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72E8AC" w14:textId="43561099" w:rsidR="00FE3B10" w:rsidRPr="00544DB0" w:rsidRDefault="00562124" w:rsidP="000318B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44DB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1 </w:t>
      </w:r>
      <w:r w:rsidR="00BC15A6" w:rsidRPr="00544DB0">
        <w:rPr>
          <w:rFonts w:ascii="Times New Roman" w:hAnsi="Times New Roman" w:cs="Times New Roman"/>
          <w:color w:val="000000" w:themeColor="text1"/>
          <w:sz w:val="20"/>
          <w:szCs w:val="20"/>
        </w:rPr>
        <w:t>The National Cancer Institute Common Toxicity Criteria (NCI-CTC 2.0)</w:t>
      </w:r>
      <w:r w:rsidR="008E61FE" w:rsidRPr="00544DB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bookmarkStart w:id="0" w:name="_GoBack"/>
      <w:bookmarkEnd w:id="0"/>
    </w:p>
    <w:tbl>
      <w:tblPr>
        <w:tblW w:w="4735" w:type="pct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54"/>
        <w:gridCol w:w="1870"/>
        <w:gridCol w:w="1695"/>
        <w:gridCol w:w="1832"/>
        <w:gridCol w:w="1692"/>
        <w:gridCol w:w="1475"/>
      </w:tblGrid>
      <w:tr w:rsidR="00544DB0" w:rsidRPr="00544DB0" w14:paraId="4C81A28E" w14:textId="77777777" w:rsidTr="00807BA7">
        <w:trPr>
          <w:trHeight w:val="440"/>
        </w:trPr>
        <w:tc>
          <w:tcPr>
            <w:tcW w:w="1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EB70F" w14:textId="77777777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ide effects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1C1C4" w14:textId="77777777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rade 0: normal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37E34" w14:textId="77777777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rade 1: mild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D706D" w14:textId="77777777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rade 2: moderate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ECFDB" w14:textId="77777777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rade 3: severe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8B842" w14:textId="77777777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rade 4: life-threatening</w:t>
            </w:r>
          </w:p>
        </w:tc>
      </w:tr>
      <w:tr w:rsidR="00544DB0" w:rsidRPr="00544DB0" w14:paraId="57B5CB7A" w14:textId="77777777" w:rsidTr="00807BA7">
        <w:trPr>
          <w:trHeight w:val="44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5EE9D" w14:textId="4B8BD1A6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one marrow suppressio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FCC63" w14:textId="77777777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0B328" w14:textId="77777777" w:rsidR="00FE3B10" w:rsidRPr="00544DB0" w:rsidRDefault="00FE3B1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5BA0E" w14:textId="77777777" w:rsidR="00FE3B10" w:rsidRPr="00544DB0" w:rsidRDefault="00FE3B1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F9196" w14:textId="77777777" w:rsidR="00FE3B10" w:rsidRPr="00544DB0" w:rsidRDefault="00FE3B1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113EB" w14:textId="77777777" w:rsidR="00FE3B10" w:rsidRPr="00544DB0" w:rsidRDefault="00FE3B1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68E7F0BE" w14:textId="77777777" w:rsidTr="00807BA7">
        <w:trPr>
          <w:trHeight w:val="44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BEE7E" w14:textId="39DE333A" w:rsidR="00FE3B10" w:rsidRPr="00544DB0" w:rsidRDefault="00FE3B10" w:rsidP="00EE5A41">
            <w:pPr>
              <w:ind w:leftChars="100" w:left="24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White blood cell (WBC)</w:t>
            </w:r>
            <w:r w:rsidR="00793D2C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 10</w:t>
            </w:r>
            <w:r w:rsidR="00793D2C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="00793D2C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/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95C8C" w14:textId="05F17FB2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5 - 9.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03B9B" w14:textId="65A9AACA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5 - 3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B6D7F" w14:textId="4920C7DF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0 - 3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45FDA" w14:textId="42235528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 - 2.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E0950" w14:textId="35978CEE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1.0</w:t>
            </w:r>
          </w:p>
        </w:tc>
      </w:tr>
      <w:tr w:rsidR="00544DB0" w:rsidRPr="00544DB0" w14:paraId="24D1ACA6" w14:textId="77777777" w:rsidTr="00807BA7">
        <w:trPr>
          <w:trHeight w:val="44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B8915" w14:textId="09B89E34" w:rsidR="00FE3B10" w:rsidRPr="00544DB0" w:rsidRDefault="00FE3B10" w:rsidP="00EE5A41">
            <w:pPr>
              <w:ind w:leftChars="100" w:left="24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latelets (PLT)</w:t>
            </w:r>
            <w:r w:rsidR="00793D2C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 10</w:t>
            </w:r>
            <w:r w:rsidR="00793D2C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="00793D2C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/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6BF39" w14:textId="15A1ED0C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="00793D2C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93D2C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300</w:t>
            </w:r>
            <w:r w:rsidR="00793D2C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2CA52" w14:textId="273B1D7F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="00793D2C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- 75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872BF" w14:textId="3E2DC711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50.0 - 75.0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6E3C1" w14:textId="1D837994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10.0 - 50.0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C18D7" w14:textId="1823B672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10.0</w:t>
            </w:r>
          </w:p>
        </w:tc>
      </w:tr>
      <w:tr w:rsidR="00544DB0" w:rsidRPr="00544DB0" w14:paraId="32864F53" w14:textId="77777777" w:rsidTr="00807BA7">
        <w:trPr>
          <w:trHeight w:val="44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92D28" w14:textId="54350E8F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iver dysfunctio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60AA3" w14:textId="77777777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2BE0C" w14:textId="77777777" w:rsidR="00FE3B10" w:rsidRPr="00544DB0" w:rsidRDefault="00FE3B1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199FD" w14:textId="77777777" w:rsidR="00FE3B10" w:rsidRPr="00544DB0" w:rsidRDefault="00FE3B1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D71A1" w14:textId="77777777" w:rsidR="00FE3B10" w:rsidRPr="00544DB0" w:rsidRDefault="00FE3B1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CE47B" w14:textId="77777777" w:rsidR="00FE3B10" w:rsidRPr="00544DB0" w:rsidRDefault="00FE3B1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64A2E89E" w14:textId="77777777" w:rsidTr="00807BA7">
        <w:trPr>
          <w:trHeight w:val="44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DFABE" w14:textId="7E1224B4" w:rsidR="00FE3B10" w:rsidRPr="00544DB0" w:rsidRDefault="00FE3B10" w:rsidP="00EE5A41">
            <w:pPr>
              <w:ind w:leftChars="100" w:left="24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Glutamic </w:t>
            </w:r>
            <w:proofErr w:type="spellStart"/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oxaloacetic</w:t>
            </w:r>
            <w:proofErr w:type="spellEnd"/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transaminase (AST)</w:t>
            </w:r>
            <w:r w:rsidR="00793D2C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 IU/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931D2" w14:textId="2D1AF5F4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≤ 35</w:t>
            </w:r>
            <w:r w:rsidR="007F08D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94D96" w14:textId="50ECD6F5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="007F08D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F08D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93D2C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87.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2368D" w14:textId="68A2820E" w:rsidR="00FE3B10" w:rsidRPr="00544DB0" w:rsidRDefault="00793D2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87.5 </w:t>
            </w:r>
            <w:r w:rsidR="007F08D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175</w:t>
            </w:r>
            <w:r w:rsidR="007F08D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3AEDD" w14:textId="4CF5EE64" w:rsidR="00FE3B10" w:rsidRPr="00544DB0" w:rsidRDefault="00793D2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5</w:t>
            </w:r>
            <w:r w:rsidR="007F08D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F08D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700</w:t>
            </w:r>
            <w:r w:rsidR="007F08D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846D9" w14:textId="25E17DDF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793D2C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00</w:t>
            </w:r>
          </w:p>
        </w:tc>
      </w:tr>
      <w:tr w:rsidR="00544DB0" w:rsidRPr="00544DB0" w14:paraId="184DDFB5" w14:textId="77777777" w:rsidTr="00807BA7">
        <w:trPr>
          <w:trHeight w:val="44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2E3EB" w14:textId="030B0C48" w:rsidR="00FE3B10" w:rsidRPr="00544DB0" w:rsidRDefault="00FE3B10" w:rsidP="00EE5A41">
            <w:pPr>
              <w:ind w:leftChars="100" w:left="24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lutamic pyruvic transaminase (ALT)</w:t>
            </w:r>
            <w:r w:rsidR="00793D2C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 IU/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E8523" w14:textId="56A6A66F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≤ 40</w:t>
            </w:r>
            <w:r w:rsidR="007F08D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67698" w14:textId="7B6BECC8" w:rsidR="00FE3B10" w:rsidRPr="00544DB0" w:rsidRDefault="00793D2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="007F08D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- 10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067C0" w14:textId="01F72017" w:rsidR="00FE3B10" w:rsidRPr="00544DB0" w:rsidRDefault="00793D2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="007F08D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F08D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200</w:t>
            </w:r>
            <w:r w:rsidR="007F08D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93C57" w14:textId="3535B6C7" w:rsidR="00FE3B10" w:rsidRPr="00544DB0" w:rsidRDefault="00793D2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0</w:t>
            </w:r>
            <w:r w:rsidR="007F08D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F08D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800</w:t>
            </w:r>
            <w:r w:rsidR="007F08D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CBEBC" w14:textId="410EC2AA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793D2C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</w:tr>
      <w:tr w:rsidR="00544DB0" w:rsidRPr="00544DB0" w14:paraId="63EA6FC9" w14:textId="77777777" w:rsidTr="00807BA7">
        <w:trPr>
          <w:trHeight w:val="44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F17FC" w14:textId="212AF589" w:rsidR="00192E56" w:rsidRPr="00544DB0" w:rsidRDefault="00192E56" w:rsidP="00EE5A41">
            <w:pPr>
              <w:ind w:leftChars="100" w:left="24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T/ALT</w:t>
            </w:r>
            <w:r w:rsidR="00BC15A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BC15A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atio</w:t>
            </w:r>
            <w:r w:rsidR="00CF04EF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7C908" w14:textId="07941879" w:rsidR="00192E56" w:rsidRPr="00544DB0" w:rsidRDefault="00192E56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5 - 2.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8115F" w14:textId="3381BF87" w:rsidR="00192E56" w:rsidRPr="00544DB0" w:rsidRDefault="00192E56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5 - 5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F3EB5" w14:textId="39263C74" w:rsidR="00192E56" w:rsidRPr="00544DB0" w:rsidRDefault="00192E56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 - 20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56D63" w14:textId="42E6305F" w:rsidR="00192E56" w:rsidRPr="00544DB0" w:rsidRDefault="00192E56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&gt;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20.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23B52" w14:textId="272B8813" w:rsidR="00192E56" w:rsidRPr="00544DB0" w:rsidRDefault="00192E56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544DB0" w:rsidRPr="00544DB0" w14:paraId="27E7FF34" w14:textId="77777777" w:rsidTr="00807BA7">
        <w:trPr>
          <w:trHeight w:val="44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BD913" w14:textId="14F5E49B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ypocalcemia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3ADB1" w14:textId="77777777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B443B" w14:textId="77777777" w:rsidR="00FE3B10" w:rsidRPr="00544DB0" w:rsidRDefault="00FE3B1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5589D" w14:textId="77777777" w:rsidR="00FE3B10" w:rsidRPr="00544DB0" w:rsidRDefault="00FE3B1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535F6" w14:textId="77777777" w:rsidR="00FE3B10" w:rsidRPr="00544DB0" w:rsidRDefault="00FE3B1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3D750" w14:textId="77777777" w:rsidR="00FE3B10" w:rsidRPr="00544DB0" w:rsidRDefault="00FE3B1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2F06145C" w14:textId="77777777" w:rsidTr="00807BA7">
        <w:trPr>
          <w:trHeight w:val="44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635AD" w14:textId="6E4ED995" w:rsidR="00FE3B10" w:rsidRPr="00544DB0" w:rsidRDefault="00793D2C" w:rsidP="00EE5A41">
            <w:pPr>
              <w:ind w:leftChars="100" w:left="24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FE3B10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lcium (Ca)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, mmol/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5E1C6" w14:textId="61FE238F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1 - 2.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33E0C" w14:textId="6DA71DA8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0 - 2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03963" w14:textId="3C162694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5 - 2.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65B6F" w14:textId="0BD5076C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 - 1.7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EB4AC" w14:textId="09BEF85A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1.5</w:t>
            </w:r>
          </w:p>
        </w:tc>
      </w:tr>
      <w:tr w:rsidR="00544DB0" w:rsidRPr="00544DB0" w14:paraId="445EB2C2" w14:textId="77777777" w:rsidTr="00807BA7">
        <w:trPr>
          <w:trHeight w:val="440"/>
        </w:trPr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7DA27" w14:textId="77777777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enal dysfunctio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8BDA5" w14:textId="77777777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0349D" w14:textId="77777777" w:rsidR="00FE3B10" w:rsidRPr="00544DB0" w:rsidRDefault="00FE3B1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F446C" w14:textId="77777777" w:rsidR="00FE3B10" w:rsidRPr="00544DB0" w:rsidRDefault="00FE3B1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0D7D2" w14:textId="77777777" w:rsidR="00FE3B10" w:rsidRPr="00544DB0" w:rsidRDefault="00FE3B1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48567" w14:textId="77777777" w:rsidR="00FE3B10" w:rsidRPr="00544DB0" w:rsidRDefault="00FE3B1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3EBE43B9" w14:textId="77777777" w:rsidTr="00807BA7">
        <w:trPr>
          <w:trHeight w:val="440"/>
        </w:trPr>
        <w:tc>
          <w:tcPr>
            <w:tcW w:w="1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C9D81" w14:textId="1061C28C" w:rsidR="00FE3B10" w:rsidRPr="00544DB0" w:rsidRDefault="00FE3B10" w:rsidP="00EE5A41">
            <w:pPr>
              <w:ind w:leftChars="100" w:left="240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reatinine (Cr)</w:t>
            </w:r>
            <w:r w:rsidR="00793D2C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00793D2C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umol</w:t>
            </w:r>
            <w:proofErr w:type="spellEnd"/>
            <w:r w:rsidR="00793D2C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366AF" w14:textId="7E4A3C1B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7.0 - 110.0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71520" w14:textId="0BBE8E32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0.0</w:t>
            </w:r>
            <w:r w:rsidR="00793D2C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- 165.0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24664" w14:textId="56B2CE0B" w:rsidR="00FE3B10" w:rsidRPr="00544DB0" w:rsidRDefault="00793D2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5.0 - 330.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33509" w14:textId="5BF2EDDA" w:rsidR="00FE3B10" w:rsidRPr="00544DB0" w:rsidRDefault="00793D2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30.0 - 660.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6516B" w14:textId="1ED039FB" w:rsidR="00FE3B10" w:rsidRPr="00544DB0" w:rsidRDefault="00FE3B10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&gt; </w:t>
            </w:r>
            <w:r w:rsidR="00793D2C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60.0</w:t>
            </w:r>
          </w:p>
        </w:tc>
      </w:tr>
    </w:tbl>
    <w:p w14:paraId="567317B1" w14:textId="77777777" w:rsidR="00CF04EF" w:rsidRPr="00544DB0" w:rsidRDefault="00B04C32" w:rsidP="000318BD">
      <w:pPr>
        <w:spacing w:line="480" w:lineRule="auto"/>
        <w:jc w:val="both"/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544DB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NA, not apply. </w:t>
      </w:r>
    </w:p>
    <w:p w14:paraId="67535157" w14:textId="2396421D" w:rsidR="00FE3B10" w:rsidRPr="00544DB0" w:rsidRDefault="00CF04EF" w:rsidP="000318B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544DB0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gramEnd"/>
      <w:r w:rsidRPr="00544DB0">
        <w:rPr>
          <w:rFonts w:ascii="Times New Roman" w:eastAsia="等线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BC15A6" w:rsidRPr="00544DB0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>A</w:t>
      </w:r>
      <w:r w:rsidR="00BC15A6" w:rsidRPr="00544DB0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ST/ALT ratio was evaluated </w:t>
      </w:r>
      <w:r w:rsidR="00F661F7" w:rsidRPr="00544DB0">
        <w:rPr>
          <w:rFonts w:ascii="Times New Roman" w:hAnsi="Times New Roman" w:cs="Times New Roman"/>
          <w:color w:val="000000" w:themeColor="text1"/>
          <w:sz w:val="20"/>
          <w:szCs w:val="20"/>
        </w:rPr>
        <w:t>based on empiric data</w:t>
      </w:r>
      <w:r w:rsidR="00BC15A6" w:rsidRPr="00544DB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5C91F9D" w14:textId="7256B288" w:rsidR="00FE3B10" w:rsidRPr="00544DB0" w:rsidRDefault="00562124" w:rsidP="000318B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44DB0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UPPLEMENTARY TABLE 2</w:t>
      </w:r>
      <w:r w:rsidR="00FE3B10" w:rsidRPr="00544DB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parison of characteristics and treatment response between course pairs with different intervals in subgroup analyses</w:t>
      </w:r>
      <w:r w:rsidR="00A20D51" w:rsidRPr="00544DB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14026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1134"/>
        <w:gridCol w:w="1125"/>
        <w:gridCol w:w="851"/>
        <w:gridCol w:w="151"/>
        <w:gridCol w:w="1147"/>
        <w:gridCol w:w="1130"/>
        <w:gridCol w:w="992"/>
        <w:gridCol w:w="133"/>
        <w:gridCol w:w="1134"/>
        <w:gridCol w:w="1134"/>
        <w:gridCol w:w="1126"/>
      </w:tblGrid>
      <w:tr w:rsidR="00544DB0" w:rsidRPr="00544DB0" w14:paraId="0874D595" w14:textId="77777777" w:rsidTr="0002516B">
        <w:trPr>
          <w:trHeight w:val="440"/>
        </w:trPr>
        <w:tc>
          <w:tcPr>
            <w:tcW w:w="39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035E3" w14:textId="3B9B7EDF" w:rsidR="007306BF" w:rsidRPr="00544DB0" w:rsidRDefault="007306BF" w:rsidP="008F163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acteristics and treatment response</w:t>
            </w:r>
          </w:p>
        </w:tc>
        <w:tc>
          <w:tcPr>
            <w:tcW w:w="10057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52261" w14:textId="2E718420" w:rsidR="007306BF" w:rsidRPr="00544DB0" w:rsidRDefault="007306BF" w:rsidP="00496D8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o. (%)</w:t>
            </w:r>
          </w:p>
        </w:tc>
      </w:tr>
      <w:tr w:rsidR="00544DB0" w:rsidRPr="00544DB0" w14:paraId="6FB755F4" w14:textId="77777777" w:rsidTr="0002516B">
        <w:trPr>
          <w:trHeight w:val="440"/>
        </w:trPr>
        <w:tc>
          <w:tcPr>
            <w:tcW w:w="3969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335A0" w14:textId="2AE5A19D" w:rsidR="007A1D1D" w:rsidRPr="00544DB0" w:rsidRDefault="007A1D1D" w:rsidP="008F1638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D187C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ubgroup 1: Second (N=90)</w:t>
            </w:r>
          </w:p>
        </w:tc>
        <w:tc>
          <w:tcPr>
            <w:tcW w:w="1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657ADA12" w14:textId="77777777" w:rsidR="007A1D1D" w:rsidRPr="00544DB0" w:rsidRDefault="007A1D1D" w:rsidP="00496D8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13354" w14:textId="1B1DE8DB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ubgroup 2: Third to Fourth (N=133)</w:t>
            </w:r>
          </w:p>
        </w:tc>
        <w:tc>
          <w:tcPr>
            <w:tcW w:w="133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</w:tcPr>
          <w:p w14:paraId="3F33EED5" w14:textId="77777777" w:rsidR="007A1D1D" w:rsidRPr="00544DB0" w:rsidRDefault="007A1D1D" w:rsidP="00496D83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9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ACEAC" w14:textId="14092DEF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ubgroup 3: Fifth and more (N=59)</w:t>
            </w:r>
          </w:p>
        </w:tc>
      </w:tr>
      <w:tr w:rsidR="00544DB0" w:rsidRPr="00544DB0" w14:paraId="2330B021" w14:textId="77777777" w:rsidTr="0002516B">
        <w:trPr>
          <w:trHeight w:val="440"/>
        </w:trPr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957B1" w14:textId="46CA7DFA" w:rsidR="007A1D1D" w:rsidRPr="00544DB0" w:rsidRDefault="007A1D1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60A6D" w14:textId="575EF293" w:rsidR="007A1D1D" w:rsidRPr="00544DB0" w:rsidRDefault="007A1D1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12 months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ACB5E" w14:textId="708CC8C4" w:rsidR="007A1D1D" w:rsidRPr="00544DB0" w:rsidRDefault="007A1D1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≥12 month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8B1D7" w14:textId="77777777" w:rsidR="007A1D1D" w:rsidRPr="00544DB0" w:rsidRDefault="007A1D1D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3226EA" w14:textId="77777777" w:rsidR="007A1D1D" w:rsidRPr="00544DB0" w:rsidRDefault="007A1D1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B2CAB" w14:textId="63FEFF76" w:rsidR="007A1D1D" w:rsidRPr="00544DB0" w:rsidRDefault="007A1D1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12 months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D725E" w14:textId="489B403D" w:rsidR="007A1D1D" w:rsidRPr="00544DB0" w:rsidRDefault="007A1D1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≥12 month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9363E" w14:textId="77777777" w:rsidR="007A1D1D" w:rsidRPr="00544DB0" w:rsidRDefault="007A1D1D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3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BEF1BF" w14:textId="77777777" w:rsidR="007A1D1D" w:rsidRPr="00544DB0" w:rsidRDefault="007A1D1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2EE46" w14:textId="06FC2CFF" w:rsidR="007A1D1D" w:rsidRPr="00544DB0" w:rsidRDefault="007A1D1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&lt;12 month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BAFC0" w14:textId="1356D508" w:rsidR="007A1D1D" w:rsidRPr="00544DB0" w:rsidRDefault="007A1D1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≥12 months 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214B1" w14:textId="77777777" w:rsidR="007A1D1D" w:rsidRPr="00544DB0" w:rsidRDefault="007A1D1D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544DB0" w:rsidRPr="00544DB0" w14:paraId="2EAFCD18" w14:textId="77777777" w:rsidTr="0002516B">
        <w:trPr>
          <w:trHeight w:val="440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32187" w14:textId="54471210" w:rsidR="007A1D1D" w:rsidRPr="00544DB0" w:rsidRDefault="007A1D1D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9EC1D" w14:textId="199D8D59" w:rsidR="007A1D1D" w:rsidRPr="00544DB0" w:rsidRDefault="007A1D1D" w:rsidP="00A9453A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 (93.3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41DF4" w14:textId="21E0F13E" w:rsidR="007A1D1D" w:rsidRPr="00544DB0" w:rsidRDefault="007A1D1D" w:rsidP="00A9453A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(6.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E0F81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6106B440" w14:textId="77777777" w:rsidR="007A1D1D" w:rsidRPr="00544DB0" w:rsidRDefault="007A1D1D" w:rsidP="00A9453A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59711" w14:textId="6A0BC80E" w:rsidR="007A1D1D" w:rsidRPr="00544DB0" w:rsidRDefault="007A1D1D" w:rsidP="00A9453A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45.1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11A6C" w14:textId="47E352CB" w:rsidR="007A1D1D" w:rsidRPr="00544DB0" w:rsidRDefault="007A1D1D" w:rsidP="00A9453A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 (54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FAABB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2EDAD1E8" w14:textId="77777777" w:rsidR="007A1D1D" w:rsidRPr="00544DB0" w:rsidRDefault="007A1D1D" w:rsidP="00A9453A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58766" w14:textId="1D4D058E" w:rsidR="007A1D1D" w:rsidRPr="00544DB0" w:rsidRDefault="007A1D1D" w:rsidP="00A9453A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(15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82820" w14:textId="0514CD70" w:rsidR="007A1D1D" w:rsidRPr="00544DB0" w:rsidRDefault="007A1D1D" w:rsidP="00A9453A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84.7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825D1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1241CD59" w14:textId="77777777" w:rsidTr="0002516B">
        <w:trPr>
          <w:trHeight w:val="440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48401" w14:textId="053755B2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ge, median (IQR), year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90297" w14:textId="36DF5393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7 (23)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527BC" w14:textId="3095F3F0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6 (24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218B6" w14:textId="5D356060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981</w:t>
            </w:r>
          </w:p>
        </w:tc>
        <w:tc>
          <w:tcPr>
            <w:tcW w:w="1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59C4CB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AC78C" w14:textId="03BC073F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8 (22)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62000" w14:textId="5F6EB32F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6 (25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6672F" w14:textId="72BB2533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160</w:t>
            </w:r>
          </w:p>
        </w:tc>
        <w:tc>
          <w:tcPr>
            <w:tcW w:w="13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CF0285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13EFC" w14:textId="34DCEDDD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3 (1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9F2E8" w14:textId="1A9DFE52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1 (21)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89250" w14:textId="5909CBFE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183</w:t>
            </w:r>
          </w:p>
        </w:tc>
      </w:tr>
      <w:tr w:rsidR="00544DB0" w:rsidRPr="00544DB0" w14:paraId="6D387459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F9159" w14:textId="77777777" w:rsidR="007A1D1D" w:rsidRPr="00544DB0" w:rsidRDefault="007A1D1D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7B7C8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25330" w14:textId="7777777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E547A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2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7C55DB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BD477" w14:textId="5DDF6D98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2B4B9" w14:textId="7777777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BC85F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A28AB9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28999" w14:textId="49A081DB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5AF69" w14:textId="7777777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740AA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06</w:t>
            </w:r>
          </w:p>
        </w:tc>
      </w:tr>
      <w:tr w:rsidR="00544DB0" w:rsidRPr="00544DB0" w14:paraId="67BCCA61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47C2F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CE8AC" w14:textId="3A324AC2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 (27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6E0E8" w14:textId="366ACC71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1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EF6A1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77AB16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849DE" w14:textId="3A31EE55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 (3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69925" w14:textId="28910035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 (2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E15EF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C5C592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C1E1A" w14:textId="5DC1B61D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 (78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BD910" w14:textId="6B744D99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 (42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2F9FB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4A46A313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CCDEB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492AE" w14:textId="7AF13A5E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1 (7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6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BDCAC" w14:textId="135915D9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 (83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DACEB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93DBEA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F85B8" w14:textId="5BA7D64F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8 (63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9AF38" w14:textId="50D5828B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6 (7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3ED34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20C869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FD961" w14:textId="29FDF34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 (22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330E3" w14:textId="0E6AAA09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9 (58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73559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2670E70B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AE09A" w14:textId="77777777" w:rsidR="007A1D1D" w:rsidRPr="00544DB0" w:rsidRDefault="007A1D1D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Hist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73F79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AE265" w14:textId="7777777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C0393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4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44C6E7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1F1CC" w14:textId="2F688F0E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5FF52" w14:textId="7777777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0A8F6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37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067EFF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E935F" w14:textId="58B53D88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89D16" w14:textId="7777777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F10B5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48</w:t>
            </w:r>
          </w:p>
        </w:tc>
      </w:tr>
      <w:tr w:rsidR="00544DB0" w:rsidRPr="00544DB0" w14:paraId="77088100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C4B11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lassic P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89C3F" w14:textId="2D09DA70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5 (77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F0B42" w14:textId="6E0DB2E2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 (83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FABE2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A0CE39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1CCD4" w14:textId="1E946AC9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0 (83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B9EAE" w14:textId="3ED15D0A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8 (79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365DC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0E704D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76AEF" w14:textId="00EB0F12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 (8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E2DA2" w14:textId="54ADCF20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9 (78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9A5C0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4F2DC54A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9DD6E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VP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08553" w14:textId="2AEFD133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 (15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79C1D" w14:textId="4D3956E9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B9080C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CF201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1A156B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CF8BD" w14:textId="3439538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 (1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F4579" w14:textId="1FA21CB5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 (1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7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9127E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8DD5F1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735F4" w14:textId="29340992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DA4BD" w14:textId="4C5FFA42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 (12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5AAFF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1711C539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67AC1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F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013E7" w14:textId="1910961D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 (7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8844C" w14:textId="2C5B8BBC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1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8295C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F04C72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7686B" w14:textId="4F0C83C9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 (5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D9AFA" w14:textId="681D7A52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 (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8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F34F3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D7636F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F16BC" w14:textId="4DEA89A2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11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7F692" w14:textId="39AEF0A1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 (10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B3BCC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6697B376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7D375" w14:textId="77777777" w:rsidR="007A1D1D" w:rsidRPr="00544DB0" w:rsidRDefault="007A1D1D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7E860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A7F8B" w14:textId="7777777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BDB13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3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8B960B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0511A" w14:textId="77B186C1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42D2E" w14:textId="7777777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63CA4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64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711175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12DE0" w14:textId="260E58CA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9E376" w14:textId="7777777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7EDBA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83</w:t>
            </w:r>
          </w:p>
        </w:tc>
      </w:tr>
      <w:tr w:rsidR="00544DB0" w:rsidRPr="00544DB0" w14:paraId="65E7D801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CAD3A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E7179" w14:textId="07523618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 (6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3FBE8" w14:textId="77F1F5E1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3E207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25AF84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2EC01" w14:textId="04E2DF3B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4A472" w14:textId="57DEB0DD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 (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8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5B18F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1E040C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99670" w14:textId="1533E31B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D1835" w14:textId="029C4DF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69B12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4E0F2018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68FBC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4CBF5" w14:textId="4167B753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 (7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1335F" w14:textId="42F0C6A4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C9449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12F83E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18703" w14:textId="2A016A1B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 (8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57DC5" w14:textId="13505033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 (5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6B5D3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3F6BD3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A2F86" w14:textId="0B216576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11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E19A5" w14:textId="1B3E046F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 (8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AB358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468BD3FF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F0C91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1D3F8" w14:textId="7BC564B9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 (2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6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D9AE6" w14:textId="5EB603F8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1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C402D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475250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6B0EC" w14:textId="07C31731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 (23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E3EE1" w14:textId="625D5AF6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 (1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EFBDB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1BD0EC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0CA49" w14:textId="327776FF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 (33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D4888" w14:textId="2C1CD022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 (24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46679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71F6547D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0C5A3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lastRenderedPageBreak/>
              <w:t>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AF38E" w14:textId="6869645E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 (40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E5373" w14:textId="2E3C56F2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1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4137A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FDA780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C3212" w14:textId="5BE051DC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 (38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9B508" w14:textId="47B15DDB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 (38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2BB3D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A258D7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5EA00" w14:textId="7A6A7AD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11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EEFD8" w14:textId="61F7739A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 (26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4163F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26981001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424F1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9E9D3" w14:textId="38E62308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 (2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8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C06F1" w14:textId="6FDAB9DA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 (6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30360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93F6F9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539B7" w14:textId="3518D921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 (28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3F207" w14:textId="0579AB50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 (3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8DA80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7726BE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31FF7" w14:textId="27ADBDB5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 (44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E1ACC" w14:textId="4F539195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 (42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6FCAC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5EFC9EDA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AAEB6" w14:textId="77777777" w:rsidR="007A1D1D" w:rsidRPr="00544DB0" w:rsidRDefault="007A1D1D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D465F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18494" w14:textId="7777777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7E1FC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8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A0539A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52736" w14:textId="5A7668D3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E11F8" w14:textId="7777777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41849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760A45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45D0D" w14:textId="7B162428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26C81" w14:textId="7777777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94DDA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86</w:t>
            </w:r>
          </w:p>
        </w:tc>
      </w:tr>
      <w:tr w:rsidR="00544DB0" w:rsidRPr="00544DB0" w14:paraId="4E8BF367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6F860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332EC" w14:textId="5404F03F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 (2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55C7A" w14:textId="5C818909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99EDE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69AFEC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08FBB" w14:textId="70730A8A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 (3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6ADB0" w14:textId="08683C09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1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1E79E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931095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F7876" w14:textId="21D3C7F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CF53F" w14:textId="54AB060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2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95C6F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1A1B313D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5919A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FC351" w14:textId="374C81E9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 (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6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4FCBA" w14:textId="0D20A8FB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0409C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122EA8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BA718" w14:textId="38FF56C9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 (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61876" w14:textId="36B1404D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1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5516A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5CCDE3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134BD" w14:textId="48FC974C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11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0F958" w14:textId="1D4529D6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 (6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A9822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12EC7BAA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C9F51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8BC11" w14:textId="40BE9CCD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7 (9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3C99E" w14:textId="6B923CE3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 (83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A8C63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011BF1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89193" w14:textId="6436C2A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4 (90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5858C" w14:textId="76124894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7 (9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8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14132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E3510B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F0663" w14:textId="36775106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 (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4DB09" w14:textId="1A6C2561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6 (92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39E4B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2260A369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0E920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C2539" w14:textId="41E2B7AE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 (2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CE92D" w14:textId="31AD65F4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1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A4BA5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948A1C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4F326" w14:textId="642D1004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0DC8A" w14:textId="2FCC4325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 (5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9448A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DB813D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75AFF" w14:textId="4A38A62D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A9B97" w14:textId="7A4BEDFA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FB71D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1A7F8E96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09890" w14:textId="4DF583A9" w:rsidR="007A1D1D" w:rsidRPr="00544DB0" w:rsidRDefault="00A368CC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-</w:t>
            </w:r>
            <w:proofErr w:type="spellStart"/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g</w:t>
            </w:r>
            <w:proofErr w:type="spellEnd"/>
            <w:r w:rsidR="007A1D1D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at former course, median (IQR), ng/ml</w:t>
            </w:r>
            <w:r w:rsidR="007A1D1D" w:rsidRPr="00544DB0" w:rsidDel="000D27FF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9AD45" w14:textId="5EC8BD5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20.0 (760.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90B8E" w14:textId="56148F5E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0.0 (73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D181D" w14:textId="144A1163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46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D5CD64" w14:textId="77777777" w:rsidR="007A1D1D" w:rsidRPr="00544DB0" w:rsidRDefault="007A1D1D" w:rsidP="00A9453A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2B5A0" w14:textId="6DCCDE0A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0.0 (890.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E9199" w14:textId="2CE341BC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0.0 (49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44AB1" w14:textId="26EEE6DC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648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ABFA86" w14:textId="77777777" w:rsidR="007A1D1D" w:rsidRPr="00544DB0" w:rsidRDefault="007A1D1D" w:rsidP="00A9453A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20CF0" w14:textId="255DA529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1.0 (3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74C92" w14:textId="1495E3E6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0.0 (390.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177D9" w14:textId="13346732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792</w:t>
            </w:r>
          </w:p>
        </w:tc>
      </w:tr>
      <w:tr w:rsidR="00544DB0" w:rsidRPr="00544DB0" w14:paraId="15059012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DC04C" w14:textId="2B5A38C3" w:rsidR="007A1D1D" w:rsidRPr="00544DB0" w:rsidRDefault="007A1D1D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Cumulative RAI dose at former course, </w:t>
            </w:r>
            <w:proofErr w:type="spellStart"/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GBq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6F91B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F3DF3" w14:textId="7777777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87581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B2BE41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0DB16" w14:textId="7E353803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1B356" w14:textId="7777777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9A3A3" w14:textId="0D60BE29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3</w:t>
            </w:r>
            <w:r w:rsidR="00162AC5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CD5FFE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7834C" w14:textId="33B6D31A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4E7B4" w14:textId="7777777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9D036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44DB0" w:rsidRPr="00544DB0" w14:paraId="4D288AA1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4BE1C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&lt;2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DFB28" w14:textId="206CBEE2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3 (9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8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91635" w14:textId="06E3AAD6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 (100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5BF93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6870A8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35FD1" w14:textId="671D9933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6 (7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FA0AF" w14:textId="75A35599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3 (7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6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3FF30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FA0260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1B553" w14:textId="1617D070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5F64F" w14:textId="2AA403EC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727A3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0E143AB8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B2A57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≥2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41C00" w14:textId="7137472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1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32861" w14:textId="70B19BE0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0FF28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F161ED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98D47" w14:textId="68B5D230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 (23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DBE6D" w14:textId="224D7858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 (27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F2913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08642C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790B4" w14:textId="78348172" w:rsidR="007A1D1D" w:rsidRPr="00544DB0" w:rsidRDefault="00375967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7A1D1D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(10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7A1D1D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6F1DA" w14:textId="5130375A" w:rsidR="007A1D1D" w:rsidRPr="00544DB0" w:rsidRDefault="00375967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7A1D1D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10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7A1D1D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91555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50B17DCA" w14:textId="77777777" w:rsidTr="0002516B">
        <w:trPr>
          <w:trHeight w:val="5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D5A58" w14:textId="77777777" w:rsidR="007A1D1D" w:rsidRPr="00544DB0" w:rsidRDefault="007A1D1D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RAI-</w:t>
            </w:r>
            <w:proofErr w:type="spellStart"/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navid</w:t>
            </w:r>
            <w:proofErr w:type="spellEnd"/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metastases concurrent with RAI-avid metastases on Rx-WBS at former cour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FAFF8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E9A4D" w14:textId="7777777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27AAD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B87A9A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91EAF" w14:textId="2B469B1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ADF43" w14:textId="7777777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3F651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78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67989A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D4742" w14:textId="28F7B85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393E7" w14:textId="7777777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DF875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544DB0" w:rsidRPr="00544DB0" w14:paraId="7CD9F06D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38DB1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F9AF1" w14:textId="3E7C54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 (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8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7C8A6" w14:textId="42C1353E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94B84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262B1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2DE2B" w14:textId="09246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 (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201F3" w14:textId="54A1EED6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 (11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17115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D18C39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C4077" w14:textId="635460D5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20F98" w14:textId="3713A418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2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CDF2A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20050F29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96FD6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4452D" w14:textId="078B08F6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0 (95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EA06C" w14:textId="7BE3697B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 (100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D173D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6E2B02" w14:textId="77777777" w:rsidR="007A1D1D" w:rsidRPr="00544DB0" w:rsidRDefault="007A1D1D" w:rsidP="00A9453A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16E5A" w14:textId="5E5282A7" w:rsidR="007A1D1D" w:rsidRPr="00544DB0" w:rsidRDefault="007A1D1D" w:rsidP="00A9453A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6 (93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361D1" w14:textId="1E6B1AF5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5 (89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C50B6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88022F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14263" w14:textId="0DF5FE20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 (100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CBBF0" w14:textId="3122D24A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9 (98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2B636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31A50ECA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34DB1" w14:textId="1FEA315C" w:rsidR="007A1D1D" w:rsidRPr="00544DB0" w:rsidRDefault="007A1D1D" w:rsidP="000D27FF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Δ</w:t>
            </w:r>
            <w:r w:rsidR="0018547D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368CC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-</w:t>
            </w:r>
            <w:proofErr w:type="spellStart"/>
            <w:r w:rsidR="00A368CC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g</w:t>
            </w:r>
            <w:proofErr w:type="spellEnd"/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% at latter course, median (IQR)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8692D" w14:textId="78045929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4</w:t>
            </w:r>
            <w:r w:rsidR="0018547D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7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(60</w:t>
            </w:r>
            <w:r w:rsidR="0018547D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7B027" w14:textId="07FE9CB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15</w:t>
            </w:r>
            <w:r w:rsidR="0018547D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(42</w:t>
            </w:r>
            <w:r w:rsidR="0018547D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D829C" w14:textId="77777777" w:rsidR="007A1D1D" w:rsidRPr="00544DB0" w:rsidRDefault="007A1D1D" w:rsidP="00A9453A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AA4CF1" w14:textId="77777777" w:rsidR="007A1D1D" w:rsidRPr="00544DB0" w:rsidRDefault="007A1D1D" w:rsidP="00A9453A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88E96" w14:textId="0412339A" w:rsidR="007A1D1D" w:rsidRPr="00544DB0" w:rsidRDefault="007A1D1D" w:rsidP="00A9453A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3</w:t>
            </w:r>
            <w:r w:rsidR="0018547D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(3</w:t>
            </w:r>
            <w:r w:rsidR="0018547D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8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2EA42" w14:textId="01D983A6" w:rsidR="007A1D1D" w:rsidRPr="00544DB0" w:rsidRDefault="007A1D1D" w:rsidP="00F4624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27</w:t>
            </w:r>
            <w:r w:rsidR="0018547D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(3</w:t>
            </w:r>
            <w:r w:rsidR="0018547D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7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1B0AE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40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C9EE8F" w14:textId="77777777" w:rsidR="007A1D1D" w:rsidRPr="00544DB0" w:rsidRDefault="007A1D1D" w:rsidP="00A9453A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3E0B9" w14:textId="249FA8A5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2</w:t>
            </w:r>
            <w:r w:rsidR="0018547D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7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(2</w:t>
            </w:r>
            <w:r w:rsidR="0018547D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0E710" w14:textId="3A745327" w:rsidR="007A1D1D" w:rsidRPr="00544DB0" w:rsidRDefault="007A1D1D" w:rsidP="00F4624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-3</w:t>
            </w:r>
            <w:r w:rsidR="0018547D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7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(3</w:t>
            </w:r>
            <w:r w:rsidR="0018547D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CF9B9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48</w:t>
            </w:r>
          </w:p>
        </w:tc>
      </w:tr>
      <w:tr w:rsidR="00544DB0" w:rsidRPr="00544DB0" w14:paraId="633B24DF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B0F03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iochemical response at latter cour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B9D63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1BAC1" w14:textId="7777777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64526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65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82994E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77DC6" w14:textId="2FB3CB14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0ECE6" w14:textId="7777777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CF079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441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09FFF3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21F49" w14:textId="258D768F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6F860" w14:textId="7777777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3784D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10</w:t>
            </w:r>
          </w:p>
        </w:tc>
      </w:tr>
      <w:tr w:rsidR="00544DB0" w:rsidRPr="00544DB0" w14:paraId="693321DB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26570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A5F24" w14:textId="76744D0B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1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0BFD2" w14:textId="66BC88CB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BA9A9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358752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8B872" w14:textId="69D8BFDE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8D797" w14:textId="3B45859C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 (4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37E18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8177B0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92813" w14:textId="752382F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33412" w14:textId="6E644101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18834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1C4D47DB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6CF35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lastRenderedPageBreak/>
              <w:t>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81FBC" w14:textId="0DDA961F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2 (6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9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65653" w14:textId="15BDE175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 (50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A7EA0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15AF83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89D1D" w14:textId="307EEFD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 (53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024F8" w14:textId="10C3D6A3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9 (53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72A37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C89559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B5DF0" w14:textId="440DE24A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 (44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FB7D9" w14:textId="63AEF7C3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 (68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CDCBF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7BA90B50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A6670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8B445" w14:textId="4A63ED99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7 (32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8B63F" w14:textId="769EE6C9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 (33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48067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C9258F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ED074" w14:textId="4908B5EA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 (33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FAE4F" w14:textId="67F97ED0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 (2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8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EE111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CE34DD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D373E" w14:textId="6982E746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 (44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D3F48" w14:textId="5DEF4FFB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 (18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18D5D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44624662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3F6CC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FB7F7" w14:textId="596D380A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 (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8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15FFC" w14:textId="4E0BC40E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1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C3DE9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1AD513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FD4C2" w14:textId="346D208F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 (13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1EA66" w14:textId="23B6ED40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 (1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7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A0F51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E87FEE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A5C1D" w14:textId="3BB884FF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11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C7529" w14:textId="30D2EED3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 (14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7A1AD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4316DB5D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303F5" w14:textId="77777777" w:rsidR="007A1D1D" w:rsidRPr="00544DB0" w:rsidRDefault="007A1D1D" w:rsidP="000D27FF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tructural response at latter cour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B8621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55556" w14:textId="7777777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7AAAB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34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E28BEF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B47A6" w14:textId="746D299E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889DD" w14:textId="7777777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DC5F7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65B4BD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0770A" w14:textId="79809F21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37A19" w14:textId="77777777" w:rsidR="007A1D1D" w:rsidRPr="00544DB0" w:rsidRDefault="007A1D1D" w:rsidP="00A9453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FE526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88</w:t>
            </w:r>
          </w:p>
        </w:tc>
      </w:tr>
      <w:tr w:rsidR="00544DB0" w:rsidRPr="00544DB0" w14:paraId="40C21B49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A62AA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7F277" w14:textId="31599843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 (1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DAFD9" w14:textId="55331762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FF1E6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664943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FC4C5" w14:textId="2414EAA9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 (5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C8698" w14:textId="517B29FD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 (15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44491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6061DF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7563A" w14:textId="7D06AB85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11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3C9F5" w14:textId="03EEFAA4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 (6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7A281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5F98605D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D92FD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CDB16" w14:textId="0B6EFEBA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6 (6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7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DB979" w14:textId="3C2EDDFF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 (100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15908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37C361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16E54" w14:textId="6D07417D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6 (60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29855" w14:textId="4A683C5D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9 (67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ACC9E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6B36B1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8BE24" w14:textId="1BE0A19D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 (5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31E8F" w14:textId="13A4D81C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 (64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7FF42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6487055B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5C45F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B62A1" w14:textId="36035602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3868A" w14:textId="3907482B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D43FB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779C5C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5EAF1" w14:textId="6768715C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 (5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31C02" w14:textId="076BBD96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 (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7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64740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5E0BC0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849E0" w14:textId="4B54E73A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6F83B" w14:textId="13377DB4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2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DD1D0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05AB5D40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56A5F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E9115" w14:textId="30DF2A72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 (2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6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0B2EA" w14:textId="7C6C263C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C7E25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39E3F7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021B0" w14:textId="5C03CF4B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 (30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94B62" w14:textId="1934680F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 (15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DBE8D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6CBA86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3F9CB" w14:textId="0A88CBF0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 (33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2C107" w14:textId="3D046A6A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 (28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4130C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0623CD30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501F9" w14:textId="77777777" w:rsidR="007A1D1D" w:rsidRPr="00544DB0" w:rsidRDefault="007A1D1D" w:rsidP="000D27FF">
            <w:pPr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Treatment response at latter cour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96DE4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97027" w14:textId="77777777" w:rsidR="007A1D1D" w:rsidRPr="00544DB0" w:rsidRDefault="007A1D1D" w:rsidP="00F4624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0395B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60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975F10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54E90" w14:textId="65EB3D31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3ABE0" w14:textId="77777777" w:rsidR="007A1D1D" w:rsidRPr="00544DB0" w:rsidRDefault="007A1D1D" w:rsidP="00F4624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587BD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7CFB97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555EB" w14:textId="033C8312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E06BE" w14:textId="77777777" w:rsidR="007A1D1D" w:rsidRPr="00544DB0" w:rsidRDefault="007A1D1D" w:rsidP="00F4624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56FED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35</w:t>
            </w:r>
          </w:p>
        </w:tc>
      </w:tr>
      <w:tr w:rsidR="00544DB0" w:rsidRPr="00544DB0" w14:paraId="36E136CD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3681B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ff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D9A18" w14:textId="6D732F22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3 (75</w:t>
            </w:r>
            <w:r w:rsidR="0072420B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D4CBB" w14:textId="76E42841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 (83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57CBF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2C3331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F8AEC" w14:textId="29E93E06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4 (5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149EA" w14:textId="73FD421F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4 (74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D691A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856418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5F524" w14:textId="55DE8636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 (5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A5917" w14:textId="54CFB5A2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1 (62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8C098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08D7C661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0170F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on-eff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18A52" w14:textId="7847905F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 (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8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4269B" w14:textId="6C7A7CE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1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9F8B4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EEED5C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6D68C" w14:textId="32169571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 (15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1ABCC" w14:textId="0972B844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 (1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7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8A35F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2C7B63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073CA" w14:textId="1113B823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 (11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6E507" w14:textId="3C8BC95E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 (14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CEC73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4DB0" w:rsidRPr="00544DB0" w14:paraId="2E492D72" w14:textId="77777777" w:rsidTr="0002516B">
        <w:trPr>
          <w:trHeight w:val="44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23F78" w14:textId="77777777" w:rsidR="007A1D1D" w:rsidRPr="00544DB0" w:rsidRDefault="007A1D1D" w:rsidP="00F4624C">
            <w:pPr>
              <w:ind w:leftChars="100" w:left="240"/>
              <w:jc w:val="both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9BC53" w14:textId="59B8ECE5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 (20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AC545" w14:textId="2664ED8D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5E495E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ED17E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5422B1F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7980E" w14:textId="08FA0455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 (28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11D49" w14:textId="7A84D6A4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 (12</w:t>
            </w:r>
            <w:r w:rsidR="00CF0896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D6F4E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40700FC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3F1DB" w14:textId="552B4065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 (3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23554" w14:textId="7752556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 (24</w:t>
            </w:r>
            <w:r w:rsidR="00375967"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49807" w14:textId="77777777" w:rsidR="007A1D1D" w:rsidRPr="00544DB0" w:rsidRDefault="007A1D1D" w:rsidP="00F4624C">
            <w:pP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44DB0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</w:tbl>
    <w:p w14:paraId="7E11B248" w14:textId="1FA34BF1" w:rsidR="00FE3B10" w:rsidRPr="00544DB0" w:rsidRDefault="00FE3B10" w:rsidP="000318B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44DB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TC, papillary thyroid cancer; FVPTC, follicular variant of papillary thyroid cancer; FTC, follicular thyroid cancer; </w:t>
      </w:r>
      <w:r w:rsidR="00A368CC" w:rsidRPr="00544DB0">
        <w:rPr>
          <w:rFonts w:ascii="Times New Roman" w:hAnsi="Times New Roman" w:cs="Times New Roman"/>
          <w:color w:val="000000" w:themeColor="text1"/>
          <w:sz w:val="20"/>
          <w:szCs w:val="20"/>
        </w:rPr>
        <w:t>s-</w:t>
      </w:r>
      <w:proofErr w:type="spellStart"/>
      <w:r w:rsidR="00A368CC" w:rsidRPr="00544DB0">
        <w:rPr>
          <w:rFonts w:ascii="Times New Roman" w:hAnsi="Times New Roman" w:cs="Times New Roman"/>
          <w:color w:val="000000" w:themeColor="text1"/>
          <w:sz w:val="20"/>
          <w:szCs w:val="20"/>
        </w:rPr>
        <w:t>Tg</w:t>
      </w:r>
      <w:proofErr w:type="spellEnd"/>
      <w:r w:rsidRPr="00544DB0">
        <w:rPr>
          <w:rFonts w:ascii="Times New Roman" w:hAnsi="Times New Roman" w:cs="Times New Roman"/>
          <w:color w:val="000000" w:themeColor="text1"/>
          <w:sz w:val="20"/>
          <w:szCs w:val="20"/>
        </w:rPr>
        <w:t>, stimulated thyroglobulin; RAI, radioiodine; Rx-WBS, radioiodine post therapeutic whole body scan; CR, complete remission; PR, partial remission; SD, stable disease; PD, progressive disease.</w:t>
      </w:r>
    </w:p>
    <w:sectPr w:rsidR="00FE3B10" w:rsidRPr="00544DB0" w:rsidSect="00544DB0">
      <w:head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BA35AD" w14:textId="77777777" w:rsidR="006E2260" w:rsidRDefault="006E2260" w:rsidP="00D95F7E">
      <w:r>
        <w:separator/>
      </w:r>
    </w:p>
  </w:endnote>
  <w:endnote w:type="continuationSeparator" w:id="0">
    <w:p w14:paraId="5A6834E8" w14:textId="77777777" w:rsidR="006E2260" w:rsidRDefault="006E2260" w:rsidP="00D95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Times New Roman (标题 CS)">
    <w:altName w:val="SimSun"/>
    <w:charset w:val="86"/>
    <w:family w:val="roman"/>
    <w:pitch w:val="default"/>
  </w:font>
  <w:font w:name="MinionPro-Regular">
    <w:altName w:val="Times New Roman"/>
    <w:panose1 w:val="02040503050306020203"/>
    <w:charset w:val="00"/>
    <w:family w:val="roman"/>
    <w:pitch w:val="default"/>
    <w:sig w:usb0="00000000" w:usb1="00000000" w:usb2="00000000" w:usb3="00000000" w:csb0="00000001" w:csb1="00000000"/>
  </w:font>
  <w:font w:name="NfhmcvAdvTT3713a231+20">
    <w:altName w:val="Times New Roman"/>
    <w:charset w:val="00"/>
    <w:family w:val="roman"/>
    <w:pitch w:val="default"/>
  </w:font>
  <w:font w:name="AdvTT9bb99a42.I">
    <w:altName w:val="Times New Roman"/>
    <w:charset w:val="00"/>
    <w:family w:val="roman"/>
    <w:pitch w:val="default"/>
  </w:font>
  <w:font w:name="鎬濇簮榛戜綋">
    <w:altName w:val="宋体"/>
    <w:charset w:val="86"/>
    <w:family w:val="roman"/>
    <w:pitch w:val="default"/>
    <w:sig w:usb0="00000000" w:usb1="00000000" w:usb2="00000010" w:usb3="00000000" w:csb0="00040000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7D7FE0" w14:textId="77777777" w:rsidR="006E2260" w:rsidRDefault="006E2260" w:rsidP="00D95F7E">
      <w:r>
        <w:separator/>
      </w:r>
    </w:p>
  </w:footnote>
  <w:footnote w:type="continuationSeparator" w:id="0">
    <w:p w14:paraId="58A51046" w14:textId="77777777" w:rsidR="006E2260" w:rsidRDefault="006E2260" w:rsidP="00D95F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37756221"/>
      <w:docPartObj>
        <w:docPartGallery w:val="Page Numbers (Top of Page)"/>
        <w:docPartUnique/>
      </w:docPartObj>
    </w:sdtPr>
    <w:sdtEndPr/>
    <w:sdtContent>
      <w:p w14:paraId="11915A0C" w14:textId="77777777" w:rsidR="006741BE" w:rsidRDefault="006741BE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4DB0" w:rsidRPr="00544DB0">
          <w:rPr>
            <w:noProof/>
            <w:lang w:val="zh-CN"/>
          </w:rPr>
          <w:t>3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649E601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04ACB662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60284D78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6D7A6D50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8CDC5E2A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CA78051E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94748F14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6BB6BBF8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FBEE74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ADB0A96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03CA1484"/>
    <w:multiLevelType w:val="hybridMultilevel"/>
    <w:tmpl w:val="A61C2B48"/>
    <w:lvl w:ilvl="0" w:tplc="9BB03F3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0B3178A7"/>
    <w:multiLevelType w:val="multilevel"/>
    <w:tmpl w:val="F32EE6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/>
        <w:i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ascii="Calibri" w:hAnsi="Calibri" w:cs="Calibri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ascii="Calibri" w:hAnsi="Calibri" w:cs="Calibri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ascii="Calibri" w:hAnsi="Calibri" w:cs="Calibri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ascii="Calibri" w:hAnsi="Calibri" w:cs="Calibri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ascii="Calibri" w:hAnsi="Calibri" w:cs="Calibri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ascii="Calibri" w:hAnsi="Calibri" w:cs="Calibri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ascii="Calibri" w:hAnsi="Calibri" w:cs="Calibri" w:hint="default"/>
      </w:rPr>
    </w:lvl>
  </w:abstractNum>
  <w:abstractNum w:abstractNumId="12">
    <w:nsid w:val="0FA25CB8"/>
    <w:multiLevelType w:val="multilevel"/>
    <w:tmpl w:val="AB8ED28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>
    <w:nsid w:val="11A62E3F"/>
    <w:multiLevelType w:val="multilevel"/>
    <w:tmpl w:val="E69EC52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4">
    <w:nsid w:val="154D6AD1"/>
    <w:multiLevelType w:val="hybridMultilevel"/>
    <w:tmpl w:val="589CB19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16654AA0"/>
    <w:multiLevelType w:val="hybridMultilevel"/>
    <w:tmpl w:val="A4723178"/>
    <w:lvl w:ilvl="0" w:tplc="88942B90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296242BF"/>
    <w:multiLevelType w:val="hybridMultilevel"/>
    <w:tmpl w:val="9CCCEB2A"/>
    <w:lvl w:ilvl="0" w:tplc="C4B29C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2C643572"/>
    <w:multiLevelType w:val="hybridMultilevel"/>
    <w:tmpl w:val="56A2DE04"/>
    <w:lvl w:ilvl="0" w:tplc="ECEE2178">
      <w:start w:val="2"/>
      <w:numFmt w:val="bullet"/>
      <w:lvlText w:val=""/>
      <w:lvlJc w:val="left"/>
      <w:pPr>
        <w:ind w:left="360" w:hanging="360"/>
      </w:pPr>
      <w:rPr>
        <w:rFonts w:ascii="Wingdings" w:eastAsia="Times New Roman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2E522FCE"/>
    <w:multiLevelType w:val="hybridMultilevel"/>
    <w:tmpl w:val="843691A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6B16471"/>
    <w:multiLevelType w:val="hybridMultilevel"/>
    <w:tmpl w:val="56929C88"/>
    <w:lvl w:ilvl="0" w:tplc="8894F6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3B1D0C94"/>
    <w:multiLevelType w:val="hybridMultilevel"/>
    <w:tmpl w:val="3438B0AC"/>
    <w:lvl w:ilvl="0" w:tplc="490E32D6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3CFB2454"/>
    <w:multiLevelType w:val="multilevel"/>
    <w:tmpl w:val="CBC84E1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2">
    <w:nsid w:val="500A5009"/>
    <w:multiLevelType w:val="hybridMultilevel"/>
    <w:tmpl w:val="FB8253E2"/>
    <w:lvl w:ilvl="0" w:tplc="721406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527A67C2"/>
    <w:multiLevelType w:val="hybridMultilevel"/>
    <w:tmpl w:val="51C0B9E6"/>
    <w:lvl w:ilvl="0" w:tplc="737E1D10">
      <w:start w:val="2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54187577"/>
    <w:multiLevelType w:val="hybridMultilevel"/>
    <w:tmpl w:val="70749B22"/>
    <w:lvl w:ilvl="0" w:tplc="8304D38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25">
    <w:nsid w:val="5BA63A17"/>
    <w:multiLevelType w:val="hybridMultilevel"/>
    <w:tmpl w:val="AFA624CA"/>
    <w:lvl w:ilvl="0" w:tplc="D876D270">
      <w:start w:val="2"/>
      <w:numFmt w:val="bullet"/>
      <w:lvlText w:val=""/>
      <w:lvlJc w:val="left"/>
      <w:pPr>
        <w:ind w:left="580" w:hanging="360"/>
      </w:pPr>
      <w:rPr>
        <w:rFonts w:ascii="Wingdings" w:eastAsia="Times New Roman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10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26">
    <w:nsid w:val="5C76761A"/>
    <w:multiLevelType w:val="hybridMultilevel"/>
    <w:tmpl w:val="737E4B1C"/>
    <w:lvl w:ilvl="0" w:tplc="B4BAD6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5CD10707"/>
    <w:multiLevelType w:val="hybridMultilevel"/>
    <w:tmpl w:val="D7A2D960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8">
    <w:nsid w:val="6AB616E2"/>
    <w:multiLevelType w:val="hybridMultilevel"/>
    <w:tmpl w:val="05804A96"/>
    <w:lvl w:ilvl="0" w:tplc="47A01A80">
      <w:start w:val="2"/>
      <w:numFmt w:val="bullet"/>
      <w:lvlText w:val=""/>
      <w:lvlJc w:val="left"/>
      <w:pPr>
        <w:ind w:left="360" w:hanging="360"/>
      </w:pPr>
      <w:rPr>
        <w:rFonts w:ascii="Wingdings" w:eastAsia="Times New Roman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>
    <w:nsid w:val="740A04A1"/>
    <w:multiLevelType w:val="hybridMultilevel"/>
    <w:tmpl w:val="1A5A505C"/>
    <w:lvl w:ilvl="0" w:tplc="BD96A56E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</w:lvl>
  </w:abstractNum>
  <w:abstractNum w:abstractNumId="30">
    <w:nsid w:val="741C25CA"/>
    <w:multiLevelType w:val="hybridMultilevel"/>
    <w:tmpl w:val="23E0D338"/>
    <w:lvl w:ilvl="0" w:tplc="79867B86">
      <w:start w:val="1"/>
      <w:numFmt w:val="decimal"/>
      <w:lvlText w:val="%1．"/>
      <w:lvlJc w:val="left"/>
      <w:pPr>
        <w:ind w:left="58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060" w:hanging="420"/>
      </w:pPr>
    </w:lvl>
    <w:lvl w:ilvl="2" w:tplc="0409001B">
      <w:start w:val="1"/>
      <w:numFmt w:val="lowerRoman"/>
      <w:lvlText w:val="%3."/>
      <w:lvlJc w:val="righ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</w:lvl>
  </w:abstractNum>
  <w:abstractNum w:abstractNumId="31">
    <w:nsid w:val="76962E92"/>
    <w:multiLevelType w:val="hybridMultilevel"/>
    <w:tmpl w:val="9F40F1B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2">
    <w:nsid w:val="780405FD"/>
    <w:multiLevelType w:val="hybridMultilevel"/>
    <w:tmpl w:val="29CCEA0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2"/>
  </w:num>
  <w:num w:numId="2">
    <w:abstractNumId w:val="14"/>
  </w:num>
  <w:num w:numId="3">
    <w:abstractNumId w:val="18"/>
  </w:num>
  <w:num w:numId="4">
    <w:abstractNumId w:val="22"/>
  </w:num>
  <w:num w:numId="5">
    <w:abstractNumId w:val="11"/>
  </w:num>
  <w:num w:numId="6">
    <w:abstractNumId w:val="26"/>
  </w:num>
  <w:num w:numId="7">
    <w:abstractNumId w:val="20"/>
  </w:num>
  <w:num w:numId="8">
    <w:abstractNumId w:val="12"/>
  </w:num>
  <w:num w:numId="9">
    <w:abstractNumId w:val="13"/>
  </w:num>
  <w:num w:numId="10">
    <w:abstractNumId w:val="21"/>
  </w:num>
  <w:num w:numId="11">
    <w:abstractNumId w:val="17"/>
  </w:num>
  <w:num w:numId="12">
    <w:abstractNumId w:val="28"/>
  </w:num>
  <w:num w:numId="13">
    <w:abstractNumId w:val="25"/>
  </w:num>
  <w:num w:numId="14">
    <w:abstractNumId w:val="23"/>
  </w:num>
  <w:num w:numId="15">
    <w:abstractNumId w:val="30"/>
  </w:num>
  <w:num w:numId="16">
    <w:abstractNumId w:val="29"/>
  </w:num>
  <w:num w:numId="17">
    <w:abstractNumId w:val="31"/>
  </w:num>
  <w:num w:numId="18">
    <w:abstractNumId w:val="27"/>
  </w:num>
  <w:num w:numId="19">
    <w:abstractNumId w:val="19"/>
  </w:num>
  <w:num w:numId="20">
    <w:abstractNumId w:val="24"/>
  </w:num>
  <w:num w:numId="21">
    <w:abstractNumId w:val="15"/>
  </w:num>
  <w:num w:numId="22">
    <w:abstractNumId w:val="4"/>
  </w:num>
  <w:num w:numId="23">
    <w:abstractNumId w:val="5"/>
  </w:num>
  <w:num w:numId="24">
    <w:abstractNumId w:val="6"/>
  </w:num>
  <w:num w:numId="25">
    <w:abstractNumId w:val="7"/>
  </w:num>
  <w:num w:numId="26">
    <w:abstractNumId w:val="9"/>
  </w:num>
  <w:num w:numId="27">
    <w:abstractNumId w:val="0"/>
  </w:num>
  <w:num w:numId="28">
    <w:abstractNumId w:val="1"/>
  </w:num>
  <w:num w:numId="29">
    <w:abstractNumId w:val="2"/>
  </w:num>
  <w:num w:numId="30">
    <w:abstractNumId w:val="3"/>
  </w:num>
  <w:num w:numId="31">
    <w:abstractNumId w:val="8"/>
  </w:num>
  <w:num w:numId="32">
    <w:abstractNumId w:val="10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2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65B4A2D1-6442-490C-B1AE-FFE36501E30D}" w:val=" ADDIN NE.Ref.{65B4A2D1-6442-490C-B1AE-FFE36501E30D}&lt;Citation&gt;&lt;Group&gt;&lt;References&gt;&lt;Item&gt;&lt;ID&gt;689&lt;/ID&gt;&lt;UID&gt;{28CC0A3E-E08F-4838-9B5F-E764B9414B7C}&lt;/UID&gt;&lt;Title&gt;Prognostic significance of 18FDG PET/CT in colorectal cancer patients with liver metastases: a meta-analysis&lt;/Title&gt;&lt;Template&gt;Journal Article&lt;/Template&gt;&lt;Star&gt;0&lt;/Star&gt;&lt;Tag&gt;0&lt;/Tag&gt;&lt;Author&gt;Xia, Qian; Liu, Jianjun; Wu, Cheng; Song, Shaoli; Tong, Linjun; Huang, Gang; Feng, Yuanbo; Jiang, Yansheng; Liu, Yewei; Yin, Ting; Ni, Yicheng&lt;/Author&gt;&lt;Year&gt;2015&lt;/Year&gt;&lt;Details&gt;&lt;_accessed&gt;61863771&lt;/_accessed&gt;&lt;_collection_scope&gt;SCIE;&lt;/_collection_scope&gt;&lt;_created&gt;61863771&lt;/_created&gt;&lt;_db_updated&gt;CrossRef&lt;/_db_updated&gt;&lt;_doi&gt;10.1186/s40644-015-0055-z&lt;/_doi&gt;&lt;_impact_factor&gt;   2.404&lt;/_impact_factor&gt;&lt;_isbn&gt;1470-7330&lt;/_isbn&gt;&lt;_issue&gt;1&lt;/_issue&gt;&lt;_journal&gt;Cancer Imaging&lt;/_journal&gt;&lt;_modified&gt;61863771&lt;/_modified&gt;&lt;_tertiary_title&gt;cancer imaging&lt;/_tertiary_title&gt;&lt;_url&gt;http://www.cancerimagingjournal.com/content/15/1/19_x000d__x000a_http://link.springer.com/content/pdf/10.1186/s40644-015-0055-z&lt;/_url&gt;&lt;_volume&gt;15&lt;/_volume&gt;&lt;/Details&gt;&lt;Extra&gt;&lt;DBUID&gt;{42DD3F49-44F0-49E0-8F9A-9B261A6B3B00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3B4DBF"/>
    <w:rsid w:val="00000090"/>
    <w:rsid w:val="00000134"/>
    <w:rsid w:val="0000025D"/>
    <w:rsid w:val="00000376"/>
    <w:rsid w:val="0000038F"/>
    <w:rsid w:val="000003C6"/>
    <w:rsid w:val="0000041C"/>
    <w:rsid w:val="00000576"/>
    <w:rsid w:val="000005A9"/>
    <w:rsid w:val="00000963"/>
    <w:rsid w:val="00000A95"/>
    <w:rsid w:val="00000D3F"/>
    <w:rsid w:val="00000D6B"/>
    <w:rsid w:val="00000EEC"/>
    <w:rsid w:val="00000FE6"/>
    <w:rsid w:val="00001057"/>
    <w:rsid w:val="000010DD"/>
    <w:rsid w:val="000011FF"/>
    <w:rsid w:val="00001471"/>
    <w:rsid w:val="000014AA"/>
    <w:rsid w:val="000015E5"/>
    <w:rsid w:val="000016D6"/>
    <w:rsid w:val="0000172A"/>
    <w:rsid w:val="00001752"/>
    <w:rsid w:val="00001795"/>
    <w:rsid w:val="000017AE"/>
    <w:rsid w:val="0000185B"/>
    <w:rsid w:val="0000186E"/>
    <w:rsid w:val="00001A3E"/>
    <w:rsid w:val="00001A53"/>
    <w:rsid w:val="00001A87"/>
    <w:rsid w:val="00001AC4"/>
    <w:rsid w:val="00001B10"/>
    <w:rsid w:val="00001CD6"/>
    <w:rsid w:val="00001E9D"/>
    <w:rsid w:val="00001EE9"/>
    <w:rsid w:val="00001F45"/>
    <w:rsid w:val="00002037"/>
    <w:rsid w:val="000021C0"/>
    <w:rsid w:val="00002265"/>
    <w:rsid w:val="000022F3"/>
    <w:rsid w:val="00002345"/>
    <w:rsid w:val="00002372"/>
    <w:rsid w:val="00002635"/>
    <w:rsid w:val="0000266C"/>
    <w:rsid w:val="00002994"/>
    <w:rsid w:val="000029DA"/>
    <w:rsid w:val="00002A05"/>
    <w:rsid w:val="00002A0C"/>
    <w:rsid w:val="00002C26"/>
    <w:rsid w:val="00002C89"/>
    <w:rsid w:val="00002E1B"/>
    <w:rsid w:val="00002E98"/>
    <w:rsid w:val="00002F40"/>
    <w:rsid w:val="00002F41"/>
    <w:rsid w:val="00002F7C"/>
    <w:rsid w:val="00002F8F"/>
    <w:rsid w:val="00003004"/>
    <w:rsid w:val="000033F2"/>
    <w:rsid w:val="00003433"/>
    <w:rsid w:val="000034E0"/>
    <w:rsid w:val="0000350A"/>
    <w:rsid w:val="00003589"/>
    <w:rsid w:val="0000359F"/>
    <w:rsid w:val="00003676"/>
    <w:rsid w:val="000036CA"/>
    <w:rsid w:val="000037EA"/>
    <w:rsid w:val="00003957"/>
    <w:rsid w:val="0000395F"/>
    <w:rsid w:val="000039F9"/>
    <w:rsid w:val="00003A09"/>
    <w:rsid w:val="00003C7D"/>
    <w:rsid w:val="00003E4D"/>
    <w:rsid w:val="00003F62"/>
    <w:rsid w:val="000040A0"/>
    <w:rsid w:val="00004356"/>
    <w:rsid w:val="0000438A"/>
    <w:rsid w:val="0000441D"/>
    <w:rsid w:val="00004680"/>
    <w:rsid w:val="000048EA"/>
    <w:rsid w:val="00004A71"/>
    <w:rsid w:val="00004A77"/>
    <w:rsid w:val="00004BF6"/>
    <w:rsid w:val="00005062"/>
    <w:rsid w:val="00005446"/>
    <w:rsid w:val="0000548F"/>
    <w:rsid w:val="00005562"/>
    <w:rsid w:val="000055CE"/>
    <w:rsid w:val="000055E7"/>
    <w:rsid w:val="00005699"/>
    <w:rsid w:val="0000585F"/>
    <w:rsid w:val="00005A97"/>
    <w:rsid w:val="00005AD5"/>
    <w:rsid w:val="00005BFE"/>
    <w:rsid w:val="00005C78"/>
    <w:rsid w:val="00005E42"/>
    <w:rsid w:val="00005FA9"/>
    <w:rsid w:val="000060DA"/>
    <w:rsid w:val="0000624B"/>
    <w:rsid w:val="0000665C"/>
    <w:rsid w:val="00006810"/>
    <w:rsid w:val="00006961"/>
    <w:rsid w:val="00006B59"/>
    <w:rsid w:val="00006BD1"/>
    <w:rsid w:val="00006CB7"/>
    <w:rsid w:val="00006CE6"/>
    <w:rsid w:val="00006F7E"/>
    <w:rsid w:val="000070EF"/>
    <w:rsid w:val="000072A4"/>
    <w:rsid w:val="0000734A"/>
    <w:rsid w:val="00007378"/>
    <w:rsid w:val="000074F8"/>
    <w:rsid w:val="000076C7"/>
    <w:rsid w:val="000077A6"/>
    <w:rsid w:val="000077B2"/>
    <w:rsid w:val="0000783D"/>
    <w:rsid w:val="0000789A"/>
    <w:rsid w:val="000078F2"/>
    <w:rsid w:val="00007986"/>
    <w:rsid w:val="000079A4"/>
    <w:rsid w:val="00007A01"/>
    <w:rsid w:val="00007B76"/>
    <w:rsid w:val="00007C3F"/>
    <w:rsid w:val="00007D48"/>
    <w:rsid w:val="00007D89"/>
    <w:rsid w:val="00007DC1"/>
    <w:rsid w:val="00007DC2"/>
    <w:rsid w:val="00007DC8"/>
    <w:rsid w:val="00007E6B"/>
    <w:rsid w:val="00007E75"/>
    <w:rsid w:val="00010023"/>
    <w:rsid w:val="00010195"/>
    <w:rsid w:val="00010260"/>
    <w:rsid w:val="0001030A"/>
    <w:rsid w:val="0001046C"/>
    <w:rsid w:val="00010524"/>
    <w:rsid w:val="00010A12"/>
    <w:rsid w:val="00010CA4"/>
    <w:rsid w:val="00011287"/>
    <w:rsid w:val="00011386"/>
    <w:rsid w:val="00011409"/>
    <w:rsid w:val="0001149C"/>
    <w:rsid w:val="000114B7"/>
    <w:rsid w:val="000114DF"/>
    <w:rsid w:val="000115B8"/>
    <w:rsid w:val="000116EC"/>
    <w:rsid w:val="000116FB"/>
    <w:rsid w:val="00011797"/>
    <w:rsid w:val="00011829"/>
    <w:rsid w:val="00011836"/>
    <w:rsid w:val="000118DD"/>
    <w:rsid w:val="00011916"/>
    <w:rsid w:val="00011A57"/>
    <w:rsid w:val="00011AD0"/>
    <w:rsid w:val="00011AE3"/>
    <w:rsid w:val="00011B2E"/>
    <w:rsid w:val="00011BE3"/>
    <w:rsid w:val="00011D0B"/>
    <w:rsid w:val="00011FD6"/>
    <w:rsid w:val="000120F2"/>
    <w:rsid w:val="00012112"/>
    <w:rsid w:val="00012130"/>
    <w:rsid w:val="00012591"/>
    <w:rsid w:val="0001273C"/>
    <w:rsid w:val="00012821"/>
    <w:rsid w:val="00012868"/>
    <w:rsid w:val="000128AE"/>
    <w:rsid w:val="00012901"/>
    <w:rsid w:val="0001291F"/>
    <w:rsid w:val="00012956"/>
    <w:rsid w:val="00012967"/>
    <w:rsid w:val="000129D4"/>
    <w:rsid w:val="000129DD"/>
    <w:rsid w:val="00012A00"/>
    <w:rsid w:val="00012A36"/>
    <w:rsid w:val="00012C98"/>
    <w:rsid w:val="00012DDE"/>
    <w:rsid w:val="00012E5A"/>
    <w:rsid w:val="00012EE5"/>
    <w:rsid w:val="00013009"/>
    <w:rsid w:val="0001310C"/>
    <w:rsid w:val="000132A3"/>
    <w:rsid w:val="00013477"/>
    <w:rsid w:val="0001348E"/>
    <w:rsid w:val="000134F9"/>
    <w:rsid w:val="000135D0"/>
    <w:rsid w:val="00013644"/>
    <w:rsid w:val="0001366A"/>
    <w:rsid w:val="000137C1"/>
    <w:rsid w:val="00013862"/>
    <w:rsid w:val="00013DB8"/>
    <w:rsid w:val="00013E2F"/>
    <w:rsid w:val="00013E8F"/>
    <w:rsid w:val="00013F44"/>
    <w:rsid w:val="00014014"/>
    <w:rsid w:val="00014084"/>
    <w:rsid w:val="000140B3"/>
    <w:rsid w:val="00014103"/>
    <w:rsid w:val="00014164"/>
    <w:rsid w:val="000141F0"/>
    <w:rsid w:val="0001430E"/>
    <w:rsid w:val="0001440D"/>
    <w:rsid w:val="00014430"/>
    <w:rsid w:val="0001454A"/>
    <w:rsid w:val="0001457E"/>
    <w:rsid w:val="0001464C"/>
    <w:rsid w:val="0001475B"/>
    <w:rsid w:val="00014818"/>
    <w:rsid w:val="00014852"/>
    <w:rsid w:val="00014919"/>
    <w:rsid w:val="00014987"/>
    <w:rsid w:val="0001498C"/>
    <w:rsid w:val="00014ABC"/>
    <w:rsid w:val="00014AD0"/>
    <w:rsid w:val="00014B2C"/>
    <w:rsid w:val="00014BBA"/>
    <w:rsid w:val="00014D4A"/>
    <w:rsid w:val="00014E86"/>
    <w:rsid w:val="00014FAD"/>
    <w:rsid w:val="000151BD"/>
    <w:rsid w:val="00015371"/>
    <w:rsid w:val="00015372"/>
    <w:rsid w:val="000153CA"/>
    <w:rsid w:val="0001562D"/>
    <w:rsid w:val="000158B9"/>
    <w:rsid w:val="000159C6"/>
    <w:rsid w:val="00015BA3"/>
    <w:rsid w:val="00015F6D"/>
    <w:rsid w:val="0001605F"/>
    <w:rsid w:val="000161A3"/>
    <w:rsid w:val="000161C2"/>
    <w:rsid w:val="000161E0"/>
    <w:rsid w:val="00016224"/>
    <w:rsid w:val="000164E9"/>
    <w:rsid w:val="000165A0"/>
    <w:rsid w:val="00016778"/>
    <w:rsid w:val="00016979"/>
    <w:rsid w:val="00016C9C"/>
    <w:rsid w:val="00016CB1"/>
    <w:rsid w:val="00016EAC"/>
    <w:rsid w:val="00016EB9"/>
    <w:rsid w:val="00017054"/>
    <w:rsid w:val="00017115"/>
    <w:rsid w:val="00017379"/>
    <w:rsid w:val="000173F3"/>
    <w:rsid w:val="0001756F"/>
    <w:rsid w:val="0001779D"/>
    <w:rsid w:val="00017852"/>
    <w:rsid w:val="000178D9"/>
    <w:rsid w:val="00017964"/>
    <w:rsid w:val="00017A1D"/>
    <w:rsid w:val="00017A1F"/>
    <w:rsid w:val="00017A49"/>
    <w:rsid w:val="00017D00"/>
    <w:rsid w:val="00017F9E"/>
    <w:rsid w:val="0002005A"/>
    <w:rsid w:val="00020097"/>
    <w:rsid w:val="00020293"/>
    <w:rsid w:val="0002030D"/>
    <w:rsid w:val="000203C9"/>
    <w:rsid w:val="0002054F"/>
    <w:rsid w:val="000206A0"/>
    <w:rsid w:val="0002073C"/>
    <w:rsid w:val="00020AD0"/>
    <w:rsid w:val="00020B5B"/>
    <w:rsid w:val="00020BDB"/>
    <w:rsid w:val="00020C2B"/>
    <w:rsid w:val="00020C5C"/>
    <w:rsid w:val="00020D0B"/>
    <w:rsid w:val="00020E21"/>
    <w:rsid w:val="000210C4"/>
    <w:rsid w:val="000213C4"/>
    <w:rsid w:val="0002146C"/>
    <w:rsid w:val="0002151B"/>
    <w:rsid w:val="000216D9"/>
    <w:rsid w:val="00021758"/>
    <w:rsid w:val="000217EA"/>
    <w:rsid w:val="00021838"/>
    <w:rsid w:val="00021919"/>
    <w:rsid w:val="00021943"/>
    <w:rsid w:val="0002194C"/>
    <w:rsid w:val="000219F1"/>
    <w:rsid w:val="00021AA6"/>
    <w:rsid w:val="00021B76"/>
    <w:rsid w:val="00021CAD"/>
    <w:rsid w:val="00021E91"/>
    <w:rsid w:val="00021EB3"/>
    <w:rsid w:val="00021ECB"/>
    <w:rsid w:val="00022245"/>
    <w:rsid w:val="0002225D"/>
    <w:rsid w:val="000222DF"/>
    <w:rsid w:val="000223F4"/>
    <w:rsid w:val="00022450"/>
    <w:rsid w:val="0002259A"/>
    <w:rsid w:val="000227FB"/>
    <w:rsid w:val="00022AA8"/>
    <w:rsid w:val="00022AE7"/>
    <w:rsid w:val="00022B8C"/>
    <w:rsid w:val="00022C41"/>
    <w:rsid w:val="00022D2A"/>
    <w:rsid w:val="00022ED9"/>
    <w:rsid w:val="00022EE2"/>
    <w:rsid w:val="00023460"/>
    <w:rsid w:val="00023484"/>
    <w:rsid w:val="00023493"/>
    <w:rsid w:val="0002364D"/>
    <w:rsid w:val="00023810"/>
    <w:rsid w:val="0002384F"/>
    <w:rsid w:val="00023917"/>
    <w:rsid w:val="00023AE3"/>
    <w:rsid w:val="00023BC8"/>
    <w:rsid w:val="00023C07"/>
    <w:rsid w:val="00023CA6"/>
    <w:rsid w:val="00023CBB"/>
    <w:rsid w:val="00023F8C"/>
    <w:rsid w:val="00023FFE"/>
    <w:rsid w:val="00024031"/>
    <w:rsid w:val="000240F8"/>
    <w:rsid w:val="0002413E"/>
    <w:rsid w:val="000242D6"/>
    <w:rsid w:val="000242F2"/>
    <w:rsid w:val="000243CA"/>
    <w:rsid w:val="0002444C"/>
    <w:rsid w:val="0002450E"/>
    <w:rsid w:val="00024549"/>
    <w:rsid w:val="000245BE"/>
    <w:rsid w:val="0002467D"/>
    <w:rsid w:val="000248AE"/>
    <w:rsid w:val="000248C0"/>
    <w:rsid w:val="0002490E"/>
    <w:rsid w:val="00024A42"/>
    <w:rsid w:val="00024B81"/>
    <w:rsid w:val="00024B8A"/>
    <w:rsid w:val="00024DC3"/>
    <w:rsid w:val="00024DD9"/>
    <w:rsid w:val="00024EF6"/>
    <w:rsid w:val="00024F4D"/>
    <w:rsid w:val="00024FAA"/>
    <w:rsid w:val="000250FF"/>
    <w:rsid w:val="00025156"/>
    <w:rsid w:val="0002516B"/>
    <w:rsid w:val="000251F5"/>
    <w:rsid w:val="0002561C"/>
    <w:rsid w:val="00025623"/>
    <w:rsid w:val="00025743"/>
    <w:rsid w:val="00025777"/>
    <w:rsid w:val="000259DC"/>
    <w:rsid w:val="00025A95"/>
    <w:rsid w:val="00025AC1"/>
    <w:rsid w:val="00025B2F"/>
    <w:rsid w:val="00025B8D"/>
    <w:rsid w:val="00025C4B"/>
    <w:rsid w:val="00025D0E"/>
    <w:rsid w:val="00025DC9"/>
    <w:rsid w:val="00025ECE"/>
    <w:rsid w:val="00025EE8"/>
    <w:rsid w:val="00025F0F"/>
    <w:rsid w:val="000261AA"/>
    <w:rsid w:val="000261B2"/>
    <w:rsid w:val="00026350"/>
    <w:rsid w:val="0002635D"/>
    <w:rsid w:val="00026453"/>
    <w:rsid w:val="00026490"/>
    <w:rsid w:val="000264E6"/>
    <w:rsid w:val="00026577"/>
    <w:rsid w:val="00026647"/>
    <w:rsid w:val="000266EA"/>
    <w:rsid w:val="0002691F"/>
    <w:rsid w:val="000269A0"/>
    <w:rsid w:val="00026A34"/>
    <w:rsid w:val="00026BBC"/>
    <w:rsid w:val="00026C93"/>
    <w:rsid w:val="00026D55"/>
    <w:rsid w:val="00026DBC"/>
    <w:rsid w:val="00026E5D"/>
    <w:rsid w:val="00026ECF"/>
    <w:rsid w:val="00027061"/>
    <w:rsid w:val="0002708B"/>
    <w:rsid w:val="0002709A"/>
    <w:rsid w:val="00027265"/>
    <w:rsid w:val="00027323"/>
    <w:rsid w:val="000273C0"/>
    <w:rsid w:val="000275E2"/>
    <w:rsid w:val="0002773D"/>
    <w:rsid w:val="00027ACE"/>
    <w:rsid w:val="00027B3C"/>
    <w:rsid w:val="00027D71"/>
    <w:rsid w:val="000301AF"/>
    <w:rsid w:val="000303A3"/>
    <w:rsid w:val="00030518"/>
    <w:rsid w:val="000305AB"/>
    <w:rsid w:val="000306D1"/>
    <w:rsid w:val="00030740"/>
    <w:rsid w:val="000307D4"/>
    <w:rsid w:val="0003083F"/>
    <w:rsid w:val="000308B3"/>
    <w:rsid w:val="000308D5"/>
    <w:rsid w:val="000309F5"/>
    <w:rsid w:val="00030A5E"/>
    <w:rsid w:val="00030AAA"/>
    <w:rsid w:val="00030C98"/>
    <w:rsid w:val="00030CC9"/>
    <w:rsid w:val="00030CFB"/>
    <w:rsid w:val="00030D14"/>
    <w:rsid w:val="00030DCE"/>
    <w:rsid w:val="00030DFC"/>
    <w:rsid w:val="00030F49"/>
    <w:rsid w:val="00030F5C"/>
    <w:rsid w:val="00030FD6"/>
    <w:rsid w:val="0003109F"/>
    <w:rsid w:val="00031109"/>
    <w:rsid w:val="00031138"/>
    <w:rsid w:val="00031180"/>
    <w:rsid w:val="00031204"/>
    <w:rsid w:val="00031236"/>
    <w:rsid w:val="000313D9"/>
    <w:rsid w:val="00031426"/>
    <w:rsid w:val="0003143B"/>
    <w:rsid w:val="000314DF"/>
    <w:rsid w:val="000314F9"/>
    <w:rsid w:val="000318BD"/>
    <w:rsid w:val="00031909"/>
    <w:rsid w:val="00031AFB"/>
    <w:rsid w:val="00031B3A"/>
    <w:rsid w:val="00031C2A"/>
    <w:rsid w:val="00031D40"/>
    <w:rsid w:val="00031FB4"/>
    <w:rsid w:val="0003203B"/>
    <w:rsid w:val="00032125"/>
    <w:rsid w:val="0003212C"/>
    <w:rsid w:val="0003221F"/>
    <w:rsid w:val="00032369"/>
    <w:rsid w:val="000323EE"/>
    <w:rsid w:val="000323F3"/>
    <w:rsid w:val="0003271C"/>
    <w:rsid w:val="00032773"/>
    <w:rsid w:val="00032790"/>
    <w:rsid w:val="0003284D"/>
    <w:rsid w:val="000328A8"/>
    <w:rsid w:val="0003291D"/>
    <w:rsid w:val="0003294B"/>
    <w:rsid w:val="00032A67"/>
    <w:rsid w:val="00032B19"/>
    <w:rsid w:val="00032B4C"/>
    <w:rsid w:val="00032CF7"/>
    <w:rsid w:val="00032F91"/>
    <w:rsid w:val="00033060"/>
    <w:rsid w:val="00033384"/>
    <w:rsid w:val="000333FA"/>
    <w:rsid w:val="00033429"/>
    <w:rsid w:val="000334F0"/>
    <w:rsid w:val="00033674"/>
    <w:rsid w:val="000336C4"/>
    <w:rsid w:val="00033915"/>
    <w:rsid w:val="000339F2"/>
    <w:rsid w:val="000339F4"/>
    <w:rsid w:val="00033A9C"/>
    <w:rsid w:val="00033B23"/>
    <w:rsid w:val="00033BE6"/>
    <w:rsid w:val="00033C56"/>
    <w:rsid w:val="00033DBA"/>
    <w:rsid w:val="00033FA3"/>
    <w:rsid w:val="0003407B"/>
    <w:rsid w:val="000340D0"/>
    <w:rsid w:val="0003410C"/>
    <w:rsid w:val="0003418E"/>
    <w:rsid w:val="000342BF"/>
    <w:rsid w:val="0003431B"/>
    <w:rsid w:val="000344AC"/>
    <w:rsid w:val="00034584"/>
    <w:rsid w:val="00034601"/>
    <w:rsid w:val="000346F1"/>
    <w:rsid w:val="00034747"/>
    <w:rsid w:val="0003479C"/>
    <w:rsid w:val="000347C7"/>
    <w:rsid w:val="000349F2"/>
    <w:rsid w:val="00034AF6"/>
    <w:rsid w:val="00034B01"/>
    <w:rsid w:val="00034B6D"/>
    <w:rsid w:val="00034D07"/>
    <w:rsid w:val="00034D36"/>
    <w:rsid w:val="00034E69"/>
    <w:rsid w:val="00034FEF"/>
    <w:rsid w:val="00035139"/>
    <w:rsid w:val="000351A8"/>
    <w:rsid w:val="000351EC"/>
    <w:rsid w:val="00035295"/>
    <w:rsid w:val="000353BE"/>
    <w:rsid w:val="00035494"/>
    <w:rsid w:val="000354EF"/>
    <w:rsid w:val="00035605"/>
    <w:rsid w:val="0003576C"/>
    <w:rsid w:val="000357FF"/>
    <w:rsid w:val="00035993"/>
    <w:rsid w:val="00035AE0"/>
    <w:rsid w:val="00035D0D"/>
    <w:rsid w:val="00035D2C"/>
    <w:rsid w:val="00035D52"/>
    <w:rsid w:val="00035D6F"/>
    <w:rsid w:val="00035F03"/>
    <w:rsid w:val="00035FE8"/>
    <w:rsid w:val="00035FF6"/>
    <w:rsid w:val="0003630C"/>
    <w:rsid w:val="000363BB"/>
    <w:rsid w:val="000365D9"/>
    <w:rsid w:val="00036802"/>
    <w:rsid w:val="000368E6"/>
    <w:rsid w:val="000369FC"/>
    <w:rsid w:val="00036B79"/>
    <w:rsid w:val="00036D35"/>
    <w:rsid w:val="0003700A"/>
    <w:rsid w:val="0003714C"/>
    <w:rsid w:val="00037221"/>
    <w:rsid w:val="00037311"/>
    <w:rsid w:val="0003731F"/>
    <w:rsid w:val="0003737C"/>
    <w:rsid w:val="000373DA"/>
    <w:rsid w:val="00037535"/>
    <w:rsid w:val="00037538"/>
    <w:rsid w:val="00037875"/>
    <w:rsid w:val="0003790C"/>
    <w:rsid w:val="00037A09"/>
    <w:rsid w:val="00037A23"/>
    <w:rsid w:val="00037A31"/>
    <w:rsid w:val="00037A9D"/>
    <w:rsid w:val="00037AAA"/>
    <w:rsid w:val="00037B26"/>
    <w:rsid w:val="00037B37"/>
    <w:rsid w:val="00037E75"/>
    <w:rsid w:val="00037F0E"/>
    <w:rsid w:val="00037F2B"/>
    <w:rsid w:val="00037F85"/>
    <w:rsid w:val="00040105"/>
    <w:rsid w:val="0004012B"/>
    <w:rsid w:val="0004018F"/>
    <w:rsid w:val="000401F4"/>
    <w:rsid w:val="00040231"/>
    <w:rsid w:val="000402AF"/>
    <w:rsid w:val="000403C9"/>
    <w:rsid w:val="000403DA"/>
    <w:rsid w:val="00040416"/>
    <w:rsid w:val="000405D2"/>
    <w:rsid w:val="0004073C"/>
    <w:rsid w:val="000407E5"/>
    <w:rsid w:val="000408FC"/>
    <w:rsid w:val="00040BC8"/>
    <w:rsid w:val="00040C95"/>
    <w:rsid w:val="00040CF9"/>
    <w:rsid w:val="00040D45"/>
    <w:rsid w:val="00040E15"/>
    <w:rsid w:val="00040E73"/>
    <w:rsid w:val="00040F25"/>
    <w:rsid w:val="00040FAE"/>
    <w:rsid w:val="00041267"/>
    <w:rsid w:val="00041281"/>
    <w:rsid w:val="000412EC"/>
    <w:rsid w:val="0004144D"/>
    <w:rsid w:val="000414A7"/>
    <w:rsid w:val="000414E5"/>
    <w:rsid w:val="000415B8"/>
    <w:rsid w:val="000416CD"/>
    <w:rsid w:val="00041742"/>
    <w:rsid w:val="0004174C"/>
    <w:rsid w:val="000417B2"/>
    <w:rsid w:val="000417F4"/>
    <w:rsid w:val="00041A9E"/>
    <w:rsid w:val="00041ADF"/>
    <w:rsid w:val="00041AFC"/>
    <w:rsid w:val="00041B7D"/>
    <w:rsid w:val="00041DF0"/>
    <w:rsid w:val="00041FF2"/>
    <w:rsid w:val="000420DD"/>
    <w:rsid w:val="000420F3"/>
    <w:rsid w:val="0004217E"/>
    <w:rsid w:val="0004218A"/>
    <w:rsid w:val="000421B9"/>
    <w:rsid w:val="000421E1"/>
    <w:rsid w:val="00042241"/>
    <w:rsid w:val="00042255"/>
    <w:rsid w:val="00042342"/>
    <w:rsid w:val="000423A9"/>
    <w:rsid w:val="0004246E"/>
    <w:rsid w:val="00042559"/>
    <w:rsid w:val="000425AE"/>
    <w:rsid w:val="0004260C"/>
    <w:rsid w:val="0004267F"/>
    <w:rsid w:val="000426D1"/>
    <w:rsid w:val="00042731"/>
    <w:rsid w:val="00042761"/>
    <w:rsid w:val="000427AF"/>
    <w:rsid w:val="00042912"/>
    <w:rsid w:val="00042AA5"/>
    <w:rsid w:val="00042E4D"/>
    <w:rsid w:val="00042F8C"/>
    <w:rsid w:val="0004318A"/>
    <w:rsid w:val="000431F6"/>
    <w:rsid w:val="00043349"/>
    <w:rsid w:val="00043497"/>
    <w:rsid w:val="0004366B"/>
    <w:rsid w:val="000436D6"/>
    <w:rsid w:val="000438C4"/>
    <w:rsid w:val="000439E8"/>
    <w:rsid w:val="00043AEE"/>
    <w:rsid w:val="00043C48"/>
    <w:rsid w:val="00043EB4"/>
    <w:rsid w:val="00043F63"/>
    <w:rsid w:val="0004412E"/>
    <w:rsid w:val="00044193"/>
    <w:rsid w:val="000441A2"/>
    <w:rsid w:val="0004420B"/>
    <w:rsid w:val="00044548"/>
    <w:rsid w:val="000445B0"/>
    <w:rsid w:val="0004471C"/>
    <w:rsid w:val="000447A3"/>
    <w:rsid w:val="000447CD"/>
    <w:rsid w:val="00044801"/>
    <w:rsid w:val="00044817"/>
    <w:rsid w:val="00044888"/>
    <w:rsid w:val="0004489C"/>
    <w:rsid w:val="000448D3"/>
    <w:rsid w:val="00044917"/>
    <w:rsid w:val="00044B05"/>
    <w:rsid w:val="00044CEB"/>
    <w:rsid w:val="00044F13"/>
    <w:rsid w:val="00044F8D"/>
    <w:rsid w:val="00045166"/>
    <w:rsid w:val="000452BF"/>
    <w:rsid w:val="000453C9"/>
    <w:rsid w:val="00045424"/>
    <w:rsid w:val="000455CF"/>
    <w:rsid w:val="00045610"/>
    <w:rsid w:val="00045662"/>
    <w:rsid w:val="000456D4"/>
    <w:rsid w:val="00045844"/>
    <w:rsid w:val="000459CD"/>
    <w:rsid w:val="00045B53"/>
    <w:rsid w:val="00045BB9"/>
    <w:rsid w:val="00045BD4"/>
    <w:rsid w:val="00045BE8"/>
    <w:rsid w:val="00045D81"/>
    <w:rsid w:val="00045EEB"/>
    <w:rsid w:val="00045F96"/>
    <w:rsid w:val="0004604A"/>
    <w:rsid w:val="000460A0"/>
    <w:rsid w:val="000460D5"/>
    <w:rsid w:val="00046120"/>
    <w:rsid w:val="0004621D"/>
    <w:rsid w:val="00046391"/>
    <w:rsid w:val="000463D6"/>
    <w:rsid w:val="00046442"/>
    <w:rsid w:val="000465EC"/>
    <w:rsid w:val="0004664A"/>
    <w:rsid w:val="00046825"/>
    <w:rsid w:val="00046862"/>
    <w:rsid w:val="00046957"/>
    <w:rsid w:val="000469B1"/>
    <w:rsid w:val="00046AB1"/>
    <w:rsid w:val="00046DCB"/>
    <w:rsid w:val="00046F23"/>
    <w:rsid w:val="00046FA3"/>
    <w:rsid w:val="0004729F"/>
    <w:rsid w:val="0004734B"/>
    <w:rsid w:val="00047391"/>
    <w:rsid w:val="000473B9"/>
    <w:rsid w:val="0004740E"/>
    <w:rsid w:val="000474F2"/>
    <w:rsid w:val="000475BF"/>
    <w:rsid w:val="000475C0"/>
    <w:rsid w:val="00047602"/>
    <w:rsid w:val="000476DD"/>
    <w:rsid w:val="00047748"/>
    <w:rsid w:val="000477B6"/>
    <w:rsid w:val="000477C2"/>
    <w:rsid w:val="000477CF"/>
    <w:rsid w:val="000477DA"/>
    <w:rsid w:val="00047857"/>
    <w:rsid w:val="00047932"/>
    <w:rsid w:val="00047C7B"/>
    <w:rsid w:val="00047CC3"/>
    <w:rsid w:val="00047D63"/>
    <w:rsid w:val="00047DC7"/>
    <w:rsid w:val="00047F09"/>
    <w:rsid w:val="00047FF2"/>
    <w:rsid w:val="0005015B"/>
    <w:rsid w:val="00050279"/>
    <w:rsid w:val="0005033C"/>
    <w:rsid w:val="00050412"/>
    <w:rsid w:val="00050454"/>
    <w:rsid w:val="000505B9"/>
    <w:rsid w:val="0005060B"/>
    <w:rsid w:val="0005063C"/>
    <w:rsid w:val="0005068E"/>
    <w:rsid w:val="000508C5"/>
    <w:rsid w:val="000508D2"/>
    <w:rsid w:val="000508F6"/>
    <w:rsid w:val="00050926"/>
    <w:rsid w:val="00050954"/>
    <w:rsid w:val="00050AD3"/>
    <w:rsid w:val="00050BDF"/>
    <w:rsid w:val="00050BF3"/>
    <w:rsid w:val="00050C1B"/>
    <w:rsid w:val="00050EB5"/>
    <w:rsid w:val="00050F68"/>
    <w:rsid w:val="00050FB5"/>
    <w:rsid w:val="0005110C"/>
    <w:rsid w:val="000512FA"/>
    <w:rsid w:val="0005134F"/>
    <w:rsid w:val="000513D5"/>
    <w:rsid w:val="00051430"/>
    <w:rsid w:val="00051529"/>
    <w:rsid w:val="000515F3"/>
    <w:rsid w:val="000516A7"/>
    <w:rsid w:val="00051735"/>
    <w:rsid w:val="00051878"/>
    <w:rsid w:val="000518BA"/>
    <w:rsid w:val="00051C10"/>
    <w:rsid w:val="00051C14"/>
    <w:rsid w:val="00051C85"/>
    <w:rsid w:val="00051CA4"/>
    <w:rsid w:val="00051F3E"/>
    <w:rsid w:val="00051F8C"/>
    <w:rsid w:val="00052046"/>
    <w:rsid w:val="00052059"/>
    <w:rsid w:val="0005227A"/>
    <w:rsid w:val="0005230F"/>
    <w:rsid w:val="000523A7"/>
    <w:rsid w:val="000524E1"/>
    <w:rsid w:val="00052590"/>
    <w:rsid w:val="00052637"/>
    <w:rsid w:val="00052724"/>
    <w:rsid w:val="000527C3"/>
    <w:rsid w:val="00052834"/>
    <w:rsid w:val="00052AAF"/>
    <w:rsid w:val="00052B52"/>
    <w:rsid w:val="00052BB8"/>
    <w:rsid w:val="00052E0F"/>
    <w:rsid w:val="00052E44"/>
    <w:rsid w:val="00052E4F"/>
    <w:rsid w:val="00052E78"/>
    <w:rsid w:val="00052ED3"/>
    <w:rsid w:val="00052EFC"/>
    <w:rsid w:val="00053052"/>
    <w:rsid w:val="000530BC"/>
    <w:rsid w:val="000530D3"/>
    <w:rsid w:val="00053140"/>
    <w:rsid w:val="000532CF"/>
    <w:rsid w:val="0005346D"/>
    <w:rsid w:val="00053647"/>
    <w:rsid w:val="00053AC1"/>
    <w:rsid w:val="00053AF6"/>
    <w:rsid w:val="00053C43"/>
    <w:rsid w:val="00053D17"/>
    <w:rsid w:val="00053D6C"/>
    <w:rsid w:val="00053E38"/>
    <w:rsid w:val="00053EB8"/>
    <w:rsid w:val="00053ED9"/>
    <w:rsid w:val="00053F27"/>
    <w:rsid w:val="00053F84"/>
    <w:rsid w:val="0005402D"/>
    <w:rsid w:val="00054105"/>
    <w:rsid w:val="00054199"/>
    <w:rsid w:val="00054285"/>
    <w:rsid w:val="0005452A"/>
    <w:rsid w:val="00054617"/>
    <w:rsid w:val="00054855"/>
    <w:rsid w:val="000548EF"/>
    <w:rsid w:val="0005498C"/>
    <w:rsid w:val="00054B11"/>
    <w:rsid w:val="00054C2C"/>
    <w:rsid w:val="00054CF0"/>
    <w:rsid w:val="00054E96"/>
    <w:rsid w:val="00055206"/>
    <w:rsid w:val="00055210"/>
    <w:rsid w:val="0005531A"/>
    <w:rsid w:val="00055432"/>
    <w:rsid w:val="000554C6"/>
    <w:rsid w:val="00055710"/>
    <w:rsid w:val="000557B8"/>
    <w:rsid w:val="00055935"/>
    <w:rsid w:val="000559C1"/>
    <w:rsid w:val="00055CCA"/>
    <w:rsid w:val="00055CE1"/>
    <w:rsid w:val="00055D1F"/>
    <w:rsid w:val="00055F3A"/>
    <w:rsid w:val="00055F8C"/>
    <w:rsid w:val="00056073"/>
    <w:rsid w:val="000560EA"/>
    <w:rsid w:val="000560F9"/>
    <w:rsid w:val="000562BC"/>
    <w:rsid w:val="00056487"/>
    <w:rsid w:val="000564D0"/>
    <w:rsid w:val="00056554"/>
    <w:rsid w:val="000566A0"/>
    <w:rsid w:val="000566FA"/>
    <w:rsid w:val="000567EF"/>
    <w:rsid w:val="00056911"/>
    <w:rsid w:val="00056A53"/>
    <w:rsid w:val="00056C63"/>
    <w:rsid w:val="00056C70"/>
    <w:rsid w:val="00056CA3"/>
    <w:rsid w:val="00056CAC"/>
    <w:rsid w:val="00056DC6"/>
    <w:rsid w:val="00056DCD"/>
    <w:rsid w:val="00056E1A"/>
    <w:rsid w:val="00056EBF"/>
    <w:rsid w:val="00056F09"/>
    <w:rsid w:val="0005702A"/>
    <w:rsid w:val="0005717A"/>
    <w:rsid w:val="0005726B"/>
    <w:rsid w:val="00057368"/>
    <w:rsid w:val="00057398"/>
    <w:rsid w:val="000573F4"/>
    <w:rsid w:val="00057491"/>
    <w:rsid w:val="00057557"/>
    <w:rsid w:val="00057624"/>
    <w:rsid w:val="000576FA"/>
    <w:rsid w:val="00057707"/>
    <w:rsid w:val="00057751"/>
    <w:rsid w:val="000577C8"/>
    <w:rsid w:val="000577E5"/>
    <w:rsid w:val="00057804"/>
    <w:rsid w:val="000578B2"/>
    <w:rsid w:val="00057903"/>
    <w:rsid w:val="000579A4"/>
    <w:rsid w:val="00057A99"/>
    <w:rsid w:val="00057ADF"/>
    <w:rsid w:val="00057C91"/>
    <w:rsid w:val="00057DAC"/>
    <w:rsid w:val="00057ED1"/>
    <w:rsid w:val="00057FC0"/>
    <w:rsid w:val="00060066"/>
    <w:rsid w:val="00060102"/>
    <w:rsid w:val="000602E8"/>
    <w:rsid w:val="00060352"/>
    <w:rsid w:val="00060395"/>
    <w:rsid w:val="000603CE"/>
    <w:rsid w:val="00060440"/>
    <w:rsid w:val="00060499"/>
    <w:rsid w:val="000604A8"/>
    <w:rsid w:val="00060708"/>
    <w:rsid w:val="00060710"/>
    <w:rsid w:val="000607D5"/>
    <w:rsid w:val="000609EF"/>
    <w:rsid w:val="00060A21"/>
    <w:rsid w:val="00060C2D"/>
    <w:rsid w:val="00060D26"/>
    <w:rsid w:val="00060D44"/>
    <w:rsid w:val="00060DD0"/>
    <w:rsid w:val="00060EAA"/>
    <w:rsid w:val="00060F27"/>
    <w:rsid w:val="0006107E"/>
    <w:rsid w:val="0006113E"/>
    <w:rsid w:val="00061307"/>
    <w:rsid w:val="00061437"/>
    <w:rsid w:val="000614BC"/>
    <w:rsid w:val="00061553"/>
    <w:rsid w:val="000615E9"/>
    <w:rsid w:val="000615F1"/>
    <w:rsid w:val="000616BE"/>
    <w:rsid w:val="00061711"/>
    <w:rsid w:val="00061941"/>
    <w:rsid w:val="00061D2B"/>
    <w:rsid w:val="00061D48"/>
    <w:rsid w:val="00061E64"/>
    <w:rsid w:val="0006201C"/>
    <w:rsid w:val="0006237E"/>
    <w:rsid w:val="0006237F"/>
    <w:rsid w:val="00062385"/>
    <w:rsid w:val="000624D6"/>
    <w:rsid w:val="0006267D"/>
    <w:rsid w:val="000626DF"/>
    <w:rsid w:val="000626F3"/>
    <w:rsid w:val="00062764"/>
    <w:rsid w:val="000627CC"/>
    <w:rsid w:val="0006288F"/>
    <w:rsid w:val="000628E1"/>
    <w:rsid w:val="00062B2F"/>
    <w:rsid w:val="00062BA4"/>
    <w:rsid w:val="00062CED"/>
    <w:rsid w:val="00062F7D"/>
    <w:rsid w:val="00062FAA"/>
    <w:rsid w:val="0006304F"/>
    <w:rsid w:val="000631CA"/>
    <w:rsid w:val="00063257"/>
    <w:rsid w:val="00063274"/>
    <w:rsid w:val="000632D1"/>
    <w:rsid w:val="000633CA"/>
    <w:rsid w:val="00063405"/>
    <w:rsid w:val="000634C0"/>
    <w:rsid w:val="0006360F"/>
    <w:rsid w:val="0006374A"/>
    <w:rsid w:val="00063991"/>
    <w:rsid w:val="00063AE9"/>
    <w:rsid w:val="00063EF1"/>
    <w:rsid w:val="00063FFE"/>
    <w:rsid w:val="0006406B"/>
    <w:rsid w:val="00064091"/>
    <w:rsid w:val="000641C4"/>
    <w:rsid w:val="000643F2"/>
    <w:rsid w:val="0006441A"/>
    <w:rsid w:val="000644FB"/>
    <w:rsid w:val="000645D2"/>
    <w:rsid w:val="0006461E"/>
    <w:rsid w:val="0006471D"/>
    <w:rsid w:val="00064855"/>
    <w:rsid w:val="0006494A"/>
    <w:rsid w:val="000649B6"/>
    <w:rsid w:val="00064B33"/>
    <w:rsid w:val="00064BA3"/>
    <w:rsid w:val="00064D0C"/>
    <w:rsid w:val="00064D14"/>
    <w:rsid w:val="00064DBD"/>
    <w:rsid w:val="00064F6A"/>
    <w:rsid w:val="000651D1"/>
    <w:rsid w:val="000653BB"/>
    <w:rsid w:val="00065496"/>
    <w:rsid w:val="000654D3"/>
    <w:rsid w:val="0006564E"/>
    <w:rsid w:val="00065713"/>
    <w:rsid w:val="000657AE"/>
    <w:rsid w:val="000657D9"/>
    <w:rsid w:val="00065814"/>
    <w:rsid w:val="00065816"/>
    <w:rsid w:val="000658D4"/>
    <w:rsid w:val="00065969"/>
    <w:rsid w:val="00065986"/>
    <w:rsid w:val="00065C48"/>
    <w:rsid w:val="00065E7E"/>
    <w:rsid w:val="0006607A"/>
    <w:rsid w:val="0006607D"/>
    <w:rsid w:val="000661C7"/>
    <w:rsid w:val="0006623D"/>
    <w:rsid w:val="000662FA"/>
    <w:rsid w:val="00066451"/>
    <w:rsid w:val="00066512"/>
    <w:rsid w:val="00066931"/>
    <w:rsid w:val="000669DC"/>
    <w:rsid w:val="000669F1"/>
    <w:rsid w:val="00066A3B"/>
    <w:rsid w:val="00066A48"/>
    <w:rsid w:val="00066AD6"/>
    <w:rsid w:val="00066C84"/>
    <w:rsid w:val="00066EAF"/>
    <w:rsid w:val="00066F92"/>
    <w:rsid w:val="0006707F"/>
    <w:rsid w:val="000670C1"/>
    <w:rsid w:val="000670C4"/>
    <w:rsid w:val="00067159"/>
    <w:rsid w:val="00067275"/>
    <w:rsid w:val="000672E9"/>
    <w:rsid w:val="00067395"/>
    <w:rsid w:val="000673CE"/>
    <w:rsid w:val="00067477"/>
    <w:rsid w:val="000676A2"/>
    <w:rsid w:val="000676AF"/>
    <w:rsid w:val="0006785B"/>
    <w:rsid w:val="0006785E"/>
    <w:rsid w:val="000679C5"/>
    <w:rsid w:val="00067A08"/>
    <w:rsid w:val="00067A47"/>
    <w:rsid w:val="00067D8C"/>
    <w:rsid w:val="00067E31"/>
    <w:rsid w:val="00067E46"/>
    <w:rsid w:val="00067E8B"/>
    <w:rsid w:val="00067F2A"/>
    <w:rsid w:val="00067F6E"/>
    <w:rsid w:val="000701DC"/>
    <w:rsid w:val="000701E7"/>
    <w:rsid w:val="00070327"/>
    <w:rsid w:val="000707C9"/>
    <w:rsid w:val="00070990"/>
    <w:rsid w:val="000709D2"/>
    <w:rsid w:val="000709E2"/>
    <w:rsid w:val="00070A59"/>
    <w:rsid w:val="00070BB0"/>
    <w:rsid w:val="00070C9A"/>
    <w:rsid w:val="00070D02"/>
    <w:rsid w:val="00070E5A"/>
    <w:rsid w:val="00070F22"/>
    <w:rsid w:val="0007137E"/>
    <w:rsid w:val="00071417"/>
    <w:rsid w:val="000714A2"/>
    <w:rsid w:val="000714D7"/>
    <w:rsid w:val="000715AC"/>
    <w:rsid w:val="000715FD"/>
    <w:rsid w:val="00071A7F"/>
    <w:rsid w:val="00071B28"/>
    <w:rsid w:val="00071BCE"/>
    <w:rsid w:val="00071BCF"/>
    <w:rsid w:val="00071C79"/>
    <w:rsid w:val="00071E1B"/>
    <w:rsid w:val="00071FE9"/>
    <w:rsid w:val="00071FF1"/>
    <w:rsid w:val="0007200C"/>
    <w:rsid w:val="00072015"/>
    <w:rsid w:val="00072024"/>
    <w:rsid w:val="00072285"/>
    <w:rsid w:val="0007259E"/>
    <w:rsid w:val="00072669"/>
    <w:rsid w:val="000726E8"/>
    <w:rsid w:val="000726F2"/>
    <w:rsid w:val="0007270A"/>
    <w:rsid w:val="00072724"/>
    <w:rsid w:val="000727BD"/>
    <w:rsid w:val="000728D1"/>
    <w:rsid w:val="00072A58"/>
    <w:rsid w:val="00072A5C"/>
    <w:rsid w:val="00072B19"/>
    <w:rsid w:val="00072BE6"/>
    <w:rsid w:val="00072C89"/>
    <w:rsid w:val="00072D17"/>
    <w:rsid w:val="00072E0E"/>
    <w:rsid w:val="00072FFB"/>
    <w:rsid w:val="00072FFE"/>
    <w:rsid w:val="000731E4"/>
    <w:rsid w:val="000731F3"/>
    <w:rsid w:val="000734C1"/>
    <w:rsid w:val="0007361C"/>
    <w:rsid w:val="000736BA"/>
    <w:rsid w:val="00073884"/>
    <w:rsid w:val="000739B3"/>
    <w:rsid w:val="00073DA9"/>
    <w:rsid w:val="00073E34"/>
    <w:rsid w:val="00073EFD"/>
    <w:rsid w:val="00073FD5"/>
    <w:rsid w:val="000741A5"/>
    <w:rsid w:val="000742AF"/>
    <w:rsid w:val="000742D8"/>
    <w:rsid w:val="000743AB"/>
    <w:rsid w:val="00074744"/>
    <w:rsid w:val="00074B2E"/>
    <w:rsid w:val="00074C22"/>
    <w:rsid w:val="00074C70"/>
    <w:rsid w:val="00074CEC"/>
    <w:rsid w:val="00074E75"/>
    <w:rsid w:val="00074EEC"/>
    <w:rsid w:val="00074F54"/>
    <w:rsid w:val="00074FE3"/>
    <w:rsid w:val="0007507C"/>
    <w:rsid w:val="00075168"/>
    <w:rsid w:val="00075195"/>
    <w:rsid w:val="000752CB"/>
    <w:rsid w:val="00075388"/>
    <w:rsid w:val="000754E6"/>
    <w:rsid w:val="0007555B"/>
    <w:rsid w:val="00075590"/>
    <w:rsid w:val="000755E0"/>
    <w:rsid w:val="000755F3"/>
    <w:rsid w:val="000756C1"/>
    <w:rsid w:val="0007572A"/>
    <w:rsid w:val="0007583F"/>
    <w:rsid w:val="00075887"/>
    <w:rsid w:val="00075BD5"/>
    <w:rsid w:val="00075C69"/>
    <w:rsid w:val="00075D95"/>
    <w:rsid w:val="00076010"/>
    <w:rsid w:val="0007605D"/>
    <w:rsid w:val="00076246"/>
    <w:rsid w:val="000762B8"/>
    <w:rsid w:val="00076310"/>
    <w:rsid w:val="00076338"/>
    <w:rsid w:val="00076456"/>
    <w:rsid w:val="00076487"/>
    <w:rsid w:val="000764EC"/>
    <w:rsid w:val="0007655A"/>
    <w:rsid w:val="000766E0"/>
    <w:rsid w:val="000767D9"/>
    <w:rsid w:val="00076AFD"/>
    <w:rsid w:val="00076C01"/>
    <w:rsid w:val="00076E1C"/>
    <w:rsid w:val="00076E56"/>
    <w:rsid w:val="00076ED8"/>
    <w:rsid w:val="00077310"/>
    <w:rsid w:val="00077601"/>
    <w:rsid w:val="0007783D"/>
    <w:rsid w:val="000778B1"/>
    <w:rsid w:val="00077A88"/>
    <w:rsid w:val="00077AD1"/>
    <w:rsid w:val="00077B32"/>
    <w:rsid w:val="00077D81"/>
    <w:rsid w:val="00077F4E"/>
    <w:rsid w:val="00077FD6"/>
    <w:rsid w:val="000800D8"/>
    <w:rsid w:val="000801FA"/>
    <w:rsid w:val="000803D1"/>
    <w:rsid w:val="000808E2"/>
    <w:rsid w:val="0008098D"/>
    <w:rsid w:val="000809B4"/>
    <w:rsid w:val="000809B7"/>
    <w:rsid w:val="00080A03"/>
    <w:rsid w:val="00080AA1"/>
    <w:rsid w:val="00080BC3"/>
    <w:rsid w:val="00080CF6"/>
    <w:rsid w:val="00080E1F"/>
    <w:rsid w:val="00080ED6"/>
    <w:rsid w:val="0008128E"/>
    <w:rsid w:val="000816CF"/>
    <w:rsid w:val="0008173A"/>
    <w:rsid w:val="00081769"/>
    <w:rsid w:val="000817BB"/>
    <w:rsid w:val="000818F0"/>
    <w:rsid w:val="00081982"/>
    <w:rsid w:val="000819F1"/>
    <w:rsid w:val="00081A5A"/>
    <w:rsid w:val="00081AA2"/>
    <w:rsid w:val="00081AC6"/>
    <w:rsid w:val="00081BA1"/>
    <w:rsid w:val="00081CB4"/>
    <w:rsid w:val="00081CBE"/>
    <w:rsid w:val="00081DD1"/>
    <w:rsid w:val="00081DF3"/>
    <w:rsid w:val="00081DF5"/>
    <w:rsid w:val="00081FD3"/>
    <w:rsid w:val="00081FD7"/>
    <w:rsid w:val="0008202C"/>
    <w:rsid w:val="0008211C"/>
    <w:rsid w:val="000821C0"/>
    <w:rsid w:val="0008239A"/>
    <w:rsid w:val="00082404"/>
    <w:rsid w:val="0008260F"/>
    <w:rsid w:val="00082627"/>
    <w:rsid w:val="000826D7"/>
    <w:rsid w:val="00082763"/>
    <w:rsid w:val="00082782"/>
    <w:rsid w:val="00082825"/>
    <w:rsid w:val="0008285A"/>
    <w:rsid w:val="000828AE"/>
    <w:rsid w:val="00082AF2"/>
    <w:rsid w:val="00082AFE"/>
    <w:rsid w:val="00082B2F"/>
    <w:rsid w:val="00082BF9"/>
    <w:rsid w:val="00082C4A"/>
    <w:rsid w:val="00082C7E"/>
    <w:rsid w:val="00082CAD"/>
    <w:rsid w:val="00082F3C"/>
    <w:rsid w:val="000832F7"/>
    <w:rsid w:val="000832F8"/>
    <w:rsid w:val="0008354E"/>
    <w:rsid w:val="00083720"/>
    <w:rsid w:val="00083D75"/>
    <w:rsid w:val="00083D91"/>
    <w:rsid w:val="00083E12"/>
    <w:rsid w:val="00083E4F"/>
    <w:rsid w:val="00084162"/>
    <w:rsid w:val="0008419B"/>
    <w:rsid w:val="00084325"/>
    <w:rsid w:val="00084420"/>
    <w:rsid w:val="00084585"/>
    <w:rsid w:val="00084762"/>
    <w:rsid w:val="00084822"/>
    <w:rsid w:val="000849A0"/>
    <w:rsid w:val="000849A4"/>
    <w:rsid w:val="00084A01"/>
    <w:rsid w:val="00084A83"/>
    <w:rsid w:val="00084C68"/>
    <w:rsid w:val="00084D5B"/>
    <w:rsid w:val="00085032"/>
    <w:rsid w:val="000852D0"/>
    <w:rsid w:val="00085385"/>
    <w:rsid w:val="00085397"/>
    <w:rsid w:val="00085406"/>
    <w:rsid w:val="0008545A"/>
    <w:rsid w:val="0008556F"/>
    <w:rsid w:val="00085A92"/>
    <w:rsid w:val="00085E07"/>
    <w:rsid w:val="00085E5D"/>
    <w:rsid w:val="00085F42"/>
    <w:rsid w:val="0008610C"/>
    <w:rsid w:val="000862B3"/>
    <w:rsid w:val="000862EB"/>
    <w:rsid w:val="000862FA"/>
    <w:rsid w:val="00086304"/>
    <w:rsid w:val="00086364"/>
    <w:rsid w:val="0008647E"/>
    <w:rsid w:val="00086519"/>
    <w:rsid w:val="0008658B"/>
    <w:rsid w:val="00086621"/>
    <w:rsid w:val="000866EB"/>
    <w:rsid w:val="000866EE"/>
    <w:rsid w:val="0008670D"/>
    <w:rsid w:val="00086861"/>
    <w:rsid w:val="000869B5"/>
    <w:rsid w:val="000869F9"/>
    <w:rsid w:val="00086A85"/>
    <w:rsid w:val="00086B5F"/>
    <w:rsid w:val="00086BA7"/>
    <w:rsid w:val="00086CED"/>
    <w:rsid w:val="00086ED4"/>
    <w:rsid w:val="00086EE9"/>
    <w:rsid w:val="00086F7A"/>
    <w:rsid w:val="00087044"/>
    <w:rsid w:val="00087117"/>
    <w:rsid w:val="00087274"/>
    <w:rsid w:val="00087315"/>
    <w:rsid w:val="0008731C"/>
    <w:rsid w:val="00087370"/>
    <w:rsid w:val="000876BB"/>
    <w:rsid w:val="000876C4"/>
    <w:rsid w:val="000878ED"/>
    <w:rsid w:val="00087953"/>
    <w:rsid w:val="00087977"/>
    <w:rsid w:val="00087BE8"/>
    <w:rsid w:val="00087D31"/>
    <w:rsid w:val="00087D7D"/>
    <w:rsid w:val="000903AE"/>
    <w:rsid w:val="0009042B"/>
    <w:rsid w:val="0009076D"/>
    <w:rsid w:val="000907B2"/>
    <w:rsid w:val="0009086A"/>
    <w:rsid w:val="00090A3C"/>
    <w:rsid w:val="00090AD7"/>
    <w:rsid w:val="00090CB0"/>
    <w:rsid w:val="00090D13"/>
    <w:rsid w:val="00090EB8"/>
    <w:rsid w:val="00090F7D"/>
    <w:rsid w:val="0009106A"/>
    <w:rsid w:val="00091161"/>
    <w:rsid w:val="000912D7"/>
    <w:rsid w:val="000913F2"/>
    <w:rsid w:val="000916CE"/>
    <w:rsid w:val="000916FF"/>
    <w:rsid w:val="00091758"/>
    <w:rsid w:val="00091BBC"/>
    <w:rsid w:val="00091D79"/>
    <w:rsid w:val="00091EE0"/>
    <w:rsid w:val="00091F22"/>
    <w:rsid w:val="00091F63"/>
    <w:rsid w:val="00091F97"/>
    <w:rsid w:val="00092334"/>
    <w:rsid w:val="000926C1"/>
    <w:rsid w:val="000926CA"/>
    <w:rsid w:val="000929F8"/>
    <w:rsid w:val="00092A7C"/>
    <w:rsid w:val="00092B02"/>
    <w:rsid w:val="00092B52"/>
    <w:rsid w:val="00092CD0"/>
    <w:rsid w:val="00092D7A"/>
    <w:rsid w:val="00092D81"/>
    <w:rsid w:val="00092D98"/>
    <w:rsid w:val="00092E75"/>
    <w:rsid w:val="00092F27"/>
    <w:rsid w:val="00092F40"/>
    <w:rsid w:val="00092F67"/>
    <w:rsid w:val="00092FED"/>
    <w:rsid w:val="00093094"/>
    <w:rsid w:val="00093117"/>
    <w:rsid w:val="0009319E"/>
    <w:rsid w:val="0009324F"/>
    <w:rsid w:val="00093328"/>
    <w:rsid w:val="00093462"/>
    <w:rsid w:val="0009382F"/>
    <w:rsid w:val="000938B8"/>
    <w:rsid w:val="0009393D"/>
    <w:rsid w:val="000939F0"/>
    <w:rsid w:val="00093B39"/>
    <w:rsid w:val="00093C48"/>
    <w:rsid w:val="00093C89"/>
    <w:rsid w:val="00093FF2"/>
    <w:rsid w:val="0009401B"/>
    <w:rsid w:val="00094393"/>
    <w:rsid w:val="00094583"/>
    <w:rsid w:val="000945D7"/>
    <w:rsid w:val="00094847"/>
    <w:rsid w:val="00094A2C"/>
    <w:rsid w:val="00094BAF"/>
    <w:rsid w:val="00094BC9"/>
    <w:rsid w:val="00094D0C"/>
    <w:rsid w:val="00094EB1"/>
    <w:rsid w:val="00094EE1"/>
    <w:rsid w:val="00094F70"/>
    <w:rsid w:val="00095055"/>
    <w:rsid w:val="0009509F"/>
    <w:rsid w:val="000950BF"/>
    <w:rsid w:val="00095109"/>
    <w:rsid w:val="0009510D"/>
    <w:rsid w:val="000951CD"/>
    <w:rsid w:val="00095200"/>
    <w:rsid w:val="000952B1"/>
    <w:rsid w:val="0009555E"/>
    <w:rsid w:val="0009563F"/>
    <w:rsid w:val="00095810"/>
    <w:rsid w:val="00095903"/>
    <w:rsid w:val="00095BBF"/>
    <w:rsid w:val="00095BC3"/>
    <w:rsid w:val="00095BCF"/>
    <w:rsid w:val="00095CA7"/>
    <w:rsid w:val="00095DCF"/>
    <w:rsid w:val="00095DF0"/>
    <w:rsid w:val="00095E3E"/>
    <w:rsid w:val="00095E67"/>
    <w:rsid w:val="00095F18"/>
    <w:rsid w:val="0009600A"/>
    <w:rsid w:val="0009605B"/>
    <w:rsid w:val="00096160"/>
    <w:rsid w:val="0009616E"/>
    <w:rsid w:val="00096251"/>
    <w:rsid w:val="000962C0"/>
    <w:rsid w:val="00096360"/>
    <w:rsid w:val="0009645D"/>
    <w:rsid w:val="00096623"/>
    <w:rsid w:val="000967B5"/>
    <w:rsid w:val="00096820"/>
    <w:rsid w:val="0009691F"/>
    <w:rsid w:val="00096B0E"/>
    <w:rsid w:val="00096B30"/>
    <w:rsid w:val="00096B3B"/>
    <w:rsid w:val="00096B63"/>
    <w:rsid w:val="00096C02"/>
    <w:rsid w:val="00096C60"/>
    <w:rsid w:val="00096E2A"/>
    <w:rsid w:val="00096FF5"/>
    <w:rsid w:val="00097103"/>
    <w:rsid w:val="000971BA"/>
    <w:rsid w:val="00097287"/>
    <w:rsid w:val="000973E8"/>
    <w:rsid w:val="0009746F"/>
    <w:rsid w:val="0009749D"/>
    <w:rsid w:val="00097541"/>
    <w:rsid w:val="0009768F"/>
    <w:rsid w:val="0009777A"/>
    <w:rsid w:val="000977F0"/>
    <w:rsid w:val="0009792D"/>
    <w:rsid w:val="000979F6"/>
    <w:rsid w:val="00097CBD"/>
    <w:rsid w:val="00097CC7"/>
    <w:rsid w:val="00097E26"/>
    <w:rsid w:val="00097EF2"/>
    <w:rsid w:val="000A0125"/>
    <w:rsid w:val="000A0243"/>
    <w:rsid w:val="000A0283"/>
    <w:rsid w:val="000A028E"/>
    <w:rsid w:val="000A03F7"/>
    <w:rsid w:val="000A07F0"/>
    <w:rsid w:val="000A0A02"/>
    <w:rsid w:val="000A0A5F"/>
    <w:rsid w:val="000A0BF0"/>
    <w:rsid w:val="000A0D3B"/>
    <w:rsid w:val="000A0DAC"/>
    <w:rsid w:val="000A0E3E"/>
    <w:rsid w:val="000A0EFF"/>
    <w:rsid w:val="000A0FB5"/>
    <w:rsid w:val="000A1239"/>
    <w:rsid w:val="000A126F"/>
    <w:rsid w:val="000A12A6"/>
    <w:rsid w:val="000A1367"/>
    <w:rsid w:val="000A138F"/>
    <w:rsid w:val="000A17B7"/>
    <w:rsid w:val="000A1881"/>
    <w:rsid w:val="000A18E3"/>
    <w:rsid w:val="000A193D"/>
    <w:rsid w:val="000A19D4"/>
    <w:rsid w:val="000A1A58"/>
    <w:rsid w:val="000A1B04"/>
    <w:rsid w:val="000A1CA1"/>
    <w:rsid w:val="000A1CAF"/>
    <w:rsid w:val="000A1D7B"/>
    <w:rsid w:val="000A1DA1"/>
    <w:rsid w:val="000A1DF4"/>
    <w:rsid w:val="000A1E26"/>
    <w:rsid w:val="000A1E70"/>
    <w:rsid w:val="000A1EBA"/>
    <w:rsid w:val="000A1EBC"/>
    <w:rsid w:val="000A216C"/>
    <w:rsid w:val="000A21A2"/>
    <w:rsid w:val="000A22FB"/>
    <w:rsid w:val="000A2377"/>
    <w:rsid w:val="000A239C"/>
    <w:rsid w:val="000A2460"/>
    <w:rsid w:val="000A2469"/>
    <w:rsid w:val="000A264A"/>
    <w:rsid w:val="000A274E"/>
    <w:rsid w:val="000A2782"/>
    <w:rsid w:val="000A27D9"/>
    <w:rsid w:val="000A27DF"/>
    <w:rsid w:val="000A27E1"/>
    <w:rsid w:val="000A2808"/>
    <w:rsid w:val="000A2928"/>
    <w:rsid w:val="000A29F1"/>
    <w:rsid w:val="000A2B20"/>
    <w:rsid w:val="000A2B35"/>
    <w:rsid w:val="000A2C5A"/>
    <w:rsid w:val="000A2DB3"/>
    <w:rsid w:val="000A2DFF"/>
    <w:rsid w:val="000A32CE"/>
    <w:rsid w:val="000A3374"/>
    <w:rsid w:val="000A33D5"/>
    <w:rsid w:val="000A3426"/>
    <w:rsid w:val="000A3432"/>
    <w:rsid w:val="000A3644"/>
    <w:rsid w:val="000A3648"/>
    <w:rsid w:val="000A3662"/>
    <w:rsid w:val="000A377D"/>
    <w:rsid w:val="000A38C9"/>
    <w:rsid w:val="000A38D9"/>
    <w:rsid w:val="000A3A91"/>
    <w:rsid w:val="000A3BC6"/>
    <w:rsid w:val="000A3BD5"/>
    <w:rsid w:val="000A3C74"/>
    <w:rsid w:val="000A3D55"/>
    <w:rsid w:val="000A3DC4"/>
    <w:rsid w:val="000A3E4C"/>
    <w:rsid w:val="000A3E73"/>
    <w:rsid w:val="000A3FE3"/>
    <w:rsid w:val="000A4011"/>
    <w:rsid w:val="000A4035"/>
    <w:rsid w:val="000A4127"/>
    <w:rsid w:val="000A4167"/>
    <w:rsid w:val="000A41F9"/>
    <w:rsid w:val="000A4686"/>
    <w:rsid w:val="000A474C"/>
    <w:rsid w:val="000A489A"/>
    <w:rsid w:val="000A48D6"/>
    <w:rsid w:val="000A49E2"/>
    <w:rsid w:val="000A4B0F"/>
    <w:rsid w:val="000A4C70"/>
    <w:rsid w:val="000A4E5F"/>
    <w:rsid w:val="000A4F89"/>
    <w:rsid w:val="000A4FC7"/>
    <w:rsid w:val="000A5050"/>
    <w:rsid w:val="000A535E"/>
    <w:rsid w:val="000A5430"/>
    <w:rsid w:val="000A566B"/>
    <w:rsid w:val="000A574F"/>
    <w:rsid w:val="000A58C6"/>
    <w:rsid w:val="000A5B2A"/>
    <w:rsid w:val="000A5C88"/>
    <w:rsid w:val="000A5F08"/>
    <w:rsid w:val="000A5F7D"/>
    <w:rsid w:val="000A6049"/>
    <w:rsid w:val="000A6127"/>
    <w:rsid w:val="000A6286"/>
    <w:rsid w:val="000A6520"/>
    <w:rsid w:val="000A656A"/>
    <w:rsid w:val="000A671D"/>
    <w:rsid w:val="000A699C"/>
    <w:rsid w:val="000A6BFE"/>
    <w:rsid w:val="000A6C52"/>
    <w:rsid w:val="000A6CFC"/>
    <w:rsid w:val="000A6D32"/>
    <w:rsid w:val="000A6D49"/>
    <w:rsid w:val="000A6DA5"/>
    <w:rsid w:val="000A6DC3"/>
    <w:rsid w:val="000A706A"/>
    <w:rsid w:val="000A706C"/>
    <w:rsid w:val="000A7349"/>
    <w:rsid w:val="000A738F"/>
    <w:rsid w:val="000A75B0"/>
    <w:rsid w:val="000A766A"/>
    <w:rsid w:val="000A7700"/>
    <w:rsid w:val="000A7720"/>
    <w:rsid w:val="000A7862"/>
    <w:rsid w:val="000A7916"/>
    <w:rsid w:val="000A794A"/>
    <w:rsid w:val="000A7A5E"/>
    <w:rsid w:val="000A7D80"/>
    <w:rsid w:val="000A7E22"/>
    <w:rsid w:val="000A7F3A"/>
    <w:rsid w:val="000B0004"/>
    <w:rsid w:val="000B0050"/>
    <w:rsid w:val="000B00D6"/>
    <w:rsid w:val="000B0156"/>
    <w:rsid w:val="000B0174"/>
    <w:rsid w:val="000B02BA"/>
    <w:rsid w:val="000B084C"/>
    <w:rsid w:val="000B099C"/>
    <w:rsid w:val="000B0A1E"/>
    <w:rsid w:val="000B0AA1"/>
    <w:rsid w:val="000B0AFA"/>
    <w:rsid w:val="000B0BEE"/>
    <w:rsid w:val="000B0C73"/>
    <w:rsid w:val="000B0CDA"/>
    <w:rsid w:val="000B0D38"/>
    <w:rsid w:val="000B1039"/>
    <w:rsid w:val="000B10CA"/>
    <w:rsid w:val="000B1516"/>
    <w:rsid w:val="000B1522"/>
    <w:rsid w:val="000B153D"/>
    <w:rsid w:val="000B1682"/>
    <w:rsid w:val="000B1792"/>
    <w:rsid w:val="000B18EF"/>
    <w:rsid w:val="000B1AA1"/>
    <w:rsid w:val="000B1B6C"/>
    <w:rsid w:val="000B1C09"/>
    <w:rsid w:val="000B1DB8"/>
    <w:rsid w:val="000B1DC8"/>
    <w:rsid w:val="000B1EA7"/>
    <w:rsid w:val="000B1FC2"/>
    <w:rsid w:val="000B2023"/>
    <w:rsid w:val="000B2025"/>
    <w:rsid w:val="000B2062"/>
    <w:rsid w:val="000B2094"/>
    <w:rsid w:val="000B20C0"/>
    <w:rsid w:val="000B20D6"/>
    <w:rsid w:val="000B2159"/>
    <w:rsid w:val="000B2218"/>
    <w:rsid w:val="000B232A"/>
    <w:rsid w:val="000B23CD"/>
    <w:rsid w:val="000B2477"/>
    <w:rsid w:val="000B251F"/>
    <w:rsid w:val="000B2601"/>
    <w:rsid w:val="000B2779"/>
    <w:rsid w:val="000B2795"/>
    <w:rsid w:val="000B2828"/>
    <w:rsid w:val="000B2929"/>
    <w:rsid w:val="000B29F4"/>
    <w:rsid w:val="000B29FC"/>
    <w:rsid w:val="000B2A28"/>
    <w:rsid w:val="000B2AFA"/>
    <w:rsid w:val="000B2B97"/>
    <w:rsid w:val="000B2C18"/>
    <w:rsid w:val="000B2CA3"/>
    <w:rsid w:val="000B2D11"/>
    <w:rsid w:val="000B32F9"/>
    <w:rsid w:val="000B35C0"/>
    <w:rsid w:val="000B36AD"/>
    <w:rsid w:val="000B36CF"/>
    <w:rsid w:val="000B3782"/>
    <w:rsid w:val="000B37FA"/>
    <w:rsid w:val="000B391D"/>
    <w:rsid w:val="000B3983"/>
    <w:rsid w:val="000B3A12"/>
    <w:rsid w:val="000B3A71"/>
    <w:rsid w:val="000B3BCF"/>
    <w:rsid w:val="000B3D40"/>
    <w:rsid w:val="000B3D6F"/>
    <w:rsid w:val="000B3D78"/>
    <w:rsid w:val="000B3EEB"/>
    <w:rsid w:val="000B3F44"/>
    <w:rsid w:val="000B42F0"/>
    <w:rsid w:val="000B43B8"/>
    <w:rsid w:val="000B450A"/>
    <w:rsid w:val="000B452D"/>
    <w:rsid w:val="000B4583"/>
    <w:rsid w:val="000B48FD"/>
    <w:rsid w:val="000B4ABF"/>
    <w:rsid w:val="000B4BD8"/>
    <w:rsid w:val="000B4BF7"/>
    <w:rsid w:val="000B4DDE"/>
    <w:rsid w:val="000B4EB4"/>
    <w:rsid w:val="000B4F6D"/>
    <w:rsid w:val="000B5010"/>
    <w:rsid w:val="000B505D"/>
    <w:rsid w:val="000B5159"/>
    <w:rsid w:val="000B515E"/>
    <w:rsid w:val="000B51A3"/>
    <w:rsid w:val="000B51FB"/>
    <w:rsid w:val="000B5447"/>
    <w:rsid w:val="000B570F"/>
    <w:rsid w:val="000B574C"/>
    <w:rsid w:val="000B5821"/>
    <w:rsid w:val="000B58F4"/>
    <w:rsid w:val="000B5BFC"/>
    <w:rsid w:val="000B5CBC"/>
    <w:rsid w:val="000B6242"/>
    <w:rsid w:val="000B6312"/>
    <w:rsid w:val="000B632C"/>
    <w:rsid w:val="000B65A6"/>
    <w:rsid w:val="000B6625"/>
    <w:rsid w:val="000B6703"/>
    <w:rsid w:val="000B68B4"/>
    <w:rsid w:val="000B68D7"/>
    <w:rsid w:val="000B6977"/>
    <w:rsid w:val="000B6BD3"/>
    <w:rsid w:val="000B6C1C"/>
    <w:rsid w:val="000B6D23"/>
    <w:rsid w:val="000B6D7E"/>
    <w:rsid w:val="000B6EED"/>
    <w:rsid w:val="000B6F4D"/>
    <w:rsid w:val="000B707F"/>
    <w:rsid w:val="000B7156"/>
    <w:rsid w:val="000B7197"/>
    <w:rsid w:val="000B7212"/>
    <w:rsid w:val="000B726B"/>
    <w:rsid w:val="000B72DD"/>
    <w:rsid w:val="000B7471"/>
    <w:rsid w:val="000B7486"/>
    <w:rsid w:val="000B78A1"/>
    <w:rsid w:val="000B78EC"/>
    <w:rsid w:val="000B7978"/>
    <w:rsid w:val="000B7A4D"/>
    <w:rsid w:val="000B7AB5"/>
    <w:rsid w:val="000B7BF7"/>
    <w:rsid w:val="000B7E12"/>
    <w:rsid w:val="000B7E32"/>
    <w:rsid w:val="000B7E63"/>
    <w:rsid w:val="000B7E64"/>
    <w:rsid w:val="000B7F90"/>
    <w:rsid w:val="000B7FA8"/>
    <w:rsid w:val="000C0095"/>
    <w:rsid w:val="000C00C0"/>
    <w:rsid w:val="000C0191"/>
    <w:rsid w:val="000C01AB"/>
    <w:rsid w:val="000C024A"/>
    <w:rsid w:val="000C042B"/>
    <w:rsid w:val="000C0437"/>
    <w:rsid w:val="000C04F5"/>
    <w:rsid w:val="000C0626"/>
    <w:rsid w:val="000C06A0"/>
    <w:rsid w:val="000C0743"/>
    <w:rsid w:val="000C076B"/>
    <w:rsid w:val="000C077C"/>
    <w:rsid w:val="000C078E"/>
    <w:rsid w:val="000C0840"/>
    <w:rsid w:val="000C0980"/>
    <w:rsid w:val="000C0998"/>
    <w:rsid w:val="000C09AF"/>
    <w:rsid w:val="000C09D4"/>
    <w:rsid w:val="000C0B4B"/>
    <w:rsid w:val="000C0B6B"/>
    <w:rsid w:val="000C0C32"/>
    <w:rsid w:val="000C0C5C"/>
    <w:rsid w:val="000C0C5E"/>
    <w:rsid w:val="000C0C7B"/>
    <w:rsid w:val="000C0CD4"/>
    <w:rsid w:val="000C0DEF"/>
    <w:rsid w:val="000C10C6"/>
    <w:rsid w:val="000C1160"/>
    <w:rsid w:val="000C11FB"/>
    <w:rsid w:val="000C165F"/>
    <w:rsid w:val="000C1800"/>
    <w:rsid w:val="000C18B6"/>
    <w:rsid w:val="000C1983"/>
    <w:rsid w:val="000C1A2C"/>
    <w:rsid w:val="000C1A5F"/>
    <w:rsid w:val="000C1AFA"/>
    <w:rsid w:val="000C1B9E"/>
    <w:rsid w:val="000C1BD0"/>
    <w:rsid w:val="000C1BF8"/>
    <w:rsid w:val="000C1C38"/>
    <w:rsid w:val="000C1C6A"/>
    <w:rsid w:val="000C1EF7"/>
    <w:rsid w:val="000C2108"/>
    <w:rsid w:val="000C2177"/>
    <w:rsid w:val="000C2315"/>
    <w:rsid w:val="000C245E"/>
    <w:rsid w:val="000C24C8"/>
    <w:rsid w:val="000C24D4"/>
    <w:rsid w:val="000C2574"/>
    <w:rsid w:val="000C264F"/>
    <w:rsid w:val="000C26D2"/>
    <w:rsid w:val="000C279C"/>
    <w:rsid w:val="000C2900"/>
    <w:rsid w:val="000C2A3F"/>
    <w:rsid w:val="000C2A53"/>
    <w:rsid w:val="000C2A6E"/>
    <w:rsid w:val="000C2B1E"/>
    <w:rsid w:val="000C2B69"/>
    <w:rsid w:val="000C2D22"/>
    <w:rsid w:val="000C2F63"/>
    <w:rsid w:val="000C2F89"/>
    <w:rsid w:val="000C302F"/>
    <w:rsid w:val="000C3396"/>
    <w:rsid w:val="000C341A"/>
    <w:rsid w:val="000C343A"/>
    <w:rsid w:val="000C34DC"/>
    <w:rsid w:val="000C3560"/>
    <w:rsid w:val="000C35A0"/>
    <w:rsid w:val="000C387B"/>
    <w:rsid w:val="000C3A33"/>
    <w:rsid w:val="000C3B32"/>
    <w:rsid w:val="000C3C03"/>
    <w:rsid w:val="000C3D04"/>
    <w:rsid w:val="000C3D0A"/>
    <w:rsid w:val="000C3E9D"/>
    <w:rsid w:val="000C3F91"/>
    <w:rsid w:val="000C3FA1"/>
    <w:rsid w:val="000C4093"/>
    <w:rsid w:val="000C409F"/>
    <w:rsid w:val="000C40D5"/>
    <w:rsid w:val="000C4179"/>
    <w:rsid w:val="000C4210"/>
    <w:rsid w:val="000C4427"/>
    <w:rsid w:val="000C44E8"/>
    <w:rsid w:val="000C44FB"/>
    <w:rsid w:val="000C458D"/>
    <w:rsid w:val="000C4650"/>
    <w:rsid w:val="000C4709"/>
    <w:rsid w:val="000C4762"/>
    <w:rsid w:val="000C4838"/>
    <w:rsid w:val="000C48F9"/>
    <w:rsid w:val="000C4935"/>
    <w:rsid w:val="000C49A0"/>
    <w:rsid w:val="000C49FE"/>
    <w:rsid w:val="000C4A8A"/>
    <w:rsid w:val="000C4D3C"/>
    <w:rsid w:val="000C4F8F"/>
    <w:rsid w:val="000C4FDD"/>
    <w:rsid w:val="000C511A"/>
    <w:rsid w:val="000C511D"/>
    <w:rsid w:val="000C5247"/>
    <w:rsid w:val="000C5453"/>
    <w:rsid w:val="000C545E"/>
    <w:rsid w:val="000C55EA"/>
    <w:rsid w:val="000C578A"/>
    <w:rsid w:val="000C591F"/>
    <w:rsid w:val="000C592A"/>
    <w:rsid w:val="000C593A"/>
    <w:rsid w:val="000C5BDE"/>
    <w:rsid w:val="000C5CE0"/>
    <w:rsid w:val="000C5D23"/>
    <w:rsid w:val="000C5DEE"/>
    <w:rsid w:val="000C5FE1"/>
    <w:rsid w:val="000C60DD"/>
    <w:rsid w:val="000C60EE"/>
    <w:rsid w:val="000C6356"/>
    <w:rsid w:val="000C6392"/>
    <w:rsid w:val="000C63BC"/>
    <w:rsid w:val="000C63D1"/>
    <w:rsid w:val="000C64EC"/>
    <w:rsid w:val="000C64F4"/>
    <w:rsid w:val="000C655F"/>
    <w:rsid w:val="000C68A8"/>
    <w:rsid w:val="000C68BE"/>
    <w:rsid w:val="000C6A44"/>
    <w:rsid w:val="000C6ACE"/>
    <w:rsid w:val="000C6AE6"/>
    <w:rsid w:val="000C6C44"/>
    <w:rsid w:val="000C6DFB"/>
    <w:rsid w:val="000C6F83"/>
    <w:rsid w:val="000C715D"/>
    <w:rsid w:val="000C73B2"/>
    <w:rsid w:val="000C742F"/>
    <w:rsid w:val="000C74E0"/>
    <w:rsid w:val="000C770D"/>
    <w:rsid w:val="000C77A0"/>
    <w:rsid w:val="000C77AD"/>
    <w:rsid w:val="000C77D1"/>
    <w:rsid w:val="000C7867"/>
    <w:rsid w:val="000C7B4A"/>
    <w:rsid w:val="000C7B94"/>
    <w:rsid w:val="000C7C61"/>
    <w:rsid w:val="000C7D7D"/>
    <w:rsid w:val="000C7ED4"/>
    <w:rsid w:val="000C7FB6"/>
    <w:rsid w:val="000C7FBB"/>
    <w:rsid w:val="000C7FC3"/>
    <w:rsid w:val="000D001B"/>
    <w:rsid w:val="000D002E"/>
    <w:rsid w:val="000D004D"/>
    <w:rsid w:val="000D00CE"/>
    <w:rsid w:val="000D01DB"/>
    <w:rsid w:val="000D0295"/>
    <w:rsid w:val="000D036A"/>
    <w:rsid w:val="000D03AE"/>
    <w:rsid w:val="000D057E"/>
    <w:rsid w:val="000D0661"/>
    <w:rsid w:val="000D0675"/>
    <w:rsid w:val="000D0A2F"/>
    <w:rsid w:val="000D0D3B"/>
    <w:rsid w:val="000D0D6B"/>
    <w:rsid w:val="000D0F0E"/>
    <w:rsid w:val="000D0FA7"/>
    <w:rsid w:val="000D0FBB"/>
    <w:rsid w:val="000D1023"/>
    <w:rsid w:val="000D1074"/>
    <w:rsid w:val="000D1368"/>
    <w:rsid w:val="000D1380"/>
    <w:rsid w:val="000D14CE"/>
    <w:rsid w:val="000D16A5"/>
    <w:rsid w:val="000D1815"/>
    <w:rsid w:val="000D18B8"/>
    <w:rsid w:val="000D18BE"/>
    <w:rsid w:val="000D1A6D"/>
    <w:rsid w:val="000D1DA3"/>
    <w:rsid w:val="000D1E3A"/>
    <w:rsid w:val="000D1F4A"/>
    <w:rsid w:val="000D206F"/>
    <w:rsid w:val="000D2163"/>
    <w:rsid w:val="000D2180"/>
    <w:rsid w:val="000D2468"/>
    <w:rsid w:val="000D25C9"/>
    <w:rsid w:val="000D2650"/>
    <w:rsid w:val="000D2684"/>
    <w:rsid w:val="000D26A3"/>
    <w:rsid w:val="000D2786"/>
    <w:rsid w:val="000D27FF"/>
    <w:rsid w:val="000D29BD"/>
    <w:rsid w:val="000D2ABE"/>
    <w:rsid w:val="000D2ADA"/>
    <w:rsid w:val="000D2C20"/>
    <w:rsid w:val="000D3093"/>
    <w:rsid w:val="000D32E8"/>
    <w:rsid w:val="000D34AD"/>
    <w:rsid w:val="000D3585"/>
    <w:rsid w:val="000D3753"/>
    <w:rsid w:val="000D37EB"/>
    <w:rsid w:val="000D3900"/>
    <w:rsid w:val="000D397B"/>
    <w:rsid w:val="000D3A17"/>
    <w:rsid w:val="000D3AEA"/>
    <w:rsid w:val="000D3B43"/>
    <w:rsid w:val="000D3C15"/>
    <w:rsid w:val="000D3CA7"/>
    <w:rsid w:val="000D3E9F"/>
    <w:rsid w:val="000D3F5D"/>
    <w:rsid w:val="000D3FC7"/>
    <w:rsid w:val="000D40C7"/>
    <w:rsid w:val="000D4177"/>
    <w:rsid w:val="000D41F3"/>
    <w:rsid w:val="000D4336"/>
    <w:rsid w:val="000D446A"/>
    <w:rsid w:val="000D44C9"/>
    <w:rsid w:val="000D4548"/>
    <w:rsid w:val="000D45F6"/>
    <w:rsid w:val="000D46C1"/>
    <w:rsid w:val="000D47EC"/>
    <w:rsid w:val="000D4808"/>
    <w:rsid w:val="000D494C"/>
    <w:rsid w:val="000D494F"/>
    <w:rsid w:val="000D4B4B"/>
    <w:rsid w:val="000D4BBD"/>
    <w:rsid w:val="000D5131"/>
    <w:rsid w:val="000D5180"/>
    <w:rsid w:val="000D5299"/>
    <w:rsid w:val="000D52EC"/>
    <w:rsid w:val="000D576B"/>
    <w:rsid w:val="000D57B1"/>
    <w:rsid w:val="000D5909"/>
    <w:rsid w:val="000D5941"/>
    <w:rsid w:val="000D599B"/>
    <w:rsid w:val="000D5A01"/>
    <w:rsid w:val="000D5BB2"/>
    <w:rsid w:val="000D5BCA"/>
    <w:rsid w:val="000D5BDB"/>
    <w:rsid w:val="000D5CEA"/>
    <w:rsid w:val="000D5D03"/>
    <w:rsid w:val="000D5EA3"/>
    <w:rsid w:val="000D605C"/>
    <w:rsid w:val="000D60BC"/>
    <w:rsid w:val="000D60D5"/>
    <w:rsid w:val="000D61DF"/>
    <w:rsid w:val="000D62CB"/>
    <w:rsid w:val="000D636C"/>
    <w:rsid w:val="000D638C"/>
    <w:rsid w:val="000D663C"/>
    <w:rsid w:val="000D66CC"/>
    <w:rsid w:val="000D67D5"/>
    <w:rsid w:val="000D67FC"/>
    <w:rsid w:val="000D6910"/>
    <w:rsid w:val="000D692E"/>
    <w:rsid w:val="000D694D"/>
    <w:rsid w:val="000D69E7"/>
    <w:rsid w:val="000D6ACA"/>
    <w:rsid w:val="000D6AEF"/>
    <w:rsid w:val="000D6B0A"/>
    <w:rsid w:val="000D6B6C"/>
    <w:rsid w:val="000D6B95"/>
    <w:rsid w:val="000D6CEC"/>
    <w:rsid w:val="000D6F3E"/>
    <w:rsid w:val="000D6F51"/>
    <w:rsid w:val="000D7019"/>
    <w:rsid w:val="000D71F4"/>
    <w:rsid w:val="000D732E"/>
    <w:rsid w:val="000D742E"/>
    <w:rsid w:val="000D747F"/>
    <w:rsid w:val="000D749A"/>
    <w:rsid w:val="000D74FE"/>
    <w:rsid w:val="000D7773"/>
    <w:rsid w:val="000D77DB"/>
    <w:rsid w:val="000D77E0"/>
    <w:rsid w:val="000D780D"/>
    <w:rsid w:val="000D7848"/>
    <w:rsid w:val="000D7A1C"/>
    <w:rsid w:val="000D7A29"/>
    <w:rsid w:val="000D7AEB"/>
    <w:rsid w:val="000D7D33"/>
    <w:rsid w:val="000D7E1C"/>
    <w:rsid w:val="000D7E2A"/>
    <w:rsid w:val="000D7E90"/>
    <w:rsid w:val="000D7EB4"/>
    <w:rsid w:val="000E00AD"/>
    <w:rsid w:val="000E023F"/>
    <w:rsid w:val="000E0306"/>
    <w:rsid w:val="000E06C6"/>
    <w:rsid w:val="000E080F"/>
    <w:rsid w:val="000E0861"/>
    <w:rsid w:val="000E08C8"/>
    <w:rsid w:val="000E091A"/>
    <w:rsid w:val="000E0A43"/>
    <w:rsid w:val="000E0C9E"/>
    <w:rsid w:val="000E0D4C"/>
    <w:rsid w:val="000E0EF0"/>
    <w:rsid w:val="000E1049"/>
    <w:rsid w:val="000E105E"/>
    <w:rsid w:val="000E11A0"/>
    <w:rsid w:val="000E12C5"/>
    <w:rsid w:val="000E1305"/>
    <w:rsid w:val="000E1482"/>
    <w:rsid w:val="000E15B2"/>
    <w:rsid w:val="000E172C"/>
    <w:rsid w:val="000E1770"/>
    <w:rsid w:val="000E1789"/>
    <w:rsid w:val="000E18E5"/>
    <w:rsid w:val="000E194B"/>
    <w:rsid w:val="000E194D"/>
    <w:rsid w:val="000E1A5B"/>
    <w:rsid w:val="000E1A85"/>
    <w:rsid w:val="000E1ACB"/>
    <w:rsid w:val="000E1AF9"/>
    <w:rsid w:val="000E1B7F"/>
    <w:rsid w:val="000E1C91"/>
    <w:rsid w:val="000E1D2F"/>
    <w:rsid w:val="000E1DE4"/>
    <w:rsid w:val="000E201E"/>
    <w:rsid w:val="000E20BD"/>
    <w:rsid w:val="000E212F"/>
    <w:rsid w:val="000E2152"/>
    <w:rsid w:val="000E228C"/>
    <w:rsid w:val="000E2486"/>
    <w:rsid w:val="000E24A9"/>
    <w:rsid w:val="000E2752"/>
    <w:rsid w:val="000E28A1"/>
    <w:rsid w:val="000E28EE"/>
    <w:rsid w:val="000E28FC"/>
    <w:rsid w:val="000E2993"/>
    <w:rsid w:val="000E2BAB"/>
    <w:rsid w:val="000E2CD8"/>
    <w:rsid w:val="000E2CFF"/>
    <w:rsid w:val="000E2E87"/>
    <w:rsid w:val="000E2EA6"/>
    <w:rsid w:val="000E2F59"/>
    <w:rsid w:val="000E3026"/>
    <w:rsid w:val="000E30E5"/>
    <w:rsid w:val="000E3489"/>
    <w:rsid w:val="000E3562"/>
    <w:rsid w:val="000E35F6"/>
    <w:rsid w:val="000E363E"/>
    <w:rsid w:val="000E3679"/>
    <w:rsid w:val="000E368B"/>
    <w:rsid w:val="000E372F"/>
    <w:rsid w:val="000E3742"/>
    <w:rsid w:val="000E375C"/>
    <w:rsid w:val="000E375F"/>
    <w:rsid w:val="000E3866"/>
    <w:rsid w:val="000E3969"/>
    <w:rsid w:val="000E3A0D"/>
    <w:rsid w:val="000E3B4F"/>
    <w:rsid w:val="000E3D4A"/>
    <w:rsid w:val="000E3EA6"/>
    <w:rsid w:val="000E3F1D"/>
    <w:rsid w:val="000E3F33"/>
    <w:rsid w:val="000E41B2"/>
    <w:rsid w:val="000E41FF"/>
    <w:rsid w:val="000E430E"/>
    <w:rsid w:val="000E4355"/>
    <w:rsid w:val="000E43F0"/>
    <w:rsid w:val="000E444C"/>
    <w:rsid w:val="000E458A"/>
    <w:rsid w:val="000E45ED"/>
    <w:rsid w:val="000E475B"/>
    <w:rsid w:val="000E47A4"/>
    <w:rsid w:val="000E485C"/>
    <w:rsid w:val="000E4913"/>
    <w:rsid w:val="000E4937"/>
    <w:rsid w:val="000E49C7"/>
    <w:rsid w:val="000E4AA9"/>
    <w:rsid w:val="000E4AB2"/>
    <w:rsid w:val="000E4B7E"/>
    <w:rsid w:val="000E4C1C"/>
    <w:rsid w:val="000E4C62"/>
    <w:rsid w:val="000E4CB1"/>
    <w:rsid w:val="000E4E27"/>
    <w:rsid w:val="000E4E70"/>
    <w:rsid w:val="000E4E8A"/>
    <w:rsid w:val="000E4E92"/>
    <w:rsid w:val="000E4EF4"/>
    <w:rsid w:val="000E4F71"/>
    <w:rsid w:val="000E51A5"/>
    <w:rsid w:val="000E51DF"/>
    <w:rsid w:val="000E522A"/>
    <w:rsid w:val="000E5353"/>
    <w:rsid w:val="000E53D8"/>
    <w:rsid w:val="000E543B"/>
    <w:rsid w:val="000E555B"/>
    <w:rsid w:val="000E56A4"/>
    <w:rsid w:val="000E572C"/>
    <w:rsid w:val="000E57AA"/>
    <w:rsid w:val="000E57DD"/>
    <w:rsid w:val="000E58AD"/>
    <w:rsid w:val="000E58BC"/>
    <w:rsid w:val="000E59D4"/>
    <w:rsid w:val="000E5A25"/>
    <w:rsid w:val="000E5ADA"/>
    <w:rsid w:val="000E5B13"/>
    <w:rsid w:val="000E5C3B"/>
    <w:rsid w:val="000E5D71"/>
    <w:rsid w:val="000E5DE8"/>
    <w:rsid w:val="000E5DF1"/>
    <w:rsid w:val="000E5FD8"/>
    <w:rsid w:val="000E617F"/>
    <w:rsid w:val="000E6345"/>
    <w:rsid w:val="000E63AC"/>
    <w:rsid w:val="000E6488"/>
    <w:rsid w:val="000E6656"/>
    <w:rsid w:val="000E66B8"/>
    <w:rsid w:val="000E686B"/>
    <w:rsid w:val="000E6A79"/>
    <w:rsid w:val="000E6C6A"/>
    <w:rsid w:val="000E6DCF"/>
    <w:rsid w:val="000E707D"/>
    <w:rsid w:val="000E707E"/>
    <w:rsid w:val="000E7240"/>
    <w:rsid w:val="000E725A"/>
    <w:rsid w:val="000E7374"/>
    <w:rsid w:val="000E73D1"/>
    <w:rsid w:val="000E74AF"/>
    <w:rsid w:val="000E74D1"/>
    <w:rsid w:val="000E75E5"/>
    <w:rsid w:val="000E7892"/>
    <w:rsid w:val="000E7C18"/>
    <w:rsid w:val="000E7CA8"/>
    <w:rsid w:val="000E7CB8"/>
    <w:rsid w:val="000E7E3D"/>
    <w:rsid w:val="000E7FDB"/>
    <w:rsid w:val="000F038D"/>
    <w:rsid w:val="000F038F"/>
    <w:rsid w:val="000F0399"/>
    <w:rsid w:val="000F03AB"/>
    <w:rsid w:val="000F067E"/>
    <w:rsid w:val="000F06F4"/>
    <w:rsid w:val="000F08BB"/>
    <w:rsid w:val="000F091C"/>
    <w:rsid w:val="000F0935"/>
    <w:rsid w:val="000F0970"/>
    <w:rsid w:val="000F0AC4"/>
    <w:rsid w:val="000F0ADB"/>
    <w:rsid w:val="000F0DE8"/>
    <w:rsid w:val="000F0E10"/>
    <w:rsid w:val="000F0EE9"/>
    <w:rsid w:val="000F0F7A"/>
    <w:rsid w:val="000F1080"/>
    <w:rsid w:val="000F1123"/>
    <w:rsid w:val="000F1319"/>
    <w:rsid w:val="000F1378"/>
    <w:rsid w:val="000F147D"/>
    <w:rsid w:val="000F1488"/>
    <w:rsid w:val="000F15EF"/>
    <w:rsid w:val="000F1842"/>
    <w:rsid w:val="000F1A54"/>
    <w:rsid w:val="000F1BCA"/>
    <w:rsid w:val="000F1BE2"/>
    <w:rsid w:val="000F1C73"/>
    <w:rsid w:val="000F1C79"/>
    <w:rsid w:val="000F1DB1"/>
    <w:rsid w:val="000F20B7"/>
    <w:rsid w:val="000F25AE"/>
    <w:rsid w:val="000F2711"/>
    <w:rsid w:val="000F271C"/>
    <w:rsid w:val="000F27AA"/>
    <w:rsid w:val="000F27AB"/>
    <w:rsid w:val="000F2AC1"/>
    <w:rsid w:val="000F2AC7"/>
    <w:rsid w:val="000F2B68"/>
    <w:rsid w:val="000F3337"/>
    <w:rsid w:val="000F3369"/>
    <w:rsid w:val="000F33A0"/>
    <w:rsid w:val="000F3521"/>
    <w:rsid w:val="000F3718"/>
    <w:rsid w:val="000F37BA"/>
    <w:rsid w:val="000F37CF"/>
    <w:rsid w:val="000F3963"/>
    <w:rsid w:val="000F39B9"/>
    <w:rsid w:val="000F3BDA"/>
    <w:rsid w:val="000F3C33"/>
    <w:rsid w:val="000F3D2A"/>
    <w:rsid w:val="000F3E3C"/>
    <w:rsid w:val="000F3F5D"/>
    <w:rsid w:val="000F3FC5"/>
    <w:rsid w:val="000F4067"/>
    <w:rsid w:val="000F4203"/>
    <w:rsid w:val="000F449F"/>
    <w:rsid w:val="000F4665"/>
    <w:rsid w:val="000F468A"/>
    <w:rsid w:val="000F46A6"/>
    <w:rsid w:val="000F48EA"/>
    <w:rsid w:val="000F4A79"/>
    <w:rsid w:val="000F4C78"/>
    <w:rsid w:val="000F4E69"/>
    <w:rsid w:val="000F4EAC"/>
    <w:rsid w:val="000F4F59"/>
    <w:rsid w:val="000F52DB"/>
    <w:rsid w:val="000F5443"/>
    <w:rsid w:val="000F571A"/>
    <w:rsid w:val="000F5772"/>
    <w:rsid w:val="000F5811"/>
    <w:rsid w:val="000F58C4"/>
    <w:rsid w:val="000F59C3"/>
    <w:rsid w:val="000F5B51"/>
    <w:rsid w:val="000F5BBD"/>
    <w:rsid w:val="000F5C6E"/>
    <w:rsid w:val="000F5D31"/>
    <w:rsid w:val="000F5E18"/>
    <w:rsid w:val="000F5FAA"/>
    <w:rsid w:val="000F60E7"/>
    <w:rsid w:val="000F60F0"/>
    <w:rsid w:val="000F60F5"/>
    <w:rsid w:val="000F6296"/>
    <w:rsid w:val="000F62B8"/>
    <w:rsid w:val="000F649A"/>
    <w:rsid w:val="000F64A6"/>
    <w:rsid w:val="000F64DF"/>
    <w:rsid w:val="000F65F6"/>
    <w:rsid w:val="000F660F"/>
    <w:rsid w:val="000F69CB"/>
    <w:rsid w:val="000F6A7F"/>
    <w:rsid w:val="000F6B37"/>
    <w:rsid w:val="000F6BE6"/>
    <w:rsid w:val="000F6D33"/>
    <w:rsid w:val="000F6DDF"/>
    <w:rsid w:val="000F7006"/>
    <w:rsid w:val="000F7313"/>
    <w:rsid w:val="000F732B"/>
    <w:rsid w:val="000F7355"/>
    <w:rsid w:val="000F736B"/>
    <w:rsid w:val="000F750F"/>
    <w:rsid w:val="000F78B2"/>
    <w:rsid w:val="000F791C"/>
    <w:rsid w:val="000F7A78"/>
    <w:rsid w:val="000F7BF9"/>
    <w:rsid w:val="000F7CC9"/>
    <w:rsid w:val="000F7E97"/>
    <w:rsid w:val="000F7ED9"/>
    <w:rsid w:val="000F7F4C"/>
    <w:rsid w:val="00100009"/>
    <w:rsid w:val="00100140"/>
    <w:rsid w:val="00100282"/>
    <w:rsid w:val="001002DA"/>
    <w:rsid w:val="001002E4"/>
    <w:rsid w:val="0010038A"/>
    <w:rsid w:val="00100683"/>
    <w:rsid w:val="001006FA"/>
    <w:rsid w:val="00100997"/>
    <w:rsid w:val="00100A09"/>
    <w:rsid w:val="00100A9F"/>
    <w:rsid w:val="00100AB7"/>
    <w:rsid w:val="00100B7C"/>
    <w:rsid w:val="00100E42"/>
    <w:rsid w:val="00100EA3"/>
    <w:rsid w:val="00100EAD"/>
    <w:rsid w:val="00100EF0"/>
    <w:rsid w:val="00100F29"/>
    <w:rsid w:val="00100F49"/>
    <w:rsid w:val="00100F7E"/>
    <w:rsid w:val="0010108A"/>
    <w:rsid w:val="001010B9"/>
    <w:rsid w:val="001011E3"/>
    <w:rsid w:val="001012BC"/>
    <w:rsid w:val="001013C7"/>
    <w:rsid w:val="0010143D"/>
    <w:rsid w:val="001014AE"/>
    <w:rsid w:val="0010161E"/>
    <w:rsid w:val="00101635"/>
    <w:rsid w:val="001016FC"/>
    <w:rsid w:val="0010181F"/>
    <w:rsid w:val="001018DF"/>
    <w:rsid w:val="00101A4B"/>
    <w:rsid w:val="00101AEA"/>
    <w:rsid w:val="00101D00"/>
    <w:rsid w:val="00101D92"/>
    <w:rsid w:val="00101DFE"/>
    <w:rsid w:val="00101E0A"/>
    <w:rsid w:val="00101EF7"/>
    <w:rsid w:val="00101FC3"/>
    <w:rsid w:val="0010205B"/>
    <w:rsid w:val="001020B9"/>
    <w:rsid w:val="001021B8"/>
    <w:rsid w:val="00102374"/>
    <w:rsid w:val="001023A9"/>
    <w:rsid w:val="001023EE"/>
    <w:rsid w:val="00102446"/>
    <w:rsid w:val="001024F8"/>
    <w:rsid w:val="00102524"/>
    <w:rsid w:val="00102599"/>
    <w:rsid w:val="001025DB"/>
    <w:rsid w:val="00102607"/>
    <w:rsid w:val="00102697"/>
    <w:rsid w:val="001027D2"/>
    <w:rsid w:val="001027DA"/>
    <w:rsid w:val="0010284A"/>
    <w:rsid w:val="00102869"/>
    <w:rsid w:val="00102986"/>
    <w:rsid w:val="00102D25"/>
    <w:rsid w:val="00102D96"/>
    <w:rsid w:val="00102E55"/>
    <w:rsid w:val="001030EB"/>
    <w:rsid w:val="0010310E"/>
    <w:rsid w:val="0010314C"/>
    <w:rsid w:val="001031CC"/>
    <w:rsid w:val="0010320E"/>
    <w:rsid w:val="00103225"/>
    <w:rsid w:val="0010326D"/>
    <w:rsid w:val="001032B1"/>
    <w:rsid w:val="001033D1"/>
    <w:rsid w:val="001033D3"/>
    <w:rsid w:val="001035D3"/>
    <w:rsid w:val="001035FE"/>
    <w:rsid w:val="00103809"/>
    <w:rsid w:val="0010387E"/>
    <w:rsid w:val="00103ABF"/>
    <w:rsid w:val="00103D79"/>
    <w:rsid w:val="00103DA5"/>
    <w:rsid w:val="00103E0D"/>
    <w:rsid w:val="0010405D"/>
    <w:rsid w:val="0010407F"/>
    <w:rsid w:val="0010427C"/>
    <w:rsid w:val="0010429F"/>
    <w:rsid w:val="001043A2"/>
    <w:rsid w:val="0010440E"/>
    <w:rsid w:val="001044B0"/>
    <w:rsid w:val="001044B4"/>
    <w:rsid w:val="00104504"/>
    <w:rsid w:val="0010455F"/>
    <w:rsid w:val="001045DF"/>
    <w:rsid w:val="001045F6"/>
    <w:rsid w:val="0010479A"/>
    <w:rsid w:val="001047DA"/>
    <w:rsid w:val="00104865"/>
    <w:rsid w:val="001048C3"/>
    <w:rsid w:val="00104A56"/>
    <w:rsid w:val="00104B8A"/>
    <w:rsid w:val="00104C0A"/>
    <w:rsid w:val="00104D4A"/>
    <w:rsid w:val="00104EBA"/>
    <w:rsid w:val="001051E0"/>
    <w:rsid w:val="001051F7"/>
    <w:rsid w:val="0010529A"/>
    <w:rsid w:val="00105377"/>
    <w:rsid w:val="001053A3"/>
    <w:rsid w:val="001056CD"/>
    <w:rsid w:val="00105715"/>
    <w:rsid w:val="00105773"/>
    <w:rsid w:val="0010593E"/>
    <w:rsid w:val="0010597A"/>
    <w:rsid w:val="00105BAC"/>
    <w:rsid w:val="00105C36"/>
    <w:rsid w:val="00105C75"/>
    <w:rsid w:val="00105CC8"/>
    <w:rsid w:val="00105D9E"/>
    <w:rsid w:val="00105DEB"/>
    <w:rsid w:val="00105E01"/>
    <w:rsid w:val="00105F26"/>
    <w:rsid w:val="00105F2A"/>
    <w:rsid w:val="00105F58"/>
    <w:rsid w:val="00105F78"/>
    <w:rsid w:val="001062EF"/>
    <w:rsid w:val="0010635E"/>
    <w:rsid w:val="001063D1"/>
    <w:rsid w:val="001065A9"/>
    <w:rsid w:val="001066D1"/>
    <w:rsid w:val="001066E4"/>
    <w:rsid w:val="00106803"/>
    <w:rsid w:val="001069A8"/>
    <w:rsid w:val="00106A49"/>
    <w:rsid w:val="00106A67"/>
    <w:rsid w:val="00106AB1"/>
    <w:rsid w:val="00106B3B"/>
    <w:rsid w:val="00106EDA"/>
    <w:rsid w:val="00106EFA"/>
    <w:rsid w:val="00106F07"/>
    <w:rsid w:val="00106F52"/>
    <w:rsid w:val="0010714A"/>
    <w:rsid w:val="0010717D"/>
    <w:rsid w:val="001071AE"/>
    <w:rsid w:val="00107508"/>
    <w:rsid w:val="00107516"/>
    <w:rsid w:val="0010772C"/>
    <w:rsid w:val="0010794B"/>
    <w:rsid w:val="001079A9"/>
    <w:rsid w:val="00107B97"/>
    <w:rsid w:val="00107C1C"/>
    <w:rsid w:val="00107D46"/>
    <w:rsid w:val="00107DED"/>
    <w:rsid w:val="00107E48"/>
    <w:rsid w:val="00107EAE"/>
    <w:rsid w:val="00110143"/>
    <w:rsid w:val="00110156"/>
    <w:rsid w:val="00110350"/>
    <w:rsid w:val="00110422"/>
    <w:rsid w:val="00110435"/>
    <w:rsid w:val="001104B4"/>
    <w:rsid w:val="001104BC"/>
    <w:rsid w:val="001104C4"/>
    <w:rsid w:val="001104CF"/>
    <w:rsid w:val="00110508"/>
    <w:rsid w:val="001106C0"/>
    <w:rsid w:val="00110887"/>
    <w:rsid w:val="00110983"/>
    <w:rsid w:val="00110A27"/>
    <w:rsid w:val="00110A66"/>
    <w:rsid w:val="00110BC8"/>
    <w:rsid w:val="00110C4F"/>
    <w:rsid w:val="00110C93"/>
    <w:rsid w:val="00110D12"/>
    <w:rsid w:val="00110D22"/>
    <w:rsid w:val="00110E39"/>
    <w:rsid w:val="00110F94"/>
    <w:rsid w:val="00110FC2"/>
    <w:rsid w:val="001110C6"/>
    <w:rsid w:val="00111148"/>
    <w:rsid w:val="0011119E"/>
    <w:rsid w:val="0011135E"/>
    <w:rsid w:val="001113FF"/>
    <w:rsid w:val="00111404"/>
    <w:rsid w:val="001114A3"/>
    <w:rsid w:val="0011166E"/>
    <w:rsid w:val="0011181A"/>
    <w:rsid w:val="00111A24"/>
    <w:rsid w:val="00111D02"/>
    <w:rsid w:val="00111E4D"/>
    <w:rsid w:val="00111E9C"/>
    <w:rsid w:val="0011208B"/>
    <w:rsid w:val="0011223E"/>
    <w:rsid w:val="001122DD"/>
    <w:rsid w:val="001122FE"/>
    <w:rsid w:val="00112548"/>
    <w:rsid w:val="00112550"/>
    <w:rsid w:val="001125F6"/>
    <w:rsid w:val="001126A0"/>
    <w:rsid w:val="001126DF"/>
    <w:rsid w:val="00112767"/>
    <w:rsid w:val="001128A7"/>
    <w:rsid w:val="0011299D"/>
    <w:rsid w:val="00112AFC"/>
    <w:rsid w:val="00112B0B"/>
    <w:rsid w:val="00112D6A"/>
    <w:rsid w:val="00112DB9"/>
    <w:rsid w:val="00112E28"/>
    <w:rsid w:val="00112EE0"/>
    <w:rsid w:val="00113108"/>
    <w:rsid w:val="0011311D"/>
    <w:rsid w:val="001133C2"/>
    <w:rsid w:val="001133D8"/>
    <w:rsid w:val="001134EF"/>
    <w:rsid w:val="0011354F"/>
    <w:rsid w:val="00113693"/>
    <w:rsid w:val="00113811"/>
    <w:rsid w:val="001138A9"/>
    <w:rsid w:val="00113961"/>
    <w:rsid w:val="0011397B"/>
    <w:rsid w:val="00113DBB"/>
    <w:rsid w:val="00113EB0"/>
    <w:rsid w:val="00113EB5"/>
    <w:rsid w:val="00113F1C"/>
    <w:rsid w:val="0011402C"/>
    <w:rsid w:val="0011406C"/>
    <w:rsid w:val="001140A4"/>
    <w:rsid w:val="001140C1"/>
    <w:rsid w:val="00114108"/>
    <w:rsid w:val="001141AB"/>
    <w:rsid w:val="001144AA"/>
    <w:rsid w:val="001144CB"/>
    <w:rsid w:val="001144D9"/>
    <w:rsid w:val="00114577"/>
    <w:rsid w:val="0011464C"/>
    <w:rsid w:val="001146D5"/>
    <w:rsid w:val="0011474C"/>
    <w:rsid w:val="00114773"/>
    <w:rsid w:val="00114824"/>
    <w:rsid w:val="00114AAF"/>
    <w:rsid w:val="00114B3E"/>
    <w:rsid w:val="00114B89"/>
    <w:rsid w:val="00114D07"/>
    <w:rsid w:val="00114D70"/>
    <w:rsid w:val="00114D7D"/>
    <w:rsid w:val="00114DD3"/>
    <w:rsid w:val="00114F5A"/>
    <w:rsid w:val="00115033"/>
    <w:rsid w:val="0011504C"/>
    <w:rsid w:val="00115222"/>
    <w:rsid w:val="001152C1"/>
    <w:rsid w:val="0011537D"/>
    <w:rsid w:val="001153EC"/>
    <w:rsid w:val="0011551F"/>
    <w:rsid w:val="0011555F"/>
    <w:rsid w:val="00115565"/>
    <w:rsid w:val="00115609"/>
    <w:rsid w:val="0011562B"/>
    <w:rsid w:val="00115697"/>
    <w:rsid w:val="001157F4"/>
    <w:rsid w:val="00115996"/>
    <w:rsid w:val="00115EEE"/>
    <w:rsid w:val="00116170"/>
    <w:rsid w:val="001161A5"/>
    <w:rsid w:val="001163BB"/>
    <w:rsid w:val="00116544"/>
    <w:rsid w:val="0011656C"/>
    <w:rsid w:val="0011662A"/>
    <w:rsid w:val="00116754"/>
    <w:rsid w:val="001168B0"/>
    <w:rsid w:val="00116A4D"/>
    <w:rsid w:val="00116AC8"/>
    <w:rsid w:val="00116AEA"/>
    <w:rsid w:val="00116AFA"/>
    <w:rsid w:val="00116C43"/>
    <w:rsid w:val="00116DBF"/>
    <w:rsid w:val="00116E51"/>
    <w:rsid w:val="0011703D"/>
    <w:rsid w:val="00117064"/>
    <w:rsid w:val="00117113"/>
    <w:rsid w:val="0011728F"/>
    <w:rsid w:val="001174CA"/>
    <w:rsid w:val="00117758"/>
    <w:rsid w:val="00117918"/>
    <w:rsid w:val="00117984"/>
    <w:rsid w:val="00117B1D"/>
    <w:rsid w:val="00117E56"/>
    <w:rsid w:val="00120454"/>
    <w:rsid w:val="00120505"/>
    <w:rsid w:val="001205C2"/>
    <w:rsid w:val="00120601"/>
    <w:rsid w:val="001207DC"/>
    <w:rsid w:val="0012088C"/>
    <w:rsid w:val="001208BA"/>
    <w:rsid w:val="0012095B"/>
    <w:rsid w:val="00120A8D"/>
    <w:rsid w:val="00120D7C"/>
    <w:rsid w:val="00120F4F"/>
    <w:rsid w:val="00121137"/>
    <w:rsid w:val="00121168"/>
    <w:rsid w:val="001211B2"/>
    <w:rsid w:val="00121282"/>
    <w:rsid w:val="001214B2"/>
    <w:rsid w:val="001216C0"/>
    <w:rsid w:val="0012179E"/>
    <w:rsid w:val="00121988"/>
    <w:rsid w:val="00121A72"/>
    <w:rsid w:val="00121C08"/>
    <w:rsid w:val="00121C3D"/>
    <w:rsid w:val="00121C81"/>
    <w:rsid w:val="00121CAE"/>
    <w:rsid w:val="00121D02"/>
    <w:rsid w:val="00121E02"/>
    <w:rsid w:val="00121E10"/>
    <w:rsid w:val="00121F63"/>
    <w:rsid w:val="00122086"/>
    <w:rsid w:val="001221AD"/>
    <w:rsid w:val="001224CE"/>
    <w:rsid w:val="00122570"/>
    <w:rsid w:val="00122644"/>
    <w:rsid w:val="00122658"/>
    <w:rsid w:val="00122715"/>
    <w:rsid w:val="00122806"/>
    <w:rsid w:val="001229E9"/>
    <w:rsid w:val="00122A9E"/>
    <w:rsid w:val="00122B11"/>
    <w:rsid w:val="00122C79"/>
    <w:rsid w:val="00122D91"/>
    <w:rsid w:val="00122E36"/>
    <w:rsid w:val="00122F45"/>
    <w:rsid w:val="00122FB3"/>
    <w:rsid w:val="00123050"/>
    <w:rsid w:val="00123148"/>
    <w:rsid w:val="00123153"/>
    <w:rsid w:val="0012317B"/>
    <w:rsid w:val="00123305"/>
    <w:rsid w:val="001233B8"/>
    <w:rsid w:val="00123428"/>
    <w:rsid w:val="001234C2"/>
    <w:rsid w:val="0012364E"/>
    <w:rsid w:val="001238FB"/>
    <w:rsid w:val="001239C7"/>
    <w:rsid w:val="001239E7"/>
    <w:rsid w:val="00123A6C"/>
    <w:rsid w:val="00123B06"/>
    <w:rsid w:val="00123BB9"/>
    <w:rsid w:val="00123BBA"/>
    <w:rsid w:val="00123C9F"/>
    <w:rsid w:val="00123CC0"/>
    <w:rsid w:val="00123D63"/>
    <w:rsid w:val="00124113"/>
    <w:rsid w:val="00124120"/>
    <w:rsid w:val="00124186"/>
    <w:rsid w:val="0012424D"/>
    <w:rsid w:val="0012439F"/>
    <w:rsid w:val="00124447"/>
    <w:rsid w:val="001246FE"/>
    <w:rsid w:val="00124742"/>
    <w:rsid w:val="00124749"/>
    <w:rsid w:val="001247B0"/>
    <w:rsid w:val="001247EF"/>
    <w:rsid w:val="001247FF"/>
    <w:rsid w:val="001249A1"/>
    <w:rsid w:val="00124A23"/>
    <w:rsid w:val="00124CE6"/>
    <w:rsid w:val="00124E58"/>
    <w:rsid w:val="00124F08"/>
    <w:rsid w:val="00124F24"/>
    <w:rsid w:val="00124F43"/>
    <w:rsid w:val="0012507C"/>
    <w:rsid w:val="001250E9"/>
    <w:rsid w:val="00125141"/>
    <w:rsid w:val="00125187"/>
    <w:rsid w:val="00125197"/>
    <w:rsid w:val="0012521F"/>
    <w:rsid w:val="00125306"/>
    <w:rsid w:val="0012535D"/>
    <w:rsid w:val="00125460"/>
    <w:rsid w:val="00125465"/>
    <w:rsid w:val="001255DD"/>
    <w:rsid w:val="00125611"/>
    <w:rsid w:val="001257FA"/>
    <w:rsid w:val="00125847"/>
    <w:rsid w:val="001258FC"/>
    <w:rsid w:val="00125985"/>
    <w:rsid w:val="00125A2E"/>
    <w:rsid w:val="00125AC4"/>
    <w:rsid w:val="00125EA9"/>
    <w:rsid w:val="00125F36"/>
    <w:rsid w:val="00125FD5"/>
    <w:rsid w:val="00126351"/>
    <w:rsid w:val="001263D7"/>
    <w:rsid w:val="001265E3"/>
    <w:rsid w:val="0012668A"/>
    <w:rsid w:val="001266B5"/>
    <w:rsid w:val="0012676E"/>
    <w:rsid w:val="001268B9"/>
    <w:rsid w:val="0012691D"/>
    <w:rsid w:val="00126943"/>
    <w:rsid w:val="00126A60"/>
    <w:rsid w:val="00126B07"/>
    <w:rsid w:val="00126B85"/>
    <w:rsid w:val="00126CEF"/>
    <w:rsid w:val="00126E1D"/>
    <w:rsid w:val="00127121"/>
    <w:rsid w:val="00127229"/>
    <w:rsid w:val="0012751E"/>
    <w:rsid w:val="00127523"/>
    <w:rsid w:val="001275FE"/>
    <w:rsid w:val="00127701"/>
    <w:rsid w:val="00127827"/>
    <w:rsid w:val="001278DB"/>
    <w:rsid w:val="001278EC"/>
    <w:rsid w:val="00127976"/>
    <w:rsid w:val="00127A2C"/>
    <w:rsid w:val="00127A5D"/>
    <w:rsid w:val="00127AB7"/>
    <w:rsid w:val="00127AEA"/>
    <w:rsid w:val="00127C45"/>
    <w:rsid w:val="00127CBD"/>
    <w:rsid w:val="00127D15"/>
    <w:rsid w:val="00127D20"/>
    <w:rsid w:val="00127D77"/>
    <w:rsid w:val="00127E30"/>
    <w:rsid w:val="00127E6C"/>
    <w:rsid w:val="00127F81"/>
    <w:rsid w:val="00130077"/>
    <w:rsid w:val="001300D6"/>
    <w:rsid w:val="0013020B"/>
    <w:rsid w:val="00130226"/>
    <w:rsid w:val="00130281"/>
    <w:rsid w:val="00130443"/>
    <w:rsid w:val="0013044F"/>
    <w:rsid w:val="00130550"/>
    <w:rsid w:val="001306ED"/>
    <w:rsid w:val="0013088A"/>
    <w:rsid w:val="001309EA"/>
    <w:rsid w:val="00130BDC"/>
    <w:rsid w:val="00130CB5"/>
    <w:rsid w:val="00130D6D"/>
    <w:rsid w:val="00130D79"/>
    <w:rsid w:val="00130E21"/>
    <w:rsid w:val="00130E47"/>
    <w:rsid w:val="00130E6E"/>
    <w:rsid w:val="00130F54"/>
    <w:rsid w:val="00130F8D"/>
    <w:rsid w:val="00131295"/>
    <w:rsid w:val="001314C3"/>
    <w:rsid w:val="001315DA"/>
    <w:rsid w:val="001315DE"/>
    <w:rsid w:val="001315F3"/>
    <w:rsid w:val="0013161C"/>
    <w:rsid w:val="00131758"/>
    <w:rsid w:val="00131915"/>
    <w:rsid w:val="0013195C"/>
    <w:rsid w:val="00131B0C"/>
    <w:rsid w:val="00131B90"/>
    <w:rsid w:val="00131D57"/>
    <w:rsid w:val="00131DEC"/>
    <w:rsid w:val="00131E1C"/>
    <w:rsid w:val="00131E46"/>
    <w:rsid w:val="00131EC0"/>
    <w:rsid w:val="00132111"/>
    <w:rsid w:val="001321C9"/>
    <w:rsid w:val="001321E5"/>
    <w:rsid w:val="001322A0"/>
    <w:rsid w:val="001322C5"/>
    <w:rsid w:val="001322DA"/>
    <w:rsid w:val="00132581"/>
    <w:rsid w:val="0013269E"/>
    <w:rsid w:val="0013272F"/>
    <w:rsid w:val="00132733"/>
    <w:rsid w:val="0013274B"/>
    <w:rsid w:val="001329D2"/>
    <w:rsid w:val="00132AD2"/>
    <w:rsid w:val="00132ADF"/>
    <w:rsid w:val="00132B56"/>
    <w:rsid w:val="00132B62"/>
    <w:rsid w:val="00132CC4"/>
    <w:rsid w:val="00132D4B"/>
    <w:rsid w:val="00132DB4"/>
    <w:rsid w:val="00132DF7"/>
    <w:rsid w:val="00132E3E"/>
    <w:rsid w:val="00132EF2"/>
    <w:rsid w:val="001330DA"/>
    <w:rsid w:val="0013310E"/>
    <w:rsid w:val="0013321B"/>
    <w:rsid w:val="001332F8"/>
    <w:rsid w:val="00133371"/>
    <w:rsid w:val="00133385"/>
    <w:rsid w:val="0013358C"/>
    <w:rsid w:val="00133927"/>
    <w:rsid w:val="0013395D"/>
    <w:rsid w:val="001339A2"/>
    <w:rsid w:val="00133A7F"/>
    <w:rsid w:val="00133B52"/>
    <w:rsid w:val="00133B62"/>
    <w:rsid w:val="00133E61"/>
    <w:rsid w:val="00133EE1"/>
    <w:rsid w:val="00134033"/>
    <w:rsid w:val="001340F1"/>
    <w:rsid w:val="001343F8"/>
    <w:rsid w:val="0013443D"/>
    <w:rsid w:val="001345DD"/>
    <w:rsid w:val="001346CA"/>
    <w:rsid w:val="001346D6"/>
    <w:rsid w:val="001349AB"/>
    <w:rsid w:val="00134A2A"/>
    <w:rsid w:val="00134A76"/>
    <w:rsid w:val="00134AFB"/>
    <w:rsid w:val="00134B0F"/>
    <w:rsid w:val="00134D17"/>
    <w:rsid w:val="00134E24"/>
    <w:rsid w:val="00134E69"/>
    <w:rsid w:val="00134F9B"/>
    <w:rsid w:val="00134FDA"/>
    <w:rsid w:val="0013519F"/>
    <w:rsid w:val="0013529E"/>
    <w:rsid w:val="001352F1"/>
    <w:rsid w:val="0013530A"/>
    <w:rsid w:val="001354B9"/>
    <w:rsid w:val="001354EB"/>
    <w:rsid w:val="00135502"/>
    <w:rsid w:val="00135532"/>
    <w:rsid w:val="001356BA"/>
    <w:rsid w:val="001356DB"/>
    <w:rsid w:val="00135701"/>
    <w:rsid w:val="00135710"/>
    <w:rsid w:val="00135753"/>
    <w:rsid w:val="001357EC"/>
    <w:rsid w:val="0013596A"/>
    <w:rsid w:val="001359A8"/>
    <w:rsid w:val="00135ADD"/>
    <w:rsid w:val="00135B70"/>
    <w:rsid w:val="00135CEF"/>
    <w:rsid w:val="00135FF4"/>
    <w:rsid w:val="001360D7"/>
    <w:rsid w:val="001360DD"/>
    <w:rsid w:val="001361C9"/>
    <w:rsid w:val="001361DD"/>
    <w:rsid w:val="0013627D"/>
    <w:rsid w:val="001362B8"/>
    <w:rsid w:val="001363A9"/>
    <w:rsid w:val="00136486"/>
    <w:rsid w:val="001365E7"/>
    <w:rsid w:val="00136604"/>
    <w:rsid w:val="00136651"/>
    <w:rsid w:val="00136751"/>
    <w:rsid w:val="001368F3"/>
    <w:rsid w:val="001369D5"/>
    <w:rsid w:val="00136A28"/>
    <w:rsid w:val="00136A76"/>
    <w:rsid w:val="00136B65"/>
    <w:rsid w:val="00136B8F"/>
    <w:rsid w:val="00136C12"/>
    <w:rsid w:val="00136D2F"/>
    <w:rsid w:val="00136E41"/>
    <w:rsid w:val="00136F49"/>
    <w:rsid w:val="00136F69"/>
    <w:rsid w:val="00137054"/>
    <w:rsid w:val="001370F0"/>
    <w:rsid w:val="001371F5"/>
    <w:rsid w:val="00137204"/>
    <w:rsid w:val="00137220"/>
    <w:rsid w:val="0013728A"/>
    <w:rsid w:val="001373B7"/>
    <w:rsid w:val="00137450"/>
    <w:rsid w:val="001374E4"/>
    <w:rsid w:val="001374EB"/>
    <w:rsid w:val="0013750A"/>
    <w:rsid w:val="0013770E"/>
    <w:rsid w:val="0013772F"/>
    <w:rsid w:val="00137799"/>
    <w:rsid w:val="001377AC"/>
    <w:rsid w:val="001377F0"/>
    <w:rsid w:val="00137943"/>
    <w:rsid w:val="00137992"/>
    <w:rsid w:val="001379CD"/>
    <w:rsid w:val="00137B23"/>
    <w:rsid w:val="00137C19"/>
    <w:rsid w:val="00137C55"/>
    <w:rsid w:val="00137C56"/>
    <w:rsid w:val="00137CC3"/>
    <w:rsid w:val="00137EF6"/>
    <w:rsid w:val="00137F91"/>
    <w:rsid w:val="00137F97"/>
    <w:rsid w:val="0014000F"/>
    <w:rsid w:val="00140097"/>
    <w:rsid w:val="00140179"/>
    <w:rsid w:val="001401A0"/>
    <w:rsid w:val="00140224"/>
    <w:rsid w:val="0014026B"/>
    <w:rsid w:val="00140539"/>
    <w:rsid w:val="0014055D"/>
    <w:rsid w:val="001405D1"/>
    <w:rsid w:val="00140827"/>
    <w:rsid w:val="001408CC"/>
    <w:rsid w:val="00140A0F"/>
    <w:rsid w:val="00140AC9"/>
    <w:rsid w:val="00140AF2"/>
    <w:rsid w:val="00140B65"/>
    <w:rsid w:val="00140E14"/>
    <w:rsid w:val="00140EB2"/>
    <w:rsid w:val="00140F31"/>
    <w:rsid w:val="0014100A"/>
    <w:rsid w:val="00141019"/>
    <w:rsid w:val="0014103D"/>
    <w:rsid w:val="0014120D"/>
    <w:rsid w:val="00141289"/>
    <w:rsid w:val="001412FB"/>
    <w:rsid w:val="00141362"/>
    <w:rsid w:val="001413D0"/>
    <w:rsid w:val="001413DB"/>
    <w:rsid w:val="0014148A"/>
    <w:rsid w:val="0014159B"/>
    <w:rsid w:val="001415BC"/>
    <w:rsid w:val="001416F4"/>
    <w:rsid w:val="0014177B"/>
    <w:rsid w:val="001419B2"/>
    <w:rsid w:val="00141AEF"/>
    <w:rsid w:val="00141B99"/>
    <w:rsid w:val="00141D61"/>
    <w:rsid w:val="00141E66"/>
    <w:rsid w:val="00141ED1"/>
    <w:rsid w:val="00141EFA"/>
    <w:rsid w:val="00141F1A"/>
    <w:rsid w:val="00141F33"/>
    <w:rsid w:val="00141F46"/>
    <w:rsid w:val="00141FC4"/>
    <w:rsid w:val="00141FF9"/>
    <w:rsid w:val="00141FFF"/>
    <w:rsid w:val="001421C8"/>
    <w:rsid w:val="0014245D"/>
    <w:rsid w:val="00142585"/>
    <w:rsid w:val="001425A0"/>
    <w:rsid w:val="00142751"/>
    <w:rsid w:val="00142816"/>
    <w:rsid w:val="001428EB"/>
    <w:rsid w:val="0014296E"/>
    <w:rsid w:val="001429A4"/>
    <w:rsid w:val="001430D0"/>
    <w:rsid w:val="00143407"/>
    <w:rsid w:val="00143722"/>
    <w:rsid w:val="0014373B"/>
    <w:rsid w:val="001437F8"/>
    <w:rsid w:val="00143846"/>
    <w:rsid w:val="00143B10"/>
    <w:rsid w:val="00143B72"/>
    <w:rsid w:val="00143D1A"/>
    <w:rsid w:val="00143E36"/>
    <w:rsid w:val="00143E7E"/>
    <w:rsid w:val="00143FE8"/>
    <w:rsid w:val="001440D5"/>
    <w:rsid w:val="001441B9"/>
    <w:rsid w:val="001441CC"/>
    <w:rsid w:val="00144284"/>
    <w:rsid w:val="0014429D"/>
    <w:rsid w:val="001442C5"/>
    <w:rsid w:val="001443F5"/>
    <w:rsid w:val="001444C4"/>
    <w:rsid w:val="00144600"/>
    <w:rsid w:val="0014461B"/>
    <w:rsid w:val="0014467E"/>
    <w:rsid w:val="00144780"/>
    <w:rsid w:val="00144854"/>
    <w:rsid w:val="00144BA5"/>
    <w:rsid w:val="00144BA9"/>
    <w:rsid w:val="00144E93"/>
    <w:rsid w:val="00144F9E"/>
    <w:rsid w:val="00144F9F"/>
    <w:rsid w:val="00144FDE"/>
    <w:rsid w:val="001451A0"/>
    <w:rsid w:val="001452AD"/>
    <w:rsid w:val="00145390"/>
    <w:rsid w:val="00145535"/>
    <w:rsid w:val="00145684"/>
    <w:rsid w:val="001456FA"/>
    <w:rsid w:val="00145758"/>
    <w:rsid w:val="0014588A"/>
    <w:rsid w:val="001458B6"/>
    <w:rsid w:val="00145931"/>
    <w:rsid w:val="00145942"/>
    <w:rsid w:val="00145B24"/>
    <w:rsid w:val="00145C78"/>
    <w:rsid w:val="00145CA5"/>
    <w:rsid w:val="00145D5D"/>
    <w:rsid w:val="00145DAE"/>
    <w:rsid w:val="00145E56"/>
    <w:rsid w:val="00145E58"/>
    <w:rsid w:val="00145E83"/>
    <w:rsid w:val="00145EB1"/>
    <w:rsid w:val="00145FF1"/>
    <w:rsid w:val="001460BC"/>
    <w:rsid w:val="001460E9"/>
    <w:rsid w:val="00146108"/>
    <w:rsid w:val="00146290"/>
    <w:rsid w:val="00146332"/>
    <w:rsid w:val="0014651F"/>
    <w:rsid w:val="0014663F"/>
    <w:rsid w:val="00146712"/>
    <w:rsid w:val="00146953"/>
    <w:rsid w:val="00146A6A"/>
    <w:rsid w:val="00146BF5"/>
    <w:rsid w:val="00146CBA"/>
    <w:rsid w:val="00146CEA"/>
    <w:rsid w:val="00146D04"/>
    <w:rsid w:val="00146E02"/>
    <w:rsid w:val="00147234"/>
    <w:rsid w:val="00147645"/>
    <w:rsid w:val="001476A3"/>
    <w:rsid w:val="00147835"/>
    <w:rsid w:val="001478CB"/>
    <w:rsid w:val="0014791B"/>
    <w:rsid w:val="00147960"/>
    <w:rsid w:val="00147AA4"/>
    <w:rsid w:val="00147AE1"/>
    <w:rsid w:val="00147C46"/>
    <w:rsid w:val="00147E28"/>
    <w:rsid w:val="00147F03"/>
    <w:rsid w:val="00150199"/>
    <w:rsid w:val="001502D4"/>
    <w:rsid w:val="00150334"/>
    <w:rsid w:val="00150490"/>
    <w:rsid w:val="001506D2"/>
    <w:rsid w:val="0015076A"/>
    <w:rsid w:val="00150838"/>
    <w:rsid w:val="00150879"/>
    <w:rsid w:val="001508B3"/>
    <w:rsid w:val="001509CA"/>
    <w:rsid w:val="00150A26"/>
    <w:rsid w:val="00150C6B"/>
    <w:rsid w:val="00150D76"/>
    <w:rsid w:val="00150E74"/>
    <w:rsid w:val="001510C6"/>
    <w:rsid w:val="00151153"/>
    <w:rsid w:val="001512FC"/>
    <w:rsid w:val="00151468"/>
    <w:rsid w:val="0015147B"/>
    <w:rsid w:val="00151566"/>
    <w:rsid w:val="001515A9"/>
    <w:rsid w:val="00151606"/>
    <w:rsid w:val="00151626"/>
    <w:rsid w:val="001516FA"/>
    <w:rsid w:val="00151746"/>
    <w:rsid w:val="0015177A"/>
    <w:rsid w:val="00151844"/>
    <w:rsid w:val="001519DF"/>
    <w:rsid w:val="00151B0F"/>
    <w:rsid w:val="00151BEF"/>
    <w:rsid w:val="00151C3C"/>
    <w:rsid w:val="00151C82"/>
    <w:rsid w:val="00151CA7"/>
    <w:rsid w:val="00151CF1"/>
    <w:rsid w:val="00151D37"/>
    <w:rsid w:val="00151D8D"/>
    <w:rsid w:val="00152024"/>
    <w:rsid w:val="00152035"/>
    <w:rsid w:val="001520E2"/>
    <w:rsid w:val="0015214F"/>
    <w:rsid w:val="00152192"/>
    <w:rsid w:val="0015234E"/>
    <w:rsid w:val="00152450"/>
    <w:rsid w:val="0015266F"/>
    <w:rsid w:val="00152693"/>
    <w:rsid w:val="001526F2"/>
    <w:rsid w:val="001527D3"/>
    <w:rsid w:val="00152C10"/>
    <w:rsid w:val="00152C4F"/>
    <w:rsid w:val="00152D10"/>
    <w:rsid w:val="00152DCF"/>
    <w:rsid w:val="00153000"/>
    <w:rsid w:val="0015319B"/>
    <w:rsid w:val="0015322F"/>
    <w:rsid w:val="00153277"/>
    <w:rsid w:val="0015329B"/>
    <w:rsid w:val="00153381"/>
    <w:rsid w:val="001534AA"/>
    <w:rsid w:val="001535CD"/>
    <w:rsid w:val="00153627"/>
    <w:rsid w:val="00153637"/>
    <w:rsid w:val="00153661"/>
    <w:rsid w:val="0015368D"/>
    <w:rsid w:val="00153915"/>
    <w:rsid w:val="00153C96"/>
    <w:rsid w:val="00153CF9"/>
    <w:rsid w:val="00153D76"/>
    <w:rsid w:val="00153EAC"/>
    <w:rsid w:val="00153EB7"/>
    <w:rsid w:val="00153F1D"/>
    <w:rsid w:val="00153FED"/>
    <w:rsid w:val="00154095"/>
    <w:rsid w:val="00154194"/>
    <w:rsid w:val="00154225"/>
    <w:rsid w:val="001542A1"/>
    <w:rsid w:val="001542FF"/>
    <w:rsid w:val="00154344"/>
    <w:rsid w:val="00154355"/>
    <w:rsid w:val="001543F5"/>
    <w:rsid w:val="00154492"/>
    <w:rsid w:val="001545E2"/>
    <w:rsid w:val="001546AF"/>
    <w:rsid w:val="001547A6"/>
    <w:rsid w:val="001547EB"/>
    <w:rsid w:val="0015490E"/>
    <w:rsid w:val="00154933"/>
    <w:rsid w:val="00154B4F"/>
    <w:rsid w:val="00154D44"/>
    <w:rsid w:val="00154D51"/>
    <w:rsid w:val="00154D89"/>
    <w:rsid w:val="00154E32"/>
    <w:rsid w:val="00154F2E"/>
    <w:rsid w:val="0015514F"/>
    <w:rsid w:val="001551B0"/>
    <w:rsid w:val="0015538C"/>
    <w:rsid w:val="001553C6"/>
    <w:rsid w:val="001553CF"/>
    <w:rsid w:val="00155408"/>
    <w:rsid w:val="001557E6"/>
    <w:rsid w:val="001558C7"/>
    <w:rsid w:val="001559E9"/>
    <w:rsid w:val="00155A2C"/>
    <w:rsid w:val="00155AF8"/>
    <w:rsid w:val="00155B9C"/>
    <w:rsid w:val="00155BD9"/>
    <w:rsid w:val="00155C96"/>
    <w:rsid w:val="00155EB9"/>
    <w:rsid w:val="00155EF4"/>
    <w:rsid w:val="0015601F"/>
    <w:rsid w:val="0015616E"/>
    <w:rsid w:val="00156178"/>
    <w:rsid w:val="001561F6"/>
    <w:rsid w:val="001562E6"/>
    <w:rsid w:val="001565B8"/>
    <w:rsid w:val="0015677E"/>
    <w:rsid w:val="001567C5"/>
    <w:rsid w:val="00156872"/>
    <w:rsid w:val="001568E1"/>
    <w:rsid w:val="00156AAD"/>
    <w:rsid w:val="00156AC5"/>
    <w:rsid w:val="00156AF2"/>
    <w:rsid w:val="00156BA0"/>
    <w:rsid w:val="00156D30"/>
    <w:rsid w:val="00156DB4"/>
    <w:rsid w:val="00156DFB"/>
    <w:rsid w:val="00156FF0"/>
    <w:rsid w:val="00157071"/>
    <w:rsid w:val="001572F3"/>
    <w:rsid w:val="001572F5"/>
    <w:rsid w:val="0015748B"/>
    <w:rsid w:val="0015761E"/>
    <w:rsid w:val="0015770C"/>
    <w:rsid w:val="00157791"/>
    <w:rsid w:val="001577CE"/>
    <w:rsid w:val="00157877"/>
    <w:rsid w:val="00157904"/>
    <w:rsid w:val="00157E33"/>
    <w:rsid w:val="00157E94"/>
    <w:rsid w:val="00157F88"/>
    <w:rsid w:val="00157F89"/>
    <w:rsid w:val="00160075"/>
    <w:rsid w:val="001600FB"/>
    <w:rsid w:val="00160198"/>
    <w:rsid w:val="0016022D"/>
    <w:rsid w:val="0016026D"/>
    <w:rsid w:val="001602F2"/>
    <w:rsid w:val="00160309"/>
    <w:rsid w:val="0016052F"/>
    <w:rsid w:val="00160550"/>
    <w:rsid w:val="0016058C"/>
    <w:rsid w:val="00160629"/>
    <w:rsid w:val="001607AD"/>
    <w:rsid w:val="001607B4"/>
    <w:rsid w:val="00160831"/>
    <w:rsid w:val="0016087D"/>
    <w:rsid w:val="0016088E"/>
    <w:rsid w:val="00160A88"/>
    <w:rsid w:val="00160BAC"/>
    <w:rsid w:val="00160BC2"/>
    <w:rsid w:val="00160F0E"/>
    <w:rsid w:val="00161019"/>
    <w:rsid w:val="00161132"/>
    <w:rsid w:val="00161175"/>
    <w:rsid w:val="0016141B"/>
    <w:rsid w:val="00161611"/>
    <w:rsid w:val="00161669"/>
    <w:rsid w:val="0016177B"/>
    <w:rsid w:val="00161855"/>
    <w:rsid w:val="001618B8"/>
    <w:rsid w:val="00161B42"/>
    <w:rsid w:val="00161B93"/>
    <w:rsid w:val="00161BBD"/>
    <w:rsid w:val="00161BC0"/>
    <w:rsid w:val="00161C09"/>
    <w:rsid w:val="00161CC3"/>
    <w:rsid w:val="00161CE5"/>
    <w:rsid w:val="00161F09"/>
    <w:rsid w:val="00162021"/>
    <w:rsid w:val="001620A6"/>
    <w:rsid w:val="00162112"/>
    <w:rsid w:val="0016248A"/>
    <w:rsid w:val="001625AA"/>
    <w:rsid w:val="001625C6"/>
    <w:rsid w:val="0016267D"/>
    <w:rsid w:val="001627A7"/>
    <w:rsid w:val="001627E5"/>
    <w:rsid w:val="0016290F"/>
    <w:rsid w:val="00162912"/>
    <w:rsid w:val="00162943"/>
    <w:rsid w:val="001629E5"/>
    <w:rsid w:val="00162AB2"/>
    <w:rsid w:val="00162AC5"/>
    <w:rsid w:val="00162AD6"/>
    <w:rsid w:val="00162B07"/>
    <w:rsid w:val="00162BD6"/>
    <w:rsid w:val="00162C79"/>
    <w:rsid w:val="00162D92"/>
    <w:rsid w:val="00162E5B"/>
    <w:rsid w:val="00162FCA"/>
    <w:rsid w:val="00163064"/>
    <w:rsid w:val="00163090"/>
    <w:rsid w:val="001630E7"/>
    <w:rsid w:val="00163194"/>
    <w:rsid w:val="00163260"/>
    <w:rsid w:val="0016333D"/>
    <w:rsid w:val="0016340F"/>
    <w:rsid w:val="0016343E"/>
    <w:rsid w:val="00163639"/>
    <w:rsid w:val="00163664"/>
    <w:rsid w:val="001636D2"/>
    <w:rsid w:val="00163882"/>
    <w:rsid w:val="00163944"/>
    <w:rsid w:val="00163A4A"/>
    <w:rsid w:val="00163C27"/>
    <w:rsid w:val="00163CAB"/>
    <w:rsid w:val="00163CCF"/>
    <w:rsid w:val="00163D03"/>
    <w:rsid w:val="00163EE7"/>
    <w:rsid w:val="00163F5C"/>
    <w:rsid w:val="00163F92"/>
    <w:rsid w:val="001640A7"/>
    <w:rsid w:val="0016412B"/>
    <w:rsid w:val="0016436B"/>
    <w:rsid w:val="00164729"/>
    <w:rsid w:val="00164730"/>
    <w:rsid w:val="001647AA"/>
    <w:rsid w:val="00164A01"/>
    <w:rsid w:val="00164A11"/>
    <w:rsid w:val="00164B85"/>
    <w:rsid w:val="00164C20"/>
    <w:rsid w:val="00164EB4"/>
    <w:rsid w:val="00164FA6"/>
    <w:rsid w:val="00164FA8"/>
    <w:rsid w:val="0016507F"/>
    <w:rsid w:val="001650EF"/>
    <w:rsid w:val="0016514D"/>
    <w:rsid w:val="001652C8"/>
    <w:rsid w:val="001653D8"/>
    <w:rsid w:val="0016543D"/>
    <w:rsid w:val="001656BD"/>
    <w:rsid w:val="00165751"/>
    <w:rsid w:val="00165788"/>
    <w:rsid w:val="001657DA"/>
    <w:rsid w:val="001657F5"/>
    <w:rsid w:val="00165874"/>
    <w:rsid w:val="00165973"/>
    <w:rsid w:val="001659D5"/>
    <w:rsid w:val="00165AB1"/>
    <w:rsid w:val="00165B3A"/>
    <w:rsid w:val="0016608E"/>
    <w:rsid w:val="001660B1"/>
    <w:rsid w:val="001661EC"/>
    <w:rsid w:val="001662C5"/>
    <w:rsid w:val="00166312"/>
    <w:rsid w:val="001664A8"/>
    <w:rsid w:val="001664BC"/>
    <w:rsid w:val="001668C2"/>
    <w:rsid w:val="001668E8"/>
    <w:rsid w:val="001669B7"/>
    <w:rsid w:val="00166B1A"/>
    <w:rsid w:val="00166B20"/>
    <w:rsid w:val="00166B75"/>
    <w:rsid w:val="00166BBE"/>
    <w:rsid w:val="00166C8C"/>
    <w:rsid w:val="00166CCE"/>
    <w:rsid w:val="00166CCF"/>
    <w:rsid w:val="00166DD5"/>
    <w:rsid w:val="00166E0C"/>
    <w:rsid w:val="00166FA3"/>
    <w:rsid w:val="001670BF"/>
    <w:rsid w:val="0016712B"/>
    <w:rsid w:val="001671BA"/>
    <w:rsid w:val="001671D5"/>
    <w:rsid w:val="0016720C"/>
    <w:rsid w:val="0016722A"/>
    <w:rsid w:val="0016728A"/>
    <w:rsid w:val="001672D8"/>
    <w:rsid w:val="001673AE"/>
    <w:rsid w:val="00167505"/>
    <w:rsid w:val="00167634"/>
    <w:rsid w:val="00167698"/>
    <w:rsid w:val="001676FC"/>
    <w:rsid w:val="001677D4"/>
    <w:rsid w:val="001679DD"/>
    <w:rsid w:val="00167A0E"/>
    <w:rsid w:val="00167ABF"/>
    <w:rsid w:val="00167B02"/>
    <w:rsid w:val="00167BA2"/>
    <w:rsid w:val="00167C48"/>
    <w:rsid w:val="00167DAD"/>
    <w:rsid w:val="00167F1A"/>
    <w:rsid w:val="00167F2B"/>
    <w:rsid w:val="00167F9F"/>
    <w:rsid w:val="00167FEB"/>
    <w:rsid w:val="0017006C"/>
    <w:rsid w:val="00170167"/>
    <w:rsid w:val="00170235"/>
    <w:rsid w:val="001702B7"/>
    <w:rsid w:val="001702F4"/>
    <w:rsid w:val="001703AE"/>
    <w:rsid w:val="001703FF"/>
    <w:rsid w:val="00170642"/>
    <w:rsid w:val="00170681"/>
    <w:rsid w:val="001708D9"/>
    <w:rsid w:val="00170932"/>
    <w:rsid w:val="0017098B"/>
    <w:rsid w:val="00170A64"/>
    <w:rsid w:val="00170A66"/>
    <w:rsid w:val="00170A74"/>
    <w:rsid w:val="00170AEA"/>
    <w:rsid w:val="00170B17"/>
    <w:rsid w:val="00170D4B"/>
    <w:rsid w:val="00170E2D"/>
    <w:rsid w:val="00170FC4"/>
    <w:rsid w:val="0017107A"/>
    <w:rsid w:val="00171279"/>
    <w:rsid w:val="0017129B"/>
    <w:rsid w:val="00171362"/>
    <w:rsid w:val="00171382"/>
    <w:rsid w:val="0017146A"/>
    <w:rsid w:val="00171490"/>
    <w:rsid w:val="001714F3"/>
    <w:rsid w:val="0017159F"/>
    <w:rsid w:val="001716ED"/>
    <w:rsid w:val="0017180A"/>
    <w:rsid w:val="00171823"/>
    <w:rsid w:val="001719E6"/>
    <w:rsid w:val="00171A61"/>
    <w:rsid w:val="00171BC6"/>
    <w:rsid w:val="00171DD2"/>
    <w:rsid w:val="00171E30"/>
    <w:rsid w:val="00171F59"/>
    <w:rsid w:val="00172034"/>
    <w:rsid w:val="0017206A"/>
    <w:rsid w:val="0017206B"/>
    <w:rsid w:val="001721BF"/>
    <w:rsid w:val="0017236E"/>
    <w:rsid w:val="00172403"/>
    <w:rsid w:val="00172430"/>
    <w:rsid w:val="0017270F"/>
    <w:rsid w:val="001727A2"/>
    <w:rsid w:val="00172818"/>
    <w:rsid w:val="00172AF3"/>
    <w:rsid w:val="00172B64"/>
    <w:rsid w:val="00172EB8"/>
    <w:rsid w:val="0017306C"/>
    <w:rsid w:val="001730D5"/>
    <w:rsid w:val="00173245"/>
    <w:rsid w:val="001732C4"/>
    <w:rsid w:val="001734F8"/>
    <w:rsid w:val="00173525"/>
    <w:rsid w:val="0017354A"/>
    <w:rsid w:val="00173557"/>
    <w:rsid w:val="001736C9"/>
    <w:rsid w:val="001738E6"/>
    <w:rsid w:val="00173B4B"/>
    <w:rsid w:val="00173BB0"/>
    <w:rsid w:val="00173BCF"/>
    <w:rsid w:val="00173CF5"/>
    <w:rsid w:val="00173D75"/>
    <w:rsid w:val="00173E9F"/>
    <w:rsid w:val="00173EB0"/>
    <w:rsid w:val="00173F52"/>
    <w:rsid w:val="00173F6A"/>
    <w:rsid w:val="001740DC"/>
    <w:rsid w:val="0017422D"/>
    <w:rsid w:val="00174285"/>
    <w:rsid w:val="001742A2"/>
    <w:rsid w:val="001742D6"/>
    <w:rsid w:val="00174331"/>
    <w:rsid w:val="001743A8"/>
    <w:rsid w:val="001744E7"/>
    <w:rsid w:val="00174666"/>
    <w:rsid w:val="001748B1"/>
    <w:rsid w:val="001748B2"/>
    <w:rsid w:val="00174A66"/>
    <w:rsid w:val="00174AD6"/>
    <w:rsid w:val="00174B94"/>
    <w:rsid w:val="00174E27"/>
    <w:rsid w:val="001753B4"/>
    <w:rsid w:val="001753E0"/>
    <w:rsid w:val="001753F7"/>
    <w:rsid w:val="0017542C"/>
    <w:rsid w:val="0017548A"/>
    <w:rsid w:val="001756A0"/>
    <w:rsid w:val="0017575F"/>
    <w:rsid w:val="001757A8"/>
    <w:rsid w:val="0017593B"/>
    <w:rsid w:val="00175CAC"/>
    <w:rsid w:val="00175CF6"/>
    <w:rsid w:val="00175EA9"/>
    <w:rsid w:val="00175F7C"/>
    <w:rsid w:val="0017618F"/>
    <w:rsid w:val="001761C2"/>
    <w:rsid w:val="001762B9"/>
    <w:rsid w:val="00176427"/>
    <w:rsid w:val="00176627"/>
    <w:rsid w:val="001767C8"/>
    <w:rsid w:val="00176825"/>
    <w:rsid w:val="0017682A"/>
    <w:rsid w:val="00176911"/>
    <w:rsid w:val="00176A60"/>
    <w:rsid w:val="00176A6E"/>
    <w:rsid w:val="00176B30"/>
    <w:rsid w:val="00176BAD"/>
    <w:rsid w:val="00176C2F"/>
    <w:rsid w:val="00176C42"/>
    <w:rsid w:val="00176C4D"/>
    <w:rsid w:val="00176D6A"/>
    <w:rsid w:val="00176D71"/>
    <w:rsid w:val="00176E72"/>
    <w:rsid w:val="00176F6E"/>
    <w:rsid w:val="00177009"/>
    <w:rsid w:val="0017718B"/>
    <w:rsid w:val="001771C1"/>
    <w:rsid w:val="001772A6"/>
    <w:rsid w:val="0017732F"/>
    <w:rsid w:val="00177421"/>
    <w:rsid w:val="001775B7"/>
    <w:rsid w:val="001775ED"/>
    <w:rsid w:val="00177618"/>
    <w:rsid w:val="00177811"/>
    <w:rsid w:val="00177A49"/>
    <w:rsid w:val="00177ABA"/>
    <w:rsid w:val="00177B4D"/>
    <w:rsid w:val="00177BDB"/>
    <w:rsid w:val="00177BE0"/>
    <w:rsid w:val="00177BE6"/>
    <w:rsid w:val="00177C68"/>
    <w:rsid w:val="00177C7B"/>
    <w:rsid w:val="00177FC0"/>
    <w:rsid w:val="00180077"/>
    <w:rsid w:val="001801C6"/>
    <w:rsid w:val="0018025C"/>
    <w:rsid w:val="0018064B"/>
    <w:rsid w:val="001808A9"/>
    <w:rsid w:val="00180977"/>
    <w:rsid w:val="001809BE"/>
    <w:rsid w:val="001809DB"/>
    <w:rsid w:val="00180A92"/>
    <w:rsid w:val="00180ADB"/>
    <w:rsid w:val="00180ADC"/>
    <w:rsid w:val="00180AF7"/>
    <w:rsid w:val="00180C2C"/>
    <w:rsid w:val="00180CF6"/>
    <w:rsid w:val="00180DC1"/>
    <w:rsid w:val="00181056"/>
    <w:rsid w:val="001810F8"/>
    <w:rsid w:val="001811CF"/>
    <w:rsid w:val="001811D4"/>
    <w:rsid w:val="001813C6"/>
    <w:rsid w:val="00181543"/>
    <w:rsid w:val="00181558"/>
    <w:rsid w:val="001815E9"/>
    <w:rsid w:val="001817D0"/>
    <w:rsid w:val="00181CA3"/>
    <w:rsid w:val="00181D23"/>
    <w:rsid w:val="00181D28"/>
    <w:rsid w:val="00181D8B"/>
    <w:rsid w:val="00181EF4"/>
    <w:rsid w:val="0018202C"/>
    <w:rsid w:val="001820A5"/>
    <w:rsid w:val="00182113"/>
    <w:rsid w:val="001821E4"/>
    <w:rsid w:val="001822DF"/>
    <w:rsid w:val="00182392"/>
    <w:rsid w:val="001823EF"/>
    <w:rsid w:val="00182490"/>
    <w:rsid w:val="001824D0"/>
    <w:rsid w:val="0018254E"/>
    <w:rsid w:val="001825AE"/>
    <w:rsid w:val="0018269F"/>
    <w:rsid w:val="00182747"/>
    <w:rsid w:val="00182918"/>
    <w:rsid w:val="0018297E"/>
    <w:rsid w:val="00182CD1"/>
    <w:rsid w:val="00182D00"/>
    <w:rsid w:val="00182DC5"/>
    <w:rsid w:val="00182E24"/>
    <w:rsid w:val="00182E78"/>
    <w:rsid w:val="00182F4C"/>
    <w:rsid w:val="00182F8A"/>
    <w:rsid w:val="00183010"/>
    <w:rsid w:val="0018303F"/>
    <w:rsid w:val="00183042"/>
    <w:rsid w:val="001831A2"/>
    <w:rsid w:val="001832C6"/>
    <w:rsid w:val="001834E4"/>
    <w:rsid w:val="00183539"/>
    <w:rsid w:val="00183579"/>
    <w:rsid w:val="001835AE"/>
    <w:rsid w:val="00183634"/>
    <w:rsid w:val="00183671"/>
    <w:rsid w:val="0018393D"/>
    <w:rsid w:val="0018398F"/>
    <w:rsid w:val="00183B4B"/>
    <w:rsid w:val="00183B8A"/>
    <w:rsid w:val="00183BDA"/>
    <w:rsid w:val="00183BFF"/>
    <w:rsid w:val="00183CEF"/>
    <w:rsid w:val="00183D91"/>
    <w:rsid w:val="00183E4A"/>
    <w:rsid w:val="00183ED2"/>
    <w:rsid w:val="00183F33"/>
    <w:rsid w:val="00183F3E"/>
    <w:rsid w:val="00184409"/>
    <w:rsid w:val="001844B8"/>
    <w:rsid w:val="001846E1"/>
    <w:rsid w:val="001847E2"/>
    <w:rsid w:val="0018485D"/>
    <w:rsid w:val="0018488A"/>
    <w:rsid w:val="00184AC4"/>
    <w:rsid w:val="00184BCA"/>
    <w:rsid w:val="00185038"/>
    <w:rsid w:val="001851A2"/>
    <w:rsid w:val="0018528B"/>
    <w:rsid w:val="00185327"/>
    <w:rsid w:val="0018547D"/>
    <w:rsid w:val="001854F7"/>
    <w:rsid w:val="0018555B"/>
    <w:rsid w:val="00185579"/>
    <w:rsid w:val="001855A1"/>
    <w:rsid w:val="0018580B"/>
    <w:rsid w:val="00185878"/>
    <w:rsid w:val="00185922"/>
    <w:rsid w:val="00185A51"/>
    <w:rsid w:val="00185AFF"/>
    <w:rsid w:val="00185B64"/>
    <w:rsid w:val="00185BB9"/>
    <w:rsid w:val="00185BBF"/>
    <w:rsid w:val="00185BCD"/>
    <w:rsid w:val="00185D13"/>
    <w:rsid w:val="00185E14"/>
    <w:rsid w:val="00185E51"/>
    <w:rsid w:val="00185F4E"/>
    <w:rsid w:val="00185FFC"/>
    <w:rsid w:val="0018602F"/>
    <w:rsid w:val="001860F0"/>
    <w:rsid w:val="0018614E"/>
    <w:rsid w:val="0018627F"/>
    <w:rsid w:val="00186289"/>
    <w:rsid w:val="0018637E"/>
    <w:rsid w:val="001863BA"/>
    <w:rsid w:val="0018657D"/>
    <w:rsid w:val="00186627"/>
    <w:rsid w:val="00186A3B"/>
    <w:rsid w:val="00186A67"/>
    <w:rsid w:val="00186BB9"/>
    <w:rsid w:val="00186C1E"/>
    <w:rsid w:val="00186DA4"/>
    <w:rsid w:val="00186F34"/>
    <w:rsid w:val="00186F6A"/>
    <w:rsid w:val="00186F73"/>
    <w:rsid w:val="00186FCF"/>
    <w:rsid w:val="00187157"/>
    <w:rsid w:val="00187307"/>
    <w:rsid w:val="001873A1"/>
    <w:rsid w:val="0018748A"/>
    <w:rsid w:val="001874A3"/>
    <w:rsid w:val="00187738"/>
    <w:rsid w:val="001877E8"/>
    <w:rsid w:val="00187910"/>
    <w:rsid w:val="00187A84"/>
    <w:rsid w:val="00187B2D"/>
    <w:rsid w:val="00187D1B"/>
    <w:rsid w:val="00187DE9"/>
    <w:rsid w:val="00187E5E"/>
    <w:rsid w:val="0019020C"/>
    <w:rsid w:val="00190254"/>
    <w:rsid w:val="001903BC"/>
    <w:rsid w:val="0019048A"/>
    <w:rsid w:val="00190684"/>
    <w:rsid w:val="001906C0"/>
    <w:rsid w:val="00190732"/>
    <w:rsid w:val="00190799"/>
    <w:rsid w:val="001908A0"/>
    <w:rsid w:val="00190A58"/>
    <w:rsid w:val="00190B24"/>
    <w:rsid w:val="00190CF7"/>
    <w:rsid w:val="001910C0"/>
    <w:rsid w:val="00191282"/>
    <w:rsid w:val="001913E7"/>
    <w:rsid w:val="001915C1"/>
    <w:rsid w:val="001916AC"/>
    <w:rsid w:val="0019178E"/>
    <w:rsid w:val="001917B4"/>
    <w:rsid w:val="00191A7B"/>
    <w:rsid w:val="00191C4E"/>
    <w:rsid w:val="00191CA0"/>
    <w:rsid w:val="00191E69"/>
    <w:rsid w:val="00191EFD"/>
    <w:rsid w:val="00191F79"/>
    <w:rsid w:val="00191F98"/>
    <w:rsid w:val="00191FB3"/>
    <w:rsid w:val="00192012"/>
    <w:rsid w:val="0019217A"/>
    <w:rsid w:val="001922FA"/>
    <w:rsid w:val="0019233F"/>
    <w:rsid w:val="0019242A"/>
    <w:rsid w:val="00192589"/>
    <w:rsid w:val="00192714"/>
    <w:rsid w:val="00192819"/>
    <w:rsid w:val="00192899"/>
    <w:rsid w:val="001928AB"/>
    <w:rsid w:val="00192920"/>
    <w:rsid w:val="00192A1A"/>
    <w:rsid w:val="00192A47"/>
    <w:rsid w:val="00192A93"/>
    <w:rsid w:val="00192B06"/>
    <w:rsid w:val="00192B14"/>
    <w:rsid w:val="00192B28"/>
    <w:rsid w:val="00192D17"/>
    <w:rsid w:val="00192E56"/>
    <w:rsid w:val="00192F47"/>
    <w:rsid w:val="00192F86"/>
    <w:rsid w:val="00193009"/>
    <w:rsid w:val="001932A3"/>
    <w:rsid w:val="001933F0"/>
    <w:rsid w:val="00193538"/>
    <w:rsid w:val="00193642"/>
    <w:rsid w:val="00193755"/>
    <w:rsid w:val="0019376E"/>
    <w:rsid w:val="00193799"/>
    <w:rsid w:val="001937B1"/>
    <w:rsid w:val="0019383D"/>
    <w:rsid w:val="00193853"/>
    <w:rsid w:val="0019387C"/>
    <w:rsid w:val="00193898"/>
    <w:rsid w:val="0019391D"/>
    <w:rsid w:val="00193A94"/>
    <w:rsid w:val="00193BD3"/>
    <w:rsid w:val="00193C16"/>
    <w:rsid w:val="00194115"/>
    <w:rsid w:val="00194274"/>
    <w:rsid w:val="0019428F"/>
    <w:rsid w:val="0019431C"/>
    <w:rsid w:val="00194339"/>
    <w:rsid w:val="00194656"/>
    <w:rsid w:val="0019469C"/>
    <w:rsid w:val="00194744"/>
    <w:rsid w:val="0019478C"/>
    <w:rsid w:val="00194941"/>
    <w:rsid w:val="001949A5"/>
    <w:rsid w:val="00194BBD"/>
    <w:rsid w:val="00194C4F"/>
    <w:rsid w:val="00194DD0"/>
    <w:rsid w:val="00194F58"/>
    <w:rsid w:val="00195091"/>
    <w:rsid w:val="0019522F"/>
    <w:rsid w:val="001952FD"/>
    <w:rsid w:val="0019530C"/>
    <w:rsid w:val="0019532D"/>
    <w:rsid w:val="0019542A"/>
    <w:rsid w:val="00195798"/>
    <w:rsid w:val="0019579F"/>
    <w:rsid w:val="00195839"/>
    <w:rsid w:val="00195863"/>
    <w:rsid w:val="0019587E"/>
    <w:rsid w:val="00195992"/>
    <w:rsid w:val="001959C7"/>
    <w:rsid w:val="001959F8"/>
    <w:rsid w:val="00195A24"/>
    <w:rsid w:val="00195A70"/>
    <w:rsid w:val="00195AAF"/>
    <w:rsid w:val="00195B25"/>
    <w:rsid w:val="00195B80"/>
    <w:rsid w:val="00195BDD"/>
    <w:rsid w:val="00195C20"/>
    <w:rsid w:val="00195D24"/>
    <w:rsid w:val="00195D73"/>
    <w:rsid w:val="00195DA4"/>
    <w:rsid w:val="00195DAC"/>
    <w:rsid w:val="00195E01"/>
    <w:rsid w:val="00195F4D"/>
    <w:rsid w:val="00195FA1"/>
    <w:rsid w:val="001960BE"/>
    <w:rsid w:val="001960E0"/>
    <w:rsid w:val="001963E5"/>
    <w:rsid w:val="00196838"/>
    <w:rsid w:val="0019686A"/>
    <w:rsid w:val="00196A73"/>
    <w:rsid w:val="00196A97"/>
    <w:rsid w:val="00196C68"/>
    <w:rsid w:val="00196DBD"/>
    <w:rsid w:val="0019706C"/>
    <w:rsid w:val="001970A9"/>
    <w:rsid w:val="00197143"/>
    <w:rsid w:val="0019717B"/>
    <w:rsid w:val="001972E1"/>
    <w:rsid w:val="00197545"/>
    <w:rsid w:val="0019755C"/>
    <w:rsid w:val="001975A0"/>
    <w:rsid w:val="001976C4"/>
    <w:rsid w:val="001976F7"/>
    <w:rsid w:val="001977FA"/>
    <w:rsid w:val="001978FF"/>
    <w:rsid w:val="00197B34"/>
    <w:rsid w:val="00197B89"/>
    <w:rsid w:val="00197B9A"/>
    <w:rsid w:val="00197C28"/>
    <w:rsid w:val="00197CC6"/>
    <w:rsid w:val="00197D07"/>
    <w:rsid w:val="00197F26"/>
    <w:rsid w:val="00197F91"/>
    <w:rsid w:val="001A006B"/>
    <w:rsid w:val="001A0236"/>
    <w:rsid w:val="001A044D"/>
    <w:rsid w:val="001A04B8"/>
    <w:rsid w:val="001A04B9"/>
    <w:rsid w:val="001A059A"/>
    <w:rsid w:val="001A05A4"/>
    <w:rsid w:val="001A0609"/>
    <w:rsid w:val="001A072E"/>
    <w:rsid w:val="001A098E"/>
    <w:rsid w:val="001A0AE9"/>
    <w:rsid w:val="001A0D60"/>
    <w:rsid w:val="001A0E35"/>
    <w:rsid w:val="001A0E41"/>
    <w:rsid w:val="001A0EC6"/>
    <w:rsid w:val="001A0F4E"/>
    <w:rsid w:val="001A12B6"/>
    <w:rsid w:val="001A1301"/>
    <w:rsid w:val="001A1378"/>
    <w:rsid w:val="001A1411"/>
    <w:rsid w:val="001A1567"/>
    <w:rsid w:val="001A17BD"/>
    <w:rsid w:val="001A1904"/>
    <w:rsid w:val="001A1984"/>
    <w:rsid w:val="001A1AED"/>
    <w:rsid w:val="001A1B91"/>
    <w:rsid w:val="001A1BB1"/>
    <w:rsid w:val="001A1CDC"/>
    <w:rsid w:val="001A1D87"/>
    <w:rsid w:val="001A1EF2"/>
    <w:rsid w:val="001A2097"/>
    <w:rsid w:val="001A227F"/>
    <w:rsid w:val="001A2287"/>
    <w:rsid w:val="001A228E"/>
    <w:rsid w:val="001A235A"/>
    <w:rsid w:val="001A262B"/>
    <w:rsid w:val="001A2697"/>
    <w:rsid w:val="001A26B2"/>
    <w:rsid w:val="001A26F0"/>
    <w:rsid w:val="001A270C"/>
    <w:rsid w:val="001A2808"/>
    <w:rsid w:val="001A2B8F"/>
    <w:rsid w:val="001A2BF0"/>
    <w:rsid w:val="001A2C00"/>
    <w:rsid w:val="001A2C19"/>
    <w:rsid w:val="001A2E91"/>
    <w:rsid w:val="001A2F8E"/>
    <w:rsid w:val="001A3039"/>
    <w:rsid w:val="001A3190"/>
    <w:rsid w:val="001A352B"/>
    <w:rsid w:val="001A3840"/>
    <w:rsid w:val="001A3875"/>
    <w:rsid w:val="001A38DE"/>
    <w:rsid w:val="001A395F"/>
    <w:rsid w:val="001A3A9E"/>
    <w:rsid w:val="001A3AA8"/>
    <w:rsid w:val="001A3C07"/>
    <w:rsid w:val="001A3CFD"/>
    <w:rsid w:val="001A3D5A"/>
    <w:rsid w:val="001A3F59"/>
    <w:rsid w:val="001A403D"/>
    <w:rsid w:val="001A40CA"/>
    <w:rsid w:val="001A4158"/>
    <w:rsid w:val="001A420A"/>
    <w:rsid w:val="001A442E"/>
    <w:rsid w:val="001A46AE"/>
    <w:rsid w:val="001A46EF"/>
    <w:rsid w:val="001A4742"/>
    <w:rsid w:val="001A474E"/>
    <w:rsid w:val="001A4776"/>
    <w:rsid w:val="001A49B9"/>
    <w:rsid w:val="001A4A5B"/>
    <w:rsid w:val="001A4A96"/>
    <w:rsid w:val="001A4B9A"/>
    <w:rsid w:val="001A4C47"/>
    <w:rsid w:val="001A4C8D"/>
    <w:rsid w:val="001A4F0D"/>
    <w:rsid w:val="001A4FAE"/>
    <w:rsid w:val="001A4FF6"/>
    <w:rsid w:val="001A5068"/>
    <w:rsid w:val="001A5082"/>
    <w:rsid w:val="001A50CB"/>
    <w:rsid w:val="001A512E"/>
    <w:rsid w:val="001A51BD"/>
    <w:rsid w:val="001A520A"/>
    <w:rsid w:val="001A52DE"/>
    <w:rsid w:val="001A547C"/>
    <w:rsid w:val="001A5539"/>
    <w:rsid w:val="001A56D1"/>
    <w:rsid w:val="001A58BC"/>
    <w:rsid w:val="001A58D2"/>
    <w:rsid w:val="001A592F"/>
    <w:rsid w:val="001A5937"/>
    <w:rsid w:val="001A5A0E"/>
    <w:rsid w:val="001A5A6C"/>
    <w:rsid w:val="001A5AAE"/>
    <w:rsid w:val="001A5AE4"/>
    <w:rsid w:val="001A5C55"/>
    <w:rsid w:val="001A5DC7"/>
    <w:rsid w:val="001A5DF9"/>
    <w:rsid w:val="001A5F2E"/>
    <w:rsid w:val="001A605C"/>
    <w:rsid w:val="001A6087"/>
    <w:rsid w:val="001A6249"/>
    <w:rsid w:val="001A629E"/>
    <w:rsid w:val="001A639F"/>
    <w:rsid w:val="001A63A7"/>
    <w:rsid w:val="001A63EC"/>
    <w:rsid w:val="001A65C1"/>
    <w:rsid w:val="001A65C7"/>
    <w:rsid w:val="001A667A"/>
    <w:rsid w:val="001A66D8"/>
    <w:rsid w:val="001A66DF"/>
    <w:rsid w:val="001A683F"/>
    <w:rsid w:val="001A68BF"/>
    <w:rsid w:val="001A6977"/>
    <w:rsid w:val="001A6DF2"/>
    <w:rsid w:val="001A6F1C"/>
    <w:rsid w:val="001A71B2"/>
    <w:rsid w:val="001A7242"/>
    <w:rsid w:val="001A742E"/>
    <w:rsid w:val="001A743C"/>
    <w:rsid w:val="001A74A7"/>
    <w:rsid w:val="001A7671"/>
    <w:rsid w:val="001A776D"/>
    <w:rsid w:val="001A787C"/>
    <w:rsid w:val="001A7908"/>
    <w:rsid w:val="001A7921"/>
    <w:rsid w:val="001A7942"/>
    <w:rsid w:val="001A7BDB"/>
    <w:rsid w:val="001A7CE8"/>
    <w:rsid w:val="001A7CFC"/>
    <w:rsid w:val="001A7D7A"/>
    <w:rsid w:val="001A7D9F"/>
    <w:rsid w:val="001A7E01"/>
    <w:rsid w:val="001A7E9E"/>
    <w:rsid w:val="001A7EB8"/>
    <w:rsid w:val="001A7F56"/>
    <w:rsid w:val="001A7FB7"/>
    <w:rsid w:val="001A7FD4"/>
    <w:rsid w:val="001B011D"/>
    <w:rsid w:val="001B0196"/>
    <w:rsid w:val="001B03E2"/>
    <w:rsid w:val="001B041A"/>
    <w:rsid w:val="001B045B"/>
    <w:rsid w:val="001B0513"/>
    <w:rsid w:val="001B051D"/>
    <w:rsid w:val="001B055C"/>
    <w:rsid w:val="001B0805"/>
    <w:rsid w:val="001B0974"/>
    <w:rsid w:val="001B0BB3"/>
    <w:rsid w:val="001B0C4B"/>
    <w:rsid w:val="001B0E62"/>
    <w:rsid w:val="001B0F0B"/>
    <w:rsid w:val="001B0F8E"/>
    <w:rsid w:val="001B103A"/>
    <w:rsid w:val="001B1182"/>
    <w:rsid w:val="001B13D1"/>
    <w:rsid w:val="001B15E8"/>
    <w:rsid w:val="001B175C"/>
    <w:rsid w:val="001B18B1"/>
    <w:rsid w:val="001B1976"/>
    <w:rsid w:val="001B19A7"/>
    <w:rsid w:val="001B1B17"/>
    <w:rsid w:val="001B1BBA"/>
    <w:rsid w:val="001B1C36"/>
    <w:rsid w:val="001B1C9A"/>
    <w:rsid w:val="001B1D9D"/>
    <w:rsid w:val="001B1EE8"/>
    <w:rsid w:val="001B1F49"/>
    <w:rsid w:val="001B1F62"/>
    <w:rsid w:val="001B21B2"/>
    <w:rsid w:val="001B220E"/>
    <w:rsid w:val="001B2250"/>
    <w:rsid w:val="001B2347"/>
    <w:rsid w:val="001B23DF"/>
    <w:rsid w:val="001B24C9"/>
    <w:rsid w:val="001B2537"/>
    <w:rsid w:val="001B2646"/>
    <w:rsid w:val="001B2718"/>
    <w:rsid w:val="001B2727"/>
    <w:rsid w:val="001B274B"/>
    <w:rsid w:val="001B27D0"/>
    <w:rsid w:val="001B2846"/>
    <w:rsid w:val="001B2867"/>
    <w:rsid w:val="001B2897"/>
    <w:rsid w:val="001B291E"/>
    <w:rsid w:val="001B297D"/>
    <w:rsid w:val="001B29ED"/>
    <w:rsid w:val="001B2B63"/>
    <w:rsid w:val="001B2B89"/>
    <w:rsid w:val="001B2C32"/>
    <w:rsid w:val="001B2C36"/>
    <w:rsid w:val="001B2C48"/>
    <w:rsid w:val="001B2C68"/>
    <w:rsid w:val="001B2C98"/>
    <w:rsid w:val="001B2F90"/>
    <w:rsid w:val="001B2FDC"/>
    <w:rsid w:val="001B30A3"/>
    <w:rsid w:val="001B326F"/>
    <w:rsid w:val="001B3276"/>
    <w:rsid w:val="001B3642"/>
    <w:rsid w:val="001B3694"/>
    <w:rsid w:val="001B3896"/>
    <w:rsid w:val="001B39AA"/>
    <w:rsid w:val="001B39C5"/>
    <w:rsid w:val="001B3B37"/>
    <w:rsid w:val="001B3BD9"/>
    <w:rsid w:val="001B3D6B"/>
    <w:rsid w:val="001B3D9B"/>
    <w:rsid w:val="001B3E1E"/>
    <w:rsid w:val="001B3E4C"/>
    <w:rsid w:val="001B3FFB"/>
    <w:rsid w:val="001B4009"/>
    <w:rsid w:val="001B4046"/>
    <w:rsid w:val="001B41AB"/>
    <w:rsid w:val="001B4488"/>
    <w:rsid w:val="001B44FE"/>
    <w:rsid w:val="001B453E"/>
    <w:rsid w:val="001B45FA"/>
    <w:rsid w:val="001B463F"/>
    <w:rsid w:val="001B4722"/>
    <w:rsid w:val="001B47B8"/>
    <w:rsid w:val="001B48C3"/>
    <w:rsid w:val="001B4959"/>
    <w:rsid w:val="001B4980"/>
    <w:rsid w:val="001B49D4"/>
    <w:rsid w:val="001B4B35"/>
    <w:rsid w:val="001B4C92"/>
    <w:rsid w:val="001B4CE4"/>
    <w:rsid w:val="001B4DA4"/>
    <w:rsid w:val="001B4E33"/>
    <w:rsid w:val="001B4EA0"/>
    <w:rsid w:val="001B4EF2"/>
    <w:rsid w:val="001B4F87"/>
    <w:rsid w:val="001B4F9C"/>
    <w:rsid w:val="001B511B"/>
    <w:rsid w:val="001B51C5"/>
    <w:rsid w:val="001B5442"/>
    <w:rsid w:val="001B5489"/>
    <w:rsid w:val="001B54D8"/>
    <w:rsid w:val="001B5536"/>
    <w:rsid w:val="001B557E"/>
    <w:rsid w:val="001B57A7"/>
    <w:rsid w:val="001B58A5"/>
    <w:rsid w:val="001B5939"/>
    <w:rsid w:val="001B5A5D"/>
    <w:rsid w:val="001B5ADF"/>
    <w:rsid w:val="001B5B0D"/>
    <w:rsid w:val="001B5B56"/>
    <w:rsid w:val="001B5B6E"/>
    <w:rsid w:val="001B5B73"/>
    <w:rsid w:val="001B5B80"/>
    <w:rsid w:val="001B5CAF"/>
    <w:rsid w:val="001B5D4C"/>
    <w:rsid w:val="001B5E49"/>
    <w:rsid w:val="001B5F4E"/>
    <w:rsid w:val="001B5F6B"/>
    <w:rsid w:val="001B601D"/>
    <w:rsid w:val="001B60E8"/>
    <w:rsid w:val="001B622B"/>
    <w:rsid w:val="001B63B0"/>
    <w:rsid w:val="001B64F2"/>
    <w:rsid w:val="001B6542"/>
    <w:rsid w:val="001B66FE"/>
    <w:rsid w:val="001B6859"/>
    <w:rsid w:val="001B68E5"/>
    <w:rsid w:val="001B69C5"/>
    <w:rsid w:val="001B6A8F"/>
    <w:rsid w:val="001B6B6A"/>
    <w:rsid w:val="001B6D25"/>
    <w:rsid w:val="001B6E14"/>
    <w:rsid w:val="001B73F2"/>
    <w:rsid w:val="001B7456"/>
    <w:rsid w:val="001B74DD"/>
    <w:rsid w:val="001B7503"/>
    <w:rsid w:val="001B7533"/>
    <w:rsid w:val="001B7574"/>
    <w:rsid w:val="001B757E"/>
    <w:rsid w:val="001B7761"/>
    <w:rsid w:val="001B7785"/>
    <w:rsid w:val="001B78D0"/>
    <w:rsid w:val="001B7AF4"/>
    <w:rsid w:val="001B7C76"/>
    <w:rsid w:val="001B7CCE"/>
    <w:rsid w:val="001B7DAF"/>
    <w:rsid w:val="001C005C"/>
    <w:rsid w:val="001C031E"/>
    <w:rsid w:val="001C0328"/>
    <w:rsid w:val="001C0334"/>
    <w:rsid w:val="001C04CB"/>
    <w:rsid w:val="001C0782"/>
    <w:rsid w:val="001C07AF"/>
    <w:rsid w:val="001C0A73"/>
    <w:rsid w:val="001C0E3F"/>
    <w:rsid w:val="001C1122"/>
    <w:rsid w:val="001C1149"/>
    <w:rsid w:val="001C1295"/>
    <w:rsid w:val="001C1310"/>
    <w:rsid w:val="001C136F"/>
    <w:rsid w:val="001C1485"/>
    <w:rsid w:val="001C149F"/>
    <w:rsid w:val="001C1528"/>
    <w:rsid w:val="001C152A"/>
    <w:rsid w:val="001C163E"/>
    <w:rsid w:val="001C18CA"/>
    <w:rsid w:val="001C1952"/>
    <w:rsid w:val="001C199C"/>
    <w:rsid w:val="001C1A00"/>
    <w:rsid w:val="001C1AF4"/>
    <w:rsid w:val="001C2091"/>
    <w:rsid w:val="001C210C"/>
    <w:rsid w:val="001C21AC"/>
    <w:rsid w:val="001C228C"/>
    <w:rsid w:val="001C2379"/>
    <w:rsid w:val="001C2725"/>
    <w:rsid w:val="001C29D5"/>
    <w:rsid w:val="001C2A88"/>
    <w:rsid w:val="001C2CF2"/>
    <w:rsid w:val="001C2DCE"/>
    <w:rsid w:val="001C2FCA"/>
    <w:rsid w:val="001C2FF1"/>
    <w:rsid w:val="001C30D8"/>
    <w:rsid w:val="001C3288"/>
    <w:rsid w:val="001C333D"/>
    <w:rsid w:val="001C34F3"/>
    <w:rsid w:val="001C3569"/>
    <w:rsid w:val="001C374E"/>
    <w:rsid w:val="001C377D"/>
    <w:rsid w:val="001C38EA"/>
    <w:rsid w:val="001C3926"/>
    <w:rsid w:val="001C3A11"/>
    <w:rsid w:val="001C3A8B"/>
    <w:rsid w:val="001C3B77"/>
    <w:rsid w:val="001C3C42"/>
    <w:rsid w:val="001C3C45"/>
    <w:rsid w:val="001C3E63"/>
    <w:rsid w:val="001C3FCB"/>
    <w:rsid w:val="001C3FD1"/>
    <w:rsid w:val="001C4042"/>
    <w:rsid w:val="001C413D"/>
    <w:rsid w:val="001C4232"/>
    <w:rsid w:val="001C4237"/>
    <w:rsid w:val="001C4247"/>
    <w:rsid w:val="001C43F4"/>
    <w:rsid w:val="001C4404"/>
    <w:rsid w:val="001C441C"/>
    <w:rsid w:val="001C4525"/>
    <w:rsid w:val="001C4640"/>
    <w:rsid w:val="001C46B7"/>
    <w:rsid w:val="001C48AA"/>
    <w:rsid w:val="001C496B"/>
    <w:rsid w:val="001C4A59"/>
    <w:rsid w:val="001C4AD1"/>
    <w:rsid w:val="001C4B45"/>
    <w:rsid w:val="001C4C03"/>
    <w:rsid w:val="001C4D02"/>
    <w:rsid w:val="001C4D09"/>
    <w:rsid w:val="001C4D37"/>
    <w:rsid w:val="001C4D85"/>
    <w:rsid w:val="001C4E14"/>
    <w:rsid w:val="001C4FF8"/>
    <w:rsid w:val="001C50C0"/>
    <w:rsid w:val="001C526F"/>
    <w:rsid w:val="001C54CC"/>
    <w:rsid w:val="001C552F"/>
    <w:rsid w:val="001C5628"/>
    <w:rsid w:val="001C567C"/>
    <w:rsid w:val="001C56B8"/>
    <w:rsid w:val="001C5743"/>
    <w:rsid w:val="001C57B9"/>
    <w:rsid w:val="001C57DA"/>
    <w:rsid w:val="001C5872"/>
    <w:rsid w:val="001C5994"/>
    <w:rsid w:val="001C59D9"/>
    <w:rsid w:val="001C5A34"/>
    <w:rsid w:val="001C5EC1"/>
    <w:rsid w:val="001C5ED6"/>
    <w:rsid w:val="001C612E"/>
    <w:rsid w:val="001C6201"/>
    <w:rsid w:val="001C6411"/>
    <w:rsid w:val="001C642A"/>
    <w:rsid w:val="001C6446"/>
    <w:rsid w:val="001C6550"/>
    <w:rsid w:val="001C65AA"/>
    <w:rsid w:val="001C65C1"/>
    <w:rsid w:val="001C6698"/>
    <w:rsid w:val="001C66C0"/>
    <w:rsid w:val="001C66DF"/>
    <w:rsid w:val="001C677F"/>
    <w:rsid w:val="001C688D"/>
    <w:rsid w:val="001C698F"/>
    <w:rsid w:val="001C6B14"/>
    <w:rsid w:val="001C6CB9"/>
    <w:rsid w:val="001C6D2C"/>
    <w:rsid w:val="001C6E90"/>
    <w:rsid w:val="001C6F99"/>
    <w:rsid w:val="001C7016"/>
    <w:rsid w:val="001C71BF"/>
    <w:rsid w:val="001C727E"/>
    <w:rsid w:val="001C73F6"/>
    <w:rsid w:val="001C7548"/>
    <w:rsid w:val="001C76C4"/>
    <w:rsid w:val="001C7990"/>
    <w:rsid w:val="001C7A02"/>
    <w:rsid w:val="001C7A5F"/>
    <w:rsid w:val="001C7DE1"/>
    <w:rsid w:val="001C7E64"/>
    <w:rsid w:val="001C7F60"/>
    <w:rsid w:val="001C7FE9"/>
    <w:rsid w:val="001D0021"/>
    <w:rsid w:val="001D0085"/>
    <w:rsid w:val="001D00E2"/>
    <w:rsid w:val="001D0232"/>
    <w:rsid w:val="001D031E"/>
    <w:rsid w:val="001D071B"/>
    <w:rsid w:val="001D074E"/>
    <w:rsid w:val="001D0778"/>
    <w:rsid w:val="001D0852"/>
    <w:rsid w:val="001D0CB8"/>
    <w:rsid w:val="001D0EB4"/>
    <w:rsid w:val="001D0EF8"/>
    <w:rsid w:val="001D0F46"/>
    <w:rsid w:val="001D117B"/>
    <w:rsid w:val="001D13CB"/>
    <w:rsid w:val="001D14A5"/>
    <w:rsid w:val="001D15D0"/>
    <w:rsid w:val="001D16B5"/>
    <w:rsid w:val="001D16F4"/>
    <w:rsid w:val="001D18F9"/>
    <w:rsid w:val="001D1962"/>
    <w:rsid w:val="001D1BE9"/>
    <w:rsid w:val="001D1CD3"/>
    <w:rsid w:val="001D1D6A"/>
    <w:rsid w:val="001D1E73"/>
    <w:rsid w:val="001D1F4D"/>
    <w:rsid w:val="001D2025"/>
    <w:rsid w:val="001D2183"/>
    <w:rsid w:val="001D224D"/>
    <w:rsid w:val="001D2253"/>
    <w:rsid w:val="001D22ED"/>
    <w:rsid w:val="001D23D2"/>
    <w:rsid w:val="001D2503"/>
    <w:rsid w:val="001D260D"/>
    <w:rsid w:val="001D2632"/>
    <w:rsid w:val="001D267C"/>
    <w:rsid w:val="001D2699"/>
    <w:rsid w:val="001D26A7"/>
    <w:rsid w:val="001D26DB"/>
    <w:rsid w:val="001D2890"/>
    <w:rsid w:val="001D2996"/>
    <w:rsid w:val="001D2A17"/>
    <w:rsid w:val="001D2AD8"/>
    <w:rsid w:val="001D2B69"/>
    <w:rsid w:val="001D2BDA"/>
    <w:rsid w:val="001D2C24"/>
    <w:rsid w:val="001D2CB2"/>
    <w:rsid w:val="001D2EB6"/>
    <w:rsid w:val="001D3076"/>
    <w:rsid w:val="001D30CB"/>
    <w:rsid w:val="001D30F6"/>
    <w:rsid w:val="001D3216"/>
    <w:rsid w:val="001D329C"/>
    <w:rsid w:val="001D3396"/>
    <w:rsid w:val="001D33BC"/>
    <w:rsid w:val="001D3452"/>
    <w:rsid w:val="001D34A4"/>
    <w:rsid w:val="001D35E7"/>
    <w:rsid w:val="001D36E4"/>
    <w:rsid w:val="001D378F"/>
    <w:rsid w:val="001D37B0"/>
    <w:rsid w:val="001D385A"/>
    <w:rsid w:val="001D3924"/>
    <w:rsid w:val="001D3AA5"/>
    <w:rsid w:val="001D3ADB"/>
    <w:rsid w:val="001D3AFF"/>
    <w:rsid w:val="001D3CC8"/>
    <w:rsid w:val="001D3D44"/>
    <w:rsid w:val="001D3E81"/>
    <w:rsid w:val="001D4047"/>
    <w:rsid w:val="001D406D"/>
    <w:rsid w:val="001D4251"/>
    <w:rsid w:val="001D4334"/>
    <w:rsid w:val="001D441D"/>
    <w:rsid w:val="001D4440"/>
    <w:rsid w:val="001D4597"/>
    <w:rsid w:val="001D4697"/>
    <w:rsid w:val="001D4708"/>
    <w:rsid w:val="001D4800"/>
    <w:rsid w:val="001D486F"/>
    <w:rsid w:val="001D4871"/>
    <w:rsid w:val="001D488F"/>
    <w:rsid w:val="001D493A"/>
    <w:rsid w:val="001D4999"/>
    <w:rsid w:val="001D49C5"/>
    <w:rsid w:val="001D4B3D"/>
    <w:rsid w:val="001D4CE4"/>
    <w:rsid w:val="001D4E9A"/>
    <w:rsid w:val="001D4EC7"/>
    <w:rsid w:val="001D4EFD"/>
    <w:rsid w:val="001D514B"/>
    <w:rsid w:val="001D5190"/>
    <w:rsid w:val="001D51B6"/>
    <w:rsid w:val="001D51C5"/>
    <w:rsid w:val="001D51DD"/>
    <w:rsid w:val="001D52F8"/>
    <w:rsid w:val="001D54FC"/>
    <w:rsid w:val="001D5588"/>
    <w:rsid w:val="001D5661"/>
    <w:rsid w:val="001D5863"/>
    <w:rsid w:val="001D586C"/>
    <w:rsid w:val="001D58D7"/>
    <w:rsid w:val="001D5A5C"/>
    <w:rsid w:val="001D5D0A"/>
    <w:rsid w:val="001D5E1C"/>
    <w:rsid w:val="001D5F28"/>
    <w:rsid w:val="001D5F9E"/>
    <w:rsid w:val="001D5FFD"/>
    <w:rsid w:val="001D606D"/>
    <w:rsid w:val="001D6078"/>
    <w:rsid w:val="001D6179"/>
    <w:rsid w:val="001D627C"/>
    <w:rsid w:val="001D651A"/>
    <w:rsid w:val="001D655C"/>
    <w:rsid w:val="001D65A1"/>
    <w:rsid w:val="001D66A1"/>
    <w:rsid w:val="001D6700"/>
    <w:rsid w:val="001D684D"/>
    <w:rsid w:val="001D6A91"/>
    <w:rsid w:val="001D6CE3"/>
    <w:rsid w:val="001D6D14"/>
    <w:rsid w:val="001D6DD9"/>
    <w:rsid w:val="001D6DEE"/>
    <w:rsid w:val="001D70B0"/>
    <w:rsid w:val="001D7285"/>
    <w:rsid w:val="001D7399"/>
    <w:rsid w:val="001D73D9"/>
    <w:rsid w:val="001D75CC"/>
    <w:rsid w:val="001D75DE"/>
    <w:rsid w:val="001D760F"/>
    <w:rsid w:val="001D7672"/>
    <w:rsid w:val="001D790B"/>
    <w:rsid w:val="001D7962"/>
    <w:rsid w:val="001D7AF4"/>
    <w:rsid w:val="001D7B23"/>
    <w:rsid w:val="001D7BB5"/>
    <w:rsid w:val="001D7BD3"/>
    <w:rsid w:val="001D7E96"/>
    <w:rsid w:val="001D7EDC"/>
    <w:rsid w:val="001E00AF"/>
    <w:rsid w:val="001E0268"/>
    <w:rsid w:val="001E026A"/>
    <w:rsid w:val="001E0367"/>
    <w:rsid w:val="001E060D"/>
    <w:rsid w:val="001E069C"/>
    <w:rsid w:val="001E0723"/>
    <w:rsid w:val="001E0782"/>
    <w:rsid w:val="001E0792"/>
    <w:rsid w:val="001E0793"/>
    <w:rsid w:val="001E0824"/>
    <w:rsid w:val="001E0864"/>
    <w:rsid w:val="001E08A5"/>
    <w:rsid w:val="001E0AD9"/>
    <w:rsid w:val="001E0B27"/>
    <w:rsid w:val="001E0B38"/>
    <w:rsid w:val="001E0B67"/>
    <w:rsid w:val="001E0BE7"/>
    <w:rsid w:val="001E0C1E"/>
    <w:rsid w:val="001E0D83"/>
    <w:rsid w:val="001E0D8A"/>
    <w:rsid w:val="001E0EB7"/>
    <w:rsid w:val="001E0F74"/>
    <w:rsid w:val="001E110A"/>
    <w:rsid w:val="001E11E7"/>
    <w:rsid w:val="001E1202"/>
    <w:rsid w:val="001E12BB"/>
    <w:rsid w:val="001E137F"/>
    <w:rsid w:val="001E139B"/>
    <w:rsid w:val="001E13CD"/>
    <w:rsid w:val="001E15E2"/>
    <w:rsid w:val="001E1654"/>
    <w:rsid w:val="001E1763"/>
    <w:rsid w:val="001E19D7"/>
    <w:rsid w:val="001E19E4"/>
    <w:rsid w:val="001E1A3D"/>
    <w:rsid w:val="001E1A40"/>
    <w:rsid w:val="001E1AF5"/>
    <w:rsid w:val="001E1C23"/>
    <w:rsid w:val="001E1E0A"/>
    <w:rsid w:val="001E1E77"/>
    <w:rsid w:val="001E20CD"/>
    <w:rsid w:val="001E2305"/>
    <w:rsid w:val="001E23AB"/>
    <w:rsid w:val="001E23D5"/>
    <w:rsid w:val="001E23EB"/>
    <w:rsid w:val="001E23F0"/>
    <w:rsid w:val="001E242D"/>
    <w:rsid w:val="001E2454"/>
    <w:rsid w:val="001E2861"/>
    <w:rsid w:val="001E2872"/>
    <w:rsid w:val="001E2909"/>
    <w:rsid w:val="001E2B7F"/>
    <w:rsid w:val="001E2B97"/>
    <w:rsid w:val="001E2DC5"/>
    <w:rsid w:val="001E2E14"/>
    <w:rsid w:val="001E2E17"/>
    <w:rsid w:val="001E2F72"/>
    <w:rsid w:val="001E307E"/>
    <w:rsid w:val="001E32ED"/>
    <w:rsid w:val="001E3350"/>
    <w:rsid w:val="001E350B"/>
    <w:rsid w:val="001E35B1"/>
    <w:rsid w:val="001E35C0"/>
    <w:rsid w:val="001E36E7"/>
    <w:rsid w:val="001E371E"/>
    <w:rsid w:val="001E39AF"/>
    <w:rsid w:val="001E3BB4"/>
    <w:rsid w:val="001E3C9E"/>
    <w:rsid w:val="001E3DD6"/>
    <w:rsid w:val="001E3E87"/>
    <w:rsid w:val="001E4142"/>
    <w:rsid w:val="001E4168"/>
    <w:rsid w:val="001E4175"/>
    <w:rsid w:val="001E41CB"/>
    <w:rsid w:val="001E4320"/>
    <w:rsid w:val="001E444B"/>
    <w:rsid w:val="001E4577"/>
    <w:rsid w:val="001E4618"/>
    <w:rsid w:val="001E482C"/>
    <w:rsid w:val="001E4830"/>
    <w:rsid w:val="001E4860"/>
    <w:rsid w:val="001E4A78"/>
    <w:rsid w:val="001E4A81"/>
    <w:rsid w:val="001E4BDB"/>
    <w:rsid w:val="001E4C13"/>
    <w:rsid w:val="001E4C32"/>
    <w:rsid w:val="001E4E0C"/>
    <w:rsid w:val="001E4EB9"/>
    <w:rsid w:val="001E4F67"/>
    <w:rsid w:val="001E502E"/>
    <w:rsid w:val="001E5110"/>
    <w:rsid w:val="001E512C"/>
    <w:rsid w:val="001E5333"/>
    <w:rsid w:val="001E53E5"/>
    <w:rsid w:val="001E5415"/>
    <w:rsid w:val="001E5542"/>
    <w:rsid w:val="001E55C0"/>
    <w:rsid w:val="001E561A"/>
    <w:rsid w:val="001E5647"/>
    <w:rsid w:val="001E571F"/>
    <w:rsid w:val="001E58CC"/>
    <w:rsid w:val="001E58FD"/>
    <w:rsid w:val="001E5941"/>
    <w:rsid w:val="001E5952"/>
    <w:rsid w:val="001E5B14"/>
    <w:rsid w:val="001E5BFD"/>
    <w:rsid w:val="001E5C26"/>
    <w:rsid w:val="001E5C43"/>
    <w:rsid w:val="001E5C56"/>
    <w:rsid w:val="001E5CD4"/>
    <w:rsid w:val="001E5DA5"/>
    <w:rsid w:val="001E5EC0"/>
    <w:rsid w:val="001E6148"/>
    <w:rsid w:val="001E619C"/>
    <w:rsid w:val="001E623D"/>
    <w:rsid w:val="001E6379"/>
    <w:rsid w:val="001E6432"/>
    <w:rsid w:val="001E64B7"/>
    <w:rsid w:val="001E6543"/>
    <w:rsid w:val="001E6600"/>
    <w:rsid w:val="001E6632"/>
    <w:rsid w:val="001E674E"/>
    <w:rsid w:val="001E67C2"/>
    <w:rsid w:val="001E68FC"/>
    <w:rsid w:val="001E6920"/>
    <w:rsid w:val="001E69E4"/>
    <w:rsid w:val="001E6A4B"/>
    <w:rsid w:val="001E6A5D"/>
    <w:rsid w:val="001E6AA6"/>
    <w:rsid w:val="001E6BFD"/>
    <w:rsid w:val="001E6CFB"/>
    <w:rsid w:val="001E6D7F"/>
    <w:rsid w:val="001E6ECF"/>
    <w:rsid w:val="001E6F1B"/>
    <w:rsid w:val="001E6F6B"/>
    <w:rsid w:val="001E7079"/>
    <w:rsid w:val="001E7096"/>
    <w:rsid w:val="001E70A6"/>
    <w:rsid w:val="001E7111"/>
    <w:rsid w:val="001E7242"/>
    <w:rsid w:val="001E730A"/>
    <w:rsid w:val="001E7383"/>
    <w:rsid w:val="001E7881"/>
    <w:rsid w:val="001E7922"/>
    <w:rsid w:val="001E7A82"/>
    <w:rsid w:val="001E7AC0"/>
    <w:rsid w:val="001E7ACB"/>
    <w:rsid w:val="001E7B77"/>
    <w:rsid w:val="001E7BFB"/>
    <w:rsid w:val="001F0229"/>
    <w:rsid w:val="001F0468"/>
    <w:rsid w:val="001F0736"/>
    <w:rsid w:val="001F079A"/>
    <w:rsid w:val="001F0879"/>
    <w:rsid w:val="001F097D"/>
    <w:rsid w:val="001F0C07"/>
    <w:rsid w:val="001F0C18"/>
    <w:rsid w:val="001F0CD0"/>
    <w:rsid w:val="001F0E10"/>
    <w:rsid w:val="001F0EEA"/>
    <w:rsid w:val="001F0F9A"/>
    <w:rsid w:val="001F106A"/>
    <w:rsid w:val="001F112B"/>
    <w:rsid w:val="001F13ED"/>
    <w:rsid w:val="001F149D"/>
    <w:rsid w:val="001F1609"/>
    <w:rsid w:val="001F173B"/>
    <w:rsid w:val="001F186F"/>
    <w:rsid w:val="001F19F8"/>
    <w:rsid w:val="001F1DA4"/>
    <w:rsid w:val="001F1F3C"/>
    <w:rsid w:val="001F1F62"/>
    <w:rsid w:val="001F1F8A"/>
    <w:rsid w:val="001F223F"/>
    <w:rsid w:val="001F2257"/>
    <w:rsid w:val="001F22A4"/>
    <w:rsid w:val="001F22F7"/>
    <w:rsid w:val="001F2359"/>
    <w:rsid w:val="001F24A3"/>
    <w:rsid w:val="001F2625"/>
    <w:rsid w:val="001F2638"/>
    <w:rsid w:val="001F27BC"/>
    <w:rsid w:val="001F288B"/>
    <w:rsid w:val="001F29AC"/>
    <w:rsid w:val="001F29DE"/>
    <w:rsid w:val="001F2A10"/>
    <w:rsid w:val="001F2A47"/>
    <w:rsid w:val="001F2AE0"/>
    <w:rsid w:val="001F2AFA"/>
    <w:rsid w:val="001F2B15"/>
    <w:rsid w:val="001F2D18"/>
    <w:rsid w:val="001F2E14"/>
    <w:rsid w:val="001F2F1F"/>
    <w:rsid w:val="001F2F89"/>
    <w:rsid w:val="001F3052"/>
    <w:rsid w:val="001F3086"/>
    <w:rsid w:val="001F3117"/>
    <w:rsid w:val="001F315F"/>
    <w:rsid w:val="001F330B"/>
    <w:rsid w:val="001F3338"/>
    <w:rsid w:val="001F34A0"/>
    <w:rsid w:val="001F352B"/>
    <w:rsid w:val="001F354F"/>
    <w:rsid w:val="001F35DD"/>
    <w:rsid w:val="001F3623"/>
    <w:rsid w:val="001F3690"/>
    <w:rsid w:val="001F39AA"/>
    <w:rsid w:val="001F3ADE"/>
    <w:rsid w:val="001F3B6A"/>
    <w:rsid w:val="001F3E2B"/>
    <w:rsid w:val="001F3EA6"/>
    <w:rsid w:val="001F3ECF"/>
    <w:rsid w:val="001F3F12"/>
    <w:rsid w:val="001F3F46"/>
    <w:rsid w:val="001F3F7A"/>
    <w:rsid w:val="001F3FC1"/>
    <w:rsid w:val="001F4074"/>
    <w:rsid w:val="001F40D0"/>
    <w:rsid w:val="001F40F8"/>
    <w:rsid w:val="001F42FC"/>
    <w:rsid w:val="001F434A"/>
    <w:rsid w:val="001F4482"/>
    <w:rsid w:val="001F4648"/>
    <w:rsid w:val="001F4703"/>
    <w:rsid w:val="001F495E"/>
    <w:rsid w:val="001F4A4F"/>
    <w:rsid w:val="001F4A91"/>
    <w:rsid w:val="001F4C4E"/>
    <w:rsid w:val="001F4D37"/>
    <w:rsid w:val="001F4EB3"/>
    <w:rsid w:val="001F4EB6"/>
    <w:rsid w:val="001F4F1D"/>
    <w:rsid w:val="001F5301"/>
    <w:rsid w:val="001F53D6"/>
    <w:rsid w:val="001F53E2"/>
    <w:rsid w:val="001F5412"/>
    <w:rsid w:val="001F5416"/>
    <w:rsid w:val="001F5439"/>
    <w:rsid w:val="001F54AF"/>
    <w:rsid w:val="001F59BB"/>
    <w:rsid w:val="001F59E4"/>
    <w:rsid w:val="001F5A74"/>
    <w:rsid w:val="001F5B9D"/>
    <w:rsid w:val="001F5D87"/>
    <w:rsid w:val="001F5D89"/>
    <w:rsid w:val="001F5D92"/>
    <w:rsid w:val="001F5E8F"/>
    <w:rsid w:val="001F5FE3"/>
    <w:rsid w:val="001F6167"/>
    <w:rsid w:val="001F6239"/>
    <w:rsid w:val="001F626B"/>
    <w:rsid w:val="001F62B9"/>
    <w:rsid w:val="001F632E"/>
    <w:rsid w:val="001F6437"/>
    <w:rsid w:val="001F6695"/>
    <w:rsid w:val="001F6719"/>
    <w:rsid w:val="001F671D"/>
    <w:rsid w:val="001F68FF"/>
    <w:rsid w:val="001F6A82"/>
    <w:rsid w:val="001F6C08"/>
    <w:rsid w:val="001F6C47"/>
    <w:rsid w:val="001F6CA2"/>
    <w:rsid w:val="001F6CD8"/>
    <w:rsid w:val="001F6D6A"/>
    <w:rsid w:val="001F6E3E"/>
    <w:rsid w:val="001F6F34"/>
    <w:rsid w:val="001F702D"/>
    <w:rsid w:val="001F705C"/>
    <w:rsid w:val="001F73DA"/>
    <w:rsid w:val="001F7585"/>
    <w:rsid w:val="001F7603"/>
    <w:rsid w:val="001F784E"/>
    <w:rsid w:val="001F7891"/>
    <w:rsid w:val="001F7931"/>
    <w:rsid w:val="001F79B2"/>
    <w:rsid w:val="001F7AEB"/>
    <w:rsid w:val="001F7CFF"/>
    <w:rsid w:val="001F7D67"/>
    <w:rsid w:val="001F7E5B"/>
    <w:rsid w:val="001F7FC2"/>
    <w:rsid w:val="0020005C"/>
    <w:rsid w:val="002001C9"/>
    <w:rsid w:val="002001E2"/>
    <w:rsid w:val="002005EB"/>
    <w:rsid w:val="00200667"/>
    <w:rsid w:val="00200671"/>
    <w:rsid w:val="0020097B"/>
    <w:rsid w:val="00200999"/>
    <w:rsid w:val="00200A04"/>
    <w:rsid w:val="00200A9F"/>
    <w:rsid w:val="00200B78"/>
    <w:rsid w:val="00200B97"/>
    <w:rsid w:val="00200C71"/>
    <w:rsid w:val="00200CF1"/>
    <w:rsid w:val="00200D0C"/>
    <w:rsid w:val="00200D47"/>
    <w:rsid w:val="00200E0F"/>
    <w:rsid w:val="00200E5A"/>
    <w:rsid w:val="002010D4"/>
    <w:rsid w:val="0020129E"/>
    <w:rsid w:val="00201323"/>
    <w:rsid w:val="002013B1"/>
    <w:rsid w:val="002013C7"/>
    <w:rsid w:val="002016C0"/>
    <w:rsid w:val="002016F6"/>
    <w:rsid w:val="002017AF"/>
    <w:rsid w:val="00201880"/>
    <w:rsid w:val="00201AAB"/>
    <w:rsid w:val="00201EE5"/>
    <w:rsid w:val="0020227D"/>
    <w:rsid w:val="00202290"/>
    <w:rsid w:val="002022F7"/>
    <w:rsid w:val="0020234A"/>
    <w:rsid w:val="0020236D"/>
    <w:rsid w:val="002023BB"/>
    <w:rsid w:val="002024CE"/>
    <w:rsid w:val="002024F3"/>
    <w:rsid w:val="0020254F"/>
    <w:rsid w:val="00202645"/>
    <w:rsid w:val="002027BB"/>
    <w:rsid w:val="002027C8"/>
    <w:rsid w:val="002028FA"/>
    <w:rsid w:val="00202904"/>
    <w:rsid w:val="002029C0"/>
    <w:rsid w:val="00202CA2"/>
    <w:rsid w:val="00202D53"/>
    <w:rsid w:val="00202F5B"/>
    <w:rsid w:val="00203033"/>
    <w:rsid w:val="00203035"/>
    <w:rsid w:val="002032AA"/>
    <w:rsid w:val="00203350"/>
    <w:rsid w:val="0020363E"/>
    <w:rsid w:val="00203800"/>
    <w:rsid w:val="0020398A"/>
    <w:rsid w:val="0020398B"/>
    <w:rsid w:val="00203A06"/>
    <w:rsid w:val="00203BDF"/>
    <w:rsid w:val="00203C15"/>
    <w:rsid w:val="00203D07"/>
    <w:rsid w:val="00203D36"/>
    <w:rsid w:val="00203E08"/>
    <w:rsid w:val="002040B1"/>
    <w:rsid w:val="00204335"/>
    <w:rsid w:val="0020440B"/>
    <w:rsid w:val="00204497"/>
    <w:rsid w:val="002045D8"/>
    <w:rsid w:val="0020467F"/>
    <w:rsid w:val="00204686"/>
    <w:rsid w:val="002046B5"/>
    <w:rsid w:val="002046BB"/>
    <w:rsid w:val="00204740"/>
    <w:rsid w:val="00204796"/>
    <w:rsid w:val="00204917"/>
    <w:rsid w:val="00204CE3"/>
    <w:rsid w:val="00204E58"/>
    <w:rsid w:val="00204EB6"/>
    <w:rsid w:val="00204F85"/>
    <w:rsid w:val="00205028"/>
    <w:rsid w:val="00205042"/>
    <w:rsid w:val="00205058"/>
    <w:rsid w:val="002050D0"/>
    <w:rsid w:val="00205234"/>
    <w:rsid w:val="0020529D"/>
    <w:rsid w:val="00205570"/>
    <w:rsid w:val="002055C4"/>
    <w:rsid w:val="00205768"/>
    <w:rsid w:val="00205775"/>
    <w:rsid w:val="00205815"/>
    <w:rsid w:val="002059F9"/>
    <w:rsid w:val="00205C20"/>
    <w:rsid w:val="00205DB6"/>
    <w:rsid w:val="00205DC9"/>
    <w:rsid w:val="00205F6F"/>
    <w:rsid w:val="002060A7"/>
    <w:rsid w:val="00206109"/>
    <w:rsid w:val="00206110"/>
    <w:rsid w:val="00206247"/>
    <w:rsid w:val="002065BB"/>
    <w:rsid w:val="002065DE"/>
    <w:rsid w:val="00206756"/>
    <w:rsid w:val="0020677B"/>
    <w:rsid w:val="002067BF"/>
    <w:rsid w:val="00206804"/>
    <w:rsid w:val="00206849"/>
    <w:rsid w:val="0020689E"/>
    <w:rsid w:val="00206918"/>
    <w:rsid w:val="00206A9E"/>
    <w:rsid w:val="00206B64"/>
    <w:rsid w:val="00206CE2"/>
    <w:rsid w:val="00206CFD"/>
    <w:rsid w:val="00206DFC"/>
    <w:rsid w:val="00206F42"/>
    <w:rsid w:val="00207084"/>
    <w:rsid w:val="002070CA"/>
    <w:rsid w:val="00207129"/>
    <w:rsid w:val="00207150"/>
    <w:rsid w:val="00207165"/>
    <w:rsid w:val="002076F8"/>
    <w:rsid w:val="002077E5"/>
    <w:rsid w:val="0020780E"/>
    <w:rsid w:val="00207854"/>
    <w:rsid w:val="0020797F"/>
    <w:rsid w:val="00207A0B"/>
    <w:rsid w:val="00207CAA"/>
    <w:rsid w:val="00207CB0"/>
    <w:rsid w:val="00207CE8"/>
    <w:rsid w:val="00207E90"/>
    <w:rsid w:val="002100B2"/>
    <w:rsid w:val="002102E7"/>
    <w:rsid w:val="002103FD"/>
    <w:rsid w:val="002104D3"/>
    <w:rsid w:val="002104D5"/>
    <w:rsid w:val="00210543"/>
    <w:rsid w:val="0021063E"/>
    <w:rsid w:val="0021068F"/>
    <w:rsid w:val="002107B4"/>
    <w:rsid w:val="002107EA"/>
    <w:rsid w:val="00210BE5"/>
    <w:rsid w:val="00210D0A"/>
    <w:rsid w:val="00210E1F"/>
    <w:rsid w:val="00210E89"/>
    <w:rsid w:val="00210E90"/>
    <w:rsid w:val="00210EAB"/>
    <w:rsid w:val="00211167"/>
    <w:rsid w:val="0021119C"/>
    <w:rsid w:val="002112BD"/>
    <w:rsid w:val="00211350"/>
    <w:rsid w:val="002114FF"/>
    <w:rsid w:val="00211591"/>
    <w:rsid w:val="002117DE"/>
    <w:rsid w:val="002118B7"/>
    <w:rsid w:val="0021194F"/>
    <w:rsid w:val="002119B0"/>
    <w:rsid w:val="00211B5F"/>
    <w:rsid w:val="00211CA0"/>
    <w:rsid w:val="00211D97"/>
    <w:rsid w:val="00211F39"/>
    <w:rsid w:val="00212044"/>
    <w:rsid w:val="002122E6"/>
    <w:rsid w:val="00212314"/>
    <w:rsid w:val="00212487"/>
    <w:rsid w:val="0021250F"/>
    <w:rsid w:val="0021259E"/>
    <w:rsid w:val="00212692"/>
    <w:rsid w:val="002128D1"/>
    <w:rsid w:val="00212A4B"/>
    <w:rsid w:val="00212A69"/>
    <w:rsid w:val="00212A6F"/>
    <w:rsid w:val="00212C41"/>
    <w:rsid w:val="00212D42"/>
    <w:rsid w:val="00212D6E"/>
    <w:rsid w:val="00212E91"/>
    <w:rsid w:val="00212F75"/>
    <w:rsid w:val="0021302B"/>
    <w:rsid w:val="002130FB"/>
    <w:rsid w:val="0021311D"/>
    <w:rsid w:val="002131A0"/>
    <w:rsid w:val="002132EF"/>
    <w:rsid w:val="00213314"/>
    <w:rsid w:val="00213337"/>
    <w:rsid w:val="0021334D"/>
    <w:rsid w:val="002134F4"/>
    <w:rsid w:val="002137FC"/>
    <w:rsid w:val="00213808"/>
    <w:rsid w:val="00213898"/>
    <w:rsid w:val="002139B7"/>
    <w:rsid w:val="00213A6D"/>
    <w:rsid w:val="00213BB6"/>
    <w:rsid w:val="00213D52"/>
    <w:rsid w:val="00213F75"/>
    <w:rsid w:val="00213FF5"/>
    <w:rsid w:val="00214040"/>
    <w:rsid w:val="002141CA"/>
    <w:rsid w:val="002141FB"/>
    <w:rsid w:val="0021459A"/>
    <w:rsid w:val="00214810"/>
    <w:rsid w:val="00214815"/>
    <w:rsid w:val="00214950"/>
    <w:rsid w:val="00214AEE"/>
    <w:rsid w:val="00214C0B"/>
    <w:rsid w:val="00214E1B"/>
    <w:rsid w:val="00214F3B"/>
    <w:rsid w:val="0021505B"/>
    <w:rsid w:val="00215260"/>
    <w:rsid w:val="0021542B"/>
    <w:rsid w:val="002154FF"/>
    <w:rsid w:val="0021558B"/>
    <w:rsid w:val="00215592"/>
    <w:rsid w:val="002155D8"/>
    <w:rsid w:val="00215692"/>
    <w:rsid w:val="0021570A"/>
    <w:rsid w:val="00215870"/>
    <w:rsid w:val="00215AF8"/>
    <w:rsid w:val="00215B13"/>
    <w:rsid w:val="00215F3E"/>
    <w:rsid w:val="00215FE1"/>
    <w:rsid w:val="00216222"/>
    <w:rsid w:val="0021627A"/>
    <w:rsid w:val="0021648B"/>
    <w:rsid w:val="0021653A"/>
    <w:rsid w:val="002166C3"/>
    <w:rsid w:val="00216722"/>
    <w:rsid w:val="0021678F"/>
    <w:rsid w:val="00216794"/>
    <w:rsid w:val="0021685C"/>
    <w:rsid w:val="00216A1E"/>
    <w:rsid w:val="00216A97"/>
    <w:rsid w:val="00216B79"/>
    <w:rsid w:val="00216D60"/>
    <w:rsid w:val="00216E37"/>
    <w:rsid w:val="00216F45"/>
    <w:rsid w:val="00216F4B"/>
    <w:rsid w:val="00216FE4"/>
    <w:rsid w:val="002170A0"/>
    <w:rsid w:val="002170D9"/>
    <w:rsid w:val="002173A3"/>
    <w:rsid w:val="00217474"/>
    <w:rsid w:val="00217663"/>
    <w:rsid w:val="0021767D"/>
    <w:rsid w:val="002176B8"/>
    <w:rsid w:val="002179AF"/>
    <w:rsid w:val="00217BC8"/>
    <w:rsid w:val="00217CA5"/>
    <w:rsid w:val="00217D33"/>
    <w:rsid w:val="00217F0F"/>
    <w:rsid w:val="00220029"/>
    <w:rsid w:val="0022023B"/>
    <w:rsid w:val="002202BF"/>
    <w:rsid w:val="00220349"/>
    <w:rsid w:val="002204C6"/>
    <w:rsid w:val="00220547"/>
    <w:rsid w:val="002205A5"/>
    <w:rsid w:val="0022070A"/>
    <w:rsid w:val="0022074B"/>
    <w:rsid w:val="002207AC"/>
    <w:rsid w:val="002208A4"/>
    <w:rsid w:val="002209BC"/>
    <w:rsid w:val="002209FA"/>
    <w:rsid w:val="00220A6C"/>
    <w:rsid w:val="00220B33"/>
    <w:rsid w:val="00220D31"/>
    <w:rsid w:val="00220E61"/>
    <w:rsid w:val="00220E63"/>
    <w:rsid w:val="00220E91"/>
    <w:rsid w:val="00220EDD"/>
    <w:rsid w:val="00220EF9"/>
    <w:rsid w:val="00220F25"/>
    <w:rsid w:val="00220F3F"/>
    <w:rsid w:val="002210B0"/>
    <w:rsid w:val="002214ED"/>
    <w:rsid w:val="00221528"/>
    <w:rsid w:val="002215FA"/>
    <w:rsid w:val="0022160F"/>
    <w:rsid w:val="00221695"/>
    <w:rsid w:val="00221AC8"/>
    <w:rsid w:val="00221C5C"/>
    <w:rsid w:val="00221CF5"/>
    <w:rsid w:val="00221CFE"/>
    <w:rsid w:val="00221DAC"/>
    <w:rsid w:val="00221F93"/>
    <w:rsid w:val="0022204D"/>
    <w:rsid w:val="00222093"/>
    <w:rsid w:val="002221EE"/>
    <w:rsid w:val="002221F5"/>
    <w:rsid w:val="002222A9"/>
    <w:rsid w:val="0022231E"/>
    <w:rsid w:val="00222640"/>
    <w:rsid w:val="002226EC"/>
    <w:rsid w:val="00222847"/>
    <w:rsid w:val="002228A3"/>
    <w:rsid w:val="002228C9"/>
    <w:rsid w:val="00222959"/>
    <w:rsid w:val="002229F6"/>
    <w:rsid w:val="00222A01"/>
    <w:rsid w:val="00222A39"/>
    <w:rsid w:val="00222B10"/>
    <w:rsid w:val="00222B8D"/>
    <w:rsid w:val="00222B9F"/>
    <w:rsid w:val="00222CCF"/>
    <w:rsid w:val="00222E57"/>
    <w:rsid w:val="00222E8C"/>
    <w:rsid w:val="00222F1F"/>
    <w:rsid w:val="00223028"/>
    <w:rsid w:val="0022312A"/>
    <w:rsid w:val="0022315C"/>
    <w:rsid w:val="002231B5"/>
    <w:rsid w:val="00223208"/>
    <w:rsid w:val="00223396"/>
    <w:rsid w:val="002233BD"/>
    <w:rsid w:val="002233C8"/>
    <w:rsid w:val="00223742"/>
    <w:rsid w:val="0022394F"/>
    <w:rsid w:val="00223A25"/>
    <w:rsid w:val="00223B64"/>
    <w:rsid w:val="00223B9C"/>
    <w:rsid w:val="00223BEE"/>
    <w:rsid w:val="00223C46"/>
    <w:rsid w:val="00223D57"/>
    <w:rsid w:val="00223D6A"/>
    <w:rsid w:val="00223DFF"/>
    <w:rsid w:val="00223E4D"/>
    <w:rsid w:val="00223F76"/>
    <w:rsid w:val="00224068"/>
    <w:rsid w:val="002242BF"/>
    <w:rsid w:val="00224363"/>
    <w:rsid w:val="002243FE"/>
    <w:rsid w:val="002246A6"/>
    <w:rsid w:val="002246B5"/>
    <w:rsid w:val="00224742"/>
    <w:rsid w:val="00224764"/>
    <w:rsid w:val="00224876"/>
    <w:rsid w:val="00224906"/>
    <w:rsid w:val="0022495F"/>
    <w:rsid w:val="00224A74"/>
    <w:rsid w:val="00224AD6"/>
    <w:rsid w:val="00224D72"/>
    <w:rsid w:val="00224EEA"/>
    <w:rsid w:val="00224FC6"/>
    <w:rsid w:val="00224FDC"/>
    <w:rsid w:val="002250D5"/>
    <w:rsid w:val="002252F6"/>
    <w:rsid w:val="0022541D"/>
    <w:rsid w:val="00225428"/>
    <w:rsid w:val="0022547C"/>
    <w:rsid w:val="00225481"/>
    <w:rsid w:val="0022556F"/>
    <w:rsid w:val="0022563B"/>
    <w:rsid w:val="0022569A"/>
    <w:rsid w:val="002256E6"/>
    <w:rsid w:val="002257B8"/>
    <w:rsid w:val="002257FF"/>
    <w:rsid w:val="00225929"/>
    <w:rsid w:val="00225946"/>
    <w:rsid w:val="0022598C"/>
    <w:rsid w:val="002259BB"/>
    <w:rsid w:val="00225A0B"/>
    <w:rsid w:val="00225A1F"/>
    <w:rsid w:val="00225C08"/>
    <w:rsid w:val="00225C14"/>
    <w:rsid w:val="00225C9C"/>
    <w:rsid w:val="00225D4A"/>
    <w:rsid w:val="00225E55"/>
    <w:rsid w:val="00226133"/>
    <w:rsid w:val="00226154"/>
    <w:rsid w:val="00226384"/>
    <w:rsid w:val="002265F6"/>
    <w:rsid w:val="002265F9"/>
    <w:rsid w:val="00226625"/>
    <w:rsid w:val="0022674A"/>
    <w:rsid w:val="00226A28"/>
    <w:rsid w:val="00226C31"/>
    <w:rsid w:val="00226CAD"/>
    <w:rsid w:val="00226CF9"/>
    <w:rsid w:val="00226DEE"/>
    <w:rsid w:val="00226E21"/>
    <w:rsid w:val="00226E54"/>
    <w:rsid w:val="00226F1C"/>
    <w:rsid w:val="002270E5"/>
    <w:rsid w:val="00227181"/>
    <w:rsid w:val="002271EF"/>
    <w:rsid w:val="00227260"/>
    <w:rsid w:val="002273A1"/>
    <w:rsid w:val="0022778E"/>
    <w:rsid w:val="00227823"/>
    <w:rsid w:val="00227959"/>
    <w:rsid w:val="00227976"/>
    <w:rsid w:val="002279F7"/>
    <w:rsid w:val="00227A87"/>
    <w:rsid w:val="00227EFA"/>
    <w:rsid w:val="00227F6E"/>
    <w:rsid w:val="00230077"/>
    <w:rsid w:val="00230164"/>
    <w:rsid w:val="00230182"/>
    <w:rsid w:val="002301EE"/>
    <w:rsid w:val="00230299"/>
    <w:rsid w:val="002302CD"/>
    <w:rsid w:val="00230402"/>
    <w:rsid w:val="00230575"/>
    <w:rsid w:val="002306BA"/>
    <w:rsid w:val="0023083A"/>
    <w:rsid w:val="00230851"/>
    <w:rsid w:val="00230958"/>
    <w:rsid w:val="00230A09"/>
    <w:rsid w:val="00230BEB"/>
    <w:rsid w:val="00230C4A"/>
    <w:rsid w:val="00230CE9"/>
    <w:rsid w:val="00230CF0"/>
    <w:rsid w:val="00230DA5"/>
    <w:rsid w:val="00230F2C"/>
    <w:rsid w:val="00230F8A"/>
    <w:rsid w:val="00230FD0"/>
    <w:rsid w:val="00230FF0"/>
    <w:rsid w:val="00231017"/>
    <w:rsid w:val="00231110"/>
    <w:rsid w:val="002311B9"/>
    <w:rsid w:val="00231216"/>
    <w:rsid w:val="0023133A"/>
    <w:rsid w:val="0023145F"/>
    <w:rsid w:val="0023146E"/>
    <w:rsid w:val="002314C1"/>
    <w:rsid w:val="00231596"/>
    <w:rsid w:val="00231697"/>
    <w:rsid w:val="002317FD"/>
    <w:rsid w:val="0023180A"/>
    <w:rsid w:val="00231866"/>
    <w:rsid w:val="0023186E"/>
    <w:rsid w:val="00231902"/>
    <w:rsid w:val="0023193E"/>
    <w:rsid w:val="00231A93"/>
    <w:rsid w:val="00231C03"/>
    <w:rsid w:val="00231ED4"/>
    <w:rsid w:val="00232005"/>
    <w:rsid w:val="0023200E"/>
    <w:rsid w:val="002321AA"/>
    <w:rsid w:val="00232300"/>
    <w:rsid w:val="0023240D"/>
    <w:rsid w:val="002324F2"/>
    <w:rsid w:val="00232613"/>
    <w:rsid w:val="00232749"/>
    <w:rsid w:val="0023282C"/>
    <w:rsid w:val="002329FB"/>
    <w:rsid w:val="002329FC"/>
    <w:rsid w:val="00232A8D"/>
    <w:rsid w:val="00232B82"/>
    <w:rsid w:val="00232ECC"/>
    <w:rsid w:val="00232EFD"/>
    <w:rsid w:val="00233006"/>
    <w:rsid w:val="0023305C"/>
    <w:rsid w:val="0023307A"/>
    <w:rsid w:val="00233087"/>
    <w:rsid w:val="0023308E"/>
    <w:rsid w:val="00233254"/>
    <w:rsid w:val="0023327E"/>
    <w:rsid w:val="00233428"/>
    <w:rsid w:val="00233774"/>
    <w:rsid w:val="002337EA"/>
    <w:rsid w:val="0023390A"/>
    <w:rsid w:val="0023390B"/>
    <w:rsid w:val="00233AEC"/>
    <w:rsid w:val="00233B6A"/>
    <w:rsid w:val="00233BBB"/>
    <w:rsid w:val="00233C75"/>
    <w:rsid w:val="00233CB9"/>
    <w:rsid w:val="00233D98"/>
    <w:rsid w:val="00233F8E"/>
    <w:rsid w:val="00233F9A"/>
    <w:rsid w:val="00234000"/>
    <w:rsid w:val="00234149"/>
    <w:rsid w:val="0023414E"/>
    <w:rsid w:val="00234292"/>
    <w:rsid w:val="0023431B"/>
    <w:rsid w:val="0023433C"/>
    <w:rsid w:val="002343F4"/>
    <w:rsid w:val="002345EE"/>
    <w:rsid w:val="0023471E"/>
    <w:rsid w:val="002348AF"/>
    <w:rsid w:val="0023490B"/>
    <w:rsid w:val="00234B48"/>
    <w:rsid w:val="00234BFA"/>
    <w:rsid w:val="00234D47"/>
    <w:rsid w:val="00234F0A"/>
    <w:rsid w:val="00234F8B"/>
    <w:rsid w:val="00234FB8"/>
    <w:rsid w:val="0023501A"/>
    <w:rsid w:val="00235232"/>
    <w:rsid w:val="002354CD"/>
    <w:rsid w:val="002355C6"/>
    <w:rsid w:val="00235629"/>
    <w:rsid w:val="00235702"/>
    <w:rsid w:val="002357E3"/>
    <w:rsid w:val="00235800"/>
    <w:rsid w:val="0023587B"/>
    <w:rsid w:val="002359FA"/>
    <w:rsid w:val="00235A76"/>
    <w:rsid w:val="00235D7F"/>
    <w:rsid w:val="00235E58"/>
    <w:rsid w:val="0023606E"/>
    <w:rsid w:val="00236229"/>
    <w:rsid w:val="002363A8"/>
    <w:rsid w:val="0023667E"/>
    <w:rsid w:val="00236702"/>
    <w:rsid w:val="002367C6"/>
    <w:rsid w:val="002368A6"/>
    <w:rsid w:val="00236A93"/>
    <w:rsid w:val="00236ACA"/>
    <w:rsid w:val="00236B45"/>
    <w:rsid w:val="00236C74"/>
    <w:rsid w:val="00236C79"/>
    <w:rsid w:val="00236D06"/>
    <w:rsid w:val="00236D34"/>
    <w:rsid w:val="00236DE8"/>
    <w:rsid w:val="00236E3F"/>
    <w:rsid w:val="00236E6B"/>
    <w:rsid w:val="00236ECF"/>
    <w:rsid w:val="00236FEC"/>
    <w:rsid w:val="00237309"/>
    <w:rsid w:val="00237473"/>
    <w:rsid w:val="0023759E"/>
    <w:rsid w:val="0023762F"/>
    <w:rsid w:val="00237736"/>
    <w:rsid w:val="00237755"/>
    <w:rsid w:val="002378F0"/>
    <w:rsid w:val="002379CB"/>
    <w:rsid w:val="00237A6F"/>
    <w:rsid w:val="00237B8F"/>
    <w:rsid w:val="00237EFD"/>
    <w:rsid w:val="00237F46"/>
    <w:rsid w:val="00237F63"/>
    <w:rsid w:val="00240096"/>
    <w:rsid w:val="002400CE"/>
    <w:rsid w:val="00240129"/>
    <w:rsid w:val="00240154"/>
    <w:rsid w:val="0024016E"/>
    <w:rsid w:val="00240190"/>
    <w:rsid w:val="002402C1"/>
    <w:rsid w:val="002403A4"/>
    <w:rsid w:val="0024047B"/>
    <w:rsid w:val="002404F1"/>
    <w:rsid w:val="00240539"/>
    <w:rsid w:val="00240568"/>
    <w:rsid w:val="0024056D"/>
    <w:rsid w:val="00240739"/>
    <w:rsid w:val="00240825"/>
    <w:rsid w:val="00240922"/>
    <w:rsid w:val="00240F27"/>
    <w:rsid w:val="00240F4D"/>
    <w:rsid w:val="00241226"/>
    <w:rsid w:val="002412AA"/>
    <w:rsid w:val="00241669"/>
    <w:rsid w:val="0024169F"/>
    <w:rsid w:val="002416BC"/>
    <w:rsid w:val="00241806"/>
    <w:rsid w:val="00241950"/>
    <w:rsid w:val="00241AA4"/>
    <w:rsid w:val="00241CA7"/>
    <w:rsid w:val="00241CE6"/>
    <w:rsid w:val="00241D05"/>
    <w:rsid w:val="00241E70"/>
    <w:rsid w:val="00241FD1"/>
    <w:rsid w:val="002420E6"/>
    <w:rsid w:val="002421CC"/>
    <w:rsid w:val="00242271"/>
    <w:rsid w:val="00242437"/>
    <w:rsid w:val="002424AE"/>
    <w:rsid w:val="00242532"/>
    <w:rsid w:val="002425E2"/>
    <w:rsid w:val="0024281B"/>
    <w:rsid w:val="002428C4"/>
    <w:rsid w:val="00242ACD"/>
    <w:rsid w:val="00242BC8"/>
    <w:rsid w:val="00242C24"/>
    <w:rsid w:val="00242C83"/>
    <w:rsid w:val="00242DAB"/>
    <w:rsid w:val="00242DE1"/>
    <w:rsid w:val="00242FB4"/>
    <w:rsid w:val="0024305D"/>
    <w:rsid w:val="002431D7"/>
    <w:rsid w:val="00243320"/>
    <w:rsid w:val="00243477"/>
    <w:rsid w:val="0024366A"/>
    <w:rsid w:val="00243689"/>
    <w:rsid w:val="002436C4"/>
    <w:rsid w:val="0024378C"/>
    <w:rsid w:val="0024382A"/>
    <w:rsid w:val="00243DC3"/>
    <w:rsid w:val="00243E10"/>
    <w:rsid w:val="00243E5C"/>
    <w:rsid w:val="002441A7"/>
    <w:rsid w:val="002444D1"/>
    <w:rsid w:val="002446B3"/>
    <w:rsid w:val="00244769"/>
    <w:rsid w:val="002448E2"/>
    <w:rsid w:val="00244906"/>
    <w:rsid w:val="00244932"/>
    <w:rsid w:val="00244B99"/>
    <w:rsid w:val="00244BEA"/>
    <w:rsid w:val="00244CF5"/>
    <w:rsid w:val="00244FBD"/>
    <w:rsid w:val="002450EC"/>
    <w:rsid w:val="002452B6"/>
    <w:rsid w:val="00245537"/>
    <w:rsid w:val="002455BA"/>
    <w:rsid w:val="00245670"/>
    <w:rsid w:val="002456E6"/>
    <w:rsid w:val="002459CA"/>
    <w:rsid w:val="00245A2A"/>
    <w:rsid w:val="00245EDC"/>
    <w:rsid w:val="00245F87"/>
    <w:rsid w:val="00245F9E"/>
    <w:rsid w:val="0024609C"/>
    <w:rsid w:val="002460C0"/>
    <w:rsid w:val="002461D7"/>
    <w:rsid w:val="002461F5"/>
    <w:rsid w:val="002461F6"/>
    <w:rsid w:val="002462D8"/>
    <w:rsid w:val="0024631F"/>
    <w:rsid w:val="0024636E"/>
    <w:rsid w:val="002463EC"/>
    <w:rsid w:val="00246428"/>
    <w:rsid w:val="00246435"/>
    <w:rsid w:val="0024643D"/>
    <w:rsid w:val="002464B1"/>
    <w:rsid w:val="002465E3"/>
    <w:rsid w:val="0024698A"/>
    <w:rsid w:val="0024698E"/>
    <w:rsid w:val="00246A6B"/>
    <w:rsid w:val="00246AE0"/>
    <w:rsid w:val="00246B9F"/>
    <w:rsid w:val="00246D3B"/>
    <w:rsid w:val="00246D40"/>
    <w:rsid w:val="00246D93"/>
    <w:rsid w:val="00246E2A"/>
    <w:rsid w:val="0024703E"/>
    <w:rsid w:val="00247065"/>
    <w:rsid w:val="00247144"/>
    <w:rsid w:val="00247256"/>
    <w:rsid w:val="00247303"/>
    <w:rsid w:val="0024743E"/>
    <w:rsid w:val="002475CC"/>
    <w:rsid w:val="002477FE"/>
    <w:rsid w:val="0024787C"/>
    <w:rsid w:val="002479A7"/>
    <w:rsid w:val="002479F7"/>
    <w:rsid w:val="00247B6C"/>
    <w:rsid w:val="00247BCE"/>
    <w:rsid w:val="00247CAF"/>
    <w:rsid w:val="00247F21"/>
    <w:rsid w:val="00247F47"/>
    <w:rsid w:val="00247FDD"/>
    <w:rsid w:val="002501D9"/>
    <w:rsid w:val="0025028D"/>
    <w:rsid w:val="002502DD"/>
    <w:rsid w:val="00250399"/>
    <w:rsid w:val="00250650"/>
    <w:rsid w:val="00250752"/>
    <w:rsid w:val="0025082F"/>
    <w:rsid w:val="002508F1"/>
    <w:rsid w:val="00250B26"/>
    <w:rsid w:val="00250E04"/>
    <w:rsid w:val="00250EAD"/>
    <w:rsid w:val="00250F64"/>
    <w:rsid w:val="002510DA"/>
    <w:rsid w:val="00251131"/>
    <w:rsid w:val="00251144"/>
    <w:rsid w:val="00251279"/>
    <w:rsid w:val="002512A0"/>
    <w:rsid w:val="00251356"/>
    <w:rsid w:val="00251489"/>
    <w:rsid w:val="0025168B"/>
    <w:rsid w:val="00251842"/>
    <w:rsid w:val="0025190A"/>
    <w:rsid w:val="00251A06"/>
    <w:rsid w:val="00251A34"/>
    <w:rsid w:val="00251BAA"/>
    <w:rsid w:val="00251BC8"/>
    <w:rsid w:val="00251C05"/>
    <w:rsid w:val="00251C40"/>
    <w:rsid w:val="00251D31"/>
    <w:rsid w:val="00251D8B"/>
    <w:rsid w:val="0025209D"/>
    <w:rsid w:val="0025231E"/>
    <w:rsid w:val="002526FA"/>
    <w:rsid w:val="00252721"/>
    <w:rsid w:val="00252809"/>
    <w:rsid w:val="0025293E"/>
    <w:rsid w:val="0025295D"/>
    <w:rsid w:val="002529A8"/>
    <w:rsid w:val="00252AD4"/>
    <w:rsid w:val="00253136"/>
    <w:rsid w:val="00253298"/>
    <w:rsid w:val="002533C3"/>
    <w:rsid w:val="00253457"/>
    <w:rsid w:val="00253518"/>
    <w:rsid w:val="002535C9"/>
    <w:rsid w:val="002535E7"/>
    <w:rsid w:val="002535ED"/>
    <w:rsid w:val="00253644"/>
    <w:rsid w:val="00253739"/>
    <w:rsid w:val="002538F2"/>
    <w:rsid w:val="00253A60"/>
    <w:rsid w:val="00253A94"/>
    <w:rsid w:val="00253C37"/>
    <w:rsid w:val="00253C6C"/>
    <w:rsid w:val="00253DF0"/>
    <w:rsid w:val="00253EB1"/>
    <w:rsid w:val="00253F6D"/>
    <w:rsid w:val="00254000"/>
    <w:rsid w:val="002540AE"/>
    <w:rsid w:val="002541AE"/>
    <w:rsid w:val="00254293"/>
    <w:rsid w:val="002543B4"/>
    <w:rsid w:val="00254710"/>
    <w:rsid w:val="002547D8"/>
    <w:rsid w:val="00254827"/>
    <w:rsid w:val="00254903"/>
    <w:rsid w:val="0025490E"/>
    <w:rsid w:val="0025499C"/>
    <w:rsid w:val="00254A16"/>
    <w:rsid w:val="00254AA9"/>
    <w:rsid w:val="00254E43"/>
    <w:rsid w:val="00255027"/>
    <w:rsid w:val="002550AC"/>
    <w:rsid w:val="002550E4"/>
    <w:rsid w:val="00255202"/>
    <w:rsid w:val="00255227"/>
    <w:rsid w:val="002553BE"/>
    <w:rsid w:val="00255567"/>
    <w:rsid w:val="002555DE"/>
    <w:rsid w:val="002556E0"/>
    <w:rsid w:val="002556FC"/>
    <w:rsid w:val="00255739"/>
    <w:rsid w:val="00255A83"/>
    <w:rsid w:val="00255B30"/>
    <w:rsid w:val="00255C3C"/>
    <w:rsid w:val="00255DEF"/>
    <w:rsid w:val="00255E9C"/>
    <w:rsid w:val="00255F9C"/>
    <w:rsid w:val="00256028"/>
    <w:rsid w:val="0025618C"/>
    <w:rsid w:val="002561EE"/>
    <w:rsid w:val="00256200"/>
    <w:rsid w:val="00256256"/>
    <w:rsid w:val="00256550"/>
    <w:rsid w:val="00256565"/>
    <w:rsid w:val="0025663E"/>
    <w:rsid w:val="0025669A"/>
    <w:rsid w:val="002566B4"/>
    <w:rsid w:val="0025679A"/>
    <w:rsid w:val="0025683D"/>
    <w:rsid w:val="00256882"/>
    <w:rsid w:val="0025693D"/>
    <w:rsid w:val="00256A5B"/>
    <w:rsid w:val="00256AA3"/>
    <w:rsid w:val="00256B69"/>
    <w:rsid w:val="00256CAC"/>
    <w:rsid w:val="00256CD6"/>
    <w:rsid w:val="00256D14"/>
    <w:rsid w:val="00256D7B"/>
    <w:rsid w:val="00256E1D"/>
    <w:rsid w:val="00256EB5"/>
    <w:rsid w:val="00256FC7"/>
    <w:rsid w:val="00257125"/>
    <w:rsid w:val="002574B9"/>
    <w:rsid w:val="0025768D"/>
    <w:rsid w:val="002576C7"/>
    <w:rsid w:val="0025774E"/>
    <w:rsid w:val="002577D9"/>
    <w:rsid w:val="0025789C"/>
    <w:rsid w:val="002579DB"/>
    <w:rsid w:val="00257BA6"/>
    <w:rsid w:val="00257C2D"/>
    <w:rsid w:val="00257D2D"/>
    <w:rsid w:val="00257DBE"/>
    <w:rsid w:val="00257F93"/>
    <w:rsid w:val="00260148"/>
    <w:rsid w:val="00260181"/>
    <w:rsid w:val="002601E8"/>
    <w:rsid w:val="0026024F"/>
    <w:rsid w:val="0026028C"/>
    <w:rsid w:val="002602AE"/>
    <w:rsid w:val="002602D1"/>
    <w:rsid w:val="00260320"/>
    <w:rsid w:val="0026056A"/>
    <w:rsid w:val="00260573"/>
    <w:rsid w:val="002606D6"/>
    <w:rsid w:val="002606F3"/>
    <w:rsid w:val="0026072D"/>
    <w:rsid w:val="00260749"/>
    <w:rsid w:val="002608DD"/>
    <w:rsid w:val="0026094F"/>
    <w:rsid w:val="002609E7"/>
    <w:rsid w:val="00260D66"/>
    <w:rsid w:val="00260E92"/>
    <w:rsid w:val="00260E93"/>
    <w:rsid w:val="00260EED"/>
    <w:rsid w:val="00260F0C"/>
    <w:rsid w:val="00261197"/>
    <w:rsid w:val="00261205"/>
    <w:rsid w:val="00261566"/>
    <w:rsid w:val="00261570"/>
    <w:rsid w:val="00261610"/>
    <w:rsid w:val="00261731"/>
    <w:rsid w:val="002617AB"/>
    <w:rsid w:val="00261819"/>
    <w:rsid w:val="0026187F"/>
    <w:rsid w:val="002618EA"/>
    <w:rsid w:val="00261923"/>
    <w:rsid w:val="00261B57"/>
    <w:rsid w:val="00261BA4"/>
    <w:rsid w:val="00261BCB"/>
    <w:rsid w:val="00261DB7"/>
    <w:rsid w:val="00261E19"/>
    <w:rsid w:val="00261F98"/>
    <w:rsid w:val="00262188"/>
    <w:rsid w:val="00262292"/>
    <w:rsid w:val="002622AB"/>
    <w:rsid w:val="002625E8"/>
    <w:rsid w:val="002627C5"/>
    <w:rsid w:val="0026288E"/>
    <w:rsid w:val="0026296E"/>
    <w:rsid w:val="00262BC9"/>
    <w:rsid w:val="00262BFB"/>
    <w:rsid w:val="00262D9B"/>
    <w:rsid w:val="00262DE9"/>
    <w:rsid w:val="00262F1D"/>
    <w:rsid w:val="00262FAE"/>
    <w:rsid w:val="00262FE6"/>
    <w:rsid w:val="0026300C"/>
    <w:rsid w:val="00263239"/>
    <w:rsid w:val="002633B1"/>
    <w:rsid w:val="0026354C"/>
    <w:rsid w:val="0026365A"/>
    <w:rsid w:val="002636A3"/>
    <w:rsid w:val="002636E9"/>
    <w:rsid w:val="002637A9"/>
    <w:rsid w:val="002638E5"/>
    <w:rsid w:val="00263A0D"/>
    <w:rsid w:val="00263A40"/>
    <w:rsid w:val="00263AD2"/>
    <w:rsid w:val="00263B70"/>
    <w:rsid w:val="00263C02"/>
    <w:rsid w:val="00263C16"/>
    <w:rsid w:val="00263C48"/>
    <w:rsid w:val="00263D2B"/>
    <w:rsid w:val="002641A7"/>
    <w:rsid w:val="002644B1"/>
    <w:rsid w:val="0026461A"/>
    <w:rsid w:val="0026461C"/>
    <w:rsid w:val="00264668"/>
    <w:rsid w:val="002647B3"/>
    <w:rsid w:val="002648E4"/>
    <w:rsid w:val="00264945"/>
    <w:rsid w:val="00264947"/>
    <w:rsid w:val="00264977"/>
    <w:rsid w:val="00264A7E"/>
    <w:rsid w:val="00264BC9"/>
    <w:rsid w:val="00264BF2"/>
    <w:rsid w:val="00264C9B"/>
    <w:rsid w:val="00264DB6"/>
    <w:rsid w:val="00264E44"/>
    <w:rsid w:val="00264EA3"/>
    <w:rsid w:val="00264F10"/>
    <w:rsid w:val="00264F2B"/>
    <w:rsid w:val="00264F52"/>
    <w:rsid w:val="00264FAB"/>
    <w:rsid w:val="00265007"/>
    <w:rsid w:val="00265152"/>
    <w:rsid w:val="002651C7"/>
    <w:rsid w:val="0026548E"/>
    <w:rsid w:val="00265855"/>
    <w:rsid w:val="00265A68"/>
    <w:rsid w:val="00265A7E"/>
    <w:rsid w:val="00265CDD"/>
    <w:rsid w:val="00265D40"/>
    <w:rsid w:val="00265EC7"/>
    <w:rsid w:val="00266078"/>
    <w:rsid w:val="0026607D"/>
    <w:rsid w:val="002661B0"/>
    <w:rsid w:val="002662F2"/>
    <w:rsid w:val="00266307"/>
    <w:rsid w:val="00266606"/>
    <w:rsid w:val="00266713"/>
    <w:rsid w:val="00266726"/>
    <w:rsid w:val="0026675D"/>
    <w:rsid w:val="00266864"/>
    <w:rsid w:val="002668AA"/>
    <w:rsid w:val="0026693B"/>
    <w:rsid w:val="00266966"/>
    <w:rsid w:val="00266AD0"/>
    <w:rsid w:val="00266B7F"/>
    <w:rsid w:val="00266E8F"/>
    <w:rsid w:val="00266EB1"/>
    <w:rsid w:val="002670E4"/>
    <w:rsid w:val="002674A5"/>
    <w:rsid w:val="002674F8"/>
    <w:rsid w:val="00267632"/>
    <w:rsid w:val="00267646"/>
    <w:rsid w:val="00267686"/>
    <w:rsid w:val="00267845"/>
    <w:rsid w:val="00267A86"/>
    <w:rsid w:val="00267ABE"/>
    <w:rsid w:val="00267AD8"/>
    <w:rsid w:val="00267B44"/>
    <w:rsid w:val="00267CA7"/>
    <w:rsid w:val="00267CCD"/>
    <w:rsid w:val="00267D3C"/>
    <w:rsid w:val="00267D95"/>
    <w:rsid w:val="00267F5B"/>
    <w:rsid w:val="00267FB1"/>
    <w:rsid w:val="002703E0"/>
    <w:rsid w:val="002705FB"/>
    <w:rsid w:val="00270604"/>
    <w:rsid w:val="002707D4"/>
    <w:rsid w:val="00270A27"/>
    <w:rsid w:val="00270A72"/>
    <w:rsid w:val="00270B34"/>
    <w:rsid w:val="00270C0B"/>
    <w:rsid w:val="00270CD5"/>
    <w:rsid w:val="00270E03"/>
    <w:rsid w:val="002710CE"/>
    <w:rsid w:val="00271108"/>
    <w:rsid w:val="0027130D"/>
    <w:rsid w:val="0027133A"/>
    <w:rsid w:val="0027144D"/>
    <w:rsid w:val="002714DE"/>
    <w:rsid w:val="00271542"/>
    <w:rsid w:val="00271581"/>
    <w:rsid w:val="002715CD"/>
    <w:rsid w:val="00271638"/>
    <w:rsid w:val="00271A92"/>
    <w:rsid w:val="00271C2E"/>
    <w:rsid w:val="00271FA1"/>
    <w:rsid w:val="00271FC9"/>
    <w:rsid w:val="00272059"/>
    <w:rsid w:val="002720C8"/>
    <w:rsid w:val="002720EA"/>
    <w:rsid w:val="00272118"/>
    <w:rsid w:val="00272140"/>
    <w:rsid w:val="00272161"/>
    <w:rsid w:val="002721EC"/>
    <w:rsid w:val="0027239E"/>
    <w:rsid w:val="002724F2"/>
    <w:rsid w:val="00272706"/>
    <w:rsid w:val="00272790"/>
    <w:rsid w:val="00272851"/>
    <w:rsid w:val="00272921"/>
    <w:rsid w:val="00272ACB"/>
    <w:rsid w:val="00272AF6"/>
    <w:rsid w:val="00272C1F"/>
    <w:rsid w:val="00272D3A"/>
    <w:rsid w:val="00272DB0"/>
    <w:rsid w:val="00273073"/>
    <w:rsid w:val="00273450"/>
    <w:rsid w:val="002735C0"/>
    <w:rsid w:val="00273659"/>
    <w:rsid w:val="002736D0"/>
    <w:rsid w:val="0027379E"/>
    <w:rsid w:val="00273900"/>
    <w:rsid w:val="00273901"/>
    <w:rsid w:val="00273A9A"/>
    <w:rsid w:val="00273B56"/>
    <w:rsid w:val="00273B97"/>
    <w:rsid w:val="00273D6E"/>
    <w:rsid w:val="00273D80"/>
    <w:rsid w:val="00273DB3"/>
    <w:rsid w:val="00273E40"/>
    <w:rsid w:val="00273FC3"/>
    <w:rsid w:val="00274028"/>
    <w:rsid w:val="002740C3"/>
    <w:rsid w:val="0027419F"/>
    <w:rsid w:val="002742B4"/>
    <w:rsid w:val="002743C4"/>
    <w:rsid w:val="00274427"/>
    <w:rsid w:val="002744ED"/>
    <w:rsid w:val="002744F2"/>
    <w:rsid w:val="0027472A"/>
    <w:rsid w:val="002747B6"/>
    <w:rsid w:val="00274876"/>
    <w:rsid w:val="0027496A"/>
    <w:rsid w:val="00274B22"/>
    <w:rsid w:val="00274B2F"/>
    <w:rsid w:val="00274B39"/>
    <w:rsid w:val="00274C1C"/>
    <w:rsid w:val="00274C52"/>
    <w:rsid w:val="00274F16"/>
    <w:rsid w:val="002751BB"/>
    <w:rsid w:val="002751EB"/>
    <w:rsid w:val="00275268"/>
    <w:rsid w:val="00275584"/>
    <w:rsid w:val="002755CD"/>
    <w:rsid w:val="002755F7"/>
    <w:rsid w:val="002755F9"/>
    <w:rsid w:val="00275656"/>
    <w:rsid w:val="00275885"/>
    <w:rsid w:val="002758EC"/>
    <w:rsid w:val="00275BE5"/>
    <w:rsid w:val="00275C46"/>
    <w:rsid w:val="00275C74"/>
    <w:rsid w:val="00275C7B"/>
    <w:rsid w:val="00275DE3"/>
    <w:rsid w:val="00275EE0"/>
    <w:rsid w:val="00275F2C"/>
    <w:rsid w:val="00276004"/>
    <w:rsid w:val="00276022"/>
    <w:rsid w:val="00276085"/>
    <w:rsid w:val="002760A5"/>
    <w:rsid w:val="002760E4"/>
    <w:rsid w:val="0027614C"/>
    <w:rsid w:val="0027616A"/>
    <w:rsid w:val="00276205"/>
    <w:rsid w:val="002762CC"/>
    <w:rsid w:val="00276314"/>
    <w:rsid w:val="00276321"/>
    <w:rsid w:val="0027649A"/>
    <w:rsid w:val="00276535"/>
    <w:rsid w:val="0027655B"/>
    <w:rsid w:val="0027658E"/>
    <w:rsid w:val="002765A5"/>
    <w:rsid w:val="002767EA"/>
    <w:rsid w:val="0027684D"/>
    <w:rsid w:val="00276850"/>
    <w:rsid w:val="00276C2C"/>
    <w:rsid w:val="00276C93"/>
    <w:rsid w:val="00276CA3"/>
    <w:rsid w:val="00276CCF"/>
    <w:rsid w:val="00276CF7"/>
    <w:rsid w:val="00276E24"/>
    <w:rsid w:val="00276E7F"/>
    <w:rsid w:val="0027702E"/>
    <w:rsid w:val="00277242"/>
    <w:rsid w:val="002772AD"/>
    <w:rsid w:val="00277472"/>
    <w:rsid w:val="002774A7"/>
    <w:rsid w:val="0027779F"/>
    <w:rsid w:val="002777AC"/>
    <w:rsid w:val="002777EC"/>
    <w:rsid w:val="00277941"/>
    <w:rsid w:val="00277C02"/>
    <w:rsid w:val="00277C7F"/>
    <w:rsid w:val="00277DC3"/>
    <w:rsid w:val="00277FB2"/>
    <w:rsid w:val="0028014C"/>
    <w:rsid w:val="0028027A"/>
    <w:rsid w:val="0028033D"/>
    <w:rsid w:val="002803ED"/>
    <w:rsid w:val="00280530"/>
    <w:rsid w:val="00280648"/>
    <w:rsid w:val="002806FD"/>
    <w:rsid w:val="00280766"/>
    <w:rsid w:val="00280781"/>
    <w:rsid w:val="002807B1"/>
    <w:rsid w:val="00280834"/>
    <w:rsid w:val="00280876"/>
    <w:rsid w:val="00280960"/>
    <w:rsid w:val="00280965"/>
    <w:rsid w:val="00280AF8"/>
    <w:rsid w:val="00280B3C"/>
    <w:rsid w:val="00280BF8"/>
    <w:rsid w:val="00280D0C"/>
    <w:rsid w:val="00280D11"/>
    <w:rsid w:val="00280DF2"/>
    <w:rsid w:val="00280F96"/>
    <w:rsid w:val="00280FD1"/>
    <w:rsid w:val="00281151"/>
    <w:rsid w:val="002811E1"/>
    <w:rsid w:val="0028122E"/>
    <w:rsid w:val="0028128C"/>
    <w:rsid w:val="0028128D"/>
    <w:rsid w:val="002813BF"/>
    <w:rsid w:val="00281529"/>
    <w:rsid w:val="002816A5"/>
    <w:rsid w:val="002816B5"/>
    <w:rsid w:val="002816CC"/>
    <w:rsid w:val="00281706"/>
    <w:rsid w:val="0028170D"/>
    <w:rsid w:val="00281809"/>
    <w:rsid w:val="002818F3"/>
    <w:rsid w:val="00281941"/>
    <w:rsid w:val="00281A6C"/>
    <w:rsid w:val="00281C54"/>
    <w:rsid w:val="00281E60"/>
    <w:rsid w:val="00281F19"/>
    <w:rsid w:val="00281F3A"/>
    <w:rsid w:val="0028207F"/>
    <w:rsid w:val="00282196"/>
    <w:rsid w:val="00282209"/>
    <w:rsid w:val="002822D2"/>
    <w:rsid w:val="002822DD"/>
    <w:rsid w:val="00282307"/>
    <w:rsid w:val="00282376"/>
    <w:rsid w:val="00282537"/>
    <w:rsid w:val="00282542"/>
    <w:rsid w:val="00282590"/>
    <w:rsid w:val="002826CF"/>
    <w:rsid w:val="00282733"/>
    <w:rsid w:val="002827C0"/>
    <w:rsid w:val="0028290C"/>
    <w:rsid w:val="00282BD0"/>
    <w:rsid w:val="00282CE2"/>
    <w:rsid w:val="00282E7B"/>
    <w:rsid w:val="00282FFC"/>
    <w:rsid w:val="00283106"/>
    <w:rsid w:val="002833E8"/>
    <w:rsid w:val="00283562"/>
    <w:rsid w:val="0028358B"/>
    <w:rsid w:val="002835DC"/>
    <w:rsid w:val="002837C4"/>
    <w:rsid w:val="002837FF"/>
    <w:rsid w:val="00283843"/>
    <w:rsid w:val="00283971"/>
    <w:rsid w:val="00283B9C"/>
    <w:rsid w:val="00283C04"/>
    <w:rsid w:val="00283ED4"/>
    <w:rsid w:val="00284149"/>
    <w:rsid w:val="002841AE"/>
    <w:rsid w:val="002841B5"/>
    <w:rsid w:val="002841C7"/>
    <w:rsid w:val="002844EE"/>
    <w:rsid w:val="0028453B"/>
    <w:rsid w:val="002847C7"/>
    <w:rsid w:val="00284961"/>
    <w:rsid w:val="002849EE"/>
    <w:rsid w:val="00284ABA"/>
    <w:rsid w:val="00284B87"/>
    <w:rsid w:val="00284C1E"/>
    <w:rsid w:val="00284E88"/>
    <w:rsid w:val="00285159"/>
    <w:rsid w:val="0028518C"/>
    <w:rsid w:val="00285230"/>
    <w:rsid w:val="00285236"/>
    <w:rsid w:val="00285274"/>
    <w:rsid w:val="002852FB"/>
    <w:rsid w:val="0028536E"/>
    <w:rsid w:val="00285370"/>
    <w:rsid w:val="0028545E"/>
    <w:rsid w:val="002854C7"/>
    <w:rsid w:val="0028558A"/>
    <w:rsid w:val="00285604"/>
    <w:rsid w:val="00285623"/>
    <w:rsid w:val="00285650"/>
    <w:rsid w:val="0028579E"/>
    <w:rsid w:val="00285899"/>
    <w:rsid w:val="00285908"/>
    <w:rsid w:val="00285911"/>
    <w:rsid w:val="00285929"/>
    <w:rsid w:val="00285A9C"/>
    <w:rsid w:val="00285B4C"/>
    <w:rsid w:val="00285B98"/>
    <w:rsid w:val="00285C04"/>
    <w:rsid w:val="00285CED"/>
    <w:rsid w:val="00286025"/>
    <w:rsid w:val="0028608C"/>
    <w:rsid w:val="002860C7"/>
    <w:rsid w:val="002860EC"/>
    <w:rsid w:val="00286423"/>
    <w:rsid w:val="0028649B"/>
    <w:rsid w:val="002864DD"/>
    <w:rsid w:val="00286521"/>
    <w:rsid w:val="002865BF"/>
    <w:rsid w:val="002868DC"/>
    <w:rsid w:val="00286914"/>
    <w:rsid w:val="00286A69"/>
    <w:rsid w:val="00286AC8"/>
    <w:rsid w:val="00286B7C"/>
    <w:rsid w:val="00286B9A"/>
    <w:rsid w:val="00286C39"/>
    <w:rsid w:val="00286CB4"/>
    <w:rsid w:val="00286F64"/>
    <w:rsid w:val="00287032"/>
    <w:rsid w:val="00287044"/>
    <w:rsid w:val="002870A5"/>
    <w:rsid w:val="0028729E"/>
    <w:rsid w:val="0028745B"/>
    <w:rsid w:val="002874DB"/>
    <w:rsid w:val="00287573"/>
    <w:rsid w:val="0028758D"/>
    <w:rsid w:val="0028799B"/>
    <w:rsid w:val="00287B1C"/>
    <w:rsid w:val="00287B7B"/>
    <w:rsid w:val="00287B9A"/>
    <w:rsid w:val="00287C58"/>
    <w:rsid w:val="00287EA2"/>
    <w:rsid w:val="00287F0B"/>
    <w:rsid w:val="00287FF2"/>
    <w:rsid w:val="0029013F"/>
    <w:rsid w:val="0029014A"/>
    <w:rsid w:val="00290386"/>
    <w:rsid w:val="0029040B"/>
    <w:rsid w:val="00290700"/>
    <w:rsid w:val="002907DF"/>
    <w:rsid w:val="002909B5"/>
    <w:rsid w:val="00290B00"/>
    <w:rsid w:val="00290C0A"/>
    <w:rsid w:val="00290CBE"/>
    <w:rsid w:val="00291088"/>
    <w:rsid w:val="002912CA"/>
    <w:rsid w:val="002912DC"/>
    <w:rsid w:val="002912E3"/>
    <w:rsid w:val="00291395"/>
    <w:rsid w:val="00291455"/>
    <w:rsid w:val="0029152B"/>
    <w:rsid w:val="0029152D"/>
    <w:rsid w:val="00291671"/>
    <w:rsid w:val="0029188C"/>
    <w:rsid w:val="00291A4B"/>
    <w:rsid w:val="00291AD8"/>
    <w:rsid w:val="00291CFC"/>
    <w:rsid w:val="00291D89"/>
    <w:rsid w:val="00291DFA"/>
    <w:rsid w:val="00291E16"/>
    <w:rsid w:val="00291E8A"/>
    <w:rsid w:val="00291F46"/>
    <w:rsid w:val="0029215C"/>
    <w:rsid w:val="00292368"/>
    <w:rsid w:val="0029238D"/>
    <w:rsid w:val="002923B5"/>
    <w:rsid w:val="002925A4"/>
    <w:rsid w:val="002927E3"/>
    <w:rsid w:val="00292800"/>
    <w:rsid w:val="00292828"/>
    <w:rsid w:val="00292A5B"/>
    <w:rsid w:val="00292B17"/>
    <w:rsid w:val="00292DCB"/>
    <w:rsid w:val="00292ECC"/>
    <w:rsid w:val="0029317C"/>
    <w:rsid w:val="0029334F"/>
    <w:rsid w:val="00293401"/>
    <w:rsid w:val="002934B5"/>
    <w:rsid w:val="002934C2"/>
    <w:rsid w:val="002934DE"/>
    <w:rsid w:val="00293501"/>
    <w:rsid w:val="002935A3"/>
    <w:rsid w:val="00293631"/>
    <w:rsid w:val="00293661"/>
    <w:rsid w:val="002936DE"/>
    <w:rsid w:val="00293974"/>
    <w:rsid w:val="00293A61"/>
    <w:rsid w:val="00293A85"/>
    <w:rsid w:val="00293B87"/>
    <w:rsid w:val="00293BC8"/>
    <w:rsid w:val="00293BE7"/>
    <w:rsid w:val="00293C10"/>
    <w:rsid w:val="00293C39"/>
    <w:rsid w:val="00293C61"/>
    <w:rsid w:val="00293D26"/>
    <w:rsid w:val="0029401C"/>
    <w:rsid w:val="00294042"/>
    <w:rsid w:val="0029406D"/>
    <w:rsid w:val="002946DD"/>
    <w:rsid w:val="0029470E"/>
    <w:rsid w:val="0029478E"/>
    <w:rsid w:val="00294840"/>
    <w:rsid w:val="00294861"/>
    <w:rsid w:val="00294903"/>
    <w:rsid w:val="00294951"/>
    <w:rsid w:val="002949CD"/>
    <w:rsid w:val="00294A46"/>
    <w:rsid w:val="00294C0A"/>
    <w:rsid w:val="00294CB1"/>
    <w:rsid w:val="00294DCB"/>
    <w:rsid w:val="00294E86"/>
    <w:rsid w:val="00294F90"/>
    <w:rsid w:val="00295000"/>
    <w:rsid w:val="00295039"/>
    <w:rsid w:val="00295056"/>
    <w:rsid w:val="00295147"/>
    <w:rsid w:val="002952D5"/>
    <w:rsid w:val="00295310"/>
    <w:rsid w:val="002953EC"/>
    <w:rsid w:val="00295781"/>
    <w:rsid w:val="0029584C"/>
    <w:rsid w:val="002958E2"/>
    <w:rsid w:val="00295974"/>
    <w:rsid w:val="00295BEE"/>
    <w:rsid w:val="00295C17"/>
    <w:rsid w:val="00295C67"/>
    <w:rsid w:val="00295F13"/>
    <w:rsid w:val="00295F79"/>
    <w:rsid w:val="00295FF1"/>
    <w:rsid w:val="00296237"/>
    <w:rsid w:val="00296265"/>
    <w:rsid w:val="002962FC"/>
    <w:rsid w:val="0029634E"/>
    <w:rsid w:val="002963E7"/>
    <w:rsid w:val="002964E2"/>
    <w:rsid w:val="00296553"/>
    <w:rsid w:val="0029655A"/>
    <w:rsid w:val="002966D9"/>
    <w:rsid w:val="00296754"/>
    <w:rsid w:val="0029677E"/>
    <w:rsid w:val="002967D3"/>
    <w:rsid w:val="00296B07"/>
    <w:rsid w:val="00296CDA"/>
    <w:rsid w:val="00296D5E"/>
    <w:rsid w:val="00296D63"/>
    <w:rsid w:val="00296E37"/>
    <w:rsid w:val="00296EB2"/>
    <w:rsid w:val="00296ED7"/>
    <w:rsid w:val="00296F6D"/>
    <w:rsid w:val="00296FDF"/>
    <w:rsid w:val="00297066"/>
    <w:rsid w:val="002970BC"/>
    <w:rsid w:val="002970DA"/>
    <w:rsid w:val="002971D3"/>
    <w:rsid w:val="002973E2"/>
    <w:rsid w:val="002974B5"/>
    <w:rsid w:val="00297651"/>
    <w:rsid w:val="00297A7B"/>
    <w:rsid w:val="00297A98"/>
    <w:rsid w:val="00297C69"/>
    <w:rsid w:val="00297DE2"/>
    <w:rsid w:val="00297F2E"/>
    <w:rsid w:val="00297FC3"/>
    <w:rsid w:val="002A0092"/>
    <w:rsid w:val="002A0171"/>
    <w:rsid w:val="002A020B"/>
    <w:rsid w:val="002A0293"/>
    <w:rsid w:val="002A0296"/>
    <w:rsid w:val="002A0465"/>
    <w:rsid w:val="002A08ED"/>
    <w:rsid w:val="002A0CB7"/>
    <w:rsid w:val="002A0D3D"/>
    <w:rsid w:val="002A0D6E"/>
    <w:rsid w:val="002A0E5E"/>
    <w:rsid w:val="002A0E6D"/>
    <w:rsid w:val="002A11B5"/>
    <w:rsid w:val="002A12EB"/>
    <w:rsid w:val="002A1419"/>
    <w:rsid w:val="002A14DE"/>
    <w:rsid w:val="002A14E5"/>
    <w:rsid w:val="002A1678"/>
    <w:rsid w:val="002A1704"/>
    <w:rsid w:val="002A17D7"/>
    <w:rsid w:val="002A17F0"/>
    <w:rsid w:val="002A180D"/>
    <w:rsid w:val="002A198B"/>
    <w:rsid w:val="002A2044"/>
    <w:rsid w:val="002A206A"/>
    <w:rsid w:val="002A2071"/>
    <w:rsid w:val="002A20EA"/>
    <w:rsid w:val="002A224A"/>
    <w:rsid w:val="002A2335"/>
    <w:rsid w:val="002A238B"/>
    <w:rsid w:val="002A252F"/>
    <w:rsid w:val="002A2768"/>
    <w:rsid w:val="002A2832"/>
    <w:rsid w:val="002A2874"/>
    <w:rsid w:val="002A28AC"/>
    <w:rsid w:val="002A293C"/>
    <w:rsid w:val="002A2AD0"/>
    <w:rsid w:val="002A2B8C"/>
    <w:rsid w:val="002A2CF2"/>
    <w:rsid w:val="002A2D09"/>
    <w:rsid w:val="002A2E8C"/>
    <w:rsid w:val="002A2E99"/>
    <w:rsid w:val="002A3087"/>
    <w:rsid w:val="002A30DA"/>
    <w:rsid w:val="002A3315"/>
    <w:rsid w:val="002A3584"/>
    <w:rsid w:val="002A3663"/>
    <w:rsid w:val="002A3730"/>
    <w:rsid w:val="002A375D"/>
    <w:rsid w:val="002A3771"/>
    <w:rsid w:val="002A38FB"/>
    <w:rsid w:val="002A3B0E"/>
    <w:rsid w:val="002A3D54"/>
    <w:rsid w:val="002A3D90"/>
    <w:rsid w:val="002A3D91"/>
    <w:rsid w:val="002A3E7C"/>
    <w:rsid w:val="002A3F5A"/>
    <w:rsid w:val="002A3F7D"/>
    <w:rsid w:val="002A41DD"/>
    <w:rsid w:val="002A4575"/>
    <w:rsid w:val="002A474A"/>
    <w:rsid w:val="002A4763"/>
    <w:rsid w:val="002A4797"/>
    <w:rsid w:val="002A4854"/>
    <w:rsid w:val="002A4AD6"/>
    <w:rsid w:val="002A4B5F"/>
    <w:rsid w:val="002A4D40"/>
    <w:rsid w:val="002A4D5D"/>
    <w:rsid w:val="002A4F73"/>
    <w:rsid w:val="002A5060"/>
    <w:rsid w:val="002A50C0"/>
    <w:rsid w:val="002A5250"/>
    <w:rsid w:val="002A52B2"/>
    <w:rsid w:val="002A53DD"/>
    <w:rsid w:val="002A550B"/>
    <w:rsid w:val="002A5596"/>
    <w:rsid w:val="002A55F9"/>
    <w:rsid w:val="002A56D5"/>
    <w:rsid w:val="002A5AA6"/>
    <w:rsid w:val="002A5B39"/>
    <w:rsid w:val="002A5C6C"/>
    <w:rsid w:val="002A5D4D"/>
    <w:rsid w:val="002A5D5A"/>
    <w:rsid w:val="002A5DE3"/>
    <w:rsid w:val="002A5DF9"/>
    <w:rsid w:val="002A5E19"/>
    <w:rsid w:val="002A5EFA"/>
    <w:rsid w:val="002A5F22"/>
    <w:rsid w:val="002A611E"/>
    <w:rsid w:val="002A659D"/>
    <w:rsid w:val="002A663F"/>
    <w:rsid w:val="002A66DE"/>
    <w:rsid w:val="002A6920"/>
    <w:rsid w:val="002A6930"/>
    <w:rsid w:val="002A69F9"/>
    <w:rsid w:val="002A6DD5"/>
    <w:rsid w:val="002A6E78"/>
    <w:rsid w:val="002A6EE3"/>
    <w:rsid w:val="002A6F20"/>
    <w:rsid w:val="002A6F9E"/>
    <w:rsid w:val="002A711B"/>
    <w:rsid w:val="002A7190"/>
    <w:rsid w:val="002A71EF"/>
    <w:rsid w:val="002A7329"/>
    <w:rsid w:val="002A73B5"/>
    <w:rsid w:val="002A7509"/>
    <w:rsid w:val="002A7565"/>
    <w:rsid w:val="002A7579"/>
    <w:rsid w:val="002A7722"/>
    <w:rsid w:val="002A79EB"/>
    <w:rsid w:val="002A7B40"/>
    <w:rsid w:val="002A7C22"/>
    <w:rsid w:val="002A7CEB"/>
    <w:rsid w:val="002A7D26"/>
    <w:rsid w:val="002A7ED1"/>
    <w:rsid w:val="002A7EE4"/>
    <w:rsid w:val="002A7F54"/>
    <w:rsid w:val="002A7F97"/>
    <w:rsid w:val="002B000D"/>
    <w:rsid w:val="002B0052"/>
    <w:rsid w:val="002B00A3"/>
    <w:rsid w:val="002B0111"/>
    <w:rsid w:val="002B0154"/>
    <w:rsid w:val="002B0218"/>
    <w:rsid w:val="002B0288"/>
    <w:rsid w:val="002B03FB"/>
    <w:rsid w:val="002B0483"/>
    <w:rsid w:val="002B07B2"/>
    <w:rsid w:val="002B091C"/>
    <w:rsid w:val="002B0CB8"/>
    <w:rsid w:val="002B0CE9"/>
    <w:rsid w:val="002B0EB9"/>
    <w:rsid w:val="002B0FFF"/>
    <w:rsid w:val="002B144C"/>
    <w:rsid w:val="002B146D"/>
    <w:rsid w:val="002B150E"/>
    <w:rsid w:val="002B1554"/>
    <w:rsid w:val="002B161E"/>
    <w:rsid w:val="002B16DA"/>
    <w:rsid w:val="002B1714"/>
    <w:rsid w:val="002B18DC"/>
    <w:rsid w:val="002B1928"/>
    <w:rsid w:val="002B19EA"/>
    <w:rsid w:val="002B1B3F"/>
    <w:rsid w:val="002B1F21"/>
    <w:rsid w:val="002B1F36"/>
    <w:rsid w:val="002B1F94"/>
    <w:rsid w:val="002B205F"/>
    <w:rsid w:val="002B21ED"/>
    <w:rsid w:val="002B232E"/>
    <w:rsid w:val="002B2374"/>
    <w:rsid w:val="002B2694"/>
    <w:rsid w:val="002B288D"/>
    <w:rsid w:val="002B2A62"/>
    <w:rsid w:val="002B2ABA"/>
    <w:rsid w:val="002B2BEC"/>
    <w:rsid w:val="002B2CFE"/>
    <w:rsid w:val="002B2D21"/>
    <w:rsid w:val="002B2E36"/>
    <w:rsid w:val="002B2EA9"/>
    <w:rsid w:val="002B2ED3"/>
    <w:rsid w:val="002B3150"/>
    <w:rsid w:val="002B34F7"/>
    <w:rsid w:val="002B36B7"/>
    <w:rsid w:val="002B36C2"/>
    <w:rsid w:val="002B3C52"/>
    <w:rsid w:val="002B3CD5"/>
    <w:rsid w:val="002B3E0B"/>
    <w:rsid w:val="002B3E50"/>
    <w:rsid w:val="002B3F61"/>
    <w:rsid w:val="002B41DE"/>
    <w:rsid w:val="002B428C"/>
    <w:rsid w:val="002B435C"/>
    <w:rsid w:val="002B43B3"/>
    <w:rsid w:val="002B449D"/>
    <w:rsid w:val="002B4521"/>
    <w:rsid w:val="002B48E1"/>
    <w:rsid w:val="002B4A8D"/>
    <w:rsid w:val="002B4C0C"/>
    <w:rsid w:val="002B4DB0"/>
    <w:rsid w:val="002B4E3C"/>
    <w:rsid w:val="002B502F"/>
    <w:rsid w:val="002B5089"/>
    <w:rsid w:val="002B534A"/>
    <w:rsid w:val="002B543C"/>
    <w:rsid w:val="002B553A"/>
    <w:rsid w:val="002B55EE"/>
    <w:rsid w:val="002B58C4"/>
    <w:rsid w:val="002B598C"/>
    <w:rsid w:val="002B59DA"/>
    <w:rsid w:val="002B5A17"/>
    <w:rsid w:val="002B5ACB"/>
    <w:rsid w:val="002B5BCC"/>
    <w:rsid w:val="002B5E40"/>
    <w:rsid w:val="002B60D3"/>
    <w:rsid w:val="002B6172"/>
    <w:rsid w:val="002B6175"/>
    <w:rsid w:val="002B6300"/>
    <w:rsid w:val="002B64EC"/>
    <w:rsid w:val="002B6535"/>
    <w:rsid w:val="002B6897"/>
    <w:rsid w:val="002B690E"/>
    <w:rsid w:val="002B69D1"/>
    <w:rsid w:val="002B6A0D"/>
    <w:rsid w:val="002B6AEE"/>
    <w:rsid w:val="002B6C60"/>
    <w:rsid w:val="002B6C61"/>
    <w:rsid w:val="002B6D5B"/>
    <w:rsid w:val="002B6DA6"/>
    <w:rsid w:val="002B6E24"/>
    <w:rsid w:val="002B6E25"/>
    <w:rsid w:val="002B6F5E"/>
    <w:rsid w:val="002B7163"/>
    <w:rsid w:val="002B71EB"/>
    <w:rsid w:val="002B729F"/>
    <w:rsid w:val="002B72EE"/>
    <w:rsid w:val="002B7415"/>
    <w:rsid w:val="002B741C"/>
    <w:rsid w:val="002B7585"/>
    <w:rsid w:val="002B781D"/>
    <w:rsid w:val="002B7898"/>
    <w:rsid w:val="002B7920"/>
    <w:rsid w:val="002B79C4"/>
    <w:rsid w:val="002B7A3E"/>
    <w:rsid w:val="002B7C1F"/>
    <w:rsid w:val="002B7C70"/>
    <w:rsid w:val="002B7C8E"/>
    <w:rsid w:val="002B7CC5"/>
    <w:rsid w:val="002B7CD3"/>
    <w:rsid w:val="002B7D25"/>
    <w:rsid w:val="002B7D6A"/>
    <w:rsid w:val="002B7E58"/>
    <w:rsid w:val="002B7F71"/>
    <w:rsid w:val="002B7FBA"/>
    <w:rsid w:val="002C02C1"/>
    <w:rsid w:val="002C02CA"/>
    <w:rsid w:val="002C0749"/>
    <w:rsid w:val="002C07E2"/>
    <w:rsid w:val="002C08DB"/>
    <w:rsid w:val="002C0946"/>
    <w:rsid w:val="002C0985"/>
    <w:rsid w:val="002C0B09"/>
    <w:rsid w:val="002C0FA4"/>
    <w:rsid w:val="002C10EB"/>
    <w:rsid w:val="002C112F"/>
    <w:rsid w:val="002C1364"/>
    <w:rsid w:val="002C140B"/>
    <w:rsid w:val="002C145D"/>
    <w:rsid w:val="002C14DA"/>
    <w:rsid w:val="002C1539"/>
    <w:rsid w:val="002C153E"/>
    <w:rsid w:val="002C1610"/>
    <w:rsid w:val="002C1857"/>
    <w:rsid w:val="002C1860"/>
    <w:rsid w:val="002C19A0"/>
    <w:rsid w:val="002C1B72"/>
    <w:rsid w:val="002C1BFD"/>
    <w:rsid w:val="002C1CEF"/>
    <w:rsid w:val="002C1D50"/>
    <w:rsid w:val="002C1D95"/>
    <w:rsid w:val="002C1E2F"/>
    <w:rsid w:val="002C1FA8"/>
    <w:rsid w:val="002C20B7"/>
    <w:rsid w:val="002C20DB"/>
    <w:rsid w:val="002C21A4"/>
    <w:rsid w:val="002C21C9"/>
    <w:rsid w:val="002C2245"/>
    <w:rsid w:val="002C22C2"/>
    <w:rsid w:val="002C2382"/>
    <w:rsid w:val="002C247A"/>
    <w:rsid w:val="002C264D"/>
    <w:rsid w:val="002C2696"/>
    <w:rsid w:val="002C29DB"/>
    <w:rsid w:val="002C2AD5"/>
    <w:rsid w:val="002C2E11"/>
    <w:rsid w:val="002C2E82"/>
    <w:rsid w:val="002C30CC"/>
    <w:rsid w:val="002C3118"/>
    <w:rsid w:val="002C3124"/>
    <w:rsid w:val="002C3304"/>
    <w:rsid w:val="002C3328"/>
    <w:rsid w:val="002C3349"/>
    <w:rsid w:val="002C33AD"/>
    <w:rsid w:val="002C33BD"/>
    <w:rsid w:val="002C35B6"/>
    <w:rsid w:val="002C3604"/>
    <w:rsid w:val="002C3625"/>
    <w:rsid w:val="002C36C7"/>
    <w:rsid w:val="002C36E8"/>
    <w:rsid w:val="002C375A"/>
    <w:rsid w:val="002C3778"/>
    <w:rsid w:val="002C3872"/>
    <w:rsid w:val="002C3A16"/>
    <w:rsid w:val="002C3A3D"/>
    <w:rsid w:val="002C3A45"/>
    <w:rsid w:val="002C3A49"/>
    <w:rsid w:val="002C3AD3"/>
    <w:rsid w:val="002C3AF1"/>
    <w:rsid w:val="002C3B68"/>
    <w:rsid w:val="002C3C98"/>
    <w:rsid w:val="002C3D6F"/>
    <w:rsid w:val="002C3DCA"/>
    <w:rsid w:val="002C3FE0"/>
    <w:rsid w:val="002C4137"/>
    <w:rsid w:val="002C417C"/>
    <w:rsid w:val="002C4217"/>
    <w:rsid w:val="002C4456"/>
    <w:rsid w:val="002C4532"/>
    <w:rsid w:val="002C456E"/>
    <w:rsid w:val="002C457A"/>
    <w:rsid w:val="002C462A"/>
    <w:rsid w:val="002C4636"/>
    <w:rsid w:val="002C46BE"/>
    <w:rsid w:val="002C4714"/>
    <w:rsid w:val="002C471D"/>
    <w:rsid w:val="002C48B9"/>
    <w:rsid w:val="002C4951"/>
    <w:rsid w:val="002C49E5"/>
    <w:rsid w:val="002C4BE9"/>
    <w:rsid w:val="002C4D9D"/>
    <w:rsid w:val="002C4F89"/>
    <w:rsid w:val="002C5060"/>
    <w:rsid w:val="002C508F"/>
    <w:rsid w:val="002C51CF"/>
    <w:rsid w:val="002C520D"/>
    <w:rsid w:val="002C52EA"/>
    <w:rsid w:val="002C5585"/>
    <w:rsid w:val="002C55F7"/>
    <w:rsid w:val="002C578D"/>
    <w:rsid w:val="002C589E"/>
    <w:rsid w:val="002C595B"/>
    <w:rsid w:val="002C5D35"/>
    <w:rsid w:val="002C5DA6"/>
    <w:rsid w:val="002C5DB5"/>
    <w:rsid w:val="002C5E8F"/>
    <w:rsid w:val="002C5FCA"/>
    <w:rsid w:val="002C608F"/>
    <w:rsid w:val="002C619D"/>
    <w:rsid w:val="002C61F6"/>
    <w:rsid w:val="002C62AB"/>
    <w:rsid w:val="002C652F"/>
    <w:rsid w:val="002C65E7"/>
    <w:rsid w:val="002C6874"/>
    <w:rsid w:val="002C69A4"/>
    <w:rsid w:val="002C69A6"/>
    <w:rsid w:val="002C6C50"/>
    <w:rsid w:val="002C6D0C"/>
    <w:rsid w:val="002C6E00"/>
    <w:rsid w:val="002C6E78"/>
    <w:rsid w:val="002C703F"/>
    <w:rsid w:val="002C70AA"/>
    <w:rsid w:val="002C7232"/>
    <w:rsid w:val="002C72C1"/>
    <w:rsid w:val="002C72C4"/>
    <w:rsid w:val="002C7534"/>
    <w:rsid w:val="002C75EB"/>
    <w:rsid w:val="002C7666"/>
    <w:rsid w:val="002C769E"/>
    <w:rsid w:val="002C76DF"/>
    <w:rsid w:val="002C77DE"/>
    <w:rsid w:val="002C7ADD"/>
    <w:rsid w:val="002C7B41"/>
    <w:rsid w:val="002C7B49"/>
    <w:rsid w:val="002C7CB1"/>
    <w:rsid w:val="002C7E41"/>
    <w:rsid w:val="002C7F36"/>
    <w:rsid w:val="002D00AA"/>
    <w:rsid w:val="002D00FB"/>
    <w:rsid w:val="002D0310"/>
    <w:rsid w:val="002D03BC"/>
    <w:rsid w:val="002D040C"/>
    <w:rsid w:val="002D049D"/>
    <w:rsid w:val="002D0584"/>
    <w:rsid w:val="002D08C5"/>
    <w:rsid w:val="002D0900"/>
    <w:rsid w:val="002D09C3"/>
    <w:rsid w:val="002D0B61"/>
    <w:rsid w:val="002D11BF"/>
    <w:rsid w:val="002D1310"/>
    <w:rsid w:val="002D1516"/>
    <w:rsid w:val="002D1571"/>
    <w:rsid w:val="002D1605"/>
    <w:rsid w:val="002D1664"/>
    <w:rsid w:val="002D168F"/>
    <w:rsid w:val="002D16FA"/>
    <w:rsid w:val="002D1859"/>
    <w:rsid w:val="002D191D"/>
    <w:rsid w:val="002D19C5"/>
    <w:rsid w:val="002D1A05"/>
    <w:rsid w:val="002D1B00"/>
    <w:rsid w:val="002D1B91"/>
    <w:rsid w:val="002D1CA4"/>
    <w:rsid w:val="002D1D68"/>
    <w:rsid w:val="002D1D87"/>
    <w:rsid w:val="002D1ECA"/>
    <w:rsid w:val="002D2008"/>
    <w:rsid w:val="002D20B5"/>
    <w:rsid w:val="002D21DD"/>
    <w:rsid w:val="002D21EE"/>
    <w:rsid w:val="002D2436"/>
    <w:rsid w:val="002D24C2"/>
    <w:rsid w:val="002D24D0"/>
    <w:rsid w:val="002D27E9"/>
    <w:rsid w:val="002D2A34"/>
    <w:rsid w:val="002D2AD8"/>
    <w:rsid w:val="002D2AE2"/>
    <w:rsid w:val="002D2BBA"/>
    <w:rsid w:val="002D2C39"/>
    <w:rsid w:val="002D2D9D"/>
    <w:rsid w:val="002D2EA7"/>
    <w:rsid w:val="002D30B6"/>
    <w:rsid w:val="002D30C0"/>
    <w:rsid w:val="002D3169"/>
    <w:rsid w:val="002D31C9"/>
    <w:rsid w:val="002D359B"/>
    <w:rsid w:val="002D3644"/>
    <w:rsid w:val="002D392E"/>
    <w:rsid w:val="002D3933"/>
    <w:rsid w:val="002D39B4"/>
    <w:rsid w:val="002D3B1D"/>
    <w:rsid w:val="002D3B55"/>
    <w:rsid w:val="002D3B6D"/>
    <w:rsid w:val="002D3B92"/>
    <w:rsid w:val="002D3E0F"/>
    <w:rsid w:val="002D451D"/>
    <w:rsid w:val="002D45E5"/>
    <w:rsid w:val="002D4603"/>
    <w:rsid w:val="002D4619"/>
    <w:rsid w:val="002D487D"/>
    <w:rsid w:val="002D48C7"/>
    <w:rsid w:val="002D4903"/>
    <w:rsid w:val="002D4914"/>
    <w:rsid w:val="002D49DA"/>
    <w:rsid w:val="002D4AEA"/>
    <w:rsid w:val="002D4EA6"/>
    <w:rsid w:val="002D4EDB"/>
    <w:rsid w:val="002D4FD9"/>
    <w:rsid w:val="002D50A0"/>
    <w:rsid w:val="002D5128"/>
    <w:rsid w:val="002D51D9"/>
    <w:rsid w:val="002D54CD"/>
    <w:rsid w:val="002D5632"/>
    <w:rsid w:val="002D56B4"/>
    <w:rsid w:val="002D56E9"/>
    <w:rsid w:val="002D5E85"/>
    <w:rsid w:val="002D5F1B"/>
    <w:rsid w:val="002D6057"/>
    <w:rsid w:val="002D60C4"/>
    <w:rsid w:val="002D6372"/>
    <w:rsid w:val="002D63AF"/>
    <w:rsid w:val="002D63DA"/>
    <w:rsid w:val="002D64EC"/>
    <w:rsid w:val="002D67B4"/>
    <w:rsid w:val="002D6813"/>
    <w:rsid w:val="002D6868"/>
    <w:rsid w:val="002D6962"/>
    <w:rsid w:val="002D6A4D"/>
    <w:rsid w:val="002D6AB0"/>
    <w:rsid w:val="002D6DD8"/>
    <w:rsid w:val="002D6E49"/>
    <w:rsid w:val="002D7209"/>
    <w:rsid w:val="002D72DA"/>
    <w:rsid w:val="002D7322"/>
    <w:rsid w:val="002D7618"/>
    <w:rsid w:val="002D7689"/>
    <w:rsid w:val="002D774F"/>
    <w:rsid w:val="002D7805"/>
    <w:rsid w:val="002D7882"/>
    <w:rsid w:val="002D7ADB"/>
    <w:rsid w:val="002D7E22"/>
    <w:rsid w:val="002D7EDB"/>
    <w:rsid w:val="002D7EDE"/>
    <w:rsid w:val="002D7EF9"/>
    <w:rsid w:val="002D7F0C"/>
    <w:rsid w:val="002E0029"/>
    <w:rsid w:val="002E00EC"/>
    <w:rsid w:val="002E025D"/>
    <w:rsid w:val="002E032E"/>
    <w:rsid w:val="002E0397"/>
    <w:rsid w:val="002E067D"/>
    <w:rsid w:val="002E0684"/>
    <w:rsid w:val="002E0727"/>
    <w:rsid w:val="002E084A"/>
    <w:rsid w:val="002E0976"/>
    <w:rsid w:val="002E0A5E"/>
    <w:rsid w:val="002E0B9D"/>
    <w:rsid w:val="002E0C80"/>
    <w:rsid w:val="002E0CC7"/>
    <w:rsid w:val="002E0D06"/>
    <w:rsid w:val="002E0DC1"/>
    <w:rsid w:val="002E0EF3"/>
    <w:rsid w:val="002E0F18"/>
    <w:rsid w:val="002E118B"/>
    <w:rsid w:val="002E11AA"/>
    <w:rsid w:val="002E1226"/>
    <w:rsid w:val="002E13BB"/>
    <w:rsid w:val="002E159B"/>
    <w:rsid w:val="002E15E1"/>
    <w:rsid w:val="002E15E4"/>
    <w:rsid w:val="002E17C7"/>
    <w:rsid w:val="002E191E"/>
    <w:rsid w:val="002E1AE3"/>
    <w:rsid w:val="002E1AEF"/>
    <w:rsid w:val="002E1BB7"/>
    <w:rsid w:val="002E1BDC"/>
    <w:rsid w:val="002E1C5F"/>
    <w:rsid w:val="002E1D22"/>
    <w:rsid w:val="002E1D3A"/>
    <w:rsid w:val="002E1DB3"/>
    <w:rsid w:val="002E1DF0"/>
    <w:rsid w:val="002E1FF7"/>
    <w:rsid w:val="002E209C"/>
    <w:rsid w:val="002E21CE"/>
    <w:rsid w:val="002E224B"/>
    <w:rsid w:val="002E24AB"/>
    <w:rsid w:val="002E25BF"/>
    <w:rsid w:val="002E26A6"/>
    <w:rsid w:val="002E2729"/>
    <w:rsid w:val="002E274C"/>
    <w:rsid w:val="002E27BD"/>
    <w:rsid w:val="002E2824"/>
    <w:rsid w:val="002E28B4"/>
    <w:rsid w:val="002E2B64"/>
    <w:rsid w:val="002E2C1A"/>
    <w:rsid w:val="002E2CFE"/>
    <w:rsid w:val="002E2DC1"/>
    <w:rsid w:val="002E2F30"/>
    <w:rsid w:val="002E31E6"/>
    <w:rsid w:val="002E3204"/>
    <w:rsid w:val="002E321E"/>
    <w:rsid w:val="002E3338"/>
    <w:rsid w:val="002E3341"/>
    <w:rsid w:val="002E3492"/>
    <w:rsid w:val="002E3520"/>
    <w:rsid w:val="002E3694"/>
    <w:rsid w:val="002E3718"/>
    <w:rsid w:val="002E37B9"/>
    <w:rsid w:val="002E3AB7"/>
    <w:rsid w:val="002E3C19"/>
    <w:rsid w:val="002E3C63"/>
    <w:rsid w:val="002E3D75"/>
    <w:rsid w:val="002E3DCE"/>
    <w:rsid w:val="002E3E01"/>
    <w:rsid w:val="002E3F9D"/>
    <w:rsid w:val="002E3FEA"/>
    <w:rsid w:val="002E3FED"/>
    <w:rsid w:val="002E4088"/>
    <w:rsid w:val="002E4139"/>
    <w:rsid w:val="002E413E"/>
    <w:rsid w:val="002E418C"/>
    <w:rsid w:val="002E43BB"/>
    <w:rsid w:val="002E43E2"/>
    <w:rsid w:val="002E453B"/>
    <w:rsid w:val="002E45D9"/>
    <w:rsid w:val="002E45F5"/>
    <w:rsid w:val="002E4601"/>
    <w:rsid w:val="002E4657"/>
    <w:rsid w:val="002E48C9"/>
    <w:rsid w:val="002E495B"/>
    <w:rsid w:val="002E4A57"/>
    <w:rsid w:val="002E4B67"/>
    <w:rsid w:val="002E4C90"/>
    <w:rsid w:val="002E4DFC"/>
    <w:rsid w:val="002E4E28"/>
    <w:rsid w:val="002E4E2D"/>
    <w:rsid w:val="002E4EA5"/>
    <w:rsid w:val="002E509F"/>
    <w:rsid w:val="002E50C2"/>
    <w:rsid w:val="002E51C9"/>
    <w:rsid w:val="002E51FC"/>
    <w:rsid w:val="002E5242"/>
    <w:rsid w:val="002E53A0"/>
    <w:rsid w:val="002E56FF"/>
    <w:rsid w:val="002E581D"/>
    <w:rsid w:val="002E5A14"/>
    <w:rsid w:val="002E5A8B"/>
    <w:rsid w:val="002E5A9C"/>
    <w:rsid w:val="002E5B93"/>
    <w:rsid w:val="002E5C78"/>
    <w:rsid w:val="002E5D90"/>
    <w:rsid w:val="002E5DB8"/>
    <w:rsid w:val="002E5E99"/>
    <w:rsid w:val="002E5EC4"/>
    <w:rsid w:val="002E5F35"/>
    <w:rsid w:val="002E5F7E"/>
    <w:rsid w:val="002E5FBB"/>
    <w:rsid w:val="002E61B5"/>
    <w:rsid w:val="002E645D"/>
    <w:rsid w:val="002E655B"/>
    <w:rsid w:val="002E657D"/>
    <w:rsid w:val="002E65F5"/>
    <w:rsid w:val="002E670B"/>
    <w:rsid w:val="002E6833"/>
    <w:rsid w:val="002E683F"/>
    <w:rsid w:val="002E69D6"/>
    <w:rsid w:val="002E6CA1"/>
    <w:rsid w:val="002E6E5A"/>
    <w:rsid w:val="002E6E90"/>
    <w:rsid w:val="002E710F"/>
    <w:rsid w:val="002E7160"/>
    <w:rsid w:val="002E7307"/>
    <w:rsid w:val="002E7340"/>
    <w:rsid w:val="002E7403"/>
    <w:rsid w:val="002E7548"/>
    <w:rsid w:val="002E755D"/>
    <w:rsid w:val="002E771D"/>
    <w:rsid w:val="002E7760"/>
    <w:rsid w:val="002E77EB"/>
    <w:rsid w:val="002E79E3"/>
    <w:rsid w:val="002E7B46"/>
    <w:rsid w:val="002E7C72"/>
    <w:rsid w:val="002E7E3E"/>
    <w:rsid w:val="002F024D"/>
    <w:rsid w:val="002F024F"/>
    <w:rsid w:val="002F02A4"/>
    <w:rsid w:val="002F02C3"/>
    <w:rsid w:val="002F031A"/>
    <w:rsid w:val="002F0363"/>
    <w:rsid w:val="002F04B3"/>
    <w:rsid w:val="002F04F4"/>
    <w:rsid w:val="002F0505"/>
    <w:rsid w:val="002F056D"/>
    <w:rsid w:val="002F060D"/>
    <w:rsid w:val="002F083E"/>
    <w:rsid w:val="002F085E"/>
    <w:rsid w:val="002F0875"/>
    <w:rsid w:val="002F0A22"/>
    <w:rsid w:val="002F0A86"/>
    <w:rsid w:val="002F0AB9"/>
    <w:rsid w:val="002F0C0B"/>
    <w:rsid w:val="002F0E04"/>
    <w:rsid w:val="002F1011"/>
    <w:rsid w:val="002F115C"/>
    <w:rsid w:val="002F120F"/>
    <w:rsid w:val="002F124E"/>
    <w:rsid w:val="002F1418"/>
    <w:rsid w:val="002F1491"/>
    <w:rsid w:val="002F163E"/>
    <w:rsid w:val="002F1691"/>
    <w:rsid w:val="002F17CB"/>
    <w:rsid w:val="002F1844"/>
    <w:rsid w:val="002F1857"/>
    <w:rsid w:val="002F1879"/>
    <w:rsid w:val="002F1930"/>
    <w:rsid w:val="002F1A3C"/>
    <w:rsid w:val="002F1A3E"/>
    <w:rsid w:val="002F1A71"/>
    <w:rsid w:val="002F1C10"/>
    <w:rsid w:val="002F1C8B"/>
    <w:rsid w:val="002F1DD1"/>
    <w:rsid w:val="002F1E02"/>
    <w:rsid w:val="002F1E8B"/>
    <w:rsid w:val="002F2186"/>
    <w:rsid w:val="002F2203"/>
    <w:rsid w:val="002F22D8"/>
    <w:rsid w:val="002F232E"/>
    <w:rsid w:val="002F23F9"/>
    <w:rsid w:val="002F2508"/>
    <w:rsid w:val="002F25F4"/>
    <w:rsid w:val="002F26F5"/>
    <w:rsid w:val="002F2845"/>
    <w:rsid w:val="002F28AB"/>
    <w:rsid w:val="002F2918"/>
    <w:rsid w:val="002F29C1"/>
    <w:rsid w:val="002F2AE4"/>
    <w:rsid w:val="002F2B2E"/>
    <w:rsid w:val="002F2BEC"/>
    <w:rsid w:val="002F2CAD"/>
    <w:rsid w:val="002F2D46"/>
    <w:rsid w:val="002F2D69"/>
    <w:rsid w:val="002F2D6E"/>
    <w:rsid w:val="002F2D81"/>
    <w:rsid w:val="002F2E9E"/>
    <w:rsid w:val="002F2EAD"/>
    <w:rsid w:val="002F2F87"/>
    <w:rsid w:val="002F3151"/>
    <w:rsid w:val="002F31A1"/>
    <w:rsid w:val="002F31BA"/>
    <w:rsid w:val="002F31C1"/>
    <w:rsid w:val="002F31FC"/>
    <w:rsid w:val="002F3214"/>
    <w:rsid w:val="002F32AE"/>
    <w:rsid w:val="002F3321"/>
    <w:rsid w:val="002F36E5"/>
    <w:rsid w:val="002F38D9"/>
    <w:rsid w:val="002F391C"/>
    <w:rsid w:val="002F39B8"/>
    <w:rsid w:val="002F3A51"/>
    <w:rsid w:val="002F3A71"/>
    <w:rsid w:val="002F3ADB"/>
    <w:rsid w:val="002F3B4C"/>
    <w:rsid w:val="002F3CA1"/>
    <w:rsid w:val="002F3D5C"/>
    <w:rsid w:val="002F41C7"/>
    <w:rsid w:val="002F427F"/>
    <w:rsid w:val="002F451A"/>
    <w:rsid w:val="002F4562"/>
    <w:rsid w:val="002F4590"/>
    <w:rsid w:val="002F45B3"/>
    <w:rsid w:val="002F4636"/>
    <w:rsid w:val="002F4648"/>
    <w:rsid w:val="002F467A"/>
    <w:rsid w:val="002F4685"/>
    <w:rsid w:val="002F46A1"/>
    <w:rsid w:val="002F47FE"/>
    <w:rsid w:val="002F4AF7"/>
    <w:rsid w:val="002F4B4D"/>
    <w:rsid w:val="002F4B50"/>
    <w:rsid w:val="002F4B5D"/>
    <w:rsid w:val="002F4C74"/>
    <w:rsid w:val="002F4C78"/>
    <w:rsid w:val="002F4E25"/>
    <w:rsid w:val="002F4E2E"/>
    <w:rsid w:val="002F4E4F"/>
    <w:rsid w:val="002F4E56"/>
    <w:rsid w:val="002F4FF9"/>
    <w:rsid w:val="002F504A"/>
    <w:rsid w:val="002F51BA"/>
    <w:rsid w:val="002F5440"/>
    <w:rsid w:val="002F547A"/>
    <w:rsid w:val="002F54F7"/>
    <w:rsid w:val="002F5561"/>
    <w:rsid w:val="002F558A"/>
    <w:rsid w:val="002F55C7"/>
    <w:rsid w:val="002F56DD"/>
    <w:rsid w:val="002F587E"/>
    <w:rsid w:val="002F5897"/>
    <w:rsid w:val="002F58AD"/>
    <w:rsid w:val="002F58AE"/>
    <w:rsid w:val="002F5901"/>
    <w:rsid w:val="002F5B09"/>
    <w:rsid w:val="002F5DB1"/>
    <w:rsid w:val="002F5E63"/>
    <w:rsid w:val="002F5E65"/>
    <w:rsid w:val="002F5EC6"/>
    <w:rsid w:val="002F605F"/>
    <w:rsid w:val="002F6097"/>
    <w:rsid w:val="002F6286"/>
    <w:rsid w:val="002F6446"/>
    <w:rsid w:val="002F6625"/>
    <w:rsid w:val="002F6729"/>
    <w:rsid w:val="002F6B91"/>
    <w:rsid w:val="002F6C41"/>
    <w:rsid w:val="002F6CB1"/>
    <w:rsid w:val="002F6CF5"/>
    <w:rsid w:val="002F6D08"/>
    <w:rsid w:val="002F6D9D"/>
    <w:rsid w:val="002F6F51"/>
    <w:rsid w:val="002F6FF3"/>
    <w:rsid w:val="002F701D"/>
    <w:rsid w:val="002F7173"/>
    <w:rsid w:val="002F7288"/>
    <w:rsid w:val="002F72A5"/>
    <w:rsid w:val="002F7358"/>
    <w:rsid w:val="002F7495"/>
    <w:rsid w:val="002F75B2"/>
    <w:rsid w:val="002F76A4"/>
    <w:rsid w:val="002F76B5"/>
    <w:rsid w:val="002F792C"/>
    <w:rsid w:val="002F7964"/>
    <w:rsid w:val="002F79AA"/>
    <w:rsid w:val="002F79E0"/>
    <w:rsid w:val="002F79EC"/>
    <w:rsid w:val="002F7A6F"/>
    <w:rsid w:val="002F7B53"/>
    <w:rsid w:val="002F7C85"/>
    <w:rsid w:val="002F7D23"/>
    <w:rsid w:val="002F7D54"/>
    <w:rsid w:val="002F7DF0"/>
    <w:rsid w:val="003001CE"/>
    <w:rsid w:val="003002BC"/>
    <w:rsid w:val="003003FB"/>
    <w:rsid w:val="00300417"/>
    <w:rsid w:val="0030052A"/>
    <w:rsid w:val="003006A7"/>
    <w:rsid w:val="00300750"/>
    <w:rsid w:val="00300787"/>
    <w:rsid w:val="003007BB"/>
    <w:rsid w:val="00300B5F"/>
    <w:rsid w:val="00300B7C"/>
    <w:rsid w:val="00300BE7"/>
    <w:rsid w:val="00300C1B"/>
    <w:rsid w:val="00300D07"/>
    <w:rsid w:val="00300E66"/>
    <w:rsid w:val="00300EDA"/>
    <w:rsid w:val="00300F77"/>
    <w:rsid w:val="00301031"/>
    <w:rsid w:val="00301032"/>
    <w:rsid w:val="0030118B"/>
    <w:rsid w:val="003011B7"/>
    <w:rsid w:val="003012EF"/>
    <w:rsid w:val="0030134D"/>
    <w:rsid w:val="00301545"/>
    <w:rsid w:val="00301692"/>
    <w:rsid w:val="00301850"/>
    <w:rsid w:val="00301A98"/>
    <w:rsid w:val="00301B04"/>
    <w:rsid w:val="00301B10"/>
    <w:rsid w:val="00301C39"/>
    <w:rsid w:val="00301D51"/>
    <w:rsid w:val="00301E86"/>
    <w:rsid w:val="00301EEB"/>
    <w:rsid w:val="00301FDD"/>
    <w:rsid w:val="00301FF2"/>
    <w:rsid w:val="00302083"/>
    <w:rsid w:val="003020DE"/>
    <w:rsid w:val="003021FA"/>
    <w:rsid w:val="00302361"/>
    <w:rsid w:val="003023AC"/>
    <w:rsid w:val="00302419"/>
    <w:rsid w:val="00302535"/>
    <w:rsid w:val="003026C7"/>
    <w:rsid w:val="003029FE"/>
    <w:rsid w:val="00302A4D"/>
    <w:rsid w:val="00302A72"/>
    <w:rsid w:val="00302B06"/>
    <w:rsid w:val="00302BB3"/>
    <w:rsid w:val="00302C32"/>
    <w:rsid w:val="00302CA9"/>
    <w:rsid w:val="00302F9F"/>
    <w:rsid w:val="00302FC5"/>
    <w:rsid w:val="00303009"/>
    <w:rsid w:val="00303193"/>
    <w:rsid w:val="003031D8"/>
    <w:rsid w:val="00303250"/>
    <w:rsid w:val="003032C3"/>
    <w:rsid w:val="00303305"/>
    <w:rsid w:val="0030336D"/>
    <w:rsid w:val="00303420"/>
    <w:rsid w:val="00303473"/>
    <w:rsid w:val="0030350B"/>
    <w:rsid w:val="003035AC"/>
    <w:rsid w:val="00303682"/>
    <w:rsid w:val="00303689"/>
    <w:rsid w:val="003037DF"/>
    <w:rsid w:val="00303ABA"/>
    <w:rsid w:val="0030419C"/>
    <w:rsid w:val="003041CF"/>
    <w:rsid w:val="003041D0"/>
    <w:rsid w:val="0030424C"/>
    <w:rsid w:val="00304276"/>
    <w:rsid w:val="00304345"/>
    <w:rsid w:val="00304423"/>
    <w:rsid w:val="0030445A"/>
    <w:rsid w:val="003044B5"/>
    <w:rsid w:val="0030457E"/>
    <w:rsid w:val="003045DC"/>
    <w:rsid w:val="00304614"/>
    <w:rsid w:val="00304632"/>
    <w:rsid w:val="00304825"/>
    <w:rsid w:val="00304AF0"/>
    <w:rsid w:val="00304D00"/>
    <w:rsid w:val="00304DB3"/>
    <w:rsid w:val="00304E10"/>
    <w:rsid w:val="00304E14"/>
    <w:rsid w:val="00304E78"/>
    <w:rsid w:val="00304FF4"/>
    <w:rsid w:val="0030500F"/>
    <w:rsid w:val="0030502C"/>
    <w:rsid w:val="00305554"/>
    <w:rsid w:val="003055DE"/>
    <w:rsid w:val="00305655"/>
    <w:rsid w:val="00305717"/>
    <w:rsid w:val="00305776"/>
    <w:rsid w:val="003057D1"/>
    <w:rsid w:val="00305826"/>
    <w:rsid w:val="0030596B"/>
    <w:rsid w:val="00305AAF"/>
    <w:rsid w:val="00305CC2"/>
    <w:rsid w:val="00305F10"/>
    <w:rsid w:val="00306270"/>
    <w:rsid w:val="003063A7"/>
    <w:rsid w:val="003063D8"/>
    <w:rsid w:val="00306499"/>
    <w:rsid w:val="003065FD"/>
    <w:rsid w:val="00306657"/>
    <w:rsid w:val="0030666B"/>
    <w:rsid w:val="003066CB"/>
    <w:rsid w:val="00306772"/>
    <w:rsid w:val="00306AEF"/>
    <w:rsid w:val="00306BD7"/>
    <w:rsid w:val="00306C31"/>
    <w:rsid w:val="00306E10"/>
    <w:rsid w:val="00306EA1"/>
    <w:rsid w:val="00307056"/>
    <w:rsid w:val="00307115"/>
    <w:rsid w:val="0030731B"/>
    <w:rsid w:val="003074FB"/>
    <w:rsid w:val="003078AF"/>
    <w:rsid w:val="003078F0"/>
    <w:rsid w:val="003079CE"/>
    <w:rsid w:val="00307E4D"/>
    <w:rsid w:val="00307E8F"/>
    <w:rsid w:val="00307F0D"/>
    <w:rsid w:val="00307F95"/>
    <w:rsid w:val="0031000E"/>
    <w:rsid w:val="00310051"/>
    <w:rsid w:val="003101D4"/>
    <w:rsid w:val="003104DF"/>
    <w:rsid w:val="0031066F"/>
    <w:rsid w:val="003108A3"/>
    <w:rsid w:val="00310942"/>
    <w:rsid w:val="00310AF6"/>
    <w:rsid w:val="00310B6D"/>
    <w:rsid w:val="00310BBC"/>
    <w:rsid w:val="00310C02"/>
    <w:rsid w:val="00310C2F"/>
    <w:rsid w:val="00310DD0"/>
    <w:rsid w:val="00310E6A"/>
    <w:rsid w:val="00310E7B"/>
    <w:rsid w:val="00310EC3"/>
    <w:rsid w:val="003110B2"/>
    <w:rsid w:val="003111F0"/>
    <w:rsid w:val="003112AB"/>
    <w:rsid w:val="00311404"/>
    <w:rsid w:val="00311496"/>
    <w:rsid w:val="0031154C"/>
    <w:rsid w:val="00311576"/>
    <w:rsid w:val="003115C5"/>
    <w:rsid w:val="0031160D"/>
    <w:rsid w:val="003116EE"/>
    <w:rsid w:val="00311731"/>
    <w:rsid w:val="00311781"/>
    <w:rsid w:val="0031178B"/>
    <w:rsid w:val="00311797"/>
    <w:rsid w:val="003118AE"/>
    <w:rsid w:val="003119A7"/>
    <w:rsid w:val="00311E5B"/>
    <w:rsid w:val="00312244"/>
    <w:rsid w:val="00312265"/>
    <w:rsid w:val="00312394"/>
    <w:rsid w:val="00312609"/>
    <w:rsid w:val="00312673"/>
    <w:rsid w:val="003126F5"/>
    <w:rsid w:val="0031272A"/>
    <w:rsid w:val="0031272B"/>
    <w:rsid w:val="0031273A"/>
    <w:rsid w:val="0031284D"/>
    <w:rsid w:val="00312B0A"/>
    <w:rsid w:val="00312C04"/>
    <w:rsid w:val="00312C4D"/>
    <w:rsid w:val="00312C9D"/>
    <w:rsid w:val="00312CAE"/>
    <w:rsid w:val="00312DE2"/>
    <w:rsid w:val="00312E3D"/>
    <w:rsid w:val="00312EBB"/>
    <w:rsid w:val="00312ECC"/>
    <w:rsid w:val="00312F78"/>
    <w:rsid w:val="0031322E"/>
    <w:rsid w:val="00313250"/>
    <w:rsid w:val="003132D2"/>
    <w:rsid w:val="003135C6"/>
    <w:rsid w:val="00313609"/>
    <w:rsid w:val="0031377E"/>
    <w:rsid w:val="003138B8"/>
    <w:rsid w:val="0031395E"/>
    <w:rsid w:val="00313B4F"/>
    <w:rsid w:val="00313E20"/>
    <w:rsid w:val="00313EB0"/>
    <w:rsid w:val="00313FB7"/>
    <w:rsid w:val="00314056"/>
    <w:rsid w:val="003140E9"/>
    <w:rsid w:val="00314114"/>
    <w:rsid w:val="00314433"/>
    <w:rsid w:val="00314462"/>
    <w:rsid w:val="003144A0"/>
    <w:rsid w:val="003145B8"/>
    <w:rsid w:val="00314757"/>
    <w:rsid w:val="00314775"/>
    <w:rsid w:val="003148E5"/>
    <w:rsid w:val="00314A0C"/>
    <w:rsid w:val="00314A51"/>
    <w:rsid w:val="00314B38"/>
    <w:rsid w:val="00314CC3"/>
    <w:rsid w:val="00314DB9"/>
    <w:rsid w:val="00314F83"/>
    <w:rsid w:val="00314FCA"/>
    <w:rsid w:val="00315054"/>
    <w:rsid w:val="0031506B"/>
    <w:rsid w:val="00315156"/>
    <w:rsid w:val="003151B5"/>
    <w:rsid w:val="00315267"/>
    <w:rsid w:val="00315460"/>
    <w:rsid w:val="0031563B"/>
    <w:rsid w:val="003156A1"/>
    <w:rsid w:val="003156FD"/>
    <w:rsid w:val="0031583B"/>
    <w:rsid w:val="0031587A"/>
    <w:rsid w:val="003159DF"/>
    <w:rsid w:val="00315B06"/>
    <w:rsid w:val="00315B26"/>
    <w:rsid w:val="00315C4E"/>
    <w:rsid w:val="00315CB0"/>
    <w:rsid w:val="00315CC8"/>
    <w:rsid w:val="00315EF9"/>
    <w:rsid w:val="0031627C"/>
    <w:rsid w:val="003162AD"/>
    <w:rsid w:val="003162BC"/>
    <w:rsid w:val="003162C2"/>
    <w:rsid w:val="00316403"/>
    <w:rsid w:val="00316484"/>
    <w:rsid w:val="00316C69"/>
    <w:rsid w:val="00316C91"/>
    <w:rsid w:val="00316CC7"/>
    <w:rsid w:val="00316D44"/>
    <w:rsid w:val="00316DB1"/>
    <w:rsid w:val="00316DE5"/>
    <w:rsid w:val="00316E21"/>
    <w:rsid w:val="00316EA5"/>
    <w:rsid w:val="00316F1B"/>
    <w:rsid w:val="003170C4"/>
    <w:rsid w:val="0031741F"/>
    <w:rsid w:val="00317433"/>
    <w:rsid w:val="0031745B"/>
    <w:rsid w:val="003174EE"/>
    <w:rsid w:val="003176BE"/>
    <w:rsid w:val="0031787A"/>
    <w:rsid w:val="003178AE"/>
    <w:rsid w:val="0031790F"/>
    <w:rsid w:val="003179E4"/>
    <w:rsid w:val="00317AAF"/>
    <w:rsid w:val="00317ACA"/>
    <w:rsid w:val="00317B58"/>
    <w:rsid w:val="00317B93"/>
    <w:rsid w:val="00317CB0"/>
    <w:rsid w:val="00317CD3"/>
    <w:rsid w:val="00317D47"/>
    <w:rsid w:val="00317EFB"/>
    <w:rsid w:val="00320047"/>
    <w:rsid w:val="003200B8"/>
    <w:rsid w:val="003200DB"/>
    <w:rsid w:val="0032012F"/>
    <w:rsid w:val="00320172"/>
    <w:rsid w:val="00320386"/>
    <w:rsid w:val="003204D6"/>
    <w:rsid w:val="00320706"/>
    <w:rsid w:val="00320727"/>
    <w:rsid w:val="003207C2"/>
    <w:rsid w:val="0032082E"/>
    <w:rsid w:val="0032085C"/>
    <w:rsid w:val="00320A06"/>
    <w:rsid w:val="00320D9C"/>
    <w:rsid w:val="00320E77"/>
    <w:rsid w:val="00321027"/>
    <w:rsid w:val="00321050"/>
    <w:rsid w:val="00321099"/>
    <w:rsid w:val="003210ED"/>
    <w:rsid w:val="0032110F"/>
    <w:rsid w:val="0032114F"/>
    <w:rsid w:val="003211ED"/>
    <w:rsid w:val="003211FF"/>
    <w:rsid w:val="00321200"/>
    <w:rsid w:val="0032125C"/>
    <w:rsid w:val="003212EF"/>
    <w:rsid w:val="00321346"/>
    <w:rsid w:val="0032142F"/>
    <w:rsid w:val="00321550"/>
    <w:rsid w:val="003216D9"/>
    <w:rsid w:val="0032170A"/>
    <w:rsid w:val="00321821"/>
    <w:rsid w:val="003219C3"/>
    <w:rsid w:val="00321A9D"/>
    <w:rsid w:val="00321C17"/>
    <w:rsid w:val="00321CB2"/>
    <w:rsid w:val="00321E4C"/>
    <w:rsid w:val="00321F06"/>
    <w:rsid w:val="0032201E"/>
    <w:rsid w:val="003220C2"/>
    <w:rsid w:val="00322210"/>
    <w:rsid w:val="003222A2"/>
    <w:rsid w:val="003223EC"/>
    <w:rsid w:val="0032258E"/>
    <w:rsid w:val="00322713"/>
    <w:rsid w:val="003229DD"/>
    <w:rsid w:val="00322A02"/>
    <w:rsid w:val="00322A5A"/>
    <w:rsid w:val="00322AB6"/>
    <w:rsid w:val="00322B77"/>
    <w:rsid w:val="00322BAF"/>
    <w:rsid w:val="00322C5B"/>
    <w:rsid w:val="00322E7D"/>
    <w:rsid w:val="00322F77"/>
    <w:rsid w:val="00323022"/>
    <w:rsid w:val="00323104"/>
    <w:rsid w:val="0032321D"/>
    <w:rsid w:val="0032349F"/>
    <w:rsid w:val="003234C5"/>
    <w:rsid w:val="003234E8"/>
    <w:rsid w:val="00323780"/>
    <w:rsid w:val="0032393A"/>
    <w:rsid w:val="00323A56"/>
    <w:rsid w:val="00323A65"/>
    <w:rsid w:val="00323ABE"/>
    <w:rsid w:val="00323CC5"/>
    <w:rsid w:val="00323CE0"/>
    <w:rsid w:val="00324165"/>
    <w:rsid w:val="00324293"/>
    <w:rsid w:val="0032448A"/>
    <w:rsid w:val="003245BF"/>
    <w:rsid w:val="00324816"/>
    <w:rsid w:val="003248B7"/>
    <w:rsid w:val="0032493B"/>
    <w:rsid w:val="00324B14"/>
    <w:rsid w:val="00324CD8"/>
    <w:rsid w:val="00324D36"/>
    <w:rsid w:val="00324E73"/>
    <w:rsid w:val="00324E79"/>
    <w:rsid w:val="00324E99"/>
    <w:rsid w:val="00324F3A"/>
    <w:rsid w:val="00324FE4"/>
    <w:rsid w:val="003252AD"/>
    <w:rsid w:val="003252AE"/>
    <w:rsid w:val="003253AB"/>
    <w:rsid w:val="00325447"/>
    <w:rsid w:val="0032548B"/>
    <w:rsid w:val="00325851"/>
    <w:rsid w:val="003259D4"/>
    <w:rsid w:val="00325A7D"/>
    <w:rsid w:val="00325D66"/>
    <w:rsid w:val="00326091"/>
    <w:rsid w:val="00326377"/>
    <w:rsid w:val="00326604"/>
    <w:rsid w:val="00326605"/>
    <w:rsid w:val="0032665D"/>
    <w:rsid w:val="00326960"/>
    <w:rsid w:val="00326BBA"/>
    <w:rsid w:val="00326BDA"/>
    <w:rsid w:val="00326CFB"/>
    <w:rsid w:val="00326E5A"/>
    <w:rsid w:val="00326F64"/>
    <w:rsid w:val="00326F6F"/>
    <w:rsid w:val="00326FEC"/>
    <w:rsid w:val="00327008"/>
    <w:rsid w:val="0032702B"/>
    <w:rsid w:val="003270B7"/>
    <w:rsid w:val="003270DF"/>
    <w:rsid w:val="0032716A"/>
    <w:rsid w:val="00327250"/>
    <w:rsid w:val="0032752E"/>
    <w:rsid w:val="0032755D"/>
    <w:rsid w:val="00327624"/>
    <w:rsid w:val="003276E7"/>
    <w:rsid w:val="003276E8"/>
    <w:rsid w:val="003276FF"/>
    <w:rsid w:val="00327711"/>
    <w:rsid w:val="00327BE1"/>
    <w:rsid w:val="00327C11"/>
    <w:rsid w:val="00327D5A"/>
    <w:rsid w:val="00327ECC"/>
    <w:rsid w:val="003300D7"/>
    <w:rsid w:val="0033037B"/>
    <w:rsid w:val="003304BA"/>
    <w:rsid w:val="00330717"/>
    <w:rsid w:val="003307C5"/>
    <w:rsid w:val="003307D7"/>
    <w:rsid w:val="0033098A"/>
    <w:rsid w:val="003309B0"/>
    <w:rsid w:val="00330BA5"/>
    <w:rsid w:val="00330C03"/>
    <w:rsid w:val="00330C26"/>
    <w:rsid w:val="00330E30"/>
    <w:rsid w:val="00330E3D"/>
    <w:rsid w:val="00330EAB"/>
    <w:rsid w:val="00330FFB"/>
    <w:rsid w:val="0033102E"/>
    <w:rsid w:val="003310B8"/>
    <w:rsid w:val="0033111F"/>
    <w:rsid w:val="003311FC"/>
    <w:rsid w:val="003312D4"/>
    <w:rsid w:val="003313A5"/>
    <w:rsid w:val="003314ED"/>
    <w:rsid w:val="003315C0"/>
    <w:rsid w:val="00331640"/>
    <w:rsid w:val="003316A5"/>
    <w:rsid w:val="0033173B"/>
    <w:rsid w:val="00331986"/>
    <w:rsid w:val="00331A40"/>
    <w:rsid w:val="00331C5C"/>
    <w:rsid w:val="00331C63"/>
    <w:rsid w:val="00331EED"/>
    <w:rsid w:val="00331F29"/>
    <w:rsid w:val="00332063"/>
    <w:rsid w:val="003322E3"/>
    <w:rsid w:val="00332379"/>
    <w:rsid w:val="003324D7"/>
    <w:rsid w:val="003327DA"/>
    <w:rsid w:val="00332804"/>
    <w:rsid w:val="00332861"/>
    <w:rsid w:val="00332914"/>
    <w:rsid w:val="00332916"/>
    <w:rsid w:val="00332A0C"/>
    <w:rsid w:val="00332A2D"/>
    <w:rsid w:val="00332A46"/>
    <w:rsid w:val="00332B8B"/>
    <w:rsid w:val="00332C76"/>
    <w:rsid w:val="00332DF7"/>
    <w:rsid w:val="00332FD1"/>
    <w:rsid w:val="0033313B"/>
    <w:rsid w:val="00333216"/>
    <w:rsid w:val="003332C7"/>
    <w:rsid w:val="0033332B"/>
    <w:rsid w:val="00333413"/>
    <w:rsid w:val="00333611"/>
    <w:rsid w:val="003337DA"/>
    <w:rsid w:val="00333848"/>
    <w:rsid w:val="00333AFA"/>
    <w:rsid w:val="00333B51"/>
    <w:rsid w:val="00333B57"/>
    <w:rsid w:val="00333C73"/>
    <w:rsid w:val="00334189"/>
    <w:rsid w:val="003342FF"/>
    <w:rsid w:val="0033441F"/>
    <w:rsid w:val="0033459D"/>
    <w:rsid w:val="0033465F"/>
    <w:rsid w:val="00334712"/>
    <w:rsid w:val="00334753"/>
    <w:rsid w:val="003348D7"/>
    <w:rsid w:val="00334950"/>
    <w:rsid w:val="00334AFC"/>
    <w:rsid w:val="00334C3D"/>
    <w:rsid w:val="00334EB2"/>
    <w:rsid w:val="00334F2B"/>
    <w:rsid w:val="00334F6E"/>
    <w:rsid w:val="00334FAE"/>
    <w:rsid w:val="0033500C"/>
    <w:rsid w:val="003350D3"/>
    <w:rsid w:val="0033513C"/>
    <w:rsid w:val="00335191"/>
    <w:rsid w:val="003352CA"/>
    <w:rsid w:val="00335317"/>
    <w:rsid w:val="0033532B"/>
    <w:rsid w:val="0033542E"/>
    <w:rsid w:val="00335485"/>
    <w:rsid w:val="00335506"/>
    <w:rsid w:val="00335533"/>
    <w:rsid w:val="00335579"/>
    <w:rsid w:val="00335787"/>
    <w:rsid w:val="003357CD"/>
    <w:rsid w:val="00335899"/>
    <w:rsid w:val="003358B8"/>
    <w:rsid w:val="003359BD"/>
    <w:rsid w:val="00335A05"/>
    <w:rsid w:val="00335BCB"/>
    <w:rsid w:val="00335C54"/>
    <w:rsid w:val="00335DEB"/>
    <w:rsid w:val="00335E7B"/>
    <w:rsid w:val="00335ED4"/>
    <w:rsid w:val="0033605A"/>
    <w:rsid w:val="00336130"/>
    <w:rsid w:val="003361BE"/>
    <w:rsid w:val="0033624A"/>
    <w:rsid w:val="0033633D"/>
    <w:rsid w:val="0033634B"/>
    <w:rsid w:val="003365B6"/>
    <w:rsid w:val="003365D8"/>
    <w:rsid w:val="003365E5"/>
    <w:rsid w:val="00336689"/>
    <w:rsid w:val="00336850"/>
    <w:rsid w:val="00336912"/>
    <w:rsid w:val="003369EB"/>
    <w:rsid w:val="00336B25"/>
    <w:rsid w:val="00336E7E"/>
    <w:rsid w:val="0033704C"/>
    <w:rsid w:val="003372D4"/>
    <w:rsid w:val="00337329"/>
    <w:rsid w:val="00337512"/>
    <w:rsid w:val="003375CA"/>
    <w:rsid w:val="0033770D"/>
    <w:rsid w:val="0033776F"/>
    <w:rsid w:val="003377F9"/>
    <w:rsid w:val="0033780E"/>
    <w:rsid w:val="0033796C"/>
    <w:rsid w:val="0033798B"/>
    <w:rsid w:val="003379A7"/>
    <w:rsid w:val="00337A1C"/>
    <w:rsid w:val="00337AF1"/>
    <w:rsid w:val="00337C54"/>
    <w:rsid w:val="00337D45"/>
    <w:rsid w:val="00337E9E"/>
    <w:rsid w:val="00337F82"/>
    <w:rsid w:val="00337FE3"/>
    <w:rsid w:val="00340141"/>
    <w:rsid w:val="0034018C"/>
    <w:rsid w:val="00340210"/>
    <w:rsid w:val="00340215"/>
    <w:rsid w:val="0034034B"/>
    <w:rsid w:val="0034034C"/>
    <w:rsid w:val="003403A2"/>
    <w:rsid w:val="003403F9"/>
    <w:rsid w:val="00340418"/>
    <w:rsid w:val="00340458"/>
    <w:rsid w:val="0034052B"/>
    <w:rsid w:val="00340657"/>
    <w:rsid w:val="00340AB6"/>
    <w:rsid w:val="00340B1C"/>
    <w:rsid w:val="00340B7E"/>
    <w:rsid w:val="00340C9C"/>
    <w:rsid w:val="00340D37"/>
    <w:rsid w:val="00340F93"/>
    <w:rsid w:val="00340FE6"/>
    <w:rsid w:val="00341228"/>
    <w:rsid w:val="0034124D"/>
    <w:rsid w:val="003413B0"/>
    <w:rsid w:val="003413D3"/>
    <w:rsid w:val="0034140E"/>
    <w:rsid w:val="0034143B"/>
    <w:rsid w:val="0034144D"/>
    <w:rsid w:val="00341506"/>
    <w:rsid w:val="0034156C"/>
    <w:rsid w:val="0034163E"/>
    <w:rsid w:val="00341654"/>
    <w:rsid w:val="00341696"/>
    <w:rsid w:val="00341934"/>
    <w:rsid w:val="00341A5F"/>
    <w:rsid w:val="00341D83"/>
    <w:rsid w:val="00341DBA"/>
    <w:rsid w:val="003420A3"/>
    <w:rsid w:val="00342213"/>
    <w:rsid w:val="00342234"/>
    <w:rsid w:val="00342726"/>
    <w:rsid w:val="00342927"/>
    <w:rsid w:val="00342A6A"/>
    <w:rsid w:val="00342A97"/>
    <w:rsid w:val="00342B27"/>
    <w:rsid w:val="00342B8A"/>
    <w:rsid w:val="00342CEB"/>
    <w:rsid w:val="00342D76"/>
    <w:rsid w:val="00342D9F"/>
    <w:rsid w:val="00342EAC"/>
    <w:rsid w:val="00343022"/>
    <w:rsid w:val="00343024"/>
    <w:rsid w:val="0034303E"/>
    <w:rsid w:val="00343094"/>
    <w:rsid w:val="00343223"/>
    <w:rsid w:val="003432A8"/>
    <w:rsid w:val="00343322"/>
    <w:rsid w:val="00343407"/>
    <w:rsid w:val="003434E9"/>
    <w:rsid w:val="00343577"/>
    <w:rsid w:val="003435A0"/>
    <w:rsid w:val="0034360B"/>
    <w:rsid w:val="003438BD"/>
    <w:rsid w:val="003438F1"/>
    <w:rsid w:val="0034393F"/>
    <w:rsid w:val="00343973"/>
    <w:rsid w:val="00343A36"/>
    <w:rsid w:val="00343B78"/>
    <w:rsid w:val="00343BF9"/>
    <w:rsid w:val="00343C1C"/>
    <w:rsid w:val="00343C32"/>
    <w:rsid w:val="00343C68"/>
    <w:rsid w:val="00343EB4"/>
    <w:rsid w:val="00343FF6"/>
    <w:rsid w:val="0034405E"/>
    <w:rsid w:val="00344172"/>
    <w:rsid w:val="003441F5"/>
    <w:rsid w:val="00344276"/>
    <w:rsid w:val="00344285"/>
    <w:rsid w:val="003442FC"/>
    <w:rsid w:val="003445A2"/>
    <w:rsid w:val="0034478E"/>
    <w:rsid w:val="00344956"/>
    <w:rsid w:val="00344987"/>
    <w:rsid w:val="00344C07"/>
    <w:rsid w:val="00344CD7"/>
    <w:rsid w:val="00344DC8"/>
    <w:rsid w:val="00344F13"/>
    <w:rsid w:val="00344FA3"/>
    <w:rsid w:val="00345090"/>
    <w:rsid w:val="0034533F"/>
    <w:rsid w:val="00345453"/>
    <w:rsid w:val="003454F7"/>
    <w:rsid w:val="003456BA"/>
    <w:rsid w:val="00345725"/>
    <w:rsid w:val="003457C7"/>
    <w:rsid w:val="00345812"/>
    <w:rsid w:val="0034586D"/>
    <w:rsid w:val="003458FC"/>
    <w:rsid w:val="0034590A"/>
    <w:rsid w:val="00345C0F"/>
    <w:rsid w:val="00345C2C"/>
    <w:rsid w:val="00345C40"/>
    <w:rsid w:val="00345EA9"/>
    <w:rsid w:val="00345F9E"/>
    <w:rsid w:val="00345FE8"/>
    <w:rsid w:val="0034607B"/>
    <w:rsid w:val="003460D6"/>
    <w:rsid w:val="00346232"/>
    <w:rsid w:val="00346257"/>
    <w:rsid w:val="003462A3"/>
    <w:rsid w:val="003463EC"/>
    <w:rsid w:val="0034641A"/>
    <w:rsid w:val="003466CD"/>
    <w:rsid w:val="00346743"/>
    <w:rsid w:val="003467C3"/>
    <w:rsid w:val="00346B40"/>
    <w:rsid w:val="00346B5F"/>
    <w:rsid w:val="00346D28"/>
    <w:rsid w:val="00346EB8"/>
    <w:rsid w:val="00346F99"/>
    <w:rsid w:val="00346FEE"/>
    <w:rsid w:val="00347096"/>
    <w:rsid w:val="0034725E"/>
    <w:rsid w:val="00347273"/>
    <w:rsid w:val="003472A2"/>
    <w:rsid w:val="0034744C"/>
    <w:rsid w:val="0034748A"/>
    <w:rsid w:val="00347639"/>
    <w:rsid w:val="003476C4"/>
    <w:rsid w:val="003476FA"/>
    <w:rsid w:val="0034784A"/>
    <w:rsid w:val="00347A08"/>
    <w:rsid w:val="00347AC4"/>
    <w:rsid w:val="00347CE4"/>
    <w:rsid w:val="00347D67"/>
    <w:rsid w:val="00347D7B"/>
    <w:rsid w:val="00347E4A"/>
    <w:rsid w:val="00347F62"/>
    <w:rsid w:val="00347FDB"/>
    <w:rsid w:val="00350082"/>
    <w:rsid w:val="003502C8"/>
    <w:rsid w:val="00350371"/>
    <w:rsid w:val="00350454"/>
    <w:rsid w:val="00350541"/>
    <w:rsid w:val="003505A7"/>
    <w:rsid w:val="00350612"/>
    <w:rsid w:val="003506B1"/>
    <w:rsid w:val="003506C9"/>
    <w:rsid w:val="003508D7"/>
    <w:rsid w:val="003509CB"/>
    <w:rsid w:val="00350A26"/>
    <w:rsid w:val="00350AC0"/>
    <w:rsid w:val="00350E02"/>
    <w:rsid w:val="003512CE"/>
    <w:rsid w:val="00351330"/>
    <w:rsid w:val="00351389"/>
    <w:rsid w:val="00351400"/>
    <w:rsid w:val="00351610"/>
    <w:rsid w:val="003516C9"/>
    <w:rsid w:val="003517ED"/>
    <w:rsid w:val="00351D2E"/>
    <w:rsid w:val="00351E69"/>
    <w:rsid w:val="00351E92"/>
    <w:rsid w:val="00351E98"/>
    <w:rsid w:val="00352047"/>
    <w:rsid w:val="00352049"/>
    <w:rsid w:val="00352172"/>
    <w:rsid w:val="00352187"/>
    <w:rsid w:val="00352318"/>
    <w:rsid w:val="003523C2"/>
    <w:rsid w:val="0035247E"/>
    <w:rsid w:val="00352594"/>
    <w:rsid w:val="00352652"/>
    <w:rsid w:val="0035276E"/>
    <w:rsid w:val="003527A3"/>
    <w:rsid w:val="003529A1"/>
    <w:rsid w:val="00352B9B"/>
    <w:rsid w:val="00352C32"/>
    <w:rsid w:val="00352CD2"/>
    <w:rsid w:val="00352D49"/>
    <w:rsid w:val="00352D86"/>
    <w:rsid w:val="00352E6B"/>
    <w:rsid w:val="00353152"/>
    <w:rsid w:val="00353163"/>
    <w:rsid w:val="00353191"/>
    <w:rsid w:val="00353253"/>
    <w:rsid w:val="003532E1"/>
    <w:rsid w:val="0035330F"/>
    <w:rsid w:val="00353479"/>
    <w:rsid w:val="003534D1"/>
    <w:rsid w:val="003534F0"/>
    <w:rsid w:val="003536DE"/>
    <w:rsid w:val="00353960"/>
    <w:rsid w:val="00353AF5"/>
    <w:rsid w:val="00353C5B"/>
    <w:rsid w:val="00353CE7"/>
    <w:rsid w:val="00353D86"/>
    <w:rsid w:val="00353D9B"/>
    <w:rsid w:val="00353ED0"/>
    <w:rsid w:val="00353EF9"/>
    <w:rsid w:val="00353FCC"/>
    <w:rsid w:val="00354050"/>
    <w:rsid w:val="00354191"/>
    <w:rsid w:val="003541A3"/>
    <w:rsid w:val="00354443"/>
    <w:rsid w:val="003545FC"/>
    <w:rsid w:val="00354643"/>
    <w:rsid w:val="0035470C"/>
    <w:rsid w:val="0035482A"/>
    <w:rsid w:val="00354895"/>
    <w:rsid w:val="003548C2"/>
    <w:rsid w:val="00354B47"/>
    <w:rsid w:val="00354B77"/>
    <w:rsid w:val="00354BDD"/>
    <w:rsid w:val="00354C12"/>
    <w:rsid w:val="00354D85"/>
    <w:rsid w:val="00354D8B"/>
    <w:rsid w:val="00354DC6"/>
    <w:rsid w:val="00354F7B"/>
    <w:rsid w:val="003550A4"/>
    <w:rsid w:val="0035544A"/>
    <w:rsid w:val="00355615"/>
    <w:rsid w:val="00355A11"/>
    <w:rsid w:val="00355A73"/>
    <w:rsid w:val="00355A97"/>
    <w:rsid w:val="00355AA6"/>
    <w:rsid w:val="00355ACA"/>
    <w:rsid w:val="00355BAB"/>
    <w:rsid w:val="00355BB8"/>
    <w:rsid w:val="00355C28"/>
    <w:rsid w:val="00355DF6"/>
    <w:rsid w:val="00355F17"/>
    <w:rsid w:val="00356023"/>
    <w:rsid w:val="00356082"/>
    <w:rsid w:val="0035623A"/>
    <w:rsid w:val="0035635F"/>
    <w:rsid w:val="0035636E"/>
    <w:rsid w:val="003563E0"/>
    <w:rsid w:val="003564C1"/>
    <w:rsid w:val="003564F0"/>
    <w:rsid w:val="0035674D"/>
    <w:rsid w:val="00356755"/>
    <w:rsid w:val="00356950"/>
    <w:rsid w:val="003569FF"/>
    <w:rsid w:val="00356A7C"/>
    <w:rsid w:val="00356B7C"/>
    <w:rsid w:val="00356CFE"/>
    <w:rsid w:val="00356D4B"/>
    <w:rsid w:val="00356E02"/>
    <w:rsid w:val="00356E88"/>
    <w:rsid w:val="00356EA1"/>
    <w:rsid w:val="00356F56"/>
    <w:rsid w:val="00356F63"/>
    <w:rsid w:val="00356F70"/>
    <w:rsid w:val="0035704D"/>
    <w:rsid w:val="003570AA"/>
    <w:rsid w:val="003570C6"/>
    <w:rsid w:val="00357105"/>
    <w:rsid w:val="00357152"/>
    <w:rsid w:val="003571E5"/>
    <w:rsid w:val="00357248"/>
    <w:rsid w:val="003573C7"/>
    <w:rsid w:val="003574E5"/>
    <w:rsid w:val="00357579"/>
    <w:rsid w:val="003575D7"/>
    <w:rsid w:val="003576A6"/>
    <w:rsid w:val="003578D2"/>
    <w:rsid w:val="00357933"/>
    <w:rsid w:val="00357945"/>
    <w:rsid w:val="00357BAC"/>
    <w:rsid w:val="00357CAA"/>
    <w:rsid w:val="00357D32"/>
    <w:rsid w:val="00357DB0"/>
    <w:rsid w:val="00357DDD"/>
    <w:rsid w:val="00357E18"/>
    <w:rsid w:val="00357F3E"/>
    <w:rsid w:val="0036014A"/>
    <w:rsid w:val="003601DE"/>
    <w:rsid w:val="0036026D"/>
    <w:rsid w:val="00360337"/>
    <w:rsid w:val="00360343"/>
    <w:rsid w:val="003606E1"/>
    <w:rsid w:val="00360789"/>
    <w:rsid w:val="003607B3"/>
    <w:rsid w:val="00360832"/>
    <w:rsid w:val="0036098F"/>
    <w:rsid w:val="003609B1"/>
    <w:rsid w:val="00360A59"/>
    <w:rsid w:val="00360AF5"/>
    <w:rsid w:val="00360B03"/>
    <w:rsid w:val="00360DE7"/>
    <w:rsid w:val="00360E8A"/>
    <w:rsid w:val="00360EE3"/>
    <w:rsid w:val="00360FB9"/>
    <w:rsid w:val="00361128"/>
    <w:rsid w:val="003611EF"/>
    <w:rsid w:val="00361210"/>
    <w:rsid w:val="0036123F"/>
    <w:rsid w:val="00361405"/>
    <w:rsid w:val="00361496"/>
    <w:rsid w:val="003614B7"/>
    <w:rsid w:val="003616D0"/>
    <w:rsid w:val="0036186D"/>
    <w:rsid w:val="003618B6"/>
    <w:rsid w:val="00361B05"/>
    <w:rsid w:val="00361BB1"/>
    <w:rsid w:val="00361C0E"/>
    <w:rsid w:val="00361C62"/>
    <w:rsid w:val="00361E70"/>
    <w:rsid w:val="003623DC"/>
    <w:rsid w:val="0036248B"/>
    <w:rsid w:val="0036267E"/>
    <w:rsid w:val="003626EE"/>
    <w:rsid w:val="00362824"/>
    <w:rsid w:val="0036285A"/>
    <w:rsid w:val="00362948"/>
    <w:rsid w:val="003629F1"/>
    <w:rsid w:val="00362D34"/>
    <w:rsid w:val="00362DC5"/>
    <w:rsid w:val="00362EB8"/>
    <w:rsid w:val="00362F7F"/>
    <w:rsid w:val="00363150"/>
    <w:rsid w:val="003631F4"/>
    <w:rsid w:val="00363200"/>
    <w:rsid w:val="00363261"/>
    <w:rsid w:val="003632D9"/>
    <w:rsid w:val="0036332F"/>
    <w:rsid w:val="003633A5"/>
    <w:rsid w:val="0036350B"/>
    <w:rsid w:val="00363632"/>
    <w:rsid w:val="003636CD"/>
    <w:rsid w:val="003637CD"/>
    <w:rsid w:val="0036384F"/>
    <w:rsid w:val="00363A08"/>
    <w:rsid w:val="00363AD3"/>
    <w:rsid w:val="00363AEF"/>
    <w:rsid w:val="00363B4E"/>
    <w:rsid w:val="00363D1E"/>
    <w:rsid w:val="00363D4C"/>
    <w:rsid w:val="00363FD8"/>
    <w:rsid w:val="00364049"/>
    <w:rsid w:val="0036425E"/>
    <w:rsid w:val="00364599"/>
    <w:rsid w:val="003645F7"/>
    <w:rsid w:val="00364653"/>
    <w:rsid w:val="003646AD"/>
    <w:rsid w:val="003646E6"/>
    <w:rsid w:val="003648CD"/>
    <w:rsid w:val="003649E5"/>
    <w:rsid w:val="00364D12"/>
    <w:rsid w:val="00364D1F"/>
    <w:rsid w:val="00364DF5"/>
    <w:rsid w:val="00364ED2"/>
    <w:rsid w:val="0036509C"/>
    <w:rsid w:val="003651D8"/>
    <w:rsid w:val="0036531D"/>
    <w:rsid w:val="003654B7"/>
    <w:rsid w:val="003654D4"/>
    <w:rsid w:val="00365512"/>
    <w:rsid w:val="003656F9"/>
    <w:rsid w:val="003657AF"/>
    <w:rsid w:val="00365836"/>
    <w:rsid w:val="00365854"/>
    <w:rsid w:val="003658F2"/>
    <w:rsid w:val="00365906"/>
    <w:rsid w:val="00365980"/>
    <w:rsid w:val="00365A56"/>
    <w:rsid w:val="00365B20"/>
    <w:rsid w:val="00365BB0"/>
    <w:rsid w:val="00365D84"/>
    <w:rsid w:val="00365E34"/>
    <w:rsid w:val="00365E99"/>
    <w:rsid w:val="00365FA1"/>
    <w:rsid w:val="00365FD7"/>
    <w:rsid w:val="0036617E"/>
    <w:rsid w:val="003664AD"/>
    <w:rsid w:val="00366599"/>
    <w:rsid w:val="003666E0"/>
    <w:rsid w:val="00366703"/>
    <w:rsid w:val="003667F5"/>
    <w:rsid w:val="0036694C"/>
    <w:rsid w:val="003669B4"/>
    <w:rsid w:val="00366A7A"/>
    <w:rsid w:val="00366AC8"/>
    <w:rsid w:val="00366B2F"/>
    <w:rsid w:val="00366B74"/>
    <w:rsid w:val="00366C90"/>
    <w:rsid w:val="00366E4E"/>
    <w:rsid w:val="00367113"/>
    <w:rsid w:val="003673E0"/>
    <w:rsid w:val="0036740B"/>
    <w:rsid w:val="00367507"/>
    <w:rsid w:val="0036766F"/>
    <w:rsid w:val="003677FE"/>
    <w:rsid w:val="00367803"/>
    <w:rsid w:val="0036784B"/>
    <w:rsid w:val="00367912"/>
    <w:rsid w:val="00367A58"/>
    <w:rsid w:val="00367B1E"/>
    <w:rsid w:val="00367BC7"/>
    <w:rsid w:val="00367C07"/>
    <w:rsid w:val="00367C0C"/>
    <w:rsid w:val="00367C44"/>
    <w:rsid w:val="00367D37"/>
    <w:rsid w:val="00367D6E"/>
    <w:rsid w:val="00367EF9"/>
    <w:rsid w:val="003700FE"/>
    <w:rsid w:val="00370132"/>
    <w:rsid w:val="003704D9"/>
    <w:rsid w:val="00370572"/>
    <w:rsid w:val="00370633"/>
    <w:rsid w:val="00370752"/>
    <w:rsid w:val="00370BD8"/>
    <w:rsid w:val="00370C37"/>
    <w:rsid w:val="00370C62"/>
    <w:rsid w:val="00370DE5"/>
    <w:rsid w:val="00371022"/>
    <w:rsid w:val="0037112C"/>
    <w:rsid w:val="00371147"/>
    <w:rsid w:val="00371188"/>
    <w:rsid w:val="003711EC"/>
    <w:rsid w:val="003712C5"/>
    <w:rsid w:val="003713FB"/>
    <w:rsid w:val="003717A6"/>
    <w:rsid w:val="00371881"/>
    <w:rsid w:val="003718BD"/>
    <w:rsid w:val="00371C11"/>
    <w:rsid w:val="00371D68"/>
    <w:rsid w:val="00371D74"/>
    <w:rsid w:val="00371E73"/>
    <w:rsid w:val="00371EA5"/>
    <w:rsid w:val="00371ECA"/>
    <w:rsid w:val="0037201E"/>
    <w:rsid w:val="0037214D"/>
    <w:rsid w:val="003722BD"/>
    <w:rsid w:val="003724E5"/>
    <w:rsid w:val="003724E7"/>
    <w:rsid w:val="00372555"/>
    <w:rsid w:val="003725A5"/>
    <w:rsid w:val="00372724"/>
    <w:rsid w:val="00372752"/>
    <w:rsid w:val="0037280A"/>
    <w:rsid w:val="0037296E"/>
    <w:rsid w:val="00372A19"/>
    <w:rsid w:val="00372BAC"/>
    <w:rsid w:val="00372BE6"/>
    <w:rsid w:val="00372C0B"/>
    <w:rsid w:val="00372CC5"/>
    <w:rsid w:val="00372E1B"/>
    <w:rsid w:val="00372EA2"/>
    <w:rsid w:val="003730D4"/>
    <w:rsid w:val="00373163"/>
    <w:rsid w:val="003731BB"/>
    <w:rsid w:val="003731DA"/>
    <w:rsid w:val="00373222"/>
    <w:rsid w:val="00373401"/>
    <w:rsid w:val="0037349D"/>
    <w:rsid w:val="003734ED"/>
    <w:rsid w:val="00373715"/>
    <w:rsid w:val="0037399A"/>
    <w:rsid w:val="003739EA"/>
    <w:rsid w:val="003739EE"/>
    <w:rsid w:val="00373A27"/>
    <w:rsid w:val="00373B40"/>
    <w:rsid w:val="00373C1D"/>
    <w:rsid w:val="00373C4F"/>
    <w:rsid w:val="00373C84"/>
    <w:rsid w:val="00373E06"/>
    <w:rsid w:val="00373E23"/>
    <w:rsid w:val="00373E29"/>
    <w:rsid w:val="00374151"/>
    <w:rsid w:val="00374542"/>
    <w:rsid w:val="00374600"/>
    <w:rsid w:val="00374642"/>
    <w:rsid w:val="00374740"/>
    <w:rsid w:val="00374886"/>
    <w:rsid w:val="00374911"/>
    <w:rsid w:val="00374A18"/>
    <w:rsid w:val="00374A6F"/>
    <w:rsid w:val="00374A86"/>
    <w:rsid w:val="00374BBF"/>
    <w:rsid w:val="00374D23"/>
    <w:rsid w:val="00374D4E"/>
    <w:rsid w:val="00374D8A"/>
    <w:rsid w:val="00374D9A"/>
    <w:rsid w:val="00374ED6"/>
    <w:rsid w:val="00375034"/>
    <w:rsid w:val="003750A0"/>
    <w:rsid w:val="003750EB"/>
    <w:rsid w:val="00375127"/>
    <w:rsid w:val="00375174"/>
    <w:rsid w:val="00375261"/>
    <w:rsid w:val="0037541A"/>
    <w:rsid w:val="0037544F"/>
    <w:rsid w:val="00375533"/>
    <w:rsid w:val="0037559F"/>
    <w:rsid w:val="00375621"/>
    <w:rsid w:val="003756B0"/>
    <w:rsid w:val="003756DD"/>
    <w:rsid w:val="00375967"/>
    <w:rsid w:val="00375BC5"/>
    <w:rsid w:val="00375CBB"/>
    <w:rsid w:val="00375E45"/>
    <w:rsid w:val="00375E54"/>
    <w:rsid w:val="0037604E"/>
    <w:rsid w:val="00376109"/>
    <w:rsid w:val="00376173"/>
    <w:rsid w:val="0037623B"/>
    <w:rsid w:val="00376290"/>
    <w:rsid w:val="00376425"/>
    <w:rsid w:val="00376474"/>
    <w:rsid w:val="003764F1"/>
    <w:rsid w:val="003765B1"/>
    <w:rsid w:val="0037676F"/>
    <w:rsid w:val="003767A7"/>
    <w:rsid w:val="00376875"/>
    <w:rsid w:val="00376B52"/>
    <w:rsid w:val="00376C6B"/>
    <w:rsid w:val="00376DBC"/>
    <w:rsid w:val="00376EE2"/>
    <w:rsid w:val="00376F7E"/>
    <w:rsid w:val="00377208"/>
    <w:rsid w:val="003772B6"/>
    <w:rsid w:val="00377381"/>
    <w:rsid w:val="00377383"/>
    <w:rsid w:val="003774EF"/>
    <w:rsid w:val="003776DD"/>
    <w:rsid w:val="00377751"/>
    <w:rsid w:val="003777EB"/>
    <w:rsid w:val="0037784D"/>
    <w:rsid w:val="00377890"/>
    <w:rsid w:val="003778DE"/>
    <w:rsid w:val="00377AA9"/>
    <w:rsid w:val="00377D5D"/>
    <w:rsid w:val="00377D7E"/>
    <w:rsid w:val="00380082"/>
    <w:rsid w:val="00380112"/>
    <w:rsid w:val="00380221"/>
    <w:rsid w:val="0038030D"/>
    <w:rsid w:val="003803A6"/>
    <w:rsid w:val="00380602"/>
    <w:rsid w:val="0038073A"/>
    <w:rsid w:val="003807F8"/>
    <w:rsid w:val="0038097F"/>
    <w:rsid w:val="00380984"/>
    <w:rsid w:val="0038099D"/>
    <w:rsid w:val="003809B3"/>
    <w:rsid w:val="00380A13"/>
    <w:rsid w:val="00380AE3"/>
    <w:rsid w:val="00380AEA"/>
    <w:rsid w:val="00380D54"/>
    <w:rsid w:val="0038100D"/>
    <w:rsid w:val="0038120E"/>
    <w:rsid w:val="00381400"/>
    <w:rsid w:val="003814BA"/>
    <w:rsid w:val="003814D9"/>
    <w:rsid w:val="0038178E"/>
    <w:rsid w:val="003817F8"/>
    <w:rsid w:val="0038199B"/>
    <w:rsid w:val="003819E5"/>
    <w:rsid w:val="00381A87"/>
    <w:rsid w:val="00381AC7"/>
    <w:rsid w:val="00381BD0"/>
    <w:rsid w:val="00381C1D"/>
    <w:rsid w:val="00381C81"/>
    <w:rsid w:val="00381FF4"/>
    <w:rsid w:val="00382061"/>
    <w:rsid w:val="003820A6"/>
    <w:rsid w:val="003822A4"/>
    <w:rsid w:val="00382404"/>
    <w:rsid w:val="0038250D"/>
    <w:rsid w:val="00382534"/>
    <w:rsid w:val="00382622"/>
    <w:rsid w:val="0038265E"/>
    <w:rsid w:val="0038275E"/>
    <w:rsid w:val="00382872"/>
    <w:rsid w:val="00382A4E"/>
    <w:rsid w:val="00382E46"/>
    <w:rsid w:val="00382EB1"/>
    <w:rsid w:val="00382EDA"/>
    <w:rsid w:val="00382F9C"/>
    <w:rsid w:val="00382FC3"/>
    <w:rsid w:val="003830BB"/>
    <w:rsid w:val="003831A4"/>
    <w:rsid w:val="003833BF"/>
    <w:rsid w:val="00383463"/>
    <w:rsid w:val="003834B4"/>
    <w:rsid w:val="003834D7"/>
    <w:rsid w:val="00383501"/>
    <w:rsid w:val="00383593"/>
    <w:rsid w:val="0038369A"/>
    <w:rsid w:val="00383752"/>
    <w:rsid w:val="003837E0"/>
    <w:rsid w:val="00383832"/>
    <w:rsid w:val="0038386B"/>
    <w:rsid w:val="0038392F"/>
    <w:rsid w:val="00383A5F"/>
    <w:rsid w:val="00383AA6"/>
    <w:rsid w:val="00383C3D"/>
    <w:rsid w:val="00383CD1"/>
    <w:rsid w:val="00383DCA"/>
    <w:rsid w:val="00383EA0"/>
    <w:rsid w:val="00383F5F"/>
    <w:rsid w:val="00383F64"/>
    <w:rsid w:val="0038401F"/>
    <w:rsid w:val="00384136"/>
    <w:rsid w:val="00384152"/>
    <w:rsid w:val="003842F8"/>
    <w:rsid w:val="0038432C"/>
    <w:rsid w:val="00384352"/>
    <w:rsid w:val="00384477"/>
    <w:rsid w:val="003844C0"/>
    <w:rsid w:val="003845BB"/>
    <w:rsid w:val="00384691"/>
    <w:rsid w:val="00384823"/>
    <w:rsid w:val="00384892"/>
    <w:rsid w:val="003848CF"/>
    <w:rsid w:val="00384B23"/>
    <w:rsid w:val="00384B6D"/>
    <w:rsid w:val="00384DD4"/>
    <w:rsid w:val="00384F0A"/>
    <w:rsid w:val="00384F21"/>
    <w:rsid w:val="00384FB2"/>
    <w:rsid w:val="00384FCA"/>
    <w:rsid w:val="00385089"/>
    <w:rsid w:val="0038508D"/>
    <w:rsid w:val="003850AB"/>
    <w:rsid w:val="003851F4"/>
    <w:rsid w:val="0038532B"/>
    <w:rsid w:val="0038544E"/>
    <w:rsid w:val="00385465"/>
    <w:rsid w:val="003854DB"/>
    <w:rsid w:val="003856FF"/>
    <w:rsid w:val="00385794"/>
    <w:rsid w:val="003857F3"/>
    <w:rsid w:val="003858C7"/>
    <w:rsid w:val="00385931"/>
    <w:rsid w:val="00385D1B"/>
    <w:rsid w:val="00385D2F"/>
    <w:rsid w:val="00385DF5"/>
    <w:rsid w:val="00385E69"/>
    <w:rsid w:val="00386135"/>
    <w:rsid w:val="00386287"/>
    <w:rsid w:val="00386526"/>
    <w:rsid w:val="003865B1"/>
    <w:rsid w:val="003865F0"/>
    <w:rsid w:val="003866B5"/>
    <w:rsid w:val="00386739"/>
    <w:rsid w:val="003868C5"/>
    <w:rsid w:val="003868DF"/>
    <w:rsid w:val="00386943"/>
    <w:rsid w:val="003869D8"/>
    <w:rsid w:val="00386A5B"/>
    <w:rsid w:val="00386AD3"/>
    <w:rsid w:val="00386B8F"/>
    <w:rsid w:val="00386C15"/>
    <w:rsid w:val="00386E08"/>
    <w:rsid w:val="00386E13"/>
    <w:rsid w:val="00386F5F"/>
    <w:rsid w:val="00387041"/>
    <w:rsid w:val="00387064"/>
    <w:rsid w:val="003871A8"/>
    <w:rsid w:val="0038732C"/>
    <w:rsid w:val="003876A4"/>
    <w:rsid w:val="003877DF"/>
    <w:rsid w:val="00387947"/>
    <w:rsid w:val="003879D5"/>
    <w:rsid w:val="003879E0"/>
    <w:rsid w:val="00387A5F"/>
    <w:rsid w:val="00387B16"/>
    <w:rsid w:val="00387D67"/>
    <w:rsid w:val="00387DBF"/>
    <w:rsid w:val="00387E98"/>
    <w:rsid w:val="00387F4E"/>
    <w:rsid w:val="00390065"/>
    <w:rsid w:val="00390356"/>
    <w:rsid w:val="003905CE"/>
    <w:rsid w:val="00390605"/>
    <w:rsid w:val="0039066E"/>
    <w:rsid w:val="003906D4"/>
    <w:rsid w:val="0039083A"/>
    <w:rsid w:val="00390921"/>
    <w:rsid w:val="00390964"/>
    <w:rsid w:val="00390B56"/>
    <w:rsid w:val="00390BEF"/>
    <w:rsid w:val="00390C59"/>
    <w:rsid w:val="00390D92"/>
    <w:rsid w:val="00390D9A"/>
    <w:rsid w:val="00391009"/>
    <w:rsid w:val="0039102D"/>
    <w:rsid w:val="0039118B"/>
    <w:rsid w:val="003911A7"/>
    <w:rsid w:val="003911FF"/>
    <w:rsid w:val="0039121A"/>
    <w:rsid w:val="0039124A"/>
    <w:rsid w:val="003912D3"/>
    <w:rsid w:val="003912E4"/>
    <w:rsid w:val="00391338"/>
    <w:rsid w:val="0039161C"/>
    <w:rsid w:val="003916C8"/>
    <w:rsid w:val="003916E9"/>
    <w:rsid w:val="003917B5"/>
    <w:rsid w:val="003917E0"/>
    <w:rsid w:val="003918EC"/>
    <w:rsid w:val="003918ED"/>
    <w:rsid w:val="00391994"/>
    <w:rsid w:val="00391A44"/>
    <w:rsid w:val="00391C3D"/>
    <w:rsid w:val="00391CEF"/>
    <w:rsid w:val="00391CF0"/>
    <w:rsid w:val="00391DB9"/>
    <w:rsid w:val="00391E21"/>
    <w:rsid w:val="0039202C"/>
    <w:rsid w:val="0039237B"/>
    <w:rsid w:val="003925AC"/>
    <w:rsid w:val="00392609"/>
    <w:rsid w:val="00392835"/>
    <w:rsid w:val="003928C2"/>
    <w:rsid w:val="00392956"/>
    <w:rsid w:val="00392BD3"/>
    <w:rsid w:val="00392BDA"/>
    <w:rsid w:val="00392C4E"/>
    <w:rsid w:val="00392D87"/>
    <w:rsid w:val="00392F30"/>
    <w:rsid w:val="00392F7E"/>
    <w:rsid w:val="00392FBD"/>
    <w:rsid w:val="00393099"/>
    <w:rsid w:val="0039321D"/>
    <w:rsid w:val="0039346D"/>
    <w:rsid w:val="003935B6"/>
    <w:rsid w:val="00393825"/>
    <w:rsid w:val="00393891"/>
    <w:rsid w:val="00393934"/>
    <w:rsid w:val="003939F7"/>
    <w:rsid w:val="00393C62"/>
    <w:rsid w:val="00393C8F"/>
    <w:rsid w:val="00393C92"/>
    <w:rsid w:val="00393CE0"/>
    <w:rsid w:val="00393D43"/>
    <w:rsid w:val="00393EF7"/>
    <w:rsid w:val="00393FA8"/>
    <w:rsid w:val="00394284"/>
    <w:rsid w:val="00394487"/>
    <w:rsid w:val="00394528"/>
    <w:rsid w:val="00394733"/>
    <w:rsid w:val="00394765"/>
    <w:rsid w:val="003947B6"/>
    <w:rsid w:val="0039495C"/>
    <w:rsid w:val="003949B8"/>
    <w:rsid w:val="00394A1C"/>
    <w:rsid w:val="00394A2A"/>
    <w:rsid w:val="00394A8F"/>
    <w:rsid w:val="00394B1B"/>
    <w:rsid w:val="00394B55"/>
    <w:rsid w:val="00394C9B"/>
    <w:rsid w:val="00394D4C"/>
    <w:rsid w:val="00394F86"/>
    <w:rsid w:val="00395074"/>
    <w:rsid w:val="003950BF"/>
    <w:rsid w:val="0039519C"/>
    <w:rsid w:val="003953C0"/>
    <w:rsid w:val="0039541A"/>
    <w:rsid w:val="003954BD"/>
    <w:rsid w:val="003954FB"/>
    <w:rsid w:val="003955B3"/>
    <w:rsid w:val="0039579C"/>
    <w:rsid w:val="00395866"/>
    <w:rsid w:val="00395899"/>
    <w:rsid w:val="00395984"/>
    <w:rsid w:val="003959E6"/>
    <w:rsid w:val="003959F5"/>
    <w:rsid w:val="00395B1A"/>
    <w:rsid w:val="00395BEC"/>
    <w:rsid w:val="00395C45"/>
    <w:rsid w:val="00395D62"/>
    <w:rsid w:val="00395D95"/>
    <w:rsid w:val="00395E03"/>
    <w:rsid w:val="00395ED7"/>
    <w:rsid w:val="00395F3A"/>
    <w:rsid w:val="00396178"/>
    <w:rsid w:val="003961B6"/>
    <w:rsid w:val="00396208"/>
    <w:rsid w:val="003962E5"/>
    <w:rsid w:val="003963DF"/>
    <w:rsid w:val="0039660E"/>
    <w:rsid w:val="00396696"/>
    <w:rsid w:val="0039684D"/>
    <w:rsid w:val="00396880"/>
    <w:rsid w:val="003968E6"/>
    <w:rsid w:val="00396A34"/>
    <w:rsid w:val="00396ACE"/>
    <w:rsid w:val="00396BD7"/>
    <w:rsid w:val="00396D44"/>
    <w:rsid w:val="00397038"/>
    <w:rsid w:val="00397064"/>
    <w:rsid w:val="0039716B"/>
    <w:rsid w:val="00397187"/>
    <w:rsid w:val="003971B1"/>
    <w:rsid w:val="003973FF"/>
    <w:rsid w:val="00397412"/>
    <w:rsid w:val="0039741A"/>
    <w:rsid w:val="003975AC"/>
    <w:rsid w:val="003976E0"/>
    <w:rsid w:val="003978AF"/>
    <w:rsid w:val="003978DD"/>
    <w:rsid w:val="0039794C"/>
    <w:rsid w:val="00397988"/>
    <w:rsid w:val="0039799B"/>
    <w:rsid w:val="00397AE7"/>
    <w:rsid w:val="00397B80"/>
    <w:rsid w:val="00397C8E"/>
    <w:rsid w:val="00397CB6"/>
    <w:rsid w:val="00397DFB"/>
    <w:rsid w:val="00397F4B"/>
    <w:rsid w:val="003A006D"/>
    <w:rsid w:val="003A006E"/>
    <w:rsid w:val="003A0089"/>
    <w:rsid w:val="003A0226"/>
    <w:rsid w:val="003A0329"/>
    <w:rsid w:val="003A03C3"/>
    <w:rsid w:val="003A03E2"/>
    <w:rsid w:val="003A03E4"/>
    <w:rsid w:val="003A0482"/>
    <w:rsid w:val="003A0527"/>
    <w:rsid w:val="003A06A8"/>
    <w:rsid w:val="003A087C"/>
    <w:rsid w:val="003A087E"/>
    <w:rsid w:val="003A09A4"/>
    <w:rsid w:val="003A0A3E"/>
    <w:rsid w:val="003A0BC6"/>
    <w:rsid w:val="003A0BC9"/>
    <w:rsid w:val="003A0C51"/>
    <w:rsid w:val="003A0C88"/>
    <w:rsid w:val="003A0D2B"/>
    <w:rsid w:val="003A0DE3"/>
    <w:rsid w:val="003A0E1F"/>
    <w:rsid w:val="003A0FD1"/>
    <w:rsid w:val="003A10C8"/>
    <w:rsid w:val="003A11A6"/>
    <w:rsid w:val="003A1355"/>
    <w:rsid w:val="003A1401"/>
    <w:rsid w:val="003A149F"/>
    <w:rsid w:val="003A15F3"/>
    <w:rsid w:val="003A186D"/>
    <w:rsid w:val="003A1A1D"/>
    <w:rsid w:val="003A1BEE"/>
    <w:rsid w:val="003A1C29"/>
    <w:rsid w:val="003A1DAA"/>
    <w:rsid w:val="003A1DAE"/>
    <w:rsid w:val="003A1DC1"/>
    <w:rsid w:val="003A1F12"/>
    <w:rsid w:val="003A1F14"/>
    <w:rsid w:val="003A1FD5"/>
    <w:rsid w:val="003A2014"/>
    <w:rsid w:val="003A2016"/>
    <w:rsid w:val="003A20CA"/>
    <w:rsid w:val="003A21BA"/>
    <w:rsid w:val="003A21FC"/>
    <w:rsid w:val="003A231A"/>
    <w:rsid w:val="003A2320"/>
    <w:rsid w:val="003A23B0"/>
    <w:rsid w:val="003A251F"/>
    <w:rsid w:val="003A261E"/>
    <w:rsid w:val="003A298A"/>
    <w:rsid w:val="003A29DA"/>
    <w:rsid w:val="003A2D10"/>
    <w:rsid w:val="003A2D6F"/>
    <w:rsid w:val="003A2D77"/>
    <w:rsid w:val="003A2F9B"/>
    <w:rsid w:val="003A30CE"/>
    <w:rsid w:val="003A3164"/>
    <w:rsid w:val="003A31DC"/>
    <w:rsid w:val="003A32F6"/>
    <w:rsid w:val="003A34EE"/>
    <w:rsid w:val="003A355A"/>
    <w:rsid w:val="003A358B"/>
    <w:rsid w:val="003A39F1"/>
    <w:rsid w:val="003A3E15"/>
    <w:rsid w:val="003A3EE1"/>
    <w:rsid w:val="003A3EF4"/>
    <w:rsid w:val="003A4072"/>
    <w:rsid w:val="003A4172"/>
    <w:rsid w:val="003A41FE"/>
    <w:rsid w:val="003A4362"/>
    <w:rsid w:val="003A43CF"/>
    <w:rsid w:val="003A43E4"/>
    <w:rsid w:val="003A4424"/>
    <w:rsid w:val="003A45F0"/>
    <w:rsid w:val="003A4626"/>
    <w:rsid w:val="003A4874"/>
    <w:rsid w:val="003A4909"/>
    <w:rsid w:val="003A4AB0"/>
    <w:rsid w:val="003A4BFB"/>
    <w:rsid w:val="003A4CF0"/>
    <w:rsid w:val="003A5040"/>
    <w:rsid w:val="003A51AB"/>
    <w:rsid w:val="003A51CC"/>
    <w:rsid w:val="003A526A"/>
    <w:rsid w:val="003A5451"/>
    <w:rsid w:val="003A57B3"/>
    <w:rsid w:val="003A58CA"/>
    <w:rsid w:val="003A599E"/>
    <w:rsid w:val="003A5BB9"/>
    <w:rsid w:val="003A5D05"/>
    <w:rsid w:val="003A5DB0"/>
    <w:rsid w:val="003A5DBD"/>
    <w:rsid w:val="003A5FFD"/>
    <w:rsid w:val="003A6059"/>
    <w:rsid w:val="003A61F5"/>
    <w:rsid w:val="003A6403"/>
    <w:rsid w:val="003A6586"/>
    <w:rsid w:val="003A65F1"/>
    <w:rsid w:val="003A6600"/>
    <w:rsid w:val="003A6632"/>
    <w:rsid w:val="003A6796"/>
    <w:rsid w:val="003A67D4"/>
    <w:rsid w:val="003A6836"/>
    <w:rsid w:val="003A68DC"/>
    <w:rsid w:val="003A69BA"/>
    <w:rsid w:val="003A69D4"/>
    <w:rsid w:val="003A6C4F"/>
    <w:rsid w:val="003A6D22"/>
    <w:rsid w:val="003A6D92"/>
    <w:rsid w:val="003A6DEB"/>
    <w:rsid w:val="003A6E64"/>
    <w:rsid w:val="003A6EB3"/>
    <w:rsid w:val="003A6ECD"/>
    <w:rsid w:val="003A6F10"/>
    <w:rsid w:val="003A6F8E"/>
    <w:rsid w:val="003A7029"/>
    <w:rsid w:val="003A7286"/>
    <w:rsid w:val="003A72AB"/>
    <w:rsid w:val="003A7301"/>
    <w:rsid w:val="003A7330"/>
    <w:rsid w:val="003A73E5"/>
    <w:rsid w:val="003A74B7"/>
    <w:rsid w:val="003A756F"/>
    <w:rsid w:val="003A7584"/>
    <w:rsid w:val="003A764C"/>
    <w:rsid w:val="003A776E"/>
    <w:rsid w:val="003A77B5"/>
    <w:rsid w:val="003A795C"/>
    <w:rsid w:val="003A797D"/>
    <w:rsid w:val="003A7AAF"/>
    <w:rsid w:val="003A7AEA"/>
    <w:rsid w:val="003A7B40"/>
    <w:rsid w:val="003A7DD8"/>
    <w:rsid w:val="003B009B"/>
    <w:rsid w:val="003B020D"/>
    <w:rsid w:val="003B0261"/>
    <w:rsid w:val="003B03A9"/>
    <w:rsid w:val="003B043D"/>
    <w:rsid w:val="003B0507"/>
    <w:rsid w:val="003B057D"/>
    <w:rsid w:val="003B05C7"/>
    <w:rsid w:val="003B0708"/>
    <w:rsid w:val="003B07B3"/>
    <w:rsid w:val="003B085F"/>
    <w:rsid w:val="003B0981"/>
    <w:rsid w:val="003B0B52"/>
    <w:rsid w:val="003B0E07"/>
    <w:rsid w:val="003B0F71"/>
    <w:rsid w:val="003B10AA"/>
    <w:rsid w:val="003B10CC"/>
    <w:rsid w:val="003B1103"/>
    <w:rsid w:val="003B1175"/>
    <w:rsid w:val="003B119A"/>
    <w:rsid w:val="003B1246"/>
    <w:rsid w:val="003B133D"/>
    <w:rsid w:val="003B135A"/>
    <w:rsid w:val="003B13A2"/>
    <w:rsid w:val="003B13D1"/>
    <w:rsid w:val="003B1588"/>
    <w:rsid w:val="003B16A5"/>
    <w:rsid w:val="003B17DF"/>
    <w:rsid w:val="003B18AF"/>
    <w:rsid w:val="003B18C3"/>
    <w:rsid w:val="003B19E5"/>
    <w:rsid w:val="003B19F9"/>
    <w:rsid w:val="003B1A58"/>
    <w:rsid w:val="003B1A9F"/>
    <w:rsid w:val="003B1AEA"/>
    <w:rsid w:val="003B1B87"/>
    <w:rsid w:val="003B1C54"/>
    <w:rsid w:val="003B1DDB"/>
    <w:rsid w:val="003B1E3D"/>
    <w:rsid w:val="003B2165"/>
    <w:rsid w:val="003B22EB"/>
    <w:rsid w:val="003B24C1"/>
    <w:rsid w:val="003B2564"/>
    <w:rsid w:val="003B257A"/>
    <w:rsid w:val="003B26BB"/>
    <w:rsid w:val="003B272D"/>
    <w:rsid w:val="003B291C"/>
    <w:rsid w:val="003B2AEA"/>
    <w:rsid w:val="003B2B4E"/>
    <w:rsid w:val="003B2BC0"/>
    <w:rsid w:val="003B3207"/>
    <w:rsid w:val="003B32CC"/>
    <w:rsid w:val="003B3376"/>
    <w:rsid w:val="003B35A3"/>
    <w:rsid w:val="003B36BE"/>
    <w:rsid w:val="003B39DD"/>
    <w:rsid w:val="003B3B3C"/>
    <w:rsid w:val="003B3BC3"/>
    <w:rsid w:val="003B3D01"/>
    <w:rsid w:val="003B3ED8"/>
    <w:rsid w:val="003B3F9B"/>
    <w:rsid w:val="003B3FDE"/>
    <w:rsid w:val="003B4075"/>
    <w:rsid w:val="003B40C9"/>
    <w:rsid w:val="003B4198"/>
    <w:rsid w:val="003B41FC"/>
    <w:rsid w:val="003B42FA"/>
    <w:rsid w:val="003B44EA"/>
    <w:rsid w:val="003B4563"/>
    <w:rsid w:val="003B46D7"/>
    <w:rsid w:val="003B4754"/>
    <w:rsid w:val="003B4841"/>
    <w:rsid w:val="003B4893"/>
    <w:rsid w:val="003B4A07"/>
    <w:rsid w:val="003B4B0F"/>
    <w:rsid w:val="003B4C46"/>
    <w:rsid w:val="003B4DBF"/>
    <w:rsid w:val="003B4DC7"/>
    <w:rsid w:val="003B4DD1"/>
    <w:rsid w:val="003B4E18"/>
    <w:rsid w:val="003B4E6F"/>
    <w:rsid w:val="003B5060"/>
    <w:rsid w:val="003B518D"/>
    <w:rsid w:val="003B51FB"/>
    <w:rsid w:val="003B5221"/>
    <w:rsid w:val="003B567F"/>
    <w:rsid w:val="003B5739"/>
    <w:rsid w:val="003B578F"/>
    <w:rsid w:val="003B57DD"/>
    <w:rsid w:val="003B5867"/>
    <w:rsid w:val="003B5A12"/>
    <w:rsid w:val="003B5C10"/>
    <w:rsid w:val="003B5CE2"/>
    <w:rsid w:val="003B5DDE"/>
    <w:rsid w:val="003B6238"/>
    <w:rsid w:val="003B6307"/>
    <w:rsid w:val="003B6636"/>
    <w:rsid w:val="003B663B"/>
    <w:rsid w:val="003B6687"/>
    <w:rsid w:val="003B6985"/>
    <w:rsid w:val="003B6988"/>
    <w:rsid w:val="003B6A5F"/>
    <w:rsid w:val="003B6C99"/>
    <w:rsid w:val="003B6ED8"/>
    <w:rsid w:val="003B6EF0"/>
    <w:rsid w:val="003B6F41"/>
    <w:rsid w:val="003B708A"/>
    <w:rsid w:val="003B714E"/>
    <w:rsid w:val="003B73BC"/>
    <w:rsid w:val="003B7423"/>
    <w:rsid w:val="003B747E"/>
    <w:rsid w:val="003B75B9"/>
    <w:rsid w:val="003B773F"/>
    <w:rsid w:val="003B77DF"/>
    <w:rsid w:val="003B7872"/>
    <w:rsid w:val="003B7CC4"/>
    <w:rsid w:val="003B7CE2"/>
    <w:rsid w:val="003B7EC3"/>
    <w:rsid w:val="003C003B"/>
    <w:rsid w:val="003C006F"/>
    <w:rsid w:val="003C01CD"/>
    <w:rsid w:val="003C029E"/>
    <w:rsid w:val="003C02A0"/>
    <w:rsid w:val="003C02AD"/>
    <w:rsid w:val="003C053C"/>
    <w:rsid w:val="003C06B0"/>
    <w:rsid w:val="003C0865"/>
    <w:rsid w:val="003C08DE"/>
    <w:rsid w:val="003C093C"/>
    <w:rsid w:val="003C0BD6"/>
    <w:rsid w:val="003C0E3C"/>
    <w:rsid w:val="003C0E48"/>
    <w:rsid w:val="003C101B"/>
    <w:rsid w:val="003C1064"/>
    <w:rsid w:val="003C13F4"/>
    <w:rsid w:val="003C16FE"/>
    <w:rsid w:val="003C177B"/>
    <w:rsid w:val="003C18B1"/>
    <w:rsid w:val="003C1954"/>
    <w:rsid w:val="003C19B4"/>
    <w:rsid w:val="003C1B8C"/>
    <w:rsid w:val="003C1D8D"/>
    <w:rsid w:val="003C1DF0"/>
    <w:rsid w:val="003C1F5C"/>
    <w:rsid w:val="003C204E"/>
    <w:rsid w:val="003C207B"/>
    <w:rsid w:val="003C214D"/>
    <w:rsid w:val="003C231F"/>
    <w:rsid w:val="003C2429"/>
    <w:rsid w:val="003C2574"/>
    <w:rsid w:val="003C25BA"/>
    <w:rsid w:val="003C25FD"/>
    <w:rsid w:val="003C2660"/>
    <w:rsid w:val="003C26BF"/>
    <w:rsid w:val="003C28DE"/>
    <w:rsid w:val="003C28FE"/>
    <w:rsid w:val="003C2942"/>
    <w:rsid w:val="003C2A71"/>
    <w:rsid w:val="003C2BCD"/>
    <w:rsid w:val="003C2E03"/>
    <w:rsid w:val="003C2E75"/>
    <w:rsid w:val="003C2E99"/>
    <w:rsid w:val="003C2F5A"/>
    <w:rsid w:val="003C3071"/>
    <w:rsid w:val="003C312B"/>
    <w:rsid w:val="003C3181"/>
    <w:rsid w:val="003C31BA"/>
    <w:rsid w:val="003C336F"/>
    <w:rsid w:val="003C3371"/>
    <w:rsid w:val="003C3442"/>
    <w:rsid w:val="003C3450"/>
    <w:rsid w:val="003C3459"/>
    <w:rsid w:val="003C34E2"/>
    <w:rsid w:val="003C34F1"/>
    <w:rsid w:val="003C363A"/>
    <w:rsid w:val="003C367D"/>
    <w:rsid w:val="003C372A"/>
    <w:rsid w:val="003C3874"/>
    <w:rsid w:val="003C3926"/>
    <w:rsid w:val="003C3A52"/>
    <w:rsid w:val="003C3AA2"/>
    <w:rsid w:val="003C3C25"/>
    <w:rsid w:val="003C3D7D"/>
    <w:rsid w:val="003C3F43"/>
    <w:rsid w:val="003C4081"/>
    <w:rsid w:val="003C408F"/>
    <w:rsid w:val="003C40F7"/>
    <w:rsid w:val="003C4166"/>
    <w:rsid w:val="003C41F4"/>
    <w:rsid w:val="003C42BA"/>
    <w:rsid w:val="003C437B"/>
    <w:rsid w:val="003C440B"/>
    <w:rsid w:val="003C470A"/>
    <w:rsid w:val="003C47E4"/>
    <w:rsid w:val="003C48ED"/>
    <w:rsid w:val="003C4995"/>
    <w:rsid w:val="003C4A68"/>
    <w:rsid w:val="003C4B5D"/>
    <w:rsid w:val="003C4DAD"/>
    <w:rsid w:val="003C5387"/>
    <w:rsid w:val="003C5520"/>
    <w:rsid w:val="003C56B6"/>
    <w:rsid w:val="003C56C0"/>
    <w:rsid w:val="003C5A3E"/>
    <w:rsid w:val="003C5A47"/>
    <w:rsid w:val="003C5A8C"/>
    <w:rsid w:val="003C5B9A"/>
    <w:rsid w:val="003C5D18"/>
    <w:rsid w:val="003C5D2C"/>
    <w:rsid w:val="003C5E3E"/>
    <w:rsid w:val="003C5F5E"/>
    <w:rsid w:val="003C6107"/>
    <w:rsid w:val="003C618A"/>
    <w:rsid w:val="003C61C3"/>
    <w:rsid w:val="003C6299"/>
    <w:rsid w:val="003C6302"/>
    <w:rsid w:val="003C6311"/>
    <w:rsid w:val="003C64E0"/>
    <w:rsid w:val="003C6523"/>
    <w:rsid w:val="003C66B3"/>
    <w:rsid w:val="003C6704"/>
    <w:rsid w:val="003C6CB4"/>
    <w:rsid w:val="003C6D1A"/>
    <w:rsid w:val="003C6D90"/>
    <w:rsid w:val="003C6FAC"/>
    <w:rsid w:val="003C7308"/>
    <w:rsid w:val="003C7352"/>
    <w:rsid w:val="003C7697"/>
    <w:rsid w:val="003C7791"/>
    <w:rsid w:val="003C77F9"/>
    <w:rsid w:val="003C78BF"/>
    <w:rsid w:val="003C78F1"/>
    <w:rsid w:val="003C7CE0"/>
    <w:rsid w:val="003C7DD9"/>
    <w:rsid w:val="003C7DE6"/>
    <w:rsid w:val="003C7EF6"/>
    <w:rsid w:val="003C7FE4"/>
    <w:rsid w:val="003D0001"/>
    <w:rsid w:val="003D0150"/>
    <w:rsid w:val="003D0163"/>
    <w:rsid w:val="003D021E"/>
    <w:rsid w:val="003D02BB"/>
    <w:rsid w:val="003D02CE"/>
    <w:rsid w:val="003D0453"/>
    <w:rsid w:val="003D050F"/>
    <w:rsid w:val="003D0677"/>
    <w:rsid w:val="003D06DA"/>
    <w:rsid w:val="003D089E"/>
    <w:rsid w:val="003D08AF"/>
    <w:rsid w:val="003D08EC"/>
    <w:rsid w:val="003D0A7A"/>
    <w:rsid w:val="003D0ABF"/>
    <w:rsid w:val="003D0B50"/>
    <w:rsid w:val="003D0D8F"/>
    <w:rsid w:val="003D0DD1"/>
    <w:rsid w:val="003D0F9C"/>
    <w:rsid w:val="003D0FBC"/>
    <w:rsid w:val="003D0FE5"/>
    <w:rsid w:val="003D10FA"/>
    <w:rsid w:val="003D11A0"/>
    <w:rsid w:val="003D174E"/>
    <w:rsid w:val="003D17D1"/>
    <w:rsid w:val="003D1824"/>
    <w:rsid w:val="003D19B5"/>
    <w:rsid w:val="003D1A36"/>
    <w:rsid w:val="003D1A74"/>
    <w:rsid w:val="003D1AD7"/>
    <w:rsid w:val="003D1C4D"/>
    <w:rsid w:val="003D1CB8"/>
    <w:rsid w:val="003D1DA8"/>
    <w:rsid w:val="003D1F9E"/>
    <w:rsid w:val="003D1F9F"/>
    <w:rsid w:val="003D20CB"/>
    <w:rsid w:val="003D2106"/>
    <w:rsid w:val="003D21B0"/>
    <w:rsid w:val="003D222F"/>
    <w:rsid w:val="003D22FB"/>
    <w:rsid w:val="003D2506"/>
    <w:rsid w:val="003D27F1"/>
    <w:rsid w:val="003D28D9"/>
    <w:rsid w:val="003D2A26"/>
    <w:rsid w:val="003D2B9D"/>
    <w:rsid w:val="003D2BBB"/>
    <w:rsid w:val="003D2C36"/>
    <w:rsid w:val="003D2E2B"/>
    <w:rsid w:val="003D2E6A"/>
    <w:rsid w:val="003D2EDF"/>
    <w:rsid w:val="003D2F0B"/>
    <w:rsid w:val="003D2F79"/>
    <w:rsid w:val="003D30D0"/>
    <w:rsid w:val="003D32AA"/>
    <w:rsid w:val="003D3451"/>
    <w:rsid w:val="003D3468"/>
    <w:rsid w:val="003D35F3"/>
    <w:rsid w:val="003D374E"/>
    <w:rsid w:val="003D376D"/>
    <w:rsid w:val="003D397B"/>
    <w:rsid w:val="003D3B03"/>
    <w:rsid w:val="003D3CC4"/>
    <w:rsid w:val="003D3CC9"/>
    <w:rsid w:val="003D3CDF"/>
    <w:rsid w:val="003D3D3D"/>
    <w:rsid w:val="003D3E0F"/>
    <w:rsid w:val="003D3FDC"/>
    <w:rsid w:val="003D4066"/>
    <w:rsid w:val="003D4281"/>
    <w:rsid w:val="003D4362"/>
    <w:rsid w:val="003D43FF"/>
    <w:rsid w:val="003D4424"/>
    <w:rsid w:val="003D4443"/>
    <w:rsid w:val="003D445A"/>
    <w:rsid w:val="003D4650"/>
    <w:rsid w:val="003D465D"/>
    <w:rsid w:val="003D4687"/>
    <w:rsid w:val="003D4699"/>
    <w:rsid w:val="003D469D"/>
    <w:rsid w:val="003D46CB"/>
    <w:rsid w:val="003D4741"/>
    <w:rsid w:val="003D494F"/>
    <w:rsid w:val="003D4AD4"/>
    <w:rsid w:val="003D4BDE"/>
    <w:rsid w:val="003D4BEB"/>
    <w:rsid w:val="003D4CF8"/>
    <w:rsid w:val="003D4F56"/>
    <w:rsid w:val="003D4F6C"/>
    <w:rsid w:val="003D4FA5"/>
    <w:rsid w:val="003D50C0"/>
    <w:rsid w:val="003D51CC"/>
    <w:rsid w:val="003D51F5"/>
    <w:rsid w:val="003D550C"/>
    <w:rsid w:val="003D5533"/>
    <w:rsid w:val="003D5544"/>
    <w:rsid w:val="003D55B7"/>
    <w:rsid w:val="003D565D"/>
    <w:rsid w:val="003D5711"/>
    <w:rsid w:val="003D578D"/>
    <w:rsid w:val="003D57C0"/>
    <w:rsid w:val="003D58B2"/>
    <w:rsid w:val="003D58E1"/>
    <w:rsid w:val="003D58F4"/>
    <w:rsid w:val="003D59F4"/>
    <w:rsid w:val="003D5AD5"/>
    <w:rsid w:val="003D5DCD"/>
    <w:rsid w:val="003D5E2A"/>
    <w:rsid w:val="003D5E5E"/>
    <w:rsid w:val="003D5ECE"/>
    <w:rsid w:val="003D5FD0"/>
    <w:rsid w:val="003D6000"/>
    <w:rsid w:val="003D6059"/>
    <w:rsid w:val="003D624D"/>
    <w:rsid w:val="003D62AE"/>
    <w:rsid w:val="003D6557"/>
    <w:rsid w:val="003D6668"/>
    <w:rsid w:val="003D6880"/>
    <w:rsid w:val="003D6AD8"/>
    <w:rsid w:val="003D6BAB"/>
    <w:rsid w:val="003D6C81"/>
    <w:rsid w:val="003D6DC1"/>
    <w:rsid w:val="003D6E45"/>
    <w:rsid w:val="003D6EBD"/>
    <w:rsid w:val="003D702B"/>
    <w:rsid w:val="003D7070"/>
    <w:rsid w:val="003D70B2"/>
    <w:rsid w:val="003D7131"/>
    <w:rsid w:val="003D719F"/>
    <w:rsid w:val="003D71E5"/>
    <w:rsid w:val="003D7306"/>
    <w:rsid w:val="003D7322"/>
    <w:rsid w:val="003D74F7"/>
    <w:rsid w:val="003D7575"/>
    <w:rsid w:val="003D7609"/>
    <w:rsid w:val="003D7687"/>
    <w:rsid w:val="003D794B"/>
    <w:rsid w:val="003D7B60"/>
    <w:rsid w:val="003D7CD1"/>
    <w:rsid w:val="003D7DD0"/>
    <w:rsid w:val="003E01B4"/>
    <w:rsid w:val="003E01DA"/>
    <w:rsid w:val="003E0221"/>
    <w:rsid w:val="003E025C"/>
    <w:rsid w:val="003E066B"/>
    <w:rsid w:val="003E06CB"/>
    <w:rsid w:val="003E0809"/>
    <w:rsid w:val="003E0AF7"/>
    <w:rsid w:val="003E0C0A"/>
    <w:rsid w:val="003E0CA6"/>
    <w:rsid w:val="003E0E71"/>
    <w:rsid w:val="003E118F"/>
    <w:rsid w:val="003E127F"/>
    <w:rsid w:val="003E1417"/>
    <w:rsid w:val="003E1498"/>
    <w:rsid w:val="003E1666"/>
    <w:rsid w:val="003E17E5"/>
    <w:rsid w:val="003E192D"/>
    <w:rsid w:val="003E1B7B"/>
    <w:rsid w:val="003E1C3F"/>
    <w:rsid w:val="003E201A"/>
    <w:rsid w:val="003E21FA"/>
    <w:rsid w:val="003E2202"/>
    <w:rsid w:val="003E2518"/>
    <w:rsid w:val="003E2682"/>
    <w:rsid w:val="003E28B7"/>
    <w:rsid w:val="003E2AB1"/>
    <w:rsid w:val="003E2D2F"/>
    <w:rsid w:val="003E2E3E"/>
    <w:rsid w:val="003E2F55"/>
    <w:rsid w:val="003E2FEF"/>
    <w:rsid w:val="003E3217"/>
    <w:rsid w:val="003E32F3"/>
    <w:rsid w:val="003E3321"/>
    <w:rsid w:val="003E34D9"/>
    <w:rsid w:val="003E35E1"/>
    <w:rsid w:val="003E38BB"/>
    <w:rsid w:val="003E39C4"/>
    <w:rsid w:val="003E3A22"/>
    <w:rsid w:val="003E3B6D"/>
    <w:rsid w:val="003E3C78"/>
    <w:rsid w:val="003E3CE9"/>
    <w:rsid w:val="003E3E22"/>
    <w:rsid w:val="003E3E58"/>
    <w:rsid w:val="003E3EDB"/>
    <w:rsid w:val="003E417E"/>
    <w:rsid w:val="003E41EC"/>
    <w:rsid w:val="003E466B"/>
    <w:rsid w:val="003E466F"/>
    <w:rsid w:val="003E4749"/>
    <w:rsid w:val="003E4A18"/>
    <w:rsid w:val="003E4A7A"/>
    <w:rsid w:val="003E4A88"/>
    <w:rsid w:val="003E4CD1"/>
    <w:rsid w:val="003E4D80"/>
    <w:rsid w:val="003E4F02"/>
    <w:rsid w:val="003E50CE"/>
    <w:rsid w:val="003E5237"/>
    <w:rsid w:val="003E52A2"/>
    <w:rsid w:val="003E532E"/>
    <w:rsid w:val="003E5392"/>
    <w:rsid w:val="003E53BA"/>
    <w:rsid w:val="003E55E3"/>
    <w:rsid w:val="003E56EE"/>
    <w:rsid w:val="003E5741"/>
    <w:rsid w:val="003E57C4"/>
    <w:rsid w:val="003E5879"/>
    <w:rsid w:val="003E594A"/>
    <w:rsid w:val="003E5982"/>
    <w:rsid w:val="003E5B1B"/>
    <w:rsid w:val="003E5B9F"/>
    <w:rsid w:val="003E5CBB"/>
    <w:rsid w:val="003E5CF8"/>
    <w:rsid w:val="003E5D60"/>
    <w:rsid w:val="003E5DD5"/>
    <w:rsid w:val="003E6103"/>
    <w:rsid w:val="003E61E9"/>
    <w:rsid w:val="003E6404"/>
    <w:rsid w:val="003E640F"/>
    <w:rsid w:val="003E644D"/>
    <w:rsid w:val="003E6601"/>
    <w:rsid w:val="003E6647"/>
    <w:rsid w:val="003E678C"/>
    <w:rsid w:val="003E683D"/>
    <w:rsid w:val="003E6AC0"/>
    <w:rsid w:val="003E6BF5"/>
    <w:rsid w:val="003E6CC1"/>
    <w:rsid w:val="003E6D6B"/>
    <w:rsid w:val="003E710A"/>
    <w:rsid w:val="003E73BF"/>
    <w:rsid w:val="003E7483"/>
    <w:rsid w:val="003E7553"/>
    <w:rsid w:val="003E7657"/>
    <w:rsid w:val="003E7756"/>
    <w:rsid w:val="003E789F"/>
    <w:rsid w:val="003E79D7"/>
    <w:rsid w:val="003E7A3D"/>
    <w:rsid w:val="003E7A3E"/>
    <w:rsid w:val="003E7A82"/>
    <w:rsid w:val="003E7B07"/>
    <w:rsid w:val="003E7B4D"/>
    <w:rsid w:val="003E7C56"/>
    <w:rsid w:val="003E7D9A"/>
    <w:rsid w:val="003E7DCC"/>
    <w:rsid w:val="003E7E08"/>
    <w:rsid w:val="003E7E47"/>
    <w:rsid w:val="003E7E65"/>
    <w:rsid w:val="003F001C"/>
    <w:rsid w:val="003F0073"/>
    <w:rsid w:val="003F030E"/>
    <w:rsid w:val="003F0318"/>
    <w:rsid w:val="003F0352"/>
    <w:rsid w:val="003F03A4"/>
    <w:rsid w:val="003F0638"/>
    <w:rsid w:val="003F06F0"/>
    <w:rsid w:val="003F0746"/>
    <w:rsid w:val="003F076B"/>
    <w:rsid w:val="003F080B"/>
    <w:rsid w:val="003F0865"/>
    <w:rsid w:val="003F09E9"/>
    <w:rsid w:val="003F0A9A"/>
    <w:rsid w:val="003F0CF7"/>
    <w:rsid w:val="003F0D14"/>
    <w:rsid w:val="003F0D69"/>
    <w:rsid w:val="003F0F05"/>
    <w:rsid w:val="003F1174"/>
    <w:rsid w:val="003F11B6"/>
    <w:rsid w:val="003F12B9"/>
    <w:rsid w:val="003F1500"/>
    <w:rsid w:val="003F1530"/>
    <w:rsid w:val="003F15E7"/>
    <w:rsid w:val="003F1693"/>
    <w:rsid w:val="003F1892"/>
    <w:rsid w:val="003F191A"/>
    <w:rsid w:val="003F1BA0"/>
    <w:rsid w:val="003F1E0F"/>
    <w:rsid w:val="003F1E44"/>
    <w:rsid w:val="003F1E85"/>
    <w:rsid w:val="003F2235"/>
    <w:rsid w:val="003F223F"/>
    <w:rsid w:val="003F22F2"/>
    <w:rsid w:val="003F2346"/>
    <w:rsid w:val="003F2442"/>
    <w:rsid w:val="003F2543"/>
    <w:rsid w:val="003F276D"/>
    <w:rsid w:val="003F283D"/>
    <w:rsid w:val="003F2956"/>
    <w:rsid w:val="003F2AAF"/>
    <w:rsid w:val="003F2AF9"/>
    <w:rsid w:val="003F2B02"/>
    <w:rsid w:val="003F2CAD"/>
    <w:rsid w:val="003F2E71"/>
    <w:rsid w:val="003F3275"/>
    <w:rsid w:val="003F3491"/>
    <w:rsid w:val="003F350C"/>
    <w:rsid w:val="003F36F8"/>
    <w:rsid w:val="003F376F"/>
    <w:rsid w:val="003F37A5"/>
    <w:rsid w:val="003F3826"/>
    <w:rsid w:val="003F390E"/>
    <w:rsid w:val="003F3964"/>
    <w:rsid w:val="003F3B2F"/>
    <w:rsid w:val="003F3B78"/>
    <w:rsid w:val="003F3BB9"/>
    <w:rsid w:val="003F3C89"/>
    <w:rsid w:val="003F3CF9"/>
    <w:rsid w:val="003F3D61"/>
    <w:rsid w:val="003F3D6E"/>
    <w:rsid w:val="003F3E4C"/>
    <w:rsid w:val="003F3E94"/>
    <w:rsid w:val="003F3FCC"/>
    <w:rsid w:val="003F4557"/>
    <w:rsid w:val="003F471C"/>
    <w:rsid w:val="003F47B3"/>
    <w:rsid w:val="003F47EE"/>
    <w:rsid w:val="003F4971"/>
    <w:rsid w:val="003F49AC"/>
    <w:rsid w:val="003F4A72"/>
    <w:rsid w:val="003F4BC6"/>
    <w:rsid w:val="003F4C4B"/>
    <w:rsid w:val="003F4C9D"/>
    <w:rsid w:val="003F4D68"/>
    <w:rsid w:val="003F4DA0"/>
    <w:rsid w:val="003F4E43"/>
    <w:rsid w:val="003F51DF"/>
    <w:rsid w:val="003F52F1"/>
    <w:rsid w:val="003F54E9"/>
    <w:rsid w:val="003F550C"/>
    <w:rsid w:val="003F552D"/>
    <w:rsid w:val="003F55A9"/>
    <w:rsid w:val="003F55AE"/>
    <w:rsid w:val="003F5746"/>
    <w:rsid w:val="003F5790"/>
    <w:rsid w:val="003F58B8"/>
    <w:rsid w:val="003F5926"/>
    <w:rsid w:val="003F593E"/>
    <w:rsid w:val="003F5AF9"/>
    <w:rsid w:val="003F5C1D"/>
    <w:rsid w:val="003F5CD6"/>
    <w:rsid w:val="003F5CD9"/>
    <w:rsid w:val="003F5D4A"/>
    <w:rsid w:val="003F5DA9"/>
    <w:rsid w:val="003F5DC2"/>
    <w:rsid w:val="003F5F13"/>
    <w:rsid w:val="003F6050"/>
    <w:rsid w:val="003F6055"/>
    <w:rsid w:val="003F60F1"/>
    <w:rsid w:val="003F6249"/>
    <w:rsid w:val="003F6296"/>
    <w:rsid w:val="003F6360"/>
    <w:rsid w:val="003F6439"/>
    <w:rsid w:val="003F6442"/>
    <w:rsid w:val="003F6536"/>
    <w:rsid w:val="003F65C1"/>
    <w:rsid w:val="003F6604"/>
    <w:rsid w:val="003F662D"/>
    <w:rsid w:val="003F689F"/>
    <w:rsid w:val="003F6A81"/>
    <w:rsid w:val="003F6C4F"/>
    <w:rsid w:val="003F6D4C"/>
    <w:rsid w:val="003F6E48"/>
    <w:rsid w:val="003F6EFE"/>
    <w:rsid w:val="003F6F12"/>
    <w:rsid w:val="003F6F14"/>
    <w:rsid w:val="003F704A"/>
    <w:rsid w:val="003F70ED"/>
    <w:rsid w:val="003F7100"/>
    <w:rsid w:val="003F71A3"/>
    <w:rsid w:val="003F72D8"/>
    <w:rsid w:val="003F72DB"/>
    <w:rsid w:val="003F73DA"/>
    <w:rsid w:val="003F741D"/>
    <w:rsid w:val="003F753A"/>
    <w:rsid w:val="003F7551"/>
    <w:rsid w:val="003F7575"/>
    <w:rsid w:val="003F7679"/>
    <w:rsid w:val="003F77C3"/>
    <w:rsid w:val="003F7800"/>
    <w:rsid w:val="003F7930"/>
    <w:rsid w:val="003F79A5"/>
    <w:rsid w:val="003F7B90"/>
    <w:rsid w:val="003F7C38"/>
    <w:rsid w:val="003F7D25"/>
    <w:rsid w:val="003F7D9A"/>
    <w:rsid w:val="003F7E3F"/>
    <w:rsid w:val="003F7F60"/>
    <w:rsid w:val="004000BB"/>
    <w:rsid w:val="0040011C"/>
    <w:rsid w:val="0040018B"/>
    <w:rsid w:val="004003A3"/>
    <w:rsid w:val="004004BA"/>
    <w:rsid w:val="004004F2"/>
    <w:rsid w:val="0040052F"/>
    <w:rsid w:val="004005CD"/>
    <w:rsid w:val="0040075D"/>
    <w:rsid w:val="00400B8E"/>
    <w:rsid w:val="00400C27"/>
    <w:rsid w:val="00400C5F"/>
    <w:rsid w:val="00400CFD"/>
    <w:rsid w:val="00400F79"/>
    <w:rsid w:val="004011AF"/>
    <w:rsid w:val="004011FB"/>
    <w:rsid w:val="0040120D"/>
    <w:rsid w:val="0040123A"/>
    <w:rsid w:val="004012FE"/>
    <w:rsid w:val="00401393"/>
    <w:rsid w:val="004013A8"/>
    <w:rsid w:val="004013B9"/>
    <w:rsid w:val="00401564"/>
    <w:rsid w:val="00401897"/>
    <w:rsid w:val="00401CD4"/>
    <w:rsid w:val="00401CFF"/>
    <w:rsid w:val="00401D4F"/>
    <w:rsid w:val="00401D88"/>
    <w:rsid w:val="00401DF5"/>
    <w:rsid w:val="00401EE3"/>
    <w:rsid w:val="0040207F"/>
    <w:rsid w:val="00402178"/>
    <w:rsid w:val="00402268"/>
    <w:rsid w:val="00402369"/>
    <w:rsid w:val="0040236E"/>
    <w:rsid w:val="0040246B"/>
    <w:rsid w:val="0040254E"/>
    <w:rsid w:val="00402654"/>
    <w:rsid w:val="00402721"/>
    <w:rsid w:val="00402731"/>
    <w:rsid w:val="0040290A"/>
    <w:rsid w:val="00402A12"/>
    <w:rsid w:val="00402A90"/>
    <w:rsid w:val="00402AF7"/>
    <w:rsid w:val="00402C52"/>
    <w:rsid w:val="00402CB5"/>
    <w:rsid w:val="00402D03"/>
    <w:rsid w:val="00402E2D"/>
    <w:rsid w:val="00402EBA"/>
    <w:rsid w:val="00402F69"/>
    <w:rsid w:val="00403084"/>
    <w:rsid w:val="0040309A"/>
    <w:rsid w:val="004032E5"/>
    <w:rsid w:val="004033C5"/>
    <w:rsid w:val="004033DD"/>
    <w:rsid w:val="00403502"/>
    <w:rsid w:val="0040351C"/>
    <w:rsid w:val="00403520"/>
    <w:rsid w:val="00403532"/>
    <w:rsid w:val="004036DC"/>
    <w:rsid w:val="00403840"/>
    <w:rsid w:val="00403B92"/>
    <w:rsid w:val="00403C43"/>
    <w:rsid w:val="00403C8A"/>
    <w:rsid w:val="00403E80"/>
    <w:rsid w:val="00403F11"/>
    <w:rsid w:val="00403F65"/>
    <w:rsid w:val="0040439C"/>
    <w:rsid w:val="0040440D"/>
    <w:rsid w:val="004044BD"/>
    <w:rsid w:val="004044C0"/>
    <w:rsid w:val="00404632"/>
    <w:rsid w:val="00404660"/>
    <w:rsid w:val="004046E5"/>
    <w:rsid w:val="00404918"/>
    <w:rsid w:val="00404963"/>
    <w:rsid w:val="00404995"/>
    <w:rsid w:val="00404997"/>
    <w:rsid w:val="00404AA9"/>
    <w:rsid w:val="00404AFB"/>
    <w:rsid w:val="00404B92"/>
    <w:rsid w:val="00404C88"/>
    <w:rsid w:val="00404EA3"/>
    <w:rsid w:val="00404F51"/>
    <w:rsid w:val="00404F82"/>
    <w:rsid w:val="00405300"/>
    <w:rsid w:val="00405322"/>
    <w:rsid w:val="0040539B"/>
    <w:rsid w:val="00405491"/>
    <w:rsid w:val="00405521"/>
    <w:rsid w:val="0040573C"/>
    <w:rsid w:val="00405813"/>
    <w:rsid w:val="00405A01"/>
    <w:rsid w:val="00405A5D"/>
    <w:rsid w:val="00405B5A"/>
    <w:rsid w:val="00405BD0"/>
    <w:rsid w:val="00405C47"/>
    <w:rsid w:val="00405C86"/>
    <w:rsid w:val="00405CAB"/>
    <w:rsid w:val="00405F75"/>
    <w:rsid w:val="0040610A"/>
    <w:rsid w:val="004061BB"/>
    <w:rsid w:val="004061E7"/>
    <w:rsid w:val="00406267"/>
    <w:rsid w:val="00406283"/>
    <w:rsid w:val="004062C9"/>
    <w:rsid w:val="00406344"/>
    <w:rsid w:val="004063A3"/>
    <w:rsid w:val="004064CF"/>
    <w:rsid w:val="0040654A"/>
    <w:rsid w:val="004067A5"/>
    <w:rsid w:val="00406844"/>
    <w:rsid w:val="00406DE5"/>
    <w:rsid w:val="00407138"/>
    <w:rsid w:val="00407350"/>
    <w:rsid w:val="004074E4"/>
    <w:rsid w:val="004075B4"/>
    <w:rsid w:val="00407687"/>
    <w:rsid w:val="0040773D"/>
    <w:rsid w:val="0040776C"/>
    <w:rsid w:val="004077FE"/>
    <w:rsid w:val="00407832"/>
    <w:rsid w:val="00407854"/>
    <w:rsid w:val="004078EC"/>
    <w:rsid w:val="00407904"/>
    <w:rsid w:val="00407A7D"/>
    <w:rsid w:val="00407BE5"/>
    <w:rsid w:val="00407D28"/>
    <w:rsid w:val="00407E04"/>
    <w:rsid w:val="00410009"/>
    <w:rsid w:val="004100D0"/>
    <w:rsid w:val="00410244"/>
    <w:rsid w:val="0041036C"/>
    <w:rsid w:val="00410402"/>
    <w:rsid w:val="004105E0"/>
    <w:rsid w:val="0041085A"/>
    <w:rsid w:val="00410DE1"/>
    <w:rsid w:val="00410E56"/>
    <w:rsid w:val="00410E5F"/>
    <w:rsid w:val="004110D2"/>
    <w:rsid w:val="004111B3"/>
    <w:rsid w:val="00411264"/>
    <w:rsid w:val="00411289"/>
    <w:rsid w:val="004112D6"/>
    <w:rsid w:val="00411435"/>
    <w:rsid w:val="00411570"/>
    <w:rsid w:val="00411673"/>
    <w:rsid w:val="00411689"/>
    <w:rsid w:val="00411961"/>
    <w:rsid w:val="00411C2C"/>
    <w:rsid w:val="00411C8C"/>
    <w:rsid w:val="00411DA7"/>
    <w:rsid w:val="00411DB5"/>
    <w:rsid w:val="00411E17"/>
    <w:rsid w:val="00411EA0"/>
    <w:rsid w:val="00411FEE"/>
    <w:rsid w:val="0041206C"/>
    <w:rsid w:val="004120DA"/>
    <w:rsid w:val="004123BE"/>
    <w:rsid w:val="004123C9"/>
    <w:rsid w:val="00412590"/>
    <w:rsid w:val="004125F8"/>
    <w:rsid w:val="00412B9D"/>
    <w:rsid w:val="00412D71"/>
    <w:rsid w:val="00412F7F"/>
    <w:rsid w:val="00413021"/>
    <w:rsid w:val="00413079"/>
    <w:rsid w:val="00413198"/>
    <w:rsid w:val="00413204"/>
    <w:rsid w:val="00413234"/>
    <w:rsid w:val="00413309"/>
    <w:rsid w:val="0041336D"/>
    <w:rsid w:val="004134A7"/>
    <w:rsid w:val="00413522"/>
    <w:rsid w:val="004135C2"/>
    <w:rsid w:val="004139F2"/>
    <w:rsid w:val="00413A35"/>
    <w:rsid w:val="00413AF1"/>
    <w:rsid w:val="00413C58"/>
    <w:rsid w:val="00413E83"/>
    <w:rsid w:val="00413EBC"/>
    <w:rsid w:val="00413F1F"/>
    <w:rsid w:val="00413FC3"/>
    <w:rsid w:val="00414065"/>
    <w:rsid w:val="00414067"/>
    <w:rsid w:val="0041407B"/>
    <w:rsid w:val="004141D0"/>
    <w:rsid w:val="00414360"/>
    <w:rsid w:val="00414373"/>
    <w:rsid w:val="004144B2"/>
    <w:rsid w:val="004144CF"/>
    <w:rsid w:val="00414664"/>
    <w:rsid w:val="004146A7"/>
    <w:rsid w:val="0041474E"/>
    <w:rsid w:val="0041483A"/>
    <w:rsid w:val="0041486B"/>
    <w:rsid w:val="004148CA"/>
    <w:rsid w:val="004149F8"/>
    <w:rsid w:val="00414AD3"/>
    <w:rsid w:val="00414C32"/>
    <w:rsid w:val="00414C79"/>
    <w:rsid w:val="00414E00"/>
    <w:rsid w:val="00414EC1"/>
    <w:rsid w:val="00415164"/>
    <w:rsid w:val="004151BF"/>
    <w:rsid w:val="0041534C"/>
    <w:rsid w:val="00415386"/>
    <w:rsid w:val="00415465"/>
    <w:rsid w:val="00415654"/>
    <w:rsid w:val="0041578F"/>
    <w:rsid w:val="004157AB"/>
    <w:rsid w:val="004157F9"/>
    <w:rsid w:val="00415880"/>
    <w:rsid w:val="004158C1"/>
    <w:rsid w:val="004159EE"/>
    <w:rsid w:val="00415A34"/>
    <w:rsid w:val="00415A42"/>
    <w:rsid w:val="00415A91"/>
    <w:rsid w:val="00415B24"/>
    <w:rsid w:val="00415C26"/>
    <w:rsid w:val="00415C4B"/>
    <w:rsid w:val="00415E10"/>
    <w:rsid w:val="00415ED2"/>
    <w:rsid w:val="00415EEF"/>
    <w:rsid w:val="00415F26"/>
    <w:rsid w:val="00415FB5"/>
    <w:rsid w:val="0041600F"/>
    <w:rsid w:val="004160BD"/>
    <w:rsid w:val="004160E5"/>
    <w:rsid w:val="00416117"/>
    <w:rsid w:val="00416213"/>
    <w:rsid w:val="00416231"/>
    <w:rsid w:val="0041643A"/>
    <w:rsid w:val="004164D5"/>
    <w:rsid w:val="00416688"/>
    <w:rsid w:val="004167AB"/>
    <w:rsid w:val="00416926"/>
    <w:rsid w:val="0041694D"/>
    <w:rsid w:val="00416AE0"/>
    <w:rsid w:val="00416B72"/>
    <w:rsid w:val="00416BBC"/>
    <w:rsid w:val="00416ED3"/>
    <w:rsid w:val="00416FA1"/>
    <w:rsid w:val="0041705F"/>
    <w:rsid w:val="00417063"/>
    <w:rsid w:val="0041711C"/>
    <w:rsid w:val="0041721F"/>
    <w:rsid w:val="004172EF"/>
    <w:rsid w:val="004174CF"/>
    <w:rsid w:val="004174D2"/>
    <w:rsid w:val="00417531"/>
    <w:rsid w:val="004175D7"/>
    <w:rsid w:val="00417796"/>
    <w:rsid w:val="0041786E"/>
    <w:rsid w:val="0041797B"/>
    <w:rsid w:val="0041798B"/>
    <w:rsid w:val="00417A11"/>
    <w:rsid w:val="00417A39"/>
    <w:rsid w:val="00417CC0"/>
    <w:rsid w:val="004202E0"/>
    <w:rsid w:val="00420363"/>
    <w:rsid w:val="0042043D"/>
    <w:rsid w:val="0042057D"/>
    <w:rsid w:val="004205E1"/>
    <w:rsid w:val="00420959"/>
    <w:rsid w:val="0042099F"/>
    <w:rsid w:val="004209B9"/>
    <w:rsid w:val="00420AAA"/>
    <w:rsid w:val="00420B92"/>
    <w:rsid w:val="00420C40"/>
    <w:rsid w:val="00420C70"/>
    <w:rsid w:val="00420CD3"/>
    <w:rsid w:val="00420D52"/>
    <w:rsid w:val="00420D72"/>
    <w:rsid w:val="00420D8B"/>
    <w:rsid w:val="00420E3C"/>
    <w:rsid w:val="00420EC1"/>
    <w:rsid w:val="00420F5C"/>
    <w:rsid w:val="00420FBF"/>
    <w:rsid w:val="00421095"/>
    <w:rsid w:val="004210F0"/>
    <w:rsid w:val="0042147E"/>
    <w:rsid w:val="004214F1"/>
    <w:rsid w:val="004218E3"/>
    <w:rsid w:val="00421942"/>
    <w:rsid w:val="00421AC0"/>
    <w:rsid w:val="00421AE5"/>
    <w:rsid w:val="00421AEB"/>
    <w:rsid w:val="00421BA4"/>
    <w:rsid w:val="00421D42"/>
    <w:rsid w:val="00421D74"/>
    <w:rsid w:val="00421D99"/>
    <w:rsid w:val="00421F0A"/>
    <w:rsid w:val="0042205A"/>
    <w:rsid w:val="004220DE"/>
    <w:rsid w:val="0042214F"/>
    <w:rsid w:val="004224FD"/>
    <w:rsid w:val="0042253D"/>
    <w:rsid w:val="00422B86"/>
    <w:rsid w:val="00422BB9"/>
    <w:rsid w:val="00422BC1"/>
    <w:rsid w:val="00422CAE"/>
    <w:rsid w:val="00422CE7"/>
    <w:rsid w:val="00422D84"/>
    <w:rsid w:val="00422E2C"/>
    <w:rsid w:val="00422EFE"/>
    <w:rsid w:val="00422F13"/>
    <w:rsid w:val="00422F28"/>
    <w:rsid w:val="00423014"/>
    <w:rsid w:val="0042308A"/>
    <w:rsid w:val="004232AB"/>
    <w:rsid w:val="0042338A"/>
    <w:rsid w:val="004233D1"/>
    <w:rsid w:val="0042359A"/>
    <w:rsid w:val="0042366D"/>
    <w:rsid w:val="00423682"/>
    <w:rsid w:val="004236D6"/>
    <w:rsid w:val="00423913"/>
    <w:rsid w:val="0042396D"/>
    <w:rsid w:val="00423A43"/>
    <w:rsid w:val="00423B76"/>
    <w:rsid w:val="00423BE3"/>
    <w:rsid w:val="00423CB5"/>
    <w:rsid w:val="00423CF4"/>
    <w:rsid w:val="00423D5C"/>
    <w:rsid w:val="00423DB1"/>
    <w:rsid w:val="00423E3A"/>
    <w:rsid w:val="00423EC3"/>
    <w:rsid w:val="00423F41"/>
    <w:rsid w:val="00423F58"/>
    <w:rsid w:val="00424008"/>
    <w:rsid w:val="00424079"/>
    <w:rsid w:val="004240AC"/>
    <w:rsid w:val="004240BE"/>
    <w:rsid w:val="0042422A"/>
    <w:rsid w:val="00424402"/>
    <w:rsid w:val="00424433"/>
    <w:rsid w:val="00424469"/>
    <w:rsid w:val="004244CD"/>
    <w:rsid w:val="00424583"/>
    <w:rsid w:val="0042468F"/>
    <w:rsid w:val="004247CE"/>
    <w:rsid w:val="004249BF"/>
    <w:rsid w:val="004249C4"/>
    <w:rsid w:val="00424A6F"/>
    <w:rsid w:val="00424C06"/>
    <w:rsid w:val="00424C21"/>
    <w:rsid w:val="00424CC2"/>
    <w:rsid w:val="00424CDC"/>
    <w:rsid w:val="00424E27"/>
    <w:rsid w:val="00424E33"/>
    <w:rsid w:val="00424E67"/>
    <w:rsid w:val="00424EE5"/>
    <w:rsid w:val="00424F62"/>
    <w:rsid w:val="00424FEA"/>
    <w:rsid w:val="00424FF3"/>
    <w:rsid w:val="00425013"/>
    <w:rsid w:val="004250A1"/>
    <w:rsid w:val="0042511F"/>
    <w:rsid w:val="004253FB"/>
    <w:rsid w:val="00425623"/>
    <w:rsid w:val="004256BC"/>
    <w:rsid w:val="00425808"/>
    <w:rsid w:val="00425847"/>
    <w:rsid w:val="00425A32"/>
    <w:rsid w:val="00425B03"/>
    <w:rsid w:val="00425B06"/>
    <w:rsid w:val="00425B92"/>
    <w:rsid w:val="00425BFB"/>
    <w:rsid w:val="00425DA7"/>
    <w:rsid w:val="00425DB4"/>
    <w:rsid w:val="00425E0A"/>
    <w:rsid w:val="00425F3D"/>
    <w:rsid w:val="00425FFF"/>
    <w:rsid w:val="00426369"/>
    <w:rsid w:val="0042648D"/>
    <w:rsid w:val="004265BA"/>
    <w:rsid w:val="00426639"/>
    <w:rsid w:val="004266C8"/>
    <w:rsid w:val="0042698D"/>
    <w:rsid w:val="00426D3A"/>
    <w:rsid w:val="00426D58"/>
    <w:rsid w:val="00426F85"/>
    <w:rsid w:val="004270E8"/>
    <w:rsid w:val="00427184"/>
    <w:rsid w:val="00427361"/>
    <w:rsid w:val="00427566"/>
    <w:rsid w:val="004275DE"/>
    <w:rsid w:val="0042777B"/>
    <w:rsid w:val="00427B80"/>
    <w:rsid w:val="00427C18"/>
    <w:rsid w:val="00427E25"/>
    <w:rsid w:val="00427E39"/>
    <w:rsid w:val="00427ED2"/>
    <w:rsid w:val="00427F83"/>
    <w:rsid w:val="00430296"/>
    <w:rsid w:val="004303DE"/>
    <w:rsid w:val="00430430"/>
    <w:rsid w:val="004306B5"/>
    <w:rsid w:val="00430773"/>
    <w:rsid w:val="0043082D"/>
    <w:rsid w:val="00430870"/>
    <w:rsid w:val="00430890"/>
    <w:rsid w:val="004308A7"/>
    <w:rsid w:val="004308A9"/>
    <w:rsid w:val="004308CB"/>
    <w:rsid w:val="00430925"/>
    <w:rsid w:val="00430928"/>
    <w:rsid w:val="00430980"/>
    <w:rsid w:val="004309B7"/>
    <w:rsid w:val="004309D2"/>
    <w:rsid w:val="00430A00"/>
    <w:rsid w:val="00430B90"/>
    <w:rsid w:val="00430BC1"/>
    <w:rsid w:val="00430E6C"/>
    <w:rsid w:val="00430E7C"/>
    <w:rsid w:val="0043103D"/>
    <w:rsid w:val="0043107C"/>
    <w:rsid w:val="004312EA"/>
    <w:rsid w:val="00431331"/>
    <w:rsid w:val="0043150C"/>
    <w:rsid w:val="00431567"/>
    <w:rsid w:val="004315A9"/>
    <w:rsid w:val="00431655"/>
    <w:rsid w:val="004317DD"/>
    <w:rsid w:val="004319E4"/>
    <w:rsid w:val="00431A07"/>
    <w:rsid w:val="00431B01"/>
    <w:rsid w:val="00431B39"/>
    <w:rsid w:val="00431C03"/>
    <w:rsid w:val="00431C4D"/>
    <w:rsid w:val="00431C97"/>
    <w:rsid w:val="00431D41"/>
    <w:rsid w:val="00431E1A"/>
    <w:rsid w:val="00432027"/>
    <w:rsid w:val="004320CF"/>
    <w:rsid w:val="004322F2"/>
    <w:rsid w:val="004323E4"/>
    <w:rsid w:val="0043269B"/>
    <w:rsid w:val="004326A2"/>
    <w:rsid w:val="004326F8"/>
    <w:rsid w:val="004327C2"/>
    <w:rsid w:val="00432891"/>
    <w:rsid w:val="0043295C"/>
    <w:rsid w:val="00432B50"/>
    <w:rsid w:val="004331FF"/>
    <w:rsid w:val="004333D2"/>
    <w:rsid w:val="00433532"/>
    <w:rsid w:val="0043370E"/>
    <w:rsid w:val="004337D6"/>
    <w:rsid w:val="00433812"/>
    <w:rsid w:val="004340DA"/>
    <w:rsid w:val="00434207"/>
    <w:rsid w:val="00434267"/>
    <w:rsid w:val="004342B8"/>
    <w:rsid w:val="0043431F"/>
    <w:rsid w:val="0043438A"/>
    <w:rsid w:val="004344B1"/>
    <w:rsid w:val="0043451D"/>
    <w:rsid w:val="00434639"/>
    <w:rsid w:val="0043465C"/>
    <w:rsid w:val="004346B8"/>
    <w:rsid w:val="00434736"/>
    <w:rsid w:val="004348BF"/>
    <w:rsid w:val="00434B73"/>
    <w:rsid w:val="00434C4D"/>
    <w:rsid w:val="00434C4E"/>
    <w:rsid w:val="00435051"/>
    <w:rsid w:val="00435180"/>
    <w:rsid w:val="0043521B"/>
    <w:rsid w:val="0043523F"/>
    <w:rsid w:val="004353CF"/>
    <w:rsid w:val="004355D4"/>
    <w:rsid w:val="0043562F"/>
    <w:rsid w:val="00435643"/>
    <w:rsid w:val="0043564A"/>
    <w:rsid w:val="00435929"/>
    <w:rsid w:val="0043599E"/>
    <w:rsid w:val="00435B18"/>
    <w:rsid w:val="00435B51"/>
    <w:rsid w:val="00435BCC"/>
    <w:rsid w:val="00435CA8"/>
    <w:rsid w:val="00435E1F"/>
    <w:rsid w:val="00435E21"/>
    <w:rsid w:val="00435FC8"/>
    <w:rsid w:val="00436211"/>
    <w:rsid w:val="0043636F"/>
    <w:rsid w:val="004363FB"/>
    <w:rsid w:val="00436466"/>
    <w:rsid w:val="00436529"/>
    <w:rsid w:val="00436555"/>
    <w:rsid w:val="00436648"/>
    <w:rsid w:val="00436691"/>
    <w:rsid w:val="00436726"/>
    <w:rsid w:val="00436836"/>
    <w:rsid w:val="00436858"/>
    <w:rsid w:val="004369B2"/>
    <w:rsid w:val="00436AD5"/>
    <w:rsid w:val="00436EAF"/>
    <w:rsid w:val="00436EBF"/>
    <w:rsid w:val="00436F2F"/>
    <w:rsid w:val="00436F61"/>
    <w:rsid w:val="00437007"/>
    <w:rsid w:val="00437056"/>
    <w:rsid w:val="004370FA"/>
    <w:rsid w:val="0043720F"/>
    <w:rsid w:val="004373E3"/>
    <w:rsid w:val="004374BD"/>
    <w:rsid w:val="0043757C"/>
    <w:rsid w:val="00437635"/>
    <w:rsid w:val="00437692"/>
    <w:rsid w:val="0043777E"/>
    <w:rsid w:val="004377FC"/>
    <w:rsid w:val="004378A2"/>
    <w:rsid w:val="004379EA"/>
    <w:rsid w:val="00437CCF"/>
    <w:rsid w:val="00437D35"/>
    <w:rsid w:val="00437D6A"/>
    <w:rsid w:val="00437EE2"/>
    <w:rsid w:val="00437F83"/>
    <w:rsid w:val="00437FC9"/>
    <w:rsid w:val="004400C1"/>
    <w:rsid w:val="00440180"/>
    <w:rsid w:val="004401D7"/>
    <w:rsid w:val="004401F1"/>
    <w:rsid w:val="0044032E"/>
    <w:rsid w:val="00440355"/>
    <w:rsid w:val="0044051C"/>
    <w:rsid w:val="0044074D"/>
    <w:rsid w:val="004407B5"/>
    <w:rsid w:val="0044090B"/>
    <w:rsid w:val="00440B55"/>
    <w:rsid w:val="00440BD7"/>
    <w:rsid w:val="00440D08"/>
    <w:rsid w:val="00440D3C"/>
    <w:rsid w:val="00440E2C"/>
    <w:rsid w:val="00440E4A"/>
    <w:rsid w:val="00440F00"/>
    <w:rsid w:val="00440F8F"/>
    <w:rsid w:val="00440FA3"/>
    <w:rsid w:val="00440FED"/>
    <w:rsid w:val="00441165"/>
    <w:rsid w:val="0044133F"/>
    <w:rsid w:val="0044144A"/>
    <w:rsid w:val="004414D8"/>
    <w:rsid w:val="004416BA"/>
    <w:rsid w:val="0044172A"/>
    <w:rsid w:val="00441780"/>
    <w:rsid w:val="00441855"/>
    <w:rsid w:val="0044198A"/>
    <w:rsid w:val="00441A4E"/>
    <w:rsid w:val="00441A6C"/>
    <w:rsid w:val="00441AE7"/>
    <w:rsid w:val="00441BC1"/>
    <w:rsid w:val="00441EE0"/>
    <w:rsid w:val="00441FD7"/>
    <w:rsid w:val="00442082"/>
    <w:rsid w:val="004423FE"/>
    <w:rsid w:val="0044260D"/>
    <w:rsid w:val="00442639"/>
    <w:rsid w:val="004428C3"/>
    <w:rsid w:val="00442DDE"/>
    <w:rsid w:val="00442E50"/>
    <w:rsid w:val="00442F7F"/>
    <w:rsid w:val="004430FA"/>
    <w:rsid w:val="0044310B"/>
    <w:rsid w:val="0044329A"/>
    <w:rsid w:val="0044329D"/>
    <w:rsid w:val="00443315"/>
    <w:rsid w:val="0044335F"/>
    <w:rsid w:val="00443498"/>
    <w:rsid w:val="00443642"/>
    <w:rsid w:val="00443BDC"/>
    <w:rsid w:val="00443C60"/>
    <w:rsid w:val="00443C8E"/>
    <w:rsid w:val="00443FAB"/>
    <w:rsid w:val="00443FB5"/>
    <w:rsid w:val="00444139"/>
    <w:rsid w:val="00444245"/>
    <w:rsid w:val="004442F9"/>
    <w:rsid w:val="00444388"/>
    <w:rsid w:val="0044496F"/>
    <w:rsid w:val="004449A9"/>
    <w:rsid w:val="00444B09"/>
    <w:rsid w:val="00444B0F"/>
    <w:rsid w:val="00444D71"/>
    <w:rsid w:val="00444EEB"/>
    <w:rsid w:val="00444F2C"/>
    <w:rsid w:val="00445090"/>
    <w:rsid w:val="00445123"/>
    <w:rsid w:val="004451E4"/>
    <w:rsid w:val="004453ED"/>
    <w:rsid w:val="00445437"/>
    <w:rsid w:val="004456E9"/>
    <w:rsid w:val="00445791"/>
    <w:rsid w:val="00445885"/>
    <w:rsid w:val="00445909"/>
    <w:rsid w:val="00445AD4"/>
    <w:rsid w:val="00445B07"/>
    <w:rsid w:val="00445B7E"/>
    <w:rsid w:val="00445C6C"/>
    <w:rsid w:val="00445D91"/>
    <w:rsid w:val="0044603F"/>
    <w:rsid w:val="00446044"/>
    <w:rsid w:val="0044607E"/>
    <w:rsid w:val="004460D0"/>
    <w:rsid w:val="004461AA"/>
    <w:rsid w:val="00446437"/>
    <w:rsid w:val="004464BE"/>
    <w:rsid w:val="0044658C"/>
    <w:rsid w:val="004465A4"/>
    <w:rsid w:val="00446A87"/>
    <w:rsid w:val="00446BE3"/>
    <w:rsid w:val="00446E18"/>
    <w:rsid w:val="00446EED"/>
    <w:rsid w:val="00446F46"/>
    <w:rsid w:val="00446FB8"/>
    <w:rsid w:val="00446FBD"/>
    <w:rsid w:val="0044703E"/>
    <w:rsid w:val="004470DB"/>
    <w:rsid w:val="0044720F"/>
    <w:rsid w:val="0044721B"/>
    <w:rsid w:val="00447458"/>
    <w:rsid w:val="0044764D"/>
    <w:rsid w:val="0044771D"/>
    <w:rsid w:val="00447896"/>
    <w:rsid w:val="004478B1"/>
    <w:rsid w:val="00447A47"/>
    <w:rsid w:val="00447ACE"/>
    <w:rsid w:val="00447B9B"/>
    <w:rsid w:val="00447BCB"/>
    <w:rsid w:val="00447C02"/>
    <w:rsid w:val="00447C58"/>
    <w:rsid w:val="00447D5B"/>
    <w:rsid w:val="00447D67"/>
    <w:rsid w:val="00447D91"/>
    <w:rsid w:val="00447E8D"/>
    <w:rsid w:val="00447FE3"/>
    <w:rsid w:val="0045006B"/>
    <w:rsid w:val="004501F3"/>
    <w:rsid w:val="00450210"/>
    <w:rsid w:val="0045024A"/>
    <w:rsid w:val="00450322"/>
    <w:rsid w:val="004504D9"/>
    <w:rsid w:val="00450541"/>
    <w:rsid w:val="004505CB"/>
    <w:rsid w:val="0045066F"/>
    <w:rsid w:val="0045089A"/>
    <w:rsid w:val="00450964"/>
    <w:rsid w:val="0045097D"/>
    <w:rsid w:val="00450987"/>
    <w:rsid w:val="004509C5"/>
    <w:rsid w:val="00450A18"/>
    <w:rsid w:val="00450AC1"/>
    <w:rsid w:val="00450B7A"/>
    <w:rsid w:val="00450BD5"/>
    <w:rsid w:val="00450BF1"/>
    <w:rsid w:val="00450BFB"/>
    <w:rsid w:val="00450C4B"/>
    <w:rsid w:val="00450DEC"/>
    <w:rsid w:val="004514BC"/>
    <w:rsid w:val="00451536"/>
    <w:rsid w:val="00451567"/>
    <w:rsid w:val="0045165F"/>
    <w:rsid w:val="004516B7"/>
    <w:rsid w:val="0045170D"/>
    <w:rsid w:val="00451723"/>
    <w:rsid w:val="00451726"/>
    <w:rsid w:val="0045185D"/>
    <w:rsid w:val="00451964"/>
    <w:rsid w:val="00451B03"/>
    <w:rsid w:val="00451B8B"/>
    <w:rsid w:val="00451B94"/>
    <w:rsid w:val="00451C29"/>
    <w:rsid w:val="00451D0F"/>
    <w:rsid w:val="00451E64"/>
    <w:rsid w:val="00451EA0"/>
    <w:rsid w:val="00451FF0"/>
    <w:rsid w:val="004521A0"/>
    <w:rsid w:val="004521A5"/>
    <w:rsid w:val="004521A9"/>
    <w:rsid w:val="0045220E"/>
    <w:rsid w:val="00452429"/>
    <w:rsid w:val="0045242D"/>
    <w:rsid w:val="00452451"/>
    <w:rsid w:val="004524E1"/>
    <w:rsid w:val="004524E4"/>
    <w:rsid w:val="0045279F"/>
    <w:rsid w:val="00452842"/>
    <w:rsid w:val="00452951"/>
    <w:rsid w:val="00452970"/>
    <w:rsid w:val="004529D3"/>
    <w:rsid w:val="00452D37"/>
    <w:rsid w:val="00452D5A"/>
    <w:rsid w:val="00452F9E"/>
    <w:rsid w:val="00452FD0"/>
    <w:rsid w:val="00452FD9"/>
    <w:rsid w:val="00453017"/>
    <w:rsid w:val="004530B1"/>
    <w:rsid w:val="004530B3"/>
    <w:rsid w:val="00453397"/>
    <w:rsid w:val="004533B9"/>
    <w:rsid w:val="004533FC"/>
    <w:rsid w:val="004535D4"/>
    <w:rsid w:val="004537CD"/>
    <w:rsid w:val="00453941"/>
    <w:rsid w:val="00453ADD"/>
    <w:rsid w:val="00453D93"/>
    <w:rsid w:val="00453D98"/>
    <w:rsid w:val="00453DBA"/>
    <w:rsid w:val="00453E7B"/>
    <w:rsid w:val="004541B8"/>
    <w:rsid w:val="00454304"/>
    <w:rsid w:val="00454436"/>
    <w:rsid w:val="00454464"/>
    <w:rsid w:val="0045451B"/>
    <w:rsid w:val="004545DF"/>
    <w:rsid w:val="0045469D"/>
    <w:rsid w:val="00454701"/>
    <w:rsid w:val="0045481B"/>
    <w:rsid w:val="004548D2"/>
    <w:rsid w:val="00454923"/>
    <w:rsid w:val="00454962"/>
    <w:rsid w:val="004549A7"/>
    <w:rsid w:val="00454CC4"/>
    <w:rsid w:val="00454E94"/>
    <w:rsid w:val="004551E1"/>
    <w:rsid w:val="00455229"/>
    <w:rsid w:val="0045525C"/>
    <w:rsid w:val="0045529E"/>
    <w:rsid w:val="00455395"/>
    <w:rsid w:val="00455478"/>
    <w:rsid w:val="0045564F"/>
    <w:rsid w:val="004557E7"/>
    <w:rsid w:val="00455894"/>
    <w:rsid w:val="00455923"/>
    <w:rsid w:val="0045598F"/>
    <w:rsid w:val="004559C4"/>
    <w:rsid w:val="00455ACA"/>
    <w:rsid w:val="00455AFC"/>
    <w:rsid w:val="00455B40"/>
    <w:rsid w:val="00455C73"/>
    <w:rsid w:val="00455E2C"/>
    <w:rsid w:val="00455F52"/>
    <w:rsid w:val="00456032"/>
    <w:rsid w:val="00456056"/>
    <w:rsid w:val="0045617B"/>
    <w:rsid w:val="004561E7"/>
    <w:rsid w:val="0045637B"/>
    <w:rsid w:val="004564F5"/>
    <w:rsid w:val="0045681B"/>
    <w:rsid w:val="00456973"/>
    <w:rsid w:val="00456A36"/>
    <w:rsid w:val="00456C38"/>
    <w:rsid w:val="00456C6A"/>
    <w:rsid w:val="00456E56"/>
    <w:rsid w:val="00456FCD"/>
    <w:rsid w:val="0045737F"/>
    <w:rsid w:val="004574DC"/>
    <w:rsid w:val="00457575"/>
    <w:rsid w:val="00457599"/>
    <w:rsid w:val="00457747"/>
    <w:rsid w:val="00457A92"/>
    <w:rsid w:val="00457C79"/>
    <w:rsid w:val="00457CCF"/>
    <w:rsid w:val="00457FCE"/>
    <w:rsid w:val="00460022"/>
    <w:rsid w:val="004601DB"/>
    <w:rsid w:val="00460215"/>
    <w:rsid w:val="0046021C"/>
    <w:rsid w:val="0046030A"/>
    <w:rsid w:val="00460393"/>
    <w:rsid w:val="00460394"/>
    <w:rsid w:val="004603C5"/>
    <w:rsid w:val="0046040A"/>
    <w:rsid w:val="00460451"/>
    <w:rsid w:val="0046063B"/>
    <w:rsid w:val="00460710"/>
    <w:rsid w:val="00460841"/>
    <w:rsid w:val="00460846"/>
    <w:rsid w:val="00460998"/>
    <w:rsid w:val="00460B48"/>
    <w:rsid w:val="00460BBD"/>
    <w:rsid w:val="00460CED"/>
    <w:rsid w:val="00460DCF"/>
    <w:rsid w:val="00460ED8"/>
    <w:rsid w:val="00461043"/>
    <w:rsid w:val="0046106C"/>
    <w:rsid w:val="004613A3"/>
    <w:rsid w:val="00461434"/>
    <w:rsid w:val="004614E4"/>
    <w:rsid w:val="0046158D"/>
    <w:rsid w:val="0046178A"/>
    <w:rsid w:val="004617D6"/>
    <w:rsid w:val="00461876"/>
    <w:rsid w:val="00461C36"/>
    <w:rsid w:val="00461C5D"/>
    <w:rsid w:val="00461CFC"/>
    <w:rsid w:val="0046208B"/>
    <w:rsid w:val="004620CD"/>
    <w:rsid w:val="0046213A"/>
    <w:rsid w:val="00462690"/>
    <w:rsid w:val="00462735"/>
    <w:rsid w:val="00462824"/>
    <w:rsid w:val="00462878"/>
    <w:rsid w:val="0046298B"/>
    <w:rsid w:val="004629A2"/>
    <w:rsid w:val="004629F8"/>
    <w:rsid w:val="00462A2F"/>
    <w:rsid w:val="00462A4C"/>
    <w:rsid w:val="00462B89"/>
    <w:rsid w:val="00462C9E"/>
    <w:rsid w:val="00462CC5"/>
    <w:rsid w:val="00462D04"/>
    <w:rsid w:val="00462D06"/>
    <w:rsid w:val="00462DD3"/>
    <w:rsid w:val="00462F53"/>
    <w:rsid w:val="00463063"/>
    <w:rsid w:val="00463304"/>
    <w:rsid w:val="0046336D"/>
    <w:rsid w:val="00463545"/>
    <w:rsid w:val="00463632"/>
    <w:rsid w:val="00463888"/>
    <w:rsid w:val="004638AD"/>
    <w:rsid w:val="00463AF9"/>
    <w:rsid w:val="00463B66"/>
    <w:rsid w:val="00463BFB"/>
    <w:rsid w:val="00463C26"/>
    <w:rsid w:val="00463C4E"/>
    <w:rsid w:val="00463D05"/>
    <w:rsid w:val="00463D27"/>
    <w:rsid w:val="00463D56"/>
    <w:rsid w:val="00463E6D"/>
    <w:rsid w:val="00463F6A"/>
    <w:rsid w:val="00463FA1"/>
    <w:rsid w:val="004641DF"/>
    <w:rsid w:val="004642DB"/>
    <w:rsid w:val="00464357"/>
    <w:rsid w:val="004643B3"/>
    <w:rsid w:val="0046461D"/>
    <w:rsid w:val="00464785"/>
    <w:rsid w:val="0046484C"/>
    <w:rsid w:val="004649B9"/>
    <w:rsid w:val="00464E2B"/>
    <w:rsid w:val="00465017"/>
    <w:rsid w:val="004651A1"/>
    <w:rsid w:val="0046527C"/>
    <w:rsid w:val="004654EC"/>
    <w:rsid w:val="004655B9"/>
    <w:rsid w:val="004655FD"/>
    <w:rsid w:val="00465804"/>
    <w:rsid w:val="0046589A"/>
    <w:rsid w:val="004659A5"/>
    <w:rsid w:val="004659E9"/>
    <w:rsid w:val="00465ACB"/>
    <w:rsid w:val="00465B31"/>
    <w:rsid w:val="00465CCD"/>
    <w:rsid w:val="00465DAA"/>
    <w:rsid w:val="00465DD6"/>
    <w:rsid w:val="00465FB5"/>
    <w:rsid w:val="004660A6"/>
    <w:rsid w:val="0046613B"/>
    <w:rsid w:val="00466160"/>
    <w:rsid w:val="00466161"/>
    <w:rsid w:val="00466394"/>
    <w:rsid w:val="00466400"/>
    <w:rsid w:val="00466492"/>
    <w:rsid w:val="004666BE"/>
    <w:rsid w:val="004667B6"/>
    <w:rsid w:val="0046682F"/>
    <w:rsid w:val="00466A47"/>
    <w:rsid w:val="00466ABD"/>
    <w:rsid w:val="00466BC0"/>
    <w:rsid w:val="00466D71"/>
    <w:rsid w:val="00466DC3"/>
    <w:rsid w:val="00466DDB"/>
    <w:rsid w:val="00466DEF"/>
    <w:rsid w:val="00466F66"/>
    <w:rsid w:val="00466F99"/>
    <w:rsid w:val="00467063"/>
    <w:rsid w:val="00467137"/>
    <w:rsid w:val="00467199"/>
    <w:rsid w:val="0046727D"/>
    <w:rsid w:val="00467295"/>
    <w:rsid w:val="004672A4"/>
    <w:rsid w:val="004672E2"/>
    <w:rsid w:val="004672F4"/>
    <w:rsid w:val="0046734B"/>
    <w:rsid w:val="00467436"/>
    <w:rsid w:val="0046746E"/>
    <w:rsid w:val="004674C8"/>
    <w:rsid w:val="0046752A"/>
    <w:rsid w:val="00467631"/>
    <w:rsid w:val="00467639"/>
    <w:rsid w:val="00467645"/>
    <w:rsid w:val="0046766E"/>
    <w:rsid w:val="00467992"/>
    <w:rsid w:val="004679BF"/>
    <w:rsid w:val="00467B2A"/>
    <w:rsid w:val="00467C1F"/>
    <w:rsid w:val="00467CE0"/>
    <w:rsid w:val="00467D75"/>
    <w:rsid w:val="00467DE2"/>
    <w:rsid w:val="00467E8E"/>
    <w:rsid w:val="004701D1"/>
    <w:rsid w:val="0047024E"/>
    <w:rsid w:val="004702D2"/>
    <w:rsid w:val="00470390"/>
    <w:rsid w:val="00470410"/>
    <w:rsid w:val="0047046E"/>
    <w:rsid w:val="00470519"/>
    <w:rsid w:val="0047057F"/>
    <w:rsid w:val="004707A9"/>
    <w:rsid w:val="0047099E"/>
    <w:rsid w:val="00470AB9"/>
    <w:rsid w:val="00470DB8"/>
    <w:rsid w:val="00470ED9"/>
    <w:rsid w:val="0047100C"/>
    <w:rsid w:val="00471071"/>
    <w:rsid w:val="00471077"/>
    <w:rsid w:val="004712FA"/>
    <w:rsid w:val="004713B0"/>
    <w:rsid w:val="0047159D"/>
    <w:rsid w:val="004715CA"/>
    <w:rsid w:val="00471707"/>
    <w:rsid w:val="00471846"/>
    <w:rsid w:val="00471A36"/>
    <w:rsid w:val="00471B95"/>
    <w:rsid w:val="00471BCE"/>
    <w:rsid w:val="00471E26"/>
    <w:rsid w:val="00471E82"/>
    <w:rsid w:val="00471F9C"/>
    <w:rsid w:val="00472016"/>
    <w:rsid w:val="00472030"/>
    <w:rsid w:val="004720D9"/>
    <w:rsid w:val="00472180"/>
    <w:rsid w:val="0047236F"/>
    <w:rsid w:val="004725C6"/>
    <w:rsid w:val="004726DB"/>
    <w:rsid w:val="004726FA"/>
    <w:rsid w:val="00472832"/>
    <w:rsid w:val="004728A4"/>
    <w:rsid w:val="004728B4"/>
    <w:rsid w:val="00472B24"/>
    <w:rsid w:val="00472BD3"/>
    <w:rsid w:val="00472BD5"/>
    <w:rsid w:val="00472D61"/>
    <w:rsid w:val="0047310B"/>
    <w:rsid w:val="00473175"/>
    <w:rsid w:val="004731DF"/>
    <w:rsid w:val="0047330D"/>
    <w:rsid w:val="004734FC"/>
    <w:rsid w:val="00473623"/>
    <w:rsid w:val="0047379F"/>
    <w:rsid w:val="00473852"/>
    <w:rsid w:val="0047390D"/>
    <w:rsid w:val="00473913"/>
    <w:rsid w:val="00473995"/>
    <w:rsid w:val="00473AEE"/>
    <w:rsid w:val="00473C16"/>
    <w:rsid w:val="00473D0B"/>
    <w:rsid w:val="00473FF5"/>
    <w:rsid w:val="0047414C"/>
    <w:rsid w:val="004741CC"/>
    <w:rsid w:val="0047432F"/>
    <w:rsid w:val="00474455"/>
    <w:rsid w:val="004744AE"/>
    <w:rsid w:val="00474535"/>
    <w:rsid w:val="00474701"/>
    <w:rsid w:val="004747C3"/>
    <w:rsid w:val="0047488B"/>
    <w:rsid w:val="00474978"/>
    <w:rsid w:val="004749F8"/>
    <w:rsid w:val="00474AA5"/>
    <w:rsid w:val="00474D11"/>
    <w:rsid w:val="00474DB8"/>
    <w:rsid w:val="00474EDA"/>
    <w:rsid w:val="00474F3B"/>
    <w:rsid w:val="00474F61"/>
    <w:rsid w:val="00474F9A"/>
    <w:rsid w:val="004751E7"/>
    <w:rsid w:val="0047524A"/>
    <w:rsid w:val="004752FA"/>
    <w:rsid w:val="0047537C"/>
    <w:rsid w:val="0047547B"/>
    <w:rsid w:val="00475549"/>
    <w:rsid w:val="00475593"/>
    <w:rsid w:val="00475883"/>
    <w:rsid w:val="00475A75"/>
    <w:rsid w:val="00475A8A"/>
    <w:rsid w:val="00475A90"/>
    <w:rsid w:val="00475A98"/>
    <w:rsid w:val="00475B60"/>
    <w:rsid w:val="00475CD4"/>
    <w:rsid w:val="00475CD5"/>
    <w:rsid w:val="00475E31"/>
    <w:rsid w:val="00475ECE"/>
    <w:rsid w:val="00475F13"/>
    <w:rsid w:val="004760B7"/>
    <w:rsid w:val="004761D0"/>
    <w:rsid w:val="00476239"/>
    <w:rsid w:val="004762A9"/>
    <w:rsid w:val="004762ED"/>
    <w:rsid w:val="0047634E"/>
    <w:rsid w:val="004763BD"/>
    <w:rsid w:val="00476542"/>
    <w:rsid w:val="00476836"/>
    <w:rsid w:val="0047683A"/>
    <w:rsid w:val="00476889"/>
    <w:rsid w:val="00476B73"/>
    <w:rsid w:val="00476CAA"/>
    <w:rsid w:val="00476D3C"/>
    <w:rsid w:val="00476D8F"/>
    <w:rsid w:val="00476F60"/>
    <w:rsid w:val="004770CA"/>
    <w:rsid w:val="004773F6"/>
    <w:rsid w:val="004776A7"/>
    <w:rsid w:val="004776CD"/>
    <w:rsid w:val="0047776C"/>
    <w:rsid w:val="0047785C"/>
    <w:rsid w:val="0047788F"/>
    <w:rsid w:val="00477A60"/>
    <w:rsid w:val="00477BF7"/>
    <w:rsid w:val="00477CA2"/>
    <w:rsid w:val="00477CF6"/>
    <w:rsid w:val="00477D0F"/>
    <w:rsid w:val="00477E03"/>
    <w:rsid w:val="00477EC6"/>
    <w:rsid w:val="004800EE"/>
    <w:rsid w:val="004802DA"/>
    <w:rsid w:val="004805B2"/>
    <w:rsid w:val="004806C5"/>
    <w:rsid w:val="00480796"/>
    <w:rsid w:val="004807FE"/>
    <w:rsid w:val="00480895"/>
    <w:rsid w:val="004809B1"/>
    <w:rsid w:val="00480A73"/>
    <w:rsid w:val="00480B3D"/>
    <w:rsid w:val="00480B87"/>
    <w:rsid w:val="00480B98"/>
    <w:rsid w:val="00480BA2"/>
    <w:rsid w:val="00480C4E"/>
    <w:rsid w:val="00480E3C"/>
    <w:rsid w:val="00480F0D"/>
    <w:rsid w:val="00480FC0"/>
    <w:rsid w:val="00480FFB"/>
    <w:rsid w:val="00481054"/>
    <w:rsid w:val="0048112C"/>
    <w:rsid w:val="00481208"/>
    <w:rsid w:val="00481236"/>
    <w:rsid w:val="0048127B"/>
    <w:rsid w:val="00481411"/>
    <w:rsid w:val="00481580"/>
    <w:rsid w:val="004815A3"/>
    <w:rsid w:val="0048167B"/>
    <w:rsid w:val="004816A6"/>
    <w:rsid w:val="004816CC"/>
    <w:rsid w:val="004816CD"/>
    <w:rsid w:val="004816E0"/>
    <w:rsid w:val="0048176D"/>
    <w:rsid w:val="0048177C"/>
    <w:rsid w:val="00481785"/>
    <w:rsid w:val="004817D0"/>
    <w:rsid w:val="00481A3F"/>
    <w:rsid w:val="00481B5E"/>
    <w:rsid w:val="00481BDF"/>
    <w:rsid w:val="00481C04"/>
    <w:rsid w:val="00481CB2"/>
    <w:rsid w:val="00481D07"/>
    <w:rsid w:val="00481F13"/>
    <w:rsid w:val="00481F9C"/>
    <w:rsid w:val="004820CB"/>
    <w:rsid w:val="00482211"/>
    <w:rsid w:val="0048223C"/>
    <w:rsid w:val="004822CD"/>
    <w:rsid w:val="00482323"/>
    <w:rsid w:val="004823F7"/>
    <w:rsid w:val="004824B3"/>
    <w:rsid w:val="0048252B"/>
    <w:rsid w:val="004825E8"/>
    <w:rsid w:val="0048260D"/>
    <w:rsid w:val="0048261E"/>
    <w:rsid w:val="00482669"/>
    <w:rsid w:val="0048274D"/>
    <w:rsid w:val="004827F5"/>
    <w:rsid w:val="0048287C"/>
    <w:rsid w:val="004829A2"/>
    <w:rsid w:val="004829FC"/>
    <w:rsid w:val="00482E28"/>
    <w:rsid w:val="00482EA2"/>
    <w:rsid w:val="00482FA1"/>
    <w:rsid w:val="004830E5"/>
    <w:rsid w:val="00483142"/>
    <w:rsid w:val="0048322B"/>
    <w:rsid w:val="004833DE"/>
    <w:rsid w:val="004833E3"/>
    <w:rsid w:val="0048347A"/>
    <w:rsid w:val="004834D0"/>
    <w:rsid w:val="0048360B"/>
    <w:rsid w:val="004839B3"/>
    <w:rsid w:val="00483A0F"/>
    <w:rsid w:val="00483AB2"/>
    <w:rsid w:val="00483B14"/>
    <w:rsid w:val="00483B8F"/>
    <w:rsid w:val="00483CE0"/>
    <w:rsid w:val="00483D42"/>
    <w:rsid w:val="00483D45"/>
    <w:rsid w:val="00483D86"/>
    <w:rsid w:val="00483EFF"/>
    <w:rsid w:val="00483F14"/>
    <w:rsid w:val="00484070"/>
    <w:rsid w:val="0048420E"/>
    <w:rsid w:val="004843C6"/>
    <w:rsid w:val="004843FC"/>
    <w:rsid w:val="0048457E"/>
    <w:rsid w:val="0048488E"/>
    <w:rsid w:val="004848DA"/>
    <w:rsid w:val="00484958"/>
    <w:rsid w:val="00484C9F"/>
    <w:rsid w:val="00484DD9"/>
    <w:rsid w:val="00484ED1"/>
    <w:rsid w:val="00484EF4"/>
    <w:rsid w:val="00484F0E"/>
    <w:rsid w:val="00484F77"/>
    <w:rsid w:val="00484FBE"/>
    <w:rsid w:val="0048506C"/>
    <w:rsid w:val="00485114"/>
    <w:rsid w:val="004851A6"/>
    <w:rsid w:val="004852B3"/>
    <w:rsid w:val="0048531A"/>
    <w:rsid w:val="004853C2"/>
    <w:rsid w:val="0048565A"/>
    <w:rsid w:val="00485718"/>
    <w:rsid w:val="00485836"/>
    <w:rsid w:val="004858E2"/>
    <w:rsid w:val="0048592C"/>
    <w:rsid w:val="00485956"/>
    <w:rsid w:val="0048595A"/>
    <w:rsid w:val="00485A3D"/>
    <w:rsid w:val="00485A43"/>
    <w:rsid w:val="00485B39"/>
    <w:rsid w:val="00485D33"/>
    <w:rsid w:val="00485E0A"/>
    <w:rsid w:val="00485E51"/>
    <w:rsid w:val="00485E5A"/>
    <w:rsid w:val="00485FCD"/>
    <w:rsid w:val="00486138"/>
    <w:rsid w:val="00486309"/>
    <w:rsid w:val="004863DC"/>
    <w:rsid w:val="00486661"/>
    <w:rsid w:val="00486670"/>
    <w:rsid w:val="0048670D"/>
    <w:rsid w:val="00486715"/>
    <w:rsid w:val="00486A6D"/>
    <w:rsid w:val="00486BD4"/>
    <w:rsid w:val="00486EE8"/>
    <w:rsid w:val="00486F52"/>
    <w:rsid w:val="00486F79"/>
    <w:rsid w:val="00486F8F"/>
    <w:rsid w:val="0048705E"/>
    <w:rsid w:val="004870A0"/>
    <w:rsid w:val="004871EA"/>
    <w:rsid w:val="004873E8"/>
    <w:rsid w:val="004874D9"/>
    <w:rsid w:val="0048752E"/>
    <w:rsid w:val="00487607"/>
    <w:rsid w:val="004877C8"/>
    <w:rsid w:val="004877CA"/>
    <w:rsid w:val="00487922"/>
    <w:rsid w:val="00487982"/>
    <w:rsid w:val="004879CA"/>
    <w:rsid w:val="00487A29"/>
    <w:rsid w:val="00487A3F"/>
    <w:rsid w:val="00487C1D"/>
    <w:rsid w:val="00490034"/>
    <w:rsid w:val="004900B9"/>
    <w:rsid w:val="004900E5"/>
    <w:rsid w:val="0049033B"/>
    <w:rsid w:val="00490627"/>
    <w:rsid w:val="004906F0"/>
    <w:rsid w:val="004906FD"/>
    <w:rsid w:val="004908E0"/>
    <w:rsid w:val="0049096E"/>
    <w:rsid w:val="004909D4"/>
    <w:rsid w:val="00490A2B"/>
    <w:rsid w:val="00490A80"/>
    <w:rsid w:val="00490AC7"/>
    <w:rsid w:val="00490AD8"/>
    <w:rsid w:val="00490B1F"/>
    <w:rsid w:val="00490B65"/>
    <w:rsid w:val="00490C03"/>
    <w:rsid w:val="00490C30"/>
    <w:rsid w:val="00490D68"/>
    <w:rsid w:val="00490D73"/>
    <w:rsid w:val="00490DA4"/>
    <w:rsid w:val="00490DBC"/>
    <w:rsid w:val="00490DED"/>
    <w:rsid w:val="004910A6"/>
    <w:rsid w:val="004910AA"/>
    <w:rsid w:val="00491123"/>
    <w:rsid w:val="004911C0"/>
    <w:rsid w:val="0049123F"/>
    <w:rsid w:val="00491322"/>
    <w:rsid w:val="00491350"/>
    <w:rsid w:val="0049144E"/>
    <w:rsid w:val="00491523"/>
    <w:rsid w:val="004915C1"/>
    <w:rsid w:val="004916EE"/>
    <w:rsid w:val="00491A2F"/>
    <w:rsid w:val="00491A3A"/>
    <w:rsid w:val="00491A5D"/>
    <w:rsid w:val="00491C5A"/>
    <w:rsid w:val="00491CBB"/>
    <w:rsid w:val="00491E26"/>
    <w:rsid w:val="00491EA9"/>
    <w:rsid w:val="00492102"/>
    <w:rsid w:val="0049220E"/>
    <w:rsid w:val="00492364"/>
    <w:rsid w:val="0049249B"/>
    <w:rsid w:val="004927CF"/>
    <w:rsid w:val="0049280B"/>
    <w:rsid w:val="0049284F"/>
    <w:rsid w:val="004928A4"/>
    <w:rsid w:val="004928E3"/>
    <w:rsid w:val="004929F3"/>
    <w:rsid w:val="00492AC0"/>
    <w:rsid w:val="00492B20"/>
    <w:rsid w:val="00492C0E"/>
    <w:rsid w:val="00492D09"/>
    <w:rsid w:val="00492D39"/>
    <w:rsid w:val="00492DA9"/>
    <w:rsid w:val="00492DC3"/>
    <w:rsid w:val="00492EB4"/>
    <w:rsid w:val="00492F2E"/>
    <w:rsid w:val="00493115"/>
    <w:rsid w:val="0049323F"/>
    <w:rsid w:val="004933C3"/>
    <w:rsid w:val="0049343E"/>
    <w:rsid w:val="00493457"/>
    <w:rsid w:val="004934CA"/>
    <w:rsid w:val="004934FA"/>
    <w:rsid w:val="00493523"/>
    <w:rsid w:val="004935F9"/>
    <w:rsid w:val="0049377B"/>
    <w:rsid w:val="0049380B"/>
    <w:rsid w:val="00493896"/>
    <w:rsid w:val="0049389B"/>
    <w:rsid w:val="00493A64"/>
    <w:rsid w:val="00493C74"/>
    <w:rsid w:val="00493CA7"/>
    <w:rsid w:val="00493CB9"/>
    <w:rsid w:val="00493DD1"/>
    <w:rsid w:val="00493FB6"/>
    <w:rsid w:val="00494056"/>
    <w:rsid w:val="00494100"/>
    <w:rsid w:val="00494136"/>
    <w:rsid w:val="0049424A"/>
    <w:rsid w:val="00494284"/>
    <w:rsid w:val="004946FC"/>
    <w:rsid w:val="00494839"/>
    <w:rsid w:val="004948B5"/>
    <w:rsid w:val="00494952"/>
    <w:rsid w:val="00494BD1"/>
    <w:rsid w:val="00494C38"/>
    <w:rsid w:val="00494C86"/>
    <w:rsid w:val="00494E5A"/>
    <w:rsid w:val="00495112"/>
    <w:rsid w:val="00495132"/>
    <w:rsid w:val="00495162"/>
    <w:rsid w:val="0049539C"/>
    <w:rsid w:val="004953B3"/>
    <w:rsid w:val="0049554F"/>
    <w:rsid w:val="0049561D"/>
    <w:rsid w:val="00495664"/>
    <w:rsid w:val="004956AD"/>
    <w:rsid w:val="004956BB"/>
    <w:rsid w:val="00495775"/>
    <w:rsid w:val="004957D2"/>
    <w:rsid w:val="004958CC"/>
    <w:rsid w:val="0049590C"/>
    <w:rsid w:val="00495A6A"/>
    <w:rsid w:val="00495A73"/>
    <w:rsid w:val="00495BBF"/>
    <w:rsid w:val="00495E95"/>
    <w:rsid w:val="00495F26"/>
    <w:rsid w:val="00495F29"/>
    <w:rsid w:val="00495F7F"/>
    <w:rsid w:val="00495FE6"/>
    <w:rsid w:val="00496077"/>
    <w:rsid w:val="004960FA"/>
    <w:rsid w:val="004963BE"/>
    <w:rsid w:val="004963C6"/>
    <w:rsid w:val="00496486"/>
    <w:rsid w:val="00496572"/>
    <w:rsid w:val="0049673F"/>
    <w:rsid w:val="004967A4"/>
    <w:rsid w:val="004967C2"/>
    <w:rsid w:val="00496863"/>
    <w:rsid w:val="004968AE"/>
    <w:rsid w:val="0049691F"/>
    <w:rsid w:val="00496A42"/>
    <w:rsid w:val="00496A7C"/>
    <w:rsid w:val="00496ABB"/>
    <w:rsid w:val="00496AD4"/>
    <w:rsid w:val="00496AFB"/>
    <w:rsid w:val="00496AFF"/>
    <w:rsid w:val="00496D3F"/>
    <w:rsid w:val="00496D83"/>
    <w:rsid w:val="00496D89"/>
    <w:rsid w:val="00496E53"/>
    <w:rsid w:val="00496FE0"/>
    <w:rsid w:val="00497009"/>
    <w:rsid w:val="00497122"/>
    <w:rsid w:val="00497353"/>
    <w:rsid w:val="004973DB"/>
    <w:rsid w:val="00497625"/>
    <w:rsid w:val="00497732"/>
    <w:rsid w:val="00497783"/>
    <w:rsid w:val="004977A7"/>
    <w:rsid w:val="00497816"/>
    <w:rsid w:val="00497859"/>
    <w:rsid w:val="0049792A"/>
    <w:rsid w:val="00497A46"/>
    <w:rsid w:val="00497BBE"/>
    <w:rsid w:val="00497BE9"/>
    <w:rsid w:val="00497D61"/>
    <w:rsid w:val="00497D70"/>
    <w:rsid w:val="00497DBF"/>
    <w:rsid w:val="00497F7D"/>
    <w:rsid w:val="004A0157"/>
    <w:rsid w:val="004A019C"/>
    <w:rsid w:val="004A02E3"/>
    <w:rsid w:val="004A032B"/>
    <w:rsid w:val="004A04A9"/>
    <w:rsid w:val="004A058E"/>
    <w:rsid w:val="004A05F0"/>
    <w:rsid w:val="004A0644"/>
    <w:rsid w:val="004A068C"/>
    <w:rsid w:val="004A0722"/>
    <w:rsid w:val="004A0812"/>
    <w:rsid w:val="004A085D"/>
    <w:rsid w:val="004A087C"/>
    <w:rsid w:val="004A090B"/>
    <w:rsid w:val="004A0AE7"/>
    <w:rsid w:val="004A0EBB"/>
    <w:rsid w:val="004A0EEA"/>
    <w:rsid w:val="004A0F03"/>
    <w:rsid w:val="004A0F4D"/>
    <w:rsid w:val="004A0F69"/>
    <w:rsid w:val="004A0F6D"/>
    <w:rsid w:val="004A0F78"/>
    <w:rsid w:val="004A0FA5"/>
    <w:rsid w:val="004A101A"/>
    <w:rsid w:val="004A150A"/>
    <w:rsid w:val="004A157C"/>
    <w:rsid w:val="004A1769"/>
    <w:rsid w:val="004A1C0A"/>
    <w:rsid w:val="004A1CD6"/>
    <w:rsid w:val="004A1D26"/>
    <w:rsid w:val="004A1F18"/>
    <w:rsid w:val="004A1F80"/>
    <w:rsid w:val="004A206C"/>
    <w:rsid w:val="004A20BD"/>
    <w:rsid w:val="004A213A"/>
    <w:rsid w:val="004A2164"/>
    <w:rsid w:val="004A218E"/>
    <w:rsid w:val="004A21A0"/>
    <w:rsid w:val="004A2223"/>
    <w:rsid w:val="004A2229"/>
    <w:rsid w:val="004A2247"/>
    <w:rsid w:val="004A225B"/>
    <w:rsid w:val="004A238D"/>
    <w:rsid w:val="004A2527"/>
    <w:rsid w:val="004A25BB"/>
    <w:rsid w:val="004A2615"/>
    <w:rsid w:val="004A26BB"/>
    <w:rsid w:val="004A29A3"/>
    <w:rsid w:val="004A2A9F"/>
    <w:rsid w:val="004A2B05"/>
    <w:rsid w:val="004A2B31"/>
    <w:rsid w:val="004A2BD1"/>
    <w:rsid w:val="004A2D10"/>
    <w:rsid w:val="004A2E3B"/>
    <w:rsid w:val="004A2E74"/>
    <w:rsid w:val="004A2EEE"/>
    <w:rsid w:val="004A30B9"/>
    <w:rsid w:val="004A326E"/>
    <w:rsid w:val="004A32D9"/>
    <w:rsid w:val="004A330B"/>
    <w:rsid w:val="004A335E"/>
    <w:rsid w:val="004A3363"/>
    <w:rsid w:val="004A33F9"/>
    <w:rsid w:val="004A3536"/>
    <w:rsid w:val="004A35BD"/>
    <w:rsid w:val="004A3658"/>
    <w:rsid w:val="004A37DD"/>
    <w:rsid w:val="004A3CE7"/>
    <w:rsid w:val="004A3D8A"/>
    <w:rsid w:val="004A3E77"/>
    <w:rsid w:val="004A3EE4"/>
    <w:rsid w:val="004A3F98"/>
    <w:rsid w:val="004A3FBA"/>
    <w:rsid w:val="004A40CB"/>
    <w:rsid w:val="004A422C"/>
    <w:rsid w:val="004A4365"/>
    <w:rsid w:val="004A4411"/>
    <w:rsid w:val="004A4560"/>
    <w:rsid w:val="004A46C8"/>
    <w:rsid w:val="004A46DE"/>
    <w:rsid w:val="004A475B"/>
    <w:rsid w:val="004A48B4"/>
    <w:rsid w:val="004A492E"/>
    <w:rsid w:val="004A49CE"/>
    <w:rsid w:val="004A4AAF"/>
    <w:rsid w:val="004A4C1C"/>
    <w:rsid w:val="004A4C71"/>
    <w:rsid w:val="004A4CF2"/>
    <w:rsid w:val="004A4E89"/>
    <w:rsid w:val="004A4E96"/>
    <w:rsid w:val="004A51EB"/>
    <w:rsid w:val="004A522E"/>
    <w:rsid w:val="004A5493"/>
    <w:rsid w:val="004A553C"/>
    <w:rsid w:val="004A557D"/>
    <w:rsid w:val="004A561C"/>
    <w:rsid w:val="004A5675"/>
    <w:rsid w:val="004A56E8"/>
    <w:rsid w:val="004A579E"/>
    <w:rsid w:val="004A598A"/>
    <w:rsid w:val="004A59BE"/>
    <w:rsid w:val="004A5BD3"/>
    <w:rsid w:val="004A5CE4"/>
    <w:rsid w:val="004A5DCA"/>
    <w:rsid w:val="004A5E4B"/>
    <w:rsid w:val="004A5EC2"/>
    <w:rsid w:val="004A5F5D"/>
    <w:rsid w:val="004A60A6"/>
    <w:rsid w:val="004A6100"/>
    <w:rsid w:val="004A6147"/>
    <w:rsid w:val="004A61B2"/>
    <w:rsid w:val="004A62F4"/>
    <w:rsid w:val="004A6396"/>
    <w:rsid w:val="004A654A"/>
    <w:rsid w:val="004A66CF"/>
    <w:rsid w:val="004A66F3"/>
    <w:rsid w:val="004A67A1"/>
    <w:rsid w:val="004A67C2"/>
    <w:rsid w:val="004A67F9"/>
    <w:rsid w:val="004A686F"/>
    <w:rsid w:val="004A6987"/>
    <w:rsid w:val="004A69D9"/>
    <w:rsid w:val="004A6CB2"/>
    <w:rsid w:val="004A6CE2"/>
    <w:rsid w:val="004A6E7C"/>
    <w:rsid w:val="004A6F0C"/>
    <w:rsid w:val="004A6FAA"/>
    <w:rsid w:val="004A6FD1"/>
    <w:rsid w:val="004A715F"/>
    <w:rsid w:val="004A7417"/>
    <w:rsid w:val="004A7436"/>
    <w:rsid w:val="004A773D"/>
    <w:rsid w:val="004A779B"/>
    <w:rsid w:val="004A788E"/>
    <w:rsid w:val="004A78ED"/>
    <w:rsid w:val="004A791B"/>
    <w:rsid w:val="004A7935"/>
    <w:rsid w:val="004A7B8A"/>
    <w:rsid w:val="004A7E32"/>
    <w:rsid w:val="004B007B"/>
    <w:rsid w:val="004B0135"/>
    <w:rsid w:val="004B026B"/>
    <w:rsid w:val="004B0292"/>
    <w:rsid w:val="004B02A1"/>
    <w:rsid w:val="004B02E6"/>
    <w:rsid w:val="004B0321"/>
    <w:rsid w:val="004B0559"/>
    <w:rsid w:val="004B05AA"/>
    <w:rsid w:val="004B05EF"/>
    <w:rsid w:val="004B064C"/>
    <w:rsid w:val="004B080D"/>
    <w:rsid w:val="004B086C"/>
    <w:rsid w:val="004B08F5"/>
    <w:rsid w:val="004B0905"/>
    <w:rsid w:val="004B0948"/>
    <w:rsid w:val="004B0AA8"/>
    <w:rsid w:val="004B0B04"/>
    <w:rsid w:val="004B0B36"/>
    <w:rsid w:val="004B0B9C"/>
    <w:rsid w:val="004B0CEC"/>
    <w:rsid w:val="004B0EC1"/>
    <w:rsid w:val="004B0F77"/>
    <w:rsid w:val="004B0FBA"/>
    <w:rsid w:val="004B104D"/>
    <w:rsid w:val="004B107A"/>
    <w:rsid w:val="004B10A4"/>
    <w:rsid w:val="004B10CF"/>
    <w:rsid w:val="004B10F5"/>
    <w:rsid w:val="004B110F"/>
    <w:rsid w:val="004B135A"/>
    <w:rsid w:val="004B1467"/>
    <w:rsid w:val="004B14CA"/>
    <w:rsid w:val="004B1575"/>
    <w:rsid w:val="004B160C"/>
    <w:rsid w:val="004B1622"/>
    <w:rsid w:val="004B17D4"/>
    <w:rsid w:val="004B18DC"/>
    <w:rsid w:val="004B19BA"/>
    <w:rsid w:val="004B19F6"/>
    <w:rsid w:val="004B1C2E"/>
    <w:rsid w:val="004B1CEB"/>
    <w:rsid w:val="004B1D25"/>
    <w:rsid w:val="004B1D80"/>
    <w:rsid w:val="004B1DB0"/>
    <w:rsid w:val="004B1E07"/>
    <w:rsid w:val="004B1E57"/>
    <w:rsid w:val="004B1E61"/>
    <w:rsid w:val="004B2072"/>
    <w:rsid w:val="004B2190"/>
    <w:rsid w:val="004B2434"/>
    <w:rsid w:val="004B24B3"/>
    <w:rsid w:val="004B2528"/>
    <w:rsid w:val="004B2690"/>
    <w:rsid w:val="004B2732"/>
    <w:rsid w:val="004B28F1"/>
    <w:rsid w:val="004B28FD"/>
    <w:rsid w:val="004B2A8B"/>
    <w:rsid w:val="004B2B08"/>
    <w:rsid w:val="004B2D19"/>
    <w:rsid w:val="004B2DA7"/>
    <w:rsid w:val="004B2E39"/>
    <w:rsid w:val="004B311B"/>
    <w:rsid w:val="004B3418"/>
    <w:rsid w:val="004B3471"/>
    <w:rsid w:val="004B35B5"/>
    <w:rsid w:val="004B372D"/>
    <w:rsid w:val="004B3883"/>
    <w:rsid w:val="004B3898"/>
    <w:rsid w:val="004B38B0"/>
    <w:rsid w:val="004B3A74"/>
    <w:rsid w:val="004B3CAA"/>
    <w:rsid w:val="004B3CAB"/>
    <w:rsid w:val="004B3D08"/>
    <w:rsid w:val="004B3DEA"/>
    <w:rsid w:val="004B3E06"/>
    <w:rsid w:val="004B3F29"/>
    <w:rsid w:val="004B4147"/>
    <w:rsid w:val="004B41AD"/>
    <w:rsid w:val="004B43A2"/>
    <w:rsid w:val="004B443C"/>
    <w:rsid w:val="004B44C7"/>
    <w:rsid w:val="004B44CB"/>
    <w:rsid w:val="004B450E"/>
    <w:rsid w:val="004B4641"/>
    <w:rsid w:val="004B474D"/>
    <w:rsid w:val="004B4789"/>
    <w:rsid w:val="004B47B8"/>
    <w:rsid w:val="004B4A9E"/>
    <w:rsid w:val="004B4D96"/>
    <w:rsid w:val="004B4DE2"/>
    <w:rsid w:val="004B4FE8"/>
    <w:rsid w:val="004B5007"/>
    <w:rsid w:val="004B5014"/>
    <w:rsid w:val="004B50D7"/>
    <w:rsid w:val="004B5180"/>
    <w:rsid w:val="004B51CA"/>
    <w:rsid w:val="004B534E"/>
    <w:rsid w:val="004B5573"/>
    <w:rsid w:val="004B576C"/>
    <w:rsid w:val="004B57D9"/>
    <w:rsid w:val="004B58F2"/>
    <w:rsid w:val="004B5A11"/>
    <w:rsid w:val="004B5A3D"/>
    <w:rsid w:val="004B5A67"/>
    <w:rsid w:val="004B5C87"/>
    <w:rsid w:val="004B5D61"/>
    <w:rsid w:val="004B5DCC"/>
    <w:rsid w:val="004B5DFE"/>
    <w:rsid w:val="004B5ED2"/>
    <w:rsid w:val="004B602B"/>
    <w:rsid w:val="004B6052"/>
    <w:rsid w:val="004B6090"/>
    <w:rsid w:val="004B6476"/>
    <w:rsid w:val="004B64D5"/>
    <w:rsid w:val="004B651D"/>
    <w:rsid w:val="004B665E"/>
    <w:rsid w:val="004B66A5"/>
    <w:rsid w:val="004B689F"/>
    <w:rsid w:val="004B68A9"/>
    <w:rsid w:val="004B699B"/>
    <w:rsid w:val="004B6B90"/>
    <w:rsid w:val="004B6BCE"/>
    <w:rsid w:val="004B6CE8"/>
    <w:rsid w:val="004B6F32"/>
    <w:rsid w:val="004B703E"/>
    <w:rsid w:val="004B72B7"/>
    <w:rsid w:val="004B72B9"/>
    <w:rsid w:val="004B72CD"/>
    <w:rsid w:val="004B7455"/>
    <w:rsid w:val="004B7612"/>
    <w:rsid w:val="004B762C"/>
    <w:rsid w:val="004B78A6"/>
    <w:rsid w:val="004B79CC"/>
    <w:rsid w:val="004B7A64"/>
    <w:rsid w:val="004B7A7A"/>
    <w:rsid w:val="004B7AA1"/>
    <w:rsid w:val="004B7BD3"/>
    <w:rsid w:val="004B7C80"/>
    <w:rsid w:val="004B7D34"/>
    <w:rsid w:val="004B7D90"/>
    <w:rsid w:val="004B7E47"/>
    <w:rsid w:val="004B7F6D"/>
    <w:rsid w:val="004C003D"/>
    <w:rsid w:val="004C0066"/>
    <w:rsid w:val="004C0091"/>
    <w:rsid w:val="004C0159"/>
    <w:rsid w:val="004C0174"/>
    <w:rsid w:val="004C02BB"/>
    <w:rsid w:val="004C03C6"/>
    <w:rsid w:val="004C04B2"/>
    <w:rsid w:val="004C0600"/>
    <w:rsid w:val="004C089D"/>
    <w:rsid w:val="004C095A"/>
    <w:rsid w:val="004C0ACC"/>
    <w:rsid w:val="004C0ADC"/>
    <w:rsid w:val="004C0B5E"/>
    <w:rsid w:val="004C0BE3"/>
    <w:rsid w:val="004C0C9A"/>
    <w:rsid w:val="004C0E22"/>
    <w:rsid w:val="004C0EA9"/>
    <w:rsid w:val="004C0EBD"/>
    <w:rsid w:val="004C0F4C"/>
    <w:rsid w:val="004C1017"/>
    <w:rsid w:val="004C1162"/>
    <w:rsid w:val="004C122E"/>
    <w:rsid w:val="004C12BE"/>
    <w:rsid w:val="004C137B"/>
    <w:rsid w:val="004C1497"/>
    <w:rsid w:val="004C15D6"/>
    <w:rsid w:val="004C1659"/>
    <w:rsid w:val="004C1817"/>
    <w:rsid w:val="004C186D"/>
    <w:rsid w:val="004C18F6"/>
    <w:rsid w:val="004C1986"/>
    <w:rsid w:val="004C1A05"/>
    <w:rsid w:val="004C1A74"/>
    <w:rsid w:val="004C1A77"/>
    <w:rsid w:val="004C1A7F"/>
    <w:rsid w:val="004C1B39"/>
    <w:rsid w:val="004C1B6B"/>
    <w:rsid w:val="004C1DE9"/>
    <w:rsid w:val="004C1DFD"/>
    <w:rsid w:val="004C1E6C"/>
    <w:rsid w:val="004C1F47"/>
    <w:rsid w:val="004C1F5F"/>
    <w:rsid w:val="004C1F9F"/>
    <w:rsid w:val="004C20AD"/>
    <w:rsid w:val="004C211B"/>
    <w:rsid w:val="004C21D7"/>
    <w:rsid w:val="004C2386"/>
    <w:rsid w:val="004C238F"/>
    <w:rsid w:val="004C2698"/>
    <w:rsid w:val="004C2699"/>
    <w:rsid w:val="004C2758"/>
    <w:rsid w:val="004C27B3"/>
    <w:rsid w:val="004C28FD"/>
    <w:rsid w:val="004C2AC2"/>
    <w:rsid w:val="004C2AD6"/>
    <w:rsid w:val="004C2CCE"/>
    <w:rsid w:val="004C2DD0"/>
    <w:rsid w:val="004C3081"/>
    <w:rsid w:val="004C3148"/>
    <w:rsid w:val="004C316F"/>
    <w:rsid w:val="004C3193"/>
    <w:rsid w:val="004C31CB"/>
    <w:rsid w:val="004C34E1"/>
    <w:rsid w:val="004C384C"/>
    <w:rsid w:val="004C386D"/>
    <w:rsid w:val="004C389E"/>
    <w:rsid w:val="004C391C"/>
    <w:rsid w:val="004C39E9"/>
    <w:rsid w:val="004C3A1D"/>
    <w:rsid w:val="004C3A66"/>
    <w:rsid w:val="004C3B88"/>
    <w:rsid w:val="004C3C38"/>
    <w:rsid w:val="004C3C56"/>
    <w:rsid w:val="004C3D3E"/>
    <w:rsid w:val="004C3DCE"/>
    <w:rsid w:val="004C3EEC"/>
    <w:rsid w:val="004C3F7E"/>
    <w:rsid w:val="004C3FA3"/>
    <w:rsid w:val="004C3FBD"/>
    <w:rsid w:val="004C402F"/>
    <w:rsid w:val="004C4064"/>
    <w:rsid w:val="004C41A7"/>
    <w:rsid w:val="004C41B1"/>
    <w:rsid w:val="004C41C1"/>
    <w:rsid w:val="004C41C8"/>
    <w:rsid w:val="004C42F3"/>
    <w:rsid w:val="004C42FE"/>
    <w:rsid w:val="004C434E"/>
    <w:rsid w:val="004C448B"/>
    <w:rsid w:val="004C44B0"/>
    <w:rsid w:val="004C44C0"/>
    <w:rsid w:val="004C4570"/>
    <w:rsid w:val="004C46EE"/>
    <w:rsid w:val="004C4730"/>
    <w:rsid w:val="004C47DF"/>
    <w:rsid w:val="004C48E7"/>
    <w:rsid w:val="004C4A7B"/>
    <w:rsid w:val="004C4A91"/>
    <w:rsid w:val="004C4B38"/>
    <w:rsid w:val="004C4B40"/>
    <w:rsid w:val="004C4B8A"/>
    <w:rsid w:val="004C4C5E"/>
    <w:rsid w:val="004C4EC3"/>
    <w:rsid w:val="004C4ECF"/>
    <w:rsid w:val="004C4EF1"/>
    <w:rsid w:val="004C4FA2"/>
    <w:rsid w:val="004C4FD2"/>
    <w:rsid w:val="004C5185"/>
    <w:rsid w:val="004C546A"/>
    <w:rsid w:val="004C5565"/>
    <w:rsid w:val="004C55E8"/>
    <w:rsid w:val="004C55F2"/>
    <w:rsid w:val="004C5757"/>
    <w:rsid w:val="004C57AA"/>
    <w:rsid w:val="004C5822"/>
    <w:rsid w:val="004C584D"/>
    <w:rsid w:val="004C5ADB"/>
    <w:rsid w:val="004C5B54"/>
    <w:rsid w:val="004C5CB1"/>
    <w:rsid w:val="004C5CDF"/>
    <w:rsid w:val="004C5DED"/>
    <w:rsid w:val="004C6052"/>
    <w:rsid w:val="004C6110"/>
    <w:rsid w:val="004C6145"/>
    <w:rsid w:val="004C6209"/>
    <w:rsid w:val="004C6482"/>
    <w:rsid w:val="004C648E"/>
    <w:rsid w:val="004C64AC"/>
    <w:rsid w:val="004C64DA"/>
    <w:rsid w:val="004C65D5"/>
    <w:rsid w:val="004C6801"/>
    <w:rsid w:val="004C68F2"/>
    <w:rsid w:val="004C695D"/>
    <w:rsid w:val="004C6A25"/>
    <w:rsid w:val="004C6A73"/>
    <w:rsid w:val="004C6B8A"/>
    <w:rsid w:val="004C6C5C"/>
    <w:rsid w:val="004C6E2D"/>
    <w:rsid w:val="004C6EAC"/>
    <w:rsid w:val="004C6FAC"/>
    <w:rsid w:val="004C700E"/>
    <w:rsid w:val="004C708E"/>
    <w:rsid w:val="004C7238"/>
    <w:rsid w:val="004C7389"/>
    <w:rsid w:val="004C739C"/>
    <w:rsid w:val="004C73CD"/>
    <w:rsid w:val="004C75E4"/>
    <w:rsid w:val="004C7605"/>
    <w:rsid w:val="004C7755"/>
    <w:rsid w:val="004C78BF"/>
    <w:rsid w:val="004C78D4"/>
    <w:rsid w:val="004C78EB"/>
    <w:rsid w:val="004C7927"/>
    <w:rsid w:val="004C7AE6"/>
    <w:rsid w:val="004C7B79"/>
    <w:rsid w:val="004C7B93"/>
    <w:rsid w:val="004C7C26"/>
    <w:rsid w:val="004C7C38"/>
    <w:rsid w:val="004C7D14"/>
    <w:rsid w:val="004C7DBD"/>
    <w:rsid w:val="004C7DCE"/>
    <w:rsid w:val="004C7DFB"/>
    <w:rsid w:val="004C7E97"/>
    <w:rsid w:val="004C7F23"/>
    <w:rsid w:val="004C7FE7"/>
    <w:rsid w:val="004D00FE"/>
    <w:rsid w:val="004D015B"/>
    <w:rsid w:val="004D0214"/>
    <w:rsid w:val="004D025C"/>
    <w:rsid w:val="004D06C8"/>
    <w:rsid w:val="004D06E4"/>
    <w:rsid w:val="004D0704"/>
    <w:rsid w:val="004D080A"/>
    <w:rsid w:val="004D0894"/>
    <w:rsid w:val="004D08A8"/>
    <w:rsid w:val="004D08D7"/>
    <w:rsid w:val="004D09DC"/>
    <w:rsid w:val="004D0A8B"/>
    <w:rsid w:val="004D0C65"/>
    <w:rsid w:val="004D0C8D"/>
    <w:rsid w:val="004D0CD4"/>
    <w:rsid w:val="004D0E0C"/>
    <w:rsid w:val="004D0F65"/>
    <w:rsid w:val="004D1057"/>
    <w:rsid w:val="004D105F"/>
    <w:rsid w:val="004D115B"/>
    <w:rsid w:val="004D12FA"/>
    <w:rsid w:val="004D132D"/>
    <w:rsid w:val="004D1342"/>
    <w:rsid w:val="004D1448"/>
    <w:rsid w:val="004D144C"/>
    <w:rsid w:val="004D1562"/>
    <w:rsid w:val="004D1588"/>
    <w:rsid w:val="004D166D"/>
    <w:rsid w:val="004D16A7"/>
    <w:rsid w:val="004D1996"/>
    <w:rsid w:val="004D1B54"/>
    <w:rsid w:val="004D1B8A"/>
    <w:rsid w:val="004D1BAB"/>
    <w:rsid w:val="004D1CA3"/>
    <w:rsid w:val="004D1E35"/>
    <w:rsid w:val="004D1E65"/>
    <w:rsid w:val="004D1E97"/>
    <w:rsid w:val="004D1F2A"/>
    <w:rsid w:val="004D1F4B"/>
    <w:rsid w:val="004D208D"/>
    <w:rsid w:val="004D20C9"/>
    <w:rsid w:val="004D24B0"/>
    <w:rsid w:val="004D29B3"/>
    <w:rsid w:val="004D2A0F"/>
    <w:rsid w:val="004D2AB9"/>
    <w:rsid w:val="004D2B4C"/>
    <w:rsid w:val="004D2CA5"/>
    <w:rsid w:val="004D2CC5"/>
    <w:rsid w:val="004D2CC8"/>
    <w:rsid w:val="004D2D1F"/>
    <w:rsid w:val="004D2DFC"/>
    <w:rsid w:val="004D2E92"/>
    <w:rsid w:val="004D2FFF"/>
    <w:rsid w:val="004D304C"/>
    <w:rsid w:val="004D32FD"/>
    <w:rsid w:val="004D3350"/>
    <w:rsid w:val="004D3412"/>
    <w:rsid w:val="004D359D"/>
    <w:rsid w:val="004D3874"/>
    <w:rsid w:val="004D39AB"/>
    <w:rsid w:val="004D3A2A"/>
    <w:rsid w:val="004D3AC4"/>
    <w:rsid w:val="004D3BC1"/>
    <w:rsid w:val="004D3C8D"/>
    <w:rsid w:val="004D3D91"/>
    <w:rsid w:val="004D3DAB"/>
    <w:rsid w:val="004D3DB4"/>
    <w:rsid w:val="004D3E35"/>
    <w:rsid w:val="004D3F16"/>
    <w:rsid w:val="004D4072"/>
    <w:rsid w:val="004D40EF"/>
    <w:rsid w:val="004D4273"/>
    <w:rsid w:val="004D427D"/>
    <w:rsid w:val="004D428F"/>
    <w:rsid w:val="004D432B"/>
    <w:rsid w:val="004D4410"/>
    <w:rsid w:val="004D444E"/>
    <w:rsid w:val="004D44E9"/>
    <w:rsid w:val="004D4C66"/>
    <w:rsid w:val="004D4E3A"/>
    <w:rsid w:val="004D4F17"/>
    <w:rsid w:val="004D4F65"/>
    <w:rsid w:val="004D5022"/>
    <w:rsid w:val="004D52A7"/>
    <w:rsid w:val="004D52A8"/>
    <w:rsid w:val="004D5300"/>
    <w:rsid w:val="004D5351"/>
    <w:rsid w:val="004D5428"/>
    <w:rsid w:val="004D54C3"/>
    <w:rsid w:val="004D5580"/>
    <w:rsid w:val="004D56DD"/>
    <w:rsid w:val="004D5719"/>
    <w:rsid w:val="004D5760"/>
    <w:rsid w:val="004D57F9"/>
    <w:rsid w:val="004D5863"/>
    <w:rsid w:val="004D5875"/>
    <w:rsid w:val="004D5A6C"/>
    <w:rsid w:val="004D5AA6"/>
    <w:rsid w:val="004D5AB3"/>
    <w:rsid w:val="004D5B80"/>
    <w:rsid w:val="004D5B95"/>
    <w:rsid w:val="004D5BA7"/>
    <w:rsid w:val="004D5CBD"/>
    <w:rsid w:val="004D5D74"/>
    <w:rsid w:val="004D5D90"/>
    <w:rsid w:val="004D5E69"/>
    <w:rsid w:val="004D5F6D"/>
    <w:rsid w:val="004D5FBA"/>
    <w:rsid w:val="004D60BB"/>
    <w:rsid w:val="004D628B"/>
    <w:rsid w:val="004D6522"/>
    <w:rsid w:val="004D65F0"/>
    <w:rsid w:val="004D6759"/>
    <w:rsid w:val="004D6790"/>
    <w:rsid w:val="004D67BA"/>
    <w:rsid w:val="004D68BC"/>
    <w:rsid w:val="004D68D2"/>
    <w:rsid w:val="004D6AA3"/>
    <w:rsid w:val="004D6AA9"/>
    <w:rsid w:val="004D6CCD"/>
    <w:rsid w:val="004D6EF1"/>
    <w:rsid w:val="004D701B"/>
    <w:rsid w:val="004D7023"/>
    <w:rsid w:val="004D7148"/>
    <w:rsid w:val="004D718F"/>
    <w:rsid w:val="004D76A3"/>
    <w:rsid w:val="004D7790"/>
    <w:rsid w:val="004D785D"/>
    <w:rsid w:val="004D7886"/>
    <w:rsid w:val="004D78BF"/>
    <w:rsid w:val="004D79F1"/>
    <w:rsid w:val="004D7C3C"/>
    <w:rsid w:val="004D7C3D"/>
    <w:rsid w:val="004D7D01"/>
    <w:rsid w:val="004D7D2E"/>
    <w:rsid w:val="004D7E9F"/>
    <w:rsid w:val="004D7ECC"/>
    <w:rsid w:val="004D7EFE"/>
    <w:rsid w:val="004E007B"/>
    <w:rsid w:val="004E00C8"/>
    <w:rsid w:val="004E0141"/>
    <w:rsid w:val="004E015E"/>
    <w:rsid w:val="004E018C"/>
    <w:rsid w:val="004E01B4"/>
    <w:rsid w:val="004E01C5"/>
    <w:rsid w:val="004E022E"/>
    <w:rsid w:val="004E02DF"/>
    <w:rsid w:val="004E03A3"/>
    <w:rsid w:val="004E043D"/>
    <w:rsid w:val="004E04B7"/>
    <w:rsid w:val="004E06F7"/>
    <w:rsid w:val="004E06F9"/>
    <w:rsid w:val="004E0962"/>
    <w:rsid w:val="004E0A67"/>
    <w:rsid w:val="004E0C01"/>
    <w:rsid w:val="004E0CA9"/>
    <w:rsid w:val="004E0E1C"/>
    <w:rsid w:val="004E0FA0"/>
    <w:rsid w:val="004E0FC8"/>
    <w:rsid w:val="004E0FDA"/>
    <w:rsid w:val="004E1027"/>
    <w:rsid w:val="004E1054"/>
    <w:rsid w:val="004E114B"/>
    <w:rsid w:val="004E11DC"/>
    <w:rsid w:val="004E1203"/>
    <w:rsid w:val="004E13F7"/>
    <w:rsid w:val="004E18C3"/>
    <w:rsid w:val="004E19D4"/>
    <w:rsid w:val="004E1A77"/>
    <w:rsid w:val="004E1B5F"/>
    <w:rsid w:val="004E1BAC"/>
    <w:rsid w:val="004E1D5D"/>
    <w:rsid w:val="004E1E0D"/>
    <w:rsid w:val="004E207D"/>
    <w:rsid w:val="004E20B3"/>
    <w:rsid w:val="004E2151"/>
    <w:rsid w:val="004E2190"/>
    <w:rsid w:val="004E2300"/>
    <w:rsid w:val="004E23FA"/>
    <w:rsid w:val="004E24A7"/>
    <w:rsid w:val="004E261A"/>
    <w:rsid w:val="004E2651"/>
    <w:rsid w:val="004E266C"/>
    <w:rsid w:val="004E26E4"/>
    <w:rsid w:val="004E26F2"/>
    <w:rsid w:val="004E2794"/>
    <w:rsid w:val="004E2897"/>
    <w:rsid w:val="004E28E8"/>
    <w:rsid w:val="004E29C6"/>
    <w:rsid w:val="004E2A0D"/>
    <w:rsid w:val="004E2AAD"/>
    <w:rsid w:val="004E2BDC"/>
    <w:rsid w:val="004E2BF6"/>
    <w:rsid w:val="004E2DBA"/>
    <w:rsid w:val="004E2DDA"/>
    <w:rsid w:val="004E2F7A"/>
    <w:rsid w:val="004E301E"/>
    <w:rsid w:val="004E308A"/>
    <w:rsid w:val="004E3151"/>
    <w:rsid w:val="004E324A"/>
    <w:rsid w:val="004E3405"/>
    <w:rsid w:val="004E3567"/>
    <w:rsid w:val="004E35F4"/>
    <w:rsid w:val="004E36E7"/>
    <w:rsid w:val="004E372D"/>
    <w:rsid w:val="004E3764"/>
    <w:rsid w:val="004E3AC3"/>
    <w:rsid w:val="004E3B06"/>
    <w:rsid w:val="004E3C84"/>
    <w:rsid w:val="004E3D25"/>
    <w:rsid w:val="004E3D26"/>
    <w:rsid w:val="004E3DF5"/>
    <w:rsid w:val="004E4045"/>
    <w:rsid w:val="004E406E"/>
    <w:rsid w:val="004E41C1"/>
    <w:rsid w:val="004E42E7"/>
    <w:rsid w:val="004E432E"/>
    <w:rsid w:val="004E43A5"/>
    <w:rsid w:val="004E44B2"/>
    <w:rsid w:val="004E458F"/>
    <w:rsid w:val="004E4614"/>
    <w:rsid w:val="004E477F"/>
    <w:rsid w:val="004E490C"/>
    <w:rsid w:val="004E4AC9"/>
    <w:rsid w:val="004E4AD8"/>
    <w:rsid w:val="004E4ED3"/>
    <w:rsid w:val="004E4FFE"/>
    <w:rsid w:val="004E5292"/>
    <w:rsid w:val="004E5296"/>
    <w:rsid w:val="004E533E"/>
    <w:rsid w:val="004E541F"/>
    <w:rsid w:val="004E557A"/>
    <w:rsid w:val="004E5633"/>
    <w:rsid w:val="004E577F"/>
    <w:rsid w:val="004E57DE"/>
    <w:rsid w:val="004E5854"/>
    <w:rsid w:val="004E5894"/>
    <w:rsid w:val="004E58B0"/>
    <w:rsid w:val="004E58E6"/>
    <w:rsid w:val="004E597F"/>
    <w:rsid w:val="004E5999"/>
    <w:rsid w:val="004E59A8"/>
    <w:rsid w:val="004E59F1"/>
    <w:rsid w:val="004E5A5D"/>
    <w:rsid w:val="004E5B83"/>
    <w:rsid w:val="004E5DBD"/>
    <w:rsid w:val="004E5FA3"/>
    <w:rsid w:val="004E5FC6"/>
    <w:rsid w:val="004E6089"/>
    <w:rsid w:val="004E60DC"/>
    <w:rsid w:val="004E61E6"/>
    <w:rsid w:val="004E628C"/>
    <w:rsid w:val="004E642C"/>
    <w:rsid w:val="004E6971"/>
    <w:rsid w:val="004E69AF"/>
    <w:rsid w:val="004E6B1B"/>
    <w:rsid w:val="004E6BDD"/>
    <w:rsid w:val="004E6C2C"/>
    <w:rsid w:val="004E6C59"/>
    <w:rsid w:val="004E6D6E"/>
    <w:rsid w:val="004E6E30"/>
    <w:rsid w:val="004E6F86"/>
    <w:rsid w:val="004E6F91"/>
    <w:rsid w:val="004E7057"/>
    <w:rsid w:val="004E70E8"/>
    <w:rsid w:val="004E718F"/>
    <w:rsid w:val="004E7265"/>
    <w:rsid w:val="004E72AC"/>
    <w:rsid w:val="004E733A"/>
    <w:rsid w:val="004E7492"/>
    <w:rsid w:val="004E75CF"/>
    <w:rsid w:val="004E7C14"/>
    <w:rsid w:val="004E7E33"/>
    <w:rsid w:val="004E7E93"/>
    <w:rsid w:val="004E7FC5"/>
    <w:rsid w:val="004F0084"/>
    <w:rsid w:val="004F0092"/>
    <w:rsid w:val="004F00A6"/>
    <w:rsid w:val="004F010A"/>
    <w:rsid w:val="004F01B5"/>
    <w:rsid w:val="004F03C2"/>
    <w:rsid w:val="004F04C7"/>
    <w:rsid w:val="004F053D"/>
    <w:rsid w:val="004F061C"/>
    <w:rsid w:val="004F092E"/>
    <w:rsid w:val="004F09BE"/>
    <w:rsid w:val="004F0A3A"/>
    <w:rsid w:val="004F0AFA"/>
    <w:rsid w:val="004F0B6E"/>
    <w:rsid w:val="004F0C78"/>
    <w:rsid w:val="004F0DAC"/>
    <w:rsid w:val="004F0E3C"/>
    <w:rsid w:val="004F10E9"/>
    <w:rsid w:val="004F1176"/>
    <w:rsid w:val="004F1179"/>
    <w:rsid w:val="004F11CA"/>
    <w:rsid w:val="004F131A"/>
    <w:rsid w:val="004F1374"/>
    <w:rsid w:val="004F14F5"/>
    <w:rsid w:val="004F15AF"/>
    <w:rsid w:val="004F17B0"/>
    <w:rsid w:val="004F1869"/>
    <w:rsid w:val="004F197E"/>
    <w:rsid w:val="004F19C4"/>
    <w:rsid w:val="004F1A2B"/>
    <w:rsid w:val="004F1A31"/>
    <w:rsid w:val="004F1A32"/>
    <w:rsid w:val="004F1B1C"/>
    <w:rsid w:val="004F1B47"/>
    <w:rsid w:val="004F1BE8"/>
    <w:rsid w:val="004F1BFE"/>
    <w:rsid w:val="004F1C8C"/>
    <w:rsid w:val="004F1D8C"/>
    <w:rsid w:val="004F1E22"/>
    <w:rsid w:val="004F1FC4"/>
    <w:rsid w:val="004F20ED"/>
    <w:rsid w:val="004F2135"/>
    <w:rsid w:val="004F213B"/>
    <w:rsid w:val="004F216C"/>
    <w:rsid w:val="004F21B1"/>
    <w:rsid w:val="004F220B"/>
    <w:rsid w:val="004F2339"/>
    <w:rsid w:val="004F244E"/>
    <w:rsid w:val="004F265F"/>
    <w:rsid w:val="004F27C7"/>
    <w:rsid w:val="004F27D2"/>
    <w:rsid w:val="004F2869"/>
    <w:rsid w:val="004F29F9"/>
    <w:rsid w:val="004F2C06"/>
    <w:rsid w:val="004F2C33"/>
    <w:rsid w:val="004F2CF1"/>
    <w:rsid w:val="004F2D5A"/>
    <w:rsid w:val="004F2D90"/>
    <w:rsid w:val="004F2E7E"/>
    <w:rsid w:val="004F2F9B"/>
    <w:rsid w:val="004F306E"/>
    <w:rsid w:val="004F3087"/>
    <w:rsid w:val="004F3202"/>
    <w:rsid w:val="004F32D6"/>
    <w:rsid w:val="004F336D"/>
    <w:rsid w:val="004F338D"/>
    <w:rsid w:val="004F3465"/>
    <w:rsid w:val="004F3476"/>
    <w:rsid w:val="004F3692"/>
    <w:rsid w:val="004F36F3"/>
    <w:rsid w:val="004F3724"/>
    <w:rsid w:val="004F3A38"/>
    <w:rsid w:val="004F3B85"/>
    <w:rsid w:val="004F3BAC"/>
    <w:rsid w:val="004F3C14"/>
    <w:rsid w:val="004F3D0B"/>
    <w:rsid w:val="004F3E58"/>
    <w:rsid w:val="004F3F4B"/>
    <w:rsid w:val="004F3F84"/>
    <w:rsid w:val="004F4024"/>
    <w:rsid w:val="004F407D"/>
    <w:rsid w:val="004F4156"/>
    <w:rsid w:val="004F43A1"/>
    <w:rsid w:val="004F43EC"/>
    <w:rsid w:val="004F4600"/>
    <w:rsid w:val="004F461A"/>
    <w:rsid w:val="004F463E"/>
    <w:rsid w:val="004F492A"/>
    <w:rsid w:val="004F499F"/>
    <w:rsid w:val="004F49C8"/>
    <w:rsid w:val="004F49CE"/>
    <w:rsid w:val="004F4ACA"/>
    <w:rsid w:val="004F4C78"/>
    <w:rsid w:val="004F4C7A"/>
    <w:rsid w:val="004F4E19"/>
    <w:rsid w:val="004F4E51"/>
    <w:rsid w:val="004F502F"/>
    <w:rsid w:val="004F503D"/>
    <w:rsid w:val="004F50C0"/>
    <w:rsid w:val="004F50EA"/>
    <w:rsid w:val="004F51AC"/>
    <w:rsid w:val="004F51C6"/>
    <w:rsid w:val="004F52E2"/>
    <w:rsid w:val="004F54A5"/>
    <w:rsid w:val="004F54E1"/>
    <w:rsid w:val="004F577B"/>
    <w:rsid w:val="004F57D8"/>
    <w:rsid w:val="004F584D"/>
    <w:rsid w:val="004F5926"/>
    <w:rsid w:val="004F59BF"/>
    <w:rsid w:val="004F5AA4"/>
    <w:rsid w:val="004F5BBC"/>
    <w:rsid w:val="004F5C05"/>
    <w:rsid w:val="004F5C5A"/>
    <w:rsid w:val="004F6055"/>
    <w:rsid w:val="004F60ED"/>
    <w:rsid w:val="004F629D"/>
    <w:rsid w:val="004F632C"/>
    <w:rsid w:val="004F63B5"/>
    <w:rsid w:val="004F64B7"/>
    <w:rsid w:val="004F68F2"/>
    <w:rsid w:val="004F6A93"/>
    <w:rsid w:val="004F6C1D"/>
    <w:rsid w:val="004F6C9E"/>
    <w:rsid w:val="004F6CCA"/>
    <w:rsid w:val="004F6D25"/>
    <w:rsid w:val="004F6ECA"/>
    <w:rsid w:val="004F70F4"/>
    <w:rsid w:val="004F72D6"/>
    <w:rsid w:val="004F735F"/>
    <w:rsid w:val="004F748E"/>
    <w:rsid w:val="004F74E6"/>
    <w:rsid w:val="004F75E4"/>
    <w:rsid w:val="004F7681"/>
    <w:rsid w:val="004F76B2"/>
    <w:rsid w:val="004F7829"/>
    <w:rsid w:val="004F782A"/>
    <w:rsid w:val="004F7947"/>
    <w:rsid w:val="004F797C"/>
    <w:rsid w:val="004F7B6E"/>
    <w:rsid w:val="004F7E2E"/>
    <w:rsid w:val="004F7EF0"/>
    <w:rsid w:val="0050001D"/>
    <w:rsid w:val="005002D9"/>
    <w:rsid w:val="00500668"/>
    <w:rsid w:val="005006B2"/>
    <w:rsid w:val="0050079F"/>
    <w:rsid w:val="005008B9"/>
    <w:rsid w:val="0050095D"/>
    <w:rsid w:val="005009A8"/>
    <w:rsid w:val="005009AB"/>
    <w:rsid w:val="00500C37"/>
    <w:rsid w:val="00500E88"/>
    <w:rsid w:val="0050105B"/>
    <w:rsid w:val="0050112F"/>
    <w:rsid w:val="00501397"/>
    <w:rsid w:val="00501471"/>
    <w:rsid w:val="005015A7"/>
    <w:rsid w:val="0050161A"/>
    <w:rsid w:val="0050191F"/>
    <w:rsid w:val="00501B1F"/>
    <w:rsid w:val="00501C06"/>
    <w:rsid w:val="00501EE2"/>
    <w:rsid w:val="0050201F"/>
    <w:rsid w:val="005020E8"/>
    <w:rsid w:val="005021A4"/>
    <w:rsid w:val="005021CA"/>
    <w:rsid w:val="005024C4"/>
    <w:rsid w:val="005026A0"/>
    <w:rsid w:val="005027A1"/>
    <w:rsid w:val="005027C7"/>
    <w:rsid w:val="005028D0"/>
    <w:rsid w:val="0050298A"/>
    <w:rsid w:val="005029A9"/>
    <w:rsid w:val="00502A97"/>
    <w:rsid w:val="00502BB8"/>
    <w:rsid w:val="00502BF3"/>
    <w:rsid w:val="00502BFD"/>
    <w:rsid w:val="00502D6F"/>
    <w:rsid w:val="00502E8D"/>
    <w:rsid w:val="005031A7"/>
    <w:rsid w:val="005031CE"/>
    <w:rsid w:val="00503288"/>
    <w:rsid w:val="005032B1"/>
    <w:rsid w:val="00503451"/>
    <w:rsid w:val="00503787"/>
    <w:rsid w:val="00503870"/>
    <w:rsid w:val="00503941"/>
    <w:rsid w:val="00503973"/>
    <w:rsid w:val="00503997"/>
    <w:rsid w:val="00503A53"/>
    <w:rsid w:val="00503B1E"/>
    <w:rsid w:val="00503BD3"/>
    <w:rsid w:val="00503C46"/>
    <w:rsid w:val="00503D56"/>
    <w:rsid w:val="00503E7A"/>
    <w:rsid w:val="0050407F"/>
    <w:rsid w:val="00504093"/>
    <w:rsid w:val="005040CD"/>
    <w:rsid w:val="005041BE"/>
    <w:rsid w:val="0050422B"/>
    <w:rsid w:val="005042B7"/>
    <w:rsid w:val="005042B9"/>
    <w:rsid w:val="005042E0"/>
    <w:rsid w:val="005042F1"/>
    <w:rsid w:val="005043C4"/>
    <w:rsid w:val="00504492"/>
    <w:rsid w:val="005044D7"/>
    <w:rsid w:val="00504577"/>
    <w:rsid w:val="005046FF"/>
    <w:rsid w:val="005048C8"/>
    <w:rsid w:val="0050497D"/>
    <w:rsid w:val="00504AE5"/>
    <w:rsid w:val="00504AFD"/>
    <w:rsid w:val="00504B2E"/>
    <w:rsid w:val="00504B6E"/>
    <w:rsid w:val="00504CF9"/>
    <w:rsid w:val="00504D0E"/>
    <w:rsid w:val="00504D27"/>
    <w:rsid w:val="00504DD4"/>
    <w:rsid w:val="00504EF6"/>
    <w:rsid w:val="00505087"/>
    <w:rsid w:val="005051B0"/>
    <w:rsid w:val="005052A9"/>
    <w:rsid w:val="005052E0"/>
    <w:rsid w:val="005053AB"/>
    <w:rsid w:val="0050549D"/>
    <w:rsid w:val="00505852"/>
    <w:rsid w:val="0050586C"/>
    <w:rsid w:val="00505A3C"/>
    <w:rsid w:val="00505A7B"/>
    <w:rsid w:val="00505B13"/>
    <w:rsid w:val="00505BA8"/>
    <w:rsid w:val="00505C75"/>
    <w:rsid w:val="00505CA3"/>
    <w:rsid w:val="00505CBD"/>
    <w:rsid w:val="00505E2A"/>
    <w:rsid w:val="00505E8E"/>
    <w:rsid w:val="00505F15"/>
    <w:rsid w:val="00506146"/>
    <w:rsid w:val="0050622E"/>
    <w:rsid w:val="00506290"/>
    <w:rsid w:val="00506317"/>
    <w:rsid w:val="00506391"/>
    <w:rsid w:val="0050639E"/>
    <w:rsid w:val="00506586"/>
    <w:rsid w:val="005066DF"/>
    <w:rsid w:val="00506B1D"/>
    <w:rsid w:val="00506BB3"/>
    <w:rsid w:val="00506C02"/>
    <w:rsid w:val="00506C6A"/>
    <w:rsid w:val="00506CAD"/>
    <w:rsid w:val="00506D46"/>
    <w:rsid w:val="00506D8A"/>
    <w:rsid w:val="00506DB6"/>
    <w:rsid w:val="00506EA6"/>
    <w:rsid w:val="0050724C"/>
    <w:rsid w:val="005074A6"/>
    <w:rsid w:val="00507562"/>
    <w:rsid w:val="00507664"/>
    <w:rsid w:val="0050766D"/>
    <w:rsid w:val="0050798D"/>
    <w:rsid w:val="00507999"/>
    <w:rsid w:val="005079E1"/>
    <w:rsid w:val="00507B63"/>
    <w:rsid w:val="00507B9C"/>
    <w:rsid w:val="00507C78"/>
    <w:rsid w:val="00507CB0"/>
    <w:rsid w:val="00507E6D"/>
    <w:rsid w:val="00507F1E"/>
    <w:rsid w:val="00507F9D"/>
    <w:rsid w:val="00507F9F"/>
    <w:rsid w:val="00507FE7"/>
    <w:rsid w:val="00510059"/>
    <w:rsid w:val="005100B2"/>
    <w:rsid w:val="005100B4"/>
    <w:rsid w:val="00510212"/>
    <w:rsid w:val="00510245"/>
    <w:rsid w:val="00510315"/>
    <w:rsid w:val="0051036E"/>
    <w:rsid w:val="005105F8"/>
    <w:rsid w:val="00510628"/>
    <w:rsid w:val="0051097B"/>
    <w:rsid w:val="005109C5"/>
    <w:rsid w:val="00510A02"/>
    <w:rsid w:val="00510B32"/>
    <w:rsid w:val="00510B8C"/>
    <w:rsid w:val="00510BB3"/>
    <w:rsid w:val="00510CA1"/>
    <w:rsid w:val="00510DB9"/>
    <w:rsid w:val="00510F07"/>
    <w:rsid w:val="00510F13"/>
    <w:rsid w:val="00510F3A"/>
    <w:rsid w:val="00510FA2"/>
    <w:rsid w:val="00511120"/>
    <w:rsid w:val="005113C6"/>
    <w:rsid w:val="00511426"/>
    <w:rsid w:val="005114A0"/>
    <w:rsid w:val="005114AC"/>
    <w:rsid w:val="00511589"/>
    <w:rsid w:val="005118AC"/>
    <w:rsid w:val="005118F3"/>
    <w:rsid w:val="00511969"/>
    <w:rsid w:val="0051199E"/>
    <w:rsid w:val="00511AFC"/>
    <w:rsid w:val="00511DEA"/>
    <w:rsid w:val="00511E59"/>
    <w:rsid w:val="00511EE0"/>
    <w:rsid w:val="00511F09"/>
    <w:rsid w:val="005120A4"/>
    <w:rsid w:val="005120F3"/>
    <w:rsid w:val="005121CE"/>
    <w:rsid w:val="005123A9"/>
    <w:rsid w:val="00512542"/>
    <w:rsid w:val="005125DA"/>
    <w:rsid w:val="00512649"/>
    <w:rsid w:val="00512805"/>
    <w:rsid w:val="00512AAA"/>
    <w:rsid w:val="00512CF7"/>
    <w:rsid w:val="00512E61"/>
    <w:rsid w:val="00512F5B"/>
    <w:rsid w:val="00513018"/>
    <w:rsid w:val="0051301B"/>
    <w:rsid w:val="00513047"/>
    <w:rsid w:val="0051304D"/>
    <w:rsid w:val="005130B0"/>
    <w:rsid w:val="00513108"/>
    <w:rsid w:val="005131B9"/>
    <w:rsid w:val="00513366"/>
    <w:rsid w:val="0051361A"/>
    <w:rsid w:val="0051374E"/>
    <w:rsid w:val="005137BD"/>
    <w:rsid w:val="0051381A"/>
    <w:rsid w:val="00513B1F"/>
    <w:rsid w:val="00513E19"/>
    <w:rsid w:val="00513F79"/>
    <w:rsid w:val="00513FF0"/>
    <w:rsid w:val="00514049"/>
    <w:rsid w:val="005140B7"/>
    <w:rsid w:val="005140E0"/>
    <w:rsid w:val="005140EB"/>
    <w:rsid w:val="005140EF"/>
    <w:rsid w:val="00514318"/>
    <w:rsid w:val="00514369"/>
    <w:rsid w:val="0051451A"/>
    <w:rsid w:val="0051467F"/>
    <w:rsid w:val="00514765"/>
    <w:rsid w:val="005147CA"/>
    <w:rsid w:val="0051486A"/>
    <w:rsid w:val="00514914"/>
    <w:rsid w:val="00514996"/>
    <w:rsid w:val="00514A35"/>
    <w:rsid w:val="00514B56"/>
    <w:rsid w:val="00514BAC"/>
    <w:rsid w:val="00514C03"/>
    <w:rsid w:val="00514DA5"/>
    <w:rsid w:val="00514E8A"/>
    <w:rsid w:val="00514EA5"/>
    <w:rsid w:val="00514F41"/>
    <w:rsid w:val="00515048"/>
    <w:rsid w:val="00515054"/>
    <w:rsid w:val="005150C3"/>
    <w:rsid w:val="005151FD"/>
    <w:rsid w:val="00515324"/>
    <w:rsid w:val="0051533E"/>
    <w:rsid w:val="00515404"/>
    <w:rsid w:val="00515463"/>
    <w:rsid w:val="005154B8"/>
    <w:rsid w:val="00515517"/>
    <w:rsid w:val="0051581F"/>
    <w:rsid w:val="00515A29"/>
    <w:rsid w:val="00515A6F"/>
    <w:rsid w:val="00515BE0"/>
    <w:rsid w:val="00515CFF"/>
    <w:rsid w:val="00515EB3"/>
    <w:rsid w:val="00515EF4"/>
    <w:rsid w:val="005160FB"/>
    <w:rsid w:val="00516207"/>
    <w:rsid w:val="005162B0"/>
    <w:rsid w:val="005163DA"/>
    <w:rsid w:val="005164D8"/>
    <w:rsid w:val="00516594"/>
    <w:rsid w:val="005165A0"/>
    <w:rsid w:val="005166B3"/>
    <w:rsid w:val="00516790"/>
    <w:rsid w:val="00516992"/>
    <w:rsid w:val="00516A1F"/>
    <w:rsid w:val="00516ADE"/>
    <w:rsid w:val="00516AE2"/>
    <w:rsid w:val="00516BBC"/>
    <w:rsid w:val="00516E1F"/>
    <w:rsid w:val="00516FC5"/>
    <w:rsid w:val="005170DE"/>
    <w:rsid w:val="005170E7"/>
    <w:rsid w:val="00517203"/>
    <w:rsid w:val="00517212"/>
    <w:rsid w:val="00517584"/>
    <w:rsid w:val="005176DB"/>
    <w:rsid w:val="005177E0"/>
    <w:rsid w:val="0051786E"/>
    <w:rsid w:val="00517A98"/>
    <w:rsid w:val="00517BB0"/>
    <w:rsid w:val="00517CCA"/>
    <w:rsid w:val="00517D0E"/>
    <w:rsid w:val="005200A1"/>
    <w:rsid w:val="005200DB"/>
    <w:rsid w:val="00520237"/>
    <w:rsid w:val="0052033F"/>
    <w:rsid w:val="005204CE"/>
    <w:rsid w:val="0052058D"/>
    <w:rsid w:val="0052064E"/>
    <w:rsid w:val="0052069E"/>
    <w:rsid w:val="00520816"/>
    <w:rsid w:val="0052085E"/>
    <w:rsid w:val="00520952"/>
    <w:rsid w:val="00520A1F"/>
    <w:rsid w:val="00520BAE"/>
    <w:rsid w:val="00520BE1"/>
    <w:rsid w:val="00520E23"/>
    <w:rsid w:val="00520EC8"/>
    <w:rsid w:val="00520EE8"/>
    <w:rsid w:val="00520EFC"/>
    <w:rsid w:val="00521089"/>
    <w:rsid w:val="005211E5"/>
    <w:rsid w:val="0052124F"/>
    <w:rsid w:val="00521364"/>
    <w:rsid w:val="0052137E"/>
    <w:rsid w:val="0052152A"/>
    <w:rsid w:val="005215DB"/>
    <w:rsid w:val="005216A8"/>
    <w:rsid w:val="005216E7"/>
    <w:rsid w:val="005217DA"/>
    <w:rsid w:val="0052187C"/>
    <w:rsid w:val="005218CD"/>
    <w:rsid w:val="00521A25"/>
    <w:rsid w:val="00521A9A"/>
    <w:rsid w:val="00521C0E"/>
    <w:rsid w:val="00521C34"/>
    <w:rsid w:val="00521C98"/>
    <w:rsid w:val="00521D38"/>
    <w:rsid w:val="00521E20"/>
    <w:rsid w:val="00521F27"/>
    <w:rsid w:val="00521F93"/>
    <w:rsid w:val="00521F96"/>
    <w:rsid w:val="00522579"/>
    <w:rsid w:val="00522643"/>
    <w:rsid w:val="005226B0"/>
    <w:rsid w:val="005226CD"/>
    <w:rsid w:val="00522806"/>
    <w:rsid w:val="00522910"/>
    <w:rsid w:val="00522994"/>
    <w:rsid w:val="005229CF"/>
    <w:rsid w:val="00522A0A"/>
    <w:rsid w:val="00522AFC"/>
    <w:rsid w:val="00522BC8"/>
    <w:rsid w:val="00522C23"/>
    <w:rsid w:val="00522C79"/>
    <w:rsid w:val="00522CE9"/>
    <w:rsid w:val="00522F7B"/>
    <w:rsid w:val="00522F82"/>
    <w:rsid w:val="00523009"/>
    <w:rsid w:val="005231AB"/>
    <w:rsid w:val="0052326C"/>
    <w:rsid w:val="005232EB"/>
    <w:rsid w:val="005233A7"/>
    <w:rsid w:val="005233FE"/>
    <w:rsid w:val="00523662"/>
    <w:rsid w:val="00523857"/>
    <w:rsid w:val="005239A1"/>
    <w:rsid w:val="00523A5A"/>
    <w:rsid w:val="00523C29"/>
    <w:rsid w:val="00523D4E"/>
    <w:rsid w:val="00523D54"/>
    <w:rsid w:val="00523EAA"/>
    <w:rsid w:val="00523EE5"/>
    <w:rsid w:val="00523F5C"/>
    <w:rsid w:val="00523F71"/>
    <w:rsid w:val="005242A6"/>
    <w:rsid w:val="005242B2"/>
    <w:rsid w:val="00524312"/>
    <w:rsid w:val="00524317"/>
    <w:rsid w:val="00524407"/>
    <w:rsid w:val="00524431"/>
    <w:rsid w:val="00524577"/>
    <w:rsid w:val="005245DC"/>
    <w:rsid w:val="00524640"/>
    <w:rsid w:val="00524738"/>
    <w:rsid w:val="0052478B"/>
    <w:rsid w:val="0052485F"/>
    <w:rsid w:val="005248A9"/>
    <w:rsid w:val="00524AB8"/>
    <w:rsid w:val="00524DA3"/>
    <w:rsid w:val="00524DC0"/>
    <w:rsid w:val="00524E43"/>
    <w:rsid w:val="00524F38"/>
    <w:rsid w:val="00524F8E"/>
    <w:rsid w:val="005250A4"/>
    <w:rsid w:val="005250C3"/>
    <w:rsid w:val="005250DD"/>
    <w:rsid w:val="0052530A"/>
    <w:rsid w:val="0052531F"/>
    <w:rsid w:val="005253D1"/>
    <w:rsid w:val="00525471"/>
    <w:rsid w:val="0052556E"/>
    <w:rsid w:val="00525855"/>
    <w:rsid w:val="005258CF"/>
    <w:rsid w:val="00525A7A"/>
    <w:rsid w:val="00525B8F"/>
    <w:rsid w:val="00525DAC"/>
    <w:rsid w:val="00525DFD"/>
    <w:rsid w:val="0052612E"/>
    <w:rsid w:val="005261BA"/>
    <w:rsid w:val="005262FC"/>
    <w:rsid w:val="00526304"/>
    <w:rsid w:val="00526325"/>
    <w:rsid w:val="00526416"/>
    <w:rsid w:val="0052650B"/>
    <w:rsid w:val="00526586"/>
    <w:rsid w:val="00526604"/>
    <w:rsid w:val="00526AB9"/>
    <w:rsid w:val="00526B7E"/>
    <w:rsid w:val="00526C69"/>
    <w:rsid w:val="00526CB0"/>
    <w:rsid w:val="00526D02"/>
    <w:rsid w:val="00526EA1"/>
    <w:rsid w:val="00526F33"/>
    <w:rsid w:val="0052704B"/>
    <w:rsid w:val="005270AF"/>
    <w:rsid w:val="005270CE"/>
    <w:rsid w:val="005272C7"/>
    <w:rsid w:val="005272DF"/>
    <w:rsid w:val="00527450"/>
    <w:rsid w:val="0052767B"/>
    <w:rsid w:val="00527721"/>
    <w:rsid w:val="005279D3"/>
    <w:rsid w:val="00527A5F"/>
    <w:rsid w:val="00527AD5"/>
    <w:rsid w:val="00527B61"/>
    <w:rsid w:val="00527C03"/>
    <w:rsid w:val="00527F33"/>
    <w:rsid w:val="00527F67"/>
    <w:rsid w:val="0053020E"/>
    <w:rsid w:val="00530253"/>
    <w:rsid w:val="005304F3"/>
    <w:rsid w:val="00530639"/>
    <w:rsid w:val="00530647"/>
    <w:rsid w:val="00530A45"/>
    <w:rsid w:val="00530CAC"/>
    <w:rsid w:val="00530CE7"/>
    <w:rsid w:val="00530E82"/>
    <w:rsid w:val="00530ECC"/>
    <w:rsid w:val="00531216"/>
    <w:rsid w:val="005312ED"/>
    <w:rsid w:val="0053137B"/>
    <w:rsid w:val="005315A3"/>
    <w:rsid w:val="005317B4"/>
    <w:rsid w:val="005317DF"/>
    <w:rsid w:val="0053193C"/>
    <w:rsid w:val="00531B85"/>
    <w:rsid w:val="00531BAF"/>
    <w:rsid w:val="00531BBE"/>
    <w:rsid w:val="00531CDC"/>
    <w:rsid w:val="00531CF8"/>
    <w:rsid w:val="00531E01"/>
    <w:rsid w:val="00531EB0"/>
    <w:rsid w:val="00531FBC"/>
    <w:rsid w:val="00531FF6"/>
    <w:rsid w:val="00532044"/>
    <w:rsid w:val="00532053"/>
    <w:rsid w:val="00532071"/>
    <w:rsid w:val="00532235"/>
    <w:rsid w:val="005322E8"/>
    <w:rsid w:val="0053230D"/>
    <w:rsid w:val="00532446"/>
    <w:rsid w:val="005325A7"/>
    <w:rsid w:val="00532A73"/>
    <w:rsid w:val="00532CFE"/>
    <w:rsid w:val="00532D0E"/>
    <w:rsid w:val="00532E0B"/>
    <w:rsid w:val="00532F98"/>
    <w:rsid w:val="005330DB"/>
    <w:rsid w:val="0053315A"/>
    <w:rsid w:val="005332D2"/>
    <w:rsid w:val="00533480"/>
    <w:rsid w:val="00533524"/>
    <w:rsid w:val="00533575"/>
    <w:rsid w:val="005335EF"/>
    <w:rsid w:val="005337B4"/>
    <w:rsid w:val="005338CE"/>
    <w:rsid w:val="005338E6"/>
    <w:rsid w:val="00533A80"/>
    <w:rsid w:val="00533ABF"/>
    <w:rsid w:val="00533C32"/>
    <w:rsid w:val="00533C7E"/>
    <w:rsid w:val="00533CA5"/>
    <w:rsid w:val="00533CD6"/>
    <w:rsid w:val="00533CFC"/>
    <w:rsid w:val="00533D49"/>
    <w:rsid w:val="005340E1"/>
    <w:rsid w:val="0053427D"/>
    <w:rsid w:val="005342EC"/>
    <w:rsid w:val="0053471B"/>
    <w:rsid w:val="005348C7"/>
    <w:rsid w:val="005349C4"/>
    <w:rsid w:val="00534B90"/>
    <w:rsid w:val="00534C25"/>
    <w:rsid w:val="00534F13"/>
    <w:rsid w:val="0053503A"/>
    <w:rsid w:val="005351F0"/>
    <w:rsid w:val="00535339"/>
    <w:rsid w:val="00535415"/>
    <w:rsid w:val="0053565D"/>
    <w:rsid w:val="00535767"/>
    <w:rsid w:val="0053599A"/>
    <w:rsid w:val="00535AD4"/>
    <w:rsid w:val="00535B13"/>
    <w:rsid w:val="00535CD4"/>
    <w:rsid w:val="00535CEC"/>
    <w:rsid w:val="00535D1D"/>
    <w:rsid w:val="00535DFC"/>
    <w:rsid w:val="00535E7C"/>
    <w:rsid w:val="00535E7F"/>
    <w:rsid w:val="00535F01"/>
    <w:rsid w:val="00535F4E"/>
    <w:rsid w:val="0053609D"/>
    <w:rsid w:val="00536391"/>
    <w:rsid w:val="0053645B"/>
    <w:rsid w:val="0053646F"/>
    <w:rsid w:val="005364D3"/>
    <w:rsid w:val="005365B3"/>
    <w:rsid w:val="00536647"/>
    <w:rsid w:val="00536752"/>
    <w:rsid w:val="005368C3"/>
    <w:rsid w:val="005368E3"/>
    <w:rsid w:val="00536A86"/>
    <w:rsid w:val="00536AD9"/>
    <w:rsid w:val="00536B2A"/>
    <w:rsid w:val="00536D06"/>
    <w:rsid w:val="00536D62"/>
    <w:rsid w:val="00536D6C"/>
    <w:rsid w:val="00536D81"/>
    <w:rsid w:val="00536E0F"/>
    <w:rsid w:val="00536FE5"/>
    <w:rsid w:val="005370A1"/>
    <w:rsid w:val="005370CD"/>
    <w:rsid w:val="0053711C"/>
    <w:rsid w:val="005372F1"/>
    <w:rsid w:val="0053731A"/>
    <w:rsid w:val="00537408"/>
    <w:rsid w:val="005374CA"/>
    <w:rsid w:val="00537558"/>
    <w:rsid w:val="005375BB"/>
    <w:rsid w:val="00537655"/>
    <w:rsid w:val="0053769E"/>
    <w:rsid w:val="0053772B"/>
    <w:rsid w:val="00537756"/>
    <w:rsid w:val="0053778B"/>
    <w:rsid w:val="00537A06"/>
    <w:rsid w:val="00537A5F"/>
    <w:rsid w:val="00537BC2"/>
    <w:rsid w:val="00537D6A"/>
    <w:rsid w:val="00537E92"/>
    <w:rsid w:val="00537EB0"/>
    <w:rsid w:val="00537EE9"/>
    <w:rsid w:val="00537F44"/>
    <w:rsid w:val="005400E1"/>
    <w:rsid w:val="005400E2"/>
    <w:rsid w:val="005400FD"/>
    <w:rsid w:val="00540181"/>
    <w:rsid w:val="00540254"/>
    <w:rsid w:val="00540412"/>
    <w:rsid w:val="00540661"/>
    <w:rsid w:val="00540811"/>
    <w:rsid w:val="00540931"/>
    <w:rsid w:val="0054094D"/>
    <w:rsid w:val="00540A54"/>
    <w:rsid w:val="00540AD1"/>
    <w:rsid w:val="00540B45"/>
    <w:rsid w:val="00540E1A"/>
    <w:rsid w:val="005410BD"/>
    <w:rsid w:val="0054133A"/>
    <w:rsid w:val="005414B7"/>
    <w:rsid w:val="005414DE"/>
    <w:rsid w:val="005416D4"/>
    <w:rsid w:val="00541A01"/>
    <w:rsid w:val="00541A3E"/>
    <w:rsid w:val="00541B2A"/>
    <w:rsid w:val="00541D9C"/>
    <w:rsid w:val="00541DFE"/>
    <w:rsid w:val="00541EDE"/>
    <w:rsid w:val="00541F01"/>
    <w:rsid w:val="00541F23"/>
    <w:rsid w:val="00542437"/>
    <w:rsid w:val="00542483"/>
    <w:rsid w:val="005424EE"/>
    <w:rsid w:val="005425CC"/>
    <w:rsid w:val="0054263B"/>
    <w:rsid w:val="00542696"/>
    <w:rsid w:val="0054282F"/>
    <w:rsid w:val="0054284B"/>
    <w:rsid w:val="005428E8"/>
    <w:rsid w:val="005429C0"/>
    <w:rsid w:val="00542A3E"/>
    <w:rsid w:val="00542B39"/>
    <w:rsid w:val="00542DE6"/>
    <w:rsid w:val="00542ED3"/>
    <w:rsid w:val="00542FE5"/>
    <w:rsid w:val="0054314F"/>
    <w:rsid w:val="005432A3"/>
    <w:rsid w:val="0054345D"/>
    <w:rsid w:val="00543934"/>
    <w:rsid w:val="005439E7"/>
    <w:rsid w:val="00543A01"/>
    <w:rsid w:val="00543BA1"/>
    <w:rsid w:val="00543D8B"/>
    <w:rsid w:val="00543DF8"/>
    <w:rsid w:val="00543F10"/>
    <w:rsid w:val="00544086"/>
    <w:rsid w:val="005440B1"/>
    <w:rsid w:val="005441CB"/>
    <w:rsid w:val="005442B9"/>
    <w:rsid w:val="005442F0"/>
    <w:rsid w:val="00544389"/>
    <w:rsid w:val="005443C7"/>
    <w:rsid w:val="005443F6"/>
    <w:rsid w:val="00544424"/>
    <w:rsid w:val="005445AE"/>
    <w:rsid w:val="005447E5"/>
    <w:rsid w:val="005449B9"/>
    <w:rsid w:val="00544B1F"/>
    <w:rsid w:val="00544B2C"/>
    <w:rsid w:val="00544D34"/>
    <w:rsid w:val="00544D87"/>
    <w:rsid w:val="00544DB0"/>
    <w:rsid w:val="00544DC5"/>
    <w:rsid w:val="00544E43"/>
    <w:rsid w:val="00545056"/>
    <w:rsid w:val="00545066"/>
    <w:rsid w:val="005450E1"/>
    <w:rsid w:val="00545192"/>
    <w:rsid w:val="005454B1"/>
    <w:rsid w:val="00545594"/>
    <w:rsid w:val="00545637"/>
    <w:rsid w:val="00545690"/>
    <w:rsid w:val="00545762"/>
    <w:rsid w:val="005458AF"/>
    <w:rsid w:val="005458B7"/>
    <w:rsid w:val="00545A19"/>
    <w:rsid w:val="00545B54"/>
    <w:rsid w:val="00545B76"/>
    <w:rsid w:val="00545C32"/>
    <w:rsid w:val="00545C8F"/>
    <w:rsid w:val="0054600A"/>
    <w:rsid w:val="00546066"/>
    <w:rsid w:val="005462C5"/>
    <w:rsid w:val="005463D5"/>
    <w:rsid w:val="005464BD"/>
    <w:rsid w:val="00546521"/>
    <w:rsid w:val="005465CE"/>
    <w:rsid w:val="0054661D"/>
    <w:rsid w:val="0054666F"/>
    <w:rsid w:val="00546687"/>
    <w:rsid w:val="005466B6"/>
    <w:rsid w:val="005466FB"/>
    <w:rsid w:val="00546786"/>
    <w:rsid w:val="005468BF"/>
    <w:rsid w:val="00546944"/>
    <w:rsid w:val="00546ABF"/>
    <w:rsid w:val="00546C4D"/>
    <w:rsid w:val="00546D8D"/>
    <w:rsid w:val="00546DA3"/>
    <w:rsid w:val="00546EEE"/>
    <w:rsid w:val="0054700D"/>
    <w:rsid w:val="005472A7"/>
    <w:rsid w:val="005473A1"/>
    <w:rsid w:val="00547592"/>
    <w:rsid w:val="00547620"/>
    <w:rsid w:val="00547696"/>
    <w:rsid w:val="005476D8"/>
    <w:rsid w:val="005477B8"/>
    <w:rsid w:val="005478CD"/>
    <w:rsid w:val="005478F2"/>
    <w:rsid w:val="0054791E"/>
    <w:rsid w:val="00547B08"/>
    <w:rsid w:val="00547E70"/>
    <w:rsid w:val="00547EFE"/>
    <w:rsid w:val="00547F15"/>
    <w:rsid w:val="00547F2A"/>
    <w:rsid w:val="00547F30"/>
    <w:rsid w:val="005502F6"/>
    <w:rsid w:val="00550300"/>
    <w:rsid w:val="005504DF"/>
    <w:rsid w:val="005505B2"/>
    <w:rsid w:val="00550727"/>
    <w:rsid w:val="0055076A"/>
    <w:rsid w:val="0055085A"/>
    <w:rsid w:val="00550910"/>
    <w:rsid w:val="00550A79"/>
    <w:rsid w:val="00550A95"/>
    <w:rsid w:val="00550C14"/>
    <w:rsid w:val="00550D05"/>
    <w:rsid w:val="00550D4E"/>
    <w:rsid w:val="00550D7D"/>
    <w:rsid w:val="00550FFE"/>
    <w:rsid w:val="0055100A"/>
    <w:rsid w:val="005510A1"/>
    <w:rsid w:val="005510B4"/>
    <w:rsid w:val="00551175"/>
    <w:rsid w:val="005511C1"/>
    <w:rsid w:val="005511C3"/>
    <w:rsid w:val="00551278"/>
    <w:rsid w:val="005512A4"/>
    <w:rsid w:val="005512BC"/>
    <w:rsid w:val="00551482"/>
    <w:rsid w:val="005515EA"/>
    <w:rsid w:val="00551802"/>
    <w:rsid w:val="00551865"/>
    <w:rsid w:val="00551903"/>
    <w:rsid w:val="0055195D"/>
    <w:rsid w:val="00551A63"/>
    <w:rsid w:val="00551A95"/>
    <w:rsid w:val="00551AF2"/>
    <w:rsid w:val="00551B14"/>
    <w:rsid w:val="00551CC7"/>
    <w:rsid w:val="00551ECE"/>
    <w:rsid w:val="00551EE6"/>
    <w:rsid w:val="005521AB"/>
    <w:rsid w:val="00552295"/>
    <w:rsid w:val="00552368"/>
    <w:rsid w:val="005523E4"/>
    <w:rsid w:val="00552471"/>
    <w:rsid w:val="005526D7"/>
    <w:rsid w:val="00552717"/>
    <w:rsid w:val="00552735"/>
    <w:rsid w:val="005528A7"/>
    <w:rsid w:val="00552989"/>
    <w:rsid w:val="005529AB"/>
    <w:rsid w:val="00552AB9"/>
    <w:rsid w:val="00552B0F"/>
    <w:rsid w:val="00552B31"/>
    <w:rsid w:val="00552C50"/>
    <w:rsid w:val="00552C81"/>
    <w:rsid w:val="00552CBA"/>
    <w:rsid w:val="00552CD8"/>
    <w:rsid w:val="00552F7B"/>
    <w:rsid w:val="00552FB5"/>
    <w:rsid w:val="0055307A"/>
    <w:rsid w:val="00553170"/>
    <w:rsid w:val="005531E4"/>
    <w:rsid w:val="00553215"/>
    <w:rsid w:val="00553390"/>
    <w:rsid w:val="0055358F"/>
    <w:rsid w:val="005535A2"/>
    <w:rsid w:val="005536F4"/>
    <w:rsid w:val="00553772"/>
    <w:rsid w:val="005539CC"/>
    <w:rsid w:val="00553A24"/>
    <w:rsid w:val="00553E0D"/>
    <w:rsid w:val="00553E37"/>
    <w:rsid w:val="005540AC"/>
    <w:rsid w:val="005540FA"/>
    <w:rsid w:val="0055430F"/>
    <w:rsid w:val="00554463"/>
    <w:rsid w:val="0055461B"/>
    <w:rsid w:val="00554642"/>
    <w:rsid w:val="00554685"/>
    <w:rsid w:val="005547A3"/>
    <w:rsid w:val="005547D0"/>
    <w:rsid w:val="00554930"/>
    <w:rsid w:val="00554955"/>
    <w:rsid w:val="00554A98"/>
    <w:rsid w:val="00554B21"/>
    <w:rsid w:val="00554BB7"/>
    <w:rsid w:val="00554BDF"/>
    <w:rsid w:val="00554C3B"/>
    <w:rsid w:val="00554C6D"/>
    <w:rsid w:val="00554C8C"/>
    <w:rsid w:val="00554C99"/>
    <w:rsid w:val="00554D15"/>
    <w:rsid w:val="00554E8E"/>
    <w:rsid w:val="00554F6F"/>
    <w:rsid w:val="005552FB"/>
    <w:rsid w:val="005553B6"/>
    <w:rsid w:val="005553E0"/>
    <w:rsid w:val="00555409"/>
    <w:rsid w:val="005554F7"/>
    <w:rsid w:val="0055552D"/>
    <w:rsid w:val="00555579"/>
    <w:rsid w:val="00555942"/>
    <w:rsid w:val="00555A10"/>
    <w:rsid w:val="00555AAC"/>
    <w:rsid w:val="00555ADB"/>
    <w:rsid w:val="00555B1D"/>
    <w:rsid w:val="00555B3D"/>
    <w:rsid w:val="00555B55"/>
    <w:rsid w:val="00555C49"/>
    <w:rsid w:val="00555EEA"/>
    <w:rsid w:val="00555FE4"/>
    <w:rsid w:val="00556021"/>
    <w:rsid w:val="00556075"/>
    <w:rsid w:val="00556124"/>
    <w:rsid w:val="00556140"/>
    <w:rsid w:val="0055619A"/>
    <w:rsid w:val="0055626B"/>
    <w:rsid w:val="0055626E"/>
    <w:rsid w:val="0055627F"/>
    <w:rsid w:val="0055628E"/>
    <w:rsid w:val="00556328"/>
    <w:rsid w:val="00556426"/>
    <w:rsid w:val="005564C3"/>
    <w:rsid w:val="0055668F"/>
    <w:rsid w:val="005566C7"/>
    <w:rsid w:val="005566E4"/>
    <w:rsid w:val="00556803"/>
    <w:rsid w:val="00556986"/>
    <w:rsid w:val="00556A3C"/>
    <w:rsid w:val="00556A90"/>
    <w:rsid w:val="00556AC9"/>
    <w:rsid w:val="00556EAB"/>
    <w:rsid w:val="00556FAE"/>
    <w:rsid w:val="005570F8"/>
    <w:rsid w:val="00557290"/>
    <w:rsid w:val="005572EF"/>
    <w:rsid w:val="00557363"/>
    <w:rsid w:val="005573AB"/>
    <w:rsid w:val="005573D9"/>
    <w:rsid w:val="00557519"/>
    <w:rsid w:val="00557530"/>
    <w:rsid w:val="00557580"/>
    <w:rsid w:val="0055764B"/>
    <w:rsid w:val="005577BA"/>
    <w:rsid w:val="00557907"/>
    <w:rsid w:val="00557A67"/>
    <w:rsid w:val="00557A8F"/>
    <w:rsid w:val="00557BF7"/>
    <w:rsid w:val="00557C16"/>
    <w:rsid w:val="00557E96"/>
    <w:rsid w:val="00557F2C"/>
    <w:rsid w:val="00557F92"/>
    <w:rsid w:val="0056003A"/>
    <w:rsid w:val="00560059"/>
    <w:rsid w:val="0056007F"/>
    <w:rsid w:val="005600E3"/>
    <w:rsid w:val="00560208"/>
    <w:rsid w:val="00560214"/>
    <w:rsid w:val="00560515"/>
    <w:rsid w:val="005605F6"/>
    <w:rsid w:val="00560781"/>
    <w:rsid w:val="005607CB"/>
    <w:rsid w:val="00560B27"/>
    <w:rsid w:val="00560CFF"/>
    <w:rsid w:val="0056119C"/>
    <w:rsid w:val="0056128B"/>
    <w:rsid w:val="0056134E"/>
    <w:rsid w:val="0056147E"/>
    <w:rsid w:val="00561604"/>
    <w:rsid w:val="0056177A"/>
    <w:rsid w:val="005617EB"/>
    <w:rsid w:val="00561816"/>
    <w:rsid w:val="0056183C"/>
    <w:rsid w:val="00561902"/>
    <w:rsid w:val="005619B7"/>
    <w:rsid w:val="00561BC3"/>
    <w:rsid w:val="00561BE8"/>
    <w:rsid w:val="00561C84"/>
    <w:rsid w:val="00561DCF"/>
    <w:rsid w:val="00561E7D"/>
    <w:rsid w:val="00561E93"/>
    <w:rsid w:val="0056209F"/>
    <w:rsid w:val="005620E6"/>
    <w:rsid w:val="00562124"/>
    <w:rsid w:val="00562380"/>
    <w:rsid w:val="00562410"/>
    <w:rsid w:val="00562418"/>
    <w:rsid w:val="005625B1"/>
    <w:rsid w:val="005625FE"/>
    <w:rsid w:val="005626DE"/>
    <w:rsid w:val="00562A04"/>
    <w:rsid w:val="00562A62"/>
    <w:rsid w:val="00562A73"/>
    <w:rsid w:val="00562AD5"/>
    <w:rsid w:val="00562B16"/>
    <w:rsid w:val="00562C0B"/>
    <w:rsid w:val="00562FC3"/>
    <w:rsid w:val="005630F0"/>
    <w:rsid w:val="0056313E"/>
    <w:rsid w:val="00563171"/>
    <w:rsid w:val="00563414"/>
    <w:rsid w:val="005636F3"/>
    <w:rsid w:val="005637FD"/>
    <w:rsid w:val="0056388C"/>
    <w:rsid w:val="005638C5"/>
    <w:rsid w:val="005638DF"/>
    <w:rsid w:val="005638FF"/>
    <w:rsid w:val="00563A12"/>
    <w:rsid w:val="00563A87"/>
    <w:rsid w:val="00563B02"/>
    <w:rsid w:val="00563B68"/>
    <w:rsid w:val="00563B9A"/>
    <w:rsid w:val="00563C82"/>
    <w:rsid w:val="00563D0B"/>
    <w:rsid w:val="00563D64"/>
    <w:rsid w:val="00563DA3"/>
    <w:rsid w:val="00563EA9"/>
    <w:rsid w:val="0056405C"/>
    <w:rsid w:val="0056410F"/>
    <w:rsid w:val="00564471"/>
    <w:rsid w:val="005645A0"/>
    <w:rsid w:val="005645C8"/>
    <w:rsid w:val="005647CE"/>
    <w:rsid w:val="00564841"/>
    <w:rsid w:val="0056493D"/>
    <w:rsid w:val="00564956"/>
    <w:rsid w:val="00564AE0"/>
    <w:rsid w:val="00564D2E"/>
    <w:rsid w:val="00564FB2"/>
    <w:rsid w:val="005650C9"/>
    <w:rsid w:val="0056510A"/>
    <w:rsid w:val="00565391"/>
    <w:rsid w:val="005653D9"/>
    <w:rsid w:val="005654BD"/>
    <w:rsid w:val="00565576"/>
    <w:rsid w:val="00565650"/>
    <w:rsid w:val="005657C3"/>
    <w:rsid w:val="00565860"/>
    <w:rsid w:val="005658A1"/>
    <w:rsid w:val="005658B2"/>
    <w:rsid w:val="00565C53"/>
    <w:rsid w:val="00565CE9"/>
    <w:rsid w:val="00565D77"/>
    <w:rsid w:val="00565E73"/>
    <w:rsid w:val="00565F44"/>
    <w:rsid w:val="00565F7D"/>
    <w:rsid w:val="00566141"/>
    <w:rsid w:val="00566158"/>
    <w:rsid w:val="005661E1"/>
    <w:rsid w:val="00566303"/>
    <w:rsid w:val="0056638F"/>
    <w:rsid w:val="005665A9"/>
    <w:rsid w:val="00566692"/>
    <w:rsid w:val="00566700"/>
    <w:rsid w:val="0056674F"/>
    <w:rsid w:val="00566760"/>
    <w:rsid w:val="0056683A"/>
    <w:rsid w:val="0056684E"/>
    <w:rsid w:val="00566A43"/>
    <w:rsid w:val="00566D85"/>
    <w:rsid w:val="00566D9A"/>
    <w:rsid w:val="00566DC8"/>
    <w:rsid w:val="00566DE2"/>
    <w:rsid w:val="00566EC9"/>
    <w:rsid w:val="00566EE4"/>
    <w:rsid w:val="00567070"/>
    <w:rsid w:val="0056725B"/>
    <w:rsid w:val="005672C8"/>
    <w:rsid w:val="00567310"/>
    <w:rsid w:val="00567334"/>
    <w:rsid w:val="005673A5"/>
    <w:rsid w:val="00567554"/>
    <w:rsid w:val="00567691"/>
    <w:rsid w:val="0056770C"/>
    <w:rsid w:val="00567733"/>
    <w:rsid w:val="00567756"/>
    <w:rsid w:val="005677A5"/>
    <w:rsid w:val="005677FB"/>
    <w:rsid w:val="005678CB"/>
    <w:rsid w:val="00567BBD"/>
    <w:rsid w:val="00567BD4"/>
    <w:rsid w:val="00567C42"/>
    <w:rsid w:val="00567DA7"/>
    <w:rsid w:val="00567DC3"/>
    <w:rsid w:val="0057003E"/>
    <w:rsid w:val="0057004F"/>
    <w:rsid w:val="00570099"/>
    <w:rsid w:val="005700BF"/>
    <w:rsid w:val="00570177"/>
    <w:rsid w:val="0057028F"/>
    <w:rsid w:val="00570347"/>
    <w:rsid w:val="005703D8"/>
    <w:rsid w:val="005703F9"/>
    <w:rsid w:val="005705F0"/>
    <w:rsid w:val="005708E6"/>
    <w:rsid w:val="00570928"/>
    <w:rsid w:val="00570A92"/>
    <w:rsid w:val="00570BA7"/>
    <w:rsid w:val="00570C86"/>
    <w:rsid w:val="00570D55"/>
    <w:rsid w:val="00570D57"/>
    <w:rsid w:val="00570EFC"/>
    <w:rsid w:val="00570F5A"/>
    <w:rsid w:val="00570FA9"/>
    <w:rsid w:val="0057109D"/>
    <w:rsid w:val="00571110"/>
    <w:rsid w:val="005712A6"/>
    <w:rsid w:val="005712FD"/>
    <w:rsid w:val="005713FB"/>
    <w:rsid w:val="005714D7"/>
    <w:rsid w:val="00571577"/>
    <w:rsid w:val="00571638"/>
    <w:rsid w:val="0057170E"/>
    <w:rsid w:val="005717A6"/>
    <w:rsid w:val="005718CE"/>
    <w:rsid w:val="00571987"/>
    <w:rsid w:val="00571B3D"/>
    <w:rsid w:val="00571B6B"/>
    <w:rsid w:val="00571C98"/>
    <w:rsid w:val="00571CDD"/>
    <w:rsid w:val="00571ED4"/>
    <w:rsid w:val="00571EE0"/>
    <w:rsid w:val="00571F58"/>
    <w:rsid w:val="00571FD2"/>
    <w:rsid w:val="005720AF"/>
    <w:rsid w:val="005720CB"/>
    <w:rsid w:val="005721F2"/>
    <w:rsid w:val="005722F0"/>
    <w:rsid w:val="00572359"/>
    <w:rsid w:val="00572498"/>
    <w:rsid w:val="005724A3"/>
    <w:rsid w:val="0057255A"/>
    <w:rsid w:val="005726A4"/>
    <w:rsid w:val="00572754"/>
    <w:rsid w:val="0057276B"/>
    <w:rsid w:val="00572908"/>
    <w:rsid w:val="00572AA8"/>
    <w:rsid w:val="00572B50"/>
    <w:rsid w:val="00572B6C"/>
    <w:rsid w:val="00572BE2"/>
    <w:rsid w:val="00572CC0"/>
    <w:rsid w:val="00572F7F"/>
    <w:rsid w:val="00572FD2"/>
    <w:rsid w:val="00573004"/>
    <w:rsid w:val="00573199"/>
    <w:rsid w:val="005731BF"/>
    <w:rsid w:val="00573277"/>
    <w:rsid w:val="005732C6"/>
    <w:rsid w:val="00573354"/>
    <w:rsid w:val="0057341F"/>
    <w:rsid w:val="00573448"/>
    <w:rsid w:val="0057351E"/>
    <w:rsid w:val="005736CF"/>
    <w:rsid w:val="005736FB"/>
    <w:rsid w:val="00573868"/>
    <w:rsid w:val="00573C23"/>
    <w:rsid w:val="00573D41"/>
    <w:rsid w:val="00573D70"/>
    <w:rsid w:val="00573F05"/>
    <w:rsid w:val="0057419C"/>
    <w:rsid w:val="005741E6"/>
    <w:rsid w:val="0057421B"/>
    <w:rsid w:val="0057424F"/>
    <w:rsid w:val="00574354"/>
    <w:rsid w:val="00574557"/>
    <w:rsid w:val="00574597"/>
    <w:rsid w:val="0057467F"/>
    <w:rsid w:val="00574BED"/>
    <w:rsid w:val="00574C4E"/>
    <w:rsid w:val="00574E2B"/>
    <w:rsid w:val="00574E83"/>
    <w:rsid w:val="00574EEB"/>
    <w:rsid w:val="00574FCA"/>
    <w:rsid w:val="00575029"/>
    <w:rsid w:val="005751A5"/>
    <w:rsid w:val="005751E5"/>
    <w:rsid w:val="005752DA"/>
    <w:rsid w:val="0057539F"/>
    <w:rsid w:val="00575418"/>
    <w:rsid w:val="0057541F"/>
    <w:rsid w:val="005754C5"/>
    <w:rsid w:val="00575513"/>
    <w:rsid w:val="00575542"/>
    <w:rsid w:val="0057565E"/>
    <w:rsid w:val="005758E8"/>
    <w:rsid w:val="005759C6"/>
    <w:rsid w:val="00575AD4"/>
    <w:rsid w:val="00575AD5"/>
    <w:rsid w:val="00575B50"/>
    <w:rsid w:val="00575BC9"/>
    <w:rsid w:val="00576040"/>
    <w:rsid w:val="00576068"/>
    <w:rsid w:val="005761B6"/>
    <w:rsid w:val="005764A6"/>
    <w:rsid w:val="00576501"/>
    <w:rsid w:val="005766EA"/>
    <w:rsid w:val="0057685A"/>
    <w:rsid w:val="005768EA"/>
    <w:rsid w:val="00576B45"/>
    <w:rsid w:val="00576BB5"/>
    <w:rsid w:val="00576D0F"/>
    <w:rsid w:val="00577206"/>
    <w:rsid w:val="0057725B"/>
    <w:rsid w:val="005772C2"/>
    <w:rsid w:val="005772D3"/>
    <w:rsid w:val="005775AD"/>
    <w:rsid w:val="005778AB"/>
    <w:rsid w:val="005778E6"/>
    <w:rsid w:val="005778EF"/>
    <w:rsid w:val="005779AE"/>
    <w:rsid w:val="005779ED"/>
    <w:rsid w:val="00577ADB"/>
    <w:rsid w:val="00577AEA"/>
    <w:rsid w:val="00577B41"/>
    <w:rsid w:val="00577B58"/>
    <w:rsid w:val="00577C0E"/>
    <w:rsid w:val="00577D79"/>
    <w:rsid w:val="00577D82"/>
    <w:rsid w:val="00577DBF"/>
    <w:rsid w:val="00577E18"/>
    <w:rsid w:val="00577F5C"/>
    <w:rsid w:val="00580064"/>
    <w:rsid w:val="005800CB"/>
    <w:rsid w:val="00580572"/>
    <w:rsid w:val="005805BF"/>
    <w:rsid w:val="005805CC"/>
    <w:rsid w:val="005806A2"/>
    <w:rsid w:val="005806DE"/>
    <w:rsid w:val="0058072A"/>
    <w:rsid w:val="0058084F"/>
    <w:rsid w:val="00580902"/>
    <w:rsid w:val="00580994"/>
    <w:rsid w:val="00580A42"/>
    <w:rsid w:val="00580B44"/>
    <w:rsid w:val="00580B87"/>
    <w:rsid w:val="00580D7B"/>
    <w:rsid w:val="00580DAD"/>
    <w:rsid w:val="0058108E"/>
    <w:rsid w:val="005810C6"/>
    <w:rsid w:val="005810C8"/>
    <w:rsid w:val="0058113E"/>
    <w:rsid w:val="0058124F"/>
    <w:rsid w:val="00581376"/>
    <w:rsid w:val="0058137F"/>
    <w:rsid w:val="0058168D"/>
    <w:rsid w:val="00581708"/>
    <w:rsid w:val="005817FD"/>
    <w:rsid w:val="00581824"/>
    <w:rsid w:val="00581C52"/>
    <w:rsid w:val="00581CC4"/>
    <w:rsid w:val="00581CF5"/>
    <w:rsid w:val="00581DA5"/>
    <w:rsid w:val="0058212F"/>
    <w:rsid w:val="0058214A"/>
    <w:rsid w:val="0058221A"/>
    <w:rsid w:val="005824AE"/>
    <w:rsid w:val="005824C3"/>
    <w:rsid w:val="005827E0"/>
    <w:rsid w:val="00582924"/>
    <w:rsid w:val="00582B32"/>
    <w:rsid w:val="00582B82"/>
    <w:rsid w:val="00582C31"/>
    <w:rsid w:val="00582C54"/>
    <w:rsid w:val="00582D33"/>
    <w:rsid w:val="00582EDB"/>
    <w:rsid w:val="0058300F"/>
    <w:rsid w:val="005831B5"/>
    <w:rsid w:val="0058326C"/>
    <w:rsid w:val="00583316"/>
    <w:rsid w:val="00583397"/>
    <w:rsid w:val="005833B1"/>
    <w:rsid w:val="005833DE"/>
    <w:rsid w:val="00583529"/>
    <w:rsid w:val="00583630"/>
    <w:rsid w:val="005836A0"/>
    <w:rsid w:val="0058373C"/>
    <w:rsid w:val="00583781"/>
    <w:rsid w:val="005837E5"/>
    <w:rsid w:val="005839D9"/>
    <w:rsid w:val="00583A12"/>
    <w:rsid w:val="00583A51"/>
    <w:rsid w:val="00583AB9"/>
    <w:rsid w:val="00583AEA"/>
    <w:rsid w:val="00583BB2"/>
    <w:rsid w:val="00583CC6"/>
    <w:rsid w:val="00583D7F"/>
    <w:rsid w:val="00583E02"/>
    <w:rsid w:val="00583E59"/>
    <w:rsid w:val="00583F44"/>
    <w:rsid w:val="00583F54"/>
    <w:rsid w:val="005842ED"/>
    <w:rsid w:val="0058433D"/>
    <w:rsid w:val="00584359"/>
    <w:rsid w:val="0058454A"/>
    <w:rsid w:val="0058455D"/>
    <w:rsid w:val="00584620"/>
    <w:rsid w:val="00584711"/>
    <w:rsid w:val="00584813"/>
    <w:rsid w:val="0058482D"/>
    <w:rsid w:val="005848DB"/>
    <w:rsid w:val="005848FC"/>
    <w:rsid w:val="00584CD1"/>
    <w:rsid w:val="00584CFF"/>
    <w:rsid w:val="00584DC6"/>
    <w:rsid w:val="00585096"/>
    <w:rsid w:val="00585115"/>
    <w:rsid w:val="005851D4"/>
    <w:rsid w:val="005852CC"/>
    <w:rsid w:val="005852CF"/>
    <w:rsid w:val="00585490"/>
    <w:rsid w:val="005855C4"/>
    <w:rsid w:val="005855E3"/>
    <w:rsid w:val="00585919"/>
    <w:rsid w:val="00585B2F"/>
    <w:rsid w:val="00585BA7"/>
    <w:rsid w:val="00585C51"/>
    <w:rsid w:val="00585D18"/>
    <w:rsid w:val="00585D31"/>
    <w:rsid w:val="00585E99"/>
    <w:rsid w:val="00585F4F"/>
    <w:rsid w:val="005860BC"/>
    <w:rsid w:val="00586113"/>
    <w:rsid w:val="0058615D"/>
    <w:rsid w:val="005861AE"/>
    <w:rsid w:val="00586210"/>
    <w:rsid w:val="0058659A"/>
    <w:rsid w:val="00586694"/>
    <w:rsid w:val="00586780"/>
    <w:rsid w:val="005867D0"/>
    <w:rsid w:val="00586916"/>
    <w:rsid w:val="005869DB"/>
    <w:rsid w:val="00586A1C"/>
    <w:rsid w:val="00586B1D"/>
    <w:rsid w:val="00586D75"/>
    <w:rsid w:val="00586DC9"/>
    <w:rsid w:val="00586FC2"/>
    <w:rsid w:val="00587079"/>
    <w:rsid w:val="00587112"/>
    <w:rsid w:val="0058715B"/>
    <w:rsid w:val="005871C7"/>
    <w:rsid w:val="00587277"/>
    <w:rsid w:val="0058737E"/>
    <w:rsid w:val="0058744B"/>
    <w:rsid w:val="0058763A"/>
    <w:rsid w:val="00587649"/>
    <w:rsid w:val="0058768F"/>
    <w:rsid w:val="0058777D"/>
    <w:rsid w:val="00587859"/>
    <w:rsid w:val="00587882"/>
    <w:rsid w:val="005878C6"/>
    <w:rsid w:val="005878FE"/>
    <w:rsid w:val="00587B15"/>
    <w:rsid w:val="00587C3F"/>
    <w:rsid w:val="00587C5F"/>
    <w:rsid w:val="00587CD1"/>
    <w:rsid w:val="00587D60"/>
    <w:rsid w:val="00587E38"/>
    <w:rsid w:val="00587E8E"/>
    <w:rsid w:val="00587F88"/>
    <w:rsid w:val="0059004D"/>
    <w:rsid w:val="00590086"/>
    <w:rsid w:val="0059044A"/>
    <w:rsid w:val="0059049F"/>
    <w:rsid w:val="00590575"/>
    <w:rsid w:val="00590635"/>
    <w:rsid w:val="0059075F"/>
    <w:rsid w:val="0059076F"/>
    <w:rsid w:val="00590787"/>
    <w:rsid w:val="0059078A"/>
    <w:rsid w:val="005907F1"/>
    <w:rsid w:val="00590AF5"/>
    <w:rsid w:val="00590BD0"/>
    <w:rsid w:val="00590DB9"/>
    <w:rsid w:val="005910C6"/>
    <w:rsid w:val="0059116A"/>
    <w:rsid w:val="005913BB"/>
    <w:rsid w:val="0059146F"/>
    <w:rsid w:val="005916B2"/>
    <w:rsid w:val="00591984"/>
    <w:rsid w:val="005919A6"/>
    <w:rsid w:val="005919C9"/>
    <w:rsid w:val="00591A66"/>
    <w:rsid w:val="00591B0F"/>
    <w:rsid w:val="00591B3D"/>
    <w:rsid w:val="00591B7F"/>
    <w:rsid w:val="00591BD6"/>
    <w:rsid w:val="00591DDF"/>
    <w:rsid w:val="00591E3B"/>
    <w:rsid w:val="00591E74"/>
    <w:rsid w:val="00591F61"/>
    <w:rsid w:val="00592223"/>
    <w:rsid w:val="00592280"/>
    <w:rsid w:val="005923BF"/>
    <w:rsid w:val="00592415"/>
    <w:rsid w:val="00592422"/>
    <w:rsid w:val="005924BC"/>
    <w:rsid w:val="00592781"/>
    <w:rsid w:val="00592882"/>
    <w:rsid w:val="005928F2"/>
    <w:rsid w:val="00592CE8"/>
    <w:rsid w:val="00592CFE"/>
    <w:rsid w:val="00592ECF"/>
    <w:rsid w:val="00593181"/>
    <w:rsid w:val="005931BC"/>
    <w:rsid w:val="00593368"/>
    <w:rsid w:val="00593611"/>
    <w:rsid w:val="005937F4"/>
    <w:rsid w:val="0059381E"/>
    <w:rsid w:val="0059395B"/>
    <w:rsid w:val="005939CF"/>
    <w:rsid w:val="00593A06"/>
    <w:rsid w:val="00593A29"/>
    <w:rsid w:val="00593A71"/>
    <w:rsid w:val="00593AE7"/>
    <w:rsid w:val="00593B42"/>
    <w:rsid w:val="00593BE3"/>
    <w:rsid w:val="00593C36"/>
    <w:rsid w:val="00593C86"/>
    <w:rsid w:val="00593D06"/>
    <w:rsid w:val="00593DCF"/>
    <w:rsid w:val="00593E61"/>
    <w:rsid w:val="00593F1A"/>
    <w:rsid w:val="00593FB3"/>
    <w:rsid w:val="0059419B"/>
    <w:rsid w:val="00594279"/>
    <w:rsid w:val="00594304"/>
    <w:rsid w:val="005943CE"/>
    <w:rsid w:val="00594481"/>
    <w:rsid w:val="005944CD"/>
    <w:rsid w:val="0059464F"/>
    <w:rsid w:val="005946AF"/>
    <w:rsid w:val="005946C0"/>
    <w:rsid w:val="005949AF"/>
    <w:rsid w:val="005949C6"/>
    <w:rsid w:val="00594C11"/>
    <w:rsid w:val="00594C3D"/>
    <w:rsid w:val="00594CAB"/>
    <w:rsid w:val="00594D00"/>
    <w:rsid w:val="00594D03"/>
    <w:rsid w:val="00594D35"/>
    <w:rsid w:val="00594D44"/>
    <w:rsid w:val="00594DE1"/>
    <w:rsid w:val="00594E60"/>
    <w:rsid w:val="00594F03"/>
    <w:rsid w:val="00594F59"/>
    <w:rsid w:val="00594FA0"/>
    <w:rsid w:val="005950AB"/>
    <w:rsid w:val="005950F2"/>
    <w:rsid w:val="00595150"/>
    <w:rsid w:val="005951DE"/>
    <w:rsid w:val="00595218"/>
    <w:rsid w:val="005956B2"/>
    <w:rsid w:val="00595701"/>
    <w:rsid w:val="0059570D"/>
    <w:rsid w:val="00595AE9"/>
    <w:rsid w:val="00595CDB"/>
    <w:rsid w:val="00595D4A"/>
    <w:rsid w:val="00595D61"/>
    <w:rsid w:val="00595E13"/>
    <w:rsid w:val="00595E96"/>
    <w:rsid w:val="00595EC9"/>
    <w:rsid w:val="00595EF2"/>
    <w:rsid w:val="00595F3C"/>
    <w:rsid w:val="0059608A"/>
    <w:rsid w:val="005960D5"/>
    <w:rsid w:val="00596101"/>
    <w:rsid w:val="005961A4"/>
    <w:rsid w:val="005961FA"/>
    <w:rsid w:val="005962B0"/>
    <w:rsid w:val="005962BE"/>
    <w:rsid w:val="0059633B"/>
    <w:rsid w:val="00596506"/>
    <w:rsid w:val="00596529"/>
    <w:rsid w:val="0059661F"/>
    <w:rsid w:val="00596622"/>
    <w:rsid w:val="005968B0"/>
    <w:rsid w:val="00596B62"/>
    <w:rsid w:val="00596B63"/>
    <w:rsid w:val="00596B90"/>
    <w:rsid w:val="00596C3E"/>
    <w:rsid w:val="00596C60"/>
    <w:rsid w:val="00596D17"/>
    <w:rsid w:val="00596E56"/>
    <w:rsid w:val="00596FB1"/>
    <w:rsid w:val="00596FE4"/>
    <w:rsid w:val="00596FF7"/>
    <w:rsid w:val="0059710C"/>
    <w:rsid w:val="00597227"/>
    <w:rsid w:val="005972A4"/>
    <w:rsid w:val="00597464"/>
    <w:rsid w:val="005974B6"/>
    <w:rsid w:val="005975CC"/>
    <w:rsid w:val="0059760B"/>
    <w:rsid w:val="005976A7"/>
    <w:rsid w:val="005976FA"/>
    <w:rsid w:val="00597702"/>
    <w:rsid w:val="00597742"/>
    <w:rsid w:val="0059791A"/>
    <w:rsid w:val="00597EEF"/>
    <w:rsid w:val="00597F6E"/>
    <w:rsid w:val="005A0004"/>
    <w:rsid w:val="005A002F"/>
    <w:rsid w:val="005A00BB"/>
    <w:rsid w:val="005A0154"/>
    <w:rsid w:val="005A02DB"/>
    <w:rsid w:val="005A03A6"/>
    <w:rsid w:val="005A03AD"/>
    <w:rsid w:val="005A04FC"/>
    <w:rsid w:val="005A0595"/>
    <w:rsid w:val="005A05B0"/>
    <w:rsid w:val="005A063C"/>
    <w:rsid w:val="005A08DB"/>
    <w:rsid w:val="005A0E21"/>
    <w:rsid w:val="005A0F1B"/>
    <w:rsid w:val="005A0F34"/>
    <w:rsid w:val="005A10D3"/>
    <w:rsid w:val="005A11D3"/>
    <w:rsid w:val="005A132A"/>
    <w:rsid w:val="005A13AB"/>
    <w:rsid w:val="005A13D7"/>
    <w:rsid w:val="005A156F"/>
    <w:rsid w:val="005A15B6"/>
    <w:rsid w:val="005A1674"/>
    <w:rsid w:val="005A181F"/>
    <w:rsid w:val="005A1881"/>
    <w:rsid w:val="005A18E5"/>
    <w:rsid w:val="005A1A8B"/>
    <w:rsid w:val="005A1AFA"/>
    <w:rsid w:val="005A1B57"/>
    <w:rsid w:val="005A1BBF"/>
    <w:rsid w:val="005A1BFF"/>
    <w:rsid w:val="005A1C52"/>
    <w:rsid w:val="005A1C56"/>
    <w:rsid w:val="005A1E04"/>
    <w:rsid w:val="005A1E25"/>
    <w:rsid w:val="005A1ECD"/>
    <w:rsid w:val="005A1ED9"/>
    <w:rsid w:val="005A1FE0"/>
    <w:rsid w:val="005A2265"/>
    <w:rsid w:val="005A2271"/>
    <w:rsid w:val="005A2431"/>
    <w:rsid w:val="005A2654"/>
    <w:rsid w:val="005A26DB"/>
    <w:rsid w:val="005A2851"/>
    <w:rsid w:val="005A2862"/>
    <w:rsid w:val="005A2885"/>
    <w:rsid w:val="005A28B8"/>
    <w:rsid w:val="005A2AA7"/>
    <w:rsid w:val="005A2B28"/>
    <w:rsid w:val="005A2BF7"/>
    <w:rsid w:val="005A2C07"/>
    <w:rsid w:val="005A2CA4"/>
    <w:rsid w:val="005A2DD3"/>
    <w:rsid w:val="005A2E26"/>
    <w:rsid w:val="005A2F7A"/>
    <w:rsid w:val="005A2FE3"/>
    <w:rsid w:val="005A3059"/>
    <w:rsid w:val="005A3073"/>
    <w:rsid w:val="005A3387"/>
    <w:rsid w:val="005A33A4"/>
    <w:rsid w:val="005A34BB"/>
    <w:rsid w:val="005A35C1"/>
    <w:rsid w:val="005A3880"/>
    <w:rsid w:val="005A39BA"/>
    <w:rsid w:val="005A3A46"/>
    <w:rsid w:val="005A3C81"/>
    <w:rsid w:val="005A3CC3"/>
    <w:rsid w:val="005A3CC9"/>
    <w:rsid w:val="005A3DDE"/>
    <w:rsid w:val="005A3F34"/>
    <w:rsid w:val="005A4191"/>
    <w:rsid w:val="005A4329"/>
    <w:rsid w:val="005A4396"/>
    <w:rsid w:val="005A45FA"/>
    <w:rsid w:val="005A46A6"/>
    <w:rsid w:val="005A478F"/>
    <w:rsid w:val="005A47F9"/>
    <w:rsid w:val="005A4A25"/>
    <w:rsid w:val="005A4AA0"/>
    <w:rsid w:val="005A4ADD"/>
    <w:rsid w:val="005A4B7F"/>
    <w:rsid w:val="005A4BE3"/>
    <w:rsid w:val="005A4C04"/>
    <w:rsid w:val="005A4C3A"/>
    <w:rsid w:val="005A4EC8"/>
    <w:rsid w:val="005A4F1D"/>
    <w:rsid w:val="005A4F45"/>
    <w:rsid w:val="005A500B"/>
    <w:rsid w:val="005A52EA"/>
    <w:rsid w:val="005A54E6"/>
    <w:rsid w:val="005A550D"/>
    <w:rsid w:val="005A579D"/>
    <w:rsid w:val="005A582A"/>
    <w:rsid w:val="005A588D"/>
    <w:rsid w:val="005A5C9F"/>
    <w:rsid w:val="005A5DDF"/>
    <w:rsid w:val="005A5E22"/>
    <w:rsid w:val="005A5E5A"/>
    <w:rsid w:val="005A5F0A"/>
    <w:rsid w:val="005A5FA7"/>
    <w:rsid w:val="005A6026"/>
    <w:rsid w:val="005A608A"/>
    <w:rsid w:val="005A60EE"/>
    <w:rsid w:val="005A61C3"/>
    <w:rsid w:val="005A623E"/>
    <w:rsid w:val="005A62FB"/>
    <w:rsid w:val="005A6637"/>
    <w:rsid w:val="005A6663"/>
    <w:rsid w:val="005A66D4"/>
    <w:rsid w:val="005A678A"/>
    <w:rsid w:val="005A678D"/>
    <w:rsid w:val="005A67AE"/>
    <w:rsid w:val="005A691E"/>
    <w:rsid w:val="005A6A47"/>
    <w:rsid w:val="005A6B8B"/>
    <w:rsid w:val="005A6B94"/>
    <w:rsid w:val="005A6C74"/>
    <w:rsid w:val="005A6E7E"/>
    <w:rsid w:val="005A6EE8"/>
    <w:rsid w:val="005A6F43"/>
    <w:rsid w:val="005A6FBA"/>
    <w:rsid w:val="005A7288"/>
    <w:rsid w:val="005A72BA"/>
    <w:rsid w:val="005A72CC"/>
    <w:rsid w:val="005A747C"/>
    <w:rsid w:val="005A7599"/>
    <w:rsid w:val="005A75D4"/>
    <w:rsid w:val="005A766C"/>
    <w:rsid w:val="005A7774"/>
    <w:rsid w:val="005A7945"/>
    <w:rsid w:val="005A7C23"/>
    <w:rsid w:val="005A7F2D"/>
    <w:rsid w:val="005B004B"/>
    <w:rsid w:val="005B0209"/>
    <w:rsid w:val="005B021A"/>
    <w:rsid w:val="005B053D"/>
    <w:rsid w:val="005B0544"/>
    <w:rsid w:val="005B0574"/>
    <w:rsid w:val="005B05B1"/>
    <w:rsid w:val="005B05E0"/>
    <w:rsid w:val="005B0744"/>
    <w:rsid w:val="005B0772"/>
    <w:rsid w:val="005B08C4"/>
    <w:rsid w:val="005B0903"/>
    <w:rsid w:val="005B090F"/>
    <w:rsid w:val="005B0B68"/>
    <w:rsid w:val="005B0C14"/>
    <w:rsid w:val="005B0C93"/>
    <w:rsid w:val="005B0C96"/>
    <w:rsid w:val="005B0E26"/>
    <w:rsid w:val="005B0E71"/>
    <w:rsid w:val="005B0EB2"/>
    <w:rsid w:val="005B0EC4"/>
    <w:rsid w:val="005B0EDB"/>
    <w:rsid w:val="005B0F6B"/>
    <w:rsid w:val="005B1240"/>
    <w:rsid w:val="005B1491"/>
    <w:rsid w:val="005B1781"/>
    <w:rsid w:val="005B187D"/>
    <w:rsid w:val="005B1926"/>
    <w:rsid w:val="005B1933"/>
    <w:rsid w:val="005B193C"/>
    <w:rsid w:val="005B1A10"/>
    <w:rsid w:val="005B1A24"/>
    <w:rsid w:val="005B1A5D"/>
    <w:rsid w:val="005B1CDB"/>
    <w:rsid w:val="005B1DDC"/>
    <w:rsid w:val="005B1F57"/>
    <w:rsid w:val="005B203D"/>
    <w:rsid w:val="005B20C6"/>
    <w:rsid w:val="005B2303"/>
    <w:rsid w:val="005B245F"/>
    <w:rsid w:val="005B257E"/>
    <w:rsid w:val="005B25EA"/>
    <w:rsid w:val="005B2709"/>
    <w:rsid w:val="005B29C8"/>
    <w:rsid w:val="005B29D7"/>
    <w:rsid w:val="005B2B97"/>
    <w:rsid w:val="005B2DA9"/>
    <w:rsid w:val="005B2DE1"/>
    <w:rsid w:val="005B2E7F"/>
    <w:rsid w:val="005B366A"/>
    <w:rsid w:val="005B36EB"/>
    <w:rsid w:val="005B3AF5"/>
    <w:rsid w:val="005B3BA6"/>
    <w:rsid w:val="005B3BAF"/>
    <w:rsid w:val="005B3C54"/>
    <w:rsid w:val="005B3CF7"/>
    <w:rsid w:val="005B3D0D"/>
    <w:rsid w:val="005B3DAC"/>
    <w:rsid w:val="005B3DE1"/>
    <w:rsid w:val="005B3FDB"/>
    <w:rsid w:val="005B40D0"/>
    <w:rsid w:val="005B40D9"/>
    <w:rsid w:val="005B4146"/>
    <w:rsid w:val="005B42DB"/>
    <w:rsid w:val="005B4368"/>
    <w:rsid w:val="005B4571"/>
    <w:rsid w:val="005B458B"/>
    <w:rsid w:val="005B45AE"/>
    <w:rsid w:val="005B46D0"/>
    <w:rsid w:val="005B485F"/>
    <w:rsid w:val="005B49FE"/>
    <w:rsid w:val="005B4ADB"/>
    <w:rsid w:val="005B4B51"/>
    <w:rsid w:val="005B4BE6"/>
    <w:rsid w:val="005B4C6F"/>
    <w:rsid w:val="005B4C75"/>
    <w:rsid w:val="005B4CE6"/>
    <w:rsid w:val="005B4DD4"/>
    <w:rsid w:val="005B4E37"/>
    <w:rsid w:val="005B4F64"/>
    <w:rsid w:val="005B5133"/>
    <w:rsid w:val="005B5330"/>
    <w:rsid w:val="005B5423"/>
    <w:rsid w:val="005B55BA"/>
    <w:rsid w:val="005B563B"/>
    <w:rsid w:val="005B5682"/>
    <w:rsid w:val="005B58C2"/>
    <w:rsid w:val="005B590F"/>
    <w:rsid w:val="005B59D0"/>
    <w:rsid w:val="005B5B2C"/>
    <w:rsid w:val="005B5B36"/>
    <w:rsid w:val="005B5DF5"/>
    <w:rsid w:val="005B5ECF"/>
    <w:rsid w:val="005B6093"/>
    <w:rsid w:val="005B627A"/>
    <w:rsid w:val="005B62B2"/>
    <w:rsid w:val="005B62F8"/>
    <w:rsid w:val="005B6461"/>
    <w:rsid w:val="005B6463"/>
    <w:rsid w:val="005B65F3"/>
    <w:rsid w:val="005B68D4"/>
    <w:rsid w:val="005B6A0A"/>
    <w:rsid w:val="005B6A4E"/>
    <w:rsid w:val="005B6A7D"/>
    <w:rsid w:val="005B6AB2"/>
    <w:rsid w:val="005B6AE0"/>
    <w:rsid w:val="005B6C50"/>
    <w:rsid w:val="005B6C6E"/>
    <w:rsid w:val="005B6CA7"/>
    <w:rsid w:val="005B6CCC"/>
    <w:rsid w:val="005B6F58"/>
    <w:rsid w:val="005B7097"/>
    <w:rsid w:val="005B7185"/>
    <w:rsid w:val="005B7199"/>
    <w:rsid w:val="005B73B8"/>
    <w:rsid w:val="005B743D"/>
    <w:rsid w:val="005B7536"/>
    <w:rsid w:val="005B75B9"/>
    <w:rsid w:val="005B7852"/>
    <w:rsid w:val="005B7906"/>
    <w:rsid w:val="005B7B13"/>
    <w:rsid w:val="005B7BE8"/>
    <w:rsid w:val="005B7CD9"/>
    <w:rsid w:val="005B7D68"/>
    <w:rsid w:val="005B7EA0"/>
    <w:rsid w:val="005C0123"/>
    <w:rsid w:val="005C0156"/>
    <w:rsid w:val="005C02A4"/>
    <w:rsid w:val="005C043E"/>
    <w:rsid w:val="005C04A9"/>
    <w:rsid w:val="005C04D2"/>
    <w:rsid w:val="005C04E3"/>
    <w:rsid w:val="005C0672"/>
    <w:rsid w:val="005C07F9"/>
    <w:rsid w:val="005C0BCD"/>
    <w:rsid w:val="005C0C2F"/>
    <w:rsid w:val="005C0DC5"/>
    <w:rsid w:val="005C0DF5"/>
    <w:rsid w:val="005C1027"/>
    <w:rsid w:val="005C105F"/>
    <w:rsid w:val="005C1100"/>
    <w:rsid w:val="005C131F"/>
    <w:rsid w:val="005C14E4"/>
    <w:rsid w:val="005C1776"/>
    <w:rsid w:val="005C17DB"/>
    <w:rsid w:val="005C1895"/>
    <w:rsid w:val="005C18D5"/>
    <w:rsid w:val="005C18EF"/>
    <w:rsid w:val="005C1BFC"/>
    <w:rsid w:val="005C1CAC"/>
    <w:rsid w:val="005C1D66"/>
    <w:rsid w:val="005C1E31"/>
    <w:rsid w:val="005C1FC7"/>
    <w:rsid w:val="005C2001"/>
    <w:rsid w:val="005C2341"/>
    <w:rsid w:val="005C24F5"/>
    <w:rsid w:val="005C2650"/>
    <w:rsid w:val="005C2887"/>
    <w:rsid w:val="005C2BB1"/>
    <w:rsid w:val="005C2DD8"/>
    <w:rsid w:val="005C2F0E"/>
    <w:rsid w:val="005C3008"/>
    <w:rsid w:val="005C33D9"/>
    <w:rsid w:val="005C34AA"/>
    <w:rsid w:val="005C3574"/>
    <w:rsid w:val="005C35A0"/>
    <w:rsid w:val="005C36E5"/>
    <w:rsid w:val="005C373A"/>
    <w:rsid w:val="005C38FE"/>
    <w:rsid w:val="005C3925"/>
    <w:rsid w:val="005C39A6"/>
    <w:rsid w:val="005C39AE"/>
    <w:rsid w:val="005C39D9"/>
    <w:rsid w:val="005C3A08"/>
    <w:rsid w:val="005C3A7B"/>
    <w:rsid w:val="005C3ADF"/>
    <w:rsid w:val="005C3B2B"/>
    <w:rsid w:val="005C3BC0"/>
    <w:rsid w:val="005C3C7C"/>
    <w:rsid w:val="005C3CBF"/>
    <w:rsid w:val="005C3D7C"/>
    <w:rsid w:val="005C3D8B"/>
    <w:rsid w:val="005C3DD3"/>
    <w:rsid w:val="005C3EDD"/>
    <w:rsid w:val="005C3FBB"/>
    <w:rsid w:val="005C3FC8"/>
    <w:rsid w:val="005C40CE"/>
    <w:rsid w:val="005C41A8"/>
    <w:rsid w:val="005C42BD"/>
    <w:rsid w:val="005C431A"/>
    <w:rsid w:val="005C4612"/>
    <w:rsid w:val="005C46AC"/>
    <w:rsid w:val="005C46FA"/>
    <w:rsid w:val="005C49A9"/>
    <w:rsid w:val="005C4C59"/>
    <w:rsid w:val="005C4C5E"/>
    <w:rsid w:val="005C4D3A"/>
    <w:rsid w:val="005C5019"/>
    <w:rsid w:val="005C53B7"/>
    <w:rsid w:val="005C53C1"/>
    <w:rsid w:val="005C53F2"/>
    <w:rsid w:val="005C58F4"/>
    <w:rsid w:val="005C5975"/>
    <w:rsid w:val="005C5A84"/>
    <w:rsid w:val="005C5B2A"/>
    <w:rsid w:val="005C5CC6"/>
    <w:rsid w:val="005C5D4E"/>
    <w:rsid w:val="005C5D81"/>
    <w:rsid w:val="005C5DA4"/>
    <w:rsid w:val="005C6025"/>
    <w:rsid w:val="005C61A5"/>
    <w:rsid w:val="005C6238"/>
    <w:rsid w:val="005C64B6"/>
    <w:rsid w:val="005C6589"/>
    <w:rsid w:val="005C671E"/>
    <w:rsid w:val="005C6801"/>
    <w:rsid w:val="005C68CD"/>
    <w:rsid w:val="005C69E3"/>
    <w:rsid w:val="005C7203"/>
    <w:rsid w:val="005C74C1"/>
    <w:rsid w:val="005C7689"/>
    <w:rsid w:val="005C7B41"/>
    <w:rsid w:val="005C7EF9"/>
    <w:rsid w:val="005C7F22"/>
    <w:rsid w:val="005D0196"/>
    <w:rsid w:val="005D0421"/>
    <w:rsid w:val="005D0459"/>
    <w:rsid w:val="005D057F"/>
    <w:rsid w:val="005D0621"/>
    <w:rsid w:val="005D0771"/>
    <w:rsid w:val="005D07AD"/>
    <w:rsid w:val="005D08FB"/>
    <w:rsid w:val="005D0A17"/>
    <w:rsid w:val="005D0C09"/>
    <w:rsid w:val="005D0E25"/>
    <w:rsid w:val="005D0F19"/>
    <w:rsid w:val="005D0F93"/>
    <w:rsid w:val="005D0FB6"/>
    <w:rsid w:val="005D0FC9"/>
    <w:rsid w:val="005D1062"/>
    <w:rsid w:val="005D10AB"/>
    <w:rsid w:val="005D1331"/>
    <w:rsid w:val="005D135E"/>
    <w:rsid w:val="005D1367"/>
    <w:rsid w:val="005D13A2"/>
    <w:rsid w:val="005D151A"/>
    <w:rsid w:val="005D1671"/>
    <w:rsid w:val="005D167C"/>
    <w:rsid w:val="005D17AD"/>
    <w:rsid w:val="005D17C1"/>
    <w:rsid w:val="005D1828"/>
    <w:rsid w:val="005D19C4"/>
    <w:rsid w:val="005D1ADF"/>
    <w:rsid w:val="005D1D85"/>
    <w:rsid w:val="005D1ED0"/>
    <w:rsid w:val="005D21DC"/>
    <w:rsid w:val="005D2206"/>
    <w:rsid w:val="005D220E"/>
    <w:rsid w:val="005D242A"/>
    <w:rsid w:val="005D2458"/>
    <w:rsid w:val="005D24AC"/>
    <w:rsid w:val="005D258A"/>
    <w:rsid w:val="005D26AB"/>
    <w:rsid w:val="005D2739"/>
    <w:rsid w:val="005D2808"/>
    <w:rsid w:val="005D2ADD"/>
    <w:rsid w:val="005D2B5E"/>
    <w:rsid w:val="005D2C84"/>
    <w:rsid w:val="005D2E21"/>
    <w:rsid w:val="005D2EE8"/>
    <w:rsid w:val="005D2F85"/>
    <w:rsid w:val="005D30B2"/>
    <w:rsid w:val="005D3112"/>
    <w:rsid w:val="005D31B3"/>
    <w:rsid w:val="005D336E"/>
    <w:rsid w:val="005D346D"/>
    <w:rsid w:val="005D351F"/>
    <w:rsid w:val="005D359E"/>
    <w:rsid w:val="005D3602"/>
    <w:rsid w:val="005D3628"/>
    <w:rsid w:val="005D36AD"/>
    <w:rsid w:val="005D3784"/>
    <w:rsid w:val="005D380E"/>
    <w:rsid w:val="005D39CA"/>
    <w:rsid w:val="005D39F2"/>
    <w:rsid w:val="005D3AF9"/>
    <w:rsid w:val="005D3BD3"/>
    <w:rsid w:val="005D3F0A"/>
    <w:rsid w:val="005D3F9A"/>
    <w:rsid w:val="005D400E"/>
    <w:rsid w:val="005D4235"/>
    <w:rsid w:val="005D438D"/>
    <w:rsid w:val="005D439F"/>
    <w:rsid w:val="005D4402"/>
    <w:rsid w:val="005D4453"/>
    <w:rsid w:val="005D4562"/>
    <w:rsid w:val="005D473B"/>
    <w:rsid w:val="005D48B2"/>
    <w:rsid w:val="005D48BB"/>
    <w:rsid w:val="005D4AC1"/>
    <w:rsid w:val="005D4C0F"/>
    <w:rsid w:val="005D4CA8"/>
    <w:rsid w:val="005D4D94"/>
    <w:rsid w:val="005D4E54"/>
    <w:rsid w:val="005D4EF9"/>
    <w:rsid w:val="005D5148"/>
    <w:rsid w:val="005D5428"/>
    <w:rsid w:val="005D562C"/>
    <w:rsid w:val="005D56A6"/>
    <w:rsid w:val="005D56EE"/>
    <w:rsid w:val="005D58AD"/>
    <w:rsid w:val="005D593A"/>
    <w:rsid w:val="005D5B57"/>
    <w:rsid w:val="005D5B71"/>
    <w:rsid w:val="005D5B83"/>
    <w:rsid w:val="005D5C47"/>
    <w:rsid w:val="005D5D10"/>
    <w:rsid w:val="005D5E23"/>
    <w:rsid w:val="005D5F9C"/>
    <w:rsid w:val="005D5FBB"/>
    <w:rsid w:val="005D5FD2"/>
    <w:rsid w:val="005D61DC"/>
    <w:rsid w:val="005D6233"/>
    <w:rsid w:val="005D63A9"/>
    <w:rsid w:val="005D657F"/>
    <w:rsid w:val="005D65C6"/>
    <w:rsid w:val="005D682D"/>
    <w:rsid w:val="005D6921"/>
    <w:rsid w:val="005D696B"/>
    <w:rsid w:val="005D6A48"/>
    <w:rsid w:val="005D6B10"/>
    <w:rsid w:val="005D6C8D"/>
    <w:rsid w:val="005D6EAD"/>
    <w:rsid w:val="005D6F81"/>
    <w:rsid w:val="005D6FE7"/>
    <w:rsid w:val="005D71EA"/>
    <w:rsid w:val="005D724C"/>
    <w:rsid w:val="005D729F"/>
    <w:rsid w:val="005D73CB"/>
    <w:rsid w:val="005D74BA"/>
    <w:rsid w:val="005D7617"/>
    <w:rsid w:val="005D7677"/>
    <w:rsid w:val="005D7741"/>
    <w:rsid w:val="005D77E4"/>
    <w:rsid w:val="005D781A"/>
    <w:rsid w:val="005D78A4"/>
    <w:rsid w:val="005D799B"/>
    <w:rsid w:val="005D7A55"/>
    <w:rsid w:val="005D7A81"/>
    <w:rsid w:val="005D7B01"/>
    <w:rsid w:val="005D7B06"/>
    <w:rsid w:val="005D7CEE"/>
    <w:rsid w:val="005D7CF7"/>
    <w:rsid w:val="005E0105"/>
    <w:rsid w:val="005E01D6"/>
    <w:rsid w:val="005E03C3"/>
    <w:rsid w:val="005E054D"/>
    <w:rsid w:val="005E0691"/>
    <w:rsid w:val="005E06FE"/>
    <w:rsid w:val="005E076C"/>
    <w:rsid w:val="005E07CA"/>
    <w:rsid w:val="005E08DF"/>
    <w:rsid w:val="005E09A6"/>
    <w:rsid w:val="005E0BCE"/>
    <w:rsid w:val="005E0C1F"/>
    <w:rsid w:val="005E0C93"/>
    <w:rsid w:val="005E0DAD"/>
    <w:rsid w:val="005E0DFC"/>
    <w:rsid w:val="005E1021"/>
    <w:rsid w:val="005E10AD"/>
    <w:rsid w:val="005E11A0"/>
    <w:rsid w:val="005E11C7"/>
    <w:rsid w:val="005E1216"/>
    <w:rsid w:val="005E1239"/>
    <w:rsid w:val="005E1296"/>
    <w:rsid w:val="005E1495"/>
    <w:rsid w:val="005E1869"/>
    <w:rsid w:val="005E18C2"/>
    <w:rsid w:val="005E1926"/>
    <w:rsid w:val="005E1A88"/>
    <w:rsid w:val="005E1BC0"/>
    <w:rsid w:val="005E1C2D"/>
    <w:rsid w:val="005E1D0C"/>
    <w:rsid w:val="005E1D4D"/>
    <w:rsid w:val="005E1DEE"/>
    <w:rsid w:val="005E1F18"/>
    <w:rsid w:val="005E1F96"/>
    <w:rsid w:val="005E2043"/>
    <w:rsid w:val="005E2297"/>
    <w:rsid w:val="005E237E"/>
    <w:rsid w:val="005E24EB"/>
    <w:rsid w:val="005E2652"/>
    <w:rsid w:val="005E2863"/>
    <w:rsid w:val="005E28B9"/>
    <w:rsid w:val="005E29AA"/>
    <w:rsid w:val="005E29D1"/>
    <w:rsid w:val="005E2B07"/>
    <w:rsid w:val="005E2C11"/>
    <w:rsid w:val="005E2CB5"/>
    <w:rsid w:val="005E2CBD"/>
    <w:rsid w:val="005E2D36"/>
    <w:rsid w:val="005E3230"/>
    <w:rsid w:val="005E32D8"/>
    <w:rsid w:val="005E3394"/>
    <w:rsid w:val="005E33C5"/>
    <w:rsid w:val="005E342B"/>
    <w:rsid w:val="005E345C"/>
    <w:rsid w:val="005E34EF"/>
    <w:rsid w:val="005E373B"/>
    <w:rsid w:val="005E37BE"/>
    <w:rsid w:val="005E39A4"/>
    <w:rsid w:val="005E3A92"/>
    <w:rsid w:val="005E3B19"/>
    <w:rsid w:val="005E3B6E"/>
    <w:rsid w:val="005E3C3A"/>
    <w:rsid w:val="005E3DBE"/>
    <w:rsid w:val="005E3E48"/>
    <w:rsid w:val="005E3E8E"/>
    <w:rsid w:val="005E3F48"/>
    <w:rsid w:val="005E3FC8"/>
    <w:rsid w:val="005E40E7"/>
    <w:rsid w:val="005E40FC"/>
    <w:rsid w:val="005E42B3"/>
    <w:rsid w:val="005E43B7"/>
    <w:rsid w:val="005E43D0"/>
    <w:rsid w:val="005E4409"/>
    <w:rsid w:val="005E4554"/>
    <w:rsid w:val="005E467B"/>
    <w:rsid w:val="005E4689"/>
    <w:rsid w:val="005E486B"/>
    <w:rsid w:val="005E48BF"/>
    <w:rsid w:val="005E495E"/>
    <w:rsid w:val="005E4A04"/>
    <w:rsid w:val="005E4A3F"/>
    <w:rsid w:val="005E4C24"/>
    <w:rsid w:val="005E4DF0"/>
    <w:rsid w:val="005E4ED2"/>
    <w:rsid w:val="005E4FC3"/>
    <w:rsid w:val="005E5121"/>
    <w:rsid w:val="005E5244"/>
    <w:rsid w:val="005E5294"/>
    <w:rsid w:val="005E52C5"/>
    <w:rsid w:val="005E5400"/>
    <w:rsid w:val="005E5769"/>
    <w:rsid w:val="005E5866"/>
    <w:rsid w:val="005E59F5"/>
    <w:rsid w:val="005E5BBF"/>
    <w:rsid w:val="005E5CF4"/>
    <w:rsid w:val="005E5EC6"/>
    <w:rsid w:val="005E5F10"/>
    <w:rsid w:val="005E5F24"/>
    <w:rsid w:val="005E6117"/>
    <w:rsid w:val="005E6196"/>
    <w:rsid w:val="005E620D"/>
    <w:rsid w:val="005E6379"/>
    <w:rsid w:val="005E6381"/>
    <w:rsid w:val="005E64B7"/>
    <w:rsid w:val="005E6510"/>
    <w:rsid w:val="005E65A6"/>
    <w:rsid w:val="005E662C"/>
    <w:rsid w:val="005E6631"/>
    <w:rsid w:val="005E6694"/>
    <w:rsid w:val="005E6878"/>
    <w:rsid w:val="005E68F2"/>
    <w:rsid w:val="005E6AE3"/>
    <w:rsid w:val="005E6C84"/>
    <w:rsid w:val="005E6DA4"/>
    <w:rsid w:val="005E6EC9"/>
    <w:rsid w:val="005E7037"/>
    <w:rsid w:val="005E70AD"/>
    <w:rsid w:val="005E71BA"/>
    <w:rsid w:val="005E7230"/>
    <w:rsid w:val="005E7268"/>
    <w:rsid w:val="005E7271"/>
    <w:rsid w:val="005E746C"/>
    <w:rsid w:val="005E748F"/>
    <w:rsid w:val="005E7520"/>
    <w:rsid w:val="005E7711"/>
    <w:rsid w:val="005E78A8"/>
    <w:rsid w:val="005E78D2"/>
    <w:rsid w:val="005E79A3"/>
    <w:rsid w:val="005E7B74"/>
    <w:rsid w:val="005E7E83"/>
    <w:rsid w:val="005F011E"/>
    <w:rsid w:val="005F028E"/>
    <w:rsid w:val="005F0331"/>
    <w:rsid w:val="005F04B9"/>
    <w:rsid w:val="005F04BE"/>
    <w:rsid w:val="005F061B"/>
    <w:rsid w:val="005F06CF"/>
    <w:rsid w:val="005F0735"/>
    <w:rsid w:val="005F087E"/>
    <w:rsid w:val="005F0903"/>
    <w:rsid w:val="005F09BE"/>
    <w:rsid w:val="005F0BA4"/>
    <w:rsid w:val="005F0BC1"/>
    <w:rsid w:val="005F0BD3"/>
    <w:rsid w:val="005F0C7D"/>
    <w:rsid w:val="005F11EB"/>
    <w:rsid w:val="005F12E0"/>
    <w:rsid w:val="005F13AB"/>
    <w:rsid w:val="005F159C"/>
    <w:rsid w:val="005F168A"/>
    <w:rsid w:val="005F1746"/>
    <w:rsid w:val="005F17DB"/>
    <w:rsid w:val="005F198E"/>
    <w:rsid w:val="005F1B37"/>
    <w:rsid w:val="005F2248"/>
    <w:rsid w:val="005F2297"/>
    <w:rsid w:val="005F22C0"/>
    <w:rsid w:val="005F22EA"/>
    <w:rsid w:val="005F23B5"/>
    <w:rsid w:val="005F266D"/>
    <w:rsid w:val="005F275B"/>
    <w:rsid w:val="005F2870"/>
    <w:rsid w:val="005F292D"/>
    <w:rsid w:val="005F297C"/>
    <w:rsid w:val="005F2B98"/>
    <w:rsid w:val="005F3057"/>
    <w:rsid w:val="005F31A4"/>
    <w:rsid w:val="005F32A1"/>
    <w:rsid w:val="005F3344"/>
    <w:rsid w:val="005F3374"/>
    <w:rsid w:val="005F3375"/>
    <w:rsid w:val="005F33B5"/>
    <w:rsid w:val="005F3491"/>
    <w:rsid w:val="005F34F7"/>
    <w:rsid w:val="005F36EB"/>
    <w:rsid w:val="005F37DC"/>
    <w:rsid w:val="005F3808"/>
    <w:rsid w:val="005F3873"/>
    <w:rsid w:val="005F38BD"/>
    <w:rsid w:val="005F3937"/>
    <w:rsid w:val="005F3A98"/>
    <w:rsid w:val="005F3BC9"/>
    <w:rsid w:val="005F3C8C"/>
    <w:rsid w:val="005F3C92"/>
    <w:rsid w:val="005F3CB9"/>
    <w:rsid w:val="005F3D60"/>
    <w:rsid w:val="005F3DA2"/>
    <w:rsid w:val="005F3EF6"/>
    <w:rsid w:val="005F3F61"/>
    <w:rsid w:val="005F4023"/>
    <w:rsid w:val="005F4028"/>
    <w:rsid w:val="005F40ED"/>
    <w:rsid w:val="005F4282"/>
    <w:rsid w:val="005F4287"/>
    <w:rsid w:val="005F435F"/>
    <w:rsid w:val="005F4515"/>
    <w:rsid w:val="005F452E"/>
    <w:rsid w:val="005F468D"/>
    <w:rsid w:val="005F49D9"/>
    <w:rsid w:val="005F4A57"/>
    <w:rsid w:val="005F4C3A"/>
    <w:rsid w:val="005F4C5A"/>
    <w:rsid w:val="005F4CD2"/>
    <w:rsid w:val="005F4F7A"/>
    <w:rsid w:val="005F5136"/>
    <w:rsid w:val="005F51C3"/>
    <w:rsid w:val="005F51E2"/>
    <w:rsid w:val="005F5346"/>
    <w:rsid w:val="005F535A"/>
    <w:rsid w:val="005F5400"/>
    <w:rsid w:val="005F55E3"/>
    <w:rsid w:val="005F5627"/>
    <w:rsid w:val="005F56B1"/>
    <w:rsid w:val="005F578C"/>
    <w:rsid w:val="005F57C1"/>
    <w:rsid w:val="005F5993"/>
    <w:rsid w:val="005F5A16"/>
    <w:rsid w:val="005F5A34"/>
    <w:rsid w:val="005F5A35"/>
    <w:rsid w:val="005F5B26"/>
    <w:rsid w:val="005F5C43"/>
    <w:rsid w:val="005F5F1D"/>
    <w:rsid w:val="005F5FA2"/>
    <w:rsid w:val="005F5FB4"/>
    <w:rsid w:val="005F6014"/>
    <w:rsid w:val="005F6044"/>
    <w:rsid w:val="005F6232"/>
    <w:rsid w:val="005F625A"/>
    <w:rsid w:val="005F627D"/>
    <w:rsid w:val="005F6328"/>
    <w:rsid w:val="005F643E"/>
    <w:rsid w:val="005F6440"/>
    <w:rsid w:val="005F649C"/>
    <w:rsid w:val="005F6604"/>
    <w:rsid w:val="005F668F"/>
    <w:rsid w:val="005F66DF"/>
    <w:rsid w:val="005F6792"/>
    <w:rsid w:val="005F697F"/>
    <w:rsid w:val="005F6B71"/>
    <w:rsid w:val="005F6BC8"/>
    <w:rsid w:val="005F6C7D"/>
    <w:rsid w:val="005F6D4C"/>
    <w:rsid w:val="005F702C"/>
    <w:rsid w:val="005F7139"/>
    <w:rsid w:val="005F7295"/>
    <w:rsid w:val="005F73B2"/>
    <w:rsid w:val="005F73F6"/>
    <w:rsid w:val="005F75DA"/>
    <w:rsid w:val="005F769B"/>
    <w:rsid w:val="005F76D4"/>
    <w:rsid w:val="005F77A6"/>
    <w:rsid w:val="005F78B0"/>
    <w:rsid w:val="005F7952"/>
    <w:rsid w:val="005F7955"/>
    <w:rsid w:val="005F79E4"/>
    <w:rsid w:val="005F79FB"/>
    <w:rsid w:val="005F7B07"/>
    <w:rsid w:val="005F7B0E"/>
    <w:rsid w:val="005F7B31"/>
    <w:rsid w:val="005F7B92"/>
    <w:rsid w:val="005F7CEF"/>
    <w:rsid w:val="005F7D45"/>
    <w:rsid w:val="005F7D67"/>
    <w:rsid w:val="005F7DE7"/>
    <w:rsid w:val="005F7E15"/>
    <w:rsid w:val="005F7E41"/>
    <w:rsid w:val="005F7F1C"/>
    <w:rsid w:val="005F7F74"/>
    <w:rsid w:val="0060009F"/>
    <w:rsid w:val="0060021F"/>
    <w:rsid w:val="0060024C"/>
    <w:rsid w:val="0060025C"/>
    <w:rsid w:val="006002A9"/>
    <w:rsid w:val="0060034D"/>
    <w:rsid w:val="00600469"/>
    <w:rsid w:val="0060048C"/>
    <w:rsid w:val="0060053B"/>
    <w:rsid w:val="006005BE"/>
    <w:rsid w:val="006009CF"/>
    <w:rsid w:val="00600A5C"/>
    <w:rsid w:val="00600B66"/>
    <w:rsid w:val="00600BEC"/>
    <w:rsid w:val="00600C37"/>
    <w:rsid w:val="00600C54"/>
    <w:rsid w:val="00600CEF"/>
    <w:rsid w:val="00600DD1"/>
    <w:rsid w:val="00600EAC"/>
    <w:rsid w:val="00600EFF"/>
    <w:rsid w:val="0060107F"/>
    <w:rsid w:val="00601284"/>
    <w:rsid w:val="00601331"/>
    <w:rsid w:val="006013E3"/>
    <w:rsid w:val="00601467"/>
    <w:rsid w:val="00601470"/>
    <w:rsid w:val="006014DF"/>
    <w:rsid w:val="00601771"/>
    <w:rsid w:val="006017A9"/>
    <w:rsid w:val="00601852"/>
    <w:rsid w:val="006019E4"/>
    <w:rsid w:val="00601A54"/>
    <w:rsid w:val="00601A6F"/>
    <w:rsid w:val="00601D7B"/>
    <w:rsid w:val="00601DAA"/>
    <w:rsid w:val="00601EF6"/>
    <w:rsid w:val="00601F64"/>
    <w:rsid w:val="00601FC4"/>
    <w:rsid w:val="00601FF4"/>
    <w:rsid w:val="0060212D"/>
    <w:rsid w:val="006021E0"/>
    <w:rsid w:val="0060221F"/>
    <w:rsid w:val="0060222C"/>
    <w:rsid w:val="00602374"/>
    <w:rsid w:val="006024CC"/>
    <w:rsid w:val="0060251D"/>
    <w:rsid w:val="00602639"/>
    <w:rsid w:val="00602693"/>
    <w:rsid w:val="00602724"/>
    <w:rsid w:val="006027E9"/>
    <w:rsid w:val="00602C0A"/>
    <w:rsid w:val="00602D03"/>
    <w:rsid w:val="00602D35"/>
    <w:rsid w:val="00602DDE"/>
    <w:rsid w:val="00602E7F"/>
    <w:rsid w:val="00602EB9"/>
    <w:rsid w:val="00603010"/>
    <w:rsid w:val="00603079"/>
    <w:rsid w:val="00603155"/>
    <w:rsid w:val="006032FF"/>
    <w:rsid w:val="00603753"/>
    <w:rsid w:val="006037B0"/>
    <w:rsid w:val="00603931"/>
    <w:rsid w:val="00603945"/>
    <w:rsid w:val="00603A27"/>
    <w:rsid w:val="00603A52"/>
    <w:rsid w:val="00603BB4"/>
    <w:rsid w:val="00603C48"/>
    <w:rsid w:val="00603C78"/>
    <w:rsid w:val="00603D54"/>
    <w:rsid w:val="006041D4"/>
    <w:rsid w:val="006042B7"/>
    <w:rsid w:val="00604318"/>
    <w:rsid w:val="006043B0"/>
    <w:rsid w:val="006044DD"/>
    <w:rsid w:val="00604627"/>
    <w:rsid w:val="0060463B"/>
    <w:rsid w:val="00604678"/>
    <w:rsid w:val="006046C0"/>
    <w:rsid w:val="006047A1"/>
    <w:rsid w:val="006048AC"/>
    <w:rsid w:val="0060499F"/>
    <w:rsid w:val="006049AC"/>
    <w:rsid w:val="006049CA"/>
    <w:rsid w:val="00604B61"/>
    <w:rsid w:val="00604C21"/>
    <w:rsid w:val="00604C43"/>
    <w:rsid w:val="00604D3A"/>
    <w:rsid w:val="00604EC7"/>
    <w:rsid w:val="00605012"/>
    <w:rsid w:val="00605018"/>
    <w:rsid w:val="00605052"/>
    <w:rsid w:val="0060508B"/>
    <w:rsid w:val="006050A6"/>
    <w:rsid w:val="00605351"/>
    <w:rsid w:val="006054BE"/>
    <w:rsid w:val="0060551C"/>
    <w:rsid w:val="00605543"/>
    <w:rsid w:val="006055DC"/>
    <w:rsid w:val="00605809"/>
    <w:rsid w:val="00605817"/>
    <w:rsid w:val="00605A26"/>
    <w:rsid w:val="00605C8E"/>
    <w:rsid w:val="00605FB4"/>
    <w:rsid w:val="0060604A"/>
    <w:rsid w:val="006060E9"/>
    <w:rsid w:val="00606344"/>
    <w:rsid w:val="006063F1"/>
    <w:rsid w:val="00606609"/>
    <w:rsid w:val="0060663A"/>
    <w:rsid w:val="0060683B"/>
    <w:rsid w:val="0060685B"/>
    <w:rsid w:val="00606866"/>
    <w:rsid w:val="006068DA"/>
    <w:rsid w:val="00606A5A"/>
    <w:rsid w:val="00606A96"/>
    <w:rsid w:val="00606B81"/>
    <w:rsid w:val="00606BBD"/>
    <w:rsid w:val="00606BFC"/>
    <w:rsid w:val="00606C45"/>
    <w:rsid w:val="00606C68"/>
    <w:rsid w:val="00606E8C"/>
    <w:rsid w:val="00606F60"/>
    <w:rsid w:val="0060703B"/>
    <w:rsid w:val="00607060"/>
    <w:rsid w:val="00607106"/>
    <w:rsid w:val="00607126"/>
    <w:rsid w:val="00607182"/>
    <w:rsid w:val="0060719F"/>
    <w:rsid w:val="006071A4"/>
    <w:rsid w:val="0060749B"/>
    <w:rsid w:val="0060754B"/>
    <w:rsid w:val="006075C2"/>
    <w:rsid w:val="00607659"/>
    <w:rsid w:val="00607758"/>
    <w:rsid w:val="00607829"/>
    <w:rsid w:val="00607923"/>
    <w:rsid w:val="00607983"/>
    <w:rsid w:val="00607A27"/>
    <w:rsid w:val="00607A9E"/>
    <w:rsid w:val="00607E2E"/>
    <w:rsid w:val="00607E3C"/>
    <w:rsid w:val="00607ED1"/>
    <w:rsid w:val="006101DC"/>
    <w:rsid w:val="006101F9"/>
    <w:rsid w:val="00610215"/>
    <w:rsid w:val="00610296"/>
    <w:rsid w:val="006103CF"/>
    <w:rsid w:val="00610438"/>
    <w:rsid w:val="0061053F"/>
    <w:rsid w:val="006108EC"/>
    <w:rsid w:val="0061090D"/>
    <w:rsid w:val="0061093A"/>
    <w:rsid w:val="00610982"/>
    <w:rsid w:val="00610AF2"/>
    <w:rsid w:val="00610BED"/>
    <w:rsid w:val="00610D35"/>
    <w:rsid w:val="00610D58"/>
    <w:rsid w:val="00610EBF"/>
    <w:rsid w:val="00611006"/>
    <w:rsid w:val="0061138A"/>
    <w:rsid w:val="006113E7"/>
    <w:rsid w:val="00611577"/>
    <w:rsid w:val="0061163A"/>
    <w:rsid w:val="006116E6"/>
    <w:rsid w:val="0061171A"/>
    <w:rsid w:val="006117E1"/>
    <w:rsid w:val="00611869"/>
    <w:rsid w:val="006119D5"/>
    <w:rsid w:val="00611A30"/>
    <w:rsid w:val="00611AA6"/>
    <w:rsid w:val="00611CFC"/>
    <w:rsid w:val="00611EAD"/>
    <w:rsid w:val="00611EC3"/>
    <w:rsid w:val="00611F40"/>
    <w:rsid w:val="00611F7E"/>
    <w:rsid w:val="00611FB4"/>
    <w:rsid w:val="006120F3"/>
    <w:rsid w:val="00612189"/>
    <w:rsid w:val="0061219E"/>
    <w:rsid w:val="00612494"/>
    <w:rsid w:val="00612566"/>
    <w:rsid w:val="006125AA"/>
    <w:rsid w:val="00612635"/>
    <w:rsid w:val="0061268B"/>
    <w:rsid w:val="0061270A"/>
    <w:rsid w:val="00612806"/>
    <w:rsid w:val="0061283C"/>
    <w:rsid w:val="00612856"/>
    <w:rsid w:val="006128F2"/>
    <w:rsid w:val="00612AC0"/>
    <w:rsid w:val="00612B5E"/>
    <w:rsid w:val="00612BB2"/>
    <w:rsid w:val="00612C0B"/>
    <w:rsid w:val="00612D56"/>
    <w:rsid w:val="00612E0E"/>
    <w:rsid w:val="00612EB0"/>
    <w:rsid w:val="00612EDE"/>
    <w:rsid w:val="00612F7A"/>
    <w:rsid w:val="00613059"/>
    <w:rsid w:val="00613104"/>
    <w:rsid w:val="0061312D"/>
    <w:rsid w:val="006131E1"/>
    <w:rsid w:val="00613404"/>
    <w:rsid w:val="00613512"/>
    <w:rsid w:val="00613576"/>
    <w:rsid w:val="00613688"/>
    <w:rsid w:val="006138B5"/>
    <w:rsid w:val="006138F0"/>
    <w:rsid w:val="006139B2"/>
    <w:rsid w:val="00613B50"/>
    <w:rsid w:val="00613BD6"/>
    <w:rsid w:val="00613C42"/>
    <w:rsid w:val="00613CB6"/>
    <w:rsid w:val="00613D78"/>
    <w:rsid w:val="00613E01"/>
    <w:rsid w:val="00613E4A"/>
    <w:rsid w:val="00613EE7"/>
    <w:rsid w:val="00613F8E"/>
    <w:rsid w:val="00614091"/>
    <w:rsid w:val="00614238"/>
    <w:rsid w:val="006142A0"/>
    <w:rsid w:val="006143BB"/>
    <w:rsid w:val="006144CA"/>
    <w:rsid w:val="00614512"/>
    <w:rsid w:val="00614917"/>
    <w:rsid w:val="0061493C"/>
    <w:rsid w:val="00614A09"/>
    <w:rsid w:val="00614BBD"/>
    <w:rsid w:val="00614BFD"/>
    <w:rsid w:val="00614D3B"/>
    <w:rsid w:val="00614D6A"/>
    <w:rsid w:val="00614EFA"/>
    <w:rsid w:val="0061513C"/>
    <w:rsid w:val="00615309"/>
    <w:rsid w:val="00615560"/>
    <w:rsid w:val="00615A0E"/>
    <w:rsid w:val="00615D40"/>
    <w:rsid w:val="00615DE1"/>
    <w:rsid w:val="00615EAB"/>
    <w:rsid w:val="00615EBB"/>
    <w:rsid w:val="006160B9"/>
    <w:rsid w:val="006160F5"/>
    <w:rsid w:val="00616230"/>
    <w:rsid w:val="00616347"/>
    <w:rsid w:val="00616379"/>
    <w:rsid w:val="0061637F"/>
    <w:rsid w:val="0061638A"/>
    <w:rsid w:val="00616402"/>
    <w:rsid w:val="006164EF"/>
    <w:rsid w:val="006165B3"/>
    <w:rsid w:val="006166F2"/>
    <w:rsid w:val="0061673A"/>
    <w:rsid w:val="00616865"/>
    <w:rsid w:val="00616876"/>
    <w:rsid w:val="006168F1"/>
    <w:rsid w:val="00616BC5"/>
    <w:rsid w:val="00616C5D"/>
    <w:rsid w:val="00616C65"/>
    <w:rsid w:val="00616C89"/>
    <w:rsid w:val="00616E6B"/>
    <w:rsid w:val="006170AE"/>
    <w:rsid w:val="006171E3"/>
    <w:rsid w:val="006172D4"/>
    <w:rsid w:val="00617355"/>
    <w:rsid w:val="00617381"/>
    <w:rsid w:val="0061764B"/>
    <w:rsid w:val="0061777D"/>
    <w:rsid w:val="006178CA"/>
    <w:rsid w:val="00617C7A"/>
    <w:rsid w:val="00617C8A"/>
    <w:rsid w:val="00617CDE"/>
    <w:rsid w:val="00617D4A"/>
    <w:rsid w:val="00617D6A"/>
    <w:rsid w:val="00617E16"/>
    <w:rsid w:val="00617E3C"/>
    <w:rsid w:val="00617E5B"/>
    <w:rsid w:val="00617E6A"/>
    <w:rsid w:val="00617FF9"/>
    <w:rsid w:val="00620090"/>
    <w:rsid w:val="006200B1"/>
    <w:rsid w:val="006200B2"/>
    <w:rsid w:val="0062011A"/>
    <w:rsid w:val="006202ED"/>
    <w:rsid w:val="0062052B"/>
    <w:rsid w:val="0062075A"/>
    <w:rsid w:val="00620820"/>
    <w:rsid w:val="00620939"/>
    <w:rsid w:val="00620B94"/>
    <w:rsid w:val="00620CCA"/>
    <w:rsid w:val="00620D83"/>
    <w:rsid w:val="00620DAF"/>
    <w:rsid w:val="00620EAD"/>
    <w:rsid w:val="00620EB1"/>
    <w:rsid w:val="00620F08"/>
    <w:rsid w:val="00620F5E"/>
    <w:rsid w:val="00620F90"/>
    <w:rsid w:val="00620FE5"/>
    <w:rsid w:val="006210B2"/>
    <w:rsid w:val="006211E8"/>
    <w:rsid w:val="006211EA"/>
    <w:rsid w:val="006212E8"/>
    <w:rsid w:val="00621408"/>
    <w:rsid w:val="00621502"/>
    <w:rsid w:val="006215D3"/>
    <w:rsid w:val="006216D9"/>
    <w:rsid w:val="00621715"/>
    <w:rsid w:val="00621AD7"/>
    <w:rsid w:val="00621C10"/>
    <w:rsid w:val="00621D2E"/>
    <w:rsid w:val="00621DA3"/>
    <w:rsid w:val="00621DA9"/>
    <w:rsid w:val="00622080"/>
    <w:rsid w:val="00622088"/>
    <w:rsid w:val="006220DF"/>
    <w:rsid w:val="00622142"/>
    <w:rsid w:val="00622167"/>
    <w:rsid w:val="00622269"/>
    <w:rsid w:val="006222ED"/>
    <w:rsid w:val="00622302"/>
    <w:rsid w:val="00622377"/>
    <w:rsid w:val="006223D8"/>
    <w:rsid w:val="00622585"/>
    <w:rsid w:val="006226B7"/>
    <w:rsid w:val="00622745"/>
    <w:rsid w:val="00622762"/>
    <w:rsid w:val="0062286D"/>
    <w:rsid w:val="00622937"/>
    <w:rsid w:val="00622968"/>
    <w:rsid w:val="006229D6"/>
    <w:rsid w:val="00622A1C"/>
    <w:rsid w:val="00622B0D"/>
    <w:rsid w:val="00622B1C"/>
    <w:rsid w:val="00622B98"/>
    <w:rsid w:val="00622E1E"/>
    <w:rsid w:val="0062304D"/>
    <w:rsid w:val="006232A3"/>
    <w:rsid w:val="006232AF"/>
    <w:rsid w:val="00623301"/>
    <w:rsid w:val="00623432"/>
    <w:rsid w:val="0062348E"/>
    <w:rsid w:val="006234CF"/>
    <w:rsid w:val="00623663"/>
    <w:rsid w:val="006237BE"/>
    <w:rsid w:val="006237C7"/>
    <w:rsid w:val="00623880"/>
    <w:rsid w:val="00623A5C"/>
    <w:rsid w:val="00623AC1"/>
    <w:rsid w:val="00623DE9"/>
    <w:rsid w:val="00623FE7"/>
    <w:rsid w:val="0062405C"/>
    <w:rsid w:val="006240AE"/>
    <w:rsid w:val="006241D4"/>
    <w:rsid w:val="00624259"/>
    <w:rsid w:val="00624294"/>
    <w:rsid w:val="006242FE"/>
    <w:rsid w:val="00624349"/>
    <w:rsid w:val="00624431"/>
    <w:rsid w:val="006245AF"/>
    <w:rsid w:val="0062462E"/>
    <w:rsid w:val="00624673"/>
    <w:rsid w:val="00624694"/>
    <w:rsid w:val="00624765"/>
    <w:rsid w:val="006247EF"/>
    <w:rsid w:val="00624A66"/>
    <w:rsid w:val="00624AD5"/>
    <w:rsid w:val="00624D90"/>
    <w:rsid w:val="00624E68"/>
    <w:rsid w:val="00624F62"/>
    <w:rsid w:val="00624F93"/>
    <w:rsid w:val="00625032"/>
    <w:rsid w:val="00625060"/>
    <w:rsid w:val="006252A6"/>
    <w:rsid w:val="006252DF"/>
    <w:rsid w:val="0062546D"/>
    <w:rsid w:val="006254BD"/>
    <w:rsid w:val="00625841"/>
    <w:rsid w:val="00625912"/>
    <w:rsid w:val="00625966"/>
    <w:rsid w:val="006259CF"/>
    <w:rsid w:val="00625B7A"/>
    <w:rsid w:val="00625DD6"/>
    <w:rsid w:val="00626292"/>
    <w:rsid w:val="006262DB"/>
    <w:rsid w:val="00626450"/>
    <w:rsid w:val="0062657F"/>
    <w:rsid w:val="006266BA"/>
    <w:rsid w:val="006266D9"/>
    <w:rsid w:val="00626787"/>
    <w:rsid w:val="0062698A"/>
    <w:rsid w:val="00626AA9"/>
    <w:rsid w:val="00626D76"/>
    <w:rsid w:val="00626E03"/>
    <w:rsid w:val="00626E85"/>
    <w:rsid w:val="00626F20"/>
    <w:rsid w:val="0062709A"/>
    <w:rsid w:val="006270E7"/>
    <w:rsid w:val="006272F8"/>
    <w:rsid w:val="006273CE"/>
    <w:rsid w:val="006275CF"/>
    <w:rsid w:val="006275FC"/>
    <w:rsid w:val="006276A6"/>
    <w:rsid w:val="006276DD"/>
    <w:rsid w:val="006277CD"/>
    <w:rsid w:val="00627AE5"/>
    <w:rsid w:val="00627BAF"/>
    <w:rsid w:val="00627BEC"/>
    <w:rsid w:val="00627C19"/>
    <w:rsid w:val="00627CE6"/>
    <w:rsid w:val="00627DBB"/>
    <w:rsid w:val="00627DEC"/>
    <w:rsid w:val="00627DFF"/>
    <w:rsid w:val="00627E00"/>
    <w:rsid w:val="00627E85"/>
    <w:rsid w:val="00627FD0"/>
    <w:rsid w:val="00627FD3"/>
    <w:rsid w:val="00630136"/>
    <w:rsid w:val="006302D0"/>
    <w:rsid w:val="00630351"/>
    <w:rsid w:val="006303DB"/>
    <w:rsid w:val="006304C6"/>
    <w:rsid w:val="0063073D"/>
    <w:rsid w:val="00630796"/>
    <w:rsid w:val="00630AFF"/>
    <w:rsid w:val="00630BE4"/>
    <w:rsid w:val="00630C42"/>
    <w:rsid w:val="00630D09"/>
    <w:rsid w:val="00630DF6"/>
    <w:rsid w:val="00630E53"/>
    <w:rsid w:val="00630EDA"/>
    <w:rsid w:val="00630F6C"/>
    <w:rsid w:val="0063100C"/>
    <w:rsid w:val="006311CA"/>
    <w:rsid w:val="00631237"/>
    <w:rsid w:val="00631281"/>
    <w:rsid w:val="006312D6"/>
    <w:rsid w:val="0063146B"/>
    <w:rsid w:val="00631539"/>
    <w:rsid w:val="00631666"/>
    <w:rsid w:val="00631915"/>
    <w:rsid w:val="00631982"/>
    <w:rsid w:val="006319AC"/>
    <w:rsid w:val="00631A0D"/>
    <w:rsid w:val="00631B86"/>
    <w:rsid w:val="00631BBB"/>
    <w:rsid w:val="00631CD8"/>
    <w:rsid w:val="00631D01"/>
    <w:rsid w:val="00631E6D"/>
    <w:rsid w:val="00631EFA"/>
    <w:rsid w:val="00631EFE"/>
    <w:rsid w:val="00631FBC"/>
    <w:rsid w:val="0063212A"/>
    <w:rsid w:val="0063213F"/>
    <w:rsid w:val="0063214B"/>
    <w:rsid w:val="00632402"/>
    <w:rsid w:val="0063242C"/>
    <w:rsid w:val="0063246F"/>
    <w:rsid w:val="006325E4"/>
    <w:rsid w:val="006327A8"/>
    <w:rsid w:val="006327BB"/>
    <w:rsid w:val="0063291D"/>
    <w:rsid w:val="00632971"/>
    <w:rsid w:val="00632ABA"/>
    <w:rsid w:val="00632D96"/>
    <w:rsid w:val="00632F04"/>
    <w:rsid w:val="00632F73"/>
    <w:rsid w:val="00632FF3"/>
    <w:rsid w:val="00633035"/>
    <w:rsid w:val="006330B8"/>
    <w:rsid w:val="00633236"/>
    <w:rsid w:val="0063362C"/>
    <w:rsid w:val="0063369F"/>
    <w:rsid w:val="0063375D"/>
    <w:rsid w:val="00633808"/>
    <w:rsid w:val="00633830"/>
    <w:rsid w:val="006339B1"/>
    <w:rsid w:val="00633AAE"/>
    <w:rsid w:val="00633BEE"/>
    <w:rsid w:val="00633C86"/>
    <w:rsid w:val="00633CC5"/>
    <w:rsid w:val="00633DC3"/>
    <w:rsid w:val="00633E36"/>
    <w:rsid w:val="00633E57"/>
    <w:rsid w:val="00633E69"/>
    <w:rsid w:val="00634216"/>
    <w:rsid w:val="006343C3"/>
    <w:rsid w:val="0063442E"/>
    <w:rsid w:val="0063446C"/>
    <w:rsid w:val="00634507"/>
    <w:rsid w:val="0063466E"/>
    <w:rsid w:val="0063475F"/>
    <w:rsid w:val="0063476B"/>
    <w:rsid w:val="0063483B"/>
    <w:rsid w:val="00634A03"/>
    <w:rsid w:val="00634BE0"/>
    <w:rsid w:val="00634BE8"/>
    <w:rsid w:val="00634C93"/>
    <w:rsid w:val="00634CCF"/>
    <w:rsid w:val="00634CF4"/>
    <w:rsid w:val="00634D08"/>
    <w:rsid w:val="00634D14"/>
    <w:rsid w:val="00634E71"/>
    <w:rsid w:val="00634FDF"/>
    <w:rsid w:val="00635369"/>
    <w:rsid w:val="006355ED"/>
    <w:rsid w:val="00635634"/>
    <w:rsid w:val="0063563D"/>
    <w:rsid w:val="00635737"/>
    <w:rsid w:val="006357CA"/>
    <w:rsid w:val="006357D7"/>
    <w:rsid w:val="00635852"/>
    <w:rsid w:val="00635999"/>
    <w:rsid w:val="00635AEB"/>
    <w:rsid w:val="00635B9D"/>
    <w:rsid w:val="00635C2E"/>
    <w:rsid w:val="00635C6E"/>
    <w:rsid w:val="00635DA8"/>
    <w:rsid w:val="00635EB6"/>
    <w:rsid w:val="00635ED6"/>
    <w:rsid w:val="00636007"/>
    <w:rsid w:val="0063612A"/>
    <w:rsid w:val="00636149"/>
    <w:rsid w:val="0063615A"/>
    <w:rsid w:val="006361AA"/>
    <w:rsid w:val="00636268"/>
    <w:rsid w:val="0063628B"/>
    <w:rsid w:val="00636405"/>
    <w:rsid w:val="0063655D"/>
    <w:rsid w:val="00636700"/>
    <w:rsid w:val="00636AF4"/>
    <w:rsid w:val="00636D45"/>
    <w:rsid w:val="00636E12"/>
    <w:rsid w:val="00636E4E"/>
    <w:rsid w:val="00636E5C"/>
    <w:rsid w:val="00636F1C"/>
    <w:rsid w:val="00636F31"/>
    <w:rsid w:val="00636FE9"/>
    <w:rsid w:val="0063700B"/>
    <w:rsid w:val="00637052"/>
    <w:rsid w:val="00637074"/>
    <w:rsid w:val="0063717A"/>
    <w:rsid w:val="006371F1"/>
    <w:rsid w:val="00637318"/>
    <w:rsid w:val="006373A9"/>
    <w:rsid w:val="006374CC"/>
    <w:rsid w:val="006377FD"/>
    <w:rsid w:val="00637812"/>
    <w:rsid w:val="006378CA"/>
    <w:rsid w:val="0063791C"/>
    <w:rsid w:val="00637C33"/>
    <w:rsid w:val="00637ECE"/>
    <w:rsid w:val="00637F20"/>
    <w:rsid w:val="00637F51"/>
    <w:rsid w:val="006401A5"/>
    <w:rsid w:val="006402B3"/>
    <w:rsid w:val="00640468"/>
    <w:rsid w:val="00640616"/>
    <w:rsid w:val="0064082C"/>
    <w:rsid w:val="006408BC"/>
    <w:rsid w:val="006408F0"/>
    <w:rsid w:val="0064099E"/>
    <w:rsid w:val="006409CC"/>
    <w:rsid w:val="006409D1"/>
    <w:rsid w:val="00640AD0"/>
    <w:rsid w:val="00640B85"/>
    <w:rsid w:val="00640C5C"/>
    <w:rsid w:val="00640CBF"/>
    <w:rsid w:val="00640D10"/>
    <w:rsid w:val="00640E03"/>
    <w:rsid w:val="00640E4A"/>
    <w:rsid w:val="00640EE3"/>
    <w:rsid w:val="00641015"/>
    <w:rsid w:val="0064127A"/>
    <w:rsid w:val="0064139D"/>
    <w:rsid w:val="006413A6"/>
    <w:rsid w:val="0064173A"/>
    <w:rsid w:val="006418DC"/>
    <w:rsid w:val="0064191F"/>
    <w:rsid w:val="00641977"/>
    <w:rsid w:val="00641A62"/>
    <w:rsid w:val="00641B04"/>
    <w:rsid w:val="00641CD2"/>
    <w:rsid w:val="00641D12"/>
    <w:rsid w:val="00641D82"/>
    <w:rsid w:val="00641E85"/>
    <w:rsid w:val="00641EA6"/>
    <w:rsid w:val="00641F57"/>
    <w:rsid w:val="00641F9B"/>
    <w:rsid w:val="006420F8"/>
    <w:rsid w:val="006422CA"/>
    <w:rsid w:val="006424DC"/>
    <w:rsid w:val="006424ED"/>
    <w:rsid w:val="00642514"/>
    <w:rsid w:val="00642563"/>
    <w:rsid w:val="0064259A"/>
    <w:rsid w:val="00642895"/>
    <w:rsid w:val="0064298F"/>
    <w:rsid w:val="00642C21"/>
    <w:rsid w:val="00642EE1"/>
    <w:rsid w:val="00642F05"/>
    <w:rsid w:val="00642F34"/>
    <w:rsid w:val="00643038"/>
    <w:rsid w:val="006431B0"/>
    <w:rsid w:val="006431CE"/>
    <w:rsid w:val="006432B9"/>
    <w:rsid w:val="00643327"/>
    <w:rsid w:val="0064339C"/>
    <w:rsid w:val="0064339E"/>
    <w:rsid w:val="00643412"/>
    <w:rsid w:val="00643520"/>
    <w:rsid w:val="006435A9"/>
    <w:rsid w:val="0064361B"/>
    <w:rsid w:val="0064380D"/>
    <w:rsid w:val="00643832"/>
    <w:rsid w:val="006438A0"/>
    <w:rsid w:val="00643986"/>
    <w:rsid w:val="006439EC"/>
    <w:rsid w:val="00643E12"/>
    <w:rsid w:val="00643ED5"/>
    <w:rsid w:val="00643FE8"/>
    <w:rsid w:val="0064404C"/>
    <w:rsid w:val="006440D0"/>
    <w:rsid w:val="0064414A"/>
    <w:rsid w:val="006441AE"/>
    <w:rsid w:val="0064427C"/>
    <w:rsid w:val="006442AF"/>
    <w:rsid w:val="006442E0"/>
    <w:rsid w:val="0064434B"/>
    <w:rsid w:val="006443D6"/>
    <w:rsid w:val="00644428"/>
    <w:rsid w:val="00644559"/>
    <w:rsid w:val="00644562"/>
    <w:rsid w:val="00644798"/>
    <w:rsid w:val="006447A7"/>
    <w:rsid w:val="006449B1"/>
    <w:rsid w:val="00644A0F"/>
    <w:rsid w:val="00644AB7"/>
    <w:rsid w:val="00644BE6"/>
    <w:rsid w:val="00644D38"/>
    <w:rsid w:val="00644EC5"/>
    <w:rsid w:val="00644FC7"/>
    <w:rsid w:val="006450E3"/>
    <w:rsid w:val="006451EC"/>
    <w:rsid w:val="006452C5"/>
    <w:rsid w:val="006454A5"/>
    <w:rsid w:val="006454C3"/>
    <w:rsid w:val="006455A0"/>
    <w:rsid w:val="006456B9"/>
    <w:rsid w:val="00645854"/>
    <w:rsid w:val="00645A2A"/>
    <w:rsid w:val="00645CFB"/>
    <w:rsid w:val="00645E39"/>
    <w:rsid w:val="00645EB0"/>
    <w:rsid w:val="00645FAC"/>
    <w:rsid w:val="0064615B"/>
    <w:rsid w:val="006462E1"/>
    <w:rsid w:val="006462FA"/>
    <w:rsid w:val="006464A7"/>
    <w:rsid w:val="00646558"/>
    <w:rsid w:val="0064660F"/>
    <w:rsid w:val="00646664"/>
    <w:rsid w:val="0064680A"/>
    <w:rsid w:val="00646AE8"/>
    <w:rsid w:val="00646AF9"/>
    <w:rsid w:val="00646B7F"/>
    <w:rsid w:val="00646BFD"/>
    <w:rsid w:val="00646C0A"/>
    <w:rsid w:val="00646CB6"/>
    <w:rsid w:val="00646D7C"/>
    <w:rsid w:val="00646D9B"/>
    <w:rsid w:val="00646DB4"/>
    <w:rsid w:val="00646E4B"/>
    <w:rsid w:val="00646F54"/>
    <w:rsid w:val="00646F74"/>
    <w:rsid w:val="00646F80"/>
    <w:rsid w:val="006470D1"/>
    <w:rsid w:val="0064714B"/>
    <w:rsid w:val="00647197"/>
    <w:rsid w:val="00647261"/>
    <w:rsid w:val="00647386"/>
    <w:rsid w:val="006474FC"/>
    <w:rsid w:val="006475B2"/>
    <w:rsid w:val="00647733"/>
    <w:rsid w:val="006477E1"/>
    <w:rsid w:val="00647806"/>
    <w:rsid w:val="0064789D"/>
    <w:rsid w:val="006478F3"/>
    <w:rsid w:val="00647ACE"/>
    <w:rsid w:val="00647BA9"/>
    <w:rsid w:val="00647C18"/>
    <w:rsid w:val="00647CC0"/>
    <w:rsid w:val="0065002A"/>
    <w:rsid w:val="00650105"/>
    <w:rsid w:val="006502F0"/>
    <w:rsid w:val="00650532"/>
    <w:rsid w:val="0065069E"/>
    <w:rsid w:val="006506E1"/>
    <w:rsid w:val="00650782"/>
    <w:rsid w:val="006507F2"/>
    <w:rsid w:val="006508C9"/>
    <w:rsid w:val="00650945"/>
    <w:rsid w:val="00650A6C"/>
    <w:rsid w:val="00650B8A"/>
    <w:rsid w:val="00650DAF"/>
    <w:rsid w:val="00650DCD"/>
    <w:rsid w:val="00650E21"/>
    <w:rsid w:val="00650EA4"/>
    <w:rsid w:val="00650F37"/>
    <w:rsid w:val="00651221"/>
    <w:rsid w:val="00651226"/>
    <w:rsid w:val="00651234"/>
    <w:rsid w:val="0065126D"/>
    <w:rsid w:val="00651274"/>
    <w:rsid w:val="006512A4"/>
    <w:rsid w:val="0065149D"/>
    <w:rsid w:val="006514B5"/>
    <w:rsid w:val="006514E8"/>
    <w:rsid w:val="0065155A"/>
    <w:rsid w:val="00651716"/>
    <w:rsid w:val="006517CC"/>
    <w:rsid w:val="006517D7"/>
    <w:rsid w:val="0065189B"/>
    <w:rsid w:val="006519F9"/>
    <w:rsid w:val="00651DD5"/>
    <w:rsid w:val="00651ECC"/>
    <w:rsid w:val="00651F0F"/>
    <w:rsid w:val="0065208D"/>
    <w:rsid w:val="006520F6"/>
    <w:rsid w:val="00652107"/>
    <w:rsid w:val="006521BB"/>
    <w:rsid w:val="006521D1"/>
    <w:rsid w:val="00652640"/>
    <w:rsid w:val="00652762"/>
    <w:rsid w:val="006527D3"/>
    <w:rsid w:val="00652A8C"/>
    <w:rsid w:val="00652CA6"/>
    <w:rsid w:val="00652CAB"/>
    <w:rsid w:val="00652CF2"/>
    <w:rsid w:val="00652D44"/>
    <w:rsid w:val="00653193"/>
    <w:rsid w:val="006531D9"/>
    <w:rsid w:val="006533FD"/>
    <w:rsid w:val="006535C3"/>
    <w:rsid w:val="00653679"/>
    <w:rsid w:val="0065373E"/>
    <w:rsid w:val="00653744"/>
    <w:rsid w:val="006537EF"/>
    <w:rsid w:val="00653907"/>
    <w:rsid w:val="00653D2D"/>
    <w:rsid w:val="00653DAD"/>
    <w:rsid w:val="00653DD0"/>
    <w:rsid w:val="00653DDF"/>
    <w:rsid w:val="00653E01"/>
    <w:rsid w:val="00653E13"/>
    <w:rsid w:val="00653F94"/>
    <w:rsid w:val="006540F4"/>
    <w:rsid w:val="00654143"/>
    <w:rsid w:val="00654148"/>
    <w:rsid w:val="00654191"/>
    <w:rsid w:val="0065429A"/>
    <w:rsid w:val="006542C8"/>
    <w:rsid w:val="0065431D"/>
    <w:rsid w:val="006544D9"/>
    <w:rsid w:val="00654584"/>
    <w:rsid w:val="006547BB"/>
    <w:rsid w:val="00654875"/>
    <w:rsid w:val="0065489F"/>
    <w:rsid w:val="006549C2"/>
    <w:rsid w:val="00654B23"/>
    <w:rsid w:val="00654E5D"/>
    <w:rsid w:val="00654EC5"/>
    <w:rsid w:val="00654EE5"/>
    <w:rsid w:val="006551D9"/>
    <w:rsid w:val="00655377"/>
    <w:rsid w:val="00655455"/>
    <w:rsid w:val="00655466"/>
    <w:rsid w:val="00655498"/>
    <w:rsid w:val="0065557A"/>
    <w:rsid w:val="00655898"/>
    <w:rsid w:val="00655901"/>
    <w:rsid w:val="00655959"/>
    <w:rsid w:val="00655A09"/>
    <w:rsid w:val="00655A80"/>
    <w:rsid w:val="00655B44"/>
    <w:rsid w:val="00655BB3"/>
    <w:rsid w:val="00655C54"/>
    <w:rsid w:val="00655D91"/>
    <w:rsid w:val="00655DC4"/>
    <w:rsid w:val="00655E7D"/>
    <w:rsid w:val="00655F69"/>
    <w:rsid w:val="00656003"/>
    <w:rsid w:val="00656010"/>
    <w:rsid w:val="0065602B"/>
    <w:rsid w:val="00656173"/>
    <w:rsid w:val="00656392"/>
    <w:rsid w:val="00656407"/>
    <w:rsid w:val="006564B8"/>
    <w:rsid w:val="006565FB"/>
    <w:rsid w:val="00656716"/>
    <w:rsid w:val="00656889"/>
    <w:rsid w:val="0065699B"/>
    <w:rsid w:val="00656B0F"/>
    <w:rsid w:val="00656CFC"/>
    <w:rsid w:val="00656ECD"/>
    <w:rsid w:val="00656EF1"/>
    <w:rsid w:val="00656F48"/>
    <w:rsid w:val="0065700F"/>
    <w:rsid w:val="006570DD"/>
    <w:rsid w:val="006572FC"/>
    <w:rsid w:val="006573F1"/>
    <w:rsid w:val="00657449"/>
    <w:rsid w:val="0065754B"/>
    <w:rsid w:val="00657727"/>
    <w:rsid w:val="00657894"/>
    <w:rsid w:val="0065794A"/>
    <w:rsid w:val="00657B7C"/>
    <w:rsid w:val="00657C45"/>
    <w:rsid w:val="00657C61"/>
    <w:rsid w:val="00657D66"/>
    <w:rsid w:val="006600B9"/>
    <w:rsid w:val="006601B5"/>
    <w:rsid w:val="0066021B"/>
    <w:rsid w:val="00660254"/>
    <w:rsid w:val="006603F1"/>
    <w:rsid w:val="0066059A"/>
    <w:rsid w:val="00660672"/>
    <w:rsid w:val="0066069D"/>
    <w:rsid w:val="006608F9"/>
    <w:rsid w:val="0066097E"/>
    <w:rsid w:val="00660B55"/>
    <w:rsid w:val="00660BA7"/>
    <w:rsid w:val="00660BCA"/>
    <w:rsid w:val="00660CBC"/>
    <w:rsid w:val="00660D3C"/>
    <w:rsid w:val="00660D4B"/>
    <w:rsid w:val="00660D7A"/>
    <w:rsid w:val="00660F06"/>
    <w:rsid w:val="00660F15"/>
    <w:rsid w:val="00661005"/>
    <w:rsid w:val="00661109"/>
    <w:rsid w:val="0066118E"/>
    <w:rsid w:val="006611D9"/>
    <w:rsid w:val="006611E3"/>
    <w:rsid w:val="0066123E"/>
    <w:rsid w:val="006613DF"/>
    <w:rsid w:val="0066154F"/>
    <w:rsid w:val="00661691"/>
    <w:rsid w:val="0066179D"/>
    <w:rsid w:val="006617FF"/>
    <w:rsid w:val="0066188C"/>
    <w:rsid w:val="006618AC"/>
    <w:rsid w:val="00661945"/>
    <w:rsid w:val="00661A5D"/>
    <w:rsid w:val="00661DB9"/>
    <w:rsid w:val="00661DD8"/>
    <w:rsid w:val="00661DEE"/>
    <w:rsid w:val="00661E08"/>
    <w:rsid w:val="00661E0E"/>
    <w:rsid w:val="00661F62"/>
    <w:rsid w:val="00661FEA"/>
    <w:rsid w:val="0066203E"/>
    <w:rsid w:val="00662154"/>
    <w:rsid w:val="006624AA"/>
    <w:rsid w:val="006624B4"/>
    <w:rsid w:val="00662556"/>
    <w:rsid w:val="00662570"/>
    <w:rsid w:val="006626ED"/>
    <w:rsid w:val="006628A6"/>
    <w:rsid w:val="00662A97"/>
    <w:rsid w:val="00662E3E"/>
    <w:rsid w:val="00662E6C"/>
    <w:rsid w:val="00662FD1"/>
    <w:rsid w:val="00663046"/>
    <w:rsid w:val="006630EE"/>
    <w:rsid w:val="006631D8"/>
    <w:rsid w:val="00663274"/>
    <w:rsid w:val="006633D6"/>
    <w:rsid w:val="0066377B"/>
    <w:rsid w:val="00663942"/>
    <w:rsid w:val="006639B3"/>
    <w:rsid w:val="00663A7C"/>
    <w:rsid w:val="00663B2F"/>
    <w:rsid w:val="00663DFD"/>
    <w:rsid w:val="00663E37"/>
    <w:rsid w:val="00663E51"/>
    <w:rsid w:val="00663F83"/>
    <w:rsid w:val="006641A1"/>
    <w:rsid w:val="0066438A"/>
    <w:rsid w:val="006643A4"/>
    <w:rsid w:val="006643DC"/>
    <w:rsid w:val="00664404"/>
    <w:rsid w:val="0066443C"/>
    <w:rsid w:val="00664559"/>
    <w:rsid w:val="006646D6"/>
    <w:rsid w:val="006647C6"/>
    <w:rsid w:val="006647DD"/>
    <w:rsid w:val="006648CE"/>
    <w:rsid w:val="006648E3"/>
    <w:rsid w:val="006649B5"/>
    <w:rsid w:val="00664A30"/>
    <w:rsid w:val="00664A32"/>
    <w:rsid w:val="00664BC2"/>
    <w:rsid w:val="00664C3D"/>
    <w:rsid w:val="00664CB2"/>
    <w:rsid w:val="00664D64"/>
    <w:rsid w:val="00664EA7"/>
    <w:rsid w:val="00664FFA"/>
    <w:rsid w:val="006650A2"/>
    <w:rsid w:val="006652EF"/>
    <w:rsid w:val="00665564"/>
    <w:rsid w:val="006656DF"/>
    <w:rsid w:val="0066593B"/>
    <w:rsid w:val="006659D1"/>
    <w:rsid w:val="00665A2B"/>
    <w:rsid w:val="00665B05"/>
    <w:rsid w:val="00665B45"/>
    <w:rsid w:val="00665B5C"/>
    <w:rsid w:val="00665CC4"/>
    <w:rsid w:val="00665DE6"/>
    <w:rsid w:val="0066608F"/>
    <w:rsid w:val="00666113"/>
    <w:rsid w:val="006661D2"/>
    <w:rsid w:val="006662B8"/>
    <w:rsid w:val="006664CC"/>
    <w:rsid w:val="006666E7"/>
    <w:rsid w:val="00666737"/>
    <w:rsid w:val="00666953"/>
    <w:rsid w:val="0066698D"/>
    <w:rsid w:val="00666AC6"/>
    <w:rsid w:val="00666C42"/>
    <w:rsid w:val="00666C59"/>
    <w:rsid w:val="00666E9F"/>
    <w:rsid w:val="00666ED8"/>
    <w:rsid w:val="00666F01"/>
    <w:rsid w:val="00666F77"/>
    <w:rsid w:val="006672D8"/>
    <w:rsid w:val="00667335"/>
    <w:rsid w:val="00667415"/>
    <w:rsid w:val="00667547"/>
    <w:rsid w:val="006675F1"/>
    <w:rsid w:val="006676D8"/>
    <w:rsid w:val="00667766"/>
    <w:rsid w:val="0066789C"/>
    <w:rsid w:val="006679D1"/>
    <w:rsid w:val="00667CA0"/>
    <w:rsid w:val="00667CF4"/>
    <w:rsid w:val="00667F58"/>
    <w:rsid w:val="0067012B"/>
    <w:rsid w:val="00670222"/>
    <w:rsid w:val="0067023B"/>
    <w:rsid w:val="00670322"/>
    <w:rsid w:val="006703B3"/>
    <w:rsid w:val="00670466"/>
    <w:rsid w:val="006705B7"/>
    <w:rsid w:val="00670B45"/>
    <w:rsid w:val="00670C2E"/>
    <w:rsid w:val="00670DC1"/>
    <w:rsid w:val="00670E4C"/>
    <w:rsid w:val="00670FBB"/>
    <w:rsid w:val="00670FF4"/>
    <w:rsid w:val="00670FFA"/>
    <w:rsid w:val="006710FD"/>
    <w:rsid w:val="00671217"/>
    <w:rsid w:val="0067121C"/>
    <w:rsid w:val="0067122F"/>
    <w:rsid w:val="00671267"/>
    <w:rsid w:val="006712C8"/>
    <w:rsid w:val="00671321"/>
    <w:rsid w:val="006714BE"/>
    <w:rsid w:val="006714DC"/>
    <w:rsid w:val="0067150D"/>
    <w:rsid w:val="006715F1"/>
    <w:rsid w:val="00671656"/>
    <w:rsid w:val="00671676"/>
    <w:rsid w:val="00671714"/>
    <w:rsid w:val="0067190A"/>
    <w:rsid w:val="0067193F"/>
    <w:rsid w:val="00671997"/>
    <w:rsid w:val="00671D6B"/>
    <w:rsid w:val="00671D70"/>
    <w:rsid w:val="00671D84"/>
    <w:rsid w:val="00671DC4"/>
    <w:rsid w:val="00671E91"/>
    <w:rsid w:val="00671EA2"/>
    <w:rsid w:val="00671F5E"/>
    <w:rsid w:val="00671FCB"/>
    <w:rsid w:val="006721ED"/>
    <w:rsid w:val="0067226B"/>
    <w:rsid w:val="0067228E"/>
    <w:rsid w:val="006722F2"/>
    <w:rsid w:val="006725CC"/>
    <w:rsid w:val="00672672"/>
    <w:rsid w:val="00672736"/>
    <w:rsid w:val="00672739"/>
    <w:rsid w:val="0067275C"/>
    <w:rsid w:val="00672A04"/>
    <w:rsid w:val="00672AB2"/>
    <w:rsid w:val="00672B96"/>
    <w:rsid w:val="00672BA6"/>
    <w:rsid w:val="00672E22"/>
    <w:rsid w:val="00672F1E"/>
    <w:rsid w:val="00672FEF"/>
    <w:rsid w:val="0067300B"/>
    <w:rsid w:val="00673022"/>
    <w:rsid w:val="00673339"/>
    <w:rsid w:val="00673371"/>
    <w:rsid w:val="006735CC"/>
    <w:rsid w:val="00673670"/>
    <w:rsid w:val="006738FF"/>
    <w:rsid w:val="006739A3"/>
    <w:rsid w:val="006739DA"/>
    <w:rsid w:val="00673C9E"/>
    <w:rsid w:val="00673D32"/>
    <w:rsid w:val="00673D5E"/>
    <w:rsid w:val="00673E4E"/>
    <w:rsid w:val="00673F47"/>
    <w:rsid w:val="006740B2"/>
    <w:rsid w:val="00674156"/>
    <w:rsid w:val="006741BE"/>
    <w:rsid w:val="0067433A"/>
    <w:rsid w:val="00674348"/>
    <w:rsid w:val="00674452"/>
    <w:rsid w:val="00674671"/>
    <w:rsid w:val="006746FE"/>
    <w:rsid w:val="00674724"/>
    <w:rsid w:val="006748C2"/>
    <w:rsid w:val="00674933"/>
    <w:rsid w:val="006749BC"/>
    <w:rsid w:val="00674AE1"/>
    <w:rsid w:val="00674D8D"/>
    <w:rsid w:val="00674DEB"/>
    <w:rsid w:val="00674E85"/>
    <w:rsid w:val="00674EAD"/>
    <w:rsid w:val="006750CE"/>
    <w:rsid w:val="006750F3"/>
    <w:rsid w:val="0067518B"/>
    <w:rsid w:val="006751A8"/>
    <w:rsid w:val="0067522A"/>
    <w:rsid w:val="0067529C"/>
    <w:rsid w:val="00675447"/>
    <w:rsid w:val="00675465"/>
    <w:rsid w:val="006754BE"/>
    <w:rsid w:val="006754C3"/>
    <w:rsid w:val="0067554F"/>
    <w:rsid w:val="00675951"/>
    <w:rsid w:val="00675A5A"/>
    <w:rsid w:val="00675BE9"/>
    <w:rsid w:val="00675C1B"/>
    <w:rsid w:val="00675EE5"/>
    <w:rsid w:val="00675F9B"/>
    <w:rsid w:val="00675FE7"/>
    <w:rsid w:val="00676009"/>
    <w:rsid w:val="006760D1"/>
    <w:rsid w:val="0067625B"/>
    <w:rsid w:val="006762DD"/>
    <w:rsid w:val="006764E0"/>
    <w:rsid w:val="006767E7"/>
    <w:rsid w:val="006769AC"/>
    <w:rsid w:val="006769E9"/>
    <w:rsid w:val="00676ABF"/>
    <w:rsid w:val="00676AC2"/>
    <w:rsid w:val="00676BD3"/>
    <w:rsid w:val="00676C55"/>
    <w:rsid w:val="00676CCB"/>
    <w:rsid w:val="00676D22"/>
    <w:rsid w:val="00676E27"/>
    <w:rsid w:val="00676E88"/>
    <w:rsid w:val="00676F17"/>
    <w:rsid w:val="00676F43"/>
    <w:rsid w:val="00677006"/>
    <w:rsid w:val="006770C3"/>
    <w:rsid w:val="006772FF"/>
    <w:rsid w:val="006774B3"/>
    <w:rsid w:val="00677638"/>
    <w:rsid w:val="006777B1"/>
    <w:rsid w:val="0067788A"/>
    <w:rsid w:val="006778D0"/>
    <w:rsid w:val="00677E26"/>
    <w:rsid w:val="00677F6A"/>
    <w:rsid w:val="00680103"/>
    <w:rsid w:val="00680165"/>
    <w:rsid w:val="00680272"/>
    <w:rsid w:val="00680305"/>
    <w:rsid w:val="00680346"/>
    <w:rsid w:val="0068041B"/>
    <w:rsid w:val="006805C7"/>
    <w:rsid w:val="006805C9"/>
    <w:rsid w:val="006805D0"/>
    <w:rsid w:val="006807B4"/>
    <w:rsid w:val="006808A3"/>
    <w:rsid w:val="006808CE"/>
    <w:rsid w:val="00680992"/>
    <w:rsid w:val="00680A80"/>
    <w:rsid w:val="00680ABA"/>
    <w:rsid w:val="00680B9A"/>
    <w:rsid w:val="00680BDA"/>
    <w:rsid w:val="00680CD7"/>
    <w:rsid w:val="00680CF5"/>
    <w:rsid w:val="00680D9B"/>
    <w:rsid w:val="00680DF7"/>
    <w:rsid w:val="00681005"/>
    <w:rsid w:val="00681249"/>
    <w:rsid w:val="0068149D"/>
    <w:rsid w:val="006815E1"/>
    <w:rsid w:val="0068165F"/>
    <w:rsid w:val="006816D8"/>
    <w:rsid w:val="006818BD"/>
    <w:rsid w:val="006818D9"/>
    <w:rsid w:val="0068191E"/>
    <w:rsid w:val="0068192C"/>
    <w:rsid w:val="006819E8"/>
    <w:rsid w:val="00681B58"/>
    <w:rsid w:val="00681B96"/>
    <w:rsid w:val="00681BFF"/>
    <w:rsid w:val="00681D82"/>
    <w:rsid w:val="00681DAB"/>
    <w:rsid w:val="00681E79"/>
    <w:rsid w:val="00681FF0"/>
    <w:rsid w:val="0068213E"/>
    <w:rsid w:val="00682249"/>
    <w:rsid w:val="0068249C"/>
    <w:rsid w:val="00682502"/>
    <w:rsid w:val="006825C1"/>
    <w:rsid w:val="0068266D"/>
    <w:rsid w:val="00682775"/>
    <w:rsid w:val="00682808"/>
    <w:rsid w:val="006828A9"/>
    <w:rsid w:val="006829A0"/>
    <w:rsid w:val="00682A32"/>
    <w:rsid w:val="00682F1E"/>
    <w:rsid w:val="00682FC4"/>
    <w:rsid w:val="00682FC9"/>
    <w:rsid w:val="00682FE1"/>
    <w:rsid w:val="00683066"/>
    <w:rsid w:val="006830BE"/>
    <w:rsid w:val="00683246"/>
    <w:rsid w:val="00683255"/>
    <w:rsid w:val="00683258"/>
    <w:rsid w:val="00683327"/>
    <w:rsid w:val="00683351"/>
    <w:rsid w:val="006833FA"/>
    <w:rsid w:val="00683531"/>
    <w:rsid w:val="006835CC"/>
    <w:rsid w:val="00683760"/>
    <w:rsid w:val="0068388D"/>
    <w:rsid w:val="00683D17"/>
    <w:rsid w:val="00683D97"/>
    <w:rsid w:val="00683D9A"/>
    <w:rsid w:val="00683E78"/>
    <w:rsid w:val="00683F47"/>
    <w:rsid w:val="00683F97"/>
    <w:rsid w:val="006841D6"/>
    <w:rsid w:val="006843AE"/>
    <w:rsid w:val="00684436"/>
    <w:rsid w:val="006844B1"/>
    <w:rsid w:val="006845ED"/>
    <w:rsid w:val="00684999"/>
    <w:rsid w:val="00684A24"/>
    <w:rsid w:val="00684A4E"/>
    <w:rsid w:val="00684AC2"/>
    <w:rsid w:val="00684B94"/>
    <w:rsid w:val="00684C0C"/>
    <w:rsid w:val="00684E17"/>
    <w:rsid w:val="00684E84"/>
    <w:rsid w:val="00684F00"/>
    <w:rsid w:val="0068509B"/>
    <w:rsid w:val="006850A9"/>
    <w:rsid w:val="00685103"/>
    <w:rsid w:val="00685292"/>
    <w:rsid w:val="006852C3"/>
    <w:rsid w:val="00685466"/>
    <w:rsid w:val="006855DD"/>
    <w:rsid w:val="006855E1"/>
    <w:rsid w:val="00685766"/>
    <w:rsid w:val="0068587A"/>
    <w:rsid w:val="006858D5"/>
    <w:rsid w:val="0068598F"/>
    <w:rsid w:val="00685A17"/>
    <w:rsid w:val="00685B86"/>
    <w:rsid w:val="00685C62"/>
    <w:rsid w:val="00685CF4"/>
    <w:rsid w:val="00685E38"/>
    <w:rsid w:val="00685EAC"/>
    <w:rsid w:val="00686066"/>
    <w:rsid w:val="00686220"/>
    <w:rsid w:val="0068624E"/>
    <w:rsid w:val="00686355"/>
    <w:rsid w:val="0068637A"/>
    <w:rsid w:val="00686585"/>
    <w:rsid w:val="006865DB"/>
    <w:rsid w:val="00686608"/>
    <w:rsid w:val="006869F4"/>
    <w:rsid w:val="00686AE3"/>
    <w:rsid w:val="00686BC8"/>
    <w:rsid w:val="00686CD1"/>
    <w:rsid w:val="00686DB1"/>
    <w:rsid w:val="00686E0E"/>
    <w:rsid w:val="0068730F"/>
    <w:rsid w:val="006873F5"/>
    <w:rsid w:val="00687456"/>
    <w:rsid w:val="00687499"/>
    <w:rsid w:val="006874B7"/>
    <w:rsid w:val="006875F1"/>
    <w:rsid w:val="0068769C"/>
    <w:rsid w:val="006876D4"/>
    <w:rsid w:val="006877BB"/>
    <w:rsid w:val="00687850"/>
    <w:rsid w:val="00687978"/>
    <w:rsid w:val="00687B47"/>
    <w:rsid w:val="00687B84"/>
    <w:rsid w:val="00687C2F"/>
    <w:rsid w:val="00687C8A"/>
    <w:rsid w:val="00687CC9"/>
    <w:rsid w:val="00687CCC"/>
    <w:rsid w:val="00687F71"/>
    <w:rsid w:val="00690016"/>
    <w:rsid w:val="006900AB"/>
    <w:rsid w:val="00690211"/>
    <w:rsid w:val="00690212"/>
    <w:rsid w:val="00690269"/>
    <w:rsid w:val="00690290"/>
    <w:rsid w:val="006902F5"/>
    <w:rsid w:val="006903AA"/>
    <w:rsid w:val="0069054C"/>
    <w:rsid w:val="006906C6"/>
    <w:rsid w:val="0069076C"/>
    <w:rsid w:val="0069081D"/>
    <w:rsid w:val="00690868"/>
    <w:rsid w:val="0069098D"/>
    <w:rsid w:val="00690A25"/>
    <w:rsid w:val="00690B98"/>
    <w:rsid w:val="00690C56"/>
    <w:rsid w:val="00690C59"/>
    <w:rsid w:val="00690DAF"/>
    <w:rsid w:val="00690E6D"/>
    <w:rsid w:val="00690EE1"/>
    <w:rsid w:val="00690F0A"/>
    <w:rsid w:val="00691056"/>
    <w:rsid w:val="006910E6"/>
    <w:rsid w:val="00691336"/>
    <w:rsid w:val="006913AD"/>
    <w:rsid w:val="006914EA"/>
    <w:rsid w:val="00691526"/>
    <w:rsid w:val="006915D7"/>
    <w:rsid w:val="00691604"/>
    <w:rsid w:val="00691767"/>
    <w:rsid w:val="00691787"/>
    <w:rsid w:val="006917FE"/>
    <w:rsid w:val="00691967"/>
    <w:rsid w:val="00691AC4"/>
    <w:rsid w:val="00691AEC"/>
    <w:rsid w:val="00691B9A"/>
    <w:rsid w:val="00691BC2"/>
    <w:rsid w:val="00691DB1"/>
    <w:rsid w:val="00691FE5"/>
    <w:rsid w:val="00691FF4"/>
    <w:rsid w:val="00692012"/>
    <w:rsid w:val="00692077"/>
    <w:rsid w:val="006920E4"/>
    <w:rsid w:val="006921C4"/>
    <w:rsid w:val="006921FD"/>
    <w:rsid w:val="006925AA"/>
    <w:rsid w:val="006926B3"/>
    <w:rsid w:val="00692760"/>
    <w:rsid w:val="0069282A"/>
    <w:rsid w:val="00692874"/>
    <w:rsid w:val="0069287C"/>
    <w:rsid w:val="006929BC"/>
    <w:rsid w:val="00692A64"/>
    <w:rsid w:val="00692DA9"/>
    <w:rsid w:val="00692E16"/>
    <w:rsid w:val="00692E53"/>
    <w:rsid w:val="00692E68"/>
    <w:rsid w:val="00692F38"/>
    <w:rsid w:val="00693127"/>
    <w:rsid w:val="00693256"/>
    <w:rsid w:val="006932AB"/>
    <w:rsid w:val="006933D6"/>
    <w:rsid w:val="006934B4"/>
    <w:rsid w:val="006934F1"/>
    <w:rsid w:val="006935E5"/>
    <w:rsid w:val="006936AE"/>
    <w:rsid w:val="006936E7"/>
    <w:rsid w:val="00693728"/>
    <w:rsid w:val="0069373B"/>
    <w:rsid w:val="0069392B"/>
    <w:rsid w:val="00693B69"/>
    <w:rsid w:val="00693B98"/>
    <w:rsid w:val="00693BD3"/>
    <w:rsid w:val="00693BD6"/>
    <w:rsid w:val="00693C45"/>
    <w:rsid w:val="00693CBA"/>
    <w:rsid w:val="00693D97"/>
    <w:rsid w:val="00693F77"/>
    <w:rsid w:val="00693FE1"/>
    <w:rsid w:val="00694146"/>
    <w:rsid w:val="0069417A"/>
    <w:rsid w:val="006941EE"/>
    <w:rsid w:val="00694243"/>
    <w:rsid w:val="0069445B"/>
    <w:rsid w:val="006944BA"/>
    <w:rsid w:val="00694844"/>
    <w:rsid w:val="00694ACF"/>
    <w:rsid w:val="00694B88"/>
    <w:rsid w:val="00694C97"/>
    <w:rsid w:val="00694D8D"/>
    <w:rsid w:val="00695051"/>
    <w:rsid w:val="006951D8"/>
    <w:rsid w:val="006951F8"/>
    <w:rsid w:val="00695294"/>
    <w:rsid w:val="006952AC"/>
    <w:rsid w:val="00695309"/>
    <w:rsid w:val="0069544E"/>
    <w:rsid w:val="006954B2"/>
    <w:rsid w:val="00695630"/>
    <w:rsid w:val="00695680"/>
    <w:rsid w:val="00695776"/>
    <w:rsid w:val="006958FB"/>
    <w:rsid w:val="006959EE"/>
    <w:rsid w:val="00695A6E"/>
    <w:rsid w:val="00695C4E"/>
    <w:rsid w:val="00695D0B"/>
    <w:rsid w:val="00695D80"/>
    <w:rsid w:val="00695F1D"/>
    <w:rsid w:val="00695FE4"/>
    <w:rsid w:val="00695FF6"/>
    <w:rsid w:val="006961D3"/>
    <w:rsid w:val="00696354"/>
    <w:rsid w:val="006964BF"/>
    <w:rsid w:val="00696568"/>
    <w:rsid w:val="006965B5"/>
    <w:rsid w:val="00696657"/>
    <w:rsid w:val="006967CB"/>
    <w:rsid w:val="00696932"/>
    <w:rsid w:val="00696AFC"/>
    <w:rsid w:val="00696BAF"/>
    <w:rsid w:val="00696BD9"/>
    <w:rsid w:val="00696DB7"/>
    <w:rsid w:val="00696EB7"/>
    <w:rsid w:val="00696F18"/>
    <w:rsid w:val="0069706B"/>
    <w:rsid w:val="0069715E"/>
    <w:rsid w:val="006971CF"/>
    <w:rsid w:val="006971EE"/>
    <w:rsid w:val="00697285"/>
    <w:rsid w:val="0069729E"/>
    <w:rsid w:val="006972A4"/>
    <w:rsid w:val="00697746"/>
    <w:rsid w:val="006978B6"/>
    <w:rsid w:val="006978CC"/>
    <w:rsid w:val="006979B2"/>
    <w:rsid w:val="006979F0"/>
    <w:rsid w:val="00697B39"/>
    <w:rsid w:val="00697E0C"/>
    <w:rsid w:val="00697E11"/>
    <w:rsid w:val="00697EB2"/>
    <w:rsid w:val="00697F85"/>
    <w:rsid w:val="006A002F"/>
    <w:rsid w:val="006A003F"/>
    <w:rsid w:val="006A008B"/>
    <w:rsid w:val="006A010B"/>
    <w:rsid w:val="006A01A7"/>
    <w:rsid w:val="006A01BB"/>
    <w:rsid w:val="006A0273"/>
    <w:rsid w:val="006A0275"/>
    <w:rsid w:val="006A0547"/>
    <w:rsid w:val="006A0674"/>
    <w:rsid w:val="006A0684"/>
    <w:rsid w:val="006A0934"/>
    <w:rsid w:val="006A09A4"/>
    <w:rsid w:val="006A09CD"/>
    <w:rsid w:val="006A0C10"/>
    <w:rsid w:val="006A0DBA"/>
    <w:rsid w:val="006A0DCB"/>
    <w:rsid w:val="006A11DB"/>
    <w:rsid w:val="006A11ED"/>
    <w:rsid w:val="006A1204"/>
    <w:rsid w:val="006A13BB"/>
    <w:rsid w:val="006A1543"/>
    <w:rsid w:val="006A15F0"/>
    <w:rsid w:val="006A18DB"/>
    <w:rsid w:val="006A18F9"/>
    <w:rsid w:val="006A1BCC"/>
    <w:rsid w:val="006A1D19"/>
    <w:rsid w:val="006A1D72"/>
    <w:rsid w:val="006A2241"/>
    <w:rsid w:val="006A227F"/>
    <w:rsid w:val="006A2372"/>
    <w:rsid w:val="006A2412"/>
    <w:rsid w:val="006A244C"/>
    <w:rsid w:val="006A24A4"/>
    <w:rsid w:val="006A2711"/>
    <w:rsid w:val="006A2756"/>
    <w:rsid w:val="006A2764"/>
    <w:rsid w:val="006A2771"/>
    <w:rsid w:val="006A27A1"/>
    <w:rsid w:val="006A282C"/>
    <w:rsid w:val="006A2A95"/>
    <w:rsid w:val="006A2B57"/>
    <w:rsid w:val="006A2D51"/>
    <w:rsid w:val="006A2F99"/>
    <w:rsid w:val="006A3085"/>
    <w:rsid w:val="006A30B7"/>
    <w:rsid w:val="006A30E7"/>
    <w:rsid w:val="006A3117"/>
    <w:rsid w:val="006A3147"/>
    <w:rsid w:val="006A31F4"/>
    <w:rsid w:val="006A32F1"/>
    <w:rsid w:val="006A33CF"/>
    <w:rsid w:val="006A35E7"/>
    <w:rsid w:val="006A362D"/>
    <w:rsid w:val="006A3699"/>
    <w:rsid w:val="006A384D"/>
    <w:rsid w:val="006A3949"/>
    <w:rsid w:val="006A3AB4"/>
    <w:rsid w:val="006A3BE7"/>
    <w:rsid w:val="006A3D6D"/>
    <w:rsid w:val="006A3E46"/>
    <w:rsid w:val="006A3F2D"/>
    <w:rsid w:val="006A402D"/>
    <w:rsid w:val="006A410B"/>
    <w:rsid w:val="006A41FD"/>
    <w:rsid w:val="006A4256"/>
    <w:rsid w:val="006A42A7"/>
    <w:rsid w:val="006A42F2"/>
    <w:rsid w:val="006A43A6"/>
    <w:rsid w:val="006A44B9"/>
    <w:rsid w:val="006A44E4"/>
    <w:rsid w:val="006A453A"/>
    <w:rsid w:val="006A4572"/>
    <w:rsid w:val="006A4A74"/>
    <w:rsid w:val="006A4C17"/>
    <w:rsid w:val="006A4E67"/>
    <w:rsid w:val="006A4F2C"/>
    <w:rsid w:val="006A50C6"/>
    <w:rsid w:val="006A5176"/>
    <w:rsid w:val="006A51A7"/>
    <w:rsid w:val="006A526B"/>
    <w:rsid w:val="006A548A"/>
    <w:rsid w:val="006A548D"/>
    <w:rsid w:val="006A54CD"/>
    <w:rsid w:val="006A5512"/>
    <w:rsid w:val="006A55A7"/>
    <w:rsid w:val="006A55BD"/>
    <w:rsid w:val="006A564B"/>
    <w:rsid w:val="006A586D"/>
    <w:rsid w:val="006A5912"/>
    <w:rsid w:val="006A5992"/>
    <w:rsid w:val="006A59BC"/>
    <w:rsid w:val="006A5ACC"/>
    <w:rsid w:val="006A5CDA"/>
    <w:rsid w:val="006A5DEF"/>
    <w:rsid w:val="006A5E02"/>
    <w:rsid w:val="006A5E85"/>
    <w:rsid w:val="006A5F4A"/>
    <w:rsid w:val="006A5F76"/>
    <w:rsid w:val="006A5FFC"/>
    <w:rsid w:val="006A6118"/>
    <w:rsid w:val="006A6174"/>
    <w:rsid w:val="006A617C"/>
    <w:rsid w:val="006A61E7"/>
    <w:rsid w:val="006A644A"/>
    <w:rsid w:val="006A64F6"/>
    <w:rsid w:val="006A659E"/>
    <w:rsid w:val="006A65D8"/>
    <w:rsid w:val="006A682C"/>
    <w:rsid w:val="006A6AC8"/>
    <w:rsid w:val="006A6B66"/>
    <w:rsid w:val="006A6D28"/>
    <w:rsid w:val="006A6E7C"/>
    <w:rsid w:val="006A6F6A"/>
    <w:rsid w:val="006A6FB7"/>
    <w:rsid w:val="006A70CA"/>
    <w:rsid w:val="006A721E"/>
    <w:rsid w:val="006A72D6"/>
    <w:rsid w:val="006A7466"/>
    <w:rsid w:val="006A747E"/>
    <w:rsid w:val="006A74C8"/>
    <w:rsid w:val="006A74EC"/>
    <w:rsid w:val="006A7513"/>
    <w:rsid w:val="006A757E"/>
    <w:rsid w:val="006A759A"/>
    <w:rsid w:val="006A7692"/>
    <w:rsid w:val="006A7696"/>
    <w:rsid w:val="006A76AE"/>
    <w:rsid w:val="006A78ED"/>
    <w:rsid w:val="006A795A"/>
    <w:rsid w:val="006A795D"/>
    <w:rsid w:val="006A796E"/>
    <w:rsid w:val="006A7C55"/>
    <w:rsid w:val="006A7EEB"/>
    <w:rsid w:val="006A7F00"/>
    <w:rsid w:val="006B0154"/>
    <w:rsid w:val="006B020C"/>
    <w:rsid w:val="006B0259"/>
    <w:rsid w:val="006B029D"/>
    <w:rsid w:val="006B039C"/>
    <w:rsid w:val="006B0655"/>
    <w:rsid w:val="006B06E4"/>
    <w:rsid w:val="006B07AA"/>
    <w:rsid w:val="006B0817"/>
    <w:rsid w:val="006B087D"/>
    <w:rsid w:val="006B0915"/>
    <w:rsid w:val="006B0981"/>
    <w:rsid w:val="006B0A4A"/>
    <w:rsid w:val="006B0A62"/>
    <w:rsid w:val="006B0AC7"/>
    <w:rsid w:val="006B0BE5"/>
    <w:rsid w:val="006B0C3A"/>
    <w:rsid w:val="006B0CD0"/>
    <w:rsid w:val="006B0D04"/>
    <w:rsid w:val="006B1002"/>
    <w:rsid w:val="006B1094"/>
    <w:rsid w:val="006B10E4"/>
    <w:rsid w:val="006B124F"/>
    <w:rsid w:val="006B12BA"/>
    <w:rsid w:val="006B133E"/>
    <w:rsid w:val="006B13B2"/>
    <w:rsid w:val="006B1452"/>
    <w:rsid w:val="006B14CB"/>
    <w:rsid w:val="006B15E3"/>
    <w:rsid w:val="006B16DB"/>
    <w:rsid w:val="006B173E"/>
    <w:rsid w:val="006B177C"/>
    <w:rsid w:val="006B17A4"/>
    <w:rsid w:val="006B19CC"/>
    <w:rsid w:val="006B1A2A"/>
    <w:rsid w:val="006B1B43"/>
    <w:rsid w:val="006B1D94"/>
    <w:rsid w:val="006B1DBD"/>
    <w:rsid w:val="006B1EAF"/>
    <w:rsid w:val="006B1EF0"/>
    <w:rsid w:val="006B208D"/>
    <w:rsid w:val="006B21E0"/>
    <w:rsid w:val="006B220A"/>
    <w:rsid w:val="006B2282"/>
    <w:rsid w:val="006B23C1"/>
    <w:rsid w:val="006B241C"/>
    <w:rsid w:val="006B253B"/>
    <w:rsid w:val="006B2618"/>
    <w:rsid w:val="006B262B"/>
    <w:rsid w:val="006B269A"/>
    <w:rsid w:val="006B278C"/>
    <w:rsid w:val="006B280A"/>
    <w:rsid w:val="006B2863"/>
    <w:rsid w:val="006B2902"/>
    <w:rsid w:val="006B29A2"/>
    <w:rsid w:val="006B29FE"/>
    <w:rsid w:val="006B2A82"/>
    <w:rsid w:val="006B2AB0"/>
    <w:rsid w:val="006B2CD6"/>
    <w:rsid w:val="006B2DD8"/>
    <w:rsid w:val="006B2ED2"/>
    <w:rsid w:val="006B3053"/>
    <w:rsid w:val="006B30B4"/>
    <w:rsid w:val="006B32A6"/>
    <w:rsid w:val="006B337C"/>
    <w:rsid w:val="006B33AC"/>
    <w:rsid w:val="006B33DB"/>
    <w:rsid w:val="006B3511"/>
    <w:rsid w:val="006B353B"/>
    <w:rsid w:val="006B3684"/>
    <w:rsid w:val="006B37E1"/>
    <w:rsid w:val="006B3865"/>
    <w:rsid w:val="006B389A"/>
    <w:rsid w:val="006B38D4"/>
    <w:rsid w:val="006B3994"/>
    <w:rsid w:val="006B3A10"/>
    <w:rsid w:val="006B3A6F"/>
    <w:rsid w:val="006B3CCD"/>
    <w:rsid w:val="006B3D96"/>
    <w:rsid w:val="006B3F05"/>
    <w:rsid w:val="006B3F09"/>
    <w:rsid w:val="006B41BC"/>
    <w:rsid w:val="006B425E"/>
    <w:rsid w:val="006B434A"/>
    <w:rsid w:val="006B435D"/>
    <w:rsid w:val="006B478D"/>
    <w:rsid w:val="006B480A"/>
    <w:rsid w:val="006B4896"/>
    <w:rsid w:val="006B491D"/>
    <w:rsid w:val="006B4922"/>
    <w:rsid w:val="006B496A"/>
    <w:rsid w:val="006B49A2"/>
    <w:rsid w:val="006B4A73"/>
    <w:rsid w:val="006B4AEF"/>
    <w:rsid w:val="006B4F11"/>
    <w:rsid w:val="006B4F1C"/>
    <w:rsid w:val="006B4FC1"/>
    <w:rsid w:val="006B502C"/>
    <w:rsid w:val="006B509A"/>
    <w:rsid w:val="006B521E"/>
    <w:rsid w:val="006B5226"/>
    <w:rsid w:val="006B522B"/>
    <w:rsid w:val="006B52AF"/>
    <w:rsid w:val="006B52DE"/>
    <w:rsid w:val="006B5455"/>
    <w:rsid w:val="006B54AA"/>
    <w:rsid w:val="006B557E"/>
    <w:rsid w:val="006B56C8"/>
    <w:rsid w:val="006B5912"/>
    <w:rsid w:val="006B5AAC"/>
    <w:rsid w:val="006B5AFB"/>
    <w:rsid w:val="006B5C33"/>
    <w:rsid w:val="006B5CA8"/>
    <w:rsid w:val="006B5D2F"/>
    <w:rsid w:val="006B5EC3"/>
    <w:rsid w:val="006B5EDF"/>
    <w:rsid w:val="006B6021"/>
    <w:rsid w:val="006B60B0"/>
    <w:rsid w:val="006B6133"/>
    <w:rsid w:val="006B6136"/>
    <w:rsid w:val="006B618A"/>
    <w:rsid w:val="006B61E1"/>
    <w:rsid w:val="006B62DA"/>
    <w:rsid w:val="006B64BA"/>
    <w:rsid w:val="006B6622"/>
    <w:rsid w:val="006B6693"/>
    <w:rsid w:val="006B66EF"/>
    <w:rsid w:val="006B66F9"/>
    <w:rsid w:val="006B67CD"/>
    <w:rsid w:val="006B68F4"/>
    <w:rsid w:val="006B6BC1"/>
    <w:rsid w:val="006B6BD5"/>
    <w:rsid w:val="006B6DD1"/>
    <w:rsid w:val="006B6F67"/>
    <w:rsid w:val="006B708D"/>
    <w:rsid w:val="006B7106"/>
    <w:rsid w:val="006B713E"/>
    <w:rsid w:val="006B71F7"/>
    <w:rsid w:val="006B7399"/>
    <w:rsid w:val="006B7432"/>
    <w:rsid w:val="006B744F"/>
    <w:rsid w:val="006B746C"/>
    <w:rsid w:val="006B74F6"/>
    <w:rsid w:val="006B7556"/>
    <w:rsid w:val="006B7578"/>
    <w:rsid w:val="006B759D"/>
    <w:rsid w:val="006B76DF"/>
    <w:rsid w:val="006B7811"/>
    <w:rsid w:val="006B7882"/>
    <w:rsid w:val="006B78DC"/>
    <w:rsid w:val="006B794F"/>
    <w:rsid w:val="006B799E"/>
    <w:rsid w:val="006B79B0"/>
    <w:rsid w:val="006B7A2C"/>
    <w:rsid w:val="006B7B21"/>
    <w:rsid w:val="006B7B8E"/>
    <w:rsid w:val="006B7C5B"/>
    <w:rsid w:val="006B7CB8"/>
    <w:rsid w:val="006B7F47"/>
    <w:rsid w:val="006C00A9"/>
    <w:rsid w:val="006C0125"/>
    <w:rsid w:val="006C0173"/>
    <w:rsid w:val="006C017C"/>
    <w:rsid w:val="006C01C8"/>
    <w:rsid w:val="006C0233"/>
    <w:rsid w:val="006C0593"/>
    <w:rsid w:val="006C05B8"/>
    <w:rsid w:val="006C070C"/>
    <w:rsid w:val="006C079D"/>
    <w:rsid w:val="006C0930"/>
    <w:rsid w:val="006C0999"/>
    <w:rsid w:val="006C09B1"/>
    <w:rsid w:val="006C0AEF"/>
    <w:rsid w:val="006C0B42"/>
    <w:rsid w:val="006C0B92"/>
    <w:rsid w:val="006C0E08"/>
    <w:rsid w:val="006C0E14"/>
    <w:rsid w:val="006C0FC0"/>
    <w:rsid w:val="006C10D8"/>
    <w:rsid w:val="006C10FC"/>
    <w:rsid w:val="006C11C8"/>
    <w:rsid w:val="006C120B"/>
    <w:rsid w:val="006C13CD"/>
    <w:rsid w:val="006C1956"/>
    <w:rsid w:val="006C1A04"/>
    <w:rsid w:val="006C1A45"/>
    <w:rsid w:val="006C1AC5"/>
    <w:rsid w:val="006C1C5B"/>
    <w:rsid w:val="006C1E33"/>
    <w:rsid w:val="006C21FD"/>
    <w:rsid w:val="006C23B4"/>
    <w:rsid w:val="006C24C7"/>
    <w:rsid w:val="006C2578"/>
    <w:rsid w:val="006C25A8"/>
    <w:rsid w:val="006C2724"/>
    <w:rsid w:val="006C2860"/>
    <w:rsid w:val="006C2AD1"/>
    <w:rsid w:val="006C2D1E"/>
    <w:rsid w:val="006C2D4A"/>
    <w:rsid w:val="006C2E54"/>
    <w:rsid w:val="006C2E59"/>
    <w:rsid w:val="006C2F47"/>
    <w:rsid w:val="006C3152"/>
    <w:rsid w:val="006C32A9"/>
    <w:rsid w:val="006C3411"/>
    <w:rsid w:val="006C34B0"/>
    <w:rsid w:val="006C359A"/>
    <w:rsid w:val="006C367C"/>
    <w:rsid w:val="006C383C"/>
    <w:rsid w:val="006C38B1"/>
    <w:rsid w:val="006C3911"/>
    <w:rsid w:val="006C392D"/>
    <w:rsid w:val="006C396D"/>
    <w:rsid w:val="006C3AC6"/>
    <w:rsid w:val="006C3DCC"/>
    <w:rsid w:val="006C3F83"/>
    <w:rsid w:val="006C40FC"/>
    <w:rsid w:val="006C413B"/>
    <w:rsid w:val="006C4189"/>
    <w:rsid w:val="006C418F"/>
    <w:rsid w:val="006C42B5"/>
    <w:rsid w:val="006C4432"/>
    <w:rsid w:val="006C4470"/>
    <w:rsid w:val="006C451F"/>
    <w:rsid w:val="006C47B5"/>
    <w:rsid w:val="006C47EF"/>
    <w:rsid w:val="006C4845"/>
    <w:rsid w:val="006C4960"/>
    <w:rsid w:val="006C49CA"/>
    <w:rsid w:val="006C4A50"/>
    <w:rsid w:val="006C4B19"/>
    <w:rsid w:val="006C4CED"/>
    <w:rsid w:val="006C4DE0"/>
    <w:rsid w:val="006C4E1A"/>
    <w:rsid w:val="006C4F48"/>
    <w:rsid w:val="006C4F5A"/>
    <w:rsid w:val="006C5045"/>
    <w:rsid w:val="006C51F0"/>
    <w:rsid w:val="006C537D"/>
    <w:rsid w:val="006C548C"/>
    <w:rsid w:val="006C5786"/>
    <w:rsid w:val="006C58AC"/>
    <w:rsid w:val="006C5910"/>
    <w:rsid w:val="006C5AF9"/>
    <w:rsid w:val="006C5C37"/>
    <w:rsid w:val="006C5D1C"/>
    <w:rsid w:val="006C5D29"/>
    <w:rsid w:val="006C5D9D"/>
    <w:rsid w:val="006C5ED2"/>
    <w:rsid w:val="006C5F9B"/>
    <w:rsid w:val="006C5FF3"/>
    <w:rsid w:val="006C602B"/>
    <w:rsid w:val="006C617D"/>
    <w:rsid w:val="006C6218"/>
    <w:rsid w:val="006C6232"/>
    <w:rsid w:val="006C6353"/>
    <w:rsid w:val="006C644B"/>
    <w:rsid w:val="006C6454"/>
    <w:rsid w:val="006C649B"/>
    <w:rsid w:val="006C655B"/>
    <w:rsid w:val="006C6562"/>
    <w:rsid w:val="006C65E2"/>
    <w:rsid w:val="006C681F"/>
    <w:rsid w:val="006C6910"/>
    <w:rsid w:val="006C6968"/>
    <w:rsid w:val="006C69CA"/>
    <w:rsid w:val="006C6AA9"/>
    <w:rsid w:val="006C6AC0"/>
    <w:rsid w:val="006C6C00"/>
    <w:rsid w:val="006C6E57"/>
    <w:rsid w:val="006C6E7D"/>
    <w:rsid w:val="006C6E8E"/>
    <w:rsid w:val="006C6E95"/>
    <w:rsid w:val="006C6F5E"/>
    <w:rsid w:val="006C6FC0"/>
    <w:rsid w:val="006C7047"/>
    <w:rsid w:val="006C7091"/>
    <w:rsid w:val="006C7239"/>
    <w:rsid w:val="006C7842"/>
    <w:rsid w:val="006C78B8"/>
    <w:rsid w:val="006C7941"/>
    <w:rsid w:val="006C7E6E"/>
    <w:rsid w:val="006C7FFD"/>
    <w:rsid w:val="006D00DF"/>
    <w:rsid w:val="006D00F2"/>
    <w:rsid w:val="006D0119"/>
    <w:rsid w:val="006D01B9"/>
    <w:rsid w:val="006D01F7"/>
    <w:rsid w:val="006D0235"/>
    <w:rsid w:val="006D0302"/>
    <w:rsid w:val="006D0378"/>
    <w:rsid w:val="006D0384"/>
    <w:rsid w:val="006D0539"/>
    <w:rsid w:val="006D0616"/>
    <w:rsid w:val="006D0642"/>
    <w:rsid w:val="006D0ADF"/>
    <w:rsid w:val="006D0AE6"/>
    <w:rsid w:val="006D0B7E"/>
    <w:rsid w:val="006D0CCE"/>
    <w:rsid w:val="006D0EF9"/>
    <w:rsid w:val="006D0F3F"/>
    <w:rsid w:val="006D0F56"/>
    <w:rsid w:val="006D1045"/>
    <w:rsid w:val="006D1187"/>
    <w:rsid w:val="006D11D9"/>
    <w:rsid w:val="006D12D0"/>
    <w:rsid w:val="006D13A5"/>
    <w:rsid w:val="006D1414"/>
    <w:rsid w:val="006D1451"/>
    <w:rsid w:val="006D15BA"/>
    <w:rsid w:val="006D15F7"/>
    <w:rsid w:val="006D1753"/>
    <w:rsid w:val="006D1868"/>
    <w:rsid w:val="006D192F"/>
    <w:rsid w:val="006D1AEC"/>
    <w:rsid w:val="006D1B61"/>
    <w:rsid w:val="006D1BE7"/>
    <w:rsid w:val="006D1D4D"/>
    <w:rsid w:val="006D1FF0"/>
    <w:rsid w:val="006D2264"/>
    <w:rsid w:val="006D2296"/>
    <w:rsid w:val="006D22C0"/>
    <w:rsid w:val="006D2363"/>
    <w:rsid w:val="006D23F3"/>
    <w:rsid w:val="006D245A"/>
    <w:rsid w:val="006D2470"/>
    <w:rsid w:val="006D253E"/>
    <w:rsid w:val="006D2615"/>
    <w:rsid w:val="006D2713"/>
    <w:rsid w:val="006D27C2"/>
    <w:rsid w:val="006D27ED"/>
    <w:rsid w:val="006D2805"/>
    <w:rsid w:val="006D28DB"/>
    <w:rsid w:val="006D2920"/>
    <w:rsid w:val="006D2A0C"/>
    <w:rsid w:val="006D2A23"/>
    <w:rsid w:val="006D2A75"/>
    <w:rsid w:val="006D2B7F"/>
    <w:rsid w:val="006D2D38"/>
    <w:rsid w:val="006D2D7F"/>
    <w:rsid w:val="006D2DE5"/>
    <w:rsid w:val="006D2E8D"/>
    <w:rsid w:val="006D2F7F"/>
    <w:rsid w:val="006D2FBE"/>
    <w:rsid w:val="006D2FE1"/>
    <w:rsid w:val="006D3182"/>
    <w:rsid w:val="006D318F"/>
    <w:rsid w:val="006D3217"/>
    <w:rsid w:val="006D33EB"/>
    <w:rsid w:val="006D3414"/>
    <w:rsid w:val="006D34F5"/>
    <w:rsid w:val="006D35A1"/>
    <w:rsid w:val="006D35BC"/>
    <w:rsid w:val="006D3728"/>
    <w:rsid w:val="006D376D"/>
    <w:rsid w:val="006D38C4"/>
    <w:rsid w:val="006D38DC"/>
    <w:rsid w:val="006D3B8D"/>
    <w:rsid w:val="006D3D1F"/>
    <w:rsid w:val="006D3D21"/>
    <w:rsid w:val="006D3DB3"/>
    <w:rsid w:val="006D3E6B"/>
    <w:rsid w:val="006D410C"/>
    <w:rsid w:val="006D4226"/>
    <w:rsid w:val="006D4317"/>
    <w:rsid w:val="006D44D3"/>
    <w:rsid w:val="006D4521"/>
    <w:rsid w:val="006D4633"/>
    <w:rsid w:val="006D47DE"/>
    <w:rsid w:val="006D494C"/>
    <w:rsid w:val="006D49C9"/>
    <w:rsid w:val="006D49F0"/>
    <w:rsid w:val="006D4AD9"/>
    <w:rsid w:val="006D4B92"/>
    <w:rsid w:val="006D4F37"/>
    <w:rsid w:val="006D4F3A"/>
    <w:rsid w:val="006D5009"/>
    <w:rsid w:val="006D5287"/>
    <w:rsid w:val="006D54AC"/>
    <w:rsid w:val="006D55A9"/>
    <w:rsid w:val="006D55DE"/>
    <w:rsid w:val="006D5708"/>
    <w:rsid w:val="006D5807"/>
    <w:rsid w:val="006D5944"/>
    <w:rsid w:val="006D5BF9"/>
    <w:rsid w:val="006D5CBE"/>
    <w:rsid w:val="006D5CE1"/>
    <w:rsid w:val="006D6046"/>
    <w:rsid w:val="006D6147"/>
    <w:rsid w:val="006D6162"/>
    <w:rsid w:val="006D62D0"/>
    <w:rsid w:val="006D63C5"/>
    <w:rsid w:val="006D6470"/>
    <w:rsid w:val="006D64E8"/>
    <w:rsid w:val="006D651A"/>
    <w:rsid w:val="006D680A"/>
    <w:rsid w:val="006D69CB"/>
    <w:rsid w:val="006D6A50"/>
    <w:rsid w:val="006D6E33"/>
    <w:rsid w:val="006D6E90"/>
    <w:rsid w:val="006D708C"/>
    <w:rsid w:val="006D71B5"/>
    <w:rsid w:val="006D71C1"/>
    <w:rsid w:val="006D7307"/>
    <w:rsid w:val="006D735D"/>
    <w:rsid w:val="006D73DB"/>
    <w:rsid w:val="006D73EA"/>
    <w:rsid w:val="006D7489"/>
    <w:rsid w:val="006D751C"/>
    <w:rsid w:val="006D7601"/>
    <w:rsid w:val="006D76BB"/>
    <w:rsid w:val="006D76FA"/>
    <w:rsid w:val="006D770B"/>
    <w:rsid w:val="006D7754"/>
    <w:rsid w:val="006D7928"/>
    <w:rsid w:val="006D79D2"/>
    <w:rsid w:val="006D7A23"/>
    <w:rsid w:val="006D7A2F"/>
    <w:rsid w:val="006D7A8E"/>
    <w:rsid w:val="006D7C26"/>
    <w:rsid w:val="006D7DD0"/>
    <w:rsid w:val="006D7E6B"/>
    <w:rsid w:val="006D7FD7"/>
    <w:rsid w:val="006E0048"/>
    <w:rsid w:val="006E0102"/>
    <w:rsid w:val="006E02CA"/>
    <w:rsid w:val="006E0303"/>
    <w:rsid w:val="006E0438"/>
    <w:rsid w:val="006E0467"/>
    <w:rsid w:val="006E053F"/>
    <w:rsid w:val="006E080B"/>
    <w:rsid w:val="006E08E7"/>
    <w:rsid w:val="006E0918"/>
    <w:rsid w:val="006E0A8C"/>
    <w:rsid w:val="006E0F16"/>
    <w:rsid w:val="006E108B"/>
    <w:rsid w:val="006E10A0"/>
    <w:rsid w:val="006E1112"/>
    <w:rsid w:val="006E1250"/>
    <w:rsid w:val="006E1362"/>
    <w:rsid w:val="006E145D"/>
    <w:rsid w:val="006E14C7"/>
    <w:rsid w:val="006E1517"/>
    <w:rsid w:val="006E1562"/>
    <w:rsid w:val="006E15A0"/>
    <w:rsid w:val="006E160A"/>
    <w:rsid w:val="006E16C5"/>
    <w:rsid w:val="006E18CA"/>
    <w:rsid w:val="006E1B16"/>
    <w:rsid w:val="006E1B84"/>
    <w:rsid w:val="006E1BBC"/>
    <w:rsid w:val="006E1CF9"/>
    <w:rsid w:val="006E1EAB"/>
    <w:rsid w:val="006E2037"/>
    <w:rsid w:val="006E2182"/>
    <w:rsid w:val="006E2260"/>
    <w:rsid w:val="006E22C6"/>
    <w:rsid w:val="006E245C"/>
    <w:rsid w:val="006E2481"/>
    <w:rsid w:val="006E2668"/>
    <w:rsid w:val="006E2682"/>
    <w:rsid w:val="006E26F1"/>
    <w:rsid w:val="006E28AD"/>
    <w:rsid w:val="006E2908"/>
    <w:rsid w:val="006E292D"/>
    <w:rsid w:val="006E2B10"/>
    <w:rsid w:val="006E2D5E"/>
    <w:rsid w:val="006E2DC3"/>
    <w:rsid w:val="006E2E54"/>
    <w:rsid w:val="006E2F09"/>
    <w:rsid w:val="006E2F6E"/>
    <w:rsid w:val="006E2FD4"/>
    <w:rsid w:val="006E3015"/>
    <w:rsid w:val="006E304A"/>
    <w:rsid w:val="006E309D"/>
    <w:rsid w:val="006E314A"/>
    <w:rsid w:val="006E31F6"/>
    <w:rsid w:val="006E32ED"/>
    <w:rsid w:val="006E34A7"/>
    <w:rsid w:val="006E34BB"/>
    <w:rsid w:val="006E34F9"/>
    <w:rsid w:val="006E3AAC"/>
    <w:rsid w:val="006E3BE5"/>
    <w:rsid w:val="006E3C6C"/>
    <w:rsid w:val="006E3D26"/>
    <w:rsid w:val="006E3E31"/>
    <w:rsid w:val="006E3E89"/>
    <w:rsid w:val="006E40F4"/>
    <w:rsid w:val="006E4177"/>
    <w:rsid w:val="006E42F0"/>
    <w:rsid w:val="006E46D3"/>
    <w:rsid w:val="006E4760"/>
    <w:rsid w:val="006E47C7"/>
    <w:rsid w:val="006E48EE"/>
    <w:rsid w:val="006E49CE"/>
    <w:rsid w:val="006E4A5D"/>
    <w:rsid w:val="006E4A60"/>
    <w:rsid w:val="006E4B74"/>
    <w:rsid w:val="006E4B93"/>
    <w:rsid w:val="006E4BB0"/>
    <w:rsid w:val="006E4BD1"/>
    <w:rsid w:val="006E4D37"/>
    <w:rsid w:val="006E4DA3"/>
    <w:rsid w:val="006E4DAD"/>
    <w:rsid w:val="006E4DCE"/>
    <w:rsid w:val="006E4E2F"/>
    <w:rsid w:val="006E4E37"/>
    <w:rsid w:val="006E5004"/>
    <w:rsid w:val="006E504A"/>
    <w:rsid w:val="006E505F"/>
    <w:rsid w:val="006E5120"/>
    <w:rsid w:val="006E545B"/>
    <w:rsid w:val="006E5512"/>
    <w:rsid w:val="006E554A"/>
    <w:rsid w:val="006E55F1"/>
    <w:rsid w:val="006E56F8"/>
    <w:rsid w:val="006E5711"/>
    <w:rsid w:val="006E5981"/>
    <w:rsid w:val="006E59F2"/>
    <w:rsid w:val="006E5BD9"/>
    <w:rsid w:val="006E5C46"/>
    <w:rsid w:val="006E5CD1"/>
    <w:rsid w:val="006E5EB1"/>
    <w:rsid w:val="006E616F"/>
    <w:rsid w:val="006E635A"/>
    <w:rsid w:val="006E6439"/>
    <w:rsid w:val="006E6781"/>
    <w:rsid w:val="006E67AC"/>
    <w:rsid w:val="006E6834"/>
    <w:rsid w:val="006E693E"/>
    <w:rsid w:val="006E6B17"/>
    <w:rsid w:val="006E6CAC"/>
    <w:rsid w:val="006E6DD0"/>
    <w:rsid w:val="006E6E27"/>
    <w:rsid w:val="006E6EE2"/>
    <w:rsid w:val="006E6F41"/>
    <w:rsid w:val="006E719E"/>
    <w:rsid w:val="006E742B"/>
    <w:rsid w:val="006E74D6"/>
    <w:rsid w:val="006E74ED"/>
    <w:rsid w:val="006E7524"/>
    <w:rsid w:val="006E76D7"/>
    <w:rsid w:val="006E76E9"/>
    <w:rsid w:val="006E784E"/>
    <w:rsid w:val="006E785A"/>
    <w:rsid w:val="006E78B6"/>
    <w:rsid w:val="006E79E0"/>
    <w:rsid w:val="006E79EE"/>
    <w:rsid w:val="006E7A4F"/>
    <w:rsid w:val="006E7A85"/>
    <w:rsid w:val="006E7AD9"/>
    <w:rsid w:val="006E7B16"/>
    <w:rsid w:val="006E7B62"/>
    <w:rsid w:val="006E7B9E"/>
    <w:rsid w:val="006E7BC9"/>
    <w:rsid w:val="006E7CE5"/>
    <w:rsid w:val="006E7D46"/>
    <w:rsid w:val="006E7D76"/>
    <w:rsid w:val="006E7E1F"/>
    <w:rsid w:val="006F0180"/>
    <w:rsid w:val="006F038C"/>
    <w:rsid w:val="006F039D"/>
    <w:rsid w:val="006F03B1"/>
    <w:rsid w:val="006F066C"/>
    <w:rsid w:val="006F06D1"/>
    <w:rsid w:val="006F07A4"/>
    <w:rsid w:val="006F085B"/>
    <w:rsid w:val="006F094A"/>
    <w:rsid w:val="006F0969"/>
    <w:rsid w:val="006F09A8"/>
    <w:rsid w:val="006F0CDB"/>
    <w:rsid w:val="006F0E79"/>
    <w:rsid w:val="006F0F21"/>
    <w:rsid w:val="006F1054"/>
    <w:rsid w:val="006F10E7"/>
    <w:rsid w:val="006F1103"/>
    <w:rsid w:val="006F113B"/>
    <w:rsid w:val="006F114A"/>
    <w:rsid w:val="006F12A5"/>
    <w:rsid w:val="006F13D4"/>
    <w:rsid w:val="006F14B0"/>
    <w:rsid w:val="006F14D9"/>
    <w:rsid w:val="006F15AD"/>
    <w:rsid w:val="006F167C"/>
    <w:rsid w:val="006F19C8"/>
    <w:rsid w:val="006F1A0A"/>
    <w:rsid w:val="006F1A76"/>
    <w:rsid w:val="006F1AAC"/>
    <w:rsid w:val="006F1D3B"/>
    <w:rsid w:val="006F1DE2"/>
    <w:rsid w:val="006F1F06"/>
    <w:rsid w:val="006F1F71"/>
    <w:rsid w:val="006F1FAE"/>
    <w:rsid w:val="006F202D"/>
    <w:rsid w:val="006F2186"/>
    <w:rsid w:val="006F21BB"/>
    <w:rsid w:val="006F24A8"/>
    <w:rsid w:val="006F2540"/>
    <w:rsid w:val="006F25FA"/>
    <w:rsid w:val="006F2676"/>
    <w:rsid w:val="006F27BA"/>
    <w:rsid w:val="006F2954"/>
    <w:rsid w:val="006F2A84"/>
    <w:rsid w:val="006F2C44"/>
    <w:rsid w:val="006F2C70"/>
    <w:rsid w:val="006F2C82"/>
    <w:rsid w:val="006F2D68"/>
    <w:rsid w:val="006F2E86"/>
    <w:rsid w:val="006F313A"/>
    <w:rsid w:val="006F325E"/>
    <w:rsid w:val="006F35F4"/>
    <w:rsid w:val="006F36D7"/>
    <w:rsid w:val="006F37DE"/>
    <w:rsid w:val="006F37E6"/>
    <w:rsid w:val="006F3836"/>
    <w:rsid w:val="006F38F0"/>
    <w:rsid w:val="006F399E"/>
    <w:rsid w:val="006F39A6"/>
    <w:rsid w:val="006F3A2F"/>
    <w:rsid w:val="006F3CFE"/>
    <w:rsid w:val="006F3E66"/>
    <w:rsid w:val="006F3F35"/>
    <w:rsid w:val="006F44D0"/>
    <w:rsid w:val="006F4530"/>
    <w:rsid w:val="006F4612"/>
    <w:rsid w:val="006F4664"/>
    <w:rsid w:val="006F4671"/>
    <w:rsid w:val="006F4735"/>
    <w:rsid w:val="006F4939"/>
    <w:rsid w:val="006F4954"/>
    <w:rsid w:val="006F49FD"/>
    <w:rsid w:val="006F4A61"/>
    <w:rsid w:val="006F4BF3"/>
    <w:rsid w:val="006F4C19"/>
    <w:rsid w:val="006F4C3C"/>
    <w:rsid w:val="006F4C43"/>
    <w:rsid w:val="006F4DF9"/>
    <w:rsid w:val="006F4F30"/>
    <w:rsid w:val="006F4F55"/>
    <w:rsid w:val="006F545D"/>
    <w:rsid w:val="006F58D5"/>
    <w:rsid w:val="006F58F4"/>
    <w:rsid w:val="006F597F"/>
    <w:rsid w:val="006F59D9"/>
    <w:rsid w:val="006F5AAC"/>
    <w:rsid w:val="006F5C9C"/>
    <w:rsid w:val="006F5CD8"/>
    <w:rsid w:val="006F5D37"/>
    <w:rsid w:val="006F5D92"/>
    <w:rsid w:val="006F5DBE"/>
    <w:rsid w:val="006F5EA3"/>
    <w:rsid w:val="006F5F9D"/>
    <w:rsid w:val="006F6070"/>
    <w:rsid w:val="006F6153"/>
    <w:rsid w:val="006F61D7"/>
    <w:rsid w:val="006F61E1"/>
    <w:rsid w:val="006F61E9"/>
    <w:rsid w:val="006F62F1"/>
    <w:rsid w:val="006F6514"/>
    <w:rsid w:val="006F65E8"/>
    <w:rsid w:val="006F6634"/>
    <w:rsid w:val="006F6670"/>
    <w:rsid w:val="006F6672"/>
    <w:rsid w:val="006F674B"/>
    <w:rsid w:val="006F6C54"/>
    <w:rsid w:val="006F6CFA"/>
    <w:rsid w:val="006F6ED9"/>
    <w:rsid w:val="006F7089"/>
    <w:rsid w:val="006F70A8"/>
    <w:rsid w:val="006F70CF"/>
    <w:rsid w:val="006F7154"/>
    <w:rsid w:val="006F739E"/>
    <w:rsid w:val="006F762D"/>
    <w:rsid w:val="006F7633"/>
    <w:rsid w:val="006F763F"/>
    <w:rsid w:val="006F78E2"/>
    <w:rsid w:val="006F7A0E"/>
    <w:rsid w:val="006F7B95"/>
    <w:rsid w:val="006F7E0B"/>
    <w:rsid w:val="006F7EFF"/>
    <w:rsid w:val="006F7F3C"/>
    <w:rsid w:val="006F7FA7"/>
    <w:rsid w:val="006F7FC9"/>
    <w:rsid w:val="0070008A"/>
    <w:rsid w:val="007000AC"/>
    <w:rsid w:val="0070016B"/>
    <w:rsid w:val="007001CA"/>
    <w:rsid w:val="00700256"/>
    <w:rsid w:val="00700284"/>
    <w:rsid w:val="007002C5"/>
    <w:rsid w:val="00700315"/>
    <w:rsid w:val="007006DD"/>
    <w:rsid w:val="00700809"/>
    <w:rsid w:val="007009EF"/>
    <w:rsid w:val="00700D23"/>
    <w:rsid w:val="00700D9A"/>
    <w:rsid w:val="00700F70"/>
    <w:rsid w:val="0070121B"/>
    <w:rsid w:val="00701243"/>
    <w:rsid w:val="007012EF"/>
    <w:rsid w:val="007014C8"/>
    <w:rsid w:val="007015A2"/>
    <w:rsid w:val="007015D9"/>
    <w:rsid w:val="007016DA"/>
    <w:rsid w:val="00701739"/>
    <w:rsid w:val="0070177D"/>
    <w:rsid w:val="00701859"/>
    <w:rsid w:val="007019C6"/>
    <w:rsid w:val="00701AA3"/>
    <w:rsid w:val="00701ACD"/>
    <w:rsid w:val="00701BE5"/>
    <w:rsid w:val="00701C51"/>
    <w:rsid w:val="00701D12"/>
    <w:rsid w:val="00701D5F"/>
    <w:rsid w:val="00701D83"/>
    <w:rsid w:val="00701F54"/>
    <w:rsid w:val="00702053"/>
    <w:rsid w:val="00702082"/>
    <w:rsid w:val="0070209E"/>
    <w:rsid w:val="00702191"/>
    <w:rsid w:val="00702245"/>
    <w:rsid w:val="00702290"/>
    <w:rsid w:val="007025DB"/>
    <w:rsid w:val="00702655"/>
    <w:rsid w:val="00702684"/>
    <w:rsid w:val="00702750"/>
    <w:rsid w:val="007028C7"/>
    <w:rsid w:val="0070298A"/>
    <w:rsid w:val="00702A3C"/>
    <w:rsid w:val="00702AD6"/>
    <w:rsid w:val="00702B0C"/>
    <w:rsid w:val="00702C15"/>
    <w:rsid w:val="00702C80"/>
    <w:rsid w:val="00702DE9"/>
    <w:rsid w:val="00702EBD"/>
    <w:rsid w:val="00702ED4"/>
    <w:rsid w:val="00702F1D"/>
    <w:rsid w:val="00702FF8"/>
    <w:rsid w:val="007030FB"/>
    <w:rsid w:val="007033D8"/>
    <w:rsid w:val="0070347E"/>
    <w:rsid w:val="00703526"/>
    <w:rsid w:val="0070354A"/>
    <w:rsid w:val="00703572"/>
    <w:rsid w:val="007035ED"/>
    <w:rsid w:val="00703799"/>
    <w:rsid w:val="007037E1"/>
    <w:rsid w:val="0070389C"/>
    <w:rsid w:val="0070396A"/>
    <w:rsid w:val="00703C00"/>
    <w:rsid w:val="00703C69"/>
    <w:rsid w:val="00703C6F"/>
    <w:rsid w:val="00703DB0"/>
    <w:rsid w:val="00703EBB"/>
    <w:rsid w:val="00704044"/>
    <w:rsid w:val="00704161"/>
    <w:rsid w:val="00704192"/>
    <w:rsid w:val="007043C1"/>
    <w:rsid w:val="00704440"/>
    <w:rsid w:val="0070452D"/>
    <w:rsid w:val="007045C7"/>
    <w:rsid w:val="007046A4"/>
    <w:rsid w:val="007047AC"/>
    <w:rsid w:val="007048AB"/>
    <w:rsid w:val="00704967"/>
    <w:rsid w:val="007049DA"/>
    <w:rsid w:val="00704C18"/>
    <w:rsid w:val="00704D92"/>
    <w:rsid w:val="00704DDF"/>
    <w:rsid w:val="00704E29"/>
    <w:rsid w:val="00705320"/>
    <w:rsid w:val="007053BE"/>
    <w:rsid w:val="007053FF"/>
    <w:rsid w:val="00705411"/>
    <w:rsid w:val="0070551E"/>
    <w:rsid w:val="00705532"/>
    <w:rsid w:val="00705554"/>
    <w:rsid w:val="007055BB"/>
    <w:rsid w:val="0070567B"/>
    <w:rsid w:val="00705740"/>
    <w:rsid w:val="0070576A"/>
    <w:rsid w:val="00705792"/>
    <w:rsid w:val="007057D3"/>
    <w:rsid w:val="007058DB"/>
    <w:rsid w:val="0070592A"/>
    <w:rsid w:val="00705996"/>
    <w:rsid w:val="00705A21"/>
    <w:rsid w:val="00705AAA"/>
    <w:rsid w:val="00705BE2"/>
    <w:rsid w:val="00705D3C"/>
    <w:rsid w:val="00705DB2"/>
    <w:rsid w:val="00705DDA"/>
    <w:rsid w:val="00705E38"/>
    <w:rsid w:val="00705E61"/>
    <w:rsid w:val="00705F4F"/>
    <w:rsid w:val="0070601B"/>
    <w:rsid w:val="0070607C"/>
    <w:rsid w:val="00706109"/>
    <w:rsid w:val="007061B8"/>
    <w:rsid w:val="00706263"/>
    <w:rsid w:val="0070633B"/>
    <w:rsid w:val="007065BA"/>
    <w:rsid w:val="007065F3"/>
    <w:rsid w:val="00706659"/>
    <w:rsid w:val="00706718"/>
    <w:rsid w:val="00706735"/>
    <w:rsid w:val="00706951"/>
    <w:rsid w:val="00706A20"/>
    <w:rsid w:val="00706AE8"/>
    <w:rsid w:val="00706B11"/>
    <w:rsid w:val="00706B27"/>
    <w:rsid w:val="00706BD0"/>
    <w:rsid w:val="00706C9C"/>
    <w:rsid w:val="00706E14"/>
    <w:rsid w:val="00706EF2"/>
    <w:rsid w:val="00706F21"/>
    <w:rsid w:val="00707166"/>
    <w:rsid w:val="007071ED"/>
    <w:rsid w:val="0070720A"/>
    <w:rsid w:val="00707571"/>
    <w:rsid w:val="007075C0"/>
    <w:rsid w:val="007075C2"/>
    <w:rsid w:val="0070772B"/>
    <w:rsid w:val="0070774E"/>
    <w:rsid w:val="0070776A"/>
    <w:rsid w:val="00707831"/>
    <w:rsid w:val="0070792D"/>
    <w:rsid w:val="00707937"/>
    <w:rsid w:val="00707951"/>
    <w:rsid w:val="00707B7D"/>
    <w:rsid w:val="00707BBA"/>
    <w:rsid w:val="00707C2B"/>
    <w:rsid w:val="00707F48"/>
    <w:rsid w:val="00707F49"/>
    <w:rsid w:val="00710487"/>
    <w:rsid w:val="0071063F"/>
    <w:rsid w:val="00710743"/>
    <w:rsid w:val="007107B4"/>
    <w:rsid w:val="007107C5"/>
    <w:rsid w:val="007108A8"/>
    <w:rsid w:val="00710902"/>
    <w:rsid w:val="00710C30"/>
    <w:rsid w:val="00710C41"/>
    <w:rsid w:val="00710D7F"/>
    <w:rsid w:val="00710DA1"/>
    <w:rsid w:val="00710E7A"/>
    <w:rsid w:val="00710FFB"/>
    <w:rsid w:val="00711080"/>
    <w:rsid w:val="007110AA"/>
    <w:rsid w:val="007112AF"/>
    <w:rsid w:val="007113A7"/>
    <w:rsid w:val="00711762"/>
    <w:rsid w:val="00711860"/>
    <w:rsid w:val="00711905"/>
    <w:rsid w:val="00711914"/>
    <w:rsid w:val="00711957"/>
    <w:rsid w:val="00711B2C"/>
    <w:rsid w:val="00711B56"/>
    <w:rsid w:val="00711BDD"/>
    <w:rsid w:val="00711CB9"/>
    <w:rsid w:val="00711D46"/>
    <w:rsid w:val="00711D9F"/>
    <w:rsid w:val="0071208D"/>
    <w:rsid w:val="007121A9"/>
    <w:rsid w:val="0071224B"/>
    <w:rsid w:val="0071228B"/>
    <w:rsid w:val="007122A5"/>
    <w:rsid w:val="00712383"/>
    <w:rsid w:val="007123AD"/>
    <w:rsid w:val="007123ED"/>
    <w:rsid w:val="00712546"/>
    <w:rsid w:val="007125C3"/>
    <w:rsid w:val="007125C4"/>
    <w:rsid w:val="007126AB"/>
    <w:rsid w:val="0071272E"/>
    <w:rsid w:val="00712879"/>
    <w:rsid w:val="007128E0"/>
    <w:rsid w:val="00712990"/>
    <w:rsid w:val="007129D8"/>
    <w:rsid w:val="00712A50"/>
    <w:rsid w:val="00712B03"/>
    <w:rsid w:val="00712B17"/>
    <w:rsid w:val="00712C3A"/>
    <w:rsid w:val="00712C4C"/>
    <w:rsid w:val="00712E61"/>
    <w:rsid w:val="00712E9D"/>
    <w:rsid w:val="007130DA"/>
    <w:rsid w:val="00713210"/>
    <w:rsid w:val="00713278"/>
    <w:rsid w:val="00713284"/>
    <w:rsid w:val="00713496"/>
    <w:rsid w:val="00713627"/>
    <w:rsid w:val="00713650"/>
    <w:rsid w:val="007136E7"/>
    <w:rsid w:val="007139EF"/>
    <w:rsid w:val="00713A7A"/>
    <w:rsid w:val="00713AEF"/>
    <w:rsid w:val="00713DAE"/>
    <w:rsid w:val="00713F77"/>
    <w:rsid w:val="00714116"/>
    <w:rsid w:val="0071411A"/>
    <w:rsid w:val="0071428A"/>
    <w:rsid w:val="007142D6"/>
    <w:rsid w:val="00714427"/>
    <w:rsid w:val="0071446C"/>
    <w:rsid w:val="007144BA"/>
    <w:rsid w:val="0071484C"/>
    <w:rsid w:val="007148A8"/>
    <w:rsid w:val="007148B4"/>
    <w:rsid w:val="00714920"/>
    <w:rsid w:val="00714928"/>
    <w:rsid w:val="007149B8"/>
    <w:rsid w:val="00714ADA"/>
    <w:rsid w:val="00714E43"/>
    <w:rsid w:val="00714FCE"/>
    <w:rsid w:val="007150C3"/>
    <w:rsid w:val="007151E5"/>
    <w:rsid w:val="0071538B"/>
    <w:rsid w:val="00715448"/>
    <w:rsid w:val="0071556C"/>
    <w:rsid w:val="0071577E"/>
    <w:rsid w:val="00715827"/>
    <w:rsid w:val="007158F1"/>
    <w:rsid w:val="007159A2"/>
    <w:rsid w:val="00715B20"/>
    <w:rsid w:val="00715BAD"/>
    <w:rsid w:val="00715EDA"/>
    <w:rsid w:val="00715EFD"/>
    <w:rsid w:val="00715FC8"/>
    <w:rsid w:val="00716173"/>
    <w:rsid w:val="007161A1"/>
    <w:rsid w:val="0071620B"/>
    <w:rsid w:val="00716573"/>
    <w:rsid w:val="007166B0"/>
    <w:rsid w:val="00716703"/>
    <w:rsid w:val="0071671D"/>
    <w:rsid w:val="007167BC"/>
    <w:rsid w:val="007169F4"/>
    <w:rsid w:val="00716B07"/>
    <w:rsid w:val="00716B76"/>
    <w:rsid w:val="00716BB5"/>
    <w:rsid w:val="00716C12"/>
    <w:rsid w:val="00716C3F"/>
    <w:rsid w:val="00716DFB"/>
    <w:rsid w:val="00716E0F"/>
    <w:rsid w:val="00716E7E"/>
    <w:rsid w:val="00716EE4"/>
    <w:rsid w:val="007170E9"/>
    <w:rsid w:val="0071720E"/>
    <w:rsid w:val="00717218"/>
    <w:rsid w:val="00717232"/>
    <w:rsid w:val="007173E8"/>
    <w:rsid w:val="0071751E"/>
    <w:rsid w:val="0071766A"/>
    <w:rsid w:val="007176EA"/>
    <w:rsid w:val="0071776A"/>
    <w:rsid w:val="0071778A"/>
    <w:rsid w:val="007178CC"/>
    <w:rsid w:val="00717B39"/>
    <w:rsid w:val="00717B82"/>
    <w:rsid w:val="00717D5F"/>
    <w:rsid w:val="00717E37"/>
    <w:rsid w:val="00720001"/>
    <w:rsid w:val="00720050"/>
    <w:rsid w:val="007200B2"/>
    <w:rsid w:val="00720137"/>
    <w:rsid w:val="00720157"/>
    <w:rsid w:val="007201E0"/>
    <w:rsid w:val="007202CF"/>
    <w:rsid w:val="00720525"/>
    <w:rsid w:val="00720578"/>
    <w:rsid w:val="00720712"/>
    <w:rsid w:val="00720A76"/>
    <w:rsid w:val="00720A8D"/>
    <w:rsid w:val="00720B50"/>
    <w:rsid w:val="00720C4B"/>
    <w:rsid w:val="00720DF4"/>
    <w:rsid w:val="00720E03"/>
    <w:rsid w:val="00720E05"/>
    <w:rsid w:val="00720ED3"/>
    <w:rsid w:val="0072101E"/>
    <w:rsid w:val="00721156"/>
    <w:rsid w:val="00721284"/>
    <w:rsid w:val="00721308"/>
    <w:rsid w:val="007213A5"/>
    <w:rsid w:val="007213B5"/>
    <w:rsid w:val="00721590"/>
    <w:rsid w:val="0072162E"/>
    <w:rsid w:val="007216ED"/>
    <w:rsid w:val="0072170F"/>
    <w:rsid w:val="007217A9"/>
    <w:rsid w:val="00721843"/>
    <w:rsid w:val="007219AE"/>
    <w:rsid w:val="00721C1D"/>
    <w:rsid w:val="00721CD3"/>
    <w:rsid w:val="00721F76"/>
    <w:rsid w:val="00722100"/>
    <w:rsid w:val="007221EA"/>
    <w:rsid w:val="00722307"/>
    <w:rsid w:val="00722397"/>
    <w:rsid w:val="0072246E"/>
    <w:rsid w:val="007224C4"/>
    <w:rsid w:val="0072252F"/>
    <w:rsid w:val="00722541"/>
    <w:rsid w:val="00722596"/>
    <w:rsid w:val="007227E8"/>
    <w:rsid w:val="007228AA"/>
    <w:rsid w:val="00722BFE"/>
    <w:rsid w:val="00722CAB"/>
    <w:rsid w:val="00722DBF"/>
    <w:rsid w:val="00722E71"/>
    <w:rsid w:val="007232AE"/>
    <w:rsid w:val="00723375"/>
    <w:rsid w:val="0072347F"/>
    <w:rsid w:val="00723564"/>
    <w:rsid w:val="0072359F"/>
    <w:rsid w:val="00723628"/>
    <w:rsid w:val="00723773"/>
    <w:rsid w:val="007237C9"/>
    <w:rsid w:val="0072383D"/>
    <w:rsid w:val="007238F3"/>
    <w:rsid w:val="00723B65"/>
    <w:rsid w:val="00723C82"/>
    <w:rsid w:val="00723D42"/>
    <w:rsid w:val="00723D54"/>
    <w:rsid w:val="00723D72"/>
    <w:rsid w:val="00723E54"/>
    <w:rsid w:val="00723FE7"/>
    <w:rsid w:val="00723FF0"/>
    <w:rsid w:val="00724043"/>
    <w:rsid w:val="007240C8"/>
    <w:rsid w:val="00724150"/>
    <w:rsid w:val="0072420B"/>
    <w:rsid w:val="0072424D"/>
    <w:rsid w:val="007244DC"/>
    <w:rsid w:val="00724702"/>
    <w:rsid w:val="007249AF"/>
    <w:rsid w:val="00724ACB"/>
    <w:rsid w:val="00724C46"/>
    <w:rsid w:val="00724CCC"/>
    <w:rsid w:val="00724D6E"/>
    <w:rsid w:val="00725061"/>
    <w:rsid w:val="0072518F"/>
    <w:rsid w:val="00725278"/>
    <w:rsid w:val="00725313"/>
    <w:rsid w:val="0072551D"/>
    <w:rsid w:val="0072557B"/>
    <w:rsid w:val="00725593"/>
    <w:rsid w:val="007255A8"/>
    <w:rsid w:val="0072566C"/>
    <w:rsid w:val="00725670"/>
    <w:rsid w:val="00725738"/>
    <w:rsid w:val="00725869"/>
    <w:rsid w:val="00725898"/>
    <w:rsid w:val="0072599A"/>
    <w:rsid w:val="007259CB"/>
    <w:rsid w:val="00725A83"/>
    <w:rsid w:val="00725AD5"/>
    <w:rsid w:val="00725C74"/>
    <w:rsid w:val="00725D6A"/>
    <w:rsid w:val="00725DBD"/>
    <w:rsid w:val="00725E9D"/>
    <w:rsid w:val="00725F99"/>
    <w:rsid w:val="00725FA7"/>
    <w:rsid w:val="0072621F"/>
    <w:rsid w:val="007263E3"/>
    <w:rsid w:val="0072641F"/>
    <w:rsid w:val="00726421"/>
    <w:rsid w:val="00726492"/>
    <w:rsid w:val="00726552"/>
    <w:rsid w:val="007265AD"/>
    <w:rsid w:val="0072691B"/>
    <w:rsid w:val="00726939"/>
    <w:rsid w:val="00726AB8"/>
    <w:rsid w:val="00726B58"/>
    <w:rsid w:val="00726C80"/>
    <w:rsid w:val="00726CD0"/>
    <w:rsid w:val="00726D85"/>
    <w:rsid w:val="00726DAD"/>
    <w:rsid w:val="00726E65"/>
    <w:rsid w:val="00726EFC"/>
    <w:rsid w:val="00726FEB"/>
    <w:rsid w:val="00726FED"/>
    <w:rsid w:val="007270EF"/>
    <w:rsid w:val="00727103"/>
    <w:rsid w:val="0072739A"/>
    <w:rsid w:val="0072761A"/>
    <w:rsid w:val="00727729"/>
    <w:rsid w:val="00727806"/>
    <w:rsid w:val="00727979"/>
    <w:rsid w:val="00727986"/>
    <w:rsid w:val="00727A31"/>
    <w:rsid w:val="00727AB8"/>
    <w:rsid w:val="00727BB3"/>
    <w:rsid w:val="00727BE2"/>
    <w:rsid w:val="00727CE7"/>
    <w:rsid w:val="00727DF9"/>
    <w:rsid w:val="00727E4E"/>
    <w:rsid w:val="00727EAB"/>
    <w:rsid w:val="00727F39"/>
    <w:rsid w:val="00727F86"/>
    <w:rsid w:val="0073002D"/>
    <w:rsid w:val="007300DD"/>
    <w:rsid w:val="0073018F"/>
    <w:rsid w:val="007301A5"/>
    <w:rsid w:val="0073023C"/>
    <w:rsid w:val="007302BA"/>
    <w:rsid w:val="0073039B"/>
    <w:rsid w:val="00730468"/>
    <w:rsid w:val="007306BF"/>
    <w:rsid w:val="00730790"/>
    <w:rsid w:val="007307A9"/>
    <w:rsid w:val="00730807"/>
    <w:rsid w:val="00730973"/>
    <w:rsid w:val="007309B0"/>
    <w:rsid w:val="00730AAA"/>
    <w:rsid w:val="00730C7B"/>
    <w:rsid w:val="00730CB0"/>
    <w:rsid w:val="00730D3C"/>
    <w:rsid w:val="00730FE5"/>
    <w:rsid w:val="0073115F"/>
    <w:rsid w:val="007311CB"/>
    <w:rsid w:val="00731204"/>
    <w:rsid w:val="007312C9"/>
    <w:rsid w:val="00731318"/>
    <w:rsid w:val="0073140A"/>
    <w:rsid w:val="00731432"/>
    <w:rsid w:val="007314BA"/>
    <w:rsid w:val="0073151D"/>
    <w:rsid w:val="007315EF"/>
    <w:rsid w:val="00731715"/>
    <w:rsid w:val="007317B9"/>
    <w:rsid w:val="0073197A"/>
    <w:rsid w:val="007319DC"/>
    <w:rsid w:val="00731B1D"/>
    <w:rsid w:val="00731B88"/>
    <w:rsid w:val="00731BBB"/>
    <w:rsid w:val="00731BFB"/>
    <w:rsid w:val="00731E3D"/>
    <w:rsid w:val="00731F14"/>
    <w:rsid w:val="00731FA7"/>
    <w:rsid w:val="00732123"/>
    <w:rsid w:val="007321B6"/>
    <w:rsid w:val="0073220E"/>
    <w:rsid w:val="00732224"/>
    <w:rsid w:val="0073227B"/>
    <w:rsid w:val="0073245C"/>
    <w:rsid w:val="00732496"/>
    <w:rsid w:val="00732529"/>
    <w:rsid w:val="00732549"/>
    <w:rsid w:val="007326F0"/>
    <w:rsid w:val="00732826"/>
    <w:rsid w:val="00732B78"/>
    <w:rsid w:val="00732B9A"/>
    <w:rsid w:val="00732BF9"/>
    <w:rsid w:val="00732C39"/>
    <w:rsid w:val="00732DA5"/>
    <w:rsid w:val="00732E20"/>
    <w:rsid w:val="00732E21"/>
    <w:rsid w:val="00732E9F"/>
    <w:rsid w:val="00732F23"/>
    <w:rsid w:val="00732F77"/>
    <w:rsid w:val="0073310D"/>
    <w:rsid w:val="0073314F"/>
    <w:rsid w:val="00733357"/>
    <w:rsid w:val="00733415"/>
    <w:rsid w:val="00733503"/>
    <w:rsid w:val="00733528"/>
    <w:rsid w:val="007335B9"/>
    <w:rsid w:val="007337D1"/>
    <w:rsid w:val="007338E7"/>
    <w:rsid w:val="007339BC"/>
    <w:rsid w:val="00733B4F"/>
    <w:rsid w:val="00733C77"/>
    <w:rsid w:val="00733D1C"/>
    <w:rsid w:val="00733D49"/>
    <w:rsid w:val="00733DBD"/>
    <w:rsid w:val="00733E42"/>
    <w:rsid w:val="00733E44"/>
    <w:rsid w:val="00734119"/>
    <w:rsid w:val="007341DF"/>
    <w:rsid w:val="00734212"/>
    <w:rsid w:val="007342F9"/>
    <w:rsid w:val="007344E7"/>
    <w:rsid w:val="007346E5"/>
    <w:rsid w:val="0073488D"/>
    <w:rsid w:val="007348C6"/>
    <w:rsid w:val="00734C25"/>
    <w:rsid w:val="00734ED5"/>
    <w:rsid w:val="00734F1C"/>
    <w:rsid w:val="00734F4A"/>
    <w:rsid w:val="00734F9E"/>
    <w:rsid w:val="007351A7"/>
    <w:rsid w:val="007351C0"/>
    <w:rsid w:val="007351DF"/>
    <w:rsid w:val="0073521B"/>
    <w:rsid w:val="00735378"/>
    <w:rsid w:val="007355E5"/>
    <w:rsid w:val="00735652"/>
    <w:rsid w:val="0073573C"/>
    <w:rsid w:val="00735791"/>
    <w:rsid w:val="007357E6"/>
    <w:rsid w:val="0073598C"/>
    <w:rsid w:val="007359F3"/>
    <w:rsid w:val="00735B99"/>
    <w:rsid w:val="00735BAC"/>
    <w:rsid w:val="00735C5F"/>
    <w:rsid w:val="00735C8B"/>
    <w:rsid w:val="00735CB6"/>
    <w:rsid w:val="00735CD3"/>
    <w:rsid w:val="00735D71"/>
    <w:rsid w:val="00735EC4"/>
    <w:rsid w:val="00735F05"/>
    <w:rsid w:val="00735FB3"/>
    <w:rsid w:val="00736276"/>
    <w:rsid w:val="00736294"/>
    <w:rsid w:val="007363DA"/>
    <w:rsid w:val="00736544"/>
    <w:rsid w:val="007365AB"/>
    <w:rsid w:val="007366F3"/>
    <w:rsid w:val="00736774"/>
    <w:rsid w:val="007367F1"/>
    <w:rsid w:val="00736850"/>
    <w:rsid w:val="00736931"/>
    <w:rsid w:val="00736957"/>
    <w:rsid w:val="007369DF"/>
    <w:rsid w:val="00736A36"/>
    <w:rsid w:val="00736A5A"/>
    <w:rsid w:val="00736BC9"/>
    <w:rsid w:val="00736D0C"/>
    <w:rsid w:val="00736DCE"/>
    <w:rsid w:val="00736DD4"/>
    <w:rsid w:val="00736E6F"/>
    <w:rsid w:val="00736F4A"/>
    <w:rsid w:val="007370B1"/>
    <w:rsid w:val="007372CD"/>
    <w:rsid w:val="00737332"/>
    <w:rsid w:val="0073740C"/>
    <w:rsid w:val="0073741B"/>
    <w:rsid w:val="00737514"/>
    <w:rsid w:val="007375D4"/>
    <w:rsid w:val="00737600"/>
    <w:rsid w:val="00737662"/>
    <w:rsid w:val="00737758"/>
    <w:rsid w:val="007377B0"/>
    <w:rsid w:val="00737819"/>
    <w:rsid w:val="0073785A"/>
    <w:rsid w:val="007378CB"/>
    <w:rsid w:val="00737937"/>
    <w:rsid w:val="00737987"/>
    <w:rsid w:val="00737A0C"/>
    <w:rsid w:val="00737A8F"/>
    <w:rsid w:val="00737B63"/>
    <w:rsid w:val="00737C66"/>
    <w:rsid w:val="00737D6E"/>
    <w:rsid w:val="00737D8F"/>
    <w:rsid w:val="00737E5D"/>
    <w:rsid w:val="00737F16"/>
    <w:rsid w:val="00737F8C"/>
    <w:rsid w:val="0074001E"/>
    <w:rsid w:val="007402D1"/>
    <w:rsid w:val="007406C9"/>
    <w:rsid w:val="007406E1"/>
    <w:rsid w:val="00740759"/>
    <w:rsid w:val="007408CC"/>
    <w:rsid w:val="00740A5A"/>
    <w:rsid w:val="00740A9F"/>
    <w:rsid w:val="00740AE3"/>
    <w:rsid w:val="00740D94"/>
    <w:rsid w:val="00740DE1"/>
    <w:rsid w:val="00740E39"/>
    <w:rsid w:val="00740F48"/>
    <w:rsid w:val="00740FFC"/>
    <w:rsid w:val="00741012"/>
    <w:rsid w:val="00741067"/>
    <w:rsid w:val="007410B4"/>
    <w:rsid w:val="007410F8"/>
    <w:rsid w:val="00741176"/>
    <w:rsid w:val="00741192"/>
    <w:rsid w:val="0074123F"/>
    <w:rsid w:val="00741331"/>
    <w:rsid w:val="00741361"/>
    <w:rsid w:val="0074159A"/>
    <w:rsid w:val="00741782"/>
    <w:rsid w:val="00741922"/>
    <w:rsid w:val="00741AA1"/>
    <w:rsid w:val="00741AC4"/>
    <w:rsid w:val="00741B0D"/>
    <w:rsid w:val="00741E04"/>
    <w:rsid w:val="00741E2B"/>
    <w:rsid w:val="00741E9F"/>
    <w:rsid w:val="00741FBA"/>
    <w:rsid w:val="00742187"/>
    <w:rsid w:val="007421AF"/>
    <w:rsid w:val="007422BE"/>
    <w:rsid w:val="007422E7"/>
    <w:rsid w:val="007424C7"/>
    <w:rsid w:val="007426F2"/>
    <w:rsid w:val="0074279C"/>
    <w:rsid w:val="0074283B"/>
    <w:rsid w:val="007429D0"/>
    <w:rsid w:val="007429DE"/>
    <w:rsid w:val="00742B93"/>
    <w:rsid w:val="00742C03"/>
    <w:rsid w:val="00742C51"/>
    <w:rsid w:val="00742D6A"/>
    <w:rsid w:val="00742F38"/>
    <w:rsid w:val="00743113"/>
    <w:rsid w:val="007431C5"/>
    <w:rsid w:val="007432D2"/>
    <w:rsid w:val="00743495"/>
    <w:rsid w:val="0074350A"/>
    <w:rsid w:val="00743510"/>
    <w:rsid w:val="0074351D"/>
    <w:rsid w:val="0074359B"/>
    <w:rsid w:val="00743683"/>
    <w:rsid w:val="007437A1"/>
    <w:rsid w:val="007438F3"/>
    <w:rsid w:val="00743936"/>
    <w:rsid w:val="007439B0"/>
    <w:rsid w:val="007439B6"/>
    <w:rsid w:val="00743A77"/>
    <w:rsid w:val="00743B2C"/>
    <w:rsid w:val="00743CD0"/>
    <w:rsid w:val="00743CE3"/>
    <w:rsid w:val="00743E9A"/>
    <w:rsid w:val="00743FE6"/>
    <w:rsid w:val="0074404C"/>
    <w:rsid w:val="00744191"/>
    <w:rsid w:val="007441F6"/>
    <w:rsid w:val="00744232"/>
    <w:rsid w:val="00744445"/>
    <w:rsid w:val="00744448"/>
    <w:rsid w:val="007444BF"/>
    <w:rsid w:val="00744512"/>
    <w:rsid w:val="0074452E"/>
    <w:rsid w:val="007445F4"/>
    <w:rsid w:val="0074463D"/>
    <w:rsid w:val="00744721"/>
    <w:rsid w:val="0074481C"/>
    <w:rsid w:val="007448E1"/>
    <w:rsid w:val="007449C1"/>
    <w:rsid w:val="007449F3"/>
    <w:rsid w:val="00744B25"/>
    <w:rsid w:val="00744B2A"/>
    <w:rsid w:val="00744B37"/>
    <w:rsid w:val="00744CC5"/>
    <w:rsid w:val="00744D0E"/>
    <w:rsid w:val="00744D26"/>
    <w:rsid w:val="00744D52"/>
    <w:rsid w:val="00744E19"/>
    <w:rsid w:val="00744F65"/>
    <w:rsid w:val="007450EC"/>
    <w:rsid w:val="0074514B"/>
    <w:rsid w:val="007451D2"/>
    <w:rsid w:val="007451ED"/>
    <w:rsid w:val="007451F4"/>
    <w:rsid w:val="00745361"/>
    <w:rsid w:val="00745480"/>
    <w:rsid w:val="007454C2"/>
    <w:rsid w:val="007455D0"/>
    <w:rsid w:val="0074566E"/>
    <w:rsid w:val="00745730"/>
    <w:rsid w:val="00745817"/>
    <w:rsid w:val="00745824"/>
    <w:rsid w:val="00745864"/>
    <w:rsid w:val="00745996"/>
    <w:rsid w:val="00745A4D"/>
    <w:rsid w:val="00745A92"/>
    <w:rsid w:val="00745B07"/>
    <w:rsid w:val="00745C73"/>
    <w:rsid w:val="00745CD6"/>
    <w:rsid w:val="00745E2F"/>
    <w:rsid w:val="00745E70"/>
    <w:rsid w:val="00745FB1"/>
    <w:rsid w:val="0074610B"/>
    <w:rsid w:val="007461A2"/>
    <w:rsid w:val="007461B1"/>
    <w:rsid w:val="007461DD"/>
    <w:rsid w:val="00746350"/>
    <w:rsid w:val="0074638D"/>
    <w:rsid w:val="00746500"/>
    <w:rsid w:val="007466D5"/>
    <w:rsid w:val="00746739"/>
    <w:rsid w:val="00746880"/>
    <w:rsid w:val="00746BAA"/>
    <w:rsid w:val="00746F36"/>
    <w:rsid w:val="00746FA8"/>
    <w:rsid w:val="00746FDD"/>
    <w:rsid w:val="0074700E"/>
    <w:rsid w:val="0074707B"/>
    <w:rsid w:val="00747340"/>
    <w:rsid w:val="00747442"/>
    <w:rsid w:val="0074748D"/>
    <w:rsid w:val="007474DC"/>
    <w:rsid w:val="007474FA"/>
    <w:rsid w:val="0074758D"/>
    <w:rsid w:val="007479E2"/>
    <w:rsid w:val="00747AA8"/>
    <w:rsid w:val="00747B91"/>
    <w:rsid w:val="00747D42"/>
    <w:rsid w:val="00747E4A"/>
    <w:rsid w:val="00747E61"/>
    <w:rsid w:val="00747F7E"/>
    <w:rsid w:val="00750058"/>
    <w:rsid w:val="00750128"/>
    <w:rsid w:val="007502A6"/>
    <w:rsid w:val="007502B8"/>
    <w:rsid w:val="0075037E"/>
    <w:rsid w:val="007504CB"/>
    <w:rsid w:val="0075051E"/>
    <w:rsid w:val="0075052E"/>
    <w:rsid w:val="007505C2"/>
    <w:rsid w:val="007505F3"/>
    <w:rsid w:val="007506E0"/>
    <w:rsid w:val="007507C3"/>
    <w:rsid w:val="007508E5"/>
    <w:rsid w:val="0075098D"/>
    <w:rsid w:val="007509C7"/>
    <w:rsid w:val="00750A1E"/>
    <w:rsid w:val="00750B25"/>
    <w:rsid w:val="00750B4B"/>
    <w:rsid w:val="00750B71"/>
    <w:rsid w:val="00750BCC"/>
    <w:rsid w:val="00750CD6"/>
    <w:rsid w:val="00750D6B"/>
    <w:rsid w:val="00750D7D"/>
    <w:rsid w:val="00750DC0"/>
    <w:rsid w:val="00750DE5"/>
    <w:rsid w:val="00750F08"/>
    <w:rsid w:val="00750F25"/>
    <w:rsid w:val="007510E6"/>
    <w:rsid w:val="00751125"/>
    <w:rsid w:val="0075113E"/>
    <w:rsid w:val="00751266"/>
    <w:rsid w:val="00751327"/>
    <w:rsid w:val="00751377"/>
    <w:rsid w:val="00751386"/>
    <w:rsid w:val="00751411"/>
    <w:rsid w:val="0075147E"/>
    <w:rsid w:val="007515EB"/>
    <w:rsid w:val="00751622"/>
    <w:rsid w:val="00751694"/>
    <w:rsid w:val="007516B7"/>
    <w:rsid w:val="0075199A"/>
    <w:rsid w:val="00751A8B"/>
    <w:rsid w:val="00751BAC"/>
    <w:rsid w:val="00751C0C"/>
    <w:rsid w:val="00751C49"/>
    <w:rsid w:val="00751CC4"/>
    <w:rsid w:val="00751E2B"/>
    <w:rsid w:val="00751F2B"/>
    <w:rsid w:val="00751F3E"/>
    <w:rsid w:val="00751FA7"/>
    <w:rsid w:val="007521C7"/>
    <w:rsid w:val="007522C9"/>
    <w:rsid w:val="0075232C"/>
    <w:rsid w:val="00752413"/>
    <w:rsid w:val="0075283D"/>
    <w:rsid w:val="00752CCA"/>
    <w:rsid w:val="00752CFB"/>
    <w:rsid w:val="00752D01"/>
    <w:rsid w:val="00752D62"/>
    <w:rsid w:val="00752D93"/>
    <w:rsid w:val="00752E5B"/>
    <w:rsid w:val="00752F09"/>
    <w:rsid w:val="00752F65"/>
    <w:rsid w:val="00752FA7"/>
    <w:rsid w:val="007530F2"/>
    <w:rsid w:val="0075318F"/>
    <w:rsid w:val="007531BA"/>
    <w:rsid w:val="00753281"/>
    <w:rsid w:val="00753326"/>
    <w:rsid w:val="00753338"/>
    <w:rsid w:val="007533DF"/>
    <w:rsid w:val="00753416"/>
    <w:rsid w:val="007534B9"/>
    <w:rsid w:val="007535FC"/>
    <w:rsid w:val="00753614"/>
    <w:rsid w:val="0075363C"/>
    <w:rsid w:val="00753819"/>
    <w:rsid w:val="007538E0"/>
    <w:rsid w:val="007539C7"/>
    <w:rsid w:val="00753C2C"/>
    <w:rsid w:val="00753C8D"/>
    <w:rsid w:val="00753CEB"/>
    <w:rsid w:val="00753D00"/>
    <w:rsid w:val="00753D3B"/>
    <w:rsid w:val="00753DE0"/>
    <w:rsid w:val="00753DF3"/>
    <w:rsid w:val="00754012"/>
    <w:rsid w:val="007540F8"/>
    <w:rsid w:val="00754181"/>
    <w:rsid w:val="00754210"/>
    <w:rsid w:val="00754239"/>
    <w:rsid w:val="0075426E"/>
    <w:rsid w:val="00754323"/>
    <w:rsid w:val="007543F0"/>
    <w:rsid w:val="00754456"/>
    <w:rsid w:val="007544F2"/>
    <w:rsid w:val="00754787"/>
    <w:rsid w:val="007547BA"/>
    <w:rsid w:val="00754A5E"/>
    <w:rsid w:val="00754B83"/>
    <w:rsid w:val="00754C17"/>
    <w:rsid w:val="00754C77"/>
    <w:rsid w:val="00754DD6"/>
    <w:rsid w:val="00754E39"/>
    <w:rsid w:val="00754F7A"/>
    <w:rsid w:val="00754F84"/>
    <w:rsid w:val="00754F87"/>
    <w:rsid w:val="00755173"/>
    <w:rsid w:val="007551DF"/>
    <w:rsid w:val="0075528E"/>
    <w:rsid w:val="007552E7"/>
    <w:rsid w:val="00755333"/>
    <w:rsid w:val="00755721"/>
    <w:rsid w:val="0075573A"/>
    <w:rsid w:val="0075573E"/>
    <w:rsid w:val="00755933"/>
    <w:rsid w:val="0075594D"/>
    <w:rsid w:val="00755A8C"/>
    <w:rsid w:val="00755AC3"/>
    <w:rsid w:val="00755B04"/>
    <w:rsid w:val="00755BF0"/>
    <w:rsid w:val="00755BF7"/>
    <w:rsid w:val="00755DBB"/>
    <w:rsid w:val="00755E17"/>
    <w:rsid w:val="00755E55"/>
    <w:rsid w:val="00755EEA"/>
    <w:rsid w:val="00755F56"/>
    <w:rsid w:val="00756046"/>
    <w:rsid w:val="00756108"/>
    <w:rsid w:val="007561B3"/>
    <w:rsid w:val="00756203"/>
    <w:rsid w:val="00756416"/>
    <w:rsid w:val="0075652B"/>
    <w:rsid w:val="0075659F"/>
    <w:rsid w:val="007565C0"/>
    <w:rsid w:val="00756644"/>
    <w:rsid w:val="007566FC"/>
    <w:rsid w:val="00756B95"/>
    <w:rsid w:val="00756BFD"/>
    <w:rsid w:val="00756D04"/>
    <w:rsid w:val="00756D19"/>
    <w:rsid w:val="00756E9F"/>
    <w:rsid w:val="00757125"/>
    <w:rsid w:val="0075732A"/>
    <w:rsid w:val="007574D3"/>
    <w:rsid w:val="0075763D"/>
    <w:rsid w:val="0075778D"/>
    <w:rsid w:val="00757907"/>
    <w:rsid w:val="00757A06"/>
    <w:rsid w:val="00757B8F"/>
    <w:rsid w:val="00757BC8"/>
    <w:rsid w:val="00757C41"/>
    <w:rsid w:val="00757ED9"/>
    <w:rsid w:val="00757F53"/>
    <w:rsid w:val="007601F2"/>
    <w:rsid w:val="0076022A"/>
    <w:rsid w:val="00760355"/>
    <w:rsid w:val="00760371"/>
    <w:rsid w:val="00760382"/>
    <w:rsid w:val="0076041B"/>
    <w:rsid w:val="007604B7"/>
    <w:rsid w:val="00760565"/>
    <w:rsid w:val="007605A5"/>
    <w:rsid w:val="007605B2"/>
    <w:rsid w:val="00760681"/>
    <w:rsid w:val="0076069F"/>
    <w:rsid w:val="007606FB"/>
    <w:rsid w:val="0076071C"/>
    <w:rsid w:val="0076082E"/>
    <w:rsid w:val="0076085B"/>
    <w:rsid w:val="00760B0B"/>
    <w:rsid w:val="00760B9D"/>
    <w:rsid w:val="00760C2E"/>
    <w:rsid w:val="00760C60"/>
    <w:rsid w:val="00760C71"/>
    <w:rsid w:val="00760C73"/>
    <w:rsid w:val="00760D2A"/>
    <w:rsid w:val="00760D8D"/>
    <w:rsid w:val="00760D99"/>
    <w:rsid w:val="00760F2B"/>
    <w:rsid w:val="00760F4F"/>
    <w:rsid w:val="00761043"/>
    <w:rsid w:val="007610B6"/>
    <w:rsid w:val="007610FC"/>
    <w:rsid w:val="00761181"/>
    <w:rsid w:val="00761232"/>
    <w:rsid w:val="00761262"/>
    <w:rsid w:val="007613E8"/>
    <w:rsid w:val="00761793"/>
    <w:rsid w:val="0076183A"/>
    <w:rsid w:val="00761859"/>
    <w:rsid w:val="007618A6"/>
    <w:rsid w:val="00761A0C"/>
    <w:rsid w:val="00761A9C"/>
    <w:rsid w:val="00761AE1"/>
    <w:rsid w:val="00761C93"/>
    <w:rsid w:val="00761E01"/>
    <w:rsid w:val="00761E18"/>
    <w:rsid w:val="00761E43"/>
    <w:rsid w:val="0076209E"/>
    <w:rsid w:val="007621E0"/>
    <w:rsid w:val="00762235"/>
    <w:rsid w:val="00762260"/>
    <w:rsid w:val="007622C4"/>
    <w:rsid w:val="007624D2"/>
    <w:rsid w:val="007626AF"/>
    <w:rsid w:val="00762773"/>
    <w:rsid w:val="0076277E"/>
    <w:rsid w:val="007629C9"/>
    <w:rsid w:val="00762A35"/>
    <w:rsid w:val="00762A38"/>
    <w:rsid w:val="00762ACA"/>
    <w:rsid w:val="00762E28"/>
    <w:rsid w:val="00762E86"/>
    <w:rsid w:val="00763080"/>
    <w:rsid w:val="007631CB"/>
    <w:rsid w:val="007631FC"/>
    <w:rsid w:val="007635C8"/>
    <w:rsid w:val="0076381B"/>
    <w:rsid w:val="00763833"/>
    <w:rsid w:val="007638BE"/>
    <w:rsid w:val="0076391B"/>
    <w:rsid w:val="00763A0E"/>
    <w:rsid w:val="00763BF8"/>
    <w:rsid w:val="00763D2E"/>
    <w:rsid w:val="00763D75"/>
    <w:rsid w:val="00763EF8"/>
    <w:rsid w:val="00763F00"/>
    <w:rsid w:val="00763F30"/>
    <w:rsid w:val="0076403A"/>
    <w:rsid w:val="007641AE"/>
    <w:rsid w:val="0076423B"/>
    <w:rsid w:val="007642E9"/>
    <w:rsid w:val="007647E2"/>
    <w:rsid w:val="00764803"/>
    <w:rsid w:val="00764904"/>
    <w:rsid w:val="00764A39"/>
    <w:rsid w:val="00764AD5"/>
    <w:rsid w:val="00764B9C"/>
    <w:rsid w:val="00764BB2"/>
    <w:rsid w:val="00764BFC"/>
    <w:rsid w:val="00764D5A"/>
    <w:rsid w:val="00764D5D"/>
    <w:rsid w:val="00764D75"/>
    <w:rsid w:val="00765090"/>
    <w:rsid w:val="00765112"/>
    <w:rsid w:val="0076525A"/>
    <w:rsid w:val="007654BC"/>
    <w:rsid w:val="007654DC"/>
    <w:rsid w:val="007654DF"/>
    <w:rsid w:val="007656F0"/>
    <w:rsid w:val="0076585D"/>
    <w:rsid w:val="00765883"/>
    <w:rsid w:val="00765954"/>
    <w:rsid w:val="00765B74"/>
    <w:rsid w:val="00765BAB"/>
    <w:rsid w:val="00765D1C"/>
    <w:rsid w:val="00765E57"/>
    <w:rsid w:val="00765E77"/>
    <w:rsid w:val="00765F46"/>
    <w:rsid w:val="007660F4"/>
    <w:rsid w:val="00766110"/>
    <w:rsid w:val="007661A7"/>
    <w:rsid w:val="00766206"/>
    <w:rsid w:val="0076626C"/>
    <w:rsid w:val="007664FF"/>
    <w:rsid w:val="007666F4"/>
    <w:rsid w:val="007669F1"/>
    <w:rsid w:val="00766AA4"/>
    <w:rsid w:val="00766AD8"/>
    <w:rsid w:val="00766CDB"/>
    <w:rsid w:val="00766D5C"/>
    <w:rsid w:val="00766EB3"/>
    <w:rsid w:val="00766EDE"/>
    <w:rsid w:val="00767037"/>
    <w:rsid w:val="007670BD"/>
    <w:rsid w:val="0076733B"/>
    <w:rsid w:val="0076744E"/>
    <w:rsid w:val="007674D9"/>
    <w:rsid w:val="0076753C"/>
    <w:rsid w:val="007676CA"/>
    <w:rsid w:val="007676D4"/>
    <w:rsid w:val="0076770C"/>
    <w:rsid w:val="00767748"/>
    <w:rsid w:val="007677D5"/>
    <w:rsid w:val="00767896"/>
    <w:rsid w:val="007678A6"/>
    <w:rsid w:val="007678EF"/>
    <w:rsid w:val="00767902"/>
    <w:rsid w:val="00767928"/>
    <w:rsid w:val="0076798F"/>
    <w:rsid w:val="00767AD7"/>
    <w:rsid w:val="00767B1E"/>
    <w:rsid w:val="00767B47"/>
    <w:rsid w:val="00767BF2"/>
    <w:rsid w:val="00767C6C"/>
    <w:rsid w:val="00767EF7"/>
    <w:rsid w:val="00767F42"/>
    <w:rsid w:val="007700C1"/>
    <w:rsid w:val="0077019A"/>
    <w:rsid w:val="00770309"/>
    <w:rsid w:val="007703EE"/>
    <w:rsid w:val="0077050E"/>
    <w:rsid w:val="00770524"/>
    <w:rsid w:val="00770692"/>
    <w:rsid w:val="007707E4"/>
    <w:rsid w:val="007709E2"/>
    <w:rsid w:val="00770AA1"/>
    <w:rsid w:val="00770ADC"/>
    <w:rsid w:val="00770AF2"/>
    <w:rsid w:val="00770B3E"/>
    <w:rsid w:val="00770BB1"/>
    <w:rsid w:val="00770C54"/>
    <w:rsid w:val="00770E66"/>
    <w:rsid w:val="00770F29"/>
    <w:rsid w:val="0077102F"/>
    <w:rsid w:val="007711C0"/>
    <w:rsid w:val="0077123E"/>
    <w:rsid w:val="00771428"/>
    <w:rsid w:val="007715DD"/>
    <w:rsid w:val="00771616"/>
    <w:rsid w:val="007716A8"/>
    <w:rsid w:val="0077185C"/>
    <w:rsid w:val="00771AD5"/>
    <w:rsid w:val="00771B0C"/>
    <w:rsid w:val="00771B5F"/>
    <w:rsid w:val="00771B76"/>
    <w:rsid w:val="00771C1C"/>
    <w:rsid w:val="00771C37"/>
    <w:rsid w:val="00771D89"/>
    <w:rsid w:val="00771DFF"/>
    <w:rsid w:val="00771FAC"/>
    <w:rsid w:val="00772000"/>
    <w:rsid w:val="00772454"/>
    <w:rsid w:val="007724DA"/>
    <w:rsid w:val="00772536"/>
    <w:rsid w:val="00772704"/>
    <w:rsid w:val="0077277D"/>
    <w:rsid w:val="00772895"/>
    <w:rsid w:val="00772963"/>
    <w:rsid w:val="00772B8E"/>
    <w:rsid w:val="00772BA5"/>
    <w:rsid w:val="00772CD4"/>
    <w:rsid w:val="00772D0A"/>
    <w:rsid w:val="00772D11"/>
    <w:rsid w:val="00772EA1"/>
    <w:rsid w:val="00772EF4"/>
    <w:rsid w:val="00772F61"/>
    <w:rsid w:val="00772FF9"/>
    <w:rsid w:val="007731A9"/>
    <w:rsid w:val="0077328C"/>
    <w:rsid w:val="007732E5"/>
    <w:rsid w:val="0077332E"/>
    <w:rsid w:val="007733AA"/>
    <w:rsid w:val="007734FC"/>
    <w:rsid w:val="00773534"/>
    <w:rsid w:val="00773568"/>
    <w:rsid w:val="00773606"/>
    <w:rsid w:val="007737E8"/>
    <w:rsid w:val="00773879"/>
    <w:rsid w:val="00773A8D"/>
    <w:rsid w:val="00773A91"/>
    <w:rsid w:val="00773C63"/>
    <w:rsid w:val="00773CCD"/>
    <w:rsid w:val="00773CD2"/>
    <w:rsid w:val="00773DBF"/>
    <w:rsid w:val="00773ED2"/>
    <w:rsid w:val="00774191"/>
    <w:rsid w:val="00774363"/>
    <w:rsid w:val="00774371"/>
    <w:rsid w:val="007743AE"/>
    <w:rsid w:val="007743F7"/>
    <w:rsid w:val="007745B4"/>
    <w:rsid w:val="007745BF"/>
    <w:rsid w:val="0077471E"/>
    <w:rsid w:val="0077476D"/>
    <w:rsid w:val="0077485E"/>
    <w:rsid w:val="00774892"/>
    <w:rsid w:val="007748AF"/>
    <w:rsid w:val="00774905"/>
    <w:rsid w:val="007749D8"/>
    <w:rsid w:val="00774A0D"/>
    <w:rsid w:val="00774ADD"/>
    <w:rsid w:val="00774D19"/>
    <w:rsid w:val="00774D52"/>
    <w:rsid w:val="00774F7A"/>
    <w:rsid w:val="00774FEF"/>
    <w:rsid w:val="007751DA"/>
    <w:rsid w:val="0077528B"/>
    <w:rsid w:val="0077556A"/>
    <w:rsid w:val="00775586"/>
    <w:rsid w:val="0077560C"/>
    <w:rsid w:val="0077568F"/>
    <w:rsid w:val="007756A8"/>
    <w:rsid w:val="007756EA"/>
    <w:rsid w:val="00775826"/>
    <w:rsid w:val="00775871"/>
    <w:rsid w:val="007758D5"/>
    <w:rsid w:val="007759D0"/>
    <w:rsid w:val="00775A27"/>
    <w:rsid w:val="00775B4D"/>
    <w:rsid w:val="00775D6C"/>
    <w:rsid w:val="00775DE8"/>
    <w:rsid w:val="00775E54"/>
    <w:rsid w:val="00775EA3"/>
    <w:rsid w:val="00776255"/>
    <w:rsid w:val="0077629C"/>
    <w:rsid w:val="0077630B"/>
    <w:rsid w:val="00776472"/>
    <w:rsid w:val="007764FF"/>
    <w:rsid w:val="0077652F"/>
    <w:rsid w:val="00776543"/>
    <w:rsid w:val="0077669F"/>
    <w:rsid w:val="007767FE"/>
    <w:rsid w:val="00776AEC"/>
    <w:rsid w:val="00776B55"/>
    <w:rsid w:val="00776B86"/>
    <w:rsid w:val="00776B91"/>
    <w:rsid w:val="00776E16"/>
    <w:rsid w:val="00776F8A"/>
    <w:rsid w:val="00777147"/>
    <w:rsid w:val="007771E7"/>
    <w:rsid w:val="00777443"/>
    <w:rsid w:val="00777476"/>
    <w:rsid w:val="00777558"/>
    <w:rsid w:val="0077786F"/>
    <w:rsid w:val="007778B0"/>
    <w:rsid w:val="00777AC3"/>
    <w:rsid w:val="00777B5C"/>
    <w:rsid w:val="00777BEC"/>
    <w:rsid w:val="00777C3B"/>
    <w:rsid w:val="00777EAB"/>
    <w:rsid w:val="00777ECC"/>
    <w:rsid w:val="00777ED5"/>
    <w:rsid w:val="00777EDE"/>
    <w:rsid w:val="00777FE7"/>
    <w:rsid w:val="0078028A"/>
    <w:rsid w:val="00780434"/>
    <w:rsid w:val="0078044D"/>
    <w:rsid w:val="00780498"/>
    <w:rsid w:val="007805DD"/>
    <w:rsid w:val="00780875"/>
    <w:rsid w:val="007808C2"/>
    <w:rsid w:val="00780A9B"/>
    <w:rsid w:val="00780BBA"/>
    <w:rsid w:val="00780CE3"/>
    <w:rsid w:val="00780D3C"/>
    <w:rsid w:val="00780F29"/>
    <w:rsid w:val="00780F4C"/>
    <w:rsid w:val="0078105A"/>
    <w:rsid w:val="00781105"/>
    <w:rsid w:val="007811AF"/>
    <w:rsid w:val="007812A7"/>
    <w:rsid w:val="007814B7"/>
    <w:rsid w:val="00781504"/>
    <w:rsid w:val="007818CC"/>
    <w:rsid w:val="00781A4F"/>
    <w:rsid w:val="00781CF6"/>
    <w:rsid w:val="00781D4E"/>
    <w:rsid w:val="00781DA1"/>
    <w:rsid w:val="0078203C"/>
    <w:rsid w:val="0078205A"/>
    <w:rsid w:val="0078217B"/>
    <w:rsid w:val="0078234D"/>
    <w:rsid w:val="00782731"/>
    <w:rsid w:val="00782C23"/>
    <w:rsid w:val="00782C39"/>
    <w:rsid w:val="00782C72"/>
    <w:rsid w:val="00782EF1"/>
    <w:rsid w:val="00782F3E"/>
    <w:rsid w:val="00782F4F"/>
    <w:rsid w:val="00783004"/>
    <w:rsid w:val="007830CE"/>
    <w:rsid w:val="0078324C"/>
    <w:rsid w:val="007833E5"/>
    <w:rsid w:val="00783635"/>
    <w:rsid w:val="00783899"/>
    <w:rsid w:val="0078390E"/>
    <w:rsid w:val="00783974"/>
    <w:rsid w:val="00783A0A"/>
    <w:rsid w:val="00783A9B"/>
    <w:rsid w:val="00783AAA"/>
    <w:rsid w:val="00783B94"/>
    <w:rsid w:val="00783CEE"/>
    <w:rsid w:val="00783D12"/>
    <w:rsid w:val="00783D88"/>
    <w:rsid w:val="00783E54"/>
    <w:rsid w:val="0078426D"/>
    <w:rsid w:val="00784409"/>
    <w:rsid w:val="00784565"/>
    <w:rsid w:val="007845BF"/>
    <w:rsid w:val="00784663"/>
    <w:rsid w:val="007847F1"/>
    <w:rsid w:val="00784905"/>
    <w:rsid w:val="007849AF"/>
    <w:rsid w:val="007849C1"/>
    <w:rsid w:val="00784B26"/>
    <w:rsid w:val="00784B60"/>
    <w:rsid w:val="00784B73"/>
    <w:rsid w:val="00784BC6"/>
    <w:rsid w:val="00784BFC"/>
    <w:rsid w:val="00784C70"/>
    <w:rsid w:val="00784CAD"/>
    <w:rsid w:val="00784CE8"/>
    <w:rsid w:val="00784CF3"/>
    <w:rsid w:val="00784D8E"/>
    <w:rsid w:val="00784E5B"/>
    <w:rsid w:val="00784E8E"/>
    <w:rsid w:val="007850F3"/>
    <w:rsid w:val="00785167"/>
    <w:rsid w:val="007851C0"/>
    <w:rsid w:val="00785280"/>
    <w:rsid w:val="00785449"/>
    <w:rsid w:val="007854B2"/>
    <w:rsid w:val="0078581C"/>
    <w:rsid w:val="00785907"/>
    <w:rsid w:val="00785A02"/>
    <w:rsid w:val="00785E98"/>
    <w:rsid w:val="00785EBF"/>
    <w:rsid w:val="00785EED"/>
    <w:rsid w:val="00785FB7"/>
    <w:rsid w:val="0078610B"/>
    <w:rsid w:val="007862A3"/>
    <w:rsid w:val="007864AC"/>
    <w:rsid w:val="00786658"/>
    <w:rsid w:val="0078673A"/>
    <w:rsid w:val="00786884"/>
    <w:rsid w:val="00786977"/>
    <w:rsid w:val="00786A10"/>
    <w:rsid w:val="00786B58"/>
    <w:rsid w:val="00786C56"/>
    <w:rsid w:val="00786E9B"/>
    <w:rsid w:val="00786FD2"/>
    <w:rsid w:val="00787007"/>
    <w:rsid w:val="00787057"/>
    <w:rsid w:val="00787133"/>
    <w:rsid w:val="00787149"/>
    <w:rsid w:val="0078733A"/>
    <w:rsid w:val="007874A3"/>
    <w:rsid w:val="0078763B"/>
    <w:rsid w:val="007877C1"/>
    <w:rsid w:val="00787A7B"/>
    <w:rsid w:val="00787AC5"/>
    <w:rsid w:val="00787B25"/>
    <w:rsid w:val="00787BA0"/>
    <w:rsid w:val="00787CF1"/>
    <w:rsid w:val="00787D28"/>
    <w:rsid w:val="00787F3E"/>
    <w:rsid w:val="0079009F"/>
    <w:rsid w:val="00790261"/>
    <w:rsid w:val="00790348"/>
    <w:rsid w:val="0079045D"/>
    <w:rsid w:val="007904F9"/>
    <w:rsid w:val="0079052D"/>
    <w:rsid w:val="007905AF"/>
    <w:rsid w:val="0079063F"/>
    <w:rsid w:val="00790641"/>
    <w:rsid w:val="007907CB"/>
    <w:rsid w:val="0079080C"/>
    <w:rsid w:val="00790906"/>
    <w:rsid w:val="00790B43"/>
    <w:rsid w:val="00790CF3"/>
    <w:rsid w:val="00790D2F"/>
    <w:rsid w:val="00790F0D"/>
    <w:rsid w:val="007910E8"/>
    <w:rsid w:val="007911A6"/>
    <w:rsid w:val="007912C7"/>
    <w:rsid w:val="007912CE"/>
    <w:rsid w:val="0079138F"/>
    <w:rsid w:val="007913A1"/>
    <w:rsid w:val="007913AD"/>
    <w:rsid w:val="007916D8"/>
    <w:rsid w:val="007919F2"/>
    <w:rsid w:val="00791A2C"/>
    <w:rsid w:val="00791AFB"/>
    <w:rsid w:val="00791BF9"/>
    <w:rsid w:val="00791C89"/>
    <w:rsid w:val="00791CD6"/>
    <w:rsid w:val="00791D22"/>
    <w:rsid w:val="00791D26"/>
    <w:rsid w:val="00791DFC"/>
    <w:rsid w:val="00791ED5"/>
    <w:rsid w:val="00791F35"/>
    <w:rsid w:val="00791F3E"/>
    <w:rsid w:val="007922B4"/>
    <w:rsid w:val="0079268C"/>
    <w:rsid w:val="0079274B"/>
    <w:rsid w:val="0079277F"/>
    <w:rsid w:val="0079282E"/>
    <w:rsid w:val="00792999"/>
    <w:rsid w:val="00792A0E"/>
    <w:rsid w:val="00792A2F"/>
    <w:rsid w:val="00792AE3"/>
    <w:rsid w:val="00792D38"/>
    <w:rsid w:val="00792D5B"/>
    <w:rsid w:val="00792E46"/>
    <w:rsid w:val="00792F84"/>
    <w:rsid w:val="0079321D"/>
    <w:rsid w:val="00793311"/>
    <w:rsid w:val="0079338E"/>
    <w:rsid w:val="00793495"/>
    <w:rsid w:val="0079365C"/>
    <w:rsid w:val="007938DF"/>
    <w:rsid w:val="00793A0B"/>
    <w:rsid w:val="00793AC3"/>
    <w:rsid w:val="00793B6D"/>
    <w:rsid w:val="00793BA7"/>
    <w:rsid w:val="00793BBF"/>
    <w:rsid w:val="00793C79"/>
    <w:rsid w:val="00793CC7"/>
    <w:rsid w:val="00793CF8"/>
    <w:rsid w:val="00793D2C"/>
    <w:rsid w:val="00793D77"/>
    <w:rsid w:val="00793EF7"/>
    <w:rsid w:val="00794039"/>
    <w:rsid w:val="007941AF"/>
    <w:rsid w:val="007941BA"/>
    <w:rsid w:val="007941CE"/>
    <w:rsid w:val="00794248"/>
    <w:rsid w:val="00794295"/>
    <w:rsid w:val="007943F1"/>
    <w:rsid w:val="007944CC"/>
    <w:rsid w:val="00794665"/>
    <w:rsid w:val="007949D2"/>
    <w:rsid w:val="00794A08"/>
    <w:rsid w:val="00794A5E"/>
    <w:rsid w:val="00794A6E"/>
    <w:rsid w:val="00794CCE"/>
    <w:rsid w:val="00794D56"/>
    <w:rsid w:val="00794D83"/>
    <w:rsid w:val="00794DD7"/>
    <w:rsid w:val="00794E0E"/>
    <w:rsid w:val="00794FFB"/>
    <w:rsid w:val="00795033"/>
    <w:rsid w:val="007950DC"/>
    <w:rsid w:val="007950E8"/>
    <w:rsid w:val="0079516A"/>
    <w:rsid w:val="007951FB"/>
    <w:rsid w:val="0079521C"/>
    <w:rsid w:val="00795237"/>
    <w:rsid w:val="007953D1"/>
    <w:rsid w:val="00795447"/>
    <w:rsid w:val="00795581"/>
    <w:rsid w:val="00795594"/>
    <w:rsid w:val="00795602"/>
    <w:rsid w:val="0079566A"/>
    <w:rsid w:val="0079577C"/>
    <w:rsid w:val="0079579B"/>
    <w:rsid w:val="00795856"/>
    <w:rsid w:val="0079587E"/>
    <w:rsid w:val="007958DD"/>
    <w:rsid w:val="00795AD8"/>
    <w:rsid w:val="00795C2D"/>
    <w:rsid w:val="00795CF8"/>
    <w:rsid w:val="00795D2C"/>
    <w:rsid w:val="00795EEC"/>
    <w:rsid w:val="00795F2A"/>
    <w:rsid w:val="0079606A"/>
    <w:rsid w:val="00796139"/>
    <w:rsid w:val="007961EE"/>
    <w:rsid w:val="007964F6"/>
    <w:rsid w:val="0079661C"/>
    <w:rsid w:val="0079667A"/>
    <w:rsid w:val="007966AC"/>
    <w:rsid w:val="00796AF2"/>
    <w:rsid w:val="00796BA3"/>
    <w:rsid w:val="00796E9C"/>
    <w:rsid w:val="00796F2B"/>
    <w:rsid w:val="007972D8"/>
    <w:rsid w:val="0079735E"/>
    <w:rsid w:val="0079736C"/>
    <w:rsid w:val="00797442"/>
    <w:rsid w:val="0079754F"/>
    <w:rsid w:val="00797556"/>
    <w:rsid w:val="0079755F"/>
    <w:rsid w:val="00797720"/>
    <w:rsid w:val="00797859"/>
    <w:rsid w:val="00797885"/>
    <w:rsid w:val="007978B2"/>
    <w:rsid w:val="00797919"/>
    <w:rsid w:val="00797A28"/>
    <w:rsid w:val="00797A40"/>
    <w:rsid w:val="00797C17"/>
    <w:rsid w:val="00797CD5"/>
    <w:rsid w:val="00797D4E"/>
    <w:rsid w:val="00797E08"/>
    <w:rsid w:val="00797EAD"/>
    <w:rsid w:val="00797EB5"/>
    <w:rsid w:val="00797F59"/>
    <w:rsid w:val="007A00D6"/>
    <w:rsid w:val="007A00EE"/>
    <w:rsid w:val="007A0177"/>
    <w:rsid w:val="007A01A5"/>
    <w:rsid w:val="007A01D0"/>
    <w:rsid w:val="007A0225"/>
    <w:rsid w:val="007A0370"/>
    <w:rsid w:val="007A0414"/>
    <w:rsid w:val="007A041B"/>
    <w:rsid w:val="007A0601"/>
    <w:rsid w:val="007A0635"/>
    <w:rsid w:val="007A068A"/>
    <w:rsid w:val="007A069B"/>
    <w:rsid w:val="007A06F6"/>
    <w:rsid w:val="007A081B"/>
    <w:rsid w:val="007A08B9"/>
    <w:rsid w:val="007A0976"/>
    <w:rsid w:val="007A0AF5"/>
    <w:rsid w:val="007A0C51"/>
    <w:rsid w:val="007A0D7A"/>
    <w:rsid w:val="007A0E41"/>
    <w:rsid w:val="007A0EDB"/>
    <w:rsid w:val="007A0EFF"/>
    <w:rsid w:val="007A0F08"/>
    <w:rsid w:val="007A0F09"/>
    <w:rsid w:val="007A0FCC"/>
    <w:rsid w:val="007A11C5"/>
    <w:rsid w:val="007A1223"/>
    <w:rsid w:val="007A129D"/>
    <w:rsid w:val="007A1411"/>
    <w:rsid w:val="007A15DC"/>
    <w:rsid w:val="007A169C"/>
    <w:rsid w:val="007A1732"/>
    <w:rsid w:val="007A1789"/>
    <w:rsid w:val="007A17E7"/>
    <w:rsid w:val="007A1810"/>
    <w:rsid w:val="007A1959"/>
    <w:rsid w:val="007A1A3E"/>
    <w:rsid w:val="007A1C0D"/>
    <w:rsid w:val="007A1D1D"/>
    <w:rsid w:val="007A1E98"/>
    <w:rsid w:val="007A1FEC"/>
    <w:rsid w:val="007A2203"/>
    <w:rsid w:val="007A239D"/>
    <w:rsid w:val="007A2474"/>
    <w:rsid w:val="007A24A7"/>
    <w:rsid w:val="007A250C"/>
    <w:rsid w:val="007A27AE"/>
    <w:rsid w:val="007A295E"/>
    <w:rsid w:val="007A298C"/>
    <w:rsid w:val="007A2B08"/>
    <w:rsid w:val="007A2B1F"/>
    <w:rsid w:val="007A2B5B"/>
    <w:rsid w:val="007A2BC2"/>
    <w:rsid w:val="007A2C5B"/>
    <w:rsid w:val="007A2E83"/>
    <w:rsid w:val="007A2EB0"/>
    <w:rsid w:val="007A2F5C"/>
    <w:rsid w:val="007A300E"/>
    <w:rsid w:val="007A3205"/>
    <w:rsid w:val="007A3331"/>
    <w:rsid w:val="007A3350"/>
    <w:rsid w:val="007A344F"/>
    <w:rsid w:val="007A34CC"/>
    <w:rsid w:val="007A34D9"/>
    <w:rsid w:val="007A35AA"/>
    <w:rsid w:val="007A363E"/>
    <w:rsid w:val="007A3646"/>
    <w:rsid w:val="007A3947"/>
    <w:rsid w:val="007A39CC"/>
    <w:rsid w:val="007A3AB9"/>
    <w:rsid w:val="007A3C5E"/>
    <w:rsid w:val="007A3D3C"/>
    <w:rsid w:val="007A3E47"/>
    <w:rsid w:val="007A3E76"/>
    <w:rsid w:val="007A3EB8"/>
    <w:rsid w:val="007A3EF2"/>
    <w:rsid w:val="007A3EFE"/>
    <w:rsid w:val="007A3F01"/>
    <w:rsid w:val="007A40A2"/>
    <w:rsid w:val="007A41D1"/>
    <w:rsid w:val="007A433F"/>
    <w:rsid w:val="007A4502"/>
    <w:rsid w:val="007A455F"/>
    <w:rsid w:val="007A45CA"/>
    <w:rsid w:val="007A460D"/>
    <w:rsid w:val="007A4622"/>
    <w:rsid w:val="007A46A4"/>
    <w:rsid w:val="007A46D5"/>
    <w:rsid w:val="007A46ED"/>
    <w:rsid w:val="007A481F"/>
    <w:rsid w:val="007A48D1"/>
    <w:rsid w:val="007A49DF"/>
    <w:rsid w:val="007A4A6C"/>
    <w:rsid w:val="007A4B3C"/>
    <w:rsid w:val="007A4C54"/>
    <w:rsid w:val="007A4C66"/>
    <w:rsid w:val="007A4CEF"/>
    <w:rsid w:val="007A4D5B"/>
    <w:rsid w:val="007A4F3E"/>
    <w:rsid w:val="007A4F73"/>
    <w:rsid w:val="007A50B3"/>
    <w:rsid w:val="007A50DB"/>
    <w:rsid w:val="007A51EA"/>
    <w:rsid w:val="007A5225"/>
    <w:rsid w:val="007A5302"/>
    <w:rsid w:val="007A54F1"/>
    <w:rsid w:val="007A5641"/>
    <w:rsid w:val="007A5857"/>
    <w:rsid w:val="007A5931"/>
    <w:rsid w:val="007A5966"/>
    <w:rsid w:val="007A59CD"/>
    <w:rsid w:val="007A5D68"/>
    <w:rsid w:val="007A5DBA"/>
    <w:rsid w:val="007A5DBC"/>
    <w:rsid w:val="007A5DF9"/>
    <w:rsid w:val="007A5EAA"/>
    <w:rsid w:val="007A6047"/>
    <w:rsid w:val="007A60F0"/>
    <w:rsid w:val="007A61DA"/>
    <w:rsid w:val="007A6492"/>
    <w:rsid w:val="007A64CE"/>
    <w:rsid w:val="007A6584"/>
    <w:rsid w:val="007A671C"/>
    <w:rsid w:val="007A67BD"/>
    <w:rsid w:val="007A681D"/>
    <w:rsid w:val="007A68EB"/>
    <w:rsid w:val="007A690A"/>
    <w:rsid w:val="007A6931"/>
    <w:rsid w:val="007A6935"/>
    <w:rsid w:val="007A6ADF"/>
    <w:rsid w:val="007A6B58"/>
    <w:rsid w:val="007A6C21"/>
    <w:rsid w:val="007A6D94"/>
    <w:rsid w:val="007A6F42"/>
    <w:rsid w:val="007A7113"/>
    <w:rsid w:val="007A733E"/>
    <w:rsid w:val="007A7362"/>
    <w:rsid w:val="007A7489"/>
    <w:rsid w:val="007A74AE"/>
    <w:rsid w:val="007A7756"/>
    <w:rsid w:val="007A7AB7"/>
    <w:rsid w:val="007A7B39"/>
    <w:rsid w:val="007A7B71"/>
    <w:rsid w:val="007A7DE3"/>
    <w:rsid w:val="007B003C"/>
    <w:rsid w:val="007B00BE"/>
    <w:rsid w:val="007B00FF"/>
    <w:rsid w:val="007B013D"/>
    <w:rsid w:val="007B01B7"/>
    <w:rsid w:val="007B02F9"/>
    <w:rsid w:val="007B03CE"/>
    <w:rsid w:val="007B03EB"/>
    <w:rsid w:val="007B0423"/>
    <w:rsid w:val="007B047B"/>
    <w:rsid w:val="007B04D8"/>
    <w:rsid w:val="007B0549"/>
    <w:rsid w:val="007B057D"/>
    <w:rsid w:val="007B0598"/>
    <w:rsid w:val="007B09A6"/>
    <w:rsid w:val="007B09CD"/>
    <w:rsid w:val="007B0A19"/>
    <w:rsid w:val="007B0BEF"/>
    <w:rsid w:val="007B0C54"/>
    <w:rsid w:val="007B0CFD"/>
    <w:rsid w:val="007B0D67"/>
    <w:rsid w:val="007B0EB2"/>
    <w:rsid w:val="007B0EC6"/>
    <w:rsid w:val="007B0EE7"/>
    <w:rsid w:val="007B0FD0"/>
    <w:rsid w:val="007B1149"/>
    <w:rsid w:val="007B11A1"/>
    <w:rsid w:val="007B11E8"/>
    <w:rsid w:val="007B1216"/>
    <w:rsid w:val="007B1266"/>
    <w:rsid w:val="007B128B"/>
    <w:rsid w:val="007B134A"/>
    <w:rsid w:val="007B13A0"/>
    <w:rsid w:val="007B1481"/>
    <w:rsid w:val="007B1529"/>
    <w:rsid w:val="007B1595"/>
    <w:rsid w:val="007B166F"/>
    <w:rsid w:val="007B1727"/>
    <w:rsid w:val="007B178B"/>
    <w:rsid w:val="007B195C"/>
    <w:rsid w:val="007B19C9"/>
    <w:rsid w:val="007B1A52"/>
    <w:rsid w:val="007B1B81"/>
    <w:rsid w:val="007B1B83"/>
    <w:rsid w:val="007B1D01"/>
    <w:rsid w:val="007B1D56"/>
    <w:rsid w:val="007B1EED"/>
    <w:rsid w:val="007B21CF"/>
    <w:rsid w:val="007B229E"/>
    <w:rsid w:val="007B23DF"/>
    <w:rsid w:val="007B23FE"/>
    <w:rsid w:val="007B249D"/>
    <w:rsid w:val="007B24DB"/>
    <w:rsid w:val="007B2B55"/>
    <w:rsid w:val="007B2E12"/>
    <w:rsid w:val="007B2E51"/>
    <w:rsid w:val="007B2FA5"/>
    <w:rsid w:val="007B302E"/>
    <w:rsid w:val="007B30E5"/>
    <w:rsid w:val="007B32AF"/>
    <w:rsid w:val="007B356A"/>
    <w:rsid w:val="007B35E4"/>
    <w:rsid w:val="007B35F2"/>
    <w:rsid w:val="007B36C1"/>
    <w:rsid w:val="007B3716"/>
    <w:rsid w:val="007B379C"/>
    <w:rsid w:val="007B389C"/>
    <w:rsid w:val="007B3B2C"/>
    <w:rsid w:val="007B3CA2"/>
    <w:rsid w:val="007B3E08"/>
    <w:rsid w:val="007B3FA7"/>
    <w:rsid w:val="007B413A"/>
    <w:rsid w:val="007B4193"/>
    <w:rsid w:val="007B419E"/>
    <w:rsid w:val="007B41B3"/>
    <w:rsid w:val="007B4354"/>
    <w:rsid w:val="007B44D0"/>
    <w:rsid w:val="007B4581"/>
    <w:rsid w:val="007B45B1"/>
    <w:rsid w:val="007B4638"/>
    <w:rsid w:val="007B480B"/>
    <w:rsid w:val="007B49D1"/>
    <w:rsid w:val="007B49E5"/>
    <w:rsid w:val="007B4A36"/>
    <w:rsid w:val="007B4A6D"/>
    <w:rsid w:val="007B4A73"/>
    <w:rsid w:val="007B4C81"/>
    <w:rsid w:val="007B4CC1"/>
    <w:rsid w:val="007B4D52"/>
    <w:rsid w:val="007B4EEF"/>
    <w:rsid w:val="007B4F90"/>
    <w:rsid w:val="007B50DD"/>
    <w:rsid w:val="007B5172"/>
    <w:rsid w:val="007B5231"/>
    <w:rsid w:val="007B53A5"/>
    <w:rsid w:val="007B53BD"/>
    <w:rsid w:val="007B54F6"/>
    <w:rsid w:val="007B5568"/>
    <w:rsid w:val="007B55E9"/>
    <w:rsid w:val="007B5686"/>
    <w:rsid w:val="007B570F"/>
    <w:rsid w:val="007B580E"/>
    <w:rsid w:val="007B59B7"/>
    <w:rsid w:val="007B5BA9"/>
    <w:rsid w:val="007B5C70"/>
    <w:rsid w:val="007B5F06"/>
    <w:rsid w:val="007B5F70"/>
    <w:rsid w:val="007B60DB"/>
    <w:rsid w:val="007B6491"/>
    <w:rsid w:val="007B6593"/>
    <w:rsid w:val="007B6680"/>
    <w:rsid w:val="007B669A"/>
    <w:rsid w:val="007B685E"/>
    <w:rsid w:val="007B68B4"/>
    <w:rsid w:val="007B699B"/>
    <w:rsid w:val="007B69D8"/>
    <w:rsid w:val="007B6B08"/>
    <w:rsid w:val="007B6B37"/>
    <w:rsid w:val="007B6B4F"/>
    <w:rsid w:val="007B6CB1"/>
    <w:rsid w:val="007B6CE9"/>
    <w:rsid w:val="007B6EF2"/>
    <w:rsid w:val="007B6F0A"/>
    <w:rsid w:val="007B705C"/>
    <w:rsid w:val="007B708F"/>
    <w:rsid w:val="007B727D"/>
    <w:rsid w:val="007B73D7"/>
    <w:rsid w:val="007B7569"/>
    <w:rsid w:val="007B75C3"/>
    <w:rsid w:val="007B7697"/>
    <w:rsid w:val="007B798D"/>
    <w:rsid w:val="007B799A"/>
    <w:rsid w:val="007B7A02"/>
    <w:rsid w:val="007B7B7D"/>
    <w:rsid w:val="007B7BE4"/>
    <w:rsid w:val="007B7C3D"/>
    <w:rsid w:val="007B7D22"/>
    <w:rsid w:val="007B7D37"/>
    <w:rsid w:val="007B7D4F"/>
    <w:rsid w:val="007B7DB2"/>
    <w:rsid w:val="007B7EC6"/>
    <w:rsid w:val="007B7F1A"/>
    <w:rsid w:val="007B7F5E"/>
    <w:rsid w:val="007B7F71"/>
    <w:rsid w:val="007B7F86"/>
    <w:rsid w:val="007C014E"/>
    <w:rsid w:val="007C0187"/>
    <w:rsid w:val="007C0192"/>
    <w:rsid w:val="007C01D4"/>
    <w:rsid w:val="007C01E5"/>
    <w:rsid w:val="007C040A"/>
    <w:rsid w:val="007C043C"/>
    <w:rsid w:val="007C04B1"/>
    <w:rsid w:val="007C04BA"/>
    <w:rsid w:val="007C055D"/>
    <w:rsid w:val="007C0640"/>
    <w:rsid w:val="007C0698"/>
    <w:rsid w:val="007C07F1"/>
    <w:rsid w:val="007C0816"/>
    <w:rsid w:val="007C0A89"/>
    <w:rsid w:val="007C0B85"/>
    <w:rsid w:val="007C0B91"/>
    <w:rsid w:val="007C0BC0"/>
    <w:rsid w:val="007C0C23"/>
    <w:rsid w:val="007C0DBE"/>
    <w:rsid w:val="007C0E4D"/>
    <w:rsid w:val="007C0F24"/>
    <w:rsid w:val="007C0F99"/>
    <w:rsid w:val="007C0F9F"/>
    <w:rsid w:val="007C109F"/>
    <w:rsid w:val="007C1407"/>
    <w:rsid w:val="007C14A7"/>
    <w:rsid w:val="007C1504"/>
    <w:rsid w:val="007C1543"/>
    <w:rsid w:val="007C1647"/>
    <w:rsid w:val="007C172B"/>
    <w:rsid w:val="007C1739"/>
    <w:rsid w:val="007C174E"/>
    <w:rsid w:val="007C17F0"/>
    <w:rsid w:val="007C1828"/>
    <w:rsid w:val="007C18AE"/>
    <w:rsid w:val="007C1913"/>
    <w:rsid w:val="007C198A"/>
    <w:rsid w:val="007C1A61"/>
    <w:rsid w:val="007C1A67"/>
    <w:rsid w:val="007C1AED"/>
    <w:rsid w:val="007C1BAF"/>
    <w:rsid w:val="007C1C57"/>
    <w:rsid w:val="007C1DBD"/>
    <w:rsid w:val="007C1ED2"/>
    <w:rsid w:val="007C1EEE"/>
    <w:rsid w:val="007C1EF7"/>
    <w:rsid w:val="007C1FD9"/>
    <w:rsid w:val="007C2037"/>
    <w:rsid w:val="007C209A"/>
    <w:rsid w:val="007C21B4"/>
    <w:rsid w:val="007C2437"/>
    <w:rsid w:val="007C2616"/>
    <w:rsid w:val="007C26FD"/>
    <w:rsid w:val="007C28A9"/>
    <w:rsid w:val="007C298A"/>
    <w:rsid w:val="007C2A09"/>
    <w:rsid w:val="007C2BF6"/>
    <w:rsid w:val="007C2C54"/>
    <w:rsid w:val="007C2C67"/>
    <w:rsid w:val="007C2C99"/>
    <w:rsid w:val="007C2F70"/>
    <w:rsid w:val="007C2F9A"/>
    <w:rsid w:val="007C2FFF"/>
    <w:rsid w:val="007C3136"/>
    <w:rsid w:val="007C3283"/>
    <w:rsid w:val="007C3367"/>
    <w:rsid w:val="007C34BD"/>
    <w:rsid w:val="007C34C7"/>
    <w:rsid w:val="007C35F5"/>
    <w:rsid w:val="007C3669"/>
    <w:rsid w:val="007C3684"/>
    <w:rsid w:val="007C38A1"/>
    <w:rsid w:val="007C38D6"/>
    <w:rsid w:val="007C3925"/>
    <w:rsid w:val="007C3A80"/>
    <w:rsid w:val="007C3C6B"/>
    <w:rsid w:val="007C3D02"/>
    <w:rsid w:val="007C3F12"/>
    <w:rsid w:val="007C3F63"/>
    <w:rsid w:val="007C3FC9"/>
    <w:rsid w:val="007C3FFF"/>
    <w:rsid w:val="007C4069"/>
    <w:rsid w:val="007C40C8"/>
    <w:rsid w:val="007C40CC"/>
    <w:rsid w:val="007C4105"/>
    <w:rsid w:val="007C41AC"/>
    <w:rsid w:val="007C426A"/>
    <w:rsid w:val="007C42F6"/>
    <w:rsid w:val="007C42F7"/>
    <w:rsid w:val="007C4371"/>
    <w:rsid w:val="007C43BD"/>
    <w:rsid w:val="007C43BE"/>
    <w:rsid w:val="007C45A3"/>
    <w:rsid w:val="007C46B3"/>
    <w:rsid w:val="007C481B"/>
    <w:rsid w:val="007C4951"/>
    <w:rsid w:val="007C49BC"/>
    <w:rsid w:val="007C4BB6"/>
    <w:rsid w:val="007C5024"/>
    <w:rsid w:val="007C507C"/>
    <w:rsid w:val="007C5084"/>
    <w:rsid w:val="007C5417"/>
    <w:rsid w:val="007C5510"/>
    <w:rsid w:val="007C5512"/>
    <w:rsid w:val="007C56CD"/>
    <w:rsid w:val="007C5A2A"/>
    <w:rsid w:val="007C5A80"/>
    <w:rsid w:val="007C5CA5"/>
    <w:rsid w:val="007C5F11"/>
    <w:rsid w:val="007C5F7C"/>
    <w:rsid w:val="007C6032"/>
    <w:rsid w:val="007C60FE"/>
    <w:rsid w:val="007C6196"/>
    <w:rsid w:val="007C61C9"/>
    <w:rsid w:val="007C6242"/>
    <w:rsid w:val="007C6317"/>
    <w:rsid w:val="007C645F"/>
    <w:rsid w:val="007C648B"/>
    <w:rsid w:val="007C6569"/>
    <w:rsid w:val="007C656B"/>
    <w:rsid w:val="007C666D"/>
    <w:rsid w:val="007C67B9"/>
    <w:rsid w:val="007C6A80"/>
    <w:rsid w:val="007C6A9B"/>
    <w:rsid w:val="007C6B47"/>
    <w:rsid w:val="007C6CAE"/>
    <w:rsid w:val="007C6E1D"/>
    <w:rsid w:val="007C6E83"/>
    <w:rsid w:val="007C7015"/>
    <w:rsid w:val="007C705C"/>
    <w:rsid w:val="007C7065"/>
    <w:rsid w:val="007C7105"/>
    <w:rsid w:val="007C714C"/>
    <w:rsid w:val="007C7167"/>
    <w:rsid w:val="007C722E"/>
    <w:rsid w:val="007C724C"/>
    <w:rsid w:val="007C72B4"/>
    <w:rsid w:val="007C7400"/>
    <w:rsid w:val="007C7429"/>
    <w:rsid w:val="007C750E"/>
    <w:rsid w:val="007C76C9"/>
    <w:rsid w:val="007C76D1"/>
    <w:rsid w:val="007C76EC"/>
    <w:rsid w:val="007C7728"/>
    <w:rsid w:val="007C7777"/>
    <w:rsid w:val="007C77A8"/>
    <w:rsid w:val="007C788B"/>
    <w:rsid w:val="007C7905"/>
    <w:rsid w:val="007C7937"/>
    <w:rsid w:val="007C79C4"/>
    <w:rsid w:val="007C7A8A"/>
    <w:rsid w:val="007C7B43"/>
    <w:rsid w:val="007C7D30"/>
    <w:rsid w:val="007C7DA2"/>
    <w:rsid w:val="007D0122"/>
    <w:rsid w:val="007D0187"/>
    <w:rsid w:val="007D01C9"/>
    <w:rsid w:val="007D0233"/>
    <w:rsid w:val="007D0249"/>
    <w:rsid w:val="007D02DA"/>
    <w:rsid w:val="007D0373"/>
    <w:rsid w:val="007D04FE"/>
    <w:rsid w:val="007D06B2"/>
    <w:rsid w:val="007D0842"/>
    <w:rsid w:val="007D0867"/>
    <w:rsid w:val="007D08E7"/>
    <w:rsid w:val="007D0935"/>
    <w:rsid w:val="007D0943"/>
    <w:rsid w:val="007D0A81"/>
    <w:rsid w:val="007D0A82"/>
    <w:rsid w:val="007D0B67"/>
    <w:rsid w:val="007D0F50"/>
    <w:rsid w:val="007D1142"/>
    <w:rsid w:val="007D13B0"/>
    <w:rsid w:val="007D13C9"/>
    <w:rsid w:val="007D13F7"/>
    <w:rsid w:val="007D14F8"/>
    <w:rsid w:val="007D1530"/>
    <w:rsid w:val="007D1570"/>
    <w:rsid w:val="007D169C"/>
    <w:rsid w:val="007D16DE"/>
    <w:rsid w:val="007D1746"/>
    <w:rsid w:val="007D1874"/>
    <w:rsid w:val="007D18F4"/>
    <w:rsid w:val="007D193C"/>
    <w:rsid w:val="007D1A33"/>
    <w:rsid w:val="007D1A4A"/>
    <w:rsid w:val="007D1C45"/>
    <w:rsid w:val="007D1C7F"/>
    <w:rsid w:val="007D1D8F"/>
    <w:rsid w:val="007D1DBC"/>
    <w:rsid w:val="007D1F6D"/>
    <w:rsid w:val="007D2018"/>
    <w:rsid w:val="007D2064"/>
    <w:rsid w:val="007D21CF"/>
    <w:rsid w:val="007D22B1"/>
    <w:rsid w:val="007D22B6"/>
    <w:rsid w:val="007D2354"/>
    <w:rsid w:val="007D235D"/>
    <w:rsid w:val="007D24AA"/>
    <w:rsid w:val="007D24CF"/>
    <w:rsid w:val="007D25FC"/>
    <w:rsid w:val="007D260A"/>
    <w:rsid w:val="007D299E"/>
    <w:rsid w:val="007D29B8"/>
    <w:rsid w:val="007D29EE"/>
    <w:rsid w:val="007D2B4E"/>
    <w:rsid w:val="007D2BA4"/>
    <w:rsid w:val="007D2C75"/>
    <w:rsid w:val="007D2C8F"/>
    <w:rsid w:val="007D2D96"/>
    <w:rsid w:val="007D2FD5"/>
    <w:rsid w:val="007D3063"/>
    <w:rsid w:val="007D316C"/>
    <w:rsid w:val="007D333A"/>
    <w:rsid w:val="007D3388"/>
    <w:rsid w:val="007D34A7"/>
    <w:rsid w:val="007D34AB"/>
    <w:rsid w:val="007D36EF"/>
    <w:rsid w:val="007D3995"/>
    <w:rsid w:val="007D39BC"/>
    <w:rsid w:val="007D3A4A"/>
    <w:rsid w:val="007D3A79"/>
    <w:rsid w:val="007D3E46"/>
    <w:rsid w:val="007D3EA9"/>
    <w:rsid w:val="007D3F0F"/>
    <w:rsid w:val="007D401D"/>
    <w:rsid w:val="007D4160"/>
    <w:rsid w:val="007D42A0"/>
    <w:rsid w:val="007D43B4"/>
    <w:rsid w:val="007D443D"/>
    <w:rsid w:val="007D4468"/>
    <w:rsid w:val="007D45E9"/>
    <w:rsid w:val="007D4622"/>
    <w:rsid w:val="007D4652"/>
    <w:rsid w:val="007D4668"/>
    <w:rsid w:val="007D46B8"/>
    <w:rsid w:val="007D46F4"/>
    <w:rsid w:val="007D470B"/>
    <w:rsid w:val="007D47A7"/>
    <w:rsid w:val="007D47ED"/>
    <w:rsid w:val="007D4989"/>
    <w:rsid w:val="007D4A9B"/>
    <w:rsid w:val="007D4B29"/>
    <w:rsid w:val="007D4DE5"/>
    <w:rsid w:val="007D4E84"/>
    <w:rsid w:val="007D4FFC"/>
    <w:rsid w:val="007D5326"/>
    <w:rsid w:val="007D5399"/>
    <w:rsid w:val="007D5403"/>
    <w:rsid w:val="007D5571"/>
    <w:rsid w:val="007D572D"/>
    <w:rsid w:val="007D5777"/>
    <w:rsid w:val="007D5819"/>
    <w:rsid w:val="007D5832"/>
    <w:rsid w:val="007D58DC"/>
    <w:rsid w:val="007D59BB"/>
    <w:rsid w:val="007D5A19"/>
    <w:rsid w:val="007D5C5C"/>
    <w:rsid w:val="007D5CAA"/>
    <w:rsid w:val="007D5D6F"/>
    <w:rsid w:val="007D5DA6"/>
    <w:rsid w:val="007D5DD8"/>
    <w:rsid w:val="007D5DFE"/>
    <w:rsid w:val="007D5F9B"/>
    <w:rsid w:val="007D602F"/>
    <w:rsid w:val="007D606B"/>
    <w:rsid w:val="007D6199"/>
    <w:rsid w:val="007D61CA"/>
    <w:rsid w:val="007D6273"/>
    <w:rsid w:val="007D62A2"/>
    <w:rsid w:val="007D62DA"/>
    <w:rsid w:val="007D63E6"/>
    <w:rsid w:val="007D641C"/>
    <w:rsid w:val="007D65CA"/>
    <w:rsid w:val="007D677C"/>
    <w:rsid w:val="007D6874"/>
    <w:rsid w:val="007D68BA"/>
    <w:rsid w:val="007D6A6E"/>
    <w:rsid w:val="007D6BD3"/>
    <w:rsid w:val="007D708B"/>
    <w:rsid w:val="007D70F5"/>
    <w:rsid w:val="007D70FF"/>
    <w:rsid w:val="007D728D"/>
    <w:rsid w:val="007D72DA"/>
    <w:rsid w:val="007D734B"/>
    <w:rsid w:val="007D7363"/>
    <w:rsid w:val="007D73E1"/>
    <w:rsid w:val="007D75AD"/>
    <w:rsid w:val="007D7AC5"/>
    <w:rsid w:val="007D7BC3"/>
    <w:rsid w:val="007D7D7B"/>
    <w:rsid w:val="007D7E3F"/>
    <w:rsid w:val="007D7EE3"/>
    <w:rsid w:val="007D7F02"/>
    <w:rsid w:val="007E0100"/>
    <w:rsid w:val="007E021D"/>
    <w:rsid w:val="007E02C1"/>
    <w:rsid w:val="007E0321"/>
    <w:rsid w:val="007E0369"/>
    <w:rsid w:val="007E038F"/>
    <w:rsid w:val="007E0396"/>
    <w:rsid w:val="007E03A2"/>
    <w:rsid w:val="007E03A9"/>
    <w:rsid w:val="007E03EA"/>
    <w:rsid w:val="007E04AC"/>
    <w:rsid w:val="007E059C"/>
    <w:rsid w:val="007E06A5"/>
    <w:rsid w:val="007E0878"/>
    <w:rsid w:val="007E0889"/>
    <w:rsid w:val="007E0890"/>
    <w:rsid w:val="007E0A69"/>
    <w:rsid w:val="007E0EA1"/>
    <w:rsid w:val="007E0F9C"/>
    <w:rsid w:val="007E1059"/>
    <w:rsid w:val="007E1164"/>
    <w:rsid w:val="007E1214"/>
    <w:rsid w:val="007E1290"/>
    <w:rsid w:val="007E1514"/>
    <w:rsid w:val="007E1544"/>
    <w:rsid w:val="007E1607"/>
    <w:rsid w:val="007E1647"/>
    <w:rsid w:val="007E17DF"/>
    <w:rsid w:val="007E1BA4"/>
    <w:rsid w:val="007E1D9D"/>
    <w:rsid w:val="007E1E9E"/>
    <w:rsid w:val="007E1FB1"/>
    <w:rsid w:val="007E20A2"/>
    <w:rsid w:val="007E226B"/>
    <w:rsid w:val="007E22EA"/>
    <w:rsid w:val="007E2594"/>
    <w:rsid w:val="007E2618"/>
    <w:rsid w:val="007E26B4"/>
    <w:rsid w:val="007E278A"/>
    <w:rsid w:val="007E28FD"/>
    <w:rsid w:val="007E2A7F"/>
    <w:rsid w:val="007E2AB6"/>
    <w:rsid w:val="007E2BA1"/>
    <w:rsid w:val="007E2BC2"/>
    <w:rsid w:val="007E2C24"/>
    <w:rsid w:val="007E2C2F"/>
    <w:rsid w:val="007E2C54"/>
    <w:rsid w:val="007E2E87"/>
    <w:rsid w:val="007E2ED6"/>
    <w:rsid w:val="007E2F9F"/>
    <w:rsid w:val="007E3055"/>
    <w:rsid w:val="007E30BF"/>
    <w:rsid w:val="007E31C6"/>
    <w:rsid w:val="007E3256"/>
    <w:rsid w:val="007E32E4"/>
    <w:rsid w:val="007E3322"/>
    <w:rsid w:val="007E36A2"/>
    <w:rsid w:val="007E3810"/>
    <w:rsid w:val="007E3930"/>
    <w:rsid w:val="007E39CE"/>
    <w:rsid w:val="007E3A9B"/>
    <w:rsid w:val="007E3DB2"/>
    <w:rsid w:val="007E3DCE"/>
    <w:rsid w:val="007E3F6C"/>
    <w:rsid w:val="007E3FD5"/>
    <w:rsid w:val="007E40AD"/>
    <w:rsid w:val="007E40DB"/>
    <w:rsid w:val="007E4140"/>
    <w:rsid w:val="007E4212"/>
    <w:rsid w:val="007E42DE"/>
    <w:rsid w:val="007E432E"/>
    <w:rsid w:val="007E4444"/>
    <w:rsid w:val="007E45BC"/>
    <w:rsid w:val="007E476B"/>
    <w:rsid w:val="007E47F4"/>
    <w:rsid w:val="007E4808"/>
    <w:rsid w:val="007E4825"/>
    <w:rsid w:val="007E48B8"/>
    <w:rsid w:val="007E48DC"/>
    <w:rsid w:val="007E4AB5"/>
    <w:rsid w:val="007E4C08"/>
    <w:rsid w:val="007E4C54"/>
    <w:rsid w:val="007E4D65"/>
    <w:rsid w:val="007E4E1D"/>
    <w:rsid w:val="007E4F76"/>
    <w:rsid w:val="007E5050"/>
    <w:rsid w:val="007E538E"/>
    <w:rsid w:val="007E5463"/>
    <w:rsid w:val="007E5724"/>
    <w:rsid w:val="007E57BF"/>
    <w:rsid w:val="007E5883"/>
    <w:rsid w:val="007E5980"/>
    <w:rsid w:val="007E599B"/>
    <w:rsid w:val="007E5B01"/>
    <w:rsid w:val="007E5C59"/>
    <w:rsid w:val="007E5D51"/>
    <w:rsid w:val="007E5E5D"/>
    <w:rsid w:val="007E5F08"/>
    <w:rsid w:val="007E5FEC"/>
    <w:rsid w:val="007E6035"/>
    <w:rsid w:val="007E608B"/>
    <w:rsid w:val="007E61C6"/>
    <w:rsid w:val="007E626F"/>
    <w:rsid w:val="007E63E9"/>
    <w:rsid w:val="007E6607"/>
    <w:rsid w:val="007E66AF"/>
    <w:rsid w:val="007E69EB"/>
    <w:rsid w:val="007E6A0B"/>
    <w:rsid w:val="007E6A62"/>
    <w:rsid w:val="007E6A70"/>
    <w:rsid w:val="007E6BBC"/>
    <w:rsid w:val="007E6D33"/>
    <w:rsid w:val="007E6E22"/>
    <w:rsid w:val="007E6E9B"/>
    <w:rsid w:val="007E6F80"/>
    <w:rsid w:val="007E6FB8"/>
    <w:rsid w:val="007E70BF"/>
    <w:rsid w:val="007E70DA"/>
    <w:rsid w:val="007E7323"/>
    <w:rsid w:val="007E7476"/>
    <w:rsid w:val="007E74B7"/>
    <w:rsid w:val="007E772E"/>
    <w:rsid w:val="007E77F6"/>
    <w:rsid w:val="007E786D"/>
    <w:rsid w:val="007E787F"/>
    <w:rsid w:val="007E7928"/>
    <w:rsid w:val="007E79E8"/>
    <w:rsid w:val="007E7A38"/>
    <w:rsid w:val="007E7BA7"/>
    <w:rsid w:val="007E7E23"/>
    <w:rsid w:val="007E7EB3"/>
    <w:rsid w:val="007E7F7E"/>
    <w:rsid w:val="007E7FA2"/>
    <w:rsid w:val="007F0330"/>
    <w:rsid w:val="007F03E7"/>
    <w:rsid w:val="007F0627"/>
    <w:rsid w:val="007F063B"/>
    <w:rsid w:val="007F073C"/>
    <w:rsid w:val="007F083F"/>
    <w:rsid w:val="007F0886"/>
    <w:rsid w:val="007F08D6"/>
    <w:rsid w:val="007F091A"/>
    <w:rsid w:val="007F095A"/>
    <w:rsid w:val="007F0968"/>
    <w:rsid w:val="007F0A1F"/>
    <w:rsid w:val="007F0A48"/>
    <w:rsid w:val="007F0AE1"/>
    <w:rsid w:val="007F0BA0"/>
    <w:rsid w:val="007F0BC7"/>
    <w:rsid w:val="007F0CD8"/>
    <w:rsid w:val="007F0F72"/>
    <w:rsid w:val="007F0FB5"/>
    <w:rsid w:val="007F100C"/>
    <w:rsid w:val="007F10F3"/>
    <w:rsid w:val="007F1111"/>
    <w:rsid w:val="007F1277"/>
    <w:rsid w:val="007F133B"/>
    <w:rsid w:val="007F1404"/>
    <w:rsid w:val="007F140D"/>
    <w:rsid w:val="007F15A2"/>
    <w:rsid w:val="007F162D"/>
    <w:rsid w:val="007F18EA"/>
    <w:rsid w:val="007F1ACB"/>
    <w:rsid w:val="007F1BFA"/>
    <w:rsid w:val="007F1E25"/>
    <w:rsid w:val="007F1E93"/>
    <w:rsid w:val="007F1EB8"/>
    <w:rsid w:val="007F1EFB"/>
    <w:rsid w:val="007F1F08"/>
    <w:rsid w:val="007F2042"/>
    <w:rsid w:val="007F2186"/>
    <w:rsid w:val="007F2691"/>
    <w:rsid w:val="007F279C"/>
    <w:rsid w:val="007F27C4"/>
    <w:rsid w:val="007F286B"/>
    <w:rsid w:val="007F2A63"/>
    <w:rsid w:val="007F2B07"/>
    <w:rsid w:val="007F2D2D"/>
    <w:rsid w:val="007F2DD2"/>
    <w:rsid w:val="007F2DFE"/>
    <w:rsid w:val="007F2E8C"/>
    <w:rsid w:val="007F3229"/>
    <w:rsid w:val="007F34B2"/>
    <w:rsid w:val="007F352E"/>
    <w:rsid w:val="007F363C"/>
    <w:rsid w:val="007F36AA"/>
    <w:rsid w:val="007F38AC"/>
    <w:rsid w:val="007F39B1"/>
    <w:rsid w:val="007F3B70"/>
    <w:rsid w:val="007F3C25"/>
    <w:rsid w:val="007F3C39"/>
    <w:rsid w:val="007F3EDF"/>
    <w:rsid w:val="007F3F57"/>
    <w:rsid w:val="007F4173"/>
    <w:rsid w:val="007F41B4"/>
    <w:rsid w:val="007F4211"/>
    <w:rsid w:val="007F423A"/>
    <w:rsid w:val="007F4306"/>
    <w:rsid w:val="007F43A4"/>
    <w:rsid w:val="007F43CA"/>
    <w:rsid w:val="007F45D3"/>
    <w:rsid w:val="007F466F"/>
    <w:rsid w:val="007F4684"/>
    <w:rsid w:val="007F4786"/>
    <w:rsid w:val="007F49B4"/>
    <w:rsid w:val="007F4C4C"/>
    <w:rsid w:val="007F4F25"/>
    <w:rsid w:val="007F5151"/>
    <w:rsid w:val="007F51F9"/>
    <w:rsid w:val="007F5252"/>
    <w:rsid w:val="007F5274"/>
    <w:rsid w:val="007F5677"/>
    <w:rsid w:val="007F5747"/>
    <w:rsid w:val="007F5815"/>
    <w:rsid w:val="007F58EB"/>
    <w:rsid w:val="007F599B"/>
    <w:rsid w:val="007F59AC"/>
    <w:rsid w:val="007F5A88"/>
    <w:rsid w:val="007F6076"/>
    <w:rsid w:val="007F6246"/>
    <w:rsid w:val="007F6283"/>
    <w:rsid w:val="007F63F1"/>
    <w:rsid w:val="007F6407"/>
    <w:rsid w:val="007F657C"/>
    <w:rsid w:val="007F65B4"/>
    <w:rsid w:val="007F661E"/>
    <w:rsid w:val="007F6658"/>
    <w:rsid w:val="007F6749"/>
    <w:rsid w:val="007F6808"/>
    <w:rsid w:val="007F69A2"/>
    <w:rsid w:val="007F6A29"/>
    <w:rsid w:val="007F6A86"/>
    <w:rsid w:val="007F6AB9"/>
    <w:rsid w:val="007F6BE1"/>
    <w:rsid w:val="007F6D32"/>
    <w:rsid w:val="007F6D62"/>
    <w:rsid w:val="007F6E14"/>
    <w:rsid w:val="007F6F92"/>
    <w:rsid w:val="007F748A"/>
    <w:rsid w:val="007F7664"/>
    <w:rsid w:val="007F766C"/>
    <w:rsid w:val="007F76E6"/>
    <w:rsid w:val="007F7855"/>
    <w:rsid w:val="007F7AAC"/>
    <w:rsid w:val="007F7B20"/>
    <w:rsid w:val="007F7DD8"/>
    <w:rsid w:val="007F7EF0"/>
    <w:rsid w:val="007F7FA3"/>
    <w:rsid w:val="007F7FD6"/>
    <w:rsid w:val="00800019"/>
    <w:rsid w:val="00800085"/>
    <w:rsid w:val="0080022F"/>
    <w:rsid w:val="008002DB"/>
    <w:rsid w:val="008004FF"/>
    <w:rsid w:val="008006F2"/>
    <w:rsid w:val="00800785"/>
    <w:rsid w:val="00800B21"/>
    <w:rsid w:val="00800BFB"/>
    <w:rsid w:val="00800D54"/>
    <w:rsid w:val="00800F95"/>
    <w:rsid w:val="008010AF"/>
    <w:rsid w:val="0080110F"/>
    <w:rsid w:val="008012AB"/>
    <w:rsid w:val="00801344"/>
    <w:rsid w:val="008013C5"/>
    <w:rsid w:val="0080140E"/>
    <w:rsid w:val="00801443"/>
    <w:rsid w:val="008014F5"/>
    <w:rsid w:val="008017E5"/>
    <w:rsid w:val="008019BE"/>
    <w:rsid w:val="00801AC0"/>
    <w:rsid w:val="00801B3E"/>
    <w:rsid w:val="00801B7D"/>
    <w:rsid w:val="00801C40"/>
    <w:rsid w:val="00801C6F"/>
    <w:rsid w:val="00801E4B"/>
    <w:rsid w:val="00801E53"/>
    <w:rsid w:val="00801EEF"/>
    <w:rsid w:val="00801F12"/>
    <w:rsid w:val="0080203F"/>
    <w:rsid w:val="00802409"/>
    <w:rsid w:val="0080245F"/>
    <w:rsid w:val="00802462"/>
    <w:rsid w:val="00802465"/>
    <w:rsid w:val="008025CE"/>
    <w:rsid w:val="00802719"/>
    <w:rsid w:val="00802824"/>
    <w:rsid w:val="008028CE"/>
    <w:rsid w:val="00802B56"/>
    <w:rsid w:val="00802B60"/>
    <w:rsid w:val="00802B74"/>
    <w:rsid w:val="00802C01"/>
    <w:rsid w:val="00802C58"/>
    <w:rsid w:val="00802CD3"/>
    <w:rsid w:val="00802D00"/>
    <w:rsid w:val="00802D74"/>
    <w:rsid w:val="00802F2F"/>
    <w:rsid w:val="00802F66"/>
    <w:rsid w:val="0080302B"/>
    <w:rsid w:val="008030B0"/>
    <w:rsid w:val="008030BD"/>
    <w:rsid w:val="00803239"/>
    <w:rsid w:val="00803298"/>
    <w:rsid w:val="00803407"/>
    <w:rsid w:val="00803434"/>
    <w:rsid w:val="00803484"/>
    <w:rsid w:val="008034DB"/>
    <w:rsid w:val="0080363E"/>
    <w:rsid w:val="008036B6"/>
    <w:rsid w:val="00803763"/>
    <w:rsid w:val="0080381C"/>
    <w:rsid w:val="00803831"/>
    <w:rsid w:val="00803937"/>
    <w:rsid w:val="008039D0"/>
    <w:rsid w:val="00803A35"/>
    <w:rsid w:val="00803C62"/>
    <w:rsid w:val="00803C8D"/>
    <w:rsid w:val="00803CD7"/>
    <w:rsid w:val="00803F05"/>
    <w:rsid w:val="0080417F"/>
    <w:rsid w:val="0080432C"/>
    <w:rsid w:val="008045A5"/>
    <w:rsid w:val="0080491C"/>
    <w:rsid w:val="00804932"/>
    <w:rsid w:val="00804BCC"/>
    <w:rsid w:val="00804BD5"/>
    <w:rsid w:val="00804C55"/>
    <w:rsid w:val="00804DA6"/>
    <w:rsid w:val="00804FD9"/>
    <w:rsid w:val="00805094"/>
    <w:rsid w:val="00805152"/>
    <w:rsid w:val="0080536A"/>
    <w:rsid w:val="00805463"/>
    <w:rsid w:val="0080554D"/>
    <w:rsid w:val="00805564"/>
    <w:rsid w:val="008055A7"/>
    <w:rsid w:val="008055EC"/>
    <w:rsid w:val="0080571D"/>
    <w:rsid w:val="0080578F"/>
    <w:rsid w:val="00805812"/>
    <w:rsid w:val="0080587B"/>
    <w:rsid w:val="008058BD"/>
    <w:rsid w:val="00805975"/>
    <w:rsid w:val="00805B62"/>
    <w:rsid w:val="00805C26"/>
    <w:rsid w:val="00805C62"/>
    <w:rsid w:val="00805D9F"/>
    <w:rsid w:val="00805F8F"/>
    <w:rsid w:val="00806069"/>
    <w:rsid w:val="00806188"/>
    <w:rsid w:val="008065F2"/>
    <w:rsid w:val="0080665D"/>
    <w:rsid w:val="0080681B"/>
    <w:rsid w:val="008068E9"/>
    <w:rsid w:val="008068F1"/>
    <w:rsid w:val="00806AD8"/>
    <w:rsid w:val="00806D94"/>
    <w:rsid w:val="00806DD0"/>
    <w:rsid w:val="00806EC0"/>
    <w:rsid w:val="00806FB6"/>
    <w:rsid w:val="008071A1"/>
    <w:rsid w:val="00807233"/>
    <w:rsid w:val="00807269"/>
    <w:rsid w:val="008073C2"/>
    <w:rsid w:val="008073E7"/>
    <w:rsid w:val="00807429"/>
    <w:rsid w:val="0080746E"/>
    <w:rsid w:val="00807623"/>
    <w:rsid w:val="0080774A"/>
    <w:rsid w:val="00807790"/>
    <w:rsid w:val="0080786A"/>
    <w:rsid w:val="0080787F"/>
    <w:rsid w:val="00807AA0"/>
    <w:rsid w:val="00807BA7"/>
    <w:rsid w:val="00807C58"/>
    <w:rsid w:val="00807CDD"/>
    <w:rsid w:val="00807E4A"/>
    <w:rsid w:val="00807EA3"/>
    <w:rsid w:val="008101E3"/>
    <w:rsid w:val="008103CB"/>
    <w:rsid w:val="0081048D"/>
    <w:rsid w:val="00810735"/>
    <w:rsid w:val="008107A4"/>
    <w:rsid w:val="008107C6"/>
    <w:rsid w:val="0081091E"/>
    <w:rsid w:val="00810A5F"/>
    <w:rsid w:val="00810B20"/>
    <w:rsid w:val="00810CB4"/>
    <w:rsid w:val="00810D66"/>
    <w:rsid w:val="00810D69"/>
    <w:rsid w:val="00810F5F"/>
    <w:rsid w:val="00810F6A"/>
    <w:rsid w:val="00811029"/>
    <w:rsid w:val="00811171"/>
    <w:rsid w:val="00811377"/>
    <w:rsid w:val="0081140A"/>
    <w:rsid w:val="008114A9"/>
    <w:rsid w:val="00811843"/>
    <w:rsid w:val="00811845"/>
    <w:rsid w:val="00811859"/>
    <w:rsid w:val="008118E5"/>
    <w:rsid w:val="00811AB0"/>
    <w:rsid w:val="00811B24"/>
    <w:rsid w:val="00811B51"/>
    <w:rsid w:val="00811C05"/>
    <w:rsid w:val="00811C11"/>
    <w:rsid w:val="00811CBE"/>
    <w:rsid w:val="00811E94"/>
    <w:rsid w:val="00811FBE"/>
    <w:rsid w:val="008121CD"/>
    <w:rsid w:val="0081234B"/>
    <w:rsid w:val="00812505"/>
    <w:rsid w:val="008125D0"/>
    <w:rsid w:val="008125E1"/>
    <w:rsid w:val="00812691"/>
    <w:rsid w:val="00812840"/>
    <w:rsid w:val="008128BA"/>
    <w:rsid w:val="008128DA"/>
    <w:rsid w:val="0081293B"/>
    <w:rsid w:val="00812BAA"/>
    <w:rsid w:val="00812C64"/>
    <w:rsid w:val="00812D37"/>
    <w:rsid w:val="00812E08"/>
    <w:rsid w:val="00812F01"/>
    <w:rsid w:val="00812F06"/>
    <w:rsid w:val="008131DD"/>
    <w:rsid w:val="008131F0"/>
    <w:rsid w:val="008132F4"/>
    <w:rsid w:val="00813397"/>
    <w:rsid w:val="0081352F"/>
    <w:rsid w:val="0081374F"/>
    <w:rsid w:val="0081376A"/>
    <w:rsid w:val="00813868"/>
    <w:rsid w:val="008138E7"/>
    <w:rsid w:val="00813934"/>
    <w:rsid w:val="0081399F"/>
    <w:rsid w:val="00813B2E"/>
    <w:rsid w:val="00813B67"/>
    <w:rsid w:val="00813BA3"/>
    <w:rsid w:val="00813E4B"/>
    <w:rsid w:val="00813E59"/>
    <w:rsid w:val="00813E8D"/>
    <w:rsid w:val="00813F12"/>
    <w:rsid w:val="008140DC"/>
    <w:rsid w:val="0081421D"/>
    <w:rsid w:val="0081427F"/>
    <w:rsid w:val="00814376"/>
    <w:rsid w:val="00814522"/>
    <w:rsid w:val="0081479D"/>
    <w:rsid w:val="0081482A"/>
    <w:rsid w:val="0081485C"/>
    <w:rsid w:val="00814A3D"/>
    <w:rsid w:val="00814B91"/>
    <w:rsid w:val="00814BD5"/>
    <w:rsid w:val="00814BF4"/>
    <w:rsid w:val="00814CA3"/>
    <w:rsid w:val="00814D80"/>
    <w:rsid w:val="00814EE2"/>
    <w:rsid w:val="00814FB6"/>
    <w:rsid w:val="00815004"/>
    <w:rsid w:val="00815153"/>
    <w:rsid w:val="0081516F"/>
    <w:rsid w:val="008152CF"/>
    <w:rsid w:val="00815367"/>
    <w:rsid w:val="00815483"/>
    <w:rsid w:val="00815647"/>
    <w:rsid w:val="0081566A"/>
    <w:rsid w:val="00815723"/>
    <w:rsid w:val="0081583A"/>
    <w:rsid w:val="008158FA"/>
    <w:rsid w:val="008158FB"/>
    <w:rsid w:val="008158FC"/>
    <w:rsid w:val="008159AE"/>
    <w:rsid w:val="00815A4C"/>
    <w:rsid w:val="00815A56"/>
    <w:rsid w:val="00815A9B"/>
    <w:rsid w:val="00815AC7"/>
    <w:rsid w:val="00815ACA"/>
    <w:rsid w:val="00815ACD"/>
    <w:rsid w:val="00815B56"/>
    <w:rsid w:val="00815E8C"/>
    <w:rsid w:val="00815F2C"/>
    <w:rsid w:val="00815FC9"/>
    <w:rsid w:val="00816151"/>
    <w:rsid w:val="0081615B"/>
    <w:rsid w:val="0081620B"/>
    <w:rsid w:val="00816309"/>
    <w:rsid w:val="00816375"/>
    <w:rsid w:val="0081642F"/>
    <w:rsid w:val="0081651F"/>
    <w:rsid w:val="008165FB"/>
    <w:rsid w:val="00816628"/>
    <w:rsid w:val="0081668A"/>
    <w:rsid w:val="008166D8"/>
    <w:rsid w:val="00816741"/>
    <w:rsid w:val="00816863"/>
    <w:rsid w:val="008169D0"/>
    <w:rsid w:val="00816AEB"/>
    <w:rsid w:val="00816D85"/>
    <w:rsid w:val="00816D9F"/>
    <w:rsid w:val="00816EA5"/>
    <w:rsid w:val="00816F8E"/>
    <w:rsid w:val="00817044"/>
    <w:rsid w:val="00817140"/>
    <w:rsid w:val="00817172"/>
    <w:rsid w:val="008171EE"/>
    <w:rsid w:val="0081720F"/>
    <w:rsid w:val="008172C8"/>
    <w:rsid w:val="008172E4"/>
    <w:rsid w:val="00817306"/>
    <w:rsid w:val="00817351"/>
    <w:rsid w:val="00817427"/>
    <w:rsid w:val="0081742C"/>
    <w:rsid w:val="00817527"/>
    <w:rsid w:val="008175A4"/>
    <w:rsid w:val="008175EB"/>
    <w:rsid w:val="00817705"/>
    <w:rsid w:val="0081771A"/>
    <w:rsid w:val="0081781C"/>
    <w:rsid w:val="00817839"/>
    <w:rsid w:val="008178FE"/>
    <w:rsid w:val="0081797F"/>
    <w:rsid w:val="008179FC"/>
    <w:rsid w:val="00817A8C"/>
    <w:rsid w:val="00817B74"/>
    <w:rsid w:val="00817C75"/>
    <w:rsid w:val="00817C9F"/>
    <w:rsid w:val="00817CDA"/>
    <w:rsid w:val="00817D48"/>
    <w:rsid w:val="00817DA1"/>
    <w:rsid w:val="00817DCF"/>
    <w:rsid w:val="00817DE8"/>
    <w:rsid w:val="00817EB9"/>
    <w:rsid w:val="00817F33"/>
    <w:rsid w:val="00817FAF"/>
    <w:rsid w:val="00820146"/>
    <w:rsid w:val="0082021B"/>
    <w:rsid w:val="008202B7"/>
    <w:rsid w:val="0082076A"/>
    <w:rsid w:val="008207FA"/>
    <w:rsid w:val="00820856"/>
    <w:rsid w:val="00820871"/>
    <w:rsid w:val="00820946"/>
    <w:rsid w:val="00820980"/>
    <w:rsid w:val="008209BF"/>
    <w:rsid w:val="00820A32"/>
    <w:rsid w:val="00820ABB"/>
    <w:rsid w:val="00820C4E"/>
    <w:rsid w:val="00820D15"/>
    <w:rsid w:val="00820D68"/>
    <w:rsid w:val="00820D6B"/>
    <w:rsid w:val="00820D6F"/>
    <w:rsid w:val="00820E18"/>
    <w:rsid w:val="00820EF8"/>
    <w:rsid w:val="00820F42"/>
    <w:rsid w:val="008212D3"/>
    <w:rsid w:val="008213B8"/>
    <w:rsid w:val="0082155C"/>
    <w:rsid w:val="00821743"/>
    <w:rsid w:val="00821AB5"/>
    <w:rsid w:val="00821B76"/>
    <w:rsid w:val="00821BC5"/>
    <w:rsid w:val="00821C11"/>
    <w:rsid w:val="00821C23"/>
    <w:rsid w:val="00821D1E"/>
    <w:rsid w:val="00821D97"/>
    <w:rsid w:val="00821DA3"/>
    <w:rsid w:val="00821EA6"/>
    <w:rsid w:val="008220CE"/>
    <w:rsid w:val="008221BB"/>
    <w:rsid w:val="0082253F"/>
    <w:rsid w:val="00822547"/>
    <w:rsid w:val="00822627"/>
    <w:rsid w:val="00822653"/>
    <w:rsid w:val="00822691"/>
    <w:rsid w:val="00822798"/>
    <w:rsid w:val="0082282C"/>
    <w:rsid w:val="008229C0"/>
    <w:rsid w:val="008229F2"/>
    <w:rsid w:val="00822A53"/>
    <w:rsid w:val="00822A55"/>
    <w:rsid w:val="00822BCD"/>
    <w:rsid w:val="00822BE6"/>
    <w:rsid w:val="00822C88"/>
    <w:rsid w:val="00822C9F"/>
    <w:rsid w:val="00822DA7"/>
    <w:rsid w:val="00822DF8"/>
    <w:rsid w:val="00822DFF"/>
    <w:rsid w:val="00822E0A"/>
    <w:rsid w:val="00822E4A"/>
    <w:rsid w:val="00822F44"/>
    <w:rsid w:val="00822FDF"/>
    <w:rsid w:val="00822FF9"/>
    <w:rsid w:val="00823035"/>
    <w:rsid w:val="00823039"/>
    <w:rsid w:val="00823097"/>
    <w:rsid w:val="008230F3"/>
    <w:rsid w:val="0082321E"/>
    <w:rsid w:val="00823286"/>
    <w:rsid w:val="008234C9"/>
    <w:rsid w:val="0082352C"/>
    <w:rsid w:val="00823557"/>
    <w:rsid w:val="00823632"/>
    <w:rsid w:val="008236F0"/>
    <w:rsid w:val="00823716"/>
    <w:rsid w:val="00823980"/>
    <w:rsid w:val="00823B37"/>
    <w:rsid w:val="00823C7D"/>
    <w:rsid w:val="00823D4A"/>
    <w:rsid w:val="00823D75"/>
    <w:rsid w:val="00823E35"/>
    <w:rsid w:val="00823E45"/>
    <w:rsid w:val="00823F93"/>
    <w:rsid w:val="00823FB2"/>
    <w:rsid w:val="00823FCB"/>
    <w:rsid w:val="00823FFE"/>
    <w:rsid w:val="0082405A"/>
    <w:rsid w:val="00824176"/>
    <w:rsid w:val="008241B2"/>
    <w:rsid w:val="008241CC"/>
    <w:rsid w:val="0082426A"/>
    <w:rsid w:val="008243E4"/>
    <w:rsid w:val="00824488"/>
    <w:rsid w:val="00824555"/>
    <w:rsid w:val="008246AB"/>
    <w:rsid w:val="008246F2"/>
    <w:rsid w:val="008247DB"/>
    <w:rsid w:val="008248D8"/>
    <w:rsid w:val="00824936"/>
    <w:rsid w:val="00824A5C"/>
    <w:rsid w:val="00824A63"/>
    <w:rsid w:val="00824A91"/>
    <w:rsid w:val="00824AD1"/>
    <w:rsid w:val="00824B36"/>
    <w:rsid w:val="00824C72"/>
    <w:rsid w:val="00824F53"/>
    <w:rsid w:val="00824F7A"/>
    <w:rsid w:val="00825184"/>
    <w:rsid w:val="00825428"/>
    <w:rsid w:val="00825444"/>
    <w:rsid w:val="008254A7"/>
    <w:rsid w:val="008254B7"/>
    <w:rsid w:val="00825509"/>
    <w:rsid w:val="00825561"/>
    <w:rsid w:val="00825663"/>
    <w:rsid w:val="008256FF"/>
    <w:rsid w:val="00825701"/>
    <w:rsid w:val="008257A6"/>
    <w:rsid w:val="00825976"/>
    <w:rsid w:val="00825B1B"/>
    <w:rsid w:val="00825B89"/>
    <w:rsid w:val="00825BD8"/>
    <w:rsid w:val="00825DCF"/>
    <w:rsid w:val="00825E52"/>
    <w:rsid w:val="00825F7F"/>
    <w:rsid w:val="00825F82"/>
    <w:rsid w:val="008261A5"/>
    <w:rsid w:val="0082621B"/>
    <w:rsid w:val="008262FB"/>
    <w:rsid w:val="00826336"/>
    <w:rsid w:val="00826343"/>
    <w:rsid w:val="0082650B"/>
    <w:rsid w:val="00826525"/>
    <w:rsid w:val="00826563"/>
    <w:rsid w:val="008267FC"/>
    <w:rsid w:val="008268AF"/>
    <w:rsid w:val="008268D8"/>
    <w:rsid w:val="00826983"/>
    <w:rsid w:val="00826AB1"/>
    <w:rsid w:val="00826B07"/>
    <w:rsid w:val="00826C0C"/>
    <w:rsid w:val="00826CF6"/>
    <w:rsid w:val="00826DE4"/>
    <w:rsid w:val="00826DF9"/>
    <w:rsid w:val="00826F14"/>
    <w:rsid w:val="00826FED"/>
    <w:rsid w:val="00826FF7"/>
    <w:rsid w:val="008270DC"/>
    <w:rsid w:val="00827129"/>
    <w:rsid w:val="00827152"/>
    <w:rsid w:val="00827322"/>
    <w:rsid w:val="00827378"/>
    <w:rsid w:val="00827528"/>
    <w:rsid w:val="0082757B"/>
    <w:rsid w:val="0082761B"/>
    <w:rsid w:val="00827685"/>
    <w:rsid w:val="00827750"/>
    <w:rsid w:val="00827784"/>
    <w:rsid w:val="008277F8"/>
    <w:rsid w:val="00827945"/>
    <w:rsid w:val="0082794F"/>
    <w:rsid w:val="00827CFC"/>
    <w:rsid w:val="00827D68"/>
    <w:rsid w:val="00827DA4"/>
    <w:rsid w:val="00827DC5"/>
    <w:rsid w:val="00827F02"/>
    <w:rsid w:val="00827F46"/>
    <w:rsid w:val="00827F8B"/>
    <w:rsid w:val="00827FEA"/>
    <w:rsid w:val="008300B7"/>
    <w:rsid w:val="008300CB"/>
    <w:rsid w:val="00830190"/>
    <w:rsid w:val="00830217"/>
    <w:rsid w:val="008302D0"/>
    <w:rsid w:val="00830322"/>
    <w:rsid w:val="00830690"/>
    <w:rsid w:val="008306BE"/>
    <w:rsid w:val="00830732"/>
    <w:rsid w:val="008307E6"/>
    <w:rsid w:val="008308C4"/>
    <w:rsid w:val="008308EB"/>
    <w:rsid w:val="00830985"/>
    <w:rsid w:val="00830DAA"/>
    <w:rsid w:val="00830E4D"/>
    <w:rsid w:val="00830F53"/>
    <w:rsid w:val="008311D8"/>
    <w:rsid w:val="00831466"/>
    <w:rsid w:val="00831470"/>
    <w:rsid w:val="00831537"/>
    <w:rsid w:val="008315AA"/>
    <w:rsid w:val="00831612"/>
    <w:rsid w:val="0083166D"/>
    <w:rsid w:val="0083167D"/>
    <w:rsid w:val="008316EB"/>
    <w:rsid w:val="008316EC"/>
    <w:rsid w:val="00831AE5"/>
    <w:rsid w:val="00831BA9"/>
    <w:rsid w:val="00831C14"/>
    <w:rsid w:val="00831C4C"/>
    <w:rsid w:val="00831C4D"/>
    <w:rsid w:val="00831C9F"/>
    <w:rsid w:val="00831EDC"/>
    <w:rsid w:val="0083204E"/>
    <w:rsid w:val="0083208B"/>
    <w:rsid w:val="008321C3"/>
    <w:rsid w:val="00832410"/>
    <w:rsid w:val="0083256B"/>
    <w:rsid w:val="0083260C"/>
    <w:rsid w:val="0083262A"/>
    <w:rsid w:val="00832658"/>
    <w:rsid w:val="008326D2"/>
    <w:rsid w:val="00832751"/>
    <w:rsid w:val="0083295A"/>
    <w:rsid w:val="00832A11"/>
    <w:rsid w:val="00832A21"/>
    <w:rsid w:val="00832A32"/>
    <w:rsid w:val="00832B11"/>
    <w:rsid w:val="00832B2A"/>
    <w:rsid w:val="00832D69"/>
    <w:rsid w:val="00832DC4"/>
    <w:rsid w:val="00832EB9"/>
    <w:rsid w:val="00832F3F"/>
    <w:rsid w:val="00832F68"/>
    <w:rsid w:val="00832F84"/>
    <w:rsid w:val="008332C0"/>
    <w:rsid w:val="00833366"/>
    <w:rsid w:val="008333F3"/>
    <w:rsid w:val="00833530"/>
    <w:rsid w:val="008335E7"/>
    <w:rsid w:val="008336A0"/>
    <w:rsid w:val="008336E9"/>
    <w:rsid w:val="00833948"/>
    <w:rsid w:val="00833999"/>
    <w:rsid w:val="00833A5F"/>
    <w:rsid w:val="00833AD7"/>
    <w:rsid w:val="00833B27"/>
    <w:rsid w:val="00833C59"/>
    <w:rsid w:val="00833C94"/>
    <w:rsid w:val="00833CB4"/>
    <w:rsid w:val="00833CF6"/>
    <w:rsid w:val="00833CFB"/>
    <w:rsid w:val="00833E59"/>
    <w:rsid w:val="00833E94"/>
    <w:rsid w:val="00833F19"/>
    <w:rsid w:val="00833FBB"/>
    <w:rsid w:val="00834037"/>
    <w:rsid w:val="008340BD"/>
    <w:rsid w:val="008342F7"/>
    <w:rsid w:val="008343F4"/>
    <w:rsid w:val="00834849"/>
    <w:rsid w:val="00834CC1"/>
    <w:rsid w:val="00834CD1"/>
    <w:rsid w:val="00834DD1"/>
    <w:rsid w:val="00834EC6"/>
    <w:rsid w:val="00834F7C"/>
    <w:rsid w:val="00834F7E"/>
    <w:rsid w:val="00834F9A"/>
    <w:rsid w:val="008350E8"/>
    <w:rsid w:val="0083513E"/>
    <w:rsid w:val="00835180"/>
    <w:rsid w:val="008351AD"/>
    <w:rsid w:val="0083521B"/>
    <w:rsid w:val="008354FE"/>
    <w:rsid w:val="00835711"/>
    <w:rsid w:val="00835CDD"/>
    <w:rsid w:val="00835CDF"/>
    <w:rsid w:val="00835EB3"/>
    <w:rsid w:val="00835ECA"/>
    <w:rsid w:val="00835F33"/>
    <w:rsid w:val="0083600A"/>
    <w:rsid w:val="00836061"/>
    <w:rsid w:val="00836081"/>
    <w:rsid w:val="00836105"/>
    <w:rsid w:val="008361BA"/>
    <w:rsid w:val="008362A3"/>
    <w:rsid w:val="008362B9"/>
    <w:rsid w:val="008362E3"/>
    <w:rsid w:val="00836453"/>
    <w:rsid w:val="008364A6"/>
    <w:rsid w:val="0083651E"/>
    <w:rsid w:val="008366BE"/>
    <w:rsid w:val="008366D0"/>
    <w:rsid w:val="00836864"/>
    <w:rsid w:val="008368AD"/>
    <w:rsid w:val="00836A63"/>
    <w:rsid w:val="00836AAD"/>
    <w:rsid w:val="00836ADB"/>
    <w:rsid w:val="00836AE2"/>
    <w:rsid w:val="00836B36"/>
    <w:rsid w:val="00836B96"/>
    <w:rsid w:val="00836BBC"/>
    <w:rsid w:val="00836C24"/>
    <w:rsid w:val="00836C64"/>
    <w:rsid w:val="00836D25"/>
    <w:rsid w:val="00836E86"/>
    <w:rsid w:val="00836EF7"/>
    <w:rsid w:val="00836F89"/>
    <w:rsid w:val="00837025"/>
    <w:rsid w:val="00837065"/>
    <w:rsid w:val="00837077"/>
    <w:rsid w:val="008370AC"/>
    <w:rsid w:val="0083730F"/>
    <w:rsid w:val="00837379"/>
    <w:rsid w:val="008374A6"/>
    <w:rsid w:val="008374E6"/>
    <w:rsid w:val="008375A9"/>
    <w:rsid w:val="00837626"/>
    <w:rsid w:val="00837835"/>
    <w:rsid w:val="00837866"/>
    <w:rsid w:val="00837929"/>
    <w:rsid w:val="00837A15"/>
    <w:rsid w:val="00837B21"/>
    <w:rsid w:val="00837CDC"/>
    <w:rsid w:val="00837E1B"/>
    <w:rsid w:val="00837E2F"/>
    <w:rsid w:val="00837E9C"/>
    <w:rsid w:val="00837F64"/>
    <w:rsid w:val="00837F72"/>
    <w:rsid w:val="0084020D"/>
    <w:rsid w:val="0084026E"/>
    <w:rsid w:val="008402B6"/>
    <w:rsid w:val="008404D1"/>
    <w:rsid w:val="00840528"/>
    <w:rsid w:val="0084057B"/>
    <w:rsid w:val="008405AC"/>
    <w:rsid w:val="008405B0"/>
    <w:rsid w:val="008405F3"/>
    <w:rsid w:val="0084074D"/>
    <w:rsid w:val="0084076C"/>
    <w:rsid w:val="008408F2"/>
    <w:rsid w:val="00840B42"/>
    <w:rsid w:val="00840C40"/>
    <w:rsid w:val="00840E12"/>
    <w:rsid w:val="00840E9D"/>
    <w:rsid w:val="00840EAC"/>
    <w:rsid w:val="00841361"/>
    <w:rsid w:val="0084145D"/>
    <w:rsid w:val="008414BB"/>
    <w:rsid w:val="00841529"/>
    <w:rsid w:val="00841694"/>
    <w:rsid w:val="008417AD"/>
    <w:rsid w:val="008418B3"/>
    <w:rsid w:val="008418E9"/>
    <w:rsid w:val="00841A04"/>
    <w:rsid w:val="00841A3A"/>
    <w:rsid w:val="00841B2A"/>
    <w:rsid w:val="00841BA3"/>
    <w:rsid w:val="00841C34"/>
    <w:rsid w:val="00841C66"/>
    <w:rsid w:val="00841D11"/>
    <w:rsid w:val="00841D42"/>
    <w:rsid w:val="00841D43"/>
    <w:rsid w:val="00841E7D"/>
    <w:rsid w:val="00841F1E"/>
    <w:rsid w:val="00842070"/>
    <w:rsid w:val="008420A9"/>
    <w:rsid w:val="008421B3"/>
    <w:rsid w:val="008424F2"/>
    <w:rsid w:val="008426BD"/>
    <w:rsid w:val="0084271E"/>
    <w:rsid w:val="00842827"/>
    <w:rsid w:val="00842887"/>
    <w:rsid w:val="008428AC"/>
    <w:rsid w:val="00842A18"/>
    <w:rsid w:val="00842A47"/>
    <w:rsid w:val="00842BFE"/>
    <w:rsid w:val="00842C4C"/>
    <w:rsid w:val="00842CAA"/>
    <w:rsid w:val="00842D03"/>
    <w:rsid w:val="00842DF5"/>
    <w:rsid w:val="00842E4A"/>
    <w:rsid w:val="00842E73"/>
    <w:rsid w:val="00842EEE"/>
    <w:rsid w:val="00842F62"/>
    <w:rsid w:val="00843008"/>
    <w:rsid w:val="00843108"/>
    <w:rsid w:val="008431B2"/>
    <w:rsid w:val="0084320A"/>
    <w:rsid w:val="00843385"/>
    <w:rsid w:val="0084365D"/>
    <w:rsid w:val="00843676"/>
    <w:rsid w:val="008438EB"/>
    <w:rsid w:val="00843914"/>
    <w:rsid w:val="0084391F"/>
    <w:rsid w:val="00843A5E"/>
    <w:rsid w:val="00843BE5"/>
    <w:rsid w:val="00843BF3"/>
    <w:rsid w:val="00843CC7"/>
    <w:rsid w:val="00843D1C"/>
    <w:rsid w:val="00843D75"/>
    <w:rsid w:val="008440B4"/>
    <w:rsid w:val="008440C4"/>
    <w:rsid w:val="008441FA"/>
    <w:rsid w:val="0084441E"/>
    <w:rsid w:val="0084447A"/>
    <w:rsid w:val="00844494"/>
    <w:rsid w:val="008445BB"/>
    <w:rsid w:val="0084474C"/>
    <w:rsid w:val="00844760"/>
    <w:rsid w:val="008447A5"/>
    <w:rsid w:val="0084497E"/>
    <w:rsid w:val="00844A99"/>
    <w:rsid w:val="00844D2B"/>
    <w:rsid w:val="00844D8C"/>
    <w:rsid w:val="00844E3B"/>
    <w:rsid w:val="00844E7D"/>
    <w:rsid w:val="00845153"/>
    <w:rsid w:val="0084522A"/>
    <w:rsid w:val="008453E2"/>
    <w:rsid w:val="008453F9"/>
    <w:rsid w:val="0084540F"/>
    <w:rsid w:val="00845543"/>
    <w:rsid w:val="0084560F"/>
    <w:rsid w:val="008456FC"/>
    <w:rsid w:val="0084596C"/>
    <w:rsid w:val="00845C08"/>
    <w:rsid w:val="00845C41"/>
    <w:rsid w:val="00845C60"/>
    <w:rsid w:val="00845CBF"/>
    <w:rsid w:val="00845D08"/>
    <w:rsid w:val="00845DCD"/>
    <w:rsid w:val="00845DDA"/>
    <w:rsid w:val="00845E51"/>
    <w:rsid w:val="00845E92"/>
    <w:rsid w:val="00845EBB"/>
    <w:rsid w:val="00845F72"/>
    <w:rsid w:val="008461DC"/>
    <w:rsid w:val="00846236"/>
    <w:rsid w:val="00846242"/>
    <w:rsid w:val="0084626D"/>
    <w:rsid w:val="00846462"/>
    <w:rsid w:val="00846538"/>
    <w:rsid w:val="008465EA"/>
    <w:rsid w:val="008466A0"/>
    <w:rsid w:val="008466DA"/>
    <w:rsid w:val="008466E2"/>
    <w:rsid w:val="008467F9"/>
    <w:rsid w:val="00846945"/>
    <w:rsid w:val="008469D4"/>
    <w:rsid w:val="00846F05"/>
    <w:rsid w:val="00846F5E"/>
    <w:rsid w:val="00847124"/>
    <w:rsid w:val="00847164"/>
    <w:rsid w:val="00847195"/>
    <w:rsid w:val="0084745F"/>
    <w:rsid w:val="00847801"/>
    <w:rsid w:val="00847977"/>
    <w:rsid w:val="00847B88"/>
    <w:rsid w:val="00847BD9"/>
    <w:rsid w:val="00847BE4"/>
    <w:rsid w:val="00847C89"/>
    <w:rsid w:val="00847CF2"/>
    <w:rsid w:val="00847D85"/>
    <w:rsid w:val="00847DF2"/>
    <w:rsid w:val="00847F49"/>
    <w:rsid w:val="0085008B"/>
    <w:rsid w:val="00850164"/>
    <w:rsid w:val="008502D7"/>
    <w:rsid w:val="008505D8"/>
    <w:rsid w:val="008507F0"/>
    <w:rsid w:val="0085083C"/>
    <w:rsid w:val="0085088F"/>
    <w:rsid w:val="00850956"/>
    <w:rsid w:val="00850A97"/>
    <w:rsid w:val="00850B43"/>
    <w:rsid w:val="00850C8E"/>
    <w:rsid w:val="00850CAF"/>
    <w:rsid w:val="00850E56"/>
    <w:rsid w:val="00851089"/>
    <w:rsid w:val="0085113B"/>
    <w:rsid w:val="008511C3"/>
    <w:rsid w:val="008513A1"/>
    <w:rsid w:val="008513C0"/>
    <w:rsid w:val="00851421"/>
    <w:rsid w:val="008514A6"/>
    <w:rsid w:val="008517C9"/>
    <w:rsid w:val="00851A88"/>
    <w:rsid w:val="00851B0E"/>
    <w:rsid w:val="00851B7B"/>
    <w:rsid w:val="00851B7F"/>
    <w:rsid w:val="00851BCA"/>
    <w:rsid w:val="00851F52"/>
    <w:rsid w:val="0085202B"/>
    <w:rsid w:val="00852081"/>
    <w:rsid w:val="008520C1"/>
    <w:rsid w:val="00852328"/>
    <w:rsid w:val="0085256D"/>
    <w:rsid w:val="00852703"/>
    <w:rsid w:val="008528F2"/>
    <w:rsid w:val="008529AB"/>
    <w:rsid w:val="008529BE"/>
    <w:rsid w:val="008529CE"/>
    <w:rsid w:val="00852A5A"/>
    <w:rsid w:val="00852B0E"/>
    <w:rsid w:val="00852B4E"/>
    <w:rsid w:val="00852EB3"/>
    <w:rsid w:val="008530C2"/>
    <w:rsid w:val="008531BC"/>
    <w:rsid w:val="00853246"/>
    <w:rsid w:val="008532A5"/>
    <w:rsid w:val="008532C8"/>
    <w:rsid w:val="00853421"/>
    <w:rsid w:val="008535DA"/>
    <w:rsid w:val="00853773"/>
    <w:rsid w:val="008537A6"/>
    <w:rsid w:val="00853897"/>
    <w:rsid w:val="00853B3D"/>
    <w:rsid w:val="00853BF4"/>
    <w:rsid w:val="00853C61"/>
    <w:rsid w:val="00853D3A"/>
    <w:rsid w:val="00853DDB"/>
    <w:rsid w:val="00853EBF"/>
    <w:rsid w:val="00853F54"/>
    <w:rsid w:val="00853F8A"/>
    <w:rsid w:val="00853FC9"/>
    <w:rsid w:val="00853FF3"/>
    <w:rsid w:val="008543AB"/>
    <w:rsid w:val="0085445A"/>
    <w:rsid w:val="00854499"/>
    <w:rsid w:val="0085454B"/>
    <w:rsid w:val="00854572"/>
    <w:rsid w:val="0085459C"/>
    <w:rsid w:val="0085463F"/>
    <w:rsid w:val="0085481D"/>
    <w:rsid w:val="00854840"/>
    <w:rsid w:val="0085499F"/>
    <w:rsid w:val="008549B1"/>
    <w:rsid w:val="00854A8E"/>
    <w:rsid w:val="00854B0D"/>
    <w:rsid w:val="00854D87"/>
    <w:rsid w:val="00854D90"/>
    <w:rsid w:val="00854DBB"/>
    <w:rsid w:val="00855030"/>
    <w:rsid w:val="00855038"/>
    <w:rsid w:val="008552BC"/>
    <w:rsid w:val="008552CF"/>
    <w:rsid w:val="00855411"/>
    <w:rsid w:val="0085544B"/>
    <w:rsid w:val="0085552F"/>
    <w:rsid w:val="00855670"/>
    <w:rsid w:val="00855A85"/>
    <w:rsid w:val="00855B9B"/>
    <w:rsid w:val="00855C56"/>
    <w:rsid w:val="00855D42"/>
    <w:rsid w:val="00855FF8"/>
    <w:rsid w:val="008561CF"/>
    <w:rsid w:val="0085624A"/>
    <w:rsid w:val="00856283"/>
    <w:rsid w:val="00856456"/>
    <w:rsid w:val="008564F0"/>
    <w:rsid w:val="008565C3"/>
    <w:rsid w:val="008566CF"/>
    <w:rsid w:val="008566E0"/>
    <w:rsid w:val="008566F8"/>
    <w:rsid w:val="0085672A"/>
    <w:rsid w:val="00856763"/>
    <w:rsid w:val="00856921"/>
    <w:rsid w:val="00856A10"/>
    <w:rsid w:val="00856ADE"/>
    <w:rsid w:val="00856BF9"/>
    <w:rsid w:val="00856E49"/>
    <w:rsid w:val="00856F3C"/>
    <w:rsid w:val="00857010"/>
    <w:rsid w:val="00857077"/>
    <w:rsid w:val="0085707D"/>
    <w:rsid w:val="00857084"/>
    <w:rsid w:val="00857117"/>
    <w:rsid w:val="0085711B"/>
    <w:rsid w:val="00857365"/>
    <w:rsid w:val="00857459"/>
    <w:rsid w:val="008578EA"/>
    <w:rsid w:val="008579A5"/>
    <w:rsid w:val="00857AA6"/>
    <w:rsid w:val="00857B78"/>
    <w:rsid w:val="00857BA8"/>
    <w:rsid w:val="00857E10"/>
    <w:rsid w:val="00857F57"/>
    <w:rsid w:val="00857F8E"/>
    <w:rsid w:val="008601C8"/>
    <w:rsid w:val="008601EF"/>
    <w:rsid w:val="008601F0"/>
    <w:rsid w:val="00860237"/>
    <w:rsid w:val="0086031B"/>
    <w:rsid w:val="00860328"/>
    <w:rsid w:val="00860480"/>
    <w:rsid w:val="008604CF"/>
    <w:rsid w:val="008605B6"/>
    <w:rsid w:val="008609B4"/>
    <w:rsid w:val="00860A4E"/>
    <w:rsid w:val="00860A96"/>
    <w:rsid w:val="00860C8C"/>
    <w:rsid w:val="00860CF8"/>
    <w:rsid w:val="00860E0A"/>
    <w:rsid w:val="00860FB4"/>
    <w:rsid w:val="00860FDA"/>
    <w:rsid w:val="00861067"/>
    <w:rsid w:val="00861068"/>
    <w:rsid w:val="00861084"/>
    <w:rsid w:val="008610E5"/>
    <w:rsid w:val="00861123"/>
    <w:rsid w:val="00861130"/>
    <w:rsid w:val="0086128B"/>
    <w:rsid w:val="008613F6"/>
    <w:rsid w:val="008614B5"/>
    <w:rsid w:val="0086151C"/>
    <w:rsid w:val="008618C6"/>
    <w:rsid w:val="008619A2"/>
    <w:rsid w:val="00861B9C"/>
    <w:rsid w:val="00861C11"/>
    <w:rsid w:val="00861CE5"/>
    <w:rsid w:val="00861E56"/>
    <w:rsid w:val="00861E5A"/>
    <w:rsid w:val="00861F36"/>
    <w:rsid w:val="00861F7F"/>
    <w:rsid w:val="008620B6"/>
    <w:rsid w:val="0086222E"/>
    <w:rsid w:val="00862390"/>
    <w:rsid w:val="0086240E"/>
    <w:rsid w:val="00862652"/>
    <w:rsid w:val="00862725"/>
    <w:rsid w:val="0086288C"/>
    <w:rsid w:val="008628C9"/>
    <w:rsid w:val="008628F6"/>
    <w:rsid w:val="00862ADD"/>
    <w:rsid w:val="00862C60"/>
    <w:rsid w:val="00862CD6"/>
    <w:rsid w:val="00862D2A"/>
    <w:rsid w:val="00862F55"/>
    <w:rsid w:val="00862FB5"/>
    <w:rsid w:val="008631CE"/>
    <w:rsid w:val="00863277"/>
    <w:rsid w:val="00863302"/>
    <w:rsid w:val="00863464"/>
    <w:rsid w:val="00863469"/>
    <w:rsid w:val="008635A7"/>
    <w:rsid w:val="008635B1"/>
    <w:rsid w:val="0086367C"/>
    <w:rsid w:val="0086381C"/>
    <w:rsid w:val="00863920"/>
    <w:rsid w:val="0086396E"/>
    <w:rsid w:val="00863A23"/>
    <w:rsid w:val="00863B4E"/>
    <w:rsid w:val="00863B5D"/>
    <w:rsid w:val="00863BAB"/>
    <w:rsid w:val="00863C12"/>
    <w:rsid w:val="00863CAF"/>
    <w:rsid w:val="00863D13"/>
    <w:rsid w:val="00863DAE"/>
    <w:rsid w:val="00863DCA"/>
    <w:rsid w:val="00863E92"/>
    <w:rsid w:val="00863F77"/>
    <w:rsid w:val="00863FE7"/>
    <w:rsid w:val="0086401F"/>
    <w:rsid w:val="008643F1"/>
    <w:rsid w:val="008643F6"/>
    <w:rsid w:val="00864636"/>
    <w:rsid w:val="00864692"/>
    <w:rsid w:val="008646C7"/>
    <w:rsid w:val="0086485E"/>
    <w:rsid w:val="00864923"/>
    <w:rsid w:val="00864989"/>
    <w:rsid w:val="008649DD"/>
    <w:rsid w:val="00864BA2"/>
    <w:rsid w:val="00864BED"/>
    <w:rsid w:val="00864C41"/>
    <w:rsid w:val="00864C46"/>
    <w:rsid w:val="00864C7D"/>
    <w:rsid w:val="00864CBB"/>
    <w:rsid w:val="00864D36"/>
    <w:rsid w:val="00864E6C"/>
    <w:rsid w:val="00864FAB"/>
    <w:rsid w:val="00865054"/>
    <w:rsid w:val="00865142"/>
    <w:rsid w:val="00865191"/>
    <w:rsid w:val="008651AA"/>
    <w:rsid w:val="008651AC"/>
    <w:rsid w:val="00865358"/>
    <w:rsid w:val="00865552"/>
    <w:rsid w:val="00865560"/>
    <w:rsid w:val="00865700"/>
    <w:rsid w:val="008657B8"/>
    <w:rsid w:val="0086585B"/>
    <w:rsid w:val="00865914"/>
    <w:rsid w:val="0086596D"/>
    <w:rsid w:val="00865C00"/>
    <w:rsid w:val="00865C2A"/>
    <w:rsid w:val="00865C89"/>
    <w:rsid w:val="00865DAB"/>
    <w:rsid w:val="00865FF3"/>
    <w:rsid w:val="0086617F"/>
    <w:rsid w:val="008661B7"/>
    <w:rsid w:val="008661B8"/>
    <w:rsid w:val="008664D9"/>
    <w:rsid w:val="008664DF"/>
    <w:rsid w:val="00866792"/>
    <w:rsid w:val="0086679D"/>
    <w:rsid w:val="0086686A"/>
    <w:rsid w:val="00866882"/>
    <w:rsid w:val="008668CF"/>
    <w:rsid w:val="008669F7"/>
    <w:rsid w:val="00866A82"/>
    <w:rsid w:val="00866B81"/>
    <w:rsid w:val="00866CF4"/>
    <w:rsid w:val="00866D42"/>
    <w:rsid w:val="00866DB1"/>
    <w:rsid w:val="00866DB6"/>
    <w:rsid w:val="00866FE2"/>
    <w:rsid w:val="00866FFF"/>
    <w:rsid w:val="008670E1"/>
    <w:rsid w:val="0086716F"/>
    <w:rsid w:val="008674AD"/>
    <w:rsid w:val="008674CA"/>
    <w:rsid w:val="008675E6"/>
    <w:rsid w:val="00867694"/>
    <w:rsid w:val="00867746"/>
    <w:rsid w:val="0086776B"/>
    <w:rsid w:val="00867AA5"/>
    <w:rsid w:val="00867AB0"/>
    <w:rsid w:val="00867BA4"/>
    <w:rsid w:val="00867CB7"/>
    <w:rsid w:val="00867DA3"/>
    <w:rsid w:val="00867FE0"/>
    <w:rsid w:val="008700D7"/>
    <w:rsid w:val="00870103"/>
    <w:rsid w:val="0087013D"/>
    <w:rsid w:val="00870258"/>
    <w:rsid w:val="008702EC"/>
    <w:rsid w:val="00870338"/>
    <w:rsid w:val="00870415"/>
    <w:rsid w:val="00870506"/>
    <w:rsid w:val="00870524"/>
    <w:rsid w:val="008707CB"/>
    <w:rsid w:val="00870801"/>
    <w:rsid w:val="00870871"/>
    <w:rsid w:val="008708AD"/>
    <w:rsid w:val="008708DF"/>
    <w:rsid w:val="00870A6B"/>
    <w:rsid w:val="00870AAF"/>
    <w:rsid w:val="00870B13"/>
    <w:rsid w:val="00870C85"/>
    <w:rsid w:val="00870D93"/>
    <w:rsid w:val="00870E07"/>
    <w:rsid w:val="00870E6A"/>
    <w:rsid w:val="00870E77"/>
    <w:rsid w:val="00870E9D"/>
    <w:rsid w:val="00870FD3"/>
    <w:rsid w:val="008711A5"/>
    <w:rsid w:val="008711B7"/>
    <w:rsid w:val="008712C4"/>
    <w:rsid w:val="00871349"/>
    <w:rsid w:val="008714F6"/>
    <w:rsid w:val="00871573"/>
    <w:rsid w:val="008715C7"/>
    <w:rsid w:val="008718EF"/>
    <w:rsid w:val="0087193F"/>
    <w:rsid w:val="00871977"/>
    <w:rsid w:val="00871A5A"/>
    <w:rsid w:val="00871A79"/>
    <w:rsid w:val="00871C16"/>
    <w:rsid w:val="00871C37"/>
    <w:rsid w:val="00871C77"/>
    <w:rsid w:val="0087204E"/>
    <w:rsid w:val="008720F0"/>
    <w:rsid w:val="008720FC"/>
    <w:rsid w:val="008721AC"/>
    <w:rsid w:val="0087225D"/>
    <w:rsid w:val="008724B0"/>
    <w:rsid w:val="008725BD"/>
    <w:rsid w:val="00872678"/>
    <w:rsid w:val="00872681"/>
    <w:rsid w:val="0087271B"/>
    <w:rsid w:val="00872860"/>
    <w:rsid w:val="008728C0"/>
    <w:rsid w:val="00872952"/>
    <w:rsid w:val="00872B42"/>
    <w:rsid w:val="00872C27"/>
    <w:rsid w:val="00872C59"/>
    <w:rsid w:val="00872C93"/>
    <w:rsid w:val="00872D00"/>
    <w:rsid w:val="00872D1C"/>
    <w:rsid w:val="00872D88"/>
    <w:rsid w:val="00872E7B"/>
    <w:rsid w:val="00872EE3"/>
    <w:rsid w:val="00872FD4"/>
    <w:rsid w:val="008730AE"/>
    <w:rsid w:val="0087311C"/>
    <w:rsid w:val="00873145"/>
    <w:rsid w:val="00873266"/>
    <w:rsid w:val="00873287"/>
    <w:rsid w:val="008732BE"/>
    <w:rsid w:val="008732CE"/>
    <w:rsid w:val="00873432"/>
    <w:rsid w:val="00873488"/>
    <w:rsid w:val="008734FC"/>
    <w:rsid w:val="0087352F"/>
    <w:rsid w:val="00873804"/>
    <w:rsid w:val="008738CB"/>
    <w:rsid w:val="008738DB"/>
    <w:rsid w:val="0087392D"/>
    <w:rsid w:val="00873AC0"/>
    <w:rsid w:val="00873B2B"/>
    <w:rsid w:val="00873BE4"/>
    <w:rsid w:val="00873C07"/>
    <w:rsid w:val="00873C7C"/>
    <w:rsid w:val="00873CA3"/>
    <w:rsid w:val="00873CAE"/>
    <w:rsid w:val="00873EF9"/>
    <w:rsid w:val="00873FFF"/>
    <w:rsid w:val="00874113"/>
    <w:rsid w:val="0087419A"/>
    <w:rsid w:val="0087420E"/>
    <w:rsid w:val="008742AC"/>
    <w:rsid w:val="00874369"/>
    <w:rsid w:val="008744B2"/>
    <w:rsid w:val="0087460A"/>
    <w:rsid w:val="0087460F"/>
    <w:rsid w:val="008749D9"/>
    <w:rsid w:val="00874A1C"/>
    <w:rsid w:val="00874D17"/>
    <w:rsid w:val="00875008"/>
    <w:rsid w:val="00875095"/>
    <w:rsid w:val="008751D5"/>
    <w:rsid w:val="00875233"/>
    <w:rsid w:val="0087524C"/>
    <w:rsid w:val="008752B4"/>
    <w:rsid w:val="008753CC"/>
    <w:rsid w:val="008753EE"/>
    <w:rsid w:val="0087553B"/>
    <w:rsid w:val="00875598"/>
    <w:rsid w:val="008758BA"/>
    <w:rsid w:val="008758E6"/>
    <w:rsid w:val="00875AB5"/>
    <w:rsid w:val="00875B8E"/>
    <w:rsid w:val="00875C79"/>
    <w:rsid w:val="00875C95"/>
    <w:rsid w:val="00875CD5"/>
    <w:rsid w:val="00875FC4"/>
    <w:rsid w:val="008760BF"/>
    <w:rsid w:val="008762C1"/>
    <w:rsid w:val="008763B6"/>
    <w:rsid w:val="0087646B"/>
    <w:rsid w:val="008764E7"/>
    <w:rsid w:val="00876820"/>
    <w:rsid w:val="008768DD"/>
    <w:rsid w:val="00876A85"/>
    <w:rsid w:val="00876B9D"/>
    <w:rsid w:val="00876BEB"/>
    <w:rsid w:val="00876C8A"/>
    <w:rsid w:val="00876E13"/>
    <w:rsid w:val="00876EB7"/>
    <w:rsid w:val="00876FFF"/>
    <w:rsid w:val="0087702C"/>
    <w:rsid w:val="00877040"/>
    <w:rsid w:val="008770B5"/>
    <w:rsid w:val="008770B6"/>
    <w:rsid w:val="0087718B"/>
    <w:rsid w:val="008773AC"/>
    <w:rsid w:val="00877436"/>
    <w:rsid w:val="008774C1"/>
    <w:rsid w:val="00877643"/>
    <w:rsid w:val="0087772D"/>
    <w:rsid w:val="00877778"/>
    <w:rsid w:val="00877D6C"/>
    <w:rsid w:val="00877D86"/>
    <w:rsid w:val="00877F8E"/>
    <w:rsid w:val="00880050"/>
    <w:rsid w:val="008800A6"/>
    <w:rsid w:val="008801F6"/>
    <w:rsid w:val="00880268"/>
    <w:rsid w:val="008802E6"/>
    <w:rsid w:val="0088043D"/>
    <w:rsid w:val="008804CB"/>
    <w:rsid w:val="00880540"/>
    <w:rsid w:val="008805CE"/>
    <w:rsid w:val="008805F4"/>
    <w:rsid w:val="0088064A"/>
    <w:rsid w:val="00880686"/>
    <w:rsid w:val="00880830"/>
    <w:rsid w:val="0088089A"/>
    <w:rsid w:val="008809CE"/>
    <w:rsid w:val="00880A7C"/>
    <w:rsid w:val="00880CA5"/>
    <w:rsid w:val="00880E16"/>
    <w:rsid w:val="00880E96"/>
    <w:rsid w:val="00880ED3"/>
    <w:rsid w:val="008811F6"/>
    <w:rsid w:val="0088129C"/>
    <w:rsid w:val="00881375"/>
    <w:rsid w:val="00881390"/>
    <w:rsid w:val="008813AD"/>
    <w:rsid w:val="0088148D"/>
    <w:rsid w:val="00881569"/>
    <w:rsid w:val="00881796"/>
    <w:rsid w:val="0088183B"/>
    <w:rsid w:val="008818CF"/>
    <w:rsid w:val="00881CB3"/>
    <w:rsid w:val="00881DA6"/>
    <w:rsid w:val="00881F6A"/>
    <w:rsid w:val="008823A8"/>
    <w:rsid w:val="00882400"/>
    <w:rsid w:val="0088242E"/>
    <w:rsid w:val="008824D1"/>
    <w:rsid w:val="00882540"/>
    <w:rsid w:val="00882565"/>
    <w:rsid w:val="008826B3"/>
    <w:rsid w:val="008826CB"/>
    <w:rsid w:val="00882710"/>
    <w:rsid w:val="008829A3"/>
    <w:rsid w:val="00882A39"/>
    <w:rsid w:val="00882B22"/>
    <w:rsid w:val="00882C19"/>
    <w:rsid w:val="00882D79"/>
    <w:rsid w:val="00882E9F"/>
    <w:rsid w:val="008830BE"/>
    <w:rsid w:val="008830D5"/>
    <w:rsid w:val="00883361"/>
    <w:rsid w:val="00883406"/>
    <w:rsid w:val="0088349A"/>
    <w:rsid w:val="008834B6"/>
    <w:rsid w:val="008835AA"/>
    <w:rsid w:val="0088360F"/>
    <w:rsid w:val="00883692"/>
    <w:rsid w:val="008836F0"/>
    <w:rsid w:val="0088372E"/>
    <w:rsid w:val="0088383C"/>
    <w:rsid w:val="008838BE"/>
    <w:rsid w:val="00883942"/>
    <w:rsid w:val="00883A84"/>
    <w:rsid w:val="00883B8F"/>
    <w:rsid w:val="00883D1E"/>
    <w:rsid w:val="00883E0F"/>
    <w:rsid w:val="00883E66"/>
    <w:rsid w:val="00883E87"/>
    <w:rsid w:val="00883F1F"/>
    <w:rsid w:val="00884070"/>
    <w:rsid w:val="00884256"/>
    <w:rsid w:val="00884323"/>
    <w:rsid w:val="008843A7"/>
    <w:rsid w:val="0088440B"/>
    <w:rsid w:val="008844C4"/>
    <w:rsid w:val="00884816"/>
    <w:rsid w:val="008848C1"/>
    <w:rsid w:val="008848E6"/>
    <w:rsid w:val="008849EE"/>
    <w:rsid w:val="00884AA9"/>
    <w:rsid w:val="00884B56"/>
    <w:rsid w:val="00884BB6"/>
    <w:rsid w:val="00884BD9"/>
    <w:rsid w:val="00884C0A"/>
    <w:rsid w:val="00884C5B"/>
    <w:rsid w:val="00884D34"/>
    <w:rsid w:val="00884D4A"/>
    <w:rsid w:val="00884D6E"/>
    <w:rsid w:val="00884E5A"/>
    <w:rsid w:val="0088512F"/>
    <w:rsid w:val="00885174"/>
    <w:rsid w:val="008851BE"/>
    <w:rsid w:val="00885221"/>
    <w:rsid w:val="0088523A"/>
    <w:rsid w:val="00885259"/>
    <w:rsid w:val="00885293"/>
    <w:rsid w:val="008852C0"/>
    <w:rsid w:val="00885315"/>
    <w:rsid w:val="00885485"/>
    <w:rsid w:val="008854CF"/>
    <w:rsid w:val="00885579"/>
    <w:rsid w:val="00885602"/>
    <w:rsid w:val="00885698"/>
    <w:rsid w:val="008857AA"/>
    <w:rsid w:val="00885810"/>
    <w:rsid w:val="00885831"/>
    <w:rsid w:val="008858A9"/>
    <w:rsid w:val="008858E1"/>
    <w:rsid w:val="00885A22"/>
    <w:rsid w:val="00885B05"/>
    <w:rsid w:val="00885B0E"/>
    <w:rsid w:val="00885BF1"/>
    <w:rsid w:val="00885C56"/>
    <w:rsid w:val="00885CCC"/>
    <w:rsid w:val="00885CFC"/>
    <w:rsid w:val="00885D90"/>
    <w:rsid w:val="00885E3D"/>
    <w:rsid w:val="00885FD2"/>
    <w:rsid w:val="00885FD4"/>
    <w:rsid w:val="00886034"/>
    <w:rsid w:val="008862BF"/>
    <w:rsid w:val="008863B7"/>
    <w:rsid w:val="008863B8"/>
    <w:rsid w:val="00886432"/>
    <w:rsid w:val="008864B7"/>
    <w:rsid w:val="0088652B"/>
    <w:rsid w:val="00886699"/>
    <w:rsid w:val="008866A8"/>
    <w:rsid w:val="008866C3"/>
    <w:rsid w:val="0088673E"/>
    <w:rsid w:val="008868C0"/>
    <w:rsid w:val="008869F6"/>
    <w:rsid w:val="00886AFD"/>
    <w:rsid w:val="00886D58"/>
    <w:rsid w:val="00886DC1"/>
    <w:rsid w:val="00886E7E"/>
    <w:rsid w:val="00886EB6"/>
    <w:rsid w:val="008871ED"/>
    <w:rsid w:val="0088723B"/>
    <w:rsid w:val="0088725D"/>
    <w:rsid w:val="008872CA"/>
    <w:rsid w:val="0088762C"/>
    <w:rsid w:val="0088784D"/>
    <w:rsid w:val="008878A2"/>
    <w:rsid w:val="008878F1"/>
    <w:rsid w:val="0088792B"/>
    <w:rsid w:val="008879CE"/>
    <w:rsid w:val="00887C67"/>
    <w:rsid w:val="00887DD6"/>
    <w:rsid w:val="00890019"/>
    <w:rsid w:val="00890029"/>
    <w:rsid w:val="008900C5"/>
    <w:rsid w:val="00890116"/>
    <w:rsid w:val="00890474"/>
    <w:rsid w:val="00890508"/>
    <w:rsid w:val="0089053E"/>
    <w:rsid w:val="0089057F"/>
    <w:rsid w:val="00890655"/>
    <w:rsid w:val="008906E3"/>
    <w:rsid w:val="008906EB"/>
    <w:rsid w:val="008907FB"/>
    <w:rsid w:val="0089085C"/>
    <w:rsid w:val="0089096C"/>
    <w:rsid w:val="008909A0"/>
    <w:rsid w:val="00890A89"/>
    <w:rsid w:val="00890B9C"/>
    <w:rsid w:val="00890BF5"/>
    <w:rsid w:val="00890C0A"/>
    <w:rsid w:val="00890E78"/>
    <w:rsid w:val="00890F0D"/>
    <w:rsid w:val="00890F49"/>
    <w:rsid w:val="00890F7F"/>
    <w:rsid w:val="00891071"/>
    <w:rsid w:val="00891416"/>
    <w:rsid w:val="00891427"/>
    <w:rsid w:val="00891441"/>
    <w:rsid w:val="0089146F"/>
    <w:rsid w:val="00891698"/>
    <w:rsid w:val="00891724"/>
    <w:rsid w:val="00891843"/>
    <w:rsid w:val="00891933"/>
    <w:rsid w:val="00891942"/>
    <w:rsid w:val="008919A1"/>
    <w:rsid w:val="00891AA7"/>
    <w:rsid w:val="00891CEF"/>
    <w:rsid w:val="00891D19"/>
    <w:rsid w:val="00891E47"/>
    <w:rsid w:val="008920EF"/>
    <w:rsid w:val="00892202"/>
    <w:rsid w:val="00892206"/>
    <w:rsid w:val="0089227C"/>
    <w:rsid w:val="00892422"/>
    <w:rsid w:val="008925E3"/>
    <w:rsid w:val="00892692"/>
    <w:rsid w:val="008926DA"/>
    <w:rsid w:val="008928A0"/>
    <w:rsid w:val="00892914"/>
    <w:rsid w:val="00892A81"/>
    <w:rsid w:val="00892ADF"/>
    <w:rsid w:val="00892C87"/>
    <w:rsid w:val="00893376"/>
    <w:rsid w:val="0089338B"/>
    <w:rsid w:val="008935C0"/>
    <w:rsid w:val="00893887"/>
    <w:rsid w:val="00893A5D"/>
    <w:rsid w:val="00893AEB"/>
    <w:rsid w:val="00893BF5"/>
    <w:rsid w:val="00893C77"/>
    <w:rsid w:val="00893CA1"/>
    <w:rsid w:val="00893FD6"/>
    <w:rsid w:val="00894007"/>
    <w:rsid w:val="0089414C"/>
    <w:rsid w:val="00894157"/>
    <w:rsid w:val="00894203"/>
    <w:rsid w:val="00894280"/>
    <w:rsid w:val="00894290"/>
    <w:rsid w:val="0089431E"/>
    <w:rsid w:val="0089432E"/>
    <w:rsid w:val="0089448A"/>
    <w:rsid w:val="00894757"/>
    <w:rsid w:val="00894845"/>
    <w:rsid w:val="00894897"/>
    <w:rsid w:val="008948D9"/>
    <w:rsid w:val="00894A19"/>
    <w:rsid w:val="00894B5E"/>
    <w:rsid w:val="00894B7B"/>
    <w:rsid w:val="00894C27"/>
    <w:rsid w:val="00894C96"/>
    <w:rsid w:val="00894CBE"/>
    <w:rsid w:val="00894D50"/>
    <w:rsid w:val="00894E8A"/>
    <w:rsid w:val="00894F52"/>
    <w:rsid w:val="00894FBE"/>
    <w:rsid w:val="00894FF7"/>
    <w:rsid w:val="0089509F"/>
    <w:rsid w:val="00895218"/>
    <w:rsid w:val="008952E0"/>
    <w:rsid w:val="008953C4"/>
    <w:rsid w:val="00895423"/>
    <w:rsid w:val="0089552F"/>
    <w:rsid w:val="00895612"/>
    <w:rsid w:val="0089571D"/>
    <w:rsid w:val="0089585D"/>
    <w:rsid w:val="00895920"/>
    <w:rsid w:val="00895960"/>
    <w:rsid w:val="00895982"/>
    <w:rsid w:val="00895AE3"/>
    <w:rsid w:val="00895B24"/>
    <w:rsid w:val="00895C5C"/>
    <w:rsid w:val="00895F1E"/>
    <w:rsid w:val="0089608E"/>
    <w:rsid w:val="00896184"/>
    <w:rsid w:val="00896206"/>
    <w:rsid w:val="00896245"/>
    <w:rsid w:val="0089628A"/>
    <w:rsid w:val="0089645E"/>
    <w:rsid w:val="0089672C"/>
    <w:rsid w:val="0089675E"/>
    <w:rsid w:val="008967C4"/>
    <w:rsid w:val="008967CA"/>
    <w:rsid w:val="0089681F"/>
    <w:rsid w:val="00896A06"/>
    <w:rsid w:val="00896A0C"/>
    <w:rsid w:val="00896B63"/>
    <w:rsid w:val="00896B6E"/>
    <w:rsid w:val="00896D0E"/>
    <w:rsid w:val="00896D32"/>
    <w:rsid w:val="00896D89"/>
    <w:rsid w:val="00896EE0"/>
    <w:rsid w:val="00897115"/>
    <w:rsid w:val="00897227"/>
    <w:rsid w:val="0089736B"/>
    <w:rsid w:val="00897399"/>
    <w:rsid w:val="008973B8"/>
    <w:rsid w:val="00897481"/>
    <w:rsid w:val="008976DE"/>
    <w:rsid w:val="008976F7"/>
    <w:rsid w:val="00897862"/>
    <w:rsid w:val="00897911"/>
    <w:rsid w:val="008979B7"/>
    <w:rsid w:val="00897AED"/>
    <w:rsid w:val="00897B88"/>
    <w:rsid w:val="00897C84"/>
    <w:rsid w:val="00897D7E"/>
    <w:rsid w:val="00897E6A"/>
    <w:rsid w:val="008A0047"/>
    <w:rsid w:val="008A0167"/>
    <w:rsid w:val="008A016A"/>
    <w:rsid w:val="008A02E6"/>
    <w:rsid w:val="008A03CC"/>
    <w:rsid w:val="008A062A"/>
    <w:rsid w:val="008A071C"/>
    <w:rsid w:val="008A0741"/>
    <w:rsid w:val="008A077A"/>
    <w:rsid w:val="008A082E"/>
    <w:rsid w:val="008A084B"/>
    <w:rsid w:val="008A0854"/>
    <w:rsid w:val="008A0B79"/>
    <w:rsid w:val="008A0C4E"/>
    <w:rsid w:val="008A0C69"/>
    <w:rsid w:val="008A0D6C"/>
    <w:rsid w:val="008A0D6F"/>
    <w:rsid w:val="008A0DD3"/>
    <w:rsid w:val="008A0FCF"/>
    <w:rsid w:val="008A100E"/>
    <w:rsid w:val="008A10DD"/>
    <w:rsid w:val="008A10DF"/>
    <w:rsid w:val="008A1170"/>
    <w:rsid w:val="008A1190"/>
    <w:rsid w:val="008A148C"/>
    <w:rsid w:val="008A1617"/>
    <w:rsid w:val="008A16FC"/>
    <w:rsid w:val="008A16FD"/>
    <w:rsid w:val="008A1C48"/>
    <w:rsid w:val="008A1C4E"/>
    <w:rsid w:val="008A1CC0"/>
    <w:rsid w:val="008A1D18"/>
    <w:rsid w:val="008A1D37"/>
    <w:rsid w:val="008A1D5A"/>
    <w:rsid w:val="008A1DC1"/>
    <w:rsid w:val="008A2011"/>
    <w:rsid w:val="008A20B2"/>
    <w:rsid w:val="008A2348"/>
    <w:rsid w:val="008A237E"/>
    <w:rsid w:val="008A239C"/>
    <w:rsid w:val="008A23D2"/>
    <w:rsid w:val="008A24F7"/>
    <w:rsid w:val="008A258A"/>
    <w:rsid w:val="008A262D"/>
    <w:rsid w:val="008A26B3"/>
    <w:rsid w:val="008A29CF"/>
    <w:rsid w:val="008A2B3E"/>
    <w:rsid w:val="008A2C2D"/>
    <w:rsid w:val="008A2C45"/>
    <w:rsid w:val="008A2D87"/>
    <w:rsid w:val="008A2DB9"/>
    <w:rsid w:val="008A2DE4"/>
    <w:rsid w:val="008A3021"/>
    <w:rsid w:val="008A306C"/>
    <w:rsid w:val="008A32B1"/>
    <w:rsid w:val="008A32D8"/>
    <w:rsid w:val="008A339A"/>
    <w:rsid w:val="008A342F"/>
    <w:rsid w:val="008A35B7"/>
    <w:rsid w:val="008A374A"/>
    <w:rsid w:val="008A37BC"/>
    <w:rsid w:val="008A38EA"/>
    <w:rsid w:val="008A39FD"/>
    <w:rsid w:val="008A3A63"/>
    <w:rsid w:val="008A3C57"/>
    <w:rsid w:val="008A3DF0"/>
    <w:rsid w:val="008A4059"/>
    <w:rsid w:val="008A444E"/>
    <w:rsid w:val="008A457A"/>
    <w:rsid w:val="008A45BF"/>
    <w:rsid w:val="008A45E3"/>
    <w:rsid w:val="008A46C1"/>
    <w:rsid w:val="008A4AE4"/>
    <w:rsid w:val="008A4BF0"/>
    <w:rsid w:val="008A4C1F"/>
    <w:rsid w:val="008A4C90"/>
    <w:rsid w:val="008A4D62"/>
    <w:rsid w:val="008A4DBE"/>
    <w:rsid w:val="008A4E1C"/>
    <w:rsid w:val="008A4EBF"/>
    <w:rsid w:val="008A4F52"/>
    <w:rsid w:val="008A4FD8"/>
    <w:rsid w:val="008A5031"/>
    <w:rsid w:val="008A5085"/>
    <w:rsid w:val="008A548E"/>
    <w:rsid w:val="008A549E"/>
    <w:rsid w:val="008A5511"/>
    <w:rsid w:val="008A55B9"/>
    <w:rsid w:val="008A57DE"/>
    <w:rsid w:val="008A5824"/>
    <w:rsid w:val="008A5836"/>
    <w:rsid w:val="008A5839"/>
    <w:rsid w:val="008A584A"/>
    <w:rsid w:val="008A5AA7"/>
    <w:rsid w:val="008A5B04"/>
    <w:rsid w:val="008A5C28"/>
    <w:rsid w:val="008A5CE8"/>
    <w:rsid w:val="008A607C"/>
    <w:rsid w:val="008A610C"/>
    <w:rsid w:val="008A613F"/>
    <w:rsid w:val="008A6178"/>
    <w:rsid w:val="008A6326"/>
    <w:rsid w:val="008A637B"/>
    <w:rsid w:val="008A6390"/>
    <w:rsid w:val="008A63C5"/>
    <w:rsid w:val="008A640B"/>
    <w:rsid w:val="008A646E"/>
    <w:rsid w:val="008A6542"/>
    <w:rsid w:val="008A662E"/>
    <w:rsid w:val="008A6B42"/>
    <w:rsid w:val="008A6B53"/>
    <w:rsid w:val="008A6B54"/>
    <w:rsid w:val="008A6B8B"/>
    <w:rsid w:val="008A6E1B"/>
    <w:rsid w:val="008A6F43"/>
    <w:rsid w:val="008A6F4E"/>
    <w:rsid w:val="008A71E9"/>
    <w:rsid w:val="008A72B1"/>
    <w:rsid w:val="008A760C"/>
    <w:rsid w:val="008A7773"/>
    <w:rsid w:val="008A79DA"/>
    <w:rsid w:val="008A7A1E"/>
    <w:rsid w:val="008A7A23"/>
    <w:rsid w:val="008A7BB0"/>
    <w:rsid w:val="008A7CC8"/>
    <w:rsid w:val="008A7D2D"/>
    <w:rsid w:val="008A7E48"/>
    <w:rsid w:val="008B0034"/>
    <w:rsid w:val="008B00D7"/>
    <w:rsid w:val="008B010C"/>
    <w:rsid w:val="008B035C"/>
    <w:rsid w:val="008B06EF"/>
    <w:rsid w:val="008B07EF"/>
    <w:rsid w:val="008B094F"/>
    <w:rsid w:val="008B09E9"/>
    <w:rsid w:val="008B0A24"/>
    <w:rsid w:val="008B0BA6"/>
    <w:rsid w:val="008B0C2D"/>
    <w:rsid w:val="008B0C74"/>
    <w:rsid w:val="008B0CD6"/>
    <w:rsid w:val="008B0F70"/>
    <w:rsid w:val="008B0FC5"/>
    <w:rsid w:val="008B1232"/>
    <w:rsid w:val="008B1370"/>
    <w:rsid w:val="008B1425"/>
    <w:rsid w:val="008B1438"/>
    <w:rsid w:val="008B1576"/>
    <w:rsid w:val="008B1621"/>
    <w:rsid w:val="008B179E"/>
    <w:rsid w:val="008B17C8"/>
    <w:rsid w:val="008B1820"/>
    <w:rsid w:val="008B18EE"/>
    <w:rsid w:val="008B194B"/>
    <w:rsid w:val="008B1955"/>
    <w:rsid w:val="008B1976"/>
    <w:rsid w:val="008B1992"/>
    <w:rsid w:val="008B19D1"/>
    <w:rsid w:val="008B1D1F"/>
    <w:rsid w:val="008B1DDD"/>
    <w:rsid w:val="008B1EAB"/>
    <w:rsid w:val="008B1FAC"/>
    <w:rsid w:val="008B2016"/>
    <w:rsid w:val="008B20EF"/>
    <w:rsid w:val="008B21A0"/>
    <w:rsid w:val="008B2297"/>
    <w:rsid w:val="008B24C9"/>
    <w:rsid w:val="008B250B"/>
    <w:rsid w:val="008B280C"/>
    <w:rsid w:val="008B285C"/>
    <w:rsid w:val="008B2923"/>
    <w:rsid w:val="008B2A1C"/>
    <w:rsid w:val="008B2B90"/>
    <w:rsid w:val="008B2C01"/>
    <w:rsid w:val="008B2C3F"/>
    <w:rsid w:val="008B2C84"/>
    <w:rsid w:val="008B2CCA"/>
    <w:rsid w:val="008B2E12"/>
    <w:rsid w:val="008B2F3B"/>
    <w:rsid w:val="008B2F5B"/>
    <w:rsid w:val="008B3061"/>
    <w:rsid w:val="008B30AC"/>
    <w:rsid w:val="008B332E"/>
    <w:rsid w:val="008B3411"/>
    <w:rsid w:val="008B3480"/>
    <w:rsid w:val="008B3979"/>
    <w:rsid w:val="008B3A50"/>
    <w:rsid w:val="008B3BD9"/>
    <w:rsid w:val="008B3CCC"/>
    <w:rsid w:val="008B3DB3"/>
    <w:rsid w:val="008B3E96"/>
    <w:rsid w:val="008B3FF6"/>
    <w:rsid w:val="008B41C5"/>
    <w:rsid w:val="008B429B"/>
    <w:rsid w:val="008B42DE"/>
    <w:rsid w:val="008B4312"/>
    <w:rsid w:val="008B44D1"/>
    <w:rsid w:val="008B4543"/>
    <w:rsid w:val="008B45A2"/>
    <w:rsid w:val="008B45BC"/>
    <w:rsid w:val="008B469C"/>
    <w:rsid w:val="008B46DD"/>
    <w:rsid w:val="008B470E"/>
    <w:rsid w:val="008B4730"/>
    <w:rsid w:val="008B47AA"/>
    <w:rsid w:val="008B47CD"/>
    <w:rsid w:val="008B49B2"/>
    <w:rsid w:val="008B4A0B"/>
    <w:rsid w:val="008B4A69"/>
    <w:rsid w:val="008B4ABA"/>
    <w:rsid w:val="008B4B3C"/>
    <w:rsid w:val="008B4CA9"/>
    <w:rsid w:val="008B4E39"/>
    <w:rsid w:val="008B4F40"/>
    <w:rsid w:val="008B52EE"/>
    <w:rsid w:val="008B53BD"/>
    <w:rsid w:val="008B546C"/>
    <w:rsid w:val="008B550B"/>
    <w:rsid w:val="008B56C0"/>
    <w:rsid w:val="008B58CB"/>
    <w:rsid w:val="008B5AD4"/>
    <w:rsid w:val="008B5AD6"/>
    <w:rsid w:val="008B5C58"/>
    <w:rsid w:val="008B5D3A"/>
    <w:rsid w:val="008B5D51"/>
    <w:rsid w:val="008B5DAA"/>
    <w:rsid w:val="008B5E91"/>
    <w:rsid w:val="008B5EBD"/>
    <w:rsid w:val="008B5FC8"/>
    <w:rsid w:val="008B612B"/>
    <w:rsid w:val="008B6162"/>
    <w:rsid w:val="008B6688"/>
    <w:rsid w:val="008B6777"/>
    <w:rsid w:val="008B69CF"/>
    <w:rsid w:val="008B6A2D"/>
    <w:rsid w:val="008B6B96"/>
    <w:rsid w:val="008B6BC8"/>
    <w:rsid w:val="008B6C7D"/>
    <w:rsid w:val="008B6C93"/>
    <w:rsid w:val="008B6E53"/>
    <w:rsid w:val="008B6FC5"/>
    <w:rsid w:val="008B70AE"/>
    <w:rsid w:val="008B70C0"/>
    <w:rsid w:val="008B7187"/>
    <w:rsid w:val="008B7442"/>
    <w:rsid w:val="008B7650"/>
    <w:rsid w:val="008B7668"/>
    <w:rsid w:val="008B76DE"/>
    <w:rsid w:val="008B78FA"/>
    <w:rsid w:val="008B7923"/>
    <w:rsid w:val="008B79B8"/>
    <w:rsid w:val="008B7ADD"/>
    <w:rsid w:val="008B7D23"/>
    <w:rsid w:val="008B7F35"/>
    <w:rsid w:val="008B7FBB"/>
    <w:rsid w:val="008C01A7"/>
    <w:rsid w:val="008C0217"/>
    <w:rsid w:val="008C0454"/>
    <w:rsid w:val="008C0534"/>
    <w:rsid w:val="008C0BEB"/>
    <w:rsid w:val="008C0ECB"/>
    <w:rsid w:val="008C12C8"/>
    <w:rsid w:val="008C134A"/>
    <w:rsid w:val="008C136A"/>
    <w:rsid w:val="008C1533"/>
    <w:rsid w:val="008C1577"/>
    <w:rsid w:val="008C16C5"/>
    <w:rsid w:val="008C1945"/>
    <w:rsid w:val="008C1A0F"/>
    <w:rsid w:val="008C1AC7"/>
    <w:rsid w:val="008C1AF5"/>
    <w:rsid w:val="008C1B28"/>
    <w:rsid w:val="008C1C0E"/>
    <w:rsid w:val="008C1EEE"/>
    <w:rsid w:val="008C1F4D"/>
    <w:rsid w:val="008C2065"/>
    <w:rsid w:val="008C21C9"/>
    <w:rsid w:val="008C21EA"/>
    <w:rsid w:val="008C2318"/>
    <w:rsid w:val="008C238C"/>
    <w:rsid w:val="008C253F"/>
    <w:rsid w:val="008C25BD"/>
    <w:rsid w:val="008C269F"/>
    <w:rsid w:val="008C27EC"/>
    <w:rsid w:val="008C2B88"/>
    <w:rsid w:val="008C2C03"/>
    <w:rsid w:val="008C2C64"/>
    <w:rsid w:val="008C2D1E"/>
    <w:rsid w:val="008C2DF0"/>
    <w:rsid w:val="008C2E43"/>
    <w:rsid w:val="008C2EF9"/>
    <w:rsid w:val="008C2FC9"/>
    <w:rsid w:val="008C3025"/>
    <w:rsid w:val="008C322F"/>
    <w:rsid w:val="008C337B"/>
    <w:rsid w:val="008C3522"/>
    <w:rsid w:val="008C35E7"/>
    <w:rsid w:val="008C35F1"/>
    <w:rsid w:val="008C3630"/>
    <w:rsid w:val="008C36BB"/>
    <w:rsid w:val="008C38A8"/>
    <w:rsid w:val="008C396A"/>
    <w:rsid w:val="008C3999"/>
    <w:rsid w:val="008C3A14"/>
    <w:rsid w:val="008C3A9B"/>
    <w:rsid w:val="008C3B27"/>
    <w:rsid w:val="008C3B95"/>
    <w:rsid w:val="008C3C0E"/>
    <w:rsid w:val="008C3CA4"/>
    <w:rsid w:val="008C3D75"/>
    <w:rsid w:val="008C3DA7"/>
    <w:rsid w:val="008C3DF3"/>
    <w:rsid w:val="008C3E72"/>
    <w:rsid w:val="008C3F26"/>
    <w:rsid w:val="008C40CD"/>
    <w:rsid w:val="008C42DA"/>
    <w:rsid w:val="008C4583"/>
    <w:rsid w:val="008C4609"/>
    <w:rsid w:val="008C46D7"/>
    <w:rsid w:val="008C477A"/>
    <w:rsid w:val="008C47A2"/>
    <w:rsid w:val="008C4818"/>
    <w:rsid w:val="008C4938"/>
    <w:rsid w:val="008C49F2"/>
    <w:rsid w:val="008C49F7"/>
    <w:rsid w:val="008C4C28"/>
    <w:rsid w:val="008C4C41"/>
    <w:rsid w:val="008C4CBE"/>
    <w:rsid w:val="008C4D1B"/>
    <w:rsid w:val="008C4D7D"/>
    <w:rsid w:val="008C4F7B"/>
    <w:rsid w:val="008C51E3"/>
    <w:rsid w:val="008C5241"/>
    <w:rsid w:val="008C53DC"/>
    <w:rsid w:val="008C5443"/>
    <w:rsid w:val="008C54FE"/>
    <w:rsid w:val="008C558F"/>
    <w:rsid w:val="008C564C"/>
    <w:rsid w:val="008C58B8"/>
    <w:rsid w:val="008C59EB"/>
    <w:rsid w:val="008C5C78"/>
    <w:rsid w:val="008C5C9F"/>
    <w:rsid w:val="008C5D59"/>
    <w:rsid w:val="008C5E35"/>
    <w:rsid w:val="008C5E9A"/>
    <w:rsid w:val="008C605F"/>
    <w:rsid w:val="008C606D"/>
    <w:rsid w:val="008C61CC"/>
    <w:rsid w:val="008C61DF"/>
    <w:rsid w:val="008C62CE"/>
    <w:rsid w:val="008C62E5"/>
    <w:rsid w:val="008C63AD"/>
    <w:rsid w:val="008C63F9"/>
    <w:rsid w:val="008C63FD"/>
    <w:rsid w:val="008C6619"/>
    <w:rsid w:val="008C6692"/>
    <w:rsid w:val="008C670E"/>
    <w:rsid w:val="008C67EC"/>
    <w:rsid w:val="008C683F"/>
    <w:rsid w:val="008C6844"/>
    <w:rsid w:val="008C68B9"/>
    <w:rsid w:val="008C6928"/>
    <w:rsid w:val="008C6ABA"/>
    <w:rsid w:val="008C6C99"/>
    <w:rsid w:val="008C6D5A"/>
    <w:rsid w:val="008C6D99"/>
    <w:rsid w:val="008C6E47"/>
    <w:rsid w:val="008C6F66"/>
    <w:rsid w:val="008C6F84"/>
    <w:rsid w:val="008C6FC0"/>
    <w:rsid w:val="008C7097"/>
    <w:rsid w:val="008C736E"/>
    <w:rsid w:val="008C745F"/>
    <w:rsid w:val="008C75B7"/>
    <w:rsid w:val="008C76AD"/>
    <w:rsid w:val="008C78AC"/>
    <w:rsid w:val="008C7920"/>
    <w:rsid w:val="008C7952"/>
    <w:rsid w:val="008C7A78"/>
    <w:rsid w:val="008C7BBE"/>
    <w:rsid w:val="008C7BD7"/>
    <w:rsid w:val="008C7C9E"/>
    <w:rsid w:val="008D02B3"/>
    <w:rsid w:val="008D0388"/>
    <w:rsid w:val="008D03AB"/>
    <w:rsid w:val="008D0448"/>
    <w:rsid w:val="008D0454"/>
    <w:rsid w:val="008D0605"/>
    <w:rsid w:val="008D06EB"/>
    <w:rsid w:val="008D09AD"/>
    <w:rsid w:val="008D0AA3"/>
    <w:rsid w:val="008D0B30"/>
    <w:rsid w:val="008D0B9C"/>
    <w:rsid w:val="008D0D14"/>
    <w:rsid w:val="008D0D6B"/>
    <w:rsid w:val="008D0EE0"/>
    <w:rsid w:val="008D1176"/>
    <w:rsid w:val="008D1363"/>
    <w:rsid w:val="008D1380"/>
    <w:rsid w:val="008D146F"/>
    <w:rsid w:val="008D1478"/>
    <w:rsid w:val="008D1591"/>
    <w:rsid w:val="008D16B4"/>
    <w:rsid w:val="008D17B3"/>
    <w:rsid w:val="008D19DF"/>
    <w:rsid w:val="008D19EC"/>
    <w:rsid w:val="008D1BA6"/>
    <w:rsid w:val="008D1D20"/>
    <w:rsid w:val="008D1E3F"/>
    <w:rsid w:val="008D1E51"/>
    <w:rsid w:val="008D1F1C"/>
    <w:rsid w:val="008D1F39"/>
    <w:rsid w:val="008D1F55"/>
    <w:rsid w:val="008D22A4"/>
    <w:rsid w:val="008D23E4"/>
    <w:rsid w:val="008D269E"/>
    <w:rsid w:val="008D26A3"/>
    <w:rsid w:val="008D2772"/>
    <w:rsid w:val="008D28A0"/>
    <w:rsid w:val="008D29E4"/>
    <w:rsid w:val="008D2CBD"/>
    <w:rsid w:val="008D2CDB"/>
    <w:rsid w:val="008D2D57"/>
    <w:rsid w:val="008D2D7F"/>
    <w:rsid w:val="008D313B"/>
    <w:rsid w:val="008D313C"/>
    <w:rsid w:val="008D316C"/>
    <w:rsid w:val="008D3229"/>
    <w:rsid w:val="008D341B"/>
    <w:rsid w:val="008D3422"/>
    <w:rsid w:val="008D344B"/>
    <w:rsid w:val="008D3658"/>
    <w:rsid w:val="008D3659"/>
    <w:rsid w:val="008D3661"/>
    <w:rsid w:val="008D3682"/>
    <w:rsid w:val="008D37C1"/>
    <w:rsid w:val="008D388E"/>
    <w:rsid w:val="008D3938"/>
    <w:rsid w:val="008D3A83"/>
    <w:rsid w:val="008D3CD0"/>
    <w:rsid w:val="008D3DB3"/>
    <w:rsid w:val="008D41D6"/>
    <w:rsid w:val="008D445B"/>
    <w:rsid w:val="008D4511"/>
    <w:rsid w:val="008D454B"/>
    <w:rsid w:val="008D46D9"/>
    <w:rsid w:val="008D4A41"/>
    <w:rsid w:val="008D4A99"/>
    <w:rsid w:val="008D4AA7"/>
    <w:rsid w:val="008D4B2C"/>
    <w:rsid w:val="008D4B41"/>
    <w:rsid w:val="008D4B8F"/>
    <w:rsid w:val="008D5092"/>
    <w:rsid w:val="008D50A4"/>
    <w:rsid w:val="008D5196"/>
    <w:rsid w:val="008D51A3"/>
    <w:rsid w:val="008D5213"/>
    <w:rsid w:val="008D55DD"/>
    <w:rsid w:val="008D56CB"/>
    <w:rsid w:val="008D57A9"/>
    <w:rsid w:val="008D5847"/>
    <w:rsid w:val="008D5A23"/>
    <w:rsid w:val="008D5A27"/>
    <w:rsid w:val="008D5A46"/>
    <w:rsid w:val="008D5A5C"/>
    <w:rsid w:val="008D5B66"/>
    <w:rsid w:val="008D5BE2"/>
    <w:rsid w:val="008D5BF6"/>
    <w:rsid w:val="008D5CC9"/>
    <w:rsid w:val="008D5D18"/>
    <w:rsid w:val="008D5DB4"/>
    <w:rsid w:val="008D5ED0"/>
    <w:rsid w:val="008D5FE1"/>
    <w:rsid w:val="008D6144"/>
    <w:rsid w:val="008D62BE"/>
    <w:rsid w:val="008D63C6"/>
    <w:rsid w:val="008D6461"/>
    <w:rsid w:val="008D6633"/>
    <w:rsid w:val="008D66D9"/>
    <w:rsid w:val="008D6788"/>
    <w:rsid w:val="008D6844"/>
    <w:rsid w:val="008D6B60"/>
    <w:rsid w:val="008D6D39"/>
    <w:rsid w:val="008D6E0C"/>
    <w:rsid w:val="008D6E42"/>
    <w:rsid w:val="008D6E8C"/>
    <w:rsid w:val="008D6ECD"/>
    <w:rsid w:val="008D6F0E"/>
    <w:rsid w:val="008D6F8E"/>
    <w:rsid w:val="008D7055"/>
    <w:rsid w:val="008D7100"/>
    <w:rsid w:val="008D72AE"/>
    <w:rsid w:val="008D743C"/>
    <w:rsid w:val="008D74DA"/>
    <w:rsid w:val="008D75C3"/>
    <w:rsid w:val="008D766B"/>
    <w:rsid w:val="008D7870"/>
    <w:rsid w:val="008D78E7"/>
    <w:rsid w:val="008D7982"/>
    <w:rsid w:val="008D7A17"/>
    <w:rsid w:val="008D7AC9"/>
    <w:rsid w:val="008D7B94"/>
    <w:rsid w:val="008D7BA0"/>
    <w:rsid w:val="008D7BC6"/>
    <w:rsid w:val="008D7D09"/>
    <w:rsid w:val="008D7F4F"/>
    <w:rsid w:val="008E0064"/>
    <w:rsid w:val="008E01E4"/>
    <w:rsid w:val="008E039E"/>
    <w:rsid w:val="008E03CC"/>
    <w:rsid w:val="008E057F"/>
    <w:rsid w:val="008E0705"/>
    <w:rsid w:val="008E0A1F"/>
    <w:rsid w:val="008E0AFE"/>
    <w:rsid w:val="008E0C89"/>
    <w:rsid w:val="008E0CCF"/>
    <w:rsid w:val="008E0D7F"/>
    <w:rsid w:val="008E102D"/>
    <w:rsid w:val="008E1060"/>
    <w:rsid w:val="008E125A"/>
    <w:rsid w:val="008E14EC"/>
    <w:rsid w:val="008E1551"/>
    <w:rsid w:val="008E1856"/>
    <w:rsid w:val="008E1905"/>
    <w:rsid w:val="008E1B29"/>
    <w:rsid w:val="008E1B9A"/>
    <w:rsid w:val="008E1C39"/>
    <w:rsid w:val="008E1D91"/>
    <w:rsid w:val="008E1E1B"/>
    <w:rsid w:val="008E1E6A"/>
    <w:rsid w:val="008E1F85"/>
    <w:rsid w:val="008E1F87"/>
    <w:rsid w:val="008E20A0"/>
    <w:rsid w:val="008E2125"/>
    <w:rsid w:val="008E2169"/>
    <w:rsid w:val="008E220C"/>
    <w:rsid w:val="008E2379"/>
    <w:rsid w:val="008E23D3"/>
    <w:rsid w:val="008E251A"/>
    <w:rsid w:val="008E252E"/>
    <w:rsid w:val="008E26CD"/>
    <w:rsid w:val="008E278D"/>
    <w:rsid w:val="008E2829"/>
    <w:rsid w:val="008E28A9"/>
    <w:rsid w:val="008E2C20"/>
    <w:rsid w:val="008E2D59"/>
    <w:rsid w:val="008E3147"/>
    <w:rsid w:val="008E3172"/>
    <w:rsid w:val="008E31A4"/>
    <w:rsid w:val="008E339E"/>
    <w:rsid w:val="008E3515"/>
    <w:rsid w:val="008E3685"/>
    <w:rsid w:val="008E37F2"/>
    <w:rsid w:val="008E38CB"/>
    <w:rsid w:val="008E3952"/>
    <w:rsid w:val="008E3A55"/>
    <w:rsid w:val="008E3ACC"/>
    <w:rsid w:val="008E3B5D"/>
    <w:rsid w:val="008E3C60"/>
    <w:rsid w:val="008E3C89"/>
    <w:rsid w:val="008E3EE3"/>
    <w:rsid w:val="008E3F3E"/>
    <w:rsid w:val="008E3F4C"/>
    <w:rsid w:val="008E3FC2"/>
    <w:rsid w:val="008E40E1"/>
    <w:rsid w:val="008E4145"/>
    <w:rsid w:val="008E438F"/>
    <w:rsid w:val="008E439F"/>
    <w:rsid w:val="008E43BC"/>
    <w:rsid w:val="008E4490"/>
    <w:rsid w:val="008E44E5"/>
    <w:rsid w:val="008E4554"/>
    <w:rsid w:val="008E4569"/>
    <w:rsid w:val="008E45CA"/>
    <w:rsid w:val="008E465F"/>
    <w:rsid w:val="008E473F"/>
    <w:rsid w:val="008E47ED"/>
    <w:rsid w:val="008E4813"/>
    <w:rsid w:val="008E49A5"/>
    <w:rsid w:val="008E49AF"/>
    <w:rsid w:val="008E4AEF"/>
    <w:rsid w:val="008E4C23"/>
    <w:rsid w:val="008E4CE1"/>
    <w:rsid w:val="008E4CEF"/>
    <w:rsid w:val="008E4D1F"/>
    <w:rsid w:val="008E4E3E"/>
    <w:rsid w:val="008E4EB7"/>
    <w:rsid w:val="008E4FDE"/>
    <w:rsid w:val="008E5045"/>
    <w:rsid w:val="008E50D7"/>
    <w:rsid w:val="008E5212"/>
    <w:rsid w:val="008E5323"/>
    <w:rsid w:val="008E5505"/>
    <w:rsid w:val="008E567F"/>
    <w:rsid w:val="008E5965"/>
    <w:rsid w:val="008E59B4"/>
    <w:rsid w:val="008E5AE0"/>
    <w:rsid w:val="008E5AE9"/>
    <w:rsid w:val="008E5B32"/>
    <w:rsid w:val="008E5C42"/>
    <w:rsid w:val="008E5D74"/>
    <w:rsid w:val="008E5D7C"/>
    <w:rsid w:val="008E5DC5"/>
    <w:rsid w:val="008E5FC5"/>
    <w:rsid w:val="008E6163"/>
    <w:rsid w:val="008E61D1"/>
    <w:rsid w:val="008E61FE"/>
    <w:rsid w:val="008E6264"/>
    <w:rsid w:val="008E6610"/>
    <w:rsid w:val="008E67D8"/>
    <w:rsid w:val="008E6B16"/>
    <w:rsid w:val="008E6BEE"/>
    <w:rsid w:val="008E6C25"/>
    <w:rsid w:val="008E6E03"/>
    <w:rsid w:val="008E6EF2"/>
    <w:rsid w:val="008E721A"/>
    <w:rsid w:val="008E7220"/>
    <w:rsid w:val="008E728E"/>
    <w:rsid w:val="008E733C"/>
    <w:rsid w:val="008E73ED"/>
    <w:rsid w:val="008E7778"/>
    <w:rsid w:val="008E7AD0"/>
    <w:rsid w:val="008E7C25"/>
    <w:rsid w:val="008E7D44"/>
    <w:rsid w:val="008E7DC6"/>
    <w:rsid w:val="008E7EB8"/>
    <w:rsid w:val="008F0029"/>
    <w:rsid w:val="008F0091"/>
    <w:rsid w:val="008F00E2"/>
    <w:rsid w:val="008F022F"/>
    <w:rsid w:val="008F02D5"/>
    <w:rsid w:val="008F037C"/>
    <w:rsid w:val="008F050D"/>
    <w:rsid w:val="008F056C"/>
    <w:rsid w:val="008F0591"/>
    <w:rsid w:val="008F05A2"/>
    <w:rsid w:val="008F071A"/>
    <w:rsid w:val="008F0728"/>
    <w:rsid w:val="008F07F1"/>
    <w:rsid w:val="008F08D9"/>
    <w:rsid w:val="008F0921"/>
    <w:rsid w:val="008F09A4"/>
    <w:rsid w:val="008F0B8E"/>
    <w:rsid w:val="008F0BE1"/>
    <w:rsid w:val="008F0C23"/>
    <w:rsid w:val="008F0C63"/>
    <w:rsid w:val="008F0E7B"/>
    <w:rsid w:val="008F1003"/>
    <w:rsid w:val="008F1014"/>
    <w:rsid w:val="008F1016"/>
    <w:rsid w:val="008F1087"/>
    <w:rsid w:val="008F1158"/>
    <w:rsid w:val="008F12A9"/>
    <w:rsid w:val="008F1408"/>
    <w:rsid w:val="008F1444"/>
    <w:rsid w:val="008F14BC"/>
    <w:rsid w:val="008F14F5"/>
    <w:rsid w:val="008F15C2"/>
    <w:rsid w:val="008F1638"/>
    <w:rsid w:val="008F1705"/>
    <w:rsid w:val="008F175E"/>
    <w:rsid w:val="008F1776"/>
    <w:rsid w:val="008F17FA"/>
    <w:rsid w:val="008F18E7"/>
    <w:rsid w:val="008F1AB8"/>
    <w:rsid w:val="008F1AB9"/>
    <w:rsid w:val="008F1AFF"/>
    <w:rsid w:val="008F1BA7"/>
    <w:rsid w:val="008F1BD7"/>
    <w:rsid w:val="008F1D63"/>
    <w:rsid w:val="008F1FE0"/>
    <w:rsid w:val="008F204E"/>
    <w:rsid w:val="008F207F"/>
    <w:rsid w:val="008F2283"/>
    <w:rsid w:val="008F23D9"/>
    <w:rsid w:val="008F2429"/>
    <w:rsid w:val="008F26F3"/>
    <w:rsid w:val="008F2A9D"/>
    <w:rsid w:val="008F2B3D"/>
    <w:rsid w:val="008F2C2B"/>
    <w:rsid w:val="008F2E8B"/>
    <w:rsid w:val="008F33CB"/>
    <w:rsid w:val="008F33D2"/>
    <w:rsid w:val="008F3425"/>
    <w:rsid w:val="008F3593"/>
    <w:rsid w:val="008F3623"/>
    <w:rsid w:val="008F3917"/>
    <w:rsid w:val="008F3AF8"/>
    <w:rsid w:val="008F3B48"/>
    <w:rsid w:val="008F3B80"/>
    <w:rsid w:val="008F3BAA"/>
    <w:rsid w:val="008F3C79"/>
    <w:rsid w:val="008F3CC5"/>
    <w:rsid w:val="008F3D4A"/>
    <w:rsid w:val="008F3DAD"/>
    <w:rsid w:val="008F3DB1"/>
    <w:rsid w:val="008F3DEC"/>
    <w:rsid w:val="008F3FC8"/>
    <w:rsid w:val="008F4037"/>
    <w:rsid w:val="008F40D3"/>
    <w:rsid w:val="008F4162"/>
    <w:rsid w:val="008F4216"/>
    <w:rsid w:val="008F44DF"/>
    <w:rsid w:val="008F45A8"/>
    <w:rsid w:val="008F4692"/>
    <w:rsid w:val="008F4732"/>
    <w:rsid w:val="008F4802"/>
    <w:rsid w:val="008F488F"/>
    <w:rsid w:val="008F4890"/>
    <w:rsid w:val="008F499C"/>
    <w:rsid w:val="008F4E9D"/>
    <w:rsid w:val="008F4F87"/>
    <w:rsid w:val="008F50AD"/>
    <w:rsid w:val="008F50CF"/>
    <w:rsid w:val="008F5200"/>
    <w:rsid w:val="008F5386"/>
    <w:rsid w:val="008F53C0"/>
    <w:rsid w:val="008F5473"/>
    <w:rsid w:val="008F55C6"/>
    <w:rsid w:val="008F5742"/>
    <w:rsid w:val="008F57C6"/>
    <w:rsid w:val="008F58CB"/>
    <w:rsid w:val="008F59BF"/>
    <w:rsid w:val="008F5B84"/>
    <w:rsid w:val="008F5BBB"/>
    <w:rsid w:val="008F5BD2"/>
    <w:rsid w:val="008F5BE8"/>
    <w:rsid w:val="008F5CE1"/>
    <w:rsid w:val="008F5D02"/>
    <w:rsid w:val="008F5D60"/>
    <w:rsid w:val="008F5F27"/>
    <w:rsid w:val="008F5F3D"/>
    <w:rsid w:val="008F604D"/>
    <w:rsid w:val="008F6050"/>
    <w:rsid w:val="008F60B1"/>
    <w:rsid w:val="008F61EE"/>
    <w:rsid w:val="008F625B"/>
    <w:rsid w:val="008F6281"/>
    <w:rsid w:val="008F631B"/>
    <w:rsid w:val="008F6385"/>
    <w:rsid w:val="008F63D5"/>
    <w:rsid w:val="008F648C"/>
    <w:rsid w:val="008F653A"/>
    <w:rsid w:val="008F6589"/>
    <w:rsid w:val="008F659F"/>
    <w:rsid w:val="008F65F8"/>
    <w:rsid w:val="008F6643"/>
    <w:rsid w:val="008F673A"/>
    <w:rsid w:val="008F68CA"/>
    <w:rsid w:val="008F6968"/>
    <w:rsid w:val="008F6974"/>
    <w:rsid w:val="008F6B87"/>
    <w:rsid w:val="008F6BE0"/>
    <w:rsid w:val="008F6CF5"/>
    <w:rsid w:val="008F6D26"/>
    <w:rsid w:val="008F6D40"/>
    <w:rsid w:val="008F6E5C"/>
    <w:rsid w:val="008F6F24"/>
    <w:rsid w:val="008F6F2C"/>
    <w:rsid w:val="008F6FD5"/>
    <w:rsid w:val="008F7053"/>
    <w:rsid w:val="008F70B4"/>
    <w:rsid w:val="008F716F"/>
    <w:rsid w:val="008F750F"/>
    <w:rsid w:val="008F75B5"/>
    <w:rsid w:val="008F7794"/>
    <w:rsid w:val="008F7A18"/>
    <w:rsid w:val="008F7A56"/>
    <w:rsid w:val="008F7B99"/>
    <w:rsid w:val="008F7C90"/>
    <w:rsid w:val="008F7DD8"/>
    <w:rsid w:val="008F7EF3"/>
    <w:rsid w:val="008F7FAF"/>
    <w:rsid w:val="0090017A"/>
    <w:rsid w:val="009001BE"/>
    <w:rsid w:val="009001C8"/>
    <w:rsid w:val="00900265"/>
    <w:rsid w:val="0090043C"/>
    <w:rsid w:val="00900719"/>
    <w:rsid w:val="00900735"/>
    <w:rsid w:val="0090083B"/>
    <w:rsid w:val="009008E4"/>
    <w:rsid w:val="00900973"/>
    <w:rsid w:val="009009C2"/>
    <w:rsid w:val="00900B0A"/>
    <w:rsid w:val="00900BD9"/>
    <w:rsid w:val="00900DAE"/>
    <w:rsid w:val="00900DF1"/>
    <w:rsid w:val="00900E00"/>
    <w:rsid w:val="00900FB9"/>
    <w:rsid w:val="00901060"/>
    <w:rsid w:val="009013F1"/>
    <w:rsid w:val="00901602"/>
    <w:rsid w:val="0090166F"/>
    <w:rsid w:val="00901782"/>
    <w:rsid w:val="0090187C"/>
    <w:rsid w:val="0090193D"/>
    <w:rsid w:val="00901A43"/>
    <w:rsid w:val="00901A84"/>
    <w:rsid w:val="00901BC7"/>
    <w:rsid w:val="00901C98"/>
    <w:rsid w:val="00901CC8"/>
    <w:rsid w:val="00901D06"/>
    <w:rsid w:val="00901DA3"/>
    <w:rsid w:val="00901DA8"/>
    <w:rsid w:val="00901F93"/>
    <w:rsid w:val="00902053"/>
    <w:rsid w:val="009020A4"/>
    <w:rsid w:val="00902166"/>
    <w:rsid w:val="009021CF"/>
    <w:rsid w:val="009021FE"/>
    <w:rsid w:val="009023C0"/>
    <w:rsid w:val="009023C2"/>
    <w:rsid w:val="00902460"/>
    <w:rsid w:val="00902740"/>
    <w:rsid w:val="00902777"/>
    <w:rsid w:val="00902A8D"/>
    <w:rsid w:val="00902BE4"/>
    <w:rsid w:val="00902D8F"/>
    <w:rsid w:val="00902DE3"/>
    <w:rsid w:val="00902E46"/>
    <w:rsid w:val="00902EAD"/>
    <w:rsid w:val="00902FF5"/>
    <w:rsid w:val="00903086"/>
    <w:rsid w:val="0090312A"/>
    <w:rsid w:val="0090327A"/>
    <w:rsid w:val="0090336E"/>
    <w:rsid w:val="009033D8"/>
    <w:rsid w:val="0090353C"/>
    <w:rsid w:val="0090370C"/>
    <w:rsid w:val="009037C6"/>
    <w:rsid w:val="009037DA"/>
    <w:rsid w:val="0090382E"/>
    <w:rsid w:val="00903863"/>
    <w:rsid w:val="009038BC"/>
    <w:rsid w:val="009038E1"/>
    <w:rsid w:val="0090397B"/>
    <w:rsid w:val="00903A15"/>
    <w:rsid w:val="00903B49"/>
    <w:rsid w:val="00903B4C"/>
    <w:rsid w:val="00903C08"/>
    <w:rsid w:val="00903CB5"/>
    <w:rsid w:val="00903E51"/>
    <w:rsid w:val="00903E7E"/>
    <w:rsid w:val="00903F63"/>
    <w:rsid w:val="00903F7E"/>
    <w:rsid w:val="00904092"/>
    <w:rsid w:val="009040C2"/>
    <w:rsid w:val="00904229"/>
    <w:rsid w:val="0090431C"/>
    <w:rsid w:val="009043F3"/>
    <w:rsid w:val="00904523"/>
    <w:rsid w:val="00904549"/>
    <w:rsid w:val="00904599"/>
    <w:rsid w:val="0090467C"/>
    <w:rsid w:val="0090474B"/>
    <w:rsid w:val="0090478F"/>
    <w:rsid w:val="009048E7"/>
    <w:rsid w:val="00904920"/>
    <w:rsid w:val="009049A5"/>
    <w:rsid w:val="009049BF"/>
    <w:rsid w:val="00904BC6"/>
    <w:rsid w:val="00904DC9"/>
    <w:rsid w:val="00904E52"/>
    <w:rsid w:val="00904F9D"/>
    <w:rsid w:val="00904FA4"/>
    <w:rsid w:val="009051E5"/>
    <w:rsid w:val="009051F3"/>
    <w:rsid w:val="00905426"/>
    <w:rsid w:val="00905529"/>
    <w:rsid w:val="00905608"/>
    <w:rsid w:val="0090560D"/>
    <w:rsid w:val="0090570D"/>
    <w:rsid w:val="00905A30"/>
    <w:rsid w:val="00905BB7"/>
    <w:rsid w:val="00905DC8"/>
    <w:rsid w:val="00905DCF"/>
    <w:rsid w:val="00905E08"/>
    <w:rsid w:val="009060EF"/>
    <w:rsid w:val="0090615B"/>
    <w:rsid w:val="00906274"/>
    <w:rsid w:val="0090644D"/>
    <w:rsid w:val="009064E2"/>
    <w:rsid w:val="00906579"/>
    <w:rsid w:val="009066A6"/>
    <w:rsid w:val="009067F9"/>
    <w:rsid w:val="00906A82"/>
    <w:rsid w:val="00906C11"/>
    <w:rsid w:val="00906C9A"/>
    <w:rsid w:val="00906D8D"/>
    <w:rsid w:val="00906DDA"/>
    <w:rsid w:val="00906F91"/>
    <w:rsid w:val="009072D0"/>
    <w:rsid w:val="00907373"/>
    <w:rsid w:val="00907486"/>
    <w:rsid w:val="00907528"/>
    <w:rsid w:val="009075D5"/>
    <w:rsid w:val="0090760D"/>
    <w:rsid w:val="0090762D"/>
    <w:rsid w:val="0090798C"/>
    <w:rsid w:val="00907A22"/>
    <w:rsid w:val="00907D34"/>
    <w:rsid w:val="009100E7"/>
    <w:rsid w:val="00910300"/>
    <w:rsid w:val="0091043B"/>
    <w:rsid w:val="0091043D"/>
    <w:rsid w:val="00910771"/>
    <w:rsid w:val="00910889"/>
    <w:rsid w:val="0091093F"/>
    <w:rsid w:val="0091099D"/>
    <w:rsid w:val="00910A11"/>
    <w:rsid w:val="00910B04"/>
    <w:rsid w:val="00910C2F"/>
    <w:rsid w:val="00910D57"/>
    <w:rsid w:val="00910DB1"/>
    <w:rsid w:val="00910E17"/>
    <w:rsid w:val="00910FE1"/>
    <w:rsid w:val="009110F2"/>
    <w:rsid w:val="0091110C"/>
    <w:rsid w:val="00911243"/>
    <w:rsid w:val="00911481"/>
    <w:rsid w:val="00911656"/>
    <w:rsid w:val="009116B5"/>
    <w:rsid w:val="009117B1"/>
    <w:rsid w:val="009119B9"/>
    <w:rsid w:val="00911AD9"/>
    <w:rsid w:val="00911D98"/>
    <w:rsid w:val="00911F7E"/>
    <w:rsid w:val="00912047"/>
    <w:rsid w:val="00912050"/>
    <w:rsid w:val="00912189"/>
    <w:rsid w:val="009122A3"/>
    <w:rsid w:val="0091235C"/>
    <w:rsid w:val="009123EC"/>
    <w:rsid w:val="0091256C"/>
    <w:rsid w:val="0091257E"/>
    <w:rsid w:val="009126E3"/>
    <w:rsid w:val="0091285A"/>
    <w:rsid w:val="009128E8"/>
    <w:rsid w:val="009129CF"/>
    <w:rsid w:val="00912A02"/>
    <w:rsid w:val="00912A78"/>
    <w:rsid w:val="00912AF8"/>
    <w:rsid w:val="00912B03"/>
    <w:rsid w:val="00912BFE"/>
    <w:rsid w:val="00912D28"/>
    <w:rsid w:val="00912F37"/>
    <w:rsid w:val="00912F5C"/>
    <w:rsid w:val="00912F90"/>
    <w:rsid w:val="00912FA7"/>
    <w:rsid w:val="00913165"/>
    <w:rsid w:val="00913442"/>
    <w:rsid w:val="0091354F"/>
    <w:rsid w:val="00913566"/>
    <w:rsid w:val="009137B6"/>
    <w:rsid w:val="00913893"/>
    <w:rsid w:val="00913918"/>
    <w:rsid w:val="00913950"/>
    <w:rsid w:val="00913A9D"/>
    <w:rsid w:val="00913AB8"/>
    <w:rsid w:val="00913AFB"/>
    <w:rsid w:val="00913B2F"/>
    <w:rsid w:val="00913EEF"/>
    <w:rsid w:val="00913FFC"/>
    <w:rsid w:val="00914148"/>
    <w:rsid w:val="0091423B"/>
    <w:rsid w:val="00914267"/>
    <w:rsid w:val="009142C0"/>
    <w:rsid w:val="009142ED"/>
    <w:rsid w:val="00914333"/>
    <w:rsid w:val="00914420"/>
    <w:rsid w:val="0091445F"/>
    <w:rsid w:val="0091466C"/>
    <w:rsid w:val="0091484D"/>
    <w:rsid w:val="00914909"/>
    <w:rsid w:val="00914A42"/>
    <w:rsid w:val="00914A65"/>
    <w:rsid w:val="00914B8C"/>
    <w:rsid w:val="00914C91"/>
    <w:rsid w:val="00914D40"/>
    <w:rsid w:val="00914D4E"/>
    <w:rsid w:val="00914D5B"/>
    <w:rsid w:val="00914F14"/>
    <w:rsid w:val="00915072"/>
    <w:rsid w:val="009152CB"/>
    <w:rsid w:val="00915327"/>
    <w:rsid w:val="00915373"/>
    <w:rsid w:val="00915414"/>
    <w:rsid w:val="0091543C"/>
    <w:rsid w:val="0091543E"/>
    <w:rsid w:val="0091549B"/>
    <w:rsid w:val="009154A2"/>
    <w:rsid w:val="0091573F"/>
    <w:rsid w:val="0091576B"/>
    <w:rsid w:val="00915890"/>
    <w:rsid w:val="009158A2"/>
    <w:rsid w:val="009158AA"/>
    <w:rsid w:val="009158DE"/>
    <w:rsid w:val="00915911"/>
    <w:rsid w:val="0091595F"/>
    <w:rsid w:val="00915A01"/>
    <w:rsid w:val="00915A39"/>
    <w:rsid w:val="00915A3D"/>
    <w:rsid w:val="00915A90"/>
    <w:rsid w:val="00915B18"/>
    <w:rsid w:val="00915C0F"/>
    <w:rsid w:val="00915E39"/>
    <w:rsid w:val="00915E4D"/>
    <w:rsid w:val="00915EB7"/>
    <w:rsid w:val="00915ED8"/>
    <w:rsid w:val="00915F62"/>
    <w:rsid w:val="0091617E"/>
    <w:rsid w:val="009162AC"/>
    <w:rsid w:val="00916511"/>
    <w:rsid w:val="00916577"/>
    <w:rsid w:val="009165D4"/>
    <w:rsid w:val="00916651"/>
    <w:rsid w:val="00916687"/>
    <w:rsid w:val="009168F3"/>
    <w:rsid w:val="00916B38"/>
    <w:rsid w:val="00916DA8"/>
    <w:rsid w:val="00916E73"/>
    <w:rsid w:val="00917015"/>
    <w:rsid w:val="00917028"/>
    <w:rsid w:val="0091704B"/>
    <w:rsid w:val="009170A9"/>
    <w:rsid w:val="009170AD"/>
    <w:rsid w:val="00917434"/>
    <w:rsid w:val="0091752B"/>
    <w:rsid w:val="00917690"/>
    <w:rsid w:val="0091784C"/>
    <w:rsid w:val="009178B5"/>
    <w:rsid w:val="009178E4"/>
    <w:rsid w:val="00917903"/>
    <w:rsid w:val="00917921"/>
    <w:rsid w:val="00917940"/>
    <w:rsid w:val="00917AC9"/>
    <w:rsid w:val="00917CCD"/>
    <w:rsid w:val="00917E4E"/>
    <w:rsid w:val="00917E71"/>
    <w:rsid w:val="00917EE2"/>
    <w:rsid w:val="00917FAA"/>
    <w:rsid w:val="00920131"/>
    <w:rsid w:val="0092020E"/>
    <w:rsid w:val="009203B0"/>
    <w:rsid w:val="00920440"/>
    <w:rsid w:val="009204FD"/>
    <w:rsid w:val="009205BB"/>
    <w:rsid w:val="009207AA"/>
    <w:rsid w:val="009208A5"/>
    <w:rsid w:val="00920A74"/>
    <w:rsid w:val="00920C53"/>
    <w:rsid w:val="00920C98"/>
    <w:rsid w:val="00920D98"/>
    <w:rsid w:val="00920E6A"/>
    <w:rsid w:val="00920F1D"/>
    <w:rsid w:val="00920F30"/>
    <w:rsid w:val="00920F57"/>
    <w:rsid w:val="00921029"/>
    <w:rsid w:val="00921079"/>
    <w:rsid w:val="00921139"/>
    <w:rsid w:val="009211E7"/>
    <w:rsid w:val="00921246"/>
    <w:rsid w:val="00921345"/>
    <w:rsid w:val="0092158C"/>
    <w:rsid w:val="009215CE"/>
    <w:rsid w:val="0092168E"/>
    <w:rsid w:val="00921802"/>
    <w:rsid w:val="00921847"/>
    <w:rsid w:val="0092195E"/>
    <w:rsid w:val="00921A64"/>
    <w:rsid w:val="00921B58"/>
    <w:rsid w:val="00921BE6"/>
    <w:rsid w:val="00921C0D"/>
    <w:rsid w:val="00921C4F"/>
    <w:rsid w:val="00921D35"/>
    <w:rsid w:val="00921DA5"/>
    <w:rsid w:val="00921DB9"/>
    <w:rsid w:val="00921FCE"/>
    <w:rsid w:val="00921FFB"/>
    <w:rsid w:val="009220A6"/>
    <w:rsid w:val="00922242"/>
    <w:rsid w:val="0092229E"/>
    <w:rsid w:val="009222C0"/>
    <w:rsid w:val="00922332"/>
    <w:rsid w:val="009225A8"/>
    <w:rsid w:val="009226FA"/>
    <w:rsid w:val="00922873"/>
    <w:rsid w:val="00922987"/>
    <w:rsid w:val="0092299D"/>
    <w:rsid w:val="009229A5"/>
    <w:rsid w:val="00922AD8"/>
    <w:rsid w:val="00922B89"/>
    <w:rsid w:val="00922C2D"/>
    <w:rsid w:val="00922C63"/>
    <w:rsid w:val="00922DB8"/>
    <w:rsid w:val="00922F3C"/>
    <w:rsid w:val="00923083"/>
    <w:rsid w:val="00923174"/>
    <w:rsid w:val="009232A7"/>
    <w:rsid w:val="009232E3"/>
    <w:rsid w:val="00923302"/>
    <w:rsid w:val="009233BA"/>
    <w:rsid w:val="009233C1"/>
    <w:rsid w:val="00923456"/>
    <w:rsid w:val="00923545"/>
    <w:rsid w:val="00923571"/>
    <w:rsid w:val="009235E8"/>
    <w:rsid w:val="0092372D"/>
    <w:rsid w:val="00923973"/>
    <w:rsid w:val="009239AA"/>
    <w:rsid w:val="009239FE"/>
    <w:rsid w:val="00923ADA"/>
    <w:rsid w:val="00923CF6"/>
    <w:rsid w:val="00923DFB"/>
    <w:rsid w:val="00923E23"/>
    <w:rsid w:val="00923ED4"/>
    <w:rsid w:val="00923EF5"/>
    <w:rsid w:val="00923F34"/>
    <w:rsid w:val="00923FC5"/>
    <w:rsid w:val="009244AE"/>
    <w:rsid w:val="009244CE"/>
    <w:rsid w:val="009244E3"/>
    <w:rsid w:val="00924633"/>
    <w:rsid w:val="0092472F"/>
    <w:rsid w:val="00924747"/>
    <w:rsid w:val="009248D9"/>
    <w:rsid w:val="00924A7B"/>
    <w:rsid w:val="00924B2F"/>
    <w:rsid w:val="00924B85"/>
    <w:rsid w:val="00924E23"/>
    <w:rsid w:val="00924F24"/>
    <w:rsid w:val="00924FC2"/>
    <w:rsid w:val="00924FEC"/>
    <w:rsid w:val="0092529C"/>
    <w:rsid w:val="009254A1"/>
    <w:rsid w:val="00925678"/>
    <w:rsid w:val="009256F7"/>
    <w:rsid w:val="00925B49"/>
    <w:rsid w:val="00925D13"/>
    <w:rsid w:val="00925E0F"/>
    <w:rsid w:val="00925EB5"/>
    <w:rsid w:val="00925F8B"/>
    <w:rsid w:val="0092606D"/>
    <w:rsid w:val="0092609B"/>
    <w:rsid w:val="0092613E"/>
    <w:rsid w:val="00926198"/>
    <w:rsid w:val="00926243"/>
    <w:rsid w:val="00926246"/>
    <w:rsid w:val="009262FA"/>
    <w:rsid w:val="009263D5"/>
    <w:rsid w:val="009263F6"/>
    <w:rsid w:val="009264EC"/>
    <w:rsid w:val="00926575"/>
    <w:rsid w:val="009268F7"/>
    <w:rsid w:val="009269E6"/>
    <w:rsid w:val="00926BB4"/>
    <w:rsid w:val="00926C4A"/>
    <w:rsid w:val="00926C8E"/>
    <w:rsid w:val="00926CF2"/>
    <w:rsid w:val="00926D42"/>
    <w:rsid w:val="00926D75"/>
    <w:rsid w:val="00926EA0"/>
    <w:rsid w:val="00926F2D"/>
    <w:rsid w:val="00927119"/>
    <w:rsid w:val="0092715D"/>
    <w:rsid w:val="00927207"/>
    <w:rsid w:val="00927222"/>
    <w:rsid w:val="00927274"/>
    <w:rsid w:val="009272AB"/>
    <w:rsid w:val="0092735E"/>
    <w:rsid w:val="009274A9"/>
    <w:rsid w:val="009277F9"/>
    <w:rsid w:val="00927A43"/>
    <w:rsid w:val="00927B04"/>
    <w:rsid w:val="00927C5E"/>
    <w:rsid w:val="00927CA9"/>
    <w:rsid w:val="00927DB2"/>
    <w:rsid w:val="00927DDD"/>
    <w:rsid w:val="00927F45"/>
    <w:rsid w:val="00927F54"/>
    <w:rsid w:val="00927FF6"/>
    <w:rsid w:val="009300B3"/>
    <w:rsid w:val="00930174"/>
    <w:rsid w:val="00930225"/>
    <w:rsid w:val="00930373"/>
    <w:rsid w:val="00930393"/>
    <w:rsid w:val="009305E0"/>
    <w:rsid w:val="009305E7"/>
    <w:rsid w:val="0093079A"/>
    <w:rsid w:val="009307C3"/>
    <w:rsid w:val="00930929"/>
    <w:rsid w:val="00930B23"/>
    <w:rsid w:val="00930B79"/>
    <w:rsid w:val="00930BFE"/>
    <w:rsid w:val="00930C7C"/>
    <w:rsid w:val="00930CAA"/>
    <w:rsid w:val="00931073"/>
    <w:rsid w:val="009310D5"/>
    <w:rsid w:val="00931273"/>
    <w:rsid w:val="009313AB"/>
    <w:rsid w:val="009314B6"/>
    <w:rsid w:val="00931508"/>
    <w:rsid w:val="009315D7"/>
    <w:rsid w:val="0093163F"/>
    <w:rsid w:val="009316C7"/>
    <w:rsid w:val="0093176F"/>
    <w:rsid w:val="009317C5"/>
    <w:rsid w:val="00931BD3"/>
    <w:rsid w:val="00931D2A"/>
    <w:rsid w:val="00931E36"/>
    <w:rsid w:val="00931FCB"/>
    <w:rsid w:val="00932013"/>
    <w:rsid w:val="00932256"/>
    <w:rsid w:val="00932823"/>
    <w:rsid w:val="00932839"/>
    <w:rsid w:val="00932903"/>
    <w:rsid w:val="0093294B"/>
    <w:rsid w:val="00932983"/>
    <w:rsid w:val="009329CB"/>
    <w:rsid w:val="00932A35"/>
    <w:rsid w:val="00932BF1"/>
    <w:rsid w:val="00932D8E"/>
    <w:rsid w:val="00932E39"/>
    <w:rsid w:val="00932F10"/>
    <w:rsid w:val="00933348"/>
    <w:rsid w:val="009333A6"/>
    <w:rsid w:val="009335D9"/>
    <w:rsid w:val="009335F6"/>
    <w:rsid w:val="009335F8"/>
    <w:rsid w:val="009336FA"/>
    <w:rsid w:val="009338A6"/>
    <w:rsid w:val="009338D9"/>
    <w:rsid w:val="00933A43"/>
    <w:rsid w:val="00933AD2"/>
    <w:rsid w:val="00933C14"/>
    <w:rsid w:val="00933D6B"/>
    <w:rsid w:val="00933DF4"/>
    <w:rsid w:val="00933E16"/>
    <w:rsid w:val="00933E71"/>
    <w:rsid w:val="00933F9E"/>
    <w:rsid w:val="00933FCD"/>
    <w:rsid w:val="00934336"/>
    <w:rsid w:val="0093459B"/>
    <w:rsid w:val="009345E9"/>
    <w:rsid w:val="00934653"/>
    <w:rsid w:val="0093466E"/>
    <w:rsid w:val="009348EE"/>
    <w:rsid w:val="00934A2A"/>
    <w:rsid w:val="00934A37"/>
    <w:rsid w:val="00934BBE"/>
    <w:rsid w:val="00934BE0"/>
    <w:rsid w:val="00934BF2"/>
    <w:rsid w:val="0093529F"/>
    <w:rsid w:val="00935336"/>
    <w:rsid w:val="00935424"/>
    <w:rsid w:val="00935425"/>
    <w:rsid w:val="0093544D"/>
    <w:rsid w:val="009354BC"/>
    <w:rsid w:val="009354D2"/>
    <w:rsid w:val="009355ED"/>
    <w:rsid w:val="009358DF"/>
    <w:rsid w:val="009359DB"/>
    <w:rsid w:val="00935B55"/>
    <w:rsid w:val="00935BD6"/>
    <w:rsid w:val="00935D66"/>
    <w:rsid w:val="00935EEA"/>
    <w:rsid w:val="00935F17"/>
    <w:rsid w:val="009360C8"/>
    <w:rsid w:val="009360EC"/>
    <w:rsid w:val="009360FE"/>
    <w:rsid w:val="0093636D"/>
    <w:rsid w:val="00936428"/>
    <w:rsid w:val="00936495"/>
    <w:rsid w:val="0093649B"/>
    <w:rsid w:val="00936631"/>
    <w:rsid w:val="0093669E"/>
    <w:rsid w:val="009366E3"/>
    <w:rsid w:val="00936787"/>
    <w:rsid w:val="00936790"/>
    <w:rsid w:val="0093688A"/>
    <w:rsid w:val="0093693B"/>
    <w:rsid w:val="00936E22"/>
    <w:rsid w:val="00936FF5"/>
    <w:rsid w:val="00937052"/>
    <w:rsid w:val="0093746D"/>
    <w:rsid w:val="0093771A"/>
    <w:rsid w:val="009377B6"/>
    <w:rsid w:val="009377C8"/>
    <w:rsid w:val="009377F5"/>
    <w:rsid w:val="009378F1"/>
    <w:rsid w:val="00937990"/>
    <w:rsid w:val="00937A32"/>
    <w:rsid w:val="00937ACA"/>
    <w:rsid w:val="00937C36"/>
    <w:rsid w:val="00937C81"/>
    <w:rsid w:val="00937E97"/>
    <w:rsid w:val="00937ED1"/>
    <w:rsid w:val="00937F95"/>
    <w:rsid w:val="00940016"/>
    <w:rsid w:val="0094012E"/>
    <w:rsid w:val="00940278"/>
    <w:rsid w:val="0094049F"/>
    <w:rsid w:val="009405AD"/>
    <w:rsid w:val="009405F2"/>
    <w:rsid w:val="00940738"/>
    <w:rsid w:val="009407FA"/>
    <w:rsid w:val="00940840"/>
    <w:rsid w:val="00940884"/>
    <w:rsid w:val="00940BAF"/>
    <w:rsid w:val="00940C52"/>
    <w:rsid w:val="00940CF7"/>
    <w:rsid w:val="00940D2E"/>
    <w:rsid w:val="0094116F"/>
    <w:rsid w:val="0094130E"/>
    <w:rsid w:val="009414E9"/>
    <w:rsid w:val="00941580"/>
    <w:rsid w:val="00941614"/>
    <w:rsid w:val="00941A55"/>
    <w:rsid w:val="00941A63"/>
    <w:rsid w:val="00941C0B"/>
    <w:rsid w:val="00941E92"/>
    <w:rsid w:val="00941F3E"/>
    <w:rsid w:val="00941FFB"/>
    <w:rsid w:val="009420A6"/>
    <w:rsid w:val="0094214E"/>
    <w:rsid w:val="0094220E"/>
    <w:rsid w:val="009422CE"/>
    <w:rsid w:val="00942549"/>
    <w:rsid w:val="009426AE"/>
    <w:rsid w:val="00942A49"/>
    <w:rsid w:val="00942A7B"/>
    <w:rsid w:val="00942ADC"/>
    <w:rsid w:val="00942B85"/>
    <w:rsid w:val="00942BAB"/>
    <w:rsid w:val="00942CDC"/>
    <w:rsid w:val="00942D5D"/>
    <w:rsid w:val="00942DF0"/>
    <w:rsid w:val="00942ECB"/>
    <w:rsid w:val="009432A5"/>
    <w:rsid w:val="00943457"/>
    <w:rsid w:val="00943509"/>
    <w:rsid w:val="00943671"/>
    <w:rsid w:val="00943A41"/>
    <w:rsid w:val="00943B6C"/>
    <w:rsid w:val="00943DA1"/>
    <w:rsid w:val="00943F55"/>
    <w:rsid w:val="00943F94"/>
    <w:rsid w:val="009440E6"/>
    <w:rsid w:val="009440F8"/>
    <w:rsid w:val="00944437"/>
    <w:rsid w:val="009444CA"/>
    <w:rsid w:val="00944571"/>
    <w:rsid w:val="009445A8"/>
    <w:rsid w:val="0094462A"/>
    <w:rsid w:val="009446BA"/>
    <w:rsid w:val="00944777"/>
    <w:rsid w:val="009447C0"/>
    <w:rsid w:val="009449AC"/>
    <w:rsid w:val="00944B0B"/>
    <w:rsid w:val="00944BCA"/>
    <w:rsid w:val="00944CE6"/>
    <w:rsid w:val="00944CF7"/>
    <w:rsid w:val="00944D5F"/>
    <w:rsid w:val="00944E9C"/>
    <w:rsid w:val="00944EDA"/>
    <w:rsid w:val="00945182"/>
    <w:rsid w:val="009451E8"/>
    <w:rsid w:val="009453CA"/>
    <w:rsid w:val="00945423"/>
    <w:rsid w:val="00945668"/>
    <w:rsid w:val="00945701"/>
    <w:rsid w:val="009457A8"/>
    <w:rsid w:val="00945ABF"/>
    <w:rsid w:val="00945AF8"/>
    <w:rsid w:val="00945B04"/>
    <w:rsid w:val="00945B71"/>
    <w:rsid w:val="00945BFC"/>
    <w:rsid w:val="00945E96"/>
    <w:rsid w:val="00945F77"/>
    <w:rsid w:val="009460C0"/>
    <w:rsid w:val="009461CD"/>
    <w:rsid w:val="0094624F"/>
    <w:rsid w:val="00946279"/>
    <w:rsid w:val="009464B5"/>
    <w:rsid w:val="009467CB"/>
    <w:rsid w:val="009468A0"/>
    <w:rsid w:val="00946B85"/>
    <w:rsid w:val="00946CD3"/>
    <w:rsid w:val="00946DA4"/>
    <w:rsid w:val="00946E0B"/>
    <w:rsid w:val="00946F66"/>
    <w:rsid w:val="00946F86"/>
    <w:rsid w:val="00947136"/>
    <w:rsid w:val="00947370"/>
    <w:rsid w:val="00947374"/>
    <w:rsid w:val="009474C2"/>
    <w:rsid w:val="00947532"/>
    <w:rsid w:val="0094755F"/>
    <w:rsid w:val="0094759C"/>
    <w:rsid w:val="009476F7"/>
    <w:rsid w:val="00947807"/>
    <w:rsid w:val="009478B6"/>
    <w:rsid w:val="009478BD"/>
    <w:rsid w:val="009479D0"/>
    <w:rsid w:val="00947BE7"/>
    <w:rsid w:val="00947CDC"/>
    <w:rsid w:val="00947E36"/>
    <w:rsid w:val="00947F20"/>
    <w:rsid w:val="00950022"/>
    <w:rsid w:val="00950044"/>
    <w:rsid w:val="00950127"/>
    <w:rsid w:val="0095017C"/>
    <w:rsid w:val="00950202"/>
    <w:rsid w:val="0095023D"/>
    <w:rsid w:val="00950317"/>
    <w:rsid w:val="0095032F"/>
    <w:rsid w:val="00950674"/>
    <w:rsid w:val="0095067B"/>
    <w:rsid w:val="0095070D"/>
    <w:rsid w:val="00950AB2"/>
    <w:rsid w:val="00950D1D"/>
    <w:rsid w:val="00950D5E"/>
    <w:rsid w:val="00950F66"/>
    <w:rsid w:val="009511CA"/>
    <w:rsid w:val="00951281"/>
    <w:rsid w:val="00951286"/>
    <w:rsid w:val="0095131A"/>
    <w:rsid w:val="0095154C"/>
    <w:rsid w:val="0095180E"/>
    <w:rsid w:val="009519F4"/>
    <w:rsid w:val="00951A0D"/>
    <w:rsid w:val="00951A8C"/>
    <w:rsid w:val="00951B34"/>
    <w:rsid w:val="00951C51"/>
    <w:rsid w:val="00951D41"/>
    <w:rsid w:val="00951DD5"/>
    <w:rsid w:val="00951E2C"/>
    <w:rsid w:val="00951E8F"/>
    <w:rsid w:val="00951EE4"/>
    <w:rsid w:val="00951FD2"/>
    <w:rsid w:val="0095209D"/>
    <w:rsid w:val="0095210B"/>
    <w:rsid w:val="009521CC"/>
    <w:rsid w:val="00952285"/>
    <w:rsid w:val="009522FA"/>
    <w:rsid w:val="00952320"/>
    <w:rsid w:val="00952628"/>
    <w:rsid w:val="00952644"/>
    <w:rsid w:val="0095273D"/>
    <w:rsid w:val="0095283A"/>
    <w:rsid w:val="00952859"/>
    <w:rsid w:val="009528F4"/>
    <w:rsid w:val="009528F6"/>
    <w:rsid w:val="0095290D"/>
    <w:rsid w:val="00952A7D"/>
    <w:rsid w:val="00952C84"/>
    <w:rsid w:val="00952CA6"/>
    <w:rsid w:val="00952CA8"/>
    <w:rsid w:val="00952E02"/>
    <w:rsid w:val="00952EB2"/>
    <w:rsid w:val="00952F29"/>
    <w:rsid w:val="00953201"/>
    <w:rsid w:val="00953215"/>
    <w:rsid w:val="009532A2"/>
    <w:rsid w:val="00953310"/>
    <w:rsid w:val="0095332F"/>
    <w:rsid w:val="0095338F"/>
    <w:rsid w:val="00953441"/>
    <w:rsid w:val="00953515"/>
    <w:rsid w:val="00953548"/>
    <w:rsid w:val="009538B1"/>
    <w:rsid w:val="009538D0"/>
    <w:rsid w:val="009539E9"/>
    <w:rsid w:val="00953A49"/>
    <w:rsid w:val="00953ACC"/>
    <w:rsid w:val="00953C4E"/>
    <w:rsid w:val="00953D2E"/>
    <w:rsid w:val="00953FBF"/>
    <w:rsid w:val="009540A3"/>
    <w:rsid w:val="00954114"/>
    <w:rsid w:val="0095411A"/>
    <w:rsid w:val="0095423B"/>
    <w:rsid w:val="00954301"/>
    <w:rsid w:val="00954359"/>
    <w:rsid w:val="0095442F"/>
    <w:rsid w:val="009544E2"/>
    <w:rsid w:val="00954547"/>
    <w:rsid w:val="00954626"/>
    <w:rsid w:val="009547E2"/>
    <w:rsid w:val="00954D07"/>
    <w:rsid w:val="00954D95"/>
    <w:rsid w:val="00954E2C"/>
    <w:rsid w:val="00954F6B"/>
    <w:rsid w:val="00954FC2"/>
    <w:rsid w:val="009550C8"/>
    <w:rsid w:val="009551EB"/>
    <w:rsid w:val="0095525D"/>
    <w:rsid w:val="009553E6"/>
    <w:rsid w:val="00955568"/>
    <w:rsid w:val="00955612"/>
    <w:rsid w:val="00955954"/>
    <w:rsid w:val="009559AA"/>
    <w:rsid w:val="009559D7"/>
    <w:rsid w:val="009559F3"/>
    <w:rsid w:val="00955AA6"/>
    <w:rsid w:val="00955BDB"/>
    <w:rsid w:val="00955C85"/>
    <w:rsid w:val="00955E55"/>
    <w:rsid w:val="00955E6E"/>
    <w:rsid w:val="00955F9E"/>
    <w:rsid w:val="00956022"/>
    <w:rsid w:val="0095638D"/>
    <w:rsid w:val="00956401"/>
    <w:rsid w:val="009564C0"/>
    <w:rsid w:val="009565D1"/>
    <w:rsid w:val="00956646"/>
    <w:rsid w:val="009568C3"/>
    <w:rsid w:val="009568E4"/>
    <w:rsid w:val="00956A12"/>
    <w:rsid w:val="00956A5C"/>
    <w:rsid w:val="00956C1B"/>
    <w:rsid w:val="00956C65"/>
    <w:rsid w:val="00956CBB"/>
    <w:rsid w:val="00956D3F"/>
    <w:rsid w:val="00956E0D"/>
    <w:rsid w:val="00956F36"/>
    <w:rsid w:val="00956FD5"/>
    <w:rsid w:val="009572F4"/>
    <w:rsid w:val="0095746B"/>
    <w:rsid w:val="009574A6"/>
    <w:rsid w:val="0095756A"/>
    <w:rsid w:val="00957834"/>
    <w:rsid w:val="00957B1E"/>
    <w:rsid w:val="00957CC3"/>
    <w:rsid w:val="00957CE4"/>
    <w:rsid w:val="00957DD6"/>
    <w:rsid w:val="00957E9E"/>
    <w:rsid w:val="00960060"/>
    <w:rsid w:val="009601A5"/>
    <w:rsid w:val="009601EE"/>
    <w:rsid w:val="009603E7"/>
    <w:rsid w:val="00960514"/>
    <w:rsid w:val="009605EB"/>
    <w:rsid w:val="00960655"/>
    <w:rsid w:val="00960A95"/>
    <w:rsid w:val="00960DC1"/>
    <w:rsid w:val="00960E33"/>
    <w:rsid w:val="00960E3A"/>
    <w:rsid w:val="00960E73"/>
    <w:rsid w:val="00960E85"/>
    <w:rsid w:val="00960E8D"/>
    <w:rsid w:val="00960EB7"/>
    <w:rsid w:val="00960FCC"/>
    <w:rsid w:val="00960FF6"/>
    <w:rsid w:val="0096113A"/>
    <w:rsid w:val="009612AC"/>
    <w:rsid w:val="009613E7"/>
    <w:rsid w:val="009614A6"/>
    <w:rsid w:val="009614FD"/>
    <w:rsid w:val="00961530"/>
    <w:rsid w:val="0096171A"/>
    <w:rsid w:val="0096192F"/>
    <w:rsid w:val="009619DC"/>
    <w:rsid w:val="00961A8A"/>
    <w:rsid w:val="00961C95"/>
    <w:rsid w:val="00961D64"/>
    <w:rsid w:val="00961E4E"/>
    <w:rsid w:val="00961F8F"/>
    <w:rsid w:val="0096200B"/>
    <w:rsid w:val="009620AE"/>
    <w:rsid w:val="009621E8"/>
    <w:rsid w:val="009622C2"/>
    <w:rsid w:val="0096241F"/>
    <w:rsid w:val="00962456"/>
    <w:rsid w:val="00962473"/>
    <w:rsid w:val="009628AF"/>
    <w:rsid w:val="00962AFA"/>
    <w:rsid w:val="00962B88"/>
    <w:rsid w:val="00962CBD"/>
    <w:rsid w:val="00962CD1"/>
    <w:rsid w:val="00962D44"/>
    <w:rsid w:val="00962D6E"/>
    <w:rsid w:val="00962E07"/>
    <w:rsid w:val="00962E56"/>
    <w:rsid w:val="00962E85"/>
    <w:rsid w:val="00962E8F"/>
    <w:rsid w:val="00962F38"/>
    <w:rsid w:val="00962F48"/>
    <w:rsid w:val="00963124"/>
    <w:rsid w:val="00963237"/>
    <w:rsid w:val="009633A0"/>
    <w:rsid w:val="00963400"/>
    <w:rsid w:val="0096349B"/>
    <w:rsid w:val="009634FD"/>
    <w:rsid w:val="0096387A"/>
    <w:rsid w:val="0096387F"/>
    <w:rsid w:val="00963ADD"/>
    <w:rsid w:val="00963DCA"/>
    <w:rsid w:val="00963E41"/>
    <w:rsid w:val="00963E9C"/>
    <w:rsid w:val="0096408C"/>
    <w:rsid w:val="0096412A"/>
    <w:rsid w:val="00964216"/>
    <w:rsid w:val="0096427F"/>
    <w:rsid w:val="00964285"/>
    <w:rsid w:val="0096430B"/>
    <w:rsid w:val="00964574"/>
    <w:rsid w:val="00964679"/>
    <w:rsid w:val="0096469A"/>
    <w:rsid w:val="00964727"/>
    <w:rsid w:val="00964736"/>
    <w:rsid w:val="009647D8"/>
    <w:rsid w:val="0096489F"/>
    <w:rsid w:val="009648DF"/>
    <w:rsid w:val="009648F7"/>
    <w:rsid w:val="00964966"/>
    <w:rsid w:val="009649D1"/>
    <w:rsid w:val="009649F1"/>
    <w:rsid w:val="00964AA9"/>
    <w:rsid w:val="00964B39"/>
    <w:rsid w:val="00964C90"/>
    <w:rsid w:val="00964D67"/>
    <w:rsid w:val="00964DF1"/>
    <w:rsid w:val="00964FBD"/>
    <w:rsid w:val="009650DB"/>
    <w:rsid w:val="0096521A"/>
    <w:rsid w:val="009654C2"/>
    <w:rsid w:val="009654C9"/>
    <w:rsid w:val="009654D1"/>
    <w:rsid w:val="009654EC"/>
    <w:rsid w:val="009656E7"/>
    <w:rsid w:val="009656F4"/>
    <w:rsid w:val="0096573F"/>
    <w:rsid w:val="009658F9"/>
    <w:rsid w:val="0096592A"/>
    <w:rsid w:val="00965ADD"/>
    <w:rsid w:val="00965B10"/>
    <w:rsid w:val="00965B34"/>
    <w:rsid w:val="00965C3D"/>
    <w:rsid w:val="00965D87"/>
    <w:rsid w:val="00965ECA"/>
    <w:rsid w:val="00966086"/>
    <w:rsid w:val="00966106"/>
    <w:rsid w:val="00966187"/>
    <w:rsid w:val="009661F7"/>
    <w:rsid w:val="009664F2"/>
    <w:rsid w:val="00966660"/>
    <w:rsid w:val="00966803"/>
    <w:rsid w:val="009668EE"/>
    <w:rsid w:val="009669C0"/>
    <w:rsid w:val="00966A68"/>
    <w:rsid w:val="00966AEB"/>
    <w:rsid w:val="00966BD7"/>
    <w:rsid w:val="00966BFF"/>
    <w:rsid w:val="00966DDC"/>
    <w:rsid w:val="00966DE6"/>
    <w:rsid w:val="00966ED8"/>
    <w:rsid w:val="00966F19"/>
    <w:rsid w:val="00966F60"/>
    <w:rsid w:val="00966FAC"/>
    <w:rsid w:val="009670F6"/>
    <w:rsid w:val="00967225"/>
    <w:rsid w:val="00967333"/>
    <w:rsid w:val="009673B6"/>
    <w:rsid w:val="009673EE"/>
    <w:rsid w:val="009674F8"/>
    <w:rsid w:val="009674FB"/>
    <w:rsid w:val="0096764C"/>
    <w:rsid w:val="0096768F"/>
    <w:rsid w:val="009676F7"/>
    <w:rsid w:val="0096787F"/>
    <w:rsid w:val="009679E3"/>
    <w:rsid w:val="00967A7D"/>
    <w:rsid w:val="00967B74"/>
    <w:rsid w:val="00967D66"/>
    <w:rsid w:val="00967DD0"/>
    <w:rsid w:val="00967F0B"/>
    <w:rsid w:val="00967F4D"/>
    <w:rsid w:val="009700C3"/>
    <w:rsid w:val="0097026F"/>
    <w:rsid w:val="00970330"/>
    <w:rsid w:val="00970346"/>
    <w:rsid w:val="009703A5"/>
    <w:rsid w:val="0097053B"/>
    <w:rsid w:val="00970668"/>
    <w:rsid w:val="00970672"/>
    <w:rsid w:val="009706DE"/>
    <w:rsid w:val="00970716"/>
    <w:rsid w:val="0097071B"/>
    <w:rsid w:val="009708BC"/>
    <w:rsid w:val="009708C5"/>
    <w:rsid w:val="00970A58"/>
    <w:rsid w:val="00970CE5"/>
    <w:rsid w:val="00970E15"/>
    <w:rsid w:val="00970EBF"/>
    <w:rsid w:val="00970F9C"/>
    <w:rsid w:val="0097104A"/>
    <w:rsid w:val="009711B2"/>
    <w:rsid w:val="00971203"/>
    <w:rsid w:val="00971315"/>
    <w:rsid w:val="00971372"/>
    <w:rsid w:val="0097138A"/>
    <w:rsid w:val="00971433"/>
    <w:rsid w:val="0097147C"/>
    <w:rsid w:val="00971505"/>
    <w:rsid w:val="0097153E"/>
    <w:rsid w:val="009715A6"/>
    <w:rsid w:val="009715B5"/>
    <w:rsid w:val="009716EC"/>
    <w:rsid w:val="00971726"/>
    <w:rsid w:val="00971821"/>
    <w:rsid w:val="009718FC"/>
    <w:rsid w:val="0097190D"/>
    <w:rsid w:val="009719E2"/>
    <w:rsid w:val="00971B3E"/>
    <w:rsid w:val="00971D2C"/>
    <w:rsid w:val="009721B3"/>
    <w:rsid w:val="009722D7"/>
    <w:rsid w:val="009723D0"/>
    <w:rsid w:val="009723FF"/>
    <w:rsid w:val="009724EE"/>
    <w:rsid w:val="00972503"/>
    <w:rsid w:val="009727BD"/>
    <w:rsid w:val="00972899"/>
    <w:rsid w:val="00972914"/>
    <w:rsid w:val="00972976"/>
    <w:rsid w:val="009729CB"/>
    <w:rsid w:val="00972A67"/>
    <w:rsid w:val="00972A87"/>
    <w:rsid w:val="00972ACD"/>
    <w:rsid w:val="009731A5"/>
    <w:rsid w:val="009732B8"/>
    <w:rsid w:val="009734B3"/>
    <w:rsid w:val="00973565"/>
    <w:rsid w:val="0097359C"/>
    <w:rsid w:val="009735CD"/>
    <w:rsid w:val="009736A4"/>
    <w:rsid w:val="009737C3"/>
    <w:rsid w:val="0097391E"/>
    <w:rsid w:val="00973973"/>
    <w:rsid w:val="00973976"/>
    <w:rsid w:val="00973B6E"/>
    <w:rsid w:val="00973C69"/>
    <w:rsid w:val="00973E1D"/>
    <w:rsid w:val="00974025"/>
    <w:rsid w:val="00974089"/>
    <w:rsid w:val="00974128"/>
    <w:rsid w:val="00974244"/>
    <w:rsid w:val="00974279"/>
    <w:rsid w:val="009743A6"/>
    <w:rsid w:val="00974478"/>
    <w:rsid w:val="009744B4"/>
    <w:rsid w:val="009744D1"/>
    <w:rsid w:val="00974500"/>
    <w:rsid w:val="009745E5"/>
    <w:rsid w:val="00974639"/>
    <w:rsid w:val="00974725"/>
    <w:rsid w:val="00974764"/>
    <w:rsid w:val="009747CD"/>
    <w:rsid w:val="00974822"/>
    <w:rsid w:val="009748F6"/>
    <w:rsid w:val="00974911"/>
    <w:rsid w:val="00974AA1"/>
    <w:rsid w:val="00974B49"/>
    <w:rsid w:val="00974EE6"/>
    <w:rsid w:val="00974FC9"/>
    <w:rsid w:val="00974FCC"/>
    <w:rsid w:val="0097507F"/>
    <w:rsid w:val="0097524B"/>
    <w:rsid w:val="00975480"/>
    <w:rsid w:val="009755BB"/>
    <w:rsid w:val="00975602"/>
    <w:rsid w:val="00975730"/>
    <w:rsid w:val="009757AE"/>
    <w:rsid w:val="00975848"/>
    <w:rsid w:val="00975859"/>
    <w:rsid w:val="00975A49"/>
    <w:rsid w:val="00975D19"/>
    <w:rsid w:val="00975D3F"/>
    <w:rsid w:val="00975DD4"/>
    <w:rsid w:val="00975DD7"/>
    <w:rsid w:val="00975EF6"/>
    <w:rsid w:val="00975FD5"/>
    <w:rsid w:val="009760E4"/>
    <w:rsid w:val="00976155"/>
    <w:rsid w:val="00976223"/>
    <w:rsid w:val="009762C3"/>
    <w:rsid w:val="009762CE"/>
    <w:rsid w:val="009764DD"/>
    <w:rsid w:val="00976663"/>
    <w:rsid w:val="00976706"/>
    <w:rsid w:val="009767A0"/>
    <w:rsid w:val="00976883"/>
    <w:rsid w:val="00976BC6"/>
    <w:rsid w:val="00976D88"/>
    <w:rsid w:val="00976DAF"/>
    <w:rsid w:val="00976E02"/>
    <w:rsid w:val="00976E6F"/>
    <w:rsid w:val="00976F2C"/>
    <w:rsid w:val="00976F3C"/>
    <w:rsid w:val="00977172"/>
    <w:rsid w:val="009775F7"/>
    <w:rsid w:val="0097764A"/>
    <w:rsid w:val="0097790C"/>
    <w:rsid w:val="00977A25"/>
    <w:rsid w:val="00977ABD"/>
    <w:rsid w:val="00977F85"/>
    <w:rsid w:val="00980063"/>
    <w:rsid w:val="00980173"/>
    <w:rsid w:val="00980236"/>
    <w:rsid w:val="0098032B"/>
    <w:rsid w:val="00980475"/>
    <w:rsid w:val="009804DA"/>
    <w:rsid w:val="009805B4"/>
    <w:rsid w:val="00980637"/>
    <w:rsid w:val="009807FB"/>
    <w:rsid w:val="00980875"/>
    <w:rsid w:val="009808B0"/>
    <w:rsid w:val="00980B5E"/>
    <w:rsid w:val="00980C7F"/>
    <w:rsid w:val="00980E21"/>
    <w:rsid w:val="00980EAB"/>
    <w:rsid w:val="00980F6A"/>
    <w:rsid w:val="009810C1"/>
    <w:rsid w:val="009810EF"/>
    <w:rsid w:val="0098113F"/>
    <w:rsid w:val="0098120C"/>
    <w:rsid w:val="00981458"/>
    <w:rsid w:val="009814A8"/>
    <w:rsid w:val="009815D7"/>
    <w:rsid w:val="0098185F"/>
    <w:rsid w:val="009818BE"/>
    <w:rsid w:val="009818E1"/>
    <w:rsid w:val="00981A43"/>
    <w:rsid w:val="00981B97"/>
    <w:rsid w:val="00981C8C"/>
    <w:rsid w:val="00981CD3"/>
    <w:rsid w:val="00981D8D"/>
    <w:rsid w:val="00981DD6"/>
    <w:rsid w:val="00981E8F"/>
    <w:rsid w:val="00981E92"/>
    <w:rsid w:val="00981EE4"/>
    <w:rsid w:val="00981EFF"/>
    <w:rsid w:val="00981F71"/>
    <w:rsid w:val="00982174"/>
    <w:rsid w:val="0098221C"/>
    <w:rsid w:val="00982308"/>
    <w:rsid w:val="00982446"/>
    <w:rsid w:val="00982644"/>
    <w:rsid w:val="00982714"/>
    <w:rsid w:val="009829F5"/>
    <w:rsid w:val="00982B18"/>
    <w:rsid w:val="00982BFB"/>
    <w:rsid w:val="00982CE1"/>
    <w:rsid w:val="00982FAA"/>
    <w:rsid w:val="00983075"/>
    <w:rsid w:val="0098319C"/>
    <w:rsid w:val="009831C7"/>
    <w:rsid w:val="00983205"/>
    <w:rsid w:val="009835B9"/>
    <w:rsid w:val="00983772"/>
    <w:rsid w:val="00983982"/>
    <w:rsid w:val="00983C4A"/>
    <w:rsid w:val="00983DBA"/>
    <w:rsid w:val="00983E21"/>
    <w:rsid w:val="00983FF2"/>
    <w:rsid w:val="00984102"/>
    <w:rsid w:val="0098447C"/>
    <w:rsid w:val="009844A5"/>
    <w:rsid w:val="009844BD"/>
    <w:rsid w:val="009844BE"/>
    <w:rsid w:val="0098463F"/>
    <w:rsid w:val="009847E4"/>
    <w:rsid w:val="00984921"/>
    <w:rsid w:val="00984C04"/>
    <w:rsid w:val="00984C75"/>
    <w:rsid w:val="00984E5B"/>
    <w:rsid w:val="00984EE5"/>
    <w:rsid w:val="00984F11"/>
    <w:rsid w:val="00984F2E"/>
    <w:rsid w:val="00985056"/>
    <w:rsid w:val="00985156"/>
    <w:rsid w:val="009852A9"/>
    <w:rsid w:val="00985361"/>
    <w:rsid w:val="009854F3"/>
    <w:rsid w:val="0098562C"/>
    <w:rsid w:val="0098569F"/>
    <w:rsid w:val="009856B1"/>
    <w:rsid w:val="009856BA"/>
    <w:rsid w:val="00985770"/>
    <w:rsid w:val="009857AD"/>
    <w:rsid w:val="009857BE"/>
    <w:rsid w:val="0098584A"/>
    <w:rsid w:val="0098584D"/>
    <w:rsid w:val="009859EE"/>
    <w:rsid w:val="00985A24"/>
    <w:rsid w:val="00985A61"/>
    <w:rsid w:val="00985BB9"/>
    <w:rsid w:val="00985C27"/>
    <w:rsid w:val="00985D44"/>
    <w:rsid w:val="00985ECB"/>
    <w:rsid w:val="00985EFA"/>
    <w:rsid w:val="00985F2E"/>
    <w:rsid w:val="00985F96"/>
    <w:rsid w:val="009860B0"/>
    <w:rsid w:val="009860DB"/>
    <w:rsid w:val="00986108"/>
    <w:rsid w:val="00986116"/>
    <w:rsid w:val="009862DE"/>
    <w:rsid w:val="0098634E"/>
    <w:rsid w:val="00986744"/>
    <w:rsid w:val="009867B5"/>
    <w:rsid w:val="00986902"/>
    <w:rsid w:val="00986BF1"/>
    <w:rsid w:val="00986EBD"/>
    <w:rsid w:val="00986EDA"/>
    <w:rsid w:val="00986F87"/>
    <w:rsid w:val="00986F8C"/>
    <w:rsid w:val="00987048"/>
    <w:rsid w:val="009870BB"/>
    <w:rsid w:val="009870D3"/>
    <w:rsid w:val="00987136"/>
    <w:rsid w:val="00987205"/>
    <w:rsid w:val="0098726D"/>
    <w:rsid w:val="00987274"/>
    <w:rsid w:val="0098728B"/>
    <w:rsid w:val="009872B6"/>
    <w:rsid w:val="009873BD"/>
    <w:rsid w:val="0098751A"/>
    <w:rsid w:val="009875CC"/>
    <w:rsid w:val="00987755"/>
    <w:rsid w:val="00987764"/>
    <w:rsid w:val="009877B3"/>
    <w:rsid w:val="00987879"/>
    <w:rsid w:val="00987886"/>
    <w:rsid w:val="009878A9"/>
    <w:rsid w:val="009878DD"/>
    <w:rsid w:val="009879E8"/>
    <w:rsid w:val="00987B44"/>
    <w:rsid w:val="00987B6E"/>
    <w:rsid w:val="00987C82"/>
    <w:rsid w:val="00987D03"/>
    <w:rsid w:val="00987D10"/>
    <w:rsid w:val="00987DB7"/>
    <w:rsid w:val="00987E29"/>
    <w:rsid w:val="00987EEE"/>
    <w:rsid w:val="00987F14"/>
    <w:rsid w:val="00987F93"/>
    <w:rsid w:val="00990155"/>
    <w:rsid w:val="00990188"/>
    <w:rsid w:val="00990253"/>
    <w:rsid w:val="00990271"/>
    <w:rsid w:val="00990297"/>
    <w:rsid w:val="00990308"/>
    <w:rsid w:val="009903D7"/>
    <w:rsid w:val="00990711"/>
    <w:rsid w:val="00990A3D"/>
    <w:rsid w:val="00990BA8"/>
    <w:rsid w:val="00990C2D"/>
    <w:rsid w:val="00990DC0"/>
    <w:rsid w:val="00990DF4"/>
    <w:rsid w:val="00990E1D"/>
    <w:rsid w:val="00990E3D"/>
    <w:rsid w:val="00990E60"/>
    <w:rsid w:val="00990E81"/>
    <w:rsid w:val="00990EA9"/>
    <w:rsid w:val="009911B8"/>
    <w:rsid w:val="009912C1"/>
    <w:rsid w:val="00991499"/>
    <w:rsid w:val="0099149B"/>
    <w:rsid w:val="00991580"/>
    <w:rsid w:val="009915EA"/>
    <w:rsid w:val="009916CA"/>
    <w:rsid w:val="009917A9"/>
    <w:rsid w:val="00991974"/>
    <w:rsid w:val="009919AD"/>
    <w:rsid w:val="009919E5"/>
    <w:rsid w:val="00991A35"/>
    <w:rsid w:val="00991A3D"/>
    <w:rsid w:val="00991AE6"/>
    <w:rsid w:val="00991B6D"/>
    <w:rsid w:val="00991CDF"/>
    <w:rsid w:val="00991D9C"/>
    <w:rsid w:val="00991E93"/>
    <w:rsid w:val="009922B6"/>
    <w:rsid w:val="009922FC"/>
    <w:rsid w:val="00992336"/>
    <w:rsid w:val="009924F1"/>
    <w:rsid w:val="009925D8"/>
    <w:rsid w:val="00992869"/>
    <w:rsid w:val="0099288D"/>
    <w:rsid w:val="009928C4"/>
    <w:rsid w:val="00992914"/>
    <w:rsid w:val="0099293A"/>
    <w:rsid w:val="00992CB0"/>
    <w:rsid w:val="00992D96"/>
    <w:rsid w:val="00992F0F"/>
    <w:rsid w:val="0099315E"/>
    <w:rsid w:val="0099342A"/>
    <w:rsid w:val="0099358A"/>
    <w:rsid w:val="009935C7"/>
    <w:rsid w:val="009937C5"/>
    <w:rsid w:val="009937C9"/>
    <w:rsid w:val="009938A4"/>
    <w:rsid w:val="009938B9"/>
    <w:rsid w:val="009939EA"/>
    <w:rsid w:val="009939F7"/>
    <w:rsid w:val="00993A27"/>
    <w:rsid w:val="00993A8E"/>
    <w:rsid w:val="00993AAE"/>
    <w:rsid w:val="00993AF3"/>
    <w:rsid w:val="00993B6C"/>
    <w:rsid w:val="00993B90"/>
    <w:rsid w:val="00993C73"/>
    <w:rsid w:val="00993FF0"/>
    <w:rsid w:val="00994055"/>
    <w:rsid w:val="00994311"/>
    <w:rsid w:val="009944DE"/>
    <w:rsid w:val="0099458A"/>
    <w:rsid w:val="009946D3"/>
    <w:rsid w:val="009946D5"/>
    <w:rsid w:val="0099485B"/>
    <w:rsid w:val="00994912"/>
    <w:rsid w:val="009949D3"/>
    <w:rsid w:val="00994A6B"/>
    <w:rsid w:val="00994AA7"/>
    <w:rsid w:val="00994D7B"/>
    <w:rsid w:val="00994DCB"/>
    <w:rsid w:val="00994FE6"/>
    <w:rsid w:val="009951F3"/>
    <w:rsid w:val="00995210"/>
    <w:rsid w:val="0099542E"/>
    <w:rsid w:val="00995582"/>
    <w:rsid w:val="009955C2"/>
    <w:rsid w:val="0099562D"/>
    <w:rsid w:val="0099580C"/>
    <w:rsid w:val="00995940"/>
    <w:rsid w:val="00995976"/>
    <w:rsid w:val="00995BB4"/>
    <w:rsid w:val="00995EAC"/>
    <w:rsid w:val="00995EE2"/>
    <w:rsid w:val="00996316"/>
    <w:rsid w:val="00996335"/>
    <w:rsid w:val="0099684D"/>
    <w:rsid w:val="00996932"/>
    <w:rsid w:val="00996974"/>
    <w:rsid w:val="00996AC9"/>
    <w:rsid w:val="00996B49"/>
    <w:rsid w:val="00996D53"/>
    <w:rsid w:val="00996EE9"/>
    <w:rsid w:val="00997031"/>
    <w:rsid w:val="009970A9"/>
    <w:rsid w:val="009970F8"/>
    <w:rsid w:val="009971AE"/>
    <w:rsid w:val="009971CD"/>
    <w:rsid w:val="009973CC"/>
    <w:rsid w:val="009975B2"/>
    <w:rsid w:val="009975ED"/>
    <w:rsid w:val="0099763D"/>
    <w:rsid w:val="00997646"/>
    <w:rsid w:val="0099769A"/>
    <w:rsid w:val="0099779E"/>
    <w:rsid w:val="009977CA"/>
    <w:rsid w:val="0099787C"/>
    <w:rsid w:val="009978C7"/>
    <w:rsid w:val="009978E8"/>
    <w:rsid w:val="00997924"/>
    <w:rsid w:val="00997946"/>
    <w:rsid w:val="009979BA"/>
    <w:rsid w:val="00997A88"/>
    <w:rsid w:val="00997D85"/>
    <w:rsid w:val="00997EE6"/>
    <w:rsid w:val="00997F6E"/>
    <w:rsid w:val="00997FCF"/>
    <w:rsid w:val="00997FD5"/>
    <w:rsid w:val="009A000C"/>
    <w:rsid w:val="009A00D1"/>
    <w:rsid w:val="009A0180"/>
    <w:rsid w:val="009A01E1"/>
    <w:rsid w:val="009A030C"/>
    <w:rsid w:val="009A041B"/>
    <w:rsid w:val="009A041E"/>
    <w:rsid w:val="009A04BB"/>
    <w:rsid w:val="009A04D3"/>
    <w:rsid w:val="009A04DD"/>
    <w:rsid w:val="009A0588"/>
    <w:rsid w:val="009A0605"/>
    <w:rsid w:val="009A06A4"/>
    <w:rsid w:val="009A073E"/>
    <w:rsid w:val="009A0804"/>
    <w:rsid w:val="009A08A6"/>
    <w:rsid w:val="009A08B4"/>
    <w:rsid w:val="009A09E8"/>
    <w:rsid w:val="009A0BA4"/>
    <w:rsid w:val="009A0C35"/>
    <w:rsid w:val="009A0DD0"/>
    <w:rsid w:val="009A0EA7"/>
    <w:rsid w:val="009A10F4"/>
    <w:rsid w:val="009A1187"/>
    <w:rsid w:val="009A1463"/>
    <w:rsid w:val="009A160A"/>
    <w:rsid w:val="009A167A"/>
    <w:rsid w:val="009A16C9"/>
    <w:rsid w:val="009A1893"/>
    <w:rsid w:val="009A18D6"/>
    <w:rsid w:val="009A1983"/>
    <w:rsid w:val="009A1E20"/>
    <w:rsid w:val="009A1E9F"/>
    <w:rsid w:val="009A1F5C"/>
    <w:rsid w:val="009A2030"/>
    <w:rsid w:val="009A204E"/>
    <w:rsid w:val="009A2060"/>
    <w:rsid w:val="009A2176"/>
    <w:rsid w:val="009A21B6"/>
    <w:rsid w:val="009A21CD"/>
    <w:rsid w:val="009A21D1"/>
    <w:rsid w:val="009A236C"/>
    <w:rsid w:val="009A2505"/>
    <w:rsid w:val="009A27C2"/>
    <w:rsid w:val="009A2A0D"/>
    <w:rsid w:val="009A2B4F"/>
    <w:rsid w:val="009A2C9D"/>
    <w:rsid w:val="009A2CAB"/>
    <w:rsid w:val="009A2D4B"/>
    <w:rsid w:val="009A2F87"/>
    <w:rsid w:val="009A2F8A"/>
    <w:rsid w:val="009A2FC2"/>
    <w:rsid w:val="009A3282"/>
    <w:rsid w:val="009A32DB"/>
    <w:rsid w:val="009A3408"/>
    <w:rsid w:val="009A3424"/>
    <w:rsid w:val="009A3431"/>
    <w:rsid w:val="009A34C0"/>
    <w:rsid w:val="009A360D"/>
    <w:rsid w:val="009A365A"/>
    <w:rsid w:val="009A3690"/>
    <w:rsid w:val="009A3773"/>
    <w:rsid w:val="009A39DB"/>
    <w:rsid w:val="009A39FE"/>
    <w:rsid w:val="009A3A4A"/>
    <w:rsid w:val="009A3AD1"/>
    <w:rsid w:val="009A3ADC"/>
    <w:rsid w:val="009A3B1A"/>
    <w:rsid w:val="009A3B2F"/>
    <w:rsid w:val="009A3B90"/>
    <w:rsid w:val="009A3BAA"/>
    <w:rsid w:val="009A3BC0"/>
    <w:rsid w:val="009A3C32"/>
    <w:rsid w:val="009A3CD5"/>
    <w:rsid w:val="009A3E82"/>
    <w:rsid w:val="009A3E9D"/>
    <w:rsid w:val="009A3F79"/>
    <w:rsid w:val="009A4052"/>
    <w:rsid w:val="009A4087"/>
    <w:rsid w:val="009A4091"/>
    <w:rsid w:val="009A417B"/>
    <w:rsid w:val="009A41F7"/>
    <w:rsid w:val="009A4297"/>
    <w:rsid w:val="009A4340"/>
    <w:rsid w:val="009A44BE"/>
    <w:rsid w:val="009A46C9"/>
    <w:rsid w:val="009A46D8"/>
    <w:rsid w:val="009A46E2"/>
    <w:rsid w:val="009A49A2"/>
    <w:rsid w:val="009A49A6"/>
    <w:rsid w:val="009A49AE"/>
    <w:rsid w:val="009A49CA"/>
    <w:rsid w:val="009A49FE"/>
    <w:rsid w:val="009A4A21"/>
    <w:rsid w:val="009A4B67"/>
    <w:rsid w:val="009A4B74"/>
    <w:rsid w:val="009A4BE5"/>
    <w:rsid w:val="009A4C37"/>
    <w:rsid w:val="009A4C66"/>
    <w:rsid w:val="009A5013"/>
    <w:rsid w:val="009A52D8"/>
    <w:rsid w:val="009A54E6"/>
    <w:rsid w:val="009A579D"/>
    <w:rsid w:val="009A583D"/>
    <w:rsid w:val="009A5B08"/>
    <w:rsid w:val="009A5C41"/>
    <w:rsid w:val="009A5D3C"/>
    <w:rsid w:val="009A5DCE"/>
    <w:rsid w:val="009A5E08"/>
    <w:rsid w:val="009A5E65"/>
    <w:rsid w:val="009A5F31"/>
    <w:rsid w:val="009A5FC6"/>
    <w:rsid w:val="009A5FD0"/>
    <w:rsid w:val="009A605B"/>
    <w:rsid w:val="009A634C"/>
    <w:rsid w:val="009A6522"/>
    <w:rsid w:val="009A652E"/>
    <w:rsid w:val="009A683D"/>
    <w:rsid w:val="009A6980"/>
    <w:rsid w:val="009A6B31"/>
    <w:rsid w:val="009A6BAE"/>
    <w:rsid w:val="009A6DF7"/>
    <w:rsid w:val="009A6E8F"/>
    <w:rsid w:val="009A6F40"/>
    <w:rsid w:val="009A704D"/>
    <w:rsid w:val="009A70F9"/>
    <w:rsid w:val="009A71B5"/>
    <w:rsid w:val="009A720F"/>
    <w:rsid w:val="009A727C"/>
    <w:rsid w:val="009A7283"/>
    <w:rsid w:val="009A74FA"/>
    <w:rsid w:val="009A7760"/>
    <w:rsid w:val="009A77BC"/>
    <w:rsid w:val="009A78CB"/>
    <w:rsid w:val="009A79BC"/>
    <w:rsid w:val="009A7A74"/>
    <w:rsid w:val="009A7A77"/>
    <w:rsid w:val="009A7AD3"/>
    <w:rsid w:val="009A7B18"/>
    <w:rsid w:val="009A7BB0"/>
    <w:rsid w:val="009A7C9F"/>
    <w:rsid w:val="009B0234"/>
    <w:rsid w:val="009B02A0"/>
    <w:rsid w:val="009B034A"/>
    <w:rsid w:val="009B0395"/>
    <w:rsid w:val="009B061D"/>
    <w:rsid w:val="009B0651"/>
    <w:rsid w:val="009B0722"/>
    <w:rsid w:val="009B07AC"/>
    <w:rsid w:val="009B0841"/>
    <w:rsid w:val="009B0A06"/>
    <w:rsid w:val="009B0B35"/>
    <w:rsid w:val="009B0CEF"/>
    <w:rsid w:val="009B0DCE"/>
    <w:rsid w:val="009B0DDB"/>
    <w:rsid w:val="009B0F12"/>
    <w:rsid w:val="009B0F70"/>
    <w:rsid w:val="009B11C1"/>
    <w:rsid w:val="009B12A2"/>
    <w:rsid w:val="009B139C"/>
    <w:rsid w:val="009B13FD"/>
    <w:rsid w:val="009B141C"/>
    <w:rsid w:val="009B14F9"/>
    <w:rsid w:val="009B15C4"/>
    <w:rsid w:val="009B16B8"/>
    <w:rsid w:val="009B171B"/>
    <w:rsid w:val="009B1855"/>
    <w:rsid w:val="009B19DC"/>
    <w:rsid w:val="009B1C93"/>
    <w:rsid w:val="009B1D16"/>
    <w:rsid w:val="009B1EC9"/>
    <w:rsid w:val="009B1EE1"/>
    <w:rsid w:val="009B217E"/>
    <w:rsid w:val="009B21CE"/>
    <w:rsid w:val="009B21D9"/>
    <w:rsid w:val="009B2218"/>
    <w:rsid w:val="009B22ED"/>
    <w:rsid w:val="009B232E"/>
    <w:rsid w:val="009B2355"/>
    <w:rsid w:val="009B23C7"/>
    <w:rsid w:val="009B246A"/>
    <w:rsid w:val="009B2523"/>
    <w:rsid w:val="009B2547"/>
    <w:rsid w:val="009B256B"/>
    <w:rsid w:val="009B25C0"/>
    <w:rsid w:val="009B2701"/>
    <w:rsid w:val="009B28BB"/>
    <w:rsid w:val="009B28ED"/>
    <w:rsid w:val="009B2AE4"/>
    <w:rsid w:val="009B2B71"/>
    <w:rsid w:val="009B2C8F"/>
    <w:rsid w:val="009B2D36"/>
    <w:rsid w:val="009B2EC4"/>
    <w:rsid w:val="009B2F02"/>
    <w:rsid w:val="009B319C"/>
    <w:rsid w:val="009B32BF"/>
    <w:rsid w:val="009B3392"/>
    <w:rsid w:val="009B33F3"/>
    <w:rsid w:val="009B35E5"/>
    <w:rsid w:val="009B3775"/>
    <w:rsid w:val="009B3A13"/>
    <w:rsid w:val="009B3A44"/>
    <w:rsid w:val="009B3B94"/>
    <w:rsid w:val="009B3C89"/>
    <w:rsid w:val="009B3D7C"/>
    <w:rsid w:val="009B3EAC"/>
    <w:rsid w:val="009B3F44"/>
    <w:rsid w:val="009B402F"/>
    <w:rsid w:val="009B40AB"/>
    <w:rsid w:val="009B4104"/>
    <w:rsid w:val="009B4120"/>
    <w:rsid w:val="009B41E9"/>
    <w:rsid w:val="009B4210"/>
    <w:rsid w:val="009B42FA"/>
    <w:rsid w:val="009B4349"/>
    <w:rsid w:val="009B46FF"/>
    <w:rsid w:val="009B4729"/>
    <w:rsid w:val="009B47A3"/>
    <w:rsid w:val="009B47DE"/>
    <w:rsid w:val="009B48EE"/>
    <w:rsid w:val="009B48F8"/>
    <w:rsid w:val="009B49B6"/>
    <w:rsid w:val="009B4C7D"/>
    <w:rsid w:val="009B4DA4"/>
    <w:rsid w:val="009B4EF3"/>
    <w:rsid w:val="009B4FEA"/>
    <w:rsid w:val="009B5060"/>
    <w:rsid w:val="009B50E9"/>
    <w:rsid w:val="009B517E"/>
    <w:rsid w:val="009B51D0"/>
    <w:rsid w:val="009B5213"/>
    <w:rsid w:val="009B5282"/>
    <w:rsid w:val="009B5644"/>
    <w:rsid w:val="009B56B9"/>
    <w:rsid w:val="009B56D8"/>
    <w:rsid w:val="009B57B5"/>
    <w:rsid w:val="009B5864"/>
    <w:rsid w:val="009B5C39"/>
    <w:rsid w:val="009B5C8E"/>
    <w:rsid w:val="009B5D7B"/>
    <w:rsid w:val="009B5E7F"/>
    <w:rsid w:val="009B5F28"/>
    <w:rsid w:val="009B6376"/>
    <w:rsid w:val="009B6437"/>
    <w:rsid w:val="009B6503"/>
    <w:rsid w:val="009B66DF"/>
    <w:rsid w:val="009B6707"/>
    <w:rsid w:val="009B6945"/>
    <w:rsid w:val="009B6A58"/>
    <w:rsid w:val="009B6A87"/>
    <w:rsid w:val="009B6A8E"/>
    <w:rsid w:val="009B6BC0"/>
    <w:rsid w:val="009B6C0B"/>
    <w:rsid w:val="009B6DB0"/>
    <w:rsid w:val="009B7153"/>
    <w:rsid w:val="009B71E7"/>
    <w:rsid w:val="009B7206"/>
    <w:rsid w:val="009B7218"/>
    <w:rsid w:val="009B722B"/>
    <w:rsid w:val="009B723D"/>
    <w:rsid w:val="009B760B"/>
    <w:rsid w:val="009B7612"/>
    <w:rsid w:val="009B7620"/>
    <w:rsid w:val="009B7756"/>
    <w:rsid w:val="009B7972"/>
    <w:rsid w:val="009B7986"/>
    <w:rsid w:val="009B7A42"/>
    <w:rsid w:val="009B7A64"/>
    <w:rsid w:val="009B7BCC"/>
    <w:rsid w:val="009B7C05"/>
    <w:rsid w:val="009B7C19"/>
    <w:rsid w:val="009B7F12"/>
    <w:rsid w:val="009C03D5"/>
    <w:rsid w:val="009C04EF"/>
    <w:rsid w:val="009C053A"/>
    <w:rsid w:val="009C075A"/>
    <w:rsid w:val="009C0792"/>
    <w:rsid w:val="009C0832"/>
    <w:rsid w:val="009C09A1"/>
    <w:rsid w:val="009C09D9"/>
    <w:rsid w:val="009C0B58"/>
    <w:rsid w:val="009C0BB8"/>
    <w:rsid w:val="009C0CCC"/>
    <w:rsid w:val="009C0DDA"/>
    <w:rsid w:val="009C0DEC"/>
    <w:rsid w:val="009C0EFA"/>
    <w:rsid w:val="009C1125"/>
    <w:rsid w:val="009C1291"/>
    <w:rsid w:val="009C16FA"/>
    <w:rsid w:val="009C1856"/>
    <w:rsid w:val="009C18B2"/>
    <w:rsid w:val="009C19A9"/>
    <w:rsid w:val="009C1A44"/>
    <w:rsid w:val="009C1B1B"/>
    <w:rsid w:val="009C1C6B"/>
    <w:rsid w:val="009C1CDC"/>
    <w:rsid w:val="009C1E83"/>
    <w:rsid w:val="009C1F2A"/>
    <w:rsid w:val="009C200C"/>
    <w:rsid w:val="009C203D"/>
    <w:rsid w:val="009C2044"/>
    <w:rsid w:val="009C22E1"/>
    <w:rsid w:val="009C2324"/>
    <w:rsid w:val="009C2352"/>
    <w:rsid w:val="009C23FC"/>
    <w:rsid w:val="009C25DC"/>
    <w:rsid w:val="009C27C9"/>
    <w:rsid w:val="009C28FD"/>
    <w:rsid w:val="009C2903"/>
    <w:rsid w:val="009C2B40"/>
    <w:rsid w:val="009C2C2A"/>
    <w:rsid w:val="009C2D1E"/>
    <w:rsid w:val="009C3162"/>
    <w:rsid w:val="009C325A"/>
    <w:rsid w:val="009C36B0"/>
    <w:rsid w:val="009C39C9"/>
    <w:rsid w:val="009C3A12"/>
    <w:rsid w:val="009C3AEF"/>
    <w:rsid w:val="009C3B9F"/>
    <w:rsid w:val="009C3F07"/>
    <w:rsid w:val="009C3F4D"/>
    <w:rsid w:val="009C3FD7"/>
    <w:rsid w:val="009C400C"/>
    <w:rsid w:val="009C4030"/>
    <w:rsid w:val="009C4220"/>
    <w:rsid w:val="009C4223"/>
    <w:rsid w:val="009C427E"/>
    <w:rsid w:val="009C42AC"/>
    <w:rsid w:val="009C42CA"/>
    <w:rsid w:val="009C4407"/>
    <w:rsid w:val="009C440A"/>
    <w:rsid w:val="009C45CF"/>
    <w:rsid w:val="009C472A"/>
    <w:rsid w:val="009C4824"/>
    <w:rsid w:val="009C4833"/>
    <w:rsid w:val="009C4905"/>
    <w:rsid w:val="009C497A"/>
    <w:rsid w:val="009C497E"/>
    <w:rsid w:val="009C4A52"/>
    <w:rsid w:val="009C4C2F"/>
    <w:rsid w:val="009C4E03"/>
    <w:rsid w:val="009C4F11"/>
    <w:rsid w:val="009C4F97"/>
    <w:rsid w:val="009C52A1"/>
    <w:rsid w:val="009C52E5"/>
    <w:rsid w:val="009C5395"/>
    <w:rsid w:val="009C558A"/>
    <w:rsid w:val="009C55B4"/>
    <w:rsid w:val="009C55DC"/>
    <w:rsid w:val="009C5883"/>
    <w:rsid w:val="009C59AC"/>
    <w:rsid w:val="009C5B42"/>
    <w:rsid w:val="009C5C4C"/>
    <w:rsid w:val="009C5D0A"/>
    <w:rsid w:val="009C5D60"/>
    <w:rsid w:val="009C5E8A"/>
    <w:rsid w:val="009C5ED6"/>
    <w:rsid w:val="009C5F4D"/>
    <w:rsid w:val="009C5F96"/>
    <w:rsid w:val="009C60B7"/>
    <w:rsid w:val="009C6417"/>
    <w:rsid w:val="009C644B"/>
    <w:rsid w:val="009C646E"/>
    <w:rsid w:val="009C661E"/>
    <w:rsid w:val="009C666F"/>
    <w:rsid w:val="009C67B5"/>
    <w:rsid w:val="009C698B"/>
    <w:rsid w:val="009C6D3C"/>
    <w:rsid w:val="009C6DD3"/>
    <w:rsid w:val="009C6DF8"/>
    <w:rsid w:val="009C6E09"/>
    <w:rsid w:val="009C716E"/>
    <w:rsid w:val="009C7235"/>
    <w:rsid w:val="009C74C2"/>
    <w:rsid w:val="009C7574"/>
    <w:rsid w:val="009C757E"/>
    <w:rsid w:val="009C765E"/>
    <w:rsid w:val="009C76AC"/>
    <w:rsid w:val="009C7738"/>
    <w:rsid w:val="009C77BF"/>
    <w:rsid w:val="009C77C7"/>
    <w:rsid w:val="009C786D"/>
    <w:rsid w:val="009C7925"/>
    <w:rsid w:val="009C7AE8"/>
    <w:rsid w:val="009C7BFE"/>
    <w:rsid w:val="009C7E93"/>
    <w:rsid w:val="009C7EDF"/>
    <w:rsid w:val="009D0089"/>
    <w:rsid w:val="009D014E"/>
    <w:rsid w:val="009D03B3"/>
    <w:rsid w:val="009D03D7"/>
    <w:rsid w:val="009D03DA"/>
    <w:rsid w:val="009D041F"/>
    <w:rsid w:val="009D042E"/>
    <w:rsid w:val="009D05F3"/>
    <w:rsid w:val="009D0994"/>
    <w:rsid w:val="009D09ED"/>
    <w:rsid w:val="009D09F2"/>
    <w:rsid w:val="009D0C13"/>
    <w:rsid w:val="009D0CB0"/>
    <w:rsid w:val="009D0D82"/>
    <w:rsid w:val="009D0E7D"/>
    <w:rsid w:val="009D0E9B"/>
    <w:rsid w:val="009D0F31"/>
    <w:rsid w:val="009D104A"/>
    <w:rsid w:val="009D105E"/>
    <w:rsid w:val="009D1108"/>
    <w:rsid w:val="009D1401"/>
    <w:rsid w:val="009D15D6"/>
    <w:rsid w:val="009D1744"/>
    <w:rsid w:val="009D175A"/>
    <w:rsid w:val="009D1936"/>
    <w:rsid w:val="009D19E3"/>
    <w:rsid w:val="009D1B31"/>
    <w:rsid w:val="009D1B3A"/>
    <w:rsid w:val="009D1B4E"/>
    <w:rsid w:val="009D1F68"/>
    <w:rsid w:val="009D2054"/>
    <w:rsid w:val="009D2162"/>
    <w:rsid w:val="009D2261"/>
    <w:rsid w:val="009D22CE"/>
    <w:rsid w:val="009D235A"/>
    <w:rsid w:val="009D237B"/>
    <w:rsid w:val="009D2421"/>
    <w:rsid w:val="009D252D"/>
    <w:rsid w:val="009D256B"/>
    <w:rsid w:val="009D2622"/>
    <w:rsid w:val="009D27B0"/>
    <w:rsid w:val="009D27E5"/>
    <w:rsid w:val="009D2825"/>
    <w:rsid w:val="009D2A38"/>
    <w:rsid w:val="009D2BCB"/>
    <w:rsid w:val="009D2C8E"/>
    <w:rsid w:val="009D2EF7"/>
    <w:rsid w:val="009D2F3B"/>
    <w:rsid w:val="009D2F55"/>
    <w:rsid w:val="009D2F85"/>
    <w:rsid w:val="009D3056"/>
    <w:rsid w:val="009D30CB"/>
    <w:rsid w:val="009D3153"/>
    <w:rsid w:val="009D31A7"/>
    <w:rsid w:val="009D31EF"/>
    <w:rsid w:val="009D328B"/>
    <w:rsid w:val="009D32A9"/>
    <w:rsid w:val="009D32C3"/>
    <w:rsid w:val="009D3483"/>
    <w:rsid w:val="009D349D"/>
    <w:rsid w:val="009D35D5"/>
    <w:rsid w:val="009D368F"/>
    <w:rsid w:val="009D36EF"/>
    <w:rsid w:val="009D373D"/>
    <w:rsid w:val="009D3891"/>
    <w:rsid w:val="009D3930"/>
    <w:rsid w:val="009D3AB1"/>
    <w:rsid w:val="009D42BC"/>
    <w:rsid w:val="009D445A"/>
    <w:rsid w:val="009D452D"/>
    <w:rsid w:val="009D45CE"/>
    <w:rsid w:val="009D4726"/>
    <w:rsid w:val="009D481F"/>
    <w:rsid w:val="009D49A8"/>
    <w:rsid w:val="009D49ED"/>
    <w:rsid w:val="009D4A1E"/>
    <w:rsid w:val="009D4A6F"/>
    <w:rsid w:val="009D4B0D"/>
    <w:rsid w:val="009D4B10"/>
    <w:rsid w:val="009D4C57"/>
    <w:rsid w:val="009D4C71"/>
    <w:rsid w:val="009D5008"/>
    <w:rsid w:val="009D5226"/>
    <w:rsid w:val="009D5247"/>
    <w:rsid w:val="009D52C3"/>
    <w:rsid w:val="009D53DF"/>
    <w:rsid w:val="009D54F5"/>
    <w:rsid w:val="009D552C"/>
    <w:rsid w:val="009D5660"/>
    <w:rsid w:val="009D5732"/>
    <w:rsid w:val="009D573B"/>
    <w:rsid w:val="009D5867"/>
    <w:rsid w:val="009D5891"/>
    <w:rsid w:val="009D58FE"/>
    <w:rsid w:val="009D594E"/>
    <w:rsid w:val="009D5A39"/>
    <w:rsid w:val="009D5B6C"/>
    <w:rsid w:val="009D5B7F"/>
    <w:rsid w:val="009D5D18"/>
    <w:rsid w:val="009D5D23"/>
    <w:rsid w:val="009D5DC3"/>
    <w:rsid w:val="009D5EB7"/>
    <w:rsid w:val="009D5ECD"/>
    <w:rsid w:val="009D5FC0"/>
    <w:rsid w:val="009D6165"/>
    <w:rsid w:val="009D61F3"/>
    <w:rsid w:val="009D6269"/>
    <w:rsid w:val="009D6433"/>
    <w:rsid w:val="009D6450"/>
    <w:rsid w:val="009D6557"/>
    <w:rsid w:val="009D6607"/>
    <w:rsid w:val="009D6736"/>
    <w:rsid w:val="009D6740"/>
    <w:rsid w:val="009D6781"/>
    <w:rsid w:val="009D697E"/>
    <w:rsid w:val="009D6A1E"/>
    <w:rsid w:val="009D6A45"/>
    <w:rsid w:val="009D6ABD"/>
    <w:rsid w:val="009D6ADC"/>
    <w:rsid w:val="009D6B7E"/>
    <w:rsid w:val="009D6C10"/>
    <w:rsid w:val="009D6F35"/>
    <w:rsid w:val="009D708E"/>
    <w:rsid w:val="009D70D2"/>
    <w:rsid w:val="009D71D2"/>
    <w:rsid w:val="009D721D"/>
    <w:rsid w:val="009D7225"/>
    <w:rsid w:val="009D7315"/>
    <w:rsid w:val="009D7341"/>
    <w:rsid w:val="009D74B3"/>
    <w:rsid w:val="009D7672"/>
    <w:rsid w:val="009D79A7"/>
    <w:rsid w:val="009D79AE"/>
    <w:rsid w:val="009D7AAF"/>
    <w:rsid w:val="009D7AD0"/>
    <w:rsid w:val="009D7BE2"/>
    <w:rsid w:val="009D7C9D"/>
    <w:rsid w:val="009D7CC0"/>
    <w:rsid w:val="009D7CC4"/>
    <w:rsid w:val="009D7FE1"/>
    <w:rsid w:val="009E00FC"/>
    <w:rsid w:val="009E054B"/>
    <w:rsid w:val="009E05D2"/>
    <w:rsid w:val="009E0659"/>
    <w:rsid w:val="009E0744"/>
    <w:rsid w:val="009E0751"/>
    <w:rsid w:val="009E0781"/>
    <w:rsid w:val="009E090E"/>
    <w:rsid w:val="009E0A2E"/>
    <w:rsid w:val="009E0A4C"/>
    <w:rsid w:val="009E0D30"/>
    <w:rsid w:val="009E0FD2"/>
    <w:rsid w:val="009E1047"/>
    <w:rsid w:val="009E1053"/>
    <w:rsid w:val="009E12B4"/>
    <w:rsid w:val="009E1524"/>
    <w:rsid w:val="009E1670"/>
    <w:rsid w:val="009E168B"/>
    <w:rsid w:val="009E16A3"/>
    <w:rsid w:val="009E176C"/>
    <w:rsid w:val="009E18DC"/>
    <w:rsid w:val="009E1986"/>
    <w:rsid w:val="009E19F4"/>
    <w:rsid w:val="009E1A2E"/>
    <w:rsid w:val="009E1A44"/>
    <w:rsid w:val="009E1B57"/>
    <w:rsid w:val="009E1C20"/>
    <w:rsid w:val="009E1D4B"/>
    <w:rsid w:val="009E1D70"/>
    <w:rsid w:val="009E1D8C"/>
    <w:rsid w:val="009E1E44"/>
    <w:rsid w:val="009E2255"/>
    <w:rsid w:val="009E232C"/>
    <w:rsid w:val="009E238A"/>
    <w:rsid w:val="009E2416"/>
    <w:rsid w:val="009E2480"/>
    <w:rsid w:val="009E25CF"/>
    <w:rsid w:val="009E2701"/>
    <w:rsid w:val="009E28CE"/>
    <w:rsid w:val="009E2CBD"/>
    <w:rsid w:val="009E2D66"/>
    <w:rsid w:val="009E2DED"/>
    <w:rsid w:val="009E3037"/>
    <w:rsid w:val="009E3166"/>
    <w:rsid w:val="009E31A6"/>
    <w:rsid w:val="009E31BF"/>
    <w:rsid w:val="009E33DD"/>
    <w:rsid w:val="009E33EC"/>
    <w:rsid w:val="009E3585"/>
    <w:rsid w:val="009E3629"/>
    <w:rsid w:val="009E3720"/>
    <w:rsid w:val="009E372D"/>
    <w:rsid w:val="009E37DD"/>
    <w:rsid w:val="009E38A3"/>
    <w:rsid w:val="009E38F3"/>
    <w:rsid w:val="009E39A4"/>
    <w:rsid w:val="009E3A24"/>
    <w:rsid w:val="009E3A9A"/>
    <w:rsid w:val="009E3BFF"/>
    <w:rsid w:val="009E3C25"/>
    <w:rsid w:val="009E3CE2"/>
    <w:rsid w:val="009E3D3C"/>
    <w:rsid w:val="009E3D41"/>
    <w:rsid w:val="009E3D88"/>
    <w:rsid w:val="009E3EDF"/>
    <w:rsid w:val="009E3F98"/>
    <w:rsid w:val="009E3FA0"/>
    <w:rsid w:val="009E4160"/>
    <w:rsid w:val="009E4277"/>
    <w:rsid w:val="009E430A"/>
    <w:rsid w:val="009E436E"/>
    <w:rsid w:val="009E45C3"/>
    <w:rsid w:val="009E46B7"/>
    <w:rsid w:val="009E47E6"/>
    <w:rsid w:val="009E49F3"/>
    <w:rsid w:val="009E4BA5"/>
    <w:rsid w:val="009E4BD0"/>
    <w:rsid w:val="009E4D38"/>
    <w:rsid w:val="009E4D72"/>
    <w:rsid w:val="009E4EB6"/>
    <w:rsid w:val="009E4F08"/>
    <w:rsid w:val="009E53EC"/>
    <w:rsid w:val="009E56DA"/>
    <w:rsid w:val="009E5783"/>
    <w:rsid w:val="009E580E"/>
    <w:rsid w:val="009E5936"/>
    <w:rsid w:val="009E5999"/>
    <w:rsid w:val="009E5CD3"/>
    <w:rsid w:val="009E5D38"/>
    <w:rsid w:val="009E5D5A"/>
    <w:rsid w:val="009E5E15"/>
    <w:rsid w:val="009E5E1E"/>
    <w:rsid w:val="009E5E98"/>
    <w:rsid w:val="009E5EF2"/>
    <w:rsid w:val="009E5FE5"/>
    <w:rsid w:val="009E6094"/>
    <w:rsid w:val="009E6384"/>
    <w:rsid w:val="009E658D"/>
    <w:rsid w:val="009E65E9"/>
    <w:rsid w:val="009E66E6"/>
    <w:rsid w:val="009E67A6"/>
    <w:rsid w:val="009E68F8"/>
    <w:rsid w:val="009E697A"/>
    <w:rsid w:val="009E6A1D"/>
    <w:rsid w:val="009E6A21"/>
    <w:rsid w:val="009E6A47"/>
    <w:rsid w:val="009E6A78"/>
    <w:rsid w:val="009E6B0B"/>
    <w:rsid w:val="009E6BCF"/>
    <w:rsid w:val="009E6D89"/>
    <w:rsid w:val="009E6E8A"/>
    <w:rsid w:val="009E6EA1"/>
    <w:rsid w:val="009E6F1C"/>
    <w:rsid w:val="009E6F9B"/>
    <w:rsid w:val="009E6FDF"/>
    <w:rsid w:val="009E7039"/>
    <w:rsid w:val="009E7063"/>
    <w:rsid w:val="009E7082"/>
    <w:rsid w:val="009E71C2"/>
    <w:rsid w:val="009E7300"/>
    <w:rsid w:val="009E7320"/>
    <w:rsid w:val="009E7331"/>
    <w:rsid w:val="009E75FF"/>
    <w:rsid w:val="009E7607"/>
    <w:rsid w:val="009E76E5"/>
    <w:rsid w:val="009E77E1"/>
    <w:rsid w:val="009E78AB"/>
    <w:rsid w:val="009E78C1"/>
    <w:rsid w:val="009E7BF5"/>
    <w:rsid w:val="009E7C24"/>
    <w:rsid w:val="009E7E1E"/>
    <w:rsid w:val="009E7EF9"/>
    <w:rsid w:val="009E7F1A"/>
    <w:rsid w:val="009E7F34"/>
    <w:rsid w:val="009E7FA9"/>
    <w:rsid w:val="009F0031"/>
    <w:rsid w:val="009F004F"/>
    <w:rsid w:val="009F0355"/>
    <w:rsid w:val="009F0573"/>
    <w:rsid w:val="009F06F7"/>
    <w:rsid w:val="009F074C"/>
    <w:rsid w:val="009F07A6"/>
    <w:rsid w:val="009F07E7"/>
    <w:rsid w:val="009F08BB"/>
    <w:rsid w:val="009F0948"/>
    <w:rsid w:val="009F0AC7"/>
    <w:rsid w:val="009F0B24"/>
    <w:rsid w:val="009F0B73"/>
    <w:rsid w:val="009F0C47"/>
    <w:rsid w:val="009F0D11"/>
    <w:rsid w:val="009F0E1E"/>
    <w:rsid w:val="009F0F87"/>
    <w:rsid w:val="009F1041"/>
    <w:rsid w:val="009F12D7"/>
    <w:rsid w:val="009F138A"/>
    <w:rsid w:val="009F139D"/>
    <w:rsid w:val="009F13DF"/>
    <w:rsid w:val="009F148C"/>
    <w:rsid w:val="009F14F8"/>
    <w:rsid w:val="009F15A7"/>
    <w:rsid w:val="009F15DD"/>
    <w:rsid w:val="009F15E8"/>
    <w:rsid w:val="009F1691"/>
    <w:rsid w:val="009F1729"/>
    <w:rsid w:val="009F173A"/>
    <w:rsid w:val="009F1833"/>
    <w:rsid w:val="009F185B"/>
    <w:rsid w:val="009F1958"/>
    <w:rsid w:val="009F19D1"/>
    <w:rsid w:val="009F19F5"/>
    <w:rsid w:val="009F1A59"/>
    <w:rsid w:val="009F1A66"/>
    <w:rsid w:val="009F1B53"/>
    <w:rsid w:val="009F1DA5"/>
    <w:rsid w:val="009F1DD4"/>
    <w:rsid w:val="009F1DD9"/>
    <w:rsid w:val="009F2041"/>
    <w:rsid w:val="009F20EF"/>
    <w:rsid w:val="009F213E"/>
    <w:rsid w:val="009F2172"/>
    <w:rsid w:val="009F2219"/>
    <w:rsid w:val="009F22EA"/>
    <w:rsid w:val="009F239C"/>
    <w:rsid w:val="009F2466"/>
    <w:rsid w:val="009F2817"/>
    <w:rsid w:val="009F29C8"/>
    <w:rsid w:val="009F29DF"/>
    <w:rsid w:val="009F2A7C"/>
    <w:rsid w:val="009F2B48"/>
    <w:rsid w:val="009F2BB0"/>
    <w:rsid w:val="009F2C35"/>
    <w:rsid w:val="009F2F2E"/>
    <w:rsid w:val="009F2FCE"/>
    <w:rsid w:val="009F2FE9"/>
    <w:rsid w:val="009F301F"/>
    <w:rsid w:val="009F363B"/>
    <w:rsid w:val="009F36D3"/>
    <w:rsid w:val="009F37BA"/>
    <w:rsid w:val="009F37ED"/>
    <w:rsid w:val="009F3876"/>
    <w:rsid w:val="009F387B"/>
    <w:rsid w:val="009F3886"/>
    <w:rsid w:val="009F3AB9"/>
    <w:rsid w:val="009F3ABD"/>
    <w:rsid w:val="009F3CCF"/>
    <w:rsid w:val="009F3CEE"/>
    <w:rsid w:val="009F3E28"/>
    <w:rsid w:val="009F3E9D"/>
    <w:rsid w:val="009F425C"/>
    <w:rsid w:val="009F426C"/>
    <w:rsid w:val="009F42B7"/>
    <w:rsid w:val="009F42DB"/>
    <w:rsid w:val="009F431B"/>
    <w:rsid w:val="009F4358"/>
    <w:rsid w:val="009F43BB"/>
    <w:rsid w:val="009F44F4"/>
    <w:rsid w:val="009F45DE"/>
    <w:rsid w:val="009F4749"/>
    <w:rsid w:val="009F48C9"/>
    <w:rsid w:val="009F4995"/>
    <w:rsid w:val="009F4A3B"/>
    <w:rsid w:val="009F4A8F"/>
    <w:rsid w:val="009F4AC3"/>
    <w:rsid w:val="009F4B76"/>
    <w:rsid w:val="009F4CB7"/>
    <w:rsid w:val="009F4D1A"/>
    <w:rsid w:val="009F4D1D"/>
    <w:rsid w:val="009F4D3E"/>
    <w:rsid w:val="009F4E31"/>
    <w:rsid w:val="009F4F76"/>
    <w:rsid w:val="009F4F8C"/>
    <w:rsid w:val="009F5113"/>
    <w:rsid w:val="009F51A7"/>
    <w:rsid w:val="009F5244"/>
    <w:rsid w:val="009F53DE"/>
    <w:rsid w:val="009F551D"/>
    <w:rsid w:val="009F552D"/>
    <w:rsid w:val="009F56F2"/>
    <w:rsid w:val="009F575A"/>
    <w:rsid w:val="009F5792"/>
    <w:rsid w:val="009F58BD"/>
    <w:rsid w:val="009F597E"/>
    <w:rsid w:val="009F5991"/>
    <w:rsid w:val="009F59C4"/>
    <w:rsid w:val="009F5A75"/>
    <w:rsid w:val="009F5EAF"/>
    <w:rsid w:val="009F5EEA"/>
    <w:rsid w:val="009F5F52"/>
    <w:rsid w:val="009F60CE"/>
    <w:rsid w:val="009F65AA"/>
    <w:rsid w:val="009F65F9"/>
    <w:rsid w:val="009F6999"/>
    <w:rsid w:val="009F6C21"/>
    <w:rsid w:val="009F6CE6"/>
    <w:rsid w:val="009F6E4E"/>
    <w:rsid w:val="009F6F0F"/>
    <w:rsid w:val="009F6F2D"/>
    <w:rsid w:val="009F6F65"/>
    <w:rsid w:val="009F7080"/>
    <w:rsid w:val="009F71DB"/>
    <w:rsid w:val="009F7200"/>
    <w:rsid w:val="009F7267"/>
    <w:rsid w:val="009F727E"/>
    <w:rsid w:val="009F74F5"/>
    <w:rsid w:val="009F76AC"/>
    <w:rsid w:val="009F7732"/>
    <w:rsid w:val="009F77AE"/>
    <w:rsid w:val="009F780A"/>
    <w:rsid w:val="009F7810"/>
    <w:rsid w:val="009F7851"/>
    <w:rsid w:val="009F7886"/>
    <w:rsid w:val="009F78F9"/>
    <w:rsid w:val="009F7A22"/>
    <w:rsid w:val="009F7B40"/>
    <w:rsid w:val="009F7B65"/>
    <w:rsid w:val="009F7D57"/>
    <w:rsid w:val="009F7E29"/>
    <w:rsid w:val="009F7E9E"/>
    <w:rsid w:val="00A0005A"/>
    <w:rsid w:val="00A00124"/>
    <w:rsid w:val="00A00130"/>
    <w:rsid w:val="00A00267"/>
    <w:rsid w:val="00A002E1"/>
    <w:rsid w:val="00A00353"/>
    <w:rsid w:val="00A00422"/>
    <w:rsid w:val="00A00868"/>
    <w:rsid w:val="00A00884"/>
    <w:rsid w:val="00A00A0C"/>
    <w:rsid w:val="00A00C02"/>
    <w:rsid w:val="00A00D96"/>
    <w:rsid w:val="00A00DFC"/>
    <w:rsid w:val="00A00E16"/>
    <w:rsid w:val="00A00E4A"/>
    <w:rsid w:val="00A0126F"/>
    <w:rsid w:val="00A01291"/>
    <w:rsid w:val="00A01343"/>
    <w:rsid w:val="00A01447"/>
    <w:rsid w:val="00A01791"/>
    <w:rsid w:val="00A01805"/>
    <w:rsid w:val="00A01842"/>
    <w:rsid w:val="00A01860"/>
    <w:rsid w:val="00A0192E"/>
    <w:rsid w:val="00A01A36"/>
    <w:rsid w:val="00A01A38"/>
    <w:rsid w:val="00A01B43"/>
    <w:rsid w:val="00A01B9F"/>
    <w:rsid w:val="00A01BE4"/>
    <w:rsid w:val="00A01FF6"/>
    <w:rsid w:val="00A020E3"/>
    <w:rsid w:val="00A02165"/>
    <w:rsid w:val="00A02264"/>
    <w:rsid w:val="00A02368"/>
    <w:rsid w:val="00A023F8"/>
    <w:rsid w:val="00A02549"/>
    <w:rsid w:val="00A025BC"/>
    <w:rsid w:val="00A02671"/>
    <w:rsid w:val="00A026AB"/>
    <w:rsid w:val="00A0277B"/>
    <w:rsid w:val="00A027EC"/>
    <w:rsid w:val="00A0281A"/>
    <w:rsid w:val="00A02C22"/>
    <w:rsid w:val="00A02D31"/>
    <w:rsid w:val="00A02E03"/>
    <w:rsid w:val="00A02E33"/>
    <w:rsid w:val="00A02EB7"/>
    <w:rsid w:val="00A03050"/>
    <w:rsid w:val="00A03115"/>
    <w:rsid w:val="00A03224"/>
    <w:rsid w:val="00A0345C"/>
    <w:rsid w:val="00A03546"/>
    <w:rsid w:val="00A03578"/>
    <w:rsid w:val="00A037BE"/>
    <w:rsid w:val="00A03935"/>
    <w:rsid w:val="00A03B1F"/>
    <w:rsid w:val="00A03C77"/>
    <w:rsid w:val="00A03E44"/>
    <w:rsid w:val="00A03ECA"/>
    <w:rsid w:val="00A03FCB"/>
    <w:rsid w:val="00A0405A"/>
    <w:rsid w:val="00A040B1"/>
    <w:rsid w:val="00A040E8"/>
    <w:rsid w:val="00A0416E"/>
    <w:rsid w:val="00A04366"/>
    <w:rsid w:val="00A043D5"/>
    <w:rsid w:val="00A045D4"/>
    <w:rsid w:val="00A045DE"/>
    <w:rsid w:val="00A0460C"/>
    <w:rsid w:val="00A0472B"/>
    <w:rsid w:val="00A047F6"/>
    <w:rsid w:val="00A048DA"/>
    <w:rsid w:val="00A049E7"/>
    <w:rsid w:val="00A049F8"/>
    <w:rsid w:val="00A04B3E"/>
    <w:rsid w:val="00A04C2D"/>
    <w:rsid w:val="00A04C3F"/>
    <w:rsid w:val="00A04DD3"/>
    <w:rsid w:val="00A04E3F"/>
    <w:rsid w:val="00A04EA3"/>
    <w:rsid w:val="00A04F1C"/>
    <w:rsid w:val="00A05046"/>
    <w:rsid w:val="00A050CD"/>
    <w:rsid w:val="00A05232"/>
    <w:rsid w:val="00A0530E"/>
    <w:rsid w:val="00A0532B"/>
    <w:rsid w:val="00A0533B"/>
    <w:rsid w:val="00A0537D"/>
    <w:rsid w:val="00A05394"/>
    <w:rsid w:val="00A05593"/>
    <w:rsid w:val="00A0568A"/>
    <w:rsid w:val="00A0576F"/>
    <w:rsid w:val="00A057AC"/>
    <w:rsid w:val="00A058A1"/>
    <w:rsid w:val="00A05A7C"/>
    <w:rsid w:val="00A05BB5"/>
    <w:rsid w:val="00A05E22"/>
    <w:rsid w:val="00A05EC0"/>
    <w:rsid w:val="00A05FDB"/>
    <w:rsid w:val="00A0604D"/>
    <w:rsid w:val="00A060FD"/>
    <w:rsid w:val="00A061A6"/>
    <w:rsid w:val="00A061AC"/>
    <w:rsid w:val="00A06478"/>
    <w:rsid w:val="00A06491"/>
    <w:rsid w:val="00A064E9"/>
    <w:rsid w:val="00A06532"/>
    <w:rsid w:val="00A0654D"/>
    <w:rsid w:val="00A0665E"/>
    <w:rsid w:val="00A066FB"/>
    <w:rsid w:val="00A0671A"/>
    <w:rsid w:val="00A06745"/>
    <w:rsid w:val="00A0691C"/>
    <w:rsid w:val="00A06974"/>
    <w:rsid w:val="00A06985"/>
    <w:rsid w:val="00A069C1"/>
    <w:rsid w:val="00A069F9"/>
    <w:rsid w:val="00A06A78"/>
    <w:rsid w:val="00A06B18"/>
    <w:rsid w:val="00A06EBC"/>
    <w:rsid w:val="00A06EFE"/>
    <w:rsid w:val="00A0708D"/>
    <w:rsid w:val="00A07145"/>
    <w:rsid w:val="00A0729D"/>
    <w:rsid w:val="00A07461"/>
    <w:rsid w:val="00A0756F"/>
    <w:rsid w:val="00A07576"/>
    <w:rsid w:val="00A075B3"/>
    <w:rsid w:val="00A075F7"/>
    <w:rsid w:val="00A07602"/>
    <w:rsid w:val="00A0774E"/>
    <w:rsid w:val="00A07878"/>
    <w:rsid w:val="00A07AF1"/>
    <w:rsid w:val="00A07C77"/>
    <w:rsid w:val="00A07DB0"/>
    <w:rsid w:val="00A07E1D"/>
    <w:rsid w:val="00A10163"/>
    <w:rsid w:val="00A10250"/>
    <w:rsid w:val="00A10522"/>
    <w:rsid w:val="00A106AE"/>
    <w:rsid w:val="00A106B1"/>
    <w:rsid w:val="00A10911"/>
    <w:rsid w:val="00A1092B"/>
    <w:rsid w:val="00A10C48"/>
    <w:rsid w:val="00A10D5E"/>
    <w:rsid w:val="00A10D9D"/>
    <w:rsid w:val="00A10DF8"/>
    <w:rsid w:val="00A110AF"/>
    <w:rsid w:val="00A111CD"/>
    <w:rsid w:val="00A113A6"/>
    <w:rsid w:val="00A11420"/>
    <w:rsid w:val="00A11478"/>
    <w:rsid w:val="00A11F31"/>
    <w:rsid w:val="00A11FF7"/>
    <w:rsid w:val="00A1201D"/>
    <w:rsid w:val="00A12123"/>
    <w:rsid w:val="00A12160"/>
    <w:rsid w:val="00A1218D"/>
    <w:rsid w:val="00A12275"/>
    <w:rsid w:val="00A1232E"/>
    <w:rsid w:val="00A123F7"/>
    <w:rsid w:val="00A12445"/>
    <w:rsid w:val="00A1255C"/>
    <w:rsid w:val="00A125E9"/>
    <w:rsid w:val="00A12614"/>
    <w:rsid w:val="00A12623"/>
    <w:rsid w:val="00A1267B"/>
    <w:rsid w:val="00A12735"/>
    <w:rsid w:val="00A128CD"/>
    <w:rsid w:val="00A12924"/>
    <w:rsid w:val="00A1299B"/>
    <w:rsid w:val="00A129BD"/>
    <w:rsid w:val="00A129EF"/>
    <w:rsid w:val="00A129FC"/>
    <w:rsid w:val="00A12C45"/>
    <w:rsid w:val="00A12C72"/>
    <w:rsid w:val="00A12C96"/>
    <w:rsid w:val="00A12F27"/>
    <w:rsid w:val="00A12F9D"/>
    <w:rsid w:val="00A130A6"/>
    <w:rsid w:val="00A13155"/>
    <w:rsid w:val="00A13276"/>
    <w:rsid w:val="00A133D0"/>
    <w:rsid w:val="00A13609"/>
    <w:rsid w:val="00A136BD"/>
    <w:rsid w:val="00A1382D"/>
    <w:rsid w:val="00A13830"/>
    <w:rsid w:val="00A13882"/>
    <w:rsid w:val="00A13A4B"/>
    <w:rsid w:val="00A13FBC"/>
    <w:rsid w:val="00A140BF"/>
    <w:rsid w:val="00A141F1"/>
    <w:rsid w:val="00A14284"/>
    <w:rsid w:val="00A144A8"/>
    <w:rsid w:val="00A14566"/>
    <w:rsid w:val="00A14635"/>
    <w:rsid w:val="00A1498E"/>
    <w:rsid w:val="00A14A00"/>
    <w:rsid w:val="00A14BEC"/>
    <w:rsid w:val="00A14C90"/>
    <w:rsid w:val="00A14D90"/>
    <w:rsid w:val="00A14E8F"/>
    <w:rsid w:val="00A14E97"/>
    <w:rsid w:val="00A14FB3"/>
    <w:rsid w:val="00A151AA"/>
    <w:rsid w:val="00A151EE"/>
    <w:rsid w:val="00A154B8"/>
    <w:rsid w:val="00A154ED"/>
    <w:rsid w:val="00A155A1"/>
    <w:rsid w:val="00A15AE3"/>
    <w:rsid w:val="00A15B49"/>
    <w:rsid w:val="00A15B7E"/>
    <w:rsid w:val="00A15BDF"/>
    <w:rsid w:val="00A15BF0"/>
    <w:rsid w:val="00A15C77"/>
    <w:rsid w:val="00A15E15"/>
    <w:rsid w:val="00A15E6A"/>
    <w:rsid w:val="00A1602E"/>
    <w:rsid w:val="00A16168"/>
    <w:rsid w:val="00A161A0"/>
    <w:rsid w:val="00A161CE"/>
    <w:rsid w:val="00A161F1"/>
    <w:rsid w:val="00A1622A"/>
    <w:rsid w:val="00A162F5"/>
    <w:rsid w:val="00A1633F"/>
    <w:rsid w:val="00A1642A"/>
    <w:rsid w:val="00A16580"/>
    <w:rsid w:val="00A16789"/>
    <w:rsid w:val="00A16B1D"/>
    <w:rsid w:val="00A16B97"/>
    <w:rsid w:val="00A16C0D"/>
    <w:rsid w:val="00A16EF5"/>
    <w:rsid w:val="00A16FE9"/>
    <w:rsid w:val="00A16FED"/>
    <w:rsid w:val="00A1705B"/>
    <w:rsid w:val="00A170CF"/>
    <w:rsid w:val="00A1721D"/>
    <w:rsid w:val="00A173BB"/>
    <w:rsid w:val="00A174AE"/>
    <w:rsid w:val="00A174DD"/>
    <w:rsid w:val="00A1764F"/>
    <w:rsid w:val="00A1771E"/>
    <w:rsid w:val="00A17730"/>
    <w:rsid w:val="00A17761"/>
    <w:rsid w:val="00A17774"/>
    <w:rsid w:val="00A17A36"/>
    <w:rsid w:val="00A17B0C"/>
    <w:rsid w:val="00A17B5C"/>
    <w:rsid w:val="00A17CBE"/>
    <w:rsid w:val="00A17CC3"/>
    <w:rsid w:val="00A17DEA"/>
    <w:rsid w:val="00A17E98"/>
    <w:rsid w:val="00A17F22"/>
    <w:rsid w:val="00A2000C"/>
    <w:rsid w:val="00A2007E"/>
    <w:rsid w:val="00A20153"/>
    <w:rsid w:val="00A2031D"/>
    <w:rsid w:val="00A203B7"/>
    <w:rsid w:val="00A203D3"/>
    <w:rsid w:val="00A20618"/>
    <w:rsid w:val="00A2066F"/>
    <w:rsid w:val="00A209A3"/>
    <w:rsid w:val="00A20A8D"/>
    <w:rsid w:val="00A20C6D"/>
    <w:rsid w:val="00A20D42"/>
    <w:rsid w:val="00A20D51"/>
    <w:rsid w:val="00A20DCF"/>
    <w:rsid w:val="00A20E62"/>
    <w:rsid w:val="00A20F32"/>
    <w:rsid w:val="00A21054"/>
    <w:rsid w:val="00A2123C"/>
    <w:rsid w:val="00A2142C"/>
    <w:rsid w:val="00A21472"/>
    <w:rsid w:val="00A214E1"/>
    <w:rsid w:val="00A2166B"/>
    <w:rsid w:val="00A2167A"/>
    <w:rsid w:val="00A216D2"/>
    <w:rsid w:val="00A217F8"/>
    <w:rsid w:val="00A21904"/>
    <w:rsid w:val="00A21B89"/>
    <w:rsid w:val="00A21C03"/>
    <w:rsid w:val="00A21D0F"/>
    <w:rsid w:val="00A21E3E"/>
    <w:rsid w:val="00A220D3"/>
    <w:rsid w:val="00A22292"/>
    <w:rsid w:val="00A222EE"/>
    <w:rsid w:val="00A222FA"/>
    <w:rsid w:val="00A22390"/>
    <w:rsid w:val="00A224BF"/>
    <w:rsid w:val="00A22559"/>
    <w:rsid w:val="00A22624"/>
    <w:rsid w:val="00A226A5"/>
    <w:rsid w:val="00A228EE"/>
    <w:rsid w:val="00A22948"/>
    <w:rsid w:val="00A22A32"/>
    <w:rsid w:val="00A22B82"/>
    <w:rsid w:val="00A22C24"/>
    <w:rsid w:val="00A22D11"/>
    <w:rsid w:val="00A22DDE"/>
    <w:rsid w:val="00A22F1E"/>
    <w:rsid w:val="00A230B5"/>
    <w:rsid w:val="00A2310E"/>
    <w:rsid w:val="00A2310F"/>
    <w:rsid w:val="00A232A1"/>
    <w:rsid w:val="00A2333B"/>
    <w:rsid w:val="00A2345E"/>
    <w:rsid w:val="00A2358A"/>
    <w:rsid w:val="00A235A8"/>
    <w:rsid w:val="00A23604"/>
    <w:rsid w:val="00A236A0"/>
    <w:rsid w:val="00A23713"/>
    <w:rsid w:val="00A23841"/>
    <w:rsid w:val="00A239A3"/>
    <w:rsid w:val="00A23AB3"/>
    <w:rsid w:val="00A23AF5"/>
    <w:rsid w:val="00A23B00"/>
    <w:rsid w:val="00A23B81"/>
    <w:rsid w:val="00A23F1F"/>
    <w:rsid w:val="00A2415D"/>
    <w:rsid w:val="00A241BB"/>
    <w:rsid w:val="00A2444A"/>
    <w:rsid w:val="00A24780"/>
    <w:rsid w:val="00A24960"/>
    <w:rsid w:val="00A24A07"/>
    <w:rsid w:val="00A24A0D"/>
    <w:rsid w:val="00A24A45"/>
    <w:rsid w:val="00A24B1E"/>
    <w:rsid w:val="00A24B64"/>
    <w:rsid w:val="00A24B89"/>
    <w:rsid w:val="00A24BB9"/>
    <w:rsid w:val="00A24BF0"/>
    <w:rsid w:val="00A24DBB"/>
    <w:rsid w:val="00A24E3E"/>
    <w:rsid w:val="00A24FC8"/>
    <w:rsid w:val="00A25216"/>
    <w:rsid w:val="00A25521"/>
    <w:rsid w:val="00A2553E"/>
    <w:rsid w:val="00A2554D"/>
    <w:rsid w:val="00A255FA"/>
    <w:rsid w:val="00A257DA"/>
    <w:rsid w:val="00A258D9"/>
    <w:rsid w:val="00A25954"/>
    <w:rsid w:val="00A25A99"/>
    <w:rsid w:val="00A25AB4"/>
    <w:rsid w:val="00A25BBB"/>
    <w:rsid w:val="00A25C4B"/>
    <w:rsid w:val="00A25C57"/>
    <w:rsid w:val="00A25CCD"/>
    <w:rsid w:val="00A25D5F"/>
    <w:rsid w:val="00A25DF7"/>
    <w:rsid w:val="00A25E2B"/>
    <w:rsid w:val="00A2601E"/>
    <w:rsid w:val="00A26062"/>
    <w:rsid w:val="00A26161"/>
    <w:rsid w:val="00A26344"/>
    <w:rsid w:val="00A263AC"/>
    <w:rsid w:val="00A263B7"/>
    <w:rsid w:val="00A26442"/>
    <w:rsid w:val="00A26530"/>
    <w:rsid w:val="00A267AC"/>
    <w:rsid w:val="00A268AF"/>
    <w:rsid w:val="00A26933"/>
    <w:rsid w:val="00A26AF3"/>
    <w:rsid w:val="00A26BE5"/>
    <w:rsid w:val="00A26BFB"/>
    <w:rsid w:val="00A26C78"/>
    <w:rsid w:val="00A26D85"/>
    <w:rsid w:val="00A26F10"/>
    <w:rsid w:val="00A2708F"/>
    <w:rsid w:val="00A27317"/>
    <w:rsid w:val="00A273A2"/>
    <w:rsid w:val="00A2746E"/>
    <w:rsid w:val="00A27493"/>
    <w:rsid w:val="00A27898"/>
    <w:rsid w:val="00A2793D"/>
    <w:rsid w:val="00A279B2"/>
    <w:rsid w:val="00A27BCA"/>
    <w:rsid w:val="00A27BE5"/>
    <w:rsid w:val="00A27DD2"/>
    <w:rsid w:val="00A27E60"/>
    <w:rsid w:val="00A27ECE"/>
    <w:rsid w:val="00A27F5E"/>
    <w:rsid w:val="00A27F90"/>
    <w:rsid w:val="00A3016F"/>
    <w:rsid w:val="00A302DE"/>
    <w:rsid w:val="00A303BE"/>
    <w:rsid w:val="00A30410"/>
    <w:rsid w:val="00A30514"/>
    <w:rsid w:val="00A30533"/>
    <w:rsid w:val="00A3071C"/>
    <w:rsid w:val="00A30AE5"/>
    <w:rsid w:val="00A30C62"/>
    <w:rsid w:val="00A30C89"/>
    <w:rsid w:val="00A30E0C"/>
    <w:rsid w:val="00A30EA3"/>
    <w:rsid w:val="00A30F0F"/>
    <w:rsid w:val="00A30F1E"/>
    <w:rsid w:val="00A30F77"/>
    <w:rsid w:val="00A3102E"/>
    <w:rsid w:val="00A3108F"/>
    <w:rsid w:val="00A31203"/>
    <w:rsid w:val="00A312A9"/>
    <w:rsid w:val="00A313BC"/>
    <w:rsid w:val="00A31687"/>
    <w:rsid w:val="00A31713"/>
    <w:rsid w:val="00A317B2"/>
    <w:rsid w:val="00A31820"/>
    <w:rsid w:val="00A3184A"/>
    <w:rsid w:val="00A31942"/>
    <w:rsid w:val="00A31B3A"/>
    <w:rsid w:val="00A31EEC"/>
    <w:rsid w:val="00A31EF8"/>
    <w:rsid w:val="00A31F61"/>
    <w:rsid w:val="00A3208C"/>
    <w:rsid w:val="00A320CA"/>
    <w:rsid w:val="00A32118"/>
    <w:rsid w:val="00A321CA"/>
    <w:rsid w:val="00A321F0"/>
    <w:rsid w:val="00A321F2"/>
    <w:rsid w:val="00A32384"/>
    <w:rsid w:val="00A3261A"/>
    <w:rsid w:val="00A327CA"/>
    <w:rsid w:val="00A328ED"/>
    <w:rsid w:val="00A32913"/>
    <w:rsid w:val="00A32CF9"/>
    <w:rsid w:val="00A32D39"/>
    <w:rsid w:val="00A32F09"/>
    <w:rsid w:val="00A32FCA"/>
    <w:rsid w:val="00A33035"/>
    <w:rsid w:val="00A33179"/>
    <w:rsid w:val="00A3317B"/>
    <w:rsid w:val="00A331AC"/>
    <w:rsid w:val="00A334C2"/>
    <w:rsid w:val="00A334F3"/>
    <w:rsid w:val="00A338F4"/>
    <w:rsid w:val="00A33912"/>
    <w:rsid w:val="00A33940"/>
    <w:rsid w:val="00A339D1"/>
    <w:rsid w:val="00A339DB"/>
    <w:rsid w:val="00A33A57"/>
    <w:rsid w:val="00A33AEB"/>
    <w:rsid w:val="00A33B4E"/>
    <w:rsid w:val="00A33DDE"/>
    <w:rsid w:val="00A33EF0"/>
    <w:rsid w:val="00A33F38"/>
    <w:rsid w:val="00A33FCE"/>
    <w:rsid w:val="00A33FFD"/>
    <w:rsid w:val="00A340D3"/>
    <w:rsid w:val="00A340F4"/>
    <w:rsid w:val="00A341D6"/>
    <w:rsid w:val="00A3465E"/>
    <w:rsid w:val="00A346C6"/>
    <w:rsid w:val="00A34795"/>
    <w:rsid w:val="00A34829"/>
    <w:rsid w:val="00A34849"/>
    <w:rsid w:val="00A348CD"/>
    <w:rsid w:val="00A3496B"/>
    <w:rsid w:val="00A34ACD"/>
    <w:rsid w:val="00A34D16"/>
    <w:rsid w:val="00A34E92"/>
    <w:rsid w:val="00A34F1A"/>
    <w:rsid w:val="00A3505F"/>
    <w:rsid w:val="00A35409"/>
    <w:rsid w:val="00A354F5"/>
    <w:rsid w:val="00A35505"/>
    <w:rsid w:val="00A355D6"/>
    <w:rsid w:val="00A35601"/>
    <w:rsid w:val="00A3578C"/>
    <w:rsid w:val="00A35852"/>
    <w:rsid w:val="00A35BA1"/>
    <w:rsid w:val="00A35C46"/>
    <w:rsid w:val="00A35E02"/>
    <w:rsid w:val="00A35F12"/>
    <w:rsid w:val="00A35F58"/>
    <w:rsid w:val="00A360CC"/>
    <w:rsid w:val="00A3613B"/>
    <w:rsid w:val="00A36162"/>
    <w:rsid w:val="00A3622C"/>
    <w:rsid w:val="00A36254"/>
    <w:rsid w:val="00A36371"/>
    <w:rsid w:val="00A364DC"/>
    <w:rsid w:val="00A366DA"/>
    <w:rsid w:val="00A367D8"/>
    <w:rsid w:val="00A368BE"/>
    <w:rsid w:val="00A368CC"/>
    <w:rsid w:val="00A3690B"/>
    <w:rsid w:val="00A369C6"/>
    <w:rsid w:val="00A36A4E"/>
    <w:rsid w:val="00A36AA1"/>
    <w:rsid w:val="00A36BE8"/>
    <w:rsid w:val="00A36C99"/>
    <w:rsid w:val="00A36E31"/>
    <w:rsid w:val="00A36FE0"/>
    <w:rsid w:val="00A37136"/>
    <w:rsid w:val="00A372C5"/>
    <w:rsid w:val="00A37395"/>
    <w:rsid w:val="00A37665"/>
    <w:rsid w:val="00A3766A"/>
    <w:rsid w:val="00A3772C"/>
    <w:rsid w:val="00A378A1"/>
    <w:rsid w:val="00A3792C"/>
    <w:rsid w:val="00A37957"/>
    <w:rsid w:val="00A37AC8"/>
    <w:rsid w:val="00A37BA5"/>
    <w:rsid w:val="00A37BBA"/>
    <w:rsid w:val="00A37C7C"/>
    <w:rsid w:val="00A37CE5"/>
    <w:rsid w:val="00A37D28"/>
    <w:rsid w:val="00A37DCD"/>
    <w:rsid w:val="00A37E10"/>
    <w:rsid w:val="00A37E8D"/>
    <w:rsid w:val="00A37EA5"/>
    <w:rsid w:val="00A37F53"/>
    <w:rsid w:val="00A4005C"/>
    <w:rsid w:val="00A400CD"/>
    <w:rsid w:val="00A4011C"/>
    <w:rsid w:val="00A401AD"/>
    <w:rsid w:val="00A40316"/>
    <w:rsid w:val="00A4073A"/>
    <w:rsid w:val="00A407D9"/>
    <w:rsid w:val="00A4083F"/>
    <w:rsid w:val="00A409B0"/>
    <w:rsid w:val="00A40A06"/>
    <w:rsid w:val="00A40A95"/>
    <w:rsid w:val="00A40D1C"/>
    <w:rsid w:val="00A40DC0"/>
    <w:rsid w:val="00A40EF9"/>
    <w:rsid w:val="00A40F20"/>
    <w:rsid w:val="00A41056"/>
    <w:rsid w:val="00A41081"/>
    <w:rsid w:val="00A412C6"/>
    <w:rsid w:val="00A412E8"/>
    <w:rsid w:val="00A41342"/>
    <w:rsid w:val="00A41476"/>
    <w:rsid w:val="00A4163C"/>
    <w:rsid w:val="00A41665"/>
    <w:rsid w:val="00A41829"/>
    <w:rsid w:val="00A41919"/>
    <w:rsid w:val="00A419F8"/>
    <w:rsid w:val="00A419FD"/>
    <w:rsid w:val="00A41A84"/>
    <w:rsid w:val="00A41B0D"/>
    <w:rsid w:val="00A41BA3"/>
    <w:rsid w:val="00A41BE0"/>
    <w:rsid w:val="00A41F03"/>
    <w:rsid w:val="00A420B0"/>
    <w:rsid w:val="00A42197"/>
    <w:rsid w:val="00A422A1"/>
    <w:rsid w:val="00A4247D"/>
    <w:rsid w:val="00A4248C"/>
    <w:rsid w:val="00A424A6"/>
    <w:rsid w:val="00A42821"/>
    <w:rsid w:val="00A42823"/>
    <w:rsid w:val="00A428B9"/>
    <w:rsid w:val="00A4297E"/>
    <w:rsid w:val="00A42A1C"/>
    <w:rsid w:val="00A42C1F"/>
    <w:rsid w:val="00A42C2B"/>
    <w:rsid w:val="00A42D42"/>
    <w:rsid w:val="00A42E57"/>
    <w:rsid w:val="00A42E5D"/>
    <w:rsid w:val="00A4323A"/>
    <w:rsid w:val="00A4350B"/>
    <w:rsid w:val="00A43548"/>
    <w:rsid w:val="00A43582"/>
    <w:rsid w:val="00A43616"/>
    <w:rsid w:val="00A43849"/>
    <w:rsid w:val="00A439FC"/>
    <w:rsid w:val="00A43C76"/>
    <w:rsid w:val="00A43C79"/>
    <w:rsid w:val="00A43CD2"/>
    <w:rsid w:val="00A43F6B"/>
    <w:rsid w:val="00A445AE"/>
    <w:rsid w:val="00A445DA"/>
    <w:rsid w:val="00A44607"/>
    <w:rsid w:val="00A4461D"/>
    <w:rsid w:val="00A448D9"/>
    <w:rsid w:val="00A4495D"/>
    <w:rsid w:val="00A44970"/>
    <w:rsid w:val="00A44979"/>
    <w:rsid w:val="00A44996"/>
    <w:rsid w:val="00A44B76"/>
    <w:rsid w:val="00A44D63"/>
    <w:rsid w:val="00A44E07"/>
    <w:rsid w:val="00A44ECB"/>
    <w:rsid w:val="00A44F9B"/>
    <w:rsid w:val="00A45010"/>
    <w:rsid w:val="00A4532A"/>
    <w:rsid w:val="00A45517"/>
    <w:rsid w:val="00A455B3"/>
    <w:rsid w:val="00A4574C"/>
    <w:rsid w:val="00A45830"/>
    <w:rsid w:val="00A45878"/>
    <w:rsid w:val="00A4597A"/>
    <w:rsid w:val="00A45B17"/>
    <w:rsid w:val="00A45CA4"/>
    <w:rsid w:val="00A45F27"/>
    <w:rsid w:val="00A45F44"/>
    <w:rsid w:val="00A45F87"/>
    <w:rsid w:val="00A45FAB"/>
    <w:rsid w:val="00A4606A"/>
    <w:rsid w:val="00A460FF"/>
    <w:rsid w:val="00A46311"/>
    <w:rsid w:val="00A46315"/>
    <w:rsid w:val="00A463A7"/>
    <w:rsid w:val="00A4659F"/>
    <w:rsid w:val="00A4669C"/>
    <w:rsid w:val="00A4675C"/>
    <w:rsid w:val="00A46939"/>
    <w:rsid w:val="00A46A8A"/>
    <w:rsid w:val="00A46AB8"/>
    <w:rsid w:val="00A46B5F"/>
    <w:rsid w:val="00A46C18"/>
    <w:rsid w:val="00A470A8"/>
    <w:rsid w:val="00A473FA"/>
    <w:rsid w:val="00A475E3"/>
    <w:rsid w:val="00A4766A"/>
    <w:rsid w:val="00A476CD"/>
    <w:rsid w:val="00A476DC"/>
    <w:rsid w:val="00A47A27"/>
    <w:rsid w:val="00A47AB6"/>
    <w:rsid w:val="00A47B70"/>
    <w:rsid w:val="00A47B9B"/>
    <w:rsid w:val="00A47DE6"/>
    <w:rsid w:val="00A47E69"/>
    <w:rsid w:val="00A47EDB"/>
    <w:rsid w:val="00A50216"/>
    <w:rsid w:val="00A50273"/>
    <w:rsid w:val="00A50371"/>
    <w:rsid w:val="00A503CD"/>
    <w:rsid w:val="00A503F2"/>
    <w:rsid w:val="00A505E6"/>
    <w:rsid w:val="00A5062E"/>
    <w:rsid w:val="00A50671"/>
    <w:rsid w:val="00A507F3"/>
    <w:rsid w:val="00A508F4"/>
    <w:rsid w:val="00A50949"/>
    <w:rsid w:val="00A509C7"/>
    <w:rsid w:val="00A50AA0"/>
    <w:rsid w:val="00A50ABA"/>
    <w:rsid w:val="00A50B20"/>
    <w:rsid w:val="00A50B9D"/>
    <w:rsid w:val="00A50C55"/>
    <w:rsid w:val="00A50D42"/>
    <w:rsid w:val="00A50D54"/>
    <w:rsid w:val="00A50DEC"/>
    <w:rsid w:val="00A50F49"/>
    <w:rsid w:val="00A50F5D"/>
    <w:rsid w:val="00A5102C"/>
    <w:rsid w:val="00A510BF"/>
    <w:rsid w:val="00A514F7"/>
    <w:rsid w:val="00A5166D"/>
    <w:rsid w:val="00A51691"/>
    <w:rsid w:val="00A51748"/>
    <w:rsid w:val="00A51985"/>
    <w:rsid w:val="00A51A3C"/>
    <w:rsid w:val="00A51CFD"/>
    <w:rsid w:val="00A52141"/>
    <w:rsid w:val="00A5229A"/>
    <w:rsid w:val="00A522A0"/>
    <w:rsid w:val="00A524EF"/>
    <w:rsid w:val="00A525E8"/>
    <w:rsid w:val="00A527CF"/>
    <w:rsid w:val="00A527D9"/>
    <w:rsid w:val="00A52911"/>
    <w:rsid w:val="00A5291A"/>
    <w:rsid w:val="00A5294D"/>
    <w:rsid w:val="00A52954"/>
    <w:rsid w:val="00A529F0"/>
    <w:rsid w:val="00A52A64"/>
    <w:rsid w:val="00A52C75"/>
    <w:rsid w:val="00A52D37"/>
    <w:rsid w:val="00A52D97"/>
    <w:rsid w:val="00A52DBA"/>
    <w:rsid w:val="00A52E6B"/>
    <w:rsid w:val="00A52F5F"/>
    <w:rsid w:val="00A52FD2"/>
    <w:rsid w:val="00A5304C"/>
    <w:rsid w:val="00A53142"/>
    <w:rsid w:val="00A53210"/>
    <w:rsid w:val="00A534F7"/>
    <w:rsid w:val="00A53511"/>
    <w:rsid w:val="00A535CD"/>
    <w:rsid w:val="00A539AF"/>
    <w:rsid w:val="00A53AF7"/>
    <w:rsid w:val="00A53B5A"/>
    <w:rsid w:val="00A53F01"/>
    <w:rsid w:val="00A53F4A"/>
    <w:rsid w:val="00A54332"/>
    <w:rsid w:val="00A54333"/>
    <w:rsid w:val="00A54377"/>
    <w:rsid w:val="00A5440E"/>
    <w:rsid w:val="00A544AB"/>
    <w:rsid w:val="00A54645"/>
    <w:rsid w:val="00A5494A"/>
    <w:rsid w:val="00A54994"/>
    <w:rsid w:val="00A549F0"/>
    <w:rsid w:val="00A54AFA"/>
    <w:rsid w:val="00A54B81"/>
    <w:rsid w:val="00A54BFB"/>
    <w:rsid w:val="00A54BFF"/>
    <w:rsid w:val="00A54D24"/>
    <w:rsid w:val="00A54DEC"/>
    <w:rsid w:val="00A54F42"/>
    <w:rsid w:val="00A54F7A"/>
    <w:rsid w:val="00A552EE"/>
    <w:rsid w:val="00A55388"/>
    <w:rsid w:val="00A55437"/>
    <w:rsid w:val="00A5557E"/>
    <w:rsid w:val="00A55594"/>
    <w:rsid w:val="00A55604"/>
    <w:rsid w:val="00A55762"/>
    <w:rsid w:val="00A557B5"/>
    <w:rsid w:val="00A55815"/>
    <w:rsid w:val="00A5585C"/>
    <w:rsid w:val="00A55923"/>
    <w:rsid w:val="00A55938"/>
    <w:rsid w:val="00A55977"/>
    <w:rsid w:val="00A559EE"/>
    <w:rsid w:val="00A55B94"/>
    <w:rsid w:val="00A55D0D"/>
    <w:rsid w:val="00A55D75"/>
    <w:rsid w:val="00A55E56"/>
    <w:rsid w:val="00A55F8C"/>
    <w:rsid w:val="00A56011"/>
    <w:rsid w:val="00A56164"/>
    <w:rsid w:val="00A56236"/>
    <w:rsid w:val="00A56327"/>
    <w:rsid w:val="00A564A8"/>
    <w:rsid w:val="00A5651E"/>
    <w:rsid w:val="00A56601"/>
    <w:rsid w:val="00A566B2"/>
    <w:rsid w:val="00A566D0"/>
    <w:rsid w:val="00A56922"/>
    <w:rsid w:val="00A56929"/>
    <w:rsid w:val="00A56939"/>
    <w:rsid w:val="00A569B8"/>
    <w:rsid w:val="00A56AF5"/>
    <w:rsid w:val="00A56AFF"/>
    <w:rsid w:val="00A56C84"/>
    <w:rsid w:val="00A56D04"/>
    <w:rsid w:val="00A56DDB"/>
    <w:rsid w:val="00A56FFF"/>
    <w:rsid w:val="00A57017"/>
    <w:rsid w:val="00A570B8"/>
    <w:rsid w:val="00A5713F"/>
    <w:rsid w:val="00A57299"/>
    <w:rsid w:val="00A57405"/>
    <w:rsid w:val="00A5740E"/>
    <w:rsid w:val="00A57581"/>
    <w:rsid w:val="00A5772B"/>
    <w:rsid w:val="00A5776F"/>
    <w:rsid w:val="00A57A57"/>
    <w:rsid w:val="00A57C36"/>
    <w:rsid w:val="00A57CC1"/>
    <w:rsid w:val="00A57CCA"/>
    <w:rsid w:val="00A57D49"/>
    <w:rsid w:val="00A57E3A"/>
    <w:rsid w:val="00A57E77"/>
    <w:rsid w:val="00A57ED0"/>
    <w:rsid w:val="00A602DA"/>
    <w:rsid w:val="00A60302"/>
    <w:rsid w:val="00A60344"/>
    <w:rsid w:val="00A60419"/>
    <w:rsid w:val="00A6044A"/>
    <w:rsid w:val="00A6048F"/>
    <w:rsid w:val="00A60509"/>
    <w:rsid w:val="00A60556"/>
    <w:rsid w:val="00A6055B"/>
    <w:rsid w:val="00A6058F"/>
    <w:rsid w:val="00A6060E"/>
    <w:rsid w:val="00A6074F"/>
    <w:rsid w:val="00A60881"/>
    <w:rsid w:val="00A60901"/>
    <w:rsid w:val="00A60BDC"/>
    <w:rsid w:val="00A60CCE"/>
    <w:rsid w:val="00A60ECB"/>
    <w:rsid w:val="00A60F46"/>
    <w:rsid w:val="00A610CB"/>
    <w:rsid w:val="00A611FF"/>
    <w:rsid w:val="00A61241"/>
    <w:rsid w:val="00A612D5"/>
    <w:rsid w:val="00A6130F"/>
    <w:rsid w:val="00A6134E"/>
    <w:rsid w:val="00A61394"/>
    <w:rsid w:val="00A61400"/>
    <w:rsid w:val="00A61431"/>
    <w:rsid w:val="00A6158B"/>
    <w:rsid w:val="00A61635"/>
    <w:rsid w:val="00A616DD"/>
    <w:rsid w:val="00A61765"/>
    <w:rsid w:val="00A617BE"/>
    <w:rsid w:val="00A618A1"/>
    <w:rsid w:val="00A619B0"/>
    <w:rsid w:val="00A61B7A"/>
    <w:rsid w:val="00A61BCD"/>
    <w:rsid w:val="00A61D6E"/>
    <w:rsid w:val="00A61DDE"/>
    <w:rsid w:val="00A62019"/>
    <w:rsid w:val="00A620D0"/>
    <w:rsid w:val="00A62125"/>
    <w:rsid w:val="00A62333"/>
    <w:rsid w:val="00A62488"/>
    <w:rsid w:val="00A62596"/>
    <w:rsid w:val="00A626D8"/>
    <w:rsid w:val="00A627F5"/>
    <w:rsid w:val="00A62838"/>
    <w:rsid w:val="00A6287B"/>
    <w:rsid w:val="00A628F7"/>
    <w:rsid w:val="00A629D0"/>
    <w:rsid w:val="00A62A16"/>
    <w:rsid w:val="00A62ACA"/>
    <w:rsid w:val="00A62AE2"/>
    <w:rsid w:val="00A62C92"/>
    <w:rsid w:val="00A62EC5"/>
    <w:rsid w:val="00A62EE9"/>
    <w:rsid w:val="00A62F24"/>
    <w:rsid w:val="00A631AA"/>
    <w:rsid w:val="00A63291"/>
    <w:rsid w:val="00A632B9"/>
    <w:rsid w:val="00A6332A"/>
    <w:rsid w:val="00A63358"/>
    <w:rsid w:val="00A6343B"/>
    <w:rsid w:val="00A6350D"/>
    <w:rsid w:val="00A6370F"/>
    <w:rsid w:val="00A63803"/>
    <w:rsid w:val="00A63981"/>
    <w:rsid w:val="00A63A23"/>
    <w:rsid w:val="00A63AF9"/>
    <w:rsid w:val="00A63B62"/>
    <w:rsid w:val="00A63E24"/>
    <w:rsid w:val="00A63E6D"/>
    <w:rsid w:val="00A63EA1"/>
    <w:rsid w:val="00A63F45"/>
    <w:rsid w:val="00A63FC5"/>
    <w:rsid w:val="00A64067"/>
    <w:rsid w:val="00A640E5"/>
    <w:rsid w:val="00A6418C"/>
    <w:rsid w:val="00A6419B"/>
    <w:rsid w:val="00A64269"/>
    <w:rsid w:val="00A642BB"/>
    <w:rsid w:val="00A642C4"/>
    <w:rsid w:val="00A64389"/>
    <w:rsid w:val="00A64710"/>
    <w:rsid w:val="00A64776"/>
    <w:rsid w:val="00A64797"/>
    <w:rsid w:val="00A64A8E"/>
    <w:rsid w:val="00A64B44"/>
    <w:rsid w:val="00A64B8F"/>
    <w:rsid w:val="00A64BA7"/>
    <w:rsid w:val="00A64BFD"/>
    <w:rsid w:val="00A64C1E"/>
    <w:rsid w:val="00A64CD1"/>
    <w:rsid w:val="00A64D4F"/>
    <w:rsid w:val="00A64DA9"/>
    <w:rsid w:val="00A64E93"/>
    <w:rsid w:val="00A64EAB"/>
    <w:rsid w:val="00A64F29"/>
    <w:rsid w:val="00A64F85"/>
    <w:rsid w:val="00A65184"/>
    <w:rsid w:val="00A6527E"/>
    <w:rsid w:val="00A65359"/>
    <w:rsid w:val="00A653FC"/>
    <w:rsid w:val="00A65466"/>
    <w:rsid w:val="00A6554C"/>
    <w:rsid w:val="00A65572"/>
    <w:rsid w:val="00A655BF"/>
    <w:rsid w:val="00A65818"/>
    <w:rsid w:val="00A658B1"/>
    <w:rsid w:val="00A65BFF"/>
    <w:rsid w:val="00A65DDA"/>
    <w:rsid w:val="00A65DE2"/>
    <w:rsid w:val="00A65FBD"/>
    <w:rsid w:val="00A65FEB"/>
    <w:rsid w:val="00A660DE"/>
    <w:rsid w:val="00A66167"/>
    <w:rsid w:val="00A6617A"/>
    <w:rsid w:val="00A66425"/>
    <w:rsid w:val="00A66428"/>
    <w:rsid w:val="00A665EF"/>
    <w:rsid w:val="00A6660D"/>
    <w:rsid w:val="00A666A6"/>
    <w:rsid w:val="00A666E0"/>
    <w:rsid w:val="00A66917"/>
    <w:rsid w:val="00A6691E"/>
    <w:rsid w:val="00A66990"/>
    <w:rsid w:val="00A66995"/>
    <w:rsid w:val="00A669ED"/>
    <w:rsid w:val="00A66AB7"/>
    <w:rsid w:val="00A66B61"/>
    <w:rsid w:val="00A66B83"/>
    <w:rsid w:val="00A66C3B"/>
    <w:rsid w:val="00A66D0A"/>
    <w:rsid w:val="00A66DB1"/>
    <w:rsid w:val="00A66E56"/>
    <w:rsid w:val="00A66E87"/>
    <w:rsid w:val="00A66F15"/>
    <w:rsid w:val="00A66F41"/>
    <w:rsid w:val="00A66FDE"/>
    <w:rsid w:val="00A67020"/>
    <w:rsid w:val="00A670D7"/>
    <w:rsid w:val="00A67105"/>
    <w:rsid w:val="00A67149"/>
    <w:rsid w:val="00A671DB"/>
    <w:rsid w:val="00A6723B"/>
    <w:rsid w:val="00A6723F"/>
    <w:rsid w:val="00A67288"/>
    <w:rsid w:val="00A6730F"/>
    <w:rsid w:val="00A6736C"/>
    <w:rsid w:val="00A67406"/>
    <w:rsid w:val="00A6741F"/>
    <w:rsid w:val="00A676BC"/>
    <w:rsid w:val="00A67829"/>
    <w:rsid w:val="00A67872"/>
    <w:rsid w:val="00A678E7"/>
    <w:rsid w:val="00A67D64"/>
    <w:rsid w:val="00A67E8B"/>
    <w:rsid w:val="00A67F21"/>
    <w:rsid w:val="00A70004"/>
    <w:rsid w:val="00A70087"/>
    <w:rsid w:val="00A70555"/>
    <w:rsid w:val="00A706CE"/>
    <w:rsid w:val="00A70746"/>
    <w:rsid w:val="00A70868"/>
    <w:rsid w:val="00A70891"/>
    <w:rsid w:val="00A70A7C"/>
    <w:rsid w:val="00A70B35"/>
    <w:rsid w:val="00A70DBF"/>
    <w:rsid w:val="00A70E4E"/>
    <w:rsid w:val="00A70F5A"/>
    <w:rsid w:val="00A70F7E"/>
    <w:rsid w:val="00A71130"/>
    <w:rsid w:val="00A7117D"/>
    <w:rsid w:val="00A711F1"/>
    <w:rsid w:val="00A71275"/>
    <w:rsid w:val="00A712FA"/>
    <w:rsid w:val="00A713C7"/>
    <w:rsid w:val="00A7158B"/>
    <w:rsid w:val="00A715D1"/>
    <w:rsid w:val="00A71766"/>
    <w:rsid w:val="00A7183D"/>
    <w:rsid w:val="00A71843"/>
    <w:rsid w:val="00A71861"/>
    <w:rsid w:val="00A718EA"/>
    <w:rsid w:val="00A718EC"/>
    <w:rsid w:val="00A719DD"/>
    <w:rsid w:val="00A71A41"/>
    <w:rsid w:val="00A71A44"/>
    <w:rsid w:val="00A71AEE"/>
    <w:rsid w:val="00A71BA9"/>
    <w:rsid w:val="00A71E08"/>
    <w:rsid w:val="00A71ECF"/>
    <w:rsid w:val="00A71EE0"/>
    <w:rsid w:val="00A71F47"/>
    <w:rsid w:val="00A7219D"/>
    <w:rsid w:val="00A72241"/>
    <w:rsid w:val="00A72332"/>
    <w:rsid w:val="00A72350"/>
    <w:rsid w:val="00A72363"/>
    <w:rsid w:val="00A72418"/>
    <w:rsid w:val="00A724C0"/>
    <w:rsid w:val="00A72543"/>
    <w:rsid w:val="00A726D7"/>
    <w:rsid w:val="00A726F0"/>
    <w:rsid w:val="00A7285B"/>
    <w:rsid w:val="00A7290F"/>
    <w:rsid w:val="00A729B6"/>
    <w:rsid w:val="00A72A36"/>
    <w:rsid w:val="00A72B18"/>
    <w:rsid w:val="00A72BC0"/>
    <w:rsid w:val="00A72C1A"/>
    <w:rsid w:val="00A72C42"/>
    <w:rsid w:val="00A72C57"/>
    <w:rsid w:val="00A72E6A"/>
    <w:rsid w:val="00A72E9A"/>
    <w:rsid w:val="00A72ECF"/>
    <w:rsid w:val="00A72F80"/>
    <w:rsid w:val="00A73023"/>
    <w:rsid w:val="00A73169"/>
    <w:rsid w:val="00A73289"/>
    <w:rsid w:val="00A7331F"/>
    <w:rsid w:val="00A73429"/>
    <w:rsid w:val="00A73467"/>
    <w:rsid w:val="00A734E0"/>
    <w:rsid w:val="00A737D1"/>
    <w:rsid w:val="00A739B5"/>
    <w:rsid w:val="00A73A62"/>
    <w:rsid w:val="00A73A7F"/>
    <w:rsid w:val="00A73CDF"/>
    <w:rsid w:val="00A73FBB"/>
    <w:rsid w:val="00A7400C"/>
    <w:rsid w:val="00A74051"/>
    <w:rsid w:val="00A7407C"/>
    <w:rsid w:val="00A74140"/>
    <w:rsid w:val="00A741D4"/>
    <w:rsid w:val="00A7420C"/>
    <w:rsid w:val="00A74403"/>
    <w:rsid w:val="00A74492"/>
    <w:rsid w:val="00A744BB"/>
    <w:rsid w:val="00A744CD"/>
    <w:rsid w:val="00A74549"/>
    <w:rsid w:val="00A74569"/>
    <w:rsid w:val="00A7456C"/>
    <w:rsid w:val="00A74645"/>
    <w:rsid w:val="00A74816"/>
    <w:rsid w:val="00A74845"/>
    <w:rsid w:val="00A74AE9"/>
    <w:rsid w:val="00A74E1C"/>
    <w:rsid w:val="00A74E2F"/>
    <w:rsid w:val="00A74F9F"/>
    <w:rsid w:val="00A74FEC"/>
    <w:rsid w:val="00A7506B"/>
    <w:rsid w:val="00A75126"/>
    <w:rsid w:val="00A7517F"/>
    <w:rsid w:val="00A7519F"/>
    <w:rsid w:val="00A7531A"/>
    <w:rsid w:val="00A7543C"/>
    <w:rsid w:val="00A75656"/>
    <w:rsid w:val="00A7567A"/>
    <w:rsid w:val="00A75735"/>
    <w:rsid w:val="00A759A3"/>
    <w:rsid w:val="00A75A5D"/>
    <w:rsid w:val="00A75AF2"/>
    <w:rsid w:val="00A75C8D"/>
    <w:rsid w:val="00A75FF5"/>
    <w:rsid w:val="00A760DA"/>
    <w:rsid w:val="00A76207"/>
    <w:rsid w:val="00A76322"/>
    <w:rsid w:val="00A76624"/>
    <w:rsid w:val="00A76640"/>
    <w:rsid w:val="00A766A6"/>
    <w:rsid w:val="00A76C22"/>
    <w:rsid w:val="00A76C2E"/>
    <w:rsid w:val="00A76CC7"/>
    <w:rsid w:val="00A76D62"/>
    <w:rsid w:val="00A76F32"/>
    <w:rsid w:val="00A76FA2"/>
    <w:rsid w:val="00A76FCD"/>
    <w:rsid w:val="00A776D1"/>
    <w:rsid w:val="00A7775F"/>
    <w:rsid w:val="00A7796D"/>
    <w:rsid w:val="00A779EA"/>
    <w:rsid w:val="00A77A78"/>
    <w:rsid w:val="00A77A90"/>
    <w:rsid w:val="00A77A9B"/>
    <w:rsid w:val="00A77AEC"/>
    <w:rsid w:val="00A77C7C"/>
    <w:rsid w:val="00A77EA6"/>
    <w:rsid w:val="00A77FD5"/>
    <w:rsid w:val="00A77FF2"/>
    <w:rsid w:val="00A80086"/>
    <w:rsid w:val="00A80175"/>
    <w:rsid w:val="00A801ED"/>
    <w:rsid w:val="00A80298"/>
    <w:rsid w:val="00A802B9"/>
    <w:rsid w:val="00A8031F"/>
    <w:rsid w:val="00A80330"/>
    <w:rsid w:val="00A80479"/>
    <w:rsid w:val="00A805F2"/>
    <w:rsid w:val="00A80655"/>
    <w:rsid w:val="00A80765"/>
    <w:rsid w:val="00A807A8"/>
    <w:rsid w:val="00A809CA"/>
    <w:rsid w:val="00A80A2D"/>
    <w:rsid w:val="00A80ACB"/>
    <w:rsid w:val="00A80C83"/>
    <w:rsid w:val="00A80CD3"/>
    <w:rsid w:val="00A80DDC"/>
    <w:rsid w:val="00A80DE9"/>
    <w:rsid w:val="00A80EAF"/>
    <w:rsid w:val="00A80F5B"/>
    <w:rsid w:val="00A80FBB"/>
    <w:rsid w:val="00A80FE0"/>
    <w:rsid w:val="00A80FF5"/>
    <w:rsid w:val="00A811A0"/>
    <w:rsid w:val="00A8120E"/>
    <w:rsid w:val="00A81221"/>
    <w:rsid w:val="00A8123B"/>
    <w:rsid w:val="00A8141B"/>
    <w:rsid w:val="00A81546"/>
    <w:rsid w:val="00A81668"/>
    <w:rsid w:val="00A818DC"/>
    <w:rsid w:val="00A8192C"/>
    <w:rsid w:val="00A81B6F"/>
    <w:rsid w:val="00A81C60"/>
    <w:rsid w:val="00A81C86"/>
    <w:rsid w:val="00A81CB0"/>
    <w:rsid w:val="00A81D9B"/>
    <w:rsid w:val="00A81E5B"/>
    <w:rsid w:val="00A81EB5"/>
    <w:rsid w:val="00A81ED6"/>
    <w:rsid w:val="00A81F51"/>
    <w:rsid w:val="00A82112"/>
    <w:rsid w:val="00A82203"/>
    <w:rsid w:val="00A8224A"/>
    <w:rsid w:val="00A82380"/>
    <w:rsid w:val="00A82453"/>
    <w:rsid w:val="00A8249B"/>
    <w:rsid w:val="00A824B6"/>
    <w:rsid w:val="00A825AA"/>
    <w:rsid w:val="00A825D5"/>
    <w:rsid w:val="00A82830"/>
    <w:rsid w:val="00A82893"/>
    <w:rsid w:val="00A82915"/>
    <w:rsid w:val="00A82968"/>
    <w:rsid w:val="00A829A6"/>
    <w:rsid w:val="00A82A5E"/>
    <w:rsid w:val="00A82B17"/>
    <w:rsid w:val="00A82B96"/>
    <w:rsid w:val="00A82BDD"/>
    <w:rsid w:val="00A82C03"/>
    <w:rsid w:val="00A82DA7"/>
    <w:rsid w:val="00A82DD0"/>
    <w:rsid w:val="00A8314A"/>
    <w:rsid w:val="00A8328E"/>
    <w:rsid w:val="00A832E4"/>
    <w:rsid w:val="00A83398"/>
    <w:rsid w:val="00A83644"/>
    <w:rsid w:val="00A83665"/>
    <w:rsid w:val="00A83746"/>
    <w:rsid w:val="00A83771"/>
    <w:rsid w:val="00A83820"/>
    <w:rsid w:val="00A83840"/>
    <w:rsid w:val="00A83971"/>
    <w:rsid w:val="00A83973"/>
    <w:rsid w:val="00A839FA"/>
    <w:rsid w:val="00A83AC4"/>
    <w:rsid w:val="00A83C2E"/>
    <w:rsid w:val="00A83C44"/>
    <w:rsid w:val="00A83C63"/>
    <w:rsid w:val="00A83E2D"/>
    <w:rsid w:val="00A83EA3"/>
    <w:rsid w:val="00A83FB5"/>
    <w:rsid w:val="00A83FBC"/>
    <w:rsid w:val="00A8407D"/>
    <w:rsid w:val="00A8409E"/>
    <w:rsid w:val="00A841DD"/>
    <w:rsid w:val="00A84288"/>
    <w:rsid w:val="00A843F1"/>
    <w:rsid w:val="00A84429"/>
    <w:rsid w:val="00A845F7"/>
    <w:rsid w:val="00A84662"/>
    <w:rsid w:val="00A84756"/>
    <w:rsid w:val="00A8482F"/>
    <w:rsid w:val="00A84877"/>
    <w:rsid w:val="00A84B79"/>
    <w:rsid w:val="00A84C28"/>
    <w:rsid w:val="00A84CDC"/>
    <w:rsid w:val="00A84CFE"/>
    <w:rsid w:val="00A84D27"/>
    <w:rsid w:val="00A84D92"/>
    <w:rsid w:val="00A84E68"/>
    <w:rsid w:val="00A84FEA"/>
    <w:rsid w:val="00A85034"/>
    <w:rsid w:val="00A8507F"/>
    <w:rsid w:val="00A85168"/>
    <w:rsid w:val="00A851D7"/>
    <w:rsid w:val="00A85248"/>
    <w:rsid w:val="00A8532B"/>
    <w:rsid w:val="00A85345"/>
    <w:rsid w:val="00A853DF"/>
    <w:rsid w:val="00A855FC"/>
    <w:rsid w:val="00A8563B"/>
    <w:rsid w:val="00A856F4"/>
    <w:rsid w:val="00A859E8"/>
    <w:rsid w:val="00A85B25"/>
    <w:rsid w:val="00A85B3D"/>
    <w:rsid w:val="00A85DAF"/>
    <w:rsid w:val="00A85E98"/>
    <w:rsid w:val="00A85FC9"/>
    <w:rsid w:val="00A85FD3"/>
    <w:rsid w:val="00A86033"/>
    <w:rsid w:val="00A8629C"/>
    <w:rsid w:val="00A86343"/>
    <w:rsid w:val="00A863AE"/>
    <w:rsid w:val="00A863D4"/>
    <w:rsid w:val="00A863F7"/>
    <w:rsid w:val="00A8641B"/>
    <w:rsid w:val="00A8642E"/>
    <w:rsid w:val="00A86528"/>
    <w:rsid w:val="00A865AD"/>
    <w:rsid w:val="00A865F0"/>
    <w:rsid w:val="00A866E9"/>
    <w:rsid w:val="00A86734"/>
    <w:rsid w:val="00A8686F"/>
    <w:rsid w:val="00A868E4"/>
    <w:rsid w:val="00A869FB"/>
    <w:rsid w:val="00A86E26"/>
    <w:rsid w:val="00A86EAB"/>
    <w:rsid w:val="00A8704A"/>
    <w:rsid w:val="00A87138"/>
    <w:rsid w:val="00A87181"/>
    <w:rsid w:val="00A875F4"/>
    <w:rsid w:val="00A876A4"/>
    <w:rsid w:val="00A87806"/>
    <w:rsid w:val="00A878C6"/>
    <w:rsid w:val="00A878DE"/>
    <w:rsid w:val="00A87A52"/>
    <w:rsid w:val="00A87E10"/>
    <w:rsid w:val="00A9006D"/>
    <w:rsid w:val="00A900C0"/>
    <w:rsid w:val="00A90102"/>
    <w:rsid w:val="00A901C7"/>
    <w:rsid w:val="00A9022F"/>
    <w:rsid w:val="00A902D0"/>
    <w:rsid w:val="00A9045E"/>
    <w:rsid w:val="00A90633"/>
    <w:rsid w:val="00A90768"/>
    <w:rsid w:val="00A908C8"/>
    <w:rsid w:val="00A9096C"/>
    <w:rsid w:val="00A90A79"/>
    <w:rsid w:val="00A90AFC"/>
    <w:rsid w:val="00A90B09"/>
    <w:rsid w:val="00A90C63"/>
    <w:rsid w:val="00A90F6D"/>
    <w:rsid w:val="00A90F9F"/>
    <w:rsid w:val="00A9101C"/>
    <w:rsid w:val="00A91226"/>
    <w:rsid w:val="00A91497"/>
    <w:rsid w:val="00A915AE"/>
    <w:rsid w:val="00A9175C"/>
    <w:rsid w:val="00A91774"/>
    <w:rsid w:val="00A918C7"/>
    <w:rsid w:val="00A918C9"/>
    <w:rsid w:val="00A918EC"/>
    <w:rsid w:val="00A91B4D"/>
    <w:rsid w:val="00A91C3F"/>
    <w:rsid w:val="00A91D61"/>
    <w:rsid w:val="00A91EA2"/>
    <w:rsid w:val="00A91FFD"/>
    <w:rsid w:val="00A920CA"/>
    <w:rsid w:val="00A9217C"/>
    <w:rsid w:val="00A9219C"/>
    <w:rsid w:val="00A921D4"/>
    <w:rsid w:val="00A92203"/>
    <w:rsid w:val="00A92369"/>
    <w:rsid w:val="00A924DA"/>
    <w:rsid w:val="00A92543"/>
    <w:rsid w:val="00A92622"/>
    <w:rsid w:val="00A92624"/>
    <w:rsid w:val="00A92646"/>
    <w:rsid w:val="00A92661"/>
    <w:rsid w:val="00A92680"/>
    <w:rsid w:val="00A92716"/>
    <w:rsid w:val="00A927CA"/>
    <w:rsid w:val="00A927FF"/>
    <w:rsid w:val="00A9285E"/>
    <w:rsid w:val="00A9289D"/>
    <w:rsid w:val="00A92A2F"/>
    <w:rsid w:val="00A92C52"/>
    <w:rsid w:val="00A92F08"/>
    <w:rsid w:val="00A92FAB"/>
    <w:rsid w:val="00A92FC9"/>
    <w:rsid w:val="00A93299"/>
    <w:rsid w:val="00A9334C"/>
    <w:rsid w:val="00A93555"/>
    <w:rsid w:val="00A937C1"/>
    <w:rsid w:val="00A939F6"/>
    <w:rsid w:val="00A93AEB"/>
    <w:rsid w:val="00A93BFA"/>
    <w:rsid w:val="00A93C33"/>
    <w:rsid w:val="00A93E0C"/>
    <w:rsid w:val="00A93E4F"/>
    <w:rsid w:val="00A93F74"/>
    <w:rsid w:val="00A94144"/>
    <w:rsid w:val="00A9416D"/>
    <w:rsid w:val="00A9418F"/>
    <w:rsid w:val="00A94399"/>
    <w:rsid w:val="00A943AE"/>
    <w:rsid w:val="00A94408"/>
    <w:rsid w:val="00A9444E"/>
    <w:rsid w:val="00A94467"/>
    <w:rsid w:val="00A9453A"/>
    <w:rsid w:val="00A9456E"/>
    <w:rsid w:val="00A94604"/>
    <w:rsid w:val="00A946E1"/>
    <w:rsid w:val="00A94747"/>
    <w:rsid w:val="00A9484A"/>
    <w:rsid w:val="00A948D3"/>
    <w:rsid w:val="00A94DCA"/>
    <w:rsid w:val="00A94DFA"/>
    <w:rsid w:val="00A94E75"/>
    <w:rsid w:val="00A94EC0"/>
    <w:rsid w:val="00A94ECB"/>
    <w:rsid w:val="00A94EDF"/>
    <w:rsid w:val="00A94F9E"/>
    <w:rsid w:val="00A94FD7"/>
    <w:rsid w:val="00A95031"/>
    <w:rsid w:val="00A95032"/>
    <w:rsid w:val="00A950CD"/>
    <w:rsid w:val="00A950F2"/>
    <w:rsid w:val="00A9519B"/>
    <w:rsid w:val="00A952E6"/>
    <w:rsid w:val="00A95573"/>
    <w:rsid w:val="00A95581"/>
    <w:rsid w:val="00A95671"/>
    <w:rsid w:val="00A95673"/>
    <w:rsid w:val="00A957C9"/>
    <w:rsid w:val="00A957D0"/>
    <w:rsid w:val="00A958AA"/>
    <w:rsid w:val="00A95DB0"/>
    <w:rsid w:val="00A95E87"/>
    <w:rsid w:val="00A95F05"/>
    <w:rsid w:val="00A95F8F"/>
    <w:rsid w:val="00A96030"/>
    <w:rsid w:val="00A961B8"/>
    <w:rsid w:val="00A96387"/>
    <w:rsid w:val="00A964F0"/>
    <w:rsid w:val="00A966C9"/>
    <w:rsid w:val="00A9673A"/>
    <w:rsid w:val="00A96823"/>
    <w:rsid w:val="00A96960"/>
    <w:rsid w:val="00A96A13"/>
    <w:rsid w:val="00A96A20"/>
    <w:rsid w:val="00A96A80"/>
    <w:rsid w:val="00A96B46"/>
    <w:rsid w:val="00A96B97"/>
    <w:rsid w:val="00A96DBE"/>
    <w:rsid w:val="00A96DE6"/>
    <w:rsid w:val="00A96DE8"/>
    <w:rsid w:val="00A971A4"/>
    <w:rsid w:val="00A971B6"/>
    <w:rsid w:val="00A972E5"/>
    <w:rsid w:val="00A97371"/>
    <w:rsid w:val="00A9761D"/>
    <w:rsid w:val="00A976F9"/>
    <w:rsid w:val="00A97823"/>
    <w:rsid w:val="00A9782A"/>
    <w:rsid w:val="00A978C6"/>
    <w:rsid w:val="00A97991"/>
    <w:rsid w:val="00A979F2"/>
    <w:rsid w:val="00A97A02"/>
    <w:rsid w:val="00A97A0F"/>
    <w:rsid w:val="00A97A11"/>
    <w:rsid w:val="00A97B63"/>
    <w:rsid w:val="00A97CEB"/>
    <w:rsid w:val="00A97EFE"/>
    <w:rsid w:val="00AA00B4"/>
    <w:rsid w:val="00AA02B0"/>
    <w:rsid w:val="00AA039A"/>
    <w:rsid w:val="00AA0409"/>
    <w:rsid w:val="00AA0636"/>
    <w:rsid w:val="00AA06C8"/>
    <w:rsid w:val="00AA0701"/>
    <w:rsid w:val="00AA070B"/>
    <w:rsid w:val="00AA0754"/>
    <w:rsid w:val="00AA0813"/>
    <w:rsid w:val="00AA087C"/>
    <w:rsid w:val="00AA0AB0"/>
    <w:rsid w:val="00AA0AD9"/>
    <w:rsid w:val="00AA0CE6"/>
    <w:rsid w:val="00AA0D59"/>
    <w:rsid w:val="00AA0FB5"/>
    <w:rsid w:val="00AA0FDC"/>
    <w:rsid w:val="00AA10AF"/>
    <w:rsid w:val="00AA10C8"/>
    <w:rsid w:val="00AA1255"/>
    <w:rsid w:val="00AA12A7"/>
    <w:rsid w:val="00AA13A7"/>
    <w:rsid w:val="00AA14CD"/>
    <w:rsid w:val="00AA15A7"/>
    <w:rsid w:val="00AA16BE"/>
    <w:rsid w:val="00AA16D4"/>
    <w:rsid w:val="00AA1818"/>
    <w:rsid w:val="00AA193E"/>
    <w:rsid w:val="00AA19D1"/>
    <w:rsid w:val="00AA1AA1"/>
    <w:rsid w:val="00AA1F2A"/>
    <w:rsid w:val="00AA1F43"/>
    <w:rsid w:val="00AA204B"/>
    <w:rsid w:val="00AA2194"/>
    <w:rsid w:val="00AA21C7"/>
    <w:rsid w:val="00AA21F6"/>
    <w:rsid w:val="00AA2368"/>
    <w:rsid w:val="00AA256B"/>
    <w:rsid w:val="00AA268E"/>
    <w:rsid w:val="00AA26CB"/>
    <w:rsid w:val="00AA2863"/>
    <w:rsid w:val="00AA288F"/>
    <w:rsid w:val="00AA2A05"/>
    <w:rsid w:val="00AA2A5B"/>
    <w:rsid w:val="00AA2ADB"/>
    <w:rsid w:val="00AA2B27"/>
    <w:rsid w:val="00AA2C46"/>
    <w:rsid w:val="00AA2D81"/>
    <w:rsid w:val="00AA2E21"/>
    <w:rsid w:val="00AA2F14"/>
    <w:rsid w:val="00AA2F1A"/>
    <w:rsid w:val="00AA302B"/>
    <w:rsid w:val="00AA33C6"/>
    <w:rsid w:val="00AA366C"/>
    <w:rsid w:val="00AA36FD"/>
    <w:rsid w:val="00AA38FA"/>
    <w:rsid w:val="00AA39E9"/>
    <w:rsid w:val="00AA3A28"/>
    <w:rsid w:val="00AA3A52"/>
    <w:rsid w:val="00AA3B0B"/>
    <w:rsid w:val="00AA3BB3"/>
    <w:rsid w:val="00AA3C74"/>
    <w:rsid w:val="00AA3CF0"/>
    <w:rsid w:val="00AA3D8C"/>
    <w:rsid w:val="00AA3E01"/>
    <w:rsid w:val="00AA3E7B"/>
    <w:rsid w:val="00AA4025"/>
    <w:rsid w:val="00AA40B9"/>
    <w:rsid w:val="00AA41A5"/>
    <w:rsid w:val="00AA4219"/>
    <w:rsid w:val="00AA423D"/>
    <w:rsid w:val="00AA42D1"/>
    <w:rsid w:val="00AA4355"/>
    <w:rsid w:val="00AA43B7"/>
    <w:rsid w:val="00AA44CB"/>
    <w:rsid w:val="00AA45E3"/>
    <w:rsid w:val="00AA460C"/>
    <w:rsid w:val="00AA466F"/>
    <w:rsid w:val="00AA46F8"/>
    <w:rsid w:val="00AA4752"/>
    <w:rsid w:val="00AA47D6"/>
    <w:rsid w:val="00AA484A"/>
    <w:rsid w:val="00AA499D"/>
    <w:rsid w:val="00AA4A20"/>
    <w:rsid w:val="00AA4A97"/>
    <w:rsid w:val="00AA4B15"/>
    <w:rsid w:val="00AA4C25"/>
    <w:rsid w:val="00AA4C5C"/>
    <w:rsid w:val="00AA4C69"/>
    <w:rsid w:val="00AA4E43"/>
    <w:rsid w:val="00AA50E3"/>
    <w:rsid w:val="00AA52DD"/>
    <w:rsid w:val="00AA557D"/>
    <w:rsid w:val="00AA56FB"/>
    <w:rsid w:val="00AA598E"/>
    <w:rsid w:val="00AA5A9F"/>
    <w:rsid w:val="00AA5CC5"/>
    <w:rsid w:val="00AA5D08"/>
    <w:rsid w:val="00AA5E33"/>
    <w:rsid w:val="00AA5E5B"/>
    <w:rsid w:val="00AA5F41"/>
    <w:rsid w:val="00AA6056"/>
    <w:rsid w:val="00AA605D"/>
    <w:rsid w:val="00AA611C"/>
    <w:rsid w:val="00AA62B6"/>
    <w:rsid w:val="00AA6371"/>
    <w:rsid w:val="00AA63EA"/>
    <w:rsid w:val="00AA64B2"/>
    <w:rsid w:val="00AA6520"/>
    <w:rsid w:val="00AA67C8"/>
    <w:rsid w:val="00AA6A2A"/>
    <w:rsid w:val="00AA6A9F"/>
    <w:rsid w:val="00AA6AC5"/>
    <w:rsid w:val="00AA6AF5"/>
    <w:rsid w:val="00AA6BCE"/>
    <w:rsid w:val="00AA6D00"/>
    <w:rsid w:val="00AA6DA8"/>
    <w:rsid w:val="00AA6DFB"/>
    <w:rsid w:val="00AA6E3A"/>
    <w:rsid w:val="00AA6F33"/>
    <w:rsid w:val="00AA71EF"/>
    <w:rsid w:val="00AA7237"/>
    <w:rsid w:val="00AA72F9"/>
    <w:rsid w:val="00AA751A"/>
    <w:rsid w:val="00AA7652"/>
    <w:rsid w:val="00AA773E"/>
    <w:rsid w:val="00AA7834"/>
    <w:rsid w:val="00AA7A98"/>
    <w:rsid w:val="00AA7E11"/>
    <w:rsid w:val="00AA7EAA"/>
    <w:rsid w:val="00AA7EB2"/>
    <w:rsid w:val="00AA7EF4"/>
    <w:rsid w:val="00AB0109"/>
    <w:rsid w:val="00AB0133"/>
    <w:rsid w:val="00AB04AB"/>
    <w:rsid w:val="00AB0609"/>
    <w:rsid w:val="00AB0621"/>
    <w:rsid w:val="00AB066E"/>
    <w:rsid w:val="00AB0717"/>
    <w:rsid w:val="00AB0766"/>
    <w:rsid w:val="00AB0855"/>
    <w:rsid w:val="00AB0940"/>
    <w:rsid w:val="00AB0981"/>
    <w:rsid w:val="00AB0A17"/>
    <w:rsid w:val="00AB0A8A"/>
    <w:rsid w:val="00AB0ABE"/>
    <w:rsid w:val="00AB0EF6"/>
    <w:rsid w:val="00AB124F"/>
    <w:rsid w:val="00AB1360"/>
    <w:rsid w:val="00AB14C8"/>
    <w:rsid w:val="00AB14ED"/>
    <w:rsid w:val="00AB1550"/>
    <w:rsid w:val="00AB168D"/>
    <w:rsid w:val="00AB1759"/>
    <w:rsid w:val="00AB1801"/>
    <w:rsid w:val="00AB18E8"/>
    <w:rsid w:val="00AB1BB3"/>
    <w:rsid w:val="00AB1E66"/>
    <w:rsid w:val="00AB1FCD"/>
    <w:rsid w:val="00AB211B"/>
    <w:rsid w:val="00AB225E"/>
    <w:rsid w:val="00AB23DA"/>
    <w:rsid w:val="00AB246B"/>
    <w:rsid w:val="00AB24F3"/>
    <w:rsid w:val="00AB2638"/>
    <w:rsid w:val="00AB26C1"/>
    <w:rsid w:val="00AB2736"/>
    <w:rsid w:val="00AB2922"/>
    <w:rsid w:val="00AB2B52"/>
    <w:rsid w:val="00AB2B53"/>
    <w:rsid w:val="00AB2C61"/>
    <w:rsid w:val="00AB2CE5"/>
    <w:rsid w:val="00AB2DF8"/>
    <w:rsid w:val="00AB2E3E"/>
    <w:rsid w:val="00AB2EC8"/>
    <w:rsid w:val="00AB317C"/>
    <w:rsid w:val="00AB3315"/>
    <w:rsid w:val="00AB339C"/>
    <w:rsid w:val="00AB34B1"/>
    <w:rsid w:val="00AB3760"/>
    <w:rsid w:val="00AB378D"/>
    <w:rsid w:val="00AB37BE"/>
    <w:rsid w:val="00AB3958"/>
    <w:rsid w:val="00AB39D6"/>
    <w:rsid w:val="00AB3D2B"/>
    <w:rsid w:val="00AB3D3C"/>
    <w:rsid w:val="00AB3D84"/>
    <w:rsid w:val="00AB3DF2"/>
    <w:rsid w:val="00AB3E90"/>
    <w:rsid w:val="00AB3E93"/>
    <w:rsid w:val="00AB3FD0"/>
    <w:rsid w:val="00AB4033"/>
    <w:rsid w:val="00AB419E"/>
    <w:rsid w:val="00AB43EB"/>
    <w:rsid w:val="00AB4678"/>
    <w:rsid w:val="00AB46B8"/>
    <w:rsid w:val="00AB46E5"/>
    <w:rsid w:val="00AB4A7B"/>
    <w:rsid w:val="00AB4B1F"/>
    <w:rsid w:val="00AB4B9B"/>
    <w:rsid w:val="00AB4C12"/>
    <w:rsid w:val="00AB4E8D"/>
    <w:rsid w:val="00AB4FA3"/>
    <w:rsid w:val="00AB519B"/>
    <w:rsid w:val="00AB52E6"/>
    <w:rsid w:val="00AB539E"/>
    <w:rsid w:val="00AB53A7"/>
    <w:rsid w:val="00AB55BB"/>
    <w:rsid w:val="00AB5607"/>
    <w:rsid w:val="00AB5809"/>
    <w:rsid w:val="00AB5873"/>
    <w:rsid w:val="00AB58E8"/>
    <w:rsid w:val="00AB5927"/>
    <w:rsid w:val="00AB59C6"/>
    <w:rsid w:val="00AB5C2B"/>
    <w:rsid w:val="00AB5D94"/>
    <w:rsid w:val="00AB5E11"/>
    <w:rsid w:val="00AB6112"/>
    <w:rsid w:val="00AB61EC"/>
    <w:rsid w:val="00AB62CC"/>
    <w:rsid w:val="00AB656B"/>
    <w:rsid w:val="00AB65A3"/>
    <w:rsid w:val="00AB67A8"/>
    <w:rsid w:val="00AB6831"/>
    <w:rsid w:val="00AB68E5"/>
    <w:rsid w:val="00AB6966"/>
    <w:rsid w:val="00AB6A63"/>
    <w:rsid w:val="00AB6B05"/>
    <w:rsid w:val="00AB6C15"/>
    <w:rsid w:val="00AB6C72"/>
    <w:rsid w:val="00AB6CD7"/>
    <w:rsid w:val="00AB6D7A"/>
    <w:rsid w:val="00AB6E41"/>
    <w:rsid w:val="00AB6EAA"/>
    <w:rsid w:val="00AB6ED6"/>
    <w:rsid w:val="00AB6EF9"/>
    <w:rsid w:val="00AB705E"/>
    <w:rsid w:val="00AB70A7"/>
    <w:rsid w:val="00AB70B5"/>
    <w:rsid w:val="00AB759B"/>
    <w:rsid w:val="00AB7602"/>
    <w:rsid w:val="00AB76E2"/>
    <w:rsid w:val="00AB778F"/>
    <w:rsid w:val="00AB78EE"/>
    <w:rsid w:val="00AB790B"/>
    <w:rsid w:val="00AB7ED0"/>
    <w:rsid w:val="00AC001F"/>
    <w:rsid w:val="00AC010E"/>
    <w:rsid w:val="00AC016E"/>
    <w:rsid w:val="00AC0371"/>
    <w:rsid w:val="00AC03C3"/>
    <w:rsid w:val="00AC0410"/>
    <w:rsid w:val="00AC0549"/>
    <w:rsid w:val="00AC06A6"/>
    <w:rsid w:val="00AC06EA"/>
    <w:rsid w:val="00AC0738"/>
    <w:rsid w:val="00AC0930"/>
    <w:rsid w:val="00AC0971"/>
    <w:rsid w:val="00AC097C"/>
    <w:rsid w:val="00AC0996"/>
    <w:rsid w:val="00AC0A01"/>
    <w:rsid w:val="00AC0ABB"/>
    <w:rsid w:val="00AC0ABE"/>
    <w:rsid w:val="00AC0C65"/>
    <w:rsid w:val="00AC0D19"/>
    <w:rsid w:val="00AC0D8C"/>
    <w:rsid w:val="00AC0EB9"/>
    <w:rsid w:val="00AC0ED7"/>
    <w:rsid w:val="00AC0F39"/>
    <w:rsid w:val="00AC10FF"/>
    <w:rsid w:val="00AC1161"/>
    <w:rsid w:val="00AC11D7"/>
    <w:rsid w:val="00AC11E2"/>
    <w:rsid w:val="00AC121D"/>
    <w:rsid w:val="00AC1465"/>
    <w:rsid w:val="00AC1688"/>
    <w:rsid w:val="00AC17FF"/>
    <w:rsid w:val="00AC1902"/>
    <w:rsid w:val="00AC1A12"/>
    <w:rsid w:val="00AC1BA3"/>
    <w:rsid w:val="00AC1D96"/>
    <w:rsid w:val="00AC1EE9"/>
    <w:rsid w:val="00AC1FD0"/>
    <w:rsid w:val="00AC1FDC"/>
    <w:rsid w:val="00AC2134"/>
    <w:rsid w:val="00AC2193"/>
    <w:rsid w:val="00AC2258"/>
    <w:rsid w:val="00AC22DE"/>
    <w:rsid w:val="00AC2386"/>
    <w:rsid w:val="00AC2435"/>
    <w:rsid w:val="00AC2658"/>
    <w:rsid w:val="00AC2943"/>
    <w:rsid w:val="00AC2AC6"/>
    <w:rsid w:val="00AC2BA9"/>
    <w:rsid w:val="00AC2D99"/>
    <w:rsid w:val="00AC2EC6"/>
    <w:rsid w:val="00AC2EF1"/>
    <w:rsid w:val="00AC2FBB"/>
    <w:rsid w:val="00AC3075"/>
    <w:rsid w:val="00AC31A8"/>
    <w:rsid w:val="00AC3227"/>
    <w:rsid w:val="00AC323C"/>
    <w:rsid w:val="00AC333C"/>
    <w:rsid w:val="00AC3425"/>
    <w:rsid w:val="00AC34C4"/>
    <w:rsid w:val="00AC361D"/>
    <w:rsid w:val="00AC36DE"/>
    <w:rsid w:val="00AC3766"/>
    <w:rsid w:val="00AC389E"/>
    <w:rsid w:val="00AC391B"/>
    <w:rsid w:val="00AC39C1"/>
    <w:rsid w:val="00AC39DC"/>
    <w:rsid w:val="00AC3A16"/>
    <w:rsid w:val="00AC3A1E"/>
    <w:rsid w:val="00AC3B17"/>
    <w:rsid w:val="00AC3B36"/>
    <w:rsid w:val="00AC3DB4"/>
    <w:rsid w:val="00AC3E39"/>
    <w:rsid w:val="00AC3F0E"/>
    <w:rsid w:val="00AC3F59"/>
    <w:rsid w:val="00AC411C"/>
    <w:rsid w:val="00AC4161"/>
    <w:rsid w:val="00AC428F"/>
    <w:rsid w:val="00AC4413"/>
    <w:rsid w:val="00AC46FE"/>
    <w:rsid w:val="00AC4702"/>
    <w:rsid w:val="00AC4703"/>
    <w:rsid w:val="00AC48E6"/>
    <w:rsid w:val="00AC4B7C"/>
    <w:rsid w:val="00AC4C9F"/>
    <w:rsid w:val="00AC4D85"/>
    <w:rsid w:val="00AC4E7D"/>
    <w:rsid w:val="00AC4F8D"/>
    <w:rsid w:val="00AC4FBD"/>
    <w:rsid w:val="00AC5271"/>
    <w:rsid w:val="00AC527E"/>
    <w:rsid w:val="00AC53E5"/>
    <w:rsid w:val="00AC541E"/>
    <w:rsid w:val="00AC5429"/>
    <w:rsid w:val="00AC542B"/>
    <w:rsid w:val="00AC5566"/>
    <w:rsid w:val="00AC55B3"/>
    <w:rsid w:val="00AC5720"/>
    <w:rsid w:val="00AC5C4E"/>
    <w:rsid w:val="00AC5C87"/>
    <w:rsid w:val="00AC5CAC"/>
    <w:rsid w:val="00AC5CBB"/>
    <w:rsid w:val="00AC5FF9"/>
    <w:rsid w:val="00AC61FD"/>
    <w:rsid w:val="00AC6434"/>
    <w:rsid w:val="00AC644A"/>
    <w:rsid w:val="00AC65D9"/>
    <w:rsid w:val="00AC6653"/>
    <w:rsid w:val="00AC668C"/>
    <w:rsid w:val="00AC69A4"/>
    <w:rsid w:val="00AC69AD"/>
    <w:rsid w:val="00AC6C5A"/>
    <w:rsid w:val="00AC6EAC"/>
    <w:rsid w:val="00AC6EE3"/>
    <w:rsid w:val="00AC6F67"/>
    <w:rsid w:val="00AC6F68"/>
    <w:rsid w:val="00AC7098"/>
    <w:rsid w:val="00AC70CE"/>
    <w:rsid w:val="00AC7324"/>
    <w:rsid w:val="00AC73CD"/>
    <w:rsid w:val="00AC762F"/>
    <w:rsid w:val="00AC77A7"/>
    <w:rsid w:val="00AC783F"/>
    <w:rsid w:val="00AC78B1"/>
    <w:rsid w:val="00AC7947"/>
    <w:rsid w:val="00AC7A4D"/>
    <w:rsid w:val="00AC7AFB"/>
    <w:rsid w:val="00AC7BA3"/>
    <w:rsid w:val="00AC7CE0"/>
    <w:rsid w:val="00AC7D14"/>
    <w:rsid w:val="00AC7E8E"/>
    <w:rsid w:val="00AC7F79"/>
    <w:rsid w:val="00AD0057"/>
    <w:rsid w:val="00AD02BE"/>
    <w:rsid w:val="00AD02BF"/>
    <w:rsid w:val="00AD0339"/>
    <w:rsid w:val="00AD0661"/>
    <w:rsid w:val="00AD070B"/>
    <w:rsid w:val="00AD0827"/>
    <w:rsid w:val="00AD08D8"/>
    <w:rsid w:val="00AD0967"/>
    <w:rsid w:val="00AD0A12"/>
    <w:rsid w:val="00AD0A5F"/>
    <w:rsid w:val="00AD0BEF"/>
    <w:rsid w:val="00AD0DBC"/>
    <w:rsid w:val="00AD0E7E"/>
    <w:rsid w:val="00AD0F7D"/>
    <w:rsid w:val="00AD0F8B"/>
    <w:rsid w:val="00AD0FA9"/>
    <w:rsid w:val="00AD0FCD"/>
    <w:rsid w:val="00AD108F"/>
    <w:rsid w:val="00AD1124"/>
    <w:rsid w:val="00AD123D"/>
    <w:rsid w:val="00AD142A"/>
    <w:rsid w:val="00AD15D2"/>
    <w:rsid w:val="00AD1603"/>
    <w:rsid w:val="00AD1616"/>
    <w:rsid w:val="00AD1670"/>
    <w:rsid w:val="00AD1727"/>
    <w:rsid w:val="00AD1852"/>
    <w:rsid w:val="00AD18E3"/>
    <w:rsid w:val="00AD193E"/>
    <w:rsid w:val="00AD1A64"/>
    <w:rsid w:val="00AD1AE6"/>
    <w:rsid w:val="00AD1BA6"/>
    <w:rsid w:val="00AD1BA8"/>
    <w:rsid w:val="00AD1CE5"/>
    <w:rsid w:val="00AD1D01"/>
    <w:rsid w:val="00AD1D4C"/>
    <w:rsid w:val="00AD1ECA"/>
    <w:rsid w:val="00AD206C"/>
    <w:rsid w:val="00AD20DD"/>
    <w:rsid w:val="00AD21D1"/>
    <w:rsid w:val="00AD2201"/>
    <w:rsid w:val="00AD23BB"/>
    <w:rsid w:val="00AD2450"/>
    <w:rsid w:val="00AD24FB"/>
    <w:rsid w:val="00AD2648"/>
    <w:rsid w:val="00AD26DF"/>
    <w:rsid w:val="00AD271E"/>
    <w:rsid w:val="00AD2877"/>
    <w:rsid w:val="00AD292D"/>
    <w:rsid w:val="00AD295B"/>
    <w:rsid w:val="00AD298F"/>
    <w:rsid w:val="00AD2AD2"/>
    <w:rsid w:val="00AD2B0B"/>
    <w:rsid w:val="00AD2C11"/>
    <w:rsid w:val="00AD2C5B"/>
    <w:rsid w:val="00AD30D9"/>
    <w:rsid w:val="00AD3217"/>
    <w:rsid w:val="00AD32B4"/>
    <w:rsid w:val="00AD3302"/>
    <w:rsid w:val="00AD342A"/>
    <w:rsid w:val="00AD351B"/>
    <w:rsid w:val="00AD36AA"/>
    <w:rsid w:val="00AD3707"/>
    <w:rsid w:val="00AD37EC"/>
    <w:rsid w:val="00AD3851"/>
    <w:rsid w:val="00AD38E4"/>
    <w:rsid w:val="00AD38F9"/>
    <w:rsid w:val="00AD3901"/>
    <w:rsid w:val="00AD39E2"/>
    <w:rsid w:val="00AD3B1D"/>
    <w:rsid w:val="00AD3B83"/>
    <w:rsid w:val="00AD3D02"/>
    <w:rsid w:val="00AD3D4F"/>
    <w:rsid w:val="00AD4477"/>
    <w:rsid w:val="00AD44C8"/>
    <w:rsid w:val="00AD45E2"/>
    <w:rsid w:val="00AD4631"/>
    <w:rsid w:val="00AD47CF"/>
    <w:rsid w:val="00AD48CA"/>
    <w:rsid w:val="00AD49BE"/>
    <w:rsid w:val="00AD4AC8"/>
    <w:rsid w:val="00AD4BFF"/>
    <w:rsid w:val="00AD4DB7"/>
    <w:rsid w:val="00AD4DD0"/>
    <w:rsid w:val="00AD4E0B"/>
    <w:rsid w:val="00AD4E74"/>
    <w:rsid w:val="00AD4EE3"/>
    <w:rsid w:val="00AD51DE"/>
    <w:rsid w:val="00AD521A"/>
    <w:rsid w:val="00AD52ED"/>
    <w:rsid w:val="00AD532E"/>
    <w:rsid w:val="00AD54DA"/>
    <w:rsid w:val="00AD55F0"/>
    <w:rsid w:val="00AD5629"/>
    <w:rsid w:val="00AD58FD"/>
    <w:rsid w:val="00AD5978"/>
    <w:rsid w:val="00AD59A8"/>
    <w:rsid w:val="00AD5A7D"/>
    <w:rsid w:val="00AD5B4D"/>
    <w:rsid w:val="00AD5C58"/>
    <w:rsid w:val="00AD5C63"/>
    <w:rsid w:val="00AD5F90"/>
    <w:rsid w:val="00AD5FDA"/>
    <w:rsid w:val="00AD6105"/>
    <w:rsid w:val="00AD612C"/>
    <w:rsid w:val="00AD6159"/>
    <w:rsid w:val="00AD615E"/>
    <w:rsid w:val="00AD6663"/>
    <w:rsid w:val="00AD67E1"/>
    <w:rsid w:val="00AD68E4"/>
    <w:rsid w:val="00AD6983"/>
    <w:rsid w:val="00AD6A1D"/>
    <w:rsid w:val="00AD6B16"/>
    <w:rsid w:val="00AD6CA1"/>
    <w:rsid w:val="00AD6CAB"/>
    <w:rsid w:val="00AD6D91"/>
    <w:rsid w:val="00AD6E1A"/>
    <w:rsid w:val="00AD6EFB"/>
    <w:rsid w:val="00AD6F90"/>
    <w:rsid w:val="00AD7084"/>
    <w:rsid w:val="00AD70EF"/>
    <w:rsid w:val="00AD7183"/>
    <w:rsid w:val="00AD71DB"/>
    <w:rsid w:val="00AD727A"/>
    <w:rsid w:val="00AD7438"/>
    <w:rsid w:val="00AD7550"/>
    <w:rsid w:val="00AD75D4"/>
    <w:rsid w:val="00AD7664"/>
    <w:rsid w:val="00AD7809"/>
    <w:rsid w:val="00AD7832"/>
    <w:rsid w:val="00AD787F"/>
    <w:rsid w:val="00AD7A22"/>
    <w:rsid w:val="00AD7A25"/>
    <w:rsid w:val="00AD7A30"/>
    <w:rsid w:val="00AD7AAA"/>
    <w:rsid w:val="00AD7B3D"/>
    <w:rsid w:val="00AD7B57"/>
    <w:rsid w:val="00AD7BC5"/>
    <w:rsid w:val="00AD7BD5"/>
    <w:rsid w:val="00AD7E8B"/>
    <w:rsid w:val="00AD7FC3"/>
    <w:rsid w:val="00AD7FDD"/>
    <w:rsid w:val="00AD7FFA"/>
    <w:rsid w:val="00AE0000"/>
    <w:rsid w:val="00AE006A"/>
    <w:rsid w:val="00AE0081"/>
    <w:rsid w:val="00AE02CE"/>
    <w:rsid w:val="00AE034B"/>
    <w:rsid w:val="00AE0350"/>
    <w:rsid w:val="00AE0357"/>
    <w:rsid w:val="00AE0436"/>
    <w:rsid w:val="00AE0458"/>
    <w:rsid w:val="00AE04EB"/>
    <w:rsid w:val="00AE059D"/>
    <w:rsid w:val="00AE0695"/>
    <w:rsid w:val="00AE0806"/>
    <w:rsid w:val="00AE0972"/>
    <w:rsid w:val="00AE097D"/>
    <w:rsid w:val="00AE098F"/>
    <w:rsid w:val="00AE0994"/>
    <w:rsid w:val="00AE0A25"/>
    <w:rsid w:val="00AE0AF0"/>
    <w:rsid w:val="00AE0CD3"/>
    <w:rsid w:val="00AE0CF5"/>
    <w:rsid w:val="00AE0D30"/>
    <w:rsid w:val="00AE0D3D"/>
    <w:rsid w:val="00AE0DC8"/>
    <w:rsid w:val="00AE0E4B"/>
    <w:rsid w:val="00AE1027"/>
    <w:rsid w:val="00AE10FF"/>
    <w:rsid w:val="00AE1149"/>
    <w:rsid w:val="00AE1162"/>
    <w:rsid w:val="00AE1188"/>
    <w:rsid w:val="00AE1233"/>
    <w:rsid w:val="00AE1303"/>
    <w:rsid w:val="00AE145C"/>
    <w:rsid w:val="00AE1488"/>
    <w:rsid w:val="00AE14FE"/>
    <w:rsid w:val="00AE173C"/>
    <w:rsid w:val="00AE18F1"/>
    <w:rsid w:val="00AE1989"/>
    <w:rsid w:val="00AE1AA4"/>
    <w:rsid w:val="00AE1ABC"/>
    <w:rsid w:val="00AE1B76"/>
    <w:rsid w:val="00AE1BF1"/>
    <w:rsid w:val="00AE1CCC"/>
    <w:rsid w:val="00AE1E39"/>
    <w:rsid w:val="00AE1F3B"/>
    <w:rsid w:val="00AE1F55"/>
    <w:rsid w:val="00AE22A2"/>
    <w:rsid w:val="00AE22ED"/>
    <w:rsid w:val="00AE2492"/>
    <w:rsid w:val="00AE24B6"/>
    <w:rsid w:val="00AE24E3"/>
    <w:rsid w:val="00AE25A0"/>
    <w:rsid w:val="00AE2675"/>
    <w:rsid w:val="00AE26C4"/>
    <w:rsid w:val="00AE2799"/>
    <w:rsid w:val="00AE27FF"/>
    <w:rsid w:val="00AE2809"/>
    <w:rsid w:val="00AE2AD4"/>
    <w:rsid w:val="00AE2B6F"/>
    <w:rsid w:val="00AE2C2B"/>
    <w:rsid w:val="00AE2C91"/>
    <w:rsid w:val="00AE2D03"/>
    <w:rsid w:val="00AE2E1F"/>
    <w:rsid w:val="00AE2E5A"/>
    <w:rsid w:val="00AE2FF9"/>
    <w:rsid w:val="00AE31B7"/>
    <w:rsid w:val="00AE3286"/>
    <w:rsid w:val="00AE354C"/>
    <w:rsid w:val="00AE36CC"/>
    <w:rsid w:val="00AE377C"/>
    <w:rsid w:val="00AE3824"/>
    <w:rsid w:val="00AE383D"/>
    <w:rsid w:val="00AE3891"/>
    <w:rsid w:val="00AE389D"/>
    <w:rsid w:val="00AE38F7"/>
    <w:rsid w:val="00AE3ABA"/>
    <w:rsid w:val="00AE3AEE"/>
    <w:rsid w:val="00AE3B8B"/>
    <w:rsid w:val="00AE3C59"/>
    <w:rsid w:val="00AE3C70"/>
    <w:rsid w:val="00AE3D04"/>
    <w:rsid w:val="00AE4026"/>
    <w:rsid w:val="00AE406A"/>
    <w:rsid w:val="00AE4096"/>
    <w:rsid w:val="00AE41A2"/>
    <w:rsid w:val="00AE4560"/>
    <w:rsid w:val="00AE468C"/>
    <w:rsid w:val="00AE46E6"/>
    <w:rsid w:val="00AE4A4D"/>
    <w:rsid w:val="00AE4B5C"/>
    <w:rsid w:val="00AE4B5D"/>
    <w:rsid w:val="00AE4BFD"/>
    <w:rsid w:val="00AE4DD6"/>
    <w:rsid w:val="00AE4E24"/>
    <w:rsid w:val="00AE4FAE"/>
    <w:rsid w:val="00AE5027"/>
    <w:rsid w:val="00AE5136"/>
    <w:rsid w:val="00AE515D"/>
    <w:rsid w:val="00AE51E2"/>
    <w:rsid w:val="00AE5234"/>
    <w:rsid w:val="00AE52A0"/>
    <w:rsid w:val="00AE5328"/>
    <w:rsid w:val="00AE5393"/>
    <w:rsid w:val="00AE53A6"/>
    <w:rsid w:val="00AE5407"/>
    <w:rsid w:val="00AE55A9"/>
    <w:rsid w:val="00AE566D"/>
    <w:rsid w:val="00AE5850"/>
    <w:rsid w:val="00AE5AFE"/>
    <w:rsid w:val="00AE5C4D"/>
    <w:rsid w:val="00AE5CCE"/>
    <w:rsid w:val="00AE5CCF"/>
    <w:rsid w:val="00AE5E71"/>
    <w:rsid w:val="00AE5FA9"/>
    <w:rsid w:val="00AE5FEC"/>
    <w:rsid w:val="00AE611A"/>
    <w:rsid w:val="00AE6282"/>
    <w:rsid w:val="00AE62C3"/>
    <w:rsid w:val="00AE635F"/>
    <w:rsid w:val="00AE63FF"/>
    <w:rsid w:val="00AE66B1"/>
    <w:rsid w:val="00AE6703"/>
    <w:rsid w:val="00AE684A"/>
    <w:rsid w:val="00AE692D"/>
    <w:rsid w:val="00AE693B"/>
    <w:rsid w:val="00AE6959"/>
    <w:rsid w:val="00AE6AE0"/>
    <w:rsid w:val="00AE6B1C"/>
    <w:rsid w:val="00AE6BD6"/>
    <w:rsid w:val="00AE6CBD"/>
    <w:rsid w:val="00AE6E28"/>
    <w:rsid w:val="00AE6ED6"/>
    <w:rsid w:val="00AE6EEE"/>
    <w:rsid w:val="00AE6F68"/>
    <w:rsid w:val="00AE6F83"/>
    <w:rsid w:val="00AE7058"/>
    <w:rsid w:val="00AE7064"/>
    <w:rsid w:val="00AE70DC"/>
    <w:rsid w:val="00AE715C"/>
    <w:rsid w:val="00AE7206"/>
    <w:rsid w:val="00AE72FA"/>
    <w:rsid w:val="00AE72FC"/>
    <w:rsid w:val="00AE7330"/>
    <w:rsid w:val="00AE7380"/>
    <w:rsid w:val="00AE73B2"/>
    <w:rsid w:val="00AE7770"/>
    <w:rsid w:val="00AE7A04"/>
    <w:rsid w:val="00AE7A8E"/>
    <w:rsid w:val="00AE7BD8"/>
    <w:rsid w:val="00AE7DB2"/>
    <w:rsid w:val="00AE7E10"/>
    <w:rsid w:val="00AE7E5F"/>
    <w:rsid w:val="00AE7E80"/>
    <w:rsid w:val="00AE7EC8"/>
    <w:rsid w:val="00AE7F58"/>
    <w:rsid w:val="00AF0044"/>
    <w:rsid w:val="00AF0478"/>
    <w:rsid w:val="00AF049E"/>
    <w:rsid w:val="00AF0531"/>
    <w:rsid w:val="00AF0533"/>
    <w:rsid w:val="00AF069E"/>
    <w:rsid w:val="00AF0853"/>
    <w:rsid w:val="00AF094D"/>
    <w:rsid w:val="00AF09C8"/>
    <w:rsid w:val="00AF0AE5"/>
    <w:rsid w:val="00AF0AF0"/>
    <w:rsid w:val="00AF0C9D"/>
    <w:rsid w:val="00AF0E13"/>
    <w:rsid w:val="00AF1058"/>
    <w:rsid w:val="00AF11CC"/>
    <w:rsid w:val="00AF137E"/>
    <w:rsid w:val="00AF1440"/>
    <w:rsid w:val="00AF1459"/>
    <w:rsid w:val="00AF1504"/>
    <w:rsid w:val="00AF15AF"/>
    <w:rsid w:val="00AF15F5"/>
    <w:rsid w:val="00AF1652"/>
    <w:rsid w:val="00AF1734"/>
    <w:rsid w:val="00AF1839"/>
    <w:rsid w:val="00AF18E7"/>
    <w:rsid w:val="00AF19F2"/>
    <w:rsid w:val="00AF1FF6"/>
    <w:rsid w:val="00AF1FF7"/>
    <w:rsid w:val="00AF21AE"/>
    <w:rsid w:val="00AF21B4"/>
    <w:rsid w:val="00AF2661"/>
    <w:rsid w:val="00AF26F9"/>
    <w:rsid w:val="00AF285A"/>
    <w:rsid w:val="00AF2886"/>
    <w:rsid w:val="00AF289F"/>
    <w:rsid w:val="00AF2990"/>
    <w:rsid w:val="00AF29D6"/>
    <w:rsid w:val="00AF2C08"/>
    <w:rsid w:val="00AF2CD1"/>
    <w:rsid w:val="00AF2CDD"/>
    <w:rsid w:val="00AF2D91"/>
    <w:rsid w:val="00AF2DBF"/>
    <w:rsid w:val="00AF2DDB"/>
    <w:rsid w:val="00AF2DE2"/>
    <w:rsid w:val="00AF2F8E"/>
    <w:rsid w:val="00AF3170"/>
    <w:rsid w:val="00AF3265"/>
    <w:rsid w:val="00AF330E"/>
    <w:rsid w:val="00AF341B"/>
    <w:rsid w:val="00AF341E"/>
    <w:rsid w:val="00AF34EE"/>
    <w:rsid w:val="00AF35BE"/>
    <w:rsid w:val="00AF36F9"/>
    <w:rsid w:val="00AF39E6"/>
    <w:rsid w:val="00AF3A6B"/>
    <w:rsid w:val="00AF3C10"/>
    <w:rsid w:val="00AF3C43"/>
    <w:rsid w:val="00AF3DD1"/>
    <w:rsid w:val="00AF3E5D"/>
    <w:rsid w:val="00AF3FC6"/>
    <w:rsid w:val="00AF4187"/>
    <w:rsid w:val="00AF41AF"/>
    <w:rsid w:val="00AF431D"/>
    <w:rsid w:val="00AF4358"/>
    <w:rsid w:val="00AF439D"/>
    <w:rsid w:val="00AF44F1"/>
    <w:rsid w:val="00AF453B"/>
    <w:rsid w:val="00AF4675"/>
    <w:rsid w:val="00AF46E9"/>
    <w:rsid w:val="00AF47AB"/>
    <w:rsid w:val="00AF47BA"/>
    <w:rsid w:val="00AF48E3"/>
    <w:rsid w:val="00AF497C"/>
    <w:rsid w:val="00AF49D3"/>
    <w:rsid w:val="00AF4AC5"/>
    <w:rsid w:val="00AF4B09"/>
    <w:rsid w:val="00AF4B5C"/>
    <w:rsid w:val="00AF508D"/>
    <w:rsid w:val="00AF509F"/>
    <w:rsid w:val="00AF5135"/>
    <w:rsid w:val="00AF5142"/>
    <w:rsid w:val="00AF529B"/>
    <w:rsid w:val="00AF52B0"/>
    <w:rsid w:val="00AF52E5"/>
    <w:rsid w:val="00AF53B4"/>
    <w:rsid w:val="00AF53DF"/>
    <w:rsid w:val="00AF540E"/>
    <w:rsid w:val="00AF54F2"/>
    <w:rsid w:val="00AF551A"/>
    <w:rsid w:val="00AF5620"/>
    <w:rsid w:val="00AF5686"/>
    <w:rsid w:val="00AF56ED"/>
    <w:rsid w:val="00AF5822"/>
    <w:rsid w:val="00AF58CA"/>
    <w:rsid w:val="00AF59D8"/>
    <w:rsid w:val="00AF5AA0"/>
    <w:rsid w:val="00AF5AE9"/>
    <w:rsid w:val="00AF5BE0"/>
    <w:rsid w:val="00AF5BED"/>
    <w:rsid w:val="00AF5CAC"/>
    <w:rsid w:val="00AF5D56"/>
    <w:rsid w:val="00AF5DA1"/>
    <w:rsid w:val="00AF5F31"/>
    <w:rsid w:val="00AF60D0"/>
    <w:rsid w:val="00AF6156"/>
    <w:rsid w:val="00AF63AA"/>
    <w:rsid w:val="00AF6476"/>
    <w:rsid w:val="00AF6570"/>
    <w:rsid w:val="00AF6B3D"/>
    <w:rsid w:val="00AF6BA8"/>
    <w:rsid w:val="00AF6C15"/>
    <w:rsid w:val="00AF6C6C"/>
    <w:rsid w:val="00AF6CFC"/>
    <w:rsid w:val="00AF6D2A"/>
    <w:rsid w:val="00AF6DA6"/>
    <w:rsid w:val="00AF6F6E"/>
    <w:rsid w:val="00AF701C"/>
    <w:rsid w:val="00AF7085"/>
    <w:rsid w:val="00AF70B5"/>
    <w:rsid w:val="00AF711E"/>
    <w:rsid w:val="00AF71D1"/>
    <w:rsid w:val="00AF71DE"/>
    <w:rsid w:val="00AF71EF"/>
    <w:rsid w:val="00AF74E4"/>
    <w:rsid w:val="00AF74E7"/>
    <w:rsid w:val="00AF75A8"/>
    <w:rsid w:val="00AF7631"/>
    <w:rsid w:val="00AF7643"/>
    <w:rsid w:val="00AF788B"/>
    <w:rsid w:val="00AF788E"/>
    <w:rsid w:val="00AF7897"/>
    <w:rsid w:val="00AF792F"/>
    <w:rsid w:val="00AF7969"/>
    <w:rsid w:val="00AF7A4F"/>
    <w:rsid w:val="00AF7A6C"/>
    <w:rsid w:val="00AF7AA4"/>
    <w:rsid w:val="00AF7B37"/>
    <w:rsid w:val="00AF7BB0"/>
    <w:rsid w:val="00AF7C53"/>
    <w:rsid w:val="00AF7CCB"/>
    <w:rsid w:val="00AF7D19"/>
    <w:rsid w:val="00AF7D36"/>
    <w:rsid w:val="00AF7EBC"/>
    <w:rsid w:val="00AF7FF6"/>
    <w:rsid w:val="00B00366"/>
    <w:rsid w:val="00B00512"/>
    <w:rsid w:val="00B00934"/>
    <w:rsid w:val="00B00A6A"/>
    <w:rsid w:val="00B00A7A"/>
    <w:rsid w:val="00B00B13"/>
    <w:rsid w:val="00B00C49"/>
    <w:rsid w:val="00B00CDD"/>
    <w:rsid w:val="00B00D9A"/>
    <w:rsid w:val="00B00EC4"/>
    <w:rsid w:val="00B00F8C"/>
    <w:rsid w:val="00B01148"/>
    <w:rsid w:val="00B01246"/>
    <w:rsid w:val="00B01304"/>
    <w:rsid w:val="00B013BC"/>
    <w:rsid w:val="00B015D9"/>
    <w:rsid w:val="00B0167F"/>
    <w:rsid w:val="00B01997"/>
    <w:rsid w:val="00B01AAF"/>
    <w:rsid w:val="00B01BB6"/>
    <w:rsid w:val="00B02492"/>
    <w:rsid w:val="00B024DB"/>
    <w:rsid w:val="00B02557"/>
    <w:rsid w:val="00B02602"/>
    <w:rsid w:val="00B026D6"/>
    <w:rsid w:val="00B0276D"/>
    <w:rsid w:val="00B0292C"/>
    <w:rsid w:val="00B02939"/>
    <w:rsid w:val="00B02A01"/>
    <w:rsid w:val="00B02B2E"/>
    <w:rsid w:val="00B02B96"/>
    <w:rsid w:val="00B02BD6"/>
    <w:rsid w:val="00B02CED"/>
    <w:rsid w:val="00B02CEE"/>
    <w:rsid w:val="00B02E7F"/>
    <w:rsid w:val="00B02F51"/>
    <w:rsid w:val="00B02F64"/>
    <w:rsid w:val="00B02FF0"/>
    <w:rsid w:val="00B030CD"/>
    <w:rsid w:val="00B03170"/>
    <w:rsid w:val="00B0357C"/>
    <w:rsid w:val="00B0372F"/>
    <w:rsid w:val="00B037BC"/>
    <w:rsid w:val="00B03B13"/>
    <w:rsid w:val="00B03C93"/>
    <w:rsid w:val="00B03DEC"/>
    <w:rsid w:val="00B03F0A"/>
    <w:rsid w:val="00B03F5B"/>
    <w:rsid w:val="00B0408B"/>
    <w:rsid w:val="00B040AC"/>
    <w:rsid w:val="00B040CE"/>
    <w:rsid w:val="00B0410B"/>
    <w:rsid w:val="00B04614"/>
    <w:rsid w:val="00B0467B"/>
    <w:rsid w:val="00B04722"/>
    <w:rsid w:val="00B04737"/>
    <w:rsid w:val="00B048AD"/>
    <w:rsid w:val="00B048F9"/>
    <w:rsid w:val="00B04972"/>
    <w:rsid w:val="00B04AD1"/>
    <w:rsid w:val="00B04B16"/>
    <w:rsid w:val="00B04BCF"/>
    <w:rsid w:val="00B04BF8"/>
    <w:rsid w:val="00B04C32"/>
    <w:rsid w:val="00B04CCB"/>
    <w:rsid w:val="00B04CDA"/>
    <w:rsid w:val="00B04D01"/>
    <w:rsid w:val="00B04D78"/>
    <w:rsid w:val="00B04E55"/>
    <w:rsid w:val="00B04F2E"/>
    <w:rsid w:val="00B05154"/>
    <w:rsid w:val="00B05630"/>
    <w:rsid w:val="00B05685"/>
    <w:rsid w:val="00B05701"/>
    <w:rsid w:val="00B05732"/>
    <w:rsid w:val="00B05864"/>
    <w:rsid w:val="00B058C5"/>
    <w:rsid w:val="00B0597E"/>
    <w:rsid w:val="00B059CB"/>
    <w:rsid w:val="00B05A3C"/>
    <w:rsid w:val="00B05AC7"/>
    <w:rsid w:val="00B05B17"/>
    <w:rsid w:val="00B05DB7"/>
    <w:rsid w:val="00B05DE2"/>
    <w:rsid w:val="00B061A8"/>
    <w:rsid w:val="00B0661B"/>
    <w:rsid w:val="00B06731"/>
    <w:rsid w:val="00B06746"/>
    <w:rsid w:val="00B067AF"/>
    <w:rsid w:val="00B0683A"/>
    <w:rsid w:val="00B068F7"/>
    <w:rsid w:val="00B06ABD"/>
    <w:rsid w:val="00B06B99"/>
    <w:rsid w:val="00B06E5C"/>
    <w:rsid w:val="00B06EAF"/>
    <w:rsid w:val="00B07082"/>
    <w:rsid w:val="00B070AC"/>
    <w:rsid w:val="00B071A2"/>
    <w:rsid w:val="00B072FC"/>
    <w:rsid w:val="00B0730E"/>
    <w:rsid w:val="00B0750E"/>
    <w:rsid w:val="00B076A4"/>
    <w:rsid w:val="00B0779D"/>
    <w:rsid w:val="00B07942"/>
    <w:rsid w:val="00B07A79"/>
    <w:rsid w:val="00B07ACC"/>
    <w:rsid w:val="00B07B07"/>
    <w:rsid w:val="00B07BF2"/>
    <w:rsid w:val="00B07CF0"/>
    <w:rsid w:val="00B07DF6"/>
    <w:rsid w:val="00B07E1C"/>
    <w:rsid w:val="00B07E7A"/>
    <w:rsid w:val="00B07F6E"/>
    <w:rsid w:val="00B1014A"/>
    <w:rsid w:val="00B1017B"/>
    <w:rsid w:val="00B101E2"/>
    <w:rsid w:val="00B10332"/>
    <w:rsid w:val="00B10374"/>
    <w:rsid w:val="00B104CD"/>
    <w:rsid w:val="00B10576"/>
    <w:rsid w:val="00B1063C"/>
    <w:rsid w:val="00B10712"/>
    <w:rsid w:val="00B10795"/>
    <w:rsid w:val="00B10904"/>
    <w:rsid w:val="00B10985"/>
    <w:rsid w:val="00B109EE"/>
    <w:rsid w:val="00B10AF0"/>
    <w:rsid w:val="00B10B50"/>
    <w:rsid w:val="00B10C46"/>
    <w:rsid w:val="00B10C77"/>
    <w:rsid w:val="00B10DCA"/>
    <w:rsid w:val="00B10F85"/>
    <w:rsid w:val="00B111D5"/>
    <w:rsid w:val="00B111EC"/>
    <w:rsid w:val="00B11248"/>
    <w:rsid w:val="00B112E8"/>
    <w:rsid w:val="00B113BA"/>
    <w:rsid w:val="00B114E2"/>
    <w:rsid w:val="00B11521"/>
    <w:rsid w:val="00B1164C"/>
    <w:rsid w:val="00B11AAC"/>
    <w:rsid w:val="00B11BA4"/>
    <w:rsid w:val="00B120E7"/>
    <w:rsid w:val="00B120F0"/>
    <w:rsid w:val="00B12147"/>
    <w:rsid w:val="00B12180"/>
    <w:rsid w:val="00B1221F"/>
    <w:rsid w:val="00B12391"/>
    <w:rsid w:val="00B123F8"/>
    <w:rsid w:val="00B12415"/>
    <w:rsid w:val="00B1247C"/>
    <w:rsid w:val="00B12606"/>
    <w:rsid w:val="00B1265B"/>
    <w:rsid w:val="00B1275E"/>
    <w:rsid w:val="00B127B9"/>
    <w:rsid w:val="00B12842"/>
    <w:rsid w:val="00B1288A"/>
    <w:rsid w:val="00B1289E"/>
    <w:rsid w:val="00B128B4"/>
    <w:rsid w:val="00B12A20"/>
    <w:rsid w:val="00B12C1F"/>
    <w:rsid w:val="00B12C88"/>
    <w:rsid w:val="00B12EB1"/>
    <w:rsid w:val="00B1301E"/>
    <w:rsid w:val="00B131AF"/>
    <w:rsid w:val="00B132B7"/>
    <w:rsid w:val="00B132DA"/>
    <w:rsid w:val="00B13479"/>
    <w:rsid w:val="00B1359B"/>
    <w:rsid w:val="00B13612"/>
    <w:rsid w:val="00B1365E"/>
    <w:rsid w:val="00B137A3"/>
    <w:rsid w:val="00B137EB"/>
    <w:rsid w:val="00B13983"/>
    <w:rsid w:val="00B13B5B"/>
    <w:rsid w:val="00B13B86"/>
    <w:rsid w:val="00B13B8B"/>
    <w:rsid w:val="00B13C5E"/>
    <w:rsid w:val="00B13CCA"/>
    <w:rsid w:val="00B13F19"/>
    <w:rsid w:val="00B13F6F"/>
    <w:rsid w:val="00B14024"/>
    <w:rsid w:val="00B14164"/>
    <w:rsid w:val="00B14174"/>
    <w:rsid w:val="00B14219"/>
    <w:rsid w:val="00B14352"/>
    <w:rsid w:val="00B1435D"/>
    <w:rsid w:val="00B1436F"/>
    <w:rsid w:val="00B1438B"/>
    <w:rsid w:val="00B143BC"/>
    <w:rsid w:val="00B143FB"/>
    <w:rsid w:val="00B1447D"/>
    <w:rsid w:val="00B1458A"/>
    <w:rsid w:val="00B148DA"/>
    <w:rsid w:val="00B14A7F"/>
    <w:rsid w:val="00B14C31"/>
    <w:rsid w:val="00B14E9C"/>
    <w:rsid w:val="00B150A3"/>
    <w:rsid w:val="00B1526B"/>
    <w:rsid w:val="00B15365"/>
    <w:rsid w:val="00B1548D"/>
    <w:rsid w:val="00B154F7"/>
    <w:rsid w:val="00B1564B"/>
    <w:rsid w:val="00B157C4"/>
    <w:rsid w:val="00B15A43"/>
    <w:rsid w:val="00B15A90"/>
    <w:rsid w:val="00B15ACE"/>
    <w:rsid w:val="00B15BB6"/>
    <w:rsid w:val="00B15BCF"/>
    <w:rsid w:val="00B15D61"/>
    <w:rsid w:val="00B15D92"/>
    <w:rsid w:val="00B15DD7"/>
    <w:rsid w:val="00B15E91"/>
    <w:rsid w:val="00B1600E"/>
    <w:rsid w:val="00B1603F"/>
    <w:rsid w:val="00B16443"/>
    <w:rsid w:val="00B16608"/>
    <w:rsid w:val="00B1661B"/>
    <w:rsid w:val="00B16669"/>
    <w:rsid w:val="00B1668A"/>
    <w:rsid w:val="00B167E9"/>
    <w:rsid w:val="00B16801"/>
    <w:rsid w:val="00B16880"/>
    <w:rsid w:val="00B1693C"/>
    <w:rsid w:val="00B169C2"/>
    <w:rsid w:val="00B16A7D"/>
    <w:rsid w:val="00B16A8B"/>
    <w:rsid w:val="00B16B73"/>
    <w:rsid w:val="00B16B77"/>
    <w:rsid w:val="00B16BB7"/>
    <w:rsid w:val="00B16D87"/>
    <w:rsid w:val="00B16E9B"/>
    <w:rsid w:val="00B16EAB"/>
    <w:rsid w:val="00B16FA0"/>
    <w:rsid w:val="00B170D6"/>
    <w:rsid w:val="00B171E3"/>
    <w:rsid w:val="00B1728A"/>
    <w:rsid w:val="00B174E0"/>
    <w:rsid w:val="00B1752B"/>
    <w:rsid w:val="00B175CB"/>
    <w:rsid w:val="00B178FA"/>
    <w:rsid w:val="00B17F60"/>
    <w:rsid w:val="00B17FBA"/>
    <w:rsid w:val="00B17FE9"/>
    <w:rsid w:val="00B2019E"/>
    <w:rsid w:val="00B20210"/>
    <w:rsid w:val="00B20410"/>
    <w:rsid w:val="00B20438"/>
    <w:rsid w:val="00B20635"/>
    <w:rsid w:val="00B206B4"/>
    <w:rsid w:val="00B20702"/>
    <w:rsid w:val="00B20707"/>
    <w:rsid w:val="00B20790"/>
    <w:rsid w:val="00B207E2"/>
    <w:rsid w:val="00B20819"/>
    <w:rsid w:val="00B2086D"/>
    <w:rsid w:val="00B208D6"/>
    <w:rsid w:val="00B209FB"/>
    <w:rsid w:val="00B20B8F"/>
    <w:rsid w:val="00B20BA5"/>
    <w:rsid w:val="00B20BDD"/>
    <w:rsid w:val="00B20BE8"/>
    <w:rsid w:val="00B20C29"/>
    <w:rsid w:val="00B20EF9"/>
    <w:rsid w:val="00B2100F"/>
    <w:rsid w:val="00B210D1"/>
    <w:rsid w:val="00B21258"/>
    <w:rsid w:val="00B21369"/>
    <w:rsid w:val="00B2159F"/>
    <w:rsid w:val="00B21635"/>
    <w:rsid w:val="00B216DB"/>
    <w:rsid w:val="00B21729"/>
    <w:rsid w:val="00B2174E"/>
    <w:rsid w:val="00B2180B"/>
    <w:rsid w:val="00B218D2"/>
    <w:rsid w:val="00B21A1A"/>
    <w:rsid w:val="00B21B4B"/>
    <w:rsid w:val="00B21F62"/>
    <w:rsid w:val="00B220D0"/>
    <w:rsid w:val="00B2226F"/>
    <w:rsid w:val="00B2235D"/>
    <w:rsid w:val="00B2237A"/>
    <w:rsid w:val="00B223AF"/>
    <w:rsid w:val="00B223E7"/>
    <w:rsid w:val="00B22517"/>
    <w:rsid w:val="00B22555"/>
    <w:rsid w:val="00B225CE"/>
    <w:rsid w:val="00B22611"/>
    <w:rsid w:val="00B2275E"/>
    <w:rsid w:val="00B229A7"/>
    <w:rsid w:val="00B22A8B"/>
    <w:rsid w:val="00B22BCD"/>
    <w:rsid w:val="00B23009"/>
    <w:rsid w:val="00B2304C"/>
    <w:rsid w:val="00B23100"/>
    <w:rsid w:val="00B23206"/>
    <w:rsid w:val="00B2327B"/>
    <w:rsid w:val="00B232D0"/>
    <w:rsid w:val="00B23307"/>
    <w:rsid w:val="00B23340"/>
    <w:rsid w:val="00B233A6"/>
    <w:rsid w:val="00B23412"/>
    <w:rsid w:val="00B23481"/>
    <w:rsid w:val="00B234D4"/>
    <w:rsid w:val="00B23556"/>
    <w:rsid w:val="00B23594"/>
    <w:rsid w:val="00B237CF"/>
    <w:rsid w:val="00B23BD3"/>
    <w:rsid w:val="00B23C4C"/>
    <w:rsid w:val="00B23D36"/>
    <w:rsid w:val="00B23DB8"/>
    <w:rsid w:val="00B23EC2"/>
    <w:rsid w:val="00B24058"/>
    <w:rsid w:val="00B24476"/>
    <w:rsid w:val="00B2461C"/>
    <w:rsid w:val="00B24634"/>
    <w:rsid w:val="00B24844"/>
    <w:rsid w:val="00B24989"/>
    <w:rsid w:val="00B24A36"/>
    <w:rsid w:val="00B24B65"/>
    <w:rsid w:val="00B24E3D"/>
    <w:rsid w:val="00B24EBB"/>
    <w:rsid w:val="00B25128"/>
    <w:rsid w:val="00B2524E"/>
    <w:rsid w:val="00B2531A"/>
    <w:rsid w:val="00B25901"/>
    <w:rsid w:val="00B25A90"/>
    <w:rsid w:val="00B25B27"/>
    <w:rsid w:val="00B25C18"/>
    <w:rsid w:val="00B25C2C"/>
    <w:rsid w:val="00B25CCD"/>
    <w:rsid w:val="00B25CD3"/>
    <w:rsid w:val="00B25D95"/>
    <w:rsid w:val="00B25E2D"/>
    <w:rsid w:val="00B25ED4"/>
    <w:rsid w:val="00B25EF8"/>
    <w:rsid w:val="00B25FD9"/>
    <w:rsid w:val="00B26026"/>
    <w:rsid w:val="00B2612A"/>
    <w:rsid w:val="00B26136"/>
    <w:rsid w:val="00B26247"/>
    <w:rsid w:val="00B26333"/>
    <w:rsid w:val="00B2654A"/>
    <w:rsid w:val="00B266F6"/>
    <w:rsid w:val="00B26847"/>
    <w:rsid w:val="00B269BA"/>
    <w:rsid w:val="00B26A8C"/>
    <w:rsid w:val="00B26AE3"/>
    <w:rsid w:val="00B26C14"/>
    <w:rsid w:val="00B26C91"/>
    <w:rsid w:val="00B26CD4"/>
    <w:rsid w:val="00B26F31"/>
    <w:rsid w:val="00B26F4A"/>
    <w:rsid w:val="00B2704F"/>
    <w:rsid w:val="00B270A7"/>
    <w:rsid w:val="00B2715D"/>
    <w:rsid w:val="00B27283"/>
    <w:rsid w:val="00B273E2"/>
    <w:rsid w:val="00B2744B"/>
    <w:rsid w:val="00B2748B"/>
    <w:rsid w:val="00B274E9"/>
    <w:rsid w:val="00B275B9"/>
    <w:rsid w:val="00B27604"/>
    <w:rsid w:val="00B27750"/>
    <w:rsid w:val="00B27897"/>
    <w:rsid w:val="00B278DA"/>
    <w:rsid w:val="00B2790C"/>
    <w:rsid w:val="00B27983"/>
    <w:rsid w:val="00B279E3"/>
    <w:rsid w:val="00B27A41"/>
    <w:rsid w:val="00B27A72"/>
    <w:rsid w:val="00B27CF4"/>
    <w:rsid w:val="00B27FF1"/>
    <w:rsid w:val="00B301F4"/>
    <w:rsid w:val="00B3021C"/>
    <w:rsid w:val="00B30247"/>
    <w:rsid w:val="00B3035F"/>
    <w:rsid w:val="00B30426"/>
    <w:rsid w:val="00B30459"/>
    <w:rsid w:val="00B30559"/>
    <w:rsid w:val="00B3061A"/>
    <w:rsid w:val="00B306AD"/>
    <w:rsid w:val="00B30720"/>
    <w:rsid w:val="00B30771"/>
    <w:rsid w:val="00B30873"/>
    <w:rsid w:val="00B308C5"/>
    <w:rsid w:val="00B308E2"/>
    <w:rsid w:val="00B30AD7"/>
    <w:rsid w:val="00B30BD6"/>
    <w:rsid w:val="00B30BFD"/>
    <w:rsid w:val="00B30C84"/>
    <w:rsid w:val="00B30C8D"/>
    <w:rsid w:val="00B30CD0"/>
    <w:rsid w:val="00B30CFE"/>
    <w:rsid w:val="00B312EA"/>
    <w:rsid w:val="00B31304"/>
    <w:rsid w:val="00B31511"/>
    <w:rsid w:val="00B3158D"/>
    <w:rsid w:val="00B315D1"/>
    <w:rsid w:val="00B31631"/>
    <w:rsid w:val="00B3173B"/>
    <w:rsid w:val="00B31755"/>
    <w:rsid w:val="00B317CF"/>
    <w:rsid w:val="00B317F2"/>
    <w:rsid w:val="00B3184D"/>
    <w:rsid w:val="00B318ED"/>
    <w:rsid w:val="00B31933"/>
    <w:rsid w:val="00B31C97"/>
    <w:rsid w:val="00B31DF8"/>
    <w:rsid w:val="00B31EDB"/>
    <w:rsid w:val="00B31EEC"/>
    <w:rsid w:val="00B31F87"/>
    <w:rsid w:val="00B32061"/>
    <w:rsid w:val="00B320AA"/>
    <w:rsid w:val="00B320E7"/>
    <w:rsid w:val="00B3227A"/>
    <w:rsid w:val="00B3232D"/>
    <w:rsid w:val="00B3234C"/>
    <w:rsid w:val="00B32430"/>
    <w:rsid w:val="00B32499"/>
    <w:rsid w:val="00B325BC"/>
    <w:rsid w:val="00B32711"/>
    <w:rsid w:val="00B32722"/>
    <w:rsid w:val="00B328F0"/>
    <w:rsid w:val="00B32966"/>
    <w:rsid w:val="00B32992"/>
    <w:rsid w:val="00B32C23"/>
    <w:rsid w:val="00B32C2D"/>
    <w:rsid w:val="00B32C7D"/>
    <w:rsid w:val="00B32CDE"/>
    <w:rsid w:val="00B32E5B"/>
    <w:rsid w:val="00B32E67"/>
    <w:rsid w:val="00B32EE3"/>
    <w:rsid w:val="00B32F50"/>
    <w:rsid w:val="00B32FAC"/>
    <w:rsid w:val="00B3321A"/>
    <w:rsid w:val="00B333AA"/>
    <w:rsid w:val="00B334DA"/>
    <w:rsid w:val="00B334F5"/>
    <w:rsid w:val="00B3364F"/>
    <w:rsid w:val="00B336D5"/>
    <w:rsid w:val="00B33747"/>
    <w:rsid w:val="00B33A05"/>
    <w:rsid w:val="00B33BB3"/>
    <w:rsid w:val="00B33BBD"/>
    <w:rsid w:val="00B33C70"/>
    <w:rsid w:val="00B33CAA"/>
    <w:rsid w:val="00B33D49"/>
    <w:rsid w:val="00B33E68"/>
    <w:rsid w:val="00B33EE9"/>
    <w:rsid w:val="00B34091"/>
    <w:rsid w:val="00B3427C"/>
    <w:rsid w:val="00B3436C"/>
    <w:rsid w:val="00B344DE"/>
    <w:rsid w:val="00B344FF"/>
    <w:rsid w:val="00B34674"/>
    <w:rsid w:val="00B34689"/>
    <w:rsid w:val="00B347E4"/>
    <w:rsid w:val="00B34808"/>
    <w:rsid w:val="00B349B5"/>
    <w:rsid w:val="00B34ABB"/>
    <w:rsid w:val="00B34C32"/>
    <w:rsid w:val="00B34C4B"/>
    <w:rsid w:val="00B34DAB"/>
    <w:rsid w:val="00B34E64"/>
    <w:rsid w:val="00B351ED"/>
    <w:rsid w:val="00B352EC"/>
    <w:rsid w:val="00B352ED"/>
    <w:rsid w:val="00B3534B"/>
    <w:rsid w:val="00B3540D"/>
    <w:rsid w:val="00B35438"/>
    <w:rsid w:val="00B354D1"/>
    <w:rsid w:val="00B354D2"/>
    <w:rsid w:val="00B354D3"/>
    <w:rsid w:val="00B35660"/>
    <w:rsid w:val="00B3577F"/>
    <w:rsid w:val="00B3589C"/>
    <w:rsid w:val="00B35979"/>
    <w:rsid w:val="00B35A55"/>
    <w:rsid w:val="00B35AC0"/>
    <w:rsid w:val="00B35AFD"/>
    <w:rsid w:val="00B35BBC"/>
    <w:rsid w:val="00B35D97"/>
    <w:rsid w:val="00B35FB6"/>
    <w:rsid w:val="00B3617D"/>
    <w:rsid w:val="00B36291"/>
    <w:rsid w:val="00B362A1"/>
    <w:rsid w:val="00B364C3"/>
    <w:rsid w:val="00B36530"/>
    <w:rsid w:val="00B36614"/>
    <w:rsid w:val="00B3661D"/>
    <w:rsid w:val="00B36703"/>
    <w:rsid w:val="00B368AC"/>
    <w:rsid w:val="00B36A3D"/>
    <w:rsid w:val="00B36ABA"/>
    <w:rsid w:val="00B36C2B"/>
    <w:rsid w:val="00B36CED"/>
    <w:rsid w:val="00B3714E"/>
    <w:rsid w:val="00B37217"/>
    <w:rsid w:val="00B37234"/>
    <w:rsid w:val="00B3730B"/>
    <w:rsid w:val="00B374C4"/>
    <w:rsid w:val="00B37853"/>
    <w:rsid w:val="00B379F9"/>
    <w:rsid w:val="00B37A3F"/>
    <w:rsid w:val="00B37AC7"/>
    <w:rsid w:val="00B37AF2"/>
    <w:rsid w:val="00B37BE2"/>
    <w:rsid w:val="00B37C05"/>
    <w:rsid w:val="00B37D66"/>
    <w:rsid w:val="00B4027F"/>
    <w:rsid w:val="00B40289"/>
    <w:rsid w:val="00B40339"/>
    <w:rsid w:val="00B403D8"/>
    <w:rsid w:val="00B40486"/>
    <w:rsid w:val="00B40540"/>
    <w:rsid w:val="00B40543"/>
    <w:rsid w:val="00B40556"/>
    <w:rsid w:val="00B405DF"/>
    <w:rsid w:val="00B40631"/>
    <w:rsid w:val="00B4078D"/>
    <w:rsid w:val="00B4087B"/>
    <w:rsid w:val="00B4097D"/>
    <w:rsid w:val="00B409E6"/>
    <w:rsid w:val="00B40AE1"/>
    <w:rsid w:val="00B40B3B"/>
    <w:rsid w:val="00B40BDC"/>
    <w:rsid w:val="00B40CD0"/>
    <w:rsid w:val="00B40CE9"/>
    <w:rsid w:val="00B40DC5"/>
    <w:rsid w:val="00B40E3F"/>
    <w:rsid w:val="00B40E66"/>
    <w:rsid w:val="00B4138D"/>
    <w:rsid w:val="00B413EC"/>
    <w:rsid w:val="00B4146E"/>
    <w:rsid w:val="00B4153A"/>
    <w:rsid w:val="00B4156F"/>
    <w:rsid w:val="00B415C7"/>
    <w:rsid w:val="00B415E9"/>
    <w:rsid w:val="00B41773"/>
    <w:rsid w:val="00B417DB"/>
    <w:rsid w:val="00B41801"/>
    <w:rsid w:val="00B419A9"/>
    <w:rsid w:val="00B41A24"/>
    <w:rsid w:val="00B41A91"/>
    <w:rsid w:val="00B41BA6"/>
    <w:rsid w:val="00B41C09"/>
    <w:rsid w:val="00B41C35"/>
    <w:rsid w:val="00B41DD0"/>
    <w:rsid w:val="00B41DFA"/>
    <w:rsid w:val="00B4204F"/>
    <w:rsid w:val="00B420EA"/>
    <w:rsid w:val="00B4229B"/>
    <w:rsid w:val="00B423BF"/>
    <w:rsid w:val="00B42493"/>
    <w:rsid w:val="00B425CC"/>
    <w:rsid w:val="00B425CF"/>
    <w:rsid w:val="00B42613"/>
    <w:rsid w:val="00B42744"/>
    <w:rsid w:val="00B42795"/>
    <w:rsid w:val="00B4283B"/>
    <w:rsid w:val="00B42867"/>
    <w:rsid w:val="00B42878"/>
    <w:rsid w:val="00B428F0"/>
    <w:rsid w:val="00B42A19"/>
    <w:rsid w:val="00B42A3B"/>
    <w:rsid w:val="00B42AEC"/>
    <w:rsid w:val="00B42BD5"/>
    <w:rsid w:val="00B42C1D"/>
    <w:rsid w:val="00B42C90"/>
    <w:rsid w:val="00B42D0E"/>
    <w:rsid w:val="00B42E40"/>
    <w:rsid w:val="00B42E91"/>
    <w:rsid w:val="00B430AB"/>
    <w:rsid w:val="00B430D5"/>
    <w:rsid w:val="00B4321D"/>
    <w:rsid w:val="00B43369"/>
    <w:rsid w:val="00B434EA"/>
    <w:rsid w:val="00B43746"/>
    <w:rsid w:val="00B437CA"/>
    <w:rsid w:val="00B4384D"/>
    <w:rsid w:val="00B4390A"/>
    <w:rsid w:val="00B439D7"/>
    <w:rsid w:val="00B43A14"/>
    <w:rsid w:val="00B43AA2"/>
    <w:rsid w:val="00B43AB0"/>
    <w:rsid w:val="00B43BDB"/>
    <w:rsid w:val="00B43CF7"/>
    <w:rsid w:val="00B43D61"/>
    <w:rsid w:val="00B43E16"/>
    <w:rsid w:val="00B43E66"/>
    <w:rsid w:val="00B43EA5"/>
    <w:rsid w:val="00B44047"/>
    <w:rsid w:val="00B440CC"/>
    <w:rsid w:val="00B4421E"/>
    <w:rsid w:val="00B44229"/>
    <w:rsid w:val="00B44499"/>
    <w:rsid w:val="00B4451A"/>
    <w:rsid w:val="00B445DA"/>
    <w:rsid w:val="00B44606"/>
    <w:rsid w:val="00B44620"/>
    <w:rsid w:val="00B4473C"/>
    <w:rsid w:val="00B44949"/>
    <w:rsid w:val="00B44F4B"/>
    <w:rsid w:val="00B44F7B"/>
    <w:rsid w:val="00B44FBE"/>
    <w:rsid w:val="00B44FFD"/>
    <w:rsid w:val="00B45210"/>
    <w:rsid w:val="00B45354"/>
    <w:rsid w:val="00B45535"/>
    <w:rsid w:val="00B456AA"/>
    <w:rsid w:val="00B456DC"/>
    <w:rsid w:val="00B45895"/>
    <w:rsid w:val="00B458A4"/>
    <w:rsid w:val="00B4592C"/>
    <w:rsid w:val="00B45CEA"/>
    <w:rsid w:val="00B45D38"/>
    <w:rsid w:val="00B45D56"/>
    <w:rsid w:val="00B45D94"/>
    <w:rsid w:val="00B45E96"/>
    <w:rsid w:val="00B46185"/>
    <w:rsid w:val="00B46260"/>
    <w:rsid w:val="00B46282"/>
    <w:rsid w:val="00B462D5"/>
    <w:rsid w:val="00B4634D"/>
    <w:rsid w:val="00B46533"/>
    <w:rsid w:val="00B4653D"/>
    <w:rsid w:val="00B46549"/>
    <w:rsid w:val="00B46552"/>
    <w:rsid w:val="00B465A2"/>
    <w:rsid w:val="00B46798"/>
    <w:rsid w:val="00B46AEC"/>
    <w:rsid w:val="00B46B03"/>
    <w:rsid w:val="00B46CA8"/>
    <w:rsid w:val="00B46CF8"/>
    <w:rsid w:val="00B46D8F"/>
    <w:rsid w:val="00B46EED"/>
    <w:rsid w:val="00B46F40"/>
    <w:rsid w:val="00B4705D"/>
    <w:rsid w:val="00B470C3"/>
    <w:rsid w:val="00B4716B"/>
    <w:rsid w:val="00B4716D"/>
    <w:rsid w:val="00B47268"/>
    <w:rsid w:val="00B47467"/>
    <w:rsid w:val="00B47472"/>
    <w:rsid w:val="00B47583"/>
    <w:rsid w:val="00B47817"/>
    <w:rsid w:val="00B47A7A"/>
    <w:rsid w:val="00B47AD8"/>
    <w:rsid w:val="00B47C9F"/>
    <w:rsid w:val="00B47D06"/>
    <w:rsid w:val="00B47D90"/>
    <w:rsid w:val="00B47DA4"/>
    <w:rsid w:val="00B47E1B"/>
    <w:rsid w:val="00B50034"/>
    <w:rsid w:val="00B50217"/>
    <w:rsid w:val="00B50271"/>
    <w:rsid w:val="00B50287"/>
    <w:rsid w:val="00B5033D"/>
    <w:rsid w:val="00B50785"/>
    <w:rsid w:val="00B50801"/>
    <w:rsid w:val="00B5092F"/>
    <w:rsid w:val="00B50959"/>
    <w:rsid w:val="00B509FE"/>
    <w:rsid w:val="00B50A12"/>
    <w:rsid w:val="00B50B9B"/>
    <w:rsid w:val="00B50CBD"/>
    <w:rsid w:val="00B50D21"/>
    <w:rsid w:val="00B50D47"/>
    <w:rsid w:val="00B50D4B"/>
    <w:rsid w:val="00B50E1C"/>
    <w:rsid w:val="00B50EA1"/>
    <w:rsid w:val="00B50FF0"/>
    <w:rsid w:val="00B51074"/>
    <w:rsid w:val="00B510E6"/>
    <w:rsid w:val="00B510EE"/>
    <w:rsid w:val="00B5113C"/>
    <w:rsid w:val="00B511DA"/>
    <w:rsid w:val="00B51482"/>
    <w:rsid w:val="00B515EA"/>
    <w:rsid w:val="00B51788"/>
    <w:rsid w:val="00B5183A"/>
    <w:rsid w:val="00B518A1"/>
    <w:rsid w:val="00B51AC4"/>
    <w:rsid w:val="00B51DB3"/>
    <w:rsid w:val="00B51E7B"/>
    <w:rsid w:val="00B51EF3"/>
    <w:rsid w:val="00B52064"/>
    <w:rsid w:val="00B52205"/>
    <w:rsid w:val="00B52334"/>
    <w:rsid w:val="00B52367"/>
    <w:rsid w:val="00B525E4"/>
    <w:rsid w:val="00B52609"/>
    <w:rsid w:val="00B526A9"/>
    <w:rsid w:val="00B526BA"/>
    <w:rsid w:val="00B526C2"/>
    <w:rsid w:val="00B526D9"/>
    <w:rsid w:val="00B52873"/>
    <w:rsid w:val="00B528C1"/>
    <w:rsid w:val="00B52919"/>
    <w:rsid w:val="00B52A9E"/>
    <w:rsid w:val="00B52BF4"/>
    <w:rsid w:val="00B52C6D"/>
    <w:rsid w:val="00B52FD5"/>
    <w:rsid w:val="00B52FE3"/>
    <w:rsid w:val="00B53098"/>
    <w:rsid w:val="00B530D3"/>
    <w:rsid w:val="00B530F4"/>
    <w:rsid w:val="00B531E5"/>
    <w:rsid w:val="00B53219"/>
    <w:rsid w:val="00B53262"/>
    <w:rsid w:val="00B53533"/>
    <w:rsid w:val="00B5354B"/>
    <w:rsid w:val="00B535AC"/>
    <w:rsid w:val="00B5360C"/>
    <w:rsid w:val="00B53616"/>
    <w:rsid w:val="00B536A8"/>
    <w:rsid w:val="00B53802"/>
    <w:rsid w:val="00B538D6"/>
    <w:rsid w:val="00B5393C"/>
    <w:rsid w:val="00B539EA"/>
    <w:rsid w:val="00B53A23"/>
    <w:rsid w:val="00B53A37"/>
    <w:rsid w:val="00B53A84"/>
    <w:rsid w:val="00B53C04"/>
    <w:rsid w:val="00B53C66"/>
    <w:rsid w:val="00B53C7D"/>
    <w:rsid w:val="00B53C9D"/>
    <w:rsid w:val="00B53CB8"/>
    <w:rsid w:val="00B53CD8"/>
    <w:rsid w:val="00B53CEF"/>
    <w:rsid w:val="00B53EFF"/>
    <w:rsid w:val="00B53F5E"/>
    <w:rsid w:val="00B54067"/>
    <w:rsid w:val="00B541E7"/>
    <w:rsid w:val="00B54210"/>
    <w:rsid w:val="00B542C4"/>
    <w:rsid w:val="00B54497"/>
    <w:rsid w:val="00B546CF"/>
    <w:rsid w:val="00B5474A"/>
    <w:rsid w:val="00B5484C"/>
    <w:rsid w:val="00B54898"/>
    <w:rsid w:val="00B54C79"/>
    <w:rsid w:val="00B54D0A"/>
    <w:rsid w:val="00B54D51"/>
    <w:rsid w:val="00B54E96"/>
    <w:rsid w:val="00B54F4E"/>
    <w:rsid w:val="00B54FDC"/>
    <w:rsid w:val="00B55267"/>
    <w:rsid w:val="00B55299"/>
    <w:rsid w:val="00B554EA"/>
    <w:rsid w:val="00B554FA"/>
    <w:rsid w:val="00B55747"/>
    <w:rsid w:val="00B55AC3"/>
    <w:rsid w:val="00B55C0F"/>
    <w:rsid w:val="00B55C4C"/>
    <w:rsid w:val="00B55D98"/>
    <w:rsid w:val="00B55DB8"/>
    <w:rsid w:val="00B55F09"/>
    <w:rsid w:val="00B55F1C"/>
    <w:rsid w:val="00B55FCC"/>
    <w:rsid w:val="00B55FE7"/>
    <w:rsid w:val="00B560EB"/>
    <w:rsid w:val="00B564A2"/>
    <w:rsid w:val="00B5650E"/>
    <w:rsid w:val="00B567ED"/>
    <w:rsid w:val="00B56815"/>
    <w:rsid w:val="00B5691F"/>
    <w:rsid w:val="00B56A3B"/>
    <w:rsid w:val="00B56B4E"/>
    <w:rsid w:val="00B56B7A"/>
    <w:rsid w:val="00B56CC5"/>
    <w:rsid w:val="00B56D36"/>
    <w:rsid w:val="00B56F34"/>
    <w:rsid w:val="00B56FA0"/>
    <w:rsid w:val="00B57079"/>
    <w:rsid w:val="00B571BB"/>
    <w:rsid w:val="00B571C0"/>
    <w:rsid w:val="00B571E1"/>
    <w:rsid w:val="00B57247"/>
    <w:rsid w:val="00B573B2"/>
    <w:rsid w:val="00B57486"/>
    <w:rsid w:val="00B5768D"/>
    <w:rsid w:val="00B57752"/>
    <w:rsid w:val="00B57BE1"/>
    <w:rsid w:val="00B57C0E"/>
    <w:rsid w:val="00B57C27"/>
    <w:rsid w:val="00B57C4C"/>
    <w:rsid w:val="00B57D14"/>
    <w:rsid w:val="00B57E10"/>
    <w:rsid w:val="00B6027E"/>
    <w:rsid w:val="00B6029A"/>
    <w:rsid w:val="00B6033D"/>
    <w:rsid w:val="00B603C5"/>
    <w:rsid w:val="00B60479"/>
    <w:rsid w:val="00B60483"/>
    <w:rsid w:val="00B6058A"/>
    <w:rsid w:val="00B605E0"/>
    <w:rsid w:val="00B6060A"/>
    <w:rsid w:val="00B60620"/>
    <w:rsid w:val="00B60670"/>
    <w:rsid w:val="00B6068F"/>
    <w:rsid w:val="00B608A7"/>
    <w:rsid w:val="00B6092B"/>
    <w:rsid w:val="00B60BDC"/>
    <w:rsid w:val="00B60CF3"/>
    <w:rsid w:val="00B60DA2"/>
    <w:rsid w:val="00B60E4C"/>
    <w:rsid w:val="00B61079"/>
    <w:rsid w:val="00B610AC"/>
    <w:rsid w:val="00B61365"/>
    <w:rsid w:val="00B613EC"/>
    <w:rsid w:val="00B615BA"/>
    <w:rsid w:val="00B615E7"/>
    <w:rsid w:val="00B6165D"/>
    <w:rsid w:val="00B616DF"/>
    <w:rsid w:val="00B61871"/>
    <w:rsid w:val="00B61980"/>
    <w:rsid w:val="00B61DA0"/>
    <w:rsid w:val="00B62012"/>
    <w:rsid w:val="00B62073"/>
    <w:rsid w:val="00B62316"/>
    <w:rsid w:val="00B623BA"/>
    <w:rsid w:val="00B62538"/>
    <w:rsid w:val="00B62597"/>
    <w:rsid w:val="00B62606"/>
    <w:rsid w:val="00B62695"/>
    <w:rsid w:val="00B62697"/>
    <w:rsid w:val="00B62735"/>
    <w:rsid w:val="00B627C3"/>
    <w:rsid w:val="00B627FB"/>
    <w:rsid w:val="00B62876"/>
    <w:rsid w:val="00B6297E"/>
    <w:rsid w:val="00B62AAF"/>
    <w:rsid w:val="00B62AF7"/>
    <w:rsid w:val="00B62C24"/>
    <w:rsid w:val="00B62F01"/>
    <w:rsid w:val="00B6305D"/>
    <w:rsid w:val="00B631F0"/>
    <w:rsid w:val="00B634DE"/>
    <w:rsid w:val="00B634F7"/>
    <w:rsid w:val="00B638A2"/>
    <w:rsid w:val="00B6391F"/>
    <w:rsid w:val="00B63A31"/>
    <w:rsid w:val="00B63AEC"/>
    <w:rsid w:val="00B63B05"/>
    <w:rsid w:val="00B63F34"/>
    <w:rsid w:val="00B64153"/>
    <w:rsid w:val="00B6415F"/>
    <w:rsid w:val="00B64231"/>
    <w:rsid w:val="00B642AC"/>
    <w:rsid w:val="00B642F9"/>
    <w:rsid w:val="00B646B9"/>
    <w:rsid w:val="00B648E0"/>
    <w:rsid w:val="00B6496C"/>
    <w:rsid w:val="00B64A82"/>
    <w:rsid w:val="00B64AD9"/>
    <w:rsid w:val="00B64B0C"/>
    <w:rsid w:val="00B64B3E"/>
    <w:rsid w:val="00B64C00"/>
    <w:rsid w:val="00B64C2C"/>
    <w:rsid w:val="00B64CFF"/>
    <w:rsid w:val="00B64D04"/>
    <w:rsid w:val="00B64E35"/>
    <w:rsid w:val="00B64EE4"/>
    <w:rsid w:val="00B6519E"/>
    <w:rsid w:val="00B653A5"/>
    <w:rsid w:val="00B653C0"/>
    <w:rsid w:val="00B65434"/>
    <w:rsid w:val="00B65572"/>
    <w:rsid w:val="00B65709"/>
    <w:rsid w:val="00B65779"/>
    <w:rsid w:val="00B6586A"/>
    <w:rsid w:val="00B658E9"/>
    <w:rsid w:val="00B6596E"/>
    <w:rsid w:val="00B65999"/>
    <w:rsid w:val="00B659B3"/>
    <w:rsid w:val="00B65B21"/>
    <w:rsid w:val="00B65E5E"/>
    <w:rsid w:val="00B65EC4"/>
    <w:rsid w:val="00B660FE"/>
    <w:rsid w:val="00B661E9"/>
    <w:rsid w:val="00B661FE"/>
    <w:rsid w:val="00B66242"/>
    <w:rsid w:val="00B66365"/>
    <w:rsid w:val="00B66530"/>
    <w:rsid w:val="00B665FA"/>
    <w:rsid w:val="00B669BC"/>
    <w:rsid w:val="00B66A08"/>
    <w:rsid w:val="00B66A77"/>
    <w:rsid w:val="00B66B48"/>
    <w:rsid w:val="00B66B62"/>
    <w:rsid w:val="00B66BAA"/>
    <w:rsid w:val="00B66BD1"/>
    <w:rsid w:val="00B66BFE"/>
    <w:rsid w:val="00B66F14"/>
    <w:rsid w:val="00B66F25"/>
    <w:rsid w:val="00B66F50"/>
    <w:rsid w:val="00B66FFF"/>
    <w:rsid w:val="00B6702B"/>
    <w:rsid w:val="00B6711D"/>
    <w:rsid w:val="00B67290"/>
    <w:rsid w:val="00B67317"/>
    <w:rsid w:val="00B67326"/>
    <w:rsid w:val="00B67327"/>
    <w:rsid w:val="00B67467"/>
    <w:rsid w:val="00B6749C"/>
    <w:rsid w:val="00B67579"/>
    <w:rsid w:val="00B6761D"/>
    <w:rsid w:val="00B67674"/>
    <w:rsid w:val="00B67771"/>
    <w:rsid w:val="00B679BB"/>
    <w:rsid w:val="00B67AEF"/>
    <w:rsid w:val="00B67B2C"/>
    <w:rsid w:val="00B67B98"/>
    <w:rsid w:val="00B67B9E"/>
    <w:rsid w:val="00B67BA2"/>
    <w:rsid w:val="00B67C3E"/>
    <w:rsid w:val="00B67CDB"/>
    <w:rsid w:val="00B67F52"/>
    <w:rsid w:val="00B700CE"/>
    <w:rsid w:val="00B70148"/>
    <w:rsid w:val="00B7024C"/>
    <w:rsid w:val="00B704CC"/>
    <w:rsid w:val="00B70680"/>
    <w:rsid w:val="00B7072E"/>
    <w:rsid w:val="00B70846"/>
    <w:rsid w:val="00B709E2"/>
    <w:rsid w:val="00B70D1E"/>
    <w:rsid w:val="00B70D64"/>
    <w:rsid w:val="00B70FCB"/>
    <w:rsid w:val="00B70FFC"/>
    <w:rsid w:val="00B71069"/>
    <w:rsid w:val="00B710B5"/>
    <w:rsid w:val="00B710BB"/>
    <w:rsid w:val="00B7112F"/>
    <w:rsid w:val="00B7131B"/>
    <w:rsid w:val="00B714A0"/>
    <w:rsid w:val="00B7154A"/>
    <w:rsid w:val="00B71618"/>
    <w:rsid w:val="00B71A39"/>
    <w:rsid w:val="00B71C50"/>
    <w:rsid w:val="00B71CCB"/>
    <w:rsid w:val="00B72033"/>
    <w:rsid w:val="00B722AB"/>
    <w:rsid w:val="00B7234C"/>
    <w:rsid w:val="00B7254C"/>
    <w:rsid w:val="00B726A5"/>
    <w:rsid w:val="00B72919"/>
    <w:rsid w:val="00B72969"/>
    <w:rsid w:val="00B72BC4"/>
    <w:rsid w:val="00B72C2A"/>
    <w:rsid w:val="00B72C78"/>
    <w:rsid w:val="00B73015"/>
    <w:rsid w:val="00B731EA"/>
    <w:rsid w:val="00B7321D"/>
    <w:rsid w:val="00B732CA"/>
    <w:rsid w:val="00B73332"/>
    <w:rsid w:val="00B7342F"/>
    <w:rsid w:val="00B73490"/>
    <w:rsid w:val="00B734FB"/>
    <w:rsid w:val="00B735CD"/>
    <w:rsid w:val="00B73772"/>
    <w:rsid w:val="00B7377B"/>
    <w:rsid w:val="00B7379A"/>
    <w:rsid w:val="00B73807"/>
    <w:rsid w:val="00B7395A"/>
    <w:rsid w:val="00B73AE7"/>
    <w:rsid w:val="00B73B8D"/>
    <w:rsid w:val="00B73CD6"/>
    <w:rsid w:val="00B73DD3"/>
    <w:rsid w:val="00B74071"/>
    <w:rsid w:val="00B74170"/>
    <w:rsid w:val="00B742A2"/>
    <w:rsid w:val="00B7456B"/>
    <w:rsid w:val="00B74581"/>
    <w:rsid w:val="00B74720"/>
    <w:rsid w:val="00B748A6"/>
    <w:rsid w:val="00B74A14"/>
    <w:rsid w:val="00B74F7B"/>
    <w:rsid w:val="00B74F7C"/>
    <w:rsid w:val="00B750D4"/>
    <w:rsid w:val="00B75187"/>
    <w:rsid w:val="00B755A1"/>
    <w:rsid w:val="00B75648"/>
    <w:rsid w:val="00B756E3"/>
    <w:rsid w:val="00B75720"/>
    <w:rsid w:val="00B75844"/>
    <w:rsid w:val="00B75A88"/>
    <w:rsid w:val="00B75B7F"/>
    <w:rsid w:val="00B75E33"/>
    <w:rsid w:val="00B75F27"/>
    <w:rsid w:val="00B762B8"/>
    <w:rsid w:val="00B763F0"/>
    <w:rsid w:val="00B76400"/>
    <w:rsid w:val="00B7655C"/>
    <w:rsid w:val="00B76562"/>
    <w:rsid w:val="00B76623"/>
    <w:rsid w:val="00B76626"/>
    <w:rsid w:val="00B7675D"/>
    <w:rsid w:val="00B768A9"/>
    <w:rsid w:val="00B769B2"/>
    <w:rsid w:val="00B769FF"/>
    <w:rsid w:val="00B76A17"/>
    <w:rsid w:val="00B76A34"/>
    <w:rsid w:val="00B76B1B"/>
    <w:rsid w:val="00B76C0C"/>
    <w:rsid w:val="00B76D54"/>
    <w:rsid w:val="00B76DF1"/>
    <w:rsid w:val="00B76E30"/>
    <w:rsid w:val="00B76EAE"/>
    <w:rsid w:val="00B76EE2"/>
    <w:rsid w:val="00B770BE"/>
    <w:rsid w:val="00B77136"/>
    <w:rsid w:val="00B7729B"/>
    <w:rsid w:val="00B772E0"/>
    <w:rsid w:val="00B7731C"/>
    <w:rsid w:val="00B773D4"/>
    <w:rsid w:val="00B77479"/>
    <w:rsid w:val="00B774A9"/>
    <w:rsid w:val="00B774B1"/>
    <w:rsid w:val="00B774DE"/>
    <w:rsid w:val="00B77516"/>
    <w:rsid w:val="00B775A6"/>
    <w:rsid w:val="00B7774C"/>
    <w:rsid w:val="00B77855"/>
    <w:rsid w:val="00B77886"/>
    <w:rsid w:val="00B778F3"/>
    <w:rsid w:val="00B779F8"/>
    <w:rsid w:val="00B77A47"/>
    <w:rsid w:val="00B77A71"/>
    <w:rsid w:val="00B77AB8"/>
    <w:rsid w:val="00B77B28"/>
    <w:rsid w:val="00B77CDA"/>
    <w:rsid w:val="00B77CEF"/>
    <w:rsid w:val="00B77F71"/>
    <w:rsid w:val="00B77F88"/>
    <w:rsid w:val="00B77FE7"/>
    <w:rsid w:val="00B8005E"/>
    <w:rsid w:val="00B800A5"/>
    <w:rsid w:val="00B80205"/>
    <w:rsid w:val="00B80290"/>
    <w:rsid w:val="00B802B3"/>
    <w:rsid w:val="00B8030C"/>
    <w:rsid w:val="00B8055B"/>
    <w:rsid w:val="00B806A1"/>
    <w:rsid w:val="00B8077B"/>
    <w:rsid w:val="00B807DE"/>
    <w:rsid w:val="00B80A43"/>
    <w:rsid w:val="00B80AAC"/>
    <w:rsid w:val="00B80B2F"/>
    <w:rsid w:val="00B80BC8"/>
    <w:rsid w:val="00B80C09"/>
    <w:rsid w:val="00B80D5F"/>
    <w:rsid w:val="00B80E8C"/>
    <w:rsid w:val="00B80F53"/>
    <w:rsid w:val="00B80FEC"/>
    <w:rsid w:val="00B81252"/>
    <w:rsid w:val="00B812FE"/>
    <w:rsid w:val="00B813AB"/>
    <w:rsid w:val="00B813DA"/>
    <w:rsid w:val="00B815CB"/>
    <w:rsid w:val="00B81AEA"/>
    <w:rsid w:val="00B81C00"/>
    <w:rsid w:val="00B81CF1"/>
    <w:rsid w:val="00B81D00"/>
    <w:rsid w:val="00B81E91"/>
    <w:rsid w:val="00B81EF1"/>
    <w:rsid w:val="00B81F10"/>
    <w:rsid w:val="00B81F1A"/>
    <w:rsid w:val="00B81F25"/>
    <w:rsid w:val="00B81F39"/>
    <w:rsid w:val="00B820FD"/>
    <w:rsid w:val="00B825AC"/>
    <w:rsid w:val="00B82854"/>
    <w:rsid w:val="00B828F8"/>
    <w:rsid w:val="00B82B3B"/>
    <w:rsid w:val="00B82B6E"/>
    <w:rsid w:val="00B82BA6"/>
    <w:rsid w:val="00B82FBC"/>
    <w:rsid w:val="00B8306E"/>
    <w:rsid w:val="00B8309D"/>
    <w:rsid w:val="00B830E7"/>
    <w:rsid w:val="00B8324B"/>
    <w:rsid w:val="00B83368"/>
    <w:rsid w:val="00B8345C"/>
    <w:rsid w:val="00B8362B"/>
    <w:rsid w:val="00B83674"/>
    <w:rsid w:val="00B83750"/>
    <w:rsid w:val="00B838C9"/>
    <w:rsid w:val="00B83943"/>
    <w:rsid w:val="00B83B47"/>
    <w:rsid w:val="00B83B4E"/>
    <w:rsid w:val="00B83CC0"/>
    <w:rsid w:val="00B83D55"/>
    <w:rsid w:val="00B83D5B"/>
    <w:rsid w:val="00B83F0E"/>
    <w:rsid w:val="00B84125"/>
    <w:rsid w:val="00B84132"/>
    <w:rsid w:val="00B84214"/>
    <w:rsid w:val="00B84615"/>
    <w:rsid w:val="00B8461D"/>
    <w:rsid w:val="00B8463D"/>
    <w:rsid w:val="00B8481C"/>
    <w:rsid w:val="00B84AB6"/>
    <w:rsid w:val="00B84B00"/>
    <w:rsid w:val="00B84B9B"/>
    <w:rsid w:val="00B84CA2"/>
    <w:rsid w:val="00B84DAD"/>
    <w:rsid w:val="00B84F97"/>
    <w:rsid w:val="00B8516A"/>
    <w:rsid w:val="00B85180"/>
    <w:rsid w:val="00B851E9"/>
    <w:rsid w:val="00B85355"/>
    <w:rsid w:val="00B8537B"/>
    <w:rsid w:val="00B8552B"/>
    <w:rsid w:val="00B85590"/>
    <w:rsid w:val="00B85700"/>
    <w:rsid w:val="00B85B3D"/>
    <w:rsid w:val="00B85BAE"/>
    <w:rsid w:val="00B85C13"/>
    <w:rsid w:val="00B85D19"/>
    <w:rsid w:val="00B85D8E"/>
    <w:rsid w:val="00B85E2A"/>
    <w:rsid w:val="00B85E71"/>
    <w:rsid w:val="00B85EF7"/>
    <w:rsid w:val="00B85FA7"/>
    <w:rsid w:val="00B86018"/>
    <w:rsid w:val="00B86033"/>
    <w:rsid w:val="00B8630C"/>
    <w:rsid w:val="00B864FB"/>
    <w:rsid w:val="00B86525"/>
    <w:rsid w:val="00B86549"/>
    <w:rsid w:val="00B8663B"/>
    <w:rsid w:val="00B86735"/>
    <w:rsid w:val="00B86737"/>
    <w:rsid w:val="00B86818"/>
    <w:rsid w:val="00B86954"/>
    <w:rsid w:val="00B86F61"/>
    <w:rsid w:val="00B8707D"/>
    <w:rsid w:val="00B8722B"/>
    <w:rsid w:val="00B8738C"/>
    <w:rsid w:val="00B87472"/>
    <w:rsid w:val="00B87488"/>
    <w:rsid w:val="00B87583"/>
    <w:rsid w:val="00B8762D"/>
    <w:rsid w:val="00B87753"/>
    <w:rsid w:val="00B87847"/>
    <w:rsid w:val="00B87878"/>
    <w:rsid w:val="00B879ED"/>
    <w:rsid w:val="00B87B0D"/>
    <w:rsid w:val="00B87BE6"/>
    <w:rsid w:val="00B87C01"/>
    <w:rsid w:val="00B87E8D"/>
    <w:rsid w:val="00B87E9F"/>
    <w:rsid w:val="00B90173"/>
    <w:rsid w:val="00B9023F"/>
    <w:rsid w:val="00B902C1"/>
    <w:rsid w:val="00B903B2"/>
    <w:rsid w:val="00B9040B"/>
    <w:rsid w:val="00B904F4"/>
    <w:rsid w:val="00B90602"/>
    <w:rsid w:val="00B906B5"/>
    <w:rsid w:val="00B90760"/>
    <w:rsid w:val="00B90806"/>
    <w:rsid w:val="00B9080C"/>
    <w:rsid w:val="00B90824"/>
    <w:rsid w:val="00B90A7B"/>
    <w:rsid w:val="00B90AFB"/>
    <w:rsid w:val="00B90C81"/>
    <w:rsid w:val="00B90D01"/>
    <w:rsid w:val="00B90FBD"/>
    <w:rsid w:val="00B90FF1"/>
    <w:rsid w:val="00B910D6"/>
    <w:rsid w:val="00B91129"/>
    <w:rsid w:val="00B911D1"/>
    <w:rsid w:val="00B915AB"/>
    <w:rsid w:val="00B91663"/>
    <w:rsid w:val="00B91668"/>
    <w:rsid w:val="00B919B1"/>
    <w:rsid w:val="00B91B92"/>
    <w:rsid w:val="00B91BA0"/>
    <w:rsid w:val="00B91D07"/>
    <w:rsid w:val="00B91D9E"/>
    <w:rsid w:val="00B9208E"/>
    <w:rsid w:val="00B9220B"/>
    <w:rsid w:val="00B922DE"/>
    <w:rsid w:val="00B9235F"/>
    <w:rsid w:val="00B9239D"/>
    <w:rsid w:val="00B92429"/>
    <w:rsid w:val="00B92473"/>
    <w:rsid w:val="00B9249C"/>
    <w:rsid w:val="00B92587"/>
    <w:rsid w:val="00B926D0"/>
    <w:rsid w:val="00B92925"/>
    <w:rsid w:val="00B92960"/>
    <w:rsid w:val="00B929A5"/>
    <w:rsid w:val="00B92AA7"/>
    <w:rsid w:val="00B92C69"/>
    <w:rsid w:val="00B92E0A"/>
    <w:rsid w:val="00B92E1F"/>
    <w:rsid w:val="00B92F6D"/>
    <w:rsid w:val="00B9304F"/>
    <w:rsid w:val="00B932D3"/>
    <w:rsid w:val="00B9335F"/>
    <w:rsid w:val="00B934B6"/>
    <w:rsid w:val="00B934C8"/>
    <w:rsid w:val="00B934F7"/>
    <w:rsid w:val="00B93605"/>
    <w:rsid w:val="00B93856"/>
    <w:rsid w:val="00B93AB7"/>
    <w:rsid w:val="00B93C2A"/>
    <w:rsid w:val="00B93DB0"/>
    <w:rsid w:val="00B93E40"/>
    <w:rsid w:val="00B93F55"/>
    <w:rsid w:val="00B93FE7"/>
    <w:rsid w:val="00B940EF"/>
    <w:rsid w:val="00B94234"/>
    <w:rsid w:val="00B94269"/>
    <w:rsid w:val="00B943DE"/>
    <w:rsid w:val="00B94476"/>
    <w:rsid w:val="00B945EC"/>
    <w:rsid w:val="00B949A6"/>
    <w:rsid w:val="00B94B07"/>
    <w:rsid w:val="00B94D5B"/>
    <w:rsid w:val="00B94E1B"/>
    <w:rsid w:val="00B94E41"/>
    <w:rsid w:val="00B94EAA"/>
    <w:rsid w:val="00B94F41"/>
    <w:rsid w:val="00B950A2"/>
    <w:rsid w:val="00B950D6"/>
    <w:rsid w:val="00B9517A"/>
    <w:rsid w:val="00B95279"/>
    <w:rsid w:val="00B9542D"/>
    <w:rsid w:val="00B95468"/>
    <w:rsid w:val="00B954EF"/>
    <w:rsid w:val="00B95826"/>
    <w:rsid w:val="00B9586D"/>
    <w:rsid w:val="00B958BC"/>
    <w:rsid w:val="00B959C8"/>
    <w:rsid w:val="00B959F6"/>
    <w:rsid w:val="00B95A40"/>
    <w:rsid w:val="00B95A6B"/>
    <w:rsid w:val="00B95ABE"/>
    <w:rsid w:val="00B95B32"/>
    <w:rsid w:val="00B95D13"/>
    <w:rsid w:val="00B95DC9"/>
    <w:rsid w:val="00B95E40"/>
    <w:rsid w:val="00B95EF7"/>
    <w:rsid w:val="00B95FB8"/>
    <w:rsid w:val="00B95FEB"/>
    <w:rsid w:val="00B96062"/>
    <w:rsid w:val="00B961B2"/>
    <w:rsid w:val="00B961C2"/>
    <w:rsid w:val="00B9624A"/>
    <w:rsid w:val="00B962E9"/>
    <w:rsid w:val="00B96305"/>
    <w:rsid w:val="00B96505"/>
    <w:rsid w:val="00B96710"/>
    <w:rsid w:val="00B9677F"/>
    <w:rsid w:val="00B96817"/>
    <w:rsid w:val="00B96819"/>
    <w:rsid w:val="00B968A4"/>
    <w:rsid w:val="00B968CF"/>
    <w:rsid w:val="00B96909"/>
    <w:rsid w:val="00B9695F"/>
    <w:rsid w:val="00B96A12"/>
    <w:rsid w:val="00B96E48"/>
    <w:rsid w:val="00B96EC5"/>
    <w:rsid w:val="00B96F6F"/>
    <w:rsid w:val="00B9706B"/>
    <w:rsid w:val="00B970F8"/>
    <w:rsid w:val="00B97155"/>
    <w:rsid w:val="00B97257"/>
    <w:rsid w:val="00B9736E"/>
    <w:rsid w:val="00B973C0"/>
    <w:rsid w:val="00B97550"/>
    <w:rsid w:val="00B97570"/>
    <w:rsid w:val="00B976E0"/>
    <w:rsid w:val="00B977C4"/>
    <w:rsid w:val="00B978C5"/>
    <w:rsid w:val="00B97908"/>
    <w:rsid w:val="00B9796C"/>
    <w:rsid w:val="00B979E9"/>
    <w:rsid w:val="00B97A45"/>
    <w:rsid w:val="00B97B68"/>
    <w:rsid w:val="00B97DD7"/>
    <w:rsid w:val="00BA0001"/>
    <w:rsid w:val="00BA011B"/>
    <w:rsid w:val="00BA01E2"/>
    <w:rsid w:val="00BA055E"/>
    <w:rsid w:val="00BA0574"/>
    <w:rsid w:val="00BA0631"/>
    <w:rsid w:val="00BA079F"/>
    <w:rsid w:val="00BA0969"/>
    <w:rsid w:val="00BA09E2"/>
    <w:rsid w:val="00BA0A40"/>
    <w:rsid w:val="00BA0BA4"/>
    <w:rsid w:val="00BA0BBA"/>
    <w:rsid w:val="00BA0E3F"/>
    <w:rsid w:val="00BA100A"/>
    <w:rsid w:val="00BA1151"/>
    <w:rsid w:val="00BA1311"/>
    <w:rsid w:val="00BA1318"/>
    <w:rsid w:val="00BA13AA"/>
    <w:rsid w:val="00BA145E"/>
    <w:rsid w:val="00BA1578"/>
    <w:rsid w:val="00BA1626"/>
    <w:rsid w:val="00BA1653"/>
    <w:rsid w:val="00BA1A3B"/>
    <w:rsid w:val="00BA1A5F"/>
    <w:rsid w:val="00BA1A84"/>
    <w:rsid w:val="00BA1B07"/>
    <w:rsid w:val="00BA1BA6"/>
    <w:rsid w:val="00BA1CFB"/>
    <w:rsid w:val="00BA1DC9"/>
    <w:rsid w:val="00BA1E06"/>
    <w:rsid w:val="00BA1EE3"/>
    <w:rsid w:val="00BA2114"/>
    <w:rsid w:val="00BA232B"/>
    <w:rsid w:val="00BA2518"/>
    <w:rsid w:val="00BA276F"/>
    <w:rsid w:val="00BA28A1"/>
    <w:rsid w:val="00BA2AC1"/>
    <w:rsid w:val="00BA2AD4"/>
    <w:rsid w:val="00BA2BCD"/>
    <w:rsid w:val="00BA2BF9"/>
    <w:rsid w:val="00BA2D94"/>
    <w:rsid w:val="00BA2E1E"/>
    <w:rsid w:val="00BA2EE9"/>
    <w:rsid w:val="00BA30E3"/>
    <w:rsid w:val="00BA3230"/>
    <w:rsid w:val="00BA34C9"/>
    <w:rsid w:val="00BA3776"/>
    <w:rsid w:val="00BA37AD"/>
    <w:rsid w:val="00BA37F1"/>
    <w:rsid w:val="00BA3B22"/>
    <w:rsid w:val="00BA3BC8"/>
    <w:rsid w:val="00BA3EFC"/>
    <w:rsid w:val="00BA3F85"/>
    <w:rsid w:val="00BA3F98"/>
    <w:rsid w:val="00BA409F"/>
    <w:rsid w:val="00BA4131"/>
    <w:rsid w:val="00BA41D6"/>
    <w:rsid w:val="00BA4222"/>
    <w:rsid w:val="00BA4291"/>
    <w:rsid w:val="00BA42B7"/>
    <w:rsid w:val="00BA4405"/>
    <w:rsid w:val="00BA450A"/>
    <w:rsid w:val="00BA45D3"/>
    <w:rsid w:val="00BA4710"/>
    <w:rsid w:val="00BA47B8"/>
    <w:rsid w:val="00BA4873"/>
    <w:rsid w:val="00BA4908"/>
    <w:rsid w:val="00BA4965"/>
    <w:rsid w:val="00BA49DB"/>
    <w:rsid w:val="00BA4BD8"/>
    <w:rsid w:val="00BA4BE2"/>
    <w:rsid w:val="00BA4C0A"/>
    <w:rsid w:val="00BA4CA0"/>
    <w:rsid w:val="00BA4D63"/>
    <w:rsid w:val="00BA4E19"/>
    <w:rsid w:val="00BA4E77"/>
    <w:rsid w:val="00BA4ECE"/>
    <w:rsid w:val="00BA4F26"/>
    <w:rsid w:val="00BA4FCB"/>
    <w:rsid w:val="00BA5053"/>
    <w:rsid w:val="00BA5456"/>
    <w:rsid w:val="00BA5472"/>
    <w:rsid w:val="00BA548C"/>
    <w:rsid w:val="00BA5596"/>
    <w:rsid w:val="00BA55CB"/>
    <w:rsid w:val="00BA5633"/>
    <w:rsid w:val="00BA5697"/>
    <w:rsid w:val="00BA5703"/>
    <w:rsid w:val="00BA571A"/>
    <w:rsid w:val="00BA58CD"/>
    <w:rsid w:val="00BA5999"/>
    <w:rsid w:val="00BA5A0F"/>
    <w:rsid w:val="00BA5A5F"/>
    <w:rsid w:val="00BA5A9B"/>
    <w:rsid w:val="00BA5D35"/>
    <w:rsid w:val="00BA5E17"/>
    <w:rsid w:val="00BA5E33"/>
    <w:rsid w:val="00BA5E50"/>
    <w:rsid w:val="00BA5F2C"/>
    <w:rsid w:val="00BA6264"/>
    <w:rsid w:val="00BA648E"/>
    <w:rsid w:val="00BA64D1"/>
    <w:rsid w:val="00BA65DB"/>
    <w:rsid w:val="00BA68B4"/>
    <w:rsid w:val="00BA68F6"/>
    <w:rsid w:val="00BA692B"/>
    <w:rsid w:val="00BA69AF"/>
    <w:rsid w:val="00BA6CD0"/>
    <w:rsid w:val="00BA6D1E"/>
    <w:rsid w:val="00BA6D4C"/>
    <w:rsid w:val="00BA6D54"/>
    <w:rsid w:val="00BA7030"/>
    <w:rsid w:val="00BA7118"/>
    <w:rsid w:val="00BA724C"/>
    <w:rsid w:val="00BA72F9"/>
    <w:rsid w:val="00BA73CA"/>
    <w:rsid w:val="00BA75B7"/>
    <w:rsid w:val="00BA76BB"/>
    <w:rsid w:val="00BA76F7"/>
    <w:rsid w:val="00BA77C5"/>
    <w:rsid w:val="00BA77E0"/>
    <w:rsid w:val="00BA7940"/>
    <w:rsid w:val="00BA79C9"/>
    <w:rsid w:val="00BA7A01"/>
    <w:rsid w:val="00BA7B2D"/>
    <w:rsid w:val="00BA7BB1"/>
    <w:rsid w:val="00BA7CEA"/>
    <w:rsid w:val="00BA7D03"/>
    <w:rsid w:val="00BA7DC0"/>
    <w:rsid w:val="00BA7E56"/>
    <w:rsid w:val="00BA7E99"/>
    <w:rsid w:val="00BA7F68"/>
    <w:rsid w:val="00BA7F7D"/>
    <w:rsid w:val="00BA7FBD"/>
    <w:rsid w:val="00BB00F9"/>
    <w:rsid w:val="00BB016E"/>
    <w:rsid w:val="00BB01D2"/>
    <w:rsid w:val="00BB01DF"/>
    <w:rsid w:val="00BB027F"/>
    <w:rsid w:val="00BB03FA"/>
    <w:rsid w:val="00BB0542"/>
    <w:rsid w:val="00BB055E"/>
    <w:rsid w:val="00BB064D"/>
    <w:rsid w:val="00BB0970"/>
    <w:rsid w:val="00BB099F"/>
    <w:rsid w:val="00BB0AA8"/>
    <w:rsid w:val="00BB0D4D"/>
    <w:rsid w:val="00BB0DBC"/>
    <w:rsid w:val="00BB0DF1"/>
    <w:rsid w:val="00BB0E20"/>
    <w:rsid w:val="00BB0FDE"/>
    <w:rsid w:val="00BB100B"/>
    <w:rsid w:val="00BB103B"/>
    <w:rsid w:val="00BB1069"/>
    <w:rsid w:val="00BB1106"/>
    <w:rsid w:val="00BB1169"/>
    <w:rsid w:val="00BB122D"/>
    <w:rsid w:val="00BB135B"/>
    <w:rsid w:val="00BB142C"/>
    <w:rsid w:val="00BB14AA"/>
    <w:rsid w:val="00BB1529"/>
    <w:rsid w:val="00BB1807"/>
    <w:rsid w:val="00BB1AE6"/>
    <w:rsid w:val="00BB1BF1"/>
    <w:rsid w:val="00BB1D72"/>
    <w:rsid w:val="00BB1E3B"/>
    <w:rsid w:val="00BB1E7C"/>
    <w:rsid w:val="00BB1F2F"/>
    <w:rsid w:val="00BB1FA2"/>
    <w:rsid w:val="00BB2196"/>
    <w:rsid w:val="00BB2338"/>
    <w:rsid w:val="00BB23DC"/>
    <w:rsid w:val="00BB243B"/>
    <w:rsid w:val="00BB24CB"/>
    <w:rsid w:val="00BB2534"/>
    <w:rsid w:val="00BB25E7"/>
    <w:rsid w:val="00BB2671"/>
    <w:rsid w:val="00BB28E1"/>
    <w:rsid w:val="00BB2A5E"/>
    <w:rsid w:val="00BB2EA7"/>
    <w:rsid w:val="00BB302E"/>
    <w:rsid w:val="00BB317B"/>
    <w:rsid w:val="00BB348D"/>
    <w:rsid w:val="00BB34D0"/>
    <w:rsid w:val="00BB383E"/>
    <w:rsid w:val="00BB3856"/>
    <w:rsid w:val="00BB399D"/>
    <w:rsid w:val="00BB3A56"/>
    <w:rsid w:val="00BB3A70"/>
    <w:rsid w:val="00BB3B9B"/>
    <w:rsid w:val="00BB3BCB"/>
    <w:rsid w:val="00BB3E58"/>
    <w:rsid w:val="00BB4084"/>
    <w:rsid w:val="00BB40A5"/>
    <w:rsid w:val="00BB4192"/>
    <w:rsid w:val="00BB41F1"/>
    <w:rsid w:val="00BB4560"/>
    <w:rsid w:val="00BB46E3"/>
    <w:rsid w:val="00BB4808"/>
    <w:rsid w:val="00BB4AA2"/>
    <w:rsid w:val="00BB4C00"/>
    <w:rsid w:val="00BB4D58"/>
    <w:rsid w:val="00BB4E4A"/>
    <w:rsid w:val="00BB4E6D"/>
    <w:rsid w:val="00BB507C"/>
    <w:rsid w:val="00BB5122"/>
    <w:rsid w:val="00BB5195"/>
    <w:rsid w:val="00BB52E8"/>
    <w:rsid w:val="00BB5330"/>
    <w:rsid w:val="00BB535A"/>
    <w:rsid w:val="00BB53A6"/>
    <w:rsid w:val="00BB53CF"/>
    <w:rsid w:val="00BB5443"/>
    <w:rsid w:val="00BB584E"/>
    <w:rsid w:val="00BB5980"/>
    <w:rsid w:val="00BB5A3F"/>
    <w:rsid w:val="00BB5D2A"/>
    <w:rsid w:val="00BB5D56"/>
    <w:rsid w:val="00BB5E04"/>
    <w:rsid w:val="00BB5E6E"/>
    <w:rsid w:val="00BB5FCB"/>
    <w:rsid w:val="00BB600D"/>
    <w:rsid w:val="00BB6047"/>
    <w:rsid w:val="00BB606E"/>
    <w:rsid w:val="00BB616C"/>
    <w:rsid w:val="00BB631B"/>
    <w:rsid w:val="00BB6478"/>
    <w:rsid w:val="00BB648B"/>
    <w:rsid w:val="00BB6589"/>
    <w:rsid w:val="00BB667B"/>
    <w:rsid w:val="00BB6690"/>
    <w:rsid w:val="00BB6831"/>
    <w:rsid w:val="00BB684E"/>
    <w:rsid w:val="00BB6891"/>
    <w:rsid w:val="00BB6986"/>
    <w:rsid w:val="00BB6A71"/>
    <w:rsid w:val="00BB6B18"/>
    <w:rsid w:val="00BB6BCF"/>
    <w:rsid w:val="00BB6BD6"/>
    <w:rsid w:val="00BB6D59"/>
    <w:rsid w:val="00BB6DF3"/>
    <w:rsid w:val="00BB6E06"/>
    <w:rsid w:val="00BB6F61"/>
    <w:rsid w:val="00BB6F65"/>
    <w:rsid w:val="00BB70B2"/>
    <w:rsid w:val="00BB7126"/>
    <w:rsid w:val="00BB7324"/>
    <w:rsid w:val="00BB732F"/>
    <w:rsid w:val="00BB7428"/>
    <w:rsid w:val="00BB744D"/>
    <w:rsid w:val="00BB7536"/>
    <w:rsid w:val="00BB758B"/>
    <w:rsid w:val="00BB758E"/>
    <w:rsid w:val="00BB76DA"/>
    <w:rsid w:val="00BB774A"/>
    <w:rsid w:val="00BB78A0"/>
    <w:rsid w:val="00BB78A4"/>
    <w:rsid w:val="00BB795B"/>
    <w:rsid w:val="00BB7A23"/>
    <w:rsid w:val="00BB7BCD"/>
    <w:rsid w:val="00BB7DF8"/>
    <w:rsid w:val="00BB7F86"/>
    <w:rsid w:val="00BC010D"/>
    <w:rsid w:val="00BC0143"/>
    <w:rsid w:val="00BC01EC"/>
    <w:rsid w:val="00BC02F5"/>
    <w:rsid w:val="00BC03B4"/>
    <w:rsid w:val="00BC0401"/>
    <w:rsid w:val="00BC065C"/>
    <w:rsid w:val="00BC06FE"/>
    <w:rsid w:val="00BC0844"/>
    <w:rsid w:val="00BC0856"/>
    <w:rsid w:val="00BC087F"/>
    <w:rsid w:val="00BC08AD"/>
    <w:rsid w:val="00BC0969"/>
    <w:rsid w:val="00BC09C1"/>
    <w:rsid w:val="00BC09CA"/>
    <w:rsid w:val="00BC0ADE"/>
    <w:rsid w:val="00BC0B1F"/>
    <w:rsid w:val="00BC0C39"/>
    <w:rsid w:val="00BC0E3C"/>
    <w:rsid w:val="00BC10B6"/>
    <w:rsid w:val="00BC1147"/>
    <w:rsid w:val="00BC11A2"/>
    <w:rsid w:val="00BC134D"/>
    <w:rsid w:val="00BC13BC"/>
    <w:rsid w:val="00BC1415"/>
    <w:rsid w:val="00BC14EE"/>
    <w:rsid w:val="00BC1574"/>
    <w:rsid w:val="00BC15A6"/>
    <w:rsid w:val="00BC15CD"/>
    <w:rsid w:val="00BC1783"/>
    <w:rsid w:val="00BC192E"/>
    <w:rsid w:val="00BC1A25"/>
    <w:rsid w:val="00BC1A76"/>
    <w:rsid w:val="00BC1B81"/>
    <w:rsid w:val="00BC1CFE"/>
    <w:rsid w:val="00BC1EA6"/>
    <w:rsid w:val="00BC21BE"/>
    <w:rsid w:val="00BC2540"/>
    <w:rsid w:val="00BC2588"/>
    <w:rsid w:val="00BC259E"/>
    <w:rsid w:val="00BC25D6"/>
    <w:rsid w:val="00BC25F8"/>
    <w:rsid w:val="00BC2663"/>
    <w:rsid w:val="00BC26CE"/>
    <w:rsid w:val="00BC26E0"/>
    <w:rsid w:val="00BC2728"/>
    <w:rsid w:val="00BC2790"/>
    <w:rsid w:val="00BC29B6"/>
    <w:rsid w:val="00BC29CF"/>
    <w:rsid w:val="00BC2B2E"/>
    <w:rsid w:val="00BC2B80"/>
    <w:rsid w:val="00BC2C6F"/>
    <w:rsid w:val="00BC2ECD"/>
    <w:rsid w:val="00BC30E4"/>
    <w:rsid w:val="00BC318A"/>
    <w:rsid w:val="00BC3219"/>
    <w:rsid w:val="00BC34AA"/>
    <w:rsid w:val="00BC363D"/>
    <w:rsid w:val="00BC366B"/>
    <w:rsid w:val="00BC371D"/>
    <w:rsid w:val="00BC37BF"/>
    <w:rsid w:val="00BC37CD"/>
    <w:rsid w:val="00BC3E04"/>
    <w:rsid w:val="00BC3ECE"/>
    <w:rsid w:val="00BC3ED4"/>
    <w:rsid w:val="00BC3ED5"/>
    <w:rsid w:val="00BC3F41"/>
    <w:rsid w:val="00BC3F85"/>
    <w:rsid w:val="00BC4038"/>
    <w:rsid w:val="00BC41B3"/>
    <w:rsid w:val="00BC4237"/>
    <w:rsid w:val="00BC425D"/>
    <w:rsid w:val="00BC42D3"/>
    <w:rsid w:val="00BC4352"/>
    <w:rsid w:val="00BC45AF"/>
    <w:rsid w:val="00BC460D"/>
    <w:rsid w:val="00BC47B4"/>
    <w:rsid w:val="00BC4984"/>
    <w:rsid w:val="00BC4A69"/>
    <w:rsid w:val="00BC4ACF"/>
    <w:rsid w:val="00BC4DA6"/>
    <w:rsid w:val="00BC4FA0"/>
    <w:rsid w:val="00BC5052"/>
    <w:rsid w:val="00BC50E3"/>
    <w:rsid w:val="00BC51A1"/>
    <w:rsid w:val="00BC53C6"/>
    <w:rsid w:val="00BC53D6"/>
    <w:rsid w:val="00BC547E"/>
    <w:rsid w:val="00BC5557"/>
    <w:rsid w:val="00BC5750"/>
    <w:rsid w:val="00BC5770"/>
    <w:rsid w:val="00BC57A4"/>
    <w:rsid w:val="00BC57F9"/>
    <w:rsid w:val="00BC585B"/>
    <w:rsid w:val="00BC59A7"/>
    <w:rsid w:val="00BC59BC"/>
    <w:rsid w:val="00BC5C2B"/>
    <w:rsid w:val="00BC5E20"/>
    <w:rsid w:val="00BC5FB3"/>
    <w:rsid w:val="00BC6040"/>
    <w:rsid w:val="00BC652C"/>
    <w:rsid w:val="00BC65C5"/>
    <w:rsid w:val="00BC65F5"/>
    <w:rsid w:val="00BC6614"/>
    <w:rsid w:val="00BC67D2"/>
    <w:rsid w:val="00BC67DE"/>
    <w:rsid w:val="00BC6889"/>
    <w:rsid w:val="00BC69BE"/>
    <w:rsid w:val="00BC6B8E"/>
    <w:rsid w:val="00BC6FDE"/>
    <w:rsid w:val="00BC7258"/>
    <w:rsid w:val="00BC72EC"/>
    <w:rsid w:val="00BC73AB"/>
    <w:rsid w:val="00BC746E"/>
    <w:rsid w:val="00BC74DD"/>
    <w:rsid w:val="00BC75F3"/>
    <w:rsid w:val="00BC768E"/>
    <w:rsid w:val="00BC7782"/>
    <w:rsid w:val="00BC796C"/>
    <w:rsid w:val="00BC79BC"/>
    <w:rsid w:val="00BC7A64"/>
    <w:rsid w:val="00BC7A74"/>
    <w:rsid w:val="00BC7A8B"/>
    <w:rsid w:val="00BC7B02"/>
    <w:rsid w:val="00BC7B5A"/>
    <w:rsid w:val="00BC7B93"/>
    <w:rsid w:val="00BC7C19"/>
    <w:rsid w:val="00BC7D50"/>
    <w:rsid w:val="00BC7E77"/>
    <w:rsid w:val="00BC7ED6"/>
    <w:rsid w:val="00BC7F5D"/>
    <w:rsid w:val="00BC7F99"/>
    <w:rsid w:val="00BC7FA2"/>
    <w:rsid w:val="00BC7FBA"/>
    <w:rsid w:val="00BD0069"/>
    <w:rsid w:val="00BD00B6"/>
    <w:rsid w:val="00BD010E"/>
    <w:rsid w:val="00BD0338"/>
    <w:rsid w:val="00BD0417"/>
    <w:rsid w:val="00BD0480"/>
    <w:rsid w:val="00BD0513"/>
    <w:rsid w:val="00BD052E"/>
    <w:rsid w:val="00BD05A1"/>
    <w:rsid w:val="00BD0645"/>
    <w:rsid w:val="00BD07A4"/>
    <w:rsid w:val="00BD0864"/>
    <w:rsid w:val="00BD0B8C"/>
    <w:rsid w:val="00BD0BEB"/>
    <w:rsid w:val="00BD0D8B"/>
    <w:rsid w:val="00BD0DBD"/>
    <w:rsid w:val="00BD0DED"/>
    <w:rsid w:val="00BD0F57"/>
    <w:rsid w:val="00BD0FFA"/>
    <w:rsid w:val="00BD121D"/>
    <w:rsid w:val="00BD127D"/>
    <w:rsid w:val="00BD1353"/>
    <w:rsid w:val="00BD1384"/>
    <w:rsid w:val="00BD1435"/>
    <w:rsid w:val="00BD14DF"/>
    <w:rsid w:val="00BD154F"/>
    <w:rsid w:val="00BD1593"/>
    <w:rsid w:val="00BD15BC"/>
    <w:rsid w:val="00BD16EB"/>
    <w:rsid w:val="00BD18F5"/>
    <w:rsid w:val="00BD196F"/>
    <w:rsid w:val="00BD1DA1"/>
    <w:rsid w:val="00BD1E63"/>
    <w:rsid w:val="00BD1F13"/>
    <w:rsid w:val="00BD1FAE"/>
    <w:rsid w:val="00BD2102"/>
    <w:rsid w:val="00BD212B"/>
    <w:rsid w:val="00BD21B3"/>
    <w:rsid w:val="00BD21EB"/>
    <w:rsid w:val="00BD222E"/>
    <w:rsid w:val="00BD24A9"/>
    <w:rsid w:val="00BD27A9"/>
    <w:rsid w:val="00BD29A0"/>
    <w:rsid w:val="00BD2B63"/>
    <w:rsid w:val="00BD2BE3"/>
    <w:rsid w:val="00BD2C99"/>
    <w:rsid w:val="00BD2D09"/>
    <w:rsid w:val="00BD3079"/>
    <w:rsid w:val="00BD30A9"/>
    <w:rsid w:val="00BD3282"/>
    <w:rsid w:val="00BD35F5"/>
    <w:rsid w:val="00BD360F"/>
    <w:rsid w:val="00BD366F"/>
    <w:rsid w:val="00BD376F"/>
    <w:rsid w:val="00BD37C5"/>
    <w:rsid w:val="00BD392F"/>
    <w:rsid w:val="00BD398B"/>
    <w:rsid w:val="00BD39D8"/>
    <w:rsid w:val="00BD3A8D"/>
    <w:rsid w:val="00BD3BD8"/>
    <w:rsid w:val="00BD3C13"/>
    <w:rsid w:val="00BD3C24"/>
    <w:rsid w:val="00BD3DE4"/>
    <w:rsid w:val="00BD3F2E"/>
    <w:rsid w:val="00BD3F34"/>
    <w:rsid w:val="00BD414A"/>
    <w:rsid w:val="00BD4189"/>
    <w:rsid w:val="00BD42D4"/>
    <w:rsid w:val="00BD442A"/>
    <w:rsid w:val="00BD44A6"/>
    <w:rsid w:val="00BD456A"/>
    <w:rsid w:val="00BD4664"/>
    <w:rsid w:val="00BD46DE"/>
    <w:rsid w:val="00BD46E8"/>
    <w:rsid w:val="00BD482A"/>
    <w:rsid w:val="00BD483D"/>
    <w:rsid w:val="00BD4874"/>
    <w:rsid w:val="00BD4ADB"/>
    <w:rsid w:val="00BD4AEF"/>
    <w:rsid w:val="00BD4B4C"/>
    <w:rsid w:val="00BD4B81"/>
    <w:rsid w:val="00BD4DB0"/>
    <w:rsid w:val="00BD4E7C"/>
    <w:rsid w:val="00BD4F0A"/>
    <w:rsid w:val="00BD52D5"/>
    <w:rsid w:val="00BD52E7"/>
    <w:rsid w:val="00BD53CA"/>
    <w:rsid w:val="00BD54B6"/>
    <w:rsid w:val="00BD5566"/>
    <w:rsid w:val="00BD55D8"/>
    <w:rsid w:val="00BD58A8"/>
    <w:rsid w:val="00BD58D4"/>
    <w:rsid w:val="00BD5B5E"/>
    <w:rsid w:val="00BD5C15"/>
    <w:rsid w:val="00BD5C36"/>
    <w:rsid w:val="00BD5C73"/>
    <w:rsid w:val="00BD5C9A"/>
    <w:rsid w:val="00BD5D30"/>
    <w:rsid w:val="00BD5E02"/>
    <w:rsid w:val="00BD5EA7"/>
    <w:rsid w:val="00BD6013"/>
    <w:rsid w:val="00BD60AD"/>
    <w:rsid w:val="00BD60F5"/>
    <w:rsid w:val="00BD618C"/>
    <w:rsid w:val="00BD63B4"/>
    <w:rsid w:val="00BD642D"/>
    <w:rsid w:val="00BD642E"/>
    <w:rsid w:val="00BD653C"/>
    <w:rsid w:val="00BD65D5"/>
    <w:rsid w:val="00BD682E"/>
    <w:rsid w:val="00BD684C"/>
    <w:rsid w:val="00BD688A"/>
    <w:rsid w:val="00BD697C"/>
    <w:rsid w:val="00BD6A69"/>
    <w:rsid w:val="00BD6A84"/>
    <w:rsid w:val="00BD6B32"/>
    <w:rsid w:val="00BD6C55"/>
    <w:rsid w:val="00BD6C73"/>
    <w:rsid w:val="00BD6D6E"/>
    <w:rsid w:val="00BD6D92"/>
    <w:rsid w:val="00BD6E11"/>
    <w:rsid w:val="00BD6F8D"/>
    <w:rsid w:val="00BD6FA3"/>
    <w:rsid w:val="00BD7094"/>
    <w:rsid w:val="00BD71E3"/>
    <w:rsid w:val="00BD73BC"/>
    <w:rsid w:val="00BD73FA"/>
    <w:rsid w:val="00BD7407"/>
    <w:rsid w:val="00BD75E4"/>
    <w:rsid w:val="00BD7710"/>
    <w:rsid w:val="00BD7807"/>
    <w:rsid w:val="00BD78B0"/>
    <w:rsid w:val="00BD78FB"/>
    <w:rsid w:val="00BD7906"/>
    <w:rsid w:val="00BD7941"/>
    <w:rsid w:val="00BD7976"/>
    <w:rsid w:val="00BD7A1D"/>
    <w:rsid w:val="00BD7A2D"/>
    <w:rsid w:val="00BD7EBC"/>
    <w:rsid w:val="00BD7F7F"/>
    <w:rsid w:val="00BE0017"/>
    <w:rsid w:val="00BE02AD"/>
    <w:rsid w:val="00BE075D"/>
    <w:rsid w:val="00BE07D8"/>
    <w:rsid w:val="00BE07DC"/>
    <w:rsid w:val="00BE0996"/>
    <w:rsid w:val="00BE099C"/>
    <w:rsid w:val="00BE0A2E"/>
    <w:rsid w:val="00BE0C36"/>
    <w:rsid w:val="00BE0C57"/>
    <w:rsid w:val="00BE0D70"/>
    <w:rsid w:val="00BE0F32"/>
    <w:rsid w:val="00BE0F5A"/>
    <w:rsid w:val="00BE0FCA"/>
    <w:rsid w:val="00BE10C8"/>
    <w:rsid w:val="00BE1113"/>
    <w:rsid w:val="00BE1183"/>
    <w:rsid w:val="00BE11E0"/>
    <w:rsid w:val="00BE12AD"/>
    <w:rsid w:val="00BE1491"/>
    <w:rsid w:val="00BE14E6"/>
    <w:rsid w:val="00BE16CC"/>
    <w:rsid w:val="00BE1941"/>
    <w:rsid w:val="00BE197A"/>
    <w:rsid w:val="00BE1B91"/>
    <w:rsid w:val="00BE2060"/>
    <w:rsid w:val="00BE20FD"/>
    <w:rsid w:val="00BE2192"/>
    <w:rsid w:val="00BE21B1"/>
    <w:rsid w:val="00BE21CE"/>
    <w:rsid w:val="00BE21E5"/>
    <w:rsid w:val="00BE22A2"/>
    <w:rsid w:val="00BE2309"/>
    <w:rsid w:val="00BE2335"/>
    <w:rsid w:val="00BE245E"/>
    <w:rsid w:val="00BE25E4"/>
    <w:rsid w:val="00BE263C"/>
    <w:rsid w:val="00BE267B"/>
    <w:rsid w:val="00BE27EC"/>
    <w:rsid w:val="00BE28D0"/>
    <w:rsid w:val="00BE2946"/>
    <w:rsid w:val="00BE29ED"/>
    <w:rsid w:val="00BE2A2D"/>
    <w:rsid w:val="00BE2B04"/>
    <w:rsid w:val="00BE2CD8"/>
    <w:rsid w:val="00BE2D4A"/>
    <w:rsid w:val="00BE2DC8"/>
    <w:rsid w:val="00BE2E00"/>
    <w:rsid w:val="00BE2E5D"/>
    <w:rsid w:val="00BE2E8D"/>
    <w:rsid w:val="00BE2F21"/>
    <w:rsid w:val="00BE3071"/>
    <w:rsid w:val="00BE311A"/>
    <w:rsid w:val="00BE3214"/>
    <w:rsid w:val="00BE327B"/>
    <w:rsid w:val="00BE32E5"/>
    <w:rsid w:val="00BE3325"/>
    <w:rsid w:val="00BE348E"/>
    <w:rsid w:val="00BE34D8"/>
    <w:rsid w:val="00BE357D"/>
    <w:rsid w:val="00BE35BE"/>
    <w:rsid w:val="00BE3671"/>
    <w:rsid w:val="00BE3857"/>
    <w:rsid w:val="00BE3B31"/>
    <w:rsid w:val="00BE3B64"/>
    <w:rsid w:val="00BE3DAD"/>
    <w:rsid w:val="00BE3E7D"/>
    <w:rsid w:val="00BE3E9B"/>
    <w:rsid w:val="00BE3F8D"/>
    <w:rsid w:val="00BE41A6"/>
    <w:rsid w:val="00BE41B4"/>
    <w:rsid w:val="00BE4231"/>
    <w:rsid w:val="00BE4261"/>
    <w:rsid w:val="00BE438F"/>
    <w:rsid w:val="00BE4469"/>
    <w:rsid w:val="00BE4635"/>
    <w:rsid w:val="00BE466A"/>
    <w:rsid w:val="00BE4718"/>
    <w:rsid w:val="00BE47AB"/>
    <w:rsid w:val="00BE4908"/>
    <w:rsid w:val="00BE493E"/>
    <w:rsid w:val="00BE499B"/>
    <w:rsid w:val="00BE4A24"/>
    <w:rsid w:val="00BE4CCD"/>
    <w:rsid w:val="00BE4EB2"/>
    <w:rsid w:val="00BE4EE4"/>
    <w:rsid w:val="00BE4F1D"/>
    <w:rsid w:val="00BE50ED"/>
    <w:rsid w:val="00BE5113"/>
    <w:rsid w:val="00BE52D4"/>
    <w:rsid w:val="00BE5351"/>
    <w:rsid w:val="00BE5585"/>
    <w:rsid w:val="00BE5693"/>
    <w:rsid w:val="00BE56B6"/>
    <w:rsid w:val="00BE5730"/>
    <w:rsid w:val="00BE57C7"/>
    <w:rsid w:val="00BE57F5"/>
    <w:rsid w:val="00BE581A"/>
    <w:rsid w:val="00BE5982"/>
    <w:rsid w:val="00BE59EA"/>
    <w:rsid w:val="00BE5AB4"/>
    <w:rsid w:val="00BE5B95"/>
    <w:rsid w:val="00BE5C90"/>
    <w:rsid w:val="00BE5D56"/>
    <w:rsid w:val="00BE5DF2"/>
    <w:rsid w:val="00BE5E5E"/>
    <w:rsid w:val="00BE5F9E"/>
    <w:rsid w:val="00BE60DA"/>
    <w:rsid w:val="00BE627A"/>
    <w:rsid w:val="00BE6294"/>
    <w:rsid w:val="00BE62B9"/>
    <w:rsid w:val="00BE62E1"/>
    <w:rsid w:val="00BE6316"/>
    <w:rsid w:val="00BE64AC"/>
    <w:rsid w:val="00BE64C6"/>
    <w:rsid w:val="00BE66BD"/>
    <w:rsid w:val="00BE6705"/>
    <w:rsid w:val="00BE671A"/>
    <w:rsid w:val="00BE675B"/>
    <w:rsid w:val="00BE67C9"/>
    <w:rsid w:val="00BE6882"/>
    <w:rsid w:val="00BE6AAB"/>
    <w:rsid w:val="00BE6AEC"/>
    <w:rsid w:val="00BE6AF8"/>
    <w:rsid w:val="00BE6B4A"/>
    <w:rsid w:val="00BE6B55"/>
    <w:rsid w:val="00BE6D10"/>
    <w:rsid w:val="00BE6D64"/>
    <w:rsid w:val="00BE6ED5"/>
    <w:rsid w:val="00BE6F15"/>
    <w:rsid w:val="00BE6F57"/>
    <w:rsid w:val="00BE7103"/>
    <w:rsid w:val="00BE730C"/>
    <w:rsid w:val="00BE754D"/>
    <w:rsid w:val="00BE7576"/>
    <w:rsid w:val="00BE7644"/>
    <w:rsid w:val="00BE7785"/>
    <w:rsid w:val="00BE78AD"/>
    <w:rsid w:val="00BE78E3"/>
    <w:rsid w:val="00BE7C54"/>
    <w:rsid w:val="00BE7E31"/>
    <w:rsid w:val="00BE7E5A"/>
    <w:rsid w:val="00BE7EF7"/>
    <w:rsid w:val="00BE7FEA"/>
    <w:rsid w:val="00BF001F"/>
    <w:rsid w:val="00BF006D"/>
    <w:rsid w:val="00BF0097"/>
    <w:rsid w:val="00BF0264"/>
    <w:rsid w:val="00BF028E"/>
    <w:rsid w:val="00BF02DA"/>
    <w:rsid w:val="00BF0484"/>
    <w:rsid w:val="00BF05E2"/>
    <w:rsid w:val="00BF0706"/>
    <w:rsid w:val="00BF0719"/>
    <w:rsid w:val="00BF0791"/>
    <w:rsid w:val="00BF096D"/>
    <w:rsid w:val="00BF0AEB"/>
    <w:rsid w:val="00BF0C26"/>
    <w:rsid w:val="00BF0E53"/>
    <w:rsid w:val="00BF0FF7"/>
    <w:rsid w:val="00BF10FE"/>
    <w:rsid w:val="00BF115E"/>
    <w:rsid w:val="00BF11ED"/>
    <w:rsid w:val="00BF121C"/>
    <w:rsid w:val="00BF1260"/>
    <w:rsid w:val="00BF12A4"/>
    <w:rsid w:val="00BF1301"/>
    <w:rsid w:val="00BF1304"/>
    <w:rsid w:val="00BF130E"/>
    <w:rsid w:val="00BF1381"/>
    <w:rsid w:val="00BF1712"/>
    <w:rsid w:val="00BF172E"/>
    <w:rsid w:val="00BF1765"/>
    <w:rsid w:val="00BF179E"/>
    <w:rsid w:val="00BF19F4"/>
    <w:rsid w:val="00BF1ACE"/>
    <w:rsid w:val="00BF1C4C"/>
    <w:rsid w:val="00BF1CE3"/>
    <w:rsid w:val="00BF1D81"/>
    <w:rsid w:val="00BF1DC5"/>
    <w:rsid w:val="00BF1E81"/>
    <w:rsid w:val="00BF2599"/>
    <w:rsid w:val="00BF2850"/>
    <w:rsid w:val="00BF28A3"/>
    <w:rsid w:val="00BF28FA"/>
    <w:rsid w:val="00BF2AA7"/>
    <w:rsid w:val="00BF2B9B"/>
    <w:rsid w:val="00BF2F8E"/>
    <w:rsid w:val="00BF2FA3"/>
    <w:rsid w:val="00BF304A"/>
    <w:rsid w:val="00BF30DE"/>
    <w:rsid w:val="00BF32D2"/>
    <w:rsid w:val="00BF3364"/>
    <w:rsid w:val="00BF33B7"/>
    <w:rsid w:val="00BF3443"/>
    <w:rsid w:val="00BF345B"/>
    <w:rsid w:val="00BF349A"/>
    <w:rsid w:val="00BF34D1"/>
    <w:rsid w:val="00BF3536"/>
    <w:rsid w:val="00BF35A2"/>
    <w:rsid w:val="00BF3639"/>
    <w:rsid w:val="00BF3706"/>
    <w:rsid w:val="00BF37D4"/>
    <w:rsid w:val="00BF386A"/>
    <w:rsid w:val="00BF38FF"/>
    <w:rsid w:val="00BF3933"/>
    <w:rsid w:val="00BF393E"/>
    <w:rsid w:val="00BF3AD6"/>
    <w:rsid w:val="00BF3C36"/>
    <w:rsid w:val="00BF3C8E"/>
    <w:rsid w:val="00BF3DF0"/>
    <w:rsid w:val="00BF3E77"/>
    <w:rsid w:val="00BF42D3"/>
    <w:rsid w:val="00BF443A"/>
    <w:rsid w:val="00BF4535"/>
    <w:rsid w:val="00BF48D7"/>
    <w:rsid w:val="00BF4BA0"/>
    <w:rsid w:val="00BF4C1B"/>
    <w:rsid w:val="00BF4CDF"/>
    <w:rsid w:val="00BF4F10"/>
    <w:rsid w:val="00BF5102"/>
    <w:rsid w:val="00BF51A0"/>
    <w:rsid w:val="00BF521F"/>
    <w:rsid w:val="00BF5323"/>
    <w:rsid w:val="00BF544B"/>
    <w:rsid w:val="00BF5601"/>
    <w:rsid w:val="00BF56B1"/>
    <w:rsid w:val="00BF56E4"/>
    <w:rsid w:val="00BF5760"/>
    <w:rsid w:val="00BF57C0"/>
    <w:rsid w:val="00BF57D8"/>
    <w:rsid w:val="00BF57E9"/>
    <w:rsid w:val="00BF58EB"/>
    <w:rsid w:val="00BF5AE0"/>
    <w:rsid w:val="00BF5B0B"/>
    <w:rsid w:val="00BF5B32"/>
    <w:rsid w:val="00BF5C7C"/>
    <w:rsid w:val="00BF5E5A"/>
    <w:rsid w:val="00BF60AE"/>
    <w:rsid w:val="00BF6349"/>
    <w:rsid w:val="00BF63EB"/>
    <w:rsid w:val="00BF6496"/>
    <w:rsid w:val="00BF6606"/>
    <w:rsid w:val="00BF6624"/>
    <w:rsid w:val="00BF69DA"/>
    <w:rsid w:val="00BF6B84"/>
    <w:rsid w:val="00BF6C6F"/>
    <w:rsid w:val="00BF6CE7"/>
    <w:rsid w:val="00BF6E1A"/>
    <w:rsid w:val="00BF6E1C"/>
    <w:rsid w:val="00BF6EB2"/>
    <w:rsid w:val="00BF6EEF"/>
    <w:rsid w:val="00BF6F3E"/>
    <w:rsid w:val="00BF6FB0"/>
    <w:rsid w:val="00BF71B1"/>
    <w:rsid w:val="00BF73CA"/>
    <w:rsid w:val="00BF7426"/>
    <w:rsid w:val="00BF745F"/>
    <w:rsid w:val="00BF7522"/>
    <w:rsid w:val="00BF75F1"/>
    <w:rsid w:val="00BF7762"/>
    <w:rsid w:val="00BF77C3"/>
    <w:rsid w:val="00BF7809"/>
    <w:rsid w:val="00BF7882"/>
    <w:rsid w:val="00BF7930"/>
    <w:rsid w:val="00BF7B56"/>
    <w:rsid w:val="00BF7CA5"/>
    <w:rsid w:val="00BF7D1F"/>
    <w:rsid w:val="00BF7D2F"/>
    <w:rsid w:val="00BF7DA7"/>
    <w:rsid w:val="00C000DD"/>
    <w:rsid w:val="00C001C9"/>
    <w:rsid w:val="00C00200"/>
    <w:rsid w:val="00C00246"/>
    <w:rsid w:val="00C0037F"/>
    <w:rsid w:val="00C00576"/>
    <w:rsid w:val="00C0057E"/>
    <w:rsid w:val="00C00600"/>
    <w:rsid w:val="00C006E0"/>
    <w:rsid w:val="00C00785"/>
    <w:rsid w:val="00C007EF"/>
    <w:rsid w:val="00C00833"/>
    <w:rsid w:val="00C0092E"/>
    <w:rsid w:val="00C00D0E"/>
    <w:rsid w:val="00C00D28"/>
    <w:rsid w:val="00C00DC8"/>
    <w:rsid w:val="00C00DF0"/>
    <w:rsid w:val="00C00E7A"/>
    <w:rsid w:val="00C00EDE"/>
    <w:rsid w:val="00C00FAB"/>
    <w:rsid w:val="00C01190"/>
    <w:rsid w:val="00C011AC"/>
    <w:rsid w:val="00C0122E"/>
    <w:rsid w:val="00C012CF"/>
    <w:rsid w:val="00C0135E"/>
    <w:rsid w:val="00C01529"/>
    <w:rsid w:val="00C0159A"/>
    <w:rsid w:val="00C0159E"/>
    <w:rsid w:val="00C016C3"/>
    <w:rsid w:val="00C016EF"/>
    <w:rsid w:val="00C017F7"/>
    <w:rsid w:val="00C01817"/>
    <w:rsid w:val="00C01932"/>
    <w:rsid w:val="00C01A3A"/>
    <w:rsid w:val="00C01BBF"/>
    <w:rsid w:val="00C01BF2"/>
    <w:rsid w:val="00C01D35"/>
    <w:rsid w:val="00C01D64"/>
    <w:rsid w:val="00C01D87"/>
    <w:rsid w:val="00C01DC3"/>
    <w:rsid w:val="00C01E37"/>
    <w:rsid w:val="00C01EE0"/>
    <w:rsid w:val="00C01F30"/>
    <w:rsid w:val="00C02113"/>
    <w:rsid w:val="00C0219D"/>
    <w:rsid w:val="00C021F8"/>
    <w:rsid w:val="00C022AD"/>
    <w:rsid w:val="00C02379"/>
    <w:rsid w:val="00C025AF"/>
    <w:rsid w:val="00C02B38"/>
    <w:rsid w:val="00C02BB4"/>
    <w:rsid w:val="00C02BC3"/>
    <w:rsid w:val="00C02DE2"/>
    <w:rsid w:val="00C02EC2"/>
    <w:rsid w:val="00C02ED8"/>
    <w:rsid w:val="00C02EE7"/>
    <w:rsid w:val="00C03111"/>
    <w:rsid w:val="00C03171"/>
    <w:rsid w:val="00C033F3"/>
    <w:rsid w:val="00C035BE"/>
    <w:rsid w:val="00C03714"/>
    <w:rsid w:val="00C03956"/>
    <w:rsid w:val="00C03971"/>
    <w:rsid w:val="00C03993"/>
    <w:rsid w:val="00C03A06"/>
    <w:rsid w:val="00C03A51"/>
    <w:rsid w:val="00C03CEF"/>
    <w:rsid w:val="00C03DE2"/>
    <w:rsid w:val="00C03EA3"/>
    <w:rsid w:val="00C03FB6"/>
    <w:rsid w:val="00C04049"/>
    <w:rsid w:val="00C042D5"/>
    <w:rsid w:val="00C04330"/>
    <w:rsid w:val="00C04480"/>
    <w:rsid w:val="00C044D0"/>
    <w:rsid w:val="00C0452C"/>
    <w:rsid w:val="00C04668"/>
    <w:rsid w:val="00C0497A"/>
    <w:rsid w:val="00C049FE"/>
    <w:rsid w:val="00C04EDB"/>
    <w:rsid w:val="00C04F6C"/>
    <w:rsid w:val="00C04FAA"/>
    <w:rsid w:val="00C0516A"/>
    <w:rsid w:val="00C053DD"/>
    <w:rsid w:val="00C0556B"/>
    <w:rsid w:val="00C05593"/>
    <w:rsid w:val="00C055E2"/>
    <w:rsid w:val="00C05734"/>
    <w:rsid w:val="00C0581A"/>
    <w:rsid w:val="00C05936"/>
    <w:rsid w:val="00C05BA0"/>
    <w:rsid w:val="00C05C9F"/>
    <w:rsid w:val="00C05D0C"/>
    <w:rsid w:val="00C05D76"/>
    <w:rsid w:val="00C05E7A"/>
    <w:rsid w:val="00C05EC4"/>
    <w:rsid w:val="00C05EE2"/>
    <w:rsid w:val="00C05FED"/>
    <w:rsid w:val="00C06209"/>
    <w:rsid w:val="00C06237"/>
    <w:rsid w:val="00C062BF"/>
    <w:rsid w:val="00C06310"/>
    <w:rsid w:val="00C06348"/>
    <w:rsid w:val="00C063A3"/>
    <w:rsid w:val="00C063A9"/>
    <w:rsid w:val="00C063BF"/>
    <w:rsid w:val="00C063E5"/>
    <w:rsid w:val="00C06708"/>
    <w:rsid w:val="00C06837"/>
    <w:rsid w:val="00C06865"/>
    <w:rsid w:val="00C06B2E"/>
    <w:rsid w:val="00C06DEF"/>
    <w:rsid w:val="00C06EBF"/>
    <w:rsid w:val="00C07116"/>
    <w:rsid w:val="00C07277"/>
    <w:rsid w:val="00C0736D"/>
    <w:rsid w:val="00C07380"/>
    <w:rsid w:val="00C07394"/>
    <w:rsid w:val="00C073E6"/>
    <w:rsid w:val="00C0744F"/>
    <w:rsid w:val="00C075B4"/>
    <w:rsid w:val="00C07661"/>
    <w:rsid w:val="00C07678"/>
    <w:rsid w:val="00C0767E"/>
    <w:rsid w:val="00C077CC"/>
    <w:rsid w:val="00C07901"/>
    <w:rsid w:val="00C0793D"/>
    <w:rsid w:val="00C07C2A"/>
    <w:rsid w:val="00C07C88"/>
    <w:rsid w:val="00C07DBA"/>
    <w:rsid w:val="00C07F5F"/>
    <w:rsid w:val="00C10020"/>
    <w:rsid w:val="00C10148"/>
    <w:rsid w:val="00C102C6"/>
    <w:rsid w:val="00C102F5"/>
    <w:rsid w:val="00C1043C"/>
    <w:rsid w:val="00C1068B"/>
    <w:rsid w:val="00C106EB"/>
    <w:rsid w:val="00C10852"/>
    <w:rsid w:val="00C10930"/>
    <w:rsid w:val="00C10B5C"/>
    <w:rsid w:val="00C10D1A"/>
    <w:rsid w:val="00C10F7C"/>
    <w:rsid w:val="00C110B5"/>
    <w:rsid w:val="00C110C9"/>
    <w:rsid w:val="00C111D6"/>
    <w:rsid w:val="00C1142A"/>
    <w:rsid w:val="00C11613"/>
    <w:rsid w:val="00C11640"/>
    <w:rsid w:val="00C11958"/>
    <w:rsid w:val="00C119D2"/>
    <w:rsid w:val="00C11B77"/>
    <w:rsid w:val="00C11B9A"/>
    <w:rsid w:val="00C11CE9"/>
    <w:rsid w:val="00C11F24"/>
    <w:rsid w:val="00C11F7A"/>
    <w:rsid w:val="00C12081"/>
    <w:rsid w:val="00C12166"/>
    <w:rsid w:val="00C1216C"/>
    <w:rsid w:val="00C12233"/>
    <w:rsid w:val="00C12438"/>
    <w:rsid w:val="00C1264D"/>
    <w:rsid w:val="00C126E3"/>
    <w:rsid w:val="00C12823"/>
    <w:rsid w:val="00C129D8"/>
    <w:rsid w:val="00C12A2A"/>
    <w:rsid w:val="00C12B83"/>
    <w:rsid w:val="00C12BEE"/>
    <w:rsid w:val="00C12C1B"/>
    <w:rsid w:val="00C12F9A"/>
    <w:rsid w:val="00C12FF9"/>
    <w:rsid w:val="00C13053"/>
    <w:rsid w:val="00C130BC"/>
    <w:rsid w:val="00C13372"/>
    <w:rsid w:val="00C136CC"/>
    <w:rsid w:val="00C137CF"/>
    <w:rsid w:val="00C13998"/>
    <w:rsid w:val="00C13B96"/>
    <w:rsid w:val="00C13D57"/>
    <w:rsid w:val="00C13E68"/>
    <w:rsid w:val="00C14107"/>
    <w:rsid w:val="00C141B2"/>
    <w:rsid w:val="00C143CD"/>
    <w:rsid w:val="00C1446E"/>
    <w:rsid w:val="00C144D9"/>
    <w:rsid w:val="00C1459C"/>
    <w:rsid w:val="00C1464F"/>
    <w:rsid w:val="00C14699"/>
    <w:rsid w:val="00C146E4"/>
    <w:rsid w:val="00C14743"/>
    <w:rsid w:val="00C1485C"/>
    <w:rsid w:val="00C14C63"/>
    <w:rsid w:val="00C14E0D"/>
    <w:rsid w:val="00C14E49"/>
    <w:rsid w:val="00C15119"/>
    <w:rsid w:val="00C152AD"/>
    <w:rsid w:val="00C15315"/>
    <w:rsid w:val="00C15473"/>
    <w:rsid w:val="00C1563E"/>
    <w:rsid w:val="00C15666"/>
    <w:rsid w:val="00C15682"/>
    <w:rsid w:val="00C1569A"/>
    <w:rsid w:val="00C156C3"/>
    <w:rsid w:val="00C15953"/>
    <w:rsid w:val="00C1597F"/>
    <w:rsid w:val="00C159E5"/>
    <w:rsid w:val="00C15B01"/>
    <w:rsid w:val="00C15C28"/>
    <w:rsid w:val="00C15D73"/>
    <w:rsid w:val="00C15E05"/>
    <w:rsid w:val="00C15EAD"/>
    <w:rsid w:val="00C160BD"/>
    <w:rsid w:val="00C16123"/>
    <w:rsid w:val="00C16145"/>
    <w:rsid w:val="00C1626C"/>
    <w:rsid w:val="00C16368"/>
    <w:rsid w:val="00C163DB"/>
    <w:rsid w:val="00C16446"/>
    <w:rsid w:val="00C16452"/>
    <w:rsid w:val="00C16493"/>
    <w:rsid w:val="00C164C6"/>
    <w:rsid w:val="00C164E3"/>
    <w:rsid w:val="00C16599"/>
    <w:rsid w:val="00C16689"/>
    <w:rsid w:val="00C166F0"/>
    <w:rsid w:val="00C16A0E"/>
    <w:rsid w:val="00C16CC3"/>
    <w:rsid w:val="00C16FE8"/>
    <w:rsid w:val="00C17056"/>
    <w:rsid w:val="00C170D4"/>
    <w:rsid w:val="00C1719F"/>
    <w:rsid w:val="00C1729D"/>
    <w:rsid w:val="00C173C5"/>
    <w:rsid w:val="00C173E9"/>
    <w:rsid w:val="00C174E6"/>
    <w:rsid w:val="00C1758B"/>
    <w:rsid w:val="00C17628"/>
    <w:rsid w:val="00C1781C"/>
    <w:rsid w:val="00C17826"/>
    <w:rsid w:val="00C17AD7"/>
    <w:rsid w:val="00C17AFC"/>
    <w:rsid w:val="00C17BA6"/>
    <w:rsid w:val="00C17C13"/>
    <w:rsid w:val="00C17C5A"/>
    <w:rsid w:val="00C17CC9"/>
    <w:rsid w:val="00C17CD7"/>
    <w:rsid w:val="00C17D17"/>
    <w:rsid w:val="00C17D9E"/>
    <w:rsid w:val="00C17E61"/>
    <w:rsid w:val="00C17FCF"/>
    <w:rsid w:val="00C20017"/>
    <w:rsid w:val="00C2016B"/>
    <w:rsid w:val="00C2020F"/>
    <w:rsid w:val="00C206DD"/>
    <w:rsid w:val="00C20804"/>
    <w:rsid w:val="00C20944"/>
    <w:rsid w:val="00C20B2D"/>
    <w:rsid w:val="00C20CB6"/>
    <w:rsid w:val="00C21026"/>
    <w:rsid w:val="00C21269"/>
    <w:rsid w:val="00C2147D"/>
    <w:rsid w:val="00C21576"/>
    <w:rsid w:val="00C216D2"/>
    <w:rsid w:val="00C2176C"/>
    <w:rsid w:val="00C2182A"/>
    <w:rsid w:val="00C2190A"/>
    <w:rsid w:val="00C21A49"/>
    <w:rsid w:val="00C21AE8"/>
    <w:rsid w:val="00C21D78"/>
    <w:rsid w:val="00C21D83"/>
    <w:rsid w:val="00C22138"/>
    <w:rsid w:val="00C22239"/>
    <w:rsid w:val="00C2238E"/>
    <w:rsid w:val="00C22483"/>
    <w:rsid w:val="00C22643"/>
    <w:rsid w:val="00C226C0"/>
    <w:rsid w:val="00C226D2"/>
    <w:rsid w:val="00C228D4"/>
    <w:rsid w:val="00C22922"/>
    <w:rsid w:val="00C22950"/>
    <w:rsid w:val="00C22A2C"/>
    <w:rsid w:val="00C22A3A"/>
    <w:rsid w:val="00C22C8B"/>
    <w:rsid w:val="00C22E32"/>
    <w:rsid w:val="00C22FB4"/>
    <w:rsid w:val="00C2310E"/>
    <w:rsid w:val="00C2316B"/>
    <w:rsid w:val="00C23598"/>
    <w:rsid w:val="00C23687"/>
    <w:rsid w:val="00C2374F"/>
    <w:rsid w:val="00C237C2"/>
    <w:rsid w:val="00C2382A"/>
    <w:rsid w:val="00C23869"/>
    <w:rsid w:val="00C238C9"/>
    <w:rsid w:val="00C23981"/>
    <w:rsid w:val="00C23CE9"/>
    <w:rsid w:val="00C23D40"/>
    <w:rsid w:val="00C23EA1"/>
    <w:rsid w:val="00C23F32"/>
    <w:rsid w:val="00C2403D"/>
    <w:rsid w:val="00C240E1"/>
    <w:rsid w:val="00C24188"/>
    <w:rsid w:val="00C24234"/>
    <w:rsid w:val="00C242EF"/>
    <w:rsid w:val="00C242F1"/>
    <w:rsid w:val="00C24431"/>
    <w:rsid w:val="00C246C3"/>
    <w:rsid w:val="00C24789"/>
    <w:rsid w:val="00C24879"/>
    <w:rsid w:val="00C24905"/>
    <w:rsid w:val="00C24961"/>
    <w:rsid w:val="00C24993"/>
    <w:rsid w:val="00C249AA"/>
    <w:rsid w:val="00C24AF5"/>
    <w:rsid w:val="00C24B61"/>
    <w:rsid w:val="00C24C05"/>
    <w:rsid w:val="00C24EBB"/>
    <w:rsid w:val="00C25127"/>
    <w:rsid w:val="00C2529C"/>
    <w:rsid w:val="00C252EB"/>
    <w:rsid w:val="00C25445"/>
    <w:rsid w:val="00C25475"/>
    <w:rsid w:val="00C25529"/>
    <w:rsid w:val="00C2556A"/>
    <w:rsid w:val="00C256F0"/>
    <w:rsid w:val="00C2577B"/>
    <w:rsid w:val="00C257D3"/>
    <w:rsid w:val="00C2584A"/>
    <w:rsid w:val="00C259BE"/>
    <w:rsid w:val="00C25A08"/>
    <w:rsid w:val="00C25C35"/>
    <w:rsid w:val="00C25C4A"/>
    <w:rsid w:val="00C25E17"/>
    <w:rsid w:val="00C260E1"/>
    <w:rsid w:val="00C2620A"/>
    <w:rsid w:val="00C26253"/>
    <w:rsid w:val="00C26273"/>
    <w:rsid w:val="00C26275"/>
    <w:rsid w:val="00C26355"/>
    <w:rsid w:val="00C2637C"/>
    <w:rsid w:val="00C26382"/>
    <w:rsid w:val="00C2671A"/>
    <w:rsid w:val="00C26722"/>
    <w:rsid w:val="00C26728"/>
    <w:rsid w:val="00C2672C"/>
    <w:rsid w:val="00C26865"/>
    <w:rsid w:val="00C26928"/>
    <w:rsid w:val="00C2697C"/>
    <w:rsid w:val="00C269D8"/>
    <w:rsid w:val="00C26A17"/>
    <w:rsid w:val="00C26B01"/>
    <w:rsid w:val="00C26B3E"/>
    <w:rsid w:val="00C26CA9"/>
    <w:rsid w:val="00C26DB4"/>
    <w:rsid w:val="00C26F9E"/>
    <w:rsid w:val="00C26FED"/>
    <w:rsid w:val="00C27011"/>
    <w:rsid w:val="00C27163"/>
    <w:rsid w:val="00C27253"/>
    <w:rsid w:val="00C274DA"/>
    <w:rsid w:val="00C275CC"/>
    <w:rsid w:val="00C27808"/>
    <w:rsid w:val="00C278BB"/>
    <w:rsid w:val="00C279F4"/>
    <w:rsid w:val="00C27D1B"/>
    <w:rsid w:val="00C27DDC"/>
    <w:rsid w:val="00C27DFF"/>
    <w:rsid w:val="00C27E1C"/>
    <w:rsid w:val="00C27E82"/>
    <w:rsid w:val="00C27EA0"/>
    <w:rsid w:val="00C301BD"/>
    <w:rsid w:val="00C301D6"/>
    <w:rsid w:val="00C3023A"/>
    <w:rsid w:val="00C30290"/>
    <w:rsid w:val="00C302AA"/>
    <w:rsid w:val="00C3034B"/>
    <w:rsid w:val="00C3035F"/>
    <w:rsid w:val="00C3042B"/>
    <w:rsid w:val="00C3044A"/>
    <w:rsid w:val="00C304B8"/>
    <w:rsid w:val="00C305BB"/>
    <w:rsid w:val="00C30624"/>
    <w:rsid w:val="00C306F5"/>
    <w:rsid w:val="00C30704"/>
    <w:rsid w:val="00C308A4"/>
    <w:rsid w:val="00C30A8D"/>
    <w:rsid w:val="00C30C02"/>
    <w:rsid w:val="00C30C11"/>
    <w:rsid w:val="00C30EBB"/>
    <w:rsid w:val="00C30EF7"/>
    <w:rsid w:val="00C311C5"/>
    <w:rsid w:val="00C3122F"/>
    <w:rsid w:val="00C31245"/>
    <w:rsid w:val="00C31440"/>
    <w:rsid w:val="00C3165A"/>
    <w:rsid w:val="00C31802"/>
    <w:rsid w:val="00C3185C"/>
    <w:rsid w:val="00C31873"/>
    <w:rsid w:val="00C31AF3"/>
    <w:rsid w:val="00C31C62"/>
    <w:rsid w:val="00C31D29"/>
    <w:rsid w:val="00C31D85"/>
    <w:rsid w:val="00C31DC1"/>
    <w:rsid w:val="00C31FCC"/>
    <w:rsid w:val="00C32054"/>
    <w:rsid w:val="00C320EF"/>
    <w:rsid w:val="00C32161"/>
    <w:rsid w:val="00C3219B"/>
    <w:rsid w:val="00C321F2"/>
    <w:rsid w:val="00C3224B"/>
    <w:rsid w:val="00C322F6"/>
    <w:rsid w:val="00C32580"/>
    <w:rsid w:val="00C32602"/>
    <w:rsid w:val="00C3264B"/>
    <w:rsid w:val="00C326C2"/>
    <w:rsid w:val="00C32806"/>
    <w:rsid w:val="00C32822"/>
    <w:rsid w:val="00C32840"/>
    <w:rsid w:val="00C32B20"/>
    <w:rsid w:val="00C32BC1"/>
    <w:rsid w:val="00C33069"/>
    <w:rsid w:val="00C330D2"/>
    <w:rsid w:val="00C3323B"/>
    <w:rsid w:val="00C3323C"/>
    <w:rsid w:val="00C3323F"/>
    <w:rsid w:val="00C3333E"/>
    <w:rsid w:val="00C333FD"/>
    <w:rsid w:val="00C33491"/>
    <w:rsid w:val="00C338CB"/>
    <w:rsid w:val="00C33946"/>
    <w:rsid w:val="00C33AAD"/>
    <w:rsid w:val="00C33AEE"/>
    <w:rsid w:val="00C33B5E"/>
    <w:rsid w:val="00C33B63"/>
    <w:rsid w:val="00C33BAE"/>
    <w:rsid w:val="00C33BBD"/>
    <w:rsid w:val="00C33BBE"/>
    <w:rsid w:val="00C33C05"/>
    <w:rsid w:val="00C33C51"/>
    <w:rsid w:val="00C33CA9"/>
    <w:rsid w:val="00C33CD8"/>
    <w:rsid w:val="00C33F25"/>
    <w:rsid w:val="00C341A5"/>
    <w:rsid w:val="00C341C4"/>
    <w:rsid w:val="00C342BB"/>
    <w:rsid w:val="00C342D3"/>
    <w:rsid w:val="00C34441"/>
    <w:rsid w:val="00C34458"/>
    <w:rsid w:val="00C347F7"/>
    <w:rsid w:val="00C34890"/>
    <w:rsid w:val="00C34945"/>
    <w:rsid w:val="00C34A48"/>
    <w:rsid w:val="00C34B70"/>
    <w:rsid w:val="00C34D72"/>
    <w:rsid w:val="00C34D8B"/>
    <w:rsid w:val="00C34E2F"/>
    <w:rsid w:val="00C34FF9"/>
    <w:rsid w:val="00C3525A"/>
    <w:rsid w:val="00C35388"/>
    <w:rsid w:val="00C353E7"/>
    <w:rsid w:val="00C35480"/>
    <w:rsid w:val="00C3551B"/>
    <w:rsid w:val="00C35573"/>
    <w:rsid w:val="00C3563C"/>
    <w:rsid w:val="00C3568B"/>
    <w:rsid w:val="00C35709"/>
    <w:rsid w:val="00C3577D"/>
    <w:rsid w:val="00C357BB"/>
    <w:rsid w:val="00C35975"/>
    <w:rsid w:val="00C35ACE"/>
    <w:rsid w:val="00C35C8E"/>
    <w:rsid w:val="00C35C8F"/>
    <w:rsid w:val="00C35D89"/>
    <w:rsid w:val="00C35F32"/>
    <w:rsid w:val="00C35F5A"/>
    <w:rsid w:val="00C36063"/>
    <w:rsid w:val="00C361AE"/>
    <w:rsid w:val="00C36200"/>
    <w:rsid w:val="00C36373"/>
    <w:rsid w:val="00C3638A"/>
    <w:rsid w:val="00C363B7"/>
    <w:rsid w:val="00C36412"/>
    <w:rsid w:val="00C36413"/>
    <w:rsid w:val="00C364DA"/>
    <w:rsid w:val="00C36538"/>
    <w:rsid w:val="00C3655A"/>
    <w:rsid w:val="00C365ED"/>
    <w:rsid w:val="00C36615"/>
    <w:rsid w:val="00C36822"/>
    <w:rsid w:val="00C36A6F"/>
    <w:rsid w:val="00C36A9C"/>
    <w:rsid w:val="00C36AEB"/>
    <w:rsid w:val="00C36B1E"/>
    <w:rsid w:val="00C36BB9"/>
    <w:rsid w:val="00C36CA9"/>
    <w:rsid w:val="00C36DE2"/>
    <w:rsid w:val="00C36FB6"/>
    <w:rsid w:val="00C36FE3"/>
    <w:rsid w:val="00C37164"/>
    <w:rsid w:val="00C3719F"/>
    <w:rsid w:val="00C371E3"/>
    <w:rsid w:val="00C371FF"/>
    <w:rsid w:val="00C3728E"/>
    <w:rsid w:val="00C3732F"/>
    <w:rsid w:val="00C374FE"/>
    <w:rsid w:val="00C37632"/>
    <w:rsid w:val="00C37743"/>
    <w:rsid w:val="00C377AB"/>
    <w:rsid w:val="00C37A01"/>
    <w:rsid w:val="00C37A18"/>
    <w:rsid w:val="00C37AD1"/>
    <w:rsid w:val="00C37BDB"/>
    <w:rsid w:val="00C37BF3"/>
    <w:rsid w:val="00C37DF1"/>
    <w:rsid w:val="00C37DF6"/>
    <w:rsid w:val="00C37F80"/>
    <w:rsid w:val="00C40030"/>
    <w:rsid w:val="00C4005D"/>
    <w:rsid w:val="00C40148"/>
    <w:rsid w:val="00C401C9"/>
    <w:rsid w:val="00C40205"/>
    <w:rsid w:val="00C40236"/>
    <w:rsid w:val="00C40372"/>
    <w:rsid w:val="00C404FD"/>
    <w:rsid w:val="00C40580"/>
    <w:rsid w:val="00C40723"/>
    <w:rsid w:val="00C408CB"/>
    <w:rsid w:val="00C40AB4"/>
    <w:rsid w:val="00C40ABF"/>
    <w:rsid w:val="00C40B41"/>
    <w:rsid w:val="00C40B6E"/>
    <w:rsid w:val="00C40D10"/>
    <w:rsid w:val="00C40D89"/>
    <w:rsid w:val="00C40D8A"/>
    <w:rsid w:val="00C40DC4"/>
    <w:rsid w:val="00C40F2F"/>
    <w:rsid w:val="00C40F3F"/>
    <w:rsid w:val="00C40FA9"/>
    <w:rsid w:val="00C41018"/>
    <w:rsid w:val="00C41142"/>
    <w:rsid w:val="00C412C9"/>
    <w:rsid w:val="00C4138A"/>
    <w:rsid w:val="00C4141A"/>
    <w:rsid w:val="00C41509"/>
    <w:rsid w:val="00C41519"/>
    <w:rsid w:val="00C41599"/>
    <w:rsid w:val="00C41603"/>
    <w:rsid w:val="00C41678"/>
    <w:rsid w:val="00C41769"/>
    <w:rsid w:val="00C417DE"/>
    <w:rsid w:val="00C41890"/>
    <w:rsid w:val="00C418FB"/>
    <w:rsid w:val="00C41912"/>
    <w:rsid w:val="00C41975"/>
    <w:rsid w:val="00C419A3"/>
    <w:rsid w:val="00C41A1B"/>
    <w:rsid w:val="00C41B16"/>
    <w:rsid w:val="00C41B21"/>
    <w:rsid w:val="00C41B62"/>
    <w:rsid w:val="00C41BA0"/>
    <w:rsid w:val="00C41C6F"/>
    <w:rsid w:val="00C41CA7"/>
    <w:rsid w:val="00C41D9D"/>
    <w:rsid w:val="00C41DF3"/>
    <w:rsid w:val="00C41EFC"/>
    <w:rsid w:val="00C420D0"/>
    <w:rsid w:val="00C42156"/>
    <w:rsid w:val="00C4217B"/>
    <w:rsid w:val="00C42360"/>
    <w:rsid w:val="00C423FA"/>
    <w:rsid w:val="00C423FF"/>
    <w:rsid w:val="00C4257E"/>
    <w:rsid w:val="00C425DF"/>
    <w:rsid w:val="00C42637"/>
    <w:rsid w:val="00C4272F"/>
    <w:rsid w:val="00C42765"/>
    <w:rsid w:val="00C4293F"/>
    <w:rsid w:val="00C429FF"/>
    <w:rsid w:val="00C42A48"/>
    <w:rsid w:val="00C42C03"/>
    <w:rsid w:val="00C42CB8"/>
    <w:rsid w:val="00C42DA8"/>
    <w:rsid w:val="00C42E9E"/>
    <w:rsid w:val="00C42F6F"/>
    <w:rsid w:val="00C43133"/>
    <w:rsid w:val="00C4315B"/>
    <w:rsid w:val="00C43161"/>
    <w:rsid w:val="00C433A6"/>
    <w:rsid w:val="00C43477"/>
    <w:rsid w:val="00C43526"/>
    <w:rsid w:val="00C436B2"/>
    <w:rsid w:val="00C437BD"/>
    <w:rsid w:val="00C438CB"/>
    <w:rsid w:val="00C43917"/>
    <w:rsid w:val="00C43A88"/>
    <w:rsid w:val="00C43B82"/>
    <w:rsid w:val="00C43BDD"/>
    <w:rsid w:val="00C43C5E"/>
    <w:rsid w:val="00C43CE3"/>
    <w:rsid w:val="00C43D85"/>
    <w:rsid w:val="00C43DB5"/>
    <w:rsid w:val="00C43E01"/>
    <w:rsid w:val="00C43FD3"/>
    <w:rsid w:val="00C4400E"/>
    <w:rsid w:val="00C44089"/>
    <w:rsid w:val="00C440D2"/>
    <w:rsid w:val="00C442B0"/>
    <w:rsid w:val="00C44303"/>
    <w:rsid w:val="00C44451"/>
    <w:rsid w:val="00C445AE"/>
    <w:rsid w:val="00C4461B"/>
    <w:rsid w:val="00C44624"/>
    <w:rsid w:val="00C447BE"/>
    <w:rsid w:val="00C44858"/>
    <w:rsid w:val="00C44928"/>
    <w:rsid w:val="00C449F4"/>
    <w:rsid w:val="00C44A63"/>
    <w:rsid w:val="00C44AEC"/>
    <w:rsid w:val="00C44B1F"/>
    <w:rsid w:val="00C44CE4"/>
    <w:rsid w:val="00C44D07"/>
    <w:rsid w:val="00C450EB"/>
    <w:rsid w:val="00C45106"/>
    <w:rsid w:val="00C4527F"/>
    <w:rsid w:val="00C45423"/>
    <w:rsid w:val="00C4549D"/>
    <w:rsid w:val="00C4557E"/>
    <w:rsid w:val="00C456AF"/>
    <w:rsid w:val="00C45829"/>
    <w:rsid w:val="00C459AB"/>
    <w:rsid w:val="00C45AAF"/>
    <w:rsid w:val="00C45B5E"/>
    <w:rsid w:val="00C45BBC"/>
    <w:rsid w:val="00C45E0B"/>
    <w:rsid w:val="00C46025"/>
    <w:rsid w:val="00C4608A"/>
    <w:rsid w:val="00C46261"/>
    <w:rsid w:val="00C46551"/>
    <w:rsid w:val="00C46578"/>
    <w:rsid w:val="00C46582"/>
    <w:rsid w:val="00C4663F"/>
    <w:rsid w:val="00C46722"/>
    <w:rsid w:val="00C46795"/>
    <w:rsid w:val="00C467B0"/>
    <w:rsid w:val="00C467F9"/>
    <w:rsid w:val="00C46B60"/>
    <w:rsid w:val="00C46B7E"/>
    <w:rsid w:val="00C46BE4"/>
    <w:rsid w:val="00C46D80"/>
    <w:rsid w:val="00C46DE2"/>
    <w:rsid w:val="00C46E20"/>
    <w:rsid w:val="00C46E48"/>
    <w:rsid w:val="00C46E5C"/>
    <w:rsid w:val="00C46F5A"/>
    <w:rsid w:val="00C47024"/>
    <w:rsid w:val="00C4712E"/>
    <w:rsid w:val="00C4715A"/>
    <w:rsid w:val="00C47325"/>
    <w:rsid w:val="00C47370"/>
    <w:rsid w:val="00C47467"/>
    <w:rsid w:val="00C475D7"/>
    <w:rsid w:val="00C475F3"/>
    <w:rsid w:val="00C47751"/>
    <w:rsid w:val="00C4783B"/>
    <w:rsid w:val="00C478D5"/>
    <w:rsid w:val="00C4790E"/>
    <w:rsid w:val="00C479C0"/>
    <w:rsid w:val="00C47AFA"/>
    <w:rsid w:val="00C47B22"/>
    <w:rsid w:val="00C47CE4"/>
    <w:rsid w:val="00C47CE9"/>
    <w:rsid w:val="00C47DAC"/>
    <w:rsid w:val="00C47DB5"/>
    <w:rsid w:val="00C47DE8"/>
    <w:rsid w:val="00C50039"/>
    <w:rsid w:val="00C5004C"/>
    <w:rsid w:val="00C500FE"/>
    <w:rsid w:val="00C5022E"/>
    <w:rsid w:val="00C50502"/>
    <w:rsid w:val="00C5052F"/>
    <w:rsid w:val="00C50573"/>
    <w:rsid w:val="00C5063F"/>
    <w:rsid w:val="00C5068F"/>
    <w:rsid w:val="00C5073B"/>
    <w:rsid w:val="00C50860"/>
    <w:rsid w:val="00C5086D"/>
    <w:rsid w:val="00C509BA"/>
    <w:rsid w:val="00C50A22"/>
    <w:rsid w:val="00C50AF9"/>
    <w:rsid w:val="00C50B04"/>
    <w:rsid w:val="00C50C0B"/>
    <w:rsid w:val="00C50C74"/>
    <w:rsid w:val="00C50C8C"/>
    <w:rsid w:val="00C50CDC"/>
    <w:rsid w:val="00C50D12"/>
    <w:rsid w:val="00C50D83"/>
    <w:rsid w:val="00C50DF6"/>
    <w:rsid w:val="00C50E52"/>
    <w:rsid w:val="00C50E6C"/>
    <w:rsid w:val="00C50E9F"/>
    <w:rsid w:val="00C50F3B"/>
    <w:rsid w:val="00C50F44"/>
    <w:rsid w:val="00C511D2"/>
    <w:rsid w:val="00C51260"/>
    <w:rsid w:val="00C512E6"/>
    <w:rsid w:val="00C51351"/>
    <w:rsid w:val="00C513BD"/>
    <w:rsid w:val="00C513DC"/>
    <w:rsid w:val="00C515B1"/>
    <w:rsid w:val="00C516DC"/>
    <w:rsid w:val="00C5175F"/>
    <w:rsid w:val="00C51AC5"/>
    <w:rsid w:val="00C51ADD"/>
    <w:rsid w:val="00C51B3D"/>
    <w:rsid w:val="00C51B40"/>
    <w:rsid w:val="00C51C74"/>
    <w:rsid w:val="00C51DD2"/>
    <w:rsid w:val="00C51E00"/>
    <w:rsid w:val="00C51F41"/>
    <w:rsid w:val="00C520C8"/>
    <w:rsid w:val="00C52133"/>
    <w:rsid w:val="00C521C0"/>
    <w:rsid w:val="00C52258"/>
    <w:rsid w:val="00C5235C"/>
    <w:rsid w:val="00C523D0"/>
    <w:rsid w:val="00C52431"/>
    <w:rsid w:val="00C52530"/>
    <w:rsid w:val="00C525D2"/>
    <w:rsid w:val="00C5261E"/>
    <w:rsid w:val="00C526AC"/>
    <w:rsid w:val="00C526BF"/>
    <w:rsid w:val="00C52740"/>
    <w:rsid w:val="00C52764"/>
    <w:rsid w:val="00C52777"/>
    <w:rsid w:val="00C529C0"/>
    <w:rsid w:val="00C52B0A"/>
    <w:rsid w:val="00C52BCF"/>
    <w:rsid w:val="00C52D80"/>
    <w:rsid w:val="00C52E53"/>
    <w:rsid w:val="00C52F45"/>
    <w:rsid w:val="00C52F77"/>
    <w:rsid w:val="00C53034"/>
    <w:rsid w:val="00C5303A"/>
    <w:rsid w:val="00C53099"/>
    <w:rsid w:val="00C53124"/>
    <w:rsid w:val="00C5313B"/>
    <w:rsid w:val="00C53415"/>
    <w:rsid w:val="00C53454"/>
    <w:rsid w:val="00C5345B"/>
    <w:rsid w:val="00C53645"/>
    <w:rsid w:val="00C536AF"/>
    <w:rsid w:val="00C536E4"/>
    <w:rsid w:val="00C5377C"/>
    <w:rsid w:val="00C53878"/>
    <w:rsid w:val="00C53A8E"/>
    <w:rsid w:val="00C53D7B"/>
    <w:rsid w:val="00C53DDB"/>
    <w:rsid w:val="00C53E00"/>
    <w:rsid w:val="00C53FB7"/>
    <w:rsid w:val="00C54007"/>
    <w:rsid w:val="00C54286"/>
    <w:rsid w:val="00C5436F"/>
    <w:rsid w:val="00C543F8"/>
    <w:rsid w:val="00C54474"/>
    <w:rsid w:val="00C54520"/>
    <w:rsid w:val="00C5462C"/>
    <w:rsid w:val="00C546A4"/>
    <w:rsid w:val="00C54921"/>
    <w:rsid w:val="00C54C52"/>
    <w:rsid w:val="00C5528A"/>
    <w:rsid w:val="00C55293"/>
    <w:rsid w:val="00C553F1"/>
    <w:rsid w:val="00C5550A"/>
    <w:rsid w:val="00C55549"/>
    <w:rsid w:val="00C555CD"/>
    <w:rsid w:val="00C555D9"/>
    <w:rsid w:val="00C55714"/>
    <w:rsid w:val="00C5584C"/>
    <w:rsid w:val="00C559AE"/>
    <w:rsid w:val="00C55A13"/>
    <w:rsid w:val="00C55A71"/>
    <w:rsid w:val="00C55C0C"/>
    <w:rsid w:val="00C55CE5"/>
    <w:rsid w:val="00C55F78"/>
    <w:rsid w:val="00C55FF0"/>
    <w:rsid w:val="00C56071"/>
    <w:rsid w:val="00C562A9"/>
    <w:rsid w:val="00C563C1"/>
    <w:rsid w:val="00C56453"/>
    <w:rsid w:val="00C56532"/>
    <w:rsid w:val="00C5660F"/>
    <w:rsid w:val="00C566EF"/>
    <w:rsid w:val="00C56704"/>
    <w:rsid w:val="00C56753"/>
    <w:rsid w:val="00C56878"/>
    <w:rsid w:val="00C568FA"/>
    <w:rsid w:val="00C5692D"/>
    <w:rsid w:val="00C56965"/>
    <w:rsid w:val="00C56972"/>
    <w:rsid w:val="00C56A0F"/>
    <w:rsid w:val="00C56BCA"/>
    <w:rsid w:val="00C56C52"/>
    <w:rsid w:val="00C56CA6"/>
    <w:rsid w:val="00C56D12"/>
    <w:rsid w:val="00C57268"/>
    <w:rsid w:val="00C5726A"/>
    <w:rsid w:val="00C5734B"/>
    <w:rsid w:val="00C573D0"/>
    <w:rsid w:val="00C574B7"/>
    <w:rsid w:val="00C575EC"/>
    <w:rsid w:val="00C57607"/>
    <w:rsid w:val="00C57615"/>
    <w:rsid w:val="00C576CF"/>
    <w:rsid w:val="00C5790A"/>
    <w:rsid w:val="00C579CF"/>
    <w:rsid w:val="00C57B8E"/>
    <w:rsid w:val="00C57BEF"/>
    <w:rsid w:val="00C57C8A"/>
    <w:rsid w:val="00C57DD2"/>
    <w:rsid w:val="00C57E60"/>
    <w:rsid w:val="00C57EB5"/>
    <w:rsid w:val="00C57F2C"/>
    <w:rsid w:val="00C57FB4"/>
    <w:rsid w:val="00C60156"/>
    <w:rsid w:val="00C60559"/>
    <w:rsid w:val="00C60585"/>
    <w:rsid w:val="00C60682"/>
    <w:rsid w:val="00C60802"/>
    <w:rsid w:val="00C60827"/>
    <w:rsid w:val="00C60A19"/>
    <w:rsid w:val="00C60BB9"/>
    <w:rsid w:val="00C60C7D"/>
    <w:rsid w:val="00C60D15"/>
    <w:rsid w:val="00C60D1B"/>
    <w:rsid w:val="00C60D95"/>
    <w:rsid w:val="00C61175"/>
    <w:rsid w:val="00C612A5"/>
    <w:rsid w:val="00C61557"/>
    <w:rsid w:val="00C61A3E"/>
    <w:rsid w:val="00C61A9B"/>
    <w:rsid w:val="00C61B07"/>
    <w:rsid w:val="00C61CC8"/>
    <w:rsid w:val="00C61D12"/>
    <w:rsid w:val="00C61DE4"/>
    <w:rsid w:val="00C61E87"/>
    <w:rsid w:val="00C61F20"/>
    <w:rsid w:val="00C62197"/>
    <w:rsid w:val="00C62265"/>
    <w:rsid w:val="00C6231D"/>
    <w:rsid w:val="00C624F2"/>
    <w:rsid w:val="00C6268F"/>
    <w:rsid w:val="00C62760"/>
    <w:rsid w:val="00C62782"/>
    <w:rsid w:val="00C62916"/>
    <w:rsid w:val="00C62922"/>
    <w:rsid w:val="00C629F2"/>
    <w:rsid w:val="00C62C85"/>
    <w:rsid w:val="00C62DEA"/>
    <w:rsid w:val="00C62F94"/>
    <w:rsid w:val="00C63092"/>
    <w:rsid w:val="00C632F1"/>
    <w:rsid w:val="00C634EB"/>
    <w:rsid w:val="00C63560"/>
    <w:rsid w:val="00C63867"/>
    <w:rsid w:val="00C63944"/>
    <w:rsid w:val="00C639B1"/>
    <w:rsid w:val="00C63A15"/>
    <w:rsid w:val="00C63B70"/>
    <w:rsid w:val="00C63CB0"/>
    <w:rsid w:val="00C63E03"/>
    <w:rsid w:val="00C640B3"/>
    <w:rsid w:val="00C6427C"/>
    <w:rsid w:val="00C6431B"/>
    <w:rsid w:val="00C64344"/>
    <w:rsid w:val="00C64493"/>
    <w:rsid w:val="00C644C4"/>
    <w:rsid w:val="00C646EF"/>
    <w:rsid w:val="00C6478C"/>
    <w:rsid w:val="00C647B6"/>
    <w:rsid w:val="00C64810"/>
    <w:rsid w:val="00C6488E"/>
    <w:rsid w:val="00C649E3"/>
    <w:rsid w:val="00C64ABF"/>
    <w:rsid w:val="00C64CED"/>
    <w:rsid w:val="00C64D8C"/>
    <w:rsid w:val="00C64E35"/>
    <w:rsid w:val="00C6503C"/>
    <w:rsid w:val="00C65067"/>
    <w:rsid w:val="00C65089"/>
    <w:rsid w:val="00C650A8"/>
    <w:rsid w:val="00C650FF"/>
    <w:rsid w:val="00C654AB"/>
    <w:rsid w:val="00C655D8"/>
    <w:rsid w:val="00C6571A"/>
    <w:rsid w:val="00C657B2"/>
    <w:rsid w:val="00C657B4"/>
    <w:rsid w:val="00C65862"/>
    <w:rsid w:val="00C65999"/>
    <w:rsid w:val="00C659DE"/>
    <w:rsid w:val="00C65A03"/>
    <w:rsid w:val="00C65AA0"/>
    <w:rsid w:val="00C65AD1"/>
    <w:rsid w:val="00C65BF4"/>
    <w:rsid w:val="00C65C7D"/>
    <w:rsid w:val="00C65CC0"/>
    <w:rsid w:val="00C65D55"/>
    <w:rsid w:val="00C65DBA"/>
    <w:rsid w:val="00C65DBB"/>
    <w:rsid w:val="00C65FE8"/>
    <w:rsid w:val="00C660DD"/>
    <w:rsid w:val="00C66734"/>
    <w:rsid w:val="00C6677C"/>
    <w:rsid w:val="00C6678B"/>
    <w:rsid w:val="00C66818"/>
    <w:rsid w:val="00C6688A"/>
    <w:rsid w:val="00C669B4"/>
    <w:rsid w:val="00C669E5"/>
    <w:rsid w:val="00C66A36"/>
    <w:rsid w:val="00C66ADE"/>
    <w:rsid w:val="00C66B00"/>
    <w:rsid w:val="00C66B62"/>
    <w:rsid w:val="00C66C17"/>
    <w:rsid w:val="00C66CEA"/>
    <w:rsid w:val="00C67060"/>
    <w:rsid w:val="00C6715B"/>
    <w:rsid w:val="00C67214"/>
    <w:rsid w:val="00C67246"/>
    <w:rsid w:val="00C67259"/>
    <w:rsid w:val="00C672E9"/>
    <w:rsid w:val="00C67397"/>
    <w:rsid w:val="00C67472"/>
    <w:rsid w:val="00C674B5"/>
    <w:rsid w:val="00C674DA"/>
    <w:rsid w:val="00C675A0"/>
    <w:rsid w:val="00C67603"/>
    <w:rsid w:val="00C6766E"/>
    <w:rsid w:val="00C67783"/>
    <w:rsid w:val="00C677FE"/>
    <w:rsid w:val="00C6784B"/>
    <w:rsid w:val="00C678CF"/>
    <w:rsid w:val="00C67A38"/>
    <w:rsid w:val="00C67AD9"/>
    <w:rsid w:val="00C67C40"/>
    <w:rsid w:val="00C67D32"/>
    <w:rsid w:val="00C67D61"/>
    <w:rsid w:val="00C67FCE"/>
    <w:rsid w:val="00C702CE"/>
    <w:rsid w:val="00C70425"/>
    <w:rsid w:val="00C7046B"/>
    <w:rsid w:val="00C7062C"/>
    <w:rsid w:val="00C70713"/>
    <w:rsid w:val="00C70740"/>
    <w:rsid w:val="00C7077B"/>
    <w:rsid w:val="00C708CB"/>
    <w:rsid w:val="00C70A02"/>
    <w:rsid w:val="00C70A0C"/>
    <w:rsid w:val="00C70A4B"/>
    <w:rsid w:val="00C710AB"/>
    <w:rsid w:val="00C71214"/>
    <w:rsid w:val="00C71577"/>
    <w:rsid w:val="00C716F5"/>
    <w:rsid w:val="00C719C5"/>
    <w:rsid w:val="00C71A5A"/>
    <w:rsid w:val="00C71B4B"/>
    <w:rsid w:val="00C71C64"/>
    <w:rsid w:val="00C71E06"/>
    <w:rsid w:val="00C71ECD"/>
    <w:rsid w:val="00C71EFF"/>
    <w:rsid w:val="00C71F99"/>
    <w:rsid w:val="00C71FA1"/>
    <w:rsid w:val="00C72028"/>
    <w:rsid w:val="00C72033"/>
    <w:rsid w:val="00C720DB"/>
    <w:rsid w:val="00C7223C"/>
    <w:rsid w:val="00C72367"/>
    <w:rsid w:val="00C72444"/>
    <w:rsid w:val="00C726C6"/>
    <w:rsid w:val="00C726EF"/>
    <w:rsid w:val="00C727C4"/>
    <w:rsid w:val="00C727ED"/>
    <w:rsid w:val="00C7287E"/>
    <w:rsid w:val="00C729AC"/>
    <w:rsid w:val="00C72A1D"/>
    <w:rsid w:val="00C72A26"/>
    <w:rsid w:val="00C72A31"/>
    <w:rsid w:val="00C72A4B"/>
    <w:rsid w:val="00C72AA2"/>
    <w:rsid w:val="00C72B10"/>
    <w:rsid w:val="00C72B71"/>
    <w:rsid w:val="00C72C8D"/>
    <w:rsid w:val="00C72CA2"/>
    <w:rsid w:val="00C72D0C"/>
    <w:rsid w:val="00C72E4B"/>
    <w:rsid w:val="00C72F00"/>
    <w:rsid w:val="00C730C3"/>
    <w:rsid w:val="00C7326F"/>
    <w:rsid w:val="00C732C8"/>
    <w:rsid w:val="00C73474"/>
    <w:rsid w:val="00C73540"/>
    <w:rsid w:val="00C7354A"/>
    <w:rsid w:val="00C7358B"/>
    <w:rsid w:val="00C736DB"/>
    <w:rsid w:val="00C739E4"/>
    <w:rsid w:val="00C73A24"/>
    <w:rsid w:val="00C73A99"/>
    <w:rsid w:val="00C73B3B"/>
    <w:rsid w:val="00C73C2C"/>
    <w:rsid w:val="00C73EE5"/>
    <w:rsid w:val="00C73F04"/>
    <w:rsid w:val="00C740AF"/>
    <w:rsid w:val="00C7415A"/>
    <w:rsid w:val="00C74182"/>
    <w:rsid w:val="00C74229"/>
    <w:rsid w:val="00C74383"/>
    <w:rsid w:val="00C74432"/>
    <w:rsid w:val="00C74492"/>
    <w:rsid w:val="00C7451C"/>
    <w:rsid w:val="00C7462B"/>
    <w:rsid w:val="00C7485F"/>
    <w:rsid w:val="00C74893"/>
    <w:rsid w:val="00C749A4"/>
    <w:rsid w:val="00C74A68"/>
    <w:rsid w:val="00C74C91"/>
    <w:rsid w:val="00C74D3A"/>
    <w:rsid w:val="00C74E53"/>
    <w:rsid w:val="00C74F56"/>
    <w:rsid w:val="00C74FC6"/>
    <w:rsid w:val="00C75045"/>
    <w:rsid w:val="00C750A4"/>
    <w:rsid w:val="00C7513C"/>
    <w:rsid w:val="00C75149"/>
    <w:rsid w:val="00C75228"/>
    <w:rsid w:val="00C75478"/>
    <w:rsid w:val="00C755F2"/>
    <w:rsid w:val="00C75600"/>
    <w:rsid w:val="00C75636"/>
    <w:rsid w:val="00C75724"/>
    <w:rsid w:val="00C7581E"/>
    <w:rsid w:val="00C758BB"/>
    <w:rsid w:val="00C7592D"/>
    <w:rsid w:val="00C75A06"/>
    <w:rsid w:val="00C75AEE"/>
    <w:rsid w:val="00C75B6D"/>
    <w:rsid w:val="00C75BD4"/>
    <w:rsid w:val="00C75FB8"/>
    <w:rsid w:val="00C760B2"/>
    <w:rsid w:val="00C76102"/>
    <w:rsid w:val="00C7622E"/>
    <w:rsid w:val="00C762BE"/>
    <w:rsid w:val="00C762F9"/>
    <w:rsid w:val="00C76325"/>
    <w:rsid w:val="00C76546"/>
    <w:rsid w:val="00C7661A"/>
    <w:rsid w:val="00C76687"/>
    <w:rsid w:val="00C766E3"/>
    <w:rsid w:val="00C768FE"/>
    <w:rsid w:val="00C76959"/>
    <w:rsid w:val="00C76976"/>
    <w:rsid w:val="00C76B04"/>
    <w:rsid w:val="00C76BF7"/>
    <w:rsid w:val="00C76CE4"/>
    <w:rsid w:val="00C76DC5"/>
    <w:rsid w:val="00C76E3E"/>
    <w:rsid w:val="00C76E6A"/>
    <w:rsid w:val="00C76F6A"/>
    <w:rsid w:val="00C773D4"/>
    <w:rsid w:val="00C7747B"/>
    <w:rsid w:val="00C77562"/>
    <w:rsid w:val="00C775C5"/>
    <w:rsid w:val="00C77701"/>
    <w:rsid w:val="00C7797C"/>
    <w:rsid w:val="00C77A08"/>
    <w:rsid w:val="00C77ECB"/>
    <w:rsid w:val="00C77F19"/>
    <w:rsid w:val="00C77F36"/>
    <w:rsid w:val="00C77F94"/>
    <w:rsid w:val="00C801E6"/>
    <w:rsid w:val="00C8020F"/>
    <w:rsid w:val="00C80285"/>
    <w:rsid w:val="00C80318"/>
    <w:rsid w:val="00C80591"/>
    <w:rsid w:val="00C8074B"/>
    <w:rsid w:val="00C807B4"/>
    <w:rsid w:val="00C8086F"/>
    <w:rsid w:val="00C80913"/>
    <w:rsid w:val="00C80C6E"/>
    <w:rsid w:val="00C80C74"/>
    <w:rsid w:val="00C8102B"/>
    <w:rsid w:val="00C81087"/>
    <w:rsid w:val="00C810FC"/>
    <w:rsid w:val="00C8116D"/>
    <w:rsid w:val="00C81307"/>
    <w:rsid w:val="00C8150B"/>
    <w:rsid w:val="00C81788"/>
    <w:rsid w:val="00C8178E"/>
    <w:rsid w:val="00C818A3"/>
    <w:rsid w:val="00C818D4"/>
    <w:rsid w:val="00C819A6"/>
    <w:rsid w:val="00C81B04"/>
    <w:rsid w:val="00C81B6C"/>
    <w:rsid w:val="00C81C72"/>
    <w:rsid w:val="00C81E9B"/>
    <w:rsid w:val="00C820C2"/>
    <w:rsid w:val="00C82112"/>
    <w:rsid w:val="00C821A9"/>
    <w:rsid w:val="00C82332"/>
    <w:rsid w:val="00C824BF"/>
    <w:rsid w:val="00C824CD"/>
    <w:rsid w:val="00C82527"/>
    <w:rsid w:val="00C8267B"/>
    <w:rsid w:val="00C826C9"/>
    <w:rsid w:val="00C827A3"/>
    <w:rsid w:val="00C82849"/>
    <w:rsid w:val="00C8287D"/>
    <w:rsid w:val="00C82928"/>
    <w:rsid w:val="00C829B4"/>
    <w:rsid w:val="00C82A01"/>
    <w:rsid w:val="00C82B4A"/>
    <w:rsid w:val="00C82BA6"/>
    <w:rsid w:val="00C82C28"/>
    <w:rsid w:val="00C82D0B"/>
    <w:rsid w:val="00C82DC7"/>
    <w:rsid w:val="00C82E33"/>
    <w:rsid w:val="00C82E5F"/>
    <w:rsid w:val="00C82EE3"/>
    <w:rsid w:val="00C82F76"/>
    <w:rsid w:val="00C83081"/>
    <w:rsid w:val="00C8313D"/>
    <w:rsid w:val="00C83189"/>
    <w:rsid w:val="00C83284"/>
    <w:rsid w:val="00C8339C"/>
    <w:rsid w:val="00C833EC"/>
    <w:rsid w:val="00C836E0"/>
    <w:rsid w:val="00C83757"/>
    <w:rsid w:val="00C838D6"/>
    <w:rsid w:val="00C8393E"/>
    <w:rsid w:val="00C8396E"/>
    <w:rsid w:val="00C83993"/>
    <w:rsid w:val="00C839DA"/>
    <w:rsid w:val="00C83A08"/>
    <w:rsid w:val="00C83AC8"/>
    <w:rsid w:val="00C83AD0"/>
    <w:rsid w:val="00C83B6A"/>
    <w:rsid w:val="00C83BD8"/>
    <w:rsid w:val="00C83D3C"/>
    <w:rsid w:val="00C83DFF"/>
    <w:rsid w:val="00C83E79"/>
    <w:rsid w:val="00C83F0F"/>
    <w:rsid w:val="00C8415E"/>
    <w:rsid w:val="00C841E7"/>
    <w:rsid w:val="00C84222"/>
    <w:rsid w:val="00C84277"/>
    <w:rsid w:val="00C843B1"/>
    <w:rsid w:val="00C84413"/>
    <w:rsid w:val="00C84417"/>
    <w:rsid w:val="00C844E5"/>
    <w:rsid w:val="00C84664"/>
    <w:rsid w:val="00C8474E"/>
    <w:rsid w:val="00C847F8"/>
    <w:rsid w:val="00C84996"/>
    <w:rsid w:val="00C84A32"/>
    <w:rsid w:val="00C84B16"/>
    <w:rsid w:val="00C84CB2"/>
    <w:rsid w:val="00C84CF2"/>
    <w:rsid w:val="00C84D21"/>
    <w:rsid w:val="00C84D99"/>
    <w:rsid w:val="00C85272"/>
    <w:rsid w:val="00C85328"/>
    <w:rsid w:val="00C855EB"/>
    <w:rsid w:val="00C8568D"/>
    <w:rsid w:val="00C857A4"/>
    <w:rsid w:val="00C857D4"/>
    <w:rsid w:val="00C85888"/>
    <w:rsid w:val="00C85890"/>
    <w:rsid w:val="00C8589A"/>
    <w:rsid w:val="00C85961"/>
    <w:rsid w:val="00C85972"/>
    <w:rsid w:val="00C85C88"/>
    <w:rsid w:val="00C85D10"/>
    <w:rsid w:val="00C85E33"/>
    <w:rsid w:val="00C860CC"/>
    <w:rsid w:val="00C86124"/>
    <w:rsid w:val="00C861AA"/>
    <w:rsid w:val="00C8661F"/>
    <w:rsid w:val="00C866CA"/>
    <w:rsid w:val="00C8688B"/>
    <w:rsid w:val="00C868E1"/>
    <w:rsid w:val="00C86903"/>
    <w:rsid w:val="00C8692C"/>
    <w:rsid w:val="00C86B25"/>
    <w:rsid w:val="00C86BB0"/>
    <w:rsid w:val="00C86BBA"/>
    <w:rsid w:val="00C86C75"/>
    <w:rsid w:val="00C86CC3"/>
    <w:rsid w:val="00C86ED2"/>
    <w:rsid w:val="00C86ED5"/>
    <w:rsid w:val="00C8703D"/>
    <w:rsid w:val="00C87097"/>
    <w:rsid w:val="00C872A6"/>
    <w:rsid w:val="00C87328"/>
    <w:rsid w:val="00C8735D"/>
    <w:rsid w:val="00C8742A"/>
    <w:rsid w:val="00C874D3"/>
    <w:rsid w:val="00C877BF"/>
    <w:rsid w:val="00C8793E"/>
    <w:rsid w:val="00C87D52"/>
    <w:rsid w:val="00C87EF1"/>
    <w:rsid w:val="00C87F6B"/>
    <w:rsid w:val="00C900A4"/>
    <w:rsid w:val="00C90147"/>
    <w:rsid w:val="00C90191"/>
    <w:rsid w:val="00C901C1"/>
    <w:rsid w:val="00C90263"/>
    <w:rsid w:val="00C904A2"/>
    <w:rsid w:val="00C904BA"/>
    <w:rsid w:val="00C90542"/>
    <w:rsid w:val="00C9078F"/>
    <w:rsid w:val="00C90821"/>
    <w:rsid w:val="00C90892"/>
    <w:rsid w:val="00C908B2"/>
    <w:rsid w:val="00C90C3D"/>
    <w:rsid w:val="00C90D3C"/>
    <w:rsid w:val="00C90D40"/>
    <w:rsid w:val="00C90E75"/>
    <w:rsid w:val="00C90EBD"/>
    <w:rsid w:val="00C90ED0"/>
    <w:rsid w:val="00C90EE6"/>
    <w:rsid w:val="00C90F2A"/>
    <w:rsid w:val="00C90F32"/>
    <w:rsid w:val="00C90FCB"/>
    <w:rsid w:val="00C9102A"/>
    <w:rsid w:val="00C91114"/>
    <w:rsid w:val="00C91218"/>
    <w:rsid w:val="00C913C1"/>
    <w:rsid w:val="00C91417"/>
    <w:rsid w:val="00C9147B"/>
    <w:rsid w:val="00C9163B"/>
    <w:rsid w:val="00C916D4"/>
    <w:rsid w:val="00C917CB"/>
    <w:rsid w:val="00C91809"/>
    <w:rsid w:val="00C9182C"/>
    <w:rsid w:val="00C9188D"/>
    <w:rsid w:val="00C918A9"/>
    <w:rsid w:val="00C91A42"/>
    <w:rsid w:val="00C91AF2"/>
    <w:rsid w:val="00C91AFD"/>
    <w:rsid w:val="00C91BF3"/>
    <w:rsid w:val="00C91C9B"/>
    <w:rsid w:val="00C91DCA"/>
    <w:rsid w:val="00C91E03"/>
    <w:rsid w:val="00C91E21"/>
    <w:rsid w:val="00C91EC4"/>
    <w:rsid w:val="00C91FE8"/>
    <w:rsid w:val="00C9214A"/>
    <w:rsid w:val="00C9220F"/>
    <w:rsid w:val="00C92311"/>
    <w:rsid w:val="00C92584"/>
    <w:rsid w:val="00C928B8"/>
    <w:rsid w:val="00C928D1"/>
    <w:rsid w:val="00C92929"/>
    <w:rsid w:val="00C92AF2"/>
    <w:rsid w:val="00C92C24"/>
    <w:rsid w:val="00C92D15"/>
    <w:rsid w:val="00C92D37"/>
    <w:rsid w:val="00C92E85"/>
    <w:rsid w:val="00C931F3"/>
    <w:rsid w:val="00C9320B"/>
    <w:rsid w:val="00C9324B"/>
    <w:rsid w:val="00C93294"/>
    <w:rsid w:val="00C932BA"/>
    <w:rsid w:val="00C933A9"/>
    <w:rsid w:val="00C933B0"/>
    <w:rsid w:val="00C933CE"/>
    <w:rsid w:val="00C93417"/>
    <w:rsid w:val="00C93517"/>
    <w:rsid w:val="00C93779"/>
    <w:rsid w:val="00C9389A"/>
    <w:rsid w:val="00C93A5A"/>
    <w:rsid w:val="00C93CC4"/>
    <w:rsid w:val="00C93D18"/>
    <w:rsid w:val="00C93D3E"/>
    <w:rsid w:val="00C93EDB"/>
    <w:rsid w:val="00C93EFA"/>
    <w:rsid w:val="00C94045"/>
    <w:rsid w:val="00C941B1"/>
    <w:rsid w:val="00C94240"/>
    <w:rsid w:val="00C94448"/>
    <w:rsid w:val="00C944C0"/>
    <w:rsid w:val="00C9462C"/>
    <w:rsid w:val="00C94684"/>
    <w:rsid w:val="00C94739"/>
    <w:rsid w:val="00C94824"/>
    <w:rsid w:val="00C94842"/>
    <w:rsid w:val="00C9488B"/>
    <w:rsid w:val="00C949F2"/>
    <w:rsid w:val="00C94A26"/>
    <w:rsid w:val="00C94A74"/>
    <w:rsid w:val="00C94A9F"/>
    <w:rsid w:val="00C94C31"/>
    <w:rsid w:val="00C94ED2"/>
    <w:rsid w:val="00C95423"/>
    <w:rsid w:val="00C95531"/>
    <w:rsid w:val="00C95561"/>
    <w:rsid w:val="00C95572"/>
    <w:rsid w:val="00C9557F"/>
    <w:rsid w:val="00C955E6"/>
    <w:rsid w:val="00C956A2"/>
    <w:rsid w:val="00C956AA"/>
    <w:rsid w:val="00C956B7"/>
    <w:rsid w:val="00C9575A"/>
    <w:rsid w:val="00C957F1"/>
    <w:rsid w:val="00C95AA0"/>
    <w:rsid w:val="00C95AB6"/>
    <w:rsid w:val="00C95B22"/>
    <w:rsid w:val="00C95B30"/>
    <w:rsid w:val="00C95B75"/>
    <w:rsid w:val="00C95C4E"/>
    <w:rsid w:val="00C95CC6"/>
    <w:rsid w:val="00C95CFF"/>
    <w:rsid w:val="00C95ED3"/>
    <w:rsid w:val="00C95FF3"/>
    <w:rsid w:val="00C96146"/>
    <w:rsid w:val="00C96193"/>
    <w:rsid w:val="00C961BF"/>
    <w:rsid w:val="00C96211"/>
    <w:rsid w:val="00C96283"/>
    <w:rsid w:val="00C963FD"/>
    <w:rsid w:val="00C96462"/>
    <w:rsid w:val="00C965F1"/>
    <w:rsid w:val="00C9672A"/>
    <w:rsid w:val="00C96B7E"/>
    <w:rsid w:val="00C96C16"/>
    <w:rsid w:val="00C96EE5"/>
    <w:rsid w:val="00C96F64"/>
    <w:rsid w:val="00C9700C"/>
    <w:rsid w:val="00C9703D"/>
    <w:rsid w:val="00C97199"/>
    <w:rsid w:val="00C972A7"/>
    <w:rsid w:val="00C972C2"/>
    <w:rsid w:val="00C973F2"/>
    <w:rsid w:val="00C975F1"/>
    <w:rsid w:val="00C977DE"/>
    <w:rsid w:val="00C977EE"/>
    <w:rsid w:val="00C97A8F"/>
    <w:rsid w:val="00C97A91"/>
    <w:rsid w:val="00C97B79"/>
    <w:rsid w:val="00C97C49"/>
    <w:rsid w:val="00C97C9C"/>
    <w:rsid w:val="00C97DAE"/>
    <w:rsid w:val="00C97E2F"/>
    <w:rsid w:val="00CA0047"/>
    <w:rsid w:val="00CA00BE"/>
    <w:rsid w:val="00CA0362"/>
    <w:rsid w:val="00CA0485"/>
    <w:rsid w:val="00CA04CC"/>
    <w:rsid w:val="00CA07C4"/>
    <w:rsid w:val="00CA08E2"/>
    <w:rsid w:val="00CA0911"/>
    <w:rsid w:val="00CA09EF"/>
    <w:rsid w:val="00CA0AE8"/>
    <w:rsid w:val="00CA0C91"/>
    <w:rsid w:val="00CA0CD6"/>
    <w:rsid w:val="00CA0CF3"/>
    <w:rsid w:val="00CA0E27"/>
    <w:rsid w:val="00CA0E6E"/>
    <w:rsid w:val="00CA1245"/>
    <w:rsid w:val="00CA136B"/>
    <w:rsid w:val="00CA1637"/>
    <w:rsid w:val="00CA17D6"/>
    <w:rsid w:val="00CA1981"/>
    <w:rsid w:val="00CA19FA"/>
    <w:rsid w:val="00CA1A50"/>
    <w:rsid w:val="00CA1AF0"/>
    <w:rsid w:val="00CA1B59"/>
    <w:rsid w:val="00CA1BF4"/>
    <w:rsid w:val="00CA1C5A"/>
    <w:rsid w:val="00CA1D3D"/>
    <w:rsid w:val="00CA1DC5"/>
    <w:rsid w:val="00CA1E5F"/>
    <w:rsid w:val="00CA1E72"/>
    <w:rsid w:val="00CA1F0A"/>
    <w:rsid w:val="00CA1FE5"/>
    <w:rsid w:val="00CA2092"/>
    <w:rsid w:val="00CA210F"/>
    <w:rsid w:val="00CA2155"/>
    <w:rsid w:val="00CA2183"/>
    <w:rsid w:val="00CA21DE"/>
    <w:rsid w:val="00CA2310"/>
    <w:rsid w:val="00CA2418"/>
    <w:rsid w:val="00CA251E"/>
    <w:rsid w:val="00CA2593"/>
    <w:rsid w:val="00CA261C"/>
    <w:rsid w:val="00CA2861"/>
    <w:rsid w:val="00CA28C0"/>
    <w:rsid w:val="00CA2A27"/>
    <w:rsid w:val="00CA2AE7"/>
    <w:rsid w:val="00CA2CB4"/>
    <w:rsid w:val="00CA2E04"/>
    <w:rsid w:val="00CA2EE6"/>
    <w:rsid w:val="00CA2F77"/>
    <w:rsid w:val="00CA2F89"/>
    <w:rsid w:val="00CA3060"/>
    <w:rsid w:val="00CA310F"/>
    <w:rsid w:val="00CA32D2"/>
    <w:rsid w:val="00CA32F6"/>
    <w:rsid w:val="00CA342A"/>
    <w:rsid w:val="00CA3447"/>
    <w:rsid w:val="00CA3484"/>
    <w:rsid w:val="00CA39A4"/>
    <w:rsid w:val="00CA39A9"/>
    <w:rsid w:val="00CA3B9E"/>
    <w:rsid w:val="00CA3BAB"/>
    <w:rsid w:val="00CA3BBD"/>
    <w:rsid w:val="00CA3C86"/>
    <w:rsid w:val="00CA3CE2"/>
    <w:rsid w:val="00CA3D76"/>
    <w:rsid w:val="00CA3DD9"/>
    <w:rsid w:val="00CA3FEA"/>
    <w:rsid w:val="00CA41FB"/>
    <w:rsid w:val="00CA42C2"/>
    <w:rsid w:val="00CA43E2"/>
    <w:rsid w:val="00CA44CB"/>
    <w:rsid w:val="00CA457A"/>
    <w:rsid w:val="00CA45D2"/>
    <w:rsid w:val="00CA45D6"/>
    <w:rsid w:val="00CA4690"/>
    <w:rsid w:val="00CA4741"/>
    <w:rsid w:val="00CA479A"/>
    <w:rsid w:val="00CA48BF"/>
    <w:rsid w:val="00CA493D"/>
    <w:rsid w:val="00CA4D5B"/>
    <w:rsid w:val="00CA4DC2"/>
    <w:rsid w:val="00CA509F"/>
    <w:rsid w:val="00CA523E"/>
    <w:rsid w:val="00CA540D"/>
    <w:rsid w:val="00CA562E"/>
    <w:rsid w:val="00CA5744"/>
    <w:rsid w:val="00CA589D"/>
    <w:rsid w:val="00CA5A11"/>
    <w:rsid w:val="00CA5A55"/>
    <w:rsid w:val="00CA5A58"/>
    <w:rsid w:val="00CA5BE4"/>
    <w:rsid w:val="00CA5CEE"/>
    <w:rsid w:val="00CA5EEF"/>
    <w:rsid w:val="00CA6010"/>
    <w:rsid w:val="00CA6048"/>
    <w:rsid w:val="00CA61AD"/>
    <w:rsid w:val="00CA640A"/>
    <w:rsid w:val="00CA6416"/>
    <w:rsid w:val="00CA64AD"/>
    <w:rsid w:val="00CA662D"/>
    <w:rsid w:val="00CA663D"/>
    <w:rsid w:val="00CA6769"/>
    <w:rsid w:val="00CA676C"/>
    <w:rsid w:val="00CA6788"/>
    <w:rsid w:val="00CA682B"/>
    <w:rsid w:val="00CA6AE9"/>
    <w:rsid w:val="00CA6B7E"/>
    <w:rsid w:val="00CA6CD6"/>
    <w:rsid w:val="00CA6D1E"/>
    <w:rsid w:val="00CA6D82"/>
    <w:rsid w:val="00CA6DC5"/>
    <w:rsid w:val="00CA6E67"/>
    <w:rsid w:val="00CA6E98"/>
    <w:rsid w:val="00CA6F80"/>
    <w:rsid w:val="00CA6FCA"/>
    <w:rsid w:val="00CA7140"/>
    <w:rsid w:val="00CA71FB"/>
    <w:rsid w:val="00CA734F"/>
    <w:rsid w:val="00CA7413"/>
    <w:rsid w:val="00CA7475"/>
    <w:rsid w:val="00CA78BF"/>
    <w:rsid w:val="00CA7945"/>
    <w:rsid w:val="00CA7964"/>
    <w:rsid w:val="00CA7A38"/>
    <w:rsid w:val="00CA7B33"/>
    <w:rsid w:val="00CA7B7D"/>
    <w:rsid w:val="00CA7D6C"/>
    <w:rsid w:val="00CA7ECF"/>
    <w:rsid w:val="00CA7EDF"/>
    <w:rsid w:val="00CA7F94"/>
    <w:rsid w:val="00CB011E"/>
    <w:rsid w:val="00CB012F"/>
    <w:rsid w:val="00CB017C"/>
    <w:rsid w:val="00CB01C0"/>
    <w:rsid w:val="00CB029A"/>
    <w:rsid w:val="00CB03AA"/>
    <w:rsid w:val="00CB044C"/>
    <w:rsid w:val="00CB057C"/>
    <w:rsid w:val="00CB05F6"/>
    <w:rsid w:val="00CB079C"/>
    <w:rsid w:val="00CB07D4"/>
    <w:rsid w:val="00CB091A"/>
    <w:rsid w:val="00CB0A0E"/>
    <w:rsid w:val="00CB0E6A"/>
    <w:rsid w:val="00CB0FD9"/>
    <w:rsid w:val="00CB10C6"/>
    <w:rsid w:val="00CB119C"/>
    <w:rsid w:val="00CB1225"/>
    <w:rsid w:val="00CB147F"/>
    <w:rsid w:val="00CB153D"/>
    <w:rsid w:val="00CB1571"/>
    <w:rsid w:val="00CB1592"/>
    <w:rsid w:val="00CB16E0"/>
    <w:rsid w:val="00CB16EE"/>
    <w:rsid w:val="00CB172F"/>
    <w:rsid w:val="00CB1844"/>
    <w:rsid w:val="00CB18BA"/>
    <w:rsid w:val="00CB1A0E"/>
    <w:rsid w:val="00CB1A97"/>
    <w:rsid w:val="00CB1AFB"/>
    <w:rsid w:val="00CB1AFD"/>
    <w:rsid w:val="00CB1BBC"/>
    <w:rsid w:val="00CB1C51"/>
    <w:rsid w:val="00CB1CE1"/>
    <w:rsid w:val="00CB1E11"/>
    <w:rsid w:val="00CB21BA"/>
    <w:rsid w:val="00CB220B"/>
    <w:rsid w:val="00CB22DE"/>
    <w:rsid w:val="00CB2395"/>
    <w:rsid w:val="00CB24A2"/>
    <w:rsid w:val="00CB2662"/>
    <w:rsid w:val="00CB2774"/>
    <w:rsid w:val="00CB287B"/>
    <w:rsid w:val="00CB288D"/>
    <w:rsid w:val="00CB29F6"/>
    <w:rsid w:val="00CB2D7F"/>
    <w:rsid w:val="00CB2DB0"/>
    <w:rsid w:val="00CB2E5D"/>
    <w:rsid w:val="00CB2F5C"/>
    <w:rsid w:val="00CB2F81"/>
    <w:rsid w:val="00CB3125"/>
    <w:rsid w:val="00CB32B2"/>
    <w:rsid w:val="00CB32D0"/>
    <w:rsid w:val="00CB333D"/>
    <w:rsid w:val="00CB33E1"/>
    <w:rsid w:val="00CB34F8"/>
    <w:rsid w:val="00CB366A"/>
    <w:rsid w:val="00CB36D1"/>
    <w:rsid w:val="00CB3805"/>
    <w:rsid w:val="00CB3868"/>
    <w:rsid w:val="00CB3871"/>
    <w:rsid w:val="00CB3A06"/>
    <w:rsid w:val="00CB3C34"/>
    <w:rsid w:val="00CB3D05"/>
    <w:rsid w:val="00CB3D64"/>
    <w:rsid w:val="00CB3E08"/>
    <w:rsid w:val="00CB3E11"/>
    <w:rsid w:val="00CB3E6D"/>
    <w:rsid w:val="00CB3EBA"/>
    <w:rsid w:val="00CB3EBE"/>
    <w:rsid w:val="00CB3F77"/>
    <w:rsid w:val="00CB4211"/>
    <w:rsid w:val="00CB4251"/>
    <w:rsid w:val="00CB428E"/>
    <w:rsid w:val="00CB42F4"/>
    <w:rsid w:val="00CB47BE"/>
    <w:rsid w:val="00CB4925"/>
    <w:rsid w:val="00CB4968"/>
    <w:rsid w:val="00CB49FC"/>
    <w:rsid w:val="00CB4B2C"/>
    <w:rsid w:val="00CB4C1C"/>
    <w:rsid w:val="00CB4C9E"/>
    <w:rsid w:val="00CB4CE1"/>
    <w:rsid w:val="00CB4F4E"/>
    <w:rsid w:val="00CB5216"/>
    <w:rsid w:val="00CB52D0"/>
    <w:rsid w:val="00CB5358"/>
    <w:rsid w:val="00CB53E7"/>
    <w:rsid w:val="00CB5789"/>
    <w:rsid w:val="00CB57A1"/>
    <w:rsid w:val="00CB5847"/>
    <w:rsid w:val="00CB5888"/>
    <w:rsid w:val="00CB593B"/>
    <w:rsid w:val="00CB5A14"/>
    <w:rsid w:val="00CB5C8E"/>
    <w:rsid w:val="00CB5E8C"/>
    <w:rsid w:val="00CB6133"/>
    <w:rsid w:val="00CB6169"/>
    <w:rsid w:val="00CB6396"/>
    <w:rsid w:val="00CB6481"/>
    <w:rsid w:val="00CB64C0"/>
    <w:rsid w:val="00CB64ED"/>
    <w:rsid w:val="00CB6504"/>
    <w:rsid w:val="00CB653A"/>
    <w:rsid w:val="00CB6583"/>
    <w:rsid w:val="00CB659C"/>
    <w:rsid w:val="00CB6B52"/>
    <w:rsid w:val="00CB6D77"/>
    <w:rsid w:val="00CB6FB8"/>
    <w:rsid w:val="00CB7037"/>
    <w:rsid w:val="00CB704B"/>
    <w:rsid w:val="00CB7276"/>
    <w:rsid w:val="00CB72E5"/>
    <w:rsid w:val="00CB7354"/>
    <w:rsid w:val="00CB744D"/>
    <w:rsid w:val="00CB749C"/>
    <w:rsid w:val="00CB74A3"/>
    <w:rsid w:val="00CB7551"/>
    <w:rsid w:val="00CB75A2"/>
    <w:rsid w:val="00CB7651"/>
    <w:rsid w:val="00CB77A5"/>
    <w:rsid w:val="00CB781C"/>
    <w:rsid w:val="00CB79B3"/>
    <w:rsid w:val="00CB7E3E"/>
    <w:rsid w:val="00CB7E42"/>
    <w:rsid w:val="00CB7ECC"/>
    <w:rsid w:val="00CB7F0A"/>
    <w:rsid w:val="00CB7F2C"/>
    <w:rsid w:val="00CB7F89"/>
    <w:rsid w:val="00CB7FB8"/>
    <w:rsid w:val="00CC0037"/>
    <w:rsid w:val="00CC018F"/>
    <w:rsid w:val="00CC029A"/>
    <w:rsid w:val="00CC0328"/>
    <w:rsid w:val="00CC03F2"/>
    <w:rsid w:val="00CC04FA"/>
    <w:rsid w:val="00CC0720"/>
    <w:rsid w:val="00CC090D"/>
    <w:rsid w:val="00CC0993"/>
    <w:rsid w:val="00CC09B7"/>
    <w:rsid w:val="00CC0A41"/>
    <w:rsid w:val="00CC0AC2"/>
    <w:rsid w:val="00CC0E09"/>
    <w:rsid w:val="00CC0E9E"/>
    <w:rsid w:val="00CC0EBC"/>
    <w:rsid w:val="00CC1310"/>
    <w:rsid w:val="00CC1312"/>
    <w:rsid w:val="00CC1449"/>
    <w:rsid w:val="00CC15DF"/>
    <w:rsid w:val="00CC1789"/>
    <w:rsid w:val="00CC17CD"/>
    <w:rsid w:val="00CC1AA0"/>
    <w:rsid w:val="00CC1B5F"/>
    <w:rsid w:val="00CC1C0F"/>
    <w:rsid w:val="00CC1C6B"/>
    <w:rsid w:val="00CC1C7E"/>
    <w:rsid w:val="00CC1CD0"/>
    <w:rsid w:val="00CC1D57"/>
    <w:rsid w:val="00CC1E9B"/>
    <w:rsid w:val="00CC1F00"/>
    <w:rsid w:val="00CC2075"/>
    <w:rsid w:val="00CC20D5"/>
    <w:rsid w:val="00CC2141"/>
    <w:rsid w:val="00CC2171"/>
    <w:rsid w:val="00CC2175"/>
    <w:rsid w:val="00CC21A6"/>
    <w:rsid w:val="00CC221B"/>
    <w:rsid w:val="00CC22FE"/>
    <w:rsid w:val="00CC245A"/>
    <w:rsid w:val="00CC2595"/>
    <w:rsid w:val="00CC25C0"/>
    <w:rsid w:val="00CC2651"/>
    <w:rsid w:val="00CC2744"/>
    <w:rsid w:val="00CC2821"/>
    <w:rsid w:val="00CC29F3"/>
    <w:rsid w:val="00CC2A41"/>
    <w:rsid w:val="00CC2AF5"/>
    <w:rsid w:val="00CC2AFF"/>
    <w:rsid w:val="00CC2B85"/>
    <w:rsid w:val="00CC2B9A"/>
    <w:rsid w:val="00CC2BE5"/>
    <w:rsid w:val="00CC2C7F"/>
    <w:rsid w:val="00CC2D6A"/>
    <w:rsid w:val="00CC2E3C"/>
    <w:rsid w:val="00CC30BC"/>
    <w:rsid w:val="00CC30E1"/>
    <w:rsid w:val="00CC3171"/>
    <w:rsid w:val="00CC31BD"/>
    <w:rsid w:val="00CC3588"/>
    <w:rsid w:val="00CC36A8"/>
    <w:rsid w:val="00CC383A"/>
    <w:rsid w:val="00CC3850"/>
    <w:rsid w:val="00CC3936"/>
    <w:rsid w:val="00CC3BCF"/>
    <w:rsid w:val="00CC3CF8"/>
    <w:rsid w:val="00CC3E05"/>
    <w:rsid w:val="00CC3E42"/>
    <w:rsid w:val="00CC426D"/>
    <w:rsid w:val="00CC427C"/>
    <w:rsid w:val="00CC46D9"/>
    <w:rsid w:val="00CC4714"/>
    <w:rsid w:val="00CC48BD"/>
    <w:rsid w:val="00CC4AD9"/>
    <w:rsid w:val="00CC4B46"/>
    <w:rsid w:val="00CC4BB5"/>
    <w:rsid w:val="00CC4C9A"/>
    <w:rsid w:val="00CC4FCA"/>
    <w:rsid w:val="00CC5072"/>
    <w:rsid w:val="00CC517B"/>
    <w:rsid w:val="00CC52B8"/>
    <w:rsid w:val="00CC5538"/>
    <w:rsid w:val="00CC56C3"/>
    <w:rsid w:val="00CC5881"/>
    <w:rsid w:val="00CC58F4"/>
    <w:rsid w:val="00CC5A54"/>
    <w:rsid w:val="00CC5B8F"/>
    <w:rsid w:val="00CC5C36"/>
    <w:rsid w:val="00CC5CB2"/>
    <w:rsid w:val="00CC5DC2"/>
    <w:rsid w:val="00CC5E93"/>
    <w:rsid w:val="00CC5EBB"/>
    <w:rsid w:val="00CC5EDD"/>
    <w:rsid w:val="00CC5F74"/>
    <w:rsid w:val="00CC6591"/>
    <w:rsid w:val="00CC65D2"/>
    <w:rsid w:val="00CC65ED"/>
    <w:rsid w:val="00CC66B1"/>
    <w:rsid w:val="00CC66C9"/>
    <w:rsid w:val="00CC66CD"/>
    <w:rsid w:val="00CC673C"/>
    <w:rsid w:val="00CC679F"/>
    <w:rsid w:val="00CC684E"/>
    <w:rsid w:val="00CC697A"/>
    <w:rsid w:val="00CC69C5"/>
    <w:rsid w:val="00CC6B8D"/>
    <w:rsid w:val="00CC6BA2"/>
    <w:rsid w:val="00CC6BBB"/>
    <w:rsid w:val="00CC6C2B"/>
    <w:rsid w:val="00CC6C47"/>
    <w:rsid w:val="00CC6E8C"/>
    <w:rsid w:val="00CC702A"/>
    <w:rsid w:val="00CC7334"/>
    <w:rsid w:val="00CC74C7"/>
    <w:rsid w:val="00CC74F0"/>
    <w:rsid w:val="00CC769C"/>
    <w:rsid w:val="00CC7859"/>
    <w:rsid w:val="00CC7951"/>
    <w:rsid w:val="00CC7A83"/>
    <w:rsid w:val="00CC7AC7"/>
    <w:rsid w:val="00CC7C7F"/>
    <w:rsid w:val="00CC7CFB"/>
    <w:rsid w:val="00CC7E8B"/>
    <w:rsid w:val="00CC7ED9"/>
    <w:rsid w:val="00CD0011"/>
    <w:rsid w:val="00CD01E9"/>
    <w:rsid w:val="00CD02CE"/>
    <w:rsid w:val="00CD0329"/>
    <w:rsid w:val="00CD04F1"/>
    <w:rsid w:val="00CD04F9"/>
    <w:rsid w:val="00CD0973"/>
    <w:rsid w:val="00CD09E3"/>
    <w:rsid w:val="00CD0A62"/>
    <w:rsid w:val="00CD0AFE"/>
    <w:rsid w:val="00CD0B0B"/>
    <w:rsid w:val="00CD0B21"/>
    <w:rsid w:val="00CD0B3B"/>
    <w:rsid w:val="00CD0D45"/>
    <w:rsid w:val="00CD0D8A"/>
    <w:rsid w:val="00CD0DCF"/>
    <w:rsid w:val="00CD0F4C"/>
    <w:rsid w:val="00CD1017"/>
    <w:rsid w:val="00CD11E2"/>
    <w:rsid w:val="00CD13BC"/>
    <w:rsid w:val="00CD141E"/>
    <w:rsid w:val="00CD1436"/>
    <w:rsid w:val="00CD1488"/>
    <w:rsid w:val="00CD1491"/>
    <w:rsid w:val="00CD1519"/>
    <w:rsid w:val="00CD153B"/>
    <w:rsid w:val="00CD157C"/>
    <w:rsid w:val="00CD18DC"/>
    <w:rsid w:val="00CD1916"/>
    <w:rsid w:val="00CD1923"/>
    <w:rsid w:val="00CD19D5"/>
    <w:rsid w:val="00CD1B5D"/>
    <w:rsid w:val="00CD1BD5"/>
    <w:rsid w:val="00CD1CB8"/>
    <w:rsid w:val="00CD1D3B"/>
    <w:rsid w:val="00CD1D86"/>
    <w:rsid w:val="00CD1E18"/>
    <w:rsid w:val="00CD1F58"/>
    <w:rsid w:val="00CD1F6C"/>
    <w:rsid w:val="00CD1F74"/>
    <w:rsid w:val="00CD21B2"/>
    <w:rsid w:val="00CD2220"/>
    <w:rsid w:val="00CD2328"/>
    <w:rsid w:val="00CD251F"/>
    <w:rsid w:val="00CD25AD"/>
    <w:rsid w:val="00CD25DA"/>
    <w:rsid w:val="00CD2931"/>
    <w:rsid w:val="00CD296F"/>
    <w:rsid w:val="00CD29D9"/>
    <w:rsid w:val="00CD2A6A"/>
    <w:rsid w:val="00CD2ABB"/>
    <w:rsid w:val="00CD2B4D"/>
    <w:rsid w:val="00CD2C4C"/>
    <w:rsid w:val="00CD2E98"/>
    <w:rsid w:val="00CD2EEB"/>
    <w:rsid w:val="00CD2EF7"/>
    <w:rsid w:val="00CD2F36"/>
    <w:rsid w:val="00CD3044"/>
    <w:rsid w:val="00CD30F3"/>
    <w:rsid w:val="00CD3512"/>
    <w:rsid w:val="00CD3530"/>
    <w:rsid w:val="00CD36D0"/>
    <w:rsid w:val="00CD38B5"/>
    <w:rsid w:val="00CD39D7"/>
    <w:rsid w:val="00CD3AD5"/>
    <w:rsid w:val="00CD3B13"/>
    <w:rsid w:val="00CD3B33"/>
    <w:rsid w:val="00CD3BC1"/>
    <w:rsid w:val="00CD3D9D"/>
    <w:rsid w:val="00CD3DAF"/>
    <w:rsid w:val="00CD3F1B"/>
    <w:rsid w:val="00CD3FB9"/>
    <w:rsid w:val="00CD44DF"/>
    <w:rsid w:val="00CD4681"/>
    <w:rsid w:val="00CD46CC"/>
    <w:rsid w:val="00CD474E"/>
    <w:rsid w:val="00CD4934"/>
    <w:rsid w:val="00CD4945"/>
    <w:rsid w:val="00CD4A37"/>
    <w:rsid w:val="00CD4A8D"/>
    <w:rsid w:val="00CD4AE0"/>
    <w:rsid w:val="00CD4B94"/>
    <w:rsid w:val="00CD4BDF"/>
    <w:rsid w:val="00CD4C7F"/>
    <w:rsid w:val="00CD4D28"/>
    <w:rsid w:val="00CD4D6A"/>
    <w:rsid w:val="00CD4F3B"/>
    <w:rsid w:val="00CD5013"/>
    <w:rsid w:val="00CD5019"/>
    <w:rsid w:val="00CD5133"/>
    <w:rsid w:val="00CD5146"/>
    <w:rsid w:val="00CD5543"/>
    <w:rsid w:val="00CD5569"/>
    <w:rsid w:val="00CD57C5"/>
    <w:rsid w:val="00CD587F"/>
    <w:rsid w:val="00CD5AD7"/>
    <w:rsid w:val="00CD5B07"/>
    <w:rsid w:val="00CD5B94"/>
    <w:rsid w:val="00CD5E60"/>
    <w:rsid w:val="00CD5F61"/>
    <w:rsid w:val="00CD5F63"/>
    <w:rsid w:val="00CD5FC3"/>
    <w:rsid w:val="00CD600E"/>
    <w:rsid w:val="00CD6011"/>
    <w:rsid w:val="00CD610E"/>
    <w:rsid w:val="00CD617D"/>
    <w:rsid w:val="00CD6188"/>
    <w:rsid w:val="00CD61C9"/>
    <w:rsid w:val="00CD631C"/>
    <w:rsid w:val="00CD642D"/>
    <w:rsid w:val="00CD6471"/>
    <w:rsid w:val="00CD6497"/>
    <w:rsid w:val="00CD6522"/>
    <w:rsid w:val="00CD65FD"/>
    <w:rsid w:val="00CD67F8"/>
    <w:rsid w:val="00CD687A"/>
    <w:rsid w:val="00CD6944"/>
    <w:rsid w:val="00CD6B23"/>
    <w:rsid w:val="00CD6DE7"/>
    <w:rsid w:val="00CD6E72"/>
    <w:rsid w:val="00CD7024"/>
    <w:rsid w:val="00CD72D1"/>
    <w:rsid w:val="00CD7345"/>
    <w:rsid w:val="00CD7570"/>
    <w:rsid w:val="00CD75E3"/>
    <w:rsid w:val="00CD7764"/>
    <w:rsid w:val="00CD7908"/>
    <w:rsid w:val="00CD7D1C"/>
    <w:rsid w:val="00CD7F81"/>
    <w:rsid w:val="00CE009E"/>
    <w:rsid w:val="00CE00D1"/>
    <w:rsid w:val="00CE00E2"/>
    <w:rsid w:val="00CE0188"/>
    <w:rsid w:val="00CE029D"/>
    <w:rsid w:val="00CE02E8"/>
    <w:rsid w:val="00CE049B"/>
    <w:rsid w:val="00CE050A"/>
    <w:rsid w:val="00CE051E"/>
    <w:rsid w:val="00CE0533"/>
    <w:rsid w:val="00CE088C"/>
    <w:rsid w:val="00CE0894"/>
    <w:rsid w:val="00CE0956"/>
    <w:rsid w:val="00CE0A4B"/>
    <w:rsid w:val="00CE0D17"/>
    <w:rsid w:val="00CE0F54"/>
    <w:rsid w:val="00CE1040"/>
    <w:rsid w:val="00CE1328"/>
    <w:rsid w:val="00CE158C"/>
    <w:rsid w:val="00CE172E"/>
    <w:rsid w:val="00CE19B4"/>
    <w:rsid w:val="00CE19C0"/>
    <w:rsid w:val="00CE1AC3"/>
    <w:rsid w:val="00CE1ADF"/>
    <w:rsid w:val="00CE1C9D"/>
    <w:rsid w:val="00CE1EA4"/>
    <w:rsid w:val="00CE1F36"/>
    <w:rsid w:val="00CE1FD4"/>
    <w:rsid w:val="00CE20FB"/>
    <w:rsid w:val="00CE21F5"/>
    <w:rsid w:val="00CE2260"/>
    <w:rsid w:val="00CE23FA"/>
    <w:rsid w:val="00CE2411"/>
    <w:rsid w:val="00CE2460"/>
    <w:rsid w:val="00CE24F8"/>
    <w:rsid w:val="00CE2506"/>
    <w:rsid w:val="00CE2644"/>
    <w:rsid w:val="00CE2668"/>
    <w:rsid w:val="00CE2827"/>
    <w:rsid w:val="00CE2883"/>
    <w:rsid w:val="00CE288A"/>
    <w:rsid w:val="00CE2A1E"/>
    <w:rsid w:val="00CE2B35"/>
    <w:rsid w:val="00CE2BFB"/>
    <w:rsid w:val="00CE2C75"/>
    <w:rsid w:val="00CE2CC1"/>
    <w:rsid w:val="00CE2CFD"/>
    <w:rsid w:val="00CE2DEB"/>
    <w:rsid w:val="00CE2E48"/>
    <w:rsid w:val="00CE2EC3"/>
    <w:rsid w:val="00CE321C"/>
    <w:rsid w:val="00CE3573"/>
    <w:rsid w:val="00CE360D"/>
    <w:rsid w:val="00CE36D0"/>
    <w:rsid w:val="00CE3A5C"/>
    <w:rsid w:val="00CE3BF8"/>
    <w:rsid w:val="00CE3CE1"/>
    <w:rsid w:val="00CE3D13"/>
    <w:rsid w:val="00CE3FA1"/>
    <w:rsid w:val="00CE4081"/>
    <w:rsid w:val="00CE4149"/>
    <w:rsid w:val="00CE4171"/>
    <w:rsid w:val="00CE41A0"/>
    <w:rsid w:val="00CE4284"/>
    <w:rsid w:val="00CE4371"/>
    <w:rsid w:val="00CE43FC"/>
    <w:rsid w:val="00CE44D0"/>
    <w:rsid w:val="00CE4513"/>
    <w:rsid w:val="00CE4632"/>
    <w:rsid w:val="00CE475B"/>
    <w:rsid w:val="00CE47C7"/>
    <w:rsid w:val="00CE4885"/>
    <w:rsid w:val="00CE498B"/>
    <w:rsid w:val="00CE49DD"/>
    <w:rsid w:val="00CE4A77"/>
    <w:rsid w:val="00CE4B25"/>
    <w:rsid w:val="00CE4C8C"/>
    <w:rsid w:val="00CE4D33"/>
    <w:rsid w:val="00CE4DA2"/>
    <w:rsid w:val="00CE4F51"/>
    <w:rsid w:val="00CE4F64"/>
    <w:rsid w:val="00CE4F6D"/>
    <w:rsid w:val="00CE5136"/>
    <w:rsid w:val="00CE51F3"/>
    <w:rsid w:val="00CE5583"/>
    <w:rsid w:val="00CE565A"/>
    <w:rsid w:val="00CE5754"/>
    <w:rsid w:val="00CE5961"/>
    <w:rsid w:val="00CE5B06"/>
    <w:rsid w:val="00CE5B08"/>
    <w:rsid w:val="00CE5C5C"/>
    <w:rsid w:val="00CE5D59"/>
    <w:rsid w:val="00CE5F1A"/>
    <w:rsid w:val="00CE60A4"/>
    <w:rsid w:val="00CE6122"/>
    <w:rsid w:val="00CE61E3"/>
    <w:rsid w:val="00CE6318"/>
    <w:rsid w:val="00CE634B"/>
    <w:rsid w:val="00CE63EE"/>
    <w:rsid w:val="00CE662E"/>
    <w:rsid w:val="00CE667B"/>
    <w:rsid w:val="00CE66F5"/>
    <w:rsid w:val="00CE6776"/>
    <w:rsid w:val="00CE679C"/>
    <w:rsid w:val="00CE687D"/>
    <w:rsid w:val="00CE68FF"/>
    <w:rsid w:val="00CE6A49"/>
    <w:rsid w:val="00CE6A4D"/>
    <w:rsid w:val="00CE6AE0"/>
    <w:rsid w:val="00CE6CB7"/>
    <w:rsid w:val="00CE6DF9"/>
    <w:rsid w:val="00CE6EA0"/>
    <w:rsid w:val="00CE70C5"/>
    <w:rsid w:val="00CE715A"/>
    <w:rsid w:val="00CE718F"/>
    <w:rsid w:val="00CE7202"/>
    <w:rsid w:val="00CE7223"/>
    <w:rsid w:val="00CE723A"/>
    <w:rsid w:val="00CE7407"/>
    <w:rsid w:val="00CE751A"/>
    <w:rsid w:val="00CE75D1"/>
    <w:rsid w:val="00CE7641"/>
    <w:rsid w:val="00CE764B"/>
    <w:rsid w:val="00CE7680"/>
    <w:rsid w:val="00CE7810"/>
    <w:rsid w:val="00CE7856"/>
    <w:rsid w:val="00CE7885"/>
    <w:rsid w:val="00CE7A23"/>
    <w:rsid w:val="00CE7EE3"/>
    <w:rsid w:val="00CF009E"/>
    <w:rsid w:val="00CF00B1"/>
    <w:rsid w:val="00CF0228"/>
    <w:rsid w:val="00CF0339"/>
    <w:rsid w:val="00CF03B2"/>
    <w:rsid w:val="00CF04EF"/>
    <w:rsid w:val="00CF0850"/>
    <w:rsid w:val="00CF0881"/>
    <w:rsid w:val="00CF0896"/>
    <w:rsid w:val="00CF08CB"/>
    <w:rsid w:val="00CF096B"/>
    <w:rsid w:val="00CF099C"/>
    <w:rsid w:val="00CF0AFB"/>
    <w:rsid w:val="00CF0C06"/>
    <w:rsid w:val="00CF0CC7"/>
    <w:rsid w:val="00CF0DAC"/>
    <w:rsid w:val="00CF0E16"/>
    <w:rsid w:val="00CF0E26"/>
    <w:rsid w:val="00CF0FD0"/>
    <w:rsid w:val="00CF1000"/>
    <w:rsid w:val="00CF101E"/>
    <w:rsid w:val="00CF108C"/>
    <w:rsid w:val="00CF11C8"/>
    <w:rsid w:val="00CF1587"/>
    <w:rsid w:val="00CF15E8"/>
    <w:rsid w:val="00CF1629"/>
    <w:rsid w:val="00CF16E0"/>
    <w:rsid w:val="00CF177F"/>
    <w:rsid w:val="00CF1788"/>
    <w:rsid w:val="00CF1894"/>
    <w:rsid w:val="00CF191F"/>
    <w:rsid w:val="00CF1922"/>
    <w:rsid w:val="00CF19E4"/>
    <w:rsid w:val="00CF1B1C"/>
    <w:rsid w:val="00CF1C6F"/>
    <w:rsid w:val="00CF1DFF"/>
    <w:rsid w:val="00CF1EF4"/>
    <w:rsid w:val="00CF1F98"/>
    <w:rsid w:val="00CF1FC8"/>
    <w:rsid w:val="00CF1FD6"/>
    <w:rsid w:val="00CF2195"/>
    <w:rsid w:val="00CF21E3"/>
    <w:rsid w:val="00CF23FE"/>
    <w:rsid w:val="00CF24B2"/>
    <w:rsid w:val="00CF2608"/>
    <w:rsid w:val="00CF2723"/>
    <w:rsid w:val="00CF284E"/>
    <w:rsid w:val="00CF29EF"/>
    <w:rsid w:val="00CF2A00"/>
    <w:rsid w:val="00CF2C77"/>
    <w:rsid w:val="00CF2DA4"/>
    <w:rsid w:val="00CF2DD5"/>
    <w:rsid w:val="00CF2F14"/>
    <w:rsid w:val="00CF3032"/>
    <w:rsid w:val="00CF30CE"/>
    <w:rsid w:val="00CF31CF"/>
    <w:rsid w:val="00CF3202"/>
    <w:rsid w:val="00CF3348"/>
    <w:rsid w:val="00CF33CC"/>
    <w:rsid w:val="00CF34AD"/>
    <w:rsid w:val="00CF34BD"/>
    <w:rsid w:val="00CF359A"/>
    <w:rsid w:val="00CF35AC"/>
    <w:rsid w:val="00CF3874"/>
    <w:rsid w:val="00CF38AF"/>
    <w:rsid w:val="00CF38F4"/>
    <w:rsid w:val="00CF390A"/>
    <w:rsid w:val="00CF399E"/>
    <w:rsid w:val="00CF39B3"/>
    <w:rsid w:val="00CF39FF"/>
    <w:rsid w:val="00CF3A69"/>
    <w:rsid w:val="00CF3AA1"/>
    <w:rsid w:val="00CF3B57"/>
    <w:rsid w:val="00CF3C70"/>
    <w:rsid w:val="00CF3DD0"/>
    <w:rsid w:val="00CF3ED7"/>
    <w:rsid w:val="00CF3F40"/>
    <w:rsid w:val="00CF405D"/>
    <w:rsid w:val="00CF41FD"/>
    <w:rsid w:val="00CF43C6"/>
    <w:rsid w:val="00CF4417"/>
    <w:rsid w:val="00CF45A6"/>
    <w:rsid w:val="00CF45FB"/>
    <w:rsid w:val="00CF4640"/>
    <w:rsid w:val="00CF4725"/>
    <w:rsid w:val="00CF48CA"/>
    <w:rsid w:val="00CF4983"/>
    <w:rsid w:val="00CF49B5"/>
    <w:rsid w:val="00CF49D8"/>
    <w:rsid w:val="00CF4E83"/>
    <w:rsid w:val="00CF5011"/>
    <w:rsid w:val="00CF51B9"/>
    <w:rsid w:val="00CF51BD"/>
    <w:rsid w:val="00CF529D"/>
    <w:rsid w:val="00CF52C6"/>
    <w:rsid w:val="00CF530E"/>
    <w:rsid w:val="00CF5506"/>
    <w:rsid w:val="00CF5508"/>
    <w:rsid w:val="00CF5653"/>
    <w:rsid w:val="00CF5787"/>
    <w:rsid w:val="00CF57B4"/>
    <w:rsid w:val="00CF589C"/>
    <w:rsid w:val="00CF58D9"/>
    <w:rsid w:val="00CF58EB"/>
    <w:rsid w:val="00CF59C4"/>
    <w:rsid w:val="00CF5A09"/>
    <w:rsid w:val="00CF5BEC"/>
    <w:rsid w:val="00CF5D3B"/>
    <w:rsid w:val="00CF5DA2"/>
    <w:rsid w:val="00CF5DB7"/>
    <w:rsid w:val="00CF5E94"/>
    <w:rsid w:val="00CF5F74"/>
    <w:rsid w:val="00CF630F"/>
    <w:rsid w:val="00CF63B0"/>
    <w:rsid w:val="00CF63C8"/>
    <w:rsid w:val="00CF645E"/>
    <w:rsid w:val="00CF64AE"/>
    <w:rsid w:val="00CF64B0"/>
    <w:rsid w:val="00CF659A"/>
    <w:rsid w:val="00CF6692"/>
    <w:rsid w:val="00CF672C"/>
    <w:rsid w:val="00CF6829"/>
    <w:rsid w:val="00CF6945"/>
    <w:rsid w:val="00CF6FD2"/>
    <w:rsid w:val="00CF7044"/>
    <w:rsid w:val="00CF7059"/>
    <w:rsid w:val="00CF7146"/>
    <w:rsid w:val="00CF72E0"/>
    <w:rsid w:val="00CF7385"/>
    <w:rsid w:val="00CF73D1"/>
    <w:rsid w:val="00CF740D"/>
    <w:rsid w:val="00CF7546"/>
    <w:rsid w:val="00CF7754"/>
    <w:rsid w:val="00CF77D6"/>
    <w:rsid w:val="00CF7865"/>
    <w:rsid w:val="00CF78A0"/>
    <w:rsid w:val="00CF78AA"/>
    <w:rsid w:val="00CF790F"/>
    <w:rsid w:val="00CF7D4D"/>
    <w:rsid w:val="00CF7D52"/>
    <w:rsid w:val="00CF7DD2"/>
    <w:rsid w:val="00CF7E2C"/>
    <w:rsid w:val="00CF7EFD"/>
    <w:rsid w:val="00CF7FBF"/>
    <w:rsid w:val="00D00045"/>
    <w:rsid w:val="00D0007E"/>
    <w:rsid w:val="00D00120"/>
    <w:rsid w:val="00D00436"/>
    <w:rsid w:val="00D0043F"/>
    <w:rsid w:val="00D0045C"/>
    <w:rsid w:val="00D00482"/>
    <w:rsid w:val="00D00519"/>
    <w:rsid w:val="00D00653"/>
    <w:rsid w:val="00D00930"/>
    <w:rsid w:val="00D009B8"/>
    <w:rsid w:val="00D00B3E"/>
    <w:rsid w:val="00D00C37"/>
    <w:rsid w:val="00D00CFB"/>
    <w:rsid w:val="00D00DF8"/>
    <w:rsid w:val="00D00E0E"/>
    <w:rsid w:val="00D00EC2"/>
    <w:rsid w:val="00D00F3A"/>
    <w:rsid w:val="00D010B6"/>
    <w:rsid w:val="00D01178"/>
    <w:rsid w:val="00D01205"/>
    <w:rsid w:val="00D01269"/>
    <w:rsid w:val="00D0147E"/>
    <w:rsid w:val="00D014F2"/>
    <w:rsid w:val="00D01823"/>
    <w:rsid w:val="00D01883"/>
    <w:rsid w:val="00D018A1"/>
    <w:rsid w:val="00D018CC"/>
    <w:rsid w:val="00D01991"/>
    <w:rsid w:val="00D01997"/>
    <w:rsid w:val="00D01A7B"/>
    <w:rsid w:val="00D01D70"/>
    <w:rsid w:val="00D01D94"/>
    <w:rsid w:val="00D01DBA"/>
    <w:rsid w:val="00D01E07"/>
    <w:rsid w:val="00D01E98"/>
    <w:rsid w:val="00D01EA7"/>
    <w:rsid w:val="00D020EE"/>
    <w:rsid w:val="00D02151"/>
    <w:rsid w:val="00D02321"/>
    <w:rsid w:val="00D023F3"/>
    <w:rsid w:val="00D02533"/>
    <w:rsid w:val="00D025DF"/>
    <w:rsid w:val="00D02699"/>
    <w:rsid w:val="00D02724"/>
    <w:rsid w:val="00D027B5"/>
    <w:rsid w:val="00D02814"/>
    <w:rsid w:val="00D02969"/>
    <w:rsid w:val="00D02975"/>
    <w:rsid w:val="00D02A73"/>
    <w:rsid w:val="00D02AAF"/>
    <w:rsid w:val="00D02EEA"/>
    <w:rsid w:val="00D030F0"/>
    <w:rsid w:val="00D03155"/>
    <w:rsid w:val="00D031DB"/>
    <w:rsid w:val="00D0322C"/>
    <w:rsid w:val="00D03279"/>
    <w:rsid w:val="00D0353C"/>
    <w:rsid w:val="00D03995"/>
    <w:rsid w:val="00D039BD"/>
    <w:rsid w:val="00D03B04"/>
    <w:rsid w:val="00D03B93"/>
    <w:rsid w:val="00D03BE9"/>
    <w:rsid w:val="00D03C7A"/>
    <w:rsid w:val="00D03C90"/>
    <w:rsid w:val="00D03CB3"/>
    <w:rsid w:val="00D03D2A"/>
    <w:rsid w:val="00D03F4C"/>
    <w:rsid w:val="00D043FF"/>
    <w:rsid w:val="00D046A3"/>
    <w:rsid w:val="00D0476A"/>
    <w:rsid w:val="00D04773"/>
    <w:rsid w:val="00D047F9"/>
    <w:rsid w:val="00D048CF"/>
    <w:rsid w:val="00D04930"/>
    <w:rsid w:val="00D04B29"/>
    <w:rsid w:val="00D04B6F"/>
    <w:rsid w:val="00D04C23"/>
    <w:rsid w:val="00D04D54"/>
    <w:rsid w:val="00D04EB5"/>
    <w:rsid w:val="00D04F21"/>
    <w:rsid w:val="00D04F5B"/>
    <w:rsid w:val="00D04F76"/>
    <w:rsid w:val="00D0502A"/>
    <w:rsid w:val="00D050F1"/>
    <w:rsid w:val="00D05249"/>
    <w:rsid w:val="00D0528F"/>
    <w:rsid w:val="00D0531A"/>
    <w:rsid w:val="00D05479"/>
    <w:rsid w:val="00D05544"/>
    <w:rsid w:val="00D056BE"/>
    <w:rsid w:val="00D0574D"/>
    <w:rsid w:val="00D057DC"/>
    <w:rsid w:val="00D057FB"/>
    <w:rsid w:val="00D058BC"/>
    <w:rsid w:val="00D05995"/>
    <w:rsid w:val="00D05B7B"/>
    <w:rsid w:val="00D05CCF"/>
    <w:rsid w:val="00D05D3D"/>
    <w:rsid w:val="00D05F58"/>
    <w:rsid w:val="00D05F5E"/>
    <w:rsid w:val="00D05FDA"/>
    <w:rsid w:val="00D0607D"/>
    <w:rsid w:val="00D060EE"/>
    <w:rsid w:val="00D061A3"/>
    <w:rsid w:val="00D061B7"/>
    <w:rsid w:val="00D0624C"/>
    <w:rsid w:val="00D06496"/>
    <w:rsid w:val="00D06588"/>
    <w:rsid w:val="00D065A4"/>
    <w:rsid w:val="00D06635"/>
    <w:rsid w:val="00D066D6"/>
    <w:rsid w:val="00D06701"/>
    <w:rsid w:val="00D0679E"/>
    <w:rsid w:val="00D068A1"/>
    <w:rsid w:val="00D06AD3"/>
    <w:rsid w:val="00D06B1F"/>
    <w:rsid w:val="00D06C55"/>
    <w:rsid w:val="00D06CFF"/>
    <w:rsid w:val="00D06D6F"/>
    <w:rsid w:val="00D06E7C"/>
    <w:rsid w:val="00D06ECF"/>
    <w:rsid w:val="00D06F15"/>
    <w:rsid w:val="00D06F77"/>
    <w:rsid w:val="00D07087"/>
    <w:rsid w:val="00D07139"/>
    <w:rsid w:val="00D0719A"/>
    <w:rsid w:val="00D0727D"/>
    <w:rsid w:val="00D072B1"/>
    <w:rsid w:val="00D0738D"/>
    <w:rsid w:val="00D074F2"/>
    <w:rsid w:val="00D07708"/>
    <w:rsid w:val="00D0770A"/>
    <w:rsid w:val="00D0783C"/>
    <w:rsid w:val="00D07845"/>
    <w:rsid w:val="00D0787B"/>
    <w:rsid w:val="00D07BE2"/>
    <w:rsid w:val="00D07D6D"/>
    <w:rsid w:val="00D07F72"/>
    <w:rsid w:val="00D1024A"/>
    <w:rsid w:val="00D10291"/>
    <w:rsid w:val="00D10299"/>
    <w:rsid w:val="00D103B3"/>
    <w:rsid w:val="00D10420"/>
    <w:rsid w:val="00D104AA"/>
    <w:rsid w:val="00D104F1"/>
    <w:rsid w:val="00D10510"/>
    <w:rsid w:val="00D10596"/>
    <w:rsid w:val="00D1069D"/>
    <w:rsid w:val="00D106E0"/>
    <w:rsid w:val="00D10753"/>
    <w:rsid w:val="00D10796"/>
    <w:rsid w:val="00D107B9"/>
    <w:rsid w:val="00D108F3"/>
    <w:rsid w:val="00D10915"/>
    <w:rsid w:val="00D10980"/>
    <w:rsid w:val="00D10A36"/>
    <w:rsid w:val="00D10B20"/>
    <w:rsid w:val="00D10BAD"/>
    <w:rsid w:val="00D10E36"/>
    <w:rsid w:val="00D110D9"/>
    <w:rsid w:val="00D11122"/>
    <w:rsid w:val="00D1141F"/>
    <w:rsid w:val="00D11482"/>
    <w:rsid w:val="00D114A1"/>
    <w:rsid w:val="00D114EA"/>
    <w:rsid w:val="00D115EF"/>
    <w:rsid w:val="00D1162C"/>
    <w:rsid w:val="00D1163A"/>
    <w:rsid w:val="00D11862"/>
    <w:rsid w:val="00D119F4"/>
    <w:rsid w:val="00D11AEA"/>
    <w:rsid w:val="00D11C40"/>
    <w:rsid w:val="00D11C83"/>
    <w:rsid w:val="00D11C8A"/>
    <w:rsid w:val="00D11D7C"/>
    <w:rsid w:val="00D11D86"/>
    <w:rsid w:val="00D12092"/>
    <w:rsid w:val="00D120DA"/>
    <w:rsid w:val="00D120F9"/>
    <w:rsid w:val="00D1220C"/>
    <w:rsid w:val="00D12263"/>
    <w:rsid w:val="00D1228F"/>
    <w:rsid w:val="00D12550"/>
    <w:rsid w:val="00D12581"/>
    <w:rsid w:val="00D125A7"/>
    <w:rsid w:val="00D127F2"/>
    <w:rsid w:val="00D129D2"/>
    <w:rsid w:val="00D129F6"/>
    <w:rsid w:val="00D12B81"/>
    <w:rsid w:val="00D12B8D"/>
    <w:rsid w:val="00D12D0B"/>
    <w:rsid w:val="00D12D49"/>
    <w:rsid w:val="00D12F25"/>
    <w:rsid w:val="00D12F5D"/>
    <w:rsid w:val="00D12FBF"/>
    <w:rsid w:val="00D13117"/>
    <w:rsid w:val="00D13337"/>
    <w:rsid w:val="00D133CF"/>
    <w:rsid w:val="00D133DE"/>
    <w:rsid w:val="00D1343F"/>
    <w:rsid w:val="00D13498"/>
    <w:rsid w:val="00D13561"/>
    <w:rsid w:val="00D135C7"/>
    <w:rsid w:val="00D136CB"/>
    <w:rsid w:val="00D137EE"/>
    <w:rsid w:val="00D13A11"/>
    <w:rsid w:val="00D13A40"/>
    <w:rsid w:val="00D13C3F"/>
    <w:rsid w:val="00D13DA6"/>
    <w:rsid w:val="00D13DEC"/>
    <w:rsid w:val="00D13E26"/>
    <w:rsid w:val="00D13E54"/>
    <w:rsid w:val="00D13F07"/>
    <w:rsid w:val="00D13F50"/>
    <w:rsid w:val="00D14124"/>
    <w:rsid w:val="00D14182"/>
    <w:rsid w:val="00D1420E"/>
    <w:rsid w:val="00D143F6"/>
    <w:rsid w:val="00D14530"/>
    <w:rsid w:val="00D1454D"/>
    <w:rsid w:val="00D14574"/>
    <w:rsid w:val="00D14971"/>
    <w:rsid w:val="00D149CA"/>
    <w:rsid w:val="00D14A94"/>
    <w:rsid w:val="00D14AFD"/>
    <w:rsid w:val="00D14D33"/>
    <w:rsid w:val="00D14E08"/>
    <w:rsid w:val="00D14FA9"/>
    <w:rsid w:val="00D150BB"/>
    <w:rsid w:val="00D150F8"/>
    <w:rsid w:val="00D1510E"/>
    <w:rsid w:val="00D1527B"/>
    <w:rsid w:val="00D1535D"/>
    <w:rsid w:val="00D154BB"/>
    <w:rsid w:val="00D155A2"/>
    <w:rsid w:val="00D155E2"/>
    <w:rsid w:val="00D155F8"/>
    <w:rsid w:val="00D1562D"/>
    <w:rsid w:val="00D15679"/>
    <w:rsid w:val="00D1567D"/>
    <w:rsid w:val="00D1567F"/>
    <w:rsid w:val="00D156AA"/>
    <w:rsid w:val="00D156BF"/>
    <w:rsid w:val="00D15713"/>
    <w:rsid w:val="00D15838"/>
    <w:rsid w:val="00D159D7"/>
    <w:rsid w:val="00D15B9A"/>
    <w:rsid w:val="00D15CE5"/>
    <w:rsid w:val="00D15E49"/>
    <w:rsid w:val="00D16189"/>
    <w:rsid w:val="00D161F0"/>
    <w:rsid w:val="00D1623A"/>
    <w:rsid w:val="00D16384"/>
    <w:rsid w:val="00D163B0"/>
    <w:rsid w:val="00D163BD"/>
    <w:rsid w:val="00D16478"/>
    <w:rsid w:val="00D164AB"/>
    <w:rsid w:val="00D16725"/>
    <w:rsid w:val="00D167F3"/>
    <w:rsid w:val="00D1684B"/>
    <w:rsid w:val="00D16950"/>
    <w:rsid w:val="00D16C69"/>
    <w:rsid w:val="00D16D82"/>
    <w:rsid w:val="00D16F74"/>
    <w:rsid w:val="00D16FAD"/>
    <w:rsid w:val="00D16FCD"/>
    <w:rsid w:val="00D1705B"/>
    <w:rsid w:val="00D17166"/>
    <w:rsid w:val="00D171A6"/>
    <w:rsid w:val="00D171B9"/>
    <w:rsid w:val="00D172F6"/>
    <w:rsid w:val="00D173AC"/>
    <w:rsid w:val="00D1759D"/>
    <w:rsid w:val="00D17609"/>
    <w:rsid w:val="00D1765D"/>
    <w:rsid w:val="00D177CF"/>
    <w:rsid w:val="00D1788C"/>
    <w:rsid w:val="00D1789F"/>
    <w:rsid w:val="00D17995"/>
    <w:rsid w:val="00D17B27"/>
    <w:rsid w:val="00D17B55"/>
    <w:rsid w:val="00D17B9D"/>
    <w:rsid w:val="00D17BFC"/>
    <w:rsid w:val="00D17C83"/>
    <w:rsid w:val="00D17CD9"/>
    <w:rsid w:val="00D17D0E"/>
    <w:rsid w:val="00D17D8E"/>
    <w:rsid w:val="00D17DAD"/>
    <w:rsid w:val="00D2005B"/>
    <w:rsid w:val="00D200D0"/>
    <w:rsid w:val="00D200ED"/>
    <w:rsid w:val="00D2014E"/>
    <w:rsid w:val="00D201B0"/>
    <w:rsid w:val="00D20238"/>
    <w:rsid w:val="00D2032D"/>
    <w:rsid w:val="00D20372"/>
    <w:rsid w:val="00D203BF"/>
    <w:rsid w:val="00D20465"/>
    <w:rsid w:val="00D206DE"/>
    <w:rsid w:val="00D207BA"/>
    <w:rsid w:val="00D20A73"/>
    <w:rsid w:val="00D20A9E"/>
    <w:rsid w:val="00D20AEE"/>
    <w:rsid w:val="00D20DB8"/>
    <w:rsid w:val="00D21025"/>
    <w:rsid w:val="00D21213"/>
    <w:rsid w:val="00D21264"/>
    <w:rsid w:val="00D214AA"/>
    <w:rsid w:val="00D21658"/>
    <w:rsid w:val="00D21682"/>
    <w:rsid w:val="00D216AC"/>
    <w:rsid w:val="00D216D0"/>
    <w:rsid w:val="00D21A99"/>
    <w:rsid w:val="00D21FAD"/>
    <w:rsid w:val="00D222E8"/>
    <w:rsid w:val="00D222F1"/>
    <w:rsid w:val="00D22303"/>
    <w:rsid w:val="00D22349"/>
    <w:rsid w:val="00D22498"/>
    <w:rsid w:val="00D224C3"/>
    <w:rsid w:val="00D2251D"/>
    <w:rsid w:val="00D22552"/>
    <w:rsid w:val="00D22561"/>
    <w:rsid w:val="00D228FE"/>
    <w:rsid w:val="00D22951"/>
    <w:rsid w:val="00D22971"/>
    <w:rsid w:val="00D229E7"/>
    <w:rsid w:val="00D229F7"/>
    <w:rsid w:val="00D22AF3"/>
    <w:rsid w:val="00D22B6F"/>
    <w:rsid w:val="00D22BE1"/>
    <w:rsid w:val="00D22E3C"/>
    <w:rsid w:val="00D23027"/>
    <w:rsid w:val="00D2314A"/>
    <w:rsid w:val="00D231C6"/>
    <w:rsid w:val="00D231DA"/>
    <w:rsid w:val="00D23291"/>
    <w:rsid w:val="00D23611"/>
    <w:rsid w:val="00D23800"/>
    <w:rsid w:val="00D23896"/>
    <w:rsid w:val="00D23B9D"/>
    <w:rsid w:val="00D23BB5"/>
    <w:rsid w:val="00D23BFC"/>
    <w:rsid w:val="00D23C40"/>
    <w:rsid w:val="00D23D06"/>
    <w:rsid w:val="00D23F23"/>
    <w:rsid w:val="00D23F70"/>
    <w:rsid w:val="00D24062"/>
    <w:rsid w:val="00D240D7"/>
    <w:rsid w:val="00D24143"/>
    <w:rsid w:val="00D2423A"/>
    <w:rsid w:val="00D242FC"/>
    <w:rsid w:val="00D242FD"/>
    <w:rsid w:val="00D244CA"/>
    <w:rsid w:val="00D24744"/>
    <w:rsid w:val="00D24A16"/>
    <w:rsid w:val="00D24AFB"/>
    <w:rsid w:val="00D24B2E"/>
    <w:rsid w:val="00D24D1B"/>
    <w:rsid w:val="00D24D40"/>
    <w:rsid w:val="00D24DC3"/>
    <w:rsid w:val="00D24EFE"/>
    <w:rsid w:val="00D24F60"/>
    <w:rsid w:val="00D24FBF"/>
    <w:rsid w:val="00D250C8"/>
    <w:rsid w:val="00D2543B"/>
    <w:rsid w:val="00D25595"/>
    <w:rsid w:val="00D255A0"/>
    <w:rsid w:val="00D25829"/>
    <w:rsid w:val="00D25998"/>
    <w:rsid w:val="00D25C45"/>
    <w:rsid w:val="00D25C62"/>
    <w:rsid w:val="00D25C86"/>
    <w:rsid w:val="00D25CD4"/>
    <w:rsid w:val="00D25E35"/>
    <w:rsid w:val="00D25F07"/>
    <w:rsid w:val="00D25F13"/>
    <w:rsid w:val="00D25F59"/>
    <w:rsid w:val="00D26171"/>
    <w:rsid w:val="00D261D2"/>
    <w:rsid w:val="00D26208"/>
    <w:rsid w:val="00D264A5"/>
    <w:rsid w:val="00D26572"/>
    <w:rsid w:val="00D26596"/>
    <w:rsid w:val="00D26673"/>
    <w:rsid w:val="00D26A54"/>
    <w:rsid w:val="00D26A6A"/>
    <w:rsid w:val="00D26B84"/>
    <w:rsid w:val="00D26B9D"/>
    <w:rsid w:val="00D26CEB"/>
    <w:rsid w:val="00D26D78"/>
    <w:rsid w:val="00D26DE4"/>
    <w:rsid w:val="00D26E31"/>
    <w:rsid w:val="00D26F5A"/>
    <w:rsid w:val="00D2710B"/>
    <w:rsid w:val="00D2714B"/>
    <w:rsid w:val="00D27182"/>
    <w:rsid w:val="00D27220"/>
    <w:rsid w:val="00D27272"/>
    <w:rsid w:val="00D275CA"/>
    <w:rsid w:val="00D2764B"/>
    <w:rsid w:val="00D2780F"/>
    <w:rsid w:val="00D2792D"/>
    <w:rsid w:val="00D279E8"/>
    <w:rsid w:val="00D27ABC"/>
    <w:rsid w:val="00D27BE9"/>
    <w:rsid w:val="00D27BF0"/>
    <w:rsid w:val="00D27D8B"/>
    <w:rsid w:val="00D27E12"/>
    <w:rsid w:val="00D27F41"/>
    <w:rsid w:val="00D27F84"/>
    <w:rsid w:val="00D3007C"/>
    <w:rsid w:val="00D30100"/>
    <w:rsid w:val="00D30104"/>
    <w:rsid w:val="00D30268"/>
    <w:rsid w:val="00D303E2"/>
    <w:rsid w:val="00D303EC"/>
    <w:rsid w:val="00D30479"/>
    <w:rsid w:val="00D3073C"/>
    <w:rsid w:val="00D30764"/>
    <w:rsid w:val="00D30899"/>
    <w:rsid w:val="00D30928"/>
    <w:rsid w:val="00D30A6D"/>
    <w:rsid w:val="00D30D36"/>
    <w:rsid w:val="00D30D73"/>
    <w:rsid w:val="00D30D8C"/>
    <w:rsid w:val="00D30DBE"/>
    <w:rsid w:val="00D30EFA"/>
    <w:rsid w:val="00D30F23"/>
    <w:rsid w:val="00D3104B"/>
    <w:rsid w:val="00D3109C"/>
    <w:rsid w:val="00D31156"/>
    <w:rsid w:val="00D31188"/>
    <w:rsid w:val="00D313E7"/>
    <w:rsid w:val="00D31412"/>
    <w:rsid w:val="00D3158F"/>
    <w:rsid w:val="00D31674"/>
    <w:rsid w:val="00D31854"/>
    <w:rsid w:val="00D31A58"/>
    <w:rsid w:val="00D31BF4"/>
    <w:rsid w:val="00D31CF8"/>
    <w:rsid w:val="00D31E66"/>
    <w:rsid w:val="00D321D4"/>
    <w:rsid w:val="00D322C3"/>
    <w:rsid w:val="00D323C0"/>
    <w:rsid w:val="00D3267C"/>
    <w:rsid w:val="00D326FC"/>
    <w:rsid w:val="00D3270A"/>
    <w:rsid w:val="00D327CA"/>
    <w:rsid w:val="00D328FB"/>
    <w:rsid w:val="00D32A31"/>
    <w:rsid w:val="00D32AA6"/>
    <w:rsid w:val="00D32B3B"/>
    <w:rsid w:val="00D32CE7"/>
    <w:rsid w:val="00D32D14"/>
    <w:rsid w:val="00D32E0B"/>
    <w:rsid w:val="00D32E26"/>
    <w:rsid w:val="00D32E70"/>
    <w:rsid w:val="00D32E99"/>
    <w:rsid w:val="00D32FF9"/>
    <w:rsid w:val="00D33077"/>
    <w:rsid w:val="00D3309B"/>
    <w:rsid w:val="00D3321B"/>
    <w:rsid w:val="00D33287"/>
    <w:rsid w:val="00D33398"/>
    <w:rsid w:val="00D333AE"/>
    <w:rsid w:val="00D33423"/>
    <w:rsid w:val="00D33543"/>
    <w:rsid w:val="00D3369E"/>
    <w:rsid w:val="00D3377F"/>
    <w:rsid w:val="00D3394A"/>
    <w:rsid w:val="00D33ACA"/>
    <w:rsid w:val="00D33CC4"/>
    <w:rsid w:val="00D33D45"/>
    <w:rsid w:val="00D33E92"/>
    <w:rsid w:val="00D33EF8"/>
    <w:rsid w:val="00D33FEC"/>
    <w:rsid w:val="00D34260"/>
    <w:rsid w:val="00D342D1"/>
    <w:rsid w:val="00D34320"/>
    <w:rsid w:val="00D34322"/>
    <w:rsid w:val="00D3435F"/>
    <w:rsid w:val="00D34669"/>
    <w:rsid w:val="00D3467C"/>
    <w:rsid w:val="00D3476B"/>
    <w:rsid w:val="00D34782"/>
    <w:rsid w:val="00D3490E"/>
    <w:rsid w:val="00D34AC2"/>
    <w:rsid w:val="00D34B98"/>
    <w:rsid w:val="00D34F13"/>
    <w:rsid w:val="00D34F64"/>
    <w:rsid w:val="00D35054"/>
    <w:rsid w:val="00D35115"/>
    <w:rsid w:val="00D3539B"/>
    <w:rsid w:val="00D353A3"/>
    <w:rsid w:val="00D35781"/>
    <w:rsid w:val="00D359FE"/>
    <w:rsid w:val="00D35B53"/>
    <w:rsid w:val="00D35ECE"/>
    <w:rsid w:val="00D35EDD"/>
    <w:rsid w:val="00D35F55"/>
    <w:rsid w:val="00D35F93"/>
    <w:rsid w:val="00D360F0"/>
    <w:rsid w:val="00D36122"/>
    <w:rsid w:val="00D36194"/>
    <w:rsid w:val="00D361EE"/>
    <w:rsid w:val="00D36205"/>
    <w:rsid w:val="00D362E6"/>
    <w:rsid w:val="00D3636C"/>
    <w:rsid w:val="00D36538"/>
    <w:rsid w:val="00D36678"/>
    <w:rsid w:val="00D367AA"/>
    <w:rsid w:val="00D368BE"/>
    <w:rsid w:val="00D36B5D"/>
    <w:rsid w:val="00D36C5B"/>
    <w:rsid w:val="00D36ECF"/>
    <w:rsid w:val="00D37048"/>
    <w:rsid w:val="00D370C5"/>
    <w:rsid w:val="00D371C1"/>
    <w:rsid w:val="00D374C8"/>
    <w:rsid w:val="00D3754C"/>
    <w:rsid w:val="00D3762C"/>
    <w:rsid w:val="00D37674"/>
    <w:rsid w:val="00D376B0"/>
    <w:rsid w:val="00D376ED"/>
    <w:rsid w:val="00D37734"/>
    <w:rsid w:val="00D37752"/>
    <w:rsid w:val="00D377DB"/>
    <w:rsid w:val="00D37834"/>
    <w:rsid w:val="00D3785B"/>
    <w:rsid w:val="00D37920"/>
    <w:rsid w:val="00D37A79"/>
    <w:rsid w:val="00D37AED"/>
    <w:rsid w:val="00D37B0A"/>
    <w:rsid w:val="00D37BE4"/>
    <w:rsid w:val="00D37CED"/>
    <w:rsid w:val="00D37E84"/>
    <w:rsid w:val="00D37F84"/>
    <w:rsid w:val="00D4024E"/>
    <w:rsid w:val="00D40456"/>
    <w:rsid w:val="00D405B7"/>
    <w:rsid w:val="00D407F4"/>
    <w:rsid w:val="00D4082C"/>
    <w:rsid w:val="00D40A9F"/>
    <w:rsid w:val="00D40E07"/>
    <w:rsid w:val="00D40F29"/>
    <w:rsid w:val="00D411BD"/>
    <w:rsid w:val="00D41306"/>
    <w:rsid w:val="00D415BC"/>
    <w:rsid w:val="00D41612"/>
    <w:rsid w:val="00D41692"/>
    <w:rsid w:val="00D418CD"/>
    <w:rsid w:val="00D418F6"/>
    <w:rsid w:val="00D41907"/>
    <w:rsid w:val="00D419EF"/>
    <w:rsid w:val="00D41A6A"/>
    <w:rsid w:val="00D41D1E"/>
    <w:rsid w:val="00D41DFC"/>
    <w:rsid w:val="00D41EA5"/>
    <w:rsid w:val="00D41EDF"/>
    <w:rsid w:val="00D42283"/>
    <w:rsid w:val="00D42456"/>
    <w:rsid w:val="00D42550"/>
    <w:rsid w:val="00D4268B"/>
    <w:rsid w:val="00D42817"/>
    <w:rsid w:val="00D42AFC"/>
    <w:rsid w:val="00D42C6E"/>
    <w:rsid w:val="00D42CB5"/>
    <w:rsid w:val="00D42CEF"/>
    <w:rsid w:val="00D42E1B"/>
    <w:rsid w:val="00D42E27"/>
    <w:rsid w:val="00D42E7E"/>
    <w:rsid w:val="00D42F5B"/>
    <w:rsid w:val="00D43254"/>
    <w:rsid w:val="00D432A9"/>
    <w:rsid w:val="00D432CA"/>
    <w:rsid w:val="00D4339B"/>
    <w:rsid w:val="00D435CB"/>
    <w:rsid w:val="00D435E6"/>
    <w:rsid w:val="00D4384C"/>
    <w:rsid w:val="00D4396A"/>
    <w:rsid w:val="00D43A3A"/>
    <w:rsid w:val="00D43AEC"/>
    <w:rsid w:val="00D43B40"/>
    <w:rsid w:val="00D43BB5"/>
    <w:rsid w:val="00D43BD9"/>
    <w:rsid w:val="00D43CE9"/>
    <w:rsid w:val="00D43D50"/>
    <w:rsid w:val="00D43DAB"/>
    <w:rsid w:val="00D43E14"/>
    <w:rsid w:val="00D43E59"/>
    <w:rsid w:val="00D43E95"/>
    <w:rsid w:val="00D43F36"/>
    <w:rsid w:val="00D43FBC"/>
    <w:rsid w:val="00D44034"/>
    <w:rsid w:val="00D4411E"/>
    <w:rsid w:val="00D44208"/>
    <w:rsid w:val="00D44271"/>
    <w:rsid w:val="00D44473"/>
    <w:rsid w:val="00D44592"/>
    <w:rsid w:val="00D445B1"/>
    <w:rsid w:val="00D44642"/>
    <w:rsid w:val="00D4466E"/>
    <w:rsid w:val="00D449BD"/>
    <w:rsid w:val="00D44AA7"/>
    <w:rsid w:val="00D44AB7"/>
    <w:rsid w:val="00D44B5D"/>
    <w:rsid w:val="00D44BE0"/>
    <w:rsid w:val="00D44CC6"/>
    <w:rsid w:val="00D44DF3"/>
    <w:rsid w:val="00D44E76"/>
    <w:rsid w:val="00D44EE1"/>
    <w:rsid w:val="00D44EE8"/>
    <w:rsid w:val="00D450E2"/>
    <w:rsid w:val="00D4549C"/>
    <w:rsid w:val="00D454FF"/>
    <w:rsid w:val="00D45622"/>
    <w:rsid w:val="00D457AE"/>
    <w:rsid w:val="00D45A26"/>
    <w:rsid w:val="00D45B5A"/>
    <w:rsid w:val="00D45C0F"/>
    <w:rsid w:val="00D45D6C"/>
    <w:rsid w:val="00D45D78"/>
    <w:rsid w:val="00D45E2F"/>
    <w:rsid w:val="00D45E4B"/>
    <w:rsid w:val="00D45E67"/>
    <w:rsid w:val="00D45F4E"/>
    <w:rsid w:val="00D4615E"/>
    <w:rsid w:val="00D46187"/>
    <w:rsid w:val="00D46238"/>
    <w:rsid w:val="00D464F9"/>
    <w:rsid w:val="00D4678F"/>
    <w:rsid w:val="00D467A4"/>
    <w:rsid w:val="00D46806"/>
    <w:rsid w:val="00D4682A"/>
    <w:rsid w:val="00D46A1D"/>
    <w:rsid w:val="00D46A25"/>
    <w:rsid w:val="00D46CA3"/>
    <w:rsid w:val="00D46E7B"/>
    <w:rsid w:val="00D47052"/>
    <w:rsid w:val="00D470E9"/>
    <w:rsid w:val="00D47256"/>
    <w:rsid w:val="00D472B7"/>
    <w:rsid w:val="00D473F9"/>
    <w:rsid w:val="00D473FD"/>
    <w:rsid w:val="00D475CB"/>
    <w:rsid w:val="00D476B0"/>
    <w:rsid w:val="00D478C7"/>
    <w:rsid w:val="00D479C2"/>
    <w:rsid w:val="00D47A60"/>
    <w:rsid w:val="00D47B40"/>
    <w:rsid w:val="00D47BDE"/>
    <w:rsid w:val="00D47C7C"/>
    <w:rsid w:val="00D47D39"/>
    <w:rsid w:val="00D47D59"/>
    <w:rsid w:val="00D47DB2"/>
    <w:rsid w:val="00D47EAF"/>
    <w:rsid w:val="00D50015"/>
    <w:rsid w:val="00D5011A"/>
    <w:rsid w:val="00D50210"/>
    <w:rsid w:val="00D502E9"/>
    <w:rsid w:val="00D502F0"/>
    <w:rsid w:val="00D50361"/>
    <w:rsid w:val="00D5036C"/>
    <w:rsid w:val="00D5053C"/>
    <w:rsid w:val="00D505AA"/>
    <w:rsid w:val="00D50817"/>
    <w:rsid w:val="00D50884"/>
    <w:rsid w:val="00D508B3"/>
    <w:rsid w:val="00D50904"/>
    <w:rsid w:val="00D5090A"/>
    <w:rsid w:val="00D50961"/>
    <w:rsid w:val="00D509B0"/>
    <w:rsid w:val="00D50A3F"/>
    <w:rsid w:val="00D50AAB"/>
    <w:rsid w:val="00D50B1C"/>
    <w:rsid w:val="00D50C8B"/>
    <w:rsid w:val="00D50CFA"/>
    <w:rsid w:val="00D50D81"/>
    <w:rsid w:val="00D50DA3"/>
    <w:rsid w:val="00D50DAF"/>
    <w:rsid w:val="00D50E4A"/>
    <w:rsid w:val="00D5101B"/>
    <w:rsid w:val="00D51166"/>
    <w:rsid w:val="00D51191"/>
    <w:rsid w:val="00D512B8"/>
    <w:rsid w:val="00D51337"/>
    <w:rsid w:val="00D51482"/>
    <w:rsid w:val="00D51613"/>
    <w:rsid w:val="00D51655"/>
    <w:rsid w:val="00D51799"/>
    <w:rsid w:val="00D517B2"/>
    <w:rsid w:val="00D517E6"/>
    <w:rsid w:val="00D5182F"/>
    <w:rsid w:val="00D51869"/>
    <w:rsid w:val="00D518DC"/>
    <w:rsid w:val="00D5197E"/>
    <w:rsid w:val="00D519CD"/>
    <w:rsid w:val="00D51D49"/>
    <w:rsid w:val="00D51E5B"/>
    <w:rsid w:val="00D52076"/>
    <w:rsid w:val="00D52080"/>
    <w:rsid w:val="00D5208A"/>
    <w:rsid w:val="00D5219E"/>
    <w:rsid w:val="00D5230B"/>
    <w:rsid w:val="00D524C0"/>
    <w:rsid w:val="00D52704"/>
    <w:rsid w:val="00D527B2"/>
    <w:rsid w:val="00D52865"/>
    <w:rsid w:val="00D52914"/>
    <w:rsid w:val="00D52BB9"/>
    <w:rsid w:val="00D52D8F"/>
    <w:rsid w:val="00D52DBE"/>
    <w:rsid w:val="00D52E7B"/>
    <w:rsid w:val="00D53021"/>
    <w:rsid w:val="00D532FA"/>
    <w:rsid w:val="00D53329"/>
    <w:rsid w:val="00D53680"/>
    <w:rsid w:val="00D537A8"/>
    <w:rsid w:val="00D53908"/>
    <w:rsid w:val="00D53980"/>
    <w:rsid w:val="00D53AA5"/>
    <w:rsid w:val="00D53AB9"/>
    <w:rsid w:val="00D53DC8"/>
    <w:rsid w:val="00D53E00"/>
    <w:rsid w:val="00D54000"/>
    <w:rsid w:val="00D54092"/>
    <w:rsid w:val="00D5409F"/>
    <w:rsid w:val="00D5420C"/>
    <w:rsid w:val="00D54282"/>
    <w:rsid w:val="00D543A1"/>
    <w:rsid w:val="00D5440B"/>
    <w:rsid w:val="00D54450"/>
    <w:rsid w:val="00D54477"/>
    <w:rsid w:val="00D54595"/>
    <w:rsid w:val="00D54638"/>
    <w:rsid w:val="00D54793"/>
    <w:rsid w:val="00D5489C"/>
    <w:rsid w:val="00D549DF"/>
    <w:rsid w:val="00D54A1B"/>
    <w:rsid w:val="00D54AC3"/>
    <w:rsid w:val="00D54B1A"/>
    <w:rsid w:val="00D54DAF"/>
    <w:rsid w:val="00D54E20"/>
    <w:rsid w:val="00D54E3C"/>
    <w:rsid w:val="00D54E78"/>
    <w:rsid w:val="00D54E8C"/>
    <w:rsid w:val="00D54EC0"/>
    <w:rsid w:val="00D54EE3"/>
    <w:rsid w:val="00D54F25"/>
    <w:rsid w:val="00D54F77"/>
    <w:rsid w:val="00D55042"/>
    <w:rsid w:val="00D55176"/>
    <w:rsid w:val="00D55187"/>
    <w:rsid w:val="00D5533C"/>
    <w:rsid w:val="00D553B0"/>
    <w:rsid w:val="00D554E6"/>
    <w:rsid w:val="00D5565B"/>
    <w:rsid w:val="00D5565F"/>
    <w:rsid w:val="00D55727"/>
    <w:rsid w:val="00D5587C"/>
    <w:rsid w:val="00D559B9"/>
    <w:rsid w:val="00D55C4C"/>
    <w:rsid w:val="00D55C51"/>
    <w:rsid w:val="00D55E6D"/>
    <w:rsid w:val="00D55F44"/>
    <w:rsid w:val="00D55F61"/>
    <w:rsid w:val="00D56096"/>
    <w:rsid w:val="00D562B5"/>
    <w:rsid w:val="00D563E5"/>
    <w:rsid w:val="00D56409"/>
    <w:rsid w:val="00D56489"/>
    <w:rsid w:val="00D56667"/>
    <w:rsid w:val="00D56793"/>
    <w:rsid w:val="00D5681B"/>
    <w:rsid w:val="00D568C8"/>
    <w:rsid w:val="00D56962"/>
    <w:rsid w:val="00D569B7"/>
    <w:rsid w:val="00D56A4F"/>
    <w:rsid w:val="00D56A5D"/>
    <w:rsid w:val="00D56AAD"/>
    <w:rsid w:val="00D56B50"/>
    <w:rsid w:val="00D56C0D"/>
    <w:rsid w:val="00D56C3B"/>
    <w:rsid w:val="00D56CBD"/>
    <w:rsid w:val="00D56D85"/>
    <w:rsid w:val="00D56D8E"/>
    <w:rsid w:val="00D56DC7"/>
    <w:rsid w:val="00D56DCC"/>
    <w:rsid w:val="00D56E8E"/>
    <w:rsid w:val="00D56F73"/>
    <w:rsid w:val="00D56F74"/>
    <w:rsid w:val="00D56FAF"/>
    <w:rsid w:val="00D570BF"/>
    <w:rsid w:val="00D57161"/>
    <w:rsid w:val="00D57196"/>
    <w:rsid w:val="00D57302"/>
    <w:rsid w:val="00D573AE"/>
    <w:rsid w:val="00D57474"/>
    <w:rsid w:val="00D574D2"/>
    <w:rsid w:val="00D574F5"/>
    <w:rsid w:val="00D576D9"/>
    <w:rsid w:val="00D57826"/>
    <w:rsid w:val="00D5788F"/>
    <w:rsid w:val="00D5789F"/>
    <w:rsid w:val="00D5793A"/>
    <w:rsid w:val="00D579D9"/>
    <w:rsid w:val="00D57C48"/>
    <w:rsid w:val="00D57D85"/>
    <w:rsid w:val="00D57DC9"/>
    <w:rsid w:val="00D57DEA"/>
    <w:rsid w:val="00D6016D"/>
    <w:rsid w:val="00D60628"/>
    <w:rsid w:val="00D606D7"/>
    <w:rsid w:val="00D60703"/>
    <w:rsid w:val="00D60710"/>
    <w:rsid w:val="00D60727"/>
    <w:rsid w:val="00D60A9A"/>
    <w:rsid w:val="00D60AE5"/>
    <w:rsid w:val="00D60D0F"/>
    <w:rsid w:val="00D60D76"/>
    <w:rsid w:val="00D60ECF"/>
    <w:rsid w:val="00D60F60"/>
    <w:rsid w:val="00D61076"/>
    <w:rsid w:val="00D611B7"/>
    <w:rsid w:val="00D61381"/>
    <w:rsid w:val="00D616B3"/>
    <w:rsid w:val="00D616CF"/>
    <w:rsid w:val="00D61B47"/>
    <w:rsid w:val="00D61C4A"/>
    <w:rsid w:val="00D61D0F"/>
    <w:rsid w:val="00D61D75"/>
    <w:rsid w:val="00D61E10"/>
    <w:rsid w:val="00D61E63"/>
    <w:rsid w:val="00D61FD2"/>
    <w:rsid w:val="00D62068"/>
    <w:rsid w:val="00D62074"/>
    <w:rsid w:val="00D62161"/>
    <w:rsid w:val="00D621A5"/>
    <w:rsid w:val="00D621BD"/>
    <w:rsid w:val="00D623CE"/>
    <w:rsid w:val="00D6251B"/>
    <w:rsid w:val="00D6251F"/>
    <w:rsid w:val="00D626F4"/>
    <w:rsid w:val="00D62773"/>
    <w:rsid w:val="00D6283A"/>
    <w:rsid w:val="00D6283D"/>
    <w:rsid w:val="00D62840"/>
    <w:rsid w:val="00D628F8"/>
    <w:rsid w:val="00D62950"/>
    <w:rsid w:val="00D629A3"/>
    <w:rsid w:val="00D62A41"/>
    <w:rsid w:val="00D62A48"/>
    <w:rsid w:val="00D62A84"/>
    <w:rsid w:val="00D62B23"/>
    <w:rsid w:val="00D62B2E"/>
    <w:rsid w:val="00D62BE4"/>
    <w:rsid w:val="00D62CC0"/>
    <w:rsid w:val="00D62D8B"/>
    <w:rsid w:val="00D62DFB"/>
    <w:rsid w:val="00D62E2F"/>
    <w:rsid w:val="00D62E7D"/>
    <w:rsid w:val="00D62FDD"/>
    <w:rsid w:val="00D63017"/>
    <w:rsid w:val="00D63044"/>
    <w:rsid w:val="00D6306E"/>
    <w:rsid w:val="00D63098"/>
    <w:rsid w:val="00D630E9"/>
    <w:rsid w:val="00D6312B"/>
    <w:rsid w:val="00D634B9"/>
    <w:rsid w:val="00D6362D"/>
    <w:rsid w:val="00D6370B"/>
    <w:rsid w:val="00D6379C"/>
    <w:rsid w:val="00D6390C"/>
    <w:rsid w:val="00D63BBF"/>
    <w:rsid w:val="00D63C90"/>
    <w:rsid w:val="00D63CEF"/>
    <w:rsid w:val="00D63E29"/>
    <w:rsid w:val="00D63E59"/>
    <w:rsid w:val="00D6421E"/>
    <w:rsid w:val="00D6437D"/>
    <w:rsid w:val="00D6440B"/>
    <w:rsid w:val="00D64672"/>
    <w:rsid w:val="00D646F6"/>
    <w:rsid w:val="00D647AA"/>
    <w:rsid w:val="00D64865"/>
    <w:rsid w:val="00D64918"/>
    <w:rsid w:val="00D64A72"/>
    <w:rsid w:val="00D64B39"/>
    <w:rsid w:val="00D64C0C"/>
    <w:rsid w:val="00D64C61"/>
    <w:rsid w:val="00D64CFA"/>
    <w:rsid w:val="00D64E5D"/>
    <w:rsid w:val="00D650FE"/>
    <w:rsid w:val="00D65337"/>
    <w:rsid w:val="00D653D1"/>
    <w:rsid w:val="00D6543B"/>
    <w:rsid w:val="00D656DC"/>
    <w:rsid w:val="00D6571D"/>
    <w:rsid w:val="00D65793"/>
    <w:rsid w:val="00D6590A"/>
    <w:rsid w:val="00D65A4A"/>
    <w:rsid w:val="00D65AAD"/>
    <w:rsid w:val="00D65AAF"/>
    <w:rsid w:val="00D65AB7"/>
    <w:rsid w:val="00D65CA4"/>
    <w:rsid w:val="00D65D41"/>
    <w:rsid w:val="00D65DED"/>
    <w:rsid w:val="00D65DFA"/>
    <w:rsid w:val="00D65E2C"/>
    <w:rsid w:val="00D65E61"/>
    <w:rsid w:val="00D66043"/>
    <w:rsid w:val="00D66177"/>
    <w:rsid w:val="00D661A5"/>
    <w:rsid w:val="00D6640D"/>
    <w:rsid w:val="00D66485"/>
    <w:rsid w:val="00D664D3"/>
    <w:rsid w:val="00D66887"/>
    <w:rsid w:val="00D669A9"/>
    <w:rsid w:val="00D66CB4"/>
    <w:rsid w:val="00D66DD8"/>
    <w:rsid w:val="00D670CC"/>
    <w:rsid w:val="00D6711F"/>
    <w:rsid w:val="00D67161"/>
    <w:rsid w:val="00D6717B"/>
    <w:rsid w:val="00D67360"/>
    <w:rsid w:val="00D677E6"/>
    <w:rsid w:val="00D67916"/>
    <w:rsid w:val="00D67A83"/>
    <w:rsid w:val="00D67AE5"/>
    <w:rsid w:val="00D67B8D"/>
    <w:rsid w:val="00D67BF1"/>
    <w:rsid w:val="00D67E30"/>
    <w:rsid w:val="00D67FC7"/>
    <w:rsid w:val="00D7027F"/>
    <w:rsid w:val="00D703EE"/>
    <w:rsid w:val="00D70587"/>
    <w:rsid w:val="00D707A4"/>
    <w:rsid w:val="00D70A89"/>
    <w:rsid w:val="00D70AB9"/>
    <w:rsid w:val="00D70B35"/>
    <w:rsid w:val="00D70C05"/>
    <w:rsid w:val="00D70F28"/>
    <w:rsid w:val="00D711ED"/>
    <w:rsid w:val="00D712A3"/>
    <w:rsid w:val="00D712D4"/>
    <w:rsid w:val="00D714A6"/>
    <w:rsid w:val="00D715CF"/>
    <w:rsid w:val="00D718B5"/>
    <w:rsid w:val="00D71AA9"/>
    <w:rsid w:val="00D71B06"/>
    <w:rsid w:val="00D71C53"/>
    <w:rsid w:val="00D71C89"/>
    <w:rsid w:val="00D71C8F"/>
    <w:rsid w:val="00D71CF7"/>
    <w:rsid w:val="00D71D9C"/>
    <w:rsid w:val="00D71F83"/>
    <w:rsid w:val="00D721FA"/>
    <w:rsid w:val="00D7230A"/>
    <w:rsid w:val="00D7246C"/>
    <w:rsid w:val="00D72624"/>
    <w:rsid w:val="00D7279C"/>
    <w:rsid w:val="00D72800"/>
    <w:rsid w:val="00D7289A"/>
    <w:rsid w:val="00D728AE"/>
    <w:rsid w:val="00D72978"/>
    <w:rsid w:val="00D729FC"/>
    <w:rsid w:val="00D72A52"/>
    <w:rsid w:val="00D72A57"/>
    <w:rsid w:val="00D72AD3"/>
    <w:rsid w:val="00D72B56"/>
    <w:rsid w:val="00D72BA6"/>
    <w:rsid w:val="00D72C72"/>
    <w:rsid w:val="00D72D40"/>
    <w:rsid w:val="00D72DCC"/>
    <w:rsid w:val="00D72E4D"/>
    <w:rsid w:val="00D72EBD"/>
    <w:rsid w:val="00D72EDC"/>
    <w:rsid w:val="00D72FC4"/>
    <w:rsid w:val="00D72FF1"/>
    <w:rsid w:val="00D73036"/>
    <w:rsid w:val="00D7306F"/>
    <w:rsid w:val="00D730DB"/>
    <w:rsid w:val="00D7317C"/>
    <w:rsid w:val="00D73272"/>
    <w:rsid w:val="00D73300"/>
    <w:rsid w:val="00D73419"/>
    <w:rsid w:val="00D7356F"/>
    <w:rsid w:val="00D73647"/>
    <w:rsid w:val="00D736CB"/>
    <w:rsid w:val="00D7377D"/>
    <w:rsid w:val="00D737D2"/>
    <w:rsid w:val="00D73883"/>
    <w:rsid w:val="00D738B0"/>
    <w:rsid w:val="00D7399E"/>
    <w:rsid w:val="00D739E2"/>
    <w:rsid w:val="00D73ADF"/>
    <w:rsid w:val="00D73B5C"/>
    <w:rsid w:val="00D73C56"/>
    <w:rsid w:val="00D73CC7"/>
    <w:rsid w:val="00D73CD8"/>
    <w:rsid w:val="00D73E2F"/>
    <w:rsid w:val="00D73F4F"/>
    <w:rsid w:val="00D7404E"/>
    <w:rsid w:val="00D74073"/>
    <w:rsid w:val="00D740C9"/>
    <w:rsid w:val="00D741B0"/>
    <w:rsid w:val="00D74215"/>
    <w:rsid w:val="00D7425A"/>
    <w:rsid w:val="00D7426C"/>
    <w:rsid w:val="00D74271"/>
    <w:rsid w:val="00D7428D"/>
    <w:rsid w:val="00D742BD"/>
    <w:rsid w:val="00D74336"/>
    <w:rsid w:val="00D743E6"/>
    <w:rsid w:val="00D74425"/>
    <w:rsid w:val="00D7448B"/>
    <w:rsid w:val="00D744B5"/>
    <w:rsid w:val="00D7455E"/>
    <w:rsid w:val="00D74593"/>
    <w:rsid w:val="00D74B3F"/>
    <w:rsid w:val="00D74B4C"/>
    <w:rsid w:val="00D74CC8"/>
    <w:rsid w:val="00D74D94"/>
    <w:rsid w:val="00D74E74"/>
    <w:rsid w:val="00D74FBE"/>
    <w:rsid w:val="00D75041"/>
    <w:rsid w:val="00D75497"/>
    <w:rsid w:val="00D754EE"/>
    <w:rsid w:val="00D7565C"/>
    <w:rsid w:val="00D758A0"/>
    <w:rsid w:val="00D75A7F"/>
    <w:rsid w:val="00D75C53"/>
    <w:rsid w:val="00D75C84"/>
    <w:rsid w:val="00D75CAD"/>
    <w:rsid w:val="00D75F9A"/>
    <w:rsid w:val="00D7606D"/>
    <w:rsid w:val="00D7613D"/>
    <w:rsid w:val="00D762CB"/>
    <w:rsid w:val="00D76454"/>
    <w:rsid w:val="00D7665B"/>
    <w:rsid w:val="00D76768"/>
    <w:rsid w:val="00D767C0"/>
    <w:rsid w:val="00D767C1"/>
    <w:rsid w:val="00D76A0E"/>
    <w:rsid w:val="00D76ACD"/>
    <w:rsid w:val="00D76CDA"/>
    <w:rsid w:val="00D76DC3"/>
    <w:rsid w:val="00D76DD8"/>
    <w:rsid w:val="00D76DFF"/>
    <w:rsid w:val="00D76E60"/>
    <w:rsid w:val="00D76F2A"/>
    <w:rsid w:val="00D771F5"/>
    <w:rsid w:val="00D7729E"/>
    <w:rsid w:val="00D772DF"/>
    <w:rsid w:val="00D773FE"/>
    <w:rsid w:val="00D77432"/>
    <w:rsid w:val="00D77449"/>
    <w:rsid w:val="00D774FC"/>
    <w:rsid w:val="00D77570"/>
    <w:rsid w:val="00D776AD"/>
    <w:rsid w:val="00D778E2"/>
    <w:rsid w:val="00D778FB"/>
    <w:rsid w:val="00D779C4"/>
    <w:rsid w:val="00D77AD6"/>
    <w:rsid w:val="00D77E71"/>
    <w:rsid w:val="00D77EC3"/>
    <w:rsid w:val="00D8003E"/>
    <w:rsid w:val="00D80100"/>
    <w:rsid w:val="00D8019B"/>
    <w:rsid w:val="00D801E9"/>
    <w:rsid w:val="00D80283"/>
    <w:rsid w:val="00D803F1"/>
    <w:rsid w:val="00D803F3"/>
    <w:rsid w:val="00D80508"/>
    <w:rsid w:val="00D805BD"/>
    <w:rsid w:val="00D80613"/>
    <w:rsid w:val="00D80673"/>
    <w:rsid w:val="00D80756"/>
    <w:rsid w:val="00D80785"/>
    <w:rsid w:val="00D80947"/>
    <w:rsid w:val="00D809CF"/>
    <w:rsid w:val="00D80B08"/>
    <w:rsid w:val="00D80C38"/>
    <w:rsid w:val="00D80D57"/>
    <w:rsid w:val="00D80E33"/>
    <w:rsid w:val="00D80EBD"/>
    <w:rsid w:val="00D80EF7"/>
    <w:rsid w:val="00D80F30"/>
    <w:rsid w:val="00D80F4F"/>
    <w:rsid w:val="00D80F70"/>
    <w:rsid w:val="00D81016"/>
    <w:rsid w:val="00D81072"/>
    <w:rsid w:val="00D8110B"/>
    <w:rsid w:val="00D81277"/>
    <w:rsid w:val="00D81465"/>
    <w:rsid w:val="00D8155D"/>
    <w:rsid w:val="00D81628"/>
    <w:rsid w:val="00D8168C"/>
    <w:rsid w:val="00D816F4"/>
    <w:rsid w:val="00D8176D"/>
    <w:rsid w:val="00D81777"/>
    <w:rsid w:val="00D817A7"/>
    <w:rsid w:val="00D8196A"/>
    <w:rsid w:val="00D819A5"/>
    <w:rsid w:val="00D81A22"/>
    <w:rsid w:val="00D81A37"/>
    <w:rsid w:val="00D81BC9"/>
    <w:rsid w:val="00D81BDF"/>
    <w:rsid w:val="00D81C43"/>
    <w:rsid w:val="00D81D06"/>
    <w:rsid w:val="00D81DDE"/>
    <w:rsid w:val="00D81E8F"/>
    <w:rsid w:val="00D82053"/>
    <w:rsid w:val="00D820E5"/>
    <w:rsid w:val="00D8220A"/>
    <w:rsid w:val="00D8240B"/>
    <w:rsid w:val="00D82481"/>
    <w:rsid w:val="00D827B2"/>
    <w:rsid w:val="00D828F2"/>
    <w:rsid w:val="00D82941"/>
    <w:rsid w:val="00D82961"/>
    <w:rsid w:val="00D82A13"/>
    <w:rsid w:val="00D82ADC"/>
    <w:rsid w:val="00D82AFC"/>
    <w:rsid w:val="00D82C78"/>
    <w:rsid w:val="00D82C85"/>
    <w:rsid w:val="00D82D00"/>
    <w:rsid w:val="00D82E28"/>
    <w:rsid w:val="00D82EC4"/>
    <w:rsid w:val="00D82F1D"/>
    <w:rsid w:val="00D82F71"/>
    <w:rsid w:val="00D8322E"/>
    <w:rsid w:val="00D832BB"/>
    <w:rsid w:val="00D83400"/>
    <w:rsid w:val="00D834EA"/>
    <w:rsid w:val="00D835B5"/>
    <w:rsid w:val="00D835F0"/>
    <w:rsid w:val="00D83693"/>
    <w:rsid w:val="00D8379A"/>
    <w:rsid w:val="00D83811"/>
    <w:rsid w:val="00D83817"/>
    <w:rsid w:val="00D83828"/>
    <w:rsid w:val="00D8383B"/>
    <w:rsid w:val="00D83C94"/>
    <w:rsid w:val="00D840C9"/>
    <w:rsid w:val="00D8418D"/>
    <w:rsid w:val="00D84358"/>
    <w:rsid w:val="00D843BD"/>
    <w:rsid w:val="00D84508"/>
    <w:rsid w:val="00D846BE"/>
    <w:rsid w:val="00D847E1"/>
    <w:rsid w:val="00D84891"/>
    <w:rsid w:val="00D84AB6"/>
    <w:rsid w:val="00D84DFB"/>
    <w:rsid w:val="00D84E2F"/>
    <w:rsid w:val="00D84E73"/>
    <w:rsid w:val="00D84F89"/>
    <w:rsid w:val="00D84FAA"/>
    <w:rsid w:val="00D85005"/>
    <w:rsid w:val="00D85010"/>
    <w:rsid w:val="00D8522F"/>
    <w:rsid w:val="00D852F6"/>
    <w:rsid w:val="00D85409"/>
    <w:rsid w:val="00D856B6"/>
    <w:rsid w:val="00D859CD"/>
    <w:rsid w:val="00D85C6B"/>
    <w:rsid w:val="00D85EC0"/>
    <w:rsid w:val="00D85F5C"/>
    <w:rsid w:val="00D85F6A"/>
    <w:rsid w:val="00D8612C"/>
    <w:rsid w:val="00D862CC"/>
    <w:rsid w:val="00D8655B"/>
    <w:rsid w:val="00D865AD"/>
    <w:rsid w:val="00D865B2"/>
    <w:rsid w:val="00D868EB"/>
    <w:rsid w:val="00D86A51"/>
    <w:rsid w:val="00D86D14"/>
    <w:rsid w:val="00D86DE7"/>
    <w:rsid w:val="00D86FA0"/>
    <w:rsid w:val="00D8710C"/>
    <w:rsid w:val="00D87247"/>
    <w:rsid w:val="00D87286"/>
    <w:rsid w:val="00D87340"/>
    <w:rsid w:val="00D873DB"/>
    <w:rsid w:val="00D874DE"/>
    <w:rsid w:val="00D87574"/>
    <w:rsid w:val="00D87949"/>
    <w:rsid w:val="00D879E2"/>
    <w:rsid w:val="00D87B60"/>
    <w:rsid w:val="00D87B64"/>
    <w:rsid w:val="00D87C55"/>
    <w:rsid w:val="00D87F71"/>
    <w:rsid w:val="00D902D5"/>
    <w:rsid w:val="00D90337"/>
    <w:rsid w:val="00D90522"/>
    <w:rsid w:val="00D90654"/>
    <w:rsid w:val="00D9073D"/>
    <w:rsid w:val="00D9080F"/>
    <w:rsid w:val="00D9081F"/>
    <w:rsid w:val="00D90835"/>
    <w:rsid w:val="00D90902"/>
    <w:rsid w:val="00D90966"/>
    <w:rsid w:val="00D909E3"/>
    <w:rsid w:val="00D90B87"/>
    <w:rsid w:val="00D90BB3"/>
    <w:rsid w:val="00D90DC1"/>
    <w:rsid w:val="00D90DE7"/>
    <w:rsid w:val="00D90DEC"/>
    <w:rsid w:val="00D90EA4"/>
    <w:rsid w:val="00D90F36"/>
    <w:rsid w:val="00D90FCB"/>
    <w:rsid w:val="00D91010"/>
    <w:rsid w:val="00D91058"/>
    <w:rsid w:val="00D91135"/>
    <w:rsid w:val="00D9113B"/>
    <w:rsid w:val="00D91288"/>
    <w:rsid w:val="00D91408"/>
    <w:rsid w:val="00D9141D"/>
    <w:rsid w:val="00D91477"/>
    <w:rsid w:val="00D91515"/>
    <w:rsid w:val="00D91542"/>
    <w:rsid w:val="00D91562"/>
    <w:rsid w:val="00D91741"/>
    <w:rsid w:val="00D91AD6"/>
    <w:rsid w:val="00D91B9C"/>
    <w:rsid w:val="00D91BD3"/>
    <w:rsid w:val="00D91C84"/>
    <w:rsid w:val="00D91CF4"/>
    <w:rsid w:val="00D91D85"/>
    <w:rsid w:val="00D91F81"/>
    <w:rsid w:val="00D91F9F"/>
    <w:rsid w:val="00D91FEB"/>
    <w:rsid w:val="00D9204A"/>
    <w:rsid w:val="00D92281"/>
    <w:rsid w:val="00D924ED"/>
    <w:rsid w:val="00D925E4"/>
    <w:rsid w:val="00D9265B"/>
    <w:rsid w:val="00D926EF"/>
    <w:rsid w:val="00D927FB"/>
    <w:rsid w:val="00D9285A"/>
    <w:rsid w:val="00D92CA6"/>
    <w:rsid w:val="00D92D99"/>
    <w:rsid w:val="00D92F21"/>
    <w:rsid w:val="00D92F82"/>
    <w:rsid w:val="00D931E1"/>
    <w:rsid w:val="00D931F9"/>
    <w:rsid w:val="00D93261"/>
    <w:rsid w:val="00D932A2"/>
    <w:rsid w:val="00D933D9"/>
    <w:rsid w:val="00D933FF"/>
    <w:rsid w:val="00D9363F"/>
    <w:rsid w:val="00D936FC"/>
    <w:rsid w:val="00D9373F"/>
    <w:rsid w:val="00D93968"/>
    <w:rsid w:val="00D9396F"/>
    <w:rsid w:val="00D93ADC"/>
    <w:rsid w:val="00D93AEE"/>
    <w:rsid w:val="00D93B40"/>
    <w:rsid w:val="00D93B72"/>
    <w:rsid w:val="00D93D00"/>
    <w:rsid w:val="00D93D03"/>
    <w:rsid w:val="00D93F9A"/>
    <w:rsid w:val="00D940C7"/>
    <w:rsid w:val="00D94107"/>
    <w:rsid w:val="00D94134"/>
    <w:rsid w:val="00D942DE"/>
    <w:rsid w:val="00D9441D"/>
    <w:rsid w:val="00D945B8"/>
    <w:rsid w:val="00D946BB"/>
    <w:rsid w:val="00D94722"/>
    <w:rsid w:val="00D947C2"/>
    <w:rsid w:val="00D948C2"/>
    <w:rsid w:val="00D9493D"/>
    <w:rsid w:val="00D9495C"/>
    <w:rsid w:val="00D94A86"/>
    <w:rsid w:val="00D94D06"/>
    <w:rsid w:val="00D94D37"/>
    <w:rsid w:val="00D94E25"/>
    <w:rsid w:val="00D94EC0"/>
    <w:rsid w:val="00D94FF0"/>
    <w:rsid w:val="00D95052"/>
    <w:rsid w:val="00D951E7"/>
    <w:rsid w:val="00D95207"/>
    <w:rsid w:val="00D95229"/>
    <w:rsid w:val="00D95427"/>
    <w:rsid w:val="00D95569"/>
    <w:rsid w:val="00D95A19"/>
    <w:rsid w:val="00D95CAF"/>
    <w:rsid w:val="00D95E5B"/>
    <w:rsid w:val="00D95F7E"/>
    <w:rsid w:val="00D96052"/>
    <w:rsid w:val="00D9615A"/>
    <w:rsid w:val="00D9619B"/>
    <w:rsid w:val="00D96258"/>
    <w:rsid w:val="00D96428"/>
    <w:rsid w:val="00D96441"/>
    <w:rsid w:val="00D9658E"/>
    <w:rsid w:val="00D965F9"/>
    <w:rsid w:val="00D9662F"/>
    <w:rsid w:val="00D967D4"/>
    <w:rsid w:val="00D96856"/>
    <w:rsid w:val="00D96979"/>
    <w:rsid w:val="00D969B7"/>
    <w:rsid w:val="00D96A37"/>
    <w:rsid w:val="00D96CBB"/>
    <w:rsid w:val="00D96E6C"/>
    <w:rsid w:val="00D9703E"/>
    <w:rsid w:val="00D9704D"/>
    <w:rsid w:val="00D971FA"/>
    <w:rsid w:val="00D9736F"/>
    <w:rsid w:val="00D97402"/>
    <w:rsid w:val="00D976F0"/>
    <w:rsid w:val="00D97769"/>
    <w:rsid w:val="00D978BD"/>
    <w:rsid w:val="00D9792B"/>
    <w:rsid w:val="00D97CE3"/>
    <w:rsid w:val="00D97D9B"/>
    <w:rsid w:val="00D97E38"/>
    <w:rsid w:val="00D97EE1"/>
    <w:rsid w:val="00DA0025"/>
    <w:rsid w:val="00DA04F3"/>
    <w:rsid w:val="00DA050D"/>
    <w:rsid w:val="00DA052A"/>
    <w:rsid w:val="00DA058E"/>
    <w:rsid w:val="00DA05BE"/>
    <w:rsid w:val="00DA069A"/>
    <w:rsid w:val="00DA0799"/>
    <w:rsid w:val="00DA08B7"/>
    <w:rsid w:val="00DA0A28"/>
    <w:rsid w:val="00DA0AEE"/>
    <w:rsid w:val="00DA0B46"/>
    <w:rsid w:val="00DA0C7E"/>
    <w:rsid w:val="00DA0E3E"/>
    <w:rsid w:val="00DA0ECF"/>
    <w:rsid w:val="00DA0F53"/>
    <w:rsid w:val="00DA0FC4"/>
    <w:rsid w:val="00DA1082"/>
    <w:rsid w:val="00DA1473"/>
    <w:rsid w:val="00DA14B9"/>
    <w:rsid w:val="00DA161C"/>
    <w:rsid w:val="00DA1675"/>
    <w:rsid w:val="00DA1707"/>
    <w:rsid w:val="00DA17D1"/>
    <w:rsid w:val="00DA17FE"/>
    <w:rsid w:val="00DA1858"/>
    <w:rsid w:val="00DA1878"/>
    <w:rsid w:val="00DA1A1B"/>
    <w:rsid w:val="00DA22F6"/>
    <w:rsid w:val="00DA2439"/>
    <w:rsid w:val="00DA2470"/>
    <w:rsid w:val="00DA24EB"/>
    <w:rsid w:val="00DA26E6"/>
    <w:rsid w:val="00DA2716"/>
    <w:rsid w:val="00DA2800"/>
    <w:rsid w:val="00DA28D3"/>
    <w:rsid w:val="00DA2967"/>
    <w:rsid w:val="00DA29A4"/>
    <w:rsid w:val="00DA2AE2"/>
    <w:rsid w:val="00DA2B04"/>
    <w:rsid w:val="00DA2BD5"/>
    <w:rsid w:val="00DA2D8B"/>
    <w:rsid w:val="00DA2DDB"/>
    <w:rsid w:val="00DA2E6B"/>
    <w:rsid w:val="00DA2E9E"/>
    <w:rsid w:val="00DA2EF5"/>
    <w:rsid w:val="00DA2FB3"/>
    <w:rsid w:val="00DA311D"/>
    <w:rsid w:val="00DA316A"/>
    <w:rsid w:val="00DA323D"/>
    <w:rsid w:val="00DA3560"/>
    <w:rsid w:val="00DA36C6"/>
    <w:rsid w:val="00DA36F4"/>
    <w:rsid w:val="00DA38A3"/>
    <w:rsid w:val="00DA3AFD"/>
    <w:rsid w:val="00DA3B20"/>
    <w:rsid w:val="00DA3B6A"/>
    <w:rsid w:val="00DA3D94"/>
    <w:rsid w:val="00DA3DDB"/>
    <w:rsid w:val="00DA3E0E"/>
    <w:rsid w:val="00DA3FED"/>
    <w:rsid w:val="00DA4259"/>
    <w:rsid w:val="00DA43A2"/>
    <w:rsid w:val="00DA4550"/>
    <w:rsid w:val="00DA469D"/>
    <w:rsid w:val="00DA471F"/>
    <w:rsid w:val="00DA475A"/>
    <w:rsid w:val="00DA4855"/>
    <w:rsid w:val="00DA4903"/>
    <w:rsid w:val="00DA495F"/>
    <w:rsid w:val="00DA49AF"/>
    <w:rsid w:val="00DA4AF4"/>
    <w:rsid w:val="00DA4C52"/>
    <w:rsid w:val="00DA4CFF"/>
    <w:rsid w:val="00DA4D97"/>
    <w:rsid w:val="00DA4F6E"/>
    <w:rsid w:val="00DA505D"/>
    <w:rsid w:val="00DA5196"/>
    <w:rsid w:val="00DA521C"/>
    <w:rsid w:val="00DA5328"/>
    <w:rsid w:val="00DA550D"/>
    <w:rsid w:val="00DA5537"/>
    <w:rsid w:val="00DA55B8"/>
    <w:rsid w:val="00DA5633"/>
    <w:rsid w:val="00DA566C"/>
    <w:rsid w:val="00DA56C2"/>
    <w:rsid w:val="00DA56FF"/>
    <w:rsid w:val="00DA5781"/>
    <w:rsid w:val="00DA57F0"/>
    <w:rsid w:val="00DA57F6"/>
    <w:rsid w:val="00DA5A54"/>
    <w:rsid w:val="00DA5A74"/>
    <w:rsid w:val="00DA5A7D"/>
    <w:rsid w:val="00DA5B9E"/>
    <w:rsid w:val="00DA5BB3"/>
    <w:rsid w:val="00DA5CE6"/>
    <w:rsid w:val="00DA5F5E"/>
    <w:rsid w:val="00DA5F78"/>
    <w:rsid w:val="00DA5F9F"/>
    <w:rsid w:val="00DA5FE0"/>
    <w:rsid w:val="00DA61FA"/>
    <w:rsid w:val="00DA647D"/>
    <w:rsid w:val="00DA68C0"/>
    <w:rsid w:val="00DA68EC"/>
    <w:rsid w:val="00DA6A2D"/>
    <w:rsid w:val="00DA6B45"/>
    <w:rsid w:val="00DA6BAE"/>
    <w:rsid w:val="00DA6C24"/>
    <w:rsid w:val="00DA6D95"/>
    <w:rsid w:val="00DA6F58"/>
    <w:rsid w:val="00DA6F66"/>
    <w:rsid w:val="00DA6F6D"/>
    <w:rsid w:val="00DA6FE0"/>
    <w:rsid w:val="00DA6FF5"/>
    <w:rsid w:val="00DA7075"/>
    <w:rsid w:val="00DA7092"/>
    <w:rsid w:val="00DA7118"/>
    <w:rsid w:val="00DA729C"/>
    <w:rsid w:val="00DA73BB"/>
    <w:rsid w:val="00DA7499"/>
    <w:rsid w:val="00DA74F8"/>
    <w:rsid w:val="00DA7637"/>
    <w:rsid w:val="00DA7666"/>
    <w:rsid w:val="00DA7690"/>
    <w:rsid w:val="00DA794D"/>
    <w:rsid w:val="00DA7A34"/>
    <w:rsid w:val="00DA7AB7"/>
    <w:rsid w:val="00DA7ABF"/>
    <w:rsid w:val="00DA7BC8"/>
    <w:rsid w:val="00DA7D40"/>
    <w:rsid w:val="00DA7EC1"/>
    <w:rsid w:val="00DA7ED0"/>
    <w:rsid w:val="00DA7F13"/>
    <w:rsid w:val="00DA7F98"/>
    <w:rsid w:val="00DB0088"/>
    <w:rsid w:val="00DB00F7"/>
    <w:rsid w:val="00DB0165"/>
    <w:rsid w:val="00DB01A9"/>
    <w:rsid w:val="00DB029D"/>
    <w:rsid w:val="00DB0353"/>
    <w:rsid w:val="00DB03D9"/>
    <w:rsid w:val="00DB088D"/>
    <w:rsid w:val="00DB08D2"/>
    <w:rsid w:val="00DB0AC0"/>
    <w:rsid w:val="00DB0AD9"/>
    <w:rsid w:val="00DB0BA7"/>
    <w:rsid w:val="00DB0C80"/>
    <w:rsid w:val="00DB0CA0"/>
    <w:rsid w:val="00DB0D48"/>
    <w:rsid w:val="00DB0E6A"/>
    <w:rsid w:val="00DB0F18"/>
    <w:rsid w:val="00DB0F1B"/>
    <w:rsid w:val="00DB0FA3"/>
    <w:rsid w:val="00DB0FBB"/>
    <w:rsid w:val="00DB1037"/>
    <w:rsid w:val="00DB108F"/>
    <w:rsid w:val="00DB110F"/>
    <w:rsid w:val="00DB115E"/>
    <w:rsid w:val="00DB117F"/>
    <w:rsid w:val="00DB13DC"/>
    <w:rsid w:val="00DB13DF"/>
    <w:rsid w:val="00DB147C"/>
    <w:rsid w:val="00DB14CE"/>
    <w:rsid w:val="00DB175F"/>
    <w:rsid w:val="00DB1855"/>
    <w:rsid w:val="00DB19DC"/>
    <w:rsid w:val="00DB1A1B"/>
    <w:rsid w:val="00DB1B4D"/>
    <w:rsid w:val="00DB1CEC"/>
    <w:rsid w:val="00DB1E47"/>
    <w:rsid w:val="00DB1EF3"/>
    <w:rsid w:val="00DB1FD7"/>
    <w:rsid w:val="00DB211A"/>
    <w:rsid w:val="00DB2227"/>
    <w:rsid w:val="00DB233D"/>
    <w:rsid w:val="00DB23FF"/>
    <w:rsid w:val="00DB249B"/>
    <w:rsid w:val="00DB2710"/>
    <w:rsid w:val="00DB28E8"/>
    <w:rsid w:val="00DB29BE"/>
    <w:rsid w:val="00DB2D45"/>
    <w:rsid w:val="00DB2D46"/>
    <w:rsid w:val="00DB2D68"/>
    <w:rsid w:val="00DB2FE9"/>
    <w:rsid w:val="00DB3029"/>
    <w:rsid w:val="00DB3267"/>
    <w:rsid w:val="00DB32D9"/>
    <w:rsid w:val="00DB3512"/>
    <w:rsid w:val="00DB3515"/>
    <w:rsid w:val="00DB3556"/>
    <w:rsid w:val="00DB36A8"/>
    <w:rsid w:val="00DB372F"/>
    <w:rsid w:val="00DB3739"/>
    <w:rsid w:val="00DB37A9"/>
    <w:rsid w:val="00DB396F"/>
    <w:rsid w:val="00DB3A2B"/>
    <w:rsid w:val="00DB3A6A"/>
    <w:rsid w:val="00DB3C5B"/>
    <w:rsid w:val="00DB3CF9"/>
    <w:rsid w:val="00DB3D29"/>
    <w:rsid w:val="00DB4029"/>
    <w:rsid w:val="00DB403D"/>
    <w:rsid w:val="00DB4115"/>
    <w:rsid w:val="00DB41AC"/>
    <w:rsid w:val="00DB421F"/>
    <w:rsid w:val="00DB4528"/>
    <w:rsid w:val="00DB46A6"/>
    <w:rsid w:val="00DB46EC"/>
    <w:rsid w:val="00DB470B"/>
    <w:rsid w:val="00DB486F"/>
    <w:rsid w:val="00DB4936"/>
    <w:rsid w:val="00DB49C0"/>
    <w:rsid w:val="00DB4B36"/>
    <w:rsid w:val="00DB4B3B"/>
    <w:rsid w:val="00DB4BB2"/>
    <w:rsid w:val="00DB4BC6"/>
    <w:rsid w:val="00DB4BCE"/>
    <w:rsid w:val="00DB4DDA"/>
    <w:rsid w:val="00DB4FCB"/>
    <w:rsid w:val="00DB50CE"/>
    <w:rsid w:val="00DB521C"/>
    <w:rsid w:val="00DB533E"/>
    <w:rsid w:val="00DB5400"/>
    <w:rsid w:val="00DB5489"/>
    <w:rsid w:val="00DB5935"/>
    <w:rsid w:val="00DB5A03"/>
    <w:rsid w:val="00DB5B12"/>
    <w:rsid w:val="00DB5B26"/>
    <w:rsid w:val="00DB5C4B"/>
    <w:rsid w:val="00DB5C8B"/>
    <w:rsid w:val="00DB5C90"/>
    <w:rsid w:val="00DB5E38"/>
    <w:rsid w:val="00DB5EAB"/>
    <w:rsid w:val="00DB6018"/>
    <w:rsid w:val="00DB656E"/>
    <w:rsid w:val="00DB65FA"/>
    <w:rsid w:val="00DB66CC"/>
    <w:rsid w:val="00DB6877"/>
    <w:rsid w:val="00DB689B"/>
    <w:rsid w:val="00DB6923"/>
    <w:rsid w:val="00DB6925"/>
    <w:rsid w:val="00DB6968"/>
    <w:rsid w:val="00DB69C0"/>
    <w:rsid w:val="00DB69C2"/>
    <w:rsid w:val="00DB69CE"/>
    <w:rsid w:val="00DB6AB7"/>
    <w:rsid w:val="00DB6B3C"/>
    <w:rsid w:val="00DB6B45"/>
    <w:rsid w:val="00DB6DC4"/>
    <w:rsid w:val="00DB6E0A"/>
    <w:rsid w:val="00DB6EA7"/>
    <w:rsid w:val="00DB6ED9"/>
    <w:rsid w:val="00DB6F6F"/>
    <w:rsid w:val="00DB6FB3"/>
    <w:rsid w:val="00DB7019"/>
    <w:rsid w:val="00DB7040"/>
    <w:rsid w:val="00DB70A1"/>
    <w:rsid w:val="00DB710B"/>
    <w:rsid w:val="00DB7137"/>
    <w:rsid w:val="00DB72AB"/>
    <w:rsid w:val="00DB739D"/>
    <w:rsid w:val="00DB749C"/>
    <w:rsid w:val="00DB76D8"/>
    <w:rsid w:val="00DB7708"/>
    <w:rsid w:val="00DB784C"/>
    <w:rsid w:val="00DB793F"/>
    <w:rsid w:val="00DB794B"/>
    <w:rsid w:val="00DB79A3"/>
    <w:rsid w:val="00DB79CD"/>
    <w:rsid w:val="00DB7BB5"/>
    <w:rsid w:val="00DB7C7C"/>
    <w:rsid w:val="00DB7DD9"/>
    <w:rsid w:val="00DB7EAD"/>
    <w:rsid w:val="00DB7EDE"/>
    <w:rsid w:val="00DB7F63"/>
    <w:rsid w:val="00DB7FA0"/>
    <w:rsid w:val="00DC0109"/>
    <w:rsid w:val="00DC0128"/>
    <w:rsid w:val="00DC0302"/>
    <w:rsid w:val="00DC040C"/>
    <w:rsid w:val="00DC0410"/>
    <w:rsid w:val="00DC04E9"/>
    <w:rsid w:val="00DC0521"/>
    <w:rsid w:val="00DC0542"/>
    <w:rsid w:val="00DC0547"/>
    <w:rsid w:val="00DC0692"/>
    <w:rsid w:val="00DC06B4"/>
    <w:rsid w:val="00DC079E"/>
    <w:rsid w:val="00DC07D5"/>
    <w:rsid w:val="00DC0877"/>
    <w:rsid w:val="00DC091A"/>
    <w:rsid w:val="00DC0959"/>
    <w:rsid w:val="00DC0A4E"/>
    <w:rsid w:val="00DC0A5D"/>
    <w:rsid w:val="00DC0A6A"/>
    <w:rsid w:val="00DC0A72"/>
    <w:rsid w:val="00DC0A83"/>
    <w:rsid w:val="00DC0B25"/>
    <w:rsid w:val="00DC0B26"/>
    <w:rsid w:val="00DC0BE5"/>
    <w:rsid w:val="00DC0C4B"/>
    <w:rsid w:val="00DC0D8F"/>
    <w:rsid w:val="00DC0DF3"/>
    <w:rsid w:val="00DC0E4D"/>
    <w:rsid w:val="00DC0ED0"/>
    <w:rsid w:val="00DC0F50"/>
    <w:rsid w:val="00DC0FCA"/>
    <w:rsid w:val="00DC1020"/>
    <w:rsid w:val="00DC10CD"/>
    <w:rsid w:val="00DC1120"/>
    <w:rsid w:val="00DC11AE"/>
    <w:rsid w:val="00DC1250"/>
    <w:rsid w:val="00DC12B8"/>
    <w:rsid w:val="00DC12D3"/>
    <w:rsid w:val="00DC1326"/>
    <w:rsid w:val="00DC14C9"/>
    <w:rsid w:val="00DC1644"/>
    <w:rsid w:val="00DC172B"/>
    <w:rsid w:val="00DC182C"/>
    <w:rsid w:val="00DC1874"/>
    <w:rsid w:val="00DC1911"/>
    <w:rsid w:val="00DC19BE"/>
    <w:rsid w:val="00DC1BDB"/>
    <w:rsid w:val="00DC1F34"/>
    <w:rsid w:val="00DC1F3E"/>
    <w:rsid w:val="00DC1FA9"/>
    <w:rsid w:val="00DC2000"/>
    <w:rsid w:val="00DC2005"/>
    <w:rsid w:val="00DC208B"/>
    <w:rsid w:val="00DC2337"/>
    <w:rsid w:val="00DC242B"/>
    <w:rsid w:val="00DC2627"/>
    <w:rsid w:val="00DC263D"/>
    <w:rsid w:val="00DC2668"/>
    <w:rsid w:val="00DC2722"/>
    <w:rsid w:val="00DC2813"/>
    <w:rsid w:val="00DC28E9"/>
    <w:rsid w:val="00DC2AAD"/>
    <w:rsid w:val="00DC2AF3"/>
    <w:rsid w:val="00DC2CA5"/>
    <w:rsid w:val="00DC2CB4"/>
    <w:rsid w:val="00DC3076"/>
    <w:rsid w:val="00DC3158"/>
    <w:rsid w:val="00DC31F4"/>
    <w:rsid w:val="00DC334B"/>
    <w:rsid w:val="00DC3429"/>
    <w:rsid w:val="00DC34C1"/>
    <w:rsid w:val="00DC39A1"/>
    <w:rsid w:val="00DC3A8D"/>
    <w:rsid w:val="00DC3A9E"/>
    <w:rsid w:val="00DC3C09"/>
    <w:rsid w:val="00DC3CA8"/>
    <w:rsid w:val="00DC3D54"/>
    <w:rsid w:val="00DC3FBB"/>
    <w:rsid w:val="00DC3FED"/>
    <w:rsid w:val="00DC406E"/>
    <w:rsid w:val="00DC40DE"/>
    <w:rsid w:val="00DC411A"/>
    <w:rsid w:val="00DC422F"/>
    <w:rsid w:val="00DC428F"/>
    <w:rsid w:val="00DC430E"/>
    <w:rsid w:val="00DC436E"/>
    <w:rsid w:val="00DC45D9"/>
    <w:rsid w:val="00DC461A"/>
    <w:rsid w:val="00DC4825"/>
    <w:rsid w:val="00DC4849"/>
    <w:rsid w:val="00DC48EE"/>
    <w:rsid w:val="00DC4B92"/>
    <w:rsid w:val="00DC4C62"/>
    <w:rsid w:val="00DC4EA5"/>
    <w:rsid w:val="00DC50FB"/>
    <w:rsid w:val="00DC5110"/>
    <w:rsid w:val="00DC51E7"/>
    <w:rsid w:val="00DC544C"/>
    <w:rsid w:val="00DC556C"/>
    <w:rsid w:val="00DC567C"/>
    <w:rsid w:val="00DC56DF"/>
    <w:rsid w:val="00DC5860"/>
    <w:rsid w:val="00DC5947"/>
    <w:rsid w:val="00DC598D"/>
    <w:rsid w:val="00DC59B3"/>
    <w:rsid w:val="00DC59EA"/>
    <w:rsid w:val="00DC5B43"/>
    <w:rsid w:val="00DC5B6A"/>
    <w:rsid w:val="00DC5C23"/>
    <w:rsid w:val="00DC5CC4"/>
    <w:rsid w:val="00DC5D72"/>
    <w:rsid w:val="00DC5F5C"/>
    <w:rsid w:val="00DC6098"/>
    <w:rsid w:val="00DC6420"/>
    <w:rsid w:val="00DC6649"/>
    <w:rsid w:val="00DC68DD"/>
    <w:rsid w:val="00DC6B3F"/>
    <w:rsid w:val="00DC6C7A"/>
    <w:rsid w:val="00DC6CAC"/>
    <w:rsid w:val="00DC6CCC"/>
    <w:rsid w:val="00DC6E6D"/>
    <w:rsid w:val="00DC6E92"/>
    <w:rsid w:val="00DC6F98"/>
    <w:rsid w:val="00DC6FB3"/>
    <w:rsid w:val="00DC70E9"/>
    <w:rsid w:val="00DC70F4"/>
    <w:rsid w:val="00DC722C"/>
    <w:rsid w:val="00DC727D"/>
    <w:rsid w:val="00DC7331"/>
    <w:rsid w:val="00DC739C"/>
    <w:rsid w:val="00DC73CF"/>
    <w:rsid w:val="00DC7422"/>
    <w:rsid w:val="00DC744D"/>
    <w:rsid w:val="00DC760B"/>
    <w:rsid w:val="00DC7737"/>
    <w:rsid w:val="00DC7772"/>
    <w:rsid w:val="00DC783F"/>
    <w:rsid w:val="00DC784C"/>
    <w:rsid w:val="00DC785A"/>
    <w:rsid w:val="00DC78FC"/>
    <w:rsid w:val="00DC7AC8"/>
    <w:rsid w:val="00DC7D1A"/>
    <w:rsid w:val="00DC7D43"/>
    <w:rsid w:val="00DC7DAB"/>
    <w:rsid w:val="00DC7F96"/>
    <w:rsid w:val="00DD0219"/>
    <w:rsid w:val="00DD0226"/>
    <w:rsid w:val="00DD02AD"/>
    <w:rsid w:val="00DD0359"/>
    <w:rsid w:val="00DD035D"/>
    <w:rsid w:val="00DD0430"/>
    <w:rsid w:val="00DD06CE"/>
    <w:rsid w:val="00DD076C"/>
    <w:rsid w:val="00DD082E"/>
    <w:rsid w:val="00DD0A21"/>
    <w:rsid w:val="00DD0A7D"/>
    <w:rsid w:val="00DD0AD7"/>
    <w:rsid w:val="00DD0AE5"/>
    <w:rsid w:val="00DD0C52"/>
    <w:rsid w:val="00DD0D0D"/>
    <w:rsid w:val="00DD0E84"/>
    <w:rsid w:val="00DD0EF0"/>
    <w:rsid w:val="00DD0FD6"/>
    <w:rsid w:val="00DD1066"/>
    <w:rsid w:val="00DD1072"/>
    <w:rsid w:val="00DD10E0"/>
    <w:rsid w:val="00DD1149"/>
    <w:rsid w:val="00DD1313"/>
    <w:rsid w:val="00DD13BC"/>
    <w:rsid w:val="00DD13D6"/>
    <w:rsid w:val="00DD15A0"/>
    <w:rsid w:val="00DD15CB"/>
    <w:rsid w:val="00DD16D9"/>
    <w:rsid w:val="00DD16FD"/>
    <w:rsid w:val="00DD18B3"/>
    <w:rsid w:val="00DD196B"/>
    <w:rsid w:val="00DD1A48"/>
    <w:rsid w:val="00DD1AB2"/>
    <w:rsid w:val="00DD1AB9"/>
    <w:rsid w:val="00DD1C04"/>
    <w:rsid w:val="00DD1C22"/>
    <w:rsid w:val="00DD1CF7"/>
    <w:rsid w:val="00DD1E39"/>
    <w:rsid w:val="00DD1F12"/>
    <w:rsid w:val="00DD1FC6"/>
    <w:rsid w:val="00DD2007"/>
    <w:rsid w:val="00DD21A0"/>
    <w:rsid w:val="00DD237A"/>
    <w:rsid w:val="00DD238F"/>
    <w:rsid w:val="00DD23B3"/>
    <w:rsid w:val="00DD241F"/>
    <w:rsid w:val="00DD2426"/>
    <w:rsid w:val="00DD2571"/>
    <w:rsid w:val="00DD2623"/>
    <w:rsid w:val="00DD266C"/>
    <w:rsid w:val="00DD26D6"/>
    <w:rsid w:val="00DD275A"/>
    <w:rsid w:val="00DD2760"/>
    <w:rsid w:val="00DD27CC"/>
    <w:rsid w:val="00DD28EA"/>
    <w:rsid w:val="00DD290A"/>
    <w:rsid w:val="00DD2A33"/>
    <w:rsid w:val="00DD2E29"/>
    <w:rsid w:val="00DD2E54"/>
    <w:rsid w:val="00DD2E61"/>
    <w:rsid w:val="00DD31EC"/>
    <w:rsid w:val="00DD3263"/>
    <w:rsid w:val="00DD33AF"/>
    <w:rsid w:val="00DD3462"/>
    <w:rsid w:val="00DD34CE"/>
    <w:rsid w:val="00DD3516"/>
    <w:rsid w:val="00DD3612"/>
    <w:rsid w:val="00DD373E"/>
    <w:rsid w:val="00DD376C"/>
    <w:rsid w:val="00DD3830"/>
    <w:rsid w:val="00DD396E"/>
    <w:rsid w:val="00DD39E1"/>
    <w:rsid w:val="00DD3B25"/>
    <w:rsid w:val="00DD3B9D"/>
    <w:rsid w:val="00DD3E68"/>
    <w:rsid w:val="00DD3FB8"/>
    <w:rsid w:val="00DD40AB"/>
    <w:rsid w:val="00DD41A1"/>
    <w:rsid w:val="00DD41BF"/>
    <w:rsid w:val="00DD41C1"/>
    <w:rsid w:val="00DD4208"/>
    <w:rsid w:val="00DD42DC"/>
    <w:rsid w:val="00DD4356"/>
    <w:rsid w:val="00DD451B"/>
    <w:rsid w:val="00DD473A"/>
    <w:rsid w:val="00DD47B8"/>
    <w:rsid w:val="00DD4824"/>
    <w:rsid w:val="00DD485D"/>
    <w:rsid w:val="00DD48B1"/>
    <w:rsid w:val="00DD49CD"/>
    <w:rsid w:val="00DD49D1"/>
    <w:rsid w:val="00DD49DE"/>
    <w:rsid w:val="00DD4A65"/>
    <w:rsid w:val="00DD4B1D"/>
    <w:rsid w:val="00DD4BEB"/>
    <w:rsid w:val="00DD4C1F"/>
    <w:rsid w:val="00DD50FD"/>
    <w:rsid w:val="00DD5246"/>
    <w:rsid w:val="00DD5347"/>
    <w:rsid w:val="00DD536C"/>
    <w:rsid w:val="00DD5411"/>
    <w:rsid w:val="00DD552B"/>
    <w:rsid w:val="00DD557E"/>
    <w:rsid w:val="00DD55C0"/>
    <w:rsid w:val="00DD5635"/>
    <w:rsid w:val="00DD56A7"/>
    <w:rsid w:val="00DD5776"/>
    <w:rsid w:val="00DD57AA"/>
    <w:rsid w:val="00DD57FF"/>
    <w:rsid w:val="00DD58A4"/>
    <w:rsid w:val="00DD5925"/>
    <w:rsid w:val="00DD5A96"/>
    <w:rsid w:val="00DD5B31"/>
    <w:rsid w:val="00DD5DF3"/>
    <w:rsid w:val="00DD5F18"/>
    <w:rsid w:val="00DD606C"/>
    <w:rsid w:val="00DD61B0"/>
    <w:rsid w:val="00DD6274"/>
    <w:rsid w:val="00DD634B"/>
    <w:rsid w:val="00DD6353"/>
    <w:rsid w:val="00DD6437"/>
    <w:rsid w:val="00DD6468"/>
    <w:rsid w:val="00DD64A0"/>
    <w:rsid w:val="00DD64BC"/>
    <w:rsid w:val="00DD664A"/>
    <w:rsid w:val="00DD676D"/>
    <w:rsid w:val="00DD687C"/>
    <w:rsid w:val="00DD6880"/>
    <w:rsid w:val="00DD6ADF"/>
    <w:rsid w:val="00DD6B50"/>
    <w:rsid w:val="00DD6E5D"/>
    <w:rsid w:val="00DD6E66"/>
    <w:rsid w:val="00DD6F2B"/>
    <w:rsid w:val="00DD6FB1"/>
    <w:rsid w:val="00DD70CA"/>
    <w:rsid w:val="00DD72C5"/>
    <w:rsid w:val="00DD7576"/>
    <w:rsid w:val="00DD7840"/>
    <w:rsid w:val="00DD7BC3"/>
    <w:rsid w:val="00DD7C10"/>
    <w:rsid w:val="00DD7C87"/>
    <w:rsid w:val="00DD7D1B"/>
    <w:rsid w:val="00DD7D99"/>
    <w:rsid w:val="00DD7F49"/>
    <w:rsid w:val="00DE00B8"/>
    <w:rsid w:val="00DE0166"/>
    <w:rsid w:val="00DE0193"/>
    <w:rsid w:val="00DE02EF"/>
    <w:rsid w:val="00DE0438"/>
    <w:rsid w:val="00DE04E5"/>
    <w:rsid w:val="00DE0598"/>
    <w:rsid w:val="00DE069D"/>
    <w:rsid w:val="00DE0702"/>
    <w:rsid w:val="00DE09A2"/>
    <w:rsid w:val="00DE0A36"/>
    <w:rsid w:val="00DE0AC2"/>
    <w:rsid w:val="00DE0B8B"/>
    <w:rsid w:val="00DE0C60"/>
    <w:rsid w:val="00DE0D42"/>
    <w:rsid w:val="00DE0F8B"/>
    <w:rsid w:val="00DE0FBE"/>
    <w:rsid w:val="00DE1271"/>
    <w:rsid w:val="00DE1329"/>
    <w:rsid w:val="00DE1363"/>
    <w:rsid w:val="00DE1370"/>
    <w:rsid w:val="00DE15B7"/>
    <w:rsid w:val="00DE15E6"/>
    <w:rsid w:val="00DE1675"/>
    <w:rsid w:val="00DE18F7"/>
    <w:rsid w:val="00DE191F"/>
    <w:rsid w:val="00DE1928"/>
    <w:rsid w:val="00DE1B75"/>
    <w:rsid w:val="00DE1B9B"/>
    <w:rsid w:val="00DE1BAD"/>
    <w:rsid w:val="00DE1BCC"/>
    <w:rsid w:val="00DE1BFF"/>
    <w:rsid w:val="00DE1C91"/>
    <w:rsid w:val="00DE1CF2"/>
    <w:rsid w:val="00DE1D08"/>
    <w:rsid w:val="00DE1D73"/>
    <w:rsid w:val="00DE1E35"/>
    <w:rsid w:val="00DE1FE5"/>
    <w:rsid w:val="00DE2094"/>
    <w:rsid w:val="00DE20CA"/>
    <w:rsid w:val="00DE2116"/>
    <w:rsid w:val="00DE2186"/>
    <w:rsid w:val="00DE2236"/>
    <w:rsid w:val="00DE22CC"/>
    <w:rsid w:val="00DE22E0"/>
    <w:rsid w:val="00DE23C5"/>
    <w:rsid w:val="00DE245E"/>
    <w:rsid w:val="00DE246C"/>
    <w:rsid w:val="00DE25AD"/>
    <w:rsid w:val="00DE2786"/>
    <w:rsid w:val="00DE27A0"/>
    <w:rsid w:val="00DE291E"/>
    <w:rsid w:val="00DE2999"/>
    <w:rsid w:val="00DE2AB4"/>
    <w:rsid w:val="00DE2E21"/>
    <w:rsid w:val="00DE2E58"/>
    <w:rsid w:val="00DE2FCC"/>
    <w:rsid w:val="00DE2FED"/>
    <w:rsid w:val="00DE301F"/>
    <w:rsid w:val="00DE3249"/>
    <w:rsid w:val="00DE3266"/>
    <w:rsid w:val="00DE3492"/>
    <w:rsid w:val="00DE366F"/>
    <w:rsid w:val="00DE36A1"/>
    <w:rsid w:val="00DE3743"/>
    <w:rsid w:val="00DE398C"/>
    <w:rsid w:val="00DE39CC"/>
    <w:rsid w:val="00DE3A6F"/>
    <w:rsid w:val="00DE3B17"/>
    <w:rsid w:val="00DE3BB2"/>
    <w:rsid w:val="00DE3D96"/>
    <w:rsid w:val="00DE3E5F"/>
    <w:rsid w:val="00DE3F42"/>
    <w:rsid w:val="00DE3F55"/>
    <w:rsid w:val="00DE4031"/>
    <w:rsid w:val="00DE40C1"/>
    <w:rsid w:val="00DE40F2"/>
    <w:rsid w:val="00DE417F"/>
    <w:rsid w:val="00DE4188"/>
    <w:rsid w:val="00DE41A2"/>
    <w:rsid w:val="00DE41A9"/>
    <w:rsid w:val="00DE4297"/>
    <w:rsid w:val="00DE42C2"/>
    <w:rsid w:val="00DE42D4"/>
    <w:rsid w:val="00DE4433"/>
    <w:rsid w:val="00DE4584"/>
    <w:rsid w:val="00DE45A8"/>
    <w:rsid w:val="00DE47A7"/>
    <w:rsid w:val="00DE484C"/>
    <w:rsid w:val="00DE498E"/>
    <w:rsid w:val="00DE49B0"/>
    <w:rsid w:val="00DE4AD8"/>
    <w:rsid w:val="00DE4AE3"/>
    <w:rsid w:val="00DE4B46"/>
    <w:rsid w:val="00DE4C98"/>
    <w:rsid w:val="00DE4DC2"/>
    <w:rsid w:val="00DE4EAF"/>
    <w:rsid w:val="00DE4F85"/>
    <w:rsid w:val="00DE4FAD"/>
    <w:rsid w:val="00DE5099"/>
    <w:rsid w:val="00DE51E2"/>
    <w:rsid w:val="00DE5240"/>
    <w:rsid w:val="00DE5271"/>
    <w:rsid w:val="00DE52B8"/>
    <w:rsid w:val="00DE53F1"/>
    <w:rsid w:val="00DE540D"/>
    <w:rsid w:val="00DE547E"/>
    <w:rsid w:val="00DE5494"/>
    <w:rsid w:val="00DE54BF"/>
    <w:rsid w:val="00DE5852"/>
    <w:rsid w:val="00DE59CE"/>
    <w:rsid w:val="00DE5C4A"/>
    <w:rsid w:val="00DE5CB1"/>
    <w:rsid w:val="00DE5F62"/>
    <w:rsid w:val="00DE5F8A"/>
    <w:rsid w:val="00DE5FBC"/>
    <w:rsid w:val="00DE6048"/>
    <w:rsid w:val="00DE6078"/>
    <w:rsid w:val="00DE6142"/>
    <w:rsid w:val="00DE62EE"/>
    <w:rsid w:val="00DE63F1"/>
    <w:rsid w:val="00DE64A3"/>
    <w:rsid w:val="00DE65E3"/>
    <w:rsid w:val="00DE6639"/>
    <w:rsid w:val="00DE672F"/>
    <w:rsid w:val="00DE679D"/>
    <w:rsid w:val="00DE68A7"/>
    <w:rsid w:val="00DE6AA6"/>
    <w:rsid w:val="00DE6BCA"/>
    <w:rsid w:val="00DE6C5C"/>
    <w:rsid w:val="00DE6C62"/>
    <w:rsid w:val="00DE6CB2"/>
    <w:rsid w:val="00DE6CB3"/>
    <w:rsid w:val="00DE6CEA"/>
    <w:rsid w:val="00DE6DE4"/>
    <w:rsid w:val="00DE6E4A"/>
    <w:rsid w:val="00DE6F6E"/>
    <w:rsid w:val="00DE70A3"/>
    <w:rsid w:val="00DE711B"/>
    <w:rsid w:val="00DE7140"/>
    <w:rsid w:val="00DE7150"/>
    <w:rsid w:val="00DE722B"/>
    <w:rsid w:val="00DE72E2"/>
    <w:rsid w:val="00DE733B"/>
    <w:rsid w:val="00DE7460"/>
    <w:rsid w:val="00DE7549"/>
    <w:rsid w:val="00DE768E"/>
    <w:rsid w:val="00DE7708"/>
    <w:rsid w:val="00DE785F"/>
    <w:rsid w:val="00DE799F"/>
    <w:rsid w:val="00DE79D0"/>
    <w:rsid w:val="00DE79D2"/>
    <w:rsid w:val="00DE7B83"/>
    <w:rsid w:val="00DE7DA8"/>
    <w:rsid w:val="00DE7DDF"/>
    <w:rsid w:val="00DF0031"/>
    <w:rsid w:val="00DF017A"/>
    <w:rsid w:val="00DF01AC"/>
    <w:rsid w:val="00DF01EC"/>
    <w:rsid w:val="00DF027E"/>
    <w:rsid w:val="00DF0374"/>
    <w:rsid w:val="00DF040A"/>
    <w:rsid w:val="00DF04A9"/>
    <w:rsid w:val="00DF050E"/>
    <w:rsid w:val="00DF052D"/>
    <w:rsid w:val="00DF0596"/>
    <w:rsid w:val="00DF0608"/>
    <w:rsid w:val="00DF0752"/>
    <w:rsid w:val="00DF07BF"/>
    <w:rsid w:val="00DF080F"/>
    <w:rsid w:val="00DF0846"/>
    <w:rsid w:val="00DF0AD7"/>
    <w:rsid w:val="00DF0B4F"/>
    <w:rsid w:val="00DF0BAD"/>
    <w:rsid w:val="00DF0D6C"/>
    <w:rsid w:val="00DF0E1E"/>
    <w:rsid w:val="00DF0EE7"/>
    <w:rsid w:val="00DF10B7"/>
    <w:rsid w:val="00DF123B"/>
    <w:rsid w:val="00DF13AD"/>
    <w:rsid w:val="00DF13C9"/>
    <w:rsid w:val="00DF1524"/>
    <w:rsid w:val="00DF195A"/>
    <w:rsid w:val="00DF1B47"/>
    <w:rsid w:val="00DF1C49"/>
    <w:rsid w:val="00DF1CEC"/>
    <w:rsid w:val="00DF1D52"/>
    <w:rsid w:val="00DF1EB6"/>
    <w:rsid w:val="00DF206E"/>
    <w:rsid w:val="00DF2133"/>
    <w:rsid w:val="00DF217E"/>
    <w:rsid w:val="00DF21F9"/>
    <w:rsid w:val="00DF23EC"/>
    <w:rsid w:val="00DF246E"/>
    <w:rsid w:val="00DF2766"/>
    <w:rsid w:val="00DF2779"/>
    <w:rsid w:val="00DF28A9"/>
    <w:rsid w:val="00DF2AB4"/>
    <w:rsid w:val="00DF2B38"/>
    <w:rsid w:val="00DF2B7A"/>
    <w:rsid w:val="00DF2CC8"/>
    <w:rsid w:val="00DF2D38"/>
    <w:rsid w:val="00DF2D53"/>
    <w:rsid w:val="00DF2E15"/>
    <w:rsid w:val="00DF2E21"/>
    <w:rsid w:val="00DF2FF4"/>
    <w:rsid w:val="00DF310D"/>
    <w:rsid w:val="00DF31B2"/>
    <w:rsid w:val="00DF31BE"/>
    <w:rsid w:val="00DF321C"/>
    <w:rsid w:val="00DF3315"/>
    <w:rsid w:val="00DF34D6"/>
    <w:rsid w:val="00DF3635"/>
    <w:rsid w:val="00DF387B"/>
    <w:rsid w:val="00DF3882"/>
    <w:rsid w:val="00DF3AE1"/>
    <w:rsid w:val="00DF3B89"/>
    <w:rsid w:val="00DF3CF4"/>
    <w:rsid w:val="00DF3CFA"/>
    <w:rsid w:val="00DF3DA5"/>
    <w:rsid w:val="00DF4024"/>
    <w:rsid w:val="00DF403D"/>
    <w:rsid w:val="00DF4624"/>
    <w:rsid w:val="00DF4827"/>
    <w:rsid w:val="00DF4948"/>
    <w:rsid w:val="00DF4970"/>
    <w:rsid w:val="00DF4A44"/>
    <w:rsid w:val="00DF4A54"/>
    <w:rsid w:val="00DF4CF1"/>
    <w:rsid w:val="00DF4FF5"/>
    <w:rsid w:val="00DF502B"/>
    <w:rsid w:val="00DF5170"/>
    <w:rsid w:val="00DF51AC"/>
    <w:rsid w:val="00DF52F5"/>
    <w:rsid w:val="00DF53E5"/>
    <w:rsid w:val="00DF5408"/>
    <w:rsid w:val="00DF5547"/>
    <w:rsid w:val="00DF55B8"/>
    <w:rsid w:val="00DF57F6"/>
    <w:rsid w:val="00DF5F42"/>
    <w:rsid w:val="00DF6022"/>
    <w:rsid w:val="00DF633B"/>
    <w:rsid w:val="00DF63BB"/>
    <w:rsid w:val="00DF64C4"/>
    <w:rsid w:val="00DF66E5"/>
    <w:rsid w:val="00DF66ED"/>
    <w:rsid w:val="00DF6816"/>
    <w:rsid w:val="00DF6958"/>
    <w:rsid w:val="00DF6A02"/>
    <w:rsid w:val="00DF6CAD"/>
    <w:rsid w:val="00DF6D50"/>
    <w:rsid w:val="00DF6DF9"/>
    <w:rsid w:val="00DF6E16"/>
    <w:rsid w:val="00DF6F74"/>
    <w:rsid w:val="00DF700D"/>
    <w:rsid w:val="00DF714A"/>
    <w:rsid w:val="00DF7177"/>
    <w:rsid w:val="00DF7186"/>
    <w:rsid w:val="00DF72F5"/>
    <w:rsid w:val="00DF7435"/>
    <w:rsid w:val="00DF74E4"/>
    <w:rsid w:val="00DF76D4"/>
    <w:rsid w:val="00DF78D7"/>
    <w:rsid w:val="00DF7999"/>
    <w:rsid w:val="00DF7A83"/>
    <w:rsid w:val="00DF7E4E"/>
    <w:rsid w:val="00DF7E61"/>
    <w:rsid w:val="00DF7F8C"/>
    <w:rsid w:val="00E00037"/>
    <w:rsid w:val="00E000DE"/>
    <w:rsid w:val="00E0012A"/>
    <w:rsid w:val="00E00131"/>
    <w:rsid w:val="00E00189"/>
    <w:rsid w:val="00E0035D"/>
    <w:rsid w:val="00E00409"/>
    <w:rsid w:val="00E00417"/>
    <w:rsid w:val="00E007E5"/>
    <w:rsid w:val="00E0098E"/>
    <w:rsid w:val="00E00A0F"/>
    <w:rsid w:val="00E00A31"/>
    <w:rsid w:val="00E00BF4"/>
    <w:rsid w:val="00E00C01"/>
    <w:rsid w:val="00E00CA9"/>
    <w:rsid w:val="00E00E7D"/>
    <w:rsid w:val="00E00EA7"/>
    <w:rsid w:val="00E00EC9"/>
    <w:rsid w:val="00E0105A"/>
    <w:rsid w:val="00E01157"/>
    <w:rsid w:val="00E011FB"/>
    <w:rsid w:val="00E01268"/>
    <w:rsid w:val="00E012CA"/>
    <w:rsid w:val="00E0145B"/>
    <w:rsid w:val="00E014C7"/>
    <w:rsid w:val="00E0154B"/>
    <w:rsid w:val="00E01701"/>
    <w:rsid w:val="00E019F1"/>
    <w:rsid w:val="00E01A7F"/>
    <w:rsid w:val="00E01A85"/>
    <w:rsid w:val="00E01B9C"/>
    <w:rsid w:val="00E01E7E"/>
    <w:rsid w:val="00E01F7C"/>
    <w:rsid w:val="00E0213B"/>
    <w:rsid w:val="00E023AF"/>
    <w:rsid w:val="00E0252B"/>
    <w:rsid w:val="00E02703"/>
    <w:rsid w:val="00E027AA"/>
    <w:rsid w:val="00E027C1"/>
    <w:rsid w:val="00E0286F"/>
    <w:rsid w:val="00E02A00"/>
    <w:rsid w:val="00E02A21"/>
    <w:rsid w:val="00E02B5B"/>
    <w:rsid w:val="00E02BC6"/>
    <w:rsid w:val="00E02CE1"/>
    <w:rsid w:val="00E02D1E"/>
    <w:rsid w:val="00E02D87"/>
    <w:rsid w:val="00E02E7A"/>
    <w:rsid w:val="00E03166"/>
    <w:rsid w:val="00E03442"/>
    <w:rsid w:val="00E03521"/>
    <w:rsid w:val="00E0371F"/>
    <w:rsid w:val="00E03913"/>
    <w:rsid w:val="00E03AC8"/>
    <w:rsid w:val="00E03AD8"/>
    <w:rsid w:val="00E03B65"/>
    <w:rsid w:val="00E03B8E"/>
    <w:rsid w:val="00E04043"/>
    <w:rsid w:val="00E0411A"/>
    <w:rsid w:val="00E04209"/>
    <w:rsid w:val="00E0434B"/>
    <w:rsid w:val="00E0435D"/>
    <w:rsid w:val="00E04592"/>
    <w:rsid w:val="00E04597"/>
    <w:rsid w:val="00E049E9"/>
    <w:rsid w:val="00E049EC"/>
    <w:rsid w:val="00E04A57"/>
    <w:rsid w:val="00E04D9B"/>
    <w:rsid w:val="00E04E6D"/>
    <w:rsid w:val="00E05023"/>
    <w:rsid w:val="00E051AD"/>
    <w:rsid w:val="00E05216"/>
    <w:rsid w:val="00E05288"/>
    <w:rsid w:val="00E05495"/>
    <w:rsid w:val="00E0577C"/>
    <w:rsid w:val="00E058DE"/>
    <w:rsid w:val="00E0590E"/>
    <w:rsid w:val="00E0591B"/>
    <w:rsid w:val="00E05AFD"/>
    <w:rsid w:val="00E05B03"/>
    <w:rsid w:val="00E05B95"/>
    <w:rsid w:val="00E05BEC"/>
    <w:rsid w:val="00E05C89"/>
    <w:rsid w:val="00E05D4F"/>
    <w:rsid w:val="00E05D72"/>
    <w:rsid w:val="00E05FF1"/>
    <w:rsid w:val="00E0600E"/>
    <w:rsid w:val="00E06050"/>
    <w:rsid w:val="00E061E5"/>
    <w:rsid w:val="00E062DF"/>
    <w:rsid w:val="00E063A9"/>
    <w:rsid w:val="00E065BF"/>
    <w:rsid w:val="00E065C6"/>
    <w:rsid w:val="00E067B3"/>
    <w:rsid w:val="00E06852"/>
    <w:rsid w:val="00E0694B"/>
    <w:rsid w:val="00E069A7"/>
    <w:rsid w:val="00E06C2F"/>
    <w:rsid w:val="00E06C52"/>
    <w:rsid w:val="00E06DED"/>
    <w:rsid w:val="00E06E9B"/>
    <w:rsid w:val="00E06FE1"/>
    <w:rsid w:val="00E07001"/>
    <w:rsid w:val="00E072D0"/>
    <w:rsid w:val="00E0739B"/>
    <w:rsid w:val="00E0743E"/>
    <w:rsid w:val="00E0747C"/>
    <w:rsid w:val="00E0749C"/>
    <w:rsid w:val="00E075EB"/>
    <w:rsid w:val="00E076DA"/>
    <w:rsid w:val="00E07841"/>
    <w:rsid w:val="00E0798A"/>
    <w:rsid w:val="00E07A92"/>
    <w:rsid w:val="00E07B10"/>
    <w:rsid w:val="00E07B19"/>
    <w:rsid w:val="00E07C40"/>
    <w:rsid w:val="00E07CAE"/>
    <w:rsid w:val="00E07CC3"/>
    <w:rsid w:val="00E07D45"/>
    <w:rsid w:val="00E07DEF"/>
    <w:rsid w:val="00E07FD4"/>
    <w:rsid w:val="00E100B8"/>
    <w:rsid w:val="00E100C1"/>
    <w:rsid w:val="00E101A1"/>
    <w:rsid w:val="00E10269"/>
    <w:rsid w:val="00E102FD"/>
    <w:rsid w:val="00E106DC"/>
    <w:rsid w:val="00E10730"/>
    <w:rsid w:val="00E10736"/>
    <w:rsid w:val="00E1085D"/>
    <w:rsid w:val="00E109A7"/>
    <w:rsid w:val="00E10B3A"/>
    <w:rsid w:val="00E10BDC"/>
    <w:rsid w:val="00E10DBE"/>
    <w:rsid w:val="00E10E46"/>
    <w:rsid w:val="00E1106E"/>
    <w:rsid w:val="00E1132E"/>
    <w:rsid w:val="00E11426"/>
    <w:rsid w:val="00E115B2"/>
    <w:rsid w:val="00E116BA"/>
    <w:rsid w:val="00E11A1F"/>
    <w:rsid w:val="00E11A51"/>
    <w:rsid w:val="00E11D29"/>
    <w:rsid w:val="00E11DAE"/>
    <w:rsid w:val="00E11E3C"/>
    <w:rsid w:val="00E11E7F"/>
    <w:rsid w:val="00E11F33"/>
    <w:rsid w:val="00E11F70"/>
    <w:rsid w:val="00E11FA6"/>
    <w:rsid w:val="00E12049"/>
    <w:rsid w:val="00E120D0"/>
    <w:rsid w:val="00E12198"/>
    <w:rsid w:val="00E121F3"/>
    <w:rsid w:val="00E125BA"/>
    <w:rsid w:val="00E125E8"/>
    <w:rsid w:val="00E126A6"/>
    <w:rsid w:val="00E126C1"/>
    <w:rsid w:val="00E1285B"/>
    <w:rsid w:val="00E129FF"/>
    <w:rsid w:val="00E12B17"/>
    <w:rsid w:val="00E12BD3"/>
    <w:rsid w:val="00E12C03"/>
    <w:rsid w:val="00E12E65"/>
    <w:rsid w:val="00E12FE1"/>
    <w:rsid w:val="00E130A0"/>
    <w:rsid w:val="00E1318E"/>
    <w:rsid w:val="00E131DA"/>
    <w:rsid w:val="00E13262"/>
    <w:rsid w:val="00E1333B"/>
    <w:rsid w:val="00E133A6"/>
    <w:rsid w:val="00E133D8"/>
    <w:rsid w:val="00E134CE"/>
    <w:rsid w:val="00E1358F"/>
    <w:rsid w:val="00E13784"/>
    <w:rsid w:val="00E1385D"/>
    <w:rsid w:val="00E13906"/>
    <w:rsid w:val="00E139D0"/>
    <w:rsid w:val="00E13A2D"/>
    <w:rsid w:val="00E13AA7"/>
    <w:rsid w:val="00E13C4B"/>
    <w:rsid w:val="00E13D30"/>
    <w:rsid w:val="00E13D32"/>
    <w:rsid w:val="00E13D3A"/>
    <w:rsid w:val="00E13D5E"/>
    <w:rsid w:val="00E13DB9"/>
    <w:rsid w:val="00E13E27"/>
    <w:rsid w:val="00E13F36"/>
    <w:rsid w:val="00E14197"/>
    <w:rsid w:val="00E1421D"/>
    <w:rsid w:val="00E14232"/>
    <w:rsid w:val="00E14364"/>
    <w:rsid w:val="00E14456"/>
    <w:rsid w:val="00E14496"/>
    <w:rsid w:val="00E14522"/>
    <w:rsid w:val="00E145AD"/>
    <w:rsid w:val="00E14747"/>
    <w:rsid w:val="00E147EC"/>
    <w:rsid w:val="00E1485B"/>
    <w:rsid w:val="00E149FC"/>
    <w:rsid w:val="00E14C33"/>
    <w:rsid w:val="00E14E31"/>
    <w:rsid w:val="00E14EC1"/>
    <w:rsid w:val="00E14F38"/>
    <w:rsid w:val="00E1515F"/>
    <w:rsid w:val="00E1516F"/>
    <w:rsid w:val="00E152C0"/>
    <w:rsid w:val="00E15408"/>
    <w:rsid w:val="00E156D7"/>
    <w:rsid w:val="00E15B53"/>
    <w:rsid w:val="00E15F76"/>
    <w:rsid w:val="00E15FDB"/>
    <w:rsid w:val="00E1600A"/>
    <w:rsid w:val="00E16253"/>
    <w:rsid w:val="00E16268"/>
    <w:rsid w:val="00E16358"/>
    <w:rsid w:val="00E16446"/>
    <w:rsid w:val="00E16461"/>
    <w:rsid w:val="00E164B7"/>
    <w:rsid w:val="00E165FC"/>
    <w:rsid w:val="00E1663F"/>
    <w:rsid w:val="00E16718"/>
    <w:rsid w:val="00E16777"/>
    <w:rsid w:val="00E16887"/>
    <w:rsid w:val="00E16922"/>
    <w:rsid w:val="00E169C8"/>
    <w:rsid w:val="00E16AC9"/>
    <w:rsid w:val="00E16B65"/>
    <w:rsid w:val="00E16BA2"/>
    <w:rsid w:val="00E16C10"/>
    <w:rsid w:val="00E16C17"/>
    <w:rsid w:val="00E16C9C"/>
    <w:rsid w:val="00E16E28"/>
    <w:rsid w:val="00E16E54"/>
    <w:rsid w:val="00E170DF"/>
    <w:rsid w:val="00E172A6"/>
    <w:rsid w:val="00E172B2"/>
    <w:rsid w:val="00E172BD"/>
    <w:rsid w:val="00E172DE"/>
    <w:rsid w:val="00E17553"/>
    <w:rsid w:val="00E175CE"/>
    <w:rsid w:val="00E177AA"/>
    <w:rsid w:val="00E178BD"/>
    <w:rsid w:val="00E17966"/>
    <w:rsid w:val="00E179FF"/>
    <w:rsid w:val="00E17AE1"/>
    <w:rsid w:val="00E17B4B"/>
    <w:rsid w:val="00E17BEF"/>
    <w:rsid w:val="00E17C15"/>
    <w:rsid w:val="00E17D1C"/>
    <w:rsid w:val="00E17DF6"/>
    <w:rsid w:val="00E200D0"/>
    <w:rsid w:val="00E20202"/>
    <w:rsid w:val="00E203A4"/>
    <w:rsid w:val="00E20446"/>
    <w:rsid w:val="00E20500"/>
    <w:rsid w:val="00E20544"/>
    <w:rsid w:val="00E20552"/>
    <w:rsid w:val="00E207B6"/>
    <w:rsid w:val="00E207F5"/>
    <w:rsid w:val="00E208BB"/>
    <w:rsid w:val="00E209C3"/>
    <w:rsid w:val="00E209D9"/>
    <w:rsid w:val="00E20A61"/>
    <w:rsid w:val="00E20C2D"/>
    <w:rsid w:val="00E20D07"/>
    <w:rsid w:val="00E20DA5"/>
    <w:rsid w:val="00E20E11"/>
    <w:rsid w:val="00E20FF4"/>
    <w:rsid w:val="00E21042"/>
    <w:rsid w:val="00E21049"/>
    <w:rsid w:val="00E21100"/>
    <w:rsid w:val="00E2119F"/>
    <w:rsid w:val="00E212D6"/>
    <w:rsid w:val="00E21548"/>
    <w:rsid w:val="00E21599"/>
    <w:rsid w:val="00E21757"/>
    <w:rsid w:val="00E218A9"/>
    <w:rsid w:val="00E218B4"/>
    <w:rsid w:val="00E218E0"/>
    <w:rsid w:val="00E21A9F"/>
    <w:rsid w:val="00E21BA4"/>
    <w:rsid w:val="00E21C0B"/>
    <w:rsid w:val="00E21D54"/>
    <w:rsid w:val="00E21E9D"/>
    <w:rsid w:val="00E21EA4"/>
    <w:rsid w:val="00E21EAB"/>
    <w:rsid w:val="00E22183"/>
    <w:rsid w:val="00E2240E"/>
    <w:rsid w:val="00E225E1"/>
    <w:rsid w:val="00E22655"/>
    <w:rsid w:val="00E2282D"/>
    <w:rsid w:val="00E22A37"/>
    <w:rsid w:val="00E22ACA"/>
    <w:rsid w:val="00E22C10"/>
    <w:rsid w:val="00E22CD8"/>
    <w:rsid w:val="00E22D48"/>
    <w:rsid w:val="00E22DDE"/>
    <w:rsid w:val="00E23178"/>
    <w:rsid w:val="00E23248"/>
    <w:rsid w:val="00E23290"/>
    <w:rsid w:val="00E232ED"/>
    <w:rsid w:val="00E234E0"/>
    <w:rsid w:val="00E23571"/>
    <w:rsid w:val="00E2372F"/>
    <w:rsid w:val="00E2382D"/>
    <w:rsid w:val="00E238ED"/>
    <w:rsid w:val="00E239F0"/>
    <w:rsid w:val="00E23A3E"/>
    <w:rsid w:val="00E23BE8"/>
    <w:rsid w:val="00E23C81"/>
    <w:rsid w:val="00E23CE3"/>
    <w:rsid w:val="00E23D0B"/>
    <w:rsid w:val="00E23D82"/>
    <w:rsid w:val="00E23FD0"/>
    <w:rsid w:val="00E24009"/>
    <w:rsid w:val="00E24041"/>
    <w:rsid w:val="00E2407C"/>
    <w:rsid w:val="00E241C1"/>
    <w:rsid w:val="00E2427A"/>
    <w:rsid w:val="00E242C2"/>
    <w:rsid w:val="00E24331"/>
    <w:rsid w:val="00E243B9"/>
    <w:rsid w:val="00E24437"/>
    <w:rsid w:val="00E2448F"/>
    <w:rsid w:val="00E24610"/>
    <w:rsid w:val="00E246CE"/>
    <w:rsid w:val="00E2475B"/>
    <w:rsid w:val="00E249C4"/>
    <w:rsid w:val="00E24D8D"/>
    <w:rsid w:val="00E24D99"/>
    <w:rsid w:val="00E25033"/>
    <w:rsid w:val="00E251A9"/>
    <w:rsid w:val="00E251E0"/>
    <w:rsid w:val="00E2524E"/>
    <w:rsid w:val="00E252C2"/>
    <w:rsid w:val="00E25407"/>
    <w:rsid w:val="00E254F9"/>
    <w:rsid w:val="00E25537"/>
    <w:rsid w:val="00E2572A"/>
    <w:rsid w:val="00E2579F"/>
    <w:rsid w:val="00E2584E"/>
    <w:rsid w:val="00E2590F"/>
    <w:rsid w:val="00E25957"/>
    <w:rsid w:val="00E25A22"/>
    <w:rsid w:val="00E25AA1"/>
    <w:rsid w:val="00E25B0B"/>
    <w:rsid w:val="00E25E6B"/>
    <w:rsid w:val="00E25F4F"/>
    <w:rsid w:val="00E2605E"/>
    <w:rsid w:val="00E26070"/>
    <w:rsid w:val="00E26091"/>
    <w:rsid w:val="00E26165"/>
    <w:rsid w:val="00E26251"/>
    <w:rsid w:val="00E262B2"/>
    <w:rsid w:val="00E262BC"/>
    <w:rsid w:val="00E26470"/>
    <w:rsid w:val="00E264E3"/>
    <w:rsid w:val="00E2650A"/>
    <w:rsid w:val="00E265A2"/>
    <w:rsid w:val="00E2670A"/>
    <w:rsid w:val="00E26777"/>
    <w:rsid w:val="00E26845"/>
    <w:rsid w:val="00E2692C"/>
    <w:rsid w:val="00E2694C"/>
    <w:rsid w:val="00E26991"/>
    <w:rsid w:val="00E269F3"/>
    <w:rsid w:val="00E26B9D"/>
    <w:rsid w:val="00E26EFB"/>
    <w:rsid w:val="00E26F43"/>
    <w:rsid w:val="00E26F84"/>
    <w:rsid w:val="00E2705E"/>
    <w:rsid w:val="00E2711F"/>
    <w:rsid w:val="00E27167"/>
    <w:rsid w:val="00E271C3"/>
    <w:rsid w:val="00E271E4"/>
    <w:rsid w:val="00E2728E"/>
    <w:rsid w:val="00E273A2"/>
    <w:rsid w:val="00E27464"/>
    <w:rsid w:val="00E27583"/>
    <w:rsid w:val="00E275F7"/>
    <w:rsid w:val="00E276A0"/>
    <w:rsid w:val="00E27789"/>
    <w:rsid w:val="00E27889"/>
    <w:rsid w:val="00E279EF"/>
    <w:rsid w:val="00E27A8E"/>
    <w:rsid w:val="00E27B12"/>
    <w:rsid w:val="00E27B18"/>
    <w:rsid w:val="00E27B43"/>
    <w:rsid w:val="00E27B75"/>
    <w:rsid w:val="00E27B95"/>
    <w:rsid w:val="00E27D3D"/>
    <w:rsid w:val="00E27E01"/>
    <w:rsid w:val="00E27ECF"/>
    <w:rsid w:val="00E3028F"/>
    <w:rsid w:val="00E3052E"/>
    <w:rsid w:val="00E30624"/>
    <w:rsid w:val="00E308AE"/>
    <w:rsid w:val="00E309A6"/>
    <w:rsid w:val="00E30A48"/>
    <w:rsid w:val="00E30B17"/>
    <w:rsid w:val="00E30B47"/>
    <w:rsid w:val="00E30C8C"/>
    <w:rsid w:val="00E30D1F"/>
    <w:rsid w:val="00E30E18"/>
    <w:rsid w:val="00E30EB8"/>
    <w:rsid w:val="00E30F4E"/>
    <w:rsid w:val="00E3106E"/>
    <w:rsid w:val="00E310B1"/>
    <w:rsid w:val="00E3114F"/>
    <w:rsid w:val="00E31172"/>
    <w:rsid w:val="00E3119C"/>
    <w:rsid w:val="00E3122F"/>
    <w:rsid w:val="00E312D5"/>
    <w:rsid w:val="00E313EE"/>
    <w:rsid w:val="00E314E3"/>
    <w:rsid w:val="00E31560"/>
    <w:rsid w:val="00E31793"/>
    <w:rsid w:val="00E3195C"/>
    <w:rsid w:val="00E319F6"/>
    <w:rsid w:val="00E31C04"/>
    <w:rsid w:val="00E31C54"/>
    <w:rsid w:val="00E31DCB"/>
    <w:rsid w:val="00E31E44"/>
    <w:rsid w:val="00E31F44"/>
    <w:rsid w:val="00E31F78"/>
    <w:rsid w:val="00E32025"/>
    <w:rsid w:val="00E32139"/>
    <w:rsid w:val="00E32172"/>
    <w:rsid w:val="00E32291"/>
    <w:rsid w:val="00E323FF"/>
    <w:rsid w:val="00E3241C"/>
    <w:rsid w:val="00E32453"/>
    <w:rsid w:val="00E324AC"/>
    <w:rsid w:val="00E324BE"/>
    <w:rsid w:val="00E324C0"/>
    <w:rsid w:val="00E324C6"/>
    <w:rsid w:val="00E32667"/>
    <w:rsid w:val="00E32683"/>
    <w:rsid w:val="00E326AE"/>
    <w:rsid w:val="00E32751"/>
    <w:rsid w:val="00E3289F"/>
    <w:rsid w:val="00E32955"/>
    <w:rsid w:val="00E329AC"/>
    <w:rsid w:val="00E32A82"/>
    <w:rsid w:val="00E32B1B"/>
    <w:rsid w:val="00E32B86"/>
    <w:rsid w:val="00E32BF0"/>
    <w:rsid w:val="00E32C04"/>
    <w:rsid w:val="00E32CC4"/>
    <w:rsid w:val="00E32E00"/>
    <w:rsid w:val="00E32E50"/>
    <w:rsid w:val="00E32E84"/>
    <w:rsid w:val="00E32EC0"/>
    <w:rsid w:val="00E332F9"/>
    <w:rsid w:val="00E33351"/>
    <w:rsid w:val="00E3343C"/>
    <w:rsid w:val="00E33480"/>
    <w:rsid w:val="00E334C9"/>
    <w:rsid w:val="00E334DA"/>
    <w:rsid w:val="00E3360C"/>
    <w:rsid w:val="00E336A3"/>
    <w:rsid w:val="00E3389A"/>
    <w:rsid w:val="00E338C2"/>
    <w:rsid w:val="00E33A74"/>
    <w:rsid w:val="00E33ACD"/>
    <w:rsid w:val="00E33C89"/>
    <w:rsid w:val="00E33C95"/>
    <w:rsid w:val="00E33D30"/>
    <w:rsid w:val="00E33F65"/>
    <w:rsid w:val="00E34046"/>
    <w:rsid w:val="00E34092"/>
    <w:rsid w:val="00E341CB"/>
    <w:rsid w:val="00E3427E"/>
    <w:rsid w:val="00E342A9"/>
    <w:rsid w:val="00E3435F"/>
    <w:rsid w:val="00E34419"/>
    <w:rsid w:val="00E3454B"/>
    <w:rsid w:val="00E345C2"/>
    <w:rsid w:val="00E3467E"/>
    <w:rsid w:val="00E347AD"/>
    <w:rsid w:val="00E349BF"/>
    <w:rsid w:val="00E34AC3"/>
    <w:rsid w:val="00E34B24"/>
    <w:rsid w:val="00E34B9C"/>
    <w:rsid w:val="00E34BC5"/>
    <w:rsid w:val="00E34C45"/>
    <w:rsid w:val="00E34C5D"/>
    <w:rsid w:val="00E34D17"/>
    <w:rsid w:val="00E34E43"/>
    <w:rsid w:val="00E34EBB"/>
    <w:rsid w:val="00E34F1B"/>
    <w:rsid w:val="00E34F73"/>
    <w:rsid w:val="00E34F93"/>
    <w:rsid w:val="00E35076"/>
    <w:rsid w:val="00E35093"/>
    <w:rsid w:val="00E35190"/>
    <w:rsid w:val="00E351C4"/>
    <w:rsid w:val="00E35403"/>
    <w:rsid w:val="00E356A7"/>
    <w:rsid w:val="00E3578F"/>
    <w:rsid w:val="00E358C6"/>
    <w:rsid w:val="00E35CB7"/>
    <w:rsid w:val="00E35E15"/>
    <w:rsid w:val="00E35E32"/>
    <w:rsid w:val="00E36016"/>
    <w:rsid w:val="00E362BF"/>
    <w:rsid w:val="00E3655C"/>
    <w:rsid w:val="00E36736"/>
    <w:rsid w:val="00E36A16"/>
    <w:rsid w:val="00E36AA5"/>
    <w:rsid w:val="00E36B6B"/>
    <w:rsid w:val="00E36BEC"/>
    <w:rsid w:val="00E36D5B"/>
    <w:rsid w:val="00E36D8F"/>
    <w:rsid w:val="00E36F3B"/>
    <w:rsid w:val="00E3704D"/>
    <w:rsid w:val="00E37152"/>
    <w:rsid w:val="00E3735B"/>
    <w:rsid w:val="00E37360"/>
    <w:rsid w:val="00E37366"/>
    <w:rsid w:val="00E373E5"/>
    <w:rsid w:val="00E3745F"/>
    <w:rsid w:val="00E37478"/>
    <w:rsid w:val="00E374B3"/>
    <w:rsid w:val="00E374F0"/>
    <w:rsid w:val="00E3752B"/>
    <w:rsid w:val="00E375BB"/>
    <w:rsid w:val="00E375DC"/>
    <w:rsid w:val="00E375DD"/>
    <w:rsid w:val="00E375FB"/>
    <w:rsid w:val="00E3761F"/>
    <w:rsid w:val="00E377B9"/>
    <w:rsid w:val="00E37895"/>
    <w:rsid w:val="00E3791C"/>
    <w:rsid w:val="00E37943"/>
    <w:rsid w:val="00E37A05"/>
    <w:rsid w:val="00E37AA7"/>
    <w:rsid w:val="00E37C25"/>
    <w:rsid w:val="00E37D5A"/>
    <w:rsid w:val="00E37D7D"/>
    <w:rsid w:val="00E4004D"/>
    <w:rsid w:val="00E40138"/>
    <w:rsid w:val="00E401D3"/>
    <w:rsid w:val="00E40306"/>
    <w:rsid w:val="00E40701"/>
    <w:rsid w:val="00E4080A"/>
    <w:rsid w:val="00E408DC"/>
    <w:rsid w:val="00E40B60"/>
    <w:rsid w:val="00E40BE6"/>
    <w:rsid w:val="00E40BFA"/>
    <w:rsid w:val="00E40D10"/>
    <w:rsid w:val="00E40D68"/>
    <w:rsid w:val="00E40EA1"/>
    <w:rsid w:val="00E40F98"/>
    <w:rsid w:val="00E41098"/>
    <w:rsid w:val="00E4120F"/>
    <w:rsid w:val="00E41409"/>
    <w:rsid w:val="00E41417"/>
    <w:rsid w:val="00E4142E"/>
    <w:rsid w:val="00E41460"/>
    <w:rsid w:val="00E414EF"/>
    <w:rsid w:val="00E41543"/>
    <w:rsid w:val="00E415E5"/>
    <w:rsid w:val="00E41631"/>
    <w:rsid w:val="00E417BB"/>
    <w:rsid w:val="00E41843"/>
    <w:rsid w:val="00E418E3"/>
    <w:rsid w:val="00E41A7F"/>
    <w:rsid w:val="00E41FCF"/>
    <w:rsid w:val="00E41FD6"/>
    <w:rsid w:val="00E42032"/>
    <w:rsid w:val="00E42064"/>
    <w:rsid w:val="00E421DB"/>
    <w:rsid w:val="00E4238D"/>
    <w:rsid w:val="00E4245B"/>
    <w:rsid w:val="00E4254A"/>
    <w:rsid w:val="00E42605"/>
    <w:rsid w:val="00E4262B"/>
    <w:rsid w:val="00E426D5"/>
    <w:rsid w:val="00E426F7"/>
    <w:rsid w:val="00E426FA"/>
    <w:rsid w:val="00E427FD"/>
    <w:rsid w:val="00E428DB"/>
    <w:rsid w:val="00E429A2"/>
    <w:rsid w:val="00E429D7"/>
    <w:rsid w:val="00E42A70"/>
    <w:rsid w:val="00E42B25"/>
    <w:rsid w:val="00E42CF2"/>
    <w:rsid w:val="00E42CF3"/>
    <w:rsid w:val="00E430C5"/>
    <w:rsid w:val="00E432EA"/>
    <w:rsid w:val="00E4358B"/>
    <w:rsid w:val="00E435B1"/>
    <w:rsid w:val="00E435C5"/>
    <w:rsid w:val="00E435D0"/>
    <w:rsid w:val="00E43648"/>
    <w:rsid w:val="00E4375F"/>
    <w:rsid w:val="00E43780"/>
    <w:rsid w:val="00E437D8"/>
    <w:rsid w:val="00E437FD"/>
    <w:rsid w:val="00E4381B"/>
    <w:rsid w:val="00E438E6"/>
    <w:rsid w:val="00E439F3"/>
    <w:rsid w:val="00E43A1A"/>
    <w:rsid w:val="00E43BFA"/>
    <w:rsid w:val="00E43CCA"/>
    <w:rsid w:val="00E43CDC"/>
    <w:rsid w:val="00E43D07"/>
    <w:rsid w:val="00E43E9A"/>
    <w:rsid w:val="00E43FA7"/>
    <w:rsid w:val="00E442B0"/>
    <w:rsid w:val="00E442BB"/>
    <w:rsid w:val="00E4439F"/>
    <w:rsid w:val="00E443E0"/>
    <w:rsid w:val="00E44451"/>
    <w:rsid w:val="00E4466A"/>
    <w:rsid w:val="00E4469D"/>
    <w:rsid w:val="00E44728"/>
    <w:rsid w:val="00E44890"/>
    <w:rsid w:val="00E448A2"/>
    <w:rsid w:val="00E448CE"/>
    <w:rsid w:val="00E449CA"/>
    <w:rsid w:val="00E449D1"/>
    <w:rsid w:val="00E44D58"/>
    <w:rsid w:val="00E44DA4"/>
    <w:rsid w:val="00E44E65"/>
    <w:rsid w:val="00E44F80"/>
    <w:rsid w:val="00E44F88"/>
    <w:rsid w:val="00E45141"/>
    <w:rsid w:val="00E451C0"/>
    <w:rsid w:val="00E45249"/>
    <w:rsid w:val="00E45295"/>
    <w:rsid w:val="00E452C8"/>
    <w:rsid w:val="00E4533C"/>
    <w:rsid w:val="00E45357"/>
    <w:rsid w:val="00E4535F"/>
    <w:rsid w:val="00E453CB"/>
    <w:rsid w:val="00E454EE"/>
    <w:rsid w:val="00E45512"/>
    <w:rsid w:val="00E45576"/>
    <w:rsid w:val="00E455BC"/>
    <w:rsid w:val="00E45734"/>
    <w:rsid w:val="00E457AD"/>
    <w:rsid w:val="00E45848"/>
    <w:rsid w:val="00E45862"/>
    <w:rsid w:val="00E45866"/>
    <w:rsid w:val="00E45A23"/>
    <w:rsid w:val="00E45A31"/>
    <w:rsid w:val="00E45A75"/>
    <w:rsid w:val="00E45AA4"/>
    <w:rsid w:val="00E45CD4"/>
    <w:rsid w:val="00E45D6C"/>
    <w:rsid w:val="00E45DAA"/>
    <w:rsid w:val="00E45F4A"/>
    <w:rsid w:val="00E46086"/>
    <w:rsid w:val="00E461F8"/>
    <w:rsid w:val="00E4633B"/>
    <w:rsid w:val="00E46430"/>
    <w:rsid w:val="00E464B4"/>
    <w:rsid w:val="00E46553"/>
    <w:rsid w:val="00E466CD"/>
    <w:rsid w:val="00E466F7"/>
    <w:rsid w:val="00E467C5"/>
    <w:rsid w:val="00E46887"/>
    <w:rsid w:val="00E4689E"/>
    <w:rsid w:val="00E46ACF"/>
    <w:rsid w:val="00E46B4B"/>
    <w:rsid w:val="00E46D3C"/>
    <w:rsid w:val="00E46E25"/>
    <w:rsid w:val="00E46F29"/>
    <w:rsid w:val="00E46F95"/>
    <w:rsid w:val="00E470C3"/>
    <w:rsid w:val="00E470C8"/>
    <w:rsid w:val="00E4716B"/>
    <w:rsid w:val="00E47514"/>
    <w:rsid w:val="00E4753D"/>
    <w:rsid w:val="00E47700"/>
    <w:rsid w:val="00E47766"/>
    <w:rsid w:val="00E4786F"/>
    <w:rsid w:val="00E47B6F"/>
    <w:rsid w:val="00E47D34"/>
    <w:rsid w:val="00E47D35"/>
    <w:rsid w:val="00E47D37"/>
    <w:rsid w:val="00E47DAC"/>
    <w:rsid w:val="00E47DF5"/>
    <w:rsid w:val="00E47EB3"/>
    <w:rsid w:val="00E47FD8"/>
    <w:rsid w:val="00E50001"/>
    <w:rsid w:val="00E500CD"/>
    <w:rsid w:val="00E50102"/>
    <w:rsid w:val="00E501DA"/>
    <w:rsid w:val="00E502FD"/>
    <w:rsid w:val="00E5031D"/>
    <w:rsid w:val="00E5042C"/>
    <w:rsid w:val="00E5044E"/>
    <w:rsid w:val="00E505A6"/>
    <w:rsid w:val="00E50780"/>
    <w:rsid w:val="00E507E2"/>
    <w:rsid w:val="00E5093C"/>
    <w:rsid w:val="00E50954"/>
    <w:rsid w:val="00E509BC"/>
    <w:rsid w:val="00E50CEB"/>
    <w:rsid w:val="00E50F03"/>
    <w:rsid w:val="00E50FC0"/>
    <w:rsid w:val="00E50FEE"/>
    <w:rsid w:val="00E51070"/>
    <w:rsid w:val="00E510A7"/>
    <w:rsid w:val="00E510A8"/>
    <w:rsid w:val="00E511A4"/>
    <w:rsid w:val="00E51363"/>
    <w:rsid w:val="00E513ED"/>
    <w:rsid w:val="00E515A2"/>
    <w:rsid w:val="00E516C4"/>
    <w:rsid w:val="00E5179D"/>
    <w:rsid w:val="00E51817"/>
    <w:rsid w:val="00E51824"/>
    <w:rsid w:val="00E51932"/>
    <w:rsid w:val="00E51971"/>
    <w:rsid w:val="00E51A07"/>
    <w:rsid w:val="00E51A1C"/>
    <w:rsid w:val="00E51A9B"/>
    <w:rsid w:val="00E51C35"/>
    <w:rsid w:val="00E51EC2"/>
    <w:rsid w:val="00E52062"/>
    <w:rsid w:val="00E52101"/>
    <w:rsid w:val="00E52131"/>
    <w:rsid w:val="00E52166"/>
    <w:rsid w:val="00E522B9"/>
    <w:rsid w:val="00E52310"/>
    <w:rsid w:val="00E5235A"/>
    <w:rsid w:val="00E52375"/>
    <w:rsid w:val="00E5245B"/>
    <w:rsid w:val="00E52490"/>
    <w:rsid w:val="00E5261A"/>
    <w:rsid w:val="00E526D9"/>
    <w:rsid w:val="00E529BC"/>
    <w:rsid w:val="00E52A19"/>
    <w:rsid w:val="00E52A3F"/>
    <w:rsid w:val="00E52A6F"/>
    <w:rsid w:val="00E52A7A"/>
    <w:rsid w:val="00E52C7E"/>
    <w:rsid w:val="00E52CA0"/>
    <w:rsid w:val="00E5324F"/>
    <w:rsid w:val="00E53262"/>
    <w:rsid w:val="00E534AC"/>
    <w:rsid w:val="00E534F5"/>
    <w:rsid w:val="00E53571"/>
    <w:rsid w:val="00E53658"/>
    <w:rsid w:val="00E536C0"/>
    <w:rsid w:val="00E536E7"/>
    <w:rsid w:val="00E538A6"/>
    <w:rsid w:val="00E538B6"/>
    <w:rsid w:val="00E53B92"/>
    <w:rsid w:val="00E53BEB"/>
    <w:rsid w:val="00E53C26"/>
    <w:rsid w:val="00E53DC1"/>
    <w:rsid w:val="00E53E8D"/>
    <w:rsid w:val="00E53F03"/>
    <w:rsid w:val="00E5405B"/>
    <w:rsid w:val="00E54117"/>
    <w:rsid w:val="00E5417E"/>
    <w:rsid w:val="00E54243"/>
    <w:rsid w:val="00E542CD"/>
    <w:rsid w:val="00E543F5"/>
    <w:rsid w:val="00E54457"/>
    <w:rsid w:val="00E5447F"/>
    <w:rsid w:val="00E54485"/>
    <w:rsid w:val="00E5456C"/>
    <w:rsid w:val="00E5467C"/>
    <w:rsid w:val="00E546FD"/>
    <w:rsid w:val="00E548E3"/>
    <w:rsid w:val="00E549D0"/>
    <w:rsid w:val="00E54AC6"/>
    <w:rsid w:val="00E54AD4"/>
    <w:rsid w:val="00E54BAB"/>
    <w:rsid w:val="00E54BD0"/>
    <w:rsid w:val="00E54D77"/>
    <w:rsid w:val="00E54E28"/>
    <w:rsid w:val="00E54E76"/>
    <w:rsid w:val="00E54F05"/>
    <w:rsid w:val="00E55185"/>
    <w:rsid w:val="00E551F5"/>
    <w:rsid w:val="00E5524B"/>
    <w:rsid w:val="00E55264"/>
    <w:rsid w:val="00E55530"/>
    <w:rsid w:val="00E55557"/>
    <w:rsid w:val="00E5559B"/>
    <w:rsid w:val="00E55655"/>
    <w:rsid w:val="00E55709"/>
    <w:rsid w:val="00E5585E"/>
    <w:rsid w:val="00E55A15"/>
    <w:rsid w:val="00E55AA4"/>
    <w:rsid w:val="00E55B6B"/>
    <w:rsid w:val="00E55BFD"/>
    <w:rsid w:val="00E55E6D"/>
    <w:rsid w:val="00E55E99"/>
    <w:rsid w:val="00E55F6F"/>
    <w:rsid w:val="00E56027"/>
    <w:rsid w:val="00E56161"/>
    <w:rsid w:val="00E56263"/>
    <w:rsid w:val="00E56314"/>
    <w:rsid w:val="00E5644C"/>
    <w:rsid w:val="00E564AD"/>
    <w:rsid w:val="00E565FE"/>
    <w:rsid w:val="00E5665D"/>
    <w:rsid w:val="00E5689C"/>
    <w:rsid w:val="00E56A9A"/>
    <w:rsid w:val="00E56B03"/>
    <w:rsid w:val="00E56BED"/>
    <w:rsid w:val="00E56CF1"/>
    <w:rsid w:val="00E56DA9"/>
    <w:rsid w:val="00E56EAB"/>
    <w:rsid w:val="00E56EF8"/>
    <w:rsid w:val="00E56F21"/>
    <w:rsid w:val="00E56F81"/>
    <w:rsid w:val="00E56FD5"/>
    <w:rsid w:val="00E57072"/>
    <w:rsid w:val="00E570B1"/>
    <w:rsid w:val="00E570DE"/>
    <w:rsid w:val="00E57156"/>
    <w:rsid w:val="00E57194"/>
    <w:rsid w:val="00E571A3"/>
    <w:rsid w:val="00E57250"/>
    <w:rsid w:val="00E573AA"/>
    <w:rsid w:val="00E57479"/>
    <w:rsid w:val="00E574A6"/>
    <w:rsid w:val="00E5788B"/>
    <w:rsid w:val="00E578E8"/>
    <w:rsid w:val="00E57AA5"/>
    <w:rsid w:val="00E57CDC"/>
    <w:rsid w:val="00E57D3D"/>
    <w:rsid w:val="00E57DAF"/>
    <w:rsid w:val="00E57E1D"/>
    <w:rsid w:val="00E57E30"/>
    <w:rsid w:val="00E57E34"/>
    <w:rsid w:val="00E600DB"/>
    <w:rsid w:val="00E6016F"/>
    <w:rsid w:val="00E60283"/>
    <w:rsid w:val="00E603AD"/>
    <w:rsid w:val="00E60448"/>
    <w:rsid w:val="00E60543"/>
    <w:rsid w:val="00E60578"/>
    <w:rsid w:val="00E6060A"/>
    <w:rsid w:val="00E606A5"/>
    <w:rsid w:val="00E606AC"/>
    <w:rsid w:val="00E6085C"/>
    <w:rsid w:val="00E60864"/>
    <w:rsid w:val="00E60936"/>
    <w:rsid w:val="00E6098E"/>
    <w:rsid w:val="00E609BF"/>
    <w:rsid w:val="00E60A72"/>
    <w:rsid w:val="00E60BED"/>
    <w:rsid w:val="00E60C15"/>
    <w:rsid w:val="00E60E8F"/>
    <w:rsid w:val="00E60F38"/>
    <w:rsid w:val="00E60FEC"/>
    <w:rsid w:val="00E61032"/>
    <w:rsid w:val="00E611DA"/>
    <w:rsid w:val="00E61258"/>
    <w:rsid w:val="00E61351"/>
    <w:rsid w:val="00E613DC"/>
    <w:rsid w:val="00E616DE"/>
    <w:rsid w:val="00E61865"/>
    <w:rsid w:val="00E61903"/>
    <w:rsid w:val="00E6197F"/>
    <w:rsid w:val="00E619A0"/>
    <w:rsid w:val="00E619A9"/>
    <w:rsid w:val="00E61A1A"/>
    <w:rsid w:val="00E61A4C"/>
    <w:rsid w:val="00E61A55"/>
    <w:rsid w:val="00E61B6F"/>
    <w:rsid w:val="00E61C7F"/>
    <w:rsid w:val="00E62092"/>
    <w:rsid w:val="00E622A5"/>
    <w:rsid w:val="00E622B1"/>
    <w:rsid w:val="00E6235C"/>
    <w:rsid w:val="00E62479"/>
    <w:rsid w:val="00E62517"/>
    <w:rsid w:val="00E6259A"/>
    <w:rsid w:val="00E62808"/>
    <w:rsid w:val="00E6285A"/>
    <w:rsid w:val="00E6291E"/>
    <w:rsid w:val="00E629DA"/>
    <w:rsid w:val="00E62AE7"/>
    <w:rsid w:val="00E62C5C"/>
    <w:rsid w:val="00E62CB7"/>
    <w:rsid w:val="00E62CDA"/>
    <w:rsid w:val="00E62DDF"/>
    <w:rsid w:val="00E63177"/>
    <w:rsid w:val="00E63250"/>
    <w:rsid w:val="00E6325B"/>
    <w:rsid w:val="00E632C3"/>
    <w:rsid w:val="00E633BB"/>
    <w:rsid w:val="00E63458"/>
    <w:rsid w:val="00E63634"/>
    <w:rsid w:val="00E63753"/>
    <w:rsid w:val="00E63838"/>
    <w:rsid w:val="00E6396D"/>
    <w:rsid w:val="00E6397D"/>
    <w:rsid w:val="00E63A65"/>
    <w:rsid w:val="00E63BB1"/>
    <w:rsid w:val="00E63CFB"/>
    <w:rsid w:val="00E63FA4"/>
    <w:rsid w:val="00E640D3"/>
    <w:rsid w:val="00E64103"/>
    <w:rsid w:val="00E64114"/>
    <w:rsid w:val="00E64188"/>
    <w:rsid w:val="00E642C9"/>
    <w:rsid w:val="00E642F1"/>
    <w:rsid w:val="00E64418"/>
    <w:rsid w:val="00E6450C"/>
    <w:rsid w:val="00E645D7"/>
    <w:rsid w:val="00E646FA"/>
    <w:rsid w:val="00E64719"/>
    <w:rsid w:val="00E6471E"/>
    <w:rsid w:val="00E64823"/>
    <w:rsid w:val="00E6483C"/>
    <w:rsid w:val="00E64898"/>
    <w:rsid w:val="00E64A9B"/>
    <w:rsid w:val="00E64B26"/>
    <w:rsid w:val="00E64C33"/>
    <w:rsid w:val="00E64D09"/>
    <w:rsid w:val="00E64D3A"/>
    <w:rsid w:val="00E64E20"/>
    <w:rsid w:val="00E64E4A"/>
    <w:rsid w:val="00E6517D"/>
    <w:rsid w:val="00E6521A"/>
    <w:rsid w:val="00E65375"/>
    <w:rsid w:val="00E65467"/>
    <w:rsid w:val="00E6549E"/>
    <w:rsid w:val="00E65565"/>
    <w:rsid w:val="00E6559F"/>
    <w:rsid w:val="00E655AD"/>
    <w:rsid w:val="00E657E0"/>
    <w:rsid w:val="00E65843"/>
    <w:rsid w:val="00E65D79"/>
    <w:rsid w:val="00E6611A"/>
    <w:rsid w:val="00E662BF"/>
    <w:rsid w:val="00E662C9"/>
    <w:rsid w:val="00E66302"/>
    <w:rsid w:val="00E6652C"/>
    <w:rsid w:val="00E66752"/>
    <w:rsid w:val="00E6680F"/>
    <w:rsid w:val="00E66954"/>
    <w:rsid w:val="00E669F1"/>
    <w:rsid w:val="00E66A2A"/>
    <w:rsid w:val="00E66A7E"/>
    <w:rsid w:val="00E66AB9"/>
    <w:rsid w:val="00E66C92"/>
    <w:rsid w:val="00E66DFE"/>
    <w:rsid w:val="00E66E79"/>
    <w:rsid w:val="00E671FC"/>
    <w:rsid w:val="00E67236"/>
    <w:rsid w:val="00E672BE"/>
    <w:rsid w:val="00E672CF"/>
    <w:rsid w:val="00E6747C"/>
    <w:rsid w:val="00E674CF"/>
    <w:rsid w:val="00E67551"/>
    <w:rsid w:val="00E67624"/>
    <w:rsid w:val="00E6774E"/>
    <w:rsid w:val="00E67791"/>
    <w:rsid w:val="00E678DD"/>
    <w:rsid w:val="00E67BBA"/>
    <w:rsid w:val="00E67C02"/>
    <w:rsid w:val="00E67C48"/>
    <w:rsid w:val="00E67CDD"/>
    <w:rsid w:val="00E67DD0"/>
    <w:rsid w:val="00E67E88"/>
    <w:rsid w:val="00E67ED1"/>
    <w:rsid w:val="00E70096"/>
    <w:rsid w:val="00E70158"/>
    <w:rsid w:val="00E701A1"/>
    <w:rsid w:val="00E7041D"/>
    <w:rsid w:val="00E70477"/>
    <w:rsid w:val="00E704B4"/>
    <w:rsid w:val="00E7050B"/>
    <w:rsid w:val="00E70556"/>
    <w:rsid w:val="00E706D0"/>
    <w:rsid w:val="00E70747"/>
    <w:rsid w:val="00E7085B"/>
    <w:rsid w:val="00E70991"/>
    <w:rsid w:val="00E709E3"/>
    <w:rsid w:val="00E70A45"/>
    <w:rsid w:val="00E70A9B"/>
    <w:rsid w:val="00E70BB4"/>
    <w:rsid w:val="00E70E6A"/>
    <w:rsid w:val="00E70EF2"/>
    <w:rsid w:val="00E71065"/>
    <w:rsid w:val="00E7116D"/>
    <w:rsid w:val="00E71252"/>
    <w:rsid w:val="00E7136B"/>
    <w:rsid w:val="00E71387"/>
    <w:rsid w:val="00E71468"/>
    <w:rsid w:val="00E717D5"/>
    <w:rsid w:val="00E717E9"/>
    <w:rsid w:val="00E717FF"/>
    <w:rsid w:val="00E71814"/>
    <w:rsid w:val="00E7188F"/>
    <w:rsid w:val="00E718C8"/>
    <w:rsid w:val="00E7199E"/>
    <w:rsid w:val="00E71A4C"/>
    <w:rsid w:val="00E71AC2"/>
    <w:rsid w:val="00E71AE7"/>
    <w:rsid w:val="00E71C0E"/>
    <w:rsid w:val="00E71C5C"/>
    <w:rsid w:val="00E71D3A"/>
    <w:rsid w:val="00E71DA3"/>
    <w:rsid w:val="00E71DE7"/>
    <w:rsid w:val="00E71DFE"/>
    <w:rsid w:val="00E71FA6"/>
    <w:rsid w:val="00E72036"/>
    <w:rsid w:val="00E7206A"/>
    <w:rsid w:val="00E7206E"/>
    <w:rsid w:val="00E72150"/>
    <w:rsid w:val="00E721A0"/>
    <w:rsid w:val="00E7236D"/>
    <w:rsid w:val="00E7239D"/>
    <w:rsid w:val="00E723B3"/>
    <w:rsid w:val="00E724AF"/>
    <w:rsid w:val="00E724DC"/>
    <w:rsid w:val="00E72576"/>
    <w:rsid w:val="00E725C6"/>
    <w:rsid w:val="00E725D8"/>
    <w:rsid w:val="00E72654"/>
    <w:rsid w:val="00E72669"/>
    <w:rsid w:val="00E72785"/>
    <w:rsid w:val="00E7283C"/>
    <w:rsid w:val="00E72877"/>
    <w:rsid w:val="00E729EB"/>
    <w:rsid w:val="00E72AEC"/>
    <w:rsid w:val="00E72B34"/>
    <w:rsid w:val="00E72C79"/>
    <w:rsid w:val="00E72C93"/>
    <w:rsid w:val="00E72CC7"/>
    <w:rsid w:val="00E72D54"/>
    <w:rsid w:val="00E72EDB"/>
    <w:rsid w:val="00E72F0C"/>
    <w:rsid w:val="00E72F9F"/>
    <w:rsid w:val="00E73027"/>
    <w:rsid w:val="00E730D9"/>
    <w:rsid w:val="00E73108"/>
    <w:rsid w:val="00E7315B"/>
    <w:rsid w:val="00E731BB"/>
    <w:rsid w:val="00E73389"/>
    <w:rsid w:val="00E7342D"/>
    <w:rsid w:val="00E7346F"/>
    <w:rsid w:val="00E734D7"/>
    <w:rsid w:val="00E73527"/>
    <w:rsid w:val="00E73977"/>
    <w:rsid w:val="00E739CE"/>
    <w:rsid w:val="00E73A1E"/>
    <w:rsid w:val="00E73AE3"/>
    <w:rsid w:val="00E73C30"/>
    <w:rsid w:val="00E73DDA"/>
    <w:rsid w:val="00E73E14"/>
    <w:rsid w:val="00E73EA1"/>
    <w:rsid w:val="00E73F58"/>
    <w:rsid w:val="00E73F5C"/>
    <w:rsid w:val="00E73FD7"/>
    <w:rsid w:val="00E7459C"/>
    <w:rsid w:val="00E745D3"/>
    <w:rsid w:val="00E745EA"/>
    <w:rsid w:val="00E74616"/>
    <w:rsid w:val="00E7463F"/>
    <w:rsid w:val="00E746AC"/>
    <w:rsid w:val="00E74A8C"/>
    <w:rsid w:val="00E74AA8"/>
    <w:rsid w:val="00E74B25"/>
    <w:rsid w:val="00E74BAD"/>
    <w:rsid w:val="00E74C39"/>
    <w:rsid w:val="00E74D10"/>
    <w:rsid w:val="00E74D13"/>
    <w:rsid w:val="00E74D91"/>
    <w:rsid w:val="00E74DFE"/>
    <w:rsid w:val="00E74F29"/>
    <w:rsid w:val="00E75049"/>
    <w:rsid w:val="00E75078"/>
    <w:rsid w:val="00E750A5"/>
    <w:rsid w:val="00E75163"/>
    <w:rsid w:val="00E751E2"/>
    <w:rsid w:val="00E75245"/>
    <w:rsid w:val="00E752CF"/>
    <w:rsid w:val="00E75573"/>
    <w:rsid w:val="00E755FB"/>
    <w:rsid w:val="00E7560E"/>
    <w:rsid w:val="00E756B3"/>
    <w:rsid w:val="00E75748"/>
    <w:rsid w:val="00E75915"/>
    <w:rsid w:val="00E75916"/>
    <w:rsid w:val="00E75918"/>
    <w:rsid w:val="00E75920"/>
    <w:rsid w:val="00E75AD5"/>
    <w:rsid w:val="00E75B35"/>
    <w:rsid w:val="00E75C76"/>
    <w:rsid w:val="00E75EF7"/>
    <w:rsid w:val="00E75FEA"/>
    <w:rsid w:val="00E76067"/>
    <w:rsid w:val="00E7606C"/>
    <w:rsid w:val="00E760E6"/>
    <w:rsid w:val="00E7622B"/>
    <w:rsid w:val="00E76330"/>
    <w:rsid w:val="00E7665E"/>
    <w:rsid w:val="00E767D0"/>
    <w:rsid w:val="00E768CA"/>
    <w:rsid w:val="00E76970"/>
    <w:rsid w:val="00E769ED"/>
    <w:rsid w:val="00E76A81"/>
    <w:rsid w:val="00E76A9B"/>
    <w:rsid w:val="00E76BC6"/>
    <w:rsid w:val="00E76C79"/>
    <w:rsid w:val="00E76CF9"/>
    <w:rsid w:val="00E76EC5"/>
    <w:rsid w:val="00E76EFD"/>
    <w:rsid w:val="00E76F1B"/>
    <w:rsid w:val="00E770DC"/>
    <w:rsid w:val="00E77164"/>
    <w:rsid w:val="00E77206"/>
    <w:rsid w:val="00E77416"/>
    <w:rsid w:val="00E775A9"/>
    <w:rsid w:val="00E7779C"/>
    <w:rsid w:val="00E77936"/>
    <w:rsid w:val="00E77A2C"/>
    <w:rsid w:val="00E77B07"/>
    <w:rsid w:val="00E77BA0"/>
    <w:rsid w:val="00E77BD2"/>
    <w:rsid w:val="00E77BD4"/>
    <w:rsid w:val="00E77D1E"/>
    <w:rsid w:val="00E77D4A"/>
    <w:rsid w:val="00E77F3B"/>
    <w:rsid w:val="00E8008D"/>
    <w:rsid w:val="00E801CC"/>
    <w:rsid w:val="00E8029E"/>
    <w:rsid w:val="00E802AE"/>
    <w:rsid w:val="00E80351"/>
    <w:rsid w:val="00E804FF"/>
    <w:rsid w:val="00E8054E"/>
    <w:rsid w:val="00E805B9"/>
    <w:rsid w:val="00E8078B"/>
    <w:rsid w:val="00E807CC"/>
    <w:rsid w:val="00E807D1"/>
    <w:rsid w:val="00E80A5A"/>
    <w:rsid w:val="00E80A94"/>
    <w:rsid w:val="00E80BD8"/>
    <w:rsid w:val="00E80BF2"/>
    <w:rsid w:val="00E80C0B"/>
    <w:rsid w:val="00E80C9A"/>
    <w:rsid w:val="00E81104"/>
    <w:rsid w:val="00E8111B"/>
    <w:rsid w:val="00E81263"/>
    <w:rsid w:val="00E81369"/>
    <w:rsid w:val="00E81411"/>
    <w:rsid w:val="00E814C2"/>
    <w:rsid w:val="00E814DE"/>
    <w:rsid w:val="00E81539"/>
    <w:rsid w:val="00E81669"/>
    <w:rsid w:val="00E816C9"/>
    <w:rsid w:val="00E81747"/>
    <w:rsid w:val="00E819F6"/>
    <w:rsid w:val="00E81C3B"/>
    <w:rsid w:val="00E81C3C"/>
    <w:rsid w:val="00E81CF3"/>
    <w:rsid w:val="00E81E32"/>
    <w:rsid w:val="00E821DD"/>
    <w:rsid w:val="00E82435"/>
    <w:rsid w:val="00E82644"/>
    <w:rsid w:val="00E8268D"/>
    <w:rsid w:val="00E82876"/>
    <w:rsid w:val="00E82903"/>
    <w:rsid w:val="00E82A35"/>
    <w:rsid w:val="00E82B87"/>
    <w:rsid w:val="00E82C81"/>
    <w:rsid w:val="00E82C86"/>
    <w:rsid w:val="00E82CD8"/>
    <w:rsid w:val="00E82D31"/>
    <w:rsid w:val="00E82D77"/>
    <w:rsid w:val="00E82D81"/>
    <w:rsid w:val="00E82E6C"/>
    <w:rsid w:val="00E82FB2"/>
    <w:rsid w:val="00E82FD3"/>
    <w:rsid w:val="00E83091"/>
    <w:rsid w:val="00E83448"/>
    <w:rsid w:val="00E835EB"/>
    <w:rsid w:val="00E837D2"/>
    <w:rsid w:val="00E837FC"/>
    <w:rsid w:val="00E83836"/>
    <w:rsid w:val="00E8389E"/>
    <w:rsid w:val="00E8395A"/>
    <w:rsid w:val="00E83A35"/>
    <w:rsid w:val="00E83B9E"/>
    <w:rsid w:val="00E83B9F"/>
    <w:rsid w:val="00E83C42"/>
    <w:rsid w:val="00E83C97"/>
    <w:rsid w:val="00E83E76"/>
    <w:rsid w:val="00E83FDD"/>
    <w:rsid w:val="00E84021"/>
    <w:rsid w:val="00E840A9"/>
    <w:rsid w:val="00E840B0"/>
    <w:rsid w:val="00E840D8"/>
    <w:rsid w:val="00E841AB"/>
    <w:rsid w:val="00E8453C"/>
    <w:rsid w:val="00E84845"/>
    <w:rsid w:val="00E8487A"/>
    <w:rsid w:val="00E849C4"/>
    <w:rsid w:val="00E849CC"/>
    <w:rsid w:val="00E84A85"/>
    <w:rsid w:val="00E84AB0"/>
    <w:rsid w:val="00E84B35"/>
    <w:rsid w:val="00E84C93"/>
    <w:rsid w:val="00E84C9D"/>
    <w:rsid w:val="00E84E72"/>
    <w:rsid w:val="00E84EE7"/>
    <w:rsid w:val="00E850CF"/>
    <w:rsid w:val="00E852BE"/>
    <w:rsid w:val="00E85311"/>
    <w:rsid w:val="00E8534D"/>
    <w:rsid w:val="00E85429"/>
    <w:rsid w:val="00E85462"/>
    <w:rsid w:val="00E854AE"/>
    <w:rsid w:val="00E8554B"/>
    <w:rsid w:val="00E85577"/>
    <w:rsid w:val="00E8557F"/>
    <w:rsid w:val="00E855A9"/>
    <w:rsid w:val="00E85635"/>
    <w:rsid w:val="00E85677"/>
    <w:rsid w:val="00E85786"/>
    <w:rsid w:val="00E8579E"/>
    <w:rsid w:val="00E85800"/>
    <w:rsid w:val="00E858BB"/>
    <w:rsid w:val="00E859F9"/>
    <w:rsid w:val="00E85A19"/>
    <w:rsid w:val="00E85A3C"/>
    <w:rsid w:val="00E85BEE"/>
    <w:rsid w:val="00E85C38"/>
    <w:rsid w:val="00E85D66"/>
    <w:rsid w:val="00E85D6D"/>
    <w:rsid w:val="00E85EBF"/>
    <w:rsid w:val="00E85EC5"/>
    <w:rsid w:val="00E85F47"/>
    <w:rsid w:val="00E85FE1"/>
    <w:rsid w:val="00E86203"/>
    <w:rsid w:val="00E86354"/>
    <w:rsid w:val="00E8638A"/>
    <w:rsid w:val="00E863ED"/>
    <w:rsid w:val="00E864C8"/>
    <w:rsid w:val="00E865CE"/>
    <w:rsid w:val="00E8665A"/>
    <w:rsid w:val="00E86774"/>
    <w:rsid w:val="00E8677B"/>
    <w:rsid w:val="00E86810"/>
    <w:rsid w:val="00E8687E"/>
    <w:rsid w:val="00E868BB"/>
    <w:rsid w:val="00E86B5A"/>
    <w:rsid w:val="00E86D38"/>
    <w:rsid w:val="00E86F06"/>
    <w:rsid w:val="00E86FE8"/>
    <w:rsid w:val="00E871BB"/>
    <w:rsid w:val="00E871E1"/>
    <w:rsid w:val="00E8721D"/>
    <w:rsid w:val="00E873C0"/>
    <w:rsid w:val="00E8747D"/>
    <w:rsid w:val="00E87595"/>
    <w:rsid w:val="00E875C4"/>
    <w:rsid w:val="00E87677"/>
    <w:rsid w:val="00E87760"/>
    <w:rsid w:val="00E87853"/>
    <w:rsid w:val="00E87A26"/>
    <w:rsid w:val="00E87A38"/>
    <w:rsid w:val="00E87A5D"/>
    <w:rsid w:val="00E87B97"/>
    <w:rsid w:val="00E87C9A"/>
    <w:rsid w:val="00E87CCC"/>
    <w:rsid w:val="00E87D8F"/>
    <w:rsid w:val="00E87DF4"/>
    <w:rsid w:val="00E87ECD"/>
    <w:rsid w:val="00E87EDC"/>
    <w:rsid w:val="00E87F02"/>
    <w:rsid w:val="00E87F84"/>
    <w:rsid w:val="00E9004E"/>
    <w:rsid w:val="00E901BC"/>
    <w:rsid w:val="00E90261"/>
    <w:rsid w:val="00E903D2"/>
    <w:rsid w:val="00E904AE"/>
    <w:rsid w:val="00E904C7"/>
    <w:rsid w:val="00E905D9"/>
    <w:rsid w:val="00E9079F"/>
    <w:rsid w:val="00E907B8"/>
    <w:rsid w:val="00E90808"/>
    <w:rsid w:val="00E90834"/>
    <w:rsid w:val="00E908F6"/>
    <w:rsid w:val="00E90FCB"/>
    <w:rsid w:val="00E91033"/>
    <w:rsid w:val="00E910F6"/>
    <w:rsid w:val="00E9118A"/>
    <w:rsid w:val="00E91360"/>
    <w:rsid w:val="00E913E0"/>
    <w:rsid w:val="00E914CA"/>
    <w:rsid w:val="00E91536"/>
    <w:rsid w:val="00E915F8"/>
    <w:rsid w:val="00E91607"/>
    <w:rsid w:val="00E9166B"/>
    <w:rsid w:val="00E916F3"/>
    <w:rsid w:val="00E91703"/>
    <w:rsid w:val="00E91892"/>
    <w:rsid w:val="00E9192F"/>
    <w:rsid w:val="00E91A37"/>
    <w:rsid w:val="00E91A93"/>
    <w:rsid w:val="00E91B89"/>
    <w:rsid w:val="00E91CE9"/>
    <w:rsid w:val="00E91D3B"/>
    <w:rsid w:val="00E91D7A"/>
    <w:rsid w:val="00E91DC9"/>
    <w:rsid w:val="00E91ED2"/>
    <w:rsid w:val="00E91EFE"/>
    <w:rsid w:val="00E91F1D"/>
    <w:rsid w:val="00E91F2E"/>
    <w:rsid w:val="00E91F56"/>
    <w:rsid w:val="00E91F79"/>
    <w:rsid w:val="00E9204F"/>
    <w:rsid w:val="00E92368"/>
    <w:rsid w:val="00E923F6"/>
    <w:rsid w:val="00E927EC"/>
    <w:rsid w:val="00E928E3"/>
    <w:rsid w:val="00E92AB7"/>
    <w:rsid w:val="00E92BD0"/>
    <w:rsid w:val="00E92D2A"/>
    <w:rsid w:val="00E92D3A"/>
    <w:rsid w:val="00E92DDC"/>
    <w:rsid w:val="00E92DE8"/>
    <w:rsid w:val="00E92FD7"/>
    <w:rsid w:val="00E930B2"/>
    <w:rsid w:val="00E93158"/>
    <w:rsid w:val="00E934B9"/>
    <w:rsid w:val="00E934FC"/>
    <w:rsid w:val="00E9374B"/>
    <w:rsid w:val="00E93913"/>
    <w:rsid w:val="00E93936"/>
    <w:rsid w:val="00E93CB2"/>
    <w:rsid w:val="00E93DCB"/>
    <w:rsid w:val="00E93DEF"/>
    <w:rsid w:val="00E93EE1"/>
    <w:rsid w:val="00E94037"/>
    <w:rsid w:val="00E94108"/>
    <w:rsid w:val="00E9430E"/>
    <w:rsid w:val="00E943FF"/>
    <w:rsid w:val="00E94632"/>
    <w:rsid w:val="00E9471B"/>
    <w:rsid w:val="00E9482A"/>
    <w:rsid w:val="00E949BF"/>
    <w:rsid w:val="00E94A40"/>
    <w:rsid w:val="00E94B06"/>
    <w:rsid w:val="00E94BA3"/>
    <w:rsid w:val="00E94C29"/>
    <w:rsid w:val="00E94CDD"/>
    <w:rsid w:val="00E94D37"/>
    <w:rsid w:val="00E94DBF"/>
    <w:rsid w:val="00E95019"/>
    <w:rsid w:val="00E95058"/>
    <w:rsid w:val="00E951A1"/>
    <w:rsid w:val="00E951FD"/>
    <w:rsid w:val="00E952F9"/>
    <w:rsid w:val="00E9530D"/>
    <w:rsid w:val="00E95377"/>
    <w:rsid w:val="00E953CC"/>
    <w:rsid w:val="00E9549E"/>
    <w:rsid w:val="00E954BB"/>
    <w:rsid w:val="00E9560A"/>
    <w:rsid w:val="00E95691"/>
    <w:rsid w:val="00E957F8"/>
    <w:rsid w:val="00E95886"/>
    <w:rsid w:val="00E95959"/>
    <w:rsid w:val="00E9596A"/>
    <w:rsid w:val="00E95A2D"/>
    <w:rsid w:val="00E95A84"/>
    <w:rsid w:val="00E95AD5"/>
    <w:rsid w:val="00E95B44"/>
    <w:rsid w:val="00E95B5C"/>
    <w:rsid w:val="00E95BD8"/>
    <w:rsid w:val="00E95C19"/>
    <w:rsid w:val="00E95CF9"/>
    <w:rsid w:val="00E95E1D"/>
    <w:rsid w:val="00E95E3F"/>
    <w:rsid w:val="00E95EB3"/>
    <w:rsid w:val="00E95F43"/>
    <w:rsid w:val="00E9608D"/>
    <w:rsid w:val="00E96223"/>
    <w:rsid w:val="00E963E4"/>
    <w:rsid w:val="00E96440"/>
    <w:rsid w:val="00E96449"/>
    <w:rsid w:val="00E96475"/>
    <w:rsid w:val="00E964C4"/>
    <w:rsid w:val="00E96593"/>
    <w:rsid w:val="00E96697"/>
    <w:rsid w:val="00E966A6"/>
    <w:rsid w:val="00E966EA"/>
    <w:rsid w:val="00E9679F"/>
    <w:rsid w:val="00E96849"/>
    <w:rsid w:val="00E969E2"/>
    <w:rsid w:val="00E96BF9"/>
    <w:rsid w:val="00E96BFB"/>
    <w:rsid w:val="00E96D0C"/>
    <w:rsid w:val="00E96D30"/>
    <w:rsid w:val="00E96D6F"/>
    <w:rsid w:val="00E96DF4"/>
    <w:rsid w:val="00E96F31"/>
    <w:rsid w:val="00E97039"/>
    <w:rsid w:val="00E9703E"/>
    <w:rsid w:val="00E97164"/>
    <w:rsid w:val="00E971FA"/>
    <w:rsid w:val="00E973B8"/>
    <w:rsid w:val="00E974B1"/>
    <w:rsid w:val="00E9768A"/>
    <w:rsid w:val="00E978B5"/>
    <w:rsid w:val="00E97C05"/>
    <w:rsid w:val="00E97CAF"/>
    <w:rsid w:val="00E97E7D"/>
    <w:rsid w:val="00E97E90"/>
    <w:rsid w:val="00E97EE1"/>
    <w:rsid w:val="00E97EE4"/>
    <w:rsid w:val="00E97F9F"/>
    <w:rsid w:val="00EA00AF"/>
    <w:rsid w:val="00EA00E0"/>
    <w:rsid w:val="00EA01F5"/>
    <w:rsid w:val="00EA033C"/>
    <w:rsid w:val="00EA0441"/>
    <w:rsid w:val="00EA05D0"/>
    <w:rsid w:val="00EA070E"/>
    <w:rsid w:val="00EA07C7"/>
    <w:rsid w:val="00EA083E"/>
    <w:rsid w:val="00EA090D"/>
    <w:rsid w:val="00EA0966"/>
    <w:rsid w:val="00EA0AC3"/>
    <w:rsid w:val="00EA0AE8"/>
    <w:rsid w:val="00EA0B42"/>
    <w:rsid w:val="00EA0B63"/>
    <w:rsid w:val="00EA0EF7"/>
    <w:rsid w:val="00EA0F2D"/>
    <w:rsid w:val="00EA1014"/>
    <w:rsid w:val="00EA1079"/>
    <w:rsid w:val="00EA1184"/>
    <w:rsid w:val="00EA126D"/>
    <w:rsid w:val="00EA12E1"/>
    <w:rsid w:val="00EA136B"/>
    <w:rsid w:val="00EA1399"/>
    <w:rsid w:val="00EA14C1"/>
    <w:rsid w:val="00EA1539"/>
    <w:rsid w:val="00EA15B1"/>
    <w:rsid w:val="00EA1752"/>
    <w:rsid w:val="00EA18F8"/>
    <w:rsid w:val="00EA1A5A"/>
    <w:rsid w:val="00EA1A5F"/>
    <w:rsid w:val="00EA1AED"/>
    <w:rsid w:val="00EA1B87"/>
    <w:rsid w:val="00EA1CE6"/>
    <w:rsid w:val="00EA1D2C"/>
    <w:rsid w:val="00EA1D31"/>
    <w:rsid w:val="00EA1D68"/>
    <w:rsid w:val="00EA1DF3"/>
    <w:rsid w:val="00EA1EB0"/>
    <w:rsid w:val="00EA1F29"/>
    <w:rsid w:val="00EA1F89"/>
    <w:rsid w:val="00EA1FDC"/>
    <w:rsid w:val="00EA2099"/>
    <w:rsid w:val="00EA20A0"/>
    <w:rsid w:val="00EA20B6"/>
    <w:rsid w:val="00EA21BA"/>
    <w:rsid w:val="00EA21EA"/>
    <w:rsid w:val="00EA220B"/>
    <w:rsid w:val="00EA223C"/>
    <w:rsid w:val="00EA2324"/>
    <w:rsid w:val="00EA2442"/>
    <w:rsid w:val="00EA262C"/>
    <w:rsid w:val="00EA26A5"/>
    <w:rsid w:val="00EA2813"/>
    <w:rsid w:val="00EA281A"/>
    <w:rsid w:val="00EA283B"/>
    <w:rsid w:val="00EA2A5F"/>
    <w:rsid w:val="00EA2C60"/>
    <w:rsid w:val="00EA2D68"/>
    <w:rsid w:val="00EA2E76"/>
    <w:rsid w:val="00EA2EFA"/>
    <w:rsid w:val="00EA2F7B"/>
    <w:rsid w:val="00EA2FE5"/>
    <w:rsid w:val="00EA301A"/>
    <w:rsid w:val="00EA3142"/>
    <w:rsid w:val="00EA318B"/>
    <w:rsid w:val="00EA31BE"/>
    <w:rsid w:val="00EA32B3"/>
    <w:rsid w:val="00EA33C4"/>
    <w:rsid w:val="00EA3415"/>
    <w:rsid w:val="00EA3823"/>
    <w:rsid w:val="00EA3887"/>
    <w:rsid w:val="00EA388E"/>
    <w:rsid w:val="00EA3B09"/>
    <w:rsid w:val="00EA3CBF"/>
    <w:rsid w:val="00EA3D37"/>
    <w:rsid w:val="00EA3DFB"/>
    <w:rsid w:val="00EA3F8D"/>
    <w:rsid w:val="00EA41EF"/>
    <w:rsid w:val="00EA421C"/>
    <w:rsid w:val="00EA426A"/>
    <w:rsid w:val="00EA4481"/>
    <w:rsid w:val="00EA469C"/>
    <w:rsid w:val="00EA478A"/>
    <w:rsid w:val="00EA48ED"/>
    <w:rsid w:val="00EA4A15"/>
    <w:rsid w:val="00EA4A2B"/>
    <w:rsid w:val="00EA4B12"/>
    <w:rsid w:val="00EA4BC5"/>
    <w:rsid w:val="00EA4D38"/>
    <w:rsid w:val="00EA4D51"/>
    <w:rsid w:val="00EA4DCC"/>
    <w:rsid w:val="00EA4DF7"/>
    <w:rsid w:val="00EA4E3F"/>
    <w:rsid w:val="00EA4E67"/>
    <w:rsid w:val="00EA5106"/>
    <w:rsid w:val="00EA51E3"/>
    <w:rsid w:val="00EA52EF"/>
    <w:rsid w:val="00EA5384"/>
    <w:rsid w:val="00EA552A"/>
    <w:rsid w:val="00EA56C9"/>
    <w:rsid w:val="00EA5767"/>
    <w:rsid w:val="00EA5772"/>
    <w:rsid w:val="00EA57A0"/>
    <w:rsid w:val="00EA57C5"/>
    <w:rsid w:val="00EA58BE"/>
    <w:rsid w:val="00EA58FF"/>
    <w:rsid w:val="00EA593F"/>
    <w:rsid w:val="00EA5E8B"/>
    <w:rsid w:val="00EA5EAA"/>
    <w:rsid w:val="00EA5EBF"/>
    <w:rsid w:val="00EA5F03"/>
    <w:rsid w:val="00EA5FB4"/>
    <w:rsid w:val="00EA5FE9"/>
    <w:rsid w:val="00EA604D"/>
    <w:rsid w:val="00EA6185"/>
    <w:rsid w:val="00EA6391"/>
    <w:rsid w:val="00EA6445"/>
    <w:rsid w:val="00EA6477"/>
    <w:rsid w:val="00EA659E"/>
    <w:rsid w:val="00EA666F"/>
    <w:rsid w:val="00EA6894"/>
    <w:rsid w:val="00EA699F"/>
    <w:rsid w:val="00EA6AED"/>
    <w:rsid w:val="00EA6B68"/>
    <w:rsid w:val="00EA6D46"/>
    <w:rsid w:val="00EA6D77"/>
    <w:rsid w:val="00EA6E05"/>
    <w:rsid w:val="00EA6ED4"/>
    <w:rsid w:val="00EA72EF"/>
    <w:rsid w:val="00EA74FF"/>
    <w:rsid w:val="00EA761F"/>
    <w:rsid w:val="00EA7721"/>
    <w:rsid w:val="00EA775A"/>
    <w:rsid w:val="00EA775D"/>
    <w:rsid w:val="00EA78EE"/>
    <w:rsid w:val="00EA7AF8"/>
    <w:rsid w:val="00EA7B16"/>
    <w:rsid w:val="00EA7B6D"/>
    <w:rsid w:val="00EA7C21"/>
    <w:rsid w:val="00EA7D13"/>
    <w:rsid w:val="00EA7D89"/>
    <w:rsid w:val="00EA7EA9"/>
    <w:rsid w:val="00EA7F90"/>
    <w:rsid w:val="00EA7FD4"/>
    <w:rsid w:val="00EB0243"/>
    <w:rsid w:val="00EB0280"/>
    <w:rsid w:val="00EB02F7"/>
    <w:rsid w:val="00EB0366"/>
    <w:rsid w:val="00EB0373"/>
    <w:rsid w:val="00EB03BC"/>
    <w:rsid w:val="00EB03F6"/>
    <w:rsid w:val="00EB0677"/>
    <w:rsid w:val="00EB0713"/>
    <w:rsid w:val="00EB076D"/>
    <w:rsid w:val="00EB07FA"/>
    <w:rsid w:val="00EB087D"/>
    <w:rsid w:val="00EB09B1"/>
    <w:rsid w:val="00EB09B2"/>
    <w:rsid w:val="00EB0B1A"/>
    <w:rsid w:val="00EB0BC6"/>
    <w:rsid w:val="00EB0CE4"/>
    <w:rsid w:val="00EB0CF4"/>
    <w:rsid w:val="00EB0D0A"/>
    <w:rsid w:val="00EB0F36"/>
    <w:rsid w:val="00EB0FC3"/>
    <w:rsid w:val="00EB1099"/>
    <w:rsid w:val="00EB121F"/>
    <w:rsid w:val="00EB1231"/>
    <w:rsid w:val="00EB125F"/>
    <w:rsid w:val="00EB1287"/>
    <w:rsid w:val="00EB1296"/>
    <w:rsid w:val="00EB1327"/>
    <w:rsid w:val="00EB1347"/>
    <w:rsid w:val="00EB15AA"/>
    <w:rsid w:val="00EB15EE"/>
    <w:rsid w:val="00EB15FB"/>
    <w:rsid w:val="00EB168C"/>
    <w:rsid w:val="00EB16AA"/>
    <w:rsid w:val="00EB16C1"/>
    <w:rsid w:val="00EB177C"/>
    <w:rsid w:val="00EB1A1E"/>
    <w:rsid w:val="00EB1ADF"/>
    <w:rsid w:val="00EB1CEC"/>
    <w:rsid w:val="00EB1D18"/>
    <w:rsid w:val="00EB1DA0"/>
    <w:rsid w:val="00EB1DAA"/>
    <w:rsid w:val="00EB1E3E"/>
    <w:rsid w:val="00EB227D"/>
    <w:rsid w:val="00EB23FE"/>
    <w:rsid w:val="00EB26D2"/>
    <w:rsid w:val="00EB2793"/>
    <w:rsid w:val="00EB2796"/>
    <w:rsid w:val="00EB27BD"/>
    <w:rsid w:val="00EB297E"/>
    <w:rsid w:val="00EB299E"/>
    <w:rsid w:val="00EB2A76"/>
    <w:rsid w:val="00EB2A79"/>
    <w:rsid w:val="00EB2AF3"/>
    <w:rsid w:val="00EB2AF7"/>
    <w:rsid w:val="00EB2B16"/>
    <w:rsid w:val="00EB2E20"/>
    <w:rsid w:val="00EB2ECD"/>
    <w:rsid w:val="00EB2ED8"/>
    <w:rsid w:val="00EB2F96"/>
    <w:rsid w:val="00EB302C"/>
    <w:rsid w:val="00EB319B"/>
    <w:rsid w:val="00EB31A4"/>
    <w:rsid w:val="00EB3307"/>
    <w:rsid w:val="00EB338E"/>
    <w:rsid w:val="00EB356E"/>
    <w:rsid w:val="00EB360E"/>
    <w:rsid w:val="00EB36E2"/>
    <w:rsid w:val="00EB37F5"/>
    <w:rsid w:val="00EB3859"/>
    <w:rsid w:val="00EB388A"/>
    <w:rsid w:val="00EB390D"/>
    <w:rsid w:val="00EB395E"/>
    <w:rsid w:val="00EB3A14"/>
    <w:rsid w:val="00EB3AD8"/>
    <w:rsid w:val="00EB3BD4"/>
    <w:rsid w:val="00EB3DD0"/>
    <w:rsid w:val="00EB3DEB"/>
    <w:rsid w:val="00EB3E18"/>
    <w:rsid w:val="00EB3EA3"/>
    <w:rsid w:val="00EB4031"/>
    <w:rsid w:val="00EB4135"/>
    <w:rsid w:val="00EB42D7"/>
    <w:rsid w:val="00EB448F"/>
    <w:rsid w:val="00EB44D4"/>
    <w:rsid w:val="00EB4516"/>
    <w:rsid w:val="00EB45BC"/>
    <w:rsid w:val="00EB466B"/>
    <w:rsid w:val="00EB48BD"/>
    <w:rsid w:val="00EB4979"/>
    <w:rsid w:val="00EB49FB"/>
    <w:rsid w:val="00EB4A29"/>
    <w:rsid w:val="00EB4A98"/>
    <w:rsid w:val="00EB4D04"/>
    <w:rsid w:val="00EB4E5B"/>
    <w:rsid w:val="00EB5028"/>
    <w:rsid w:val="00EB50A3"/>
    <w:rsid w:val="00EB5106"/>
    <w:rsid w:val="00EB5110"/>
    <w:rsid w:val="00EB51BE"/>
    <w:rsid w:val="00EB5271"/>
    <w:rsid w:val="00EB537A"/>
    <w:rsid w:val="00EB54FA"/>
    <w:rsid w:val="00EB55A3"/>
    <w:rsid w:val="00EB56E3"/>
    <w:rsid w:val="00EB5863"/>
    <w:rsid w:val="00EB58DF"/>
    <w:rsid w:val="00EB58EA"/>
    <w:rsid w:val="00EB5990"/>
    <w:rsid w:val="00EB5995"/>
    <w:rsid w:val="00EB59A3"/>
    <w:rsid w:val="00EB5A46"/>
    <w:rsid w:val="00EB5B40"/>
    <w:rsid w:val="00EB5C31"/>
    <w:rsid w:val="00EB5CC9"/>
    <w:rsid w:val="00EB5CDD"/>
    <w:rsid w:val="00EB5D85"/>
    <w:rsid w:val="00EB5DDD"/>
    <w:rsid w:val="00EB5EBA"/>
    <w:rsid w:val="00EB617F"/>
    <w:rsid w:val="00EB620B"/>
    <w:rsid w:val="00EB6270"/>
    <w:rsid w:val="00EB6287"/>
    <w:rsid w:val="00EB6716"/>
    <w:rsid w:val="00EB6A32"/>
    <w:rsid w:val="00EB6B85"/>
    <w:rsid w:val="00EB6BE6"/>
    <w:rsid w:val="00EB6C24"/>
    <w:rsid w:val="00EB6C3E"/>
    <w:rsid w:val="00EB6C9E"/>
    <w:rsid w:val="00EB6E28"/>
    <w:rsid w:val="00EB6E91"/>
    <w:rsid w:val="00EB703F"/>
    <w:rsid w:val="00EB7127"/>
    <w:rsid w:val="00EB7208"/>
    <w:rsid w:val="00EB73A5"/>
    <w:rsid w:val="00EB74A3"/>
    <w:rsid w:val="00EB760A"/>
    <w:rsid w:val="00EB7845"/>
    <w:rsid w:val="00EB78DE"/>
    <w:rsid w:val="00EB7978"/>
    <w:rsid w:val="00EB7B0D"/>
    <w:rsid w:val="00EB7C5E"/>
    <w:rsid w:val="00EB7CDA"/>
    <w:rsid w:val="00EB7DC9"/>
    <w:rsid w:val="00EB7DE1"/>
    <w:rsid w:val="00EB7E61"/>
    <w:rsid w:val="00EC0137"/>
    <w:rsid w:val="00EC024C"/>
    <w:rsid w:val="00EC0256"/>
    <w:rsid w:val="00EC0370"/>
    <w:rsid w:val="00EC037E"/>
    <w:rsid w:val="00EC03AF"/>
    <w:rsid w:val="00EC0422"/>
    <w:rsid w:val="00EC042C"/>
    <w:rsid w:val="00EC0432"/>
    <w:rsid w:val="00EC049F"/>
    <w:rsid w:val="00EC0522"/>
    <w:rsid w:val="00EC05EA"/>
    <w:rsid w:val="00EC0767"/>
    <w:rsid w:val="00EC07AA"/>
    <w:rsid w:val="00EC096A"/>
    <w:rsid w:val="00EC09FD"/>
    <w:rsid w:val="00EC0B76"/>
    <w:rsid w:val="00EC0BB5"/>
    <w:rsid w:val="00EC0BEE"/>
    <w:rsid w:val="00EC0C2D"/>
    <w:rsid w:val="00EC0C30"/>
    <w:rsid w:val="00EC0C52"/>
    <w:rsid w:val="00EC0D5E"/>
    <w:rsid w:val="00EC0E49"/>
    <w:rsid w:val="00EC0EAE"/>
    <w:rsid w:val="00EC0F47"/>
    <w:rsid w:val="00EC0FD9"/>
    <w:rsid w:val="00EC0FDB"/>
    <w:rsid w:val="00EC1074"/>
    <w:rsid w:val="00EC10F2"/>
    <w:rsid w:val="00EC10F8"/>
    <w:rsid w:val="00EC1163"/>
    <w:rsid w:val="00EC121C"/>
    <w:rsid w:val="00EC13A1"/>
    <w:rsid w:val="00EC1507"/>
    <w:rsid w:val="00EC1600"/>
    <w:rsid w:val="00EC1785"/>
    <w:rsid w:val="00EC18CD"/>
    <w:rsid w:val="00EC18FE"/>
    <w:rsid w:val="00EC19D0"/>
    <w:rsid w:val="00EC1A33"/>
    <w:rsid w:val="00EC1D7A"/>
    <w:rsid w:val="00EC1F95"/>
    <w:rsid w:val="00EC230C"/>
    <w:rsid w:val="00EC236B"/>
    <w:rsid w:val="00EC23B6"/>
    <w:rsid w:val="00EC23E4"/>
    <w:rsid w:val="00EC2439"/>
    <w:rsid w:val="00EC2459"/>
    <w:rsid w:val="00EC24A1"/>
    <w:rsid w:val="00EC2598"/>
    <w:rsid w:val="00EC2615"/>
    <w:rsid w:val="00EC27DE"/>
    <w:rsid w:val="00EC282B"/>
    <w:rsid w:val="00EC2937"/>
    <w:rsid w:val="00EC2AE7"/>
    <w:rsid w:val="00EC2C17"/>
    <w:rsid w:val="00EC2C82"/>
    <w:rsid w:val="00EC301A"/>
    <w:rsid w:val="00EC3045"/>
    <w:rsid w:val="00EC307C"/>
    <w:rsid w:val="00EC3241"/>
    <w:rsid w:val="00EC324B"/>
    <w:rsid w:val="00EC32CA"/>
    <w:rsid w:val="00EC34E6"/>
    <w:rsid w:val="00EC35E8"/>
    <w:rsid w:val="00EC3627"/>
    <w:rsid w:val="00EC362C"/>
    <w:rsid w:val="00EC368B"/>
    <w:rsid w:val="00EC371C"/>
    <w:rsid w:val="00EC38BD"/>
    <w:rsid w:val="00EC3930"/>
    <w:rsid w:val="00EC3A42"/>
    <w:rsid w:val="00EC3F6A"/>
    <w:rsid w:val="00EC3F7B"/>
    <w:rsid w:val="00EC4086"/>
    <w:rsid w:val="00EC410C"/>
    <w:rsid w:val="00EC4120"/>
    <w:rsid w:val="00EC41C5"/>
    <w:rsid w:val="00EC42E2"/>
    <w:rsid w:val="00EC457C"/>
    <w:rsid w:val="00EC4584"/>
    <w:rsid w:val="00EC4598"/>
    <w:rsid w:val="00EC45C6"/>
    <w:rsid w:val="00EC45D3"/>
    <w:rsid w:val="00EC45F8"/>
    <w:rsid w:val="00EC46FD"/>
    <w:rsid w:val="00EC47B5"/>
    <w:rsid w:val="00EC4897"/>
    <w:rsid w:val="00EC4924"/>
    <w:rsid w:val="00EC49C4"/>
    <w:rsid w:val="00EC4A2C"/>
    <w:rsid w:val="00EC4B30"/>
    <w:rsid w:val="00EC4E58"/>
    <w:rsid w:val="00EC4F13"/>
    <w:rsid w:val="00EC4FA5"/>
    <w:rsid w:val="00EC5039"/>
    <w:rsid w:val="00EC517A"/>
    <w:rsid w:val="00EC51FA"/>
    <w:rsid w:val="00EC5213"/>
    <w:rsid w:val="00EC536D"/>
    <w:rsid w:val="00EC539E"/>
    <w:rsid w:val="00EC5492"/>
    <w:rsid w:val="00EC5691"/>
    <w:rsid w:val="00EC5708"/>
    <w:rsid w:val="00EC5725"/>
    <w:rsid w:val="00EC573F"/>
    <w:rsid w:val="00EC583A"/>
    <w:rsid w:val="00EC5845"/>
    <w:rsid w:val="00EC58D5"/>
    <w:rsid w:val="00EC5937"/>
    <w:rsid w:val="00EC5C8E"/>
    <w:rsid w:val="00EC5D6F"/>
    <w:rsid w:val="00EC5D90"/>
    <w:rsid w:val="00EC5D98"/>
    <w:rsid w:val="00EC5FD9"/>
    <w:rsid w:val="00EC6127"/>
    <w:rsid w:val="00EC615D"/>
    <w:rsid w:val="00EC622E"/>
    <w:rsid w:val="00EC6262"/>
    <w:rsid w:val="00EC6263"/>
    <w:rsid w:val="00EC62A1"/>
    <w:rsid w:val="00EC62D7"/>
    <w:rsid w:val="00EC6455"/>
    <w:rsid w:val="00EC6656"/>
    <w:rsid w:val="00EC6936"/>
    <w:rsid w:val="00EC694F"/>
    <w:rsid w:val="00EC69D4"/>
    <w:rsid w:val="00EC6A3C"/>
    <w:rsid w:val="00EC6FBD"/>
    <w:rsid w:val="00EC7079"/>
    <w:rsid w:val="00EC712F"/>
    <w:rsid w:val="00EC7273"/>
    <w:rsid w:val="00EC72DB"/>
    <w:rsid w:val="00EC72DC"/>
    <w:rsid w:val="00EC72F2"/>
    <w:rsid w:val="00EC7369"/>
    <w:rsid w:val="00EC73A1"/>
    <w:rsid w:val="00EC742A"/>
    <w:rsid w:val="00EC74C4"/>
    <w:rsid w:val="00EC751B"/>
    <w:rsid w:val="00EC7611"/>
    <w:rsid w:val="00EC76E9"/>
    <w:rsid w:val="00EC77FC"/>
    <w:rsid w:val="00EC7808"/>
    <w:rsid w:val="00EC7889"/>
    <w:rsid w:val="00EC791A"/>
    <w:rsid w:val="00EC7A70"/>
    <w:rsid w:val="00EC7AAF"/>
    <w:rsid w:val="00EC7E34"/>
    <w:rsid w:val="00ED001C"/>
    <w:rsid w:val="00ED00D6"/>
    <w:rsid w:val="00ED0209"/>
    <w:rsid w:val="00ED0273"/>
    <w:rsid w:val="00ED0585"/>
    <w:rsid w:val="00ED0590"/>
    <w:rsid w:val="00ED0600"/>
    <w:rsid w:val="00ED0727"/>
    <w:rsid w:val="00ED07B9"/>
    <w:rsid w:val="00ED0822"/>
    <w:rsid w:val="00ED0842"/>
    <w:rsid w:val="00ED095D"/>
    <w:rsid w:val="00ED0A64"/>
    <w:rsid w:val="00ED0A67"/>
    <w:rsid w:val="00ED0B2B"/>
    <w:rsid w:val="00ED0B6C"/>
    <w:rsid w:val="00ED0C27"/>
    <w:rsid w:val="00ED0C64"/>
    <w:rsid w:val="00ED0CA6"/>
    <w:rsid w:val="00ED0CFD"/>
    <w:rsid w:val="00ED0E10"/>
    <w:rsid w:val="00ED0F57"/>
    <w:rsid w:val="00ED101C"/>
    <w:rsid w:val="00ED1063"/>
    <w:rsid w:val="00ED10F8"/>
    <w:rsid w:val="00ED1213"/>
    <w:rsid w:val="00ED1241"/>
    <w:rsid w:val="00ED136B"/>
    <w:rsid w:val="00ED14EA"/>
    <w:rsid w:val="00ED16EF"/>
    <w:rsid w:val="00ED1898"/>
    <w:rsid w:val="00ED18D3"/>
    <w:rsid w:val="00ED18E2"/>
    <w:rsid w:val="00ED1C50"/>
    <w:rsid w:val="00ED1CBC"/>
    <w:rsid w:val="00ED1DA6"/>
    <w:rsid w:val="00ED1DEE"/>
    <w:rsid w:val="00ED1EDA"/>
    <w:rsid w:val="00ED25DE"/>
    <w:rsid w:val="00ED2611"/>
    <w:rsid w:val="00ED262E"/>
    <w:rsid w:val="00ED27FB"/>
    <w:rsid w:val="00ED289A"/>
    <w:rsid w:val="00ED2A36"/>
    <w:rsid w:val="00ED2A52"/>
    <w:rsid w:val="00ED2AC9"/>
    <w:rsid w:val="00ED2B14"/>
    <w:rsid w:val="00ED2BC3"/>
    <w:rsid w:val="00ED2CFD"/>
    <w:rsid w:val="00ED2D54"/>
    <w:rsid w:val="00ED2DF6"/>
    <w:rsid w:val="00ED2EBE"/>
    <w:rsid w:val="00ED2F18"/>
    <w:rsid w:val="00ED2F90"/>
    <w:rsid w:val="00ED2FCC"/>
    <w:rsid w:val="00ED303C"/>
    <w:rsid w:val="00ED30E7"/>
    <w:rsid w:val="00ED323B"/>
    <w:rsid w:val="00ED3292"/>
    <w:rsid w:val="00ED334A"/>
    <w:rsid w:val="00ED3564"/>
    <w:rsid w:val="00ED36AC"/>
    <w:rsid w:val="00ED3A6E"/>
    <w:rsid w:val="00ED3B60"/>
    <w:rsid w:val="00ED3D99"/>
    <w:rsid w:val="00ED3F46"/>
    <w:rsid w:val="00ED3FB8"/>
    <w:rsid w:val="00ED405C"/>
    <w:rsid w:val="00ED4073"/>
    <w:rsid w:val="00ED4160"/>
    <w:rsid w:val="00ED41DF"/>
    <w:rsid w:val="00ED4367"/>
    <w:rsid w:val="00ED4475"/>
    <w:rsid w:val="00ED44F4"/>
    <w:rsid w:val="00ED4544"/>
    <w:rsid w:val="00ED4702"/>
    <w:rsid w:val="00ED4814"/>
    <w:rsid w:val="00ED48E0"/>
    <w:rsid w:val="00ED4C02"/>
    <w:rsid w:val="00ED4C30"/>
    <w:rsid w:val="00ED4D83"/>
    <w:rsid w:val="00ED4D87"/>
    <w:rsid w:val="00ED4E1E"/>
    <w:rsid w:val="00ED4E79"/>
    <w:rsid w:val="00ED5122"/>
    <w:rsid w:val="00ED5185"/>
    <w:rsid w:val="00ED5309"/>
    <w:rsid w:val="00ED534F"/>
    <w:rsid w:val="00ED5459"/>
    <w:rsid w:val="00ED54D1"/>
    <w:rsid w:val="00ED5770"/>
    <w:rsid w:val="00ED5A32"/>
    <w:rsid w:val="00ED5AB2"/>
    <w:rsid w:val="00ED5B5F"/>
    <w:rsid w:val="00ED5B8D"/>
    <w:rsid w:val="00ED5BC0"/>
    <w:rsid w:val="00ED5C28"/>
    <w:rsid w:val="00ED5C9D"/>
    <w:rsid w:val="00ED5CDE"/>
    <w:rsid w:val="00ED5E3D"/>
    <w:rsid w:val="00ED5E86"/>
    <w:rsid w:val="00ED5EDC"/>
    <w:rsid w:val="00ED5F07"/>
    <w:rsid w:val="00ED5F9E"/>
    <w:rsid w:val="00ED61F1"/>
    <w:rsid w:val="00ED620C"/>
    <w:rsid w:val="00ED62F7"/>
    <w:rsid w:val="00ED6369"/>
    <w:rsid w:val="00ED64C1"/>
    <w:rsid w:val="00ED668F"/>
    <w:rsid w:val="00ED66EB"/>
    <w:rsid w:val="00ED673F"/>
    <w:rsid w:val="00ED67C7"/>
    <w:rsid w:val="00ED690D"/>
    <w:rsid w:val="00ED69D0"/>
    <w:rsid w:val="00ED6AC5"/>
    <w:rsid w:val="00ED6AEF"/>
    <w:rsid w:val="00ED6B10"/>
    <w:rsid w:val="00ED6C37"/>
    <w:rsid w:val="00ED6EB9"/>
    <w:rsid w:val="00ED7032"/>
    <w:rsid w:val="00ED7059"/>
    <w:rsid w:val="00ED70C1"/>
    <w:rsid w:val="00ED721C"/>
    <w:rsid w:val="00ED7295"/>
    <w:rsid w:val="00ED738D"/>
    <w:rsid w:val="00ED75A0"/>
    <w:rsid w:val="00ED79CA"/>
    <w:rsid w:val="00ED7BB8"/>
    <w:rsid w:val="00ED7C1B"/>
    <w:rsid w:val="00ED7C20"/>
    <w:rsid w:val="00ED7C49"/>
    <w:rsid w:val="00ED7CE3"/>
    <w:rsid w:val="00ED7DBB"/>
    <w:rsid w:val="00ED7E58"/>
    <w:rsid w:val="00ED7E88"/>
    <w:rsid w:val="00ED7F11"/>
    <w:rsid w:val="00ED7FA6"/>
    <w:rsid w:val="00ED7FBE"/>
    <w:rsid w:val="00EE0159"/>
    <w:rsid w:val="00EE027D"/>
    <w:rsid w:val="00EE02CE"/>
    <w:rsid w:val="00EE05E8"/>
    <w:rsid w:val="00EE07B9"/>
    <w:rsid w:val="00EE07BC"/>
    <w:rsid w:val="00EE0922"/>
    <w:rsid w:val="00EE0AA7"/>
    <w:rsid w:val="00EE0B4E"/>
    <w:rsid w:val="00EE0BEE"/>
    <w:rsid w:val="00EE0C3D"/>
    <w:rsid w:val="00EE0CB2"/>
    <w:rsid w:val="00EE0CEC"/>
    <w:rsid w:val="00EE0D61"/>
    <w:rsid w:val="00EE0DA3"/>
    <w:rsid w:val="00EE0DA7"/>
    <w:rsid w:val="00EE0E64"/>
    <w:rsid w:val="00EE0E8B"/>
    <w:rsid w:val="00EE0EB9"/>
    <w:rsid w:val="00EE0F8E"/>
    <w:rsid w:val="00EE100F"/>
    <w:rsid w:val="00EE125F"/>
    <w:rsid w:val="00EE138D"/>
    <w:rsid w:val="00EE13D1"/>
    <w:rsid w:val="00EE148F"/>
    <w:rsid w:val="00EE14B0"/>
    <w:rsid w:val="00EE15A6"/>
    <w:rsid w:val="00EE15F7"/>
    <w:rsid w:val="00EE16FD"/>
    <w:rsid w:val="00EE1753"/>
    <w:rsid w:val="00EE18EB"/>
    <w:rsid w:val="00EE1925"/>
    <w:rsid w:val="00EE1B4B"/>
    <w:rsid w:val="00EE1B50"/>
    <w:rsid w:val="00EE1C80"/>
    <w:rsid w:val="00EE1CA1"/>
    <w:rsid w:val="00EE1D70"/>
    <w:rsid w:val="00EE1E03"/>
    <w:rsid w:val="00EE2100"/>
    <w:rsid w:val="00EE2103"/>
    <w:rsid w:val="00EE2182"/>
    <w:rsid w:val="00EE227E"/>
    <w:rsid w:val="00EE237B"/>
    <w:rsid w:val="00EE26B8"/>
    <w:rsid w:val="00EE26C1"/>
    <w:rsid w:val="00EE2888"/>
    <w:rsid w:val="00EE29EE"/>
    <w:rsid w:val="00EE2A3C"/>
    <w:rsid w:val="00EE2A8B"/>
    <w:rsid w:val="00EE2E44"/>
    <w:rsid w:val="00EE3029"/>
    <w:rsid w:val="00EE3077"/>
    <w:rsid w:val="00EE3235"/>
    <w:rsid w:val="00EE3355"/>
    <w:rsid w:val="00EE336B"/>
    <w:rsid w:val="00EE36D1"/>
    <w:rsid w:val="00EE374C"/>
    <w:rsid w:val="00EE391D"/>
    <w:rsid w:val="00EE392A"/>
    <w:rsid w:val="00EE392E"/>
    <w:rsid w:val="00EE3B2B"/>
    <w:rsid w:val="00EE3D67"/>
    <w:rsid w:val="00EE3D98"/>
    <w:rsid w:val="00EE3DA0"/>
    <w:rsid w:val="00EE411A"/>
    <w:rsid w:val="00EE417A"/>
    <w:rsid w:val="00EE423F"/>
    <w:rsid w:val="00EE42AA"/>
    <w:rsid w:val="00EE4365"/>
    <w:rsid w:val="00EE4372"/>
    <w:rsid w:val="00EE43A2"/>
    <w:rsid w:val="00EE43F3"/>
    <w:rsid w:val="00EE44FC"/>
    <w:rsid w:val="00EE4535"/>
    <w:rsid w:val="00EE4556"/>
    <w:rsid w:val="00EE4615"/>
    <w:rsid w:val="00EE46BE"/>
    <w:rsid w:val="00EE4793"/>
    <w:rsid w:val="00EE4834"/>
    <w:rsid w:val="00EE483D"/>
    <w:rsid w:val="00EE4A54"/>
    <w:rsid w:val="00EE4BF5"/>
    <w:rsid w:val="00EE4C56"/>
    <w:rsid w:val="00EE4FD7"/>
    <w:rsid w:val="00EE517F"/>
    <w:rsid w:val="00EE5208"/>
    <w:rsid w:val="00EE527D"/>
    <w:rsid w:val="00EE5284"/>
    <w:rsid w:val="00EE52E3"/>
    <w:rsid w:val="00EE5318"/>
    <w:rsid w:val="00EE541D"/>
    <w:rsid w:val="00EE5420"/>
    <w:rsid w:val="00EE551E"/>
    <w:rsid w:val="00EE55A4"/>
    <w:rsid w:val="00EE56B6"/>
    <w:rsid w:val="00EE56FE"/>
    <w:rsid w:val="00EE58BD"/>
    <w:rsid w:val="00EE5921"/>
    <w:rsid w:val="00EE5A41"/>
    <w:rsid w:val="00EE5B55"/>
    <w:rsid w:val="00EE5B6F"/>
    <w:rsid w:val="00EE5D0B"/>
    <w:rsid w:val="00EE5DE9"/>
    <w:rsid w:val="00EE5F99"/>
    <w:rsid w:val="00EE6030"/>
    <w:rsid w:val="00EE6066"/>
    <w:rsid w:val="00EE6217"/>
    <w:rsid w:val="00EE63BA"/>
    <w:rsid w:val="00EE64A1"/>
    <w:rsid w:val="00EE65CF"/>
    <w:rsid w:val="00EE6621"/>
    <w:rsid w:val="00EE679F"/>
    <w:rsid w:val="00EE6980"/>
    <w:rsid w:val="00EE6A1F"/>
    <w:rsid w:val="00EE6AE5"/>
    <w:rsid w:val="00EE6B1D"/>
    <w:rsid w:val="00EE6BAF"/>
    <w:rsid w:val="00EE6D0F"/>
    <w:rsid w:val="00EE6D77"/>
    <w:rsid w:val="00EE6D9C"/>
    <w:rsid w:val="00EE6DA3"/>
    <w:rsid w:val="00EE7036"/>
    <w:rsid w:val="00EE704D"/>
    <w:rsid w:val="00EE70E4"/>
    <w:rsid w:val="00EE70FC"/>
    <w:rsid w:val="00EE7280"/>
    <w:rsid w:val="00EE752E"/>
    <w:rsid w:val="00EE7568"/>
    <w:rsid w:val="00EE75A1"/>
    <w:rsid w:val="00EE772E"/>
    <w:rsid w:val="00EE784E"/>
    <w:rsid w:val="00EE78EE"/>
    <w:rsid w:val="00EE7926"/>
    <w:rsid w:val="00EE79C7"/>
    <w:rsid w:val="00EE7A1D"/>
    <w:rsid w:val="00EE7C2B"/>
    <w:rsid w:val="00EE7D08"/>
    <w:rsid w:val="00EE7D1A"/>
    <w:rsid w:val="00EE7D37"/>
    <w:rsid w:val="00EE7D58"/>
    <w:rsid w:val="00EE7FA4"/>
    <w:rsid w:val="00EE7FAD"/>
    <w:rsid w:val="00EF0118"/>
    <w:rsid w:val="00EF013D"/>
    <w:rsid w:val="00EF018D"/>
    <w:rsid w:val="00EF01F6"/>
    <w:rsid w:val="00EF022D"/>
    <w:rsid w:val="00EF0254"/>
    <w:rsid w:val="00EF0374"/>
    <w:rsid w:val="00EF03D2"/>
    <w:rsid w:val="00EF0467"/>
    <w:rsid w:val="00EF0489"/>
    <w:rsid w:val="00EF05FD"/>
    <w:rsid w:val="00EF0630"/>
    <w:rsid w:val="00EF0954"/>
    <w:rsid w:val="00EF0A28"/>
    <w:rsid w:val="00EF0A5B"/>
    <w:rsid w:val="00EF0A92"/>
    <w:rsid w:val="00EF0DEA"/>
    <w:rsid w:val="00EF0E57"/>
    <w:rsid w:val="00EF10BE"/>
    <w:rsid w:val="00EF10E5"/>
    <w:rsid w:val="00EF1126"/>
    <w:rsid w:val="00EF11E0"/>
    <w:rsid w:val="00EF12B8"/>
    <w:rsid w:val="00EF1369"/>
    <w:rsid w:val="00EF14D7"/>
    <w:rsid w:val="00EF15ED"/>
    <w:rsid w:val="00EF162B"/>
    <w:rsid w:val="00EF174E"/>
    <w:rsid w:val="00EF1845"/>
    <w:rsid w:val="00EF1C5D"/>
    <w:rsid w:val="00EF1C74"/>
    <w:rsid w:val="00EF1C83"/>
    <w:rsid w:val="00EF1D08"/>
    <w:rsid w:val="00EF1D1A"/>
    <w:rsid w:val="00EF1E38"/>
    <w:rsid w:val="00EF1F6E"/>
    <w:rsid w:val="00EF1FE3"/>
    <w:rsid w:val="00EF2172"/>
    <w:rsid w:val="00EF21C3"/>
    <w:rsid w:val="00EF24AB"/>
    <w:rsid w:val="00EF259F"/>
    <w:rsid w:val="00EF25C5"/>
    <w:rsid w:val="00EF25DE"/>
    <w:rsid w:val="00EF2618"/>
    <w:rsid w:val="00EF2644"/>
    <w:rsid w:val="00EF27A6"/>
    <w:rsid w:val="00EF298A"/>
    <w:rsid w:val="00EF2B86"/>
    <w:rsid w:val="00EF2BDD"/>
    <w:rsid w:val="00EF2BEF"/>
    <w:rsid w:val="00EF2C2B"/>
    <w:rsid w:val="00EF2D03"/>
    <w:rsid w:val="00EF2D4E"/>
    <w:rsid w:val="00EF2E4C"/>
    <w:rsid w:val="00EF2E5B"/>
    <w:rsid w:val="00EF2F01"/>
    <w:rsid w:val="00EF2F93"/>
    <w:rsid w:val="00EF3221"/>
    <w:rsid w:val="00EF33C9"/>
    <w:rsid w:val="00EF3474"/>
    <w:rsid w:val="00EF3594"/>
    <w:rsid w:val="00EF36A0"/>
    <w:rsid w:val="00EF36E2"/>
    <w:rsid w:val="00EF36EC"/>
    <w:rsid w:val="00EF3708"/>
    <w:rsid w:val="00EF3766"/>
    <w:rsid w:val="00EF382A"/>
    <w:rsid w:val="00EF3857"/>
    <w:rsid w:val="00EF3972"/>
    <w:rsid w:val="00EF39DE"/>
    <w:rsid w:val="00EF3AD1"/>
    <w:rsid w:val="00EF3C2E"/>
    <w:rsid w:val="00EF3C4E"/>
    <w:rsid w:val="00EF3E63"/>
    <w:rsid w:val="00EF3FD4"/>
    <w:rsid w:val="00EF3FF0"/>
    <w:rsid w:val="00EF407C"/>
    <w:rsid w:val="00EF4411"/>
    <w:rsid w:val="00EF445B"/>
    <w:rsid w:val="00EF4552"/>
    <w:rsid w:val="00EF455E"/>
    <w:rsid w:val="00EF471B"/>
    <w:rsid w:val="00EF48C7"/>
    <w:rsid w:val="00EF4938"/>
    <w:rsid w:val="00EF4AA5"/>
    <w:rsid w:val="00EF4D27"/>
    <w:rsid w:val="00EF4D88"/>
    <w:rsid w:val="00EF4DF7"/>
    <w:rsid w:val="00EF4E19"/>
    <w:rsid w:val="00EF512B"/>
    <w:rsid w:val="00EF5130"/>
    <w:rsid w:val="00EF5248"/>
    <w:rsid w:val="00EF53BB"/>
    <w:rsid w:val="00EF54DA"/>
    <w:rsid w:val="00EF563C"/>
    <w:rsid w:val="00EF571A"/>
    <w:rsid w:val="00EF576B"/>
    <w:rsid w:val="00EF5774"/>
    <w:rsid w:val="00EF58A5"/>
    <w:rsid w:val="00EF58DB"/>
    <w:rsid w:val="00EF5A76"/>
    <w:rsid w:val="00EF5BAE"/>
    <w:rsid w:val="00EF5C96"/>
    <w:rsid w:val="00EF5E87"/>
    <w:rsid w:val="00EF5E93"/>
    <w:rsid w:val="00EF5EBD"/>
    <w:rsid w:val="00EF5F71"/>
    <w:rsid w:val="00EF6127"/>
    <w:rsid w:val="00EF6181"/>
    <w:rsid w:val="00EF6371"/>
    <w:rsid w:val="00EF6665"/>
    <w:rsid w:val="00EF66C0"/>
    <w:rsid w:val="00EF6719"/>
    <w:rsid w:val="00EF69A4"/>
    <w:rsid w:val="00EF6A7F"/>
    <w:rsid w:val="00EF6B7E"/>
    <w:rsid w:val="00EF6B90"/>
    <w:rsid w:val="00EF6C1E"/>
    <w:rsid w:val="00EF6C27"/>
    <w:rsid w:val="00EF6CB7"/>
    <w:rsid w:val="00EF6E5B"/>
    <w:rsid w:val="00EF6EBB"/>
    <w:rsid w:val="00EF6F86"/>
    <w:rsid w:val="00EF7008"/>
    <w:rsid w:val="00EF71F0"/>
    <w:rsid w:val="00EF71F7"/>
    <w:rsid w:val="00EF7205"/>
    <w:rsid w:val="00EF73D7"/>
    <w:rsid w:val="00EF74F0"/>
    <w:rsid w:val="00EF75B7"/>
    <w:rsid w:val="00EF799F"/>
    <w:rsid w:val="00EF79A9"/>
    <w:rsid w:val="00EF7BB9"/>
    <w:rsid w:val="00EF7DD1"/>
    <w:rsid w:val="00EF7DFB"/>
    <w:rsid w:val="00EF7F42"/>
    <w:rsid w:val="00F00231"/>
    <w:rsid w:val="00F00507"/>
    <w:rsid w:val="00F00581"/>
    <w:rsid w:val="00F007F3"/>
    <w:rsid w:val="00F00895"/>
    <w:rsid w:val="00F00B2F"/>
    <w:rsid w:val="00F00BE7"/>
    <w:rsid w:val="00F00DB1"/>
    <w:rsid w:val="00F00F32"/>
    <w:rsid w:val="00F00F68"/>
    <w:rsid w:val="00F0124A"/>
    <w:rsid w:val="00F0126D"/>
    <w:rsid w:val="00F01276"/>
    <w:rsid w:val="00F0145E"/>
    <w:rsid w:val="00F014BA"/>
    <w:rsid w:val="00F01564"/>
    <w:rsid w:val="00F015D2"/>
    <w:rsid w:val="00F017B4"/>
    <w:rsid w:val="00F018F6"/>
    <w:rsid w:val="00F018FE"/>
    <w:rsid w:val="00F01926"/>
    <w:rsid w:val="00F01B29"/>
    <w:rsid w:val="00F01C5A"/>
    <w:rsid w:val="00F01C6A"/>
    <w:rsid w:val="00F01CC1"/>
    <w:rsid w:val="00F01E04"/>
    <w:rsid w:val="00F01EDD"/>
    <w:rsid w:val="00F01EFB"/>
    <w:rsid w:val="00F01FE5"/>
    <w:rsid w:val="00F020B7"/>
    <w:rsid w:val="00F02118"/>
    <w:rsid w:val="00F021AA"/>
    <w:rsid w:val="00F021BB"/>
    <w:rsid w:val="00F021E9"/>
    <w:rsid w:val="00F021F6"/>
    <w:rsid w:val="00F0228F"/>
    <w:rsid w:val="00F0238D"/>
    <w:rsid w:val="00F0245B"/>
    <w:rsid w:val="00F0247D"/>
    <w:rsid w:val="00F02503"/>
    <w:rsid w:val="00F02562"/>
    <w:rsid w:val="00F02598"/>
    <w:rsid w:val="00F02703"/>
    <w:rsid w:val="00F029EA"/>
    <w:rsid w:val="00F029EF"/>
    <w:rsid w:val="00F02A1A"/>
    <w:rsid w:val="00F02C36"/>
    <w:rsid w:val="00F02C67"/>
    <w:rsid w:val="00F02D38"/>
    <w:rsid w:val="00F02D8C"/>
    <w:rsid w:val="00F02DB3"/>
    <w:rsid w:val="00F02FA2"/>
    <w:rsid w:val="00F03075"/>
    <w:rsid w:val="00F0318E"/>
    <w:rsid w:val="00F031DA"/>
    <w:rsid w:val="00F03240"/>
    <w:rsid w:val="00F0324E"/>
    <w:rsid w:val="00F03251"/>
    <w:rsid w:val="00F032B8"/>
    <w:rsid w:val="00F0332C"/>
    <w:rsid w:val="00F03357"/>
    <w:rsid w:val="00F03417"/>
    <w:rsid w:val="00F03426"/>
    <w:rsid w:val="00F03499"/>
    <w:rsid w:val="00F03618"/>
    <w:rsid w:val="00F03646"/>
    <w:rsid w:val="00F03729"/>
    <w:rsid w:val="00F03731"/>
    <w:rsid w:val="00F03754"/>
    <w:rsid w:val="00F037C4"/>
    <w:rsid w:val="00F03878"/>
    <w:rsid w:val="00F038DE"/>
    <w:rsid w:val="00F03A72"/>
    <w:rsid w:val="00F03AE1"/>
    <w:rsid w:val="00F03B39"/>
    <w:rsid w:val="00F03C4F"/>
    <w:rsid w:val="00F03D26"/>
    <w:rsid w:val="00F03E98"/>
    <w:rsid w:val="00F04164"/>
    <w:rsid w:val="00F0418D"/>
    <w:rsid w:val="00F041B1"/>
    <w:rsid w:val="00F041FE"/>
    <w:rsid w:val="00F0432B"/>
    <w:rsid w:val="00F0443C"/>
    <w:rsid w:val="00F044EA"/>
    <w:rsid w:val="00F04511"/>
    <w:rsid w:val="00F04566"/>
    <w:rsid w:val="00F04588"/>
    <w:rsid w:val="00F046C6"/>
    <w:rsid w:val="00F04985"/>
    <w:rsid w:val="00F049F4"/>
    <w:rsid w:val="00F04C21"/>
    <w:rsid w:val="00F04CA3"/>
    <w:rsid w:val="00F04FDB"/>
    <w:rsid w:val="00F05033"/>
    <w:rsid w:val="00F050D5"/>
    <w:rsid w:val="00F051DD"/>
    <w:rsid w:val="00F052A2"/>
    <w:rsid w:val="00F05314"/>
    <w:rsid w:val="00F05318"/>
    <w:rsid w:val="00F0533B"/>
    <w:rsid w:val="00F053F8"/>
    <w:rsid w:val="00F05426"/>
    <w:rsid w:val="00F055B3"/>
    <w:rsid w:val="00F0562F"/>
    <w:rsid w:val="00F05638"/>
    <w:rsid w:val="00F0571D"/>
    <w:rsid w:val="00F058BB"/>
    <w:rsid w:val="00F05A6E"/>
    <w:rsid w:val="00F05B64"/>
    <w:rsid w:val="00F05DAD"/>
    <w:rsid w:val="00F05E00"/>
    <w:rsid w:val="00F0602F"/>
    <w:rsid w:val="00F060D5"/>
    <w:rsid w:val="00F06173"/>
    <w:rsid w:val="00F0619C"/>
    <w:rsid w:val="00F062A6"/>
    <w:rsid w:val="00F062BC"/>
    <w:rsid w:val="00F06320"/>
    <w:rsid w:val="00F0634E"/>
    <w:rsid w:val="00F065A5"/>
    <w:rsid w:val="00F066B6"/>
    <w:rsid w:val="00F0678C"/>
    <w:rsid w:val="00F06898"/>
    <w:rsid w:val="00F068A3"/>
    <w:rsid w:val="00F068D8"/>
    <w:rsid w:val="00F06A9E"/>
    <w:rsid w:val="00F06CE2"/>
    <w:rsid w:val="00F06E03"/>
    <w:rsid w:val="00F06F92"/>
    <w:rsid w:val="00F071DE"/>
    <w:rsid w:val="00F071E7"/>
    <w:rsid w:val="00F07232"/>
    <w:rsid w:val="00F07247"/>
    <w:rsid w:val="00F07269"/>
    <w:rsid w:val="00F072C0"/>
    <w:rsid w:val="00F0739B"/>
    <w:rsid w:val="00F074AA"/>
    <w:rsid w:val="00F07684"/>
    <w:rsid w:val="00F077FE"/>
    <w:rsid w:val="00F07887"/>
    <w:rsid w:val="00F0788A"/>
    <w:rsid w:val="00F07898"/>
    <w:rsid w:val="00F07982"/>
    <w:rsid w:val="00F07B27"/>
    <w:rsid w:val="00F07B89"/>
    <w:rsid w:val="00F07BA4"/>
    <w:rsid w:val="00F07FB5"/>
    <w:rsid w:val="00F10127"/>
    <w:rsid w:val="00F10133"/>
    <w:rsid w:val="00F10148"/>
    <w:rsid w:val="00F101C1"/>
    <w:rsid w:val="00F10299"/>
    <w:rsid w:val="00F102DD"/>
    <w:rsid w:val="00F1033D"/>
    <w:rsid w:val="00F1043D"/>
    <w:rsid w:val="00F105A1"/>
    <w:rsid w:val="00F10623"/>
    <w:rsid w:val="00F1065E"/>
    <w:rsid w:val="00F106C8"/>
    <w:rsid w:val="00F10821"/>
    <w:rsid w:val="00F10A16"/>
    <w:rsid w:val="00F10A78"/>
    <w:rsid w:val="00F10AA7"/>
    <w:rsid w:val="00F10BDD"/>
    <w:rsid w:val="00F10C83"/>
    <w:rsid w:val="00F10CBA"/>
    <w:rsid w:val="00F10E07"/>
    <w:rsid w:val="00F10F5F"/>
    <w:rsid w:val="00F1102D"/>
    <w:rsid w:val="00F110E4"/>
    <w:rsid w:val="00F111B0"/>
    <w:rsid w:val="00F1135B"/>
    <w:rsid w:val="00F1136E"/>
    <w:rsid w:val="00F114A6"/>
    <w:rsid w:val="00F11570"/>
    <w:rsid w:val="00F115C6"/>
    <w:rsid w:val="00F11611"/>
    <w:rsid w:val="00F116B7"/>
    <w:rsid w:val="00F116CE"/>
    <w:rsid w:val="00F119C4"/>
    <w:rsid w:val="00F119E3"/>
    <w:rsid w:val="00F11A2C"/>
    <w:rsid w:val="00F11A5A"/>
    <w:rsid w:val="00F11B6C"/>
    <w:rsid w:val="00F11BC1"/>
    <w:rsid w:val="00F11CA3"/>
    <w:rsid w:val="00F11D2E"/>
    <w:rsid w:val="00F11DD4"/>
    <w:rsid w:val="00F11E08"/>
    <w:rsid w:val="00F11F48"/>
    <w:rsid w:val="00F121D9"/>
    <w:rsid w:val="00F1220F"/>
    <w:rsid w:val="00F12239"/>
    <w:rsid w:val="00F12307"/>
    <w:rsid w:val="00F12427"/>
    <w:rsid w:val="00F1247D"/>
    <w:rsid w:val="00F12506"/>
    <w:rsid w:val="00F1251B"/>
    <w:rsid w:val="00F125F9"/>
    <w:rsid w:val="00F1288F"/>
    <w:rsid w:val="00F12902"/>
    <w:rsid w:val="00F1296B"/>
    <w:rsid w:val="00F12A35"/>
    <w:rsid w:val="00F12A6E"/>
    <w:rsid w:val="00F12B74"/>
    <w:rsid w:val="00F12B7D"/>
    <w:rsid w:val="00F12B7F"/>
    <w:rsid w:val="00F12BA1"/>
    <w:rsid w:val="00F12F36"/>
    <w:rsid w:val="00F13025"/>
    <w:rsid w:val="00F13178"/>
    <w:rsid w:val="00F131EF"/>
    <w:rsid w:val="00F13205"/>
    <w:rsid w:val="00F13291"/>
    <w:rsid w:val="00F1334B"/>
    <w:rsid w:val="00F133C2"/>
    <w:rsid w:val="00F136C1"/>
    <w:rsid w:val="00F1376D"/>
    <w:rsid w:val="00F1376E"/>
    <w:rsid w:val="00F137AE"/>
    <w:rsid w:val="00F137FB"/>
    <w:rsid w:val="00F13882"/>
    <w:rsid w:val="00F139FC"/>
    <w:rsid w:val="00F13AFC"/>
    <w:rsid w:val="00F13BCA"/>
    <w:rsid w:val="00F13C4C"/>
    <w:rsid w:val="00F13C85"/>
    <w:rsid w:val="00F13D0E"/>
    <w:rsid w:val="00F13DCD"/>
    <w:rsid w:val="00F13E61"/>
    <w:rsid w:val="00F13E7C"/>
    <w:rsid w:val="00F13F00"/>
    <w:rsid w:val="00F13F91"/>
    <w:rsid w:val="00F14007"/>
    <w:rsid w:val="00F140AA"/>
    <w:rsid w:val="00F14145"/>
    <w:rsid w:val="00F1415C"/>
    <w:rsid w:val="00F142C2"/>
    <w:rsid w:val="00F14515"/>
    <w:rsid w:val="00F146A5"/>
    <w:rsid w:val="00F1475A"/>
    <w:rsid w:val="00F1479E"/>
    <w:rsid w:val="00F147EC"/>
    <w:rsid w:val="00F14817"/>
    <w:rsid w:val="00F149D5"/>
    <w:rsid w:val="00F14BB1"/>
    <w:rsid w:val="00F14E00"/>
    <w:rsid w:val="00F14FC5"/>
    <w:rsid w:val="00F15075"/>
    <w:rsid w:val="00F150F1"/>
    <w:rsid w:val="00F151F1"/>
    <w:rsid w:val="00F1521C"/>
    <w:rsid w:val="00F1522E"/>
    <w:rsid w:val="00F15239"/>
    <w:rsid w:val="00F1529F"/>
    <w:rsid w:val="00F152E6"/>
    <w:rsid w:val="00F1536D"/>
    <w:rsid w:val="00F153F7"/>
    <w:rsid w:val="00F154C7"/>
    <w:rsid w:val="00F15529"/>
    <w:rsid w:val="00F1562E"/>
    <w:rsid w:val="00F1564A"/>
    <w:rsid w:val="00F1566B"/>
    <w:rsid w:val="00F156E9"/>
    <w:rsid w:val="00F15878"/>
    <w:rsid w:val="00F15909"/>
    <w:rsid w:val="00F15A39"/>
    <w:rsid w:val="00F15AD4"/>
    <w:rsid w:val="00F15BDA"/>
    <w:rsid w:val="00F15D26"/>
    <w:rsid w:val="00F15D52"/>
    <w:rsid w:val="00F15D74"/>
    <w:rsid w:val="00F15DDE"/>
    <w:rsid w:val="00F15E0F"/>
    <w:rsid w:val="00F15EF6"/>
    <w:rsid w:val="00F15FBD"/>
    <w:rsid w:val="00F16137"/>
    <w:rsid w:val="00F161A7"/>
    <w:rsid w:val="00F16270"/>
    <w:rsid w:val="00F16468"/>
    <w:rsid w:val="00F164ED"/>
    <w:rsid w:val="00F16555"/>
    <w:rsid w:val="00F1662D"/>
    <w:rsid w:val="00F16716"/>
    <w:rsid w:val="00F167D5"/>
    <w:rsid w:val="00F167FB"/>
    <w:rsid w:val="00F16823"/>
    <w:rsid w:val="00F16888"/>
    <w:rsid w:val="00F16A2D"/>
    <w:rsid w:val="00F16A98"/>
    <w:rsid w:val="00F16BDF"/>
    <w:rsid w:val="00F16C41"/>
    <w:rsid w:val="00F16C6B"/>
    <w:rsid w:val="00F16C74"/>
    <w:rsid w:val="00F16CCE"/>
    <w:rsid w:val="00F16D35"/>
    <w:rsid w:val="00F16E88"/>
    <w:rsid w:val="00F16E8C"/>
    <w:rsid w:val="00F16EE0"/>
    <w:rsid w:val="00F16FC7"/>
    <w:rsid w:val="00F17193"/>
    <w:rsid w:val="00F172BC"/>
    <w:rsid w:val="00F173AB"/>
    <w:rsid w:val="00F173D7"/>
    <w:rsid w:val="00F17608"/>
    <w:rsid w:val="00F17807"/>
    <w:rsid w:val="00F17860"/>
    <w:rsid w:val="00F17977"/>
    <w:rsid w:val="00F17D22"/>
    <w:rsid w:val="00F17E41"/>
    <w:rsid w:val="00F20096"/>
    <w:rsid w:val="00F20113"/>
    <w:rsid w:val="00F20120"/>
    <w:rsid w:val="00F202AA"/>
    <w:rsid w:val="00F20346"/>
    <w:rsid w:val="00F206BB"/>
    <w:rsid w:val="00F206D6"/>
    <w:rsid w:val="00F207DF"/>
    <w:rsid w:val="00F20AD4"/>
    <w:rsid w:val="00F20BF3"/>
    <w:rsid w:val="00F20C95"/>
    <w:rsid w:val="00F20CBF"/>
    <w:rsid w:val="00F20F21"/>
    <w:rsid w:val="00F20FAB"/>
    <w:rsid w:val="00F213B9"/>
    <w:rsid w:val="00F213DD"/>
    <w:rsid w:val="00F214F1"/>
    <w:rsid w:val="00F2157E"/>
    <w:rsid w:val="00F2176C"/>
    <w:rsid w:val="00F217B6"/>
    <w:rsid w:val="00F21859"/>
    <w:rsid w:val="00F2186D"/>
    <w:rsid w:val="00F21876"/>
    <w:rsid w:val="00F218DE"/>
    <w:rsid w:val="00F21949"/>
    <w:rsid w:val="00F21A4C"/>
    <w:rsid w:val="00F21A6B"/>
    <w:rsid w:val="00F21B89"/>
    <w:rsid w:val="00F21E2F"/>
    <w:rsid w:val="00F21E52"/>
    <w:rsid w:val="00F21EDA"/>
    <w:rsid w:val="00F21F32"/>
    <w:rsid w:val="00F21FA1"/>
    <w:rsid w:val="00F22032"/>
    <w:rsid w:val="00F220D2"/>
    <w:rsid w:val="00F2213D"/>
    <w:rsid w:val="00F22176"/>
    <w:rsid w:val="00F221B8"/>
    <w:rsid w:val="00F221BD"/>
    <w:rsid w:val="00F221D0"/>
    <w:rsid w:val="00F22398"/>
    <w:rsid w:val="00F224CB"/>
    <w:rsid w:val="00F225FC"/>
    <w:rsid w:val="00F22761"/>
    <w:rsid w:val="00F22764"/>
    <w:rsid w:val="00F22881"/>
    <w:rsid w:val="00F22A2F"/>
    <w:rsid w:val="00F22BB8"/>
    <w:rsid w:val="00F22BEF"/>
    <w:rsid w:val="00F22C1A"/>
    <w:rsid w:val="00F233EB"/>
    <w:rsid w:val="00F23721"/>
    <w:rsid w:val="00F23993"/>
    <w:rsid w:val="00F239EB"/>
    <w:rsid w:val="00F239F8"/>
    <w:rsid w:val="00F23A1B"/>
    <w:rsid w:val="00F23AAF"/>
    <w:rsid w:val="00F23B04"/>
    <w:rsid w:val="00F23B79"/>
    <w:rsid w:val="00F23BEE"/>
    <w:rsid w:val="00F23C49"/>
    <w:rsid w:val="00F23DC8"/>
    <w:rsid w:val="00F23E50"/>
    <w:rsid w:val="00F23FAA"/>
    <w:rsid w:val="00F23FDB"/>
    <w:rsid w:val="00F24027"/>
    <w:rsid w:val="00F24256"/>
    <w:rsid w:val="00F2428B"/>
    <w:rsid w:val="00F242BE"/>
    <w:rsid w:val="00F24326"/>
    <w:rsid w:val="00F2433A"/>
    <w:rsid w:val="00F24371"/>
    <w:rsid w:val="00F2441C"/>
    <w:rsid w:val="00F24445"/>
    <w:rsid w:val="00F24447"/>
    <w:rsid w:val="00F24478"/>
    <w:rsid w:val="00F2455F"/>
    <w:rsid w:val="00F24597"/>
    <w:rsid w:val="00F2459A"/>
    <w:rsid w:val="00F245F9"/>
    <w:rsid w:val="00F24615"/>
    <w:rsid w:val="00F249B6"/>
    <w:rsid w:val="00F24AFE"/>
    <w:rsid w:val="00F24D55"/>
    <w:rsid w:val="00F24E89"/>
    <w:rsid w:val="00F24F6C"/>
    <w:rsid w:val="00F250AB"/>
    <w:rsid w:val="00F25153"/>
    <w:rsid w:val="00F251D2"/>
    <w:rsid w:val="00F251E6"/>
    <w:rsid w:val="00F25303"/>
    <w:rsid w:val="00F2544E"/>
    <w:rsid w:val="00F255FF"/>
    <w:rsid w:val="00F2562F"/>
    <w:rsid w:val="00F25653"/>
    <w:rsid w:val="00F258BA"/>
    <w:rsid w:val="00F258BB"/>
    <w:rsid w:val="00F2591D"/>
    <w:rsid w:val="00F25AAC"/>
    <w:rsid w:val="00F25CE1"/>
    <w:rsid w:val="00F25D6A"/>
    <w:rsid w:val="00F260A3"/>
    <w:rsid w:val="00F2618B"/>
    <w:rsid w:val="00F261EA"/>
    <w:rsid w:val="00F26436"/>
    <w:rsid w:val="00F264BA"/>
    <w:rsid w:val="00F26858"/>
    <w:rsid w:val="00F268B4"/>
    <w:rsid w:val="00F26955"/>
    <w:rsid w:val="00F26A00"/>
    <w:rsid w:val="00F26A38"/>
    <w:rsid w:val="00F26C3D"/>
    <w:rsid w:val="00F26C95"/>
    <w:rsid w:val="00F26CDB"/>
    <w:rsid w:val="00F26DD1"/>
    <w:rsid w:val="00F26E5B"/>
    <w:rsid w:val="00F2708C"/>
    <w:rsid w:val="00F270E4"/>
    <w:rsid w:val="00F27208"/>
    <w:rsid w:val="00F2720D"/>
    <w:rsid w:val="00F272E7"/>
    <w:rsid w:val="00F272F3"/>
    <w:rsid w:val="00F27671"/>
    <w:rsid w:val="00F276DC"/>
    <w:rsid w:val="00F27873"/>
    <w:rsid w:val="00F2791D"/>
    <w:rsid w:val="00F279E9"/>
    <w:rsid w:val="00F27BDE"/>
    <w:rsid w:val="00F27BE4"/>
    <w:rsid w:val="00F27C29"/>
    <w:rsid w:val="00F27CB7"/>
    <w:rsid w:val="00F27DA4"/>
    <w:rsid w:val="00F27FE6"/>
    <w:rsid w:val="00F3010D"/>
    <w:rsid w:val="00F30247"/>
    <w:rsid w:val="00F303E8"/>
    <w:rsid w:val="00F3043B"/>
    <w:rsid w:val="00F3045D"/>
    <w:rsid w:val="00F304F4"/>
    <w:rsid w:val="00F30561"/>
    <w:rsid w:val="00F306D2"/>
    <w:rsid w:val="00F3078F"/>
    <w:rsid w:val="00F307F4"/>
    <w:rsid w:val="00F30835"/>
    <w:rsid w:val="00F30852"/>
    <w:rsid w:val="00F30873"/>
    <w:rsid w:val="00F30924"/>
    <w:rsid w:val="00F309C6"/>
    <w:rsid w:val="00F30A0D"/>
    <w:rsid w:val="00F30A78"/>
    <w:rsid w:val="00F30A86"/>
    <w:rsid w:val="00F30C88"/>
    <w:rsid w:val="00F30E82"/>
    <w:rsid w:val="00F30E97"/>
    <w:rsid w:val="00F30FA6"/>
    <w:rsid w:val="00F311E7"/>
    <w:rsid w:val="00F3134C"/>
    <w:rsid w:val="00F3138D"/>
    <w:rsid w:val="00F314B5"/>
    <w:rsid w:val="00F31526"/>
    <w:rsid w:val="00F31534"/>
    <w:rsid w:val="00F31585"/>
    <w:rsid w:val="00F315BC"/>
    <w:rsid w:val="00F31637"/>
    <w:rsid w:val="00F31653"/>
    <w:rsid w:val="00F3178B"/>
    <w:rsid w:val="00F31980"/>
    <w:rsid w:val="00F319D0"/>
    <w:rsid w:val="00F31C15"/>
    <w:rsid w:val="00F31CC6"/>
    <w:rsid w:val="00F31E2C"/>
    <w:rsid w:val="00F32097"/>
    <w:rsid w:val="00F32150"/>
    <w:rsid w:val="00F32606"/>
    <w:rsid w:val="00F3260E"/>
    <w:rsid w:val="00F326B0"/>
    <w:rsid w:val="00F327FE"/>
    <w:rsid w:val="00F3283C"/>
    <w:rsid w:val="00F32B45"/>
    <w:rsid w:val="00F32BF1"/>
    <w:rsid w:val="00F32E36"/>
    <w:rsid w:val="00F32E58"/>
    <w:rsid w:val="00F32EFF"/>
    <w:rsid w:val="00F33224"/>
    <w:rsid w:val="00F33352"/>
    <w:rsid w:val="00F334BA"/>
    <w:rsid w:val="00F33524"/>
    <w:rsid w:val="00F33554"/>
    <w:rsid w:val="00F33876"/>
    <w:rsid w:val="00F339CD"/>
    <w:rsid w:val="00F33B8A"/>
    <w:rsid w:val="00F33BF1"/>
    <w:rsid w:val="00F33C9B"/>
    <w:rsid w:val="00F33D01"/>
    <w:rsid w:val="00F33DF7"/>
    <w:rsid w:val="00F33DFE"/>
    <w:rsid w:val="00F33E2E"/>
    <w:rsid w:val="00F33E7A"/>
    <w:rsid w:val="00F33FBA"/>
    <w:rsid w:val="00F34210"/>
    <w:rsid w:val="00F34229"/>
    <w:rsid w:val="00F34416"/>
    <w:rsid w:val="00F34476"/>
    <w:rsid w:val="00F3458B"/>
    <w:rsid w:val="00F3472B"/>
    <w:rsid w:val="00F34A1B"/>
    <w:rsid w:val="00F34A92"/>
    <w:rsid w:val="00F34AE8"/>
    <w:rsid w:val="00F34BB5"/>
    <w:rsid w:val="00F34C6A"/>
    <w:rsid w:val="00F34D4D"/>
    <w:rsid w:val="00F34EEB"/>
    <w:rsid w:val="00F34FAA"/>
    <w:rsid w:val="00F352BA"/>
    <w:rsid w:val="00F352EB"/>
    <w:rsid w:val="00F3534B"/>
    <w:rsid w:val="00F35602"/>
    <w:rsid w:val="00F3563D"/>
    <w:rsid w:val="00F3571B"/>
    <w:rsid w:val="00F357A0"/>
    <w:rsid w:val="00F35817"/>
    <w:rsid w:val="00F35827"/>
    <w:rsid w:val="00F35A5C"/>
    <w:rsid w:val="00F35AB0"/>
    <w:rsid w:val="00F35B3A"/>
    <w:rsid w:val="00F35BFD"/>
    <w:rsid w:val="00F35D01"/>
    <w:rsid w:val="00F35EF2"/>
    <w:rsid w:val="00F35F3C"/>
    <w:rsid w:val="00F35F65"/>
    <w:rsid w:val="00F3609A"/>
    <w:rsid w:val="00F361A0"/>
    <w:rsid w:val="00F36220"/>
    <w:rsid w:val="00F364E2"/>
    <w:rsid w:val="00F364FD"/>
    <w:rsid w:val="00F36574"/>
    <w:rsid w:val="00F36633"/>
    <w:rsid w:val="00F366DA"/>
    <w:rsid w:val="00F367D4"/>
    <w:rsid w:val="00F3680F"/>
    <w:rsid w:val="00F36851"/>
    <w:rsid w:val="00F3686A"/>
    <w:rsid w:val="00F368BA"/>
    <w:rsid w:val="00F3694F"/>
    <w:rsid w:val="00F36B37"/>
    <w:rsid w:val="00F36BE3"/>
    <w:rsid w:val="00F36C9F"/>
    <w:rsid w:val="00F36CC1"/>
    <w:rsid w:val="00F36DA5"/>
    <w:rsid w:val="00F36DB0"/>
    <w:rsid w:val="00F36DFF"/>
    <w:rsid w:val="00F36EA6"/>
    <w:rsid w:val="00F37009"/>
    <w:rsid w:val="00F371E9"/>
    <w:rsid w:val="00F37274"/>
    <w:rsid w:val="00F3742A"/>
    <w:rsid w:val="00F37435"/>
    <w:rsid w:val="00F37483"/>
    <w:rsid w:val="00F374C4"/>
    <w:rsid w:val="00F37588"/>
    <w:rsid w:val="00F376F6"/>
    <w:rsid w:val="00F377C4"/>
    <w:rsid w:val="00F378A5"/>
    <w:rsid w:val="00F378B4"/>
    <w:rsid w:val="00F378F7"/>
    <w:rsid w:val="00F37914"/>
    <w:rsid w:val="00F37AB3"/>
    <w:rsid w:val="00F37AE5"/>
    <w:rsid w:val="00F37B29"/>
    <w:rsid w:val="00F37C24"/>
    <w:rsid w:val="00F37CB1"/>
    <w:rsid w:val="00F37D89"/>
    <w:rsid w:val="00F37EFA"/>
    <w:rsid w:val="00F37FC4"/>
    <w:rsid w:val="00F401A0"/>
    <w:rsid w:val="00F4020D"/>
    <w:rsid w:val="00F402AE"/>
    <w:rsid w:val="00F40486"/>
    <w:rsid w:val="00F407E8"/>
    <w:rsid w:val="00F408E8"/>
    <w:rsid w:val="00F40957"/>
    <w:rsid w:val="00F409FD"/>
    <w:rsid w:val="00F40A44"/>
    <w:rsid w:val="00F40A70"/>
    <w:rsid w:val="00F40D73"/>
    <w:rsid w:val="00F40EE7"/>
    <w:rsid w:val="00F40F7B"/>
    <w:rsid w:val="00F41172"/>
    <w:rsid w:val="00F41280"/>
    <w:rsid w:val="00F4129D"/>
    <w:rsid w:val="00F412D8"/>
    <w:rsid w:val="00F41583"/>
    <w:rsid w:val="00F415BA"/>
    <w:rsid w:val="00F415F9"/>
    <w:rsid w:val="00F416F9"/>
    <w:rsid w:val="00F4182A"/>
    <w:rsid w:val="00F41872"/>
    <w:rsid w:val="00F41961"/>
    <w:rsid w:val="00F41968"/>
    <w:rsid w:val="00F419D8"/>
    <w:rsid w:val="00F41A6C"/>
    <w:rsid w:val="00F41B18"/>
    <w:rsid w:val="00F41C8B"/>
    <w:rsid w:val="00F41D09"/>
    <w:rsid w:val="00F41DF6"/>
    <w:rsid w:val="00F41F12"/>
    <w:rsid w:val="00F41FC6"/>
    <w:rsid w:val="00F42038"/>
    <w:rsid w:val="00F42105"/>
    <w:rsid w:val="00F4216B"/>
    <w:rsid w:val="00F421E3"/>
    <w:rsid w:val="00F424CC"/>
    <w:rsid w:val="00F42588"/>
    <w:rsid w:val="00F4265F"/>
    <w:rsid w:val="00F42770"/>
    <w:rsid w:val="00F427BE"/>
    <w:rsid w:val="00F42A64"/>
    <w:rsid w:val="00F42ABB"/>
    <w:rsid w:val="00F42C5E"/>
    <w:rsid w:val="00F42C68"/>
    <w:rsid w:val="00F42DD4"/>
    <w:rsid w:val="00F42E05"/>
    <w:rsid w:val="00F42E5B"/>
    <w:rsid w:val="00F42E8F"/>
    <w:rsid w:val="00F42F64"/>
    <w:rsid w:val="00F42FD9"/>
    <w:rsid w:val="00F43150"/>
    <w:rsid w:val="00F4348C"/>
    <w:rsid w:val="00F43641"/>
    <w:rsid w:val="00F43690"/>
    <w:rsid w:val="00F437BC"/>
    <w:rsid w:val="00F43A5D"/>
    <w:rsid w:val="00F43A7C"/>
    <w:rsid w:val="00F43AC6"/>
    <w:rsid w:val="00F43B9D"/>
    <w:rsid w:val="00F43CCF"/>
    <w:rsid w:val="00F43DE0"/>
    <w:rsid w:val="00F43E00"/>
    <w:rsid w:val="00F43E5A"/>
    <w:rsid w:val="00F43E5E"/>
    <w:rsid w:val="00F43EC4"/>
    <w:rsid w:val="00F43F03"/>
    <w:rsid w:val="00F440AF"/>
    <w:rsid w:val="00F440C9"/>
    <w:rsid w:val="00F4441A"/>
    <w:rsid w:val="00F44508"/>
    <w:rsid w:val="00F44590"/>
    <w:rsid w:val="00F44661"/>
    <w:rsid w:val="00F44701"/>
    <w:rsid w:val="00F4479D"/>
    <w:rsid w:val="00F449C2"/>
    <w:rsid w:val="00F44B03"/>
    <w:rsid w:val="00F44C57"/>
    <w:rsid w:val="00F44D76"/>
    <w:rsid w:val="00F44ED9"/>
    <w:rsid w:val="00F44FFC"/>
    <w:rsid w:val="00F45113"/>
    <w:rsid w:val="00F4521A"/>
    <w:rsid w:val="00F4525B"/>
    <w:rsid w:val="00F45290"/>
    <w:rsid w:val="00F452EB"/>
    <w:rsid w:val="00F4538A"/>
    <w:rsid w:val="00F45554"/>
    <w:rsid w:val="00F455E7"/>
    <w:rsid w:val="00F456F4"/>
    <w:rsid w:val="00F45768"/>
    <w:rsid w:val="00F458C7"/>
    <w:rsid w:val="00F45B31"/>
    <w:rsid w:val="00F45B47"/>
    <w:rsid w:val="00F45B8C"/>
    <w:rsid w:val="00F45BD5"/>
    <w:rsid w:val="00F45C93"/>
    <w:rsid w:val="00F45DC0"/>
    <w:rsid w:val="00F45E30"/>
    <w:rsid w:val="00F45E9E"/>
    <w:rsid w:val="00F45EF9"/>
    <w:rsid w:val="00F460DD"/>
    <w:rsid w:val="00F4613B"/>
    <w:rsid w:val="00F4617C"/>
    <w:rsid w:val="00F46184"/>
    <w:rsid w:val="00F4624C"/>
    <w:rsid w:val="00F46263"/>
    <w:rsid w:val="00F463D1"/>
    <w:rsid w:val="00F46428"/>
    <w:rsid w:val="00F46525"/>
    <w:rsid w:val="00F465E4"/>
    <w:rsid w:val="00F467CB"/>
    <w:rsid w:val="00F4696F"/>
    <w:rsid w:val="00F46AB7"/>
    <w:rsid w:val="00F46BC5"/>
    <w:rsid w:val="00F46CD9"/>
    <w:rsid w:val="00F46D58"/>
    <w:rsid w:val="00F46D6A"/>
    <w:rsid w:val="00F46DDF"/>
    <w:rsid w:val="00F46E34"/>
    <w:rsid w:val="00F46EFE"/>
    <w:rsid w:val="00F46F7E"/>
    <w:rsid w:val="00F4709A"/>
    <w:rsid w:val="00F47125"/>
    <w:rsid w:val="00F4716F"/>
    <w:rsid w:val="00F471AD"/>
    <w:rsid w:val="00F471E5"/>
    <w:rsid w:val="00F475A8"/>
    <w:rsid w:val="00F47717"/>
    <w:rsid w:val="00F4771A"/>
    <w:rsid w:val="00F47745"/>
    <w:rsid w:val="00F477FF"/>
    <w:rsid w:val="00F47842"/>
    <w:rsid w:val="00F47878"/>
    <w:rsid w:val="00F47940"/>
    <w:rsid w:val="00F479B1"/>
    <w:rsid w:val="00F47AA0"/>
    <w:rsid w:val="00F47AB7"/>
    <w:rsid w:val="00F47ADC"/>
    <w:rsid w:val="00F47B3F"/>
    <w:rsid w:val="00F47C84"/>
    <w:rsid w:val="00F47E10"/>
    <w:rsid w:val="00F47F96"/>
    <w:rsid w:val="00F500CC"/>
    <w:rsid w:val="00F500D6"/>
    <w:rsid w:val="00F5014D"/>
    <w:rsid w:val="00F501FA"/>
    <w:rsid w:val="00F50306"/>
    <w:rsid w:val="00F50468"/>
    <w:rsid w:val="00F50509"/>
    <w:rsid w:val="00F50531"/>
    <w:rsid w:val="00F50594"/>
    <w:rsid w:val="00F5069C"/>
    <w:rsid w:val="00F507B7"/>
    <w:rsid w:val="00F508EB"/>
    <w:rsid w:val="00F50904"/>
    <w:rsid w:val="00F509DC"/>
    <w:rsid w:val="00F50B8B"/>
    <w:rsid w:val="00F50E0D"/>
    <w:rsid w:val="00F50E19"/>
    <w:rsid w:val="00F50E87"/>
    <w:rsid w:val="00F50EAE"/>
    <w:rsid w:val="00F50FBB"/>
    <w:rsid w:val="00F51007"/>
    <w:rsid w:val="00F5156F"/>
    <w:rsid w:val="00F515D0"/>
    <w:rsid w:val="00F51740"/>
    <w:rsid w:val="00F517A1"/>
    <w:rsid w:val="00F5181E"/>
    <w:rsid w:val="00F5191F"/>
    <w:rsid w:val="00F51924"/>
    <w:rsid w:val="00F51A52"/>
    <w:rsid w:val="00F51BD1"/>
    <w:rsid w:val="00F51BF0"/>
    <w:rsid w:val="00F51C46"/>
    <w:rsid w:val="00F51D5A"/>
    <w:rsid w:val="00F51DA4"/>
    <w:rsid w:val="00F51F69"/>
    <w:rsid w:val="00F51FC4"/>
    <w:rsid w:val="00F522C4"/>
    <w:rsid w:val="00F52300"/>
    <w:rsid w:val="00F5257B"/>
    <w:rsid w:val="00F52597"/>
    <w:rsid w:val="00F52854"/>
    <w:rsid w:val="00F5298F"/>
    <w:rsid w:val="00F52A31"/>
    <w:rsid w:val="00F52A48"/>
    <w:rsid w:val="00F52A63"/>
    <w:rsid w:val="00F52AFA"/>
    <w:rsid w:val="00F52C00"/>
    <w:rsid w:val="00F52DAD"/>
    <w:rsid w:val="00F52E62"/>
    <w:rsid w:val="00F52F85"/>
    <w:rsid w:val="00F5304E"/>
    <w:rsid w:val="00F531AB"/>
    <w:rsid w:val="00F5331C"/>
    <w:rsid w:val="00F53383"/>
    <w:rsid w:val="00F5343C"/>
    <w:rsid w:val="00F534B3"/>
    <w:rsid w:val="00F53609"/>
    <w:rsid w:val="00F53669"/>
    <w:rsid w:val="00F536AA"/>
    <w:rsid w:val="00F537C4"/>
    <w:rsid w:val="00F537D9"/>
    <w:rsid w:val="00F5394B"/>
    <w:rsid w:val="00F53A20"/>
    <w:rsid w:val="00F53A27"/>
    <w:rsid w:val="00F53AF0"/>
    <w:rsid w:val="00F53C1F"/>
    <w:rsid w:val="00F53D51"/>
    <w:rsid w:val="00F53F48"/>
    <w:rsid w:val="00F53FAA"/>
    <w:rsid w:val="00F53FB2"/>
    <w:rsid w:val="00F53FEE"/>
    <w:rsid w:val="00F541E9"/>
    <w:rsid w:val="00F54212"/>
    <w:rsid w:val="00F54355"/>
    <w:rsid w:val="00F543BC"/>
    <w:rsid w:val="00F543DF"/>
    <w:rsid w:val="00F54451"/>
    <w:rsid w:val="00F54471"/>
    <w:rsid w:val="00F54483"/>
    <w:rsid w:val="00F5448B"/>
    <w:rsid w:val="00F5457D"/>
    <w:rsid w:val="00F5457E"/>
    <w:rsid w:val="00F545B4"/>
    <w:rsid w:val="00F545C9"/>
    <w:rsid w:val="00F54608"/>
    <w:rsid w:val="00F5462B"/>
    <w:rsid w:val="00F54672"/>
    <w:rsid w:val="00F54757"/>
    <w:rsid w:val="00F547E3"/>
    <w:rsid w:val="00F5491D"/>
    <w:rsid w:val="00F54AAB"/>
    <w:rsid w:val="00F54C37"/>
    <w:rsid w:val="00F54D03"/>
    <w:rsid w:val="00F54D47"/>
    <w:rsid w:val="00F55066"/>
    <w:rsid w:val="00F550DA"/>
    <w:rsid w:val="00F5511D"/>
    <w:rsid w:val="00F5519E"/>
    <w:rsid w:val="00F5537E"/>
    <w:rsid w:val="00F55399"/>
    <w:rsid w:val="00F553E8"/>
    <w:rsid w:val="00F55437"/>
    <w:rsid w:val="00F5548E"/>
    <w:rsid w:val="00F55556"/>
    <w:rsid w:val="00F55965"/>
    <w:rsid w:val="00F55B52"/>
    <w:rsid w:val="00F55DE7"/>
    <w:rsid w:val="00F55DF0"/>
    <w:rsid w:val="00F55F2A"/>
    <w:rsid w:val="00F55F5E"/>
    <w:rsid w:val="00F55FB5"/>
    <w:rsid w:val="00F55FE8"/>
    <w:rsid w:val="00F5602E"/>
    <w:rsid w:val="00F5603C"/>
    <w:rsid w:val="00F56332"/>
    <w:rsid w:val="00F56378"/>
    <w:rsid w:val="00F564C8"/>
    <w:rsid w:val="00F5673A"/>
    <w:rsid w:val="00F567A3"/>
    <w:rsid w:val="00F5697E"/>
    <w:rsid w:val="00F56A05"/>
    <w:rsid w:val="00F56A2D"/>
    <w:rsid w:val="00F56A3E"/>
    <w:rsid w:val="00F56A74"/>
    <w:rsid w:val="00F56B98"/>
    <w:rsid w:val="00F56C0E"/>
    <w:rsid w:val="00F56ED8"/>
    <w:rsid w:val="00F56F11"/>
    <w:rsid w:val="00F56FC1"/>
    <w:rsid w:val="00F570DA"/>
    <w:rsid w:val="00F5715A"/>
    <w:rsid w:val="00F57384"/>
    <w:rsid w:val="00F574AD"/>
    <w:rsid w:val="00F5769F"/>
    <w:rsid w:val="00F57753"/>
    <w:rsid w:val="00F5777A"/>
    <w:rsid w:val="00F577E2"/>
    <w:rsid w:val="00F578A7"/>
    <w:rsid w:val="00F57927"/>
    <w:rsid w:val="00F57A08"/>
    <w:rsid w:val="00F57A8A"/>
    <w:rsid w:val="00F57BBA"/>
    <w:rsid w:val="00F57BEC"/>
    <w:rsid w:val="00F57DCE"/>
    <w:rsid w:val="00F57E8C"/>
    <w:rsid w:val="00F57FAC"/>
    <w:rsid w:val="00F60043"/>
    <w:rsid w:val="00F600A8"/>
    <w:rsid w:val="00F600FD"/>
    <w:rsid w:val="00F60164"/>
    <w:rsid w:val="00F601EA"/>
    <w:rsid w:val="00F604C6"/>
    <w:rsid w:val="00F604D3"/>
    <w:rsid w:val="00F605E5"/>
    <w:rsid w:val="00F6071D"/>
    <w:rsid w:val="00F6088F"/>
    <w:rsid w:val="00F608AA"/>
    <w:rsid w:val="00F608F7"/>
    <w:rsid w:val="00F60986"/>
    <w:rsid w:val="00F60998"/>
    <w:rsid w:val="00F60B14"/>
    <w:rsid w:val="00F60C13"/>
    <w:rsid w:val="00F60CDA"/>
    <w:rsid w:val="00F60D60"/>
    <w:rsid w:val="00F60ED4"/>
    <w:rsid w:val="00F60ED9"/>
    <w:rsid w:val="00F610C4"/>
    <w:rsid w:val="00F61298"/>
    <w:rsid w:val="00F612D2"/>
    <w:rsid w:val="00F6139F"/>
    <w:rsid w:val="00F613CE"/>
    <w:rsid w:val="00F613EC"/>
    <w:rsid w:val="00F6153B"/>
    <w:rsid w:val="00F61709"/>
    <w:rsid w:val="00F61AF2"/>
    <w:rsid w:val="00F61B22"/>
    <w:rsid w:val="00F61BC9"/>
    <w:rsid w:val="00F61C03"/>
    <w:rsid w:val="00F61C10"/>
    <w:rsid w:val="00F61C11"/>
    <w:rsid w:val="00F61F0A"/>
    <w:rsid w:val="00F61FC4"/>
    <w:rsid w:val="00F61FE4"/>
    <w:rsid w:val="00F62003"/>
    <w:rsid w:val="00F6204D"/>
    <w:rsid w:val="00F62051"/>
    <w:rsid w:val="00F62375"/>
    <w:rsid w:val="00F62499"/>
    <w:rsid w:val="00F624C6"/>
    <w:rsid w:val="00F62601"/>
    <w:rsid w:val="00F62623"/>
    <w:rsid w:val="00F62675"/>
    <w:rsid w:val="00F62864"/>
    <w:rsid w:val="00F6291C"/>
    <w:rsid w:val="00F62BD6"/>
    <w:rsid w:val="00F62CCB"/>
    <w:rsid w:val="00F62CD7"/>
    <w:rsid w:val="00F62D25"/>
    <w:rsid w:val="00F62D31"/>
    <w:rsid w:val="00F62DC6"/>
    <w:rsid w:val="00F62DD7"/>
    <w:rsid w:val="00F62E4E"/>
    <w:rsid w:val="00F62E82"/>
    <w:rsid w:val="00F62F6B"/>
    <w:rsid w:val="00F630BB"/>
    <w:rsid w:val="00F630D3"/>
    <w:rsid w:val="00F63103"/>
    <w:rsid w:val="00F6327C"/>
    <w:rsid w:val="00F632E8"/>
    <w:rsid w:val="00F632ED"/>
    <w:rsid w:val="00F63418"/>
    <w:rsid w:val="00F634B7"/>
    <w:rsid w:val="00F634EC"/>
    <w:rsid w:val="00F63536"/>
    <w:rsid w:val="00F6367F"/>
    <w:rsid w:val="00F6373C"/>
    <w:rsid w:val="00F63771"/>
    <w:rsid w:val="00F63A25"/>
    <w:rsid w:val="00F63AF1"/>
    <w:rsid w:val="00F63D12"/>
    <w:rsid w:val="00F63D90"/>
    <w:rsid w:val="00F63ED1"/>
    <w:rsid w:val="00F63FB4"/>
    <w:rsid w:val="00F6406F"/>
    <w:rsid w:val="00F642B5"/>
    <w:rsid w:val="00F64303"/>
    <w:rsid w:val="00F64343"/>
    <w:rsid w:val="00F64409"/>
    <w:rsid w:val="00F644A6"/>
    <w:rsid w:val="00F64545"/>
    <w:rsid w:val="00F6473D"/>
    <w:rsid w:val="00F647E2"/>
    <w:rsid w:val="00F648EA"/>
    <w:rsid w:val="00F64B15"/>
    <w:rsid w:val="00F64BA5"/>
    <w:rsid w:val="00F64BBB"/>
    <w:rsid w:val="00F64D87"/>
    <w:rsid w:val="00F64EDA"/>
    <w:rsid w:val="00F64EFE"/>
    <w:rsid w:val="00F65034"/>
    <w:rsid w:val="00F6506C"/>
    <w:rsid w:val="00F65071"/>
    <w:rsid w:val="00F65529"/>
    <w:rsid w:val="00F6554D"/>
    <w:rsid w:val="00F657AF"/>
    <w:rsid w:val="00F6582D"/>
    <w:rsid w:val="00F65865"/>
    <w:rsid w:val="00F65924"/>
    <w:rsid w:val="00F659A2"/>
    <w:rsid w:val="00F659F6"/>
    <w:rsid w:val="00F65A3D"/>
    <w:rsid w:val="00F65C62"/>
    <w:rsid w:val="00F65C7D"/>
    <w:rsid w:val="00F65C80"/>
    <w:rsid w:val="00F65C9E"/>
    <w:rsid w:val="00F65DAE"/>
    <w:rsid w:val="00F65E45"/>
    <w:rsid w:val="00F65EEF"/>
    <w:rsid w:val="00F65F82"/>
    <w:rsid w:val="00F66192"/>
    <w:rsid w:val="00F661F7"/>
    <w:rsid w:val="00F663DC"/>
    <w:rsid w:val="00F663FA"/>
    <w:rsid w:val="00F6645A"/>
    <w:rsid w:val="00F664F5"/>
    <w:rsid w:val="00F665B8"/>
    <w:rsid w:val="00F66621"/>
    <w:rsid w:val="00F6672D"/>
    <w:rsid w:val="00F667A6"/>
    <w:rsid w:val="00F6682B"/>
    <w:rsid w:val="00F66A4A"/>
    <w:rsid w:val="00F66B78"/>
    <w:rsid w:val="00F66BCC"/>
    <w:rsid w:val="00F66BE5"/>
    <w:rsid w:val="00F66D18"/>
    <w:rsid w:val="00F66D8A"/>
    <w:rsid w:val="00F66DE1"/>
    <w:rsid w:val="00F66DED"/>
    <w:rsid w:val="00F66E07"/>
    <w:rsid w:val="00F66FBD"/>
    <w:rsid w:val="00F6709A"/>
    <w:rsid w:val="00F671D8"/>
    <w:rsid w:val="00F67237"/>
    <w:rsid w:val="00F67448"/>
    <w:rsid w:val="00F67554"/>
    <w:rsid w:val="00F67806"/>
    <w:rsid w:val="00F678CC"/>
    <w:rsid w:val="00F67966"/>
    <w:rsid w:val="00F67A34"/>
    <w:rsid w:val="00F67A3A"/>
    <w:rsid w:val="00F67CF1"/>
    <w:rsid w:val="00F70044"/>
    <w:rsid w:val="00F700EE"/>
    <w:rsid w:val="00F701E9"/>
    <w:rsid w:val="00F7027E"/>
    <w:rsid w:val="00F704F0"/>
    <w:rsid w:val="00F70607"/>
    <w:rsid w:val="00F7078F"/>
    <w:rsid w:val="00F70839"/>
    <w:rsid w:val="00F7084E"/>
    <w:rsid w:val="00F708A7"/>
    <w:rsid w:val="00F7093D"/>
    <w:rsid w:val="00F70AE4"/>
    <w:rsid w:val="00F70C76"/>
    <w:rsid w:val="00F70DF4"/>
    <w:rsid w:val="00F70F14"/>
    <w:rsid w:val="00F70F43"/>
    <w:rsid w:val="00F71016"/>
    <w:rsid w:val="00F71117"/>
    <w:rsid w:val="00F711F8"/>
    <w:rsid w:val="00F7120E"/>
    <w:rsid w:val="00F713D4"/>
    <w:rsid w:val="00F714DA"/>
    <w:rsid w:val="00F717CA"/>
    <w:rsid w:val="00F71A93"/>
    <w:rsid w:val="00F71AB9"/>
    <w:rsid w:val="00F71B13"/>
    <w:rsid w:val="00F71B6D"/>
    <w:rsid w:val="00F71C1A"/>
    <w:rsid w:val="00F71C52"/>
    <w:rsid w:val="00F71CAE"/>
    <w:rsid w:val="00F71D74"/>
    <w:rsid w:val="00F71F36"/>
    <w:rsid w:val="00F7205D"/>
    <w:rsid w:val="00F72206"/>
    <w:rsid w:val="00F722FB"/>
    <w:rsid w:val="00F7241C"/>
    <w:rsid w:val="00F72486"/>
    <w:rsid w:val="00F724D9"/>
    <w:rsid w:val="00F7252F"/>
    <w:rsid w:val="00F72607"/>
    <w:rsid w:val="00F726E5"/>
    <w:rsid w:val="00F72924"/>
    <w:rsid w:val="00F72935"/>
    <w:rsid w:val="00F72AF3"/>
    <w:rsid w:val="00F72D5A"/>
    <w:rsid w:val="00F72ECF"/>
    <w:rsid w:val="00F72F85"/>
    <w:rsid w:val="00F730FD"/>
    <w:rsid w:val="00F73141"/>
    <w:rsid w:val="00F73550"/>
    <w:rsid w:val="00F73711"/>
    <w:rsid w:val="00F73A49"/>
    <w:rsid w:val="00F73ABE"/>
    <w:rsid w:val="00F73B19"/>
    <w:rsid w:val="00F73E58"/>
    <w:rsid w:val="00F73E7D"/>
    <w:rsid w:val="00F73F1D"/>
    <w:rsid w:val="00F73F54"/>
    <w:rsid w:val="00F74111"/>
    <w:rsid w:val="00F743F4"/>
    <w:rsid w:val="00F7489E"/>
    <w:rsid w:val="00F74927"/>
    <w:rsid w:val="00F74947"/>
    <w:rsid w:val="00F74A05"/>
    <w:rsid w:val="00F74C55"/>
    <w:rsid w:val="00F74E96"/>
    <w:rsid w:val="00F75024"/>
    <w:rsid w:val="00F750AE"/>
    <w:rsid w:val="00F75104"/>
    <w:rsid w:val="00F7522E"/>
    <w:rsid w:val="00F752E9"/>
    <w:rsid w:val="00F75327"/>
    <w:rsid w:val="00F75408"/>
    <w:rsid w:val="00F754A7"/>
    <w:rsid w:val="00F755D6"/>
    <w:rsid w:val="00F75734"/>
    <w:rsid w:val="00F75A05"/>
    <w:rsid w:val="00F75A6C"/>
    <w:rsid w:val="00F75B02"/>
    <w:rsid w:val="00F75B68"/>
    <w:rsid w:val="00F75CC4"/>
    <w:rsid w:val="00F75DA8"/>
    <w:rsid w:val="00F75DDB"/>
    <w:rsid w:val="00F75DF3"/>
    <w:rsid w:val="00F75DFF"/>
    <w:rsid w:val="00F75E5E"/>
    <w:rsid w:val="00F75F4C"/>
    <w:rsid w:val="00F7609B"/>
    <w:rsid w:val="00F760BF"/>
    <w:rsid w:val="00F762BA"/>
    <w:rsid w:val="00F762BE"/>
    <w:rsid w:val="00F762CB"/>
    <w:rsid w:val="00F76401"/>
    <w:rsid w:val="00F7650C"/>
    <w:rsid w:val="00F76704"/>
    <w:rsid w:val="00F76706"/>
    <w:rsid w:val="00F767A2"/>
    <w:rsid w:val="00F767BF"/>
    <w:rsid w:val="00F769BD"/>
    <w:rsid w:val="00F76AAF"/>
    <w:rsid w:val="00F76B0F"/>
    <w:rsid w:val="00F76B6C"/>
    <w:rsid w:val="00F76C4F"/>
    <w:rsid w:val="00F76CC8"/>
    <w:rsid w:val="00F76D36"/>
    <w:rsid w:val="00F76D57"/>
    <w:rsid w:val="00F76E83"/>
    <w:rsid w:val="00F76ED0"/>
    <w:rsid w:val="00F770E2"/>
    <w:rsid w:val="00F77120"/>
    <w:rsid w:val="00F77137"/>
    <w:rsid w:val="00F77223"/>
    <w:rsid w:val="00F7722F"/>
    <w:rsid w:val="00F77311"/>
    <w:rsid w:val="00F77398"/>
    <w:rsid w:val="00F773B6"/>
    <w:rsid w:val="00F7741B"/>
    <w:rsid w:val="00F77431"/>
    <w:rsid w:val="00F775ED"/>
    <w:rsid w:val="00F776BE"/>
    <w:rsid w:val="00F776D0"/>
    <w:rsid w:val="00F7772F"/>
    <w:rsid w:val="00F77765"/>
    <w:rsid w:val="00F7781E"/>
    <w:rsid w:val="00F779AC"/>
    <w:rsid w:val="00F779BB"/>
    <w:rsid w:val="00F77A9A"/>
    <w:rsid w:val="00F77B15"/>
    <w:rsid w:val="00F77C86"/>
    <w:rsid w:val="00F77E04"/>
    <w:rsid w:val="00F77EE4"/>
    <w:rsid w:val="00F77F77"/>
    <w:rsid w:val="00F77FA8"/>
    <w:rsid w:val="00F80130"/>
    <w:rsid w:val="00F802CA"/>
    <w:rsid w:val="00F8039B"/>
    <w:rsid w:val="00F803AA"/>
    <w:rsid w:val="00F804A6"/>
    <w:rsid w:val="00F805BE"/>
    <w:rsid w:val="00F8068A"/>
    <w:rsid w:val="00F809FE"/>
    <w:rsid w:val="00F80A22"/>
    <w:rsid w:val="00F80AFD"/>
    <w:rsid w:val="00F80B32"/>
    <w:rsid w:val="00F80B9E"/>
    <w:rsid w:val="00F80CCC"/>
    <w:rsid w:val="00F80D32"/>
    <w:rsid w:val="00F80E1A"/>
    <w:rsid w:val="00F80E70"/>
    <w:rsid w:val="00F80E82"/>
    <w:rsid w:val="00F80FF4"/>
    <w:rsid w:val="00F81117"/>
    <w:rsid w:val="00F81119"/>
    <w:rsid w:val="00F8112B"/>
    <w:rsid w:val="00F8122C"/>
    <w:rsid w:val="00F8132E"/>
    <w:rsid w:val="00F8135F"/>
    <w:rsid w:val="00F813D0"/>
    <w:rsid w:val="00F81435"/>
    <w:rsid w:val="00F81456"/>
    <w:rsid w:val="00F81463"/>
    <w:rsid w:val="00F814FE"/>
    <w:rsid w:val="00F81621"/>
    <w:rsid w:val="00F81868"/>
    <w:rsid w:val="00F8189D"/>
    <w:rsid w:val="00F818CD"/>
    <w:rsid w:val="00F818D2"/>
    <w:rsid w:val="00F81940"/>
    <w:rsid w:val="00F81A10"/>
    <w:rsid w:val="00F81A14"/>
    <w:rsid w:val="00F81AA3"/>
    <w:rsid w:val="00F81B77"/>
    <w:rsid w:val="00F81BAB"/>
    <w:rsid w:val="00F81C24"/>
    <w:rsid w:val="00F81CF9"/>
    <w:rsid w:val="00F81D30"/>
    <w:rsid w:val="00F81E18"/>
    <w:rsid w:val="00F81F04"/>
    <w:rsid w:val="00F81FEF"/>
    <w:rsid w:val="00F82084"/>
    <w:rsid w:val="00F8216C"/>
    <w:rsid w:val="00F82231"/>
    <w:rsid w:val="00F82323"/>
    <w:rsid w:val="00F82334"/>
    <w:rsid w:val="00F82340"/>
    <w:rsid w:val="00F823EC"/>
    <w:rsid w:val="00F823FC"/>
    <w:rsid w:val="00F824DE"/>
    <w:rsid w:val="00F827CE"/>
    <w:rsid w:val="00F827E8"/>
    <w:rsid w:val="00F828D0"/>
    <w:rsid w:val="00F82BD6"/>
    <w:rsid w:val="00F82D36"/>
    <w:rsid w:val="00F82EAF"/>
    <w:rsid w:val="00F82F96"/>
    <w:rsid w:val="00F82FA9"/>
    <w:rsid w:val="00F832E1"/>
    <w:rsid w:val="00F83419"/>
    <w:rsid w:val="00F83466"/>
    <w:rsid w:val="00F836B4"/>
    <w:rsid w:val="00F836C7"/>
    <w:rsid w:val="00F8375F"/>
    <w:rsid w:val="00F837C3"/>
    <w:rsid w:val="00F8380C"/>
    <w:rsid w:val="00F83AA8"/>
    <w:rsid w:val="00F83B00"/>
    <w:rsid w:val="00F83CE3"/>
    <w:rsid w:val="00F83D96"/>
    <w:rsid w:val="00F83D9A"/>
    <w:rsid w:val="00F83ECE"/>
    <w:rsid w:val="00F83F52"/>
    <w:rsid w:val="00F840A2"/>
    <w:rsid w:val="00F842AB"/>
    <w:rsid w:val="00F842EF"/>
    <w:rsid w:val="00F84390"/>
    <w:rsid w:val="00F8441C"/>
    <w:rsid w:val="00F8450C"/>
    <w:rsid w:val="00F8453D"/>
    <w:rsid w:val="00F84567"/>
    <w:rsid w:val="00F845F2"/>
    <w:rsid w:val="00F84744"/>
    <w:rsid w:val="00F84771"/>
    <w:rsid w:val="00F848A7"/>
    <w:rsid w:val="00F8495D"/>
    <w:rsid w:val="00F849C8"/>
    <w:rsid w:val="00F849CB"/>
    <w:rsid w:val="00F84A7A"/>
    <w:rsid w:val="00F84AD2"/>
    <w:rsid w:val="00F84BC7"/>
    <w:rsid w:val="00F84C43"/>
    <w:rsid w:val="00F84D94"/>
    <w:rsid w:val="00F84F26"/>
    <w:rsid w:val="00F84FD3"/>
    <w:rsid w:val="00F85128"/>
    <w:rsid w:val="00F85367"/>
    <w:rsid w:val="00F85390"/>
    <w:rsid w:val="00F8540E"/>
    <w:rsid w:val="00F8544D"/>
    <w:rsid w:val="00F85537"/>
    <w:rsid w:val="00F8563A"/>
    <w:rsid w:val="00F8566E"/>
    <w:rsid w:val="00F8588D"/>
    <w:rsid w:val="00F858C0"/>
    <w:rsid w:val="00F859B4"/>
    <w:rsid w:val="00F85A39"/>
    <w:rsid w:val="00F85CF3"/>
    <w:rsid w:val="00F85FDB"/>
    <w:rsid w:val="00F85FF4"/>
    <w:rsid w:val="00F8604E"/>
    <w:rsid w:val="00F86081"/>
    <w:rsid w:val="00F86139"/>
    <w:rsid w:val="00F86159"/>
    <w:rsid w:val="00F862CE"/>
    <w:rsid w:val="00F8639E"/>
    <w:rsid w:val="00F86459"/>
    <w:rsid w:val="00F86590"/>
    <w:rsid w:val="00F86668"/>
    <w:rsid w:val="00F866EB"/>
    <w:rsid w:val="00F8680F"/>
    <w:rsid w:val="00F868C9"/>
    <w:rsid w:val="00F86945"/>
    <w:rsid w:val="00F86BA2"/>
    <w:rsid w:val="00F86C33"/>
    <w:rsid w:val="00F86DD4"/>
    <w:rsid w:val="00F86EFF"/>
    <w:rsid w:val="00F86F06"/>
    <w:rsid w:val="00F86F8D"/>
    <w:rsid w:val="00F87085"/>
    <w:rsid w:val="00F87086"/>
    <w:rsid w:val="00F8715B"/>
    <w:rsid w:val="00F87193"/>
    <w:rsid w:val="00F871E4"/>
    <w:rsid w:val="00F87314"/>
    <w:rsid w:val="00F8735E"/>
    <w:rsid w:val="00F8738E"/>
    <w:rsid w:val="00F87506"/>
    <w:rsid w:val="00F8762A"/>
    <w:rsid w:val="00F87654"/>
    <w:rsid w:val="00F8779D"/>
    <w:rsid w:val="00F87915"/>
    <w:rsid w:val="00F8798D"/>
    <w:rsid w:val="00F879D2"/>
    <w:rsid w:val="00F87A3F"/>
    <w:rsid w:val="00F87BDD"/>
    <w:rsid w:val="00F87C1D"/>
    <w:rsid w:val="00F87E58"/>
    <w:rsid w:val="00F87F91"/>
    <w:rsid w:val="00F90098"/>
    <w:rsid w:val="00F9018E"/>
    <w:rsid w:val="00F902AB"/>
    <w:rsid w:val="00F902E1"/>
    <w:rsid w:val="00F90341"/>
    <w:rsid w:val="00F904EF"/>
    <w:rsid w:val="00F90630"/>
    <w:rsid w:val="00F90670"/>
    <w:rsid w:val="00F90673"/>
    <w:rsid w:val="00F9072A"/>
    <w:rsid w:val="00F907B5"/>
    <w:rsid w:val="00F9088E"/>
    <w:rsid w:val="00F90899"/>
    <w:rsid w:val="00F9091E"/>
    <w:rsid w:val="00F909FB"/>
    <w:rsid w:val="00F90A23"/>
    <w:rsid w:val="00F90A5C"/>
    <w:rsid w:val="00F90BE9"/>
    <w:rsid w:val="00F90D7B"/>
    <w:rsid w:val="00F90DB1"/>
    <w:rsid w:val="00F90F22"/>
    <w:rsid w:val="00F90F5B"/>
    <w:rsid w:val="00F9100D"/>
    <w:rsid w:val="00F91011"/>
    <w:rsid w:val="00F91116"/>
    <w:rsid w:val="00F9123C"/>
    <w:rsid w:val="00F91541"/>
    <w:rsid w:val="00F91854"/>
    <w:rsid w:val="00F91913"/>
    <w:rsid w:val="00F91B58"/>
    <w:rsid w:val="00F91BB7"/>
    <w:rsid w:val="00F91BCF"/>
    <w:rsid w:val="00F91C59"/>
    <w:rsid w:val="00F91F08"/>
    <w:rsid w:val="00F91F3F"/>
    <w:rsid w:val="00F91FED"/>
    <w:rsid w:val="00F92169"/>
    <w:rsid w:val="00F921A6"/>
    <w:rsid w:val="00F921CD"/>
    <w:rsid w:val="00F92264"/>
    <w:rsid w:val="00F9236B"/>
    <w:rsid w:val="00F92689"/>
    <w:rsid w:val="00F927DA"/>
    <w:rsid w:val="00F9284F"/>
    <w:rsid w:val="00F928C3"/>
    <w:rsid w:val="00F9297E"/>
    <w:rsid w:val="00F929A3"/>
    <w:rsid w:val="00F92A83"/>
    <w:rsid w:val="00F92A85"/>
    <w:rsid w:val="00F92B87"/>
    <w:rsid w:val="00F92F8E"/>
    <w:rsid w:val="00F932C6"/>
    <w:rsid w:val="00F933DB"/>
    <w:rsid w:val="00F9351C"/>
    <w:rsid w:val="00F935D9"/>
    <w:rsid w:val="00F93652"/>
    <w:rsid w:val="00F93665"/>
    <w:rsid w:val="00F9385A"/>
    <w:rsid w:val="00F93909"/>
    <w:rsid w:val="00F939F8"/>
    <w:rsid w:val="00F93A25"/>
    <w:rsid w:val="00F93C8C"/>
    <w:rsid w:val="00F93E53"/>
    <w:rsid w:val="00F93EC4"/>
    <w:rsid w:val="00F93EE4"/>
    <w:rsid w:val="00F93FB2"/>
    <w:rsid w:val="00F94020"/>
    <w:rsid w:val="00F940A4"/>
    <w:rsid w:val="00F940A8"/>
    <w:rsid w:val="00F9411D"/>
    <w:rsid w:val="00F941E8"/>
    <w:rsid w:val="00F948BB"/>
    <w:rsid w:val="00F94AA2"/>
    <w:rsid w:val="00F94D38"/>
    <w:rsid w:val="00F94E00"/>
    <w:rsid w:val="00F94F69"/>
    <w:rsid w:val="00F94FE7"/>
    <w:rsid w:val="00F9502E"/>
    <w:rsid w:val="00F95162"/>
    <w:rsid w:val="00F9518A"/>
    <w:rsid w:val="00F95257"/>
    <w:rsid w:val="00F955CE"/>
    <w:rsid w:val="00F9564F"/>
    <w:rsid w:val="00F95676"/>
    <w:rsid w:val="00F95847"/>
    <w:rsid w:val="00F95895"/>
    <w:rsid w:val="00F958D9"/>
    <w:rsid w:val="00F95ABB"/>
    <w:rsid w:val="00F95B93"/>
    <w:rsid w:val="00F95BFC"/>
    <w:rsid w:val="00F95C20"/>
    <w:rsid w:val="00F95C35"/>
    <w:rsid w:val="00F95E99"/>
    <w:rsid w:val="00F95F8F"/>
    <w:rsid w:val="00F960EB"/>
    <w:rsid w:val="00F960F5"/>
    <w:rsid w:val="00F96174"/>
    <w:rsid w:val="00F962E5"/>
    <w:rsid w:val="00F9634B"/>
    <w:rsid w:val="00F9643C"/>
    <w:rsid w:val="00F964E7"/>
    <w:rsid w:val="00F96512"/>
    <w:rsid w:val="00F9657C"/>
    <w:rsid w:val="00F965E7"/>
    <w:rsid w:val="00F96777"/>
    <w:rsid w:val="00F967F5"/>
    <w:rsid w:val="00F96888"/>
    <w:rsid w:val="00F96917"/>
    <w:rsid w:val="00F96A69"/>
    <w:rsid w:val="00F96B87"/>
    <w:rsid w:val="00F96D9D"/>
    <w:rsid w:val="00F96E29"/>
    <w:rsid w:val="00F96FB9"/>
    <w:rsid w:val="00F97030"/>
    <w:rsid w:val="00F97164"/>
    <w:rsid w:val="00F97274"/>
    <w:rsid w:val="00F9740B"/>
    <w:rsid w:val="00F9740D"/>
    <w:rsid w:val="00F97419"/>
    <w:rsid w:val="00F9741A"/>
    <w:rsid w:val="00F974FF"/>
    <w:rsid w:val="00F975AE"/>
    <w:rsid w:val="00F97669"/>
    <w:rsid w:val="00F97858"/>
    <w:rsid w:val="00F978AD"/>
    <w:rsid w:val="00F9793E"/>
    <w:rsid w:val="00F97A9C"/>
    <w:rsid w:val="00F97C02"/>
    <w:rsid w:val="00F97C1A"/>
    <w:rsid w:val="00F97C7F"/>
    <w:rsid w:val="00F97CB6"/>
    <w:rsid w:val="00F97D9C"/>
    <w:rsid w:val="00F97E78"/>
    <w:rsid w:val="00F97EA1"/>
    <w:rsid w:val="00F97F0D"/>
    <w:rsid w:val="00FA0015"/>
    <w:rsid w:val="00FA002A"/>
    <w:rsid w:val="00FA0030"/>
    <w:rsid w:val="00FA00A5"/>
    <w:rsid w:val="00FA01A5"/>
    <w:rsid w:val="00FA02FE"/>
    <w:rsid w:val="00FA031C"/>
    <w:rsid w:val="00FA03F0"/>
    <w:rsid w:val="00FA03FA"/>
    <w:rsid w:val="00FA0483"/>
    <w:rsid w:val="00FA06A0"/>
    <w:rsid w:val="00FA0726"/>
    <w:rsid w:val="00FA076D"/>
    <w:rsid w:val="00FA07A9"/>
    <w:rsid w:val="00FA0909"/>
    <w:rsid w:val="00FA09C8"/>
    <w:rsid w:val="00FA0A78"/>
    <w:rsid w:val="00FA0BD3"/>
    <w:rsid w:val="00FA0CC0"/>
    <w:rsid w:val="00FA0F47"/>
    <w:rsid w:val="00FA0FB8"/>
    <w:rsid w:val="00FA0FE6"/>
    <w:rsid w:val="00FA10BC"/>
    <w:rsid w:val="00FA1121"/>
    <w:rsid w:val="00FA147D"/>
    <w:rsid w:val="00FA1577"/>
    <w:rsid w:val="00FA1591"/>
    <w:rsid w:val="00FA16F0"/>
    <w:rsid w:val="00FA171C"/>
    <w:rsid w:val="00FA188E"/>
    <w:rsid w:val="00FA1897"/>
    <w:rsid w:val="00FA196A"/>
    <w:rsid w:val="00FA19EE"/>
    <w:rsid w:val="00FA1A54"/>
    <w:rsid w:val="00FA1B27"/>
    <w:rsid w:val="00FA1C2A"/>
    <w:rsid w:val="00FA1D46"/>
    <w:rsid w:val="00FA1DCE"/>
    <w:rsid w:val="00FA1DFB"/>
    <w:rsid w:val="00FA1DFD"/>
    <w:rsid w:val="00FA1E8E"/>
    <w:rsid w:val="00FA1ED9"/>
    <w:rsid w:val="00FA2156"/>
    <w:rsid w:val="00FA21DF"/>
    <w:rsid w:val="00FA2340"/>
    <w:rsid w:val="00FA2391"/>
    <w:rsid w:val="00FA24E7"/>
    <w:rsid w:val="00FA254F"/>
    <w:rsid w:val="00FA262D"/>
    <w:rsid w:val="00FA273E"/>
    <w:rsid w:val="00FA2896"/>
    <w:rsid w:val="00FA28F1"/>
    <w:rsid w:val="00FA2919"/>
    <w:rsid w:val="00FA2A54"/>
    <w:rsid w:val="00FA2A64"/>
    <w:rsid w:val="00FA2B86"/>
    <w:rsid w:val="00FA2B9C"/>
    <w:rsid w:val="00FA2C1F"/>
    <w:rsid w:val="00FA2CA9"/>
    <w:rsid w:val="00FA2D82"/>
    <w:rsid w:val="00FA2F56"/>
    <w:rsid w:val="00FA2FDE"/>
    <w:rsid w:val="00FA30B6"/>
    <w:rsid w:val="00FA310B"/>
    <w:rsid w:val="00FA33CA"/>
    <w:rsid w:val="00FA3459"/>
    <w:rsid w:val="00FA3586"/>
    <w:rsid w:val="00FA3588"/>
    <w:rsid w:val="00FA3644"/>
    <w:rsid w:val="00FA370D"/>
    <w:rsid w:val="00FA399E"/>
    <w:rsid w:val="00FA3A17"/>
    <w:rsid w:val="00FA3A5D"/>
    <w:rsid w:val="00FA3AEF"/>
    <w:rsid w:val="00FA3C97"/>
    <w:rsid w:val="00FA3DD2"/>
    <w:rsid w:val="00FA3E42"/>
    <w:rsid w:val="00FA3F32"/>
    <w:rsid w:val="00FA3F39"/>
    <w:rsid w:val="00FA3FFB"/>
    <w:rsid w:val="00FA4356"/>
    <w:rsid w:val="00FA4365"/>
    <w:rsid w:val="00FA44E9"/>
    <w:rsid w:val="00FA4629"/>
    <w:rsid w:val="00FA4815"/>
    <w:rsid w:val="00FA485D"/>
    <w:rsid w:val="00FA4882"/>
    <w:rsid w:val="00FA49E8"/>
    <w:rsid w:val="00FA49F1"/>
    <w:rsid w:val="00FA49F2"/>
    <w:rsid w:val="00FA4A5F"/>
    <w:rsid w:val="00FA4A93"/>
    <w:rsid w:val="00FA4BBF"/>
    <w:rsid w:val="00FA4C28"/>
    <w:rsid w:val="00FA4CC8"/>
    <w:rsid w:val="00FA4CD9"/>
    <w:rsid w:val="00FA4E33"/>
    <w:rsid w:val="00FA5139"/>
    <w:rsid w:val="00FA5162"/>
    <w:rsid w:val="00FA5223"/>
    <w:rsid w:val="00FA54B3"/>
    <w:rsid w:val="00FA5549"/>
    <w:rsid w:val="00FA5574"/>
    <w:rsid w:val="00FA56A4"/>
    <w:rsid w:val="00FA5737"/>
    <w:rsid w:val="00FA5739"/>
    <w:rsid w:val="00FA5915"/>
    <w:rsid w:val="00FA5AC9"/>
    <w:rsid w:val="00FA5B5C"/>
    <w:rsid w:val="00FA5D30"/>
    <w:rsid w:val="00FA5EB7"/>
    <w:rsid w:val="00FA5F46"/>
    <w:rsid w:val="00FA61AE"/>
    <w:rsid w:val="00FA626F"/>
    <w:rsid w:val="00FA63B5"/>
    <w:rsid w:val="00FA6462"/>
    <w:rsid w:val="00FA64A2"/>
    <w:rsid w:val="00FA6505"/>
    <w:rsid w:val="00FA6563"/>
    <w:rsid w:val="00FA683F"/>
    <w:rsid w:val="00FA69E5"/>
    <w:rsid w:val="00FA6B4D"/>
    <w:rsid w:val="00FA6BFF"/>
    <w:rsid w:val="00FA6CFA"/>
    <w:rsid w:val="00FA6F1D"/>
    <w:rsid w:val="00FA709C"/>
    <w:rsid w:val="00FA70C2"/>
    <w:rsid w:val="00FA7168"/>
    <w:rsid w:val="00FA725A"/>
    <w:rsid w:val="00FA7284"/>
    <w:rsid w:val="00FA73DB"/>
    <w:rsid w:val="00FA7484"/>
    <w:rsid w:val="00FA74C8"/>
    <w:rsid w:val="00FA751E"/>
    <w:rsid w:val="00FA7614"/>
    <w:rsid w:val="00FA768C"/>
    <w:rsid w:val="00FA7813"/>
    <w:rsid w:val="00FA7884"/>
    <w:rsid w:val="00FA7936"/>
    <w:rsid w:val="00FA7B7A"/>
    <w:rsid w:val="00FA7BAB"/>
    <w:rsid w:val="00FA7C04"/>
    <w:rsid w:val="00FA7D31"/>
    <w:rsid w:val="00FA7D4B"/>
    <w:rsid w:val="00FA7DB3"/>
    <w:rsid w:val="00FA7E8D"/>
    <w:rsid w:val="00FA7F58"/>
    <w:rsid w:val="00FB002A"/>
    <w:rsid w:val="00FB0030"/>
    <w:rsid w:val="00FB004C"/>
    <w:rsid w:val="00FB00C3"/>
    <w:rsid w:val="00FB0126"/>
    <w:rsid w:val="00FB0163"/>
    <w:rsid w:val="00FB0244"/>
    <w:rsid w:val="00FB025B"/>
    <w:rsid w:val="00FB02BC"/>
    <w:rsid w:val="00FB0504"/>
    <w:rsid w:val="00FB0922"/>
    <w:rsid w:val="00FB095D"/>
    <w:rsid w:val="00FB0AA1"/>
    <w:rsid w:val="00FB0AB1"/>
    <w:rsid w:val="00FB0AFE"/>
    <w:rsid w:val="00FB0CBF"/>
    <w:rsid w:val="00FB0DB3"/>
    <w:rsid w:val="00FB0F71"/>
    <w:rsid w:val="00FB1064"/>
    <w:rsid w:val="00FB131D"/>
    <w:rsid w:val="00FB1328"/>
    <w:rsid w:val="00FB1386"/>
    <w:rsid w:val="00FB13EE"/>
    <w:rsid w:val="00FB17C4"/>
    <w:rsid w:val="00FB18B2"/>
    <w:rsid w:val="00FB18E9"/>
    <w:rsid w:val="00FB192F"/>
    <w:rsid w:val="00FB1B09"/>
    <w:rsid w:val="00FB1BEB"/>
    <w:rsid w:val="00FB1C00"/>
    <w:rsid w:val="00FB1D09"/>
    <w:rsid w:val="00FB20AB"/>
    <w:rsid w:val="00FB20FE"/>
    <w:rsid w:val="00FB2169"/>
    <w:rsid w:val="00FB2174"/>
    <w:rsid w:val="00FB22DA"/>
    <w:rsid w:val="00FB246B"/>
    <w:rsid w:val="00FB24AC"/>
    <w:rsid w:val="00FB253D"/>
    <w:rsid w:val="00FB2545"/>
    <w:rsid w:val="00FB2580"/>
    <w:rsid w:val="00FB26F3"/>
    <w:rsid w:val="00FB2810"/>
    <w:rsid w:val="00FB28FD"/>
    <w:rsid w:val="00FB2CBD"/>
    <w:rsid w:val="00FB2DD8"/>
    <w:rsid w:val="00FB2EA2"/>
    <w:rsid w:val="00FB302F"/>
    <w:rsid w:val="00FB3112"/>
    <w:rsid w:val="00FB327C"/>
    <w:rsid w:val="00FB328D"/>
    <w:rsid w:val="00FB3307"/>
    <w:rsid w:val="00FB333D"/>
    <w:rsid w:val="00FB3342"/>
    <w:rsid w:val="00FB339D"/>
    <w:rsid w:val="00FB34E9"/>
    <w:rsid w:val="00FB351A"/>
    <w:rsid w:val="00FB358D"/>
    <w:rsid w:val="00FB35CF"/>
    <w:rsid w:val="00FB3650"/>
    <w:rsid w:val="00FB370C"/>
    <w:rsid w:val="00FB37A3"/>
    <w:rsid w:val="00FB38E5"/>
    <w:rsid w:val="00FB39C6"/>
    <w:rsid w:val="00FB3AC4"/>
    <w:rsid w:val="00FB3C2E"/>
    <w:rsid w:val="00FB3DE3"/>
    <w:rsid w:val="00FB3F0F"/>
    <w:rsid w:val="00FB4259"/>
    <w:rsid w:val="00FB444C"/>
    <w:rsid w:val="00FB446C"/>
    <w:rsid w:val="00FB4687"/>
    <w:rsid w:val="00FB47A8"/>
    <w:rsid w:val="00FB4840"/>
    <w:rsid w:val="00FB4855"/>
    <w:rsid w:val="00FB48FA"/>
    <w:rsid w:val="00FB49E0"/>
    <w:rsid w:val="00FB4AA7"/>
    <w:rsid w:val="00FB4B0C"/>
    <w:rsid w:val="00FB4BC1"/>
    <w:rsid w:val="00FB4E1E"/>
    <w:rsid w:val="00FB4E75"/>
    <w:rsid w:val="00FB5013"/>
    <w:rsid w:val="00FB513D"/>
    <w:rsid w:val="00FB5148"/>
    <w:rsid w:val="00FB514D"/>
    <w:rsid w:val="00FB52C6"/>
    <w:rsid w:val="00FB5388"/>
    <w:rsid w:val="00FB5432"/>
    <w:rsid w:val="00FB5439"/>
    <w:rsid w:val="00FB546D"/>
    <w:rsid w:val="00FB5503"/>
    <w:rsid w:val="00FB5532"/>
    <w:rsid w:val="00FB5557"/>
    <w:rsid w:val="00FB565D"/>
    <w:rsid w:val="00FB58BE"/>
    <w:rsid w:val="00FB5938"/>
    <w:rsid w:val="00FB598C"/>
    <w:rsid w:val="00FB599E"/>
    <w:rsid w:val="00FB5A90"/>
    <w:rsid w:val="00FB5B75"/>
    <w:rsid w:val="00FB5B8E"/>
    <w:rsid w:val="00FB5C8D"/>
    <w:rsid w:val="00FB5CDE"/>
    <w:rsid w:val="00FB5CE4"/>
    <w:rsid w:val="00FB5CFC"/>
    <w:rsid w:val="00FB5E2D"/>
    <w:rsid w:val="00FB5F8B"/>
    <w:rsid w:val="00FB5F93"/>
    <w:rsid w:val="00FB613F"/>
    <w:rsid w:val="00FB6314"/>
    <w:rsid w:val="00FB63DD"/>
    <w:rsid w:val="00FB648E"/>
    <w:rsid w:val="00FB649D"/>
    <w:rsid w:val="00FB6514"/>
    <w:rsid w:val="00FB658D"/>
    <w:rsid w:val="00FB678F"/>
    <w:rsid w:val="00FB696E"/>
    <w:rsid w:val="00FB6A47"/>
    <w:rsid w:val="00FB6AB9"/>
    <w:rsid w:val="00FB6AE7"/>
    <w:rsid w:val="00FB6D0B"/>
    <w:rsid w:val="00FB6E46"/>
    <w:rsid w:val="00FB6F67"/>
    <w:rsid w:val="00FB6F74"/>
    <w:rsid w:val="00FB6FB5"/>
    <w:rsid w:val="00FB6FF9"/>
    <w:rsid w:val="00FB71CD"/>
    <w:rsid w:val="00FB71F6"/>
    <w:rsid w:val="00FB733A"/>
    <w:rsid w:val="00FB74EF"/>
    <w:rsid w:val="00FB76A2"/>
    <w:rsid w:val="00FB7819"/>
    <w:rsid w:val="00FB7868"/>
    <w:rsid w:val="00FB79D4"/>
    <w:rsid w:val="00FB7B32"/>
    <w:rsid w:val="00FB7B3F"/>
    <w:rsid w:val="00FB7D16"/>
    <w:rsid w:val="00FB7DBF"/>
    <w:rsid w:val="00FB7E55"/>
    <w:rsid w:val="00FB7FC9"/>
    <w:rsid w:val="00FB7FCA"/>
    <w:rsid w:val="00FC0022"/>
    <w:rsid w:val="00FC01D6"/>
    <w:rsid w:val="00FC01DA"/>
    <w:rsid w:val="00FC0224"/>
    <w:rsid w:val="00FC022E"/>
    <w:rsid w:val="00FC027F"/>
    <w:rsid w:val="00FC02BB"/>
    <w:rsid w:val="00FC04F4"/>
    <w:rsid w:val="00FC05C4"/>
    <w:rsid w:val="00FC0664"/>
    <w:rsid w:val="00FC0926"/>
    <w:rsid w:val="00FC098B"/>
    <w:rsid w:val="00FC09B4"/>
    <w:rsid w:val="00FC0DFD"/>
    <w:rsid w:val="00FC0E56"/>
    <w:rsid w:val="00FC0F92"/>
    <w:rsid w:val="00FC0FC0"/>
    <w:rsid w:val="00FC1057"/>
    <w:rsid w:val="00FC11D9"/>
    <w:rsid w:val="00FC12B9"/>
    <w:rsid w:val="00FC12DF"/>
    <w:rsid w:val="00FC133E"/>
    <w:rsid w:val="00FC13C0"/>
    <w:rsid w:val="00FC16EE"/>
    <w:rsid w:val="00FC1771"/>
    <w:rsid w:val="00FC1775"/>
    <w:rsid w:val="00FC1811"/>
    <w:rsid w:val="00FC183D"/>
    <w:rsid w:val="00FC1A1B"/>
    <w:rsid w:val="00FC1ADF"/>
    <w:rsid w:val="00FC1C0D"/>
    <w:rsid w:val="00FC1D6D"/>
    <w:rsid w:val="00FC1D7D"/>
    <w:rsid w:val="00FC1DA1"/>
    <w:rsid w:val="00FC1E70"/>
    <w:rsid w:val="00FC1EE2"/>
    <w:rsid w:val="00FC1F1E"/>
    <w:rsid w:val="00FC1F93"/>
    <w:rsid w:val="00FC210E"/>
    <w:rsid w:val="00FC2344"/>
    <w:rsid w:val="00FC2365"/>
    <w:rsid w:val="00FC2496"/>
    <w:rsid w:val="00FC24A4"/>
    <w:rsid w:val="00FC262D"/>
    <w:rsid w:val="00FC265E"/>
    <w:rsid w:val="00FC2776"/>
    <w:rsid w:val="00FC278A"/>
    <w:rsid w:val="00FC287F"/>
    <w:rsid w:val="00FC2C11"/>
    <w:rsid w:val="00FC2D84"/>
    <w:rsid w:val="00FC2DB8"/>
    <w:rsid w:val="00FC2FAA"/>
    <w:rsid w:val="00FC2FAF"/>
    <w:rsid w:val="00FC3019"/>
    <w:rsid w:val="00FC3193"/>
    <w:rsid w:val="00FC32BE"/>
    <w:rsid w:val="00FC3316"/>
    <w:rsid w:val="00FC3323"/>
    <w:rsid w:val="00FC33C8"/>
    <w:rsid w:val="00FC3610"/>
    <w:rsid w:val="00FC3713"/>
    <w:rsid w:val="00FC379A"/>
    <w:rsid w:val="00FC37DC"/>
    <w:rsid w:val="00FC3870"/>
    <w:rsid w:val="00FC3ABF"/>
    <w:rsid w:val="00FC3CAD"/>
    <w:rsid w:val="00FC3D82"/>
    <w:rsid w:val="00FC3E3C"/>
    <w:rsid w:val="00FC3E84"/>
    <w:rsid w:val="00FC3EFB"/>
    <w:rsid w:val="00FC3F95"/>
    <w:rsid w:val="00FC3FF8"/>
    <w:rsid w:val="00FC40BE"/>
    <w:rsid w:val="00FC4141"/>
    <w:rsid w:val="00FC4201"/>
    <w:rsid w:val="00FC4260"/>
    <w:rsid w:val="00FC429B"/>
    <w:rsid w:val="00FC42CD"/>
    <w:rsid w:val="00FC44C3"/>
    <w:rsid w:val="00FC455B"/>
    <w:rsid w:val="00FC4715"/>
    <w:rsid w:val="00FC4790"/>
    <w:rsid w:val="00FC4889"/>
    <w:rsid w:val="00FC489F"/>
    <w:rsid w:val="00FC495E"/>
    <w:rsid w:val="00FC49D1"/>
    <w:rsid w:val="00FC4AB5"/>
    <w:rsid w:val="00FC4B0E"/>
    <w:rsid w:val="00FC4B29"/>
    <w:rsid w:val="00FC4C73"/>
    <w:rsid w:val="00FC4CFB"/>
    <w:rsid w:val="00FC509F"/>
    <w:rsid w:val="00FC50B0"/>
    <w:rsid w:val="00FC5130"/>
    <w:rsid w:val="00FC52FA"/>
    <w:rsid w:val="00FC5394"/>
    <w:rsid w:val="00FC53A6"/>
    <w:rsid w:val="00FC544E"/>
    <w:rsid w:val="00FC54D6"/>
    <w:rsid w:val="00FC55E1"/>
    <w:rsid w:val="00FC562E"/>
    <w:rsid w:val="00FC5656"/>
    <w:rsid w:val="00FC56A7"/>
    <w:rsid w:val="00FC58B1"/>
    <w:rsid w:val="00FC59DF"/>
    <w:rsid w:val="00FC5AF4"/>
    <w:rsid w:val="00FC5C90"/>
    <w:rsid w:val="00FC5C93"/>
    <w:rsid w:val="00FC5D56"/>
    <w:rsid w:val="00FC5D78"/>
    <w:rsid w:val="00FC5E47"/>
    <w:rsid w:val="00FC5F03"/>
    <w:rsid w:val="00FC5F18"/>
    <w:rsid w:val="00FC5F61"/>
    <w:rsid w:val="00FC5FC1"/>
    <w:rsid w:val="00FC620B"/>
    <w:rsid w:val="00FC62EC"/>
    <w:rsid w:val="00FC62F5"/>
    <w:rsid w:val="00FC641C"/>
    <w:rsid w:val="00FC658D"/>
    <w:rsid w:val="00FC667E"/>
    <w:rsid w:val="00FC679D"/>
    <w:rsid w:val="00FC6812"/>
    <w:rsid w:val="00FC693A"/>
    <w:rsid w:val="00FC694E"/>
    <w:rsid w:val="00FC6CC2"/>
    <w:rsid w:val="00FC6D20"/>
    <w:rsid w:val="00FC6D61"/>
    <w:rsid w:val="00FC6DCC"/>
    <w:rsid w:val="00FC6E01"/>
    <w:rsid w:val="00FC6EAB"/>
    <w:rsid w:val="00FC6F7F"/>
    <w:rsid w:val="00FC6FFF"/>
    <w:rsid w:val="00FC705C"/>
    <w:rsid w:val="00FC711A"/>
    <w:rsid w:val="00FC718A"/>
    <w:rsid w:val="00FC71D5"/>
    <w:rsid w:val="00FC7338"/>
    <w:rsid w:val="00FC740A"/>
    <w:rsid w:val="00FC746E"/>
    <w:rsid w:val="00FC747D"/>
    <w:rsid w:val="00FC7687"/>
    <w:rsid w:val="00FC7801"/>
    <w:rsid w:val="00FC786A"/>
    <w:rsid w:val="00FC7A1D"/>
    <w:rsid w:val="00FC7A27"/>
    <w:rsid w:val="00FC7A5B"/>
    <w:rsid w:val="00FC7A65"/>
    <w:rsid w:val="00FC7AF6"/>
    <w:rsid w:val="00FC7C1B"/>
    <w:rsid w:val="00FC7D75"/>
    <w:rsid w:val="00FC7E08"/>
    <w:rsid w:val="00FC7F44"/>
    <w:rsid w:val="00FD002B"/>
    <w:rsid w:val="00FD0069"/>
    <w:rsid w:val="00FD0136"/>
    <w:rsid w:val="00FD01A2"/>
    <w:rsid w:val="00FD01C5"/>
    <w:rsid w:val="00FD02A0"/>
    <w:rsid w:val="00FD0340"/>
    <w:rsid w:val="00FD0400"/>
    <w:rsid w:val="00FD058D"/>
    <w:rsid w:val="00FD066E"/>
    <w:rsid w:val="00FD089E"/>
    <w:rsid w:val="00FD0B26"/>
    <w:rsid w:val="00FD0B3E"/>
    <w:rsid w:val="00FD0D1B"/>
    <w:rsid w:val="00FD0E29"/>
    <w:rsid w:val="00FD0F69"/>
    <w:rsid w:val="00FD10D6"/>
    <w:rsid w:val="00FD11C5"/>
    <w:rsid w:val="00FD11CB"/>
    <w:rsid w:val="00FD1258"/>
    <w:rsid w:val="00FD13F4"/>
    <w:rsid w:val="00FD1480"/>
    <w:rsid w:val="00FD14CC"/>
    <w:rsid w:val="00FD162F"/>
    <w:rsid w:val="00FD17B1"/>
    <w:rsid w:val="00FD1B7D"/>
    <w:rsid w:val="00FD202C"/>
    <w:rsid w:val="00FD208C"/>
    <w:rsid w:val="00FD20DC"/>
    <w:rsid w:val="00FD2232"/>
    <w:rsid w:val="00FD2372"/>
    <w:rsid w:val="00FD2385"/>
    <w:rsid w:val="00FD24DB"/>
    <w:rsid w:val="00FD250C"/>
    <w:rsid w:val="00FD252B"/>
    <w:rsid w:val="00FD25F4"/>
    <w:rsid w:val="00FD26B2"/>
    <w:rsid w:val="00FD28BD"/>
    <w:rsid w:val="00FD28F0"/>
    <w:rsid w:val="00FD2B63"/>
    <w:rsid w:val="00FD2E24"/>
    <w:rsid w:val="00FD2EB9"/>
    <w:rsid w:val="00FD30F9"/>
    <w:rsid w:val="00FD3189"/>
    <w:rsid w:val="00FD3235"/>
    <w:rsid w:val="00FD33F7"/>
    <w:rsid w:val="00FD34D7"/>
    <w:rsid w:val="00FD366D"/>
    <w:rsid w:val="00FD36D6"/>
    <w:rsid w:val="00FD3748"/>
    <w:rsid w:val="00FD3839"/>
    <w:rsid w:val="00FD3891"/>
    <w:rsid w:val="00FD38F7"/>
    <w:rsid w:val="00FD3AEE"/>
    <w:rsid w:val="00FD3B10"/>
    <w:rsid w:val="00FD3C81"/>
    <w:rsid w:val="00FD3CA3"/>
    <w:rsid w:val="00FD3CF2"/>
    <w:rsid w:val="00FD3D30"/>
    <w:rsid w:val="00FD3E8E"/>
    <w:rsid w:val="00FD3F56"/>
    <w:rsid w:val="00FD3F7B"/>
    <w:rsid w:val="00FD40F5"/>
    <w:rsid w:val="00FD416A"/>
    <w:rsid w:val="00FD4317"/>
    <w:rsid w:val="00FD442D"/>
    <w:rsid w:val="00FD4501"/>
    <w:rsid w:val="00FD4A76"/>
    <w:rsid w:val="00FD4B1C"/>
    <w:rsid w:val="00FD4B23"/>
    <w:rsid w:val="00FD4B8F"/>
    <w:rsid w:val="00FD4C8C"/>
    <w:rsid w:val="00FD4CE1"/>
    <w:rsid w:val="00FD4F4F"/>
    <w:rsid w:val="00FD4FBC"/>
    <w:rsid w:val="00FD5048"/>
    <w:rsid w:val="00FD51A5"/>
    <w:rsid w:val="00FD5209"/>
    <w:rsid w:val="00FD5335"/>
    <w:rsid w:val="00FD556A"/>
    <w:rsid w:val="00FD55E3"/>
    <w:rsid w:val="00FD568B"/>
    <w:rsid w:val="00FD56A9"/>
    <w:rsid w:val="00FD57D7"/>
    <w:rsid w:val="00FD581D"/>
    <w:rsid w:val="00FD596D"/>
    <w:rsid w:val="00FD5AB7"/>
    <w:rsid w:val="00FD5B81"/>
    <w:rsid w:val="00FD5C16"/>
    <w:rsid w:val="00FD5C71"/>
    <w:rsid w:val="00FD5D86"/>
    <w:rsid w:val="00FD5E0B"/>
    <w:rsid w:val="00FD5F04"/>
    <w:rsid w:val="00FD5FF0"/>
    <w:rsid w:val="00FD6036"/>
    <w:rsid w:val="00FD63CE"/>
    <w:rsid w:val="00FD65C0"/>
    <w:rsid w:val="00FD66CE"/>
    <w:rsid w:val="00FD673D"/>
    <w:rsid w:val="00FD6745"/>
    <w:rsid w:val="00FD67C5"/>
    <w:rsid w:val="00FD693E"/>
    <w:rsid w:val="00FD6CDE"/>
    <w:rsid w:val="00FD6CFB"/>
    <w:rsid w:val="00FD6D42"/>
    <w:rsid w:val="00FD6DF5"/>
    <w:rsid w:val="00FD6E3E"/>
    <w:rsid w:val="00FD70CD"/>
    <w:rsid w:val="00FD70F9"/>
    <w:rsid w:val="00FD7164"/>
    <w:rsid w:val="00FD7208"/>
    <w:rsid w:val="00FD7362"/>
    <w:rsid w:val="00FD73FA"/>
    <w:rsid w:val="00FD7468"/>
    <w:rsid w:val="00FD74F6"/>
    <w:rsid w:val="00FD756C"/>
    <w:rsid w:val="00FD757D"/>
    <w:rsid w:val="00FD7759"/>
    <w:rsid w:val="00FD79CF"/>
    <w:rsid w:val="00FD7A6D"/>
    <w:rsid w:val="00FD7C33"/>
    <w:rsid w:val="00FD7D98"/>
    <w:rsid w:val="00FD7DFB"/>
    <w:rsid w:val="00FD7FA3"/>
    <w:rsid w:val="00FD7FD7"/>
    <w:rsid w:val="00FE00BD"/>
    <w:rsid w:val="00FE0321"/>
    <w:rsid w:val="00FE042E"/>
    <w:rsid w:val="00FE05F3"/>
    <w:rsid w:val="00FE0849"/>
    <w:rsid w:val="00FE0A02"/>
    <w:rsid w:val="00FE0D0C"/>
    <w:rsid w:val="00FE0D66"/>
    <w:rsid w:val="00FE0D87"/>
    <w:rsid w:val="00FE0E51"/>
    <w:rsid w:val="00FE0EF3"/>
    <w:rsid w:val="00FE0FF9"/>
    <w:rsid w:val="00FE100B"/>
    <w:rsid w:val="00FE11DA"/>
    <w:rsid w:val="00FE11F2"/>
    <w:rsid w:val="00FE1339"/>
    <w:rsid w:val="00FE1486"/>
    <w:rsid w:val="00FE148A"/>
    <w:rsid w:val="00FE1756"/>
    <w:rsid w:val="00FE176F"/>
    <w:rsid w:val="00FE180D"/>
    <w:rsid w:val="00FE1825"/>
    <w:rsid w:val="00FE185D"/>
    <w:rsid w:val="00FE1B18"/>
    <w:rsid w:val="00FE1B27"/>
    <w:rsid w:val="00FE1EFA"/>
    <w:rsid w:val="00FE1F36"/>
    <w:rsid w:val="00FE2103"/>
    <w:rsid w:val="00FE211D"/>
    <w:rsid w:val="00FE2211"/>
    <w:rsid w:val="00FE222D"/>
    <w:rsid w:val="00FE22B8"/>
    <w:rsid w:val="00FE2452"/>
    <w:rsid w:val="00FE249C"/>
    <w:rsid w:val="00FE25B7"/>
    <w:rsid w:val="00FE26AE"/>
    <w:rsid w:val="00FE26D4"/>
    <w:rsid w:val="00FE28E3"/>
    <w:rsid w:val="00FE28EA"/>
    <w:rsid w:val="00FE292D"/>
    <w:rsid w:val="00FE2A74"/>
    <w:rsid w:val="00FE2B5C"/>
    <w:rsid w:val="00FE2BAD"/>
    <w:rsid w:val="00FE2D41"/>
    <w:rsid w:val="00FE2DB5"/>
    <w:rsid w:val="00FE2DE5"/>
    <w:rsid w:val="00FE30C5"/>
    <w:rsid w:val="00FE3108"/>
    <w:rsid w:val="00FE31AB"/>
    <w:rsid w:val="00FE31EB"/>
    <w:rsid w:val="00FE328A"/>
    <w:rsid w:val="00FE32D5"/>
    <w:rsid w:val="00FE32FE"/>
    <w:rsid w:val="00FE346D"/>
    <w:rsid w:val="00FE36DC"/>
    <w:rsid w:val="00FE37BC"/>
    <w:rsid w:val="00FE39B9"/>
    <w:rsid w:val="00FE3A3C"/>
    <w:rsid w:val="00FE3ABF"/>
    <w:rsid w:val="00FE3B10"/>
    <w:rsid w:val="00FE3C06"/>
    <w:rsid w:val="00FE3C73"/>
    <w:rsid w:val="00FE3DB5"/>
    <w:rsid w:val="00FE3ECF"/>
    <w:rsid w:val="00FE3F67"/>
    <w:rsid w:val="00FE41AD"/>
    <w:rsid w:val="00FE4291"/>
    <w:rsid w:val="00FE42FF"/>
    <w:rsid w:val="00FE4318"/>
    <w:rsid w:val="00FE47E0"/>
    <w:rsid w:val="00FE4830"/>
    <w:rsid w:val="00FE4844"/>
    <w:rsid w:val="00FE4DB5"/>
    <w:rsid w:val="00FE4F13"/>
    <w:rsid w:val="00FE5093"/>
    <w:rsid w:val="00FE51FC"/>
    <w:rsid w:val="00FE52B7"/>
    <w:rsid w:val="00FE5574"/>
    <w:rsid w:val="00FE55AE"/>
    <w:rsid w:val="00FE55EE"/>
    <w:rsid w:val="00FE5676"/>
    <w:rsid w:val="00FE5728"/>
    <w:rsid w:val="00FE5873"/>
    <w:rsid w:val="00FE5B5A"/>
    <w:rsid w:val="00FE5B60"/>
    <w:rsid w:val="00FE5B6F"/>
    <w:rsid w:val="00FE5B71"/>
    <w:rsid w:val="00FE5CEB"/>
    <w:rsid w:val="00FE5CFE"/>
    <w:rsid w:val="00FE5D20"/>
    <w:rsid w:val="00FE5D69"/>
    <w:rsid w:val="00FE5DB7"/>
    <w:rsid w:val="00FE5DF1"/>
    <w:rsid w:val="00FE5F04"/>
    <w:rsid w:val="00FE5F2E"/>
    <w:rsid w:val="00FE5FA4"/>
    <w:rsid w:val="00FE6018"/>
    <w:rsid w:val="00FE62F1"/>
    <w:rsid w:val="00FE6339"/>
    <w:rsid w:val="00FE672F"/>
    <w:rsid w:val="00FE6733"/>
    <w:rsid w:val="00FE67C7"/>
    <w:rsid w:val="00FE67DD"/>
    <w:rsid w:val="00FE6991"/>
    <w:rsid w:val="00FE6A2A"/>
    <w:rsid w:val="00FE6B66"/>
    <w:rsid w:val="00FE6BA2"/>
    <w:rsid w:val="00FE6BA9"/>
    <w:rsid w:val="00FE6C5C"/>
    <w:rsid w:val="00FE6CAF"/>
    <w:rsid w:val="00FE6D33"/>
    <w:rsid w:val="00FE6E53"/>
    <w:rsid w:val="00FE6EF3"/>
    <w:rsid w:val="00FE6F73"/>
    <w:rsid w:val="00FE6FB7"/>
    <w:rsid w:val="00FE7034"/>
    <w:rsid w:val="00FE70C5"/>
    <w:rsid w:val="00FE731A"/>
    <w:rsid w:val="00FE768C"/>
    <w:rsid w:val="00FE76E0"/>
    <w:rsid w:val="00FE78C2"/>
    <w:rsid w:val="00FE793C"/>
    <w:rsid w:val="00FE79E9"/>
    <w:rsid w:val="00FE7AD3"/>
    <w:rsid w:val="00FE7F19"/>
    <w:rsid w:val="00FE7FA0"/>
    <w:rsid w:val="00FF0047"/>
    <w:rsid w:val="00FF0150"/>
    <w:rsid w:val="00FF0174"/>
    <w:rsid w:val="00FF017A"/>
    <w:rsid w:val="00FF01B8"/>
    <w:rsid w:val="00FF021E"/>
    <w:rsid w:val="00FF02D8"/>
    <w:rsid w:val="00FF02EA"/>
    <w:rsid w:val="00FF0369"/>
    <w:rsid w:val="00FF03F0"/>
    <w:rsid w:val="00FF03F9"/>
    <w:rsid w:val="00FF0428"/>
    <w:rsid w:val="00FF0430"/>
    <w:rsid w:val="00FF0533"/>
    <w:rsid w:val="00FF0657"/>
    <w:rsid w:val="00FF0892"/>
    <w:rsid w:val="00FF08CE"/>
    <w:rsid w:val="00FF0992"/>
    <w:rsid w:val="00FF09AC"/>
    <w:rsid w:val="00FF0A2D"/>
    <w:rsid w:val="00FF0C70"/>
    <w:rsid w:val="00FF0CCD"/>
    <w:rsid w:val="00FF0EFF"/>
    <w:rsid w:val="00FF0FDC"/>
    <w:rsid w:val="00FF1138"/>
    <w:rsid w:val="00FF11C1"/>
    <w:rsid w:val="00FF1252"/>
    <w:rsid w:val="00FF1318"/>
    <w:rsid w:val="00FF132A"/>
    <w:rsid w:val="00FF13D4"/>
    <w:rsid w:val="00FF1463"/>
    <w:rsid w:val="00FF14CB"/>
    <w:rsid w:val="00FF153F"/>
    <w:rsid w:val="00FF16D9"/>
    <w:rsid w:val="00FF1786"/>
    <w:rsid w:val="00FF1788"/>
    <w:rsid w:val="00FF17AE"/>
    <w:rsid w:val="00FF18F1"/>
    <w:rsid w:val="00FF1AAE"/>
    <w:rsid w:val="00FF1AF6"/>
    <w:rsid w:val="00FF1B14"/>
    <w:rsid w:val="00FF1B6E"/>
    <w:rsid w:val="00FF1F6F"/>
    <w:rsid w:val="00FF21D5"/>
    <w:rsid w:val="00FF22A5"/>
    <w:rsid w:val="00FF23FC"/>
    <w:rsid w:val="00FF2501"/>
    <w:rsid w:val="00FF250C"/>
    <w:rsid w:val="00FF2682"/>
    <w:rsid w:val="00FF2699"/>
    <w:rsid w:val="00FF2740"/>
    <w:rsid w:val="00FF2758"/>
    <w:rsid w:val="00FF2BC3"/>
    <w:rsid w:val="00FF2C22"/>
    <w:rsid w:val="00FF2D0C"/>
    <w:rsid w:val="00FF2DA3"/>
    <w:rsid w:val="00FF2DDC"/>
    <w:rsid w:val="00FF2F54"/>
    <w:rsid w:val="00FF2FB3"/>
    <w:rsid w:val="00FF30B7"/>
    <w:rsid w:val="00FF30C1"/>
    <w:rsid w:val="00FF3326"/>
    <w:rsid w:val="00FF33BA"/>
    <w:rsid w:val="00FF3473"/>
    <w:rsid w:val="00FF393F"/>
    <w:rsid w:val="00FF3B84"/>
    <w:rsid w:val="00FF3C76"/>
    <w:rsid w:val="00FF3E56"/>
    <w:rsid w:val="00FF3E82"/>
    <w:rsid w:val="00FF4090"/>
    <w:rsid w:val="00FF418D"/>
    <w:rsid w:val="00FF41BE"/>
    <w:rsid w:val="00FF4209"/>
    <w:rsid w:val="00FF45E3"/>
    <w:rsid w:val="00FF45E5"/>
    <w:rsid w:val="00FF47FA"/>
    <w:rsid w:val="00FF480D"/>
    <w:rsid w:val="00FF49A1"/>
    <w:rsid w:val="00FF4A3C"/>
    <w:rsid w:val="00FF4D1B"/>
    <w:rsid w:val="00FF4E40"/>
    <w:rsid w:val="00FF4E5A"/>
    <w:rsid w:val="00FF4ECE"/>
    <w:rsid w:val="00FF4F03"/>
    <w:rsid w:val="00FF500C"/>
    <w:rsid w:val="00FF508A"/>
    <w:rsid w:val="00FF519B"/>
    <w:rsid w:val="00FF5292"/>
    <w:rsid w:val="00FF530B"/>
    <w:rsid w:val="00FF542E"/>
    <w:rsid w:val="00FF54C4"/>
    <w:rsid w:val="00FF5530"/>
    <w:rsid w:val="00FF55F0"/>
    <w:rsid w:val="00FF5632"/>
    <w:rsid w:val="00FF567C"/>
    <w:rsid w:val="00FF5696"/>
    <w:rsid w:val="00FF5756"/>
    <w:rsid w:val="00FF57AC"/>
    <w:rsid w:val="00FF57D6"/>
    <w:rsid w:val="00FF59D8"/>
    <w:rsid w:val="00FF5A0C"/>
    <w:rsid w:val="00FF5B2B"/>
    <w:rsid w:val="00FF5BFA"/>
    <w:rsid w:val="00FF5C61"/>
    <w:rsid w:val="00FF5DAF"/>
    <w:rsid w:val="00FF5E18"/>
    <w:rsid w:val="00FF5F9A"/>
    <w:rsid w:val="00FF5FB8"/>
    <w:rsid w:val="00FF608E"/>
    <w:rsid w:val="00FF6192"/>
    <w:rsid w:val="00FF62E5"/>
    <w:rsid w:val="00FF6425"/>
    <w:rsid w:val="00FF6808"/>
    <w:rsid w:val="00FF6AAE"/>
    <w:rsid w:val="00FF6B81"/>
    <w:rsid w:val="00FF6BF4"/>
    <w:rsid w:val="00FF6C3C"/>
    <w:rsid w:val="00FF6C4D"/>
    <w:rsid w:val="00FF6ED9"/>
    <w:rsid w:val="00FF6F3E"/>
    <w:rsid w:val="00FF6F44"/>
    <w:rsid w:val="00FF70AB"/>
    <w:rsid w:val="00FF70B0"/>
    <w:rsid w:val="00FF70ED"/>
    <w:rsid w:val="00FF7169"/>
    <w:rsid w:val="00FF7292"/>
    <w:rsid w:val="00FF7387"/>
    <w:rsid w:val="00FF73AB"/>
    <w:rsid w:val="00FF73AE"/>
    <w:rsid w:val="00FF7441"/>
    <w:rsid w:val="00FF744E"/>
    <w:rsid w:val="00FF7596"/>
    <w:rsid w:val="00FF75BD"/>
    <w:rsid w:val="00FF7608"/>
    <w:rsid w:val="00FF76DB"/>
    <w:rsid w:val="00FF78BA"/>
    <w:rsid w:val="00FF7A49"/>
    <w:rsid w:val="00FF7AE7"/>
    <w:rsid w:val="00FF7B54"/>
    <w:rsid w:val="00FF7BB8"/>
    <w:rsid w:val="00FF7D0F"/>
    <w:rsid w:val="00FF7D73"/>
    <w:rsid w:val="00FF7DA1"/>
    <w:rsid w:val="00FF7DFD"/>
    <w:rsid w:val="00FF7EA0"/>
    <w:rsid w:val="00FF7EA9"/>
    <w:rsid w:val="00FF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8826C6"/>
  <w15:docId w15:val="{D069ABA8-57E5-4887-A384-94958B7AA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95209D"/>
    <w:rPr>
      <w:rFonts w:ascii="SimSun" w:hAnsi="SimSun" w:cs="SimSun"/>
      <w:sz w:val="24"/>
      <w:szCs w:val="24"/>
    </w:rPr>
  </w:style>
  <w:style w:type="paragraph" w:styleId="Heading1">
    <w:name w:val="heading 1"/>
    <w:aliases w:val="1级标题"/>
    <w:basedOn w:val="Normal"/>
    <w:next w:val="Normal"/>
    <w:link w:val="Heading1Char"/>
    <w:uiPriority w:val="9"/>
    <w:qFormat/>
    <w:rsid w:val="00D532FA"/>
    <w:pPr>
      <w:keepNext/>
      <w:keepLines/>
      <w:widowControl w:val="0"/>
      <w:spacing w:before="240" w:after="240" w:line="360" w:lineRule="auto"/>
      <w:jc w:val="both"/>
      <w:outlineLvl w:val="0"/>
    </w:pPr>
    <w:rPr>
      <w:rFonts w:ascii="Times New Roman" w:eastAsia="Times New Roman" w:hAnsi="Times New Roman" w:cs="Times New Roman"/>
      <w:b/>
      <w:bCs/>
      <w:kern w:val="44"/>
      <w:sz w:val="28"/>
      <w:szCs w:val="44"/>
    </w:rPr>
  </w:style>
  <w:style w:type="paragraph" w:styleId="Heading2">
    <w:name w:val="heading 2"/>
    <w:aliases w:val="标题 41"/>
    <w:basedOn w:val="Normal"/>
    <w:next w:val="Normal"/>
    <w:link w:val="Heading2Char"/>
    <w:uiPriority w:val="9"/>
    <w:unhideWhenUsed/>
    <w:qFormat/>
    <w:rsid w:val="005D4453"/>
    <w:pPr>
      <w:keepNext/>
      <w:keepLines/>
      <w:widowControl w:val="0"/>
      <w:spacing w:before="260" w:after="260" w:line="480" w:lineRule="auto"/>
      <w:jc w:val="both"/>
      <w:outlineLvl w:val="1"/>
    </w:pPr>
    <w:rPr>
      <w:rFonts w:ascii="Times New Roman" w:hAnsi="Times New Roman" w:cs="Times New Roman"/>
      <w:bCs/>
      <w:i/>
      <w:kern w:val="2"/>
      <w:sz w:val="22"/>
      <w:szCs w:val="32"/>
    </w:rPr>
  </w:style>
  <w:style w:type="paragraph" w:styleId="Heading3">
    <w:name w:val="heading 3"/>
    <w:aliases w:val="3级标题"/>
    <w:basedOn w:val="Normal"/>
    <w:next w:val="Normal"/>
    <w:link w:val="Heading3Char"/>
    <w:uiPriority w:val="9"/>
    <w:unhideWhenUsed/>
    <w:qFormat/>
    <w:rsid w:val="00F500D6"/>
    <w:pPr>
      <w:keepNext/>
      <w:keepLines/>
      <w:widowControl w:val="0"/>
      <w:spacing w:before="260" w:after="260" w:line="480" w:lineRule="auto"/>
      <w:jc w:val="both"/>
      <w:outlineLvl w:val="2"/>
    </w:pPr>
    <w:rPr>
      <w:rFonts w:ascii="Times New Roman" w:eastAsia="Times New Roman" w:hAnsi="Times New Roman" w:cs="Times New Roman"/>
      <w:b/>
      <w:bCs/>
      <w:kern w:val="2"/>
      <w:sz w:val="2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30459"/>
    <w:pPr>
      <w:keepNext/>
      <w:keepLines/>
      <w:widowControl w:val="0"/>
      <w:spacing w:before="280" w:after="290" w:line="376" w:lineRule="auto"/>
      <w:jc w:val="both"/>
      <w:outlineLvl w:val="3"/>
    </w:pPr>
    <w:rPr>
      <w:rFonts w:ascii="Calibri Light" w:hAnsi="Calibri Light" w:cs="Times New Roman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A06F6"/>
    <w:pPr>
      <w:keepNext/>
      <w:keepLines/>
      <w:widowControl w:val="0"/>
      <w:spacing w:before="280" w:after="290"/>
      <w:jc w:val="both"/>
      <w:outlineLvl w:val="4"/>
    </w:pPr>
    <w:rPr>
      <w:rFonts w:ascii="Times New Roman" w:eastAsia="Times New Roman" w:hAnsi="Times New Roman" w:cs="Times New Roman"/>
      <w:b/>
      <w:bCs/>
      <w:kern w:val="2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25A7A"/>
    <w:pPr>
      <w:keepNext/>
      <w:keepLines/>
      <w:widowControl w:val="0"/>
      <w:spacing w:before="240" w:after="64" w:line="320" w:lineRule="auto"/>
      <w:jc w:val="both"/>
      <w:outlineLvl w:val="5"/>
    </w:pPr>
    <w:rPr>
      <w:rFonts w:ascii="Times New Roman" w:eastAsiaTheme="majorEastAsia" w:hAnsi="Times New Roman" w:cs="Times New Roman (标题 CS)"/>
      <w:bCs/>
      <w:i/>
      <w:kern w:val="2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级标题 Char"/>
    <w:link w:val="Heading1"/>
    <w:uiPriority w:val="9"/>
    <w:rsid w:val="00D532FA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styleId="BookTitle">
    <w:name w:val="Book Title"/>
    <w:uiPriority w:val="33"/>
    <w:rsid w:val="00E75049"/>
    <w:rPr>
      <w:b/>
      <w:bCs/>
      <w:i/>
      <w:iCs/>
      <w:spacing w:val="5"/>
    </w:rPr>
  </w:style>
  <w:style w:type="paragraph" w:styleId="Title">
    <w:name w:val="Title"/>
    <w:aliases w:val="题目"/>
    <w:basedOn w:val="Normal"/>
    <w:next w:val="Normal"/>
    <w:link w:val="TitleChar"/>
    <w:uiPriority w:val="10"/>
    <w:qFormat/>
    <w:rsid w:val="00AB0EF6"/>
    <w:pPr>
      <w:widowControl w:val="0"/>
      <w:spacing w:before="240" w:after="60" w:line="480" w:lineRule="auto"/>
      <w:jc w:val="center"/>
      <w:outlineLvl w:val="0"/>
    </w:pPr>
    <w:rPr>
      <w:rFonts w:ascii="Times New Roman" w:hAnsi="Times New Roman" w:cs="Times New Roman"/>
      <w:b/>
      <w:bCs/>
      <w:kern w:val="2"/>
      <w:sz w:val="44"/>
      <w:szCs w:val="32"/>
    </w:rPr>
  </w:style>
  <w:style w:type="character" w:customStyle="1" w:styleId="TitleChar">
    <w:name w:val="Title Char"/>
    <w:aliases w:val="题目 Char"/>
    <w:link w:val="Title"/>
    <w:uiPriority w:val="10"/>
    <w:rsid w:val="00AB0EF6"/>
    <w:rPr>
      <w:rFonts w:ascii="Times New Roman" w:eastAsia="SimSun" w:hAnsi="Times New Roman" w:cs="Times New Roman"/>
      <w:b/>
      <w:bCs/>
      <w:sz w:val="44"/>
      <w:szCs w:val="32"/>
    </w:rPr>
  </w:style>
  <w:style w:type="character" w:customStyle="1" w:styleId="Heading2Char">
    <w:name w:val="Heading 2 Char"/>
    <w:aliases w:val="标题 41 Char"/>
    <w:link w:val="Heading2"/>
    <w:uiPriority w:val="9"/>
    <w:rsid w:val="005D4453"/>
    <w:rPr>
      <w:rFonts w:ascii="Times New Roman" w:hAnsi="Times New Roman"/>
      <w:bCs/>
      <w:i/>
      <w:kern w:val="2"/>
      <w:sz w:val="22"/>
      <w:szCs w:val="32"/>
    </w:rPr>
  </w:style>
  <w:style w:type="character" w:customStyle="1" w:styleId="Heading3Char">
    <w:name w:val="Heading 3 Char"/>
    <w:aliases w:val="3级标题 Char"/>
    <w:link w:val="Heading3"/>
    <w:uiPriority w:val="9"/>
    <w:rsid w:val="00F500D6"/>
    <w:rPr>
      <w:rFonts w:ascii="Times New Roman" w:eastAsia="Times New Roman" w:hAnsi="Times New Roman"/>
      <w:b/>
      <w:bCs/>
      <w:sz w:val="24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1065A9"/>
    <w:pPr>
      <w:widowControl w:val="0"/>
      <w:spacing w:line="480" w:lineRule="auto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2"/>
      <w:szCs w:val="22"/>
    </w:rPr>
  </w:style>
  <w:style w:type="table" w:styleId="TableGrid">
    <w:name w:val="Table Grid"/>
    <w:basedOn w:val="TableNormal"/>
    <w:uiPriority w:val="39"/>
    <w:rsid w:val="003C0BD6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95F7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pacing w:line="480" w:lineRule="auto"/>
      <w:jc w:val="center"/>
    </w:pPr>
    <w:rPr>
      <w:rFonts w:ascii="Times New Roman" w:eastAsia="Times New Roman" w:hAnsi="Times New Roman" w:cs="Times New Roman"/>
      <w:kern w:val="2"/>
      <w:sz w:val="18"/>
      <w:szCs w:val="18"/>
    </w:rPr>
  </w:style>
  <w:style w:type="character" w:customStyle="1" w:styleId="HeaderChar">
    <w:name w:val="Header Char"/>
    <w:link w:val="Header"/>
    <w:uiPriority w:val="99"/>
    <w:rsid w:val="00D95F7E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5F7E"/>
    <w:pPr>
      <w:widowControl w:val="0"/>
      <w:tabs>
        <w:tab w:val="center" w:pos="4153"/>
        <w:tab w:val="right" w:pos="8306"/>
      </w:tabs>
      <w:spacing w:line="480" w:lineRule="auto"/>
    </w:pPr>
    <w:rPr>
      <w:rFonts w:ascii="Times New Roman" w:eastAsia="Times New Roman" w:hAnsi="Times New Roman" w:cs="Times New Roman"/>
      <w:kern w:val="2"/>
      <w:sz w:val="18"/>
      <w:szCs w:val="18"/>
    </w:rPr>
  </w:style>
  <w:style w:type="character" w:customStyle="1" w:styleId="FooterChar">
    <w:name w:val="Footer Char"/>
    <w:link w:val="Footer"/>
    <w:uiPriority w:val="99"/>
    <w:rsid w:val="00D95F7E"/>
    <w:rPr>
      <w:rFonts w:ascii="Times New Roman" w:hAnsi="Times New Roman"/>
      <w:sz w:val="18"/>
      <w:szCs w:val="18"/>
    </w:rPr>
  </w:style>
  <w:style w:type="paragraph" w:styleId="Revision">
    <w:name w:val="Revision"/>
    <w:hidden/>
    <w:uiPriority w:val="99"/>
    <w:semiHidden/>
    <w:rsid w:val="00A10C48"/>
    <w:rPr>
      <w:rFonts w:ascii="Times New Roman" w:hAnsi="Times New Roman"/>
      <w:kern w:val="2"/>
      <w:sz w:val="24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C48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kern w:val="2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0C48"/>
    <w:rPr>
      <w:rFonts w:ascii="Times New Roman" w:hAnsi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EA421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21C"/>
    <w:pPr>
      <w:widowControl w:val="0"/>
      <w:spacing w:line="480" w:lineRule="auto"/>
    </w:pPr>
    <w:rPr>
      <w:rFonts w:ascii="Times New Roman" w:eastAsia="Times New Roman" w:hAnsi="Times New Roman" w:cs="Times New Roman"/>
      <w:kern w:val="2"/>
      <w:sz w:val="22"/>
      <w:szCs w:val="22"/>
    </w:rPr>
  </w:style>
  <w:style w:type="character" w:customStyle="1" w:styleId="CommentTextChar">
    <w:name w:val="Comment Text Char"/>
    <w:link w:val="CommentText"/>
    <w:uiPriority w:val="99"/>
    <w:semiHidden/>
    <w:rsid w:val="00EA421C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21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A421C"/>
    <w:rPr>
      <w:rFonts w:ascii="Times New Roman" w:hAnsi="Times New Roman"/>
      <w:b/>
      <w:bCs/>
      <w:sz w:val="24"/>
    </w:rPr>
  </w:style>
  <w:style w:type="character" w:styleId="PlaceholderText">
    <w:name w:val="Placeholder Text"/>
    <w:uiPriority w:val="99"/>
    <w:semiHidden/>
    <w:rsid w:val="002A5E19"/>
    <w:rPr>
      <w:color w:val="808080"/>
    </w:rPr>
  </w:style>
  <w:style w:type="character" w:styleId="Hyperlink">
    <w:name w:val="Hyperlink"/>
    <w:uiPriority w:val="99"/>
    <w:unhideWhenUsed/>
    <w:qFormat/>
    <w:rsid w:val="00803763"/>
    <w:rPr>
      <w:color w:val="0563C1"/>
      <w:u w:val="single"/>
    </w:rPr>
  </w:style>
  <w:style w:type="character" w:customStyle="1" w:styleId="Heading4Char">
    <w:name w:val="Heading 4 Char"/>
    <w:link w:val="Heading4"/>
    <w:uiPriority w:val="9"/>
    <w:rsid w:val="00B30459"/>
    <w:rPr>
      <w:rFonts w:ascii="Calibri Light" w:eastAsia="SimSun" w:hAnsi="Calibri Light" w:cs="Times New Roman"/>
      <w:b/>
      <w:bCs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24056D"/>
    <w:pPr>
      <w:spacing w:before="100" w:beforeAutospacing="1" w:after="100" w:afterAutospacing="1" w:line="480" w:lineRule="auto"/>
    </w:pPr>
    <w:rPr>
      <w:sz w:val="22"/>
    </w:rPr>
  </w:style>
  <w:style w:type="character" w:customStyle="1" w:styleId="apple-converted-space">
    <w:name w:val="apple-converted-space"/>
    <w:basedOn w:val="DefaultParagraphFont"/>
    <w:rsid w:val="0024056D"/>
  </w:style>
  <w:style w:type="character" w:customStyle="1" w:styleId="fontstyle01">
    <w:name w:val="fontstyle01"/>
    <w:rsid w:val="00240F27"/>
    <w:rPr>
      <w:rFonts w:ascii="MinionPro-Regular" w:hAnsi="MinionPro-Regular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fontstyle21">
    <w:name w:val="fontstyle21"/>
    <w:rsid w:val="009559F3"/>
    <w:rPr>
      <w:rFonts w:ascii="NfhmcvAdvTT3713a231+20" w:hAnsi="NfhmcvAdvTT3713a231+20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31">
    <w:name w:val="fontstyle31"/>
    <w:rsid w:val="00CC30BC"/>
    <w:rPr>
      <w:rFonts w:ascii="AdvTT9bb99a42.I" w:hAnsi="AdvTT9bb99a42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rsid w:val="00E051AD"/>
    <w:rPr>
      <w:rFonts w:ascii="鎬濇簮榛戜綋" w:eastAsia="鎬濇簮榛戜綋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841D6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642DB"/>
    <w:rPr>
      <w:rFonts w:ascii="Times New Roman" w:eastAsia="Times New Roman" w:hAnsi="Times New Roman"/>
      <w:kern w:val="2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4642DB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282BD0"/>
    <w:rPr>
      <w:vertAlign w:val="superscript"/>
    </w:rPr>
  </w:style>
  <w:style w:type="character" w:customStyle="1" w:styleId="Heading5Char">
    <w:name w:val="Heading 5 Char"/>
    <w:basedOn w:val="DefaultParagraphFont"/>
    <w:link w:val="Heading5"/>
    <w:uiPriority w:val="9"/>
    <w:rsid w:val="007A06F6"/>
    <w:rPr>
      <w:rFonts w:ascii="Times New Roman" w:eastAsia="Times New Roman" w:hAnsi="Times New Roman"/>
      <w:b/>
      <w:bCs/>
      <w:kern w:val="2"/>
      <w:sz w:val="28"/>
      <w:szCs w:val="28"/>
    </w:rPr>
  </w:style>
  <w:style w:type="paragraph" w:customStyle="1" w:styleId="1">
    <w:name w:val="样式1"/>
    <w:basedOn w:val="Heading4"/>
    <w:qFormat/>
    <w:rsid w:val="00086ED4"/>
    <w:pPr>
      <w:spacing w:line="480" w:lineRule="auto"/>
    </w:pPr>
    <w:rPr>
      <w:rFonts w:ascii="Times New Roman" w:hAnsi="Times New Roman"/>
      <w:b w:val="0"/>
      <w:i/>
      <w:sz w:val="22"/>
    </w:rPr>
  </w:style>
  <w:style w:type="character" w:customStyle="1" w:styleId="Heading6Char">
    <w:name w:val="Heading 6 Char"/>
    <w:basedOn w:val="DefaultParagraphFont"/>
    <w:link w:val="Heading6"/>
    <w:uiPriority w:val="9"/>
    <w:rsid w:val="00525A7A"/>
    <w:rPr>
      <w:rFonts w:ascii="Times New Roman" w:eastAsiaTheme="majorEastAsia" w:hAnsi="Times New Roman" w:cs="Times New Roman (标题 CS)"/>
      <w:bCs/>
      <w:i/>
      <w:kern w:val="2"/>
      <w:sz w:val="22"/>
      <w:szCs w:val="24"/>
    </w:rPr>
  </w:style>
  <w:style w:type="paragraph" w:styleId="Subtitle">
    <w:name w:val="Subtitle"/>
    <w:aliases w:val="标题2"/>
    <w:basedOn w:val="Normal"/>
    <w:next w:val="Normal"/>
    <w:link w:val="SubtitleChar"/>
    <w:qFormat/>
    <w:rsid w:val="00A937C1"/>
    <w:pPr>
      <w:spacing w:line="360" w:lineRule="auto"/>
      <w:outlineLvl w:val="1"/>
    </w:pPr>
    <w:rPr>
      <w:rFonts w:ascii="Times New Roman" w:hAnsi="Times New Roman" w:cs="Times New Roman"/>
      <w:b/>
      <w:bCs/>
      <w:kern w:val="28"/>
      <w:sz w:val="28"/>
      <w:szCs w:val="32"/>
    </w:rPr>
  </w:style>
  <w:style w:type="character" w:customStyle="1" w:styleId="a">
    <w:name w:val="副标题 字符"/>
    <w:basedOn w:val="DefaultParagraphFont"/>
    <w:uiPriority w:val="11"/>
    <w:rsid w:val="00A937C1"/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SubtitleChar">
    <w:name w:val="Subtitle Char"/>
    <w:aliases w:val="标题2 Char"/>
    <w:link w:val="Subtitle"/>
    <w:rsid w:val="00A937C1"/>
    <w:rPr>
      <w:rFonts w:ascii="Times New Roman" w:hAnsi="Times New Roman"/>
      <w:b/>
      <w:bCs/>
      <w:kern w:val="28"/>
      <w:sz w:val="28"/>
      <w:szCs w:val="32"/>
    </w:rPr>
  </w:style>
  <w:style w:type="table" w:customStyle="1" w:styleId="10">
    <w:name w:val="网格型1"/>
    <w:basedOn w:val="TableNormal"/>
    <w:next w:val="TableGrid"/>
    <w:uiPriority w:val="39"/>
    <w:rsid w:val="009D09F2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720AF"/>
    <w:rPr>
      <w:b w:val="0"/>
      <w:i w:val="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45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54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44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22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47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57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2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93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55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05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90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0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55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32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07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2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0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8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14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8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67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89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45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3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33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67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16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1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72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19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96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8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33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7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75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1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29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95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99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67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F05734-680D-46C0-AB8A-08C3A4DAD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70</Words>
  <Characters>3824</Characters>
  <Application>Microsoft Office Word</Application>
  <DocSecurity>0</DocSecurity>
  <Lines>31</Lines>
  <Paragraphs>8</Paragraphs>
  <ScaleCrop>false</ScaleCrop>
  <Company>Microsoft</Company>
  <LinksUpToDate>false</LinksUpToDate>
  <CharactersWithSpaces>4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F</dc:creator>
  <dc:description>NE.Ref</dc:description>
  <cp:lastModifiedBy>Frontiers_Jov</cp:lastModifiedBy>
  <cp:revision>11</cp:revision>
  <cp:lastPrinted>2016-07-14T03:01:00Z</cp:lastPrinted>
  <dcterms:created xsi:type="dcterms:W3CDTF">2023-05-23T02:44:00Z</dcterms:created>
  <dcterms:modified xsi:type="dcterms:W3CDTF">2023-05-26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ancers</vt:lpwstr>
  </property>
  <property fmtid="{D5CDD505-2E9C-101B-9397-08002B2CF9AE}" pid="5" name="Mendeley Recent Style Name 1_1">
    <vt:lpwstr>Cancers</vt:lpwstr>
  </property>
  <property fmtid="{D5CDD505-2E9C-101B-9397-08002B2CF9AE}" pid="6" name="Mendeley Recent Style Id 2_1">
    <vt:lpwstr>http://www.zotero.org/styles/chinese-gb7714-2005-numeric</vt:lpwstr>
  </property>
  <property fmtid="{D5CDD505-2E9C-101B-9397-08002B2CF9AE}" pid="7" name="Mendeley Recent Style Name 2_1">
    <vt:lpwstr>China National Standard GB/T 7714-2005 (numeric, Chinese)</vt:lpwstr>
  </property>
  <property fmtid="{D5CDD505-2E9C-101B-9397-08002B2CF9AE}" pid="8" name="Mendeley Recent Style Id 3_1">
    <vt:lpwstr>http://csl.mendeley.com/styles/535897751/chinese-gb7714-2005-numeric</vt:lpwstr>
  </property>
  <property fmtid="{D5CDD505-2E9C-101B-9397-08002B2CF9AE}" pid="9" name="Mendeley Recent Style Name 3_1">
    <vt:lpwstr>China National Standard GB/T 7714-2005 (numeric, 中文) - hongxi wang</vt:lpwstr>
  </property>
  <property fmtid="{D5CDD505-2E9C-101B-9397-08002B2CF9AE}" pid="10" name="Mendeley Recent Style Id 4_1">
    <vt:lpwstr>http://www.zotero.org/styles/clinical-nuclear-medicine</vt:lpwstr>
  </property>
  <property fmtid="{D5CDD505-2E9C-101B-9397-08002B2CF9AE}" pid="11" name="Mendeley Recent Style Name 4_1">
    <vt:lpwstr>Clinical Nuclear Medicine</vt:lpwstr>
  </property>
  <property fmtid="{D5CDD505-2E9C-101B-9397-08002B2CF9AE}" pid="12" name="Mendeley Recent Style Id 5_1">
    <vt:lpwstr>http://www.zotero.org/styles/european-journal-of-endocrinology</vt:lpwstr>
  </property>
  <property fmtid="{D5CDD505-2E9C-101B-9397-08002B2CF9AE}" pid="13" name="Mendeley Recent Style Name 5_1">
    <vt:lpwstr>European Journal of Endocrinology</vt:lpwstr>
  </property>
  <property fmtid="{D5CDD505-2E9C-101B-9397-08002B2CF9AE}" pid="14" name="Mendeley Recent Style Id 6_1">
    <vt:lpwstr>http://www.zotero.org/styles/european-journal-of-nuclear-medicine-and-molecular-imaging</vt:lpwstr>
  </property>
  <property fmtid="{D5CDD505-2E9C-101B-9397-08002B2CF9AE}" pid="15" name="Mendeley Recent Style Name 6_1">
    <vt:lpwstr>European Journal of Nuclear Medicine and Molecular Imaging</vt:lpwstr>
  </property>
  <property fmtid="{D5CDD505-2E9C-101B-9397-08002B2CF9AE}" pid="16" name="Mendeley Recent Style Id 7_1">
    <vt:lpwstr>http://www.zotero.org/styles/radiotherapy-and-oncology</vt:lpwstr>
  </property>
  <property fmtid="{D5CDD505-2E9C-101B-9397-08002B2CF9AE}" pid="17" name="Mendeley Recent Style Name 7_1">
    <vt:lpwstr>Radiotherapy and Oncology</vt:lpwstr>
  </property>
  <property fmtid="{D5CDD505-2E9C-101B-9397-08002B2CF9AE}" pid="18" name="Mendeley Recent Style Id 8_1">
    <vt:lpwstr>http://www.zotero.org/styles/the-journal-of-nuclear-medicine</vt:lpwstr>
  </property>
  <property fmtid="{D5CDD505-2E9C-101B-9397-08002B2CF9AE}" pid="19" name="Mendeley Recent Style Name 8_1">
    <vt:lpwstr>The Journal of Nuclear Medicine</vt:lpwstr>
  </property>
  <property fmtid="{D5CDD505-2E9C-101B-9397-08002B2CF9AE}" pid="20" name="Mendeley Recent Style Id 9_1">
    <vt:lpwstr>http://www.zotero.org/styles/thyroid</vt:lpwstr>
  </property>
  <property fmtid="{D5CDD505-2E9C-101B-9397-08002B2CF9AE}" pid="21" name="Mendeley Recent Style Name 9_1">
    <vt:lpwstr>Thyroi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3f2893f-6c33-3d75-b700-85efea64ef9f</vt:lpwstr>
  </property>
  <property fmtid="{D5CDD505-2E9C-101B-9397-08002B2CF9AE}" pid="24" name="Mendeley Citation Style_1">
    <vt:lpwstr>http://www.zotero.org/styles/thyroid</vt:lpwstr>
  </property>
</Properties>
</file>